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C165B" w14:textId="77777777" w:rsidR="00A42FC3" w:rsidRPr="001549D3" w:rsidRDefault="00A42FC3" w:rsidP="00A42FC3">
      <w:pPr>
        <w:pStyle w:val="SupplementaryMaterial"/>
        <w:rPr>
          <w:b w:val="0"/>
        </w:rPr>
      </w:pPr>
      <w:bookmarkStart w:id="1" w:name="_Hlk80367345"/>
      <w:r w:rsidRPr="001549D3">
        <w:t>Supplementary Material</w:t>
      </w:r>
    </w:p>
    <w:p w14:paraId="32C56B72" w14:textId="77777777" w:rsidR="003D2E16" w:rsidRPr="0087304F" w:rsidRDefault="003D2E16" w:rsidP="003D2E16">
      <w:pPr>
        <w:spacing w:before="240"/>
        <w:outlineLvl w:val="1"/>
        <w:rPr>
          <w:rFonts w:cs="Times New Roman"/>
          <w:sz w:val="24"/>
        </w:rPr>
      </w:pPr>
      <w:r w:rsidRPr="0087304F">
        <w:rPr>
          <w:rFonts w:cs="Times New Roman"/>
          <w:b/>
          <w:sz w:val="24"/>
        </w:rPr>
        <w:t xml:space="preserve">Supplementary Figure </w:t>
      </w:r>
      <w:r w:rsidRPr="0087304F">
        <w:rPr>
          <w:rFonts w:cs="Times New Roman"/>
          <w:b/>
          <w:sz w:val="24"/>
        </w:rPr>
        <w:fldChar w:fldCharType="begin"/>
      </w:r>
      <w:r w:rsidRPr="0087304F">
        <w:rPr>
          <w:rFonts w:cs="Times New Roman"/>
          <w:b/>
          <w:sz w:val="24"/>
        </w:rPr>
        <w:instrText xml:space="preserve"> SEQ Figure \* ARABIC </w:instrText>
      </w:r>
      <w:r w:rsidRPr="0087304F">
        <w:rPr>
          <w:rFonts w:cs="Times New Roman"/>
          <w:b/>
          <w:sz w:val="24"/>
        </w:rPr>
        <w:fldChar w:fldCharType="separate"/>
      </w:r>
      <w:r w:rsidRPr="0087304F">
        <w:rPr>
          <w:rFonts w:cs="Times New Roman"/>
          <w:b/>
          <w:noProof/>
          <w:sz w:val="24"/>
        </w:rPr>
        <w:t>1</w:t>
      </w:r>
      <w:r w:rsidRPr="0087304F">
        <w:rPr>
          <w:rFonts w:cs="Times New Roman"/>
          <w:b/>
          <w:sz w:val="24"/>
        </w:rPr>
        <w:fldChar w:fldCharType="end"/>
      </w:r>
      <w:r w:rsidRPr="0087304F">
        <w:rPr>
          <w:rFonts w:cs="Times New Roman"/>
          <w:b/>
          <w:bCs/>
          <w:sz w:val="24"/>
        </w:rPr>
        <w:t xml:space="preserve"> | </w:t>
      </w:r>
      <w:r w:rsidRPr="0087304F">
        <w:rPr>
          <w:rFonts w:cs="Times New Roman"/>
          <w:sz w:val="24"/>
        </w:rPr>
        <w:t>The proportion of children with allergic diseases diagnoses by specific allergic symptoms during the first two years of life (</w:t>
      </w:r>
      <w:r w:rsidRPr="0087304F">
        <w:rPr>
          <w:rFonts w:cs="Times New Roman"/>
          <w:i/>
          <w:iCs/>
          <w:sz w:val="24"/>
        </w:rPr>
        <w:t>N</w:t>
      </w:r>
      <w:r w:rsidRPr="0087304F">
        <w:rPr>
          <w:rFonts w:cs="Times New Roman"/>
          <w:sz w:val="24"/>
        </w:rPr>
        <w:t xml:space="preserve"> = 673)</w:t>
      </w:r>
    </w:p>
    <w:p w14:paraId="718D5487" w14:textId="7A5E7757" w:rsidR="003D2E16" w:rsidRPr="0087304F" w:rsidRDefault="003D2E16" w:rsidP="0087304F">
      <w:pPr>
        <w:spacing w:before="240"/>
        <w:rPr>
          <w:rFonts w:cs="Times New Roman"/>
          <w:sz w:val="24"/>
        </w:rPr>
        <w:sectPr w:rsidR="003D2E16" w:rsidRPr="0087304F" w:rsidSect="00D054BE">
          <w:headerReference w:type="default" r:id="rId9"/>
          <w:footerReference w:type="default" r:id="rId10"/>
          <w:pgSz w:w="12240" w:h="15840"/>
          <w:pgMar w:top="1140" w:right="1179" w:bottom="1140" w:left="1281" w:header="720" w:footer="720" w:gutter="0"/>
          <w:cols w:space="720"/>
          <w:docGrid w:linePitch="286"/>
        </w:sectPr>
      </w:pPr>
      <w:r w:rsidRPr="0087304F">
        <w:rPr>
          <w:rFonts w:cs="Times New Roman"/>
          <w:sz w:val="24"/>
        </w:rPr>
        <w:t>Any; any allergic symptoms; S: skin symptoms; NO: nasal and ocular symptoms; GI: gastrointestinal symptoms; W: wheeze. There were 37 (5.50%) children ever had mouth and lips symptoms during the first two years of life, among whom 16 were diagnosed as food allergy (data not shown)</w:t>
      </w:r>
    </w:p>
    <w:p w14:paraId="7DA5F229" w14:textId="2238A136" w:rsidR="004C5717" w:rsidRPr="00404117" w:rsidRDefault="00404117" w:rsidP="00404117">
      <w:pPr>
        <w:pStyle w:val="21"/>
        <w:keepNext w:val="0"/>
        <w:keepLines w:val="0"/>
        <w:autoSpaceDE w:val="0"/>
        <w:spacing w:line="240" w:lineRule="auto"/>
        <w:jc w:val="left"/>
        <w:rPr>
          <w:rFonts w:cs="Times New Roman"/>
          <w:b w:val="0"/>
          <w:bCs/>
          <w:iCs/>
          <w:sz w:val="20"/>
          <w:szCs w:val="20"/>
        </w:rPr>
      </w:pPr>
      <w:r>
        <w:lastRenderedPageBreak/>
        <w:t xml:space="preserve">Supplementary </w:t>
      </w:r>
      <w:r w:rsidR="004C5717">
        <w:t>Table</w:t>
      </w:r>
      <w:r w:rsidR="004C5717" w:rsidRPr="005907F8">
        <w:rPr>
          <w:rFonts w:cs="Times New Roman"/>
        </w:rPr>
        <w:t xml:space="preserve"> </w:t>
      </w:r>
      <w:r>
        <w:rPr>
          <w:rFonts w:cs="Times New Roman"/>
        </w:rPr>
        <w:t>1</w:t>
      </w:r>
      <w:r w:rsidR="004C5717" w:rsidRPr="005907F8">
        <w:rPr>
          <w:rFonts w:cs="Times New Roman"/>
        </w:rPr>
        <w:t xml:space="preserve"> </w:t>
      </w:r>
      <w:r>
        <w:rPr>
          <w:rFonts w:cs="Times New Roman"/>
        </w:rPr>
        <w:t xml:space="preserve">| </w:t>
      </w:r>
      <w:r w:rsidR="004C5717" w:rsidRPr="00404117">
        <w:rPr>
          <w:rFonts w:cs="Times New Roman"/>
          <w:b w:val="0"/>
          <w:bCs/>
        </w:rPr>
        <w:t>Se</w:t>
      </w:r>
      <w:r w:rsidR="004C5717" w:rsidRPr="00404117">
        <w:rPr>
          <w:b w:val="0"/>
          <w:bCs/>
        </w:rPr>
        <w:t>nsitivity analysis of adjusted estimates (</w:t>
      </w:r>
      <w:r w:rsidR="004C5717" w:rsidRPr="00404117">
        <w:rPr>
          <w:b w:val="0"/>
          <w:bCs/>
          <w:color w:val="000000"/>
          <w:kern w:val="0"/>
          <w:sz w:val="22"/>
          <w:szCs w:val="22"/>
        </w:rPr>
        <w:t>β</w:t>
      </w:r>
      <w:r w:rsidR="004C5717" w:rsidRPr="00404117">
        <w:rPr>
          <w:b w:val="0"/>
          <w:bCs/>
        </w:rPr>
        <w:t xml:space="preserve">) for sleep duration at 2 years of age by allergic symptoms in the first 2 years </w:t>
      </w:r>
      <w:r w:rsidR="004C5717" w:rsidRPr="00404117">
        <w:rPr>
          <w:rFonts w:cs="Times New Roman"/>
          <w:b w:val="0"/>
          <w:bCs/>
        </w:rPr>
        <w:t>(</w:t>
      </w:r>
      <w:r w:rsidR="004C5717" w:rsidRPr="00404117">
        <w:rPr>
          <w:rFonts w:cs="Times New Roman"/>
          <w:b w:val="0"/>
          <w:bCs/>
          <w:i/>
          <w:iCs/>
        </w:rPr>
        <w:t>N</w:t>
      </w:r>
      <w:r w:rsidR="004C5717" w:rsidRPr="00404117">
        <w:rPr>
          <w:rFonts w:cs="Times New Roman"/>
          <w:b w:val="0"/>
          <w:bCs/>
        </w:rPr>
        <w:t xml:space="preserve"> = 6</w:t>
      </w:r>
      <w:r w:rsidR="004C5717" w:rsidRPr="00404117">
        <w:rPr>
          <w:rFonts w:cs="Times New Roman" w:hint="eastAsia"/>
          <w:b w:val="0"/>
          <w:bCs/>
        </w:rPr>
        <w:t>73</w:t>
      </w:r>
      <w:r w:rsidR="004C5717" w:rsidRPr="00404117">
        <w:rPr>
          <w:rFonts w:cs="Times New Roman"/>
          <w:b w:val="0"/>
          <w:bCs/>
        </w:rPr>
        <w:t>)</w:t>
      </w:r>
    </w:p>
    <w:bookmarkEnd w:id="1"/>
    <w:tbl>
      <w:tblPr>
        <w:tblW w:w="5852" w:type="pct"/>
        <w:jc w:val="center"/>
        <w:tblBorders>
          <w:top w:val="single" w:sz="4" w:space="0" w:color="auto"/>
          <w:bottom w:val="single" w:sz="4" w:space="0" w:color="auto"/>
        </w:tblBorders>
        <w:tblLayout w:type="fixed"/>
        <w:tblLook w:val="04A0" w:firstRow="1" w:lastRow="0" w:firstColumn="1" w:lastColumn="0" w:noHBand="0" w:noVBand="1"/>
      </w:tblPr>
      <w:tblGrid>
        <w:gridCol w:w="1418"/>
        <w:gridCol w:w="1092"/>
        <w:gridCol w:w="1093"/>
        <w:gridCol w:w="1093"/>
        <w:gridCol w:w="1093"/>
        <w:gridCol w:w="238"/>
        <w:gridCol w:w="1085"/>
        <w:gridCol w:w="1138"/>
        <w:gridCol w:w="1134"/>
        <w:gridCol w:w="1134"/>
        <w:gridCol w:w="283"/>
        <w:gridCol w:w="1091"/>
        <w:gridCol w:w="1092"/>
        <w:gridCol w:w="1092"/>
        <w:gridCol w:w="1092"/>
      </w:tblGrid>
      <w:tr w:rsidR="001270AA" w:rsidRPr="002037B8" w14:paraId="6B7F9025" w14:textId="08378766" w:rsidTr="003F437C">
        <w:trPr>
          <w:trHeight w:val="588"/>
          <w:jc w:val="center"/>
        </w:trPr>
        <w:tc>
          <w:tcPr>
            <w:tcW w:w="1418" w:type="dxa"/>
            <w:vMerge w:val="restart"/>
            <w:tcBorders>
              <w:top w:val="single" w:sz="4" w:space="0" w:color="auto"/>
              <w:left w:val="nil"/>
              <w:bottom w:val="single" w:sz="4" w:space="0" w:color="auto"/>
              <w:right w:val="nil"/>
            </w:tcBorders>
            <w:noWrap/>
            <w:vAlign w:val="center"/>
          </w:tcPr>
          <w:p w14:paraId="62480D4C" w14:textId="77777777" w:rsidR="001270AA" w:rsidRPr="002037B8" w:rsidRDefault="001270AA" w:rsidP="007C3608">
            <w:pPr>
              <w:widowControl/>
              <w:jc w:val="center"/>
              <w:rPr>
                <w:kern w:val="0"/>
                <w:sz w:val="16"/>
                <w:szCs w:val="16"/>
              </w:rPr>
            </w:pPr>
          </w:p>
          <w:p w14:paraId="013306F0" w14:textId="77777777" w:rsidR="001270AA" w:rsidRPr="002037B8" w:rsidRDefault="001270AA" w:rsidP="007C3608">
            <w:pPr>
              <w:widowControl/>
              <w:jc w:val="center"/>
              <w:rPr>
                <w:kern w:val="0"/>
                <w:sz w:val="16"/>
                <w:szCs w:val="16"/>
              </w:rPr>
            </w:pPr>
          </w:p>
          <w:p w14:paraId="1D9DCF00" w14:textId="77777777" w:rsidR="001270AA" w:rsidRPr="002037B8" w:rsidRDefault="001270AA" w:rsidP="007C3608">
            <w:pPr>
              <w:widowControl/>
              <w:jc w:val="center"/>
              <w:rPr>
                <w:kern w:val="0"/>
                <w:sz w:val="16"/>
                <w:szCs w:val="16"/>
              </w:rPr>
            </w:pPr>
          </w:p>
          <w:p w14:paraId="4A1AF41D" w14:textId="77777777" w:rsidR="001270AA" w:rsidRPr="002037B8" w:rsidRDefault="001270AA" w:rsidP="007C3608">
            <w:pPr>
              <w:widowControl/>
              <w:jc w:val="center"/>
              <w:rPr>
                <w:kern w:val="0"/>
                <w:sz w:val="16"/>
                <w:szCs w:val="16"/>
              </w:rPr>
            </w:pPr>
          </w:p>
          <w:p w14:paraId="0713DBF6" w14:textId="4B9E6385" w:rsidR="001270AA" w:rsidRPr="002037B8" w:rsidRDefault="001270AA" w:rsidP="002037B8">
            <w:pPr>
              <w:widowControl/>
              <w:rPr>
                <w:kern w:val="0"/>
                <w:sz w:val="16"/>
                <w:szCs w:val="16"/>
              </w:rPr>
            </w:pPr>
            <w:r w:rsidRPr="002037B8">
              <w:rPr>
                <w:kern w:val="0"/>
                <w:sz w:val="16"/>
                <w:szCs w:val="16"/>
              </w:rPr>
              <w:t xml:space="preserve">Allergic symptoms </w:t>
            </w:r>
            <w:r>
              <w:rPr>
                <w:rFonts w:eastAsia="宋体" w:cs="Times New Roman"/>
                <w:sz w:val="16"/>
                <w:szCs w:val="16"/>
                <w:vertAlign w:val="superscript"/>
              </w:rPr>
              <w:t>a</w:t>
            </w:r>
          </w:p>
        </w:tc>
        <w:tc>
          <w:tcPr>
            <w:tcW w:w="4371" w:type="dxa"/>
            <w:gridSpan w:val="4"/>
            <w:tcBorders>
              <w:top w:val="single" w:sz="4" w:space="0" w:color="auto"/>
              <w:left w:val="nil"/>
              <w:bottom w:val="single" w:sz="4" w:space="0" w:color="auto"/>
              <w:right w:val="nil"/>
            </w:tcBorders>
            <w:noWrap/>
            <w:vAlign w:val="center"/>
          </w:tcPr>
          <w:p w14:paraId="2879FF61" w14:textId="77777777" w:rsidR="001270AA" w:rsidRPr="002037B8" w:rsidRDefault="001270AA" w:rsidP="007C3608">
            <w:pPr>
              <w:widowControl/>
              <w:jc w:val="center"/>
              <w:rPr>
                <w:color w:val="000000"/>
                <w:kern w:val="0"/>
                <w:sz w:val="16"/>
                <w:szCs w:val="16"/>
              </w:rPr>
            </w:pPr>
            <w:r w:rsidRPr="002037B8">
              <w:rPr>
                <w:color w:val="000000"/>
                <w:kern w:val="0"/>
                <w:sz w:val="16"/>
                <w:szCs w:val="16"/>
              </w:rPr>
              <w:t>Total sleep duration</w:t>
            </w:r>
          </w:p>
          <w:p w14:paraId="09F281BB" w14:textId="6B46E375" w:rsidR="001270AA" w:rsidRPr="00364989" w:rsidRDefault="001270AA" w:rsidP="007C3608">
            <w:pPr>
              <w:widowControl/>
              <w:jc w:val="center"/>
              <w:rPr>
                <w:color w:val="000000"/>
                <w:kern w:val="0"/>
                <w:sz w:val="16"/>
                <w:szCs w:val="16"/>
              </w:rPr>
            </w:pPr>
            <w:r w:rsidRPr="002037B8">
              <w:rPr>
                <w:color w:val="000000"/>
                <w:kern w:val="0"/>
                <w:sz w:val="16"/>
                <w:szCs w:val="16"/>
              </w:rPr>
              <w:t>β</w:t>
            </w:r>
            <w:r w:rsidRPr="002037B8">
              <w:rPr>
                <w:rFonts w:eastAsia="MS Sans Serif"/>
                <w:color w:val="000000"/>
                <w:kern w:val="0"/>
                <w:sz w:val="16"/>
                <w:szCs w:val="16"/>
              </w:rPr>
              <w:t> </w:t>
            </w:r>
            <w:r w:rsidRPr="002037B8">
              <w:rPr>
                <w:color w:val="000000"/>
                <w:kern w:val="0"/>
                <w:sz w:val="16"/>
                <w:szCs w:val="16"/>
              </w:rPr>
              <w:t>(</w:t>
            </w:r>
            <w:r w:rsidRPr="002037B8">
              <w:rPr>
                <w:rFonts w:eastAsia="MS Sans Serif"/>
                <w:color w:val="000000"/>
                <w:kern w:val="0"/>
                <w:sz w:val="16"/>
                <w:szCs w:val="16"/>
              </w:rPr>
              <w:t>95% CI)</w:t>
            </w:r>
          </w:p>
        </w:tc>
        <w:tc>
          <w:tcPr>
            <w:tcW w:w="238" w:type="dxa"/>
            <w:tcBorders>
              <w:top w:val="single" w:sz="4" w:space="0" w:color="auto"/>
              <w:left w:val="nil"/>
              <w:bottom w:val="nil"/>
              <w:right w:val="nil"/>
            </w:tcBorders>
            <w:noWrap/>
            <w:vAlign w:val="center"/>
          </w:tcPr>
          <w:p w14:paraId="28BD8DA3" w14:textId="0856EDEE" w:rsidR="001270AA" w:rsidRPr="002037B8" w:rsidRDefault="001270AA" w:rsidP="007C3608">
            <w:pPr>
              <w:widowControl/>
              <w:jc w:val="center"/>
              <w:rPr>
                <w:color w:val="000000"/>
                <w:kern w:val="0"/>
                <w:sz w:val="16"/>
                <w:szCs w:val="16"/>
              </w:rPr>
            </w:pPr>
          </w:p>
        </w:tc>
        <w:tc>
          <w:tcPr>
            <w:tcW w:w="4491" w:type="dxa"/>
            <w:gridSpan w:val="4"/>
            <w:tcBorders>
              <w:top w:val="single" w:sz="4" w:space="0" w:color="auto"/>
              <w:left w:val="nil"/>
              <w:bottom w:val="single" w:sz="4" w:space="0" w:color="auto"/>
              <w:right w:val="nil"/>
            </w:tcBorders>
            <w:noWrap/>
            <w:vAlign w:val="center"/>
          </w:tcPr>
          <w:p w14:paraId="3395F4F0" w14:textId="77777777" w:rsidR="001270AA" w:rsidRPr="002037B8" w:rsidRDefault="001270AA" w:rsidP="007C3608">
            <w:pPr>
              <w:widowControl/>
              <w:jc w:val="center"/>
              <w:rPr>
                <w:color w:val="000000"/>
                <w:kern w:val="0"/>
                <w:sz w:val="16"/>
                <w:szCs w:val="16"/>
              </w:rPr>
            </w:pPr>
            <w:r w:rsidRPr="002037B8">
              <w:rPr>
                <w:color w:val="000000"/>
                <w:kern w:val="0"/>
                <w:sz w:val="16"/>
                <w:szCs w:val="16"/>
              </w:rPr>
              <w:t>Nighttime sleep duration</w:t>
            </w:r>
          </w:p>
          <w:p w14:paraId="766FEF6C" w14:textId="1AE273AE" w:rsidR="001270AA" w:rsidRPr="002037B8" w:rsidRDefault="001270AA" w:rsidP="007C3608">
            <w:pPr>
              <w:widowControl/>
              <w:jc w:val="center"/>
              <w:textAlignment w:val="bottom"/>
              <w:rPr>
                <w:color w:val="000000"/>
                <w:kern w:val="0"/>
                <w:sz w:val="16"/>
                <w:szCs w:val="16"/>
              </w:rPr>
            </w:pPr>
            <w:r w:rsidRPr="002037B8">
              <w:rPr>
                <w:color w:val="000000"/>
                <w:kern w:val="0"/>
                <w:sz w:val="16"/>
                <w:szCs w:val="16"/>
              </w:rPr>
              <w:t>β (</w:t>
            </w:r>
            <w:r w:rsidRPr="002037B8">
              <w:rPr>
                <w:rFonts w:eastAsia="MS Sans Serif"/>
                <w:color w:val="000000"/>
                <w:kern w:val="0"/>
                <w:sz w:val="16"/>
                <w:szCs w:val="16"/>
              </w:rPr>
              <w:t>95% CI)</w:t>
            </w:r>
          </w:p>
        </w:tc>
        <w:tc>
          <w:tcPr>
            <w:tcW w:w="283" w:type="dxa"/>
            <w:tcBorders>
              <w:top w:val="single" w:sz="4" w:space="0" w:color="auto"/>
              <w:left w:val="nil"/>
              <w:bottom w:val="nil"/>
              <w:right w:val="nil"/>
            </w:tcBorders>
            <w:noWrap/>
            <w:vAlign w:val="center"/>
          </w:tcPr>
          <w:p w14:paraId="0827C1AE" w14:textId="056B0A1F" w:rsidR="001270AA" w:rsidRPr="002037B8" w:rsidRDefault="001270AA" w:rsidP="007C3608">
            <w:pPr>
              <w:widowControl/>
              <w:jc w:val="center"/>
              <w:textAlignment w:val="bottom"/>
              <w:rPr>
                <w:color w:val="000000"/>
                <w:kern w:val="0"/>
                <w:sz w:val="16"/>
                <w:szCs w:val="16"/>
              </w:rPr>
            </w:pPr>
          </w:p>
        </w:tc>
        <w:tc>
          <w:tcPr>
            <w:tcW w:w="4367" w:type="dxa"/>
            <w:gridSpan w:val="4"/>
            <w:tcBorders>
              <w:top w:val="single" w:sz="4" w:space="0" w:color="auto"/>
              <w:left w:val="nil"/>
              <w:bottom w:val="single" w:sz="4" w:space="0" w:color="auto"/>
              <w:right w:val="nil"/>
            </w:tcBorders>
            <w:noWrap/>
            <w:vAlign w:val="center"/>
          </w:tcPr>
          <w:p w14:paraId="45EC1B32" w14:textId="77777777" w:rsidR="001270AA" w:rsidRPr="002037B8" w:rsidRDefault="001270AA" w:rsidP="007C3608">
            <w:pPr>
              <w:widowControl/>
              <w:jc w:val="center"/>
              <w:rPr>
                <w:color w:val="000000"/>
                <w:kern w:val="0"/>
                <w:sz w:val="16"/>
                <w:szCs w:val="16"/>
              </w:rPr>
            </w:pPr>
            <w:r w:rsidRPr="002037B8">
              <w:rPr>
                <w:color w:val="000000"/>
                <w:kern w:val="0"/>
                <w:sz w:val="16"/>
                <w:szCs w:val="16"/>
              </w:rPr>
              <w:t>Daytime sleep duration</w:t>
            </w:r>
          </w:p>
          <w:p w14:paraId="5551F698" w14:textId="0DDC37B7" w:rsidR="001270AA" w:rsidRPr="002037B8" w:rsidRDefault="001270AA" w:rsidP="007C3608">
            <w:pPr>
              <w:widowControl/>
              <w:jc w:val="center"/>
              <w:rPr>
                <w:color w:val="000000"/>
                <w:kern w:val="0"/>
                <w:sz w:val="16"/>
                <w:szCs w:val="16"/>
              </w:rPr>
            </w:pPr>
            <w:r w:rsidRPr="002037B8">
              <w:rPr>
                <w:color w:val="000000"/>
                <w:kern w:val="0"/>
                <w:sz w:val="16"/>
                <w:szCs w:val="16"/>
              </w:rPr>
              <w:t>β</w:t>
            </w:r>
            <w:r w:rsidRPr="002037B8">
              <w:rPr>
                <w:rFonts w:eastAsia="MS Sans Serif"/>
                <w:color w:val="000000"/>
                <w:kern w:val="0"/>
                <w:sz w:val="16"/>
                <w:szCs w:val="16"/>
              </w:rPr>
              <w:t> </w:t>
            </w:r>
            <w:r w:rsidRPr="002037B8">
              <w:rPr>
                <w:color w:val="000000"/>
                <w:kern w:val="0"/>
                <w:sz w:val="16"/>
                <w:szCs w:val="16"/>
              </w:rPr>
              <w:t>(</w:t>
            </w:r>
            <w:r w:rsidRPr="002037B8">
              <w:rPr>
                <w:rFonts w:eastAsia="MS Sans Serif"/>
                <w:color w:val="000000"/>
                <w:kern w:val="0"/>
                <w:sz w:val="16"/>
                <w:szCs w:val="16"/>
              </w:rPr>
              <w:t>95% CI)</w:t>
            </w:r>
          </w:p>
        </w:tc>
      </w:tr>
      <w:tr w:rsidR="001270AA" w:rsidRPr="002037B8" w14:paraId="128A22B2" w14:textId="446E1B4E" w:rsidTr="0023332D">
        <w:trPr>
          <w:trHeight w:val="694"/>
          <w:jc w:val="center"/>
        </w:trPr>
        <w:tc>
          <w:tcPr>
            <w:tcW w:w="1418" w:type="dxa"/>
            <w:vMerge/>
            <w:tcBorders>
              <w:top w:val="single" w:sz="4" w:space="0" w:color="auto"/>
              <w:left w:val="nil"/>
              <w:bottom w:val="single" w:sz="4" w:space="0" w:color="auto"/>
              <w:right w:val="nil"/>
            </w:tcBorders>
            <w:vAlign w:val="center"/>
          </w:tcPr>
          <w:p w14:paraId="17C9B8E1" w14:textId="77777777" w:rsidR="006652CD" w:rsidRPr="002037B8" w:rsidRDefault="006652CD" w:rsidP="007C3608">
            <w:pPr>
              <w:widowControl/>
              <w:jc w:val="left"/>
              <w:rPr>
                <w:rFonts w:eastAsia="宋体"/>
                <w:kern w:val="0"/>
                <w:sz w:val="16"/>
                <w:szCs w:val="16"/>
              </w:rPr>
            </w:pPr>
          </w:p>
        </w:tc>
        <w:tc>
          <w:tcPr>
            <w:tcW w:w="1092" w:type="dxa"/>
            <w:tcBorders>
              <w:top w:val="single" w:sz="4" w:space="0" w:color="auto"/>
              <w:left w:val="nil"/>
              <w:bottom w:val="single" w:sz="4" w:space="0" w:color="auto"/>
              <w:right w:val="nil"/>
            </w:tcBorders>
            <w:vAlign w:val="center"/>
          </w:tcPr>
          <w:p w14:paraId="30C656B2" w14:textId="77777777" w:rsidR="006652CD" w:rsidRPr="002037B8" w:rsidRDefault="006652CD" w:rsidP="001270AA">
            <w:pPr>
              <w:widowControl/>
              <w:jc w:val="center"/>
              <w:textAlignment w:val="center"/>
              <w:rPr>
                <w:color w:val="000000"/>
                <w:kern w:val="0"/>
                <w:sz w:val="16"/>
                <w:szCs w:val="16"/>
              </w:rPr>
            </w:pPr>
            <w:r w:rsidRPr="002037B8">
              <w:rPr>
                <w:color w:val="000000"/>
                <w:kern w:val="0"/>
                <w:sz w:val="16"/>
                <w:szCs w:val="16"/>
              </w:rPr>
              <w:t>Main model+ exclusive</w:t>
            </w:r>
            <w:r w:rsidRPr="002037B8">
              <w:rPr>
                <w:rFonts w:hint="eastAsia"/>
                <w:color w:val="000000"/>
                <w:kern w:val="0"/>
                <w:sz w:val="16"/>
                <w:szCs w:val="16"/>
              </w:rPr>
              <w:t xml:space="preserve"> </w:t>
            </w:r>
            <w:r w:rsidRPr="002037B8">
              <w:rPr>
                <w:color w:val="000000"/>
                <w:kern w:val="0"/>
                <w:sz w:val="16"/>
                <w:szCs w:val="16"/>
              </w:rPr>
              <w:t>breastfeeding</w:t>
            </w:r>
          </w:p>
        </w:tc>
        <w:tc>
          <w:tcPr>
            <w:tcW w:w="1093" w:type="dxa"/>
            <w:tcBorders>
              <w:top w:val="single" w:sz="4" w:space="0" w:color="auto"/>
              <w:left w:val="nil"/>
              <w:bottom w:val="single" w:sz="4" w:space="0" w:color="auto"/>
              <w:right w:val="nil"/>
            </w:tcBorders>
            <w:vAlign w:val="center"/>
          </w:tcPr>
          <w:p w14:paraId="43F8C507" w14:textId="77777777" w:rsidR="006652CD" w:rsidRPr="002037B8" w:rsidRDefault="006652CD" w:rsidP="001270AA">
            <w:pPr>
              <w:widowControl/>
              <w:jc w:val="center"/>
              <w:rPr>
                <w:color w:val="000000"/>
                <w:kern w:val="0"/>
                <w:sz w:val="16"/>
                <w:szCs w:val="16"/>
              </w:rPr>
            </w:pPr>
            <w:r w:rsidRPr="002037B8">
              <w:rPr>
                <w:color w:val="000000"/>
                <w:kern w:val="0"/>
                <w:sz w:val="16"/>
                <w:szCs w:val="16"/>
              </w:rPr>
              <w:t>Main model</w:t>
            </w:r>
          </w:p>
          <w:p w14:paraId="39AB79A1" w14:textId="77777777" w:rsidR="006652CD" w:rsidRPr="002037B8" w:rsidRDefault="006652CD" w:rsidP="001270AA">
            <w:pPr>
              <w:widowControl/>
              <w:jc w:val="center"/>
              <w:rPr>
                <w:color w:val="000000"/>
                <w:kern w:val="0"/>
                <w:sz w:val="16"/>
                <w:szCs w:val="16"/>
              </w:rPr>
            </w:pPr>
            <w:r w:rsidRPr="002037B8">
              <w:rPr>
                <w:color w:val="000000"/>
                <w:kern w:val="0"/>
                <w:sz w:val="16"/>
                <w:szCs w:val="16"/>
              </w:rPr>
              <w:t>+BMI Z-score</w:t>
            </w:r>
          </w:p>
        </w:tc>
        <w:tc>
          <w:tcPr>
            <w:tcW w:w="1093" w:type="dxa"/>
            <w:tcBorders>
              <w:top w:val="single" w:sz="4" w:space="0" w:color="auto"/>
              <w:left w:val="nil"/>
              <w:bottom w:val="single" w:sz="4" w:space="0" w:color="auto"/>
              <w:right w:val="nil"/>
            </w:tcBorders>
            <w:vAlign w:val="center"/>
          </w:tcPr>
          <w:p w14:paraId="0265F866" w14:textId="77777777" w:rsidR="006652CD" w:rsidRPr="002037B8" w:rsidRDefault="006652CD" w:rsidP="001270AA">
            <w:pPr>
              <w:widowControl/>
              <w:jc w:val="center"/>
              <w:rPr>
                <w:color w:val="000000"/>
                <w:kern w:val="0"/>
                <w:sz w:val="16"/>
                <w:szCs w:val="16"/>
              </w:rPr>
            </w:pPr>
            <w:r w:rsidRPr="002037B8">
              <w:rPr>
                <w:color w:val="000000"/>
                <w:kern w:val="0"/>
                <w:sz w:val="16"/>
                <w:szCs w:val="16"/>
              </w:rPr>
              <w:t>Main model</w:t>
            </w:r>
          </w:p>
          <w:p w14:paraId="1CF70B8B" w14:textId="77777777" w:rsidR="006652CD" w:rsidRPr="002037B8" w:rsidRDefault="006652CD" w:rsidP="001270AA">
            <w:pPr>
              <w:widowControl/>
              <w:jc w:val="center"/>
              <w:rPr>
                <w:rFonts w:ascii="Calibri" w:hAnsi="Calibri"/>
                <w:sz w:val="16"/>
                <w:szCs w:val="16"/>
              </w:rPr>
            </w:pPr>
            <w:r w:rsidRPr="002037B8">
              <w:rPr>
                <w:color w:val="000000"/>
                <w:kern w:val="0"/>
                <w:sz w:val="16"/>
                <w:szCs w:val="16"/>
              </w:rPr>
              <w:t>+preterm birth</w:t>
            </w:r>
          </w:p>
        </w:tc>
        <w:tc>
          <w:tcPr>
            <w:tcW w:w="1093" w:type="dxa"/>
            <w:tcBorders>
              <w:top w:val="nil"/>
              <w:left w:val="nil"/>
              <w:bottom w:val="single" w:sz="4" w:space="0" w:color="auto"/>
              <w:right w:val="nil"/>
            </w:tcBorders>
            <w:vAlign w:val="center"/>
          </w:tcPr>
          <w:p w14:paraId="055F65A5" w14:textId="77777777" w:rsidR="001270AA" w:rsidRPr="002037B8" w:rsidRDefault="001270AA" w:rsidP="001270AA">
            <w:pPr>
              <w:widowControl/>
              <w:jc w:val="center"/>
              <w:rPr>
                <w:color w:val="000000"/>
                <w:kern w:val="0"/>
                <w:sz w:val="16"/>
                <w:szCs w:val="16"/>
              </w:rPr>
            </w:pPr>
            <w:r w:rsidRPr="002037B8">
              <w:rPr>
                <w:color w:val="000000"/>
                <w:kern w:val="0"/>
                <w:sz w:val="16"/>
                <w:szCs w:val="16"/>
              </w:rPr>
              <w:t>Main model</w:t>
            </w:r>
          </w:p>
          <w:p w14:paraId="1BAEAF92" w14:textId="37CB2610" w:rsidR="006652CD" w:rsidRPr="002037B8" w:rsidRDefault="001270AA" w:rsidP="001270AA">
            <w:pPr>
              <w:widowControl/>
              <w:jc w:val="center"/>
              <w:rPr>
                <w:color w:val="000000"/>
                <w:kern w:val="0"/>
                <w:sz w:val="16"/>
                <w:szCs w:val="16"/>
              </w:rPr>
            </w:pPr>
            <w:r w:rsidRPr="002037B8">
              <w:rPr>
                <w:color w:val="000000"/>
                <w:kern w:val="0"/>
                <w:sz w:val="16"/>
                <w:szCs w:val="16"/>
              </w:rPr>
              <w:t xml:space="preserve">+ </w:t>
            </w:r>
            <w:r>
              <w:rPr>
                <w:color w:val="000000"/>
                <w:kern w:val="0"/>
                <w:sz w:val="16"/>
                <w:szCs w:val="16"/>
              </w:rPr>
              <w:t>sleep hygiene</w:t>
            </w:r>
          </w:p>
        </w:tc>
        <w:tc>
          <w:tcPr>
            <w:tcW w:w="238" w:type="dxa"/>
            <w:tcBorders>
              <w:top w:val="nil"/>
              <w:left w:val="nil"/>
              <w:bottom w:val="single" w:sz="4" w:space="0" w:color="auto"/>
              <w:right w:val="nil"/>
            </w:tcBorders>
            <w:vAlign w:val="center"/>
          </w:tcPr>
          <w:p w14:paraId="4C828699" w14:textId="3767943D" w:rsidR="006652CD" w:rsidRPr="002037B8" w:rsidRDefault="006652CD" w:rsidP="001270AA">
            <w:pPr>
              <w:widowControl/>
              <w:jc w:val="center"/>
              <w:rPr>
                <w:color w:val="000000"/>
                <w:kern w:val="0"/>
                <w:sz w:val="16"/>
                <w:szCs w:val="16"/>
              </w:rPr>
            </w:pPr>
          </w:p>
        </w:tc>
        <w:tc>
          <w:tcPr>
            <w:tcW w:w="1085" w:type="dxa"/>
            <w:tcBorders>
              <w:top w:val="single" w:sz="4" w:space="0" w:color="auto"/>
              <w:left w:val="nil"/>
              <w:bottom w:val="single" w:sz="4" w:space="0" w:color="auto"/>
              <w:right w:val="nil"/>
            </w:tcBorders>
            <w:vAlign w:val="center"/>
          </w:tcPr>
          <w:p w14:paraId="467287C7" w14:textId="77777777" w:rsidR="006652CD" w:rsidRPr="002037B8" w:rsidRDefault="006652CD" w:rsidP="001270AA">
            <w:pPr>
              <w:widowControl/>
              <w:jc w:val="center"/>
              <w:textAlignment w:val="center"/>
              <w:rPr>
                <w:color w:val="000000"/>
                <w:kern w:val="0"/>
                <w:sz w:val="16"/>
                <w:szCs w:val="16"/>
              </w:rPr>
            </w:pPr>
            <w:r w:rsidRPr="002037B8">
              <w:rPr>
                <w:color w:val="000000"/>
                <w:kern w:val="0"/>
                <w:sz w:val="16"/>
                <w:szCs w:val="16"/>
              </w:rPr>
              <w:t>Main model+ exclusive</w:t>
            </w:r>
            <w:r w:rsidRPr="002037B8">
              <w:rPr>
                <w:rFonts w:hint="eastAsia"/>
                <w:color w:val="000000"/>
                <w:kern w:val="0"/>
                <w:sz w:val="16"/>
                <w:szCs w:val="16"/>
              </w:rPr>
              <w:t xml:space="preserve"> </w:t>
            </w:r>
            <w:r w:rsidRPr="002037B8">
              <w:rPr>
                <w:color w:val="000000"/>
                <w:kern w:val="0"/>
                <w:sz w:val="16"/>
                <w:szCs w:val="16"/>
              </w:rPr>
              <w:t>breastfeeding</w:t>
            </w:r>
          </w:p>
        </w:tc>
        <w:tc>
          <w:tcPr>
            <w:tcW w:w="1138" w:type="dxa"/>
            <w:tcBorders>
              <w:top w:val="nil"/>
              <w:left w:val="nil"/>
              <w:bottom w:val="single" w:sz="4" w:space="0" w:color="auto"/>
              <w:right w:val="nil"/>
            </w:tcBorders>
            <w:vAlign w:val="center"/>
          </w:tcPr>
          <w:p w14:paraId="32CFC239" w14:textId="77777777" w:rsidR="006652CD" w:rsidRPr="002037B8" w:rsidRDefault="006652CD" w:rsidP="001270AA">
            <w:pPr>
              <w:widowControl/>
              <w:jc w:val="center"/>
              <w:rPr>
                <w:color w:val="000000"/>
                <w:kern w:val="0"/>
                <w:sz w:val="16"/>
                <w:szCs w:val="16"/>
              </w:rPr>
            </w:pPr>
            <w:r w:rsidRPr="002037B8">
              <w:rPr>
                <w:color w:val="000000"/>
                <w:kern w:val="0"/>
                <w:sz w:val="16"/>
                <w:szCs w:val="16"/>
              </w:rPr>
              <w:t>Main model</w:t>
            </w:r>
          </w:p>
          <w:p w14:paraId="675AD1E2" w14:textId="77777777" w:rsidR="006652CD" w:rsidRPr="002037B8" w:rsidRDefault="006652CD" w:rsidP="001270AA">
            <w:pPr>
              <w:widowControl/>
              <w:jc w:val="center"/>
              <w:rPr>
                <w:color w:val="000000"/>
                <w:kern w:val="0"/>
                <w:sz w:val="16"/>
                <w:szCs w:val="16"/>
              </w:rPr>
            </w:pPr>
            <w:r w:rsidRPr="002037B8">
              <w:rPr>
                <w:color w:val="000000"/>
                <w:kern w:val="0"/>
                <w:sz w:val="16"/>
                <w:szCs w:val="16"/>
              </w:rPr>
              <w:t>+BMI Z- score</w:t>
            </w:r>
          </w:p>
        </w:tc>
        <w:tc>
          <w:tcPr>
            <w:tcW w:w="1134" w:type="dxa"/>
            <w:tcBorders>
              <w:top w:val="single" w:sz="4" w:space="0" w:color="auto"/>
              <w:left w:val="nil"/>
              <w:bottom w:val="single" w:sz="4" w:space="0" w:color="auto"/>
              <w:right w:val="nil"/>
            </w:tcBorders>
            <w:vAlign w:val="center"/>
          </w:tcPr>
          <w:p w14:paraId="2232A864" w14:textId="77777777" w:rsidR="006652CD" w:rsidRPr="002037B8" w:rsidRDefault="006652CD" w:rsidP="001270AA">
            <w:pPr>
              <w:widowControl/>
              <w:jc w:val="center"/>
              <w:rPr>
                <w:color w:val="000000"/>
                <w:kern w:val="0"/>
                <w:sz w:val="16"/>
                <w:szCs w:val="16"/>
              </w:rPr>
            </w:pPr>
            <w:r w:rsidRPr="002037B8">
              <w:rPr>
                <w:color w:val="000000"/>
                <w:kern w:val="0"/>
                <w:sz w:val="16"/>
                <w:szCs w:val="16"/>
              </w:rPr>
              <w:t>Main model</w:t>
            </w:r>
          </w:p>
          <w:p w14:paraId="0C72BD47" w14:textId="77777777" w:rsidR="006652CD" w:rsidRPr="002037B8" w:rsidRDefault="006652CD" w:rsidP="001270AA">
            <w:pPr>
              <w:widowControl/>
              <w:jc w:val="center"/>
              <w:rPr>
                <w:rFonts w:ascii="Calibri" w:hAnsi="Calibri"/>
                <w:sz w:val="16"/>
                <w:szCs w:val="16"/>
              </w:rPr>
            </w:pPr>
            <w:r w:rsidRPr="002037B8">
              <w:rPr>
                <w:color w:val="000000"/>
                <w:kern w:val="0"/>
                <w:sz w:val="16"/>
                <w:szCs w:val="16"/>
              </w:rPr>
              <w:t>+ preterm birth</w:t>
            </w:r>
          </w:p>
        </w:tc>
        <w:tc>
          <w:tcPr>
            <w:tcW w:w="1134" w:type="dxa"/>
            <w:tcBorders>
              <w:top w:val="nil"/>
              <w:left w:val="nil"/>
              <w:bottom w:val="single" w:sz="4" w:space="0" w:color="auto"/>
              <w:right w:val="nil"/>
            </w:tcBorders>
            <w:vAlign w:val="center"/>
          </w:tcPr>
          <w:p w14:paraId="3DA69981" w14:textId="77777777" w:rsidR="00E66112" w:rsidRPr="002037B8" w:rsidRDefault="00E66112" w:rsidP="001270AA">
            <w:pPr>
              <w:widowControl/>
              <w:jc w:val="center"/>
              <w:rPr>
                <w:color w:val="000000"/>
                <w:kern w:val="0"/>
                <w:sz w:val="16"/>
                <w:szCs w:val="16"/>
              </w:rPr>
            </w:pPr>
            <w:r w:rsidRPr="002037B8">
              <w:rPr>
                <w:color w:val="000000"/>
                <w:kern w:val="0"/>
                <w:sz w:val="16"/>
                <w:szCs w:val="16"/>
              </w:rPr>
              <w:t>Main model</w:t>
            </w:r>
          </w:p>
          <w:p w14:paraId="38587EDB" w14:textId="7666E6D7" w:rsidR="006652CD" w:rsidRPr="002037B8" w:rsidRDefault="00E66112" w:rsidP="001270AA">
            <w:pPr>
              <w:widowControl/>
              <w:jc w:val="center"/>
              <w:textAlignment w:val="center"/>
              <w:rPr>
                <w:rFonts w:eastAsia="MS Sans Serif"/>
                <w:color w:val="000000"/>
                <w:kern w:val="0"/>
                <w:sz w:val="16"/>
                <w:szCs w:val="16"/>
              </w:rPr>
            </w:pPr>
            <w:r w:rsidRPr="002037B8">
              <w:rPr>
                <w:color w:val="000000"/>
                <w:kern w:val="0"/>
                <w:sz w:val="16"/>
                <w:szCs w:val="16"/>
              </w:rPr>
              <w:t xml:space="preserve">+ </w:t>
            </w:r>
            <w:r>
              <w:rPr>
                <w:color w:val="000000"/>
                <w:kern w:val="0"/>
                <w:sz w:val="16"/>
                <w:szCs w:val="16"/>
              </w:rPr>
              <w:t>sleep hygiene</w:t>
            </w:r>
          </w:p>
        </w:tc>
        <w:tc>
          <w:tcPr>
            <w:tcW w:w="283" w:type="dxa"/>
            <w:tcBorders>
              <w:top w:val="nil"/>
              <w:left w:val="nil"/>
              <w:bottom w:val="single" w:sz="4" w:space="0" w:color="auto"/>
              <w:right w:val="nil"/>
            </w:tcBorders>
            <w:vAlign w:val="center"/>
          </w:tcPr>
          <w:p w14:paraId="28D40212" w14:textId="3F40E9DC" w:rsidR="006652CD" w:rsidRPr="002037B8" w:rsidRDefault="006652CD" w:rsidP="001270AA">
            <w:pPr>
              <w:widowControl/>
              <w:jc w:val="center"/>
              <w:textAlignment w:val="center"/>
              <w:rPr>
                <w:rFonts w:eastAsia="MS Sans Serif"/>
                <w:color w:val="000000"/>
                <w:kern w:val="0"/>
                <w:sz w:val="16"/>
                <w:szCs w:val="16"/>
              </w:rPr>
            </w:pPr>
          </w:p>
        </w:tc>
        <w:tc>
          <w:tcPr>
            <w:tcW w:w="1091" w:type="dxa"/>
            <w:tcBorders>
              <w:top w:val="single" w:sz="4" w:space="0" w:color="auto"/>
              <w:left w:val="nil"/>
              <w:bottom w:val="single" w:sz="4" w:space="0" w:color="auto"/>
              <w:right w:val="nil"/>
            </w:tcBorders>
            <w:vAlign w:val="center"/>
          </w:tcPr>
          <w:p w14:paraId="686025A2" w14:textId="77777777" w:rsidR="006652CD" w:rsidRPr="002037B8" w:rsidRDefault="006652CD" w:rsidP="001270AA">
            <w:pPr>
              <w:widowControl/>
              <w:jc w:val="center"/>
              <w:textAlignment w:val="center"/>
              <w:rPr>
                <w:rFonts w:eastAsia="MS Sans Serif"/>
                <w:color w:val="000000"/>
                <w:kern w:val="0"/>
                <w:sz w:val="16"/>
                <w:szCs w:val="16"/>
              </w:rPr>
            </w:pPr>
            <w:r w:rsidRPr="002037B8">
              <w:rPr>
                <w:color w:val="000000"/>
                <w:kern w:val="0"/>
                <w:sz w:val="16"/>
                <w:szCs w:val="16"/>
              </w:rPr>
              <w:t>Main model+ exclusive</w:t>
            </w:r>
            <w:r w:rsidRPr="002037B8">
              <w:rPr>
                <w:rFonts w:hint="eastAsia"/>
                <w:color w:val="000000"/>
                <w:kern w:val="0"/>
                <w:sz w:val="16"/>
                <w:szCs w:val="16"/>
              </w:rPr>
              <w:t xml:space="preserve"> </w:t>
            </w:r>
            <w:r w:rsidRPr="002037B8">
              <w:rPr>
                <w:color w:val="000000"/>
                <w:kern w:val="0"/>
                <w:sz w:val="16"/>
                <w:szCs w:val="16"/>
              </w:rPr>
              <w:t>breastfeeding</w:t>
            </w:r>
          </w:p>
        </w:tc>
        <w:tc>
          <w:tcPr>
            <w:tcW w:w="1092" w:type="dxa"/>
            <w:tcBorders>
              <w:top w:val="single" w:sz="4" w:space="0" w:color="auto"/>
              <w:left w:val="nil"/>
              <w:bottom w:val="single" w:sz="4" w:space="0" w:color="auto"/>
              <w:right w:val="nil"/>
            </w:tcBorders>
            <w:vAlign w:val="center"/>
          </w:tcPr>
          <w:p w14:paraId="4B90A16D" w14:textId="77777777" w:rsidR="006652CD" w:rsidRPr="002037B8" w:rsidRDefault="006652CD" w:rsidP="001270AA">
            <w:pPr>
              <w:widowControl/>
              <w:jc w:val="center"/>
              <w:rPr>
                <w:rFonts w:eastAsia="宋体"/>
                <w:color w:val="000000"/>
                <w:kern w:val="0"/>
                <w:sz w:val="16"/>
                <w:szCs w:val="16"/>
              </w:rPr>
            </w:pPr>
            <w:r w:rsidRPr="002037B8">
              <w:rPr>
                <w:color w:val="000000"/>
                <w:kern w:val="0"/>
                <w:sz w:val="16"/>
                <w:szCs w:val="16"/>
              </w:rPr>
              <w:t>Main model</w:t>
            </w:r>
          </w:p>
          <w:p w14:paraId="068DA9D1" w14:textId="77777777" w:rsidR="006652CD" w:rsidRPr="002037B8" w:rsidRDefault="006652CD" w:rsidP="001270AA">
            <w:pPr>
              <w:widowControl/>
              <w:jc w:val="center"/>
              <w:rPr>
                <w:rFonts w:eastAsia="MS Sans Serif"/>
                <w:color w:val="000000"/>
                <w:kern w:val="0"/>
                <w:sz w:val="16"/>
                <w:szCs w:val="16"/>
              </w:rPr>
            </w:pPr>
            <w:r w:rsidRPr="002037B8">
              <w:rPr>
                <w:color w:val="000000"/>
                <w:kern w:val="0"/>
                <w:sz w:val="16"/>
                <w:szCs w:val="16"/>
              </w:rPr>
              <w:t>+BMI Z- score</w:t>
            </w:r>
          </w:p>
        </w:tc>
        <w:tc>
          <w:tcPr>
            <w:tcW w:w="1092" w:type="dxa"/>
            <w:tcBorders>
              <w:top w:val="single" w:sz="4" w:space="0" w:color="auto"/>
              <w:left w:val="nil"/>
              <w:bottom w:val="single" w:sz="4" w:space="0" w:color="auto"/>
              <w:right w:val="nil"/>
            </w:tcBorders>
            <w:vAlign w:val="center"/>
          </w:tcPr>
          <w:p w14:paraId="03B87AE4" w14:textId="77777777" w:rsidR="006652CD" w:rsidRPr="002037B8" w:rsidRDefault="006652CD" w:rsidP="001270AA">
            <w:pPr>
              <w:widowControl/>
              <w:jc w:val="center"/>
              <w:rPr>
                <w:rFonts w:eastAsia="宋体"/>
                <w:color w:val="000000"/>
                <w:kern w:val="0"/>
                <w:sz w:val="16"/>
                <w:szCs w:val="16"/>
              </w:rPr>
            </w:pPr>
            <w:r w:rsidRPr="002037B8">
              <w:rPr>
                <w:color w:val="000000"/>
                <w:kern w:val="0"/>
                <w:sz w:val="16"/>
                <w:szCs w:val="16"/>
              </w:rPr>
              <w:t>Main model</w:t>
            </w:r>
          </w:p>
          <w:p w14:paraId="574F26A3" w14:textId="77777777" w:rsidR="006652CD" w:rsidRPr="002037B8" w:rsidRDefault="006652CD" w:rsidP="001270AA">
            <w:pPr>
              <w:widowControl/>
              <w:jc w:val="center"/>
              <w:rPr>
                <w:rFonts w:ascii="Calibri" w:hAnsi="Calibri"/>
                <w:sz w:val="16"/>
                <w:szCs w:val="16"/>
              </w:rPr>
            </w:pPr>
            <w:r w:rsidRPr="002037B8">
              <w:rPr>
                <w:color w:val="000000"/>
                <w:kern w:val="0"/>
                <w:sz w:val="16"/>
                <w:szCs w:val="16"/>
              </w:rPr>
              <w:t>+ preterm birth</w:t>
            </w:r>
          </w:p>
        </w:tc>
        <w:tc>
          <w:tcPr>
            <w:tcW w:w="1092" w:type="dxa"/>
            <w:tcBorders>
              <w:top w:val="single" w:sz="4" w:space="0" w:color="auto"/>
              <w:left w:val="nil"/>
              <w:bottom w:val="single" w:sz="4" w:space="0" w:color="auto"/>
              <w:right w:val="nil"/>
            </w:tcBorders>
            <w:vAlign w:val="center"/>
          </w:tcPr>
          <w:p w14:paraId="639F378F" w14:textId="77777777" w:rsidR="0023332D" w:rsidRPr="002037B8" w:rsidRDefault="0023332D" w:rsidP="0023332D">
            <w:pPr>
              <w:widowControl/>
              <w:jc w:val="center"/>
              <w:rPr>
                <w:color w:val="000000"/>
                <w:kern w:val="0"/>
                <w:sz w:val="16"/>
                <w:szCs w:val="16"/>
              </w:rPr>
            </w:pPr>
            <w:r w:rsidRPr="002037B8">
              <w:rPr>
                <w:color w:val="000000"/>
                <w:kern w:val="0"/>
                <w:sz w:val="16"/>
                <w:szCs w:val="16"/>
              </w:rPr>
              <w:t>Main model</w:t>
            </w:r>
          </w:p>
          <w:p w14:paraId="4F1A635D" w14:textId="6E235272" w:rsidR="006652CD" w:rsidRPr="002037B8" w:rsidRDefault="0023332D" w:rsidP="0023332D">
            <w:pPr>
              <w:widowControl/>
              <w:jc w:val="center"/>
              <w:rPr>
                <w:color w:val="000000"/>
                <w:kern w:val="0"/>
                <w:sz w:val="16"/>
                <w:szCs w:val="16"/>
              </w:rPr>
            </w:pPr>
            <w:r w:rsidRPr="002037B8">
              <w:rPr>
                <w:color w:val="000000"/>
                <w:kern w:val="0"/>
                <w:sz w:val="16"/>
                <w:szCs w:val="16"/>
              </w:rPr>
              <w:t xml:space="preserve">+ </w:t>
            </w:r>
            <w:r>
              <w:rPr>
                <w:color w:val="000000"/>
                <w:kern w:val="0"/>
                <w:sz w:val="16"/>
                <w:szCs w:val="16"/>
              </w:rPr>
              <w:t>sleep hygiene</w:t>
            </w:r>
          </w:p>
        </w:tc>
      </w:tr>
      <w:tr w:rsidR="00E66112" w:rsidRPr="002037B8" w14:paraId="3D7FC017" w14:textId="4262D36E" w:rsidTr="001270AA">
        <w:trPr>
          <w:trHeight w:val="283"/>
          <w:jc w:val="center"/>
        </w:trPr>
        <w:tc>
          <w:tcPr>
            <w:tcW w:w="1418" w:type="dxa"/>
            <w:tcBorders>
              <w:top w:val="single" w:sz="4" w:space="0" w:color="auto"/>
              <w:left w:val="nil"/>
              <w:bottom w:val="nil"/>
              <w:right w:val="nil"/>
            </w:tcBorders>
            <w:noWrap/>
            <w:vAlign w:val="center"/>
          </w:tcPr>
          <w:p w14:paraId="5861B438" w14:textId="77777777" w:rsidR="006652CD" w:rsidRPr="002037B8" w:rsidRDefault="006652CD" w:rsidP="007C3608">
            <w:pPr>
              <w:widowControl/>
              <w:jc w:val="left"/>
              <w:rPr>
                <w:color w:val="000000"/>
                <w:kern w:val="0"/>
                <w:sz w:val="16"/>
                <w:szCs w:val="16"/>
              </w:rPr>
            </w:pPr>
            <w:r w:rsidRPr="002037B8">
              <w:rPr>
                <w:color w:val="000000"/>
                <w:kern w:val="0"/>
                <w:sz w:val="16"/>
                <w:szCs w:val="16"/>
              </w:rPr>
              <w:t>Skin symptoms</w:t>
            </w:r>
          </w:p>
        </w:tc>
        <w:tc>
          <w:tcPr>
            <w:tcW w:w="1092" w:type="dxa"/>
            <w:tcBorders>
              <w:top w:val="nil"/>
              <w:left w:val="nil"/>
              <w:bottom w:val="nil"/>
              <w:right w:val="nil"/>
            </w:tcBorders>
            <w:vAlign w:val="center"/>
          </w:tcPr>
          <w:p w14:paraId="374BB2F8" w14:textId="77777777" w:rsidR="006652CD" w:rsidRPr="002037B8" w:rsidRDefault="006652CD" w:rsidP="00D13D6C">
            <w:pPr>
              <w:widowControl/>
              <w:jc w:val="left"/>
              <w:rPr>
                <w:color w:val="000000"/>
                <w:kern w:val="0"/>
                <w:sz w:val="16"/>
                <w:szCs w:val="16"/>
              </w:rPr>
            </w:pPr>
          </w:p>
        </w:tc>
        <w:tc>
          <w:tcPr>
            <w:tcW w:w="1093" w:type="dxa"/>
            <w:tcBorders>
              <w:top w:val="single" w:sz="4" w:space="0" w:color="auto"/>
              <w:left w:val="nil"/>
              <w:bottom w:val="nil"/>
              <w:right w:val="nil"/>
            </w:tcBorders>
            <w:noWrap/>
            <w:vAlign w:val="center"/>
          </w:tcPr>
          <w:p w14:paraId="6E1D99C6" w14:textId="77777777" w:rsidR="006652CD" w:rsidRPr="002037B8" w:rsidRDefault="006652CD" w:rsidP="00D13D6C">
            <w:pPr>
              <w:widowControl/>
              <w:jc w:val="left"/>
              <w:rPr>
                <w:color w:val="000000"/>
                <w:kern w:val="0"/>
                <w:sz w:val="16"/>
                <w:szCs w:val="16"/>
              </w:rPr>
            </w:pPr>
          </w:p>
        </w:tc>
        <w:tc>
          <w:tcPr>
            <w:tcW w:w="1093" w:type="dxa"/>
            <w:tcBorders>
              <w:top w:val="single" w:sz="4" w:space="0" w:color="auto"/>
              <w:left w:val="nil"/>
              <w:bottom w:val="nil"/>
              <w:right w:val="nil"/>
            </w:tcBorders>
            <w:vAlign w:val="center"/>
          </w:tcPr>
          <w:p w14:paraId="00A13E4A" w14:textId="77777777" w:rsidR="006652CD" w:rsidRPr="002037B8" w:rsidRDefault="006652CD" w:rsidP="00D13D6C">
            <w:pPr>
              <w:widowControl/>
              <w:jc w:val="left"/>
              <w:rPr>
                <w:color w:val="000000"/>
                <w:kern w:val="0"/>
                <w:sz w:val="16"/>
                <w:szCs w:val="16"/>
              </w:rPr>
            </w:pPr>
          </w:p>
        </w:tc>
        <w:tc>
          <w:tcPr>
            <w:tcW w:w="1093" w:type="dxa"/>
            <w:tcBorders>
              <w:top w:val="single" w:sz="4" w:space="0" w:color="auto"/>
              <w:left w:val="nil"/>
              <w:right w:val="nil"/>
            </w:tcBorders>
          </w:tcPr>
          <w:p w14:paraId="5D9B1DC5" w14:textId="77777777" w:rsidR="006652CD" w:rsidRPr="002037B8" w:rsidRDefault="006652CD" w:rsidP="00D13D6C">
            <w:pPr>
              <w:widowControl/>
              <w:jc w:val="left"/>
              <w:rPr>
                <w:color w:val="000000"/>
                <w:kern w:val="0"/>
                <w:sz w:val="16"/>
                <w:szCs w:val="16"/>
              </w:rPr>
            </w:pPr>
          </w:p>
        </w:tc>
        <w:tc>
          <w:tcPr>
            <w:tcW w:w="238" w:type="dxa"/>
            <w:tcBorders>
              <w:top w:val="single" w:sz="4" w:space="0" w:color="auto"/>
              <w:left w:val="nil"/>
              <w:right w:val="nil"/>
            </w:tcBorders>
            <w:vAlign w:val="center"/>
          </w:tcPr>
          <w:p w14:paraId="44DF4C03" w14:textId="17922B7D" w:rsidR="006652CD" w:rsidRPr="002037B8" w:rsidRDefault="006652CD" w:rsidP="00D13D6C">
            <w:pPr>
              <w:widowControl/>
              <w:jc w:val="left"/>
              <w:rPr>
                <w:color w:val="000000"/>
                <w:kern w:val="0"/>
                <w:sz w:val="16"/>
                <w:szCs w:val="16"/>
              </w:rPr>
            </w:pPr>
          </w:p>
        </w:tc>
        <w:tc>
          <w:tcPr>
            <w:tcW w:w="1085" w:type="dxa"/>
            <w:tcBorders>
              <w:top w:val="nil"/>
              <w:left w:val="nil"/>
              <w:bottom w:val="nil"/>
              <w:right w:val="nil"/>
            </w:tcBorders>
            <w:vAlign w:val="center"/>
          </w:tcPr>
          <w:p w14:paraId="4573F299" w14:textId="77777777" w:rsidR="006652CD" w:rsidRPr="002037B8" w:rsidRDefault="006652CD" w:rsidP="00D13D6C">
            <w:pPr>
              <w:widowControl/>
              <w:jc w:val="left"/>
              <w:rPr>
                <w:color w:val="000000"/>
                <w:kern w:val="0"/>
                <w:sz w:val="16"/>
                <w:szCs w:val="16"/>
              </w:rPr>
            </w:pPr>
          </w:p>
        </w:tc>
        <w:tc>
          <w:tcPr>
            <w:tcW w:w="1138" w:type="dxa"/>
            <w:tcBorders>
              <w:top w:val="nil"/>
              <w:left w:val="nil"/>
              <w:bottom w:val="nil"/>
              <w:right w:val="nil"/>
            </w:tcBorders>
            <w:noWrap/>
            <w:vAlign w:val="center"/>
          </w:tcPr>
          <w:p w14:paraId="0C2E9EEB" w14:textId="77777777" w:rsidR="006652CD" w:rsidRPr="002037B8" w:rsidRDefault="006652CD" w:rsidP="00D13D6C">
            <w:pPr>
              <w:widowControl/>
              <w:jc w:val="left"/>
              <w:rPr>
                <w:color w:val="000000"/>
                <w:kern w:val="0"/>
                <w:sz w:val="16"/>
                <w:szCs w:val="16"/>
              </w:rPr>
            </w:pPr>
          </w:p>
        </w:tc>
        <w:tc>
          <w:tcPr>
            <w:tcW w:w="1134" w:type="dxa"/>
            <w:tcBorders>
              <w:top w:val="nil"/>
              <w:left w:val="nil"/>
              <w:bottom w:val="nil"/>
              <w:right w:val="nil"/>
            </w:tcBorders>
            <w:vAlign w:val="center"/>
          </w:tcPr>
          <w:p w14:paraId="73934DD9" w14:textId="77777777" w:rsidR="006652CD" w:rsidRPr="002037B8" w:rsidRDefault="006652CD" w:rsidP="00E66112">
            <w:pPr>
              <w:widowControl/>
              <w:jc w:val="center"/>
              <w:rPr>
                <w:color w:val="000000"/>
                <w:kern w:val="0"/>
                <w:sz w:val="16"/>
                <w:szCs w:val="16"/>
              </w:rPr>
            </w:pPr>
          </w:p>
        </w:tc>
        <w:tc>
          <w:tcPr>
            <w:tcW w:w="1134" w:type="dxa"/>
            <w:tcBorders>
              <w:top w:val="nil"/>
              <w:left w:val="nil"/>
              <w:bottom w:val="nil"/>
              <w:right w:val="nil"/>
            </w:tcBorders>
          </w:tcPr>
          <w:p w14:paraId="53296F2C" w14:textId="77777777" w:rsidR="006652CD" w:rsidRPr="002037B8" w:rsidRDefault="006652CD" w:rsidP="00D13D6C">
            <w:pPr>
              <w:widowControl/>
              <w:jc w:val="left"/>
              <w:rPr>
                <w:color w:val="000000"/>
                <w:kern w:val="0"/>
                <w:sz w:val="16"/>
                <w:szCs w:val="16"/>
              </w:rPr>
            </w:pPr>
          </w:p>
        </w:tc>
        <w:tc>
          <w:tcPr>
            <w:tcW w:w="283" w:type="dxa"/>
            <w:tcBorders>
              <w:top w:val="nil"/>
              <w:left w:val="nil"/>
              <w:bottom w:val="nil"/>
              <w:right w:val="nil"/>
            </w:tcBorders>
            <w:vAlign w:val="center"/>
          </w:tcPr>
          <w:p w14:paraId="751E6BAD" w14:textId="36075A8C" w:rsidR="006652CD" w:rsidRPr="002037B8" w:rsidRDefault="006652CD" w:rsidP="00D13D6C">
            <w:pPr>
              <w:widowControl/>
              <w:jc w:val="left"/>
              <w:rPr>
                <w:color w:val="000000"/>
                <w:kern w:val="0"/>
                <w:sz w:val="16"/>
                <w:szCs w:val="16"/>
              </w:rPr>
            </w:pPr>
          </w:p>
        </w:tc>
        <w:tc>
          <w:tcPr>
            <w:tcW w:w="1091" w:type="dxa"/>
            <w:tcBorders>
              <w:top w:val="nil"/>
              <w:left w:val="nil"/>
              <w:bottom w:val="nil"/>
              <w:right w:val="nil"/>
            </w:tcBorders>
            <w:vAlign w:val="center"/>
          </w:tcPr>
          <w:p w14:paraId="2B15B0C7" w14:textId="77777777" w:rsidR="006652CD" w:rsidRPr="002037B8" w:rsidRDefault="006652CD" w:rsidP="00D13D6C">
            <w:pPr>
              <w:widowControl/>
              <w:jc w:val="left"/>
              <w:rPr>
                <w:color w:val="000000"/>
                <w:kern w:val="0"/>
                <w:sz w:val="16"/>
                <w:szCs w:val="16"/>
              </w:rPr>
            </w:pPr>
          </w:p>
        </w:tc>
        <w:tc>
          <w:tcPr>
            <w:tcW w:w="1092" w:type="dxa"/>
            <w:tcBorders>
              <w:top w:val="nil"/>
              <w:left w:val="nil"/>
              <w:bottom w:val="nil"/>
              <w:right w:val="nil"/>
            </w:tcBorders>
            <w:vAlign w:val="center"/>
          </w:tcPr>
          <w:p w14:paraId="7A2B8F8A" w14:textId="77777777" w:rsidR="006652CD" w:rsidRPr="002037B8" w:rsidRDefault="006652CD" w:rsidP="00D13D6C">
            <w:pPr>
              <w:widowControl/>
              <w:jc w:val="left"/>
              <w:rPr>
                <w:color w:val="000000"/>
                <w:kern w:val="0"/>
                <w:sz w:val="16"/>
                <w:szCs w:val="16"/>
              </w:rPr>
            </w:pPr>
          </w:p>
        </w:tc>
        <w:tc>
          <w:tcPr>
            <w:tcW w:w="1092" w:type="dxa"/>
            <w:tcBorders>
              <w:top w:val="nil"/>
              <w:left w:val="nil"/>
              <w:bottom w:val="nil"/>
              <w:right w:val="nil"/>
            </w:tcBorders>
            <w:vAlign w:val="center"/>
          </w:tcPr>
          <w:p w14:paraId="742EABBF" w14:textId="77777777" w:rsidR="006652CD" w:rsidRPr="002037B8" w:rsidRDefault="006652CD" w:rsidP="00D13D6C">
            <w:pPr>
              <w:widowControl/>
              <w:jc w:val="left"/>
              <w:rPr>
                <w:color w:val="000000"/>
                <w:kern w:val="0"/>
                <w:sz w:val="16"/>
                <w:szCs w:val="16"/>
              </w:rPr>
            </w:pPr>
          </w:p>
        </w:tc>
        <w:tc>
          <w:tcPr>
            <w:tcW w:w="1092" w:type="dxa"/>
            <w:tcBorders>
              <w:top w:val="nil"/>
              <w:left w:val="nil"/>
              <w:bottom w:val="nil"/>
              <w:right w:val="nil"/>
            </w:tcBorders>
          </w:tcPr>
          <w:p w14:paraId="64560B56" w14:textId="77777777" w:rsidR="006652CD" w:rsidRPr="002037B8" w:rsidRDefault="006652CD" w:rsidP="007C3608">
            <w:pPr>
              <w:widowControl/>
              <w:jc w:val="center"/>
              <w:rPr>
                <w:color w:val="000000"/>
                <w:kern w:val="0"/>
                <w:sz w:val="16"/>
                <w:szCs w:val="16"/>
              </w:rPr>
            </w:pPr>
          </w:p>
        </w:tc>
      </w:tr>
      <w:tr w:rsidR="0023332D" w:rsidRPr="002037B8" w14:paraId="280232AF" w14:textId="53FDBD0E" w:rsidTr="0060295F">
        <w:trPr>
          <w:trHeight w:val="283"/>
          <w:jc w:val="center"/>
        </w:trPr>
        <w:tc>
          <w:tcPr>
            <w:tcW w:w="1418" w:type="dxa"/>
            <w:tcBorders>
              <w:top w:val="nil"/>
              <w:left w:val="nil"/>
              <w:bottom w:val="nil"/>
              <w:right w:val="nil"/>
            </w:tcBorders>
            <w:noWrap/>
            <w:vAlign w:val="center"/>
          </w:tcPr>
          <w:p w14:paraId="68F8F603" w14:textId="77777777" w:rsidR="0023332D" w:rsidRPr="002037B8" w:rsidRDefault="0023332D" w:rsidP="0023332D">
            <w:pPr>
              <w:widowControl/>
              <w:ind w:firstLineChars="100" w:firstLine="160"/>
              <w:jc w:val="left"/>
              <w:rPr>
                <w:color w:val="000000"/>
                <w:kern w:val="0"/>
                <w:sz w:val="16"/>
                <w:szCs w:val="16"/>
              </w:rPr>
            </w:pPr>
            <w:r w:rsidRPr="002037B8">
              <w:rPr>
                <w:color w:val="000000"/>
                <w:kern w:val="0"/>
                <w:sz w:val="16"/>
                <w:szCs w:val="16"/>
              </w:rPr>
              <w:t>Never had</w:t>
            </w:r>
          </w:p>
        </w:tc>
        <w:tc>
          <w:tcPr>
            <w:tcW w:w="1092" w:type="dxa"/>
            <w:tcBorders>
              <w:top w:val="nil"/>
              <w:left w:val="nil"/>
              <w:bottom w:val="nil"/>
              <w:right w:val="nil"/>
            </w:tcBorders>
            <w:noWrap/>
            <w:vAlign w:val="center"/>
          </w:tcPr>
          <w:p w14:paraId="3202D21E" w14:textId="77777777" w:rsidR="0023332D" w:rsidRPr="002037B8" w:rsidRDefault="0023332D" w:rsidP="0023332D">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noWrap/>
            <w:vAlign w:val="center"/>
          </w:tcPr>
          <w:p w14:paraId="31439A7F" w14:textId="77777777" w:rsidR="0023332D" w:rsidRPr="002037B8"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098ACC90" w14:textId="77777777" w:rsidR="0023332D" w:rsidRPr="002037B8"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left w:val="nil"/>
              <w:right w:val="nil"/>
            </w:tcBorders>
            <w:vAlign w:val="center"/>
          </w:tcPr>
          <w:p w14:paraId="6B7FBBEC" w14:textId="0BD7EB40" w:rsidR="0023332D" w:rsidRPr="0023332D"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38" w:type="dxa"/>
            <w:tcBorders>
              <w:left w:val="nil"/>
              <w:right w:val="nil"/>
            </w:tcBorders>
            <w:vAlign w:val="center"/>
          </w:tcPr>
          <w:p w14:paraId="2CD65C4C" w14:textId="22D1F3B9" w:rsidR="0023332D" w:rsidRPr="002037B8" w:rsidRDefault="0023332D" w:rsidP="0023332D">
            <w:pPr>
              <w:jc w:val="center"/>
              <w:rPr>
                <w:color w:val="000000"/>
                <w:kern w:val="0"/>
                <w:sz w:val="16"/>
                <w:szCs w:val="16"/>
              </w:rPr>
            </w:pPr>
          </w:p>
        </w:tc>
        <w:tc>
          <w:tcPr>
            <w:tcW w:w="1085" w:type="dxa"/>
            <w:tcBorders>
              <w:top w:val="nil"/>
              <w:left w:val="nil"/>
              <w:bottom w:val="nil"/>
              <w:right w:val="nil"/>
            </w:tcBorders>
            <w:vAlign w:val="center"/>
          </w:tcPr>
          <w:p w14:paraId="369F9AFD" w14:textId="77777777" w:rsidR="0023332D" w:rsidRPr="002037B8" w:rsidRDefault="0023332D" w:rsidP="0023332D">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8" w:type="dxa"/>
            <w:tcBorders>
              <w:top w:val="nil"/>
              <w:left w:val="nil"/>
              <w:bottom w:val="nil"/>
              <w:right w:val="nil"/>
            </w:tcBorders>
            <w:vAlign w:val="center"/>
          </w:tcPr>
          <w:p w14:paraId="2409AB69" w14:textId="77777777" w:rsidR="0023332D" w:rsidRPr="002037B8"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2201AA45" w14:textId="77777777" w:rsidR="0023332D" w:rsidRPr="002037B8"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061094C1" w14:textId="262A80E8" w:rsidR="0023332D" w:rsidRPr="002037B8" w:rsidRDefault="0023332D" w:rsidP="0023332D">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83" w:type="dxa"/>
            <w:tcBorders>
              <w:top w:val="nil"/>
              <w:left w:val="nil"/>
              <w:bottom w:val="nil"/>
              <w:right w:val="nil"/>
            </w:tcBorders>
            <w:vAlign w:val="center"/>
          </w:tcPr>
          <w:p w14:paraId="34EDEBB7" w14:textId="779ABB4E" w:rsidR="0023332D" w:rsidRPr="002037B8" w:rsidRDefault="0023332D" w:rsidP="0023332D">
            <w:pPr>
              <w:widowControl/>
              <w:jc w:val="center"/>
              <w:textAlignment w:val="center"/>
              <w:rPr>
                <w:rFonts w:eastAsia="等线"/>
                <w:color w:val="000000"/>
                <w:kern w:val="0"/>
                <w:sz w:val="16"/>
                <w:szCs w:val="16"/>
              </w:rPr>
            </w:pPr>
          </w:p>
        </w:tc>
        <w:tc>
          <w:tcPr>
            <w:tcW w:w="1091" w:type="dxa"/>
            <w:tcBorders>
              <w:top w:val="nil"/>
              <w:left w:val="nil"/>
              <w:bottom w:val="nil"/>
              <w:right w:val="nil"/>
            </w:tcBorders>
            <w:vAlign w:val="center"/>
          </w:tcPr>
          <w:p w14:paraId="26788C5F" w14:textId="77777777" w:rsidR="0023332D" w:rsidRPr="002037B8" w:rsidRDefault="0023332D" w:rsidP="0023332D">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79ADD786" w14:textId="77777777" w:rsidR="0023332D" w:rsidRPr="002037B8" w:rsidRDefault="0023332D" w:rsidP="0023332D">
            <w:pPr>
              <w:jc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1D3226AB" w14:textId="77777777" w:rsidR="0023332D" w:rsidRPr="002037B8" w:rsidRDefault="0023332D" w:rsidP="0023332D">
            <w:pPr>
              <w:jc w:val="center"/>
              <w:rPr>
                <w:rFonts w:eastAsia="宋体"/>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484AA19F" w14:textId="58AC5649" w:rsidR="0023332D" w:rsidRPr="002037B8" w:rsidRDefault="0023332D" w:rsidP="0023332D">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r>
      <w:tr w:rsidR="0023332D" w:rsidRPr="002037B8" w14:paraId="1FE7F889" w14:textId="72271AF0" w:rsidTr="0023332D">
        <w:trPr>
          <w:trHeight w:val="283"/>
          <w:jc w:val="center"/>
        </w:trPr>
        <w:tc>
          <w:tcPr>
            <w:tcW w:w="1418" w:type="dxa"/>
            <w:tcBorders>
              <w:top w:val="nil"/>
              <w:left w:val="nil"/>
              <w:bottom w:val="nil"/>
              <w:right w:val="nil"/>
            </w:tcBorders>
            <w:noWrap/>
            <w:vAlign w:val="center"/>
          </w:tcPr>
          <w:p w14:paraId="775F1EC4" w14:textId="77777777" w:rsidR="0023332D" w:rsidRPr="002037B8" w:rsidRDefault="0023332D" w:rsidP="0023332D">
            <w:pPr>
              <w:widowControl/>
              <w:ind w:firstLineChars="100" w:firstLine="160"/>
              <w:jc w:val="left"/>
              <w:rPr>
                <w:color w:val="000000"/>
                <w:kern w:val="0"/>
                <w:sz w:val="16"/>
                <w:szCs w:val="16"/>
              </w:rPr>
            </w:pPr>
            <w:r w:rsidRPr="002037B8">
              <w:rPr>
                <w:color w:val="000000"/>
                <w:kern w:val="0"/>
                <w:sz w:val="16"/>
                <w:szCs w:val="16"/>
              </w:rPr>
              <w:t>Ever had</w:t>
            </w:r>
          </w:p>
        </w:tc>
        <w:tc>
          <w:tcPr>
            <w:tcW w:w="1092" w:type="dxa"/>
            <w:tcBorders>
              <w:top w:val="nil"/>
              <w:left w:val="nil"/>
              <w:bottom w:val="nil"/>
              <w:right w:val="nil"/>
            </w:tcBorders>
            <w:noWrap/>
            <w:vAlign w:val="center"/>
          </w:tcPr>
          <w:p w14:paraId="2B69FF86" w14:textId="77777777" w:rsidR="0023332D" w:rsidRDefault="0023332D" w:rsidP="0023332D">
            <w:pPr>
              <w:widowControl/>
              <w:ind w:firstLineChars="150" w:firstLine="240"/>
              <w:textAlignment w:val="center"/>
              <w:rPr>
                <w:rFonts w:eastAsia="等线"/>
                <w:color w:val="000000"/>
                <w:kern w:val="0"/>
                <w:sz w:val="16"/>
                <w:szCs w:val="16"/>
              </w:rPr>
            </w:pPr>
            <w:r w:rsidRPr="002037B8">
              <w:rPr>
                <w:rFonts w:eastAsia="等线"/>
                <w:color w:val="000000"/>
                <w:kern w:val="0"/>
                <w:sz w:val="16"/>
                <w:szCs w:val="16"/>
              </w:rPr>
              <w:t>-0.08</w:t>
            </w:r>
          </w:p>
          <w:p w14:paraId="172C3214" w14:textId="1D0A3398" w:rsidR="0023332D" w:rsidRPr="00D13D6C" w:rsidRDefault="0023332D" w:rsidP="0023332D">
            <w:pPr>
              <w:widowControl/>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25</w:t>
            </w:r>
            <w:r w:rsidRPr="002037B8">
              <w:rPr>
                <w:rFonts w:eastAsia="等线" w:hint="eastAsia"/>
                <w:color w:val="000000"/>
                <w:kern w:val="0"/>
                <w:sz w:val="16"/>
                <w:szCs w:val="16"/>
              </w:rPr>
              <w:t>,</w:t>
            </w:r>
            <w:r w:rsidRPr="002037B8">
              <w:rPr>
                <w:rFonts w:eastAsia="等线"/>
                <w:color w:val="000000"/>
                <w:kern w:val="0"/>
                <w:sz w:val="16"/>
                <w:szCs w:val="16"/>
              </w:rPr>
              <w:t xml:space="preserve"> 0.08)</w:t>
            </w:r>
          </w:p>
        </w:tc>
        <w:tc>
          <w:tcPr>
            <w:tcW w:w="1093" w:type="dxa"/>
            <w:tcBorders>
              <w:top w:val="nil"/>
              <w:left w:val="nil"/>
              <w:bottom w:val="nil"/>
              <w:right w:val="nil"/>
            </w:tcBorders>
            <w:vAlign w:val="center"/>
          </w:tcPr>
          <w:p w14:paraId="77E19B4C" w14:textId="77777777" w:rsidR="0023332D" w:rsidRPr="002037B8"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7</w:t>
            </w:r>
          </w:p>
          <w:p w14:paraId="1589D9E6" w14:textId="1C506CDA" w:rsidR="0023332D" w:rsidRPr="002037B8" w:rsidRDefault="0023332D" w:rsidP="0023332D">
            <w:pPr>
              <w:widowControl/>
              <w:jc w:val="center"/>
              <w:textAlignment w:val="center"/>
              <w:rPr>
                <w:color w:val="000000"/>
                <w:kern w:val="0"/>
                <w:sz w:val="16"/>
                <w:szCs w:val="16"/>
              </w:rPr>
            </w:pPr>
            <w:r w:rsidRPr="002037B8">
              <w:rPr>
                <w:rFonts w:eastAsia="等线" w:cs="Times New Roman"/>
                <w:color w:val="000000"/>
                <w:sz w:val="16"/>
                <w:szCs w:val="16"/>
              </w:rPr>
              <w:t>(-0.23, 0.10)</w:t>
            </w:r>
          </w:p>
        </w:tc>
        <w:tc>
          <w:tcPr>
            <w:tcW w:w="1093" w:type="dxa"/>
            <w:tcBorders>
              <w:top w:val="nil"/>
              <w:left w:val="nil"/>
              <w:bottom w:val="nil"/>
              <w:right w:val="nil"/>
            </w:tcBorders>
            <w:vAlign w:val="center"/>
          </w:tcPr>
          <w:p w14:paraId="1620D49B" w14:textId="77777777" w:rsidR="0023332D"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7</w:t>
            </w:r>
          </w:p>
          <w:p w14:paraId="6478FB9C" w14:textId="7DADF870" w:rsidR="0023332D" w:rsidRPr="00364989"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7,</w:t>
            </w:r>
            <w:r w:rsidRPr="002037B8">
              <w:rPr>
                <w:rFonts w:eastAsia="等线" w:hint="eastAsia"/>
                <w:color w:val="000000"/>
                <w:kern w:val="0"/>
                <w:sz w:val="16"/>
                <w:szCs w:val="16"/>
              </w:rPr>
              <w:t> </w:t>
            </w:r>
            <w:r w:rsidRPr="002037B8">
              <w:rPr>
                <w:rFonts w:eastAsia="等线"/>
                <w:color w:val="000000"/>
                <w:kern w:val="0"/>
                <w:sz w:val="16"/>
                <w:szCs w:val="16"/>
              </w:rPr>
              <w:t>0.36)</w:t>
            </w:r>
          </w:p>
        </w:tc>
        <w:tc>
          <w:tcPr>
            <w:tcW w:w="1093" w:type="dxa"/>
            <w:tcBorders>
              <w:left w:val="nil"/>
              <w:right w:val="nil"/>
            </w:tcBorders>
            <w:vAlign w:val="center"/>
          </w:tcPr>
          <w:p w14:paraId="2960B421" w14:textId="77777777" w:rsidR="0023332D" w:rsidRDefault="0023332D" w:rsidP="0023332D">
            <w:pPr>
              <w:jc w:val="center"/>
              <w:rPr>
                <w:sz w:val="16"/>
                <w:szCs w:val="16"/>
              </w:rPr>
            </w:pPr>
            <w:r w:rsidRPr="0023332D">
              <w:rPr>
                <w:sz w:val="16"/>
                <w:szCs w:val="16"/>
              </w:rPr>
              <w:t>-0.07</w:t>
            </w:r>
          </w:p>
          <w:p w14:paraId="6193543F" w14:textId="0C2F996C" w:rsidR="0023332D" w:rsidRPr="0023332D" w:rsidRDefault="0023332D" w:rsidP="0023332D">
            <w:pPr>
              <w:jc w:val="center"/>
              <w:rPr>
                <w:color w:val="000000"/>
                <w:kern w:val="0"/>
                <w:sz w:val="16"/>
                <w:szCs w:val="16"/>
              </w:rPr>
            </w:pPr>
            <w:r w:rsidRPr="0023332D">
              <w:rPr>
                <w:sz w:val="16"/>
                <w:szCs w:val="16"/>
              </w:rPr>
              <w:t>(-0.23,</w:t>
            </w:r>
            <w:r>
              <w:rPr>
                <w:sz w:val="16"/>
                <w:szCs w:val="16"/>
              </w:rPr>
              <w:t xml:space="preserve"> </w:t>
            </w:r>
            <w:r w:rsidRPr="0023332D">
              <w:rPr>
                <w:sz w:val="16"/>
                <w:szCs w:val="16"/>
              </w:rPr>
              <w:t>0.1</w:t>
            </w:r>
            <w:r>
              <w:rPr>
                <w:sz w:val="16"/>
                <w:szCs w:val="16"/>
              </w:rPr>
              <w:t>0</w:t>
            </w:r>
            <w:r w:rsidRPr="0023332D">
              <w:rPr>
                <w:sz w:val="16"/>
                <w:szCs w:val="16"/>
              </w:rPr>
              <w:t>)</w:t>
            </w:r>
          </w:p>
        </w:tc>
        <w:tc>
          <w:tcPr>
            <w:tcW w:w="238" w:type="dxa"/>
            <w:tcBorders>
              <w:left w:val="nil"/>
              <w:right w:val="nil"/>
            </w:tcBorders>
            <w:vAlign w:val="center"/>
          </w:tcPr>
          <w:p w14:paraId="10596C36" w14:textId="1E594406" w:rsidR="0023332D" w:rsidRPr="002037B8" w:rsidRDefault="0023332D" w:rsidP="0023332D">
            <w:pPr>
              <w:jc w:val="left"/>
              <w:rPr>
                <w:color w:val="000000"/>
                <w:kern w:val="0"/>
                <w:sz w:val="16"/>
                <w:szCs w:val="16"/>
              </w:rPr>
            </w:pPr>
          </w:p>
        </w:tc>
        <w:tc>
          <w:tcPr>
            <w:tcW w:w="1085" w:type="dxa"/>
            <w:tcBorders>
              <w:top w:val="nil"/>
              <w:left w:val="nil"/>
              <w:bottom w:val="nil"/>
              <w:right w:val="nil"/>
            </w:tcBorders>
            <w:vAlign w:val="center"/>
          </w:tcPr>
          <w:p w14:paraId="5F80D4FE" w14:textId="77777777" w:rsidR="0023332D" w:rsidRPr="002037B8"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7</w:t>
            </w:r>
          </w:p>
          <w:p w14:paraId="5199139B" w14:textId="67241E44" w:rsidR="0023332D" w:rsidRPr="002037B8" w:rsidRDefault="0023332D" w:rsidP="0023332D">
            <w:pPr>
              <w:widowControl/>
              <w:jc w:val="center"/>
              <w:textAlignment w:val="center"/>
              <w:rPr>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22</w:t>
            </w:r>
            <w:r w:rsidRPr="002037B8">
              <w:rPr>
                <w:rFonts w:eastAsia="等线" w:hint="eastAsia"/>
                <w:color w:val="000000"/>
                <w:kern w:val="0"/>
                <w:sz w:val="16"/>
                <w:szCs w:val="16"/>
              </w:rPr>
              <w:t xml:space="preserve">, </w:t>
            </w:r>
            <w:r w:rsidRPr="002037B8">
              <w:rPr>
                <w:rFonts w:eastAsia="等线"/>
                <w:color w:val="000000"/>
                <w:kern w:val="0"/>
                <w:sz w:val="16"/>
                <w:szCs w:val="16"/>
              </w:rPr>
              <w:t>0.07)</w:t>
            </w:r>
          </w:p>
        </w:tc>
        <w:tc>
          <w:tcPr>
            <w:tcW w:w="1138" w:type="dxa"/>
            <w:tcBorders>
              <w:top w:val="nil"/>
              <w:left w:val="nil"/>
              <w:bottom w:val="nil"/>
              <w:right w:val="nil"/>
            </w:tcBorders>
            <w:vAlign w:val="center"/>
          </w:tcPr>
          <w:p w14:paraId="54E4876F" w14:textId="77777777" w:rsidR="0023332D" w:rsidRPr="002037B8"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7</w:t>
            </w:r>
          </w:p>
          <w:p w14:paraId="7891FFCA" w14:textId="6FA9F9D5" w:rsidR="0023332D" w:rsidRPr="002037B8" w:rsidRDefault="0023332D" w:rsidP="0023332D">
            <w:pPr>
              <w:widowControl/>
              <w:jc w:val="center"/>
              <w:textAlignment w:val="center"/>
              <w:rPr>
                <w:color w:val="000000"/>
                <w:kern w:val="0"/>
                <w:sz w:val="16"/>
                <w:szCs w:val="16"/>
              </w:rPr>
            </w:pPr>
            <w:r w:rsidRPr="002037B8">
              <w:rPr>
                <w:rFonts w:eastAsia="等线" w:cs="Times New Roman"/>
                <w:color w:val="000000"/>
                <w:sz w:val="16"/>
                <w:szCs w:val="16"/>
              </w:rPr>
              <w:t>(-0.21, 0.07)</w:t>
            </w:r>
          </w:p>
        </w:tc>
        <w:tc>
          <w:tcPr>
            <w:tcW w:w="1134" w:type="dxa"/>
            <w:tcBorders>
              <w:top w:val="nil"/>
              <w:left w:val="nil"/>
              <w:bottom w:val="nil"/>
              <w:right w:val="nil"/>
            </w:tcBorders>
            <w:vAlign w:val="center"/>
          </w:tcPr>
          <w:p w14:paraId="5017AA55" w14:textId="77777777" w:rsidR="0023332D" w:rsidRPr="00364989" w:rsidRDefault="0023332D" w:rsidP="0023332D">
            <w:pPr>
              <w:widowControl/>
              <w:jc w:val="center"/>
              <w:textAlignment w:val="center"/>
              <w:rPr>
                <w:rFonts w:eastAsia="等线"/>
                <w:color w:val="000000"/>
                <w:kern w:val="0"/>
                <w:sz w:val="16"/>
                <w:szCs w:val="16"/>
              </w:rPr>
            </w:pPr>
            <w:r w:rsidRPr="00364989">
              <w:rPr>
                <w:rFonts w:eastAsia="等线"/>
                <w:color w:val="000000"/>
                <w:kern w:val="0"/>
                <w:sz w:val="16"/>
                <w:szCs w:val="16"/>
              </w:rPr>
              <w:t>-0.07</w:t>
            </w:r>
          </w:p>
          <w:p w14:paraId="140EEA76" w14:textId="36EE672E" w:rsidR="0023332D" w:rsidRPr="009443A7" w:rsidRDefault="0023332D" w:rsidP="0023332D">
            <w:pPr>
              <w:widowControl/>
              <w:jc w:val="center"/>
              <w:textAlignment w:val="center"/>
              <w:rPr>
                <w:rFonts w:eastAsia="等线"/>
                <w:color w:val="000000"/>
                <w:kern w:val="0"/>
                <w:sz w:val="16"/>
                <w:szCs w:val="16"/>
              </w:rPr>
            </w:pPr>
            <w:r w:rsidRPr="00364989">
              <w:rPr>
                <w:rFonts w:eastAsia="等线"/>
                <w:color w:val="000000"/>
                <w:kern w:val="0"/>
                <w:sz w:val="16"/>
                <w:szCs w:val="16"/>
              </w:rPr>
              <w:t>(-0.21, 0.07)</w:t>
            </w:r>
          </w:p>
        </w:tc>
        <w:tc>
          <w:tcPr>
            <w:tcW w:w="1134" w:type="dxa"/>
            <w:tcBorders>
              <w:top w:val="nil"/>
              <w:left w:val="nil"/>
              <w:bottom w:val="nil"/>
              <w:right w:val="nil"/>
            </w:tcBorders>
            <w:vAlign w:val="center"/>
          </w:tcPr>
          <w:p w14:paraId="2F80CCB0" w14:textId="77777777" w:rsidR="0023332D" w:rsidRDefault="0023332D" w:rsidP="0023332D">
            <w:pPr>
              <w:jc w:val="center"/>
              <w:rPr>
                <w:rFonts w:eastAsia="等线" w:cs="Times New Roman"/>
                <w:color w:val="000000"/>
                <w:sz w:val="16"/>
                <w:szCs w:val="16"/>
              </w:rPr>
            </w:pPr>
            <w:r w:rsidRPr="0023332D">
              <w:rPr>
                <w:rFonts w:eastAsia="等线" w:cs="Times New Roman"/>
                <w:color w:val="000000"/>
                <w:sz w:val="16"/>
                <w:szCs w:val="16"/>
              </w:rPr>
              <w:t>-0.07</w:t>
            </w:r>
          </w:p>
          <w:p w14:paraId="110801D8" w14:textId="1B46BD9A" w:rsidR="0023332D" w:rsidRPr="0023332D" w:rsidRDefault="0023332D" w:rsidP="0023332D">
            <w:pPr>
              <w:jc w:val="center"/>
              <w:rPr>
                <w:rFonts w:eastAsia="等线"/>
                <w:color w:val="000000"/>
                <w:kern w:val="0"/>
                <w:sz w:val="16"/>
                <w:szCs w:val="16"/>
              </w:rPr>
            </w:pPr>
            <w:r w:rsidRPr="0023332D">
              <w:rPr>
                <w:rFonts w:eastAsia="等线" w:cs="Times New Roman"/>
                <w:color w:val="000000"/>
                <w:sz w:val="16"/>
                <w:szCs w:val="16"/>
              </w:rPr>
              <w:t>(-0.22,</w:t>
            </w:r>
            <w:r>
              <w:rPr>
                <w:rFonts w:eastAsia="等线" w:cs="Times New Roman"/>
                <w:color w:val="000000"/>
                <w:sz w:val="16"/>
                <w:szCs w:val="16"/>
              </w:rPr>
              <w:t xml:space="preserve"> </w:t>
            </w:r>
            <w:r w:rsidRPr="0023332D">
              <w:rPr>
                <w:rFonts w:eastAsia="等线" w:cs="Times New Roman"/>
                <w:color w:val="000000"/>
                <w:sz w:val="16"/>
                <w:szCs w:val="16"/>
              </w:rPr>
              <w:t>0.07)</w:t>
            </w:r>
          </w:p>
        </w:tc>
        <w:tc>
          <w:tcPr>
            <w:tcW w:w="283" w:type="dxa"/>
            <w:tcBorders>
              <w:top w:val="nil"/>
              <w:left w:val="nil"/>
              <w:bottom w:val="nil"/>
              <w:right w:val="nil"/>
            </w:tcBorders>
            <w:vAlign w:val="center"/>
          </w:tcPr>
          <w:p w14:paraId="1B4570EF" w14:textId="45275581" w:rsidR="0023332D" w:rsidRPr="002037B8" w:rsidRDefault="0023332D" w:rsidP="0023332D">
            <w:pPr>
              <w:jc w:val="center"/>
              <w:rPr>
                <w:rFonts w:eastAsia="等线"/>
                <w:color w:val="000000"/>
                <w:kern w:val="0"/>
                <w:sz w:val="16"/>
                <w:szCs w:val="16"/>
              </w:rPr>
            </w:pPr>
          </w:p>
        </w:tc>
        <w:tc>
          <w:tcPr>
            <w:tcW w:w="1091" w:type="dxa"/>
            <w:tcBorders>
              <w:top w:val="nil"/>
              <w:left w:val="nil"/>
              <w:bottom w:val="nil"/>
              <w:right w:val="nil"/>
            </w:tcBorders>
            <w:vAlign w:val="center"/>
          </w:tcPr>
          <w:p w14:paraId="5515B20D" w14:textId="5A581310" w:rsidR="0023332D" w:rsidRPr="002037B8"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1</w:t>
            </w:r>
          </w:p>
          <w:p w14:paraId="520A3FEA" w14:textId="6055C28E" w:rsidR="0023332D" w:rsidRPr="002037B8" w:rsidRDefault="0023332D" w:rsidP="0023332D">
            <w:pPr>
              <w:widowControl/>
              <w:jc w:val="center"/>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11</w:t>
            </w:r>
            <w:r w:rsidRPr="002037B8">
              <w:rPr>
                <w:rFonts w:eastAsia="等线" w:hint="eastAsia"/>
                <w:color w:val="000000"/>
                <w:kern w:val="0"/>
                <w:sz w:val="16"/>
                <w:szCs w:val="16"/>
              </w:rPr>
              <w:t>,</w:t>
            </w:r>
            <w:r w:rsidRPr="002037B8">
              <w:rPr>
                <w:rFonts w:eastAsia="等线"/>
                <w:color w:val="000000"/>
                <w:kern w:val="0"/>
                <w:sz w:val="16"/>
                <w:szCs w:val="16"/>
              </w:rPr>
              <w:t>0.1</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60305AB9" w14:textId="77777777" w:rsidR="0023332D"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0</w:t>
            </w:r>
          </w:p>
          <w:p w14:paraId="6E42CB99" w14:textId="592AF61B" w:rsidR="0023332D" w:rsidRPr="009443A7"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0, 0.10)</w:t>
            </w:r>
          </w:p>
        </w:tc>
        <w:tc>
          <w:tcPr>
            <w:tcW w:w="1092" w:type="dxa"/>
            <w:tcBorders>
              <w:top w:val="nil"/>
              <w:left w:val="nil"/>
              <w:bottom w:val="nil"/>
              <w:right w:val="nil"/>
            </w:tcBorders>
            <w:vAlign w:val="center"/>
          </w:tcPr>
          <w:p w14:paraId="643670DF" w14:textId="77777777" w:rsidR="0023332D"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w:t>
            </w:r>
            <w:r w:rsidRPr="002037B8">
              <w:rPr>
                <w:rFonts w:eastAsia="等线" w:hint="eastAsia"/>
                <w:color w:val="000000"/>
                <w:kern w:val="0"/>
                <w:sz w:val="16"/>
                <w:szCs w:val="16"/>
              </w:rPr>
              <w:t>.00</w:t>
            </w:r>
          </w:p>
          <w:p w14:paraId="13899363" w14:textId="6D9ABC4B" w:rsidR="0023332D" w:rsidRPr="009443A7"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1</w:t>
            </w:r>
            <w:r w:rsidRPr="002037B8">
              <w:rPr>
                <w:rFonts w:eastAsia="等线" w:hint="eastAsia"/>
                <w:color w:val="000000"/>
                <w:kern w:val="0"/>
                <w:sz w:val="16"/>
                <w:szCs w:val="16"/>
              </w:rPr>
              <w:t>0</w:t>
            </w:r>
            <w:r w:rsidRPr="002037B8">
              <w:rPr>
                <w:rFonts w:eastAsia="等线"/>
                <w:color w:val="000000"/>
                <w:kern w:val="0"/>
                <w:sz w:val="16"/>
                <w:szCs w:val="16"/>
              </w:rPr>
              <w:t>,</w:t>
            </w:r>
            <w:r w:rsidRPr="002037B8">
              <w:rPr>
                <w:rFonts w:eastAsia="等线" w:hint="eastAsia"/>
                <w:color w:val="000000"/>
                <w:kern w:val="0"/>
                <w:sz w:val="16"/>
                <w:szCs w:val="16"/>
              </w:rPr>
              <w:t> </w:t>
            </w:r>
            <w:r w:rsidRPr="002037B8">
              <w:rPr>
                <w:rFonts w:eastAsia="等线"/>
                <w:color w:val="000000"/>
                <w:kern w:val="0"/>
                <w:sz w:val="16"/>
                <w:szCs w:val="16"/>
              </w:rPr>
              <w:t>0.1</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743D40BA" w14:textId="77777777" w:rsidR="0023332D" w:rsidRDefault="0023332D" w:rsidP="0023332D">
            <w:pPr>
              <w:widowControl/>
              <w:jc w:val="center"/>
              <w:textAlignment w:val="center"/>
              <w:rPr>
                <w:rFonts w:eastAsia="等线" w:cs="Times New Roman"/>
                <w:color w:val="000000"/>
                <w:sz w:val="16"/>
                <w:szCs w:val="16"/>
              </w:rPr>
            </w:pPr>
            <w:r w:rsidRPr="0023332D">
              <w:rPr>
                <w:rFonts w:eastAsia="等线" w:cs="Times New Roman"/>
                <w:color w:val="000000"/>
                <w:sz w:val="16"/>
                <w:szCs w:val="16"/>
              </w:rPr>
              <w:t>0.01</w:t>
            </w:r>
          </w:p>
          <w:p w14:paraId="614162A5" w14:textId="4A3D1100" w:rsidR="0023332D" w:rsidRPr="0023332D" w:rsidRDefault="0023332D" w:rsidP="0023332D">
            <w:pPr>
              <w:widowControl/>
              <w:jc w:val="center"/>
              <w:textAlignment w:val="center"/>
              <w:rPr>
                <w:rFonts w:eastAsia="等线"/>
                <w:color w:val="000000"/>
                <w:kern w:val="0"/>
                <w:sz w:val="16"/>
                <w:szCs w:val="16"/>
              </w:rPr>
            </w:pPr>
            <w:r w:rsidRPr="0023332D">
              <w:rPr>
                <w:rFonts w:eastAsia="等线" w:cs="Times New Roman"/>
                <w:color w:val="000000"/>
                <w:sz w:val="16"/>
                <w:szCs w:val="16"/>
              </w:rPr>
              <w:t>(-0.1</w:t>
            </w:r>
            <w:r>
              <w:rPr>
                <w:rFonts w:eastAsia="等线" w:cs="Times New Roman"/>
                <w:color w:val="000000"/>
                <w:sz w:val="16"/>
                <w:szCs w:val="16"/>
              </w:rPr>
              <w:t>0</w:t>
            </w:r>
            <w:r w:rsidRPr="0023332D">
              <w:rPr>
                <w:rFonts w:eastAsia="等线" w:cs="Times New Roman"/>
                <w:color w:val="000000"/>
                <w:sz w:val="16"/>
                <w:szCs w:val="16"/>
              </w:rPr>
              <w:t>,</w:t>
            </w:r>
            <w:r>
              <w:rPr>
                <w:rFonts w:eastAsia="等线" w:cs="Times New Roman"/>
                <w:color w:val="000000"/>
                <w:sz w:val="16"/>
                <w:szCs w:val="16"/>
              </w:rPr>
              <w:t xml:space="preserve"> </w:t>
            </w:r>
            <w:r w:rsidRPr="0023332D">
              <w:rPr>
                <w:rFonts w:eastAsia="等线" w:cs="Times New Roman"/>
                <w:color w:val="000000"/>
                <w:sz w:val="16"/>
                <w:szCs w:val="16"/>
              </w:rPr>
              <w:t>0.11)</w:t>
            </w:r>
          </w:p>
        </w:tc>
      </w:tr>
      <w:tr w:rsidR="0023332D" w:rsidRPr="002037B8" w14:paraId="1E285C54" w14:textId="24723EB7" w:rsidTr="0023332D">
        <w:trPr>
          <w:trHeight w:val="283"/>
          <w:jc w:val="center"/>
        </w:trPr>
        <w:tc>
          <w:tcPr>
            <w:tcW w:w="1418" w:type="dxa"/>
            <w:tcBorders>
              <w:top w:val="nil"/>
              <w:left w:val="nil"/>
              <w:bottom w:val="nil"/>
              <w:right w:val="nil"/>
            </w:tcBorders>
            <w:noWrap/>
            <w:vAlign w:val="center"/>
          </w:tcPr>
          <w:p w14:paraId="213662C2" w14:textId="77777777" w:rsidR="0023332D" w:rsidRPr="002037B8" w:rsidRDefault="0023332D" w:rsidP="0023332D">
            <w:pPr>
              <w:widowControl/>
              <w:jc w:val="left"/>
              <w:rPr>
                <w:color w:val="000000"/>
                <w:kern w:val="0"/>
                <w:sz w:val="16"/>
                <w:szCs w:val="16"/>
              </w:rPr>
            </w:pPr>
            <w:r w:rsidRPr="002037B8">
              <w:rPr>
                <w:color w:val="000000"/>
                <w:kern w:val="0"/>
                <w:sz w:val="16"/>
                <w:szCs w:val="16"/>
              </w:rPr>
              <w:t>Nasal and ocular symptoms</w:t>
            </w:r>
          </w:p>
        </w:tc>
        <w:tc>
          <w:tcPr>
            <w:tcW w:w="1092" w:type="dxa"/>
            <w:tcBorders>
              <w:top w:val="nil"/>
              <w:left w:val="nil"/>
              <w:bottom w:val="nil"/>
              <w:right w:val="nil"/>
            </w:tcBorders>
            <w:noWrap/>
            <w:vAlign w:val="center"/>
          </w:tcPr>
          <w:p w14:paraId="3E776ECA" w14:textId="77777777" w:rsidR="0023332D" w:rsidRPr="002037B8" w:rsidRDefault="0023332D" w:rsidP="0023332D">
            <w:pPr>
              <w:rPr>
                <w:kern w:val="0"/>
                <w:sz w:val="16"/>
                <w:szCs w:val="16"/>
              </w:rPr>
            </w:pPr>
          </w:p>
        </w:tc>
        <w:tc>
          <w:tcPr>
            <w:tcW w:w="1093" w:type="dxa"/>
            <w:tcBorders>
              <w:top w:val="nil"/>
              <w:left w:val="nil"/>
              <w:bottom w:val="nil"/>
              <w:right w:val="nil"/>
            </w:tcBorders>
            <w:noWrap/>
            <w:vAlign w:val="center"/>
          </w:tcPr>
          <w:p w14:paraId="06E20BB6" w14:textId="77777777" w:rsidR="0023332D" w:rsidRPr="002037B8" w:rsidRDefault="0023332D" w:rsidP="0023332D">
            <w:pPr>
              <w:jc w:val="center"/>
              <w:rPr>
                <w:kern w:val="0"/>
                <w:sz w:val="16"/>
                <w:szCs w:val="16"/>
              </w:rPr>
            </w:pPr>
          </w:p>
        </w:tc>
        <w:tc>
          <w:tcPr>
            <w:tcW w:w="1093" w:type="dxa"/>
            <w:tcBorders>
              <w:top w:val="nil"/>
              <w:left w:val="nil"/>
              <w:bottom w:val="nil"/>
              <w:right w:val="nil"/>
            </w:tcBorders>
            <w:vAlign w:val="center"/>
          </w:tcPr>
          <w:p w14:paraId="28E7EDCE" w14:textId="77777777" w:rsidR="0023332D" w:rsidRPr="002037B8" w:rsidRDefault="0023332D" w:rsidP="0023332D">
            <w:pPr>
              <w:jc w:val="center"/>
              <w:rPr>
                <w:kern w:val="0"/>
                <w:sz w:val="16"/>
                <w:szCs w:val="16"/>
              </w:rPr>
            </w:pPr>
          </w:p>
        </w:tc>
        <w:tc>
          <w:tcPr>
            <w:tcW w:w="1093" w:type="dxa"/>
            <w:tcBorders>
              <w:left w:val="nil"/>
              <w:right w:val="nil"/>
            </w:tcBorders>
            <w:vAlign w:val="center"/>
          </w:tcPr>
          <w:p w14:paraId="535DF428" w14:textId="77777777" w:rsidR="0023332D" w:rsidRPr="0023332D" w:rsidRDefault="0023332D" w:rsidP="0023332D">
            <w:pPr>
              <w:jc w:val="center"/>
              <w:rPr>
                <w:kern w:val="0"/>
                <w:sz w:val="16"/>
                <w:szCs w:val="16"/>
              </w:rPr>
            </w:pPr>
          </w:p>
        </w:tc>
        <w:tc>
          <w:tcPr>
            <w:tcW w:w="238" w:type="dxa"/>
            <w:tcBorders>
              <w:left w:val="nil"/>
              <w:right w:val="nil"/>
            </w:tcBorders>
            <w:vAlign w:val="center"/>
          </w:tcPr>
          <w:p w14:paraId="649AC383" w14:textId="6C13EC52" w:rsidR="0023332D" w:rsidRPr="002037B8" w:rsidRDefault="0023332D" w:rsidP="0023332D">
            <w:pPr>
              <w:jc w:val="left"/>
              <w:rPr>
                <w:kern w:val="0"/>
                <w:sz w:val="16"/>
                <w:szCs w:val="16"/>
              </w:rPr>
            </w:pPr>
          </w:p>
        </w:tc>
        <w:tc>
          <w:tcPr>
            <w:tcW w:w="1085" w:type="dxa"/>
            <w:tcBorders>
              <w:top w:val="nil"/>
              <w:left w:val="nil"/>
              <w:bottom w:val="nil"/>
              <w:right w:val="nil"/>
            </w:tcBorders>
            <w:vAlign w:val="center"/>
          </w:tcPr>
          <w:p w14:paraId="204B63F7" w14:textId="77777777" w:rsidR="0023332D" w:rsidRPr="002037B8" w:rsidRDefault="0023332D" w:rsidP="0023332D">
            <w:pPr>
              <w:jc w:val="center"/>
              <w:rPr>
                <w:kern w:val="0"/>
                <w:sz w:val="16"/>
                <w:szCs w:val="16"/>
              </w:rPr>
            </w:pPr>
          </w:p>
        </w:tc>
        <w:tc>
          <w:tcPr>
            <w:tcW w:w="1138" w:type="dxa"/>
            <w:tcBorders>
              <w:top w:val="nil"/>
              <w:left w:val="nil"/>
              <w:bottom w:val="nil"/>
              <w:right w:val="nil"/>
            </w:tcBorders>
            <w:noWrap/>
            <w:vAlign w:val="center"/>
          </w:tcPr>
          <w:p w14:paraId="0746B960" w14:textId="77777777" w:rsidR="0023332D" w:rsidRPr="002037B8" w:rsidRDefault="0023332D" w:rsidP="0023332D">
            <w:pPr>
              <w:jc w:val="center"/>
              <w:rPr>
                <w:kern w:val="0"/>
                <w:sz w:val="16"/>
                <w:szCs w:val="16"/>
              </w:rPr>
            </w:pPr>
          </w:p>
        </w:tc>
        <w:tc>
          <w:tcPr>
            <w:tcW w:w="1134" w:type="dxa"/>
            <w:tcBorders>
              <w:top w:val="nil"/>
              <w:left w:val="nil"/>
              <w:bottom w:val="nil"/>
              <w:right w:val="nil"/>
            </w:tcBorders>
            <w:vAlign w:val="center"/>
          </w:tcPr>
          <w:p w14:paraId="3F4245A8" w14:textId="77777777" w:rsidR="0023332D" w:rsidRPr="002037B8" w:rsidRDefault="0023332D" w:rsidP="0023332D">
            <w:pPr>
              <w:jc w:val="center"/>
              <w:rPr>
                <w:kern w:val="0"/>
                <w:sz w:val="16"/>
                <w:szCs w:val="16"/>
              </w:rPr>
            </w:pPr>
          </w:p>
        </w:tc>
        <w:tc>
          <w:tcPr>
            <w:tcW w:w="1134" w:type="dxa"/>
            <w:tcBorders>
              <w:top w:val="nil"/>
              <w:left w:val="nil"/>
              <w:bottom w:val="nil"/>
              <w:right w:val="nil"/>
            </w:tcBorders>
            <w:vAlign w:val="center"/>
          </w:tcPr>
          <w:p w14:paraId="332A3F6E" w14:textId="77777777" w:rsidR="0023332D" w:rsidRPr="0023332D" w:rsidRDefault="0023332D" w:rsidP="0023332D">
            <w:pPr>
              <w:jc w:val="center"/>
              <w:rPr>
                <w:kern w:val="0"/>
                <w:sz w:val="16"/>
                <w:szCs w:val="16"/>
              </w:rPr>
            </w:pPr>
          </w:p>
        </w:tc>
        <w:tc>
          <w:tcPr>
            <w:tcW w:w="283" w:type="dxa"/>
            <w:tcBorders>
              <w:top w:val="nil"/>
              <w:left w:val="nil"/>
              <w:bottom w:val="nil"/>
              <w:right w:val="nil"/>
            </w:tcBorders>
            <w:vAlign w:val="center"/>
          </w:tcPr>
          <w:p w14:paraId="6C771732" w14:textId="7B3B75FC" w:rsidR="0023332D" w:rsidRPr="002037B8" w:rsidRDefault="0023332D" w:rsidP="0023332D">
            <w:pPr>
              <w:jc w:val="center"/>
              <w:rPr>
                <w:kern w:val="0"/>
                <w:sz w:val="16"/>
                <w:szCs w:val="16"/>
              </w:rPr>
            </w:pPr>
          </w:p>
        </w:tc>
        <w:tc>
          <w:tcPr>
            <w:tcW w:w="1091" w:type="dxa"/>
            <w:tcBorders>
              <w:top w:val="nil"/>
              <w:left w:val="nil"/>
              <w:bottom w:val="nil"/>
              <w:right w:val="nil"/>
            </w:tcBorders>
            <w:vAlign w:val="center"/>
          </w:tcPr>
          <w:p w14:paraId="2FC1B8D9" w14:textId="77777777" w:rsidR="0023332D" w:rsidRPr="002037B8" w:rsidRDefault="0023332D" w:rsidP="0023332D">
            <w:pPr>
              <w:jc w:val="center"/>
              <w:rPr>
                <w:kern w:val="0"/>
                <w:sz w:val="16"/>
                <w:szCs w:val="16"/>
              </w:rPr>
            </w:pPr>
          </w:p>
        </w:tc>
        <w:tc>
          <w:tcPr>
            <w:tcW w:w="1092" w:type="dxa"/>
            <w:tcBorders>
              <w:top w:val="nil"/>
              <w:left w:val="nil"/>
              <w:bottom w:val="nil"/>
              <w:right w:val="nil"/>
            </w:tcBorders>
            <w:vAlign w:val="center"/>
          </w:tcPr>
          <w:p w14:paraId="35DD3506" w14:textId="77777777" w:rsidR="0023332D" w:rsidRPr="002037B8" w:rsidRDefault="0023332D" w:rsidP="0023332D">
            <w:pPr>
              <w:jc w:val="center"/>
              <w:rPr>
                <w:kern w:val="0"/>
                <w:sz w:val="16"/>
                <w:szCs w:val="16"/>
              </w:rPr>
            </w:pPr>
          </w:p>
        </w:tc>
        <w:tc>
          <w:tcPr>
            <w:tcW w:w="1092" w:type="dxa"/>
            <w:tcBorders>
              <w:top w:val="nil"/>
              <w:left w:val="nil"/>
              <w:bottom w:val="nil"/>
              <w:right w:val="nil"/>
            </w:tcBorders>
            <w:vAlign w:val="center"/>
          </w:tcPr>
          <w:p w14:paraId="0247F901" w14:textId="77777777" w:rsidR="0023332D" w:rsidRPr="002037B8" w:rsidRDefault="0023332D" w:rsidP="0023332D">
            <w:pPr>
              <w:jc w:val="center"/>
              <w:rPr>
                <w:kern w:val="0"/>
                <w:sz w:val="16"/>
                <w:szCs w:val="16"/>
              </w:rPr>
            </w:pPr>
          </w:p>
        </w:tc>
        <w:tc>
          <w:tcPr>
            <w:tcW w:w="1092" w:type="dxa"/>
            <w:tcBorders>
              <w:top w:val="nil"/>
              <w:left w:val="nil"/>
              <w:bottom w:val="nil"/>
              <w:right w:val="nil"/>
            </w:tcBorders>
            <w:vAlign w:val="center"/>
          </w:tcPr>
          <w:p w14:paraId="4DDCC61A" w14:textId="77777777" w:rsidR="0023332D" w:rsidRPr="0023332D" w:rsidRDefault="0023332D" w:rsidP="0023332D">
            <w:pPr>
              <w:jc w:val="center"/>
              <w:rPr>
                <w:kern w:val="0"/>
                <w:sz w:val="16"/>
                <w:szCs w:val="16"/>
              </w:rPr>
            </w:pPr>
          </w:p>
        </w:tc>
      </w:tr>
      <w:tr w:rsidR="0023332D" w:rsidRPr="002037B8" w14:paraId="1C0B8EDB" w14:textId="29A8A232" w:rsidTr="0022410B">
        <w:trPr>
          <w:trHeight w:val="283"/>
          <w:jc w:val="center"/>
        </w:trPr>
        <w:tc>
          <w:tcPr>
            <w:tcW w:w="1418" w:type="dxa"/>
            <w:tcBorders>
              <w:top w:val="nil"/>
              <w:left w:val="nil"/>
              <w:bottom w:val="nil"/>
              <w:right w:val="nil"/>
            </w:tcBorders>
            <w:noWrap/>
            <w:vAlign w:val="center"/>
          </w:tcPr>
          <w:p w14:paraId="0D6AC881" w14:textId="77777777" w:rsidR="0023332D" w:rsidRPr="002037B8" w:rsidRDefault="0023332D" w:rsidP="0023332D">
            <w:pPr>
              <w:widowControl/>
              <w:ind w:firstLineChars="100" w:firstLine="160"/>
              <w:jc w:val="left"/>
              <w:rPr>
                <w:color w:val="000000"/>
                <w:kern w:val="0"/>
                <w:sz w:val="16"/>
                <w:szCs w:val="16"/>
              </w:rPr>
            </w:pPr>
            <w:r w:rsidRPr="002037B8">
              <w:rPr>
                <w:color w:val="000000"/>
                <w:kern w:val="0"/>
                <w:sz w:val="16"/>
                <w:szCs w:val="16"/>
              </w:rPr>
              <w:t>Never had</w:t>
            </w:r>
          </w:p>
        </w:tc>
        <w:tc>
          <w:tcPr>
            <w:tcW w:w="1092" w:type="dxa"/>
            <w:tcBorders>
              <w:top w:val="nil"/>
              <w:left w:val="nil"/>
              <w:bottom w:val="nil"/>
              <w:right w:val="nil"/>
            </w:tcBorders>
            <w:noWrap/>
            <w:vAlign w:val="center"/>
          </w:tcPr>
          <w:p w14:paraId="549ABA01" w14:textId="77777777" w:rsidR="0023332D" w:rsidRPr="002037B8" w:rsidRDefault="0023332D"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noWrap/>
            <w:vAlign w:val="center"/>
          </w:tcPr>
          <w:p w14:paraId="4EDE9A98" w14:textId="77777777" w:rsidR="0023332D" w:rsidRPr="002037B8" w:rsidRDefault="0023332D"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4CDD9814" w14:textId="77777777" w:rsidR="0023332D" w:rsidRPr="002037B8" w:rsidRDefault="0023332D"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left w:val="nil"/>
              <w:right w:val="nil"/>
            </w:tcBorders>
            <w:vAlign w:val="center"/>
          </w:tcPr>
          <w:p w14:paraId="1E223533" w14:textId="66AD7D97" w:rsidR="0023332D"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38" w:type="dxa"/>
            <w:tcBorders>
              <w:left w:val="nil"/>
              <w:right w:val="nil"/>
            </w:tcBorders>
            <w:vAlign w:val="center"/>
          </w:tcPr>
          <w:p w14:paraId="6C200F74" w14:textId="566C91CC" w:rsidR="0023332D" w:rsidRPr="002037B8" w:rsidRDefault="0023332D" w:rsidP="0022410B">
            <w:pPr>
              <w:jc w:val="center"/>
              <w:rPr>
                <w:color w:val="000000"/>
                <w:kern w:val="0"/>
                <w:sz w:val="16"/>
                <w:szCs w:val="16"/>
              </w:rPr>
            </w:pPr>
          </w:p>
        </w:tc>
        <w:tc>
          <w:tcPr>
            <w:tcW w:w="1085" w:type="dxa"/>
            <w:tcBorders>
              <w:top w:val="nil"/>
              <w:left w:val="nil"/>
              <w:bottom w:val="nil"/>
              <w:right w:val="nil"/>
            </w:tcBorders>
            <w:vAlign w:val="center"/>
          </w:tcPr>
          <w:p w14:paraId="24FDCD54" w14:textId="77777777" w:rsidR="0023332D" w:rsidRPr="002037B8" w:rsidRDefault="0023332D"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8" w:type="dxa"/>
            <w:tcBorders>
              <w:top w:val="nil"/>
              <w:left w:val="nil"/>
              <w:bottom w:val="nil"/>
              <w:right w:val="nil"/>
            </w:tcBorders>
            <w:vAlign w:val="center"/>
          </w:tcPr>
          <w:p w14:paraId="37BAD07B" w14:textId="77777777" w:rsidR="0023332D" w:rsidRPr="002037B8" w:rsidRDefault="0023332D"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14DCC4AB" w14:textId="77777777" w:rsidR="0023332D" w:rsidRPr="002037B8" w:rsidRDefault="0023332D"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2C7EE963" w14:textId="28B7FDC5" w:rsidR="0023332D" w:rsidRPr="0023332D"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83" w:type="dxa"/>
            <w:tcBorders>
              <w:top w:val="nil"/>
              <w:left w:val="nil"/>
              <w:bottom w:val="nil"/>
              <w:right w:val="nil"/>
            </w:tcBorders>
            <w:vAlign w:val="center"/>
          </w:tcPr>
          <w:p w14:paraId="7471A09F" w14:textId="76D0349A" w:rsidR="0023332D" w:rsidRPr="002037B8" w:rsidRDefault="0023332D" w:rsidP="0022410B">
            <w:pPr>
              <w:widowControl/>
              <w:jc w:val="center"/>
              <w:textAlignment w:val="center"/>
              <w:rPr>
                <w:rFonts w:eastAsia="等线"/>
                <w:color w:val="000000"/>
                <w:kern w:val="0"/>
                <w:sz w:val="16"/>
                <w:szCs w:val="16"/>
              </w:rPr>
            </w:pPr>
          </w:p>
        </w:tc>
        <w:tc>
          <w:tcPr>
            <w:tcW w:w="1091" w:type="dxa"/>
            <w:tcBorders>
              <w:top w:val="nil"/>
              <w:left w:val="nil"/>
              <w:bottom w:val="nil"/>
              <w:right w:val="nil"/>
            </w:tcBorders>
            <w:vAlign w:val="center"/>
          </w:tcPr>
          <w:p w14:paraId="462BDF0F" w14:textId="77777777" w:rsidR="0023332D" w:rsidRPr="002037B8" w:rsidRDefault="0023332D"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1C19207D" w14:textId="77777777" w:rsidR="0023332D" w:rsidRPr="002037B8" w:rsidRDefault="0023332D" w:rsidP="0022410B">
            <w:pPr>
              <w:jc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0B000D51" w14:textId="77777777" w:rsidR="0023332D" w:rsidRPr="002037B8" w:rsidRDefault="0023332D" w:rsidP="0022410B">
            <w:pPr>
              <w:jc w:val="center"/>
              <w:rPr>
                <w:rFonts w:eastAsia="宋体"/>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45632E55" w14:textId="358F4855" w:rsidR="0023332D"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r>
      <w:tr w:rsidR="0023332D" w:rsidRPr="002037B8" w14:paraId="0A38038F" w14:textId="08F54860" w:rsidTr="0023332D">
        <w:trPr>
          <w:trHeight w:val="283"/>
          <w:jc w:val="center"/>
        </w:trPr>
        <w:tc>
          <w:tcPr>
            <w:tcW w:w="1418" w:type="dxa"/>
            <w:tcBorders>
              <w:top w:val="nil"/>
              <w:left w:val="nil"/>
              <w:bottom w:val="nil"/>
              <w:right w:val="nil"/>
            </w:tcBorders>
            <w:noWrap/>
            <w:vAlign w:val="center"/>
          </w:tcPr>
          <w:p w14:paraId="02742468" w14:textId="77777777" w:rsidR="0023332D" w:rsidRPr="002037B8" w:rsidRDefault="0023332D" w:rsidP="0023332D">
            <w:pPr>
              <w:widowControl/>
              <w:ind w:firstLineChars="100" w:firstLine="160"/>
              <w:jc w:val="left"/>
              <w:rPr>
                <w:color w:val="000000"/>
                <w:kern w:val="0"/>
                <w:sz w:val="16"/>
                <w:szCs w:val="16"/>
              </w:rPr>
            </w:pPr>
            <w:r w:rsidRPr="002037B8">
              <w:rPr>
                <w:color w:val="000000"/>
                <w:kern w:val="0"/>
                <w:sz w:val="16"/>
                <w:szCs w:val="16"/>
              </w:rPr>
              <w:t>Ever had</w:t>
            </w:r>
          </w:p>
        </w:tc>
        <w:tc>
          <w:tcPr>
            <w:tcW w:w="1092" w:type="dxa"/>
            <w:tcBorders>
              <w:top w:val="nil"/>
              <w:left w:val="nil"/>
              <w:bottom w:val="nil"/>
              <w:right w:val="nil"/>
            </w:tcBorders>
            <w:noWrap/>
            <w:vAlign w:val="center"/>
          </w:tcPr>
          <w:p w14:paraId="40A528D6" w14:textId="77777777" w:rsidR="0023332D" w:rsidRDefault="0023332D" w:rsidP="0023332D">
            <w:pPr>
              <w:widowControl/>
              <w:ind w:firstLineChars="150" w:firstLine="240"/>
              <w:textAlignment w:val="center"/>
              <w:rPr>
                <w:rFonts w:eastAsia="等线"/>
                <w:color w:val="000000"/>
                <w:kern w:val="0"/>
                <w:sz w:val="16"/>
                <w:szCs w:val="16"/>
              </w:rPr>
            </w:pPr>
            <w:r w:rsidRPr="002037B8">
              <w:rPr>
                <w:rFonts w:eastAsia="等线"/>
                <w:color w:val="000000"/>
                <w:kern w:val="0"/>
                <w:sz w:val="16"/>
                <w:szCs w:val="16"/>
              </w:rPr>
              <w:t>0.1</w:t>
            </w:r>
            <w:r w:rsidRPr="002037B8">
              <w:rPr>
                <w:rFonts w:eastAsia="等线" w:hint="eastAsia"/>
                <w:color w:val="000000"/>
                <w:kern w:val="0"/>
                <w:sz w:val="16"/>
                <w:szCs w:val="16"/>
              </w:rPr>
              <w:t>0</w:t>
            </w:r>
          </w:p>
          <w:p w14:paraId="3CA549C7" w14:textId="36B108A3" w:rsidR="0023332D" w:rsidRPr="00D13D6C" w:rsidRDefault="0023332D" w:rsidP="0023332D">
            <w:pPr>
              <w:widowControl/>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16</w:t>
            </w:r>
            <w:r w:rsidRPr="002037B8">
              <w:rPr>
                <w:rFonts w:eastAsia="等线" w:hint="eastAsia"/>
                <w:color w:val="000000"/>
                <w:kern w:val="0"/>
                <w:sz w:val="16"/>
                <w:szCs w:val="16"/>
              </w:rPr>
              <w:t>,</w:t>
            </w:r>
            <w:r w:rsidRPr="002037B8">
              <w:rPr>
                <w:rFonts w:eastAsia="等线"/>
                <w:color w:val="000000"/>
                <w:kern w:val="0"/>
                <w:sz w:val="16"/>
                <w:szCs w:val="16"/>
              </w:rPr>
              <w:t xml:space="preserve"> 0.37)</w:t>
            </w:r>
          </w:p>
        </w:tc>
        <w:tc>
          <w:tcPr>
            <w:tcW w:w="1093" w:type="dxa"/>
            <w:tcBorders>
              <w:top w:val="nil"/>
              <w:left w:val="nil"/>
              <w:bottom w:val="nil"/>
              <w:right w:val="nil"/>
            </w:tcBorders>
            <w:vAlign w:val="center"/>
          </w:tcPr>
          <w:p w14:paraId="2912BE25" w14:textId="77777777" w:rsidR="0023332D"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0</w:t>
            </w:r>
          </w:p>
          <w:p w14:paraId="2C0C2047" w14:textId="546C95E0" w:rsidR="0023332D" w:rsidRPr="002037B8" w:rsidRDefault="0023332D" w:rsidP="0023332D">
            <w:pPr>
              <w:widowControl/>
              <w:jc w:val="center"/>
              <w:textAlignment w:val="center"/>
              <w:rPr>
                <w:b/>
                <w:bCs/>
                <w:color w:val="000000"/>
                <w:kern w:val="0"/>
                <w:sz w:val="16"/>
                <w:szCs w:val="16"/>
              </w:rPr>
            </w:pPr>
            <w:r w:rsidRPr="002037B8">
              <w:rPr>
                <w:rFonts w:eastAsia="等线" w:cs="Times New Roman"/>
                <w:color w:val="000000"/>
                <w:sz w:val="16"/>
                <w:szCs w:val="16"/>
              </w:rPr>
              <w:t>(-0.17, 0.37)</w:t>
            </w:r>
          </w:p>
        </w:tc>
        <w:tc>
          <w:tcPr>
            <w:tcW w:w="1093" w:type="dxa"/>
            <w:tcBorders>
              <w:top w:val="nil"/>
              <w:left w:val="nil"/>
              <w:bottom w:val="nil"/>
              <w:right w:val="nil"/>
            </w:tcBorders>
            <w:vAlign w:val="center"/>
          </w:tcPr>
          <w:p w14:paraId="51D2C8B1" w14:textId="77777777" w:rsidR="0023332D"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1</w:t>
            </w:r>
            <w:r w:rsidRPr="002037B8">
              <w:rPr>
                <w:rFonts w:eastAsia="等线" w:hint="eastAsia"/>
                <w:color w:val="000000"/>
                <w:kern w:val="0"/>
                <w:sz w:val="16"/>
                <w:szCs w:val="16"/>
              </w:rPr>
              <w:t>0</w:t>
            </w:r>
          </w:p>
          <w:p w14:paraId="683F0B1F" w14:textId="14B07DB2" w:rsidR="0023332D" w:rsidRPr="00364989"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17,</w:t>
            </w:r>
            <w:r w:rsidRPr="002037B8">
              <w:rPr>
                <w:rFonts w:eastAsia="等线" w:hint="eastAsia"/>
                <w:color w:val="000000"/>
                <w:kern w:val="0"/>
                <w:sz w:val="16"/>
                <w:szCs w:val="16"/>
              </w:rPr>
              <w:t> </w:t>
            </w:r>
            <w:r w:rsidRPr="002037B8">
              <w:rPr>
                <w:rFonts w:eastAsia="等线"/>
                <w:color w:val="000000"/>
                <w:kern w:val="0"/>
                <w:sz w:val="16"/>
                <w:szCs w:val="16"/>
              </w:rPr>
              <w:t>0.37)</w:t>
            </w:r>
          </w:p>
        </w:tc>
        <w:tc>
          <w:tcPr>
            <w:tcW w:w="1093" w:type="dxa"/>
            <w:tcBorders>
              <w:left w:val="nil"/>
              <w:right w:val="nil"/>
            </w:tcBorders>
            <w:vAlign w:val="center"/>
          </w:tcPr>
          <w:p w14:paraId="5077CD09" w14:textId="77777777" w:rsidR="0023332D" w:rsidRDefault="0023332D" w:rsidP="0023332D">
            <w:pPr>
              <w:jc w:val="center"/>
              <w:rPr>
                <w:sz w:val="16"/>
                <w:szCs w:val="16"/>
              </w:rPr>
            </w:pPr>
            <w:r w:rsidRPr="0023332D">
              <w:rPr>
                <w:sz w:val="16"/>
                <w:szCs w:val="16"/>
              </w:rPr>
              <w:t>0.1</w:t>
            </w:r>
            <w:r>
              <w:rPr>
                <w:sz w:val="16"/>
                <w:szCs w:val="16"/>
              </w:rPr>
              <w:t>0</w:t>
            </w:r>
          </w:p>
          <w:p w14:paraId="6D047B72" w14:textId="191D843A" w:rsidR="0023332D" w:rsidRPr="0023332D" w:rsidRDefault="0023332D" w:rsidP="0023332D">
            <w:pPr>
              <w:jc w:val="center"/>
              <w:rPr>
                <w:color w:val="000000"/>
                <w:kern w:val="0"/>
                <w:sz w:val="16"/>
                <w:szCs w:val="16"/>
              </w:rPr>
            </w:pPr>
            <w:r w:rsidRPr="0023332D">
              <w:rPr>
                <w:sz w:val="16"/>
                <w:szCs w:val="16"/>
              </w:rPr>
              <w:t>(-0.17,</w:t>
            </w:r>
            <w:r>
              <w:rPr>
                <w:sz w:val="16"/>
                <w:szCs w:val="16"/>
              </w:rPr>
              <w:t xml:space="preserve"> </w:t>
            </w:r>
            <w:r w:rsidRPr="0023332D">
              <w:rPr>
                <w:sz w:val="16"/>
                <w:szCs w:val="16"/>
              </w:rPr>
              <w:t>0.37)</w:t>
            </w:r>
          </w:p>
        </w:tc>
        <w:tc>
          <w:tcPr>
            <w:tcW w:w="238" w:type="dxa"/>
            <w:tcBorders>
              <w:left w:val="nil"/>
              <w:right w:val="nil"/>
            </w:tcBorders>
            <w:vAlign w:val="center"/>
          </w:tcPr>
          <w:p w14:paraId="559AA177" w14:textId="215FA332" w:rsidR="0023332D" w:rsidRPr="002037B8" w:rsidRDefault="0023332D" w:rsidP="0023332D">
            <w:pPr>
              <w:jc w:val="left"/>
              <w:rPr>
                <w:color w:val="000000"/>
                <w:kern w:val="0"/>
                <w:sz w:val="16"/>
                <w:szCs w:val="16"/>
              </w:rPr>
            </w:pPr>
          </w:p>
        </w:tc>
        <w:tc>
          <w:tcPr>
            <w:tcW w:w="1085" w:type="dxa"/>
            <w:tcBorders>
              <w:top w:val="nil"/>
              <w:left w:val="nil"/>
              <w:bottom w:val="nil"/>
              <w:right w:val="nil"/>
            </w:tcBorders>
            <w:vAlign w:val="center"/>
          </w:tcPr>
          <w:p w14:paraId="0783ECE9" w14:textId="77777777" w:rsidR="0023332D"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3</w:t>
            </w:r>
          </w:p>
          <w:p w14:paraId="28314014" w14:textId="70B5BF97" w:rsidR="0023332D" w:rsidRPr="009443A7" w:rsidRDefault="0023332D" w:rsidP="0023332D">
            <w:pPr>
              <w:widowControl/>
              <w:jc w:val="center"/>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26</w:t>
            </w:r>
            <w:r w:rsidRPr="002037B8">
              <w:rPr>
                <w:rFonts w:eastAsia="等线" w:hint="eastAsia"/>
                <w:color w:val="000000"/>
                <w:kern w:val="0"/>
                <w:sz w:val="16"/>
                <w:szCs w:val="16"/>
              </w:rPr>
              <w:t xml:space="preserve">, </w:t>
            </w:r>
            <w:r w:rsidRPr="002037B8">
              <w:rPr>
                <w:rFonts w:eastAsia="等线"/>
                <w:color w:val="000000"/>
                <w:kern w:val="0"/>
                <w:sz w:val="16"/>
                <w:szCs w:val="16"/>
              </w:rPr>
              <w:t>0.2</w:t>
            </w:r>
            <w:r w:rsidRPr="002037B8">
              <w:rPr>
                <w:rFonts w:eastAsia="等线" w:hint="eastAsia"/>
                <w:color w:val="000000"/>
                <w:kern w:val="0"/>
                <w:sz w:val="16"/>
                <w:szCs w:val="16"/>
              </w:rPr>
              <w:t>0</w:t>
            </w:r>
            <w:r w:rsidRPr="002037B8">
              <w:rPr>
                <w:rFonts w:eastAsia="等线"/>
                <w:color w:val="000000"/>
                <w:kern w:val="0"/>
                <w:sz w:val="16"/>
                <w:szCs w:val="16"/>
              </w:rPr>
              <w:t>)</w:t>
            </w:r>
          </w:p>
        </w:tc>
        <w:tc>
          <w:tcPr>
            <w:tcW w:w="1138" w:type="dxa"/>
            <w:tcBorders>
              <w:top w:val="nil"/>
              <w:left w:val="nil"/>
              <w:bottom w:val="nil"/>
              <w:right w:val="nil"/>
            </w:tcBorders>
            <w:vAlign w:val="center"/>
          </w:tcPr>
          <w:p w14:paraId="25FF5874" w14:textId="5A604EF5" w:rsidR="0023332D" w:rsidRPr="002037B8"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4</w:t>
            </w:r>
          </w:p>
          <w:p w14:paraId="0473FDAF" w14:textId="1CC0A825" w:rsidR="0023332D" w:rsidRPr="002037B8" w:rsidRDefault="0023332D" w:rsidP="0023332D">
            <w:pPr>
              <w:widowControl/>
              <w:jc w:val="center"/>
              <w:textAlignment w:val="center"/>
              <w:rPr>
                <w:b/>
                <w:bCs/>
                <w:color w:val="000000"/>
                <w:kern w:val="0"/>
                <w:sz w:val="16"/>
                <w:szCs w:val="16"/>
              </w:rPr>
            </w:pPr>
            <w:r w:rsidRPr="002037B8">
              <w:rPr>
                <w:rFonts w:eastAsia="等线" w:cs="Times New Roman"/>
                <w:color w:val="000000"/>
                <w:sz w:val="16"/>
                <w:szCs w:val="16"/>
              </w:rPr>
              <w:t>(-0.27, 0.19)</w:t>
            </w:r>
          </w:p>
        </w:tc>
        <w:tc>
          <w:tcPr>
            <w:tcW w:w="1134" w:type="dxa"/>
            <w:tcBorders>
              <w:top w:val="nil"/>
              <w:left w:val="nil"/>
              <w:bottom w:val="nil"/>
              <w:right w:val="nil"/>
            </w:tcBorders>
            <w:vAlign w:val="center"/>
          </w:tcPr>
          <w:p w14:paraId="5F957B8E" w14:textId="77777777" w:rsidR="0023332D"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04</w:t>
            </w:r>
          </w:p>
          <w:p w14:paraId="70D7E1D0" w14:textId="107B270B" w:rsidR="0023332D" w:rsidRPr="009443A7"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27,</w:t>
            </w:r>
            <w:r w:rsidRPr="002037B8">
              <w:rPr>
                <w:rFonts w:eastAsia="等线" w:hint="eastAsia"/>
                <w:color w:val="000000"/>
                <w:kern w:val="0"/>
                <w:sz w:val="16"/>
                <w:szCs w:val="16"/>
              </w:rPr>
              <w:t> </w:t>
            </w:r>
            <w:r w:rsidRPr="002037B8">
              <w:rPr>
                <w:rFonts w:eastAsia="等线"/>
                <w:color w:val="000000"/>
                <w:kern w:val="0"/>
                <w:sz w:val="16"/>
                <w:szCs w:val="16"/>
              </w:rPr>
              <w:t>0.19)</w:t>
            </w:r>
          </w:p>
        </w:tc>
        <w:tc>
          <w:tcPr>
            <w:tcW w:w="1134" w:type="dxa"/>
            <w:tcBorders>
              <w:top w:val="nil"/>
              <w:left w:val="nil"/>
              <w:bottom w:val="nil"/>
              <w:right w:val="nil"/>
            </w:tcBorders>
            <w:vAlign w:val="center"/>
          </w:tcPr>
          <w:p w14:paraId="5DAE723A" w14:textId="77777777" w:rsidR="0023332D" w:rsidRDefault="0023332D" w:rsidP="0023332D">
            <w:pPr>
              <w:jc w:val="center"/>
              <w:rPr>
                <w:rFonts w:eastAsia="等线" w:cs="Times New Roman"/>
                <w:color w:val="000000"/>
                <w:sz w:val="16"/>
                <w:szCs w:val="16"/>
              </w:rPr>
            </w:pPr>
            <w:r w:rsidRPr="0023332D">
              <w:rPr>
                <w:rFonts w:eastAsia="等线" w:cs="Times New Roman"/>
                <w:color w:val="000000"/>
                <w:sz w:val="16"/>
                <w:szCs w:val="16"/>
              </w:rPr>
              <w:t>-0.03</w:t>
            </w:r>
          </w:p>
          <w:p w14:paraId="08E9B3FF" w14:textId="6D4995F3" w:rsidR="0023332D" w:rsidRPr="0023332D" w:rsidRDefault="0023332D" w:rsidP="0023332D">
            <w:pPr>
              <w:jc w:val="center"/>
              <w:rPr>
                <w:rFonts w:eastAsia="等线"/>
                <w:b/>
                <w:bCs/>
                <w:color w:val="000000"/>
                <w:kern w:val="0"/>
                <w:sz w:val="16"/>
                <w:szCs w:val="16"/>
              </w:rPr>
            </w:pPr>
            <w:r w:rsidRPr="0023332D">
              <w:rPr>
                <w:rFonts w:eastAsia="等线" w:cs="Times New Roman"/>
                <w:color w:val="000000"/>
                <w:sz w:val="16"/>
                <w:szCs w:val="16"/>
              </w:rPr>
              <w:t>(-0.27,</w:t>
            </w:r>
            <w:r>
              <w:rPr>
                <w:rFonts w:eastAsia="等线" w:cs="Times New Roman"/>
                <w:color w:val="000000"/>
                <w:sz w:val="16"/>
                <w:szCs w:val="16"/>
              </w:rPr>
              <w:t xml:space="preserve"> </w:t>
            </w:r>
            <w:r w:rsidRPr="0023332D">
              <w:rPr>
                <w:rFonts w:eastAsia="等线" w:cs="Times New Roman"/>
                <w:color w:val="000000"/>
                <w:sz w:val="16"/>
                <w:szCs w:val="16"/>
              </w:rPr>
              <w:t>0.2</w:t>
            </w:r>
            <w:r>
              <w:rPr>
                <w:rFonts w:eastAsia="等线" w:cs="Times New Roman"/>
                <w:color w:val="000000"/>
                <w:sz w:val="16"/>
                <w:szCs w:val="16"/>
              </w:rPr>
              <w:t>0</w:t>
            </w:r>
            <w:r w:rsidRPr="0023332D">
              <w:rPr>
                <w:rFonts w:eastAsia="等线" w:cs="Times New Roman"/>
                <w:color w:val="000000"/>
                <w:sz w:val="16"/>
                <w:szCs w:val="16"/>
              </w:rPr>
              <w:t>)</w:t>
            </w:r>
          </w:p>
        </w:tc>
        <w:tc>
          <w:tcPr>
            <w:tcW w:w="283" w:type="dxa"/>
            <w:tcBorders>
              <w:top w:val="nil"/>
              <w:left w:val="nil"/>
              <w:bottom w:val="nil"/>
              <w:right w:val="nil"/>
            </w:tcBorders>
            <w:vAlign w:val="center"/>
          </w:tcPr>
          <w:p w14:paraId="24FECE18" w14:textId="1BCC551B" w:rsidR="0023332D" w:rsidRPr="002037B8" w:rsidRDefault="0023332D" w:rsidP="0023332D">
            <w:pPr>
              <w:jc w:val="center"/>
              <w:rPr>
                <w:rFonts w:eastAsia="等线"/>
                <w:b/>
                <w:bCs/>
                <w:color w:val="000000"/>
                <w:kern w:val="0"/>
                <w:sz w:val="16"/>
                <w:szCs w:val="16"/>
              </w:rPr>
            </w:pPr>
          </w:p>
        </w:tc>
        <w:tc>
          <w:tcPr>
            <w:tcW w:w="1091" w:type="dxa"/>
            <w:tcBorders>
              <w:top w:val="nil"/>
              <w:left w:val="nil"/>
              <w:bottom w:val="nil"/>
              <w:right w:val="nil"/>
            </w:tcBorders>
            <w:vAlign w:val="center"/>
          </w:tcPr>
          <w:p w14:paraId="45EEF970" w14:textId="7FE022D4" w:rsidR="0023332D" w:rsidRPr="002037B8"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13</w:t>
            </w:r>
          </w:p>
          <w:p w14:paraId="5E3526FD" w14:textId="3C5C8F37" w:rsidR="0023332D" w:rsidRPr="002037B8" w:rsidRDefault="0023332D" w:rsidP="0023332D">
            <w:pPr>
              <w:widowControl/>
              <w:jc w:val="center"/>
              <w:textAlignment w:val="center"/>
              <w:rPr>
                <w:rFonts w:eastAsia="等线"/>
                <w:b/>
                <w:bCs/>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03</w:t>
            </w:r>
            <w:r w:rsidRPr="002037B8">
              <w:rPr>
                <w:rFonts w:eastAsia="等线" w:hint="eastAsia"/>
                <w:color w:val="000000"/>
                <w:kern w:val="0"/>
                <w:sz w:val="16"/>
                <w:szCs w:val="16"/>
              </w:rPr>
              <w:t xml:space="preserve">, </w:t>
            </w:r>
            <w:r w:rsidRPr="002037B8">
              <w:rPr>
                <w:rFonts w:eastAsia="等线"/>
                <w:color w:val="000000"/>
                <w:kern w:val="0"/>
                <w:sz w:val="16"/>
                <w:szCs w:val="16"/>
              </w:rPr>
              <w:t>0.3</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4D27C2B6" w14:textId="54A50CEF" w:rsidR="0023332D" w:rsidRPr="002037B8" w:rsidRDefault="0023332D" w:rsidP="0023332D">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4</w:t>
            </w:r>
          </w:p>
          <w:p w14:paraId="3825A18F" w14:textId="54CCBAD1" w:rsidR="0023332D" w:rsidRPr="002037B8" w:rsidRDefault="0023332D" w:rsidP="0023332D">
            <w:pPr>
              <w:widowControl/>
              <w:jc w:val="center"/>
              <w:textAlignment w:val="center"/>
              <w:rPr>
                <w:rFonts w:eastAsia="等线"/>
                <w:b/>
                <w:bCs/>
                <w:color w:val="000000"/>
                <w:kern w:val="0"/>
                <w:sz w:val="16"/>
                <w:szCs w:val="16"/>
              </w:rPr>
            </w:pPr>
            <w:r w:rsidRPr="002037B8">
              <w:rPr>
                <w:rFonts w:eastAsia="等线" w:cs="Times New Roman"/>
                <w:color w:val="000000"/>
                <w:sz w:val="16"/>
                <w:szCs w:val="16"/>
              </w:rPr>
              <w:t>(-0.03, 0.31)</w:t>
            </w:r>
          </w:p>
        </w:tc>
        <w:tc>
          <w:tcPr>
            <w:tcW w:w="1092" w:type="dxa"/>
            <w:tcBorders>
              <w:top w:val="nil"/>
              <w:left w:val="nil"/>
              <w:bottom w:val="nil"/>
              <w:right w:val="nil"/>
            </w:tcBorders>
            <w:vAlign w:val="center"/>
          </w:tcPr>
          <w:p w14:paraId="245A34F4" w14:textId="5AEE18A5" w:rsidR="0023332D" w:rsidRPr="002037B8" w:rsidRDefault="0023332D" w:rsidP="0023332D">
            <w:pPr>
              <w:widowControl/>
              <w:jc w:val="center"/>
              <w:textAlignment w:val="center"/>
              <w:rPr>
                <w:rFonts w:eastAsia="等线"/>
                <w:color w:val="000000"/>
                <w:kern w:val="0"/>
                <w:sz w:val="16"/>
                <w:szCs w:val="16"/>
              </w:rPr>
            </w:pPr>
            <w:r w:rsidRPr="002037B8">
              <w:rPr>
                <w:rFonts w:eastAsia="等线"/>
                <w:color w:val="000000"/>
                <w:kern w:val="0"/>
                <w:sz w:val="16"/>
                <w:szCs w:val="16"/>
              </w:rPr>
              <w:t>0.14</w:t>
            </w:r>
          </w:p>
          <w:p w14:paraId="16B3C923" w14:textId="0F6B59A1" w:rsidR="0023332D" w:rsidRPr="002037B8" w:rsidRDefault="0023332D" w:rsidP="0023332D">
            <w:pPr>
              <w:widowControl/>
              <w:jc w:val="center"/>
              <w:textAlignment w:val="center"/>
              <w:rPr>
                <w:rFonts w:eastAsia="宋体"/>
                <w:b/>
                <w:bCs/>
                <w:color w:val="000000"/>
                <w:kern w:val="0"/>
                <w:sz w:val="16"/>
                <w:szCs w:val="16"/>
              </w:rPr>
            </w:pPr>
            <w:r w:rsidRPr="002037B8">
              <w:rPr>
                <w:rFonts w:eastAsia="等线"/>
                <w:color w:val="000000"/>
                <w:kern w:val="0"/>
                <w:sz w:val="16"/>
                <w:szCs w:val="16"/>
              </w:rPr>
              <w:t>(-0.03,</w:t>
            </w:r>
            <w:r w:rsidRPr="002037B8">
              <w:rPr>
                <w:rFonts w:eastAsia="等线" w:hint="eastAsia"/>
                <w:color w:val="000000"/>
                <w:kern w:val="0"/>
                <w:sz w:val="16"/>
                <w:szCs w:val="16"/>
              </w:rPr>
              <w:t> </w:t>
            </w:r>
            <w:r w:rsidRPr="002037B8">
              <w:rPr>
                <w:rFonts w:eastAsia="等线"/>
                <w:color w:val="000000"/>
                <w:kern w:val="0"/>
                <w:sz w:val="16"/>
                <w:szCs w:val="16"/>
              </w:rPr>
              <w:t>0.31)</w:t>
            </w:r>
          </w:p>
        </w:tc>
        <w:tc>
          <w:tcPr>
            <w:tcW w:w="1092" w:type="dxa"/>
            <w:tcBorders>
              <w:top w:val="nil"/>
              <w:left w:val="nil"/>
              <w:bottom w:val="nil"/>
              <w:right w:val="nil"/>
            </w:tcBorders>
            <w:vAlign w:val="center"/>
          </w:tcPr>
          <w:p w14:paraId="32151150" w14:textId="77777777" w:rsidR="0023332D" w:rsidRDefault="0023332D" w:rsidP="0023332D">
            <w:pPr>
              <w:widowControl/>
              <w:jc w:val="center"/>
              <w:textAlignment w:val="center"/>
              <w:rPr>
                <w:rFonts w:eastAsia="等线" w:cs="Times New Roman"/>
                <w:color w:val="000000"/>
                <w:sz w:val="16"/>
                <w:szCs w:val="16"/>
              </w:rPr>
            </w:pPr>
            <w:r w:rsidRPr="0023332D">
              <w:rPr>
                <w:rFonts w:eastAsia="等线" w:cs="Times New Roman"/>
                <w:color w:val="000000"/>
                <w:sz w:val="16"/>
                <w:szCs w:val="16"/>
              </w:rPr>
              <w:t>0.13</w:t>
            </w:r>
          </w:p>
          <w:p w14:paraId="44E64804" w14:textId="68BAB32D" w:rsidR="0023332D" w:rsidRPr="0023332D" w:rsidRDefault="0023332D" w:rsidP="0023332D">
            <w:pPr>
              <w:widowControl/>
              <w:jc w:val="center"/>
              <w:textAlignment w:val="center"/>
              <w:rPr>
                <w:rFonts w:eastAsia="等线"/>
                <w:color w:val="000000"/>
                <w:kern w:val="0"/>
                <w:sz w:val="16"/>
                <w:szCs w:val="16"/>
              </w:rPr>
            </w:pPr>
            <w:r w:rsidRPr="0023332D">
              <w:rPr>
                <w:rFonts w:eastAsia="等线" w:cs="Times New Roman"/>
                <w:color w:val="000000"/>
                <w:sz w:val="16"/>
                <w:szCs w:val="16"/>
              </w:rPr>
              <w:t>(-0.04,</w:t>
            </w:r>
            <w:r>
              <w:rPr>
                <w:rFonts w:eastAsia="等线" w:cs="Times New Roman"/>
                <w:color w:val="000000"/>
                <w:sz w:val="16"/>
                <w:szCs w:val="16"/>
              </w:rPr>
              <w:t xml:space="preserve"> </w:t>
            </w:r>
            <w:r w:rsidRPr="0023332D">
              <w:rPr>
                <w:rFonts w:eastAsia="等线" w:cs="Times New Roman"/>
                <w:color w:val="000000"/>
                <w:sz w:val="16"/>
                <w:szCs w:val="16"/>
              </w:rPr>
              <w:t>0.3</w:t>
            </w:r>
            <w:r>
              <w:rPr>
                <w:rFonts w:eastAsia="等线" w:cs="Times New Roman"/>
                <w:color w:val="000000"/>
                <w:sz w:val="16"/>
                <w:szCs w:val="16"/>
              </w:rPr>
              <w:t>0</w:t>
            </w:r>
            <w:r w:rsidRPr="0023332D">
              <w:rPr>
                <w:rFonts w:eastAsia="等线" w:cs="Times New Roman"/>
                <w:color w:val="000000"/>
                <w:sz w:val="16"/>
                <w:szCs w:val="16"/>
              </w:rPr>
              <w:t>)</w:t>
            </w:r>
          </w:p>
        </w:tc>
      </w:tr>
      <w:tr w:rsidR="0023332D" w:rsidRPr="002037B8" w14:paraId="09EF7511" w14:textId="5165A3AF" w:rsidTr="0023332D">
        <w:trPr>
          <w:trHeight w:val="283"/>
          <w:jc w:val="center"/>
        </w:trPr>
        <w:tc>
          <w:tcPr>
            <w:tcW w:w="1418" w:type="dxa"/>
            <w:tcBorders>
              <w:top w:val="nil"/>
              <w:left w:val="nil"/>
              <w:bottom w:val="nil"/>
              <w:right w:val="nil"/>
            </w:tcBorders>
            <w:noWrap/>
            <w:vAlign w:val="center"/>
          </w:tcPr>
          <w:p w14:paraId="21ED2F23" w14:textId="77777777" w:rsidR="0023332D" w:rsidRPr="002037B8" w:rsidRDefault="0023332D" w:rsidP="0023332D">
            <w:pPr>
              <w:widowControl/>
              <w:jc w:val="left"/>
              <w:textAlignment w:val="center"/>
              <w:rPr>
                <w:color w:val="000000"/>
                <w:kern w:val="0"/>
                <w:sz w:val="16"/>
                <w:szCs w:val="16"/>
              </w:rPr>
            </w:pPr>
            <w:r w:rsidRPr="002037B8">
              <w:rPr>
                <w:color w:val="000000"/>
                <w:sz w:val="16"/>
                <w:szCs w:val="16"/>
              </w:rPr>
              <w:t xml:space="preserve">Gastrointestinal </w:t>
            </w:r>
            <w:r w:rsidRPr="002037B8">
              <w:rPr>
                <w:color w:val="000000"/>
                <w:kern w:val="0"/>
                <w:sz w:val="16"/>
                <w:szCs w:val="16"/>
              </w:rPr>
              <w:t>symptoms</w:t>
            </w:r>
          </w:p>
        </w:tc>
        <w:tc>
          <w:tcPr>
            <w:tcW w:w="1092" w:type="dxa"/>
            <w:tcBorders>
              <w:top w:val="nil"/>
              <w:left w:val="nil"/>
              <w:bottom w:val="nil"/>
              <w:right w:val="nil"/>
            </w:tcBorders>
            <w:noWrap/>
            <w:vAlign w:val="center"/>
          </w:tcPr>
          <w:p w14:paraId="23360F4F" w14:textId="77777777" w:rsidR="0023332D" w:rsidRPr="002037B8" w:rsidRDefault="0023332D" w:rsidP="0023332D">
            <w:pPr>
              <w:rPr>
                <w:color w:val="000000"/>
                <w:kern w:val="0"/>
                <w:sz w:val="16"/>
                <w:szCs w:val="16"/>
              </w:rPr>
            </w:pPr>
          </w:p>
        </w:tc>
        <w:tc>
          <w:tcPr>
            <w:tcW w:w="1093" w:type="dxa"/>
            <w:tcBorders>
              <w:top w:val="nil"/>
              <w:left w:val="nil"/>
              <w:bottom w:val="nil"/>
              <w:right w:val="nil"/>
            </w:tcBorders>
            <w:vAlign w:val="center"/>
          </w:tcPr>
          <w:p w14:paraId="6BF60903" w14:textId="77777777" w:rsidR="0023332D" w:rsidRPr="002037B8" w:rsidRDefault="0023332D" w:rsidP="0023332D">
            <w:pPr>
              <w:rPr>
                <w:color w:val="000000"/>
                <w:kern w:val="0"/>
                <w:sz w:val="16"/>
                <w:szCs w:val="16"/>
              </w:rPr>
            </w:pPr>
          </w:p>
        </w:tc>
        <w:tc>
          <w:tcPr>
            <w:tcW w:w="1093" w:type="dxa"/>
            <w:tcBorders>
              <w:top w:val="nil"/>
              <w:left w:val="nil"/>
              <w:bottom w:val="nil"/>
              <w:right w:val="nil"/>
            </w:tcBorders>
            <w:vAlign w:val="center"/>
          </w:tcPr>
          <w:p w14:paraId="58C4A496" w14:textId="77777777" w:rsidR="0023332D" w:rsidRPr="002037B8" w:rsidRDefault="0023332D" w:rsidP="0023332D">
            <w:pPr>
              <w:rPr>
                <w:color w:val="000000"/>
                <w:kern w:val="0"/>
                <w:sz w:val="16"/>
                <w:szCs w:val="16"/>
              </w:rPr>
            </w:pPr>
          </w:p>
        </w:tc>
        <w:tc>
          <w:tcPr>
            <w:tcW w:w="1093" w:type="dxa"/>
            <w:tcBorders>
              <w:left w:val="nil"/>
              <w:right w:val="nil"/>
            </w:tcBorders>
            <w:vAlign w:val="center"/>
          </w:tcPr>
          <w:p w14:paraId="14F19C46" w14:textId="77777777" w:rsidR="0023332D" w:rsidRPr="0023332D" w:rsidRDefault="0023332D" w:rsidP="0023332D">
            <w:pPr>
              <w:jc w:val="center"/>
              <w:rPr>
                <w:color w:val="000000"/>
                <w:kern w:val="0"/>
                <w:sz w:val="16"/>
                <w:szCs w:val="16"/>
              </w:rPr>
            </w:pPr>
          </w:p>
        </w:tc>
        <w:tc>
          <w:tcPr>
            <w:tcW w:w="238" w:type="dxa"/>
            <w:tcBorders>
              <w:left w:val="nil"/>
              <w:right w:val="nil"/>
            </w:tcBorders>
            <w:vAlign w:val="center"/>
          </w:tcPr>
          <w:p w14:paraId="0AEAE8EF" w14:textId="6000ACCA" w:rsidR="0023332D" w:rsidRPr="002037B8" w:rsidRDefault="0023332D" w:rsidP="0023332D">
            <w:pPr>
              <w:jc w:val="left"/>
              <w:rPr>
                <w:color w:val="000000"/>
                <w:kern w:val="0"/>
                <w:sz w:val="16"/>
                <w:szCs w:val="16"/>
              </w:rPr>
            </w:pPr>
          </w:p>
        </w:tc>
        <w:tc>
          <w:tcPr>
            <w:tcW w:w="1085" w:type="dxa"/>
            <w:tcBorders>
              <w:top w:val="nil"/>
              <w:left w:val="nil"/>
              <w:bottom w:val="nil"/>
              <w:right w:val="nil"/>
            </w:tcBorders>
            <w:vAlign w:val="center"/>
          </w:tcPr>
          <w:p w14:paraId="70F6D583" w14:textId="77777777" w:rsidR="0023332D" w:rsidRPr="002037B8" w:rsidRDefault="0023332D" w:rsidP="0023332D">
            <w:pPr>
              <w:jc w:val="center"/>
              <w:rPr>
                <w:color w:val="000000"/>
                <w:kern w:val="0"/>
                <w:sz w:val="16"/>
                <w:szCs w:val="16"/>
              </w:rPr>
            </w:pPr>
          </w:p>
        </w:tc>
        <w:tc>
          <w:tcPr>
            <w:tcW w:w="1138" w:type="dxa"/>
            <w:tcBorders>
              <w:top w:val="nil"/>
              <w:left w:val="nil"/>
              <w:bottom w:val="nil"/>
              <w:right w:val="nil"/>
            </w:tcBorders>
            <w:vAlign w:val="center"/>
          </w:tcPr>
          <w:p w14:paraId="486A07BD" w14:textId="77777777" w:rsidR="0023332D" w:rsidRPr="002037B8" w:rsidRDefault="0023332D" w:rsidP="0023332D">
            <w:pPr>
              <w:jc w:val="center"/>
              <w:rPr>
                <w:color w:val="000000"/>
                <w:kern w:val="0"/>
                <w:sz w:val="16"/>
                <w:szCs w:val="16"/>
              </w:rPr>
            </w:pPr>
          </w:p>
        </w:tc>
        <w:tc>
          <w:tcPr>
            <w:tcW w:w="1134" w:type="dxa"/>
            <w:tcBorders>
              <w:top w:val="nil"/>
              <w:left w:val="nil"/>
              <w:bottom w:val="nil"/>
              <w:right w:val="nil"/>
            </w:tcBorders>
            <w:vAlign w:val="center"/>
          </w:tcPr>
          <w:p w14:paraId="26B7AEF6" w14:textId="77777777" w:rsidR="0023332D" w:rsidRPr="002037B8" w:rsidRDefault="0023332D" w:rsidP="0023332D">
            <w:pPr>
              <w:jc w:val="center"/>
              <w:rPr>
                <w:color w:val="000000"/>
                <w:kern w:val="0"/>
                <w:sz w:val="16"/>
                <w:szCs w:val="16"/>
              </w:rPr>
            </w:pPr>
          </w:p>
        </w:tc>
        <w:tc>
          <w:tcPr>
            <w:tcW w:w="1134" w:type="dxa"/>
            <w:tcBorders>
              <w:top w:val="nil"/>
              <w:left w:val="nil"/>
              <w:bottom w:val="nil"/>
              <w:right w:val="nil"/>
            </w:tcBorders>
            <w:vAlign w:val="center"/>
          </w:tcPr>
          <w:p w14:paraId="1E671470" w14:textId="77777777" w:rsidR="0023332D" w:rsidRPr="0023332D" w:rsidRDefault="0023332D" w:rsidP="0023332D">
            <w:pPr>
              <w:jc w:val="center"/>
              <w:rPr>
                <w:color w:val="000000"/>
                <w:kern w:val="0"/>
                <w:sz w:val="16"/>
                <w:szCs w:val="16"/>
              </w:rPr>
            </w:pPr>
          </w:p>
        </w:tc>
        <w:tc>
          <w:tcPr>
            <w:tcW w:w="283" w:type="dxa"/>
            <w:tcBorders>
              <w:top w:val="nil"/>
              <w:left w:val="nil"/>
              <w:bottom w:val="nil"/>
              <w:right w:val="nil"/>
            </w:tcBorders>
            <w:vAlign w:val="center"/>
          </w:tcPr>
          <w:p w14:paraId="6FBFC9EA" w14:textId="08AAE02F" w:rsidR="0023332D" w:rsidRPr="002037B8" w:rsidRDefault="0023332D" w:rsidP="0023332D">
            <w:pPr>
              <w:jc w:val="center"/>
              <w:rPr>
                <w:color w:val="000000"/>
                <w:kern w:val="0"/>
                <w:sz w:val="16"/>
                <w:szCs w:val="16"/>
              </w:rPr>
            </w:pPr>
          </w:p>
        </w:tc>
        <w:tc>
          <w:tcPr>
            <w:tcW w:w="1091" w:type="dxa"/>
            <w:tcBorders>
              <w:top w:val="nil"/>
              <w:left w:val="nil"/>
              <w:bottom w:val="nil"/>
              <w:right w:val="nil"/>
            </w:tcBorders>
            <w:vAlign w:val="center"/>
          </w:tcPr>
          <w:p w14:paraId="2BB1F8D7" w14:textId="77777777" w:rsidR="0023332D" w:rsidRPr="002037B8" w:rsidRDefault="0023332D" w:rsidP="0023332D">
            <w:pPr>
              <w:jc w:val="center"/>
              <w:rPr>
                <w:color w:val="000000"/>
                <w:kern w:val="0"/>
                <w:sz w:val="16"/>
                <w:szCs w:val="16"/>
              </w:rPr>
            </w:pPr>
          </w:p>
        </w:tc>
        <w:tc>
          <w:tcPr>
            <w:tcW w:w="1092" w:type="dxa"/>
            <w:tcBorders>
              <w:top w:val="nil"/>
              <w:left w:val="nil"/>
              <w:bottom w:val="nil"/>
              <w:right w:val="nil"/>
            </w:tcBorders>
            <w:vAlign w:val="center"/>
          </w:tcPr>
          <w:p w14:paraId="65A41A0F" w14:textId="77777777" w:rsidR="0023332D" w:rsidRPr="002037B8" w:rsidRDefault="0023332D" w:rsidP="0023332D">
            <w:pPr>
              <w:jc w:val="center"/>
              <w:rPr>
                <w:color w:val="000000"/>
                <w:kern w:val="0"/>
                <w:sz w:val="16"/>
                <w:szCs w:val="16"/>
              </w:rPr>
            </w:pPr>
          </w:p>
        </w:tc>
        <w:tc>
          <w:tcPr>
            <w:tcW w:w="1092" w:type="dxa"/>
            <w:tcBorders>
              <w:top w:val="nil"/>
              <w:left w:val="nil"/>
              <w:bottom w:val="nil"/>
              <w:right w:val="nil"/>
            </w:tcBorders>
            <w:vAlign w:val="center"/>
          </w:tcPr>
          <w:p w14:paraId="63889600" w14:textId="77777777" w:rsidR="0023332D" w:rsidRPr="002037B8" w:rsidRDefault="0023332D" w:rsidP="0023332D">
            <w:pPr>
              <w:jc w:val="center"/>
              <w:rPr>
                <w:color w:val="000000"/>
                <w:kern w:val="0"/>
                <w:sz w:val="16"/>
                <w:szCs w:val="16"/>
              </w:rPr>
            </w:pPr>
          </w:p>
        </w:tc>
        <w:tc>
          <w:tcPr>
            <w:tcW w:w="1092" w:type="dxa"/>
            <w:tcBorders>
              <w:top w:val="nil"/>
              <w:left w:val="nil"/>
              <w:bottom w:val="nil"/>
              <w:right w:val="nil"/>
            </w:tcBorders>
            <w:vAlign w:val="center"/>
          </w:tcPr>
          <w:p w14:paraId="43454F6F" w14:textId="77777777" w:rsidR="0023332D" w:rsidRPr="0023332D" w:rsidRDefault="0023332D" w:rsidP="0023332D">
            <w:pPr>
              <w:jc w:val="center"/>
              <w:rPr>
                <w:color w:val="000000"/>
                <w:kern w:val="0"/>
                <w:sz w:val="16"/>
                <w:szCs w:val="16"/>
              </w:rPr>
            </w:pPr>
          </w:p>
        </w:tc>
      </w:tr>
      <w:tr w:rsidR="0022410B" w:rsidRPr="002037B8" w14:paraId="27839A5D" w14:textId="55052D84" w:rsidTr="0022410B">
        <w:trPr>
          <w:trHeight w:val="283"/>
          <w:jc w:val="center"/>
        </w:trPr>
        <w:tc>
          <w:tcPr>
            <w:tcW w:w="1418" w:type="dxa"/>
            <w:tcBorders>
              <w:top w:val="nil"/>
              <w:left w:val="nil"/>
              <w:bottom w:val="nil"/>
              <w:right w:val="nil"/>
            </w:tcBorders>
            <w:noWrap/>
            <w:vAlign w:val="center"/>
          </w:tcPr>
          <w:p w14:paraId="426AB257" w14:textId="77777777"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Never had</w:t>
            </w:r>
          </w:p>
        </w:tc>
        <w:tc>
          <w:tcPr>
            <w:tcW w:w="1092" w:type="dxa"/>
            <w:tcBorders>
              <w:top w:val="nil"/>
              <w:left w:val="nil"/>
              <w:bottom w:val="nil"/>
              <w:right w:val="nil"/>
            </w:tcBorders>
            <w:noWrap/>
            <w:vAlign w:val="center"/>
          </w:tcPr>
          <w:p w14:paraId="1248910B" w14:textId="7A66B820"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04F119E2" w14:textId="4DD6673E"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307AA022" w14:textId="7B24DCDC"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left w:val="nil"/>
              <w:right w:val="nil"/>
            </w:tcBorders>
            <w:vAlign w:val="center"/>
          </w:tcPr>
          <w:p w14:paraId="1B814C19" w14:textId="5039E300"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38" w:type="dxa"/>
            <w:tcBorders>
              <w:left w:val="nil"/>
              <w:right w:val="nil"/>
            </w:tcBorders>
            <w:vAlign w:val="center"/>
          </w:tcPr>
          <w:p w14:paraId="6B5E188F" w14:textId="1404E992" w:rsidR="0022410B" w:rsidRPr="002037B8" w:rsidRDefault="0022410B" w:rsidP="0022410B">
            <w:pPr>
              <w:jc w:val="center"/>
              <w:rPr>
                <w:color w:val="000000"/>
                <w:kern w:val="0"/>
                <w:sz w:val="16"/>
                <w:szCs w:val="16"/>
              </w:rPr>
            </w:pPr>
          </w:p>
        </w:tc>
        <w:tc>
          <w:tcPr>
            <w:tcW w:w="1085" w:type="dxa"/>
            <w:tcBorders>
              <w:top w:val="nil"/>
              <w:left w:val="nil"/>
              <w:bottom w:val="nil"/>
              <w:right w:val="nil"/>
            </w:tcBorders>
            <w:vAlign w:val="center"/>
          </w:tcPr>
          <w:p w14:paraId="13E1087C" w14:textId="6E7415A3"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8" w:type="dxa"/>
            <w:tcBorders>
              <w:top w:val="nil"/>
              <w:left w:val="nil"/>
              <w:bottom w:val="nil"/>
              <w:right w:val="nil"/>
            </w:tcBorders>
            <w:vAlign w:val="center"/>
          </w:tcPr>
          <w:p w14:paraId="3B0F2B21" w14:textId="1AF3CE5E"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4FF65FAA" w14:textId="478656D1"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3B6ACB58" w14:textId="07BD5C48" w:rsidR="0022410B" w:rsidRPr="0023332D"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83" w:type="dxa"/>
            <w:tcBorders>
              <w:top w:val="nil"/>
              <w:left w:val="nil"/>
              <w:bottom w:val="nil"/>
              <w:right w:val="nil"/>
            </w:tcBorders>
            <w:vAlign w:val="center"/>
          </w:tcPr>
          <w:p w14:paraId="39C0CBF5" w14:textId="7387CA5A" w:rsidR="0022410B" w:rsidRPr="002037B8" w:rsidRDefault="0022410B" w:rsidP="0022410B">
            <w:pPr>
              <w:widowControl/>
              <w:jc w:val="center"/>
              <w:textAlignment w:val="center"/>
              <w:rPr>
                <w:rFonts w:eastAsia="等线"/>
                <w:color w:val="000000"/>
                <w:kern w:val="0"/>
                <w:sz w:val="16"/>
                <w:szCs w:val="16"/>
              </w:rPr>
            </w:pPr>
          </w:p>
        </w:tc>
        <w:tc>
          <w:tcPr>
            <w:tcW w:w="1091" w:type="dxa"/>
            <w:tcBorders>
              <w:top w:val="nil"/>
              <w:left w:val="nil"/>
              <w:bottom w:val="nil"/>
              <w:right w:val="nil"/>
            </w:tcBorders>
            <w:vAlign w:val="center"/>
          </w:tcPr>
          <w:p w14:paraId="345D4F9F" w14:textId="745BD771" w:rsidR="0022410B" w:rsidRPr="002037B8"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7AC44386" w14:textId="78EE154B" w:rsidR="0022410B" w:rsidRPr="002037B8" w:rsidRDefault="0022410B" w:rsidP="0022410B">
            <w:pPr>
              <w:jc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565F77CB" w14:textId="6B7E97A9" w:rsidR="0022410B" w:rsidRPr="002037B8" w:rsidRDefault="0022410B" w:rsidP="0022410B">
            <w:pPr>
              <w:jc w:val="center"/>
              <w:rPr>
                <w:rFonts w:eastAsia="宋体"/>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42AFF2C6" w14:textId="728D187D"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r>
      <w:tr w:rsidR="0022410B" w:rsidRPr="002037B8" w14:paraId="1B4BE6B9" w14:textId="73017D41" w:rsidTr="0023332D">
        <w:trPr>
          <w:trHeight w:val="283"/>
          <w:jc w:val="center"/>
        </w:trPr>
        <w:tc>
          <w:tcPr>
            <w:tcW w:w="1418" w:type="dxa"/>
            <w:tcBorders>
              <w:top w:val="nil"/>
              <w:left w:val="nil"/>
              <w:bottom w:val="nil"/>
              <w:right w:val="nil"/>
            </w:tcBorders>
            <w:noWrap/>
            <w:vAlign w:val="center"/>
          </w:tcPr>
          <w:p w14:paraId="7EC59FAC" w14:textId="77777777"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Ever had</w:t>
            </w:r>
          </w:p>
        </w:tc>
        <w:tc>
          <w:tcPr>
            <w:tcW w:w="1092" w:type="dxa"/>
            <w:tcBorders>
              <w:top w:val="nil"/>
              <w:left w:val="nil"/>
              <w:bottom w:val="nil"/>
              <w:right w:val="nil"/>
            </w:tcBorders>
            <w:noWrap/>
            <w:vAlign w:val="center"/>
          </w:tcPr>
          <w:p w14:paraId="042573B7" w14:textId="64BE926E" w:rsidR="0022410B" w:rsidRPr="002037B8" w:rsidRDefault="0022410B" w:rsidP="00802F35">
            <w:pPr>
              <w:widowControl/>
              <w:ind w:firstLineChars="150" w:firstLine="240"/>
              <w:textAlignment w:val="center"/>
              <w:rPr>
                <w:rFonts w:eastAsia="等线"/>
                <w:b/>
                <w:bCs/>
                <w:color w:val="000000"/>
                <w:kern w:val="0"/>
                <w:sz w:val="16"/>
                <w:szCs w:val="16"/>
              </w:rPr>
            </w:pPr>
            <w:r w:rsidRPr="002037B8">
              <w:rPr>
                <w:rFonts w:eastAsia="等线"/>
                <w:b/>
                <w:bCs/>
                <w:color w:val="000000"/>
                <w:kern w:val="0"/>
                <w:sz w:val="16"/>
                <w:szCs w:val="16"/>
              </w:rPr>
              <w:t>-0.27</w:t>
            </w:r>
          </w:p>
          <w:p w14:paraId="7E8B8B08" w14:textId="13C83EFF" w:rsidR="0022410B" w:rsidRPr="002037B8" w:rsidRDefault="0022410B" w:rsidP="0022410B">
            <w:pPr>
              <w:widowControl/>
              <w:jc w:val="center"/>
              <w:textAlignment w:val="center"/>
              <w:rPr>
                <w:color w:val="000000"/>
                <w:kern w:val="0"/>
                <w:sz w:val="16"/>
                <w:szCs w:val="16"/>
              </w:rPr>
            </w:pPr>
            <w:r w:rsidRPr="002037B8">
              <w:rPr>
                <w:rFonts w:eastAsia="等线" w:hint="eastAsia"/>
                <w:b/>
                <w:bCs/>
                <w:color w:val="000000"/>
                <w:kern w:val="0"/>
                <w:sz w:val="16"/>
                <w:szCs w:val="16"/>
              </w:rPr>
              <w:t>(</w:t>
            </w:r>
            <w:r w:rsidRPr="002037B8">
              <w:rPr>
                <w:rFonts w:eastAsia="等线"/>
                <w:b/>
                <w:bCs/>
                <w:color w:val="000000"/>
                <w:kern w:val="0"/>
                <w:sz w:val="16"/>
                <w:szCs w:val="16"/>
              </w:rPr>
              <w:t>-0.48</w:t>
            </w:r>
            <w:r w:rsidRPr="002037B8">
              <w:rPr>
                <w:rFonts w:eastAsia="等线" w:hint="eastAsia"/>
                <w:b/>
                <w:bCs/>
                <w:color w:val="000000"/>
                <w:kern w:val="0"/>
                <w:sz w:val="16"/>
                <w:szCs w:val="16"/>
              </w:rPr>
              <w:t>,</w:t>
            </w:r>
            <w:r w:rsidRPr="002037B8">
              <w:rPr>
                <w:rFonts w:eastAsia="等线"/>
                <w:b/>
                <w:bCs/>
                <w:color w:val="000000"/>
                <w:kern w:val="0"/>
                <w:sz w:val="16"/>
                <w:szCs w:val="16"/>
              </w:rPr>
              <w:t xml:space="preserve"> -0.07)</w:t>
            </w:r>
          </w:p>
        </w:tc>
        <w:tc>
          <w:tcPr>
            <w:tcW w:w="1093" w:type="dxa"/>
            <w:tcBorders>
              <w:top w:val="nil"/>
              <w:left w:val="nil"/>
              <w:bottom w:val="nil"/>
              <w:right w:val="nil"/>
            </w:tcBorders>
            <w:vAlign w:val="center"/>
          </w:tcPr>
          <w:p w14:paraId="2EAED4F6" w14:textId="7E0480EA" w:rsidR="0022410B" w:rsidRPr="002037B8" w:rsidRDefault="0022410B" w:rsidP="0022410B">
            <w:pPr>
              <w:widowControl/>
              <w:jc w:val="center"/>
              <w:textAlignment w:val="center"/>
              <w:rPr>
                <w:rFonts w:eastAsia="等线" w:cs="Times New Roman"/>
                <w:b/>
                <w:bCs/>
                <w:color w:val="000000"/>
                <w:sz w:val="16"/>
                <w:szCs w:val="16"/>
              </w:rPr>
            </w:pPr>
            <w:r w:rsidRPr="002037B8">
              <w:rPr>
                <w:rFonts w:eastAsia="等线" w:cs="Times New Roman"/>
                <w:b/>
                <w:bCs/>
                <w:color w:val="000000"/>
                <w:sz w:val="16"/>
                <w:szCs w:val="16"/>
              </w:rPr>
              <w:t>-0.27</w:t>
            </w:r>
          </w:p>
          <w:p w14:paraId="4A61B45B" w14:textId="050BBF19" w:rsidR="0022410B" w:rsidRPr="002037B8" w:rsidRDefault="0022410B" w:rsidP="0022410B">
            <w:pPr>
              <w:widowControl/>
              <w:jc w:val="center"/>
              <w:textAlignment w:val="center"/>
              <w:rPr>
                <w:b/>
                <w:bCs/>
                <w:color w:val="000000"/>
                <w:kern w:val="0"/>
                <w:sz w:val="16"/>
                <w:szCs w:val="16"/>
              </w:rPr>
            </w:pPr>
            <w:r w:rsidRPr="002037B8">
              <w:rPr>
                <w:rFonts w:eastAsia="等线" w:cs="Times New Roman"/>
                <w:b/>
                <w:bCs/>
                <w:color w:val="000000"/>
                <w:sz w:val="16"/>
                <w:szCs w:val="16"/>
              </w:rPr>
              <w:t>(-0.48, -0.07)</w:t>
            </w:r>
          </w:p>
        </w:tc>
        <w:tc>
          <w:tcPr>
            <w:tcW w:w="1093" w:type="dxa"/>
            <w:tcBorders>
              <w:top w:val="nil"/>
              <w:left w:val="nil"/>
              <w:bottom w:val="nil"/>
              <w:right w:val="nil"/>
            </w:tcBorders>
            <w:vAlign w:val="center"/>
          </w:tcPr>
          <w:p w14:paraId="56D693A2" w14:textId="77777777"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28</w:t>
            </w:r>
          </w:p>
          <w:p w14:paraId="2150EA0B" w14:textId="0BC31A5A" w:rsidR="0022410B" w:rsidRPr="002037B8" w:rsidRDefault="0022410B" w:rsidP="0022410B">
            <w:pPr>
              <w:widowControl/>
              <w:jc w:val="center"/>
              <w:textAlignment w:val="center"/>
              <w:rPr>
                <w:color w:val="000000"/>
                <w:kern w:val="0"/>
                <w:sz w:val="16"/>
                <w:szCs w:val="16"/>
              </w:rPr>
            </w:pPr>
            <w:r w:rsidRPr="002037B8">
              <w:rPr>
                <w:rFonts w:eastAsia="等线"/>
                <w:b/>
                <w:bCs/>
                <w:color w:val="000000"/>
                <w:kern w:val="0"/>
                <w:sz w:val="16"/>
                <w:szCs w:val="16"/>
              </w:rPr>
              <w:t>(-0.48,</w:t>
            </w:r>
            <w:r w:rsidRPr="002037B8">
              <w:rPr>
                <w:rFonts w:eastAsia="等线" w:hint="eastAsia"/>
                <w:b/>
                <w:bCs/>
                <w:color w:val="000000"/>
                <w:kern w:val="0"/>
                <w:sz w:val="16"/>
                <w:szCs w:val="16"/>
              </w:rPr>
              <w:t> </w:t>
            </w:r>
            <w:r w:rsidRPr="002037B8">
              <w:rPr>
                <w:rFonts w:eastAsia="等线"/>
                <w:b/>
                <w:bCs/>
                <w:color w:val="000000"/>
                <w:kern w:val="0"/>
                <w:sz w:val="16"/>
                <w:szCs w:val="16"/>
              </w:rPr>
              <w:t>-0.08)</w:t>
            </w:r>
          </w:p>
        </w:tc>
        <w:tc>
          <w:tcPr>
            <w:tcW w:w="1093" w:type="dxa"/>
            <w:tcBorders>
              <w:left w:val="nil"/>
              <w:right w:val="nil"/>
            </w:tcBorders>
            <w:vAlign w:val="center"/>
          </w:tcPr>
          <w:p w14:paraId="1A7A2FE5" w14:textId="77777777" w:rsidR="0022410B" w:rsidRPr="0023332D" w:rsidRDefault="0022410B" w:rsidP="0022410B">
            <w:pPr>
              <w:jc w:val="center"/>
              <w:rPr>
                <w:b/>
                <w:bCs/>
                <w:sz w:val="16"/>
                <w:szCs w:val="16"/>
              </w:rPr>
            </w:pPr>
            <w:r w:rsidRPr="0023332D">
              <w:rPr>
                <w:b/>
                <w:bCs/>
                <w:sz w:val="16"/>
                <w:szCs w:val="16"/>
              </w:rPr>
              <w:t>-0.28</w:t>
            </w:r>
          </w:p>
          <w:p w14:paraId="2773BE67" w14:textId="5C8C2E25" w:rsidR="0022410B" w:rsidRPr="0023332D" w:rsidRDefault="0022410B" w:rsidP="0022410B">
            <w:pPr>
              <w:jc w:val="center"/>
              <w:rPr>
                <w:color w:val="000000"/>
                <w:kern w:val="0"/>
                <w:sz w:val="16"/>
                <w:szCs w:val="16"/>
              </w:rPr>
            </w:pPr>
            <w:r w:rsidRPr="0023332D">
              <w:rPr>
                <w:b/>
                <w:bCs/>
                <w:sz w:val="16"/>
                <w:szCs w:val="16"/>
              </w:rPr>
              <w:t>(-0.48, -0.07)</w:t>
            </w:r>
          </w:p>
        </w:tc>
        <w:tc>
          <w:tcPr>
            <w:tcW w:w="238" w:type="dxa"/>
            <w:tcBorders>
              <w:left w:val="nil"/>
              <w:right w:val="nil"/>
            </w:tcBorders>
            <w:vAlign w:val="center"/>
          </w:tcPr>
          <w:p w14:paraId="382F5973" w14:textId="4A512E8D" w:rsidR="0022410B" w:rsidRPr="002037B8" w:rsidRDefault="0022410B" w:rsidP="0022410B">
            <w:pPr>
              <w:jc w:val="left"/>
              <w:rPr>
                <w:color w:val="000000"/>
                <w:kern w:val="0"/>
                <w:sz w:val="16"/>
                <w:szCs w:val="16"/>
              </w:rPr>
            </w:pPr>
          </w:p>
        </w:tc>
        <w:tc>
          <w:tcPr>
            <w:tcW w:w="1085" w:type="dxa"/>
            <w:tcBorders>
              <w:top w:val="nil"/>
              <w:left w:val="nil"/>
              <w:bottom w:val="nil"/>
              <w:right w:val="nil"/>
            </w:tcBorders>
            <w:vAlign w:val="center"/>
          </w:tcPr>
          <w:p w14:paraId="51FF7FD7" w14:textId="77777777" w:rsidR="0022410B"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25</w:t>
            </w:r>
          </w:p>
          <w:p w14:paraId="0B876620" w14:textId="0A509F64" w:rsidR="0022410B" w:rsidRPr="009443A7" w:rsidRDefault="0022410B" w:rsidP="0022410B">
            <w:pPr>
              <w:widowControl/>
              <w:jc w:val="center"/>
              <w:textAlignment w:val="center"/>
              <w:rPr>
                <w:rFonts w:eastAsia="等线"/>
                <w:b/>
                <w:bCs/>
                <w:color w:val="000000"/>
                <w:kern w:val="0"/>
                <w:sz w:val="16"/>
                <w:szCs w:val="16"/>
              </w:rPr>
            </w:pPr>
            <w:r w:rsidRPr="002037B8">
              <w:rPr>
                <w:rFonts w:eastAsia="等线" w:hint="eastAsia"/>
                <w:b/>
                <w:bCs/>
                <w:color w:val="000000"/>
                <w:kern w:val="0"/>
                <w:sz w:val="16"/>
                <w:szCs w:val="16"/>
              </w:rPr>
              <w:t>(</w:t>
            </w:r>
            <w:r w:rsidRPr="002037B8">
              <w:rPr>
                <w:rFonts w:eastAsia="等线"/>
                <w:b/>
                <w:bCs/>
                <w:color w:val="000000"/>
                <w:kern w:val="0"/>
                <w:sz w:val="16"/>
                <w:szCs w:val="16"/>
              </w:rPr>
              <w:t>-0.42</w:t>
            </w:r>
            <w:r w:rsidRPr="002037B8">
              <w:rPr>
                <w:rFonts w:eastAsia="等线" w:hint="eastAsia"/>
                <w:b/>
                <w:bCs/>
                <w:color w:val="000000"/>
                <w:kern w:val="0"/>
                <w:sz w:val="16"/>
                <w:szCs w:val="16"/>
              </w:rPr>
              <w:t xml:space="preserve">, </w:t>
            </w:r>
            <w:r w:rsidRPr="002037B8">
              <w:rPr>
                <w:rFonts w:eastAsia="等线"/>
                <w:b/>
                <w:bCs/>
                <w:color w:val="000000"/>
                <w:kern w:val="0"/>
                <w:sz w:val="16"/>
                <w:szCs w:val="16"/>
              </w:rPr>
              <w:t>-0.07)</w:t>
            </w:r>
          </w:p>
        </w:tc>
        <w:tc>
          <w:tcPr>
            <w:tcW w:w="1138" w:type="dxa"/>
            <w:tcBorders>
              <w:top w:val="nil"/>
              <w:left w:val="nil"/>
              <w:bottom w:val="nil"/>
              <w:right w:val="nil"/>
            </w:tcBorders>
            <w:vAlign w:val="center"/>
          </w:tcPr>
          <w:p w14:paraId="14361BD0" w14:textId="3BC20112" w:rsidR="0022410B" w:rsidRPr="002037B8" w:rsidRDefault="0022410B" w:rsidP="0022410B">
            <w:pPr>
              <w:widowControl/>
              <w:jc w:val="center"/>
              <w:textAlignment w:val="center"/>
              <w:rPr>
                <w:rFonts w:eastAsia="等线" w:cs="Times New Roman"/>
                <w:b/>
                <w:bCs/>
                <w:color w:val="000000"/>
                <w:sz w:val="16"/>
                <w:szCs w:val="16"/>
              </w:rPr>
            </w:pPr>
            <w:r w:rsidRPr="002037B8">
              <w:rPr>
                <w:rFonts w:eastAsia="等线" w:cs="Times New Roman"/>
                <w:b/>
                <w:bCs/>
                <w:color w:val="000000"/>
                <w:sz w:val="16"/>
                <w:szCs w:val="16"/>
              </w:rPr>
              <w:t>-0.25</w:t>
            </w:r>
          </w:p>
          <w:p w14:paraId="646588D4" w14:textId="0D2D0C1B" w:rsidR="0022410B" w:rsidRPr="002037B8" w:rsidRDefault="0022410B" w:rsidP="0022410B">
            <w:pPr>
              <w:widowControl/>
              <w:jc w:val="center"/>
              <w:textAlignment w:val="center"/>
              <w:rPr>
                <w:b/>
                <w:bCs/>
                <w:color w:val="000000"/>
                <w:kern w:val="0"/>
                <w:sz w:val="16"/>
                <w:szCs w:val="16"/>
              </w:rPr>
            </w:pPr>
            <w:r w:rsidRPr="002037B8">
              <w:rPr>
                <w:rFonts w:eastAsia="等线" w:cs="Times New Roman"/>
                <w:b/>
                <w:bCs/>
                <w:color w:val="000000"/>
                <w:sz w:val="16"/>
                <w:szCs w:val="16"/>
              </w:rPr>
              <w:t>(-0.43, -0.07)</w:t>
            </w:r>
          </w:p>
        </w:tc>
        <w:tc>
          <w:tcPr>
            <w:tcW w:w="1134" w:type="dxa"/>
            <w:tcBorders>
              <w:top w:val="nil"/>
              <w:left w:val="nil"/>
              <w:bottom w:val="nil"/>
              <w:right w:val="nil"/>
            </w:tcBorders>
            <w:vAlign w:val="center"/>
          </w:tcPr>
          <w:p w14:paraId="452A9E0C" w14:textId="77777777"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25</w:t>
            </w:r>
          </w:p>
          <w:p w14:paraId="263F177E" w14:textId="66D09A73" w:rsidR="0022410B" w:rsidRPr="002037B8" w:rsidRDefault="0022410B" w:rsidP="0022410B">
            <w:pPr>
              <w:widowControl/>
              <w:jc w:val="center"/>
              <w:textAlignment w:val="center"/>
              <w:rPr>
                <w:color w:val="000000"/>
                <w:kern w:val="0"/>
                <w:sz w:val="16"/>
                <w:szCs w:val="16"/>
              </w:rPr>
            </w:pPr>
            <w:r w:rsidRPr="002037B8">
              <w:rPr>
                <w:rFonts w:eastAsia="等线"/>
                <w:b/>
                <w:bCs/>
                <w:color w:val="000000"/>
                <w:kern w:val="0"/>
                <w:sz w:val="16"/>
                <w:szCs w:val="16"/>
              </w:rPr>
              <w:t>(-0.43,</w:t>
            </w:r>
            <w:r w:rsidRPr="002037B8">
              <w:rPr>
                <w:rFonts w:eastAsia="等线" w:hint="eastAsia"/>
                <w:b/>
                <w:bCs/>
                <w:color w:val="000000"/>
                <w:kern w:val="0"/>
                <w:sz w:val="16"/>
                <w:szCs w:val="16"/>
              </w:rPr>
              <w:t> </w:t>
            </w:r>
            <w:r w:rsidRPr="002037B8">
              <w:rPr>
                <w:rFonts w:eastAsia="等线"/>
                <w:b/>
                <w:bCs/>
                <w:color w:val="000000"/>
                <w:kern w:val="0"/>
                <w:sz w:val="16"/>
                <w:szCs w:val="16"/>
              </w:rPr>
              <w:t>-0.08)</w:t>
            </w:r>
          </w:p>
        </w:tc>
        <w:tc>
          <w:tcPr>
            <w:tcW w:w="1134" w:type="dxa"/>
            <w:tcBorders>
              <w:top w:val="nil"/>
              <w:left w:val="nil"/>
              <w:bottom w:val="nil"/>
              <w:right w:val="nil"/>
            </w:tcBorders>
            <w:vAlign w:val="center"/>
          </w:tcPr>
          <w:p w14:paraId="360539F9" w14:textId="77777777" w:rsidR="0022410B" w:rsidRPr="0023332D" w:rsidRDefault="0022410B" w:rsidP="0022410B">
            <w:pPr>
              <w:widowControl/>
              <w:jc w:val="center"/>
              <w:textAlignment w:val="center"/>
              <w:rPr>
                <w:rFonts w:eastAsia="等线" w:cs="Times New Roman"/>
                <w:b/>
                <w:bCs/>
                <w:color w:val="000000"/>
                <w:sz w:val="16"/>
                <w:szCs w:val="16"/>
              </w:rPr>
            </w:pPr>
            <w:r w:rsidRPr="0023332D">
              <w:rPr>
                <w:rFonts w:eastAsia="等线" w:cs="Times New Roman"/>
                <w:b/>
                <w:bCs/>
                <w:color w:val="000000"/>
                <w:sz w:val="16"/>
                <w:szCs w:val="16"/>
              </w:rPr>
              <w:t>-0.25</w:t>
            </w:r>
          </w:p>
          <w:p w14:paraId="412327BD" w14:textId="3B0A6BEF" w:rsidR="0022410B" w:rsidRPr="0023332D" w:rsidRDefault="0022410B" w:rsidP="0022410B">
            <w:pPr>
              <w:jc w:val="center"/>
              <w:rPr>
                <w:rFonts w:eastAsia="等线"/>
                <w:b/>
                <w:bCs/>
                <w:color w:val="000000"/>
                <w:kern w:val="0"/>
                <w:sz w:val="16"/>
                <w:szCs w:val="16"/>
              </w:rPr>
            </w:pPr>
            <w:r w:rsidRPr="0023332D">
              <w:rPr>
                <w:rFonts w:eastAsia="等线" w:cs="Times New Roman"/>
                <w:b/>
                <w:bCs/>
                <w:color w:val="000000"/>
                <w:sz w:val="16"/>
                <w:szCs w:val="16"/>
              </w:rPr>
              <w:t>(-0.43,</w:t>
            </w:r>
            <w:r w:rsidRPr="0023332D">
              <w:rPr>
                <w:rFonts w:eastAsia="等线" w:cs="Times New Roman"/>
                <w:b/>
                <w:bCs/>
                <w:color w:val="000000"/>
                <w:sz w:val="16"/>
                <w:szCs w:val="16"/>
              </w:rPr>
              <w:t xml:space="preserve"> </w:t>
            </w:r>
            <w:r w:rsidRPr="0023332D">
              <w:rPr>
                <w:rFonts w:eastAsia="等线" w:cs="Times New Roman"/>
                <w:b/>
                <w:bCs/>
                <w:color w:val="000000"/>
                <w:sz w:val="16"/>
                <w:szCs w:val="16"/>
              </w:rPr>
              <w:t>-0.08)</w:t>
            </w:r>
          </w:p>
        </w:tc>
        <w:tc>
          <w:tcPr>
            <w:tcW w:w="283" w:type="dxa"/>
            <w:tcBorders>
              <w:top w:val="nil"/>
              <w:left w:val="nil"/>
              <w:bottom w:val="nil"/>
              <w:right w:val="nil"/>
            </w:tcBorders>
            <w:vAlign w:val="center"/>
          </w:tcPr>
          <w:p w14:paraId="5D74F485" w14:textId="0B07B122" w:rsidR="0022410B" w:rsidRPr="002037B8" w:rsidRDefault="0022410B" w:rsidP="0022410B">
            <w:pPr>
              <w:jc w:val="center"/>
              <w:rPr>
                <w:rFonts w:eastAsia="等线"/>
                <w:b/>
                <w:bCs/>
                <w:color w:val="000000"/>
                <w:kern w:val="0"/>
                <w:sz w:val="16"/>
                <w:szCs w:val="16"/>
              </w:rPr>
            </w:pPr>
          </w:p>
        </w:tc>
        <w:tc>
          <w:tcPr>
            <w:tcW w:w="1091" w:type="dxa"/>
            <w:tcBorders>
              <w:top w:val="nil"/>
              <w:left w:val="nil"/>
              <w:bottom w:val="nil"/>
              <w:right w:val="nil"/>
            </w:tcBorders>
            <w:vAlign w:val="center"/>
          </w:tcPr>
          <w:p w14:paraId="765F1F1F"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3</w:t>
            </w:r>
          </w:p>
          <w:p w14:paraId="6AD5718C" w14:textId="7B345A63"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16</w:t>
            </w:r>
            <w:r w:rsidRPr="002037B8">
              <w:rPr>
                <w:rFonts w:eastAsia="等线" w:hint="eastAsia"/>
                <w:color w:val="000000"/>
                <w:kern w:val="0"/>
                <w:sz w:val="16"/>
                <w:szCs w:val="16"/>
              </w:rPr>
              <w:t>,</w:t>
            </w:r>
            <w:r w:rsidRPr="002037B8">
              <w:rPr>
                <w:rFonts w:eastAsia="等线"/>
                <w:color w:val="000000"/>
                <w:kern w:val="0"/>
                <w:sz w:val="16"/>
                <w:szCs w:val="16"/>
              </w:rPr>
              <w:t>0.1</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18858C8D" w14:textId="227C901D"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2</w:t>
            </w:r>
          </w:p>
          <w:p w14:paraId="197202E5" w14:textId="09659158"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cs="Times New Roman"/>
                <w:color w:val="000000"/>
                <w:sz w:val="16"/>
                <w:szCs w:val="16"/>
              </w:rPr>
              <w:t>(-0.15, 0.11)</w:t>
            </w:r>
          </w:p>
        </w:tc>
        <w:tc>
          <w:tcPr>
            <w:tcW w:w="1092" w:type="dxa"/>
            <w:tcBorders>
              <w:top w:val="nil"/>
              <w:left w:val="nil"/>
              <w:bottom w:val="nil"/>
              <w:right w:val="nil"/>
            </w:tcBorders>
            <w:vAlign w:val="center"/>
          </w:tcPr>
          <w:p w14:paraId="607BFB7A"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3</w:t>
            </w:r>
          </w:p>
          <w:p w14:paraId="45E5C88F" w14:textId="1FB15DA9" w:rsidR="0022410B" w:rsidRPr="002037B8" w:rsidRDefault="0022410B" w:rsidP="0022410B">
            <w:pPr>
              <w:widowControl/>
              <w:jc w:val="center"/>
              <w:textAlignment w:val="center"/>
              <w:rPr>
                <w:rFonts w:eastAsia="宋体"/>
                <w:b/>
                <w:bCs/>
                <w:color w:val="000000"/>
                <w:kern w:val="0"/>
                <w:sz w:val="16"/>
                <w:szCs w:val="16"/>
              </w:rPr>
            </w:pPr>
            <w:r w:rsidRPr="002037B8">
              <w:rPr>
                <w:rFonts w:eastAsia="等线"/>
                <w:color w:val="000000"/>
                <w:kern w:val="0"/>
                <w:sz w:val="16"/>
                <w:szCs w:val="16"/>
              </w:rPr>
              <w:t>(-0.16,</w:t>
            </w:r>
            <w:r w:rsidRPr="002037B8">
              <w:rPr>
                <w:rFonts w:eastAsia="等线" w:hint="eastAsia"/>
                <w:color w:val="000000"/>
                <w:kern w:val="0"/>
                <w:sz w:val="16"/>
                <w:szCs w:val="16"/>
              </w:rPr>
              <w:t> </w:t>
            </w:r>
            <w:r w:rsidRPr="002037B8">
              <w:rPr>
                <w:rFonts w:eastAsia="等线"/>
                <w:color w:val="000000"/>
                <w:kern w:val="0"/>
                <w:sz w:val="16"/>
                <w:szCs w:val="16"/>
              </w:rPr>
              <w:t>0.1</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66C9AD04" w14:textId="77777777" w:rsidR="0022410B" w:rsidRDefault="0022410B" w:rsidP="0022410B">
            <w:pPr>
              <w:jc w:val="center"/>
              <w:rPr>
                <w:rFonts w:eastAsia="等线" w:cs="Times New Roman"/>
                <w:color w:val="000000"/>
                <w:sz w:val="16"/>
                <w:szCs w:val="16"/>
              </w:rPr>
            </w:pPr>
            <w:r w:rsidRPr="0023332D">
              <w:rPr>
                <w:rFonts w:eastAsia="等线" w:cs="Times New Roman"/>
                <w:color w:val="000000"/>
                <w:sz w:val="16"/>
                <w:szCs w:val="16"/>
              </w:rPr>
              <w:t>-0.03</w:t>
            </w:r>
          </w:p>
          <w:p w14:paraId="1B2F12F6" w14:textId="5D78B5BD" w:rsidR="0022410B" w:rsidRPr="0023332D" w:rsidRDefault="0022410B" w:rsidP="0022410B">
            <w:pPr>
              <w:widowControl/>
              <w:jc w:val="center"/>
              <w:textAlignment w:val="center"/>
              <w:rPr>
                <w:rFonts w:eastAsia="等线"/>
                <w:color w:val="000000"/>
                <w:kern w:val="0"/>
                <w:sz w:val="16"/>
                <w:szCs w:val="16"/>
              </w:rPr>
            </w:pPr>
            <w:r w:rsidRPr="0023332D">
              <w:rPr>
                <w:rFonts w:eastAsia="等线" w:cs="Times New Roman"/>
                <w:color w:val="000000"/>
                <w:sz w:val="16"/>
                <w:szCs w:val="16"/>
              </w:rPr>
              <w:t>(-0.15,</w:t>
            </w:r>
            <w:r>
              <w:rPr>
                <w:rFonts w:eastAsia="等线" w:cs="Times New Roman"/>
                <w:color w:val="000000"/>
                <w:sz w:val="16"/>
                <w:szCs w:val="16"/>
              </w:rPr>
              <w:t xml:space="preserve"> </w:t>
            </w:r>
            <w:r w:rsidRPr="0023332D">
              <w:rPr>
                <w:rFonts w:eastAsia="等线" w:cs="Times New Roman"/>
                <w:color w:val="000000"/>
                <w:sz w:val="16"/>
                <w:szCs w:val="16"/>
              </w:rPr>
              <w:t>0.10)</w:t>
            </w:r>
          </w:p>
        </w:tc>
      </w:tr>
      <w:tr w:rsidR="0022410B" w:rsidRPr="002037B8" w14:paraId="59456BDC" w14:textId="77F73404" w:rsidTr="0023332D">
        <w:trPr>
          <w:trHeight w:val="283"/>
          <w:jc w:val="center"/>
        </w:trPr>
        <w:tc>
          <w:tcPr>
            <w:tcW w:w="1418" w:type="dxa"/>
            <w:tcBorders>
              <w:top w:val="nil"/>
              <w:left w:val="nil"/>
              <w:bottom w:val="nil"/>
              <w:right w:val="nil"/>
            </w:tcBorders>
            <w:noWrap/>
            <w:vAlign w:val="center"/>
          </w:tcPr>
          <w:p w14:paraId="49DF19B4" w14:textId="77777777" w:rsidR="0022410B" w:rsidRPr="002037B8" w:rsidRDefault="0022410B" w:rsidP="0022410B">
            <w:pPr>
              <w:widowControl/>
              <w:jc w:val="left"/>
              <w:rPr>
                <w:color w:val="000000"/>
                <w:kern w:val="0"/>
                <w:sz w:val="16"/>
                <w:szCs w:val="16"/>
              </w:rPr>
            </w:pPr>
            <w:r w:rsidRPr="002037B8">
              <w:rPr>
                <w:color w:val="000000"/>
                <w:kern w:val="0"/>
                <w:sz w:val="16"/>
                <w:szCs w:val="16"/>
              </w:rPr>
              <w:t>Wheeze</w:t>
            </w:r>
          </w:p>
        </w:tc>
        <w:tc>
          <w:tcPr>
            <w:tcW w:w="1092" w:type="dxa"/>
            <w:tcBorders>
              <w:top w:val="nil"/>
              <w:left w:val="nil"/>
              <w:bottom w:val="nil"/>
              <w:right w:val="nil"/>
            </w:tcBorders>
            <w:noWrap/>
            <w:vAlign w:val="center"/>
          </w:tcPr>
          <w:p w14:paraId="0EE9E7B5" w14:textId="77777777" w:rsidR="0022410B" w:rsidRPr="002037B8" w:rsidRDefault="0022410B" w:rsidP="0022410B">
            <w:pPr>
              <w:jc w:val="center"/>
              <w:rPr>
                <w:rFonts w:eastAsia="等线"/>
                <w:kern w:val="0"/>
                <w:sz w:val="16"/>
                <w:szCs w:val="16"/>
              </w:rPr>
            </w:pPr>
          </w:p>
        </w:tc>
        <w:tc>
          <w:tcPr>
            <w:tcW w:w="1093" w:type="dxa"/>
            <w:tcBorders>
              <w:top w:val="nil"/>
              <w:left w:val="nil"/>
              <w:bottom w:val="nil"/>
              <w:right w:val="nil"/>
            </w:tcBorders>
            <w:vAlign w:val="center"/>
          </w:tcPr>
          <w:p w14:paraId="3E6AD203" w14:textId="77777777" w:rsidR="0022410B" w:rsidRPr="002037B8" w:rsidRDefault="0022410B" w:rsidP="0022410B">
            <w:pPr>
              <w:jc w:val="center"/>
              <w:rPr>
                <w:rFonts w:eastAsia="宋体"/>
                <w:kern w:val="0"/>
                <w:sz w:val="16"/>
                <w:szCs w:val="16"/>
              </w:rPr>
            </w:pPr>
          </w:p>
        </w:tc>
        <w:tc>
          <w:tcPr>
            <w:tcW w:w="1093" w:type="dxa"/>
            <w:tcBorders>
              <w:top w:val="nil"/>
              <w:left w:val="nil"/>
              <w:bottom w:val="nil"/>
              <w:right w:val="nil"/>
            </w:tcBorders>
            <w:vAlign w:val="center"/>
          </w:tcPr>
          <w:p w14:paraId="23078CF7" w14:textId="77777777" w:rsidR="0022410B" w:rsidRPr="002037B8" w:rsidRDefault="0022410B" w:rsidP="0022410B">
            <w:pPr>
              <w:jc w:val="center"/>
              <w:rPr>
                <w:kern w:val="0"/>
                <w:sz w:val="16"/>
                <w:szCs w:val="16"/>
              </w:rPr>
            </w:pPr>
          </w:p>
        </w:tc>
        <w:tc>
          <w:tcPr>
            <w:tcW w:w="1093" w:type="dxa"/>
            <w:tcBorders>
              <w:left w:val="nil"/>
              <w:right w:val="nil"/>
            </w:tcBorders>
            <w:vAlign w:val="center"/>
          </w:tcPr>
          <w:p w14:paraId="514902F9" w14:textId="77777777" w:rsidR="0022410B" w:rsidRPr="0023332D" w:rsidRDefault="0022410B" w:rsidP="0022410B">
            <w:pPr>
              <w:jc w:val="center"/>
              <w:rPr>
                <w:kern w:val="0"/>
                <w:sz w:val="16"/>
                <w:szCs w:val="16"/>
              </w:rPr>
            </w:pPr>
          </w:p>
        </w:tc>
        <w:tc>
          <w:tcPr>
            <w:tcW w:w="238" w:type="dxa"/>
            <w:tcBorders>
              <w:left w:val="nil"/>
              <w:right w:val="nil"/>
            </w:tcBorders>
            <w:vAlign w:val="center"/>
          </w:tcPr>
          <w:p w14:paraId="73B7AB55" w14:textId="1E5C2D77" w:rsidR="0022410B" w:rsidRPr="002037B8" w:rsidRDefault="0022410B" w:rsidP="0022410B">
            <w:pPr>
              <w:jc w:val="left"/>
              <w:rPr>
                <w:kern w:val="0"/>
                <w:sz w:val="16"/>
                <w:szCs w:val="16"/>
              </w:rPr>
            </w:pPr>
          </w:p>
        </w:tc>
        <w:tc>
          <w:tcPr>
            <w:tcW w:w="1085" w:type="dxa"/>
            <w:tcBorders>
              <w:top w:val="nil"/>
              <w:left w:val="nil"/>
              <w:bottom w:val="nil"/>
              <w:right w:val="nil"/>
            </w:tcBorders>
            <w:vAlign w:val="center"/>
          </w:tcPr>
          <w:p w14:paraId="6834C048" w14:textId="77777777" w:rsidR="0022410B" w:rsidRPr="002037B8" w:rsidRDefault="0022410B" w:rsidP="0022410B">
            <w:pPr>
              <w:jc w:val="center"/>
              <w:rPr>
                <w:color w:val="000000"/>
                <w:kern w:val="0"/>
                <w:sz w:val="16"/>
                <w:szCs w:val="16"/>
              </w:rPr>
            </w:pPr>
          </w:p>
        </w:tc>
        <w:tc>
          <w:tcPr>
            <w:tcW w:w="1138" w:type="dxa"/>
            <w:tcBorders>
              <w:top w:val="nil"/>
              <w:left w:val="nil"/>
              <w:bottom w:val="nil"/>
              <w:right w:val="nil"/>
            </w:tcBorders>
            <w:vAlign w:val="center"/>
          </w:tcPr>
          <w:p w14:paraId="4AC17348" w14:textId="77777777" w:rsidR="0022410B" w:rsidRPr="002037B8" w:rsidRDefault="0022410B" w:rsidP="0022410B">
            <w:pPr>
              <w:jc w:val="center"/>
              <w:rPr>
                <w:color w:val="000000"/>
                <w:kern w:val="0"/>
                <w:sz w:val="16"/>
                <w:szCs w:val="16"/>
              </w:rPr>
            </w:pPr>
          </w:p>
        </w:tc>
        <w:tc>
          <w:tcPr>
            <w:tcW w:w="1134" w:type="dxa"/>
            <w:tcBorders>
              <w:top w:val="nil"/>
              <w:left w:val="nil"/>
              <w:bottom w:val="nil"/>
              <w:right w:val="nil"/>
            </w:tcBorders>
            <w:vAlign w:val="center"/>
          </w:tcPr>
          <w:p w14:paraId="7A7064EC" w14:textId="77777777" w:rsidR="0022410B" w:rsidRPr="002037B8" w:rsidRDefault="0022410B" w:rsidP="0022410B">
            <w:pPr>
              <w:jc w:val="center"/>
              <w:rPr>
                <w:color w:val="000000"/>
                <w:kern w:val="0"/>
                <w:sz w:val="16"/>
                <w:szCs w:val="16"/>
              </w:rPr>
            </w:pPr>
          </w:p>
        </w:tc>
        <w:tc>
          <w:tcPr>
            <w:tcW w:w="1134" w:type="dxa"/>
            <w:tcBorders>
              <w:top w:val="nil"/>
              <w:left w:val="nil"/>
              <w:bottom w:val="nil"/>
              <w:right w:val="nil"/>
            </w:tcBorders>
            <w:vAlign w:val="center"/>
          </w:tcPr>
          <w:p w14:paraId="469FDF92" w14:textId="77777777" w:rsidR="0022410B" w:rsidRPr="0023332D" w:rsidRDefault="0022410B" w:rsidP="0022410B">
            <w:pPr>
              <w:jc w:val="center"/>
              <w:rPr>
                <w:color w:val="000000"/>
                <w:kern w:val="0"/>
                <w:sz w:val="16"/>
                <w:szCs w:val="16"/>
              </w:rPr>
            </w:pPr>
          </w:p>
        </w:tc>
        <w:tc>
          <w:tcPr>
            <w:tcW w:w="283" w:type="dxa"/>
            <w:tcBorders>
              <w:top w:val="nil"/>
              <w:left w:val="nil"/>
              <w:bottom w:val="nil"/>
              <w:right w:val="nil"/>
            </w:tcBorders>
            <w:vAlign w:val="center"/>
          </w:tcPr>
          <w:p w14:paraId="44DCB4C9" w14:textId="7CB854F3" w:rsidR="0022410B" w:rsidRPr="002037B8" w:rsidRDefault="0022410B" w:rsidP="0022410B">
            <w:pPr>
              <w:jc w:val="center"/>
              <w:rPr>
                <w:color w:val="000000"/>
                <w:kern w:val="0"/>
                <w:sz w:val="16"/>
                <w:szCs w:val="16"/>
              </w:rPr>
            </w:pPr>
          </w:p>
        </w:tc>
        <w:tc>
          <w:tcPr>
            <w:tcW w:w="1091" w:type="dxa"/>
            <w:tcBorders>
              <w:top w:val="nil"/>
              <w:left w:val="nil"/>
              <w:bottom w:val="nil"/>
              <w:right w:val="nil"/>
            </w:tcBorders>
            <w:vAlign w:val="center"/>
          </w:tcPr>
          <w:p w14:paraId="62105105"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vAlign w:val="center"/>
          </w:tcPr>
          <w:p w14:paraId="27010A07"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vAlign w:val="center"/>
          </w:tcPr>
          <w:p w14:paraId="6DEA86E2"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vAlign w:val="center"/>
          </w:tcPr>
          <w:p w14:paraId="619376AF" w14:textId="77777777" w:rsidR="0022410B" w:rsidRPr="0023332D" w:rsidRDefault="0022410B" w:rsidP="0022410B">
            <w:pPr>
              <w:jc w:val="center"/>
              <w:rPr>
                <w:color w:val="000000"/>
                <w:kern w:val="0"/>
                <w:sz w:val="16"/>
                <w:szCs w:val="16"/>
              </w:rPr>
            </w:pPr>
          </w:p>
        </w:tc>
      </w:tr>
      <w:tr w:rsidR="0022410B" w:rsidRPr="002037B8" w14:paraId="361F1377" w14:textId="713D13E1" w:rsidTr="0022410B">
        <w:trPr>
          <w:trHeight w:val="283"/>
          <w:jc w:val="center"/>
        </w:trPr>
        <w:tc>
          <w:tcPr>
            <w:tcW w:w="1418" w:type="dxa"/>
            <w:tcBorders>
              <w:top w:val="nil"/>
              <w:left w:val="nil"/>
              <w:bottom w:val="nil"/>
              <w:right w:val="nil"/>
            </w:tcBorders>
            <w:noWrap/>
            <w:vAlign w:val="center"/>
          </w:tcPr>
          <w:p w14:paraId="5747B628" w14:textId="77777777"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Never had</w:t>
            </w:r>
          </w:p>
        </w:tc>
        <w:tc>
          <w:tcPr>
            <w:tcW w:w="1092" w:type="dxa"/>
            <w:tcBorders>
              <w:top w:val="nil"/>
              <w:left w:val="nil"/>
              <w:bottom w:val="nil"/>
              <w:right w:val="nil"/>
            </w:tcBorders>
            <w:noWrap/>
            <w:vAlign w:val="center"/>
          </w:tcPr>
          <w:p w14:paraId="7523F133" w14:textId="64AD4EFD"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7EE9151B" w14:textId="3A5F1C71"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4EDB9615" w14:textId="51CFF793"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left w:val="nil"/>
              <w:right w:val="nil"/>
            </w:tcBorders>
            <w:vAlign w:val="center"/>
          </w:tcPr>
          <w:p w14:paraId="27DB0C71" w14:textId="3259B26C"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38" w:type="dxa"/>
            <w:tcBorders>
              <w:left w:val="nil"/>
              <w:right w:val="nil"/>
            </w:tcBorders>
            <w:vAlign w:val="center"/>
          </w:tcPr>
          <w:p w14:paraId="59198569" w14:textId="7903F500" w:rsidR="0022410B" w:rsidRPr="002037B8" w:rsidRDefault="0022410B" w:rsidP="0022410B">
            <w:pPr>
              <w:jc w:val="center"/>
              <w:rPr>
                <w:color w:val="000000"/>
                <w:kern w:val="0"/>
                <w:sz w:val="16"/>
                <w:szCs w:val="16"/>
              </w:rPr>
            </w:pPr>
          </w:p>
        </w:tc>
        <w:tc>
          <w:tcPr>
            <w:tcW w:w="1085" w:type="dxa"/>
            <w:tcBorders>
              <w:top w:val="nil"/>
              <w:left w:val="nil"/>
              <w:bottom w:val="nil"/>
              <w:right w:val="nil"/>
            </w:tcBorders>
            <w:vAlign w:val="center"/>
          </w:tcPr>
          <w:p w14:paraId="431FE88F" w14:textId="50366F30"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8" w:type="dxa"/>
            <w:tcBorders>
              <w:top w:val="nil"/>
              <w:left w:val="nil"/>
              <w:bottom w:val="nil"/>
              <w:right w:val="nil"/>
            </w:tcBorders>
            <w:vAlign w:val="center"/>
          </w:tcPr>
          <w:p w14:paraId="3A298081" w14:textId="6A12D489"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6533A46F" w14:textId="49B9D805"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78804A34" w14:textId="79A111CD" w:rsidR="0022410B" w:rsidRPr="0023332D"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83" w:type="dxa"/>
            <w:tcBorders>
              <w:top w:val="nil"/>
              <w:left w:val="nil"/>
              <w:bottom w:val="nil"/>
              <w:right w:val="nil"/>
            </w:tcBorders>
            <w:vAlign w:val="center"/>
          </w:tcPr>
          <w:p w14:paraId="093832C9" w14:textId="7E50B016" w:rsidR="0022410B" w:rsidRPr="002037B8" w:rsidRDefault="0022410B" w:rsidP="0022410B">
            <w:pPr>
              <w:widowControl/>
              <w:jc w:val="center"/>
              <w:textAlignment w:val="center"/>
              <w:rPr>
                <w:rFonts w:eastAsia="等线"/>
                <w:color w:val="000000"/>
                <w:kern w:val="0"/>
                <w:sz w:val="16"/>
                <w:szCs w:val="16"/>
              </w:rPr>
            </w:pPr>
          </w:p>
        </w:tc>
        <w:tc>
          <w:tcPr>
            <w:tcW w:w="1091" w:type="dxa"/>
            <w:tcBorders>
              <w:top w:val="nil"/>
              <w:left w:val="nil"/>
              <w:bottom w:val="nil"/>
              <w:right w:val="nil"/>
            </w:tcBorders>
            <w:vAlign w:val="center"/>
          </w:tcPr>
          <w:p w14:paraId="4C00F12E" w14:textId="10394591" w:rsidR="0022410B" w:rsidRPr="002037B8"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5B315956" w14:textId="112FFF98" w:rsidR="0022410B" w:rsidRPr="002037B8" w:rsidRDefault="0022410B" w:rsidP="0022410B">
            <w:pPr>
              <w:jc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0F3D1A1A" w14:textId="6D57D053" w:rsidR="0022410B" w:rsidRPr="002037B8" w:rsidRDefault="0022410B" w:rsidP="0022410B">
            <w:pPr>
              <w:jc w:val="center"/>
              <w:rPr>
                <w:rFonts w:eastAsia="宋体"/>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4F3085B0" w14:textId="5CE00141"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r>
      <w:tr w:rsidR="0022410B" w:rsidRPr="002037B8" w14:paraId="483A2796" w14:textId="1385A0F5" w:rsidTr="0023332D">
        <w:trPr>
          <w:trHeight w:val="283"/>
          <w:jc w:val="center"/>
        </w:trPr>
        <w:tc>
          <w:tcPr>
            <w:tcW w:w="1418" w:type="dxa"/>
            <w:tcBorders>
              <w:top w:val="nil"/>
              <w:left w:val="nil"/>
              <w:bottom w:val="nil"/>
              <w:right w:val="nil"/>
            </w:tcBorders>
            <w:noWrap/>
            <w:vAlign w:val="center"/>
          </w:tcPr>
          <w:p w14:paraId="613A82A9" w14:textId="77777777"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Ever had</w:t>
            </w:r>
          </w:p>
        </w:tc>
        <w:tc>
          <w:tcPr>
            <w:tcW w:w="1092" w:type="dxa"/>
            <w:tcBorders>
              <w:top w:val="nil"/>
              <w:left w:val="nil"/>
              <w:bottom w:val="nil"/>
              <w:right w:val="nil"/>
            </w:tcBorders>
            <w:noWrap/>
            <w:vAlign w:val="center"/>
          </w:tcPr>
          <w:p w14:paraId="6FB88780" w14:textId="77777777" w:rsidR="0022410B" w:rsidRDefault="0022410B" w:rsidP="00802F35">
            <w:pPr>
              <w:widowControl/>
              <w:ind w:firstLineChars="150" w:firstLine="240"/>
              <w:textAlignment w:val="center"/>
              <w:rPr>
                <w:rFonts w:eastAsia="等线"/>
                <w:color w:val="000000"/>
                <w:kern w:val="0"/>
                <w:sz w:val="16"/>
                <w:szCs w:val="16"/>
              </w:rPr>
            </w:pPr>
            <w:r w:rsidRPr="002037B8">
              <w:rPr>
                <w:rFonts w:eastAsia="等线"/>
                <w:color w:val="000000"/>
                <w:kern w:val="0"/>
                <w:sz w:val="16"/>
                <w:szCs w:val="16"/>
              </w:rPr>
              <w:t>0.13</w:t>
            </w:r>
          </w:p>
          <w:p w14:paraId="1CB383B5" w14:textId="04F6160C" w:rsidR="0022410B" w:rsidRPr="00D13D6C" w:rsidRDefault="0022410B" w:rsidP="0022410B">
            <w:pPr>
              <w:widowControl/>
              <w:jc w:val="center"/>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15</w:t>
            </w:r>
            <w:r w:rsidRPr="002037B8">
              <w:rPr>
                <w:rFonts w:eastAsia="等线" w:hint="eastAsia"/>
                <w:color w:val="000000"/>
                <w:kern w:val="0"/>
                <w:sz w:val="16"/>
                <w:szCs w:val="16"/>
              </w:rPr>
              <w:t>,</w:t>
            </w:r>
            <w:r w:rsidRPr="002037B8">
              <w:rPr>
                <w:rFonts w:eastAsia="等线"/>
                <w:color w:val="000000"/>
                <w:kern w:val="0"/>
                <w:sz w:val="16"/>
                <w:szCs w:val="16"/>
              </w:rPr>
              <w:t xml:space="preserve"> 0.41)</w:t>
            </w:r>
          </w:p>
        </w:tc>
        <w:tc>
          <w:tcPr>
            <w:tcW w:w="1093" w:type="dxa"/>
            <w:tcBorders>
              <w:top w:val="nil"/>
              <w:left w:val="nil"/>
              <w:bottom w:val="nil"/>
              <w:right w:val="nil"/>
            </w:tcBorders>
            <w:vAlign w:val="center"/>
          </w:tcPr>
          <w:p w14:paraId="3F427E07" w14:textId="77777777"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3</w:t>
            </w:r>
          </w:p>
          <w:p w14:paraId="2DD08954" w14:textId="0DD293FC" w:rsidR="0022410B" w:rsidRPr="002037B8" w:rsidRDefault="0022410B" w:rsidP="0022410B">
            <w:pPr>
              <w:widowControl/>
              <w:jc w:val="center"/>
              <w:textAlignment w:val="center"/>
              <w:rPr>
                <w:color w:val="000000"/>
                <w:kern w:val="0"/>
                <w:sz w:val="16"/>
                <w:szCs w:val="16"/>
              </w:rPr>
            </w:pPr>
            <w:r w:rsidRPr="002037B8">
              <w:rPr>
                <w:rFonts w:eastAsia="等线" w:cs="Times New Roman"/>
                <w:color w:val="000000"/>
                <w:sz w:val="16"/>
                <w:szCs w:val="16"/>
              </w:rPr>
              <w:t>(-0.16, 0.41)</w:t>
            </w:r>
          </w:p>
        </w:tc>
        <w:tc>
          <w:tcPr>
            <w:tcW w:w="1093" w:type="dxa"/>
            <w:tcBorders>
              <w:top w:val="nil"/>
              <w:left w:val="nil"/>
              <w:bottom w:val="nil"/>
              <w:right w:val="nil"/>
            </w:tcBorders>
            <w:vAlign w:val="center"/>
          </w:tcPr>
          <w:p w14:paraId="438C1EA2" w14:textId="6283F181"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3</w:t>
            </w:r>
          </w:p>
          <w:p w14:paraId="34311570" w14:textId="00EA9CC0"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15,</w:t>
            </w:r>
            <w:r w:rsidRPr="002037B8">
              <w:rPr>
                <w:rFonts w:eastAsia="等线" w:hint="eastAsia"/>
                <w:color w:val="000000"/>
                <w:kern w:val="0"/>
                <w:sz w:val="16"/>
                <w:szCs w:val="16"/>
              </w:rPr>
              <w:t> </w:t>
            </w:r>
            <w:r w:rsidRPr="002037B8">
              <w:rPr>
                <w:rFonts w:eastAsia="等线"/>
                <w:color w:val="000000"/>
                <w:kern w:val="0"/>
                <w:sz w:val="16"/>
                <w:szCs w:val="16"/>
              </w:rPr>
              <w:t>0.</w:t>
            </w:r>
            <w:r w:rsidRPr="002037B8">
              <w:rPr>
                <w:rFonts w:eastAsia="等线" w:hint="eastAsia"/>
                <w:color w:val="000000"/>
                <w:kern w:val="0"/>
                <w:sz w:val="16"/>
                <w:szCs w:val="16"/>
              </w:rPr>
              <w:t>00</w:t>
            </w:r>
            <w:r w:rsidRPr="002037B8">
              <w:rPr>
                <w:rFonts w:eastAsia="等线"/>
                <w:color w:val="000000"/>
                <w:kern w:val="0"/>
                <w:sz w:val="16"/>
                <w:szCs w:val="16"/>
              </w:rPr>
              <w:t>)</w:t>
            </w:r>
          </w:p>
        </w:tc>
        <w:tc>
          <w:tcPr>
            <w:tcW w:w="1093" w:type="dxa"/>
            <w:tcBorders>
              <w:left w:val="nil"/>
              <w:right w:val="nil"/>
            </w:tcBorders>
            <w:vAlign w:val="center"/>
          </w:tcPr>
          <w:p w14:paraId="74DF824E" w14:textId="77777777" w:rsidR="0022410B" w:rsidRDefault="0022410B" w:rsidP="0022410B">
            <w:pPr>
              <w:jc w:val="center"/>
              <w:rPr>
                <w:sz w:val="16"/>
                <w:szCs w:val="16"/>
              </w:rPr>
            </w:pPr>
            <w:r w:rsidRPr="0023332D">
              <w:rPr>
                <w:sz w:val="16"/>
                <w:szCs w:val="16"/>
              </w:rPr>
              <w:t>-0.03</w:t>
            </w:r>
          </w:p>
          <w:p w14:paraId="57BCCE2C" w14:textId="3D96CE71" w:rsidR="0022410B" w:rsidRPr="0023332D" w:rsidRDefault="0022410B" w:rsidP="0022410B">
            <w:pPr>
              <w:jc w:val="center"/>
              <w:rPr>
                <w:color w:val="000000"/>
                <w:kern w:val="0"/>
                <w:sz w:val="16"/>
                <w:szCs w:val="16"/>
              </w:rPr>
            </w:pPr>
            <w:r w:rsidRPr="0023332D">
              <w:rPr>
                <w:sz w:val="16"/>
                <w:szCs w:val="16"/>
              </w:rPr>
              <w:t>(-0.16,0.1</w:t>
            </w:r>
            <w:r>
              <w:rPr>
                <w:sz w:val="16"/>
                <w:szCs w:val="16"/>
              </w:rPr>
              <w:t>0</w:t>
            </w:r>
            <w:r w:rsidRPr="0023332D">
              <w:rPr>
                <w:sz w:val="16"/>
                <w:szCs w:val="16"/>
              </w:rPr>
              <w:t>)</w:t>
            </w:r>
          </w:p>
        </w:tc>
        <w:tc>
          <w:tcPr>
            <w:tcW w:w="238" w:type="dxa"/>
            <w:tcBorders>
              <w:left w:val="nil"/>
              <w:right w:val="nil"/>
            </w:tcBorders>
            <w:vAlign w:val="center"/>
          </w:tcPr>
          <w:p w14:paraId="5A102CD2" w14:textId="1979263E" w:rsidR="0022410B" w:rsidRPr="002037B8" w:rsidRDefault="0022410B" w:rsidP="0022410B">
            <w:pPr>
              <w:jc w:val="left"/>
              <w:rPr>
                <w:color w:val="000000"/>
                <w:kern w:val="0"/>
                <w:sz w:val="16"/>
                <w:szCs w:val="16"/>
              </w:rPr>
            </w:pPr>
          </w:p>
        </w:tc>
        <w:tc>
          <w:tcPr>
            <w:tcW w:w="1085" w:type="dxa"/>
            <w:tcBorders>
              <w:top w:val="nil"/>
              <w:left w:val="nil"/>
              <w:bottom w:val="nil"/>
              <w:right w:val="nil"/>
            </w:tcBorders>
            <w:vAlign w:val="center"/>
          </w:tcPr>
          <w:p w14:paraId="0E6237B7" w14:textId="1CAFD0E1"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1</w:t>
            </w:r>
          </w:p>
          <w:p w14:paraId="39946AE7" w14:textId="6BF0C27D" w:rsidR="0022410B" w:rsidRPr="002037B8" w:rsidRDefault="0022410B" w:rsidP="0022410B">
            <w:pPr>
              <w:widowControl/>
              <w:jc w:val="center"/>
              <w:textAlignment w:val="center"/>
              <w:rPr>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23</w:t>
            </w:r>
            <w:r w:rsidRPr="002037B8">
              <w:rPr>
                <w:rFonts w:eastAsia="等线" w:hint="eastAsia"/>
                <w:color w:val="000000"/>
                <w:kern w:val="0"/>
                <w:sz w:val="16"/>
                <w:szCs w:val="16"/>
              </w:rPr>
              <w:t xml:space="preserve">, </w:t>
            </w:r>
            <w:r w:rsidRPr="002037B8">
              <w:rPr>
                <w:rFonts w:eastAsia="等线"/>
                <w:color w:val="000000"/>
                <w:kern w:val="0"/>
                <w:sz w:val="16"/>
                <w:szCs w:val="16"/>
              </w:rPr>
              <w:t>0.25)</w:t>
            </w:r>
          </w:p>
        </w:tc>
        <w:tc>
          <w:tcPr>
            <w:tcW w:w="1138" w:type="dxa"/>
            <w:tcBorders>
              <w:top w:val="nil"/>
              <w:left w:val="nil"/>
              <w:bottom w:val="nil"/>
              <w:right w:val="nil"/>
            </w:tcBorders>
            <w:vAlign w:val="center"/>
          </w:tcPr>
          <w:p w14:paraId="72D8C36C" w14:textId="1FED0A34"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0</w:t>
            </w:r>
          </w:p>
          <w:p w14:paraId="0DD5E801" w14:textId="7AD5B048" w:rsidR="0022410B" w:rsidRPr="002037B8" w:rsidRDefault="0022410B" w:rsidP="0022410B">
            <w:pPr>
              <w:widowControl/>
              <w:jc w:val="center"/>
              <w:textAlignment w:val="center"/>
              <w:rPr>
                <w:color w:val="000000"/>
                <w:kern w:val="0"/>
                <w:sz w:val="16"/>
                <w:szCs w:val="16"/>
              </w:rPr>
            </w:pPr>
            <w:r w:rsidRPr="002037B8">
              <w:rPr>
                <w:rFonts w:eastAsia="等线" w:cs="Times New Roman"/>
                <w:color w:val="000000"/>
                <w:sz w:val="16"/>
                <w:szCs w:val="16"/>
              </w:rPr>
              <w:t>(-0.24, 0.25)</w:t>
            </w:r>
          </w:p>
        </w:tc>
        <w:tc>
          <w:tcPr>
            <w:tcW w:w="1134" w:type="dxa"/>
            <w:tcBorders>
              <w:top w:val="nil"/>
              <w:left w:val="nil"/>
              <w:bottom w:val="nil"/>
              <w:right w:val="nil"/>
            </w:tcBorders>
            <w:vAlign w:val="center"/>
          </w:tcPr>
          <w:p w14:paraId="44FE3CFD" w14:textId="6BC2103B"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w:t>
            </w:r>
            <w:r w:rsidRPr="002037B8">
              <w:rPr>
                <w:rFonts w:eastAsia="等线" w:hint="eastAsia"/>
                <w:color w:val="000000"/>
                <w:kern w:val="0"/>
                <w:sz w:val="16"/>
                <w:szCs w:val="16"/>
              </w:rPr>
              <w:t>.00</w:t>
            </w:r>
          </w:p>
          <w:p w14:paraId="623217CC" w14:textId="0EFE187D"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24,</w:t>
            </w:r>
            <w:r w:rsidRPr="002037B8">
              <w:rPr>
                <w:rFonts w:eastAsia="等线" w:hint="eastAsia"/>
                <w:color w:val="000000"/>
                <w:kern w:val="0"/>
                <w:sz w:val="16"/>
                <w:szCs w:val="16"/>
              </w:rPr>
              <w:t> </w:t>
            </w:r>
            <w:r w:rsidRPr="002037B8">
              <w:rPr>
                <w:rFonts w:eastAsia="等线"/>
                <w:color w:val="000000"/>
                <w:kern w:val="0"/>
                <w:sz w:val="16"/>
                <w:szCs w:val="16"/>
              </w:rPr>
              <w:t>0.24)</w:t>
            </w:r>
          </w:p>
        </w:tc>
        <w:tc>
          <w:tcPr>
            <w:tcW w:w="1134" w:type="dxa"/>
            <w:tcBorders>
              <w:top w:val="nil"/>
              <w:left w:val="nil"/>
              <w:bottom w:val="nil"/>
              <w:right w:val="nil"/>
            </w:tcBorders>
            <w:vAlign w:val="center"/>
          </w:tcPr>
          <w:p w14:paraId="5C8AF831" w14:textId="77777777" w:rsidR="0022410B" w:rsidRDefault="0022410B" w:rsidP="0022410B">
            <w:pPr>
              <w:jc w:val="center"/>
              <w:rPr>
                <w:rFonts w:eastAsia="等线" w:cs="Times New Roman"/>
                <w:color w:val="000000"/>
                <w:sz w:val="16"/>
                <w:szCs w:val="16"/>
              </w:rPr>
            </w:pPr>
            <w:r w:rsidRPr="0023332D">
              <w:rPr>
                <w:rFonts w:eastAsia="等线" w:cs="Times New Roman"/>
                <w:color w:val="000000"/>
                <w:sz w:val="16"/>
                <w:szCs w:val="16"/>
              </w:rPr>
              <w:t>0</w:t>
            </w:r>
            <w:r>
              <w:rPr>
                <w:rFonts w:eastAsia="等线" w:cs="Times New Roman"/>
                <w:color w:val="000000"/>
                <w:sz w:val="16"/>
                <w:szCs w:val="16"/>
              </w:rPr>
              <w:t>.00</w:t>
            </w:r>
          </w:p>
          <w:p w14:paraId="0FB7D381" w14:textId="19DB95F4" w:rsidR="0022410B" w:rsidRPr="0023332D" w:rsidRDefault="0022410B" w:rsidP="0022410B">
            <w:pPr>
              <w:jc w:val="center"/>
              <w:rPr>
                <w:rFonts w:eastAsia="等线"/>
                <w:color w:val="000000"/>
                <w:kern w:val="0"/>
                <w:sz w:val="16"/>
                <w:szCs w:val="16"/>
              </w:rPr>
            </w:pPr>
            <w:r w:rsidRPr="0023332D">
              <w:rPr>
                <w:rFonts w:eastAsia="等线" w:cs="Times New Roman"/>
                <w:color w:val="000000"/>
                <w:sz w:val="16"/>
                <w:szCs w:val="16"/>
              </w:rPr>
              <w:t>(-0.24,</w:t>
            </w:r>
            <w:r>
              <w:rPr>
                <w:rFonts w:eastAsia="等线" w:cs="Times New Roman"/>
                <w:color w:val="000000"/>
                <w:sz w:val="16"/>
                <w:szCs w:val="16"/>
              </w:rPr>
              <w:t xml:space="preserve"> </w:t>
            </w:r>
            <w:r w:rsidRPr="0023332D">
              <w:rPr>
                <w:rFonts w:eastAsia="等线" w:cs="Times New Roman"/>
                <w:color w:val="000000"/>
                <w:sz w:val="16"/>
                <w:szCs w:val="16"/>
              </w:rPr>
              <w:t>0.25)</w:t>
            </w:r>
          </w:p>
        </w:tc>
        <w:tc>
          <w:tcPr>
            <w:tcW w:w="283" w:type="dxa"/>
            <w:tcBorders>
              <w:top w:val="nil"/>
              <w:left w:val="nil"/>
              <w:bottom w:val="nil"/>
              <w:right w:val="nil"/>
            </w:tcBorders>
            <w:vAlign w:val="center"/>
          </w:tcPr>
          <w:p w14:paraId="36C7D81C" w14:textId="6CABA3CD" w:rsidR="0022410B" w:rsidRPr="002037B8" w:rsidRDefault="0022410B" w:rsidP="0022410B">
            <w:pPr>
              <w:jc w:val="center"/>
              <w:rPr>
                <w:rFonts w:eastAsia="等线"/>
                <w:color w:val="000000"/>
                <w:kern w:val="0"/>
                <w:sz w:val="16"/>
                <w:szCs w:val="16"/>
              </w:rPr>
            </w:pPr>
          </w:p>
        </w:tc>
        <w:tc>
          <w:tcPr>
            <w:tcW w:w="1091" w:type="dxa"/>
            <w:tcBorders>
              <w:top w:val="nil"/>
              <w:left w:val="nil"/>
              <w:bottom w:val="nil"/>
              <w:right w:val="nil"/>
            </w:tcBorders>
            <w:vAlign w:val="center"/>
          </w:tcPr>
          <w:p w14:paraId="608E0792" w14:textId="77777777" w:rsidR="0022410B"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2</w:t>
            </w:r>
          </w:p>
          <w:p w14:paraId="2BBA6C56" w14:textId="56D911D5" w:rsidR="0022410B" w:rsidRPr="002037B8" w:rsidRDefault="0022410B" w:rsidP="0022410B">
            <w:pPr>
              <w:widowControl/>
              <w:jc w:val="center"/>
              <w:textAlignment w:val="center"/>
              <w:rPr>
                <w:rFonts w:eastAsia="等线"/>
                <w:color w:val="000000"/>
                <w:kern w:val="0"/>
                <w:sz w:val="16"/>
                <w:szCs w:val="16"/>
              </w:rPr>
            </w:pPr>
            <w:r w:rsidRPr="002037B8">
              <w:rPr>
                <w:rFonts w:eastAsia="等线" w:hint="eastAsia"/>
                <w:color w:val="000000"/>
                <w:kern w:val="0"/>
                <w:sz w:val="16"/>
                <w:szCs w:val="16"/>
              </w:rPr>
              <w:t>(</w:t>
            </w:r>
            <w:r w:rsidRPr="002037B8">
              <w:rPr>
                <w:rFonts w:eastAsia="等线"/>
                <w:color w:val="000000"/>
                <w:kern w:val="0"/>
                <w:sz w:val="16"/>
                <w:szCs w:val="16"/>
              </w:rPr>
              <w:t>-0.06</w:t>
            </w:r>
            <w:r w:rsidRPr="002037B8">
              <w:rPr>
                <w:rFonts w:eastAsia="等线" w:hint="eastAsia"/>
                <w:color w:val="000000"/>
                <w:kern w:val="0"/>
                <w:sz w:val="16"/>
                <w:szCs w:val="16"/>
              </w:rPr>
              <w:t xml:space="preserve">, </w:t>
            </w:r>
            <w:r w:rsidRPr="002037B8">
              <w:rPr>
                <w:rFonts w:eastAsia="等线"/>
                <w:color w:val="000000"/>
                <w:kern w:val="0"/>
                <w:sz w:val="16"/>
                <w:szCs w:val="16"/>
              </w:rPr>
              <w:t>0.3</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4B179E11" w14:textId="7262EDEA"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2</w:t>
            </w:r>
          </w:p>
          <w:p w14:paraId="29DAE1A1" w14:textId="566DBDCF" w:rsidR="0022410B" w:rsidRPr="002037B8" w:rsidRDefault="0022410B" w:rsidP="0022410B">
            <w:pPr>
              <w:widowControl/>
              <w:jc w:val="center"/>
              <w:textAlignment w:val="center"/>
              <w:rPr>
                <w:rFonts w:eastAsia="等线"/>
                <w:color w:val="000000"/>
                <w:kern w:val="0"/>
                <w:sz w:val="16"/>
                <w:szCs w:val="16"/>
              </w:rPr>
            </w:pPr>
            <w:r w:rsidRPr="002037B8">
              <w:rPr>
                <w:rFonts w:eastAsia="等线" w:cs="Times New Roman"/>
                <w:color w:val="000000"/>
                <w:sz w:val="16"/>
                <w:szCs w:val="16"/>
              </w:rPr>
              <w:t>(-0.06, 0.30)</w:t>
            </w:r>
          </w:p>
        </w:tc>
        <w:tc>
          <w:tcPr>
            <w:tcW w:w="1092" w:type="dxa"/>
            <w:tcBorders>
              <w:top w:val="nil"/>
              <w:left w:val="nil"/>
              <w:bottom w:val="nil"/>
              <w:right w:val="nil"/>
            </w:tcBorders>
            <w:vAlign w:val="center"/>
          </w:tcPr>
          <w:p w14:paraId="5CF55691"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2</w:t>
            </w:r>
          </w:p>
          <w:p w14:paraId="4D0EB4C7" w14:textId="584E1BD3" w:rsidR="0022410B" w:rsidRPr="002037B8" w:rsidRDefault="0022410B" w:rsidP="0022410B">
            <w:pPr>
              <w:widowControl/>
              <w:jc w:val="center"/>
              <w:textAlignment w:val="center"/>
              <w:rPr>
                <w:rFonts w:eastAsia="宋体"/>
                <w:color w:val="000000"/>
                <w:kern w:val="0"/>
                <w:sz w:val="16"/>
                <w:szCs w:val="16"/>
              </w:rPr>
            </w:pPr>
            <w:r w:rsidRPr="002037B8">
              <w:rPr>
                <w:rFonts w:eastAsia="等线"/>
                <w:color w:val="000000"/>
                <w:kern w:val="0"/>
                <w:sz w:val="16"/>
                <w:szCs w:val="16"/>
              </w:rPr>
              <w:t>(-0.05,</w:t>
            </w:r>
            <w:r w:rsidRPr="002037B8">
              <w:rPr>
                <w:rFonts w:eastAsia="等线" w:hint="eastAsia"/>
                <w:color w:val="000000"/>
                <w:kern w:val="0"/>
                <w:sz w:val="16"/>
                <w:szCs w:val="16"/>
              </w:rPr>
              <w:t> </w:t>
            </w:r>
            <w:r w:rsidRPr="002037B8">
              <w:rPr>
                <w:rFonts w:eastAsia="等线"/>
                <w:color w:val="000000"/>
                <w:kern w:val="0"/>
                <w:sz w:val="16"/>
                <w:szCs w:val="16"/>
              </w:rPr>
              <w:t>0.3</w:t>
            </w:r>
            <w:r w:rsidRPr="002037B8">
              <w:rPr>
                <w:rFonts w:eastAsia="等线" w:hint="eastAsia"/>
                <w:color w:val="000000"/>
                <w:kern w:val="0"/>
                <w:sz w:val="16"/>
                <w:szCs w:val="16"/>
              </w:rPr>
              <w:t>0</w:t>
            </w:r>
            <w:r w:rsidRPr="002037B8">
              <w:rPr>
                <w:rFonts w:eastAsia="等线"/>
                <w:color w:val="000000"/>
                <w:kern w:val="0"/>
                <w:sz w:val="16"/>
                <w:szCs w:val="16"/>
              </w:rPr>
              <w:t>)</w:t>
            </w:r>
          </w:p>
        </w:tc>
        <w:tc>
          <w:tcPr>
            <w:tcW w:w="1092" w:type="dxa"/>
            <w:tcBorders>
              <w:top w:val="nil"/>
              <w:left w:val="nil"/>
              <w:bottom w:val="nil"/>
              <w:right w:val="nil"/>
            </w:tcBorders>
            <w:vAlign w:val="center"/>
          </w:tcPr>
          <w:p w14:paraId="6C43CBAB" w14:textId="77777777" w:rsidR="0022410B" w:rsidRDefault="0022410B" w:rsidP="0022410B">
            <w:pPr>
              <w:jc w:val="center"/>
              <w:rPr>
                <w:rFonts w:eastAsia="等线" w:cs="Times New Roman"/>
                <w:color w:val="000000"/>
                <w:sz w:val="16"/>
                <w:szCs w:val="16"/>
              </w:rPr>
            </w:pPr>
            <w:r w:rsidRPr="0023332D">
              <w:rPr>
                <w:rFonts w:eastAsia="等线" w:cs="Times New Roman"/>
                <w:color w:val="000000"/>
                <w:sz w:val="16"/>
                <w:szCs w:val="16"/>
              </w:rPr>
              <w:t>0.13</w:t>
            </w:r>
          </w:p>
          <w:p w14:paraId="087C9FB0" w14:textId="24AA7AA7" w:rsidR="0022410B" w:rsidRPr="0023332D" w:rsidRDefault="0022410B" w:rsidP="0022410B">
            <w:pPr>
              <w:widowControl/>
              <w:jc w:val="center"/>
              <w:textAlignment w:val="center"/>
              <w:rPr>
                <w:rFonts w:eastAsia="等线"/>
                <w:color w:val="000000"/>
                <w:kern w:val="0"/>
                <w:sz w:val="16"/>
                <w:szCs w:val="16"/>
              </w:rPr>
            </w:pPr>
            <w:r w:rsidRPr="0023332D">
              <w:rPr>
                <w:rFonts w:eastAsia="等线" w:cs="Times New Roman"/>
                <w:color w:val="000000"/>
                <w:sz w:val="16"/>
                <w:szCs w:val="16"/>
              </w:rPr>
              <w:t>(-0.05,</w:t>
            </w:r>
            <w:r>
              <w:rPr>
                <w:rFonts w:eastAsia="等线" w:cs="Times New Roman"/>
                <w:color w:val="000000"/>
                <w:sz w:val="16"/>
                <w:szCs w:val="16"/>
              </w:rPr>
              <w:t xml:space="preserve"> </w:t>
            </w:r>
            <w:r w:rsidRPr="0023332D">
              <w:rPr>
                <w:rFonts w:eastAsia="等线" w:cs="Times New Roman"/>
                <w:color w:val="000000"/>
                <w:sz w:val="16"/>
                <w:szCs w:val="16"/>
              </w:rPr>
              <w:t>0.3</w:t>
            </w:r>
            <w:r>
              <w:rPr>
                <w:rFonts w:eastAsia="等线" w:cs="Times New Roman"/>
                <w:color w:val="000000"/>
                <w:sz w:val="16"/>
                <w:szCs w:val="16"/>
              </w:rPr>
              <w:t>0</w:t>
            </w:r>
            <w:r w:rsidRPr="0023332D">
              <w:rPr>
                <w:rFonts w:eastAsia="等线" w:cs="Times New Roman"/>
                <w:color w:val="000000"/>
                <w:sz w:val="16"/>
                <w:szCs w:val="16"/>
              </w:rPr>
              <w:t>)</w:t>
            </w:r>
          </w:p>
        </w:tc>
      </w:tr>
      <w:tr w:rsidR="0022410B" w:rsidRPr="002037B8" w14:paraId="7E5AEDBE" w14:textId="3006DDC2" w:rsidTr="0023332D">
        <w:trPr>
          <w:trHeight w:val="283"/>
          <w:jc w:val="center"/>
        </w:trPr>
        <w:tc>
          <w:tcPr>
            <w:tcW w:w="1418" w:type="dxa"/>
            <w:tcBorders>
              <w:top w:val="nil"/>
              <w:left w:val="nil"/>
              <w:bottom w:val="nil"/>
              <w:right w:val="nil"/>
            </w:tcBorders>
            <w:noWrap/>
            <w:vAlign w:val="center"/>
          </w:tcPr>
          <w:p w14:paraId="7A0D718B" w14:textId="77777777" w:rsidR="0022410B" w:rsidRPr="002037B8" w:rsidRDefault="0022410B" w:rsidP="0022410B">
            <w:pPr>
              <w:widowControl/>
              <w:jc w:val="left"/>
              <w:rPr>
                <w:color w:val="000000"/>
                <w:kern w:val="0"/>
                <w:sz w:val="16"/>
                <w:szCs w:val="16"/>
              </w:rPr>
            </w:pPr>
            <w:r w:rsidRPr="002037B8">
              <w:rPr>
                <w:color w:val="000000"/>
                <w:kern w:val="0"/>
                <w:sz w:val="16"/>
                <w:szCs w:val="16"/>
              </w:rPr>
              <w:t>Allergic multimorbidity</w:t>
            </w:r>
          </w:p>
        </w:tc>
        <w:tc>
          <w:tcPr>
            <w:tcW w:w="1092" w:type="dxa"/>
            <w:tcBorders>
              <w:top w:val="nil"/>
              <w:left w:val="nil"/>
              <w:bottom w:val="nil"/>
              <w:right w:val="nil"/>
            </w:tcBorders>
            <w:noWrap/>
            <w:vAlign w:val="center"/>
          </w:tcPr>
          <w:p w14:paraId="70C9C958" w14:textId="77777777" w:rsidR="0022410B" w:rsidRPr="002037B8" w:rsidRDefault="0022410B" w:rsidP="0022410B">
            <w:pPr>
              <w:jc w:val="center"/>
              <w:rPr>
                <w:color w:val="000000"/>
                <w:kern w:val="0"/>
                <w:sz w:val="16"/>
                <w:szCs w:val="16"/>
              </w:rPr>
            </w:pPr>
          </w:p>
        </w:tc>
        <w:tc>
          <w:tcPr>
            <w:tcW w:w="1093" w:type="dxa"/>
            <w:tcBorders>
              <w:top w:val="nil"/>
              <w:left w:val="nil"/>
              <w:bottom w:val="nil"/>
              <w:right w:val="nil"/>
            </w:tcBorders>
            <w:noWrap/>
            <w:vAlign w:val="center"/>
          </w:tcPr>
          <w:p w14:paraId="083E2BE2" w14:textId="77777777" w:rsidR="0022410B" w:rsidRPr="002037B8" w:rsidRDefault="0022410B" w:rsidP="0022410B">
            <w:pPr>
              <w:jc w:val="center"/>
              <w:rPr>
                <w:color w:val="000000"/>
                <w:kern w:val="0"/>
                <w:sz w:val="16"/>
                <w:szCs w:val="16"/>
              </w:rPr>
            </w:pPr>
          </w:p>
        </w:tc>
        <w:tc>
          <w:tcPr>
            <w:tcW w:w="1093" w:type="dxa"/>
            <w:tcBorders>
              <w:top w:val="nil"/>
              <w:left w:val="nil"/>
              <w:bottom w:val="nil"/>
              <w:right w:val="nil"/>
            </w:tcBorders>
            <w:noWrap/>
            <w:vAlign w:val="center"/>
          </w:tcPr>
          <w:p w14:paraId="54263AC4" w14:textId="77777777" w:rsidR="0022410B" w:rsidRPr="002037B8" w:rsidRDefault="0022410B" w:rsidP="0022410B">
            <w:pPr>
              <w:jc w:val="center"/>
              <w:rPr>
                <w:color w:val="000000"/>
                <w:kern w:val="0"/>
                <w:sz w:val="16"/>
                <w:szCs w:val="16"/>
              </w:rPr>
            </w:pPr>
          </w:p>
        </w:tc>
        <w:tc>
          <w:tcPr>
            <w:tcW w:w="1093" w:type="dxa"/>
            <w:tcBorders>
              <w:left w:val="nil"/>
              <w:right w:val="nil"/>
            </w:tcBorders>
            <w:vAlign w:val="center"/>
          </w:tcPr>
          <w:p w14:paraId="4DA6B7B4" w14:textId="77777777" w:rsidR="0022410B" w:rsidRPr="0023332D" w:rsidRDefault="0022410B" w:rsidP="0022410B">
            <w:pPr>
              <w:jc w:val="center"/>
              <w:rPr>
                <w:color w:val="000000"/>
                <w:kern w:val="0"/>
                <w:sz w:val="16"/>
                <w:szCs w:val="16"/>
              </w:rPr>
            </w:pPr>
          </w:p>
        </w:tc>
        <w:tc>
          <w:tcPr>
            <w:tcW w:w="238" w:type="dxa"/>
            <w:tcBorders>
              <w:left w:val="nil"/>
              <w:right w:val="nil"/>
            </w:tcBorders>
            <w:noWrap/>
            <w:vAlign w:val="center"/>
          </w:tcPr>
          <w:p w14:paraId="59A95DD9" w14:textId="013E49ED" w:rsidR="0022410B" w:rsidRPr="002037B8" w:rsidRDefault="0022410B" w:rsidP="0022410B">
            <w:pPr>
              <w:jc w:val="left"/>
              <w:rPr>
                <w:color w:val="000000"/>
                <w:kern w:val="0"/>
                <w:sz w:val="16"/>
                <w:szCs w:val="16"/>
              </w:rPr>
            </w:pPr>
          </w:p>
        </w:tc>
        <w:tc>
          <w:tcPr>
            <w:tcW w:w="1085" w:type="dxa"/>
            <w:tcBorders>
              <w:top w:val="nil"/>
              <w:left w:val="nil"/>
              <w:bottom w:val="nil"/>
              <w:right w:val="nil"/>
            </w:tcBorders>
            <w:noWrap/>
            <w:vAlign w:val="center"/>
          </w:tcPr>
          <w:p w14:paraId="51823635" w14:textId="77777777" w:rsidR="0022410B" w:rsidRPr="002037B8" w:rsidRDefault="0022410B" w:rsidP="0022410B">
            <w:pPr>
              <w:jc w:val="center"/>
              <w:rPr>
                <w:color w:val="000000"/>
                <w:kern w:val="0"/>
                <w:sz w:val="16"/>
                <w:szCs w:val="16"/>
              </w:rPr>
            </w:pPr>
          </w:p>
        </w:tc>
        <w:tc>
          <w:tcPr>
            <w:tcW w:w="1138" w:type="dxa"/>
            <w:tcBorders>
              <w:top w:val="nil"/>
              <w:left w:val="nil"/>
              <w:bottom w:val="nil"/>
              <w:right w:val="nil"/>
            </w:tcBorders>
            <w:noWrap/>
            <w:vAlign w:val="center"/>
          </w:tcPr>
          <w:p w14:paraId="0B666A12" w14:textId="77777777" w:rsidR="0022410B" w:rsidRPr="002037B8" w:rsidRDefault="0022410B" w:rsidP="0022410B">
            <w:pPr>
              <w:jc w:val="center"/>
              <w:rPr>
                <w:color w:val="000000"/>
                <w:kern w:val="0"/>
                <w:sz w:val="16"/>
                <w:szCs w:val="16"/>
              </w:rPr>
            </w:pPr>
          </w:p>
        </w:tc>
        <w:tc>
          <w:tcPr>
            <w:tcW w:w="1134" w:type="dxa"/>
            <w:tcBorders>
              <w:top w:val="nil"/>
              <w:left w:val="nil"/>
              <w:bottom w:val="nil"/>
              <w:right w:val="nil"/>
            </w:tcBorders>
            <w:noWrap/>
            <w:vAlign w:val="center"/>
          </w:tcPr>
          <w:p w14:paraId="72FFEDB5" w14:textId="77777777" w:rsidR="0022410B" w:rsidRPr="002037B8" w:rsidRDefault="0022410B" w:rsidP="0022410B">
            <w:pPr>
              <w:jc w:val="center"/>
              <w:rPr>
                <w:color w:val="000000"/>
                <w:kern w:val="0"/>
                <w:sz w:val="16"/>
                <w:szCs w:val="16"/>
              </w:rPr>
            </w:pPr>
          </w:p>
        </w:tc>
        <w:tc>
          <w:tcPr>
            <w:tcW w:w="1134" w:type="dxa"/>
            <w:tcBorders>
              <w:top w:val="nil"/>
              <w:left w:val="nil"/>
              <w:bottom w:val="nil"/>
              <w:right w:val="nil"/>
            </w:tcBorders>
            <w:vAlign w:val="center"/>
          </w:tcPr>
          <w:p w14:paraId="34DCCDB0" w14:textId="77777777" w:rsidR="0022410B" w:rsidRPr="0023332D" w:rsidRDefault="0022410B" w:rsidP="0022410B">
            <w:pPr>
              <w:jc w:val="center"/>
              <w:rPr>
                <w:color w:val="000000"/>
                <w:kern w:val="0"/>
                <w:sz w:val="16"/>
                <w:szCs w:val="16"/>
              </w:rPr>
            </w:pPr>
          </w:p>
        </w:tc>
        <w:tc>
          <w:tcPr>
            <w:tcW w:w="283" w:type="dxa"/>
            <w:tcBorders>
              <w:top w:val="nil"/>
              <w:left w:val="nil"/>
              <w:bottom w:val="nil"/>
              <w:right w:val="nil"/>
            </w:tcBorders>
            <w:noWrap/>
            <w:vAlign w:val="center"/>
          </w:tcPr>
          <w:p w14:paraId="5F4F294B" w14:textId="1A39C239" w:rsidR="0022410B" w:rsidRPr="002037B8" w:rsidRDefault="0022410B" w:rsidP="0022410B">
            <w:pPr>
              <w:jc w:val="center"/>
              <w:rPr>
                <w:color w:val="000000"/>
                <w:kern w:val="0"/>
                <w:sz w:val="16"/>
                <w:szCs w:val="16"/>
              </w:rPr>
            </w:pPr>
          </w:p>
        </w:tc>
        <w:tc>
          <w:tcPr>
            <w:tcW w:w="1091" w:type="dxa"/>
            <w:tcBorders>
              <w:top w:val="nil"/>
              <w:left w:val="nil"/>
              <w:bottom w:val="nil"/>
              <w:right w:val="nil"/>
            </w:tcBorders>
            <w:noWrap/>
            <w:vAlign w:val="center"/>
          </w:tcPr>
          <w:p w14:paraId="7AF01BDA"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noWrap/>
            <w:vAlign w:val="center"/>
          </w:tcPr>
          <w:p w14:paraId="686972D4"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noWrap/>
            <w:vAlign w:val="center"/>
          </w:tcPr>
          <w:p w14:paraId="306719F1" w14:textId="77777777" w:rsidR="0022410B" w:rsidRPr="002037B8" w:rsidRDefault="0022410B" w:rsidP="0022410B">
            <w:pPr>
              <w:jc w:val="center"/>
              <w:rPr>
                <w:color w:val="000000"/>
                <w:kern w:val="0"/>
                <w:sz w:val="16"/>
                <w:szCs w:val="16"/>
              </w:rPr>
            </w:pPr>
          </w:p>
        </w:tc>
        <w:tc>
          <w:tcPr>
            <w:tcW w:w="1092" w:type="dxa"/>
            <w:tcBorders>
              <w:top w:val="nil"/>
              <w:left w:val="nil"/>
              <w:bottom w:val="nil"/>
              <w:right w:val="nil"/>
            </w:tcBorders>
            <w:vAlign w:val="center"/>
          </w:tcPr>
          <w:p w14:paraId="12762582" w14:textId="77777777" w:rsidR="0022410B" w:rsidRPr="0023332D" w:rsidRDefault="0022410B" w:rsidP="0022410B">
            <w:pPr>
              <w:jc w:val="center"/>
              <w:rPr>
                <w:color w:val="000000"/>
                <w:kern w:val="0"/>
                <w:sz w:val="16"/>
                <w:szCs w:val="16"/>
              </w:rPr>
            </w:pPr>
          </w:p>
        </w:tc>
      </w:tr>
      <w:tr w:rsidR="0022410B" w:rsidRPr="002037B8" w14:paraId="00BC4423" w14:textId="5989B162" w:rsidTr="0022410B">
        <w:trPr>
          <w:trHeight w:val="283"/>
          <w:jc w:val="center"/>
        </w:trPr>
        <w:tc>
          <w:tcPr>
            <w:tcW w:w="1418" w:type="dxa"/>
            <w:tcBorders>
              <w:top w:val="nil"/>
              <w:left w:val="nil"/>
              <w:bottom w:val="nil"/>
              <w:right w:val="nil"/>
            </w:tcBorders>
            <w:noWrap/>
            <w:vAlign w:val="center"/>
          </w:tcPr>
          <w:p w14:paraId="015F7EE6" w14:textId="77777777"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 xml:space="preserve">None </w:t>
            </w:r>
          </w:p>
        </w:tc>
        <w:tc>
          <w:tcPr>
            <w:tcW w:w="1092" w:type="dxa"/>
            <w:tcBorders>
              <w:top w:val="nil"/>
              <w:left w:val="nil"/>
              <w:bottom w:val="nil"/>
              <w:right w:val="nil"/>
            </w:tcBorders>
            <w:noWrap/>
            <w:vAlign w:val="center"/>
          </w:tcPr>
          <w:p w14:paraId="4793EE2F" w14:textId="7EA345E4"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1125567F" w14:textId="6B453839"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top w:val="nil"/>
              <w:left w:val="nil"/>
              <w:bottom w:val="nil"/>
              <w:right w:val="nil"/>
            </w:tcBorders>
            <w:vAlign w:val="center"/>
          </w:tcPr>
          <w:p w14:paraId="607407C6" w14:textId="406C339A"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3" w:type="dxa"/>
            <w:tcBorders>
              <w:left w:val="nil"/>
              <w:right w:val="nil"/>
            </w:tcBorders>
            <w:vAlign w:val="center"/>
          </w:tcPr>
          <w:p w14:paraId="77C34BDC" w14:textId="12046A86"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38" w:type="dxa"/>
            <w:tcBorders>
              <w:left w:val="nil"/>
              <w:right w:val="nil"/>
            </w:tcBorders>
            <w:vAlign w:val="center"/>
          </w:tcPr>
          <w:p w14:paraId="5E5B1543" w14:textId="0FE24D7C" w:rsidR="0022410B" w:rsidRPr="002037B8" w:rsidRDefault="0022410B" w:rsidP="0022410B">
            <w:pPr>
              <w:jc w:val="center"/>
              <w:rPr>
                <w:color w:val="000000"/>
                <w:kern w:val="0"/>
                <w:sz w:val="16"/>
                <w:szCs w:val="16"/>
              </w:rPr>
            </w:pPr>
          </w:p>
        </w:tc>
        <w:tc>
          <w:tcPr>
            <w:tcW w:w="1085" w:type="dxa"/>
            <w:tcBorders>
              <w:top w:val="nil"/>
              <w:left w:val="nil"/>
              <w:bottom w:val="nil"/>
              <w:right w:val="nil"/>
            </w:tcBorders>
            <w:vAlign w:val="center"/>
          </w:tcPr>
          <w:p w14:paraId="674B9F7A" w14:textId="50D4F8AB" w:rsidR="0022410B" w:rsidRPr="002037B8" w:rsidRDefault="0022410B" w:rsidP="0022410B">
            <w:pPr>
              <w:widowControl/>
              <w:jc w:val="center"/>
              <w:textAlignment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8" w:type="dxa"/>
            <w:tcBorders>
              <w:top w:val="nil"/>
              <w:left w:val="nil"/>
              <w:bottom w:val="nil"/>
              <w:right w:val="nil"/>
            </w:tcBorders>
            <w:vAlign w:val="center"/>
          </w:tcPr>
          <w:p w14:paraId="5B31F9FD" w14:textId="6A81443E"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2750439E" w14:textId="0777EAB8" w:rsidR="0022410B" w:rsidRPr="002037B8"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134" w:type="dxa"/>
            <w:tcBorders>
              <w:top w:val="nil"/>
              <w:left w:val="nil"/>
              <w:bottom w:val="nil"/>
              <w:right w:val="nil"/>
            </w:tcBorders>
            <w:vAlign w:val="center"/>
          </w:tcPr>
          <w:p w14:paraId="421D9366" w14:textId="1E743E6E" w:rsidR="0022410B" w:rsidRPr="0023332D"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283" w:type="dxa"/>
            <w:tcBorders>
              <w:top w:val="nil"/>
              <w:left w:val="nil"/>
              <w:bottom w:val="nil"/>
              <w:right w:val="nil"/>
            </w:tcBorders>
            <w:vAlign w:val="center"/>
          </w:tcPr>
          <w:p w14:paraId="4D3EBCAB" w14:textId="15CBAFA2" w:rsidR="0022410B" w:rsidRPr="002037B8" w:rsidRDefault="0022410B" w:rsidP="0022410B">
            <w:pPr>
              <w:widowControl/>
              <w:jc w:val="center"/>
              <w:textAlignment w:val="center"/>
              <w:rPr>
                <w:rFonts w:eastAsia="等线"/>
                <w:color w:val="000000"/>
                <w:kern w:val="0"/>
                <w:sz w:val="16"/>
                <w:szCs w:val="16"/>
              </w:rPr>
            </w:pPr>
          </w:p>
        </w:tc>
        <w:tc>
          <w:tcPr>
            <w:tcW w:w="1091" w:type="dxa"/>
            <w:tcBorders>
              <w:top w:val="nil"/>
              <w:left w:val="nil"/>
              <w:bottom w:val="nil"/>
              <w:right w:val="nil"/>
            </w:tcBorders>
            <w:vAlign w:val="center"/>
          </w:tcPr>
          <w:p w14:paraId="7AD8D5C4" w14:textId="4B6545B0" w:rsidR="0022410B" w:rsidRPr="002037B8" w:rsidRDefault="0022410B" w:rsidP="0022410B">
            <w:pPr>
              <w:widowControl/>
              <w:jc w:val="center"/>
              <w:textAlignment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6B8DC4C0" w14:textId="3EB02ACF" w:rsidR="0022410B" w:rsidRPr="002037B8" w:rsidRDefault="0022410B" w:rsidP="0022410B">
            <w:pPr>
              <w:jc w:val="center"/>
              <w:rPr>
                <w:rFonts w:eastAsia="等线"/>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38C1E007" w14:textId="1723F412" w:rsidR="0022410B" w:rsidRPr="002037B8" w:rsidRDefault="0022410B" w:rsidP="0022410B">
            <w:pPr>
              <w:jc w:val="center"/>
              <w:rPr>
                <w:rFonts w:eastAsia="宋体"/>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c>
          <w:tcPr>
            <w:tcW w:w="1092" w:type="dxa"/>
            <w:tcBorders>
              <w:top w:val="nil"/>
              <w:left w:val="nil"/>
              <w:bottom w:val="nil"/>
              <w:right w:val="nil"/>
            </w:tcBorders>
            <w:vAlign w:val="center"/>
          </w:tcPr>
          <w:p w14:paraId="1266EF8B" w14:textId="595717A7" w:rsidR="0022410B" w:rsidRPr="0023332D" w:rsidRDefault="0022410B" w:rsidP="0022410B">
            <w:pPr>
              <w:jc w:val="center"/>
              <w:rPr>
                <w:color w:val="000000"/>
                <w:kern w:val="0"/>
                <w:sz w:val="16"/>
                <w:szCs w:val="16"/>
              </w:rPr>
            </w:pPr>
            <w:r w:rsidRPr="002037B8">
              <w:rPr>
                <w:rFonts w:hint="eastAsia"/>
                <w:color w:val="000000"/>
                <w:kern w:val="0"/>
                <w:sz w:val="16"/>
                <w:szCs w:val="16"/>
              </w:rPr>
              <w:t>0</w:t>
            </w:r>
            <w:r w:rsidRPr="002037B8">
              <w:rPr>
                <w:color w:val="000000"/>
                <w:kern w:val="0"/>
                <w:sz w:val="16"/>
                <w:szCs w:val="16"/>
              </w:rPr>
              <w:t>.00 (ref)</w:t>
            </w:r>
          </w:p>
        </w:tc>
      </w:tr>
      <w:tr w:rsidR="0022410B" w:rsidRPr="002037B8" w14:paraId="5E4AC4D5" w14:textId="12007367" w:rsidTr="0023332D">
        <w:trPr>
          <w:trHeight w:val="283"/>
          <w:jc w:val="center"/>
        </w:trPr>
        <w:tc>
          <w:tcPr>
            <w:tcW w:w="1418" w:type="dxa"/>
            <w:tcBorders>
              <w:top w:val="nil"/>
              <w:left w:val="nil"/>
              <w:bottom w:val="nil"/>
              <w:right w:val="nil"/>
            </w:tcBorders>
            <w:noWrap/>
            <w:vAlign w:val="center"/>
          </w:tcPr>
          <w:p w14:paraId="1DE66A1D" w14:textId="77777777" w:rsidR="0022410B" w:rsidRDefault="0022410B" w:rsidP="0022410B">
            <w:pPr>
              <w:widowControl/>
              <w:ind w:firstLineChars="100" w:firstLine="160"/>
              <w:jc w:val="left"/>
              <w:rPr>
                <w:color w:val="000000"/>
                <w:kern w:val="0"/>
                <w:sz w:val="16"/>
                <w:szCs w:val="16"/>
              </w:rPr>
            </w:pPr>
            <w:r w:rsidRPr="002037B8">
              <w:rPr>
                <w:color w:val="000000"/>
                <w:kern w:val="0"/>
                <w:sz w:val="16"/>
                <w:szCs w:val="16"/>
              </w:rPr>
              <w:t xml:space="preserve">Single </w:t>
            </w:r>
          </w:p>
          <w:p w14:paraId="518EB327" w14:textId="3B6146D0"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symptom</w:t>
            </w:r>
          </w:p>
        </w:tc>
        <w:tc>
          <w:tcPr>
            <w:tcW w:w="1092" w:type="dxa"/>
            <w:tcBorders>
              <w:top w:val="nil"/>
              <w:left w:val="nil"/>
              <w:bottom w:val="nil"/>
              <w:right w:val="nil"/>
            </w:tcBorders>
            <w:noWrap/>
            <w:vAlign w:val="center"/>
          </w:tcPr>
          <w:p w14:paraId="0BA714E7" w14:textId="77777777" w:rsidR="0022410B" w:rsidRDefault="0022410B" w:rsidP="00802F35">
            <w:pPr>
              <w:widowControl/>
              <w:ind w:firstLineChars="150" w:firstLine="240"/>
              <w:textAlignment w:val="center"/>
              <w:rPr>
                <w:rFonts w:eastAsia="等线"/>
                <w:color w:val="000000"/>
                <w:kern w:val="0"/>
                <w:sz w:val="16"/>
                <w:szCs w:val="16"/>
              </w:rPr>
            </w:pPr>
            <w:r w:rsidRPr="002037B8">
              <w:rPr>
                <w:rFonts w:eastAsia="等线"/>
                <w:color w:val="000000"/>
                <w:kern w:val="0"/>
                <w:sz w:val="16"/>
                <w:szCs w:val="16"/>
              </w:rPr>
              <w:t>-0.08</w:t>
            </w:r>
          </w:p>
          <w:p w14:paraId="6A7BC119" w14:textId="0FF02AD0" w:rsidR="0022410B" w:rsidRPr="00D13D6C"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26, 0.10)</w:t>
            </w:r>
          </w:p>
        </w:tc>
        <w:tc>
          <w:tcPr>
            <w:tcW w:w="1093" w:type="dxa"/>
            <w:tcBorders>
              <w:top w:val="nil"/>
              <w:left w:val="nil"/>
              <w:bottom w:val="nil"/>
              <w:right w:val="nil"/>
            </w:tcBorders>
            <w:vAlign w:val="center"/>
          </w:tcPr>
          <w:p w14:paraId="4156767E" w14:textId="7AD4BC39"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7</w:t>
            </w:r>
          </w:p>
          <w:p w14:paraId="28ABD0E6" w14:textId="74E99DC5" w:rsidR="0022410B" w:rsidRPr="002037B8" w:rsidRDefault="0022410B" w:rsidP="0022410B">
            <w:pPr>
              <w:widowControl/>
              <w:jc w:val="center"/>
              <w:textAlignment w:val="center"/>
              <w:rPr>
                <w:color w:val="000000"/>
                <w:kern w:val="0"/>
                <w:sz w:val="16"/>
                <w:szCs w:val="16"/>
              </w:rPr>
            </w:pPr>
            <w:r w:rsidRPr="002037B8">
              <w:rPr>
                <w:rFonts w:eastAsia="等线" w:cs="Times New Roman"/>
                <w:color w:val="000000"/>
                <w:sz w:val="16"/>
                <w:szCs w:val="16"/>
              </w:rPr>
              <w:t>(-0.25, 0.11)</w:t>
            </w:r>
          </w:p>
        </w:tc>
        <w:tc>
          <w:tcPr>
            <w:tcW w:w="1093" w:type="dxa"/>
            <w:tcBorders>
              <w:top w:val="nil"/>
              <w:left w:val="nil"/>
              <w:bottom w:val="nil"/>
              <w:right w:val="nil"/>
            </w:tcBorders>
            <w:vAlign w:val="center"/>
          </w:tcPr>
          <w:p w14:paraId="566B3E7F"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7</w:t>
            </w:r>
          </w:p>
          <w:p w14:paraId="6279C1D9" w14:textId="4E45D928"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25, 0.11)</w:t>
            </w:r>
          </w:p>
        </w:tc>
        <w:tc>
          <w:tcPr>
            <w:tcW w:w="1093" w:type="dxa"/>
            <w:tcBorders>
              <w:left w:val="nil"/>
              <w:bottom w:val="nil"/>
              <w:right w:val="nil"/>
            </w:tcBorders>
            <w:vAlign w:val="center"/>
          </w:tcPr>
          <w:p w14:paraId="424B783A" w14:textId="77777777" w:rsidR="0022410B" w:rsidRDefault="0022410B" w:rsidP="0022410B">
            <w:pPr>
              <w:jc w:val="center"/>
              <w:rPr>
                <w:sz w:val="16"/>
                <w:szCs w:val="16"/>
              </w:rPr>
            </w:pPr>
            <w:r w:rsidRPr="0023332D">
              <w:rPr>
                <w:sz w:val="16"/>
                <w:szCs w:val="16"/>
              </w:rPr>
              <w:t>-0.07</w:t>
            </w:r>
          </w:p>
          <w:p w14:paraId="787201FE" w14:textId="5D7A924D" w:rsidR="0022410B" w:rsidRPr="0023332D" w:rsidRDefault="0022410B" w:rsidP="0022410B">
            <w:pPr>
              <w:jc w:val="center"/>
              <w:rPr>
                <w:color w:val="000000"/>
                <w:kern w:val="0"/>
                <w:sz w:val="16"/>
                <w:szCs w:val="16"/>
              </w:rPr>
            </w:pPr>
            <w:r w:rsidRPr="0023332D">
              <w:rPr>
                <w:sz w:val="16"/>
                <w:szCs w:val="16"/>
              </w:rPr>
              <w:t>(-0.25,0.11)</w:t>
            </w:r>
          </w:p>
        </w:tc>
        <w:tc>
          <w:tcPr>
            <w:tcW w:w="238" w:type="dxa"/>
            <w:tcBorders>
              <w:left w:val="nil"/>
              <w:bottom w:val="nil"/>
              <w:right w:val="nil"/>
            </w:tcBorders>
            <w:vAlign w:val="center"/>
          </w:tcPr>
          <w:p w14:paraId="740E87CE" w14:textId="1A423182" w:rsidR="0022410B" w:rsidRPr="002037B8" w:rsidRDefault="0022410B" w:rsidP="0022410B">
            <w:pPr>
              <w:jc w:val="left"/>
              <w:rPr>
                <w:color w:val="000000"/>
                <w:kern w:val="0"/>
                <w:sz w:val="16"/>
                <w:szCs w:val="16"/>
              </w:rPr>
            </w:pPr>
          </w:p>
        </w:tc>
        <w:tc>
          <w:tcPr>
            <w:tcW w:w="1085" w:type="dxa"/>
            <w:tcBorders>
              <w:top w:val="nil"/>
              <w:left w:val="nil"/>
              <w:bottom w:val="nil"/>
              <w:right w:val="nil"/>
            </w:tcBorders>
            <w:vAlign w:val="center"/>
          </w:tcPr>
          <w:p w14:paraId="435F02F4" w14:textId="63AD24C9"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2</w:t>
            </w:r>
          </w:p>
          <w:p w14:paraId="6C7CF234" w14:textId="69001629"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27, 0.04)</w:t>
            </w:r>
          </w:p>
        </w:tc>
        <w:tc>
          <w:tcPr>
            <w:tcW w:w="1138" w:type="dxa"/>
            <w:tcBorders>
              <w:top w:val="nil"/>
              <w:left w:val="nil"/>
              <w:bottom w:val="nil"/>
              <w:right w:val="nil"/>
            </w:tcBorders>
            <w:vAlign w:val="center"/>
          </w:tcPr>
          <w:p w14:paraId="7980D7F3" w14:textId="77777777"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1</w:t>
            </w:r>
          </w:p>
          <w:p w14:paraId="1064A536" w14:textId="04692032" w:rsidR="0022410B" w:rsidRPr="002037B8" w:rsidRDefault="0022410B" w:rsidP="0022410B">
            <w:pPr>
              <w:widowControl/>
              <w:jc w:val="center"/>
              <w:textAlignment w:val="center"/>
              <w:rPr>
                <w:color w:val="000000"/>
                <w:kern w:val="0"/>
                <w:sz w:val="16"/>
                <w:szCs w:val="16"/>
              </w:rPr>
            </w:pPr>
            <w:r w:rsidRPr="002037B8">
              <w:rPr>
                <w:rFonts w:eastAsia="等线" w:cs="Times New Roman"/>
                <w:color w:val="000000"/>
                <w:sz w:val="16"/>
                <w:szCs w:val="16"/>
              </w:rPr>
              <w:t>(-0.27, 0.04)</w:t>
            </w:r>
          </w:p>
        </w:tc>
        <w:tc>
          <w:tcPr>
            <w:tcW w:w="1134" w:type="dxa"/>
            <w:tcBorders>
              <w:top w:val="nil"/>
              <w:left w:val="nil"/>
              <w:bottom w:val="nil"/>
              <w:right w:val="nil"/>
            </w:tcBorders>
            <w:vAlign w:val="center"/>
          </w:tcPr>
          <w:p w14:paraId="2997B1DA"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1</w:t>
            </w:r>
          </w:p>
          <w:p w14:paraId="0022C6E3" w14:textId="0EF59B33"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27, 0.04)</w:t>
            </w:r>
          </w:p>
        </w:tc>
        <w:tc>
          <w:tcPr>
            <w:tcW w:w="1134" w:type="dxa"/>
            <w:tcBorders>
              <w:top w:val="nil"/>
              <w:left w:val="nil"/>
              <w:bottom w:val="nil"/>
              <w:right w:val="nil"/>
            </w:tcBorders>
            <w:vAlign w:val="center"/>
          </w:tcPr>
          <w:p w14:paraId="64E108FB" w14:textId="77777777" w:rsidR="0022410B" w:rsidRDefault="0022410B" w:rsidP="0022410B">
            <w:pPr>
              <w:jc w:val="center"/>
              <w:rPr>
                <w:rFonts w:eastAsia="等线" w:cs="Times New Roman"/>
                <w:color w:val="000000"/>
                <w:sz w:val="16"/>
                <w:szCs w:val="16"/>
              </w:rPr>
            </w:pPr>
            <w:r w:rsidRPr="0023332D">
              <w:rPr>
                <w:rFonts w:eastAsia="等线" w:cs="Times New Roman"/>
                <w:color w:val="000000"/>
                <w:sz w:val="16"/>
                <w:szCs w:val="16"/>
              </w:rPr>
              <w:t>-0.12</w:t>
            </w:r>
          </w:p>
          <w:p w14:paraId="0A5308F9" w14:textId="18147B39" w:rsidR="0022410B" w:rsidRPr="0023332D" w:rsidRDefault="0022410B" w:rsidP="0022410B">
            <w:pPr>
              <w:jc w:val="center"/>
              <w:rPr>
                <w:rFonts w:eastAsia="等线"/>
                <w:color w:val="000000"/>
                <w:kern w:val="0"/>
                <w:sz w:val="16"/>
                <w:szCs w:val="16"/>
              </w:rPr>
            </w:pPr>
            <w:r w:rsidRPr="0023332D">
              <w:rPr>
                <w:rFonts w:eastAsia="等线" w:cs="Times New Roman"/>
                <w:color w:val="000000"/>
                <w:sz w:val="16"/>
                <w:szCs w:val="16"/>
              </w:rPr>
              <w:t>(-0.27,</w:t>
            </w:r>
            <w:r>
              <w:rPr>
                <w:rFonts w:eastAsia="等线" w:cs="Times New Roman"/>
                <w:color w:val="000000"/>
                <w:sz w:val="16"/>
                <w:szCs w:val="16"/>
              </w:rPr>
              <w:t xml:space="preserve"> </w:t>
            </w:r>
            <w:r w:rsidRPr="0023332D">
              <w:rPr>
                <w:rFonts w:eastAsia="等线" w:cs="Times New Roman"/>
                <w:color w:val="000000"/>
                <w:sz w:val="16"/>
                <w:szCs w:val="16"/>
              </w:rPr>
              <w:t>0.04)</w:t>
            </w:r>
          </w:p>
        </w:tc>
        <w:tc>
          <w:tcPr>
            <w:tcW w:w="283" w:type="dxa"/>
            <w:tcBorders>
              <w:top w:val="nil"/>
              <w:left w:val="nil"/>
              <w:bottom w:val="nil"/>
              <w:right w:val="nil"/>
            </w:tcBorders>
            <w:vAlign w:val="center"/>
          </w:tcPr>
          <w:p w14:paraId="5134A3C4" w14:textId="03AC76B7" w:rsidR="0022410B" w:rsidRPr="002037B8" w:rsidRDefault="0022410B" w:rsidP="0022410B">
            <w:pPr>
              <w:jc w:val="center"/>
              <w:rPr>
                <w:rFonts w:eastAsia="等线"/>
                <w:color w:val="000000"/>
                <w:kern w:val="0"/>
                <w:sz w:val="16"/>
                <w:szCs w:val="16"/>
              </w:rPr>
            </w:pPr>
          </w:p>
        </w:tc>
        <w:tc>
          <w:tcPr>
            <w:tcW w:w="1091" w:type="dxa"/>
            <w:tcBorders>
              <w:top w:val="nil"/>
              <w:left w:val="nil"/>
              <w:bottom w:val="nil"/>
              <w:right w:val="nil"/>
            </w:tcBorders>
            <w:vAlign w:val="center"/>
          </w:tcPr>
          <w:p w14:paraId="16D44D04"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4</w:t>
            </w:r>
          </w:p>
          <w:p w14:paraId="6B7B83F9" w14:textId="478E4432"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8, 0.15)</w:t>
            </w:r>
          </w:p>
        </w:tc>
        <w:tc>
          <w:tcPr>
            <w:tcW w:w="1092" w:type="dxa"/>
            <w:tcBorders>
              <w:top w:val="nil"/>
              <w:left w:val="nil"/>
              <w:bottom w:val="nil"/>
              <w:right w:val="nil"/>
            </w:tcBorders>
            <w:vAlign w:val="center"/>
          </w:tcPr>
          <w:p w14:paraId="14BB5A95" w14:textId="77777777" w:rsidR="0022410B"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4</w:t>
            </w:r>
          </w:p>
          <w:p w14:paraId="7C82D3A6" w14:textId="0E4C007C" w:rsidR="0022410B" w:rsidRPr="009443A7"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7, 0.16)</w:t>
            </w:r>
          </w:p>
        </w:tc>
        <w:tc>
          <w:tcPr>
            <w:tcW w:w="1092" w:type="dxa"/>
            <w:tcBorders>
              <w:top w:val="nil"/>
              <w:left w:val="nil"/>
              <w:bottom w:val="nil"/>
              <w:right w:val="nil"/>
            </w:tcBorders>
            <w:vAlign w:val="center"/>
          </w:tcPr>
          <w:p w14:paraId="702EF758" w14:textId="37DB0423"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4</w:t>
            </w:r>
          </w:p>
          <w:p w14:paraId="41FE9299" w14:textId="3813F1C5" w:rsidR="0022410B" w:rsidRPr="002037B8" w:rsidRDefault="0022410B" w:rsidP="0022410B">
            <w:pPr>
              <w:widowControl/>
              <w:jc w:val="center"/>
              <w:textAlignment w:val="center"/>
              <w:rPr>
                <w:rFonts w:eastAsia="宋体"/>
                <w:b/>
                <w:bCs/>
                <w:color w:val="000000"/>
                <w:kern w:val="0"/>
                <w:sz w:val="16"/>
                <w:szCs w:val="16"/>
              </w:rPr>
            </w:pPr>
            <w:r w:rsidRPr="002037B8">
              <w:rPr>
                <w:rFonts w:eastAsia="等线"/>
                <w:color w:val="000000"/>
                <w:kern w:val="0"/>
                <w:sz w:val="16"/>
                <w:szCs w:val="16"/>
              </w:rPr>
              <w:t>(-0.07, 0.15)</w:t>
            </w:r>
          </w:p>
        </w:tc>
        <w:tc>
          <w:tcPr>
            <w:tcW w:w="1092" w:type="dxa"/>
            <w:tcBorders>
              <w:top w:val="nil"/>
              <w:left w:val="nil"/>
              <w:bottom w:val="nil"/>
              <w:right w:val="nil"/>
            </w:tcBorders>
            <w:vAlign w:val="center"/>
          </w:tcPr>
          <w:p w14:paraId="477FF6E3" w14:textId="77777777" w:rsidR="0022410B" w:rsidRDefault="0022410B" w:rsidP="0022410B">
            <w:pPr>
              <w:widowControl/>
              <w:jc w:val="center"/>
              <w:textAlignment w:val="center"/>
              <w:rPr>
                <w:rFonts w:eastAsia="等线" w:cs="Times New Roman"/>
                <w:color w:val="000000"/>
                <w:sz w:val="16"/>
                <w:szCs w:val="16"/>
              </w:rPr>
            </w:pPr>
            <w:r w:rsidRPr="0023332D">
              <w:rPr>
                <w:rFonts w:eastAsia="等线" w:cs="Times New Roman"/>
                <w:color w:val="000000"/>
                <w:sz w:val="16"/>
                <w:szCs w:val="16"/>
              </w:rPr>
              <w:t>0.05</w:t>
            </w:r>
          </w:p>
          <w:p w14:paraId="3657E9F8" w14:textId="3B3024B9" w:rsidR="0022410B" w:rsidRPr="0023332D" w:rsidRDefault="0022410B" w:rsidP="0022410B">
            <w:pPr>
              <w:widowControl/>
              <w:jc w:val="center"/>
              <w:textAlignment w:val="center"/>
              <w:rPr>
                <w:rFonts w:eastAsia="等线"/>
                <w:color w:val="000000"/>
                <w:kern w:val="0"/>
                <w:sz w:val="16"/>
                <w:szCs w:val="16"/>
              </w:rPr>
            </w:pPr>
            <w:r w:rsidRPr="0023332D">
              <w:rPr>
                <w:rFonts w:eastAsia="等线" w:cs="Times New Roman"/>
                <w:color w:val="000000"/>
                <w:sz w:val="16"/>
                <w:szCs w:val="16"/>
              </w:rPr>
              <w:t>(-0.07,</w:t>
            </w:r>
            <w:r>
              <w:rPr>
                <w:rFonts w:eastAsia="等线" w:cs="Times New Roman"/>
                <w:color w:val="000000"/>
                <w:sz w:val="16"/>
                <w:szCs w:val="16"/>
              </w:rPr>
              <w:t xml:space="preserve"> </w:t>
            </w:r>
            <w:r w:rsidRPr="0023332D">
              <w:rPr>
                <w:rFonts w:eastAsia="等线" w:cs="Times New Roman"/>
                <w:color w:val="000000"/>
                <w:sz w:val="16"/>
                <w:szCs w:val="16"/>
              </w:rPr>
              <w:t>0.16)</w:t>
            </w:r>
          </w:p>
        </w:tc>
      </w:tr>
      <w:tr w:rsidR="0022410B" w:rsidRPr="002037B8" w14:paraId="248983A7" w14:textId="65B7A7BB" w:rsidTr="0023332D">
        <w:trPr>
          <w:trHeight w:val="283"/>
          <w:jc w:val="center"/>
        </w:trPr>
        <w:tc>
          <w:tcPr>
            <w:tcW w:w="1418" w:type="dxa"/>
            <w:tcBorders>
              <w:top w:val="nil"/>
              <w:left w:val="nil"/>
              <w:bottom w:val="nil"/>
              <w:right w:val="nil"/>
            </w:tcBorders>
            <w:noWrap/>
            <w:vAlign w:val="center"/>
          </w:tcPr>
          <w:p w14:paraId="4EC41B78" w14:textId="77777777" w:rsidR="0022410B" w:rsidRDefault="0022410B" w:rsidP="0022410B">
            <w:pPr>
              <w:widowControl/>
              <w:ind w:firstLineChars="100" w:firstLine="160"/>
              <w:jc w:val="left"/>
              <w:rPr>
                <w:color w:val="000000"/>
                <w:kern w:val="0"/>
                <w:sz w:val="16"/>
                <w:szCs w:val="16"/>
              </w:rPr>
            </w:pPr>
            <w:r w:rsidRPr="002037B8">
              <w:rPr>
                <w:color w:val="000000"/>
                <w:kern w:val="0"/>
                <w:sz w:val="16"/>
                <w:szCs w:val="16"/>
              </w:rPr>
              <w:t>Multiple</w:t>
            </w:r>
          </w:p>
          <w:p w14:paraId="756E03A1" w14:textId="25B5E94E" w:rsidR="0022410B" w:rsidRPr="002037B8" w:rsidRDefault="0022410B" w:rsidP="0022410B">
            <w:pPr>
              <w:widowControl/>
              <w:ind w:firstLineChars="100" w:firstLine="160"/>
              <w:jc w:val="left"/>
              <w:rPr>
                <w:color w:val="000000"/>
                <w:kern w:val="0"/>
                <w:sz w:val="16"/>
                <w:szCs w:val="16"/>
              </w:rPr>
            </w:pPr>
            <w:r w:rsidRPr="002037B8">
              <w:rPr>
                <w:color w:val="000000"/>
                <w:kern w:val="0"/>
                <w:sz w:val="16"/>
                <w:szCs w:val="16"/>
              </w:rPr>
              <w:t>symptoms</w:t>
            </w:r>
          </w:p>
        </w:tc>
        <w:tc>
          <w:tcPr>
            <w:tcW w:w="1092" w:type="dxa"/>
            <w:tcBorders>
              <w:top w:val="nil"/>
              <w:left w:val="nil"/>
              <w:bottom w:val="nil"/>
              <w:right w:val="nil"/>
            </w:tcBorders>
            <w:noWrap/>
            <w:vAlign w:val="center"/>
          </w:tcPr>
          <w:p w14:paraId="4689043C" w14:textId="77777777" w:rsidR="0022410B" w:rsidRDefault="0022410B" w:rsidP="00802F35">
            <w:pPr>
              <w:widowControl/>
              <w:ind w:firstLineChars="150" w:firstLine="240"/>
              <w:textAlignment w:val="center"/>
              <w:rPr>
                <w:rFonts w:eastAsia="等线"/>
                <w:color w:val="000000"/>
                <w:kern w:val="0"/>
                <w:sz w:val="16"/>
                <w:szCs w:val="16"/>
              </w:rPr>
            </w:pPr>
            <w:r w:rsidRPr="002037B8">
              <w:rPr>
                <w:rFonts w:eastAsia="等线"/>
                <w:color w:val="000000"/>
                <w:kern w:val="0"/>
                <w:sz w:val="16"/>
                <w:szCs w:val="16"/>
              </w:rPr>
              <w:t>-0.16</w:t>
            </w:r>
          </w:p>
          <w:p w14:paraId="188E390B" w14:textId="3F33EFF3" w:rsidR="0022410B" w:rsidRPr="00D13D6C"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38, 0.06)</w:t>
            </w:r>
          </w:p>
        </w:tc>
        <w:tc>
          <w:tcPr>
            <w:tcW w:w="1093" w:type="dxa"/>
            <w:tcBorders>
              <w:top w:val="nil"/>
              <w:left w:val="nil"/>
              <w:bottom w:val="nil"/>
              <w:right w:val="nil"/>
            </w:tcBorders>
            <w:vAlign w:val="center"/>
          </w:tcPr>
          <w:p w14:paraId="5711F1D8" w14:textId="68A8B682" w:rsidR="0022410B" w:rsidRPr="002037B8"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6</w:t>
            </w:r>
          </w:p>
          <w:p w14:paraId="232F10B9" w14:textId="2D0C9737" w:rsidR="0022410B" w:rsidRPr="002037B8" w:rsidRDefault="0022410B" w:rsidP="0022410B">
            <w:pPr>
              <w:widowControl/>
              <w:jc w:val="center"/>
              <w:textAlignment w:val="center"/>
              <w:rPr>
                <w:color w:val="000000"/>
                <w:kern w:val="0"/>
                <w:sz w:val="16"/>
                <w:szCs w:val="16"/>
              </w:rPr>
            </w:pPr>
            <w:r w:rsidRPr="002037B8">
              <w:rPr>
                <w:rFonts w:eastAsia="等线" w:cs="Times New Roman"/>
                <w:color w:val="000000"/>
                <w:sz w:val="16"/>
                <w:szCs w:val="16"/>
              </w:rPr>
              <w:t>(-0.38, 0.06)</w:t>
            </w:r>
          </w:p>
        </w:tc>
        <w:tc>
          <w:tcPr>
            <w:tcW w:w="1093" w:type="dxa"/>
            <w:tcBorders>
              <w:top w:val="nil"/>
              <w:left w:val="nil"/>
              <w:bottom w:val="nil"/>
              <w:right w:val="nil"/>
            </w:tcBorders>
            <w:vAlign w:val="center"/>
          </w:tcPr>
          <w:p w14:paraId="7DCA0996" w14:textId="77777777"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7</w:t>
            </w:r>
          </w:p>
          <w:p w14:paraId="5FA145BF" w14:textId="2B6E9768"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38, 0.05)</w:t>
            </w:r>
          </w:p>
        </w:tc>
        <w:tc>
          <w:tcPr>
            <w:tcW w:w="1093" w:type="dxa"/>
            <w:tcBorders>
              <w:top w:val="nil"/>
              <w:left w:val="nil"/>
              <w:bottom w:val="nil"/>
              <w:right w:val="nil"/>
            </w:tcBorders>
            <w:vAlign w:val="center"/>
          </w:tcPr>
          <w:p w14:paraId="718BD3FC" w14:textId="77777777" w:rsidR="0022410B" w:rsidRDefault="0022410B" w:rsidP="0022410B">
            <w:pPr>
              <w:jc w:val="center"/>
              <w:rPr>
                <w:sz w:val="16"/>
                <w:szCs w:val="16"/>
              </w:rPr>
            </w:pPr>
            <w:r w:rsidRPr="0023332D">
              <w:rPr>
                <w:sz w:val="16"/>
                <w:szCs w:val="16"/>
              </w:rPr>
              <w:t>-0.16</w:t>
            </w:r>
          </w:p>
          <w:p w14:paraId="0C8DD02C" w14:textId="64502442" w:rsidR="0022410B" w:rsidRPr="0023332D" w:rsidRDefault="0022410B" w:rsidP="0022410B">
            <w:pPr>
              <w:jc w:val="center"/>
              <w:rPr>
                <w:color w:val="000000"/>
                <w:kern w:val="0"/>
                <w:sz w:val="16"/>
                <w:szCs w:val="16"/>
              </w:rPr>
            </w:pPr>
            <w:r w:rsidRPr="0023332D">
              <w:rPr>
                <w:sz w:val="16"/>
                <w:szCs w:val="16"/>
              </w:rPr>
              <w:t>(-0.38,0.05)</w:t>
            </w:r>
          </w:p>
        </w:tc>
        <w:tc>
          <w:tcPr>
            <w:tcW w:w="238" w:type="dxa"/>
            <w:tcBorders>
              <w:top w:val="nil"/>
              <w:left w:val="nil"/>
              <w:bottom w:val="nil"/>
              <w:right w:val="nil"/>
            </w:tcBorders>
            <w:vAlign w:val="center"/>
          </w:tcPr>
          <w:p w14:paraId="48FDA799" w14:textId="48C36F33" w:rsidR="0022410B" w:rsidRPr="002037B8" w:rsidRDefault="0022410B" w:rsidP="0022410B">
            <w:pPr>
              <w:jc w:val="left"/>
              <w:rPr>
                <w:color w:val="000000"/>
                <w:kern w:val="0"/>
                <w:sz w:val="16"/>
                <w:szCs w:val="16"/>
              </w:rPr>
            </w:pPr>
          </w:p>
        </w:tc>
        <w:tc>
          <w:tcPr>
            <w:tcW w:w="1085" w:type="dxa"/>
            <w:tcBorders>
              <w:top w:val="nil"/>
              <w:left w:val="nil"/>
              <w:bottom w:val="nil"/>
              <w:right w:val="nil"/>
            </w:tcBorders>
            <w:vAlign w:val="center"/>
          </w:tcPr>
          <w:p w14:paraId="201BC2DE" w14:textId="77777777" w:rsidR="0022410B"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20</w:t>
            </w:r>
          </w:p>
          <w:p w14:paraId="4613720C" w14:textId="3147873B" w:rsidR="0022410B" w:rsidRPr="009443A7"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39, -0.01)</w:t>
            </w:r>
          </w:p>
        </w:tc>
        <w:tc>
          <w:tcPr>
            <w:tcW w:w="1138" w:type="dxa"/>
            <w:tcBorders>
              <w:top w:val="nil"/>
              <w:left w:val="nil"/>
              <w:bottom w:val="nil"/>
              <w:right w:val="nil"/>
            </w:tcBorders>
            <w:vAlign w:val="center"/>
          </w:tcPr>
          <w:p w14:paraId="400BB8E3" w14:textId="77777777" w:rsidR="0022410B" w:rsidRPr="002037B8" w:rsidRDefault="0022410B" w:rsidP="0022410B">
            <w:pPr>
              <w:widowControl/>
              <w:jc w:val="center"/>
              <w:textAlignment w:val="center"/>
              <w:rPr>
                <w:rFonts w:eastAsia="等线" w:cs="Times New Roman"/>
                <w:b/>
                <w:bCs/>
                <w:color w:val="000000"/>
                <w:sz w:val="16"/>
                <w:szCs w:val="16"/>
              </w:rPr>
            </w:pPr>
            <w:r w:rsidRPr="002037B8">
              <w:rPr>
                <w:rFonts w:eastAsia="等线" w:cs="Times New Roman"/>
                <w:b/>
                <w:bCs/>
                <w:color w:val="000000"/>
                <w:sz w:val="16"/>
                <w:szCs w:val="16"/>
              </w:rPr>
              <w:t>-0.20</w:t>
            </w:r>
          </w:p>
          <w:p w14:paraId="730B0B8D" w14:textId="6A924803" w:rsidR="0022410B" w:rsidRPr="002037B8" w:rsidRDefault="0022410B" w:rsidP="0022410B">
            <w:pPr>
              <w:widowControl/>
              <w:jc w:val="center"/>
              <w:textAlignment w:val="center"/>
              <w:rPr>
                <w:b/>
                <w:bCs/>
                <w:color w:val="000000"/>
                <w:kern w:val="0"/>
                <w:sz w:val="16"/>
                <w:szCs w:val="16"/>
              </w:rPr>
            </w:pPr>
            <w:r w:rsidRPr="002037B8">
              <w:rPr>
                <w:rFonts w:eastAsia="等线" w:cs="Times New Roman"/>
                <w:b/>
                <w:bCs/>
                <w:color w:val="000000"/>
                <w:sz w:val="16"/>
                <w:szCs w:val="16"/>
              </w:rPr>
              <w:t>(-0.39, -0.02)</w:t>
            </w:r>
          </w:p>
        </w:tc>
        <w:tc>
          <w:tcPr>
            <w:tcW w:w="1134" w:type="dxa"/>
            <w:tcBorders>
              <w:top w:val="nil"/>
              <w:left w:val="nil"/>
              <w:bottom w:val="nil"/>
              <w:right w:val="nil"/>
            </w:tcBorders>
            <w:vAlign w:val="center"/>
          </w:tcPr>
          <w:p w14:paraId="6EAF90E0" w14:textId="77777777"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b/>
                <w:bCs/>
                <w:color w:val="000000"/>
                <w:kern w:val="0"/>
                <w:sz w:val="16"/>
                <w:szCs w:val="16"/>
              </w:rPr>
              <w:t>-0.21</w:t>
            </w:r>
          </w:p>
          <w:p w14:paraId="09C70E39" w14:textId="7F4FBF6D" w:rsidR="0022410B" w:rsidRPr="002037B8" w:rsidRDefault="0022410B" w:rsidP="0022410B">
            <w:pPr>
              <w:widowControl/>
              <w:jc w:val="center"/>
              <w:textAlignment w:val="center"/>
              <w:rPr>
                <w:b/>
                <w:bCs/>
                <w:color w:val="000000"/>
                <w:kern w:val="0"/>
                <w:sz w:val="16"/>
                <w:szCs w:val="16"/>
              </w:rPr>
            </w:pPr>
            <w:r w:rsidRPr="002037B8">
              <w:rPr>
                <w:rFonts w:eastAsia="等线"/>
                <w:b/>
                <w:bCs/>
                <w:color w:val="000000"/>
                <w:kern w:val="0"/>
                <w:sz w:val="16"/>
                <w:szCs w:val="16"/>
              </w:rPr>
              <w:t>(-0.40, -0.02)</w:t>
            </w:r>
          </w:p>
        </w:tc>
        <w:tc>
          <w:tcPr>
            <w:tcW w:w="1134" w:type="dxa"/>
            <w:tcBorders>
              <w:top w:val="nil"/>
              <w:left w:val="nil"/>
              <w:bottom w:val="nil"/>
              <w:right w:val="nil"/>
            </w:tcBorders>
            <w:vAlign w:val="center"/>
          </w:tcPr>
          <w:p w14:paraId="4A2E4308" w14:textId="77777777" w:rsidR="0022410B" w:rsidRPr="0023332D" w:rsidRDefault="0022410B" w:rsidP="0022410B">
            <w:pPr>
              <w:jc w:val="center"/>
              <w:rPr>
                <w:rFonts w:eastAsia="等线" w:cs="Times New Roman"/>
                <w:b/>
                <w:bCs/>
                <w:color w:val="000000"/>
                <w:sz w:val="16"/>
                <w:szCs w:val="16"/>
              </w:rPr>
            </w:pPr>
            <w:r w:rsidRPr="0023332D">
              <w:rPr>
                <w:rFonts w:eastAsia="等线" w:cs="Times New Roman"/>
                <w:b/>
                <w:bCs/>
                <w:color w:val="000000"/>
                <w:sz w:val="16"/>
                <w:szCs w:val="16"/>
              </w:rPr>
              <w:t>-0.21</w:t>
            </w:r>
          </w:p>
          <w:p w14:paraId="4BB5A12A" w14:textId="67051D2C" w:rsidR="0022410B" w:rsidRPr="0023332D" w:rsidRDefault="0022410B" w:rsidP="0022410B">
            <w:pPr>
              <w:jc w:val="center"/>
              <w:rPr>
                <w:rFonts w:eastAsia="等线"/>
                <w:b/>
                <w:bCs/>
                <w:color w:val="000000"/>
                <w:kern w:val="0"/>
                <w:sz w:val="16"/>
                <w:szCs w:val="16"/>
              </w:rPr>
            </w:pPr>
            <w:r w:rsidRPr="0023332D">
              <w:rPr>
                <w:rFonts w:eastAsia="等线" w:cs="Times New Roman"/>
                <w:b/>
                <w:bCs/>
                <w:color w:val="000000"/>
                <w:sz w:val="16"/>
                <w:szCs w:val="16"/>
              </w:rPr>
              <w:t>(-0.40, -0.02)</w:t>
            </w:r>
          </w:p>
        </w:tc>
        <w:tc>
          <w:tcPr>
            <w:tcW w:w="283" w:type="dxa"/>
            <w:tcBorders>
              <w:top w:val="nil"/>
              <w:left w:val="nil"/>
              <w:bottom w:val="nil"/>
              <w:right w:val="nil"/>
            </w:tcBorders>
            <w:vAlign w:val="center"/>
          </w:tcPr>
          <w:p w14:paraId="347946B2" w14:textId="2E8BFEAB" w:rsidR="0022410B" w:rsidRPr="002037B8" w:rsidRDefault="0022410B" w:rsidP="0022410B">
            <w:pPr>
              <w:jc w:val="center"/>
              <w:rPr>
                <w:rFonts w:eastAsia="等线"/>
                <w:b/>
                <w:bCs/>
                <w:color w:val="000000"/>
                <w:kern w:val="0"/>
                <w:sz w:val="16"/>
                <w:szCs w:val="16"/>
              </w:rPr>
            </w:pPr>
          </w:p>
        </w:tc>
        <w:tc>
          <w:tcPr>
            <w:tcW w:w="1091" w:type="dxa"/>
            <w:tcBorders>
              <w:top w:val="nil"/>
              <w:left w:val="nil"/>
              <w:bottom w:val="nil"/>
              <w:right w:val="nil"/>
            </w:tcBorders>
            <w:vAlign w:val="center"/>
          </w:tcPr>
          <w:p w14:paraId="065A9BAD" w14:textId="683A819D" w:rsidR="0022410B" w:rsidRPr="002037B8"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4</w:t>
            </w:r>
          </w:p>
          <w:p w14:paraId="2B99F807" w14:textId="699B500B" w:rsidR="0022410B" w:rsidRPr="002037B8" w:rsidRDefault="0022410B" w:rsidP="0022410B">
            <w:pPr>
              <w:widowControl/>
              <w:jc w:val="center"/>
              <w:textAlignment w:val="center"/>
              <w:rPr>
                <w:rFonts w:eastAsia="等线"/>
                <w:b/>
                <w:bCs/>
                <w:color w:val="000000"/>
                <w:kern w:val="0"/>
                <w:sz w:val="16"/>
                <w:szCs w:val="16"/>
              </w:rPr>
            </w:pPr>
            <w:r w:rsidRPr="002037B8">
              <w:rPr>
                <w:rFonts w:eastAsia="等线"/>
                <w:color w:val="000000"/>
                <w:kern w:val="0"/>
                <w:sz w:val="16"/>
                <w:szCs w:val="16"/>
              </w:rPr>
              <w:t>(-0.10, 0.18)</w:t>
            </w:r>
          </w:p>
        </w:tc>
        <w:tc>
          <w:tcPr>
            <w:tcW w:w="1092" w:type="dxa"/>
            <w:tcBorders>
              <w:top w:val="nil"/>
              <w:left w:val="nil"/>
              <w:bottom w:val="nil"/>
              <w:right w:val="nil"/>
            </w:tcBorders>
            <w:vAlign w:val="center"/>
          </w:tcPr>
          <w:p w14:paraId="0898EDD8" w14:textId="77777777" w:rsidR="0022410B"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04</w:t>
            </w:r>
          </w:p>
          <w:p w14:paraId="4CCCE475" w14:textId="37C7D73C" w:rsidR="0022410B" w:rsidRPr="009443A7" w:rsidRDefault="0022410B" w:rsidP="0022410B">
            <w:pPr>
              <w:widowControl/>
              <w:jc w:val="center"/>
              <w:textAlignment w:val="center"/>
              <w:rPr>
                <w:rFonts w:eastAsia="等线" w:cs="Times New Roman"/>
                <w:color w:val="000000"/>
                <w:sz w:val="16"/>
                <w:szCs w:val="16"/>
              </w:rPr>
            </w:pPr>
            <w:r w:rsidRPr="002037B8">
              <w:rPr>
                <w:rFonts w:eastAsia="等线" w:cs="Times New Roman"/>
                <w:color w:val="000000"/>
                <w:sz w:val="16"/>
                <w:szCs w:val="16"/>
              </w:rPr>
              <w:t>(-0.10, 0.18)</w:t>
            </w:r>
          </w:p>
        </w:tc>
        <w:tc>
          <w:tcPr>
            <w:tcW w:w="1092" w:type="dxa"/>
            <w:tcBorders>
              <w:top w:val="nil"/>
              <w:left w:val="nil"/>
              <w:bottom w:val="nil"/>
              <w:right w:val="nil"/>
            </w:tcBorders>
            <w:vAlign w:val="center"/>
          </w:tcPr>
          <w:p w14:paraId="747F0306" w14:textId="77777777" w:rsidR="0022410B"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04</w:t>
            </w:r>
          </w:p>
          <w:p w14:paraId="6B653405" w14:textId="4BFE43E2" w:rsidR="0022410B" w:rsidRPr="009443A7" w:rsidRDefault="0022410B" w:rsidP="0022410B">
            <w:pPr>
              <w:widowControl/>
              <w:jc w:val="center"/>
              <w:textAlignment w:val="center"/>
              <w:rPr>
                <w:rFonts w:eastAsia="等线"/>
                <w:color w:val="000000"/>
                <w:kern w:val="0"/>
                <w:sz w:val="16"/>
                <w:szCs w:val="16"/>
              </w:rPr>
            </w:pPr>
            <w:r w:rsidRPr="002037B8">
              <w:rPr>
                <w:rFonts w:eastAsia="等线"/>
                <w:color w:val="000000"/>
                <w:kern w:val="0"/>
                <w:sz w:val="16"/>
                <w:szCs w:val="16"/>
              </w:rPr>
              <w:t>(-0.10, 0.18)</w:t>
            </w:r>
          </w:p>
        </w:tc>
        <w:tc>
          <w:tcPr>
            <w:tcW w:w="1092" w:type="dxa"/>
            <w:tcBorders>
              <w:top w:val="nil"/>
              <w:left w:val="nil"/>
              <w:bottom w:val="nil"/>
              <w:right w:val="nil"/>
            </w:tcBorders>
            <w:vAlign w:val="center"/>
          </w:tcPr>
          <w:p w14:paraId="159F5438" w14:textId="77777777" w:rsidR="0022410B" w:rsidRDefault="0022410B" w:rsidP="0022410B">
            <w:pPr>
              <w:widowControl/>
              <w:jc w:val="center"/>
              <w:textAlignment w:val="center"/>
              <w:rPr>
                <w:rFonts w:eastAsia="等线" w:cs="Times New Roman"/>
                <w:color w:val="000000"/>
                <w:sz w:val="16"/>
                <w:szCs w:val="16"/>
              </w:rPr>
            </w:pPr>
            <w:r w:rsidRPr="0023332D">
              <w:rPr>
                <w:rFonts w:eastAsia="等线" w:cs="Times New Roman"/>
                <w:color w:val="000000"/>
                <w:sz w:val="16"/>
                <w:szCs w:val="16"/>
              </w:rPr>
              <w:t>0.05</w:t>
            </w:r>
          </w:p>
          <w:p w14:paraId="51AAAC91" w14:textId="40FD8EB2" w:rsidR="0022410B" w:rsidRPr="0023332D" w:rsidRDefault="0022410B" w:rsidP="0022410B">
            <w:pPr>
              <w:widowControl/>
              <w:jc w:val="center"/>
              <w:textAlignment w:val="center"/>
              <w:rPr>
                <w:rFonts w:eastAsia="等线"/>
                <w:color w:val="000000"/>
                <w:kern w:val="0"/>
                <w:sz w:val="16"/>
                <w:szCs w:val="16"/>
              </w:rPr>
            </w:pPr>
            <w:r w:rsidRPr="0023332D">
              <w:rPr>
                <w:rFonts w:eastAsia="等线" w:cs="Times New Roman"/>
                <w:color w:val="000000"/>
                <w:sz w:val="16"/>
                <w:szCs w:val="16"/>
              </w:rPr>
              <w:t>(-0.09,</w:t>
            </w:r>
            <w:r>
              <w:rPr>
                <w:rFonts w:eastAsia="等线" w:cs="Times New Roman"/>
                <w:color w:val="000000"/>
                <w:sz w:val="16"/>
                <w:szCs w:val="16"/>
              </w:rPr>
              <w:t xml:space="preserve"> </w:t>
            </w:r>
            <w:r w:rsidRPr="0023332D">
              <w:rPr>
                <w:rFonts w:eastAsia="等线" w:cs="Times New Roman"/>
                <w:color w:val="000000"/>
                <w:sz w:val="16"/>
                <w:szCs w:val="16"/>
              </w:rPr>
              <w:t>0.18)</w:t>
            </w:r>
          </w:p>
        </w:tc>
      </w:tr>
      <w:tr w:rsidR="0022410B" w:rsidRPr="002037B8" w14:paraId="3322AE88" w14:textId="1BAB0547" w:rsidTr="0023332D">
        <w:trPr>
          <w:trHeight w:val="283"/>
          <w:jc w:val="center"/>
        </w:trPr>
        <w:tc>
          <w:tcPr>
            <w:tcW w:w="1418" w:type="dxa"/>
            <w:tcBorders>
              <w:top w:val="nil"/>
              <w:left w:val="nil"/>
              <w:bottom w:val="single" w:sz="4" w:space="0" w:color="auto"/>
              <w:right w:val="nil"/>
            </w:tcBorders>
            <w:noWrap/>
            <w:vAlign w:val="center"/>
          </w:tcPr>
          <w:p w14:paraId="4A8C5D6E" w14:textId="77777777" w:rsidR="0022410B" w:rsidRPr="002037B8" w:rsidRDefault="0022410B" w:rsidP="0022410B">
            <w:pPr>
              <w:widowControl/>
              <w:ind w:leftChars="100" w:left="210"/>
              <w:jc w:val="left"/>
              <w:rPr>
                <w:color w:val="000000"/>
                <w:kern w:val="0"/>
                <w:sz w:val="16"/>
                <w:szCs w:val="16"/>
              </w:rPr>
            </w:pPr>
            <w:r w:rsidRPr="002037B8">
              <w:rPr>
                <w:rFonts w:hint="eastAsia"/>
                <w:i/>
                <w:iCs/>
                <w:color w:val="000000"/>
                <w:kern w:val="0"/>
                <w:sz w:val="16"/>
                <w:szCs w:val="16"/>
              </w:rPr>
              <w:t>P</w:t>
            </w:r>
            <w:r w:rsidRPr="002037B8">
              <w:rPr>
                <w:color w:val="000000"/>
                <w:kern w:val="0"/>
                <w:sz w:val="16"/>
                <w:szCs w:val="16"/>
              </w:rPr>
              <w:t xml:space="preserve"> </w:t>
            </w:r>
            <w:r w:rsidRPr="002037B8">
              <w:rPr>
                <w:color w:val="000000"/>
                <w:kern w:val="0"/>
                <w:sz w:val="16"/>
                <w:szCs w:val="16"/>
                <w:vertAlign w:val="subscript"/>
              </w:rPr>
              <w:t>allergic multimorbidity</w:t>
            </w:r>
          </w:p>
        </w:tc>
        <w:tc>
          <w:tcPr>
            <w:tcW w:w="1092" w:type="dxa"/>
            <w:tcBorders>
              <w:top w:val="nil"/>
              <w:left w:val="nil"/>
              <w:bottom w:val="single" w:sz="4" w:space="0" w:color="auto"/>
              <w:right w:val="nil"/>
            </w:tcBorders>
            <w:noWrap/>
            <w:vAlign w:val="center"/>
          </w:tcPr>
          <w:p w14:paraId="05E934E8" w14:textId="77777777" w:rsidR="0022410B" w:rsidRPr="002037B8" w:rsidRDefault="0022410B" w:rsidP="0022410B">
            <w:pPr>
              <w:widowControl/>
              <w:jc w:val="center"/>
              <w:textAlignment w:val="top"/>
              <w:rPr>
                <w:color w:val="000000"/>
                <w:kern w:val="0"/>
                <w:sz w:val="16"/>
                <w:szCs w:val="16"/>
              </w:rPr>
            </w:pPr>
            <w:r w:rsidRPr="002037B8">
              <w:rPr>
                <w:rFonts w:eastAsia="等线"/>
                <w:color w:val="000000"/>
                <w:kern w:val="0"/>
                <w:sz w:val="16"/>
                <w:szCs w:val="16"/>
              </w:rPr>
              <w:t>0.1</w:t>
            </w:r>
            <w:r w:rsidRPr="002037B8">
              <w:rPr>
                <w:rFonts w:eastAsia="等线" w:hint="eastAsia"/>
                <w:color w:val="000000"/>
                <w:kern w:val="0"/>
                <w:sz w:val="16"/>
                <w:szCs w:val="16"/>
              </w:rPr>
              <w:t>38</w:t>
            </w:r>
          </w:p>
        </w:tc>
        <w:tc>
          <w:tcPr>
            <w:tcW w:w="1093" w:type="dxa"/>
            <w:tcBorders>
              <w:top w:val="nil"/>
              <w:left w:val="nil"/>
              <w:bottom w:val="single" w:sz="4" w:space="0" w:color="auto"/>
              <w:right w:val="nil"/>
            </w:tcBorders>
            <w:vAlign w:val="center"/>
          </w:tcPr>
          <w:p w14:paraId="5E9F69FE" w14:textId="77777777" w:rsidR="0022410B" w:rsidRPr="002037B8" w:rsidRDefault="0022410B" w:rsidP="0022410B">
            <w:pPr>
              <w:widowControl/>
              <w:jc w:val="center"/>
              <w:textAlignment w:val="top"/>
              <w:rPr>
                <w:color w:val="000000"/>
                <w:kern w:val="0"/>
                <w:sz w:val="16"/>
                <w:szCs w:val="16"/>
              </w:rPr>
            </w:pPr>
            <w:r w:rsidRPr="002037B8">
              <w:rPr>
                <w:rFonts w:eastAsia="等线" w:cs="Times New Roman"/>
                <w:color w:val="000000"/>
                <w:sz w:val="16"/>
                <w:szCs w:val="16"/>
              </w:rPr>
              <w:t>0.142</w:t>
            </w:r>
          </w:p>
        </w:tc>
        <w:tc>
          <w:tcPr>
            <w:tcW w:w="1093" w:type="dxa"/>
            <w:tcBorders>
              <w:top w:val="nil"/>
              <w:left w:val="nil"/>
              <w:bottom w:val="single" w:sz="4" w:space="0" w:color="auto"/>
              <w:right w:val="nil"/>
            </w:tcBorders>
            <w:vAlign w:val="center"/>
          </w:tcPr>
          <w:p w14:paraId="24B21A94" w14:textId="77777777" w:rsidR="0022410B" w:rsidRPr="002037B8" w:rsidRDefault="0022410B" w:rsidP="0022410B">
            <w:pPr>
              <w:widowControl/>
              <w:jc w:val="center"/>
              <w:textAlignment w:val="center"/>
              <w:rPr>
                <w:color w:val="000000"/>
                <w:kern w:val="0"/>
                <w:sz w:val="16"/>
                <w:szCs w:val="16"/>
              </w:rPr>
            </w:pPr>
            <w:r w:rsidRPr="002037B8">
              <w:rPr>
                <w:rFonts w:eastAsia="等线"/>
                <w:color w:val="000000"/>
                <w:kern w:val="0"/>
                <w:sz w:val="16"/>
                <w:szCs w:val="16"/>
              </w:rPr>
              <w:t>0.</w:t>
            </w:r>
            <w:r w:rsidRPr="002037B8">
              <w:rPr>
                <w:rFonts w:eastAsia="等线" w:hint="eastAsia"/>
                <w:color w:val="000000"/>
                <w:kern w:val="0"/>
                <w:sz w:val="16"/>
                <w:szCs w:val="16"/>
              </w:rPr>
              <w:t>130</w:t>
            </w:r>
          </w:p>
        </w:tc>
        <w:tc>
          <w:tcPr>
            <w:tcW w:w="1093" w:type="dxa"/>
            <w:tcBorders>
              <w:top w:val="nil"/>
              <w:left w:val="nil"/>
              <w:bottom w:val="single" w:sz="4" w:space="0" w:color="auto"/>
              <w:right w:val="nil"/>
            </w:tcBorders>
            <w:vAlign w:val="center"/>
          </w:tcPr>
          <w:p w14:paraId="0B7BB76E" w14:textId="281CF9EA" w:rsidR="0022410B" w:rsidRPr="0023332D" w:rsidRDefault="0022410B" w:rsidP="0022410B">
            <w:pPr>
              <w:jc w:val="center"/>
              <w:rPr>
                <w:color w:val="000000"/>
                <w:kern w:val="0"/>
                <w:sz w:val="16"/>
                <w:szCs w:val="16"/>
              </w:rPr>
            </w:pPr>
            <w:r w:rsidRPr="0023332D">
              <w:rPr>
                <w:sz w:val="16"/>
                <w:szCs w:val="16"/>
              </w:rPr>
              <w:t>0.139</w:t>
            </w:r>
          </w:p>
        </w:tc>
        <w:tc>
          <w:tcPr>
            <w:tcW w:w="238" w:type="dxa"/>
            <w:tcBorders>
              <w:top w:val="nil"/>
              <w:left w:val="nil"/>
              <w:bottom w:val="single" w:sz="4" w:space="0" w:color="auto"/>
              <w:right w:val="nil"/>
            </w:tcBorders>
            <w:vAlign w:val="center"/>
          </w:tcPr>
          <w:p w14:paraId="5FB2696B" w14:textId="3777D6E4" w:rsidR="0022410B" w:rsidRPr="002037B8" w:rsidRDefault="0022410B" w:rsidP="0022410B">
            <w:pPr>
              <w:jc w:val="center"/>
              <w:rPr>
                <w:color w:val="000000"/>
                <w:kern w:val="0"/>
                <w:sz w:val="16"/>
                <w:szCs w:val="16"/>
              </w:rPr>
            </w:pPr>
          </w:p>
        </w:tc>
        <w:tc>
          <w:tcPr>
            <w:tcW w:w="1085" w:type="dxa"/>
            <w:tcBorders>
              <w:top w:val="nil"/>
              <w:left w:val="nil"/>
              <w:bottom w:val="single" w:sz="4" w:space="0" w:color="auto"/>
              <w:right w:val="nil"/>
            </w:tcBorders>
            <w:vAlign w:val="center"/>
          </w:tcPr>
          <w:p w14:paraId="5A831CEA" w14:textId="77777777" w:rsidR="0022410B" w:rsidRPr="002037B8" w:rsidRDefault="0022410B" w:rsidP="0022410B">
            <w:pPr>
              <w:widowControl/>
              <w:jc w:val="center"/>
              <w:textAlignment w:val="top"/>
              <w:rPr>
                <w:color w:val="000000"/>
                <w:kern w:val="0"/>
                <w:sz w:val="16"/>
                <w:szCs w:val="16"/>
              </w:rPr>
            </w:pPr>
            <w:r w:rsidRPr="002037B8">
              <w:rPr>
                <w:rFonts w:eastAsia="等线"/>
                <w:b/>
                <w:bCs/>
                <w:color w:val="000000"/>
                <w:kern w:val="0"/>
                <w:sz w:val="16"/>
                <w:szCs w:val="16"/>
              </w:rPr>
              <w:t>0.0</w:t>
            </w:r>
            <w:r w:rsidRPr="002037B8">
              <w:rPr>
                <w:rFonts w:eastAsia="等线" w:hint="eastAsia"/>
                <w:b/>
                <w:bCs/>
                <w:color w:val="000000"/>
                <w:kern w:val="0"/>
                <w:sz w:val="16"/>
                <w:szCs w:val="16"/>
              </w:rPr>
              <w:t>28</w:t>
            </w:r>
          </w:p>
        </w:tc>
        <w:tc>
          <w:tcPr>
            <w:tcW w:w="1138" w:type="dxa"/>
            <w:tcBorders>
              <w:top w:val="nil"/>
              <w:left w:val="nil"/>
              <w:bottom w:val="single" w:sz="4" w:space="0" w:color="auto"/>
              <w:right w:val="nil"/>
            </w:tcBorders>
            <w:vAlign w:val="center"/>
          </w:tcPr>
          <w:p w14:paraId="72F91E30" w14:textId="77777777" w:rsidR="0022410B" w:rsidRPr="002037B8" w:rsidRDefault="0022410B" w:rsidP="0022410B">
            <w:pPr>
              <w:widowControl/>
              <w:jc w:val="center"/>
              <w:textAlignment w:val="top"/>
              <w:rPr>
                <w:b/>
                <w:bCs/>
                <w:color w:val="000000"/>
                <w:kern w:val="0"/>
                <w:sz w:val="16"/>
                <w:szCs w:val="16"/>
              </w:rPr>
            </w:pPr>
            <w:r w:rsidRPr="002037B8">
              <w:rPr>
                <w:rFonts w:eastAsia="等线" w:cs="Times New Roman"/>
                <w:b/>
                <w:bCs/>
                <w:color w:val="000000"/>
                <w:sz w:val="16"/>
                <w:szCs w:val="16"/>
              </w:rPr>
              <w:t>0.027</w:t>
            </w:r>
          </w:p>
        </w:tc>
        <w:tc>
          <w:tcPr>
            <w:tcW w:w="1134" w:type="dxa"/>
            <w:tcBorders>
              <w:top w:val="nil"/>
              <w:left w:val="nil"/>
              <w:bottom w:val="single" w:sz="4" w:space="0" w:color="auto"/>
              <w:right w:val="nil"/>
            </w:tcBorders>
            <w:vAlign w:val="center"/>
          </w:tcPr>
          <w:p w14:paraId="5A0807D4" w14:textId="77777777" w:rsidR="0022410B" w:rsidRPr="002037B8" w:rsidRDefault="0022410B" w:rsidP="0022410B">
            <w:pPr>
              <w:widowControl/>
              <w:jc w:val="center"/>
              <w:textAlignment w:val="top"/>
              <w:rPr>
                <w:color w:val="000000"/>
                <w:kern w:val="0"/>
                <w:sz w:val="16"/>
                <w:szCs w:val="16"/>
              </w:rPr>
            </w:pPr>
            <w:r w:rsidRPr="002037B8">
              <w:rPr>
                <w:rFonts w:eastAsia="等线"/>
                <w:b/>
                <w:bCs/>
                <w:color w:val="000000"/>
                <w:kern w:val="0"/>
                <w:sz w:val="16"/>
                <w:szCs w:val="16"/>
              </w:rPr>
              <w:t>0.0</w:t>
            </w:r>
            <w:r w:rsidRPr="002037B8">
              <w:rPr>
                <w:rFonts w:eastAsia="等线" w:hint="eastAsia"/>
                <w:b/>
                <w:bCs/>
                <w:color w:val="000000"/>
                <w:kern w:val="0"/>
                <w:sz w:val="16"/>
                <w:szCs w:val="16"/>
              </w:rPr>
              <w:t>24</w:t>
            </w:r>
          </w:p>
        </w:tc>
        <w:tc>
          <w:tcPr>
            <w:tcW w:w="1134" w:type="dxa"/>
            <w:tcBorders>
              <w:top w:val="nil"/>
              <w:left w:val="nil"/>
              <w:bottom w:val="single" w:sz="4" w:space="0" w:color="auto"/>
              <w:right w:val="nil"/>
            </w:tcBorders>
            <w:vAlign w:val="center"/>
          </w:tcPr>
          <w:p w14:paraId="71BEE1F5" w14:textId="5DD59EC4" w:rsidR="0022410B" w:rsidRPr="0023332D" w:rsidRDefault="0022410B" w:rsidP="0022410B">
            <w:pPr>
              <w:jc w:val="center"/>
              <w:rPr>
                <w:rFonts w:eastAsia="等线"/>
                <w:b/>
                <w:bCs/>
                <w:color w:val="000000"/>
                <w:kern w:val="0"/>
                <w:sz w:val="16"/>
                <w:szCs w:val="16"/>
              </w:rPr>
            </w:pPr>
            <w:r w:rsidRPr="0023332D">
              <w:rPr>
                <w:rFonts w:eastAsia="等线" w:cs="Times New Roman"/>
                <w:b/>
                <w:bCs/>
                <w:color w:val="000000"/>
                <w:sz w:val="16"/>
                <w:szCs w:val="16"/>
              </w:rPr>
              <w:t>0.023</w:t>
            </w:r>
          </w:p>
        </w:tc>
        <w:tc>
          <w:tcPr>
            <w:tcW w:w="283" w:type="dxa"/>
            <w:tcBorders>
              <w:top w:val="nil"/>
              <w:left w:val="nil"/>
              <w:bottom w:val="single" w:sz="4" w:space="0" w:color="auto"/>
              <w:right w:val="nil"/>
            </w:tcBorders>
            <w:vAlign w:val="center"/>
          </w:tcPr>
          <w:p w14:paraId="01213B8B" w14:textId="11F4A732" w:rsidR="0022410B" w:rsidRPr="002037B8" w:rsidRDefault="0022410B" w:rsidP="0022410B">
            <w:pPr>
              <w:jc w:val="center"/>
              <w:rPr>
                <w:rFonts w:eastAsia="等线"/>
                <w:b/>
                <w:bCs/>
                <w:color w:val="000000"/>
                <w:kern w:val="0"/>
                <w:sz w:val="16"/>
                <w:szCs w:val="16"/>
              </w:rPr>
            </w:pPr>
          </w:p>
        </w:tc>
        <w:tc>
          <w:tcPr>
            <w:tcW w:w="1091" w:type="dxa"/>
            <w:tcBorders>
              <w:top w:val="nil"/>
              <w:left w:val="nil"/>
              <w:bottom w:val="single" w:sz="4" w:space="0" w:color="auto"/>
              <w:right w:val="nil"/>
            </w:tcBorders>
            <w:vAlign w:val="center"/>
          </w:tcPr>
          <w:p w14:paraId="72F5E9B5" w14:textId="77777777" w:rsidR="0022410B" w:rsidRPr="002037B8" w:rsidRDefault="0022410B" w:rsidP="0022410B">
            <w:pPr>
              <w:widowControl/>
              <w:jc w:val="center"/>
              <w:textAlignment w:val="top"/>
              <w:rPr>
                <w:rFonts w:eastAsia="等线"/>
                <w:b/>
                <w:bCs/>
                <w:color w:val="000000"/>
                <w:kern w:val="0"/>
                <w:sz w:val="16"/>
                <w:szCs w:val="16"/>
              </w:rPr>
            </w:pPr>
            <w:r w:rsidRPr="002037B8">
              <w:rPr>
                <w:rFonts w:eastAsia="等线"/>
                <w:color w:val="000000"/>
                <w:kern w:val="0"/>
                <w:sz w:val="16"/>
                <w:szCs w:val="16"/>
              </w:rPr>
              <w:t>0.</w:t>
            </w:r>
            <w:r w:rsidRPr="002037B8">
              <w:rPr>
                <w:rFonts w:eastAsia="等线" w:hint="eastAsia"/>
                <w:color w:val="000000"/>
                <w:kern w:val="0"/>
                <w:sz w:val="16"/>
                <w:szCs w:val="16"/>
              </w:rPr>
              <w:t>503</w:t>
            </w:r>
          </w:p>
        </w:tc>
        <w:tc>
          <w:tcPr>
            <w:tcW w:w="1092" w:type="dxa"/>
            <w:tcBorders>
              <w:top w:val="nil"/>
              <w:left w:val="nil"/>
              <w:bottom w:val="single" w:sz="4" w:space="0" w:color="auto"/>
              <w:right w:val="nil"/>
            </w:tcBorders>
            <w:vAlign w:val="center"/>
          </w:tcPr>
          <w:p w14:paraId="5F13B705" w14:textId="77777777" w:rsidR="0022410B" w:rsidRPr="002037B8" w:rsidRDefault="0022410B" w:rsidP="0022410B">
            <w:pPr>
              <w:widowControl/>
              <w:jc w:val="center"/>
              <w:textAlignment w:val="top"/>
              <w:rPr>
                <w:rFonts w:eastAsia="等线"/>
                <w:b/>
                <w:bCs/>
                <w:color w:val="000000"/>
                <w:kern w:val="0"/>
                <w:sz w:val="16"/>
                <w:szCs w:val="16"/>
              </w:rPr>
            </w:pPr>
            <w:r w:rsidRPr="002037B8">
              <w:rPr>
                <w:rFonts w:eastAsia="等线" w:cs="Times New Roman"/>
                <w:color w:val="000000"/>
                <w:sz w:val="16"/>
                <w:szCs w:val="16"/>
              </w:rPr>
              <w:t>0.478</w:t>
            </w:r>
          </w:p>
        </w:tc>
        <w:tc>
          <w:tcPr>
            <w:tcW w:w="1092" w:type="dxa"/>
            <w:tcBorders>
              <w:top w:val="nil"/>
              <w:left w:val="nil"/>
              <w:bottom w:val="single" w:sz="4" w:space="0" w:color="auto"/>
              <w:right w:val="nil"/>
            </w:tcBorders>
            <w:vAlign w:val="center"/>
          </w:tcPr>
          <w:p w14:paraId="12612059" w14:textId="77777777" w:rsidR="0022410B" w:rsidRPr="002037B8" w:rsidRDefault="0022410B" w:rsidP="0022410B">
            <w:pPr>
              <w:widowControl/>
              <w:jc w:val="center"/>
              <w:textAlignment w:val="top"/>
              <w:rPr>
                <w:rFonts w:eastAsia="宋体"/>
                <w:color w:val="000000"/>
                <w:kern w:val="0"/>
                <w:sz w:val="16"/>
                <w:szCs w:val="16"/>
              </w:rPr>
            </w:pPr>
            <w:r w:rsidRPr="002037B8">
              <w:rPr>
                <w:rFonts w:eastAsia="等线"/>
                <w:color w:val="000000"/>
                <w:kern w:val="0"/>
                <w:sz w:val="16"/>
                <w:szCs w:val="16"/>
              </w:rPr>
              <w:t>0.</w:t>
            </w:r>
            <w:r w:rsidRPr="002037B8">
              <w:rPr>
                <w:rFonts w:eastAsia="等线" w:hint="eastAsia"/>
                <w:color w:val="000000"/>
                <w:kern w:val="0"/>
                <w:sz w:val="16"/>
                <w:szCs w:val="16"/>
              </w:rPr>
              <w:t>488</w:t>
            </w:r>
          </w:p>
        </w:tc>
        <w:tc>
          <w:tcPr>
            <w:tcW w:w="1092" w:type="dxa"/>
            <w:tcBorders>
              <w:top w:val="nil"/>
              <w:left w:val="nil"/>
              <w:bottom w:val="single" w:sz="4" w:space="0" w:color="auto"/>
              <w:right w:val="nil"/>
            </w:tcBorders>
            <w:vAlign w:val="center"/>
          </w:tcPr>
          <w:p w14:paraId="0AF63D07" w14:textId="24A5FDAD" w:rsidR="0022410B" w:rsidRPr="0023332D" w:rsidRDefault="0022410B" w:rsidP="0022410B">
            <w:pPr>
              <w:widowControl/>
              <w:jc w:val="center"/>
              <w:textAlignment w:val="top"/>
              <w:rPr>
                <w:rFonts w:eastAsia="等线"/>
                <w:color w:val="000000"/>
                <w:kern w:val="0"/>
                <w:sz w:val="16"/>
                <w:szCs w:val="16"/>
              </w:rPr>
            </w:pPr>
            <w:r w:rsidRPr="0023332D">
              <w:rPr>
                <w:rFonts w:eastAsia="等线" w:cs="Times New Roman"/>
                <w:color w:val="000000"/>
                <w:sz w:val="16"/>
                <w:szCs w:val="16"/>
              </w:rPr>
              <w:t>0.44</w:t>
            </w:r>
          </w:p>
        </w:tc>
      </w:tr>
    </w:tbl>
    <w:p w14:paraId="548E53B9" w14:textId="77777777" w:rsidR="004C5717" w:rsidRPr="00067F03" w:rsidRDefault="004C5717" w:rsidP="00327A01">
      <w:pPr>
        <w:autoSpaceDE w:val="0"/>
        <w:spacing w:beforeLines="50" w:before="120" w:line="300" w:lineRule="auto"/>
        <w:jc w:val="left"/>
        <w:rPr>
          <w:rFonts w:eastAsia="宋体" w:cs="Times New Roman"/>
          <w:bCs/>
          <w:iCs/>
          <w:sz w:val="20"/>
          <w:szCs w:val="20"/>
        </w:rPr>
      </w:pPr>
      <w:r w:rsidRPr="00067F03">
        <w:rPr>
          <w:rFonts w:cs="Times New Roman"/>
          <w:sz w:val="20"/>
          <w:szCs w:val="20"/>
        </w:rPr>
        <w:t>Main model</w:t>
      </w:r>
      <w:r w:rsidRPr="00067F03">
        <w:rPr>
          <w:rFonts w:cs="Times New Roman"/>
          <w:b/>
          <w:bCs/>
          <w:sz w:val="20"/>
          <w:szCs w:val="20"/>
        </w:rPr>
        <w:t xml:space="preserve"> </w:t>
      </w:r>
      <w:r w:rsidRPr="00067F03">
        <w:rPr>
          <w:rFonts w:cs="Times New Roman"/>
          <w:sz w:val="20"/>
          <w:szCs w:val="20"/>
        </w:rPr>
        <w:t xml:space="preserve">was adjusted for child’s gender, </w:t>
      </w:r>
      <w:r w:rsidRPr="00067F03">
        <w:rPr>
          <w:rFonts w:cs="Times New Roman"/>
          <w:color w:val="000000"/>
          <w:kern w:val="0"/>
          <w:sz w:val="20"/>
          <w:szCs w:val="20"/>
        </w:rPr>
        <w:t>maternal age at enrollment, maternal education level, monthly household income</w:t>
      </w:r>
      <w:r w:rsidRPr="00067F03">
        <w:rPr>
          <w:rFonts w:cs="Times New Roman"/>
          <w:sz w:val="20"/>
          <w:szCs w:val="20"/>
        </w:rPr>
        <w:t>, family history of allergy, delivery mode, household secondhand smoke</w:t>
      </w:r>
      <w:r w:rsidRPr="00067F03">
        <w:rPr>
          <w:rFonts w:eastAsia="宋体" w:cs="Times New Roman"/>
          <w:bCs/>
          <w:iCs/>
          <w:sz w:val="20"/>
          <w:szCs w:val="20"/>
        </w:rPr>
        <w:t>.</w:t>
      </w:r>
    </w:p>
    <w:p w14:paraId="732EC283" w14:textId="21703E40" w:rsidR="004C5717" w:rsidRDefault="004C5717" w:rsidP="004C5717">
      <w:pPr>
        <w:autoSpaceDE w:val="0"/>
        <w:spacing w:line="300" w:lineRule="auto"/>
        <w:jc w:val="left"/>
        <w:rPr>
          <w:rFonts w:eastAsia="宋体" w:cs="Times New Roman"/>
          <w:bCs/>
          <w:iCs/>
          <w:sz w:val="20"/>
          <w:szCs w:val="20"/>
        </w:rPr>
      </w:pPr>
      <w:r>
        <w:rPr>
          <w:rFonts w:eastAsia="宋体" w:cs="Times New Roman"/>
          <w:bCs/>
          <w:iCs/>
          <w:sz w:val="20"/>
          <w:szCs w:val="20"/>
        </w:rPr>
        <w:t>BMI</w:t>
      </w:r>
      <w:r w:rsidRPr="00414338">
        <w:rPr>
          <w:rFonts w:eastAsia="宋体" w:cs="Times New Roman"/>
          <w:bCs/>
          <w:iCs/>
          <w:sz w:val="20"/>
          <w:szCs w:val="20"/>
        </w:rPr>
        <w:t xml:space="preserve">: </w:t>
      </w:r>
      <w:r>
        <w:rPr>
          <w:rFonts w:eastAsia="宋体" w:cs="Times New Roman"/>
          <w:bCs/>
          <w:iCs/>
          <w:sz w:val="20"/>
          <w:szCs w:val="20"/>
        </w:rPr>
        <w:t xml:space="preserve"> body mass index</w:t>
      </w:r>
      <w:r w:rsidRPr="00067F03">
        <w:rPr>
          <w:rFonts w:eastAsia="宋体" w:cs="Times New Roman"/>
          <w:bCs/>
          <w:iCs/>
          <w:sz w:val="20"/>
          <w:szCs w:val="20"/>
        </w:rPr>
        <w:t xml:space="preserve">; Missing values in covariates </w:t>
      </w:r>
      <w:r w:rsidR="00370D59">
        <w:rPr>
          <w:rFonts w:eastAsia="宋体" w:cs="Times New Roman" w:hint="eastAsia"/>
          <w:bCs/>
          <w:iCs/>
          <w:sz w:val="20"/>
          <w:szCs w:val="20"/>
        </w:rPr>
        <w:t>were</w:t>
      </w:r>
      <w:r w:rsidR="00370D59">
        <w:rPr>
          <w:rFonts w:eastAsia="宋体" w:cs="Times New Roman"/>
          <w:bCs/>
          <w:iCs/>
          <w:sz w:val="20"/>
          <w:szCs w:val="20"/>
        </w:rPr>
        <w:t xml:space="preserve"> </w:t>
      </w:r>
      <w:r w:rsidRPr="00067F03">
        <w:rPr>
          <w:rFonts w:eastAsia="宋体" w:cs="Times New Roman"/>
          <w:bCs/>
          <w:iCs/>
          <w:sz w:val="20"/>
          <w:szCs w:val="20"/>
        </w:rPr>
        <w:t>handled by multiple imputation (imputation</w:t>
      </w:r>
      <w:r>
        <w:rPr>
          <w:rFonts w:eastAsia="宋体" w:cs="Times New Roman"/>
          <w:bCs/>
          <w:iCs/>
          <w:sz w:val="20"/>
          <w:szCs w:val="20"/>
        </w:rPr>
        <w:t xml:space="preserve"> </w:t>
      </w:r>
      <w:r w:rsidRPr="00067F03">
        <w:rPr>
          <w:rFonts w:eastAsia="宋体" w:cs="Times New Roman"/>
          <w:bCs/>
          <w:iCs/>
          <w:sz w:val="20"/>
          <w:szCs w:val="20"/>
        </w:rPr>
        <w:t>=</w:t>
      </w:r>
      <w:r>
        <w:rPr>
          <w:rFonts w:eastAsia="宋体" w:cs="Times New Roman"/>
          <w:bCs/>
          <w:iCs/>
          <w:sz w:val="20"/>
          <w:szCs w:val="20"/>
        </w:rPr>
        <w:t xml:space="preserve"> </w:t>
      </w:r>
      <w:r w:rsidRPr="00067F03">
        <w:rPr>
          <w:rFonts w:eastAsia="宋体" w:cs="Times New Roman"/>
          <w:bCs/>
          <w:iCs/>
          <w:sz w:val="20"/>
          <w:szCs w:val="20"/>
        </w:rPr>
        <w:t xml:space="preserve">5). </w:t>
      </w:r>
    </w:p>
    <w:p w14:paraId="6A10D42C" w14:textId="348EC7E2" w:rsidR="00802F35" w:rsidRPr="00802F35" w:rsidRDefault="00802F35" w:rsidP="004C5717">
      <w:pPr>
        <w:autoSpaceDE w:val="0"/>
        <w:spacing w:line="300" w:lineRule="auto"/>
        <w:jc w:val="left"/>
        <w:rPr>
          <w:rFonts w:cs="Times New Roman" w:hint="eastAsia"/>
          <w:color w:val="000000"/>
          <w:kern w:val="0"/>
          <w:sz w:val="20"/>
          <w:szCs w:val="20"/>
        </w:rPr>
      </w:pPr>
      <w:r>
        <w:rPr>
          <w:rFonts w:eastAsia="宋体"/>
          <w:bCs/>
          <w:iCs/>
          <w:sz w:val="20"/>
          <w:szCs w:val="20"/>
        </w:rPr>
        <w:t>Sleep hygiene factors include how to fall asleep (in bed alone, yes or no) and bed sharing (yes or no).</w:t>
      </w:r>
    </w:p>
    <w:p w14:paraId="63E9016A" w14:textId="77777777" w:rsidR="004C5717" w:rsidRPr="00067F03" w:rsidRDefault="004C5717" w:rsidP="004C5717">
      <w:pPr>
        <w:autoSpaceDE w:val="0"/>
        <w:spacing w:line="300" w:lineRule="auto"/>
        <w:jc w:val="left"/>
        <w:rPr>
          <w:rFonts w:cs="Times New Roman"/>
          <w:bCs/>
          <w:iCs/>
          <w:sz w:val="20"/>
          <w:szCs w:val="20"/>
        </w:rPr>
      </w:pPr>
      <w:r w:rsidRPr="00067F03">
        <w:rPr>
          <w:rFonts w:cs="Times New Roman"/>
          <w:bCs/>
          <w:iCs/>
          <w:sz w:val="20"/>
          <w:szCs w:val="20"/>
        </w:rPr>
        <w:t>Statistically significant results (</w:t>
      </w:r>
      <w:r w:rsidRPr="00067F03">
        <w:rPr>
          <w:rFonts w:cs="Times New Roman"/>
          <w:bCs/>
          <w:i/>
          <w:iCs/>
          <w:sz w:val="20"/>
          <w:szCs w:val="20"/>
        </w:rPr>
        <w:t xml:space="preserve">P </w:t>
      </w:r>
      <w:r w:rsidRPr="00067F03">
        <w:rPr>
          <w:rFonts w:cs="Times New Roman"/>
          <w:bCs/>
          <w:iCs/>
          <w:sz w:val="20"/>
          <w:szCs w:val="20"/>
        </w:rPr>
        <w:t>&lt; 0.05) are in bold.</w:t>
      </w:r>
    </w:p>
    <w:p w14:paraId="7CE83A03" w14:textId="01405AA3" w:rsidR="004C5717" w:rsidRPr="00067F03" w:rsidRDefault="004C5717" w:rsidP="004C5717">
      <w:pPr>
        <w:autoSpaceDE w:val="0"/>
        <w:spacing w:line="300" w:lineRule="auto"/>
        <w:jc w:val="left"/>
        <w:rPr>
          <w:rFonts w:eastAsia="宋体" w:cs="Times New Roman"/>
          <w:bCs/>
          <w:iCs/>
          <w:sz w:val="20"/>
          <w:szCs w:val="20"/>
        </w:rPr>
      </w:pPr>
      <w:r w:rsidRPr="00067F03">
        <w:rPr>
          <w:rFonts w:eastAsia="宋体" w:cs="Times New Roman"/>
          <w:iCs/>
          <w:sz w:val="20"/>
          <w:szCs w:val="20"/>
          <w:vertAlign w:val="superscript"/>
        </w:rPr>
        <w:t xml:space="preserve"> </w:t>
      </w:r>
      <w:r w:rsidR="00404117">
        <w:rPr>
          <w:rFonts w:eastAsia="宋体" w:cs="Times New Roman"/>
          <w:sz w:val="20"/>
          <w:szCs w:val="20"/>
          <w:vertAlign w:val="superscript"/>
        </w:rPr>
        <w:t>a</w:t>
      </w:r>
      <w:r w:rsidRPr="00067F03">
        <w:rPr>
          <w:rFonts w:eastAsia="宋体" w:cs="Times New Roman"/>
          <w:iCs/>
          <w:sz w:val="20"/>
          <w:szCs w:val="20"/>
        </w:rPr>
        <w:t xml:space="preserve"> Mouth and lips symptoms were not significantly associated with total, nighttime, and daytime sleep duration (data not shown)</w:t>
      </w:r>
      <w:r>
        <w:rPr>
          <w:rFonts w:eastAsia="宋体" w:cs="Times New Roman"/>
          <w:iCs/>
          <w:sz w:val="20"/>
          <w:szCs w:val="20"/>
        </w:rPr>
        <w:t>.</w:t>
      </w:r>
    </w:p>
    <w:p w14:paraId="7406849D" w14:textId="77777777" w:rsidR="004C5717" w:rsidRDefault="004C5717" w:rsidP="004C5717">
      <w:pPr>
        <w:pStyle w:val="21"/>
        <w:keepNext w:val="0"/>
        <w:keepLines w:val="0"/>
        <w:autoSpaceDE w:val="0"/>
        <w:spacing w:line="240" w:lineRule="auto"/>
        <w:jc w:val="left"/>
        <w:outlineLvl w:val="9"/>
        <w:rPr>
          <w:b w:val="0"/>
          <w:bCs/>
          <w:iCs/>
          <w:sz w:val="20"/>
          <w:szCs w:val="20"/>
        </w:rPr>
        <w:sectPr w:rsidR="004C5717" w:rsidSect="005E3B61">
          <w:headerReference w:type="default" r:id="rId11"/>
          <w:pgSz w:w="15840" w:h="12240" w:orient="landscape"/>
          <w:pgMar w:top="1440" w:right="1440" w:bottom="1440" w:left="1440" w:header="720" w:footer="720" w:gutter="0"/>
          <w:cols w:space="720"/>
          <w:docGrid w:linePitch="286"/>
        </w:sectPr>
      </w:pPr>
    </w:p>
    <w:p w14:paraId="391A813C" w14:textId="4563EFB4" w:rsidR="004C5717" w:rsidRPr="00404117" w:rsidRDefault="00404117" w:rsidP="00404117">
      <w:pPr>
        <w:pStyle w:val="21"/>
        <w:keepNext w:val="0"/>
        <w:keepLines w:val="0"/>
        <w:autoSpaceDE w:val="0"/>
        <w:spacing w:line="240" w:lineRule="auto"/>
        <w:jc w:val="left"/>
        <w:rPr>
          <w:b w:val="0"/>
          <w:bCs/>
        </w:rPr>
      </w:pPr>
      <w:r>
        <w:lastRenderedPageBreak/>
        <w:t>Supplementary Table</w:t>
      </w:r>
      <w:r w:rsidRPr="005907F8">
        <w:rPr>
          <w:rFonts w:cs="Times New Roman"/>
        </w:rPr>
        <w:t xml:space="preserve"> </w:t>
      </w:r>
      <w:r>
        <w:rPr>
          <w:rFonts w:cs="Times New Roman"/>
        </w:rPr>
        <w:t>2 |</w:t>
      </w:r>
      <w:r w:rsidR="005907F8">
        <w:t xml:space="preserve"> </w:t>
      </w:r>
      <w:r w:rsidR="004C5717" w:rsidRPr="00404117">
        <w:rPr>
          <w:b w:val="0"/>
          <w:bCs/>
        </w:rPr>
        <w:t xml:space="preserve">Sensitivity analysis of adjusted odds </w:t>
      </w:r>
      <w:r w:rsidR="004C5717" w:rsidRPr="00404117">
        <w:rPr>
          <w:rFonts w:hint="eastAsia"/>
          <w:b w:val="0"/>
          <w:bCs/>
        </w:rPr>
        <w:t xml:space="preserve">ratio </w:t>
      </w:r>
      <w:r w:rsidR="004C5717" w:rsidRPr="00404117">
        <w:rPr>
          <w:b w:val="0"/>
          <w:bCs/>
        </w:rPr>
        <w:t xml:space="preserve">(OR) for sleep-quality disturbances at 2 years of age by allergic symptoms in the first 2 years </w:t>
      </w:r>
      <w:r w:rsidR="004C5717" w:rsidRPr="00404117">
        <w:rPr>
          <w:rFonts w:cs="Times New Roman"/>
          <w:b w:val="0"/>
          <w:bCs/>
        </w:rPr>
        <w:t>(</w:t>
      </w:r>
      <w:r w:rsidR="004C5717" w:rsidRPr="00404117">
        <w:rPr>
          <w:rFonts w:cs="Times New Roman"/>
          <w:b w:val="0"/>
          <w:bCs/>
          <w:i/>
          <w:iCs/>
        </w:rPr>
        <w:t>N</w:t>
      </w:r>
      <w:r w:rsidR="004C5717" w:rsidRPr="00404117">
        <w:rPr>
          <w:rFonts w:cs="Times New Roman"/>
          <w:b w:val="0"/>
          <w:bCs/>
        </w:rPr>
        <w:t xml:space="preserve"> = 6</w:t>
      </w:r>
      <w:r w:rsidR="004C5717" w:rsidRPr="00404117">
        <w:rPr>
          <w:rFonts w:cs="Times New Roman" w:hint="eastAsia"/>
          <w:b w:val="0"/>
          <w:bCs/>
        </w:rPr>
        <w:t>73</w:t>
      </w:r>
      <w:r w:rsidR="004C5717" w:rsidRPr="00404117">
        <w:rPr>
          <w:rFonts w:cs="Times New Roman"/>
          <w:b w:val="0"/>
          <w:bCs/>
        </w:rPr>
        <w:t>)</w:t>
      </w:r>
    </w:p>
    <w:tbl>
      <w:tblPr>
        <w:tblW w:w="5633" w:type="pct"/>
        <w:jc w:val="center"/>
        <w:tblBorders>
          <w:top w:val="single" w:sz="4" w:space="0" w:color="auto"/>
          <w:bottom w:val="single" w:sz="4" w:space="0" w:color="auto"/>
        </w:tblBorders>
        <w:tblLayout w:type="fixed"/>
        <w:tblLook w:val="04A0" w:firstRow="1" w:lastRow="0" w:firstColumn="1" w:lastColumn="0" w:noHBand="0" w:noVBand="1"/>
      </w:tblPr>
      <w:tblGrid>
        <w:gridCol w:w="2125"/>
        <w:gridCol w:w="993"/>
        <w:gridCol w:w="992"/>
        <w:gridCol w:w="992"/>
        <w:gridCol w:w="992"/>
        <w:gridCol w:w="238"/>
        <w:gridCol w:w="1039"/>
        <w:gridCol w:w="993"/>
        <w:gridCol w:w="991"/>
        <w:gridCol w:w="993"/>
        <w:gridCol w:w="284"/>
        <w:gridCol w:w="992"/>
        <w:gridCol w:w="992"/>
        <w:gridCol w:w="992"/>
        <w:gridCol w:w="993"/>
      </w:tblGrid>
      <w:tr w:rsidR="00FC1484" w14:paraId="3CCF3A6C" w14:textId="26D0B472" w:rsidTr="003C0B76">
        <w:trPr>
          <w:trHeight w:val="613"/>
          <w:jc w:val="center"/>
        </w:trPr>
        <w:tc>
          <w:tcPr>
            <w:tcW w:w="2125" w:type="dxa"/>
            <w:vMerge w:val="restart"/>
            <w:tcBorders>
              <w:top w:val="single" w:sz="4" w:space="0" w:color="auto"/>
              <w:left w:val="nil"/>
              <w:bottom w:val="single" w:sz="4" w:space="0" w:color="auto"/>
              <w:right w:val="nil"/>
            </w:tcBorders>
            <w:noWrap/>
            <w:vAlign w:val="center"/>
          </w:tcPr>
          <w:p w14:paraId="48DC9A90" w14:textId="77777777" w:rsidR="00FC1484" w:rsidRDefault="00FC1484" w:rsidP="007C3608">
            <w:pPr>
              <w:widowControl/>
              <w:jc w:val="center"/>
              <w:rPr>
                <w:kern w:val="0"/>
                <w:sz w:val="16"/>
                <w:szCs w:val="16"/>
              </w:rPr>
            </w:pPr>
          </w:p>
          <w:p w14:paraId="52224FE4" w14:textId="77777777" w:rsidR="00FC1484" w:rsidRDefault="00FC1484" w:rsidP="007C3608">
            <w:pPr>
              <w:widowControl/>
              <w:jc w:val="center"/>
              <w:rPr>
                <w:kern w:val="0"/>
                <w:sz w:val="16"/>
                <w:szCs w:val="16"/>
              </w:rPr>
            </w:pPr>
          </w:p>
          <w:p w14:paraId="095FC5E8" w14:textId="77777777" w:rsidR="00FC1484" w:rsidRDefault="00FC1484" w:rsidP="007C3608">
            <w:pPr>
              <w:widowControl/>
              <w:jc w:val="center"/>
              <w:rPr>
                <w:kern w:val="0"/>
                <w:sz w:val="16"/>
                <w:szCs w:val="16"/>
              </w:rPr>
            </w:pPr>
          </w:p>
          <w:p w14:paraId="3A381439" w14:textId="77777777" w:rsidR="00FC1484" w:rsidRDefault="00FC1484" w:rsidP="007C3608">
            <w:pPr>
              <w:widowControl/>
              <w:jc w:val="center"/>
              <w:rPr>
                <w:kern w:val="0"/>
                <w:sz w:val="16"/>
                <w:szCs w:val="16"/>
              </w:rPr>
            </w:pPr>
          </w:p>
          <w:p w14:paraId="146C985D" w14:textId="1BEFBDE9" w:rsidR="00FC1484" w:rsidRDefault="00FC1484" w:rsidP="002037B8">
            <w:pPr>
              <w:widowControl/>
              <w:rPr>
                <w:rFonts w:eastAsia="宋体" w:cs="Times New Roman"/>
                <w:kern w:val="0"/>
                <w:sz w:val="16"/>
                <w:szCs w:val="16"/>
              </w:rPr>
            </w:pPr>
            <w:r>
              <w:rPr>
                <w:kern w:val="0"/>
                <w:sz w:val="16"/>
                <w:szCs w:val="16"/>
              </w:rPr>
              <w:t xml:space="preserve">Allergic symptoms </w:t>
            </w:r>
            <w:r>
              <w:rPr>
                <w:rFonts w:eastAsia="宋体" w:cs="Times New Roman"/>
                <w:sz w:val="20"/>
                <w:szCs w:val="20"/>
                <w:vertAlign w:val="superscript"/>
              </w:rPr>
              <w:t>a</w:t>
            </w:r>
          </w:p>
        </w:tc>
        <w:tc>
          <w:tcPr>
            <w:tcW w:w="3969" w:type="dxa"/>
            <w:gridSpan w:val="4"/>
            <w:tcBorders>
              <w:top w:val="single" w:sz="4" w:space="0" w:color="auto"/>
              <w:left w:val="nil"/>
              <w:bottom w:val="single" w:sz="4" w:space="0" w:color="auto"/>
              <w:right w:val="nil"/>
            </w:tcBorders>
            <w:noWrap/>
            <w:vAlign w:val="center"/>
          </w:tcPr>
          <w:p w14:paraId="1301A43D" w14:textId="77777777" w:rsidR="00FC1484" w:rsidRDefault="00FC1484" w:rsidP="007C3608">
            <w:pPr>
              <w:widowControl/>
              <w:jc w:val="center"/>
              <w:textAlignment w:val="bottom"/>
              <w:rPr>
                <w:color w:val="000000"/>
                <w:kern w:val="0"/>
                <w:sz w:val="16"/>
                <w:szCs w:val="16"/>
              </w:rPr>
            </w:pPr>
            <w:r>
              <w:rPr>
                <w:color w:val="000000"/>
                <w:kern w:val="0"/>
                <w:sz w:val="16"/>
                <w:szCs w:val="16"/>
              </w:rPr>
              <w:t>Difficulty falling Asleep</w:t>
            </w:r>
          </w:p>
          <w:p w14:paraId="3D6C798F" w14:textId="41066E2F" w:rsidR="00FC1484" w:rsidRDefault="00FC1484" w:rsidP="007C3608">
            <w:pPr>
              <w:widowControl/>
              <w:jc w:val="center"/>
              <w:textAlignment w:val="center"/>
              <w:rPr>
                <w:rFonts w:eastAsia="宋体" w:cs="Times New Roman"/>
                <w:color w:val="000000"/>
                <w:kern w:val="0"/>
                <w:sz w:val="20"/>
                <w:szCs w:val="20"/>
                <w:lang w:bidi="ar"/>
              </w:rPr>
            </w:pPr>
            <w:r>
              <w:rPr>
                <w:color w:val="000000"/>
                <w:kern w:val="0"/>
                <w:sz w:val="16"/>
                <w:szCs w:val="16"/>
              </w:rPr>
              <w:t>OR (95% CI)</w:t>
            </w:r>
          </w:p>
        </w:tc>
        <w:tc>
          <w:tcPr>
            <w:tcW w:w="238" w:type="dxa"/>
            <w:tcBorders>
              <w:top w:val="single" w:sz="4" w:space="0" w:color="auto"/>
              <w:left w:val="nil"/>
              <w:bottom w:val="nil"/>
              <w:right w:val="nil"/>
            </w:tcBorders>
            <w:noWrap/>
            <w:vAlign w:val="center"/>
          </w:tcPr>
          <w:p w14:paraId="52FA3A89" w14:textId="143E8477" w:rsidR="00FC1484" w:rsidRDefault="00FC1484" w:rsidP="007C3608">
            <w:pPr>
              <w:widowControl/>
              <w:jc w:val="center"/>
              <w:textAlignment w:val="center"/>
              <w:rPr>
                <w:rFonts w:eastAsia="宋体" w:cs="Times New Roman"/>
                <w:color w:val="000000"/>
                <w:kern w:val="0"/>
                <w:sz w:val="20"/>
                <w:szCs w:val="20"/>
                <w:lang w:bidi="ar"/>
              </w:rPr>
            </w:pPr>
          </w:p>
        </w:tc>
        <w:tc>
          <w:tcPr>
            <w:tcW w:w="4016" w:type="dxa"/>
            <w:gridSpan w:val="4"/>
            <w:tcBorders>
              <w:top w:val="single" w:sz="4" w:space="0" w:color="auto"/>
              <w:left w:val="nil"/>
              <w:bottom w:val="single" w:sz="4" w:space="0" w:color="auto"/>
              <w:right w:val="nil"/>
            </w:tcBorders>
            <w:noWrap/>
            <w:vAlign w:val="center"/>
          </w:tcPr>
          <w:p w14:paraId="70B831CC" w14:textId="77777777" w:rsidR="00FC1484" w:rsidRDefault="00FC1484" w:rsidP="007C3608">
            <w:pPr>
              <w:widowControl/>
              <w:jc w:val="center"/>
              <w:textAlignment w:val="bottom"/>
              <w:rPr>
                <w:color w:val="000000"/>
                <w:sz w:val="16"/>
                <w:szCs w:val="16"/>
              </w:rPr>
            </w:pPr>
            <w:r>
              <w:rPr>
                <w:color w:val="000000"/>
                <w:sz w:val="16"/>
                <w:szCs w:val="16"/>
              </w:rPr>
              <w:t xml:space="preserve">Frequent </w:t>
            </w:r>
            <w:r>
              <w:rPr>
                <w:rFonts w:eastAsia="AdvPECF816"/>
                <w:color w:val="231F20"/>
                <w:kern w:val="0"/>
                <w:sz w:val="16"/>
                <w:szCs w:val="16"/>
              </w:rPr>
              <w:t>nighttime</w:t>
            </w:r>
            <w:r>
              <w:rPr>
                <w:color w:val="231F20"/>
                <w:kern w:val="0"/>
                <w:sz w:val="16"/>
                <w:szCs w:val="16"/>
              </w:rPr>
              <w:t> </w:t>
            </w:r>
            <w:r>
              <w:rPr>
                <w:color w:val="000000"/>
                <w:sz w:val="16"/>
                <w:szCs w:val="16"/>
              </w:rPr>
              <w:t>awakening</w:t>
            </w:r>
          </w:p>
          <w:p w14:paraId="25004C9C" w14:textId="655B6049" w:rsidR="00FC1484" w:rsidRDefault="00FC1484" w:rsidP="007C3608">
            <w:pPr>
              <w:widowControl/>
              <w:jc w:val="center"/>
              <w:textAlignment w:val="bottom"/>
              <w:rPr>
                <w:color w:val="000000"/>
                <w:kern w:val="0"/>
                <w:sz w:val="16"/>
                <w:szCs w:val="16"/>
              </w:rPr>
            </w:pPr>
            <w:r>
              <w:rPr>
                <w:rFonts w:eastAsia="MS Sans Serif"/>
                <w:color w:val="000000"/>
                <w:kern w:val="0"/>
                <w:sz w:val="16"/>
                <w:szCs w:val="16"/>
              </w:rPr>
              <w:t xml:space="preserve">OR </w:t>
            </w:r>
            <w:r>
              <w:rPr>
                <w:color w:val="000000"/>
                <w:kern w:val="0"/>
                <w:sz w:val="16"/>
                <w:szCs w:val="16"/>
              </w:rPr>
              <w:t>(</w:t>
            </w:r>
            <w:r>
              <w:rPr>
                <w:rFonts w:eastAsia="MS Sans Serif"/>
                <w:color w:val="000000"/>
                <w:kern w:val="0"/>
                <w:sz w:val="16"/>
                <w:szCs w:val="16"/>
              </w:rPr>
              <w:t>95% CI)</w:t>
            </w:r>
          </w:p>
        </w:tc>
        <w:tc>
          <w:tcPr>
            <w:tcW w:w="284" w:type="dxa"/>
            <w:tcBorders>
              <w:top w:val="single" w:sz="4" w:space="0" w:color="auto"/>
              <w:left w:val="nil"/>
              <w:bottom w:val="nil"/>
              <w:right w:val="nil"/>
            </w:tcBorders>
            <w:noWrap/>
            <w:vAlign w:val="center"/>
          </w:tcPr>
          <w:p w14:paraId="3A9B1C8E" w14:textId="3BF444CD" w:rsidR="00FC1484" w:rsidRDefault="00FC1484" w:rsidP="007C3608">
            <w:pPr>
              <w:widowControl/>
              <w:jc w:val="center"/>
              <w:textAlignment w:val="bottom"/>
              <w:rPr>
                <w:color w:val="000000"/>
                <w:kern w:val="0"/>
                <w:sz w:val="16"/>
                <w:szCs w:val="16"/>
              </w:rPr>
            </w:pPr>
          </w:p>
        </w:tc>
        <w:tc>
          <w:tcPr>
            <w:tcW w:w="3969" w:type="dxa"/>
            <w:gridSpan w:val="4"/>
            <w:tcBorders>
              <w:top w:val="single" w:sz="4" w:space="0" w:color="auto"/>
              <w:left w:val="nil"/>
              <w:bottom w:val="single" w:sz="4" w:space="0" w:color="auto"/>
              <w:right w:val="nil"/>
            </w:tcBorders>
            <w:noWrap/>
            <w:vAlign w:val="center"/>
          </w:tcPr>
          <w:p w14:paraId="6F102BA1" w14:textId="77777777" w:rsidR="00FC1484" w:rsidRDefault="00FC1484" w:rsidP="007C3608">
            <w:pPr>
              <w:widowControl/>
              <w:jc w:val="center"/>
              <w:textAlignment w:val="bottom"/>
              <w:rPr>
                <w:color w:val="000000"/>
                <w:kern w:val="0"/>
                <w:sz w:val="16"/>
                <w:szCs w:val="16"/>
              </w:rPr>
            </w:pPr>
            <w:r>
              <w:rPr>
                <w:color w:val="000000"/>
                <w:kern w:val="0"/>
                <w:sz w:val="16"/>
                <w:szCs w:val="16"/>
              </w:rPr>
              <w:t>Irregular sleep</w:t>
            </w:r>
          </w:p>
          <w:p w14:paraId="2FA743BF" w14:textId="5A66B978" w:rsidR="00FC1484" w:rsidRDefault="00FC1484" w:rsidP="007C3608">
            <w:pPr>
              <w:widowControl/>
              <w:jc w:val="center"/>
              <w:textAlignment w:val="bottom"/>
              <w:rPr>
                <w:color w:val="000000"/>
                <w:kern w:val="0"/>
                <w:sz w:val="16"/>
                <w:szCs w:val="16"/>
              </w:rPr>
            </w:pPr>
            <w:r>
              <w:rPr>
                <w:rFonts w:eastAsia="MS Sans Serif"/>
                <w:color w:val="000000"/>
                <w:kern w:val="0"/>
                <w:sz w:val="16"/>
                <w:szCs w:val="16"/>
              </w:rPr>
              <w:t xml:space="preserve">OR </w:t>
            </w:r>
            <w:r>
              <w:rPr>
                <w:color w:val="000000"/>
                <w:kern w:val="0"/>
                <w:sz w:val="16"/>
                <w:szCs w:val="16"/>
              </w:rPr>
              <w:t>(</w:t>
            </w:r>
            <w:r>
              <w:rPr>
                <w:rFonts w:eastAsia="MS Sans Serif"/>
                <w:color w:val="000000"/>
                <w:kern w:val="0"/>
                <w:sz w:val="16"/>
                <w:szCs w:val="16"/>
              </w:rPr>
              <w:t>95% CI)</w:t>
            </w:r>
          </w:p>
        </w:tc>
      </w:tr>
      <w:tr w:rsidR="001600B4" w14:paraId="10316DC5" w14:textId="3EDEB10E" w:rsidTr="00FC1484">
        <w:trPr>
          <w:trHeight w:val="680"/>
          <w:jc w:val="center"/>
        </w:trPr>
        <w:tc>
          <w:tcPr>
            <w:tcW w:w="2125" w:type="dxa"/>
            <w:vMerge/>
            <w:tcBorders>
              <w:top w:val="single" w:sz="4" w:space="0" w:color="auto"/>
              <w:left w:val="nil"/>
              <w:bottom w:val="single" w:sz="4" w:space="0" w:color="auto"/>
              <w:right w:val="nil"/>
            </w:tcBorders>
            <w:vAlign w:val="center"/>
          </w:tcPr>
          <w:p w14:paraId="750116E0" w14:textId="77777777" w:rsidR="001600B4" w:rsidRDefault="001600B4" w:rsidP="007C3608">
            <w:pPr>
              <w:widowControl/>
              <w:jc w:val="left"/>
              <w:rPr>
                <w:rFonts w:eastAsia="宋体"/>
                <w:kern w:val="0"/>
                <w:sz w:val="16"/>
                <w:szCs w:val="16"/>
              </w:rPr>
            </w:pPr>
          </w:p>
        </w:tc>
        <w:tc>
          <w:tcPr>
            <w:tcW w:w="993" w:type="dxa"/>
            <w:tcBorders>
              <w:top w:val="single" w:sz="4" w:space="0" w:color="auto"/>
              <w:left w:val="nil"/>
              <w:bottom w:val="single" w:sz="4" w:space="0" w:color="auto"/>
              <w:right w:val="nil"/>
            </w:tcBorders>
            <w:vAlign w:val="center"/>
          </w:tcPr>
          <w:p w14:paraId="45D780D1" w14:textId="77777777" w:rsidR="001600B4" w:rsidRDefault="001600B4" w:rsidP="007C3608">
            <w:pPr>
              <w:widowControl/>
              <w:jc w:val="center"/>
              <w:textAlignment w:val="center"/>
              <w:rPr>
                <w:color w:val="000000"/>
                <w:kern w:val="0"/>
                <w:sz w:val="16"/>
                <w:szCs w:val="16"/>
              </w:rPr>
            </w:pPr>
            <w:r>
              <w:rPr>
                <w:color w:val="000000"/>
                <w:kern w:val="0"/>
                <w:sz w:val="16"/>
                <w:szCs w:val="16"/>
              </w:rPr>
              <w:t>Main model+ exclusive</w:t>
            </w:r>
            <w:r>
              <w:rPr>
                <w:rFonts w:hint="eastAsia"/>
                <w:color w:val="000000"/>
                <w:kern w:val="0"/>
                <w:sz w:val="16"/>
                <w:szCs w:val="16"/>
              </w:rPr>
              <w:t xml:space="preserve"> </w:t>
            </w:r>
            <w:r>
              <w:rPr>
                <w:color w:val="000000"/>
                <w:kern w:val="0"/>
                <w:sz w:val="16"/>
                <w:szCs w:val="16"/>
              </w:rPr>
              <w:t>breastfeeding</w:t>
            </w:r>
          </w:p>
        </w:tc>
        <w:tc>
          <w:tcPr>
            <w:tcW w:w="992" w:type="dxa"/>
            <w:tcBorders>
              <w:top w:val="single" w:sz="4" w:space="0" w:color="auto"/>
              <w:left w:val="nil"/>
              <w:bottom w:val="single" w:sz="4" w:space="0" w:color="auto"/>
              <w:right w:val="nil"/>
            </w:tcBorders>
            <w:vAlign w:val="center"/>
          </w:tcPr>
          <w:p w14:paraId="7775AC10" w14:textId="77777777" w:rsidR="001600B4" w:rsidRDefault="001600B4" w:rsidP="00802F35">
            <w:pPr>
              <w:widowControl/>
              <w:rPr>
                <w:color w:val="000000"/>
                <w:kern w:val="0"/>
                <w:sz w:val="16"/>
                <w:szCs w:val="16"/>
              </w:rPr>
            </w:pPr>
            <w:r>
              <w:rPr>
                <w:color w:val="000000"/>
                <w:kern w:val="0"/>
                <w:sz w:val="16"/>
                <w:szCs w:val="16"/>
              </w:rPr>
              <w:t>Main model</w:t>
            </w:r>
          </w:p>
          <w:p w14:paraId="7856CF5B" w14:textId="77777777" w:rsidR="001600B4" w:rsidRDefault="001600B4" w:rsidP="007C3608">
            <w:pPr>
              <w:widowControl/>
              <w:jc w:val="center"/>
              <w:rPr>
                <w:color w:val="000000"/>
                <w:kern w:val="0"/>
                <w:sz w:val="16"/>
                <w:szCs w:val="16"/>
              </w:rPr>
            </w:pPr>
            <w:r>
              <w:rPr>
                <w:color w:val="000000"/>
                <w:kern w:val="0"/>
                <w:sz w:val="16"/>
                <w:szCs w:val="16"/>
              </w:rPr>
              <w:t>+BMI Z-score</w:t>
            </w:r>
          </w:p>
        </w:tc>
        <w:tc>
          <w:tcPr>
            <w:tcW w:w="992" w:type="dxa"/>
            <w:tcBorders>
              <w:top w:val="single" w:sz="4" w:space="0" w:color="auto"/>
              <w:left w:val="nil"/>
              <w:bottom w:val="single" w:sz="4" w:space="0" w:color="auto"/>
              <w:right w:val="nil"/>
            </w:tcBorders>
            <w:vAlign w:val="center"/>
          </w:tcPr>
          <w:p w14:paraId="355DC57A" w14:textId="77777777" w:rsidR="001600B4" w:rsidRDefault="001600B4" w:rsidP="00802F35">
            <w:pPr>
              <w:widowControl/>
              <w:rPr>
                <w:color w:val="000000"/>
                <w:kern w:val="0"/>
                <w:sz w:val="16"/>
                <w:szCs w:val="16"/>
              </w:rPr>
            </w:pPr>
            <w:r>
              <w:rPr>
                <w:color w:val="000000"/>
                <w:kern w:val="0"/>
                <w:sz w:val="16"/>
                <w:szCs w:val="16"/>
              </w:rPr>
              <w:t>Main model</w:t>
            </w:r>
          </w:p>
          <w:p w14:paraId="696DB70E" w14:textId="77777777" w:rsidR="001600B4" w:rsidRDefault="001600B4" w:rsidP="007C3608">
            <w:pPr>
              <w:widowControl/>
              <w:jc w:val="center"/>
              <w:rPr>
                <w:color w:val="000000"/>
                <w:kern w:val="0"/>
                <w:sz w:val="16"/>
                <w:szCs w:val="16"/>
              </w:rPr>
            </w:pPr>
            <w:r>
              <w:rPr>
                <w:color w:val="000000"/>
                <w:kern w:val="0"/>
                <w:sz w:val="16"/>
                <w:szCs w:val="16"/>
              </w:rPr>
              <w:t>+preterm birth</w:t>
            </w:r>
          </w:p>
        </w:tc>
        <w:tc>
          <w:tcPr>
            <w:tcW w:w="992" w:type="dxa"/>
            <w:tcBorders>
              <w:top w:val="nil"/>
              <w:left w:val="nil"/>
              <w:bottom w:val="single" w:sz="4" w:space="0" w:color="auto"/>
              <w:right w:val="nil"/>
            </w:tcBorders>
            <w:vAlign w:val="center"/>
          </w:tcPr>
          <w:p w14:paraId="01E2C6C5" w14:textId="5D78B54B" w:rsidR="00FC1484" w:rsidRDefault="00FC1484" w:rsidP="00FC1484">
            <w:pPr>
              <w:widowControl/>
              <w:rPr>
                <w:color w:val="000000"/>
                <w:kern w:val="0"/>
                <w:sz w:val="16"/>
                <w:szCs w:val="16"/>
              </w:rPr>
            </w:pPr>
            <w:r>
              <w:rPr>
                <w:color w:val="000000"/>
                <w:kern w:val="0"/>
                <w:sz w:val="16"/>
                <w:szCs w:val="16"/>
              </w:rPr>
              <w:t>Main model</w:t>
            </w:r>
          </w:p>
          <w:p w14:paraId="2491B895" w14:textId="7BA67AE3" w:rsidR="00FC1484" w:rsidRDefault="00FC1484" w:rsidP="00FC1484">
            <w:pPr>
              <w:widowControl/>
              <w:jc w:val="center"/>
              <w:textAlignment w:val="center"/>
              <w:rPr>
                <w:rFonts w:eastAsia="宋体" w:cs="Times New Roman"/>
                <w:color w:val="000000"/>
                <w:kern w:val="0"/>
                <w:sz w:val="20"/>
                <w:szCs w:val="20"/>
                <w:lang w:bidi="ar"/>
              </w:rPr>
            </w:pPr>
            <w:r>
              <w:rPr>
                <w:color w:val="000000"/>
                <w:kern w:val="0"/>
                <w:sz w:val="16"/>
                <w:szCs w:val="16"/>
              </w:rPr>
              <w:t xml:space="preserve">+ sleep </w:t>
            </w:r>
            <w:r w:rsidR="00C82DF0">
              <w:rPr>
                <w:color w:val="000000"/>
                <w:kern w:val="0"/>
                <w:sz w:val="16"/>
                <w:szCs w:val="16"/>
              </w:rPr>
              <w:t>hygiene</w:t>
            </w:r>
          </w:p>
        </w:tc>
        <w:tc>
          <w:tcPr>
            <w:tcW w:w="238" w:type="dxa"/>
            <w:tcBorders>
              <w:top w:val="nil"/>
              <w:left w:val="nil"/>
              <w:bottom w:val="single" w:sz="4" w:space="0" w:color="auto"/>
              <w:right w:val="nil"/>
            </w:tcBorders>
            <w:vAlign w:val="center"/>
          </w:tcPr>
          <w:p w14:paraId="311476D8" w14:textId="058042DC" w:rsidR="001600B4" w:rsidRDefault="001600B4" w:rsidP="007C3608">
            <w:pPr>
              <w:widowControl/>
              <w:jc w:val="center"/>
              <w:textAlignment w:val="center"/>
              <w:rPr>
                <w:rFonts w:eastAsia="宋体" w:cs="Times New Roman"/>
                <w:color w:val="000000"/>
                <w:kern w:val="0"/>
                <w:sz w:val="20"/>
                <w:szCs w:val="20"/>
                <w:lang w:bidi="ar"/>
              </w:rPr>
            </w:pPr>
          </w:p>
        </w:tc>
        <w:tc>
          <w:tcPr>
            <w:tcW w:w="1039" w:type="dxa"/>
            <w:tcBorders>
              <w:top w:val="single" w:sz="4" w:space="0" w:color="auto"/>
              <w:left w:val="nil"/>
              <w:bottom w:val="single" w:sz="4" w:space="0" w:color="auto"/>
              <w:right w:val="nil"/>
            </w:tcBorders>
            <w:vAlign w:val="center"/>
          </w:tcPr>
          <w:p w14:paraId="791FFF60" w14:textId="77777777" w:rsidR="001600B4" w:rsidRDefault="001600B4" w:rsidP="007C3608">
            <w:pPr>
              <w:widowControl/>
              <w:jc w:val="center"/>
              <w:textAlignment w:val="center"/>
              <w:rPr>
                <w:color w:val="000000"/>
                <w:kern w:val="0"/>
                <w:sz w:val="16"/>
                <w:szCs w:val="16"/>
              </w:rPr>
            </w:pPr>
            <w:r>
              <w:rPr>
                <w:color w:val="000000"/>
                <w:kern w:val="0"/>
                <w:sz w:val="16"/>
                <w:szCs w:val="16"/>
              </w:rPr>
              <w:t>Main model+ exclusive</w:t>
            </w:r>
            <w:r>
              <w:rPr>
                <w:rFonts w:hint="eastAsia"/>
                <w:color w:val="000000"/>
                <w:kern w:val="0"/>
                <w:sz w:val="16"/>
                <w:szCs w:val="16"/>
              </w:rPr>
              <w:t xml:space="preserve"> </w:t>
            </w:r>
            <w:r>
              <w:rPr>
                <w:color w:val="000000"/>
                <w:kern w:val="0"/>
                <w:sz w:val="16"/>
                <w:szCs w:val="16"/>
              </w:rPr>
              <w:t>breastfeeding</w:t>
            </w:r>
          </w:p>
        </w:tc>
        <w:tc>
          <w:tcPr>
            <w:tcW w:w="993" w:type="dxa"/>
            <w:tcBorders>
              <w:top w:val="nil"/>
              <w:left w:val="nil"/>
              <w:bottom w:val="single" w:sz="4" w:space="0" w:color="auto"/>
              <w:right w:val="nil"/>
            </w:tcBorders>
            <w:vAlign w:val="center"/>
          </w:tcPr>
          <w:p w14:paraId="5B950DF2" w14:textId="77777777" w:rsidR="001600B4" w:rsidRDefault="001600B4" w:rsidP="007C3608">
            <w:pPr>
              <w:widowControl/>
              <w:jc w:val="center"/>
              <w:rPr>
                <w:color w:val="000000"/>
                <w:kern w:val="0"/>
                <w:sz w:val="16"/>
                <w:szCs w:val="16"/>
              </w:rPr>
            </w:pPr>
            <w:r>
              <w:rPr>
                <w:color w:val="000000"/>
                <w:kern w:val="0"/>
                <w:sz w:val="16"/>
                <w:szCs w:val="16"/>
              </w:rPr>
              <w:t>Main model</w:t>
            </w:r>
          </w:p>
          <w:p w14:paraId="0044D15D" w14:textId="77777777" w:rsidR="001600B4" w:rsidRDefault="001600B4" w:rsidP="007C3608">
            <w:pPr>
              <w:widowControl/>
              <w:jc w:val="center"/>
              <w:rPr>
                <w:color w:val="000000"/>
                <w:kern w:val="0"/>
                <w:sz w:val="16"/>
                <w:szCs w:val="16"/>
              </w:rPr>
            </w:pPr>
            <w:r>
              <w:rPr>
                <w:color w:val="000000"/>
                <w:kern w:val="0"/>
                <w:sz w:val="16"/>
                <w:szCs w:val="16"/>
              </w:rPr>
              <w:t>+BMI Z-score</w:t>
            </w:r>
          </w:p>
        </w:tc>
        <w:tc>
          <w:tcPr>
            <w:tcW w:w="991" w:type="dxa"/>
            <w:tcBorders>
              <w:top w:val="single" w:sz="4" w:space="0" w:color="auto"/>
              <w:left w:val="nil"/>
              <w:bottom w:val="single" w:sz="4" w:space="0" w:color="auto"/>
              <w:right w:val="nil"/>
            </w:tcBorders>
            <w:vAlign w:val="center"/>
          </w:tcPr>
          <w:p w14:paraId="6B208518" w14:textId="77777777" w:rsidR="001600B4" w:rsidRDefault="001600B4" w:rsidP="00802F35">
            <w:pPr>
              <w:widowControl/>
              <w:rPr>
                <w:color w:val="000000"/>
                <w:kern w:val="0"/>
                <w:sz w:val="16"/>
                <w:szCs w:val="16"/>
              </w:rPr>
            </w:pPr>
            <w:r>
              <w:rPr>
                <w:color w:val="000000"/>
                <w:kern w:val="0"/>
                <w:sz w:val="16"/>
                <w:szCs w:val="16"/>
              </w:rPr>
              <w:t>Main model</w:t>
            </w:r>
          </w:p>
          <w:p w14:paraId="599EDF48" w14:textId="77777777" w:rsidR="001600B4" w:rsidRDefault="001600B4" w:rsidP="007C3608">
            <w:pPr>
              <w:widowControl/>
              <w:jc w:val="center"/>
              <w:rPr>
                <w:color w:val="000000"/>
                <w:kern w:val="0"/>
                <w:sz w:val="16"/>
                <w:szCs w:val="16"/>
              </w:rPr>
            </w:pPr>
            <w:r>
              <w:rPr>
                <w:color w:val="000000"/>
                <w:kern w:val="0"/>
                <w:sz w:val="16"/>
                <w:szCs w:val="16"/>
              </w:rPr>
              <w:t>+ preterm birth</w:t>
            </w:r>
          </w:p>
        </w:tc>
        <w:tc>
          <w:tcPr>
            <w:tcW w:w="993" w:type="dxa"/>
            <w:tcBorders>
              <w:top w:val="nil"/>
              <w:left w:val="nil"/>
              <w:bottom w:val="single" w:sz="4" w:space="0" w:color="auto"/>
              <w:right w:val="nil"/>
            </w:tcBorders>
            <w:vAlign w:val="center"/>
          </w:tcPr>
          <w:p w14:paraId="6CDC3EFB" w14:textId="77777777" w:rsidR="00FC1484" w:rsidRDefault="00FC1484" w:rsidP="00802F35">
            <w:pPr>
              <w:widowControl/>
              <w:rPr>
                <w:color w:val="000000"/>
                <w:kern w:val="0"/>
                <w:sz w:val="16"/>
                <w:szCs w:val="16"/>
              </w:rPr>
            </w:pPr>
            <w:r>
              <w:rPr>
                <w:color w:val="000000"/>
                <w:kern w:val="0"/>
                <w:sz w:val="16"/>
                <w:szCs w:val="16"/>
              </w:rPr>
              <w:t>Main model</w:t>
            </w:r>
          </w:p>
          <w:p w14:paraId="4BBF9080" w14:textId="4708E3A4" w:rsidR="001600B4" w:rsidRDefault="00FC1484" w:rsidP="00FC1484">
            <w:pPr>
              <w:widowControl/>
              <w:jc w:val="center"/>
              <w:textAlignment w:val="center"/>
              <w:rPr>
                <w:rFonts w:eastAsia="MS Sans Serif"/>
                <w:color w:val="000000"/>
                <w:kern w:val="0"/>
                <w:sz w:val="16"/>
                <w:szCs w:val="16"/>
              </w:rPr>
            </w:pPr>
            <w:r>
              <w:rPr>
                <w:color w:val="000000"/>
                <w:kern w:val="0"/>
                <w:sz w:val="16"/>
                <w:szCs w:val="16"/>
              </w:rPr>
              <w:t xml:space="preserve">+ </w:t>
            </w:r>
            <w:r w:rsidR="006652CD">
              <w:rPr>
                <w:color w:val="000000"/>
                <w:kern w:val="0"/>
                <w:sz w:val="16"/>
                <w:szCs w:val="16"/>
              </w:rPr>
              <w:t>sleep hygiene</w:t>
            </w:r>
          </w:p>
        </w:tc>
        <w:tc>
          <w:tcPr>
            <w:tcW w:w="284" w:type="dxa"/>
            <w:tcBorders>
              <w:top w:val="nil"/>
              <w:left w:val="nil"/>
              <w:bottom w:val="single" w:sz="4" w:space="0" w:color="auto"/>
              <w:right w:val="nil"/>
            </w:tcBorders>
            <w:vAlign w:val="center"/>
          </w:tcPr>
          <w:p w14:paraId="3EE8B53B" w14:textId="1787B1E0" w:rsidR="001600B4" w:rsidRDefault="001600B4" w:rsidP="007C3608">
            <w:pPr>
              <w:widowControl/>
              <w:jc w:val="center"/>
              <w:textAlignment w:val="center"/>
              <w:rPr>
                <w:rFonts w:eastAsia="MS Sans Serif"/>
                <w:color w:val="000000"/>
                <w:kern w:val="0"/>
                <w:sz w:val="16"/>
                <w:szCs w:val="16"/>
              </w:rPr>
            </w:pPr>
          </w:p>
        </w:tc>
        <w:tc>
          <w:tcPr>
            <w:tcW w:w="992" w:type="dxa"/>
            <w:tcBorders>
              <w:top w:val="single" w:sz="4" w:space="0" w:color="auto"/>
              <w:left w:val="nil"/>
              <w:bottom w:val="single" w:sz="4" w:space="0" w:color="auto"/>
              <w:right w:val="nil"/>
            </w:tcBorders>
            <w:vAlign w:val="center"/>
          </w:tcPr>
          <w:p w14:paraId="007D7DBE" w14:textId="77777777" w:rsidR="001600B4" w:rsidRDefault="001600B4" w:rsidP="007C3608">
            <w:pPr>
              <w:widowControl/>
              <w:jc w:val="center"/>
              <w:textAlignment w:val="center"/>
              <w:rPr>
                <w:rFonts w:eastAsia="MS Sans Serif"/>
                <w:color w:val="000000"/>
                <w:kern w:val="0"/>
                <w:sz w:val="16"/>
                <w:szCs w:val="16"/>
              </w:rPr>
            </w:pPr>
            <w:r>
              <w:rPr>
                <w:color w:val="000000"/>
                <w:kern w:val="0"/>
                <w:sz w:val="16"/>
                <w:szCs w:val="16"/>
              </w:rPr>
              <w:t>Main model+ exclusive</w:t>
            </w:r>
            <w:r>
              <w:rPr>
                <w:rFonts w:hint="eastAsia"/>
                <w:color w:val="000000"/>
                <w:kern w:val="0"/>
                <w:sz w:val="16"/>
                <w:szCs w:val="16"/>
              </w:rPr>
              <w:t xml:space="preserve"> </w:t>
            </w:r>
            <w:r>
              <w:rPr>
                <w:color w:val="000000"/>
                <w:kern w:val="0"/>
                <w:sz w:val="16"/>
                <w:szCs w:val="16"/>
              </w:rPr>
              <w:t>breastfeeding</w:t>
            </w:r>
          </w:p>
        </w:tc>
        <w:tc>
          <w:tcPr>
            <w:tcW w:w="992" w:type="dxa"/>
            <w:tcBorders>
              <w:top w:val="single" w:sz="4" w:space="0" w:color="auto"/>
              <w:left w:val="nil"/>
              <w:bottom w:val="single" w:sz="4" w:space="0" w:color="auto"/>
              <w:right w:val="nil"/>
            </w:tcBorders>
            <w:vAlign w:val="center"/>
          </w:tcPr>
          <w:p w14:paraId="694D8550" w14:textId="77777777" w:rsidR="001600B4" w:rsidRDefault="001600B4" w:rsidP="00802F35">
            <w:pPr>
              <w:widowControl/>
              <w:rPr>
                <w:rFonts w:eastAsia="宋体"/>
                <w:color w:val="000000"/>
                <w:kern w:val="0"/>
                <w:sz w:val="16"/>
                <w:szCs w:val="16"/>
              </w:rPr>
            </w:pPr>
            <w:r>
              <w:rPr>
                <w:color w:val="000000"/>
                <w:kern w:val="0"/>
                <w:sz w:val="16"/>
                <w:szCs w:val="16"/>
              </w:rPr>
              <w:t>Main model</w:t>
            </w:r>
          </w:p>
          <w:p w14:paraId="5E003D1B" w14:textId="77777777" w:rsidR="001600B4" w:rsidRDefault="001600B4" w:rsidP="007C3608">
            <w:pPr>
              <w:widowControl/>
              <w:jc w:val="center"/>
              <w:rPr>
                <w:rFonts w:eastAsia="MS Sans Serif"/>
                <w:color w:val="000000"/>
                <w:kern w:val="0"/>
                <w:sz w:val="16"/>
                <w:szCs w:val="16"/>
              </w:rPr>
            </w:pPr>
            <w:r>
              <w:rPr>
                <w:color w:val="000000"/>
                <w:kern w:val="0"/>
                <w:sz w:val="16"/>
                <w:szCs w:val="16"/>
              </w:rPr>
              <w:t>+BMI Z-score</w:t>
            </w:r>
          </w:p>
        </w:tc>
        <w:tc>
          <w:tcPr>
            <w:tcW w:w="992" w:type="dxa"/>
            <w:tcBorders>
              <w:top w:val="single" w:sz="4" w:space="0" w:color="auto"/>
              <w:left w:val="nil"/>
              <w:bottom w:val="single" w:sz="4" w:space="0" w:color="auto"/>
              <w:right w:val="nil"/>
            </w:tcBorders>
            <w:vAlign w:val="center"/>
          </w:tcPr>
          <w:p w14:paraId="4A352174" w14:textId="77777777" w:rsidR="001600B4" w:rsidRDefault="001600B4" w:rsidP="00802F35">
            <w:pPr>
              <w:widowControl/>
              <w:rPr>
                <w:rFonts w:eastAsia="宋体"/>
                <w:color w:val="000000"/>
                <w:kern w:val="0"/>
                <w:sz w:val="16"/>
                <w:szCs w:val="16"/>
              </w:rPr>
            </w:pPr>
            <w:r>
              <w:rPr>
                <w:color w:val="000000"/>
                <w:kern w:val="0"/>
                <w:sz w:val="16"/>
                <w:szCs w:val="16"/>
              </w:rPr>
              <w:t>Main model</w:t>
            </w:r>
          </w:p>
          <w:p w14:paraId="73514783" w14:textId="77777777" w:rsidR="001600B4" w:rsidRDefault="001600B4" w:rsidP="007C3608">
            <w:pPr>
              <w:widowControl/>
              <w:jc w:val="center"/>
              <w:rPr>
                <w:color w:val="000000"/>
                <w:kern w:val="0"/>
                <w:sz w:val="16"/>
                <w:szCs w:val="16"/>
              </w:rPr>
            </w:pPr>
            <w:r>
              <w:rPr>
                <w:color w:val="000000"/>
                <w:kern w:val="0"/>
                <w:sz w:val="16"/>
                <w:szCs w:val="16"/>
              </w:rPr>
              <w:t>+ preterm birth</w:t>
            </w:r>
          </w:p>
        </w:tc>
        <w:tc>
          <w:tcPr>
            <w:tcW w:w="993" w:type="dxa"/>
            <w:tcBorders>
              <w:top w:val="single" w:sz="4" w:space="0" w:color="auto"/>
              <w:left w:val="nil"/>
              <w:bottom w:val="single" w:sz="4" w:space="0" w:color="auto"/>
              <w:right w:val="nil"/>
            </w:tcBorders>
            <w:vAlign w:val="center"/>
          </w:tcPr>
          <w:p w14:paraId="52E73113" w14:textId="77777777" w:rsidR="00FC1484" w:rsidRDefault="00FC1484" w:rsidP="00802F35">
            <w:pPr>
              <w:widowControl/>
              <w:rPr>
                <w:color w:val="000000"/>
                <w:kern w:val="0"/>
                <w:sz w:val="16"/>
                <w:szCs w:val="16"/>
              </w:rPr>
            </w:pPr>
            <w:r>
              <w:rPr>
                <w:color w:val="000000"/>
                <w:kern w:val="0"/>
                <w:sz w:val="16"/>
                <w:szCs w:val="16"/>
              </w:rPr>
              <w:t>Main model</w:t>
            </w:r>
          </w:p>
          <w:p w14:paraId="003B488C" w14:textId="3B4ECDB2" w:rsidR="001600B4" w:rsidRDefault="00FC1484" w:rsidP="00FC1484">
            <w:pPr>
              <w:widowControl/>
              <w:jc w:val="center"/>
              <w:rPr>
                <w:color w:val="000000"/>
                <w:kern w:val="0"/>
                <w:sz w:val="16"/>
                <w:szCs w:val="16"/>
              </w:rPr>
            </w:pPr>
            <w:r>
              <w:rPr>
                <w:color w:val="000000"/>
                <w:kern w:val="0"/>
                <w:sz w:val="16"/>
                <w:szCs w:val="16"/>
              </w:rPr>
              <w:t xml:space="preserve">+ </w:t>
            </w:r>
            <w:r w:rsidR="006652CD">
              <w:rPr>
                <w:color w:val="000000"/>
                <w:kern w:val="0"/>
                <w:sz w:val="16"/>
                <w:szCs w:val="16"/>
              </w:rPr>
              <w:t>sleep hygiene</w:t>
            </w:r>
          </w:p>
        </w:tc>
      </w:tr>
      <w:tr w:rsidR="001600B4" w14:paraId="436F4873" w14:textId="7D5AC9E5" w:rsidTr="00FC1484">
        <w:trPr>
          <w:trHeight w:val="283"/>
          <w:jc w:val="center"/>
        </w:trPr>
        <w:tc>
          <w:tcPr>
            <w:tcW w:w="2125" w:type="dxa"/>
            <w:tcBorders>
              <w:top w:val="single" w:sz="4" w:space="0" w:color="auto"/>
              <w:left w:val="nil"/>
              <w:bottom w:val="nil"/>
              <w:right w:val="nil"/>
            </w:tcBorders>
            <w:noWrap/>
            <w:vAlign w:val="center"/>
          </w:tcPr>
          <w:p w14:paraId="534CD7BC" w14:textId="77777777" w:rsidR="001600B4" w:rsidRDefault="001600B4" w:rsidP="007C3608">
            <w:pPr>
              <w:widowControl/>
              <w:jc w:val="left"/>
              <w:rPr>
                <w:color w:val="000000"/>
                <w:kern w:val="0"/>
                <w:sz w:val="16"/>
                <w:szCs w:val="16"/>
              </w:rPr>
            </w:pPr>
            <w:r>
              <w:rPr>
                <w:color w:val="000000"/>
                <w:kern w:val="0"/>
                <w:sz w:val="16"/>
                <w:szCs w:val="16"/>
              </w:rPr>
              <w:t>Skin symptoms</w:t>
            </w:r>
          </w:p>
        </w:tc>
        <w:tc>
          <w:tcPr>
            <w:tcW w:w="993" w:type="dxa"/>
            <w:tcBorders>
              <w:top w:val="nil"/>
              <w:left w:val="nil"/>
              <w:bottom w:val="nil"/>
              <w:right w:val="nil"/>
            </w:tcBorders>
            <w:vAlign w:val="center"/>
          </w:tcPr>
          <w:p w14:paraId="45FD37D7" w14:textId="77777777" w:rsidR="001600B4" w:rsidRDefault="001600B4" w:rsidP="00620E0F">
            <w:pPr>
              <w:widowControl/>
              <w:jc w:val="center"/>
              <w:rPr>
                <w:color w:val="000000"/>
                <w:kern w:val="0"/>
                <w:sz w:val="16"/>
                <w:szCs w:val="16"/>
              </w:rPr>
            </w:pPr>
          </w:p>
        </w:tc>
        <w:tc>
          <w:tcPr>
            <w:tcW w:w="992" w:type="dxa"/>
            <w:tcBorders>
              <w:top w:val="nil"/>
              <w:left w:val="nil"/>
              <w:bottom w:val="nil"/>
              <w:right w:val="nil"/>
            </w:tcBorders>
            <w:noWrap/>
            <w:vAlign w:val="center"/>
          </w:tcPr>
          <w:p w14:paraId="1E540634" w14:textId="77777777" w:rsidR="001600B4" w:rsidRDefault="001600B4" w:rsidP="007C3608">
            <w:pPr>
              <w:widowControl/>
              <w:jc w:val="center"/>
              <w:rPr>
                <w:color w:val="000000"/>
                <w:kern w:val="0"/>
                <w:sz w:val="16"/>
                <w:szCs w:val="16"/>
              </w:rPr>
            </w:pPr>
          </w:p>
        </w:tc>
        <w:tc>
          <w:tcPr>
            <w:tcW w:w="992" w:type="dxa"/>
            <w:tcBorders>
              <w:top w:val="nil"/>
              <w:left w:val="nil"/>
              <w:bottom w:val="nil"/>
              <w:right w:val="nil"/>
            </w:tcBorders>
            <w:vAlign w:val="center"/>
          </w:tcPr>
          <w:p w14:paraId="187EBD3A" w14:textId="77777777" w:rsidR="001600B4" w:rsidRDefault="001600B4" w:rsidP="007C3608">
            <w:pPr>
              <w:widowControl/>
              <w:jc w:val="center"/>
              <w:rPr>
                <w:color w:val="000000"/>
                <w:kern w:val="0"/>
                <w:sz w:val="16"/>
                <w:szCs w:val="16"/>
              </w:rPr>
            </w:pPr>
          </w:p>
        </w:tc>
        <w:tc>
          <w:tcPr>
            <w:tcW w:w="992" w:type="dxa"/>
            <w:tcBorders>
              <w:top w:val="nil"/>
              <w:left w:val="nil"/>
              <w:bottom w:val="nil"/>
              <w:right w:val="nil"/>
            </w:tcBorders>
          </w:tcPr>
          <w:p w14:paraId="3ECF9BF8" w14:textId="77777777" w:rsidR="001600B4" w:rsidRDefault="001600B4" w:rsidP="007C3608">
            <w:pPr>
              <w:widowControl/>
              <w:jc w:val="center"/>
              <w:textAlignment w:val="center"/>
              <w:rPr>
                <w:rFonts w:eastAsia="宋体" w:cs="Times New Roman"/>
                <w:color w:val="000000"/>
                <w:kern w:val="0"/>
                <w:sz w:val="20"/>
                <w:szCs w:val="20"/>
                <w:lang w:bidi="ar"/>
              </w:rPr>
            </w:pPr>
          </w:p>
        </w:tc>
        <w:tc>
          <w:tcPr>
            <w:tcW w:w="238" w:type="dxa"/>
            <w:tcBorders>
              <w:top w:val="nil"/>
              <w:left w:val="nil"/>
              <w:bottom w:val="nil"/>
              <w:right w:val="nil"/>
            </w:tcBorders>
            <w:vAlign w:val="center"/>
          </w:tcPr>
          <w:p w14:paraId="512E26B9" w14:textId="0562EA9F" w:rsidR="001600B4" w:rsidRDefault="001600B4" w:rsidP="007C3608">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72905A13" w14:textId="77777777" w:rsidR="001600B4" w:rsidRDefault="001600B4" w:rsidP="007C3608">
            <w:pPr>
              <w:widowControl/>
              <w:jc w:val="center"/>
              <w:rPr>
                <w:color w:val="000000"/>
                <w:kern w:val="0"/>
                <w:sz w:val="16"/>
                <w:szCs w:val="16"/>
              </w:rPr>
            </w:pPr>
          </w:p>
        </w:tc>
        <w:tc>
          <w:tcPr>
            <w:tcW w:w="993" w:type="dxa"/>
            <w:tcBorders>
              <w:top w:val="nil"/>
              <w:left w:val="nil"/>
              <w:bottom w:val="nil"/>
              <w:right w:val="nil"/>
            </w:tcBorders>
            <w:noWrap/>
            <w:vAlign w:val="center"/>
          </w:tcPr>
          <w:p w14:paraId="26DC870F" w14:textId="77777777" w:rsidR="001600B4" w:rsidRDefault="001600B4" w:rsidP="007C3608">
            <w:pPr>
              <w:widowControl/>
              <w:jc w:val="center"/>
              <w:rPr>
                <w:color w:val="000000"/>
                <w:kern w:val="0"/>
                <w:sz w:val="16"/>
                <w:szCs w:val="16"/>
              </w:rPr>
            </w:pPr>
          </w:p>
        </w:tc>
        <w:tc>
          <w:tcPr>
            <w:tcW w:w="991" w:type="dxa"/>
            <w:tcBorders>
              <w:top w:val="nil"/>
              <w:left w:val="nil"/>
              <w:bottom w:val="nil"/>
              <w:right w:val="nil"/>
            </w:tcBorders>
            <w:vAlign w:val="center"/>
          </w:tcPr>
          <w:p w14:paraId="75362389" w14:textId="77777777" w:rsidR="001600B4" w:rsidRDefault="001600B4" w:rsidP="007C3608">
            <w:pPr>
              <w:widowControl/>
              <w:jc w:val="center"/>
              <w:rPr>
                <w:color w:val="000000"/>
                <w:kern w:val="0"/>
                <w:sz w:val="16"/>
                <w:szCs w:val="16"/>
              </w:rPr>
            </w:pPr>
          </w:p>
        </w:tc>
        <w:tc>
          <w:tcPr>
            <w:tcW w:w="993" w:type="dxa"/>
            <w:tcBorders>
              <w:top w:val="nil"/>
              <w:left w:val="nil"/>
              <w:bottom w:val="nil"/>
              <w:right w:val="nil"/>
            </w:tcBorders>
          </w:tcPr>
          <w:p w14:paraId="109E9102" w14:textId="77777777" w:rsidR="001600B4" w:rsidRDefault="001600B4" w:rsidP="007C3608">
            <w:pPr>
              <w:widowControl/>
              <w:jc w:val="center"/>
              <w:rPr>
                <w:color w:val="000000"/>
                <w:kern w:val="0"/>
                <w:sz w:val="16"/>
                <w:szCs w:val="16"/>
              </w:rPr>
            </w:pPr>
          </w:p>
        </w:tc>
        <w:tc>
          <w:tcPr>
            <w:tcW w:w="284" w:type="dxa"/>
            <w:tcBorders>
              <w:top w:val="nil"/>
              <w:left w:val="nil"/>
              <w:bottom w:val="nil"/>
              <w:right w:val="nil"/>
            </w:tcBorders>
            <w:vAlign w:val="center"/>
          </w:tcPr>
          <w:p w14:paraId="38FE3DD9" w14:textId="0F176C33" w:rsidR="001600B4" w:rsidRDefault="001600B4" w:rsidP="007C3608">
            <w:pPr>
              <w:widowControl/>
              <w:jc w:val="center"/>
              <w:rPr>
                <w:color w:val="000000"/>
                <w:kern w:val="0"/>
                <w:sz w:val="16"/>
                <w:szCs w:val="16"/>
              </w:rPr>
            </w:pPr>
          </w:p>
        </w:tc>
        <w:tc>
          <w:tcPr>
            <w:tcW w:w="992" w:type="dxa"/>
            <w:tcBorders>
              <w:top w:val="nil"/>
              <w:left w:val="nil"/>
              <w:bottom w:val="nil"/>
              <w:right w:val="nil"/>
            </w:tcBorders>
            <w:vAlign w:val="center"/>
          </w:tcPr>
          <w:p w14:paraId="0C978A12" w14:textId="77777777" w:rsidR="001600B4" w:rsidRDefault="001600B4" w:rsidP="007C3608">
            <w:pPr>
              <w:widowControl/>
              <w:jc w:val="center"/>
              <w:rPr>
                <w:color w:val="000000"/>
                <w:kern w:val="0"/>
                <w:sz w:val="16"/>
                <w:szCs w:val="16"/>
              </w:rPr>
            </w:pPr>
          </w:p>
        </w:tc>
        <w:tc>
          <w:tcPr>
            <w:tcW w:w="992" w:type="dxa"/>
            <w:tcBorders>
              <w:top w:val="nil"/>
              <w:left w:val="nil"/>
              <w:bottom w:val="nil"/>
              <w:right w:val="nil"/>
            </w:tcBorders>
            <w:vAlign w:val="center"/>
          </w:tcPr>
          <w:p w14:paraId="2C989F05" w14:textId="77777777" w:rsidR="001600B4" w:rsidRDefault="001600B4" w:rsidP="007C3608">
            <w:pPr>
              <w:widowControl/>
              <w:jc w:val="center"/>
              <w:rPr>
                <w:color w:val="000000"/>
                <w:kern w:val="0"/>
                <w:sz w:val="16"/>
                <w:szCs w:val="16"/>
              </w:rPr>
            </w:pPr>
          </w:p>
        </w:tc>
        <w:tc>
          <w:tcPr>
            <w:tcW w:w="992" w:type="dxa"/>
            <w:tcBorders>
              <w:top w:val="nil"/>
              <w:left w:val="nil"/>
              <w:bottom w:val="nil"/>
              <w:right w:val="nil"/>
            </w:tcBorders>
            <w:vAlign w:val="center"/>
          </w:tcPr>
          <w:p w14:paraId="76194B6B" w14:textId="77777777" w:rsidR="001600B4" w:rsidRDefault="001600B4" w:rsidP="007C3608">
            <w:pPr>
              <w:widowControl/>
              <w:jc w:val="center"/>
              <w:rPr>
                <w:color w:val="000000"/>
                <w:kern w:val="0"/>
                <w:sz w:val="16"/>
                <w:szCs w:val="16"/>
              </w:rPr>
            </w:pPr>
          </w:p>
        </w:tc>
        <w:tc>
          <w:tcPr>
            <w:tcW w:w="993" w:type="dxa"/>
            <w:tcBorders>
              <w:top w:val="nil"/>
              <w:left w:val="nil"/>
              <w:bottom w:val="nil"/>
              <w:right w:val="nil"/>
            </w:tcBorders>
          </w:tcPr>
          <w:p w14:paraId="1F004863" w14:textId="77777777" w:rsidR="001600B4" w:rsidRDefault="001600B4" w:rsidP="007C3608">
            <w:pPr>
              <w:widowControl/>
              <w:jc w:val="center"/>
              <w:rPr>
                <w:color w:val="000000"/>
                <w:kern w:val="0"/>
                <w:sz w:val="16"/>
                <w:szCs w:val="16"/>
              </w:rPr>
            </w:pPr>
          </w:p>
        </w:tc>
      </w:tr>
      <w:tr w:rsidR="0022410B" w14:paraId="7B82F853" w14:textId="68E5B8EE" w:rsidTr="005B5C7B">
        <w:trPr>
          <w:trHeight w:val="283"/>
          <w:jc w:val="center"/>
        </w:trPr>
        <w:tc>
          <w:tcPr>
            <w:tcW w:w="2125" w:type="dxa"/>
            <w:tcBorders>
              <w:top w:val="nil"/>
              <w:left w:val="nil"/>
              <w:bottom w:val="nil"/>
              <w:right w:val="nil"/>
            </w:tcBorders>
            <w:noWrap/>
            <w:vAlign w:val="center"/>
          </w:tcPr>
          <w:p w14:paraId="1F3B31EE" w14:textId="77777777" w:rsidR="0022410B" w:rsidRDefault="0022410B" w:rsidP="0022410B">
            <w:pPr>
              <w:widowControl/>
              <w:ind w:firstLineChars="200" w:firstLine="320"/>
              <w:jc w:val="left"/>
              <w:rPr>
                <w:color w:val="000000"/>
                <w:kern w:val="0"/>
                <w:sz w:val="16"/>
                <w:szCs w:val="16"/>
              </w:rPr>
            </w:pPr>
            <w:r>
              <w:rPr>
                <w:color w:val="000000"/>
                <w:kern w:val="0"/>
                <w:sz w:val="16"/>
                <w:szCs w:val="16"/>
              </w:rPr>
              <w:t>Never had</w:t>
            </w:r>
          </w:p>
        </w:tc>
        <w:tc>
          <w:tcPr>
            <w:tcW w:w="993" w:type="dxa"/>
            <w:tcBorders>
              <w:top w:val="nil"/>
              <w:left w:val="nil"/>
              <w:bottom w:val="nil"/>
              <w:right w:val="nil"/>
            </w:tcBorders>
            <w:noWrap/>
            <w:vAlign w:val="center"/>
          </w:tcPr>
          <w:p w14:paraId="3CF73C3F" w14:textId="77777777"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noWrap/>
            <w:vAlign w:val="center"/>
          </w:tcPr>
          <w:p w14:paraId="73CF0CFB" w14:textId="77777777" w:rsidR="0022410B" w:rsidRPr="00414338"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6932000D" w14:textId="77777777" w:rsidR="0022410B"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255FBF70" w14:textId="7FE56A53" w:rsidR="0022410B" w:rsidRDefault="0022410B" w:rsidP="0022410B">
            <w:pPr>
              <w:widowControl/>
              <w:jc w:val="center"/>
              <w:textAlignment w:val="center"/>
              <w:rPr>
                <w:rFonts w:eastAsia="宋体" w:cs="Times New Roman"/>
                <w:color w:val="000000"/>
                <w:kern w:val="0"/>
                <w:sz w:val="20"/>
                <w:szCs w:val="20"/>
                <w:lang w:bidi="ar"/>
              </w:rPr>
            </w:pPr>
            <w:r>
              <w:rPr>
                <w:color w:val="000000"/>
                <w:kern w:val="0"/>
                <w:sz w:val="16"/>
                <w:szCs w:val="16"/>
              </w:rPr>
              <w:t>1.00 (ref)</w:t>
            </w:r>
          </w:p>
        </w:tc>
        <w:tc>
          <w:tcPr>
            <w:tcW w:w="238" w:type="dxa"/>
            <w:tcBorders>
              <w:top w:val="nil"/>
              <w:left w:val="nil"/>
              <w:bottom w:val="nil"/>
              <w:right w:val="nil"/>
            </w:tcBorders>
            <w:vAlign w:val="center"/>
          </w:tcPr>
          <w:p w14:paraId="3E38F121" w14:textId="3D9F5A80"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298742E0" w14:textId="77777777"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451D5494" w14:textId="77777777" w:rsidR="0022410B" w:rsidRDefault="0022410B" w:rsidP="0022410B">
            <w:pPr>
              <w:jc w:val="center"/>
              <w:rPr>
                <w:color w:val="000000"/>
                <w:kern w:val="0"/>
                <w:sz w:val="16"/>
                <w:szCs w:val="16"/>
              </w:rPr>
            </w:pPr>
            <w:r>
              <w:rPr>
                <w:color w:val="000000"/>
                <w:kern w:val="0"/>
                <w:sz w:val="16"/>
                <w:szCs w:val="16"/>
              </w:rPr>
              <w:t>1.00 (ref)</w:t>
            </w:r>
          </w:p>
        </w:tc>
        <w:tc>
          <w:tcPr>
            <w:tcW w:w="991" w:type="dxa"/>
            <w:tcBorders>
              <w:top w:val="nil"/>
              <w:left w:val="nil"/>
              <w:bottom w:val="nil"/>
              <w:right w:val="nil"/>
            </w:tcBorders>
            <w:vAlign w:val="center"/>
          </w:tcPr>
          <w:p w14:paraId="11429D5E" w14:textId="77777777" w:rsidR="0022410B" w:rsidRDefault="0022410B" w:rsidP="0022410B">
            <w:pPr>
              <w:jc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2C59F309" w14:textId="51B8C8B5"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284" w:type="dxa"/>
            <w:tcBorders>
              <w:top w:val="nil"/>
              <w:left w:val="nil"/>
              <w:bottom w:val="nil"/>
              <w:right w:val="nil"/>
            </w:tcBorders>
            <w:vAlign w:val="center"/>
          </w:tcPr>
          <w:p w14:paraId="439BCC55" w14:textId="2E2DC136" w:rsidR="0022410B" w:rsidRDefault="0022410B" w:rsidP="0022410B">
            <w:pPr>
              <w:widowControl/>
              <w:jc w:val="center"/>
              <w:textAlignment w:val="center"/>
              <w:rPr>
                <w:rFonts w:eastAsia="等线"/>
                <w:color w:val="000000"/>
                <w:kern w:val="0"/>
                <w:sz w:val="16"/>
                <w:szCs w:val="16"/>
              </w:rPr>
            </w:pPr>
          </w:p>
        </w:tc>
        <w:tc>
          <w:tcPr>
            <w:tcW w:w="992" w:type="dxa"/>
            <w:tcBorders>
              <w:top w:val="nil"/>
              <w:left w:val="nil"/>
              <w:bottom w:val="nil"/>
              <w:right w:val="nil"/>
            </w:tcBorders>
            <w:vAlign w:val="center"/>
          </w:tcPr>
          <w:p w14:paraId="4AFAA0A9" w14:textId="77777777"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BF24DB0" w14:textId="77777777" w:rsidR="0022410B" w:rsidRDefault="0022410B" w:rsidP="0022410B">
            <w:pPr>
              <w:jc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699B07B1" w14:textId="77777777" w:rsidR="0022410B" w:rsidRDefault="0022410B" w:rsidP="0022410B">
            <w:pPr>
              <w:jc w:val="center"/>
              <w:rPr>
                <w:rFonts w:eastAsia="宋体"/>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4FF480CA" w14:textId="25CD88EE" w:rsidR="0022410B" w:rsidRDefault="0022410B" w:rsidP="0022410B">
            <w:pPr>
              <w:jc w:val="center"/>
              <w:rPr>
                <w:color w:val="000000"/>
                <w:kern w:val="0"/>
                <w:sz w:val="16"/>
                <w:szCs w:val="16"/>
              </w:rPr>
            </w:pPr>
            <w:r>
              <w:rPr>
                <w:color w:val="000000"/>
                <w:kern w:val="0"/>
                <w:sz w:val="16"/>
                <w:szCs w:val="16"/>
              </w:rPr>
              <w:t>1.00 (ref)</w:t>
            </w:r>
          </w:p>
        </w:tc>
      </w:tr>
      <w:tr w:rsidR="0022410B" w14:paraId="0F4A16AA" w14:textId="71FDA8A9" w:rsidTr="007601B0">
        <w:trPr>
          <w:trHeight w:val="283"/>
          <w:jc w:val="center"/>
        </w:trPr>
        <w:tc>
          <w:tcPr>
            <w:tcW w:w="2125" w:type="dxa"/>
            <w:tcBorders>
              <w:top w:val="nil"/>
              <w:left w:val="nil"/>
              <w:bottom w:val="nil"/>
              <w:right w:val="nil"/>
            </w:tcBorders>
            <w:noWrap/>
            <w:vAlign w:val="center"/>
          </w:tcPr>
          <w:p w14:paraId="6A7D7EFD" w14:textId="77777777" w:rsidR="0022410B" w:rsidRDefault="0022410B" w:rsidP="0022410B">
            <w:pPr>
              <w:widowControl/>
              <w:ind w:firstLineChars="200" w:firstLine="320"/>
              <w:jc w:val="left"/>
              <w:rPr>
                <w:color w:val="000000"/>
                <w:kern w:val="0"/>
                <w:sz w:val="16"/>
                <w:szCs w:val="16"/>
              </w:rPr>
            </w:pPr>
            <w:r>
              <w:rPr>
                <w:color w:val="000000"/>
                <w:kern w:val="0"/>
                <w:sz w:val="16"/>
                <w:szCs w:val="16"/>
              </w:rPr>
              <w:t>Ever had</w:t>
            </w:r>
          </w:p>
        </w:tc>
        <w:tc>
          <w:tcPr>
            <w:tcW w:w="993" w:type="dxa"/>
            <w:tcBorders>
              <w:top w:val="nil"/>
              <w:left w:val="nil"/>
              <w:bottom w:val="nil"/>
              <w:right w:val="nil"/>
            </w:tcBorders>
            <w:noWrap/>
            <w:vAlign w:val="center"/>
          </w:tcPr>
          <w:p w14:paraId="23724214" w14:textId="1A36D36C"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6</w:t>
            </w:r>
          </w:p>
          <w:p w14:paraId="6B7D8D0B" w14:textId="3D9F4DA3" w:rsidR="0022410B" w:rsidRDefault="0022410B" w:rsidP="0022410B">
            <w:pPr>
              <w:widowControl/>
              <w:textAlignment w:val="center"/>
              <w:rPr>
                <w:color w:val="000000"/>
                <w:kern w:val="0"/>
                <w:sz w:val="16"/>
                <w:szCs w:val="16"/>
              </w:rPr>
            </w:pPr>
            <w:r>
              <w:rPr>
                <w:rFonts w:eastAsia="等线" w:hint="eastAsia"/>
                <w:color w:val="000000"/>
                <w:kern w:val="0"/>
                <w:sz w:val="16"/>
                <w:szCs w:val="16"/>
              </w:rPr>
              <w:t>(</w:t>
            </w:r>
            <w:r>
              <w:rPr>
                <w:rFonts w:eastAsia="等线"/>
                <w:color w:val="000000"/>
                <w:kern w:val="0"/>
                <w:sz w:val="16"/>
                <w:szCs w:val="16"/>
              </w:rPr>
              <w:t>0.9</w:t>
            </w:r>
            <w:r>
              <w:rPr>
                <w:rFonts w:eastAsia="等线" w:hint="eastAsia"/>
                <w:color w:val="000000"/>
                <w:kern w:val="0"/>
                <w:sz w:val="16"/>
                <w:szCs w:val="16"/>
              </w:rPr>
              <w:t xml:space="preserve">0, </w:t>
            </w:r>
            <w:r>
              <w:rPr>
                <w:rFonts w:eastAsia="等线"/>
                <w:color w:val="000000"/>
                <w:kern w:val="0"/>
                <w:sz w:val="16"/>
                <w:szCs w:val="16"/>
              </w:rPr>
              <w:t>1.25)</w:t>
            </w:r>
          </w:p>
        </w:tc>
        <w:tc>
          <w:tcPr>
            <w:tcW w:w="992" w:type="dxa"/>
            <w:tcBorders>
              <w:top w:val="nil"/>
              <w:left w:val="nil"/>
              <w:bottom w:val="nil"/>
              <w:right w:val="nil"/>
            </w:tcBorders>
            <w:vAlign w:val="center"/>
          </w:tcPr>
          <w:p w14:paraId="124795DB"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1.05 </w:t>
            </w:r>
          </w:p>
          <w:p w14:paraId="4A98D6BB" w14:textId="5E62E066"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89, 1.23)</w:t>
            </w:r>
          </w:p>
        </w:tc>
        <w:tc>
          <w:tcPr>
            <w:tcW w:w="992" w:type="dxa"/>
            <w:tcBorders>
              <w:top w:val="nil"/>
              <w:left w:val="nil"/>
              <w:bottom w:val="nil"/>
              <w:right w:val="nil"/>
            </w:tcBorders>
            <w:vAlign w:val="center"/>
          </w:tcPr>
          <w:p w14:paraId="6472A7F6"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1.06 (0.90,1.24)</w:t>
            </w:r>
          </w:p>
        </w:tc>
        <w:tc>
          <w:tcPr>
            <w:tcW w:w="992" w:type="dxa"/>
            <w:tcBorders>
              <w:top w:val="nil"/>
              <w:left w:val="nil"/>
              <w:bottom w:val="nil"/>
              <w:right w:val="nil"/>
            </w:tcBorders>
            <w:vAlign w:val="center"/>
          </w:tcPr>
          <w:p w14:paraId="7DD00179"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07</w:t>
            </w:r>
          </w:p>
          <w:p w14:paraId="5F2D36BF" w14:textId="7CF46030"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91,</w:t>
            </w:r>
            <w:r>
              <w:rPr>
                <w:rFonts w:eastAsia="等线" w:cs="Times New Roman"/>
                <w:color w:val="000000"/>
                <w:sz w:val="16"/>
                <w:szCs w:val="16"/>
              </w:rPr>
              <w:t xml:space="preserve"> </w:t>
            </w:r>
            <w:r w:rsidRPr="0022410B">
              <w:rPr>
                <w:rFonts w:eastAsia="等线" w:cs="Times New Roman"/>
                <w:color w:val="000000"/>
                <w:sz w:val="16"/>
                <w:szCs w:val="16"/>
              </w:rPr>
              <w:t>1.26)</w:t>
            </w:r>
          </w:p>
        </w:tc>
        <w:tc>
          <w:tcPr>
            <w:tcW w:w="238" w:type="dxa"/>
            <w:tcBorders>
              <w:top w:val="nil"/>
              <w:left w:val="nil"/>
              <w:bottom w:val="nil"/>
              <w:right w:val="nil"/>
            </w:tcBorders>
            <w:vAlign w:val="center"/>
          </w:tcPr>
          <w:p w14:paraId="1DA27504" w14:textId="653FE47B"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625085A8"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6</w:t>
            </w:r>
            <w:r>
              <w:rPr>
                <w:rFonts w:eastAsia="等线" w:hint="eastAsia"/>
                <w:color w:val="000000"/>
                <w:kern w:val="0"/>
                <w:sz w:val="16"/>
                <w:szCs w:val="16"/>
              </w:rPr>
              <w:t xml:space="preserve"> </w:t>
            </w:r>
          </w:p>
          <w:p w14:paraId="7C6FDC76" w14:textId="0FCDB975" w:rsidR="0022410B" w:rsidRDefault="0022410B" w:rsidP="0022410B">
            <w:pPr>
              <w:widowControl/>
              <w:jc w:val="center"/>
              <w:textAlignment w:val="center"/>
              <w:rPr>
                <w:color w:val="000000"/>
                <w:kern w:val="0"/>
                <w:sz w:val="16"/>
                <w:szCs w:val="16"/>
              </w:rPr>
            </w:pPr>
            <w:r>
              <w:rPr>
                <w:rFonts w:eastAsia="等线" w:hint="eastAsia"/>
                <w:color w:val="000000"/>
                <w:kern w:val="0"/>
                <w:sz w:val="16"/>
                <w:szCs w:val="16"/>
              </w:rPr>
              <w:t>(</w:t>
            </w:r>
            <w:r>
              <w:rPr>
                <w:rFonts w:eastAsia="等线"/>
                <w:color w:val="000000"/>
                <w:kern w:val="0"/>
                <w:sz w:val="16"/>
                <w:szCs w:val="16"/>
              </w:rPr>
              <w:t>0.85</w:t>
            </w:r>
            <w:r>
              <w:rPr>
                <w:rFonts w:eastAsia="等线" w:hint="eastAsia"/>
                <w:color w:val="000000"/>
                <w:kern w:val="0"/>
                <w:sz w:val="16"/>
                <w:szCs w:val="16"/>
              </w:rPr>
              <w:t xml:space="preserve">, </w:t>
            </w:r>
            <w:r>
              <w:rPr>
                <w:rFonts w:eastAsia="等线"/>
                <w:color w:val="000000"/>
                <w:kern w:val="0"/>
                <w:sz w:val="16"/>
                <w:szCs w:val="16"/>
              </w:rPr>
              <w:t>1.33)</w:t>
            </w:r>
          </w:p>
        </w:tc>
        <w:tc>
          <w:tcPr>
            <w:tcW w:w="993" w:type="dxa"/>
            <w:tcBorders>
              <w:top w:val="nil"/>
              <w:left w:val="nil"/>
              <w:bottom w:val="nil"/>
              <w:right w:val="nil"/>
            </w:tcBorders>
            <w:vAlign w:val="center"/>
          </w:tcPr>
          <w:p w14:paraId="65502803"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1.05 </w:t>
            </w:r>
          </w:p>
          <w:p w14:paraId="6A699C0B" w14:textId="482F9ABD" w:rsidR="0022410B" w:rsidRPr="00414338" w:rsidRDefault="0022410B" w:rsidP="0022410B">
            <w:pPr>
              <w:widowControl/>
              <w:textAlignment w:val="center"/>
              <w:rPr>
                <w:color w:val="000000"/>
                <w:kern w:val="0"/>
                <w:sz w:val="16"/>
                <w:szCs w:val="16"/>
              </w:rPr>
            </w:pPr>
            <w:r>
              <w:rPr>
                <w:rFonts w:eastAsia="等线" w:cs="Times New Roman"/>
                <w:color w:val="000000"/>
                <w:sz w:val="16"/>
                <w:szCs w:val="16"/>
              </w:rPr>
              <w:t>(0.84, 1.32)</w:t>
            </w:r>
          </w:p>
        </w:tc>
        <w:tc>
          <w:tcPr>
            <w:tcW w:w="991" w:type="dxa"/>
            <w:tcBorders>
              <w:top w:val="nil"/>
              <w:left w:val="nil"/>
              <w:bottom w:val="nil"/>
              <w:right w:val="nil"/>
            </w:tcBorders>
            <w:vAlign w:val="center"/>
          </w:tcPr>
          <w:p w14:paraId="225A2519"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5</w:t>
            </w:r>
          </w:p>
          <w:p w14:paraId="70943187" w14:textId="6AED4335" w:rsidR="0022410B" w:rsidRDefault="0022410B" w:rsidP="0022410B">
            <w:pPr>
              <w:widowControl/>
              <w:textAlignment w:val="center"/>
              <w:rPr>
                <w:color w:val="000000"/>
                <w:kern w:val="0"/>
                <w:sz w:val="16"/>
                <w:szCs w:val="16"/>
              </w:rPr>
            </w:pPr>
            <w:r>
              <w:rPr>
                <w:rFonts w:eastAsia="等线"/>
                <w:color w:val="000000"/>
                <w:kern w:val="0"/>
                <w:sz w:val="16"/>
                <w:szCs w:val="16"/>
              </w:rPr>
              <w:t>(0.84, 1.31)</w:t>
            </w:r>
          </w:p>
        </w:tc>
        <w:tc>
          <w:tcPr>
            <w:tcW w:w="993" w:type="dxa"/>
            <w:tcBorders>
              <w:top w:val="nil"/>
              <w:left w:val="nil"/>
              <w:bottom w:val="nil"/>
              <w:right w:val="nil"/>
            </w:tcBorders>
            <w:vAlign w:val="center"/>
          </w:tcPr>
          <w:p w14:paraId="3EC47547"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05</w:t>
            </w:r>
          </w:p>
          <w:p w14:paraId="0ED5E3C2" w14:textId="4E3473C9" w:rsidR="0022410B" w:rsidRPr="0022410B" w:rsidRDefault="0022410B" w:rsidP="0022410B">
            <w:pPr>
              <w:widowControl/>
              <w:jc w:val="center"/>
              <w:textAlignment w:val="center"/>
              <w:rPr>
                <w:rFonts w:eastAsia="等线"/>
                <w:color w:val="000000"/>
                <w:kern w:val="0"/>
                <w:sz w:val="16"/>
                <w:szCs w:val="16"/>
              </w:rPr>
            </w:pPr>
            <w:r w:rsidRPr="0022410B">
              <w:rPr>
                <w:rFonts w:eastAsia="等线" w:cs="Times New Roman"/>
                <w:color w:val="000000"/>
                <w:sz w:val="16"/>
                <w:szCs w:val="16"/>
              </w:rPr>
              <w:t>(0.84,</w:t>
            </w:r>
            <w:r>
              <w:rPr>
                <w:rFonts w:eastAsia="等线" w:cs="Times New Roman"/>
                <w:color w:val="000000"/>
                <w:sz w:val="16"/>
                <w:szCs w:val="16"/>
              </w:rPr>
              <w:t xml:space="preserve"> </w:t>
            </w:r>
            <w:r w:rsidRPr="0022410B">
              <w:rPr>
                <w:rFonts w:eastAsia="等线" w:cs="Times New Roman"/>
                <w:color w:val="000000"/>
                <w:sz w:val="16"/>
                <w:szCs w:val="16"/>
              </w:rPr>
              <w:t>1.31)</w:t>
            </w:r>
          </w:p>
        </w:tc>
        <w:tc>
          <w:tcPr>
            <w:tcW w:w="284" w:type="dxa"/>
            <w:tcBorders>
              <w:top w:val="nil"/>
              <w:left w:val="nil"/>
              <w:bottom w:val="nil"/>
              <w:right w:val="nil"/>
            </w:tcBorders>
            <w:vAlign w:val="center"/>
          </w:tcPr>
          <w:p w14:paraId="003CF897" w14:textId="11CD5F83" w:rsidR="0022410B" w:rsidRDefault="0022410B" w:rsidP="0022410B">
            <w:pPr>
              <w:jc w:val="center"/>
              <w:rPr>
                <w:rFonts w:eastAsia="等线"/>
                <w:color w:val="000000"/>
                <w:kern w:val="0"/>
                <w:sz w:val="16"/>
                <w:szCs w:val="16"/>
              </w:rPr>
            </w:pPr>
          </w:p>
        </w:tc>
        <w:tc>
          <w:tcPr>
            <w:tcW w:w="992" w:type="dxa"/>
            <w:tcBorders>
              <w:top w:val="nil"/>
              <w:left w:val="nil"/>
              <w:bottom w:val="nil"/>
              <w:right w:val="nil"/>
            </w:tcBorders>
            <w:vAlign w:val="center"/>
          </w:tcPr>
          <w:p w14:paraId="4E93F2E6"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8</w:t>
            </w:r>
          </w:p>
          <w:p w14:paraId="3E1965BD" w14:textId="44D77538" w:rsidR="0022410B" w:rsidRDefault="0022410B" w:rsidP="0022410B">
            <w:pPr>
              <w:widowControl/>
              <w:textAlignment w:val="center"/>
              <w:rPr>
                <w:rFonts w:eastAsia="等线"/>
                <w:color w:val="000000"/>
                <w:kern w:val="0"/>
                <w:sz w:val="16"/>
                <w:szCs w:val="16"/>
              </w:rPr>
            </w:pPr>
            <w:r>
              <w:rPr>
                <w:rFonts w:eastAsia="等线" w:hint="eastAsia"/>
                <w:color w:val="000000"/>
                <w:kern w:val="0"/>
                <w:sz w:val="16"/>
                <w:szCs w:val="16"/>
              </w:rPr>
              <w:t>(</w:t>
            </w:r>
            <w:r>
              <w:rPr>
                <w:rFonts w:eastAsia="等线"/>
                <w:color w:val="000000"/>
                <w:kern w:val="0"/>
                <w:sz w:val="16"/>
                <w:szCs w:val="16"/>
              </w:rPr>
              <w:t>0.86</w:t>
            </w:r>
            <w:r>
              <w:rPr>
                <w:rFonts w:eastAsia="等线" w:hint="eastAsia"/>
                <w:color w:val="000000"/>
                <w:kern w:val="0"/>
                <w:sz w:val="16"/>
                <w:szCs w:val="16"/>
              </w:rPr>
              <w:t xml:space="preserve">, </w:t>
            </w:r>
            <w:r>
              <w:rPr>
                <w:rFonts w:eastAsia="等线"/>
                <w:color w:val="000000"/>
                <w:kern w:val="0"/>
                <w:sz w:val="16"/>
                <w:szCs w:val="16"/>
              </w:rPr>
              <w:t>1.37)</w:t>
            </w:r>
          </w:p>
        </w:tc>
        <w:tc>
          <w:tcPr>
            <w:tcW w:w="992" w:type="dxa"/>
            <w:tcBorders>
              <w:top w:val="nil"/>
              <w:left w:val="nil"/>
              <w:bottom w:val="nil"/>
              <w:right w:val="nil"/>
            </w:tcBorders>
            <w:vAlign w:val="center"/>
          </w:tcPr>
          <w:p w14:paraId="18B11B56" w14:textId="77777777" w:rsidR="0022410B" w:rsidRDefault="0022410B" w:rsidP="0022410B">
            <w:pPr>
              <w:widowControl/>
              <w:jc w:val="center"/>
              <w:textAlignment w:val="center"/>
              <w:rPr>
                <w:rFonts w:eastAsia="等线" w:cs="Times New Roman"/>
                <w:color w:val="000000"/>
                <w:sz w:val="16"/>
                <w:szCs w:val="16"/>
              </w:rPr>
            </w:pPr>
            <w:r w:rsidRPr="00414338">
              <w:rPr>
                <w:rFonts w:eastAsia="等线" w:cs="Times New Roman"/>
                <w:color w:val="000000"/>
                <w:sz w:val="16"/>
                <w:szCs w:val="16"/>
              </w:rPr>
              <w:t>1.08</w:t>
            </w:r>
          </w:p>
          <w:p w14:paraId="6F60D5EE" w14:textId="3C295510" w:rsidR="0022410B" w:rsidRPr="0021272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w:t>
            </w:r>
            <w:r w:rsidRPr="00414338">
              <w:rPr>
                <w:rFonts w:eastAsia="等线" w:cs="Times New Roman"/>
                <w:color w:val="000000"/>
                <w:sz w:val="16"/>
                <w:szCs w:val="16"/>
              </w:rPr>
              <w:t>0.86</w:t>
            </w:r>
            <w:r>
              <w:rPr>
                <w:rFonts w:eastAsia="等线" w:cs="Times New Roman"/>
                <w:color w:val="000000"/>
                <w:sz w:val="16"/>
                <w:szCs w:val="16"/>
              </w:rPr>
              <w:t xml:space="preserve">, </w:t>
            </w:r>
            <w:r w:rsidRPr="00414338">
              <w:rPr>
                <w:rFonts w:eastAsia="等线" w:cs="Times New Roman"/>
                <w:color w:val="000000"/>
                <w:sz w:val="16"/>
                <w:szCs w:val="16"/>
              </w:rPr>
              <w:t>1.37)</w:t>
            </w:r>
          </w:p>
        </w:tc>
        <w:tc>
          <w:tcPr>
            <w:tcW w:w="992" w:type="dxa"/>
            <w:tcBorders>
              <w:top w:val="nil"/>
              <w:left w:val="nil"/>
              <w:bottom w:val="nil"/>
              <w:right w:val="nil"/>
            </w:tcBorders>
            <w:vAlign w:val="center"/>
          </w:tcPr>
          <w:p w14:paraId="50259C7A"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8</w:t>
            </w:r>
          </w:p>
          <w:p w14:paraId="70FC049E" w14:textId="794466B8" w:rsidR="0022410B" w:rsidRPr="0021272B" w:rsidRDefault="0022410B" w:rsidP="0022410B">
            <w:pPr>
              <w:widowControl/>
              <w:textAlignment w:val="center"/>
              <w:rPr>
                <w:rFonts w:eastAsia="等线"/>
                <w:color w:val="000000"/>
                <w:kern w:val="0"/>
                <w:sz w:val="16"/>
                <w:szCs w:val="16"/>
              </w:rPr>
            </w:pPr>
            <w:r>
              <w:rPr>
                <w:rFonts w:eastAsia="等线"/>
                <w:color w:val="000000"/>
                <w:kern w:val="0"/>
                <w:sz w:val="16"/>
                <w:szCs w:val="16"/>
              </w:rPr>
              <w:t>(0.86, 1.37)</w:t>
            </w:r>
          </w:p>
        </w:tc>
        <w:tc>
          <w:tcPr>
            <w:tcW w:w="993" w:type="dxa"/>
            <w:tcBorders>
              <w:top w:val="nil"/>
              <w:left w:val="nil"/>
              <w:bottom w:val="nil"/>
              <w:right w:val="nil"/>
            </w:tcBorders>
            <w:vAlign w:val="center"/>
          </w:tcPr>
          <w:p w14:paraId="08E00FEA"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08</w:t>
            </w:r>
          </w:p>
          <w:p w14:paraId="2B3C4F16" w14:textId="015A7476" w:rsidR="0022410B" w:rsidRPr="0022410B" w:rsidRDefault="0022410B" w:rsidP="0022410B">
            <w:pPr>
              <w:widowControl/>
              <w:jc w:val="center"/>
              <w:textAlignment w:val="center"/>
              <w:rPr>
                <w:rFonts w:eastAsia="等线"/>
                <w:color w:val="000000"/>
                <w:kern w:val="0"/>
                <w:sz w:val="16"/>
                <w:szCs w:val="16"/>
              </w:rPr>
            </w:pPr>
            <w:r w:rsidRPr="0022410B">
              <w:rPr>
                <w:rFonts w:eastAsia="等线" w:cs="Times New Roman"/>
                <w:color w:val="000000"/>
                <w:sz w:val="16"/>
                <w:szCs w:val="16"/>
              </w:rPr>
              <w:t>(0.85,</w:t>
            </w:r>
            <w:r>
              <w:rPr>
                <w:rFonts w:eastAsia="等线" w:cs="Times New Roman"/>
                <w:color w:val="000000"/>
                <w:sz w:val="16"/>
                <w:szCs w:val="16"/>
              </w:rPr>
              <w:t xml:space="preserve"> </w:t>
            </w:r>
            <w:r w:rsidRPr="0022410B">
              <w:rPr>
                <w:rFonts w:eastAsia="等线" w:cs="Times New Roman"/>
                <w:color w:val="000000"/>
                <w:sz w:val="16"/>
                <w:szCs w:val="16"/>
              </w:rPr>
              <w:t>1.36)</w:t>
            </w:r>
          </w:p>
        </w:tc>
      </w:tr>
      <w:tr w:rsidR="0022410B" w14:paraId="1110EDAB" w14:textId="43B2C3DA" w:rsidTr="007601B0">
        <w:trPr>
          <w:trHeight w:val="283"/>
          <w:jc w:val="center"/>
        </w:trPr>
        <w:tc>
          <w:tcPr>
            <w:tcW w:w="2125" w:type="dxa"/>
            <w:tcBorders>
              <w:top w:val="nil"/>
              <w:left w:val="nil"/>
              <w:bottom w:val="nil"/>
              <w:right w:val="nil"/>
            </w:tcBorders>
            <w:noWrap/>
            <w:vAlign w:val="center"/>
          </w:tcPr>
          <w:p w14:paraId="28543593" w14:textId="77777777" w:rsidR="0022410B" w:rsidRDefault="0022410B" w:rsidP="0022410B">
            <w:pPr>
              <w:widowControl/>
              <w:jc w:val="left"/>
              <w:rPr>
                <w:color w:val="000000"/>
                <w:kern w:val="0"/>
                <w:sz w:val="16"/>
                <w:szCs w:val="16"/>
              </w:rPr>
            </w:pPr>
            <w:r>
              <w:rPr>
                <w:color w:val="000000"/>
                <w:kern w:val="0"/>
                <w:sz w:val="16"/>
                <w:szCs w:val="16"/>
              </w:rPr>
              <w:t>Nasal and ocular symptoms</w:t>
            </w:r>
          </w:p>
        </w:tc>
        <w:tc>
          <w:tcPr>
            <w:tcW w:w="993" w:type="dxa"/>
            <w:tcBorders>
              <w:top w:val="nil"/>
              <w:left w:val="nil"/>
              <w:bottom w:val="nil"/>
              <w:right w:val="nil"/>
            </w:tcBorders>
            <w:noWrap/>
            <w:vAlign w:val="center"/>
          </w:tcPr>
          <w:p w14:paraId="41981C9F" w14:textId="77777777" w:rsidR="0022410B" w:rsidRDefault="0022410B" w:rsidP="0022410B">
            <w:pPr>
              <w:jc w:val="center"/>
              <w:rPr>
                <w:kern w:val="0"/>
                <w:sz w:val="16"/>
                <w:szCs w:val="16"/>
              </w:rPr>
            </w:pPr>
          </w:p>
        </w:tc>
        <w:tc>
          <w:tcPr>
            <w:tcW w:w="992" w:type="dxa"/>
            <w:tcBorders>
              <w:top w:val="nil"/>
              <w:left w:val="nil"/>
              <w:bottom w:val="nil"/>
              <w:right w:val="nil"/>
            </w:tcBorders>
            <w:noWrap/>
            <w:vAlign w:val="center"/>
          </w:tcPr>
          <w:p w14:paraId="038EDFE6" w14:textId="77777777" w:rsidR="0022410B" w:rsidRPr="00414338" w:rsidRDefault="0022410B" w:rsidP="0022410B">
            <w:pPr>
              <w:jc w:val="center"/>
              <w:rPr>
                <w:kern w:val="0"/>
                <w:sz w:val="16"/>
                <w:szCs w:val="16"/>
              </w:rPr>
            </w:pPr>
          </w:p>
        </w:tc>
        <w:tc>
          <w:tcPr>
            <w:tcW w:w="992" w:type="dxa"/>
            <w:tcBorders>
              <w:top w:val="nil"/>
              <w:left w:val="nil"/>
              <w:bottom w:val="nil"/>
              <w:right w:val="nil"/>
            </w:tcBorders>
            <w:vAlign w:val="center"/>
          </w:tcPr>
          <w:p w14:paraId="1B302FC2" w14:textId="77777777" w:rsidR="0022410B" w:rsidRDefault="0022410B" w:rsidP="0022410B">
            <w:pPr>
              <w:jc w:val="center"/>
              <w:rPr>
                <w:kern w:val="0"/>
                <w:sz w:val="16"/>
                <w:szCs w:val="16"/>
              </w:rPr>
            </w:pPr>
          </w:p>
        </w:tc>
        <w:tc>
          <w:tcPr>
            <w:tcW w:w="992" w:type="dxa"/>
            <w:tcBorders>
              <w:top w:val="nil"/>
              <w:left w:val="nil"/>
              <w:bottom w:val="nil"/>
              <w:right w:val="nil"/>
            </w:tcBorders>
            <w:vAlign w:val="center"/>
          </w:tcPr>
          <w:p w14:paraId="088DA5D2" w14:textId="77777777" w:rsidR="0022410B" w:rsidRPr="0022410B" w:rsidRDefault="0022410B" w:rsidP="0022410B">
            <w:pPr>
              <w:widowControl/>
              <w:jc w:val="center"/>
              <w:textAlignment w:val="center"/>
              <w:rPr>
                <w:rFonts w:eastAsia="宋体" w:cs="Times New Roman"/>
                <w:color w:val="000000"/>
                <w:kern w:val="0"/>
                <w:sz w:val="16"/>
                <w:szCs w:val="16"/>
                <w:lang w:bidi="ar"/>
              </w:rPr>
            </w:pPr>
          </w:p>
        </w:tc>
        <w:tc>
          <w:tcPr>
            <w:tcW w:w="238" w:type="dxa"/>
            <w:tcBorders>
              <w:top w:val="nil"/>
              <w:left w:val="nil"/>
              <w:bottom w:val="nil"/>
              <w:right w:val="nil"/>
            </w:tcBorders>
            <w:vAlign w:val="center"/>
          </w:tcPr>
          <w:p w14:paraId="22A4D79B" w14:textId="649A2516"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28F01CA4" w14:textId="77777777" w:rsidR="0022410B" w:rsidRDefault="0022410B" w:rsidP="0022410B">
            <w:pPr>
              <w:jc w:val="center"/>
              <w:rPr>
                <w:kern w:val="0"/>
                <w:sz w:val="16"/>
                <w:szCs w:val="16"/>
              </w:rPr>
            </w:pPr>
          </w:p>
        </w:tc>
        <w:tc>
          <w:tcPr>
            <w:tcW w:w="993" w:type="dxa"/>
            <w:tcBorders>
              <w:top w:val="nil"/>
              <w:left w:val="nil"/>
              <w:bottom w:val="nil"/>
              <w:right w:val="nil"/>
            </w:tcBorders>
            <w:noWrap/>
            <w:vAlign w:val="center"/>
          </w:tcPr>
          <w:p w14:paraId="1E87966C" w14:textId="77777777" w:rsidR="0022410B" w:rsidRPr="00414338" w:rsidRDefault="0022410B" w:rsidP="0022410B">
            <w:pPr>
              <w:jc w:val="center"/>
              <w:rPr>
                <w:kern w:val="0"/>
                <w:sz w:val="16"/>
                <w:szCs w:val="16"/>
              </w:rPr>
            </w:pPr>
          </w:p>
        </w:tc>
        <w:tc>
          <w:tcPr>
            <w:tcW w:w="991" w:type="dxa"/>
            <w:tcBorders>
              <w:top w:val="nil"/>
              <w:left w:val="nil"/>
              <w:bottom w:val="nil"/>
              <w:right w:val="nil"/>
            </w:tcBorders>
            <w:vAlign w:val="center"/>
          </w:tcPr>
          <w:p w14:paraId="52A274B7" w14:textId="77777777" w:rsidR="0022410B" w:rsidRDefault="0022410B" w:rsidP="0022410B">
            <w:pPr>
              <w:jc w:val="center"/>
              <w:rPr>
                <w:kern w:val="0"/>
                <w:sz w:val="16"/>
                <w:szCs w:val="16"/>
              </w:rPr>
            </w:pPr>
          </w:p>
        </w:tc>
        <w:tc>
          <w:tcPr>
            <w:tcW w:w="993" w:type="dxa"/>
            <w:tcBorders>
              <w:top w:val="nil"/>
              <w:left w:val="nil"/>
              <w:bottom w:val="nil"/>
              <w:right w:val="nil"/>
            </w:tcBorders>
            <w:vAlign w:val="center"/>
          </w:tcPr>
          <w:p w14:paraId="18D7462B" w14:textId="77777777" w:rsidR="0022410B" w:rsidRPr="0022410B" w:rsidRDefault="0022410B" w:rsidP="0022410B">
            <w:pPr>
              <w:jc w:val="center"/>
              <w:rPr>
                <w:kern w:val="0"/>
                <w:sz w:val="16"/>
                <w:szCs w:val="16"/>
              </w:rPr>
            </w:pPr>
          </w:p>
        </w:tc>
        <w:tc>
          <w:tcPr>
            <w:tcW w:w="284" w:type="dxa"/>
            <w:tcBorders>
              <w:top w:val="nil"/>
              <w:left w:val="nil"/>
              <w:bottom w:val="nil"/>
              <w:right w:val="nil"/>
            </w:tcBorders>
            <w:vAlign w:val="center"/>
          </w:tcPr>
          <w:p w14:paraId="3D647542" w14:textId="3E8F41AC" w:rsidR="0022410B" w:rsidRDefault="0022410B" w:rsidP="0022410B">
            <w:pPr>
              <w:jc w:val="center"/>
              <w:rPr>
                <w:kern w:val="0"/>
                <w:sz w:val="16"/>
                <w:szCs w:val="16"/>
              </w:rPr>
            </w:pPr>
          </w:p>
        </w:tc>
        <w:tc>
          <w:tcPr>
            <w:tcW w:w="992" w:type="dxa"/>
            <w:tcBorders>
              <w:top w:val="nil"/>
              <w:left w:val="nil"/>
              <w:bottom w:val="nil"/>
              <w:right w:val="nil"/>
            </w:tcBorders>
            <w:vAlign w:val="center"/>
          </w:tcPr>
          <w:p w14:paraId="51F34A94" w14:textId="77777777" w:rsidR="0022410B" w:rsidRDefault="0022410B" w:rsidP="0022410B">
            <w:pPr>
              <w:jc w:val="center"/>
              <w:rPr>
                <w:kern w:val="0"/>
                <w:sz w:val="16"/>
                <w:szCs w:val="16"/>
              </w:rPr>
            </w:pPr>
          </w:p>
        </w:tc>
        <w:tc>
          <w:tcPr>
            <w:tcW w:w="992" w:type="dxa"/>
            <w:tcBorders>
              <w:top w:val="nil"/>
              <w:left w:val="nil"/>
              <w:bottom w:val="nil"/>
              <w:right w:val="nil"/>
            </w:tcBorders>
            <w:vAlign w:val="center"/>
          </w:tcPr>
          <w:p w14:paraId="7D80F54A" w14:textId="77777777" w:rsidR="0022410B" w:rsidRPr="00414338" w:rsidRDefault="0022410B" w:rsidP="0022410B">
            <w:pPr>
              <w:jc w:val="center"/>
              <w:rPr>
                <w:kern w:val="0"/>
                <w:sz w:val="16"/>
                <w:szCs w:val="16"/>
              </w:rPr>
            </w:pPr>
          </w:p>
        </w:tc>
        <w:tc>
          <w:tcPr>
            <w:tcW w:w="992" w:type="dxa"/>
            <w:tcBorders>
              <w:top w:val="nil"/>
              <w:left w:val="nil"/>
              <w:bottom w:val="nil"/>
              <w:right w:val="nil"/>
            </w:tcBorders>
            <w:vAlign w:val="center"/>
          </w:tcPr>
          <w:p w14:paraId="574F1CCE" w14:textId="77777777" w:rsidR="0022410B" w:rsidRDefault="0022410B" w:rsidP="0022410B">
            <w:pPr>
              <w:jc w:val="center"/>
              <w:rPr>
                <w:kern w:val="0"/>
                <w:sz w:val="16"/>
                <w:szCs w:val="16"/>
              </w:rPr>
            </w:pPr>
          </w:p>
        </w:tc>
        <w:tc>
          <w:tcPr>
            <w:tcW w:w="993" w:type="dxa"/>
            <w:tcBorders>
              <w:top w:val="nil"/>
              <w:left w:val="nil"/>
              <w:bottom w:val="nil"/>
              <w:right w:val="nil"/>
            </w:tcBorders>
            <w:vAlign w:val="center"/>
          </w:tcPr>
          <w:p w14:paraId="3C105943" w14:textId="77777777" w:rsidR="0022410B" w:rsidRPr="0022410B" w:rsidRDefault="0022410B" w:rsidP="0022410B">
            <w:pPr>
              <w:jc w:val="center"/>
              <w:rPr>
                <w:kern w:val="0"/>
                <w:sz w:val="16"/>
                <w:szCs w:val="16"/>
              </w:rPr>
            </w:pPr>
          </w:p>
        </w:tc>
      </w:tr>
      <w:tr w:rsidR="0022410B" w14:paraId="37129910" w14:textId="5A3D3BBA" w:rsidTr="007601B0">
        <w:trPr>
          <w:trHeight w:val="283"/>
          <w:jc w:val="center"/>
        </w:trPr>
        <w:tc>
          <w:tcPr>
            <w:tcW w:w="2125" w:type="dxa"/>
            <w:tcBorders>
              <w:top w:val="nil"/>
              <w:left w:val="nil"/>
              <w:bottom w:val="nil"/>
              <w:right w:val="nil"/>
            </w:tcBorders>
            <w:noWrap/>
            <w:vAlign w:val="center"/>
          </w:tcPr>
          <w:p w14:paraId="517A8300" w14:textId="77777777" w:rsidR="0022410B" w:rsidRDefault="0022410B" w:rsidP="0022410B">
            <w:pPr>
              <w:widowControl/>
              <w:ind w:firstLineChars="200" w:firstLine="320"/>
              <w:jc w:val="left"/>
              <w:rPr>
                <w:color w:val="000000"/>
                <w:kern w:val="0"/>
                <w:sz w:val="16"/>
                <w:szCs w:val="16"/>
              </w:rPr>
            </w:pPr>
            <w:r>
              <w:rPr>
                <w:color w:val="000000"/>
                <w:kern w:val="0"/>
                <w:sz w:val="16"/>
                <w:szCs w:val="16"/>
              </w:rPr>
              <w:t>Never had</w:t>
            </w:r>
          </w:p>
        </w:tc>
        <w:tc>
          <w:tcPr>
            <w:tcW w:w="993" w:type="dxa"/>
            <w:tcBorders>
              <w:top w:val="nil"/>
              <w:left w:val="nil"/>
              <w:bottom w:val="nil"/>
              <w:right w:val="nil"/>
            </w:tcBorders>
            <w:noWrap/>
            <w:vAlign w:val="center"/>
          </w:tcPr>
          <w:p w14:paraId="64007495" w14:textId="77777777"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noWrap/>
            <w:vAlign w:val="center"/>
          </w:tcPr>
          <w:p w14:paraId="00857351" w14:textId="77777777" w:rsidR="0022410B" w:rsidRPr="00414338"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1AA58F38" w14:textId="77777777" w:rsidR="0022410B"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6E48F53E" w14:textId="46A2805B" w:rsidR="0022410B" w:rsidRPr="0022410B" w:rsidRDefault="0022410B" w:rsidP="0022410B">
            <w:pPr>
              <w:widowControl/>
              <w:jc w:val="center"/>
              <w:textAlignment w:val="center"/>
              <w:rPr>
                <w:rFonts w:eastAsia="宋体" w:cs="Times New Roman"/>
                <w:color w:val="000000"/>
                <w:kern w:val="0"/>
                <w:sz w:val="16"/>
                <w:szCs w:val="16"/>
                <w:lang w:bidi="ar"/>
              </w:rPr>
            </w:pPr>
            <w:r>
              <w:rPr>
                <w:color w:val="000000"/>
                <w:kern w:val="0"/>
                <w:sz w:val="16"/>
                <w:szCs w:val="16"/>
              </w:rPr>
              <w:t>1.00 (ref)</w:t>
            </w:r>
          </w:p>
        </w:tc>
        <w:tc>
          <w:tcPr>
            <w:tcW w:w="238" w:type="dxa"/>
            <w:tcBorders>
              <w:top w:val="nil"/>
              <w:left w:val="nil"/>
              <w:bottom w:val="nil"/>
              <w:right w:val="nil"/>
            </w:tcBorders>
            <w:vAlign w:val="center"/>
          </w:tcPr>
          <w:p w14:paraId="5C7411F0" w14:textId="3D1F2130"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6BE10B2D" w14:textId="77777777"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33769D8F" w14:textId="77777777" w:rsidR="0022410B" w:rsidRPr="00414338" w:rsidRDefault="0022410B" w:rsidP="0022410B">
            <w:pPr>
              <w:jc w:val="center"/>
              <w:rPr>
                <w:color w:val="000000"/>
                <w:kern w:val="0"/>
                <w:sz w:val="16"/>
                <w:szCs w:val="16"/>
              </w:rPr>
            </w:pPr>
            <w:r>
              <w:rPr>
                <w:color w:val="000000"/>
                <w:kern w:val="0"/>
                <w:sz w:val="16"/>
                <w:szCs w:val="16"/>
              </w:rPr>
              <w:t>1.00 (ref)</w:t>
            </w:r>
          </w:p>
        </w:tc>
        <w:tc>
          <w:tcPr>
            <w:tcW w:w="991" w:type="dxa"/>
            <w:tcBorders>
              <w:top w:val="nil"/>
              <w:left w:val="nil"/>
              <w:bottom w:val="nil"/>
              <w:right w:val="nil"/>
            </w:tcBorders>
            <w:vAlign w:val="center"/>
          </w:tcPr>
          <w:p w14:paraId="6887331D" w14:textId="77777777" w:rsidR="0022410B" w:rsidRDefault="0022410B" w:rsidP="0022410B">
            <w:pPr>
              <w:jc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737BC923" w14:textId="19DD16A7" w:rsidR="0022410B" w:rsidRP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284" w:type="dxa"/>
            <w:tcBorders>
              <w:top w:val="nil"/>
              <w:left w:val="nil"/>
              <w:bottom w:val="nil"/>
              <w:right w:val="nil"/>
            </w:tcBorders>
            <w:vAlign w:val="center"/>
          </w:tcPr>
          <w:p w14:paraId="25C0DA45" w14:textId="15AB9B91" w:rsidR="0022410B" w:rsidRDefault="0022410B" w:rsidP="0022410B">
            <w:pPr>
              <w:widowControl/>
              <w:jc w:val="center"/>
              <w:textAlignment w:val="center"/>
              <w:rPr>
                <w:rFonts w:eastAsia="等线"/>
                <w:color w:val="000000"/>
                <w:kern w:val="0"/>
                <w:sz w:val="16"/>
                <w:szCs w:val="16"/>
              </w:rPr>
            </w:pPr>
          </w:p>
        </w:tc>
        <w:tc>
          <w:tcPr>
            <w:tcW w:w="992" w:type="dxa"/>
            <w:tcBorders>
              <w:top w:val="nil"/>
              <w:left w:val="nil"/>
              <w:bottom w:val="nil"/>
              <w:right w:val="nil"/>
            </w:tcBorders>
            <w:vAlign w:val="center"/>
          </w:tcPr>
          <w:p w14:paraId="728250C5" w14:textId="77777777"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C618F41" w14:textId="77777777" w:rsidR="0022410B" w:rsidRPr="00414338" w:rsidRDefault="0022410B" w:rsidP="0022410B">
            <w:pPr>
              <w:jc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15C1637E" w14:textId="77777777" w:rsidR="0022410B" w:rsidRDefault="0022410B" w:rsidP="0022410B">
            <w:pPr>
              <w:jc w:val="center"/>
              <w:rPr>
                <w:rFonts w:eastAsia="宋体"/>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7A2926FC" w14:textId="466647D5" w:rsidR="0022410B" w:rsidRPr="0022410B" w:rsidRDefault="0022410B" w:rsidP="0022410B">
            <w:pPr>
              <w:jc w:val="center"/>
              <w:rPr>
                <w:color w:val="000000"/>
                <w:kern w:val="0"/>
                <w:sz w:val="16"/>
                <w:szCs w:val="16"/>
              </w:rPr>
            </w:pPr>
            <w:r>
              <w:rPr>
                <w:color w:val="000000"/>
                <w:kern w:val="0"/>
                <w:sz w:val="16"/>
                <w:szCs w:val="16"/>
              </w:rPr>
              <w:t>1.00 (ref)</w:t>
            </w:r>
          </w:p>
        </w:tc>
      </w:tr>
      <w:tr w:rsidR="0022410B" w14:paraId="1EDA8335" w14:textId="17C97847" w:rsidTr="007601B0">
        <w:trPr>
          <w:trHeight w:val="283"/>
          <w:jc w:val="center"/>
        </w:trPr>
        <w:tc>
          <w:tcPr>
            <w:tcW w:w="2125" w:type="dxa"/>
            <w:tcBorders>
              <w:top w:val="nil"/>
              <w:left w:val="nil"/>
              <w:bottom w:val="nil"/>
              <w:right w:val="nil"/>
            </w:tcBorders>
            <w:noWrap/>
            <w:vAlign w:val="center"/>
          </w:tcPr>
          <w:p w14:paraId="5F86CECE" w14:textId="77777777" w:rsidR="0022410B" w:rsidRDefault="0022410B" w:rsidP="0022410B">
            <w:pPr>
              <w:widowControl/>
              <w:ind w:firstLineChars="200" w:firstLine="320"/>
              <w:jc w:val="left"/>
              <w:rPr>
                <w:color w:val="000000"/>
                <w:kern w:val="0"/>
                <w:sz w:val="16"/>
                <w:szCs w:val="16"/>
              </w:rPr>
            </w:pPr>
            <w:r>
              <w:rPr>
                <w:color w:val="000000"/>
                <w:kern w:val="0"/>
                <w:sz w:val="16"/>
                <w:szCs w:val="16"/>
              </w:rPr>
              <w:t>Ever had</w:t>
            </w:r>
          </w:p>
        </w:tc>
        <w:tc>
          <w:tcPr>
            <w:tcW w:w="993" w:type="dxa"/>
            <w:tcBorders>
              <w:top w:val="nil"/>
              <w:left w:val="nil"/>
              <w:bottom w:val="nil"/>
              <w:right w:val="nil"/>
            </w:tcBorders>
            <w:noWrap/>
            <w:vAlign w:val="center"/>
          </w:tcPr>
          <w:p w14:paraId="79A247AE"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w:t>
            </w:r>
            <w:r>
              <w:rPr>
                <w:rFonts w:eastAsia="等线" w:hint="eastAsia"/>
                <w:color w:val="000000"/>
                <w:kern w:val="0"/>
                <w:sz w:val="16"/>
                <w:szCs w:val="16"/>
              </w:rPr>
              <w:t>.00</w:t>
            </w:r>
          </w:p>
          <w:p w14:paraId="51B8A66D" w14:textId="1D30F135" w:rsidR="0022410B" w:rsidRPr="00620E0F" w:rsidRDefault="0022410B" w:rsidP="0022410B">
            <w:pPr>
              <w:widowControl/>
              <w:jc w:val="center"/>
              <w:textAlignment w:val="center"/>
              <w:rPr>
                <w:rFonts w:eastAsia="等线"/>
                <w:color w:val="000000"/>
                <w:kern w:val="0"/>
                <w:sz w:val="16"/>
                <w:szCs w:val="16"/>
              </w:rPr>
            </w:pPr>
            <w:r>
              <w:rPr>
                <w:rFonts w:eastAsia="等线" w:hint="eastAsia"/>
                <w:color w:val="000000"/>
                <w:kern w:val="0"/>
                <w:sz w:val="16"/>
                <w:szCs w:val="16"/>
              </w:rPr>
              <w:t>(</w:t>
            </w:r>
            <w:r>
              <w:rPr>
                <w:rFonts w:eastAsia="等线"/>
                <w:color w:val="000000"/>
                <w:kern w:val="0"/>
                <w:sz w:val="16"/>
                <w:szCs w:val="16"/>
              </w:rPr>
              <w:t>0.77</w:t>
            </w:r>
            <w:r>
              <w:rPr>
                <w:rFonts w:eastAsia="等线" w:hint="eastAsia"/>
                <w:color w:val="000000"/>
                <w:kern w:val="0"/>
                <w:sz w:val="16"/>
                <w:szCs w:val="16"/>
              </w:rPr>
              <w:t xml:space="preserve">, </w:t>
            </w:r>
            <w:r>
              <w:rPr>
                <w:rFonts w:eastAsia="等线"/>
                <w:color w:val="000000"/>
                <w:kern w:val="0"/>
                <w:sz w:val="16"/>
                <w:szCs w:val="16"/>
              </w:rPr>
              <w:t>1.31)</w:t>
            </w:r>
          </w:p>
        </w:tc>
        <w:tc>
          <w:tcPr>
            <w:tcW w:w="992" w:type="dxa"/>
            <w:tcBorders>
              <w:top w:val="nil"/>
              <w:left w:val="nil"/>
              <w:bottom w:val="nil"/>
              <w:right w:val="nil"/>
            </w:tcBorders>
            <w:vAlign w:val="center"/>
          </w:tcPr>
          <w:p w14:paraId="190F0A04"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0.99 </w:t>
            </w:r>
          </w:p>
          <w:p w14:paraId="33D58B86" w14:textId="5F4C9C24"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76, 1.30)</w:t>
            </w:r>
          </w:p>
        </w:tc>
        <w:tc>
          <w:tcPr>
            <w:tcW w:w="992" w:type="dxa"/>
            <w:tcBorders>
              <w:top w:val="nil"/>
              <w:left w:val="nil"/>
              <w:bottom w:val="nil"/>
              <w:right w:val="nil"/>
            </w:tcBorders>
            <w:vAlign w:val="center"/>
          </w:tcPr>
          <w:p w14:paraId="22566B0C"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1</w:t>
            </w:r>
            <w:r>
              <w:rPr>
                <w:rFonts w:eastAsia="等线" w:hint="eastAsia"/>
                <w:color w:val="000000"/>
                <w:kern w:val="0"/>
                <w:sz w:val="16"/>
                <w:szCs w:val="16"/>
              </w:rPr>
              <w:t>.00</w:t>
            </w:r>
            <w:r>
              <w:rPr>
                <w:rFonts w:eastAsia="等线"/>
                <w:color w:val="000000"/>
                <w:kern w:val="0"/>
                <w:sz w:val="16"/>
                <w:szCs w:val="16"/>
              </w:rPr>
              <w:t xml:space="preserve"> (0.77,1.31)</w:t>
            </w:r>
          </w:p>
        </w:tc>
        <w:tc>
          <w:tcPr>
            <w:tcW w:w="992" w:type="dxa"/>
            <w:tcBorders>
              <w:top w:val="nil"/>
              <w:left w:val="nil"/>
              <w:bottom w:val="nil"/>
              <w:right w:val="nil"/>
            </w:tcBorders>
            <w:vAlign w:val="center"/>
          </w:tcPr>
          <w:p w14:paraId="2A5FB1F5" w14:textId="0A98C501"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w:t>
            </w:r>
            <w:r>
              <w:rPr>
                <w:rFonts w:eastAsia="等线" w:cs="Times New Roman"/>
                <w:color w:val="000000"/>
                <w:sz w:val="16"/>
                <w:szCs w:val="16"/>
              </w:rPr>
              <w:t>.00</w:t>
            </w:r>
          </w:p>
          <w:p w14:paraId="7E646763" w14:textId="461B1AC8"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76,</w:t>
            </w:r>
            <w:r>
              <w:rPr>
                <w:rFonts w:eastAsia="等线" w:cs="Times New Roman"/>
                <w:color w:val="000000"/>
                <w:sz w:val="16"/>
                <w:szCs w:val="16"/>
              </w:rPr>
              <w:t xml:space="preserve"> </w:t>
            </w:r>
            <w:r w:rsidRPr="0022410B">
              <w:rPr>
                <w:rFonts w:eastAsia="等线" w:cs="Times New Roman"/>
                <w:color w:val="000000"/>
                <w:sz w:val="16"/>
                <w:szCs w:val="16"/>
              </w:rPr>
              <w:t>1.31)</w:t>
            </w:r>
          </w:p>
        </w:tc>
        <w:tc>
          <w:tcPr>
            <w:tcW w:w="238" w:type="dxa"/>
            <w:tcBorders>
              <w:top w:val="nil"/>
              <w:left w:val="nil"/>
              <w:bottom w:val="nil"/>
              <w:right w:val="nil"/>
            </w:tcBorders>
            <w:vAlign w:val="center"/>
          </w:tcPr>
          <w:p w14:paraId="68557D41" w14:textId="7FF53E4F"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1E80DB0E"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42</w:t>
            </w:r>
          </w:p>
          <w:p w14:paraId="32B314E9" w14:textId="08256ADA" w:rsidR="0022410B" w:rsidRPr="00620E0F" w:rsidRDefault="0022410B" w:rsidP="0022410B">
            <w:pPr>
              <w:widowControl/>
              <w:jc w:val="center"/>
              <w:textAlignment w:val="center"/>
              <w:rPr>
                <w:rFonts w:eastAsia="等线"/>
                <w:b/>
                <w:bCs/>
                <w:color w:val="000000"/>
                <w:kern w:val="0"/>
                <w:sz w:val="16"/>
                <w:szCs w:val="16"/>
              </w:rPr>
            </w:pPr>
            <w:r>
              <w:rPr>
                <w:rFonts w:eastAsia="等线" w:hint="eastAsia"/>
                <w:b/>
                <w:bCs/>
                <w:color w:val="000000"/>
                <w:kern w:val="0"/>
                <w:sz w:val="16"/>
                <w:szCs w:val="16"/>
              </w:rPr>
              <w:t>(</w:t>
            </w:r>
            <w:r>
              <w:rPr>
                <w:rFonts w:eastAsia="等线"/>
                <w:b/>
                <w:bCs/>
                <w:color w:val="000000"/>
                <w:kern w:val="0"/>
                <w:sz w:val="16"/>
                <w:szCs w:val="16"/>
              </w:rPr>
              <w:t>1.03</w:t>
            </w:r>
            <w:r>
              <w:rPr>
                <w:rFonts w:eastAsia="等线" w:hint="eastAsia"/>
                <w:b/>
                <w:bCs/>
                <w:color w:val="000000"/>
                <w:kern w:val="0"/>
                <w:sz w:val="16"/>
                <w:szCs w:val="16"/>
              </w:rPr>
              <w:t xml:space="preserve">, </w:t>
            </w:r>
            <w:r>
              <w:rPr>
                <w:rFonts w:eastAsia="等线"/>
                <w:b/>
                <w:bCs/>
                <w:color w:val="000000"/>
                <w:kern w:val="0"/>
                <w:sz w:val="16"/>
                <w:szCs w:val="16"/>
              </w:rPr>
              <w:t>1.95)</w:t>
            </w:r>
          </w:p>
        </w:tc>
        <w:tc>
          <w:tcPr>
            <w:tcW w:w="993" w:type="dxa"/>
            <w:tcBorders>
              <w:top w:val="nil"/>
              <w:left w:val="nil"/>
              <w:bottom w:val="nil"/>
              <w:right w:val="nil"/>
            </w:tcBorders>
            <w:vAlign w:val="center"/>
          </w:tcPr>
          <w:p w14:paraId="7EAF877C" w14:textId="77777777" w:rsidR="0022410B" w:rsidRDefault="0022410B" w:rsidP="0022410B">
            <w:pPr>
              <w:widowControl/>
              <w:jc w:val="center"/>
              <w:textAlignment w:val="center"/>
              <w:rPr>
                <w:rFonts w:eastAsia="等线" w:cs="Times New Roman"/>
                <w:b/>
                <w:bCs/>
                <w:color w:val="000000"/>
                <w:sz w:val="16"/>
                <w:szCs w:val="16"/>
              </w:rPr>
            </w:pPr>
            <w:r w:rsidRPr="00414338">
              <w:rPr>
                <w:rFonts w:eastAsia="等线" w:cs="Times New Roman"/>
                <w:b/>
                <w:bCs/>
                <w:color w:val="000000"/>
                <w:sz w:val="16"/>
                <w:szCs w:val="16"/>
              </w:rPr>
              <w:t>1.42</w:t>
            </w:r>
          </w:p>
          <w:p w14:paraId="1B35F082" w14:textId="1D0D7833" w:rsidR="0022410B" w:rsidRPr="00414338" w:rsidRDefault="0022410B" w:rsidP="0022410B">
            <w:pPr>
              <w:widowControl/>
              <w:textAlignment w:val="center"/>
              <w:rPr>
                <w:b/>
                <w:bCs/>
                <w:color w:val="000000"/>
                <w:kern w:val="0"/>
                <w:sz w:val="16"/>
                <w:szCs w:val="16"/>
              </w:rPr>
            </w:pPr>
            <w:r w:rsidRPr="00414338">
              <w:rPr>
                <w:rFonts w:eastAsia="等线" w:cs="Times New Roman"/>
                <w:b/>
                <w:bCs/>
                <w:color w:val="000000"/>
                <w:sz w:val="16"/>
                <w:szCs w:val="16"/>
              </w:rPr>
              <w:t>(1.04, 1.95</w:t>
            </w:r>
            <w:r>
              <w:rPr>
                <w:rFonts w:eastAsia="等线" w:cs="Times New Roman"/>
                <w:color w:val="000000"/>
                <w:sz w:val="16"/>
                <w:szCs w:val="16"/>
              </w:rPr>
              <w:t>)</w:t>
            </w:r>
          </w:p>
        </w:tc>
        <w:tc>
          <w:tcPr>
            <w:tcW w:w="991" w:type="dxa"/>
            <w:tcBorders>
              <w:top w:val="nil"/>
              <w:left w:val="nil"/>
              <w:bottom w:val="nil"/>
              <w:right w:val="nil"/>
            </w:tcBorders>
            <w:vAlign w:val="center"/>
          </w:tcPr>
          <w:p w14:paraId="05F3EA86"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41</w:t>
            </w:r>
          </w:p>
          <w:p w14:paraId="7F587819" w14:textId="2B382AB6" w:rsidR="0022410B" w:rsidRDefault="0022410B" w:rsidP="0022410B">
            <w:pPr>
              <w:widowControl/>
              <w:textAlignment w:val="center"/>
              <w:rPr>
                <w:color w:val="000000"/>
                <w:kern w:val="0"/>
                <w:sz w:val="16"/>
                <w:szCs w:val="16"/>
              </w:rPr>
            </w:pPr>
            <w:r>
              <w:rPr>
                <w:rFonts w:eastAsia="等线"/>
                <w:b/>
                <w:bCs/>
                <w:color w:val="000000"/>
                <w:kern w:val="0"/>
                <w:sz w:val="16"/>
                <w:szCs w:val="16"/>
              </w:rPr>
              <w:t>(1.03, 1.94)</w:t>
            </w:r>
          </w:p>
        </w:tc>
        <w:tc>
          <w:tcPr>
            <w:tcW w:w="993" w:type="dxa"/>
            <w:tcBorders>
              <w:top w:val="nil"/>
              <w:left w:val="nil"/>
              <w:bottom w:val="nil"/>
              <w:right w:val="nil"/>
            </w:tcBorders>
            <w:vAlign w:val="center"/>
          </w:tcPr>
          <w:p w14:paraId="0EFBA616" w14:textId="77777777" w:rsidR="0022410B" w:rsidRPr="0022410B" w:rsidRDefault="0022410B" w:rsidP="0022410B">
            <w:pPr>
              <w:jc w:val="center"/>
              <w:rPr>
                <w:rFonts w:eastAsia="等线" w:cs="Times New Roman"/>
                <w:b/>
                <w:bCs/>
                <w:color w:val="000000"/>
                <w:sz w:val="16"/>
                <w:szCs w:val="16"/>
              </w:rPr>
            </w:pPr>
            <w:r w:rsidRPr="0022410B">
              <w:rPr>
                <w:rFonts w:eastAsia="等线" w:cs="Times New Roman"/>
                <w:b/>
                <w:bCs/>
                <w:color w:val="000000"/>
                <w:sz w:val="16"/>
                <w:szCs w:val="16"/>
              </w:rPr>
              <w:t>1.41</w:t>
            </w:r>
          </w:p>
          <w:p w14:paraId="2BBD0A27" w14:textId="4D4AD703" w:rsidR="0022410B" w:rsidRPr="0022410B" w:rsidRDefault="0022410B" w:rsidP="0022410B">
            <w:pPr>
              <w:jc w:val="center"/>
              <w:rPr>
                <w:rFonts w:eastAsia="等线"/>
                <w:b/>
                <w:bCs/>
                <w:color w:val="000000"/>
                <w:kern w:val="0"/>
                <w:sz w:val="16"/>
                <w:szCs w:val="16"/>
              </w:rPr>
            </w:pPr>
            <w:r w:rsidRPr="0022410B">
              <w:rPr>
                <w:rFonts w:eastAsia="等线" w:cs="Times New Roman"/>
                <w:b/>
                <w:bCs/>
                <w:color w:val="000000"/>
                <w:sz w:val="16"/>
                <w:szCs w:val="16"/>
              </w:rPr>
              <w:t>(1.03,</w:t>
            </w:r>
            <w:r>
              <w:rPr>
                <w:rFonts w:eastAsia="等线" w:cs="Times New Roman"/>
                <w:b/>
                <w:bCs/>
                <w:color w:val="000000"/>
                <w:sz w:val="16"/>
                <w:szCs w:val="16"/>
              </w:rPr>
              <w:t xml:space="preserve"> </w:t>
            </w:r>
            <w:r w:rsidRPr="0022410B">
              <w:rPr>
                <w:rFonts w:eastAsia="等线" w:cs="Times New Roman"/>
                <w:b/>
                <w:bCs/>
                <w:color w:val="000000"/>
                <w:sz w:val="16"/>
                <w:szCs w:val="16"/>
              </w:rPr>
              <w:t>1.93)</w:t>
            </w:r>
          </w:p>
        </w:tc>
        <w:tc>
          <w:tcPr>
            <w:tcW w:w="284" w:type="dxa"/>
            <w:tcBorders>
              <w:top w:val="nil"/>
              <w:left w:val="nil"/>
              <w:bottom w:val="nil"/>
              <w:right w:val="nil"/>
            </w:tcBorders>
            <w:vAlign w:val="center"/>
          </w:tcPr>
          <w:p w14:paraId="0004653A" w14:textId="6EE03E25" w:rsidR="0022410B" w:rsidRDefault="0022410B" w:rsidP="0022410B">
            <w:pPr>
              <w:jc w:val="center"/>
              <w:rPr>
                <w:rFonts w:eastAsia="等线"/>
                <w:b/>
                <w:bCs/>
                <w:color w:val="000000"/>
                <w:kern w:val="0"/>
                <w:sz w:val="16"/>
                <w:szCs w:val="16"/>
              </w:rPr>
            </w:pPr>
          </w:p>
        </w:tc>
        <w:tc>
          <w:tcPr>
            <w:tcW w:w="992" w:type="dxa"/>
            <w:tcBorders>
              <w:top w:val="nil"/>
              <w:left w:val="nil"/>
              <w:bottom w:val="nil"/>
              <w:right w:val="nil"/>
            </w:tcBorders>
            <w:vAlign w:val="center"/>
          </w:tcPr>
          <w:p w14:paraId="3400DE6F"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45</w:t>
            </w:r>
            <w:r>
              <w:rPr>
                <w:rFonts w:eastAsia="等线" w:hint="eastAsia"/>
                <w:b/>
                <w:bCs/>
                <w:color w:val="000000"/>
                <w:kern w:val="0"/>
                <w:sz w:val="16"/>
                <w:szCs w:val="16"/>
              </w:rPr>
              <w:t xml:space="preserve"> </w:t>
            </w:r>
          </w:p>
          <w:p w14:paraId="43AC0536" w14:textId="71826F9D" w:rsidR="0022410B" w:rsidRDefault="0022410B" w:rsidP="0022410B">
            <w:pPr>
              <w:widowControl/>
              <w:textAlignment w:val="center"/>
              <w:rPr>
                <w:rFonts w:eastAsia="等线"/>
                <w:b/>
                <w:bCs/>
                <w:color w:val="000000"/>
                <w:kern w:val="0"/>
                <w:sz w:val="16"/>
                <w:szCs w:val="16"/>
              </w:rPr>
            </w:pPr>
            <w:r>
              <w:rPr>
                <w:rFonts w:eastAsia="等线" w:hint="eastAsia"/>
                <w:b/>
                <w:bCs/>
                <w:color w:val="000000"/>
                <w:kern w:val="0"/>
                <w:sz w:val="16"/>
                <w:szCs w:val="16"/>
              </w:rPr>
              <w:t>(</w:t>
            </w:r>
            <w:r>
              <w:rPr>
                <w:rFonts w:eastAsia="等线"/>
                <w:b/>
                <w:bCs/>
                <w:color w:val="000000"/>
                <w:kern w:val="0"/>
                <w:sz w:val="16"/>
                <w:szCs w:val="16"/>
              </w:rPr>
              <w:t>1.05</w:t>
            </w:r>
            <w:r>
              <w:rPr>
                <w:rFonts w:eastAsia="等线" w:hint="eastAsia"/>
                <w:b/>
                <w:bCs/>
                <w:color w:val="000000"/>
                <w:kern w:val="0"/>
                <w:sz w:val="16"/>
                <w:szCs w:val="16"/>
              </w:rPr>
              <w:t xml:space="preserve">, </w:t>
            </w:r>
            <w:r>
              <w:rPr>
                <w:rFonts w:eastAsia="等线"/>
                <w:b/>
                <w:bCs/>
                <w:color w:val="000000"/>
                <w:kern w:val="0"/>
                <w:sz w:val="16"/>
                <w:szCs w:val="16"/>
              </w:rPr>
              <w:t>2.01)</w:t>
            </w:r>
          </w:p>
        </w:tc>
        <w:tc>
          <w:tcPr>
            <w:tcW w:w="992" w:type="dxa"/>
            <w:tcBorders>
              <w:top w:val="nil"/>
              <w:left w:val="nil"/>
              <w:bottom w:val="nil"/>
              <w:right w:val="nil"/>
            </w:tcBorders>
            <w:vAlign w:val="center"/>
          </w:tcPr>
          <w:p w14:paraId="743C3548" w14:textId="77777777" w:rsidR="0022410B" w:rsidRDefault="0022410B" w:rsidP="0022410B">
            <w:pPr>
              <w:widowControl/>
              <w:jc w:val="center"/>
              <w:textAlignment w:val="center"/>
              <w:rPr>
                <w:rFonts w:eastAsia="等线" w:cs="Times New Roman"/>
                <w:b/>
                <w:bCs/>
                <w:color w:val="000000"/>
                <w:sz w:val="16"/>
                <w:szCs w:val="16"/>
              </w:rPr>
            </w:pPr>
            <w:r w:rsidRPr="00414338">
              <w:rPr>
                <w:rFonts w:eastAsia="等线" w:cs="Times New Roman"/>
                <w:b/>
                <w:bCs/>
                <w:color w:val="000000"/>
                <w:sz w:val="16"/>
                <w:szCs w:val="16"/>
              </w:rPr>
              <w:t>1.47</w:t>
            </w:r>
          </w:p>
          <w:p w14:paraId="3950C9BA" w14:textId="20D3B10E" w:rsidR="0022410B" w:rsidRPr="0021272B" w:rsidRDefault="0022410B" w:rsidP="0022410B">
            <w:pPr>
              <w:widowControl/>
              <w:textAlignment w:val="center"/>
              <w:rPr>
                <w:rFonts w:eastAsia="等线" w:cs="Times New Roman"/>
                <w:b/>
                <w:bCs/>
                <w:color w:val="000000"/>
                <w:sz w:val="16"/>
                <w:szCs w:val="16"/>
              </w:rPr>
            </w:pPr>
            <w:r w:rsidRPr="00414338">
              <w:rPr>
                <w:rFonts w:eastAsia="等线" w:cs="Times New Roman"/>
                <w:b/>
                <w:bCs/>
                <w:color w:val="000000"/>
                <w:sz w:val="16"/>
                <w:szCs w:val="16"/>
              </w:rPr>
              <w:t>(1.06, 2.04)</w:t>
            </w:r>
          </w:p>
        </w:tc>
        <w:tc>
          <w:tcPr>
            <w:tcW w:w="992" w:type="dxa"/>
            <w:tcBorders>
              <w:top w:val="nil"/>
              <w:left w:val="nil"/>
              <w:bottom w:val="nil"/>
              <w:right w:val="nil"/>
            </w:tcBorders>
            <w:vAlign w:val="center"/>
          </w:tcPr>
          <w:p w14:paraId="6C9DEC64"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46</w:t>
            </w:r>
          </w:p>
          <w:p w14:paraId="6B57B57E" w14:textId="2CFC7840" w:rsidR="0022410B" w:rsidRPr="0021272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06, 2.03)</w:t>
            </w:r>
          </w:p>
        </w:tc>
        <w:tc>
          <w:tcPr>
            <w:tcW w:w="993" w:type="dxa"/>
            <w:tcBorders>
              <w:top w:val="nil"/>
              <w:left w:val="nil"/>
              <w:bottom w:val="nil"/>
              <w:right w:val="nil"/>
            </w:tcBorders>
            <w:vAlign w:val="center"/>
          </w:tcPr>
          <w:p w14:paraId="254B9056" w14:textId="77777777" w:rsidR="0022410B" w:rsidRPr="0022410B" w:rsidRDefault="0022410B" w:rsidP="0022410B">
            <w:pPr>
              <w:widowControl/>
              <w:jc w:val="center"/>
              <w:textAlignment w:val="center"/>
              <w:rPr>
                <w:rFonts w:eastAsia="等线" w:cs="Times New Roman"/>
                <w:b/>
                <w:bCs/>
                <w:color w:val="000000"/>
                <w:sz w:val="16"/>
                <w:szCs w:val="16"/>
              </w:rPr>
            </w:pPr>
            <w:r w:rsidRPr="0022410B">
              <w:rPr>
                <w:rFonts w:eastAsia="等线" w:cs="Times New Roman"/>
                <w:b/>
                <w:bCs/>
                <w:color w:val="000000"/>
                <w:sz w:val="16"/>
                <w:szCs w:val="16"/>
              </w:rPr>
              <w:t>1.48</w:t>
            </w:r>
          </w:p>
          <w:p w14:paraId="2717F078" w14:textId="063287D8" w:rsidR="0022410B" w:rsidRPr="0022410B" w:rsidRDefault="0022410B" w:rsidP="0022410B">
            <w:pPr>
              <w:widowControl/>
              <w:jc w:val="center"/>
              <w:textAlignment w:val="center"/>
              <w:rPr>
                <w:rFonts w:eastAsia="等线"/>
                <w:b/>
                <w:bCs/>
                <w:color w:val="000000"/>
                <w:kern w:val="0"/>
                <w:sz w:val="16"/>
                <w:szCs w:val="16"/>
              </w:rPr>
            </w:pPr>
            <w:r w:rsidRPr="0022410B">
              <w:rPr>
                <w:rFonts w:eastAsia="等线" w:cs="Times New Roman"/>
                <w:b/>
                <w:bCs/>
                <w:color w:val="000000"/>
                <w:sz w:val="16"/>
                <w:szCs w:val="16"/>
              </w:rPr>
              <w:t>(1.07, 2.06)</w:t>
            </w:r>
          </w:p>
        </w:tc>
      </w:tr>
      <w:tr w:rsidR="0022410B" w14:paraId="71B329E2" w14:textId="5C70F9AB" w:rsidTr="007601B0">
        <w:trPr>
          <w:trHeight w:val="283"/>
          <w:jc w:val="center"/>
        </w:trPr>
        <w:tc>
          <w:tcPr>
            <w:tcW w:w="2125" w:type="dxa"/>
            <w:tcBorders>
              <w:top w:val="nil"/>
              <w:left w:val="nil"/>
              <w:bottom w:val="nil"/>
              <w:right w:val="nil"/>
            </w:tcBorders>
            <w:noWrap/>
            <w:vAlign w:val="center"/>
          </w:tcPr>
          <w:p w14:paraId="3FE85967" w14:textId="77777777" w:rsidR="0022410B" w:rsidRDefault="0022410B" w:rsidP="0022410B">
            <w:pPr>
              <w:widowControl/>
              <w:jc w:val="left"/>
              <w:textAlignment w:val="center"/>
              <w:rPr>
                <w:color w:val="000000"/>
                <w:kern w:val="0"/>
                <w:sz w:val="16"/>
                <w:szCs w:val="16"/>
              </w:rPr>
            </w:pPr>
            <w:r>
              <w:rPr>
                <w:color w:val="000000"/>
                <w:sz w:val="16"/>
                <w:szCs w:val="16"/>
              </w:rPr>
              <w:t xml:space="preserve">Gastrointestinal </w:t>
            </w:r>
            <w:r>
              <w:rPr>
                <w:color w:val="000000"/>
                <w:kern w:val="0"/>
                <w:sz w:val="16"/>
                <w:szCs w:val="16"/>
              </w:rPr>
              <w:t>symptoms</w:t>
            </w:r>
          </w:p>
        </w:tc>
        <w:tc>
          <w:tcPr>
            <w:tcW w:w="993" w:type="dxa"/>
            <w:tcBorders>
              <w:top w:val="nil"/>
              <w:left w:val="nil"/>
              <w:bottom w:val="nil"/>
              <w:right w:val="nil"/>
            </w:tcBorders>
            <w:noWrap/>
            <w:vAlign w:val="center"/>
          </w:tcPr>
          <w:p w14:paraId="4FBA9364" w14:textId="77777777"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43B54E67" w14:textId="77777777" w:rsidR="0022410B" w:rsidRPr="00414338"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1D8D8E8D" w14:textId="77777777"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4D15D1E2" w14:textId="77777777" w:rsidR="0022410B" w:rsidRPr="0022410B" w:rsidRDefault="0022410B" w:rsidP="0022410B">
            <w:pPr>
              <w:widowControl/>
              <w:jc w:val="center"/>
              <w:textAlignment w:val="center"/>
              <w:rPr>
                <w:rFonts w:eastAsia="宋体" w:cs="Times New Roman"/>
                <w:color w:val="000000"/>
                <w:kern w:val="0"/>
                <w:sz w:val="16"/>
                <w:szCs w:val="16"/>
                <w:lang w:bidi="ar"/>
              </w:rPr>
            </w:pPr>
          </w:p>
        </w:tc>
        <w:tc>
          <w:tcPr>
            <w:tcW w:w="238" w:type="dxa"/>
            <w:tcBorders>
              <w:top w:val="nil"/>
              <w:left w:val="nil"/>
              <w:bottom w:val="nil"/>
              <w:right w:val="nil"/>
            </w:tcBorders>
            <w:vAlign w:val="center"/>
          </w:tcPr>
          <w:p w14:paraId="5AA2757D" w14:textId="6CDF498F"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25821414"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0A490AAD" w14:textId="77777777" w:rsidR="0022410B" w:rsidRPr="00414338" w:rsidRDefault="0022410B" w:rsidP="0022410B">
            <w:pPr>
              <w:jc w:val="center"/>
              <w:rPr>
                <w:color w:val="000000"/>
                <w:kern w:val="0"/>
                <w:sz w:val="16"/>
                <w:szCs w:val="16"/>
              </w:rPr>
            </w:pPr>
          </w:p>
        </w:tc>
        <w:tc>
          <w:tcPr>
            <w:tcW w:w="991" w:type="dxa"/>
            <w:tcBorders>
              <w:top w:val="nil"/>
              <w:left w:val="nil"/>
              <w:bottom w:val="nil"/>
              <w:right w:val="nil"/>
            </w:tcBorders>
            <w:vAlign w:val="center"/>
          </w:tcPr>
          <w:p w14:paraId="2F2B464C"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12EABB3B" w14:textId="77777777" w:rsidR="0022410B" w:rsidRPr="0022410B" w:rsidRDefault="0022410B" w:rsidP="0022410B">
            <w:pPr>
              <w:jc w:val="center"/>
              <w:rPr>
                <w:color w:val="000000"/>
                <w:kern w:val="0"/>
                <w:sz w:val="16"/>
                <w:szCs w:val="16"/>
              </w:rPr>
            </w:pPr>
          </w:p>
        </w:tc>
        <w:tc>
          <w:tcPr>
            <w:tcW w:w="284" w:type="dxa"/>
            <w:tcBorders>
              <w:top w:val="nil"/>
              <w:left w:val="nil"/>
              <w:bottom w:val="nil"/>
              <w:right w:val="nil"/>
            </w:tcBorders>
            <w:vAlign w:val="center"/>
          </w:tcPr>
          <w:p w14:paraId="2A3494F9" w14:textId="0E3B45A0"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3E43D33F" w14:textId="77777777"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4B0BF9F8" w14:textId="77777777" w:rsidR="0022410B" w:rsidRPr="00414338"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25817005" w14:textId="77777777" w:rsidR="0022410B" w:rsidRDefault="0022410B" w:rsidP="0022410B">
            <w:pPr>
              <w:jc w:val="center"/>
              <w:rPr>
                <w:b/>
                <w:bCs/>
                <w:color w:val="000000"/>
                <w:kern w:val="0"/>
                <w:sz w:val="16"/>
                <w:szCs w:val="16"/>
              </w:rPr>
            </w:pPr>
          </w:p>
        </w:tc>
        <w:tc>
          <w:tcPr>
            <w:tcW w:w="993" w:type="dxa"/>
            <w:tcBorders>
              <w:top w:val="nil"/>
              <w:left w:val="nil"/>
              <w:bottom w:val="nil"/>
              <w:right w:val="nil"/>
            </w:tcBorders>
            <w:vAlign w:val="center"/>
          </w:tcPr>
          <w:p w14:paraId="7526F94C" w14:textId="77777777" w:rsidR="0022410B" w:rsidRPr="0022410B" w:rsidRDefault="0022410B" w:rsidP="0022410B">
            <w:pPr>
              <w:jc w:val="center"/>
              <w:rPr>
                <w:b/>
                <w:bCs/>
                <w:color w:val="000000"/>
                <w:kern w:val="0"/>
                <w:sz w:val="16"/>
                <w:szCs w:val="16"/>
              </w:rPr>
            </w:pPr>
          </w:p>
        </w:tc>
      </w:tr>
      <w:tr w:rsidR="0022410B" w14:paraId="1DDFDBDD" w14:textId="7336D330" w:rsidTr="007601B0">
        <w:trPr>
          <w:trHeight w:val="283"/>
          <w:jc w:val="center"/>
        </w:trPr>
        <w:tc>
          <w:tcPr>
            <w:tcW w:w="2125" w:type="dxa"/>
            <w:tcBorders>
              <w:top w:val="nil"/>
              <w:left w:val="nil"/>
              <w:bottom w:val="nil"/>
              <w:right w:val="nil"/>
            </w:tcBorders>
            <w:noWrap/>
            <w:vAlign w:val="center"/>
          </w:tcPr>
          <w:p w14:paraId="015ABA8B" w14:textId="77777777" w:rsidR="0022410B" w:rsidRDefault="0022410B" w:rsidP="0022410B">
            <w:pPr>
              <w:widowControl/>
              <w:ind w:firstLineChars="200" w:firstLine="320"/>
              <w:jc w:val="left"/>
              <w:rPr>
                <w:color w:val="000000"/>
                <w:kern w:val="0"/>
                <w:sz w:val="16"/>
                <w:szCs w:val="16"/>
              </w:rPr>
            </w:pPr>
            <w:r>
              <w:rPr>
                <w:color w:val="000000"/>
                <w:kern w:val="0"/>
                <w:sz w:val="16"/>
                <w:szCs w:val="16"/>
              </w:rPr>
              <w:t>Never had</w:t>
            </w:r>
          </w:p>
        </w:tc>
        <w:tc>
          <w:tcPr>
            <w:tcW w:w="993" w:type="dxa"/>
            <w:tcBorders>
              <w:top w:val="nil"/>
              <w:left w:val="nil"/>
              <w:bottom w:val="nil"/>
              <w:right w:val="nil"/>
            </w:tcBorders>
            <w:noWrap/>
            <w:vAlign w:val="center"/>
          </w:tcPr>
          <w:p w14:paraId="10B3084B" w14:textId="1FEEE18E"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3F51D5A7" w14:textId="4FE1E926" w:rsidR="0022410B" w:rsidRPr="00414338"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417E33AF" w14:textId="0853ADDA" w:rsidR="0022410B"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7B9079E8" w14:textId="0D413CD8" w:rsidR="0022410B" w:rsidRPr="0022410B" w:rsidRDefault="0022410B" w:rsidP="0022410B">
            <w:pPr>
              <w:widowControl/>
              <w:jc w:val="center"/>
              <w:textAlignment w:val="center"/>
              <w:rPr>
                <w:rFonts w:eastAsia="宋体" w:cs="Times New Roman"/>
                <w:color w:val="000000"/>
                <w:kern w:val="0"/>
                <w:sz w:val="16"/>
                <w:szCs w:val="16"/>
                <w:lang w:bidi="ar"/>
              </w:rPr>
            </w:pPr>
            <w:r>
              <w:rPr>
                <w:color w:val="000000"/>
                <w:kern w:val="0"/>
                <w:sz w:val="16"/>
                <w:szCs w:val="16"/>
              </w:rPr>
              <w:t>1.00 (ref)</w:t>
            </w:r>
          </w:p>
        </w:tc>
        <w:tc>
          <w:tcPr>
            <w:tcW w:w="238" w:type="dxa"/>
            <w:tcBorders>
              <w:top w:val="nil"/>
              <w:left w:val="nil"/>
              <w:bottom w:val="nil"/>
              <w:right w:val="nil"/>
            </w:tcBorders>
            <w:vAlign w:val="center"/>
          </w:tcPr>
          <w:p w14:paraId="219191CC" w14:textId="5921AA56"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6893150D" w14:textId="0271C961"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6D9B7AAC" w14:textId="64D30295" w:rsidR="0022410B" w:rsidRPr="00414338" w:rsidRDefault="0022410B" w:rsidP="0022410B">
            <w:pPr>
              <w:jc w:val="center"/>
              <w:rPr>
                <w:color w:val="000000"/>
                <w:kern w:val="0"/>
                <w:sz w:val="16"/>
                <w:szCs w:val="16"/>
              </w:rPr>
            </w:pPr>
            <w:r>
              <w:rPr>
                <w:color w:val="000000"/>
                <w:kern w:val="0"/>
                <w:sz w:val="16"/>
                <w:szCs w:val="16"/>
              </w:rPr>
              <w:t>1.00 (ref)</w:t>
            </w:r>
          </w:p>
        </w:tc>
        <w:tc>
          <w:tcPr>
            <w:tcW w:w="991" w:type="dxa"/>
            <w:tcBorders>
              <w:top w:val="nil"/>
              <w:left w:val="nil"/>
              <w:bottom w:val="nil"/>
              <w:right w:val="nil"/>
            </w:tcBorders>
            <w:vAlign w:val="center"/>
          </w:tcPr>
          <w:p w14:paraId="00BE085B" w14:textId="20D37B00" w:rsidR="0022410B" w:rsidRDefault="0022410B" w:rsidP="0022410B">
            <w:pPr>
              <w:jc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536148B5" w14:textId="6C226AA4" w:rsidR="0022410B" w:rsidRP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284" w:type="dxa"/>
            <w:tcBorders>
              <w:top w:val="nil"/>
              <w:left w:val="nil"/>
              <w:bottom w:val="nil"/>
              <w:right w:val="nil"/>
            </w:tcBorders>
            <w:vAlign w:val="center"/>
          </w:tcPr>
          <w:p w14:paraId="155345E1" w14:textId="521D9170" w:rsidR="0022410B" w:rsidRDefault="0022410B" w:rsidP="0022410B">
            <w:pPr>
              <w:widowControl/>
              <w:jc w:val="center"/>
              <w:textAlignment w:val="center"/>
              <w:rPr>
                <w:rFonts w:eastAsia="等线"/>
                <w:color w:val="000000"/>
                <w:kern w:val="0"/>
                <w:sz w:val="16"/>
                <w:szCs w:val="16"/>
              </w:rPr>
            </w:pPr>
          </w:p>
        </w:tc>
        <w:tc>
          <w:tcPr>
            <w:tcW w:w="992" w:type="dxa"/>
            <w:tcBorders>
              <w:top w:val="nil"/>
              <w:left w:val="nil"/>
              <w:bottom w:val="nil"/>
              <w:right w:val="nil"/>
            </w:tcBorders>
            <w:vAlign w:val="center"/>
          </w:tcPr>
          <w:p w14:paraId="36AC92C5" w14:textId="6E8906D1"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1587603B" w14:textId="7B0AC75A" w:rsidR="0022410B" w:rsidRPr="00414338" w:rsidRDefault="0022410B" w:rsidP="0022410B">
            <w:pPr>
              <w:jc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5836C56" w14:textId="6C9D289B" w:rsidR="0022410B" w:rsidRDefault="0022410B" w:rsidP="0022410B">
            <w:pPr>
              <w:jc w:val="center"/>
              <w:rPr>
                <w:rFonts w:eastAsia="宋体"/>
                <w:b/>
                <w:bCs/>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1950DEF0" w14:textId="642BB240" w:rsidR="0022410B" w:rsidRPr="0022410B" w:rsidRDefault="0022410B" w:rsidP="0022410B">
            <w:pPr>
              <w:jc w:val="center"/>
              <w:rPr>
                <w:color w:val="000000"/>
                <w:kern w:val="0"/>
                <w:sz w:val="16"/>
                <w:szCs w:val="16"/>
              </w:rPr>
            </w:pPr>
            <w:r>
              <w:rPr>
                <w:color w:val="000000"/>
                <w:kern w:val="0"/>
                <w:sz w:val="16"/>
                <w:szCs w:val="16"/>
              </w:rPr>
              <w:t>1.00 (ref)</w:t>
            </w:r>
          </w:p>
        </w:tc>
      </w:tr>
      <w:tr w:rsidR="0022410B" w14:paraId="482E0855" w14:textId="4E855276" w:rsidTr="007601B0">
        <w:trPr>
          <w:trHeight w:val="283"/>
          <w:jc w:val="center"/>
        </w:trPr>
        <w:tc>
          <w:tcPr>
            <w:tcW w:w="2125" w:type="dxa"/>
            <w:tcBorders>
              <w:top w:val="nil"/>
              <w:left w:val="nil"/>
              <w:bottom w:val="nil"/>
              <w:right w:val="nil"/>
            </w:tcBorders>
            <w:noWrap/>
            <w:vAlign w:val="center"/>
          </w:tcPr>
          <w:p w14:paraId="30025EBD" w14:textId="77777777" w:rsidR="0022410B" w:rsidRDefault="0022410B" w:rsidP="0022410B">
            <w:pPr>
              <w:widowControl/>
              <w:ind w:firstLineChars="200" w:firstLine="320"/>
              <w:jc w:val="left"/>
              <w:rPr>
                <w:color w:val="000000"/>
                <w:kern w:val="0"/>
                <w:sz w:val="16"/>
                <w:szCs w:val="16"/>
              </w:rPr>
            </w:pPr>
            <w:r>
              <w:rPr>
                <w:color w:val="000000"/>
                <w:kern w:val="0"/>
                <w:sz w:val="16"/>
                <w:szCs w:val="16"/>
              </w:rPr>
              <w:t>Ever had</w:t>
            </w:r>
          </w:p>
        </w:tc>
        <w:tc>
          <w:tcPr>
            <w:tcW w:w="993" w:type="dxa"/>
            <w:tcBorders>
              <w:top w:val="nil"/>
              <w:left w:val="nil"/>
              <w:bottom w:val="nil"/>
              <w:right w:val="nil"/>
            </w:tcBorders>
            <w:noWrap/>
            <w:vAlign w:val="center"/>
          </w:tcPr>
          <w:p w14:paraId="06073DC0"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7</w:t>
            </w:r>
          </w:p>
          <w:p w14:paraId="65F94E00" w14:textId="3A74F7BF" w:rsidR="0022410B" w:rsidRDefault="0022410B" w:rsidP="0022410B">
            <w:pPr>
              <w:widowControl/>
              <w:jc w:val="center"/>
              <w:textAlignment w:val="center"/>
              <w:rPr>
                <w:color w:val="000000"/>
                <w:kern w:val="0"/>
                <w:sz w:val="16"/>
                <w:szCs w:val="16"/>
              </w:rPr>
            </w:pPr>
            <w:r>
              <w:rPr>
                <w:rFonts w:eastAsia="等线" w:hint="eastAsia"/>
                <w:color w:val="000000"/>
                <w:kern w:val="0"/>
                <w:sz w:val="16"/>
                <w:szCs w:val="16"/>
              </w:rPr>
              <w:t>(</w:t>
            </w:r>
            <w:r>
              <w:rPr>
                <w:rFonts w:eastAsia="等线"/>
                <w:color w:val="000000"/>
                <w:kern w:val="0"/>
                <w:sz w:val="16"/>
                <w:szCs w:val="16"/>
              </w:rPr>
              <w:t>0.87</w:t>
            </w:r>
            <w:r>
              <w:rPr>
                <w:rFonts w:eastAsia="等线" w:hint="eastAsia"/>
                <w:color w:val="000000"/>
                <w:kern w:val="0"/>
                <w:sz w:val="16"/>
                <w:szCs w:val="16"/>
              </w:rPr>
              <w:t xml:space="preserve">, </w:t>
            </w:r>
            <w:r>
              <w:rPr>
                <w:rFonts w:eastAsia="等线"/>
                <w:color w:val="000000"/>
                <w:kern w:val="0"/>
                <w:sz w:val="16"/>
                <w:szCs w:val="16"/>
              </w:rPr>
              <w:t>1.31)</w:t>
            </w:r>
          </w:p>
        </w:tc>
        <w:tc>
          <w:tcPr>
            <w:tcW w:w="992" w:type="dxa"/>
            <w:tcBorders>
              <w:top w:val="nil"/>
              <w:left w:val="nil"/>
              <w:bottom w:val="nil"/>
              <w:right w:val="nil"/>
            </w:tcBorders>
            <w:vAlign w:val="center"/>
          </w:tcPr>
          <w:p w14:paraId="26752703"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1.07 </w:t>
            </w:r>
          </w:p>
          <w:p w14:paraId="283251EF" w14:textId="70FFF55F"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87, 1.31)</w:t>
            </w:r>
          </w:p>
        </w:tc>
        <w:tc>
          <w:tcPr>
            <w:tcW w:w="992" w:type="dxa"/>
            <w:tcBorders>
              <w:top w:val="nil"/>
              <w:left w:val="nil"/>
              <w:bottom w:val="nil"/>
              <w:right w:val="nil"/>
            </w:tcBorders>
            <w:vAlign w:val="center"/>
          </w:tcPr>
          <w:p w14:paraId="2D7E01EF"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1.08 (0.88,1.32)</w:t>
            </w:r>
          </w:p>
        </w:tc>
        <w:tc>
          <w:tcPr>
            <w:tcW w:w="992" w:type="dxa"/>
            <w:tcBorders>
              <w:top w:val="nil"/>
              <w:left w:val="nil"/>
              <w:bottom w:val="nil"/>
              <w:right w:val="nil"/>
            </w:tcBorders>
            <w:vAlign w:val="center"/>
          </w:tcPr>
          <w:p w14:paraId="7073E91E"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07</w:t>
            </w:r>
          </w:p>
          <w:p w14:paraId="08CB4AFC" w14:textId="18DF428D"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87,</w:t>
            </w:r>
            <w:r>
              <w:rPr>
                <w:rFonts w:eastAsia="等线" w:cs="Times New Roman"/>
                <w:color w:val="000000"/>
                <w:sz w:val="16"/>
                <w:szCs w:val="16"/>
              </w:rPr>
              <w:t xml:space="preserve"> </w:t>
            </w:r>
            <w:r w:rsidRPr="0022410B">
              <w:rPr>
                <w:rFonts w:eastAsia="等线" w:cs="Times New Roman"/>
                <w:color w:val="000000"/>
                <w:sz w:val="16"/>
                <w:szCs w:val="16"/>
              </w:rPr>
              <w:t>1.31)</w:t>
            </w:r>
          </w:p>
        </w:tc>
        <w:tc>
          <w:tcPr>
            <w:tcW w:w="238" w:type="dxa"/>
            <w:tcBorders>
              <w:top w:val="nil"/>
              <w:left w:val="nil"/>
              <w:bottom w:val="nil"/>
              <w:right w:val="nil"/>
            </w:tcBorders>
            <w:vAlign w:val="center"/>
          </w:tcPr>
          <w:p w14:paraId="561D0BEF" w14:textId="70A1C339"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0BBDBA77"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05</w:t>
            </w:r>
          </w:p>
          <w:p w14:paraId="335FAF0F" w14:textId="0B2B0078" w:rsidR="0022410B" w:rsidRDefault="0022410B" w:rsidP="0022410B">
            <w:pPr>
              <w:widowControl/>
              <w:textAlignment w:val="center"/>
              <w:rPr>
                <w:b/>
                <w:bCs/>
                <w:color w:val="000000"/>
                <w:kern w:val="0"/>
                <w:sz w:val="16"/>
                <w:szCs w:val="16"/>
              </w:rPr>
            </w:pPr>
            <w:r>
              <w:rPr>
                <w:rFonts w:eastAsia="等线" w:hint="eastAsia"/>
                <w:color w:val="000000"/>
                <w:kern w:val="0"/>
                <w:sz w:val="16"/>
                <w:szCs w:val="16"/>
              </w:rPr>
              <w:t xml:space="preserve"> (</w:t>
            </w:r>
            <w:r>
              <w:rPr>
                <w:rFonts w:eastAsia="等线"/>
                <w:color w:val="000000"/>
                <w:kern w:val="0"/>
                <w:sz w:val="16"/>
                <w:szCs w:val="16"/>
              </w:rPr>
              <w:t>0.8</w:t>
            </w:r>
            <w:r>
              <w:rPr>
                <w:rFonts w:eastAsia="等线" w:hint="eastAsia"/>
                <w:color w:val="000000"/>
                <w:kern w:val="0"/>
                <w:sz w:val="16"/>
                <w:szCs w:val="16"/>
              </w:rPr>
              <w:t xml:space="preserve">0, </w:t>
            </w:r>
            <w:r>
              <w:rPr>
                <w:rFonts w:eastAsia="等线"/>
                <w:color w:val="000000"/>
                <w:kern w:val="0"/>
                <w:sz w:val="16"/>
                <w:szCs w:val="16"/>
              </w:rPr>
              <w:t>1.38)</w:t>
            </w:r>
          </w:p>
        </w:tc>
        <w:tc>
          <w:tcPr>
            <w:tcW w:w="993" w:type="dxa"/>
            <w:tcBorders>
              <w:top w:val="nil"/>
              <w:left w:val="nil"/>
              <w:bottom w:val="nil"/>
              <w:right w:val="nil"/>
            </w:tcBorders>
            <w:vAlign w:val="center"/>
          </w:tcPr>
          <w:p w14:paraId="6CCD8D22"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1.05</w:t>
            </w:r>
          </w:p>
          <w:p w14:paraId="78CBA71D" w14:textId="2EED9DDA" w:rsidR="0022410B" w:rsidRPr="00414338" w:rsidRDefault="0022410B" w:rsidP="0022410B">
            <w:pPr>
              <w:widowControl/>
              <w:textAlignment w:val="center"/>
              <w:rPr>
                <w:b/>
                <w:bCs/>
                <w:color w:val="000000"/>
                <w:kern w:val="0"/>
                <w:sz w:val="16"/>
                <w:szCs w:val="16"/>
              </w:rPr>
            </w:pPr>
            <w:r>
              <w:rPr>
                <w:rFonts w:eastAsia="等线" w:cs="Times New Roman"/>
                <w:color w:val="000000"/>
                <w:sz w:val="16"/>
                <w:szCs w:val="16"/>
              </w:rPr>
              <w:t xml:space="preserve"> (0.81, 1.38)</w:t>
            </w:r>
          </w:p>
        </w:tc>
        <w:tc>
          <w:tcPr>
            <w:tcW w:w="991" w:type="dxa"/>
            <w:tcBorders>
              <w:top w:val="nil"/>
              <w:left w:val="nil"/>
              <w:bottom w:val="nil"/>
              <w:right w:val="nil"/>
            </w:tcBorders>
            <w:vAlign w:val="center"/>
          </w:tcPr>
          <w:p w14:paraId="2C011A69"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 xml:space="preserve">1.06 </w:t>
            </w:r>
          </w:p>
          <w:p w14:paraId="37D70D7B" w14:textId="7978D7F0" w:rsidR="0022410B" w:rsidRDefault="0022410B" w:rsidP="0022410B">
            <w:pPr>
              <w:widowControl/>
              <w:textAlignment w:val="center"/>
              <w:rPr>
                <w:b/>
                <w:bCs/>
                <w:color w:val="000000"/>
                <w:kern w:val="0"/>
                <w:sz w:val="16"/>
                <w:szCs w:val="16"/>
              </w:rPr>
            </w:pPr>
            <w:r>
              <w:rPr>
                <w:rFonts w:eastAsia="等线"/>
                <w:color w:val="000000"/>
                <w:kern w:val="0"/>
                <w:sz w:val="16"/>
                <w:szCs w:val="16"/>
              </w:rPr>
              <w:t>(0.81, 1.38)</w:t>
            </w:r>
          </w:p>
        </w:tc>
        <w:tc>
          <w:tcPr>
            <w:tcW w:w="993" w:type="dxa"/>
            <w:tcBorders>
              <w:top w:val="nil"/>
              <w:left w:val="nil"/>
              <w:bottom w:val="nil"/>
              <w:right w:val="nil"/>
            </w:tcBorders>
            <w:vAlign w:val="center"/>
          </w:tcPr>
          <w:p w14:paraId="351CFB17" w14:textId="77777777" w:rsidR="0022410B" w:rsidRDefault="0022410B" w:rsidP="0022410B">
            <w:pPr>
              <w:jc w:val="center"/>
              <w:rPr>
                <w:rFonts w:eastAsia="等线" w:cs="Times New Roman"/>
                <w:color w:val="000000"/>
                <w:sz w:val="16"/>
                <w:szCs w:val="16"/>
              </w:rPr>
            </w:pPr>
            <w:r w:rsidRPr="0022410B">
              <w:rPr>
                <w:rFonts w:eastAsia="等线" w:cs="Times New Roman"/>
                <w:color w:val="000000"/>
                <w:sz w:val="16"/>
                <w:szCs w:val="16"/>
              </w:rPr>
              <w:t>1.04</w:t>
            </w:r>
          </w:p>
          <w:p w14:paraId="6AA404D1" w14:textId="414C6CD3" w:rsidR="0022410B" w:rsidRPr="0022410B" w:rsidRDefault="0022410B" w:rsidP="0022410B">
            <w:pPr>
              <w:jc w:val="center"/>
              <w:rPr>
                <w:rFonts w:eastAsia="等线"/>
                <w:b/>
                <w:bCs/>
                <w:color w:val="000000"/>
                <w:kern w:val="0"/>
                <w:sz w:val="16"/>
                <w:szCs w:val="16"/>
              </w:rPr>
            </w:pPr>
            <w:r w:rsidRPr="0022410B">
              <w:rPr>
                <w:rFonts w:eastAsia="等线" w:cs="Times New Roman"/>
                <w:color w:val="000000"/>
                <w:sz w:val="16"/>
                <w:szCs w:val="16"/>
              </w:rPr>
              <w:t>(0.8</w:t>
            </w:r>
            <w:r>
              <w:rPr>
                <w:rFonts w:eastAsia="等线" w:cs="Times New Roman"/>
                <w:color w:val="000000"/>
                <w:sz w:val="16"/>
                <w:szCs w:val="16"/>
              </w:rPr>
              <w:t>0</w:t>
            </w:r>
            <w:r w:rsidRPr="0022410B">
              <w:rPr>
                <w:rFonts w:eastAsia="等线" w:cs="Times New Roman"/>
                <w:color w:val="000000"/>
                <w:sz w:val="16"/>
                <w:szCs w:val="16"/>
              </w:rPr>
              <w:t>,</w:t>
            </w:r>
            <w:r>
              <w:rPr>
                <w:rFonts w:eastAsia="等线" w:cs="Times New Roman"/>
                <w:color w:val="000000"/>
                <w:sz w:val="16"/>
                <w:szCs w:val="16"/>
              </w:rPr>
              <w:t xml:space="preserve"> </w:t>
            </w:r>
            <w:r w:rsidRPr="0022410B">
              <w:rPr>
                <w:rFonts w:eastAsia="等线" w:cs="Times New Roman"/>
                <w:color w:val="000000"/>
                <w:sz w:val="16"/>
                <w:szCs w:val="16"/>
              </w:rPr>
              <w:t>1.36)</w:t>
            </w:r>
          </w:p>
        </w:tc>
        <w:tc>
          <w:tcPr>
            <w:tcW w:w="284" w:type="dxa"/>
            <w:tcBorders>
              <w:top w:val="nil"/>
              <w:left w:val="nil"/>
              <w:bottom w:val="nil"/>
              <w:right w:val="nil"/>
            </w:tcBorders>
            <w:vAlign w:val="center"/>
          </w:tcPr>
          <w:p w14:paraId="502CEA98" w14:textId="562F2B7C" w:rsidR="0022410B" w:rsidRDefault="0022410B" w:rsidP="0022410B">
            <w:pPr>
              <w:jc w:val="center"/>
              <w:rPr>
                <w:rFonts w:eastAsia="等线"/>
                <w:b/>
                <w:bCs/>
                <w:color w:val="000000"/>
                <w:kern w:val="0"/>
                <w:sz w:val="16"/>
                <w:szCs w:val="16"/>
              </w:rPr>
            </w:pPr>
          </w:p>
        </w:tc>
        <w:tc>
          <w:tcPr>
            <w:tcW w:w="992" w:type="dxa"/>
            <w:tcBorders>
              <w:top w:val="nil"/>
              <w:left w:val="nil"/>
              <w:bottom w:val="nil"/>
              <w:right w:val="nil"/>
            </w:tcBorders>
            <w:vAlign w:val="center"/>
          </w:tcPr>
          <w:p w14:paraId="76270B14"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59</w:t>
            </w:r>
          </w:p>
          <w:p w14:paraId="6630AAEC" w14:textId="206220AB" w:rsidR="0022410B" w:rsidRDefault="0022410B" w:rsidP="0022410B">
            <w:pPr>
              <w:widowControl/>
              <w:textAlignment w:val="center"/>
              <w:rPr>
                <w:rFonts w:eastAsia="等线"/>
                <w:b/>
                <w:bCs/>
                <w:color w:val="000000"/>
                <w:kern w:val="0"/>
                <w:sz w:val="16"/>
                <w:szCs w:val="16"/>
              </w:rPr>
            </w:pPr>
            <w:r>
              <w:rPr>
                <w:rFonts w:eastAsia="等线" w:hint="eastAsia"/>
                <w:b/>
                <w:bCs/>
                <w:color w:val="000000"/>
                <w:kern w:val="0"/>
                <w:sz w:val="16"/>
                <w:szCs w:val="16"/>
              </w:rPr>
              <w:t>(</w:t>
            </w:r>
            <w:r>
              <w:rPr>
                <w:rFonts w:eastAsia="等线"/>
                <w:b/>
                <w:bCs/>
                <w:color w:val="000000"/>
                <w:kern w:val="0"/>
                <w:sz w:val="16"/>
                <w:szCs w:val="16"/>
              </w:rPr>
              <w:t>1.23</w:t>
            </w:r>
            <w:r>
              <w:rPr>
                <w:rFonts w:eastAsia="等线" w:hint="eastAsia"/>
                <w:b/>
                <w:bCs/>
                <w:color w:val="000000"/>
                <w:kern w:val="0"/>
                <w:sz w:val="16"/>
                <w:szCs w:val="16"/>
              </w:rPr>
              <w:t xml:space="preserve">, </w:t>
            </w:r>
            <w:r>
              <w:rPr>
                <w:rFonts w:eastAsia="等线"/>
                <w:b/>
                <w:bCs/>
                <w:color w:val="000000"/>
                <w:kern w:val="0"/>
                <w:sz w:val="16"/>
                <w:szCs w:val="16"/>
              </w:rPr>
              <w:t>2.04)</w:t>
            </w:r>
          </w:p>
        </w:tc>
        <w:tc>
          <w:tcPr>
            <w:tcW w:w="992" w:type="dxa"/>
            <w:tcBorders>
              <w:top w:val="nil"/>
              <w:left w:val="nil"/>
              <w:bottom w:val="nil"/>
              <w:right w:val="nil"/>
            </w:tcBorders>
            <w:vAlign w:val="center"/>
          </w:tcPr>
          <w:p w14:paraId="5E88A5AF" w14:textId="77777777" w:rsidR="0022410B" w:rsidRDefault="0022410B" w:rsidP="0022410B">
            <w:pPr>
              <w:widowControl/>
              <w:jc w:val="center"/>
              <w:textAlignment w:val="center"/>
              <w:rPr>
                <w:rFonts w:eastAsia="等线" w:cs="Times New Roman"/>
                <w:b/>
                <w:bCs/>
                <w:color w:val="000000"/>
                <w:sz w:val="16"/>
                <w:szCs w:val="16"/>
              </w:rPr>
            </w:pPr>
            <w:r w:rsidRPr="00414338">
              <w:rPr>
                <w:rFonts w:eastAsia="等线" w:cs="Times New Roman"/>
                <w:b/>
                <w:bCs/>
                <w:color w:val="000000"/>
                <w:sz w:val="16"/>
                <w:szCs w:val="16"/>
              </w:rPr>
              <w:t>1.62</w:t>
            </w:r>
          </w:p>
          <w:p w14:paraId="741A1A8A" w14:textId="6F530235" w:rsidR="0022410B" w:rsidRPr="0021272B" w:rsidRDefault="0022410B" w:rsidP="0022410B">
            <w:pPr>
              <w:widowControl/>
              <w:textAlignment w:val="center"/>
              <w:rPr>
                <w:rFonts w:eastAsia="等线" w:cs="Times New Roman"/>
                <w:b/>
                <w:bCs/>
                <w:color w:val="000000"/>
                <w:sz w:val="16"/>
                <w:szCs w:val="16"/>
              </w:rPr>
            </w:pPr>
            <w:r w:rsidRPr="00414338">
              <w:rPr>
                <w:rFonts w:eastAsia="等线" w:cs="Times New Roman"/>
                <w:b/>
                <w:bCs/>
                <w:color w:val="000000"/>
                <w:sz w:val="16"/>
                <w:szCs w:val="16"/>
              </w:rPr>
              <w:t>(1.26, 2.08)</w:t>
            </w:r>
          </w:p>
        </w:tc>
        <w:tc>
          <w:tcPr>
            <w:tcW w:w="992" w:type="dxa"/>
            <w:tcBorders>
              <w:top w:val="nil"/>
              <w:left w:val="nil"/>
              <w:bottom w:val="nil"/>
              <w:right w:val="nil"/>
            </w:tcBorders>
            <w:vAlign w:val="center"/>
          </w:tcPr>
          <w:p w14:paraId="3D063A8B"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62</w:t>
            </w:r>
          </w:p>
          <w:p w14:paraId="2879152C" w14:textId="0F294344" w:rsidR="0022410B" w:rsidRPr="0021272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26, 2.10)</w:t>
            </w:r>
          </w:p>
        </w:tc>
        <w:tc>
          <w:tcPr>
            <w:tcW w:w="993" w:type="dxa"/>
            <w:tcBorders>
              <w:top w:val="nil"/>
              <w:left w:val="nil"/>
              <w:bottom w:val="nil"/>
              <w:right w:val="nil"/>
            </w:tcBorders>
            <w:vAlign w:val="center"/>
          </w:tcPr>
          <w:p w14:paraId="4216CA1C" w14:textId="77777777" w:rsidR="0022410B" w:rsidRPr="0022410B" w:rsidRDefault="0022410B" w:rsidP="0022410B">
            <w:pPr>
              <w:widowControl/>
              <w:jc w:val="center"/>
              <w:textAlignment w:val="center"/>
              <w:rPr>
                <w:rFonts w:eastAsia="等线" w:cs="Times New Roman"/>
                <w:b/>
                <w:bCs/>
                <w:color w:val="000000"/>
                <w:sz w:val="16"/>
                <w:szCs w:val="16"/>
              </w:rPr>
            </w:pPr>
            <w:r w:rsidRPr="0022410B">
              <w:rPr>
                <w:rFonts w:eastAsia="等线" w:cs="Times New Roman"/>
                <w:b/>
                <w:bCs/>
                <w:color w:val="000000"/>
                <w:sz w:val="16"/>
                <w:szCs w:val="16"/>
              </w:rPr>
              <w:t>1.61</w:t>
            </w:r>
          </w:p>
          <w:p w14:paraId="6BB95853" w14:textId="5B922D0E" w:rsidR="0022410B" w:rsidRPr="0022410B" w:rsidRDefault="0022410B" w:rsidP="0022410B">
            <w:pPr>
              <w:widowControl/>
              <w:jc w:val="center"/>
              <w:textAlignment w:val="center"/>
              <w:rPr>
                <w:rFonts w:eastAsia="等线"/>
                <w:b/>
                <w:bCs/>
                <w:color w:val="000000"/>
                <w:kern w:val="0"/>
                <w:sz w:val="16"/>
                <w:szCs w:val="16"/>
              </w:rPr>
            </w:pPr>
            <w:r w:rsidRPr="0022410B">
              <w:rPr>
                <w:rFonts w:eastAsia="等线" w:cs="Times New Roman"/>
                <w:b/>
                <w:bCs/>
                <w:color w:val="000000"/>
                <w:sz w:val="16"/>
                <w:szCs w:val="16"/>
              </w:rPr>
              <w:t>(1.25, 2.07</w:t>
            </w:r>
            <w:r w:rsidRPr="0022410B">
              <w:rPr>
                <w:rFonts w:eastAsia="等线" w:cs="Times New Roman"/>
                <w:color w:val="000000"/>
                <w:sz w:val="16"/>
                <w:szCs w:val="16"/>
              </w:rPr>
              <w:t>)</w:t>
            </w:r>
          </w:p>
        </w:tc>
      </w:tr>
      <w:tr w:rsidR="0022410B" w14:paraId="02B1FFD5" w14:textId="407E51BA" w:rsidTr="007601B0">
        <w:trPr>
          <w:trHeight w:val="283"/>
          <w:jc w:val="center"/>
        </w:trPr>
        <w:tc>
          <w:tcPr>
            <w:tcW w:w="2125" w:type="dxa"/>
            <w:tcBorders>
              <w:top w:val="nil"/>
              <w:left w:val="nil"/>
              <w:bottom w:val="nil"/>
              <w:right w:val="nil"/>
            </w:tcBorders>
            <w:noWrap/>
            <w:vAlign w:val="center"/>
          </w:tcPr>
          <w:p w14:paraId="29028C6E" w14:textId="77777777" w:rsidR="0022410B" w:rsidRDefault="0022410B" w:rsidP="0022410B">
            <w:pPr>
              <w:widowControl/>
              <w:jc w:val="left"/>
              <w:rPr>
                <w:color w:val="000000"/>
                <w:kern w:val="0"/>
                <w:sz w:val="16"/>
                <w:szCs w:val="16"/>
              </w:rPr>
            </w:pPr>
            <w:r>
              <w:rPr>
                <w:color w:val="000000"/>
                <w:kern w:val="0"/>
                <w:sz w:val="16"/>
                <w:szCs w:val="16"/>
              </w:rPr>
              <w:t>Wheeze</w:t>
            </w:r>
          </w:p>
        </w:tc>
        <w:tc>
          <w:tcPr>
            <w:tcW w:w="993" w:type="dxa"/>
            <w:tcBorders>
              <w:top w:val="nil"/>
              <w:left w:val="nil"/>
              <w:bottom w:val="nil"/>
              <w:right w:val="nil"/>
            </w:tcBorders>
            <w:noWrap/>
            <w:vAlign w:val="center"/>
          </w:tcPr>
          <w:p w14:paraId="61D232D9" w14:textId="77777777" w:rsidR="0022410B" w:rsidRDefault="0022410B" w:rsidP="0022410B">
            <w:pPr>
              <w:jc w:val="center"/>
              <w:rPr>
                <w:rFonts w:eastAsia="等线"/>
                <w:kern w:val="0"/>
                <w:sz w:val="16"/>
                <w:szCs w:val="16"/>
              </w:rPr>
            </w:pPr>
          </w:p>
        </w:tc>
        <w:tc>
          <w:tcPr>
            <w:tcW w:w="992" w:type="dxa"/>
            <w:tcBorders>
              <w:top w:val="nil"/>
              <w:left w:val="nil"/>
              <w:bottom w:val="nil"/>
              <w:right w:val="nil"/>
            </w:tcBorders>
            <w:vAlign w:val="center"/>
          </w:tcPr>
          <w:p w14:paraId="57F59555" w14:textId="77777777" w:rsidR="0022410B" w:rsidRPr="00414338" w:rsidRDefault="0022410B" w:rsidP="0022410B">
            <w:pPr>
              <w:jc w:val="center"/>
              <w:rPr>
                <w:rFonts w:eastAsia="宋体"/>
                <w:kern w:val="0"/>
                <w:sz w:val="16"/>
                <w:szCs w:val="16"/>
              </w:rPr>
            </w:pPr>
          </w:p>
        </w:tc>
        <w:tc>
          <w:tcPr>
            <w:tcW w:w="992" w:type="dxa"/>
            <w:tcBorders>
              <w:top w:val="nil"/>
              <w:left w:val="nil"/>
              <w:bottom w:val="nil"/>
              <w:right w:val="nil"/>
            </w:tcBorders>
            <w:vAlign w:val="center"/>
          </w:tcPr>
          <w:p w14:paraId="036ECA4E" w14:textId="77777777" w:rsidR="0022410B" w:rsidRDefault="0022410B" w:rsidP="0022410B">
            <w:pPr>
              <w:jc w:val="center"/>
              <w:rPr>
                <w:kern w:val="0"/>
                <w:sz w:val="16"/>
                <w:szCs w:val="16"/>
              </w:rPr>
            </w:pPr>
          </w:p>
        </w:tc>
        <w:tc>
          <w:tcPr>
            <w:tcW w:w="992" w:type="dxa"/>
            <w:tcBorders>
              <w:top w:val="nil"/>
              <w:left w:val="nil"/>
              <w:bottom w:val="nil"/>
              <w:right w:val="nil"/>
            </w:tcBorders>
            <w:vAlign w:val="center"/>
          </w:tcPr>
          <w:p w14:paraId="2E7CBF25" w14:textId="77777777" w:rsidR="0022410B" w:rsidRPr="0022410B" w:rsidRDefault="0022410B" w:rsidP="0022410B">
            <w:pPr>
              <w:widowControl/>
              <w:jc w:val="center"/>
              <w:textAlignment w:val="center"/>
              <w:rPr>
                <w:rFonts w:eastAsia="宋体" w:cs="Times New Roman"/>
                <w:color w:val="000000"/>
                <w:kern w:val="0"/>
                <w:sz w:val="16"/>
                <w:szCs w:val="16"/>
                <w:lang w:bidi="ar"/>
              </w:rPr>
            </w:pPr>
          </w:p>
        </w:tc>
        <w:tc>
          <w:tcPr>
            <w:tcW w:w="238" w:type="dxa"/>
            <w:tcBorders>
              <w:top w:val="nil"/>
              <w:left w:val="nil"/>
              <w:bottom w:val="nil"/>
              <w:right w:val="nil"/>
            </w:tcBorders>
            <w:vAlign w:val="center"/>
          </w:tcPr>
          <w:p w14:paraId="4C53BF71" w14:textId="7A0860F6"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43E4393A"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2574447B" w14:textId="77777777" w:rsidR="0022410B" w:rsidRPr="00414338" w:rsidRDefault="0022410B" w:rsidP="0022410B">
            <w:pPr>
              <w:jc w:val="center"/>
              <w:rPr>
                <w:color w:val="000000"/>
                <w:kern w:val="0"/>
                <w:sz w:val="16"/>
                <w:szCs w:val="16"/>
              </w:rPr>
            </w:pPr>
          </w:p>
        </w:tc>
        <w:tc>
          <w:tcPr>
            <w:tcW w:w="991" w:type="dxa"/>
            <w:tcBorders>
              <w:top w:val="nil"/>
              <w:left w:val="nil"/>
              <w:bottom w:val="nil"/>
              <w:right w:val="nil"/>
            </w:tcBorders>
            <w:vAlign w:val="center"/>
          </w:tcPr>
          <w:p w14:paraId="7873F76D"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5AF8FE55" w14:textId="77777777" w:rsidR="0022410B" w:rsidRPr="0022410B" w:rsidRDefault="0022410B" w:rsidP="0022410B">
            <w:pPr>
              <w:jc w:val="center"/>
              <w:rPr>
                <w:color w:val="000000"/>
                <w:kern w:val="0"/>
                <w:sz w:val="16"/>
                <w:szCs w:val="16"/>
              </w:rPr>
            </w:pPr>
          </w:p>
        </w:tc>
        <w:tc>
          <w:tcPr>
            <w:tcW w:w="284" w:type="dxa"/>
            <w:tcBorders>
              <w:top w:val="nil"/>
              <w:left w:val="nil"/>
              <w:bottom w:val="nil"/>
              <w:right w:val="nil"/>
            </w:tcBorders>
            <w:vAlign w:val="center"/>
          </w:tcPr>
          <w:p w14:paraId="13E7FB26" w14:textId="3159BEC9"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459A9FAB" w14:textId="77777777"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57EC4C2B" w14:textId="77777777" w:rsidR="0022410B" w:rsidRPr="00414338"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1F3300CA"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491223DD" w14:textId="77777777" w:rsidR="0022410B" w:rsidRPr="0022410B" w:rsidRDefault="0022410B" w:rsidP="0022410B">
            <w:pPr>
              <w:jc w:val="center"/>
              <w:rPr>
                <w:color w:val="000000"/>
                <w:kern w:val="0"/>
                <w:sz w:val="16"/>
                <w:szCs w:val="16"/>
              </w:rPr>
            </w:pPr>
          </w:p>
        </w:tc>
      </w:tr>
      <w:tr w:rsidR="0022410B" w14:paraId="247EB256" w14:textId="57F6A036" w:rsidTr="007601B0">
        <w:trPr>
          <w:trHeight w:val="283"/>
          <w:jc w:val="center"/>
        </w:trPr>
        <w:tc>
          <w:tcPr>
            <w:tcW w:w="2125" w:type="dxa"/>
            <w:tcBorders>
              <w:top w:val="nil"/>
              <w:left w:val="nil"/>
              <w:bottom w:val="nil"/>
              <w:right w:val="nil"/>
            </w:tcBorders>
            <w:noWrap/>
            <w:vAlign w:val="center"/>
          </w:tcPr>
          <w:p w14:paraId="01B03592" w14:textId="77777777" w:rsidR="0022410B" w:rsidRDefault="0022410B" w:rsidP="0022410B">
            <w:pPr>
              <w:widowControl/>
              <w:ind w:firstLineChars="200" w:firstLine="320"/>
              <w:jc w:val="left"/>
              <w:rPr>
                <w:color w:val="000000"/>
                <w:kern w:val="0"/>
                <w:sz w:val="16"/>
                <w:szCs w:val="16"/>
              </w:rPr>
            </w:pPr>
            <w:r>
              <w:rPr>
                <w:color w:val="000000"/>
                <w:kern w:val="0"/>
                <w:sz w:val="16"/>
                <w:szCs w:val="16"/>
              </w:rPr>
              <w:t>Never had</w:t>
            </w:r>
          </w:p>
        </w:tc>
        <w:tc>
          <w:tcPr>
            <w:tcW w:w="993" w:type="dxa"/>
            <w:tcBorders>
              <w:top w:val="nil"/>
              <w:left w:val="nil"/>
              <w:bottom w:val="nil"/>
              <w:right w:val="nil"/>
            </w:tcBorders>
            <w:noWrap/>
            <w:vAlign w:val="center"/>
          </w:tcPr>
          <w:p w14:paraId="6003D571" w14:textId="25473CA3"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E2031C2" w14:textId="1B788A25" w:rsidR="0022410B" w:rsidRPr="00414338"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42185EB" w14:textId="3047F278" w:rsidR="0022410B"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436EDE36" w14:textId="532DB23F" w:rsidR="0022410B" w:rsidRPr="0022410B" w:rsidRDefault="0022410B" w:rsidP="0022410B">
            <w:pPr>
              <w:widowControl/>
              <w:jc w:val="center"/>
              <w:textAlignment w:val="center"/>
              <w:rPr>
                <w:rFonts w:eastAsia="宋体" w:cs="Times New Roman"/>
                <w:color w:val="000000"/>
                <w:kern w:val="0"/>
                <w:sz w:val="16"/>
                <w:szCs w:val="16"/>
                <w:lang w:bidi="ar"/>
              </w:rPr>
            </w:pPr>
            <w:r>
              <w:rPr>
                <w:color w:val="000000"/>
                <w:kern w:val="0"/>
                <w:sz w:val="16"/>
                <w:szCs w:val="16"/>
              </w:rPr>
              <w:t>1.00 (ref)</w:t>
            </w:r>
          </w:p>
        </w:tc>
        <w:tc>
          <w:tcPr>
            <w:tcW w:w="238" w:type="dxa"/>
            <w:tcBorders>
              <w:top w:val="nil"/>
              <w:left w:val="nil"/>
              <w:bottom w:val="nil"/>
              <w:right w:val="nil"/>
            </w:tcBorders>
            <w:vAlign w:val="center"/>
          </w:tcPr>
          <w:p w14:paraId="151B42D1" w14:textId="02BDB900"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51DF197A" w14:textId="197D0146"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76E13715" w14:textId="6F7F3060" w:rsidR="0022410B" w:rsidRPr="00414338" w:rsidRDefault="0022410B" w:rsidP="0022410B">
            <w:pPr>
              <w:jc w:val="center"/>
              <w:rPr>
                <w:color w:val="000000"/>
                <w:kern w:val="0"/>
                <w:sz w:val="16"/>
                <w:szCs w:val="16"/>
              </w:rPr>
            </w:pPr>
            <w:r>
              <w:rPr>
                <w:color w:val="000000"/>
                <w:kern w:val="0"/>
                <w:sz w:val="16"/>
                <w:szCs w:val="16"/>
              </w:rPr>
              <w:t>1.00 (ref)</w:t>
            </w:r>
          </w:p>
        </w:tc>
        <w:tc>
          <w:tcPr>
            <w:tcW w:w="991" w:type="dxa"/>
            <w:tcBorders>
              <w:top w:val="nil"/>
              <w:left w:val="nil"/>
              <w:bottom w:val="nil"/>
              <w:right w:val="nil"/>
            </w:tcBorders>
            <w:vAlign w:val="center"/>
          </w:tcPr>
          <w:p w14:paraId="390B11B2" w14:textId="413EAED9" w:rsidR="0022410B" w:rsidRDefault="0022410B" w:rsidP="0022410B">
            <w:pPr>
              <w:jc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05B42E61" w14:textId="1CC689E2" w:rsidR="0022410B" w:rsidRP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284" w:type="dxa"/>
            <w:tcBorders>
              <w:top w:val="nil"/>
              <w:left w:val="nil"/>
              <w:bottom w:val="nil"/>
              <w:right w:val="nil"/>
            </w:tcBorders>
            <w:vAlign w:val="center"/>
          </w:tcPr>
          <w:p w14:paraId="78B2B73F" w14:textId="1D41F080" w:rsidR="0022410B" w:rsidRDefault="0022410B" w:rsidP="0022410B">
            <w:pPr>
              <w:widowControl/>
              <w:jc w:val="center"/>
              <w:textAlignment w:val="center"/>
              <w:rPr>
                <w:rFonts w:eastAsia="等线"/>
                <w:color w:val="000000"/>
                <w:kern w:val="0"/>
                <w:sz w:val="16"/>
                <w:szCs w:val="16"/>
              </w:rPr>
            </w:pPr>
          </w:p>
        </w:tc>
        <w:tc>
          <w:tcPr>
            <w:tcW w:w="992" w:type="dxa"/>
            <w:tcBorders>
              <w:top w:val="nil"/>
              <w:left w:val="nil"/>
              <w:bottom w:val="nil"/>
              <w:right w:val="nil"/>
            </w:tcBorders>
            <w:vAlign w:val="center"/>
          </w:tcPr>
          <w:p w14:paraId="7B2CE711" w14:textId="4A3AB3AA"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4A968B2" w14:textId="554BBDFC" w:rsidR="0022410B" w:rsidRPr="00414338" w:rsidRDefault="0022410B" w:rsidP="0022410B">
            <w:pPr>
              <w:jc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72222F55" w14:textId="65B336CC" w:rsidR="0022410B" w:rsidRDefault="0022410B" w:rsidP="0022410B">
            <w:pPr>
              <w:jc w:val="center"/>
              <w:rPr>
                <w:rFonts w:eastAsia="宋体"/>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2B6D2A09" w14:textId="274A2E97" w:rsidR="0022410B" w:rsidRPr="0022410B" w:rsidRDefault="0022410B" w:rsidP="0022410B">
            <w:pPr>
              <w:jc w:val="center"/>
              <w:rPr>
                <w:color w:val="000000"/>
                <w:kern w:val="0"/>
                <w:sz w:val="16"/>
                <w:szCs w:val="16"/>
              </w:rPr>
            </w:pPr>
            <w:r>
              <w:rPr>
                <w:color w:val="000000"/>
                <w:kern w:val="0"/>
                <w:sz w:val="16"/>
                <w:szCs w:val="16"/>
              </w:rPr>
              <w:t>1.00 (ref)</w:t>
            </w:r>
          </w:p>
        </w:tc>
      </w:tr>
      <w:tr w:rsidR="0022410B" w14:paraId="35E2CCB7" w14:textId="15F25CC2" w:rsidTr="007601B0">
        <w:trPr>
          <w:trHeight w:val="283"/>
          <w:jc w:val="center"/>
        </w:trPr>
        <w:tc>
          <w:tcPr>
            <w:tcW w:w="2125" w:type="dxa"/>
            <w:tcBorders>
              <w:top w:val="nil"/>
              <w:left w:val="nil"/>
              <w:bottom w:val="nil"/>
              <w:right w:val="nil"/>
            </w:tcBorders>
            <w:noWrap/>
            <w:vAlign w:val="center"/>
          </w:tcPr>
          <w:p w14:paraId="2B8C5ACB" w14:textId="77777777" w:rsidR="0022410B" w:rsidRDefault="0022410B" w:rsidP="0022410B">
            <w:pPr>
              <w:widowControl/>
              <w:ind w:firstLineChars="200" w:firstLine="320"/>
              <w:jc w:val="left"/>
              <w:rPr>
                <w:color w:val="000000"/>
                <w:kern w:val="0"/>
                <w:sz w:val="16"/>
                <w:szCs w:val="16"/>
              </w:rPr>
            </w:pPr>
            <w:r>
              <w:rPr>
                <w:color w:val="000000"/>
                <w:kern w:val="0"/>
                <w:sz w:val="16"/>
                <w:szCs w:val="16"/>
              </w:rPr>
              <w:t>Ever had</w:t>
            </w:r>
          </w:p>
        </w:tc>
        <w:tc>
          <w:tcPr>
            <w:tcW w:w="993" w:type="dxa"/>
            <w:tcBorders>
              <w:top w:val="nil"/>
              <w:left w:val="nil"/>
              <w:bottom w:val="nil"/>
              <w:right w:val="nil"/>
            </w:tcBorders>
            <w:noWrap/>
            <w:vAlign w:val="center"/>
          </w:tcPr>
          <w:p w14:paraId="3589F720"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97</w:t>
            </w:r>
          </w:p>
          <w:p w14:paraId="4283F783" w14:textId="34512C82" w:rsidR="0022410B" w:rsidRDefault="0022410B" w:rsidP="0022410B">
            <w:pPr>
              <w:widowControl/>
              <w:jc w:val="center"/>
              <w:textAlignment w:val="center"/>
              <w:rPr>
                <w:color w:val="000000"/>
                <w:kern w:val="0"/>
                <w:sz w:val="16"/>
                <w:szCs w:val="16"/>
              </w:rPr>
            </w:pPr>
            <w:r>
              <w:rPr>
                <w:rFonts w:eastAsia="等线" w:hint="eastAsia"/>
                <w:color w:val="000000"/>
                <w:kern w:val="0"/>
                <w:sz w:val="16"/>
                <w:szCs w:val="16"/>
              </w:rPr>
              <w:t>(</w:t>
            </w:r>
            <w:r>
              <w:rPr>
                <w:rFonts w:eastAsia="等线"/>
                <w:color w:val="000000"/>
                <w:kern w:val="0"/>
                <w:sz w:val="16"/>
                <w:szCs w:val="16"/>
              </w:rPr>
              <w:t>0.73</w:t>
            </w:r>
            <w:r>
              <w:rPr>
                <w:rFonts w:eastAsia="等线" w:hint="eastAsia"/>
                <w:color w:val="000000"/>
                <w:kern w:val="0"/>
                <w:sz w:val="16"/>
                <w:szCs w:val="16"/>
              </w:rPr>
              <w:t xml:space="preserve">, </w:t>
            </w:r>
            <w:r>
              <w:rPr>
                <w:rFonts w:eastAsia="等线"/>
                <w:color w:val="000000"/>
                <w:kern w:val="0"/>
                <w:sz w:val="16"/>
                <w:szCs w:val="16"/>
              </w:rPr>
              <w:t>1.28)</w:t>
            </w:r>
          </w:p>
        </w:tc>
        <w:tc>
          <w:tcPr>
            <w:tcW w:w="992" w:type="dxa"/>
            <w:tcBorders>
              <w:top w:val="nil"/>
              <w:left w:val="nil"/>
              <w:bottom w:val="nil"/>
              <w:right w:val="nil"/>
            </w:tcBorders>
            <w:vAlign w:val="center"/>
          </w:tcPr>
          <w:p w14:paraId="2FA3C7B0"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0.94 </w:t>
            </w:r>
          </w:p>
          <w:p w14:paraId="5BBB274B" w14:textId="77666E56"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71, 1.24)</w:t>
            </w:r>
          </w:p>
        </w:tc>
        <w:tc>
          <w:tcPr>
            <w:tcW w:w="992" w:type="dxa"/>
            <w:tcBorders>
              <w:top w:val="nil"/>
              <w:left w:val="nil"/>
              <w:bottom w:val="nil"/>
              <w:right w:val="nil"/>
            </w:tcBorders>
            <w:vAlign w:val="center"/>
          </w:tcPr>
          <w:p w14:paraId="35DF45C2"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0.97 (0.73,1.28)</w:t>
            </w:r>
          </w:p>
        </w:tc>
        <w:tc>
          <w:tcPr>
            <w:tcW w:w="992" w:type="dxa"/>
            <w:tcBorders>
              <w:top w:val="nil"/>
              <w:left w:val="nil"/>
              <w:bottom w:val="nil"/>
              <w:right w:val="nil"/>
            </w:tcBorders>
            <w:vAlign w:val="center"/>
          </w:tcPr>
          <w:p w14:paraId="39B24037"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0.96</w:t>
            </w:r>
          </w:p>
          <w:p w14:paraId="7AE292A4" w14:textId="4808D12C"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72,</w:t>
            </w:r>
            <w:r>
              <w:rPr>
                <w:rFonts w:eastAsia="等线" w:cs="Times New Roman"/>
                <w:color w:val="000000"/>
                <w:sz w:val="16"/>
                <w:szCs w:val="16"/>
              </w:rPr>
              <w:t xml:space="preserve"> </w:t>
            </w:r>
            <w:r w:rsidRPr="0022410B">
              <w:rPr>
                <w:rFonts w:eastAsia="等线" w:cs="Times New Roman"/>
                <w:color w:val="000000"/>
                <w:sz w:val="16"/>
                <w:szCs w:val="16"/>
              </w:rPr>
              <w:t>1.27)</w:t>
            </w:r>
          </w:p>
        </w:tc>
        <w:tc>
          <w:tcPr>
            <w:tcW w:w="238" w:type="dxa"/>
            <w:tcBorders>
              <w:top w:val="nil"/>
              <w:left w:val="nil"/>
              <w:bottom w:val="nil"/>
              <w:right w:val="nil"/>
            </w:tcBorders>
            <w:vAlign w:val="center"/>
          </w:tcPr>
          <w:p w14:paraId="5183F154" w14:textId="0F4F93B7"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0BF9678A"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95</w:t>
            </w:r>
          </w:p>
          <w:p w14:paraId="4DCDF2CA" w14:textId="506061DB" w:rsidR="0022410B" w:rsidRDefault="0022410B" w:rsidP="0022410B">
            <w:pPr>
              <w:widowControl/>
              <w:textAlignment w:val="center"/>
              <w:rPr>
                <w:color w:val="000000"/>
                <w:kern w:val="0"/>
                <w:sz w:val="16"/>
                <w:szCs w:val="16"/>
              </w:rPr>
            </w:pPr>
            <w:r>
              <w:rPr>
                <w:rFonts w:eastAsia="等线" w:hint="eastAsia"/>
                <w:color w:val="000000"/>
                <w:kern w:val="0"/>
                <w:sz w:val="16"/>
                <w:szCs w:val="16"/>
              </w:rPr>
              <w:t>(</w:t>
            </w:r>
            <w:r>
              <w:rPr>
                <w:rFonts w:eastAsia="等线"/>
                <w:color w:val="000000"/>
                <w:kern w:val="0"/>
                <w:sz w:val="16"/>
                <w:szCs w:val="16"/>
              </w:rPr>
              <w:t>0.65</w:t>
            </w:r>
            <w:r>
              <w:rPr>
                <w:rFonts w:eastAsia="等线" w:hint="eastAsia"/>
                <w:color w:val="000000"/>
                <w:kern w:val="0"/>
                <w:sz w:val="16"/>
                <w:szCs w:val="16"/>
              </w:rPr>
              <w:t xml:space="preserve">, </w:t>
            </w:r>
            <w:r>
              <w:rPr>
                <w:rFonts w:eastAsia="等线"/>
                <w:color w:val="000000"/>
                <w:kern w:val="0"/>
                <w:sz w:val="16"/>
                <w:szCs w:val="16"/>
              </w:rPr>
              <w:t>1.4</w:t>
            </w:r>
            <w:r>
              <w:rPr>
                <w:rFonts w:eastAsia="等线" w:hint="eastAsia"/>
                <w:color w:val="000000"/>
                <w:kern w:val="0"/>
                <w:sz w:val="16"/>
                <w:szCs w:val="16"/>
              </w:rPr>
              <w:t>0</w:t>
            </w:r>
            <w:r>
              <w:rPr>
                <w:rFonts w:eastAsia="等线"/>
                <w:color w:val="000000"/>
                <w:kern w:val="0"/>
                <w:sz w:val="16"/>
                <w:szCs w:val="16"/>
              </w:rPr>
              <w:t>)</w:t>
            </w:r>
          </w:p>
        </w:tc>
        <w:tc>
          <w:tcPr>
            <w:tcW w:w="993" w:type="dxa"/>
            <w:tcBorders>
              <w:top w:val="nil"/>
              <w:left w:val="nil"/>
              <w:bottom w:val="nil"/>
              <w:right w:val="nil"/>
            </w:tcBorders>
            <w:vAlign w:val="center"/>
          </w:tcPr>
          <w:p w14:paraId="7F7FC066"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0.99 </w:t>
            </w:r>
          </w:p>
          <w:p w14:paraId="70E80FF6" w14:textId="24AC427F" w:rsidR="0022410B" w:rsidRPr="00414338" w:rsidRDefault="0022410B" w:rsidP="0022410B">
            <w:pPr>
              <w:widowControl/>
              <w:textAlignment w:val="center"/>
              <w:rPr>
                <w:color w:val="000000"/>
                <w:kern w:val="0"/>
                <w:sz w:val="16"/>
                <w:szCs w:val="16"/>
              </w:rPr>
            </w:pPr>
            <w:r>
              <w:rPr>
                <w:rFonts w:eastAsia="等线" w:cs="Times New Roman"/>
                <w:color w:val="000000"/>
                <w:sz w:val="16"/>
                <w:szCs w:val="16"/>
              </w:rPr>
              <w:t>(0.68, 1.46)</w:t>
            </w:r>
          </w:p>
        </w:tc>
        <w:tc>
          <w:tcPr>
            <w:tcW w:w="991" w:type="dxa"/>
            <w:tcBorders>
              <w:top w:val="nil"/>
              <w:left w:val="nil"/>
              <w:bottom w:val="nil"/>
              <w:right w:val="nil"/>
            </w:tcBorders>
            <w:vAlign w:val="center"/>
          </w:tcPr>
          <w:p w14:paraId="714FD36E"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97</w:t>
            </w:r>
          </w:p>
          <w:p w14:paraId="11B955BE" w14:textId="7C3A6E64" w:rsidR="0022410B" w:rsidRDefault="0022410B" w:rsidP="0022410B">
            <w:pPr>
              <w:widowControl/>
              <w:textAlignment w:val="center"/>
              <w:rPr>
                <w:color w:val="000000"/>
                <w:kern w:val="0"/>
                <w:sz w:val="16"/>
                <w:szCs w:val="16"/>
              </w:rPr>
            </w:pPr>
            <w:r>
              <w:rPr>
                <w:rFonts w:eastAsia="等线"/>
                <w:color w:val="000000"/>
                <w:kern w:val="0"/>
                <w:sz w:val="16"/>
                <w:szCs w:val="16"/>
              </w:rPr>
              <w:t>(0.66, 1.42)</w:t>
            </w:r>
          </w:p>
        </w:tc>
        <w:tc>
          <w:tcPr>
            <w:tcW w:w="993" w:type="dxa"/>
            <w:tcBorders>
              <w:top w:val="nil"/>
              <w:left w:val="nil"/>
              <w:bottom w:val="nil"/>
              <w:right w:val="nil"/>
            </w:tcBorders>
            <w:vAlign w:val="center"/>
          </w:tcPr>
          <w:p w14:paraId="35390E4D" w14:textId="77777777" w:rsidR="0022410B" w:rsidRDefault="0022410B" w:rsidP="0022410B">
            <w:pPr>
              <w:jc w:val="center"/>
              <w:rPr>
                <w:rFonts w:eastAsia="等线" w:cs="Times New Roman"/>
                <w:color w:val="000000"/>
                <w:sz w:val="16"/>
                <w:szCs w:val="16"/>
              </w:rPr>
            </w:pPr>
            <w:r w:rsidRPr="0022410B">
              <w:rPr>
                <w:rFonts w:eastAsia="等线" w:cs="Times New Roman"/>
                <w:color w:val="000000"/>
                <w:sz w:val="16"/>
                <w:szCs w:val="16"/>
              </w:rPr>
              <w:t>0.96</w:t>
            </w:r>
          </w:p>
          <w:p w14:paraId="4F4100B9" w14:textId="2BF7A98E" w:rsidR="0022410B" w:rsidRPr="0022410B" w:rsidRDefault="0022410B" w:rsidP="0022410B">
            <w:pPr>
              <w:jc w:val="center"/>
              <w:rPr>
                <w:rFonts w:eastAsia="等线"/>
                <w:color w:val="000000"/>
                <w:kern w:val="0"/>
                <w:sz w:val="16"/>
                <w:szCs w:val="16"/>
              </w:rPr>
            </w:pPr>
            <w:r w:rsidRPr="0022410B">
              <w:rPr>
                <w:rFonts w:eastAsia="等线" w:cs="Times New Roman"/>
                <w:color w:val="000000"/>
                <w:sz w:val="16"/>
                <w:szCs w:val="16"/>
              </w:rPr>
              <w:t>(0.66,</w:t>
            </w:r>
            <w:r>
              <w:rPr>
                <w:rFonts w:eastAsia="等线" w:cs="Times New Roman"/>
                <w:color w:val="000000"/>
                <w:sz w:val="16"/>
                <w:szCs w:val="16"/>
              </w:rPr>
              <w:t xml:space="preserve"> </w:t>
            </w:r>
            <w:r w:rsidRPr="0022410B">
              <w:rPr>
                <w:rFonts w:eastAsia="等线" w:cs="Times New Roman"/>
                <w:color w:val="000000"/>
                <w:sz w:val="16"/>
                <w:szCs w:val="16"/>
              </w:rPr>
              <w:t>1.41)</w:t>
            </w:r>
          </w:p>
        </w:tc>
        <w:tc>
          <w:tcPr>
            <w:tcW w:w="284" w:type="dxa"/>
            <w:tcBorders>
              <w:top w:val="nil"/>
              <w:left w:val="nil"/>
              <w:bottom w:val="nil"/>
              <w:right w:val="nil"/>
            </w:tcBorders>
            <w:vAlign w:val="center"/>
          </w:tcPr>
          <w:p w14:paraId="0E1B19CA" w14:textId="6C63E47A" w:rsidR="0022410B" w:rsidRDefault="0022410B" w:rsidP="0022410B">
            <w:pPr>
              <w:jc w:val="center"/>
              <w:rPr>
                <w:rFonts w:eastAsia="等线"/>
                <w:color w:val="000000"/>
                <w:kern w:val="0"/>
                <w:sz w:val="16"/>
                <w:szCs w:val="16"/>
              </w:rPr>
            </w:pPr>
          </w:p>
        </w:tc>
        <w:tc>
          <w:tcPr>
            <w:tcW w:w="992" w:type="dxa"/>
            <w:tcBorders>
              <w:top w:val="nil"/>
              <w:left w:val="nil"/>
              <w:bottom w:val="nil"/>
              <w:right w:val="nil"/>
            </w:tcBorders>
            <w:vAlign w:val="center"/>
          </w:tcPr>
          <w:p w14:paraId="1C753495"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27</w:t>
            </w:r>
          </w:p>
          <w:p w14:paraId="40B923F6" w14:textId="6F8BF983" w:rsidR="0022410B" w:rsidRDefault="0022410B" w:rsidP="0022410B">
            <w:pPr>
              <w:widowControl/>
              <w:textAlignment w:val="center"/>
              <w:rPr>
                <w:rFonts w:eastAsia="等线"/>
                <w:color w:val="000000"/>
                <w:kern w:val="0"/>
                <w:sz w:val="16"/>
                <w:szCs w:val="16"/>
              </w:rPr>
            </w:pPr>
            <w:r>
              <w:rPr>
                <w:rFonts w:eastAsia="等线" w:hint="eastAsia"/>
                <w:color w:val="000000"/>
                <w:kern w:val="0"/>
                <w:sz w:val="16"/>
                <w:szCs w:val="16"/>
              </w:rPr>
              <w:t>(</w:t>
            </w:r>
            <w:r>
              <w:rPr>
                <w:rFonts w:eastAsia="等线"/>
                <w:color w:val="000000"/>
                <w:kern w:val="0"/>
                <w:sz w:val="16"/>
                <w:szCs w:val="16"/>
              </w:rPr>
              <w:t>0.84</w:t>
            </w:r>
            <w:r>
              <w:rPr>
                <w:rFonts w:eastAsia="等线" w:hint="eastAsia"/>
                <w:color w:val="000000"/>
                <w:kern w:val="0"/>
                <w:sz w:val="16"/>
                <w:szCs w:val="16"/>
              </w:rPr>
              <w:t xml:space="preserve">, </w:t>
            </w:r>
            <w:r>
              <w:rPr>
                <w:rFonts w:eastAsia="等线"/>
                <w:color w:val="000000"/>
                <w:kern w:val="0"/>
                <w:sz w:val="16"/>
                <w:szCs w:val="16"/>
              </w:rPr>
              <w:t>1.8</w:t>
            </w:r>
            <w:r>
              <w:rPr>
                <w:rFonts w:eastAsia="等线" w:hint="eastAsia"/>
                <w:color w:val="000000"/>
                <w:kern w:val="0"/>
                <w:sz w:val="16"/>
                <w:szCs w:val="16"/>
              </w:rPr>
              <w:t>0</w:t>
            </w:r>
            <w:r>
              <w:rPr>
                <w:rFonts w:eastAsia="等线"/>
                <w:color w:val="000000"/>
                <w:kern w:val="0"/>
                <w:sz w:val="16"/>
                <w:szCs w:val="16"/>
              </w:rPr>
              <w:t>)</w:t>
            </w:r>
          </w:p>
        </w:tc>
        <w:tc>
          <w:tcPr>
            <w:tcW w:w="992" w:type="dxa"/>
            <w:tcBorders>
              <w:top w:val="nil"/>
              <w:left w:val="nil"/>
              <w:bottom w:val="nil"/>
              <w:right w:val="nil"/>
            </w:tcBorders>
            <w:vAlign w:val="center"/>
          </w:tcPr>
          <w:p w14:paraId="46BC792F" w14:textId="77777777" w:rsidR="0022410B" w:rsidRDefault="0022410B" w:rsidP="0022410B">
            <w:pPr>
              <w:widowControl/>
              <w:jc w:val="center"/>
              <w:textAlignment w:val="center"/>
              <w:rPr>
                <w:rFonts w:eastAsia="等线" w:cs="Times New Roman"/>
                <w:color w:val="000000"/>
                <w:sz w:val="16"/>
                <w:szCs w:val="16"/>
              </w:rPr>
            </w:pPr>
            <w:r w:rsidRPr="00414338">
              <w:rPr>
                <w:rFonts w:eastAsia="等线" w:cs="Times New Roman"/>
                <w:color w:val="000000"/>
                <w:sz w:val="16"/>
                <w:szCs w:val="16"/>
              </w:rPr>
              <w:t>1.26</w:t>
            </w:r>
          </w:p>
          <w:p w14:paraId="19A57C72" w14:textId="4369A3C4" w:rsidR="0022410B" w:rsidRPr="0021272B" w:rsidRDefault="0022410B" w:rsidP="0022410B">
            <w:pPr>
              <w:widowControl/>
              <w:textAlignment w:val="center"/>
              <w:rPr>
                <w:rFonts w:eastAsia="等线" w:cs="Times New Roman"/>
                <w:color w:val="000000"/>
                <w:sz w:val="16"/>
                <w:szCs w:val="16"/>
              </w:rPr>
            </w:pPr>
            <w:r>
              <w:rPr>
                <w:rFonts w:eastAsia="等线" w:cs="Times New Roman"/>
                <w:color w:val="000000"/>
                <w:sz w:val="16"/>
                <w:szCs w:val="16"/>
              </w:rPr>
              <w:t>(</w:t>
            </w:r>
            <w:r w:rsidRPr="00414338">
              <w:rPr>
                <w:rFonts w:eastAsia="等线" w:cs="Times New Roman"/>
                <w:color w:val="000000"/>
                <w:sz w:val="16"/>
                <w:szCs w:val="16"/>
              </w:rPr>
              <w:t>0.88</w:t>
            </w:r>
            <w:r>
              <w:rPr>
                <w:rFonts w:eastAsia="等线" w:cs="Times New Roman"/>
                <w:color w:val="000000"/>
                <w:sz w:val="16"/>
                <w:szCs w:val="16"/>
              </w:rPr>
              <w:t xml:space="preserve">, </w:t>
            </w:r>
            <w:r w:rsidRPr="00414338">
              <w:rPr>
                <w:rFonts w:eastAsia="等线" w:cs="Times New Roman"/>
                <w:color w:val="000000"/>
                <w:sz w:val="16"/>
                <w:szCs w:val="16"/>
              </w:rPr>
              <w:t>1.81)</w:t>
            </w:r>
          </w:p>
        </w:tc>
        <w:tc>
          <w:tcPr>
            <w:tcW w:w="992" w:type="dxa"/>
            <w:tcBorders>
              <w:top w:val="nil"/>
              <w:left w:val="nil"/>
              <w:bottom w:val="nil"/>
              <w:right w:val="nil"/>
            </w:tcBorders>
            <w:vAlign w:val="center"/>
          </w:tcPr>
          <w:p w14:paraId="517FC5AC"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27</w:t>
            </w:r>
          </w:p>
          <w:p w14:paraId="7CA3E05A" w14:textId="786839D6" w:rsidR="0022410B" w:rsidRPr="0021272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89, 1.80)</w:t>
            </w:r>
          </w:p>
        </w:tc>
        <w:tc>
          <w:tcPr>
            <w:tcW w:w="993" w:type="dxa"/>
            <w:tcBorders>
              <w:top w:val="nil"/>
              <w:left w:val="nil"/>
              <w:bottom w:val="nil"/>
              <w:right w:val="nil"/>
            </w:tcBorders>
            <w:vAlign w:val="center"/>
          </w:tcPr>
          <w:p w14:paraId="6515DA5F"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25</w:t>
            </w:r>
          </w:p>
          <w:p w14:paraId="0DDD4EE1" w14:textId="11D75148" w:rsidR="0022410B" w:rsidRPr="0022410B" w:rsidRDefault="0022410B" w:rsidP="0022410B">
            <w:pPr>
              <w:widowControl/>
              <w:jc w:val="center"/>
              <w:textAlignment w:val="center"/>
              <w:rPr>
                <w:rFonts w:eastAsia="等线"/>
                <w:color w:val="000000"/>
                <w:kern w:val="0"/>
                <w:sz w:val="16"/>
                <w:szCs w:val="16"/>
              </w:rPr>
            </w:pPr>
            <w:r w:rsidRPr="0022410B">
              <w:rPr>
                <w:rFonts w:eastAsia="等线" w:cs="Times New Roman"/>
                <w:color w:val="000000"/>
                <w:sz w:val="16"/>
                <w:szCs w:val="16"/>
              </w:rPr>
              <w:t>(0.88,</w:t>
            </w:r>
            <w:r>
              <w:rPr>
                <w:rFonts w:eastAsia="等线" w:cs="Times New Roman"/>
                <w:color w:val="000000"/>
                <w:sz w:val="16"/>
                <w:szCs w:val="16"/>
              </w:rPr>
              <w:t xml:space="preserve"> </w:t>
            </w:r>
            <w:r w:rsidRPr="0022410B">
              <w:rPr>
                <w:rFonts w:eastAsia="等线" w:cs="Times New Roman"/>
                <w:color w:val="000000"/>
                <w:sz w:val="16"/>
                <w:szCs w:val="16"/>
              </w:rPr>
              <w:t>1.77)</w:t>
            </w:r>
          </w:p>
        </w:tc>
      </w:tr>
      <w:tr w:rsidR="0022410B" w14:paraId="62220A31" w14:textId="7E27BD64" w:rsidTr="007601B0">
        <w:trPr>
          <w:trHeight w:val="283"/>
          <w:jc w:val="center"/>
        </w:trPr>
        <w:tc>
          <w:tcPr>
            <w:tcW w:w="2125" w:type="dxa"/>
            <w:tcBorders>
              <w:top w:val="nil"/>
              <w:left w:val="nil"/>
              <w:bottom w:val="nil"/>
              <w:right w:val="nil"/>
            </w:tcBorders>
            <w:noWrap/>
            <w:vAlign w:val="center"/>
          </w:tcPr>
          <w:p w14:paraId="58D4513C" w14:textId="77777777" w:rsidR="0022410B" w:rsidRDefault="0022410B" w:rsidP="0022410B">
            <w:pPr>
              <w:widowControl/>
              <w:jc w:val="left"/>
              <w:rPr>
                <w:color w:val="000000"/>
                <w:kern w:val="0"/>
                <w:sz w:val="16"/>
                <w:szCs w:val="16"/>
              </w:rPr>
            </w:pPr>
            <w:r w:rsidRPr="00BE6135">
              <w:rPr>
                <w:color w:val="000000"/>
                <w:kern w:val="0"/>
                <w:sz w:val="16"/>
                <w:szCs w:val="16"/>
              </w:rPr>
              <w:t>Allergic</w:t>
            </w:r>
            <w:r>
              <w:rPr>
                <w:color w:val="000000"/>
                <w:kern w:val="0"/>
                <w:sz w:val="16"/>
                <w:szCs w:val="16"/>
              </w:rPr>
              <w:t xml:space="preserve"> </w:t>
            </w:r>
            <w:r w:rsidRPr="00BE6135">
              <w:rPr>
                <w:color w:val="000000"/>
                <w:kern w:val="0"/>
                <w:sz w:val="16"/>
                <w:szCs w:val="16"/>
              </w:rPr>
              <w:t>multimorbidity</w:t>
            </w:r>
          </w:p>
        </w:tc>
        <w:tc>
          <w:tcPr>
            <w:tcW w:w="993" w:type="dxa"/>
            <w:tcBorders>
              <w:top w:val="nil"/>
              <w:left w:val="nil"/>
              <w:bottom w:val="nil"/>
              <w:right w:val="nil"/>
            </w:tcBorders>
            <w:noWrap/>
            <w:vAlign w:val="center"/>
          </w:tcPr>
          <w:p w14:paraId="643D52F2" w14:textId="77777777" w:rsidR="0022410B" w:rsidRDefault="0022410B" w:rsidP="0022410B">
            <w:pPr>
              <w:jc w:val="center"/>
              <w:rPr>
                <w:color w:val="000000"/>
                <w:kern w:val="0"/>
                <w:sz w:val="16"/>
                <w:szCs w:val="16"/>
              </w:rPr>
            </w:pPr>
          </w:p>
        </w:tc>
        <w:tc>
          <w:tcPr>
            <w:tcW w:w="992" w:type="dxa"/>
            <w:tcBorders>
              <w:top w:val="nil"/>
              <w:left w:val="nil"/>
              <w:bottom w:val="nil"/>
              <w:right w:val="nil"/>
            </w:tcBorders>
            <w:noWrap/>
            <w:vAlign w:val="center"/>
          </w:tcPr>
          <w:p w14:paraId="1FA3FA30" w14:textId="77777777" w:rsidR="0022410B" w:rsidRPr="00414338" w:rsidRDefault="0022410B" w:rsidP="0022410B">
            <w:pPr>
              <w:jc w:val="center"/>
              <w:rPr>
                <w:color w:val="000000"/>
                <w:kern w:val="0"/>
                <w:sz w:val="16"/>
                <w:szCs w:val="16"/>
              </w:rPr>
            </w:pPr>
          </w:p>
        </w:tc>
        <w:tc>
          <w:tcPr>
            <w:tcW w:w="992" w:type="dxa"/>
            <w:tcBorders>
              <w:top w:val="nil"/>
              <w:left w:val="nil"/>
              <w:bottom w:val="nil"/>
              <w:right w:val="nil"/>
            </w:tcBorders>
            <w:noWrap/>
            <w:vAlign w:val="center"/>
          </w:tcPr>
          <w:p w14:paraId="70C1C8F8" w14:textId="77777777" w:rsidR="0022410B" w:rsidRDefault="0022410B" w:rsidP="0022410B">
            <w:pPr>
              <w:jc w:val="center"/>
              <w:rPr>
                <w:color w:val="000000"/>
                <w:kern w:val="0"/>
                <w:sz w:val="16"/>
                <w:szCs w:val="16"/>
              </w:rPr>
            </w:pPr>
          </w:p>
        </w:tc>
        <w:tc>
          <w:tcPr>
            <w:tcW w:w="992" w:type="dxa"/>
            <w:tcBorders>
              <w:top w:val="nil"/>
              <w:left w:val="nil"/>
              <w:bottom w:val="nil"/>
              <w:right w:val="nil"/>
            </w:tcBorders>
            <w:vAlign w:val="center"/>
          </w:tcPr>
          <w:p w14:paraId="3C06EB55" w14:textId="77777777" w:rsidR="0022410B" w:rsidRPr="0022410B" w:rsidRDefault="0022410B" w:rsidP="0022410B">
            <w:pPr>
              <w:widowControl/>
              <w:jc w:val="center"/>
              <w:textAlignment w:val="center"/>
              <w:rPr>
                <w:rFonts w:eastAsia="宋体" w:cs="Times New Roman"/>
                <w:color w:val="000000"/>
                <w:kern w:val="0"/>
                <w:sz w:val="16"/>
                <w:szCs w:val="16"/>
                <w:lang w:bidi="ar"/>
              </w:rPr>
            </w:pPr>
          </w:p>
        </w:tc>
        <w:tc>
          <w:tcPr>
            <w:tcW w:w="238" w:type="dxa"/>
            <w:tcBorders>
              <w:top w:val="nil"/>
              <w:left w:val="nil"/>
              <w:bottom w:val="nil"/>
              <w:right w:val="nil"/>
            </w:tcBorders>
            <w:noWrap/>
            <w:vAlign w:val="center"/>
          </w:tcPr>
          <w:p w14:paraId="5547C183" w14:textId="6120A280"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noWrap/>
            <w:vAlign w:val="center"/>
          </w:tcPr>
          <w:p w14:paraId="3CD79C53" w14:textId="77777777" w:rsidR="0022410B" w:rsidRDefault="0022410B" w:rsidP="0022410B">
            <w:pPr>
              <w:jc w:val="center"/>
              <w:rPr>
                <w:color w:val="000000"/>
                <w:kern w:val="0"/>
                <w:sz w:val="16"/>
                <w:szCs w:val="16"/>
              </w:rPr>
            </w:pPr>
          </w:p>
        </w:tc>
        <w:tc>
          <w:tcPr>
            <w:tcW w:w="993" w:type="dxa"/>
            <w:tcBorders>
              <w:top w:val="nil"/>
              <w:left w:val="nil"/>
              <w:bottom w:val="nil"/>
              <w:right w:val="nil"/>
            </w:tcBorders>
            <w:noWrap/>
            <w:vAlign w:val="center"/>
          </w:tcPr>
          <w:p w14:paraId="3694FEE9" w14:textId="77777777" w:rsidR="0022410B" w:rsidRPr="00414338" w:rsidRDefault="0022410B" w:rsidP="0022410B">
            <w:pPr>
              <w:jc w:val="center"/>
              <w:rPr>
                <w:color w:val="000000"/>
                <w:kern w:val="0"/>
                <w:sz w:val="16"/>
                <w:szCs w:val="16"/>
              </w:rPr>
            </w:pPr>
          </w:p>
        </w:tc>
        <w:tc>
          <w:tcPr>
            <w:tcW w:w="991" w:type="dxa"/>
            <w:tcBorders>
              <w:top w:val="nil"/>
              <w:left w:val="nil"/>
              <w:bottom w:val="nil"/>
              <w:right w:val="nil"/>
            </w:tcBorders>
            <w:noWrap/>
            <w:vAlign w:val="center"/>
          </w:tcPr>
          <w:p w14:paraId="0D03F38F"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37F16AA6" w14:textId="77777777" w:rsidR="0022410B" w:rsidRPr="0022410B" w:rsidRDefault="0022410B" w:rsidP="0022410B">
            <w:pPr>
              <w:jc w:val="center"/>
              <w:rPr>
                <w:color w:val="000000"/>
                <w:kern w:val="0"/>
                <w:sz w:val="16"/>
                <w:szCs w:val="16"/>
              </w:rPr>
            </w:pPr>
          </w:p>
        </w:tc>
        <w:tc>
          <w:tcPr>
            <w:tcW w:w="284" w:type="dxa"/>
            <w:tcBorders>
              <w:top w:val="nil"/>
              <w:left w:val="nil"/>
              <w:bottom w:val="nil"/>
              <w:right w:val="nil"/>
            </w:tcBorders>
            <w:noWrap/>
            <w:vAlign w:val="center"/>
          </w:tcPr>
          <w:p w14:paraId="6BA3704A" w14:textId="0BC5A256" w:rsidR="0022410B" w:rsidRDefault="0022410B" w:rsidP="0022410B">
            <w:pPr>
              <w:jc w:val="center"/>
              <w:rPr>
                <w:color w:val="000000"/>
                <w:kern w:val="0"/>
                <w:sz w:val="16"/>
                <w:szCs w:val="16"/>
              </w:rPr>
            </w:pPr>
          </w:p>
        </w:tc>
        <w:tc>
          <w:tcPr>
            <w:tcW w:w="992" w:type="dxa"/>
            <w:tcBorders>
              <w:top w:val="nil"/>
              <w:left w:val="nil"/>
              <w:bottom w:val="nil"/>
              <w:right w:val="nil"/>
            </w:tcBorders>
            <w:noWrap/>
            <w:vAlign w:val="center"/>
          </w:tcPr>
          <w:p w14:paraId="7817C1B0" w14:textId="77777777" w:rsidR="0022410B" w:rsidRDefault="0022410B" w:rsidP="0022410B">
            <w:pPr>
              <w:jc w:val="center"/>
              <w:rPr>
                <w:color w:val="000000"/>
                <w:kern w:val="0"/>
                <w:sz w:val="16"/>
                <w:szCs w:val="16"/>
              </w:rPr>
            </w:pPr>
          </w:p>
        </w:tc>
        <w:tc>
          <w:tcPr>
            <w:tcW w:w="992" w:type="dxa"/>
            <w:tcBorders>
              <w:top w:val="nil"/>
              <w:left w:val="nil"/>
              <w:bottom w:val="nil"/>
              <w:right w:val="nil"/>
            </w:tcBorders>
            <w:noWrap/>
            <w:vAlign w:val="center"/>
          </w:tcPr>
          <w:p w14:paraId="426E720D" w14:textId="77777777" w:rsidR="0022410B" w:rsidRPr="00414338" w:rsidRDefault="0022410B" w:rsidP="0022410B">
            <w:pPr>
              <w:jc w:val="center"/>
              <w:rPr>
                <w:color w:val="000000"/>
                <w:kern w:val="0"/>
                <w:sz w:val="16"/>
                <w:szCs w:val="16"/>
              </w:rPr>
            </w:pPr>
          </w:p>
        </w:tc>
        <w:tc>
          <w:tcPr>
            <w:tcW w:w="992" w:type="dxa"/>
            <w:tcBorders>
              <w:top w:val="nil"/>
              <w:left w:val="nil"/>
              <w:bottom w:val="nil"/>
              <w:right w:val="nil"/>
            </w:tcBorders>
            <w:noWrap/>
            <w:vAlign w:val="center"/>
          </w:tcPr>
          <w:p w14:paraId="221A32F8" w14:textId="77777777" w:rsidR="0022410B" w:rsidRDefault="0022410B" w:rsidP="0022410B">
            <w:pPr>
              <w:jc w:val="center"/>
              <w:rPr>
                <w:color w:val="000000"/>
                <w:kern w:val="0"/>
                <w:sz w:val="16"/>
                <w:szCs w:val="16"/>
              </w:rPr>
            </w:pPr>
          </w:p>
        </w:tc>
        <w:tc>
          <w:tcPr>
            <w:tcW w:w="993" w:type="dxa"/>
            <w:tcBorders>
              <w:top w:val="nil"/>
              <w:left w:val="nil"/>
              <w:bottom w:val="nil"/>
              <w:right w:val="nil"/>
            </w:tcBorders>
            <w:vAlign w:val="center"/>
          </w:tcPr>
          <w:p w14:paraId="5599933F" w14:textId="77777777" w:rsidR="0022410B" w:rsidRPr="0022410B" w:rsidRDefault="0022410B" w:rsidP="0022410B">
            <w:pPr>
              <w:jc w:val="center"/>
              <w:rPr>
                <w:color w:val="000000"/>
                <w:kern w:val="0"/>
                <w:sz w:val="16"/>
                <w:szCs w:val="16"/>
              </w:rPr>
            </w:pPr>
          </w:p>
        </w:tc>
      </w:tr>
      <w:tr w:rsidR="0022410B" w14:paraId="51018BA8" w14:textId="7FB2C3B4" w:rsidTr="007601B0">
        <w:trPr>
          <w:trHeight w:val="283"/>
          <w:jc w:val="center"/>
        </w:trPr>
        <w:tc>
          <w:tcPr>
            <w:tcW w:w="2125" w:type="dxa"/>
            <w:tcBorders>
              <w:top w:val="nil"/>
              <w:left w:val="nil"/>
              <w:bottom w:val="nil"/>
              <w:right w:val="nil"/>
            </w:tcBorders>
            <w:noWrap/>
            <w:vAlign w:val="center"/>
          </w:tcPr>
          <w:p w14:paraId="4EEDD92F" w14:textId="6D4465AF" w:rsidR="0022410B" w:rsidRPr="003153D2" w:rsidRDefault="0022410B" w:rsidP="0022410B">
            <w:pPr>
              <w:widowControl/>
              <w:ind w:firstLineChars="200" w:firstLine="320"/>
              <w:rPr>
                <w:color w:val="000000"/>
                <w:kern w:val="0"/>
                <w:sz w:val="16"/>
                <w:szCs w:val="16"/>
              </w:rPr>
            </w:pPr>
            <w:r w:rsidRPr="00D02403">
              <w:rPr>
                <w:rFonts w:eastAsia="宋体" w:cs="Times New Roman"/>
                <w:color w:val="000000"/>
                <w:kern w:val="0"/>
                <w:sz w:val="16"/>
                <w:szCs w:val="16"/>
              </w:rPr>
              <w:t>None</w:t>
            </w:r>
          </w:p>
        </w:tc>
        <w:tc>
          <w:tcPr>
            <w:tcW w:w="993" w:type="dxa"/>
            <w:tcBorders>
              <w:top w:val="nil"/>
              <w:left w:val="nil"/>
              <w:bottom w:val="nil"/>
              <w:right w:val="nil"/>
            </w:tcBorders>
            <w:noWrap/>
            <w:vAlign w:val="center"/>
          </w:tcPr>
          <w:p w14:paraId="15B1C2AF" w14:textId="14057C82"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5F86688C" w14:textId="07EE0164" w:rsidR="0022410B" w:rsidRPr="00414338"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4265ACCF" w14:textId="3FD00C82" w:rsidR="0022410B" w:rsidRDefault="0022410B" w:rsidP="0022410B">
            <w:pPr>
              <w:jc w:val="center"/>
              <w:rPr>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4F412110" w14:textId="2B7CB09E" w:rsidR="0022410B" w:rsidRPr="0022410B" w:rsidRDefault="0022410B" w:rsidP="0022410B">
            <w:pPr>
              <w:widowControl/>
              <w:jc w:val="center"/>
              <w:textAlignment w:val="center"/>
              <w:rPr>
                <w:rFonts w:eastAsia="宋体" w:cs="Times New Roman"/>
                <w:color w:val="000000"/>
                <w:kern w:val="0"/>
                <w:sz w:val="16"/>
                <w:szCs w:val="16"/>
                <w:lang w:bidi="ar"/>
              </w:rPr>
            </w:pPr>
            <w:r>
              <w:rPr>
                <w:color w:val="000000"/>
                <w:kern w:val="0"/>
                <w:sz w:val="16"/>
                <w:szCs w:val="16"/>
              </w:rPr>
              <w:t>1.00 (ref)</w:t>
            </w:r>
          </w:p>
        </w:tc>
        <w:tc>
          <w:tcPr>
            <w:tcW w:w="238" w:type="dxa"/>
            <w:tcBorders>
              <w:top w:val="nil"/>
              <w:left w:val="nil"/>
              <w:bottom w:val="nil"/>
              <w:right w:val="nil"/>
            </w:tcBorders>
            <w:vAlign w:val="center"/>
          </w:tcPr>
          <w:p w14:paraId="51A354E5" w14:textId="707EE5C1"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01FCAAEA" w14:textId="647DA4E0" w:rsidR="0022410B" w:rsidRDefault="0022410B" w:rsidP="0022410B">
            <w:pPr>
              <w:widowControl/>
              <w:jc w:val="center"/>
              <w:textAlignment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55357EB1" w14:textId="6739A85C" w:rsidR="0022410B" w:rsidRPr="00414338" w:rsidRDefault="0022410B" w:rsidP="0022410B">
            <w:pPr>
              <w:jc w:val="center"/>
              <w:rPr>
                <w:color w:val="000000"/>
                <w:kern w:val="0"/>
                <w:sz w:val="16"/>
                <w:szCs w:val="16"/>
              </w:rPr>
            </w:pPr>
            <w:r>
              <w:rPr>
                <w:color w:val="000000"/>
                <w:kern w:val="0"/>
                <w:sz w:val="16"/>
                <w:szCs w:val="16"/>
              </w:rPr>
              <w:t>1.00 (ref)</w:t>
            </w:r>
          </w:p>
        </w:tc>
        <w:tc>
          <w:tcPr>
            <w:tcW w:w="991" w:type="dxa"/>
            <w:tcBorders>
              <w:top w:val="nil"/>
              <w:left w:val="nil"/>
              <w:bottom w:val="nil"/>
              <w:right w:val="nil"/>
            </w:tcBorders>
            <w:vAlign w:val="center"/>
          </w:tcPr>
          <w:p w14:paraId="004A222D" w14:textId="6236A1FA" w:rsidR="0022410B" w:rsidRDefault="0022410B" w:rsidP="0022410B">
            <w:pPr>
              <w:jc w:val="center"/>
              <w:rPr>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4F9E6433" w14:textId="64F0E543" w:rsidR="0022410B" w:rsidRP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284" w:type="dxa"/>
            <w:tcBorders>
              <w:top w:val="nil"/>
              <w:left w:val="nil"/>
              <w:bottom w:val="nil"/>
              <w:right w:val="nil"/>
            </w:tcBorders>
            <w:vAlign w:val="center"/>
          </w:tcPr>
          <w:p w14:paraId="370DC29C" w14:textId="43953EFE" w:rsidR="0022410B" w:rsidRDefault="0022410B" w:rsidP="0022410B">
            <w:pPr>
              <w:widowControl/>
              <w:jc w:val="center"/>
              <w:textAlignment w:val="center"/>
              <w:rPr>
                <w:rFonts w:eastAsia="等线"/>
                <w:color w:val="000000"/>
                <w:kern w:val="0"/>
                <w:sz w:val="16"/>
                <w:szCs w:val="16"/>
              </w:rPr>
            </w:pPr>
          </w:p>
        </w:tc>
        <w:tc>
          <w:tcPr>
            <w:tcW w:w="992" w:type="dxa"/>
            <w:tcBorders>
              <w:top w:val="nil"/>
              <w:left w:val="nil"/>
              <w:bottom w:val="nil"/>
              <w:right w:val="nil"/>
            </w:tcBorders>
            <w:vAlign w:val="center"/>
          </w:tcPr>
          <w:p w14:paraId="25EF9F3C" w14:textId="4D771720" w:rsidR="0022410B" w:rsidRDefault="0022410B" w:rsidP="0022410B">
            <w:pPr>
              <w:widowControl/>
              <w:jc w:val="center"/>
              <w:textAlignment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74BC8A60" w14:textId="753435E7" w:rsidR="0022410B" w:rsidRPr="00414338" w:rsidRDefault="0022410B" w:rsidP="0022410B">
            <w:pPr>
              <w:jc w:val="center"/>
              <w:rPr>
                <w:rFonts w:eastAsia="等线"/>
                <w:color w:val="000000"/>
                <w:kern w:val="0"/>
                <w:sz w:val="16"/>
                <w:szCs w:val="16"/>
              </w:rPr>
            </w:pPr>
            <w:r>
              <w:rPr>
                <w:color w:val="000000"/>
                <w:kern w:val="0"/>
                <w:sz w:val="16"/>
                <w:szCs w:val="16"/>
              </w:rPr>
              <w:t>1.00 (ref)</w:t>
            </w:r>
          </w:p>
        </w:tc>
        <w:tc>
          <w:tcPr>
            <w:tcW w:w="992" w:type="dxa"/>
            <w:tcBorders>
              <w:top w:val="nil"/>
              <w:left w:val="nil"/>
              <w:bottom w:val="nil"/>
              <w:right w:val="nil"/>
            </w:tcBorders>
            <w:vAlign w:val="center"/>
          </w:tcPr>
          <w:p w14:paraId="00156CF4" w14:textId="25CB9E39" w:rsidR="0022410B" w:rsidRDefault="0022410B" w:rsidP="0022410B">
            <w:pPr>
              <w:jc w:val="center"/>
              <w:rPr>
                <w:rFonts w:eastAsia="宋体"/>
                <w:color w:val="000000"/>
                <w:kern w:val="0"/>
                <w:sz w:val="16"/>
                <w:szCs w:val="16"/>
              </w:rPr>
            </w:pPr>
            <w:r>
              <w:rPr>
                <w:color w:val="000000"/>
                <w:kern w:val="0"/>
                <w:sz w:val="16"/>
                <w:szCs w:val="16"/>
              </w:rPr>
              <w:t>1.00 (ref)</w:t>
            </w:r>
          </w:p>
        </w:tc>
        <w:tc>
          <w:tcPr>
            <w:tcW w:w="993" w:type="dxa"/>
            <w:tcBorders>
              <w:top w:val="nil"/>
              <w:left w:val="nil"/>
              <w:bottom w:val="nil"/>
              <w:right w:val="nil"/>
            </w:tcBorders>
            <w:vAlign w:val="center"/>
          </w:tcPr>
          <w:p w14:paraId="080ADF35" w14:textId="0F81ADC7" w:rsidR="0022410B" w:rsidRPr="0022410B" w:rsidRDefault="0022410B" w:rsidP="0022410B">
            <w:pPr>
              <w:jc w:val="center"/>
              <w:rPr>
                <w:color w:val="000000"/>
                <w:kern w:val="0"/>
                <w:sz w:val="16"/>
                <w:szCs w:val="16"/>
              </w:rPr>
            </w:pPr>
            <w:r>
              <w:rPr>
                <w:color w:val="000000"/>
                <w:kern w:val="0"/>
                <w:sz w:val="16"/>
                <w:szCs w:val="16"/>
              </w:rPr>
              <w:t>1.00 (ref)</w:t>
            </w:r>
          </w:p>
        </w:tc>
      </w:tr>
      <w:tr w:rsidR="0022410B" w14:paraId="16DD2B89" w14:textId="2421AFD3" w:rsidTr="007601B0">
        <w:trPr>
          <w:trHeight w:val="283"/>
          <w:jc w:val="center"/>
        </w:trPr>
        <w:tc>
          <w:tcPr>
            <w:tcW w:w="2125" w:type="dxa"/>
            <w:tcBorders>
              <w:top w:val="nil"/>
              <w:left w:val="nil"/>
              <w:bottom w:val="nil"/>
              <w:right w:val="nil"/>
            </w:tcBorders>
            <w:noWrap/>
            <w:vAlign w:val="center"/>
          </w:tcPr>
          <w:p w14:paraId="43577CA8" w14:textId="73FDE228" w:rsidR="0022410B" w:rsidRPr="003153D2" w:rsidRDefault="0022410B" w:rsidP="0022410B">
            <w:pPr>
              <w:widowControl/>
              <w:ind w:firstLineChars="200" w:firstLine="320"/>
              <w:rPr>
                <w:color w:val="000000"/>
                <w:kern w:val="0"/>
                <w:sz w:val="16"/>
                <w:szCs w:val="16"/>
              </w:rPr>
            </w:pPr>
            <w:r w:rsidRPr="00D02403">
              <w:rPr>
                <w:rFonts w:eastAsia="宋体" w:cs="Times New Roman"/>
                <w:color w:val="000000"/>
                <w:kern w:val="0"/>
                <w:sz w:val="16"/>
                <w:szCs w:val="16"/>
              </w:rPr>
              <w:t>Single symptom</w:t>
            </w:r>
          </w:p>
        </w:tc>
        <w:tc>
          <w:tcPr>
            <w:tcW w:w="993" w:type="dxa"/>
            <w:tcBorders>
              <w:top w:val="nil"/>
              <w:left w:val="nil"/>
              <w:bottom w:val="nil"/>
              <w:right w:val="nil"/>
            </w:tcBorders>
            <w:noWrap/>
            <w:vAlign w:val="center"/>
          </w:tcPr>
          <w:p w14:paraId="3C23CD5F" w14:textId="29255410"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97</w:t>
            </w:r>
          </w:p>
          <w:p w14:paraId="0E560B3B" w14:textId="08DA5CB9" w:rsidR="0022410B" w:rsidRDefault="0022410B" w:rsidP="0022410B">
            <w:pPr>
              <w:widowControl/>
              <w:jc w:val="center"/>
              <w:textAlignment w:val="center"/>
              <w:rPr>
                <w:color w:val="000000"/>
                <w:kern w:val="0"/>
                <w:sz w:val="16"/>
                <w:szCs w:val="16"/>
              </w:rPr>
            </w:pPr>
            <w:r>
              <w:rPr>
                <w:rFonts w:eastAsia="等线"/>
                <w:color w:val="000000"/>
                <w:kern w:val="0"/>
                <w:sz w:val="16"/>
                <w:szCs w:val="16"/>
              </w:rPr>
              <w:t>(0.68, 1.38)</w:t>
            </w:r>
          </w:p>
        </w:tc>
        <w:tc>
          <w:tcPr>
            <w:tcW w:w="992" w:type="dxa"/>
            <w:tcBorders>
              <w:top w:val="nil"/>
              <w:left w:val="nil"/>
              <w:bottom w:val="nil"/>
              <w:right w:val="nil"/>
            </w:tcBorders>
            <w:vAlign w:val="center"/>
          </w:tcPr>
          <w:p w14:paraId="13E7290A"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0.96 </w:t>
            </w:r>
          </w:p>
          <w:p w14:paraId="15F993E1" w14:textId="39307AE3"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68, 1.37)</w:t>
            </w:r>
          </w:p>
        </w:tc>
        <w:tc>
          <w:tcPr>
            <w:tcW w:w="992" w:type="dxa"/>
            <w:tcBorders>
              <w:top w:val="nil"/>
              <w:left w:val="nil"/>
              <w:bottom w:val="nil"/>
              <w:right w:val="nil"/>
            </w:tcBorders>
            <w:vAlign w:val="center"/>
          </w:tcPr>
          <w:p w14:paraId="22AAD01E"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0.96 (0.68,1.37)</w:t>
            </w:r>
          </w:p>
        </w:tc>
        <w:tc>
          <w:tcPr>
            <w:tcW w:w="992" w:type="dxa"/>
            <w:tcBorders>
              <w:top w:val="nil"/>
              <w:left w:val="nil"/>
              <w:bottom w:val="nil"/>
              <w:right w:val="nil"/>
            </w:tcBorders>
            <w:vAlign w:val="center"/>
          </w:tcPr>
          <w:p w14:paraId="3AAD36DD"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0.99</w:t>
            </w:r>
          </w:p>
          <w:p w14:paraId="20CBECE1" w14:textId="154D566F"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69,</w:t>
            </w:r>
            <w:r>
              <w:rPr>
                <w:rFonts w:eastAsia="等线" w:cs="Times New Roman"/>
                <w:color w:val="000000"/>
                <w:sz w:val="16"/>
                <w:szCs w:val="16"/>
              </w:rPr>
              <w:t xml:space="preserve"> </w:t>
            </w:r>
            <w:r w:rsidRPr="0022410B">
              <w:rPr>
                <w:rFonts w:eastAsia="等线" w:cs="Times New Roman"/>
                <w:color w:val="000000"/>
                <w:sz w:val="16"/>
                <w:szCs w:val="16"/>
              </w:rPr>
              <w:t>1.41)</w:t>
            </w:r>
          </w:p>
        </w:tc>
        <w:tc>
          <w:tcPr>
            <w:tcW w:w="238" w:type="dxa"/>
            <w:tcBorders>
              <w:top w:val="nil"/>
              <w:left w:val="nil"/>
              <w:bottom w:val="nil"/>
              <w:right w:val="nil"/>
            </w:tcBorders>
            <w:vAlign w:val="center"/>
          </w:tcPr>
          <w:p w14:paraId="0DFEDD47" w14:textId="109E37B6"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7C51D671"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25</w:t>
            </w:r>
          </w:p>
          <w:p w14:paraId="057BA01F" w14:textId="6A9CAA41" w:rsidR="0022410B" w:rsidRPr="00620E0F"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76, 2.05)</w:t>
            </w:r>
          </w:p>
        </w:tc>
        <w:tc>
          <w:tcPr>
            <w:tcW w:w="993" w:type="dxa"/>
            <w:tcBorders>
              <w:top w:val="nil"/>
              <w:left w:val="nil"/>
              <w:bottom w:val="nil"/>
              <w:right w:val="nil"/>
            </w:tcBorders>
            <w:vAlign w:val="center"/>
          </w:tcPr>
          <w:p w14:paraId="52ED9E8C"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1.22 </w:t>
            </w:r>
          </w:p>
          <w:p w14:paraId="72BA88FE" w14:textId="63050715" w:rsidR="0022410B" w:rsidRPr="00414338" w:rsidRDefault="0022410B" w:rsidP="0022410B">
            <w:pPr>
              <w:widowControl/>
              <w:textAlignment w:val="center"/>
              <w:rPr>
                <w:color w:val="000000"/>
                <w:kern w:val="0"/>
                <w:sz w:val="16"/>
                <w:szCs w:val="16"/>
              </w:rPr>
            </w:pPr>
            <w:r>
              <w:rPr>
                <w:rFonts w:eastAsia="等线" w:cs="Times New Roman"/>
                <w:color w:val="000000"/>
                <w:sz w:val="16"/>
                <w:szCs w:val="16"/>
              </w:rPr>
              <w:t>(0.74, 2.00)</w:t>
            </w:r>
          </w:p>
        </w:tc>
        <w:tc>
          <w:tcPr>
            <w:tcW w:w="991" w:type="dxa"/>
            <w:tcBorders>
              <w:top w:val="nil"/>
              <w:left w:val="nil"/>
              <w:bottom w:val="nil"/>
              <w:right w:val="nil"/>
            </w:tcBorders>
            <w:vAlign w:val="center"/>
          </w:tcPr>
          <w:p w14:paraId="681013FC"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23</w:t>
            </w:r>
          </w:p>
          <w:p w14:paraId="79268044" w14:textId="2CC3A14F" w:rsidR="0022410B" w:rsidRPr="00620E0F"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75, 2.02)</w:t>
            </w:r>
          </w:p>
        </w:tc>
        <w:tc>
          <w:tcPr>
            <w:tcW w:w="993" w:type="dxa"/>
            <w:tcBorders>
              <w:top w:val="nil"/>
              <w:left w:val="nil"/>
              <w:bottom w:val="nil"/>
              <w:right w:val="nil"/>
            </w:tcBorders>
            <w:vAlign w:val="center"/>
          </w:tcPr>
          <w:p w14:paraId="697AB929" w14:textId="77777777" w:rsidR="0022410B" w:rsidRDefault="0022410B" w:rsidP="0022410B">
            <w:pPr>
              <w:jc w:val="center"/>
              <w:rPr>
                <w:rFonts w:eastAsia="等线" w:cs="Times New Roman"/>
                <w:color w:val="000000"/>
                <w:sz w:val="16"/>
                <w:szCs w:val="16"/>
              </w:rPr>
            </w:pPr>
            <w:r w:rsidRPr="0022410B">
              <w:rPr>
                <w:rFonts w:eastAsia="等线" w:cs="Times New Roman"/>
                <w:color w:val="000000"/>
                <w:sz w:val="16"/>
                <w:szCs w:val="16"/>
              </w:rPr>
              <w:t>1.21</w:t>
            </w:r>
          </w:p>
          <w:p w14:paraId="0AE73808" w14:textId="57306A53" w:rsidR="0022410B" w:rsidRPr="0022410B" w:rsidRDefault="0022410B" w:rsidP="0022410B">
            <w:pPr>
              <w:jc w:val="center"/>
              <w:rPr>
                <w:rFonts w:eastAsia="等线"/>
                <w:color w:val="000000"/>
                <w:kern w:val="0"/>
                <w:sz w:val="16"/>
                <w:szCs w:val="16"/>
              </w:rPr>
            </w:pPr>
            <w:r w:rsidRPr="0022410B">
              <w:rPr>
                <w:rFonts w:eastAsia="等线" w:cs="Times New Roman"/>
                <w:color w:val="000000"/>
                <w:sz w:val="16"/>
                <w:szCs w:val="16"/>
              </w:rPr>
              <w:t>(0.74,</w:t>
            </w:r>
            <w:r>
              <w:rPr>
                <w:rFonts w:eastAsia="等线" w:cs="Times New Roman"/>
                <w:color w:val="000000"/>
                <w:sz w:val="16"/>
                <w:szCs w:val="16"/>
              </w:rPr>
              <w:t xml:space="preserve"> </w:t>
            </w:r>
            <w:r w:rsidRPr="0022410B">
              <w:rPr>
                <w:rFonts w:eastAsia="等线" w:cs="Times New Roman"/>
                <w:color w:val="000000"/>
                <w:sz w:val="16"/>
                <w:szCs w:val="16"/>
              </w:rPr>
              <w:t>1.99)</w:t>
            </w:r>
          </w:p>
        </w:tc>
        <w:tc>
          <w:tcPr>
            <w:tcW w:w="284" w:type="dxa"/>
            <w:tcBorders>
              <w:top w:val="nil"/>
              <w:left w:val="nil"/>
              <w:bottom w:val="nil"/>
              <w:right w:val="nil"/>
            </w:tcBorders>
            <w:vAlign w:val="center"/>
          </w:tcPr>
          <w:p w14:paraId="5513A49E" w14:textId="0A76CEC6" w:rsidR="0022410B" w:rsidRDefault="0022410B" w:rsidP="0022410B">
            <w:pPr>
              <w:jc w:val="center"/>
              <w:rPr>
                <w:rFonts w:eastAsia="等线"/>
                <w:color w:val="000000"/>
                <w:kern w:val="0"/>
                <w:sz w:val="16"/>
                <w:szCs w:val="16"/>
              </w:rPr>
            </w:pPr>
          </w:p>
        </w:tc>
        <w:tc>
          <w:tcPr>
            <w:tcW w:w="992" w:type="dxa"/>
            <w:tcBorders>
              <w:top w:val="nil"/>
              <w:left w:val="nil"/>
              <w:bottom w:val="nil"/>
              <w:right w:val="nil"/>
            </w:tcBorders>
            <w:vAlign w:val="center"/>
          </w:tcPr>
          <w:p w14:paraId="5725F5E6"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55</w:t>
            </w:r>
          </w:p>
          <w:p w14:paraId="6D9F1B3C" w14:textId="67F01C09" w:rsidR="0022410B" w:rsidRDefault="0022410B" w:rsidP="0022410B">
            <w:pPr>
              <w:widowControl/>
              <w:textAlignment w:val="center"/>
              <w:rPr>
                <w:rFonts w:eastAsia="等线"/>
                <w:color w:val="000000"/>
                <w:kern w:val="0"/>
                <w:sz w:val="16"/>
                <w:szCs w:val="16"/>
              </w:rPr>
            </w:pPr>
            <w:r>
              <w:rPr>
                <w:rFonts w:eastAsia="等线"/>
                <w:color w:val="000000"/>
                <w:kern w:val="0"/>
                <w:sz w:val="16"/>
                <w:szCs w:val="16"/>
              </w:rPr>
              <w:t>(0.90, 2.67)</w:t>
            </w:r>
          </w:p>
        </w:tc>
        <w:tc>
          <w:tcPr>
            <w:tcW w:w="992" w:type="dxa"/>
            <w:tcBorders>
              <w:top w:val="nil"/>
              <w:left w:val="nil"/>
              <w:bottom w:val="nil"/>
              <w:right w:val="nil"/>
            </w:tcBorders>
            <w:vAlign w:val="center"/>
          </w:tcPr>
          <w:p w14:paraId="68C6D7B2" w14:textId="77777777" w:rsidR="0022410B" w:rsidRDefault="0022410B" w:rsidP="0022410B">
            <w:pPr>
              <w:widowControl/>
              <w:jc w:val="center"/>
              <w:textAlignment w:val="center"/>
              <w:rPr>
                <w:rFonts w:eastAsia="等线" w:cs="Times New Roman"/>
                <w:color w:val="000000"/>
                <w:sz w:val="16"/>
                <w:szCs w:val="16"/>
              </w:rPr>
            </w:pPr>
            <w:r w:rsidRPr="00414338">
              <w:rPr>
                <w:rFonts w:eastAsia="等线" w:cs="Times New Roman"/>
                <w:color w:val="000000"/>
                <w:sz w:val="16"/>
                <w:szCs w:val="16"/>
              </w:rPr>
              <w:t>1.52</w:t>
            </w:r>
          </w:p>
          <w:p w14:paraId="0BE4C4D6" w14:textId="5ED33C8D" w:rsidR="0022410B" w:rsidRPr="0021272B" w:rsidRDefault="0022410B" w:rsidP="0022410B">
            <w:pPr>
              <w:widowControl/>
              <w:textAlignment w:val="center"/>
              <w:rPr>
                <w:rFonts w:eastAsia="等线" w:cs="Times New Roman"/>
                <w:color w:val="000000"/>
                <w:sz w:val="16"/>
                <w:szCs w:val="16"/>
              </w:rPr>
            </w:pPr>
            <w:r>
              <w:rPr>
                <w:rFonts w:eastAsia="等线" w:cs="Times New Roman"/>
                <w:color w:val="000000"/>
                <w:sz w:val="16"/>
                <w:szCs w:val="16"/>
              </w:rPr>
              <w:t>(</w:t>
            </w:r>
            <w:r w:rsidRPr="00414338">
              <w:rPr>
                <w:rFonts w:eastAsia="等线" w:cs="Times New Roman"/>
                <w:color w:val="000000"/>
                <w:sz w:val="16"/>
                <w:szCs w:val="16"/>
              </w:rPr>
              <w:t>0.89</w:t>
            </w:r>
            <w:r>
              <w:rPr>
                <w:rFonts w:eastAsia="等线" w:cs="Times New Roman"/>
                <w:color w:val="000000"/>
                <w:sz w:val="16"/>
                <w:szCs w:val="16"/>
              </w:rPr>
              <w:t xml:space="preserve">, </w:t>
            </w:r>
            <w:r w:rsidRPr="00414338">
              <w:rPr>
                <w:rFonts w:eastAsia="等线" w:cs="Times New Roman"/>
                <w:color w:val="000000"/>
                <w:sz w:val="16"/>
                <w:szCs w:val="16"/>
              </w:rPr>
              <w:t>2.62)</w:t>
            </w:r>
          </w:p>
        </w:tc>
        <w:tc>
          <w:tcPr>
            <w:tcW w:w="992" w:type="dxa"/>
            <w:tcBorders>
              <w:top w:val="nil"/>
              <w:left w:val="nil"/>
              <w:bottom w:val="nil"/>
              <w:right w:val="nil"/>
            </w:tcBorders>
            <w:vAlign w:val="center"/>
          </w:tcPr>
          <w:p w14:paraId="2FDB6B7A"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52</w:t>
            </w:r>
          </w:p>
          <w:p w14:paraId="625FF8EB" w14:textId="370AAEA9" w:rsidR="0022410B" w:rsidRPr="0021272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88, 2.62)</w:t>
            </w:r>
          </w:p>
        </w:tc>
        <w:tc>
          <w:tcPr>
            <w:tcW w:w="993" w:type="dxa"/>
            <w:tcBorders>
              <w:top w:val="nil"/>
              <w:left w:val="nil"/>
              <w:bottom w:val="nil"/>
              <w:right w:val="nil"/>
            </w:tcBorders>
            <w:vAlign w:val="center"/>
          </w:tcPr>
          <w:p w14:paraId="23268A24"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52</w:t>
            </w:r>
          </w:p>
          <w:p w14:paraId="3B62F4A4" w14:textId="0C55ED8F" w:rsidR="0022410B" w:rsidRPr="0022410B" w:rsidRDefault="0022410B" w:rsidP="0022410B">
            <w:pPr>
              <w:widowControl/>
              <w:jc w:val="center"/>
              <w:textAlignment w:val="center"/>
              <w:rPr>
                <w:rFonts w:eastAsia="等线"/>
                <w:color w:val="000000"/>
                <w:kern w:val="0"/>
                <w:sz w:val="16"/>
                <w:szCs w:val="16"/>
              </w:rPr>
            </w:pPr>
            <w:r w:rsidRPr="0022410B">
              <w:rPr>
                <w:rFonts w:eastAsia="等线" w:cs="Times New Roman"/>
                <w:color w:val="000000"/>
                <w:sz w:val="16"/>
                <w:szCs w:val="16"/>
              </w:rPr>
              <w:t>(0.88,</w:t>
            </w:r>
            <w:r>
              <w:rPr>
                <w:rFonts w:eastAsia="等线" w:cs="Times New Roman"/>
                <w:color w:val="000000"/>
                <w:sz w:val="16"/>
                <w:szCs w:val="16"/>
              </w:rPr>
              <w:t xml:space="preserve"> </w:t>
            </w:r>
            <w:r w:rsidRPr="0022410B">
              <w:rPr>
                <w:rFonts w:eastAsia="等线" w:cs="Times New Roman"/>
                <w:color w:val="000000"/>
                <w:sz w:val="16"/>
                <w:szCs w:val="16"/>
              </w:rPr>
              <w:t>2.62)</w:t>
            </w:r>
          </w:p>
        </w:tc>
      </w:tr>
      <w:tr w:rsidR="0022410B" w14:paraId="52191D7F" w14:textId="5E4FF9E3" w:rsidTr="007601B0">
        <w:trPr>
          <w:trHeight w:val="283"/>
          <w:jc w:val="center"/>
        </w:trPr>
        <w:tc>
          <w:tcPr>
            <w:tcW w:w="2125" w:type="dxa"/>
            <w:tcBorders>
              <w:top w:val="nil"/>
              <w:left w:val="nil"/>
              <w:bottom w:val="nil"/>
              <w:right w:val="nil"/>
            </w:tcBorders>
            <w:noWrap/>
            <w:vAlign w:val="center"/>
          </w:tcPr>
          <w:p w14:paraId="3DDBEA48" w14:textId="6DDA14D6" w:rsidR="0022410B" w:rsidRPr="003153D2" w:rsidRDefault="0022410B" w:rsidP="0022410B">
            <w:pPr>
              <w:widowControl/>
              <w:ind w:firstLineChars="200" w:firstLine="320"/>
              <w:rPr>
                <w:color w:val="000000"/>
                <w:kern w:val="0"/>
                <w:sz w:val="16"/>
                <w:szCs w:val="16"/>
              </w:rPr>
            </w:pPr>
            <w:r w:rsidRPr="00D02403">
              <w:rPr>
                <w:rFonts w:eastAsia="宋体" w:cs="Times New Roman"/>
                <w:color w:val="000000"/>
                <w:kern w:val="0"/>
                <w:sz w:val="16"/>
                <w:szCs w:val="16"/>
              </w:rPr>
              <w:t>Multiple symptoms</w:t>
            </w:r>
          </w:p>
        </w:tc>
        <w:tc>
          <w:tcPr>
            <w:tcW w:w="993" w:type="dxa"/>
            <w:tcBorders>
              <w:top w:val="nil"/>
              <w:left w:val="nil"/>
              <w:bottom w:val="nil"/>
              <w:right w:val="nil"/>
            </w:tcBorders>
            <w:noWrap/>
            <w:vAlign w:val="center"/>
          </w:tcPr>
          <w:p w14:paraId="0EFB6BCA"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32</w:t>
            </w:r>
          </w:p>
          <w:p w14:paraId="38B798E2" w14:textId="1816C5AD" w:rsidR="0022410B" w:rsidRDefault="0022410B" w:rsidP="0022410B">
            <w:pPr>
              <w:widowControl/>
              <w:jc w:val="center"/>
              <w:textAlignment w:val="center"/>
              <w:rPr>
                <w:color w:val="000000"/>
                <w:kern w:val="0"/>
                <w:sz w:val="16"/>
                <w:szCs w:val="16"/>
              </w:rPr>
            </w:pPr>
            <w:r>
              <w:rPr>
                <w:rFonts w:eastAsia="等线"/>
                <w:color w:val="000000"/>
                <w:kern w:val="0"/>
                <w:sz w:val="16"/>
                <w:szCs w:val="16"/>
              </w:rPr>
              <w:t>(0.85, 2.06)</w:t>
            </w:r>
          </w:p>
        </w:tc>
        <w:tc>
          <w:tcPr>
            <w:tcW w:w="992" w:type="dxa"/>
            <w:tcBorders>
              <w:top w:val="nil"/>
              <w:left w:val="nil"/>
              <w:bottom w:val="nil"/>
              <w:right w:val="nil"/>
            </w:tcBorders>
            <w:vAlign w:val="center"/>
          </w:tcPr>
          <w:p w14:paraId="6C86F0B8"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 xml:space="preserve">1.27 </w:t>
            </w:r>
          </w:p>
          <w:p w14:paraId="7670EFF0" w14:textId="261E1E8E" w:rsidR="0022410B" w:rsidRPr="00414338" w:rsidRDefault="0022410B" w:rsidP="0022410B">
            <w:pPr>
              <w:widowControl/>
              <w:jc w:val="center"/>
              <w:textAlignment w:val="center"/>
              <w:rPr>
                <w:color w:val="000000"/>
                <w:kern w:val="0"/>
                <w:sz w:val="16"/>
                <w:szCs w:val="16"/>
              </w:rPr>
            </w:pPr>
            <w:r>
              <w:rPr>
                <w:rFonts w:eastAsia="等线" w:cs="Times New Roman"/>
                <w:color w:val="000000"/>
                <w:sz w:val="16"/>
                <w:szCs w:val="16"/>
              </w:rPr>
              <w:t>(0.82, 1.98)</w:t>
            </w:r>
          </w:p>
        </w:tc>
        <w:tc>
          <w:tcPr>
            <w:tcW w:w="992" w:type="dxa"/>
            <w:tcBorders>
              <w:top w:val="nil"/>
              <w:left w:val="nil"/>
              <w:bottom w:val="nil"/>
              <w:right w:val="nil"/>
            </w:tcBorders>
            <w:vAlign w:val="center"/>
          </w:tcPr>
          <w:p w14:paraId="65B1C238" w14:textId="77777777" w:rsidR="0022410B" w:rsidRDefault="0022410B" w:rsidP="0022410B">
            <w:pPr>
              <w:widowControl/>
              <w:jc w:val="center"/>
              <w:textAlignment w:val="center"/>
              <w:rPr>
                <w:color w:val="000000"/>
                <w:kern w:val="0"/>
                <w:sz w:val="16"/>
                <w:szCs w:val="16"/>
              </w:rPr>
            </w:pPr>
            <w:r>
              <w:rPr>
                <w:rFonts w:eastAsia="等线"/>
                <w:color w:val="000000"/>
                <w:kern w:val="0"/>
                <w:sz w:val="16"/>
                <w:szCs w:val="16"/>
              </w:rPr>
              <w:t>1.33 (0.85,2.06)</w:t>
            </w:r>
          </w:p>
        </w:tc>
        <w:tc>
          <w:tcPr>
            <w:tcW w:w="992" w:type="dxa"/>
            <w:tcBorders>
              <w:top w:val="nil"/>
              <w:left w:val="nil"/>
              <w:bottom w:val="nil"/>
              <w:right w:val="nil"/>
            </w:tcBorders>
            <w:vAlign w:val="center"/>
          </w:tcPr>
          <w:p w14:paraId="0C0D28CF" w14:textId="77777777" w:rsidR="0022410B" w:rsidRDefault="0022410B" w:rsidP="0022410B">
            <w:pPr>
              <w:widowControl/>
              <w:jc w:val="center"/>
              <w:textAlignment w:val="center"/>
              <w:rPr>
                <w:rFonts w:eastAsia="等线" w:cs="Times New Roman"/>
                <w:color w:val="000000"/>
                <w:sz w:val="16"/>
                <w:szCs w:val="16"/>
              </w:rPr>
            </w:pPr>
            <w:r w:rsidRPr="0022410B">
              <w:rPr>
                <w:rFonts w:eastAsia="等线" w:cs="Times New Roman"/>
                <w:color w:val="000000"/>
                <w:sz w:val="16"/>
                <w:szCs w:val="16"/>
              </w:rPr>
              <w:t>1.31</w:t>
            </w:r>
          </w:p>
          <w:p w14:paraId="409F357B" w14:textId="52F9A4CF"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84,</w:t>
            </w:r>
            <w:r>
              <w:rPr>
                <w:rFonts w:eastAsia="等线" w:cs="Times New Roman"/>
                <w:color w:val="000000"/>
                <w:sz w:val="16"/>
                <w:szCs w:val="16"/>
              </w:rPr>
              <w:t xml:space="preserve"> </w:t>
            </w:r>
            <w:r w:rsidRPr="0022410B">
              <w:rPr>
                <w:rFonts w:eastAsia="等线" w:cs="Times New Roman"/>
                <w:color w:val="000000"/>
                <w:sz w:val="16"/>
                <w:szCs w:val="16"/>
              </w:rPr>
              <w:t>2.03)</w:t>
            </w:r>
          </w:p>
        </w:tc>
        <w:tc>
          <w:tcPr>
            <w:tcW w:w="238" w:type="dxa"/>
            <w:tcBorders>
              <w:top w:val="nil"/>
              <w:left w:val="nil"/>
              <w:bottom w:val="nil"/>
              <w:right w:val="nil"/>
            </w:tcBorders>
            <w:vAlign w:val="center"/>
          </w:tcPr>
          <w:p w14:paraId="6F74DE3E" w14:textId="4A4B2A36"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nil"/>
              <w:right w:val="nil"/>
            </w:tcBorders>
            <w:vAlign w:val="center"/>
          </w:tcPr>
          <w:p w14:paraId="3999466D"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 xml:space="preserve">1.42 </w:t>
            </w:r>
          </w:p>
          <w:p w14:paraId="717EF30C" w14:textId="0EED1DB4" w:rsidR="0022410B" w:rsidRDefault="0022410B" w:rsidP="0022410B">
            <w:pPr>
              <w:widowControl/>
              <w:textAlignment w:val="center"/>
              <w:rPr>
                <w:color w:val="000000"/>
                <w:kern w:val="0"/>
                <w:sz w:val="16"/>
                <w:szCs w:val="16"/>
              </w:rPr>
            </w:pPr>
            <w:r>
              <w:rPr>
                <w:rFonts w:eastAsia="等线"/>
                <w:color w:val="000000"/>
                <w:kern w:val="0"/>
                <w:sz w:val="16"/>
                <w:szCs w:val="16"/>
              </w:rPr>
              <w:t>(0.8</w:t>
            </w:r>
            <w:r>
              <w:rPr>
                <w:rFonts w:eastAsia="等线" w:hint="eastAsia"/>
                <w:color w:val="000000"/>
                <w:kern w:val="0"/>
                <w:sz w:val="16"/>
                <w:szCs w:val="16"/>
              </w:rPr>
              <w:t>0</w:t>
            </w:r>
            <w:r>
              <w:rPr>
                <w:rFonts w:eastAsia="等线"/>
                <w:color w:val="000000"/>
                <w:kern w:val="0"/>
                <w:sz w:val="16"/>
                <w:szCs w:val="16"/>
              </w:rPr>
              <w:t>, 2.53)</w:t>
            </w:r>
          </w:p>
        </w:tc>
        <w:tc>
          <w:tcPr>
            <w:tcW w:w="993" w:type="dxa"/>
            <w:tcBorders>
              <w:top w:val="nil"/>
              <w:left w:val="nil"/>
              <w:bottom w:val="nil"/>
              <w:right w:val="nil"/>
            </w:tcBorders>
            <w:vAlign w:val="center"/>
          </w:tcPr>
          <w:p w14:paraId="6ACFB7CA" w14:textId="77777777" w:rsidR="0022410B" w:rsidRDefault="0022410B" w:rsidP="0022410B">
            <w:pPr>
              <w:widowControl/>
              <w:jc w:val="center"/>
              <w:textAlignment w:val="center"/>
              <w:rPr>
                <w:rFonts w:eastAsia="等线" w:cs="Times New Roman"/>
                <w:color w:val="000000"/>
                <w:sz w:val="16"/>
                <w:szCs w:val="16"/>
              </w:rPr>
            </w:pPr>
            <w:r>
              <w:rPr>
                <w:rFonts w:eastAsia="等线" w:cs="Times New Roman"/>
                <w:color w:val="000000"/>
                <w:sz w:val="16"/>
                <w:szCs w:val="16"/>
              </w:rPr>
              <w:t>1.46</w:t>
            </w:r>
          </w:p>
          <w:p w14:paraId="2E3EFD62" w14:textId="28C8F1BA" w:rsidR="0022410B" w:rsidRPr="00414338" w:rsidRDefault="0022410B" w:rsidP="0022410B">
            <w:pPr>
              <w:widowControl/>
              <w:textAlignment w:val="center"/>
              <w:rPr>
                <w:color w:val="000000"/>
                <w:kern w:val="0"/>
                <w:sz w:val="16"/>
                <w:szCs w:val="16"/>
              </w:rPr>
            </w:pPr>
            <w:r>
              <w:rPr>
                <w:rFonts w:eastAsia="等线" w:cs="Times New Roman"/>
                <w:color w:val="000000"/>
                <w:sz w:val="16"/>
                <w:szCs w:val="16"/>
              </w:rPr>
              <w:t>(0.82, 2.59)</w:t>
            </w:r>
          </w:p>
        </w:tc>
        <w:tc>
          <w:tcPr>
            <w:tcW w:w="991" w:type="dxa"/>
            <w:tcBorders>
              <w:top w:val="nil"/>
              <w:left w:val="nil"/>
              <w:bottom w:val="nil"/>
              <w:right w:val="nil"/>
            </w:tcBorders>
            <w:vAlign w:val="center"/>
          </w:tcPr>
          <w:p w14:paraId="21C8348F" w14:textId="77777777" w:rsidR="0022410B"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1.42</w:t>
            </w:r>
          </w:p>
          <w:p w14:paraId="418B7357" w14:textId="17F15EA2" w:rsidR="0022410B" w:rsidRPr="00620E0F" w:rsidRDefault="0022410B" w:rsidP="0022410B">
            <w:pPr>
              <w:widowControl/>
              <w:jc w:val="center"/>
              <w:textAlignment w:val="center"/>
              <w:rPr>
                <w:rFonts w:eastAsia="等线"/>
                <w:color w:val="000000"/>
                <w:kern w:val="0"/>
                <w:sz w:val="16"/>
                <w:szCs w:val="16"/>
              </w:rPr>
            </w:pPr>
            <w:r>
              <w:rPr>
                <w:rFonts w:eastAsia="等线"/>
                <w:color w:val="000000"/>
                <w:kern w:val="0"/>
                <w:sz w:val="16"/>
                <w:szCs w:val="16"/>
              </w:rPr>
              <w:t>(0.80, 2.53)</w:t>
            </w:r>
          </w:p>
        </w:tc>
        <w:tc>
          <w:tcPr>
            <w:tcW w:w="993" w:type="dxa"/>
            <w:tcBorders>
              <w:top w:val="nil"/>
              <w:left w:val="nil"/>
              <w:bottom w:val="nil"/>
              <w:right w:val="nil"/>
            </w:tcBorders>
            <w:vAlign w:val="center"/>
          </w:tcPr>
          <w:p w14:paraId="378DCFA1" w14:textId="77777777" w:rsidR="0022410B" w:rsidRDefault="0022410B" w:rsidP="0022410B">
            <w:pPr>
              <w:jc w:val="center"/>
              <w:rPr>
                <w:rFonts w:eastAsia="等线" w:cs="Times New Roman"/>
                <w:color w:val="000000"/>
                <w:sz w:val="16"/>
                <w:szCs w:val="16"/>
              </w:rPr>
            </w:pPr>
            <w:r w:rsidRPr="0022410B">
              <w:rPr>
                <w:rFonts w:eastAsia="等线" w:cs="Times New Roman"/>
                <w:color w:val="000000"/>
                <w:sz w:val="16"/>
                <w:szCs w:val="16"/>
              </w:rPr>
              <w:t>1.39</w:t>
            </w:r>
          </w:p>
          <w:p w14:paraId="0C03BDB5" w14:textId="776BE5C3" w:rsidR="0022410B" w:rsidRPr="0022410B" w:rsidRDefault="0022410B" w:rsidP="0022410B">
            <w:pPr>
              <w:jc w:val="center"/>
              <w:rPr>
                <w:rFonts w:eastAsia="等线"/>
                <w:b/>
                <w:bCs/>
                <w:color w:val="000000"/>
                <w:kern w:val="0"/>
                <w:sz w:val="16"/>
                <w:szCs w:val="16"/>
              </w:rPr>
            </w:pPr>
            <w:r w:rsidRPr="0022410B">
              <w:rPr>
                <w:rFonts w:eastAsia="等线" w:cs="Times New Roman"/>
                <w:color w:val="000000"/>
                <w:sz w:val="16"/>
                <w:szCs w:val="16"/>
              </w:rPr>
              <w:t>(0.79,</w:t>
            </w:r>
            <w:r>
              <w:rPr>
                <w:rFonts w:eastAsia="等线" w:cs="Times New Roman"/>
                <w:color w:val="000000"/>
                <w:sz w:val="16"/>
                <w:szCs w:val="16"/>
              </w:rPr>
              <w:t xml:space="preserve"> </w:t>
            </w:r>
            <w:r w:rsidRPr="0022410B">
              <w:rPr>
                <w:rFonts w:eastAsia="等线" w:cs="Times New Roman"/>
                <w:color w:val="000000"/>
                <w:sz w:val="16"/>
                <w:szCs w:val="16"/>
              </w:rPr>
              <w:t>2.46)</w:t>
            </w:r>
          </w:p>
        </w:tc>
        <w:tc>
          <w:tcPr>
            <w:tcW w:w="284" w:type="dxa"/>
            <w:tcBorders>
              <w:top w:val="nil"/>
              <w:left w:val="nil"/>
              <w:bottom w:val="nil"/>
              <w:right w:val="nil"/>
            </w:tcBorders>
            <w:vAlign w:val="center"/>
          </w:tcPr>
          <w:p w14:paraId="1DD4A92C" w14:textId="635D43ED" w:rsidR="0022410B" w:rsidRDefault="0022410B" w:rsidP="0022410B">
            <w:pPr>
              <w:jc w:val="center"/>
              <w:rPr>
                <w:rFonts w:eastAsia="等线"/>
                <w:b/>
                <w:bCs/>
                <w:color w:val="000000"/>
                <w:kern w:val="0"/>
                <w:sz w:val="16"/>
                <w:szCs w:val="16"/>
              </w:rPr>
            </w:pPr>
          </w:p>
        </w:tc>
        <w:tc>
          <w:tcPr>
            <w:tcW w:w="992" w:type="dxa"/>
            <w:tcBorders>
              <w:top w:val="nil"/>
              <w:left w:val="nil"/>
              <w:bottom w:val="nil"/>
              <w:right w:val="nil"/>
            </w:tcBorders>
            <w:vAlign w:val="center"/>
          </w:tcPr>
          <w:p w14:paraId="2EA9D6ED"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2.60</w:t>
            </w:r>
          </w:p>
          <w:p w14:paraId="026ACB4A" w14:textId="12219DA7" w:rsidR="0022410B" w:rsidRDefault="0022410B" w:rsidP="0022410B">
            <w:pPr>
              <w:widowControl/>
              <w:textAlignment w:val="center"/>
              <w:rPr>
                <w:rFonts w:eastAsia="等线"/>
                <w:b/>
                <w:bCs/>
                <w:color w:val="000000"/>
                <w:kern w:val="0"/>
                <w:sz w:val="16"/>
                <w:szCs w:val="16"/>
              </w:rPr>
            </w:pPr>
            <w:r>
              <w:rPr>
                <w:rFonts w:eastAsia="等线"/>
                <w:b/>
                <w:bCs/>
                <w:color w:val="000000"/>
                <w:kern w:val="0"/>
                <w:sz w:val="16"/>
                <w:szCs w:val="16"/>
              </w:rPr>
              <w:t>(1.44, 4.70)</w:t>
            </w:r>
          </w:p>
        </w:tc>
        <w:tc>
          <w:tcPr>
            <w:tcW w:w="992" w:type="dxa"/>
            <w:tcBorders>
              <w:top w:val="nil"/>
              <w:left w:val="nil"/>
              <w:bottom w:val="nil"/>
              <w:right w:val="nil"/>
            </w:tcBorders>
            <w:vAlign w:val="center"/>
          </w:tcPr>
          <w:p w14:paraId="4E2F06AD" w14:textId="77777777" w:rsidR="0022410B" w:rsidRDefault="0022410B" w:rsidP="0022410B">
            <w:pPr>
              <w:widowControl/>
              <w:jc w:val="center"/>
              <w:textAlignment w:val="center"/>
              <w:rPr>
                <w:rFonts w:eastAsia="等线" w:cs="Times New Roman"/>
                <w:b/>
                <w:bCs/>
                <w:color w:val="000000"/>
                <w:sz w:val="16"/>
                <w:szCs w:val="16"/>
              </w:rPr>
            </w:pPr>
            <w:r w:rsidRPr="00414338">
              <w:rPr>
                <w:rFonts w:eastAsia="等线" w:cs="Times New Roman"/>
                <w:b/>
                <w:bCs/>
                <w:color w:val="000000"/>
                <w:sz w:val="16"/>
                <w:szCs w:val="16"/>
              </w:rPr>
              <w:t>2.58</w:t>
            </w:r>
          </w:p>
          <w:p w14:paraId="5605823D" w14:textId="5BF12BED" w:rsidR="0022410B" w:rsidRPr="0021272B" w:rsidRDefault="0022410B" w:rsidP="0022410B">
            <w:pPr>
              <w:widowControl/>
              <w:textAlignment w:val="center"/>
              <w:rPr>
                <w:rFonts w:eastAsia="等线" w:cs="Times New Roman"/>
                <w:b/>
                <w:bCs/>
                <w:color w:val="000000"/>
                <w:sz w:val="16"/>
                <w:szCs w:val="16"/>
              </w:rPr>
            </w:pPr>
            <w:r w:rsidRPr="00414338">
              <w:rPr>
                <w:rFonts w:eastAsia="等线" w:cs="Times New Roman"/>
                <w:b/>
                <w:bCs/>
                <w:color w:val="000000"/>
                <w:sz w:val="16"/>
                <w:szCs w:val="16"/>
              </w:rPr>
              <w:t>(1.42, 4.67)</w:t>
            </w:r>
          </w:p>
        </w:tc>
        <w:tc>
          <w:tcPr>
            <w:tcW w:w="992" w:type="dxa"/>
            <w:tcBorders>
              <w:top w:val="nil"/>
              <w:left w:val="nil"/>
              <w:bottom w:val="nil"/>
              <w:right w:val="nil"/>
            </w:tcBorders>
            <w:vAlign w:val="center"/>
          </w:tcPr>
          <w:p w14:paraId="75FA016B" w14:textId="77777777" w:rsidR="0022410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2.61</w:t>
            </w:r>
          </w:p>
          <w:p w14:paraId="2C624C62" w14:textId="303B8214" w:rsidR="0022410B" w:rsidRPr="0021272B" w:rsidRDefault="0022410B" w:rsidP="0022410B">
            <w:pPr>
              <w:widowControl/>
              <w:jc w:val="center"/>
              <w:textAlignment w:val="center"/>
              <w:rPr>
                <w:rFonts w:eastAsia="等线"/>
                <w:b/>
                <w:bCs/>
                <w:color w:val="000000"/>
                <w:kern w:val="0"/>
                <w:sz w:val="16"/>
                <w:szCs w:val="16"/>
              </w:rPr>
            </w:pPr>
            <w:r>
              <w:rPr>
                <w:rFonts w:eastAsia="等线"/>
                <w:b/>
                <w:bCs/>
                <w:color w:val="000000"/>
                <w:kern w:val="0"/>
                <w:sz w:val="16"/>
                <w:szCs w:val="16"/>
              </w:rPr>
              <w:t>(1.45, 4.72)</w:t>
            </w:r>
          </w:p>
        </w:tc>
        <w:tc>
          <w:tcPr>
            <w:tcW w:w="993" w:type="dxa"/>
            <w:tcBorders>
              <w:top w:val="nil"/>
              <w:left w:val="nil"/>
              <w:bottom w:val="nil"/>
              <w:right w:val="nil"/>
            </w:tcBorders>
            <w:vAlign w:val="center"/>
          </w:tcPr>
          <w:p w14:paraId="24D91AB5" w14:textId="77777777" w:rsidR="0022410B" w:rsidRPr="0022410B" w:rsidRDefault="0022410B" w:rsidP="0022410B">
            <w:pPr>
              <w:widowControl/>
              <w:jc w:val="center"/>
              <w:textAlignment w:val="center"/>
              <w:rPr>
                <w:rFonts w:eastAsia="等线" w:cs="Times New Roman"/>
                <w:b/>
                <w:bCs/>
                <w:color w:val="000000"/>
                <w:sz w:val="16"/>
                <w:szCs w:val="16"/>
              </w:rPr>
            </w:pPr>
            <w:r w:rsidRPr="0022410B">
              <w:rPr>
                <w:rFonts w:eastAsia="等线" w:cs="Times New Roman"/>
                <w:b/>
                <w:bCs/>
                <w:color w:val="000000"/>
                <w:sz w:val="16"/>
                <w:szCs w:val="16"/>
              </w:rPr>
              <w:t>2.57</w:t>
            </w:r>
          </w:p>
          <w:p w14:paraId="3D327027" w14:textId="5787357B" w:rsidR="0022410B" w:rsidRPr="0022410B" w:rsidRDefault="0022410B" w:rsidP="0022410B">
            <w:pPr>
              <w:widowControl/>
              <w:jc w:val="center"/>
              <w:textAlignment w:val="center"/>
              <w:rPr>
                <w:rFonts w:eastAsia="等线"/>
                <w:b/>
                <w:bCs/>
                <w:color w:val="000000"/>
                <w:kern w:val="0"/>
                <w:sz w:val="16"/>
                <w:szCs w:val="16"/>
              </w:rPr>
            </w:pPr>
            <w:r w:rsidRPr="0022410B">
              <w:rPr>
                <w:rFonts w:eastAsia="等线" w:cs="Times New Roman"/>
                <w:b/>
                <w:bCs/>
                <w:color w:val="000000"/>
                <w:sz w:val="16"/>
                <w:szCs w:val="16"/>
              </w:rPr>
              <w:t>(1.43, 4.65)</w:t>
            </w:r>
          </w:p>
        </w:tc>
      </w:tr>
      <w:tr w:rsidR="0022410B" w14:paraId="09586D0E" w14:textId="53055737" w:rsidTr="007601B0">
        <w:trPr>
          <w:trHeight w:val="283"/>
          <w:jc w:val="center"/>
        </w:trPr>
        <w:tc>
          <w:tcPr>
            <w:tcW w:w="2125" w:type="dxa"/>
            <w:tcBorders>
              <w:top w:val="nil"/>
              <w:left w:val="nil"/>
              <w:bottom w:val="single" w:sz="4" w:space="0" w:color="auto"/>
              <w:right w:val="nil"/>
            </w:tcBorders>
            <w:noWrap/>
            <w:vAlign w:val="center"/>
          </w:tcPr>
          <w:p w14:paraId="288D7F6F" w14:textId="625E3CC4" w:rsidR="0022410B" w:rsidRPr="003153D2" w:rsidRDefault="0022410B" w:rsidP="0022410B">
            <w:pPr>
              <w:widowControl/>
              <w:ind w:firstLineChars="200" w:firstLine="320"/>
              <w:rPr>
                <w:color w:val="000000"/>
                <w:kern w:val="0"/>
                <w:sz w:val="16"/>
                <w:szCs w:val="16"/>
              </w:rPr>
            </w:pPr>
            <w:r w:rsidRPr="003153D2">
              <w:rPr>
                <w:rFonts w:eastAsia="宋体" w:cs="Times New Roman"/>
                <w:i/>
                <w:iCs/>
                <w:color w:val="000000"/>
                <w:kern w:val="0"/>
                <w:sz w:val="16"/>
                <w:szCs w:val="16"/>
              </w:rPr>
              <w:t xml:space="preserve">P </w:t>
            </w:r>
            <w:r w:rsidRPr="003153D2">
              <w:rPr>
                <w:rFonts w:eastAsia="宋体" w:cs="Times New Roman"/>
                <w:color w:val="000000"/>
                <w:kern w:val="0"/>
                <w:sz w:val="16"/>
                <w:szCs w:val="16"/>
                <w:vertAlign w:val="subscript"/>
              </w:rPr>
              <w:t>allergic multimorbidity</w:t>
            </w:r>
          </w:p>
        </w:tc>
        <w:tc>
          <w:tcPr>
            <w:tcW w:w="993" w:type="dxa"/>
            <w:tcBorders>
              <w:top w:val="nil"/>
              <w:left w:val="nil"/>
              <w:bottom w:val="single" w:sz="4" w:space="0" w:color="auto"/>
              <w:right w:val="nil"/>
            </w:tcBorders>
            <w:noWrap/>
            <w:vAlign w:val="center"/>
          </w:tcPr>
          <w:p w14:paraId="575E872F" w14:textId="77777777" w:rsidR="0022410B" w:rsidRDefault="0022410B" w:rsidP="0022410B">
            <w:pPr>
              <w:widowControl/>
              <w:jc w:val="center"/>
              <w:textAlignment w:val="top"/>
              <w:rPr>
                <w:color w:val="000000"/>
                <w:kern w:val="0"/>
                <w:sz w:val="16"/>
                <w:szCs w:val="16"/>
              </w:rPr>
            </w:pPr>
            <w:r>
              <w:rPr>
                <w:rFonts w:eastAsia="等线"/>
                <w:color w:val="000000"/>
                <w:kern w:val="0"/>
                <w:sz w:val="16"/>
                <w:szCs w:val="16"/>
              </w:rPr>
              <w:t>0.3</w:t>
            </w:r>
            <w:r>
              <w:rPr>
                <w:rFonts w:eastAsia="等线" w:hint="eastAsia"/>
                <w:color w:val="000000"/>
                <w:kern w:val="0"/>
                <w:sz w:val="16"/>
                <w:szCs w:val="16"/>
              </w:rPr>
              <w:t>04</w:t>
            </w:r>
          </w:p>
        </w:tc>
        <w:tc>
          <w:tcPr>
            <w:tcW w:w="992" w:type="dxa"/>
            <w:tcBorders>
              <w:top w:val="nil"/>
              <w:left w:val="nil"/>
              <w:bottom w:val="single" w:sz="4" w:space="0" w:color="auto"/>
              <w:right w:val="nil"/>
            </w:tcBorders>
            <w:vAlign w:val="center"/>
          </w:tcPr>
          <w:p w14:paraId="60750950" w14:textId="77777777" w:rsidR="0022410B" w:rsidRPr="00414338" w:rsidRDefault="0022410B" w:rsidP="0022410B">
            <w:pPr>
              <w:widowControl/>
              <w:jc w:val="center"/>
              <w:textAlignment w:val="top"/>
              <w:rPr>
                <w:color w:val="000000"/>
                <w:kern w:val="0"/>
                <w:sz w:val="16"/>
                <w:szCs w:val="16"/>
              </w:rPr>
            </w:pPr>
            <w:r>
              <w:rPr>
                <w:rFonts w:eastAsia="等线" w:cs="Times New Roman"/>
                <w:color w:val="000000"/>
                <w:sz w:val="16"/>
                <w:szCs w:val="16"/>
              </w:rPr>
              <w:t>0.378</w:t>
            </w:r>
          </w:p>
        </w:tc>
        <w:tc>
          <w:tcPr>
            <w:tcW w:w="992" w:type="dxa"/>
            <w:tcBorders>
              <w:top w:val="nil"/>
              <w:left w:val="nil"/>
              <w:bottom w:val="single" w:sz="4" w:space="0" w:color="auto"/>
              <w:right w:val="nil"/>
            </w:tcBorders>
            <w:vAlign w:val="center"/>
          </w:tcPr>
          <w:p w14:paraId="04F329D8" w14:textId="77777777" w:rsidR="0022410B" w:rsidRDefault="0022410B" w:rsidP="0022410B">
            <w:pPr>
              <w:widowControl/>
              <w:jc w:val="center"/>
              <w:textAlignment w:val="top"/>
              <w:rPr>
                <w:color w:val="000000"/>
                <w:kern w:val="0"/>
                <w:sz w:val="16"/>
                <w:szCs w:val="16"/>
              </w:rPr>
            </w:pPr>
            <w:r>
              <w:rPr>
                <w:rFonts w:eastAsia="等线"/>
                <w:color w:val="000000"/>
                <w:kern w:val="0"/>
                <w:sz w:val="16"/>
                <w:szCs w:val="16"/>
              </w:rPr>
              <w:t>0.</w:t>
            </w:r>
            <w:r>
              <w:rPr>
                <w:rFonts w:eastAsia="等线" w:hint="eastAsia"/>
                <w:color w:val="000000"/>
                <w:kern w:val="0"/>
                <w:sz w:val="16"/>
                <w:szCs w:val="16"/>
              </w:rPr>
              <w:t>295</w:t>
            </w:r>
          </w:p>
        </w:tc>
        <w:tc>
          <w:tcPr>
            <w:tcW w:w="992" w:type="dxa"/>
            <w:tcBorders>
              <w:top w:val="nil"/>
              <w:left w:val="nil"/>
              <w:bottom w:val="single" w:sz="4" w:space="0" w:color="auto"/>
              <w:right w:val="nil"/>
            </w:tcBorders>
            <w:vAlign w:val="center"/>
          </w:tcPr>
          <w:p w14:paraId="6A897FC8" w14:textId="77A541D3" w:rsidR="0022410B" w:rsidRPr="0022410B" w:rsidRDefault="0022410B" w:rsidP="0022410B">
            <w:pPr>
              <w:widowControl/>
              <w:jc w:val="center"/>
              <w:textAlignment w:val="center"/>
              <w:rPr>
                <w:rFonts w:eastAsia="宋体" w:cs="Times New Roman"/>
                <w:color w:val="000000"/>
                <w:kern w:val="0"/>
                <w:sz w:val="16"/>
                <w:szCs w:val="16"/>
                <w:lang w:bidi="ar"/>
              </w:rPr>
            </w:pPr>
            <w:r w:rsidRPr="0022410B">
              <w:rPr>
                <w:rFonts w:eastAsia="等线" w:cs="Times New Roman"/>
                <w:color w:val="000000"/>
                <w:sz w:val="16"/>
                <w:szCs w:val="16"/>
              </w:rPr>
              <w:t>0.303</w:t>
            </w:r>
          </w:p>
        </w:tc>
        <w:tc>
          <w:tcPr>
            <w:tcW w:w="238" w:type="dxa"/>
            <w:tcBorders>
              <w:top w:val="nil"/>
              <w:left w:val="nil"/>
              <w:bottom w:val="single" w:sz="4" w:space="0" w:color="auto"/>
              <w:right w:val="nil"/>
            </w:tcBorders>
            <w:vAlign w:val="center"/>
          </w:tcPr>
          <w:p w14:paraId="7F98E688" w14:textId="36D37DAF" w:rsidR="0022410B" w:rsidRDefault="0022410B" w:rsidP="0022410B">
            <w:pPr>
              <w:widowControl/>
              <w:jc w:val="center"/>
              <w:textAlignment w:val="center"/>
              <w:rPr>
                <w:rFonts w:eastAsia="宋体" w:cs="Times New Roman"/>
                <w:color w:val="000000"/>
                <w:kern w:val="0"/>
                <w:sz w:val="20"/>
                <w:szCs w:val="20"/>
                <w:lang w:bidi="ar"/>
              </w:rPr>
            </w:pPr>
          </w:p>
        </w:tc>
        <w:tc>
          <w:tcPr>
            <w:tcW w:w="1039" w:type="dxa"/>
            <w:tcBorders>
              <w:top w:val="nil"/>
              <w:left w:val="nil"/>
              <w:bottom w:val="single" w:sz="4" w:space="0" w:color="auto"/>
              <w:right w:val="nil"/>
            </w:tcBorders>
            <w:vAlign w:val="center"/>
          </w:tcPr>
          <w:p w14:paraId="27D0EFE9" w14:textId="77777777" w:rsidR="0022410B" w:rsidRDefault="0022410B" w:rsidP="0022410B">
            <w:pPr>
              <w:widowControl/>
              <w:jc w:val="center"/>
              <w:textAlignment w:val="top"/>
              <w:rPr>
                <w:color w:val="000000"/>
                <w:kern w:val="0"/>
                <w:sz w:val="16"/>
                <w:szCs w:val="16"/>
              </w:rPr>
            </w:pPr>
            <w:r>
              <w:rPr>
                <w:rFonts w:eastAsia="等线"/>
                <w:color w:val="000000"/>
                <w:kern w:val="0"/>
                <w:sz w:val="16"/>
                <w:szCs w:val="16"/>
              </w:rPr>
              <w:t>0.</w:t>
            </w:r>
            <w:r>
              <w:rPr>
                <w:rFonts w:eastAsia="等线" w:hint="eastAsia"/>
                <w:color w:val="000000"/>
                <w:kern w:val="0"/>
                <w:sz w:val="16"/>
                <w:szCs w:val="16"/>
              </w:rPr>
              <w:t>211</w:t>
            </w:r>
          </w:p>
        </w:tc>
        <w:tc>
          <w:tcPr>
            <w:tcW w:w="993" w:type="dxa"/>
            <w:tcBorders>
              <w:top w:val="nil"/>
              <w:left w:val="nil"/>
              <w:bottom w:val="single" w:sz="4" w:space="0" w:color="auto"/>
              <w:right w:val="nil"/>
            </w:tcBorders>
            <w:vAlign w:val="center"/>
          </w:tcPr>
          <w:p w14:paraId="159084E7" w14:textId="77777777" w:rsidR="0022410B" w:rsidRPr="00414338" w:rsidRDefault="0022410B" w:rsidP="0022410B">
            <w:pPr>
              <w:widowControl/>
              <w:jc w:val="center"/>
              <w:textAlignment w:val="top"/>
              <w:rPr>
                <w:color w:val="000000"/>
                <w:kern w:val="0"/>
                <w:sz w:val="16"/>
                <w:szCs w:val="16"/>
              </w:rPr>
            </w:pPr>
            <w:r>
              <w:rPr>
                <w:rFonts w:eastAsia="等线" w:cs="Times New Roman"/>
                <w:color w:val="000000"/>
                <w:sz w:val="16"/>
                <w:szCs w:val="16"/>
              </w:rPr>
              <w:t>0.192</w:t>
            </w:r>
          </w:p>
        </w:tc>
        <w:tc>
          <w:tcPr>
            <w:tcW w:w="991" w:type="dxa"/>
            <w:tcBorders>
              <w:top w:val="nil"/>
              <w:left w:val="nil"/>
              <w:bottom w:val="single" w:sz="4" w:space="0" w:color="auto"/>
              <w:right w:val="nil"/>
            </w:tcBorders>
            <w:vAlign w:val="center"/>
          </w:tcPr>
          <w:p w14:paraId="644761CA" w14:textId="77777777" w:rsidR="0022410B" w:rsidRDefault="0022410B" w:rsidP="0022410B">
            <w:pPr>
              <w:widowControl/>
              <w:jc w:val="center"/>
              <w:textAlignment w:val="top"/>
              <w:rPr>
                <w:color w:val="000000"/>
                <w:kern w:val="0"/>
                <w:sz w:val="16"/>
                <w:szCs w:val="16"/>
              </w:rPr>
            </w:pPr>
            <w:r>
              <w:rPr>
                <w:rFonts w:eastAsia="等线"/>
                <w:color w:val="000000"/>
                <w:kern w:val="0"/>
                <w:sz w:val="16"/>
                <w:szCs w:val="16"/>
              </w:rPr>
              <w:t>0.</w:t>
            </w:r>
            <w:r>
              <w:rPr>
                <w:rFonts w:eastAsia="等线" w:hint="eastAsia"/>
                <w:color w:val="000000"/>
                <w:kern w:val="0"/>
                <w:sz w:val="16"/>
                <w:szCs w:val="16"/>
              </w:rPr>
              <w:t>211</w:t>
            </w:r>
          </w:p>
        </w:tc>
        <w:tc>
          <w:tcPr>
            <w:tcW w:w="993" w:type="dxa"/>
            <w:tcBorders>
              <w:top w:val="nil"/>
              <w:left w:val="nil"/>
              <w:bottom w:val="single" w:sz="4" w:space="0" w:color="auto"/>
              <w:right w:val="nil"/>
            </w:tcBorders>
            <w:vAlign w:val="center"/>
          </w:tcPr>
          <w:p w14:paraId="16913286" w14:textId="3260CF2E" w:rsidR="0022410B" w:rsidRPr="0022410B" w:rsidRDefault="0022410B" w:rsidP="0022410B">
            <w:pPr>
              <w:jc w:val="center"/>
              <w:rPr>
                <w:rFonts w:eastAsia="等线"/>
                <w:b/>
                <w:bCs/>
                <w:color w:val="000000"/>
                <w:kern w:val="0"/>
                <w:sz w:val="16"/>
                <w:szCs w:val="16"/>
              </w:rPr>
            </w:pPr>
            <w:r w:rsidRPr="0022410B">
              <w:rPr>
                <w:rFonts w:eastAsia="等线" w:cs="Times New Roman"/>
                <w:color w:val="000000"/>
                <w:sz w:val="16"/>
                <w:szCs w:val="16"/>
              </w:rPr>
              <w:t>0.239</w:t>
            </w:r>
          </w:p>
        </w:tc>
        <w:tc>
          <w:tcPr>
            <w:tcW w:w="284" w:type="dxa"/>
            <w:tcBorders>
              <w:top w:val="nil"/>
              <w:left w:val="nil"/>
              <w:bottom w:val="single" w:sz="4" w:space="0" w:color="auto"/>
              <w:right w:val="nil"/>
            </w:tcBorders>
            <w:vAlign w:val="center"/>
          </w:tcPr>
          <w:p w14:paraId="217F745A" w14:textId="06917DBB" w:rsidR="0022410B" w:rsidRDefault="0022410B" w:rsidP="0022410B">
            <w:pPr>
              <w:jc w:val="center"/>
              <w:rPr>
                <w:rFonts w:eastAsia="等线"/>
                <w:b/>
                <w:bCs/>
                <w:color w:val="000000"/>
                <w:kern w:val="0"/>
                <w:sz w:val="16"/>
                <w:szCs w:val="16"/>
              </w:rPr>
            </w:pPr>
          </w:p>
        </w:tc>
        <w:tc>
          <w:tcPr>
            <w:tcW w:w="992" w:type="dxa"/>
            <w:tcBorders>
              <w:top w:val="nil"/>
              <w:left w:val="nil"/>
              <w:bottom w:val="single" w:sz="4" w:space="0" w:color="auto"/>
              <w:right w:val="nil"/>
            </w:tcBorders>
            <w:vAlign w:val="center"/>
          </w:tcPr>
          <w:p w14:paraId="319F5EBD" w14:textId="77777777" w:rsidR="0022410B" w:rsidRDefault="0022410B" w:rsidP="0022410B">
            <w:pPr>
              <w:widowControl/>
              <w:jc w:val="center"/>
              <w:textAlignment w:val="top"/>
              <w:rPr>
                <w:rFonts w:eastAsia="等线"/>
                <w:b/>
                <w:bCs/>
                <w:color w:val="000000"/>
                <w:kern w:val="0"/>
                <w:sz w:val="16"/>
                <w:szCs w:val="16"/>
              </w:rPr>
            </w:pPr>
            <w:r>
              <w:rPr>
                <w:rFonts w:eastAsia="等线"/>
                <w:b/>
                <w:bCs/>
                <w:color w:val="000000"/>
                <w:kern w:val="0"/>
                <w:sz w:val="16"/>
                <w:szCs w:val="16"/>
              </w:rPr>
              <w:t>0.00</w:t>
            </w:r>
            <w:r>
              <w:rPr>
                <w:rFonts w:eastAsia="等线" w:hint="eastAsia"/>
                <w:b/>
                <w:bCs/>
                <w:color w:val="000000"/>
                <w:kern w:val="0"/>
                <w:sz w:val="16"/>
                <w:szCs w:val="16"/>
              </w:rPr>
              <w:t>2</w:t>
            </w:r>
          </w:p>
        </w:tc>
        <w:tc>
          <w:tcPr>
            <w:tcW w:w="992" w:type="dxa"/>
            <w:tcBorders>
              <w:top w:val="nil"/>
              <w:left w:val="nil"/>
              <w:bottom w:val="single" w:sz="4" w:space="0" w:color="auto"/>
              <w:right w:val="nil"/>
            </w:tcBorders>
            <w:vAlign w:val="center"/>
          </w:tcPr>
          <w:p w14:paraId="4A023B6C" w14:textId="77777777" w:rsidR="0022410B" w:rsidRPr="00414338" w:rsidRDefault="0022410B" w:rsidP="0022410B">
            <w:pPr>
              <w:widowControl/>
              <w:jc w:val="center"/>
              <w:textAlignment w:val="top"/>
              <w:rPr>
                <w:rFonts w:eastAsia="等线"/>
                <w:b/>
                <w:bCs/>
                <w:color w:val="000000"/>
                <w:kern w:val="0"/>
                <w:sz w:val="16"/>
                <w:szCs w:val="16"/>
              </w:rPr>
            </w:pPr>
            <w:r w:rsidRPr="00414338">
              <w:rPr>
                <w:rFonts w:eastAsia="等线" w:cs="Times New Roman"/>
                <w:b/>
                <w:bCs/>
                <w:color w:val="000000"/>
                <w:sz w:val="16"/>
                <w:szCs w:val="16"/>
              </w:rPr>
              <w:t>0.002</w:t>
            </w:r>
          </w:p>
        </w:tc>
        <w:tc>
          <w:tcPr>
            <w:tcW w:w="992" w:type="dxa"/>
            <w:tcBorders>
              <w:top w:val="nil"/>
              <w:left w:val="nil"/>
              <w:bottom w:val="single" w:sz="4" w:space="0" w:color="auto"/>
              <w:right w:val="nil"/>
            </w:tcBorders>
            <w:vAlign w:val="center"/>
          </w:tcPr>
          <w:p w14:paraId="52AE7201" w14:textId="77777777" w:rsidR="0022410B" w:rsidRDefault="0022410B" w:rsidP="0022410B">
            <w:pPr>
              <w:widowControl/>
              <w:jc w:val="center"/>
              <w:textAlignment w:val="top"/>
              <w:rPr>
                <w:rFonts w:eastAsia="宋体"/>
                <w:b/>
                <w:bCs/>
                <w:color w:val="000000"/>
                <w:kern w:val="0"/>
                <w:sz w:val="16"/>
                <w:szCs w:val="16"/>
              </w:rPr>
            </w:pPr>
            <w:r>
              <w:rPr>
                <w:rFonts w:eastAsia="等线"/>
                <w:b/>
                <w:bCs/>
                <w:color w:val="000000"/>
                <w:kern w:val="0"/>
                <w:sz w:val="16"/>
                <w:szCs w:val="16"/>
              </w:rPr>
              <w:t>0.00</w:t>
            </w:r>
            <w:r>
              <w:rPr>
                <w:rFonts w:eastAsia="等线" w:hint="eastAsia"/>
                <w:b/>
                <w:bCs/>
                <w:color w:val="000000"/>
                <w:kern w:val="0"/>
                <w:sz w:val="16"/>
                <w:szCs w:val="16"/>
              </w:rPr>
              <w:t>2</w:t>
            </w:r>
          </w:p>
        </w:tc>
        <w:tc>
          <w:tcPr>
            <w:tcW w:w="993" w:type="dxa"/>
            <w:tcBorders>
              <w:top w:val="nil"/>
              <w:left w:val="nil"/>
              <w:bottom w:val="single" w:sz="4" w:space="0" w:color="auto"/>
              <w:right w:val="nil"/>
            </w:tcBorders>
            <w:vAlign w:val="center"/>
          </w:tcPr>
          <w:p w14:paraId="0EEFCB06" w14:textId="04B1ABDB" w:rsidR="0022410B" w:rsidRPr="0022410B" w:rsidRDefault="0022410B" w:rsidP="0022410B">
            <w:pPr>
              <w:widowControl/>
              <w:jc w:val="center"/>
              <w:textAlignment w:val="top"/>
              <w:rPr>
                <w:rFonts w:eastAsia="等线"/>
                <w:b/>
                <w:bCs/>
                <w:color w:val="000000"/>
                <w:kern w:val="0"/>
                <w:sz w:val="16"/>
                <w:szCs w:val="16"/>
              </w:rPr>
            </w:pPr>
            <w:r w:rsidRPr="0022410B">
              <w:rPr>
                <w:rFonts w:eastAsia="等线" w:cs="Times New Roman"/>
                <w:b/>
                <w:bCs/>
                <w:color w:val="000000"/>
                <w:sz w:val="16"/>
                <w:szCs w:val="16"/>
              </w:rPr>
              <w:t>0.002</w:t>
            </w:r>
          </w:p>
        </w:tc>
      </w:tr>
    </w:tbl>
    <w:p w14:paraId="205C59A6" w14:textId="77777777" w:rsidR="004C5717" w:rsidRDefault="004C5717" w:rsidP="00327A01">
      <w:pPr>
        <w:autoSpaceDE w:val="0"/>
        <w:spacing w:beforeLines="50" w:before="120" w:line="300" w:lineRule="auto"/>
        <w:jc w:val="left"/>
        <w:rPr>
          <w:rFonts w:eastAsia="宋体"/>
          <w:bCs/>
          <w:iCs/>
          <w:sz w:val="20"/>
          <w:szCs w:val="20"/>
        </w:rPr>
      </w:pPr>
      <w:r>
        <w:rPr>
          <w:sz w:val="20"/>
          <w:szCs w:val="20"/>
        </w:rPr>
        <w:t>Main model</w:t>
      </w:r>
      <w:r>
        <w:rPr>
          <w:b/>
          <w:bCs/>
          <w:sz w:val="20"/>
          <w:szCs w:val="20"/>
        </w:rPr>
        <w:t xml:space="preserve"> </w:t>
      </w:r>
      <w:r>
        <w:rPr>
          <w:sz w:val="20"/>
          <w:szCs w:val="20"/>
        </w:rPr>
        <w:t xml:space="preserve">was adjusted for child’s gender, </w:t>
      </w:r>
      <w:r>
        <w:rPr>
          <w:color w:val="000000"/>
          <w:kern w:val="0"/>
          <w:sz w:val="20"/>
          <w:szCs w:val="20"/>
        </w:rPr>
        <w:t>maternal age at enrollment, maternal education level, monthly household income</w:t>
      </w:r>
      <w:r>
        <w:rPr>
          <w:sz w:val="20"/>
          <w:szCs w:val="20"/>
        </w:rPr>
        <w:t xml:space="preserve">, </w:t>
      </w:r>
      <w:r>
        <w:rPr>
          <w:rFonts w:hint="eastAsia"/>
          <w:sz w:val="20"/>
          <w:szCs w:val="20"/>
        </w:rPr>
        <w:t>family history of allergy</w:t>
      </w:r>
      <w:r>
        <w:rPr>
          <w:sz w:val="20"/>
          <w:szCs w:val="20"/>
        </w:rPr>
        <w:t>, delivery mode, household secondhand smoke</w:t>
      </w:r>
      <w:r>
        <w:rPr>
          <w:rFonts w:eastAsia="宋体"/>
          <w:bCs/>
          <w:iCs/>
          <w:sz w:val="20"/>
          <w:szCs w:val="20"/>
        </w:rPr>
        <w:t>.</w:t>
      </w:r>
    </w:p>
    <w:p w14:paraId="11E80B8D" w14:textId="042A99E4" w:rsidR="004C5717" w:rsidRDefault="004C5717" w:rsidP="0077607C">
      <w:pPr>
        <w:autoSpaceDE w:val="0"/>
        <w:spacing w:line="300" w:lineRule="auto"/>
        <w:jc w:val="left"/>
        <w:rPr>
          <w:rFonts w:eastAsia="宋体"/>
          <w:bCs/>
          <w:iCs/>
          <w:sz w:val="20"/>
          <w:szCs w:val="20"/>
        </w:rPr>
      </w:pPr>
      <w:r>
        <w:rPr>
          <w:rFonts w:eastAsia="宋体"/>
          <w:bCs/>
          <w:iCs/>
          <w:sz w:val="20"/>
          <w:szCs w:val="20"/>
        </w:rPr>
        <w:t>BMI</w:t>
      </w:r>
      <w:r>
        <w:rPr>
          <w:rFonts w:eastAsia="宋体" w:hint="eastAsia"/>
          <w:bCs/>
          <w:iCs/>
          <w:sz w:val="20"/>
          <w:szCs w:val="20"/>
        </w:rPr>
        <w:t>:</w:t>
      </w:r>
      <w:r>
        <w:rPr>
          <w:rFonts w:eastAsia="宋体"/>
          <w:bCs/>
          <w:iCs/>
          <w:sz w:val="20"/>
          <w:szCs w:val="20"/>
        </w:rPr>
        <w:t xml:space="preserve">  body mass index; Missing values in covariates</w:t>
      </w:r>
      <w:r w:rsidR="00370D59">
        <w:rPr>
          <w:rFonts w:eastAsia="宋体"/>
          <w:bCs/>
          <w:iCs/>
          <w:sz w:val="20"/>
          <w:szCs w:val="20"/>
        </w:rPr>
        <w:t xml:space="preserve"> were</w:t>
      </w:r>
      <w:r>
        <w:rPr>
          <w:rFonts w:eastAsia="宋体"/>
          <w:bCs/>
          <w:iCs/>
          <w:sz w:val="20"/>
          <w:szCs w:val="20"/>
        </w:rPr>
        <w:t xml:space="preserve"> handled by multiple imputation (imputation = 5). </w:t>
      </w:r>
    </w:p>
    <w:p w14:paraId="715E7699" w14:textId="263E8113" w:rsidR="00FC1484" w:rsidRDefault="00FC1484" w:rsidP="0077607C">
      <w:pPr>
        <w:autoSpaceDE w:val="0"/>
        <w:spacing w:line="300" w:lineRule="auto"/>
        <w:jc w:val="left"/>
        <w:rPr>
          <w:rFonts w:cs="Times New Roman"/>
          <w:color w:val="000000"/>
          <w:kern w:val="0"/>
          <w:sz w:val="20"/>
          <w:szCs w:val="20"/>
        </w:rPr>
      </w:pPr>
      <w:r>
        <w:rPr>
          <w:rFonts w:eastAsia="宋体"/>
          <w:bCs/>
          <w:iCs/>
          <w:sz w:val="20"/>
          <w:szCs w:val="20"/>
        </w:rPr>
        <w:t xml:space="preserve">Sleep </w:t>
      </w:r>
      <w:r w:rsidR="00802F35">
        <w:rPr>
          <w:rFonts w:eastAsia="宋体"/>
          <w:bCs/>
          <w:iCs/>
          <w:sz w:val="20"/>
          <w:szCs w:val="20"/>
        </w:rPr>
        <w:t xml:space="preserve">hygiene </w:t>
      </w:r>
      <w:r>
        <w:rPr>
          <w:rFonts w:eastAsia="宋体"/>
          <w:bCs/>
          <w:iCs/>
          <w:sz w:val="20"/>
          <w:szCs w:val="20"/>
        </w:rPr>
        <w:t>factor</w:t>
      </w:r>
      <w:r w:rsidR="00802F35">
        <w:rPr>
          <w:rFonts w:eastAsia="宋体"/>
          <w:bCs/>
          <w:iCs/>
          <w:sz w:val="20"/>
          <w:szCs w:val="20"/>
        </w:rPr>
        <w:t>s</w:t>
      </w:r>
      <w:r>
        <w:rPr>
          <w:rFonts w:eastAsia="宋体"/>
          <w:bCs/>
          <w:iCs/>
          <w:sz w:val="20"/>
          <w:szCs w:val="20"/>
        </w:rPr>
        <w:t xml:space="preserve"> include how to fall asleep (in bed alone, yes or no) and bed sharing (yes or no).</w:t>
      </w:r>
    </w:p>
    <w:p w14:paraId="0E0FD653" w14:textId="77777777" w:rsidR="004C5717" w:rsidRPr="00067F03" w:rsidRDefault="004C5717" w:rsidP="004C5717">
      <w:pPr>
        <w:pStyle w:val="21"/>
        <w:keepNext w:val="0"/>
        <w:keepLines w:val="0"/>
        <w:autoSpaceDE w:val="0"/>
        <w:spacing w:line="300" w:lineRule="auto"/>
        <w:jc w:val="left"/>
        <w:outlineLvl w:val="9"/>
        <w:rPr>
          <w:b w:val="0"/>
          <w:bCs/>
          <w:iCs/>
          <w:sz w:val="20"/>
          <w:szCs w:val="20"/>
        </w:rPr>
      </w:pPr>
      <w:r w:rsidRPr="00067F03">
        <w:rPr>
          <w:b w:val="0"/>
          <w:bCs/>
          <w:iCs/>
          <w:sz w:val="20"/>
          <w:szCs w:val="20"/>
        </w:rPr>
        <w:t>Statistically significant results (</w:t>
      </w:r>
      <w:r w:rsidRPr="00067F03">
        <w:rPr>
          <w:b w:val="0"/>
          <w:bCs/>
          <w:i/>
          <w:iCs/>
          <w:sz w:val="20"/>
          <w:szCs w:val="20"/>
        </w:rPr>
        <w:t xml:space="preserve">P </w:t>
      </w:r>
      <w:r w:rsidRPr="00067F03">
        <w:rPr>
          <w:b w:val="0"/>
          <w:bCs/>
          <w:iCs/>
          <w:sz w:val="20"/>
          <w:szCs w:val="20"/>
        </w:rPr>
        <w:t>&lt; 0.05) are in bold.</w:t>
      </w:r>
    </w:p>
    <w:p w14:paraId="109DE72D" w14:textId="0069316A" w:rsidR="004C5717" w:rsidRPr="00067F03" w:rsidRDefault="00404117" w:rsidP="004C5717">
      <w:pPr>
        <w:pStyle w:val="21"/>
        <w:keepNext w:val="0"/>
        <w:keepLines w:val="0"/>
        <w:autoSpaceDE w:val="0"/>
        <w:spacing w:line="300" w:lineRule="auto"/>
        <w:jc w:val="left"/>
        <w:outlineLvl w:val="9"/>
        <w:rPr>
          <w:b w:val="0"/>
          <w:bCs/>
          <w:iCs/>
          <w:sz w:val="20"/>
          <w:szCs w:val="20"/>
        </w:rPr>
        <w:sectPr w:rsidR="004C5717" w:rsidRPr="00067F03" w:rsidSect="005E3B61">
          <w:pgSz w:w="15840" w:h="12240" w:orient="landscape"/>
          <w:pgMar w:top="1440" w:right="1440" w:bottom="1440" w:left="1440" w:header="720" w:footer="720" w:gutter="0"/>
          <w:cols w:space="720"/>
          <w:docGrid w:linePitch="286"/>
        </w:sectPr>
      </w:pPr>
      <w:r>
        <w:rPr>
          <w:rFonts w:cs="Times New Roman"/>
          <w:sz w:val="20"/>
          <w:szCs w:val="20"/>
          <w:vertAlign w:val="superscript"/>
        </w:rPr>
        <w:t>a</w:t>
      </w:r>
      <w:r w:rsidR="004C5717" w:rsidRPr="00067F03">
        <w:rPr>
          <w:rFonts w:cs="Times New Roman"/>
          <w:b w:val="0"/>
          <w:bCs/>
          <w:iCs/>
          <w:sz w:val="20"/>
          <w:szCs w:val="20"/>
        </w:rPr>
        <w:t xml:space="preserve"> Mouth and lips symptoms were not significantly associated with difficulty falling asleep, frequent nighttime awakening, and irregular sleep (data not shown)</w:t>
      </w:r>
      <w:r w:rsidR="004C5717">
        <w:rPr>
          <w:rFonts w:cs="Times New Roman"/>
          <w:b w:val="0"/>
          <w:bCs/>
          <w:iCs/>
          <w:sz w:val="20"/>
          <w:szCs w:val="20"/>
        </w:rPr>
        <w:t>.</w:t>
      </w:r>
    </w:p>
    <w:p w14:paraId="14BA6598" w14:textId="101B1F8D" w:rsidR="004C5717" w:rsidRDefault="00404117" w:rsidP="00404117">
      <w:pPr>
        <w:pStyle w:val="21"/>
        <w:keepNext w:val="0"/>
        <w:keepLines w:val="0"/>
        <w:autoSpaceDE w:val="0"/>
        <w:spacing w:line="240" w:lineRule="auto"/>
        <w:jc w:val="left"/>
        <w:rPr>
          <w:rFonts w:cs="Times New Roman"/>
        </w:rPr>
      </w:pPr>
      <w:r>
        <w:lastRenderedPageBreak/>
        <w:t>Supplementary Table</w:t>
      </w:r>
      <w:r w:rsidRPr="005907F8">
        <w:rPr>
          <w:rFonts w:cs="Times New Roman"/>
        </w:rPr>
        <w:t xml:space="preserve"> </w:t>
      </w:r>
      <w:r>
        <w:rPr>
          <w:rFonts w:cs="Times New Roman"/>
        </w:rPr>
        <w:t>3</w:t>
      </w:r>
      <w:r w:rsidR="005907F8">
        <w:rPr>
          <w:rFonts w:cs="Times New Roman" w:hint="eastAsia"/>
        </w:rPr>
        <w:t xml:space="preserve"> </w:t>
      </w:r>
      <w:r>
        <w:rPr>
          <w:rFonts w:cs="Times New Roman"/>
        </w:rPr>
        <w:t xml:space="preserve">| </w:t>
      </w:r>
      <w:r w:rsidR="004C5717" w:rsidRPr="00404117">
        <w:rPr>
          <w:b w:val="0"/>
          <w:bCs/>
        </w:rPr>
        <w:t>Logistic regression of allergic symptoms in the first 2 years</w:t>
      </w:r>
      <w:r w:rsidR="004C5717" w:rsidRPr="00404117">
        <w:rPr>
          <w:rFonts w:hint="eastAsia"/>
          <w:b w:val="0"/>
          <w:bCs/>
        </w:rPr>
        <w:t xml:space="preserve"> with</w:t>
      </w:r>
      <w:r w:rsidR="004C5717" w:rsidRPr="00404117">
        <w:rPr>
          <w:b w:val="0"/>
          <w:bCs/>
        </w:rPr>
        <w:t xml:space="preserve"> </w:t>
      </w:r>
      <w:r w:rsidR="004C5717" w:rsidRPr="00404117">
        <w:rPr>
          <w:rFonts w:hint="eastAsia"/>
          <w:b w:val="0"/>
          <w:bCs/>
        </w:rPr>
        <w:t>i</w:t>
      </w:r>
      <w:r w:rsidR="004C5717" w:rsidRPr="00404117">
        <w:rPr>
          <w:b w:val="0"/>
          <w:bCs/>
        </w:rPr>
        <w:t>nsufficient sleep</w:t>
      </w:r>
      <w:r w:rsidR="004C5717" w:rsidRPr="00404117">
        <w:rPr>
          <w:rFonts w:hint="eastAsia"/>
          <w:b w:val="0"/>
          <w:bCs/>
        </w:rPr>
        <w:t xml:space="preserve"> </w:t>
      </w:r>
      <w:r w:rsidR="004C5717" w:rsidRPr="00404117">
        <w:rPr>
          <w:b w:val="0"/>
          <w:bCs/>
        </w:rPr>
        <w:t xml:space="preserve">at 2 years of age </w:t>
      </w:r>
      <w:r w:rsidR="004C5717" w:rsidRPr="00404117">
        <w:rPr>
          <w:rFonts w:hint="eastAsia"/>
          <w:b w:val="0"/>
          <w:bCs/>
        </w:rPr>
        <w:t>(</w:t>
      </w:r>
      <w:r w:rsidR="004C5717" w:rsidRPr="00404117">
        <w:rPr>
          <w:rFonts w:hint="eastAsia"/>
          <w:b w:val="0"/>
          <w:bCs/>
          <w:i/>
          <w:iCs/>
          <w:color w:val="000000"/>
          <w:kern w:val="0"/>
        </w:rPr>
        <w:t>N</w:t>
      </w:r>
      <w:r w:rsidR="004C5717" w:rsidRPr="00404117">
        <w:rPr>
          <w:b w:val="0"/>
          <w:bCs/>
          <w:i/>
          <w:iCs/>
          <w:color w:val="000000"/>
          <w:kern w:val="0"/>
        </w:rPr>
        <w:t xml:space="preserve"> </w:t>
      </w:r>
      <w:r w:rsidR="004C5717" w:rsidRPr="00404117">
        <w:rPr>
          <w:rFonts w:hint="eastAsia"/>
          <w:b w:val="0"/>
          <w:bCs/>
          <w:color w:val="000000"/>
          <w:kern w:val="0"/>
        </w:rPr>
        <w:t>=</w:t>
      </w:r>
      <w:r w:rsidR="004C5717" w:rsidRPr="00404117">
        <w:rPr>
          <w:b w:val="0"/>
          <w:bCs/>
          <w:color w:val="000000"/>
          <w:kern w:val="0"/>
        </w:rPr>
        <w:t xml:space="preserve"> </w:t>
      </w:r>
      <w:r w:rsidR="004C5717" w:rsidRPr="00404117">
        <w:rPr>
          <w:rFonts w:hint="eastAsia"/>
          <w:b w:val="0"/>
          <w:bCs/>
          <w:color w:val="000000"/>
          <w:kern w:val="0"/>
        </w:rPr>
        <w:t>662)</w:t>
      </w:r>
    </w:p>
    <w:tbl>
      <w:tblPr>
        <w:tblW w:w="5528" w:type="pct"/>
        <w:jc w:val="center"/>
        <w:tblBorders>
          <w:top w:val="single" w:sz="4" w:space="0" w:color="auto"/>
          <w:bottom w:val="single" w:sz="4" w:space="0" w:color="auto"/>
        </w:tblBorders>
        <w:tblLayout w:type="fixed"/>
        <w:tblLook w:val="04A0" w:firstRow="1" w:lastRow="0" w:firstColumn="1" w:lastColumn="0" w:noHBand="0" w:noVBand="1"/>
      </w:tblPr>
      <w:tblGrid>
        <w:gridCol w:w="2493"/>
        <w:gridCol w:w="1571"/>
        <w:gridCol w:w="1573"/>
        <w:gridCol w:w="1573"/>
        <w:gridCol w:w="1573"/>
        <w:gridCol w:w="1565"/>
      </w:tblGrid>
      <w:tr w:rsidR="00731613" w14:paraId="2B384C45" w14:textId="70BCFAF6" w:rsidTr="00802F35">
        <w:trPr>
          <w:trHeight w:val="469"/>
          <w:jc w:val="center"/>
        </w:trPr>
        <w:tc>
          <w:tcPr>
            <w:tcW w:w="1205" w:type="pct"/>
            <w:vMerge w:val="restart"/>
            <w:tcBorders>
              <w:top w:val="single" w:sz="4" w:space="0" w:color="auto"/>
              <w:left w:val="nil"/>
              <w:bottom w:val="single" w:sz="4" w:space="0" w:color="auto"/>
              <w:right w:val="nil"/>
            </w:tcBorders>
            <w:vAlign w:val="center"/>
          </w:tcPr>
          <w:p w14:paraId="4DD82D31" w14:textId="77777777" w:rsidR="00731613" w:rsidRDefault="00731613" w:rsidP="007C3608">
            <w:pPr>
              <w:widowControl/>
              <w:jc w:val="center"/>
              <w:rPr>
                <w:kern w:val="0"/>
                <w:sz w:val="20"/>
                <w:szCs w:val="20"/>
              </w:rPr>
            </w:pPr>
          </w:p>
          <w:p w14:paraId="794A9ABF" w14:textId="77777777" w:rsidR="00731613" w:rsidRDefault="00731613" w:rsidP="007C3608">
            <w:pPr>
              <w:widowControl/>
              <w:jc w:val="center"/>
              <w:rPr>
                <w:kern w:val="0"/>
                <w:sz w:val="20"/>
                <w:szCs w:val="20"/>
              </w:rPr>
            </w:pPr>
          </w:p>
          <w:p w14:paraId="3E1F8B72" w14:textId="3A6C3245" w:rsidR="00731613" w:rsidRDefault="00731613" w:rsidP="007C3608">
            <w:pPr>
              <w:widowControl/>
              <w:jc w:val="center"/>
              <w:rPr>
                <w:kern w:val="0"/>
                <w:sz w:val="20"/>
                <w:szCs w:val="20"/>
              </w:rPr>
            </w:pPr>
            <w:r>
              <w:rPr>
                <w:kern w:val="0"/>
                <w:sz w:val="20"/>
                <w:szCs w:val="20"/>
              </w:rPr>
              <w:t>Allergic symptoms</w:t>
            </w:r>
            <w:r w:rsidRPr="00067F03">
              <w:rPr>
                <w:kern w:val="0"/>
                <w:sz w:val="20"/>
                <w:szCs w:val="20"/>
                <w:vertAlign w:val="superscript"/>
              </w:rPr>
              <w:t xml:space="preserve"> </w:t>
            </w:r>
            <w:r>
              <w:rPr>
                <w:rFonts w:eastAsia="宋体" w:cs="Times New Roman"/>
                <w:sz w:val="20"/>
                <w:szCs w:val="20"/>
                <w:vertAlign w:val="superscript"/>
              </w:rPr>
              <w:t>a</w:t>
            </w:r>
          </w:p>
        </w:tc>
        <w:tc>
          <w:tcPr>
            <w:tcW w:w="3795" w:type="pct"/>
            <w:gridSpan w:val="5"/>
            <w:tcBorders>
              <w:top w:val="single" w:sz="4" w:space="0" w:color="auto"/>
              <w:left w:val="nil"/>
              <w:bottom w:val="single" w:sz="4" w:space="0" w:color="auto"/>
              <w:right w:val="nil"/>
            </w:tcBorders>
            <w:vAlign w:val="center"/>
          </w:tcPr>
          <w:p w14:paraId="1CF49A98" w14:textId="439BCF0B" w:rsidR="00731613" w:rsidRDefault="00731613" w:rsidP="007C3608">
            <w:pPr>
              <w:widowControl/>
              <w:jc w:val="center"/>
              <w:textAlignment w:val="bottom"/>
              <w:rPr>
                <w:rFonts w:hint="eastAsia"/>
                <w:sz w:val="20"/>
                <w:szCs w:val="20"/>
              </w:rPr>
            </w:pPr>
            <w:r>
              <w:rPr>
                <w:rFonts w:hint="eastAsia"/>
                <w:sz w:val="20"/>
                <w:szCs w:val="20"/>
              </w:rPr>
              <w:t>I</w:t>
            </w:r>
            <w:r>
              <w:rPr>
                <w:sz w:val="20"/>
                <w:szCs w:val="20"/>
              </w:rPr>
              <w:t>nsufficient sleep [</w:t>
            </w:r>
            <w:r>
              <w:rPr>
                <w:color w:val="000000"/>
                <w:kern w:val="0"/>
                <w:sz w:val="20"/>
                <w:szCs w:val="20"/>
              </w:rPr>
              <w:t>OR (95% CI)]</w:t>
            </w:r>
          </w:p>
        </w:tc>
      </w:tr>
      <w:tr w:rsidR="00731613" w14:paraId="46D9A0BE" w14:textId="6EDB69FF" w:rsidTr="00802F35">
        <w:trPr>
          <w:trHeight w:val="859"/>
          <w:jc w:val="center"/>
        </w:trPr>
        <w:tc>
          <w:tcPr>
            <w:tcW w:w="1205" w:type="pct"/>
            <w:vMerge/>
            <w:tcBorders>
              <w:top w:val="single" w:sz="4" w:space="0" w:color="auto"/>
              <w:left w:val="nil"/>
              <w:bottom w:val="single" w:sz="4" w:space="0" w:color="auto"/>
              <w:right w:val="nil"/>
            </w:tcBorders>
            <w:vAlign w:val="center"/>
          </w:tcPr>
          <w:p w14:paraId="29D2C4D1" w14:textId="77777777" w:rsidR="00731613" w:rsidRDefault="00731613" w:rsidP="007C3608">
            <w:pPr>
              <w:widowControl/>
              <w:jc w:val="center"/>
              <w:rPr>
                <w:rFonts w:eastAsia="宋体"/>
                <w:kern w:val="0"/>
                <w:sz w:val="20"/>
                <w:szCs w:val="20"/>
              </w:rPr>
            </w:pPr>
          </w:p>
        </w:tc>
        <w:tc>
          <w:tcPr>
            <w:tcW w:w="759" w:type="pct"/>
            <w:tcBorders>
              <w:top w:val="single" w:sz="4" w:space="0" w:color="auto"/>
              <w:left w:val="nil"/>
              <w:bottom w:val="single" w:sz="4" w:space="0" w:color="auto"/>
              <w:right w:val="nil"/>
            </w:tcBorders>
            <w:vAlign w:val="center"/>
          </w:tcPr>
          <w:p w14:paraId="15D53FEC" w14:textId="77777777" w:rsidR="00731613" w:rsidRDefault="00731613" w:rsidP="007C3608">
            <w:pPr>
              <w:widowControl/>
              <w:jc w:val="center"/>
              <w:textAlignment w:val="center"/>
              <w:rPr>
                <w:color w:val="000000"/>
                <w:kern w:val="0"/>
                <w:sz w:val="20"/>
                <w:szCs w:val="20"/>
              </w:rPr>
            </w:pPr>
            <w:r>
              <w:rPr>
                <w:rFonts w:hint="eastAsia"/>
                <w:color w:val="000000"/>
                <w:kern w:val="0"/>
                <w:sz w:val="20"/>
                <w:szCs w:val="20"/>
              </w:rPr>
              <w:t>Main model</w:t>
            </w:r>
          </w:p>
        </w:tc>
        <w:tc>
          <w:tcPr>
            <w:tcW w:w="760" w:type="pct"/>
            <w:tcBorders>
              <w:top w:val="single" w:sz="4" w:space="0" w:color="auto"/>
              <w:left w:val="nil"/>
              <w:bottom w:val="single" w:sz="4" w:space="0" w:color="auto"/>
              <w:right w:val="nil"/>
            </w:tcBorders>
            <w:vAlign w:val="center"/>
          </w:tcPr>
          <w:p w14:paraId="31020AD7" w14:textId="77777777" w:rsidR="00731613" w:rsidRDefault="00731613" w:rsidP="007C3608">
            <w:pPr>
              <w:widowControl/>
              <w:jc w:val="center"/>
              <w:textAlignment w:val="center"/>
              <w:rPr>
                <w:color w:val="000000"/>
                <w:kern w:val="0"/>
                <w:sz w:val="20"/>
                <w:szCs w:val="20"/>
              </w:rPr>
            </w:pPr>
            <w:r>
              <w:rPr>
                <w:color w:val="000000"/>
                <w:kern w:val="0"/>
                <w:sz w:val="20"/>
                <w:szCs w:val="20"/>
              </w:rPr>
              <w:t>Main model+ exclusive</w:t>
            </w:r>
            <w:r>
              <w:rPr>
                <w:rFonts w:hint="eastAsia"/>
                <w:color w:val="000000"/>
                <w:kern w:val="0"/>
                <w:sz w:val="20"/>
                <w:szCs w:val="20"/>
              </w:rPr>
              <w:t xml:space="preserve"> </w:t>
            </w:r>
            <w:r>
              <w:rPr>
                <w:color w:val="000000"/>
                <w:kern w:val="0"/>
                <w:sz w:val="20"/>
                <w:szCs w:val="20"/>
              </w:rPr>
              <w:t>breastfeeding</w:t>
            </w:r>
          </w:p>
        </w:tc>
        <w:tc>
          <w:tcPr>
            <w:tcW w:w="760" w:type="pct"/>
            <w:tcBorders>
              <w:top w:val="single" w:sz="4" w:space="0" w:color="auto"/>
              <w:left w:val="nil"/>
              <w:bottom w:val="single" w:sz="4" w:space="0" w:color="auto"/>
              <w:right w:val="nil"/>
            </w:tcBorders>
            <w:vAlign w:val="center"/>
          </w:tcPr>
          <w:p w14:paraId="3666A63C" w14:textId="77777777" w:rsidR="00731613" w:rsidRDefault="00731613" w:rsidP="007C3608">
            <w:pPr>
              <w:widowControl/>
              <w:jc w:val="center"/>
              <w:rPr>
                <w:color w:val="000000"/>
                <w:kern w:val="0"/>
                <w:sz w:val="20"/>
                <w:szCs w:val="20"/>
              </w:rPr>
            </w:pPr>
            <w:r>
              <w:rPr>
                <w:color w:val="000000"/>
                <w:kern w:val="0"/>
                <w:sz w:val="20"/>
                <w:szCs w:val="20"/>
              </w:rPr>
              <w:t>Main model</w:t>
            </w:r>
          </w:p>
          <w:p w14:paraId="1B041441" w14:textId="77777777" w:rsidR="00731613" w:rsidRDefault="00731613" w:rsidP="007C3608">
            <w:pPr>
              <w:widowControl/>
              <w:jc w:val="center"/>
              <w:textAlignment w:val="center"/>
              <w:rPr>
                <w:rFonts w:eastAsia="MS Sans Serif"/>
                <w:color w:val="000000"/>
                <w:kern w:val="0"/>
                <w:sz w:val="20"/>
                <w:szCs w:val="20"/>
              </w:rPr>
            </w:pPr>
            <w:r>
              <w:rPr>
                <w:color w:val="000000"/>
                <w:kern w:val="0"/>
                <w:sz w:val="20"/>
                <w:szCs w:val="20"/>
              </w:rPr>
              <w:t>+BMI Z-score</w:t>
            </w:r>
          </w:p>
        </w:tc>
        <w:tc>
          <w:tcPr>
            <w:tcW w:w="760" w:type="pct"/>
            <w:tcBorders>
              <w:top w:val="single" w:sz="4" w:space="0" w:color="auto"/>
              <w:left w:val="nil"/>
              <w:bottom w:val="single" w:sz="4" w:space="0" w:color="auto"/>
              <w:right w:val="nil"/>
            </w:tcBorders>
            <w:vAlign w:val="center"/>
          </w:tcPr>
          <w:p w14:paraId="0689CDE5" w14:textId="77777777" w:rsidR="00731613" w:rsidRDefault="00731613" w:rsidP="007C3608">
            <w:pPr>
              <w:widowControl/>
              <w:jc w:val="center"/>
              <w:rPr>
                <w:rFonts w:eastAsia="宋体"/>
                <w:color w:val="000000"/>
                <w:kern w:val="0"/>
                <w:sz w:val="20"/>
                <w:szCs w:val="20"/>
              </w:rPr>
            </w:pPr>
            <w:r>
              <w:rPr>
                <w:color w:val="000000"/>
                <w:kern w:val="0"/>
                <w:sz w:val="20"/>
                <w:szCs w:val="20"/>
              </w:rPr>
              <w:t>Main model</w:t>
            </w:r>
          </w:p>
          <w:p w14:paraId="6FAC7A38" w14:textId="77777777" w:rsidR="00731613" w:rsidRDefault="00731613" w:rsidP="007C3608">
            <w:pPr>
              <w:widowControl/>
              <w:jc w:val="center"/>
              <w:rPr>
                <w:color w:val="000000"/>
                <w:kern w:val="0"/>
                <w:sz w:val="20"/>
                <w:szCs w:val="20"/>
              </w:rPr>
            </w:pPr>
            <w:r>
              <w:rPr>
                <w:color w:val="000000"/>
                <w:kern w:val="0"/>
                <w:sz w:val="20"/>
                <w:szCs w:val="20"/>
              </w:rPr>
              <w:t>+preterm</w:t>
            </w:r>
            <w:r>
              <w:t xml:space="preserve"> birth</w:t>
            </w:r>
          </w:p>
        </w:tc>
        <w:tc>
          <w:tcPr>
            <w:tcW w:w="757" w:type="pct"/>
            <w:tcBorders>
              <w:top w:val="single" w:sz="4" w:space="0" w:color="auto"/>
              <w:left w:val="nil"/>
              <w:bottom w:val="single" w:sz="4" w:space="0" w:color="auto"/>
              <w:right w:val="nil"/>
            </w:tcBorders>
            <w:vAlign w:val="center"/>
          </w:tcPr>
          <w:p w14:paraId="6834A078" w14:textId="77777777" w:rsidR="00731613" w:rsidRDefault="00731613" w:rsidP="00731613">
            <w:pPr>
              <w:widowControl/>
              <w:jc w:val="center"/>
              <w:rPr>
                <w:rFonts w:eastAsia="宋体"/>
                <w:color w:val="000000"/>
                <w:kern w:val="0"/>
                <w:sz w:val="20"/>
                <w:szCs w:val="20"/>
              </w:rPr>
            </w:pPr>
            <w:r>
              <w:rPr>
                <w:color w:val="000000"/>
                <w:kern w:val="0"/>
                <w:sz w:val="20"/>
                <w:szCs w:val="20"/>
              </w:rPr>
              <w:t>Main model</w:t>
            </w:r>
          </w:p>
          <w:p w14:paraId="727E3EFD" w14:textId="0D4C99A3" w:rsidR="00731613" w:rsidRDefault="00731613" w:rsidP="00731613">
            <w:pPr>
              <w:widowControl/>
              <w:jc w:val="center"/>
              <w:rPr>
                <w:color w:val="000000"/>
                <w:kern w:val="0"/>
                <w:sz w:val="20"/>
                <w:szCs w:val="20"/>
              </w:rPr>
            </w:pPr>
            <w:r>
              <w:rPr>
                <w:color w:val="000000"/>
                <w:kern w:val="0"/>
                <w:sz w:val="20"/>
                <w:szCs w:val="20"/>
              </w:rPr>
              <w:t>+</w:t>
            </w:r>
            <w:r>
              <w:rPr>
                <w:color w:val="000000"/>
                <w:kern w:val="0"/>
                <w:sz w:val="20"/>
                <w:szCs w:val="20"/>
              </w:rPr>
              <w:t>sleep hygiene</w:t>
            </w:r>
          </w:p>
        </w:tc>
      </w:tr>
      <w:tr w:rsidR="00731613" w14:paraId="798D2EF8" w14:textId="70436AB7" w:rsidTr="00802F35">
        <w:trPr>
          <w:trHeight w:val="292"/>
          <w:jc w:val="center"/>
        </w:trPr>
        <w:tc>
          <w:tcPr>
            <w:tcW w:w="1205" w:type="pct"/>
            <w:tcBorders>
              <w:top w:val="single" w:sz="4" w:space="0" w:color="auto"/>
              <w:left w:val="nil"/>
              <w:bottom w:val="nil"/>
              <w:right w:val="nil"/>
            </w:tcBorders>
            <w:noWrap/>
            <w:vAlign w:val="center"/>
          </w:tcPr>
          <w:p w14:paraId="25F8702B" w14:textId="77777777" w:rsidR="00731613" w:rsidRDefault="00731613" w:rsidP="00731613">
            <w:pPr>
              <w:widowControl/>
              <w:rPr>
                <w:color w:val="000000"/>
                <w:kern w:val="0"/>
                <w:sz w:val="20"/>
                <w:szCs w:val="20"/>
              </w:rPr>
            </w:pPr>
            <w:r>
              <w:rPr>
                <w:color w:val="000000"/>
                <w:kern w:val="0"/>
                <w:sz w:val="20"/>
                <w:szCs w:val="20"/>
              </w:rPr>
              <w:t>Skin symptoms</w:t>
            </w:r>
          </w:p>
        </w:tc>
        <w:tc>
          <w:tcPr>
            <w:tcW w:w="759" w:type="pct"/>
            <w:tcBorders>
              <w:top w:val="nil"/>
              <w:left w:val="nil"/>
              <w:bottom w:val="nil"/>
              <w:right w:val="nil"/>
            </w:tcBorders>
            <w:vAlign w:val="center"/>
          </w:tcPr>
          <w:p w14:paraId="46F3DE9D" w14:textId="77777777" w:rsidR="00731613" w:rsidRDefault="00731613" w:rsidP="007C3608">
            <w:pPr>
              <w:widowControl/>
              <w:jc w:val="center"/>
              <w:rPr>
                <w:color w:val="000000"/>
                <w:kern w:val="0"/>
                <w:sz w:val="20"/>
                <w:szCs w:val="20"/>
              </w:rPr>
            </w:pPr>
          </w:p>
        </w:tc>
        <w:tc>
          <w:tcPr>
            <w:tcW w:w="760" w:type="pct"/>
            <w:tcBorders>
              <w:top w:val="nil"/>
              <w:left w:val="nil"/>
              <w:bottom w:val="nil"/>
              <w:right w:val="nil"/>
            </w:tcBorders>
            <w:vAlign w:val="center"/>
          </w:tcPr>
          <w:p w14:paraId="14B00155" w14:textId="77777777" w:rsidR="00731613" w:rsidRDefault="00731613" w:rsidP="007C3608">
            <w:pPr>
              <w:widowControl/>
              <w:jc w:val="center"/>
              <w:rPr>
                <w:color w:val="000000"/>
                <w:kern w:val="0"/>
                <w:sz w:val="20"/>
                <w:szCs w:val="20"/>
              </w:rPr>
            </w:pPr>
          </w:p>
        </w:tc>
        <w:tc>
          <w:tcPr>
            <w:tcW w:w="760" w:type="pct"/>
            <w:tcBorders>
              <w:top w:val="nil"/>
              <w:left w:val="nil"/>
              <w:bottom w:val="nil"/>
              <w:right w:val="nil"/>
            </w:tcBorders>
            <w:vAlign w:val="center"/>
          </w:tcPr>
          <w:p w14:paraId="3F2FDA9E" w14:textId="77777777" w:rsidR="00731613" w:rsidRDefault="00731613" w:rsidP="007C3608">
            <w:pPr>
              <w:widowControl/>
              <w:jc w:val="center"/>
              <w:rPr>
                <w:color w:val="000000"/>
                <w:kern w:val="0"/>
                <w:sz w:val="20"/>
                <w:szCs w:val="20"/>
              </w:rPr>
            </w:pPr>
          </w:p>
        </w:tc>
        <w:tc>
          <w:tcPr>
            <w:tcW w:w="760" w:type="pct"/>
            <w:tcBorders>
              <w:top w:val="nil"/>
              <w:left w:val="nil"/>
              <w:bottom w:val="nil"/>
              <w:right w:val="nil"/>
            </w:tcBorders>
            <w:vAlign w:val="center"/>
          </w:tcPr>
          <w:p w14:paraId="29E2B6D7" w14:textId="77777777" w:rsidR="00731613" w:rsidRDefault="00731613" w:rsidP="007C3608">
            <w:pPr>
              <w:widowControl/>
              <w:jc w:val="center"/>
              <w:rPr>
                <w:color w:val="000000"/>
                <w:kern w:val="0"/>
                <w:sz w:val="20"/>
                <w:szCs w:val="20"/>
              </w:rPr>
            </w:pPr>
          </w:p>
        </w:tc>
        <w:tc>
          <w:tcPr>
            <w:tcW w:w="757" w:type="pct"/>
            <w:tcBorders>
              <w:top w:val="nil"/>
              <w:left w:val="nil"/>
              <w:bottom w:val="nil"/>
              <w:right w:val="nil"/>
            </w:tcBorders>
          </w:tcPr>
          <w:p w14:paraId="6561E397" w14:textId="77777777" w:rsidR="00731613" w:rsidRDefault="00731613" w:rsidP="007C3608">
            <w:pPr>
              <w:widowControl/>
              <w:jc w:val="center"/>
              <w:rPr>
                <w:color w:val="000000"/>
                <w:kern w:val="0"/>
                <w:sz w:val="20"/>
                <w:szCs w:val="20"/>
              </w:rPr>
            </w:pPr>
          </w:p>
        </w:tc>
      </w:tr>
      <w:tr w:rsidR="00731613" w14:paraId="48DE6C3D" w14:textId="77651475" w:rsidTr="00802F35">
        <w:trPr>
          <w:trHeight w:val="292"/>
          <w:jc w:val="center"/>
        </w:trPr>
        <w:tc>
          <w:tcPr>
            <w:tcW w:w="1205" w:type="pct"/>
            <w:tcBorders>
              <w:top w:val="nil"/>
              <w:left w:val="nil"/>
              <w:bottom w:val="nil"/>
              <w:right w:val="nil"/>
            </w:tcBorders>
            <w:noWrap/>
            <w:vAlign w:val="center"/>
          </w:tcPr>
          <w:p w14:paraId="384FCA45" w14:textId="77777777" w:rsidR="00731613" w:rsidRDefault="00731613" w:rsidP="00731613">
            <w:pPr>
              <w:widowControl/>
              <w:ind w:firstLineChars="100" w:firstLine="200"/>
              <w:rPr>
                <w:color w:val="000000"/>
                <w:kern w:val="0"/>
                <w:sz w:val="20"/>
                <w:szCs w:val="20"/>
              </w:rPr>
            </w:pPr>
            <w:r>
              <w:rPr>
                <w:color w:val="000000"/>
                <w:kern w:val="0"/>
                <w:sz w:val="20"/>
                <w:szCs w:val="20"/>
              </w:rPr>
              <w:t>Never had</w:t>
            </w:r>
          </w:p>
        </w:tc>
        <w:tc>
          <w:tcPr>
            <w:tcW w:w="759" w:type="pct"/>
            <w:tcBorders>
              <w:top w:val="nil"/>
              <w:left w:val="nil"/>
              <w:bottom w:val="nil"/>
              <w:right w:val="nil"/>
            </w:tcBorders>
            <w:noWrap/>
            <w:vAlign w:val="center"/>
          </w:tcPr>
          <w:p w14:paraId="680F7B60"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34FD0890"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6A3E4B5C"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72DDFA76"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757" w:type="pct"/>
            <w:tcBorders>
              <w:top w:val="nil"/>
              <w:left w:val="nil"/>
              <w:bottom w:val="nil"/>
              <w:right w:val="nil"/>
            </w:tcBorders>
            <w:vAlign w:val="center"/>
          </w:tcPr>
          <w:p w14:paraId="7BCECF53" w14:textId="4FC9F9CD" w:rsidR="00731613" w:rsidRPr="00802F35" w:rsidRDefault="00731613" w:rsidP="00731613">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18A3DAF9" w14:textId="47F4A90D" w:rsidTr="00802F35">
        <w:trPr>
          <w:trHeight w:val="292"/>
          <w:jc w:val="center"/>
        </w:trPr>
        <w:tc>
          <w:tcPr>
            <w:tcW w:w="1205" w:type="pct"/>
            <w:tcBorders>
              <w:top w:val="nil"/>
              <w:left w:val="nil"/>
              <w:bottom w:val="nil"/>
              <w:right w:val="nil"/>
            </w:tcBorders>
            <w:noWrap/>
            <w:vAlign w:val="center"/>
          </w:tcPr>
          <w:p w14:paraId="17EB453E" w14:textId="77777777" w:rsidR="00731613" w:rsidRDefault="00731613" w:rsidP="00731613">
            <w:pPr>
              <w:widowControl/>
              <w:ind w:firstLineChars="100" w:firstLine="200"/>
              <w:rPr>
                <w:color w:val="000000"/>
                <w:kern w:val="0"/>
                <w:sz w:val="20"/>
                <w:szCs w:val="20"/>
              </w:rPr>
            </w:pPr>
            <w:r>
              <w:rPr>
                <w:color w:val="000000"/>
                <w:kern w:val="0"/>
                <w:sz w:val="20"/>
                <w:szCs w:val="20"/>
              </w:rPr>
              <w:t>Ever had</w:t>
            </w:r>
          </w:p>
        </w:tc>
        <w:tc>
          <w:tcPr>
            <w:tcW w:w="759" w:type="pct"/>
            <w:tcBorders>
              <w:top w:val="nil"/>
              <w:left w:val="nil"/>
              <w:bottom w:val="nil"/>
              <w:right w:val="nil"/>
            </w:tcBorders>
            <w:noWrap/>
            <w:vAlign w:val="center"/>
          </w:tcPr>
          <w:p w14:paraId="37CC1046"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3</w:t>
            </w:r>
            <w:r>
              <w:rPr>
                <w:rFonts w:eastAsia="等线" w:hint="eastAsia"/>
                <w:color w:val="000000"/>
                <w:kern w:val="0"/>
                <w:sz w:val="20"/>
                <w:szCs w:val="20"/>
              </w:rPr>
              <w:t xml:space="preserve"> (</w:t>
            </w:r>
            <w:r>
              <w:rPr>
                <w:rFonts w:eastAsia="等线"/>
                <w:color w:val="000000"/>
                <w:kern w:val="0"/>
                <w:sz w:val="20"/>
                <w:szCs w:val="20"/>
              </w:rPr>
              <w:t>0.94</w:t>
            </w:r>
            <w:r>
              <w:rPr>
                <w:rFonts w:eastAsia="等线" w:hint="eastAsia"/>
                <w:color w:val="000000"/>
                <w:kern w:val="0"/>
                <w:sz w:val="20"/>
                <w:szCs w:val="20"/>
              </w:rPr>
              <w:t xml:space="preserve">, </w:t>
            </w:r>
            <w:r>
              <w:rPr>
                <w:rFonts w:eastAsia="等线"/>
                <w:color w:val="000000"/>
                <w:kern w:val="0"/>
                <w:sz w:val="20"/>
                <w:szCs w:val="20"/>
              </w:rPr>
              <w:t>1.4</w:t>
            </w:r>
            <w:r>
              <w:rPr>
                <w:rFonts w:eastAsia="等线" w:hint="eastAsia"/>
                <w:color w:val="000000"/>
                <w:kern w:val="0"/>
                <w:sz w:val="20"/>
                <w:szCs w:val="20"/>
              </w:rPr>
              <w:t>0</w:t>
            </w:r>
            <w:r>
              <w:rPr>
                <w:rFonts w:eastAsia="等线"/>
                <w:color w:val="000000"/>
                <w:kern w:val="0"/>
                <w:sz w:val="20"/>
                <w:szCs w:val="20"/>
              </w:rPr>
              <w:t>)</w:t>
            </w:r>
          </w:p>
        </w:tc>
        <w:tc>
          <w:tcPr>
            <w:tcW w:w="760" w:type="pct"/>
            <w:tcBorders>
              <w:top w:val="nil"/>
              <w:left w:val="nil"/>
              <w:bottom w:val="nil"/>
              <w:right w:val="nil"/>
            </w:tcBorders>
            <w:vAlign w:val="center"/>
          </w:tcPr>
          <w:p w14:paraId="2A99227A"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16</w:t>
            </w:r>
            <w:r>
              <w:rPr>
                <w:rFonts w:eastAsia="等线" w:hint="eastAsia"/>
                <w:color w:val="000000"/>
                <w:kern w:val="0"/>
                <w:sz w:val="20"/>
                <w:szCs w:val="20"/>
              </w:rPr>
              <w:t xml:space="preserve"> (</w:t>
            </w:r>
            <w:r>
              <w:rPr>
                <w:rFonts w:eastAsia="等线"/>
                <w:color w:val="000000"/>
                <w:kern w:val="0"/>
                <w:sz w:val="20"/>
                <w:szCs w:val="20"/>
              </w:rPr>
              <w:t>0.95</w:t>
            </w:r>
            <w:r>
              <w:rPr>
                <w:rFonts w:eastAsia="等线" w:hint="eastAsia"/>
                <w:color w:val="000000"/>
                <w:kern w:val="0"/>
                <w:sz w:val="20"/>
                <w:szCs w:val="20"/>
              </w:rPr>
              <w:t xml:space="preserve">, </w:t>
            </w:r>
            <w:r>
              <w:rPr>
                <w:rFonts w:eastAsia="等线"/>
                <w:color w:val="000000"/>
                <w:kern w:val="0"/>
                <w:sz w:val="20"/>
                <w:szCs w:val="20"/>
              </w:rPr>
              <w:t>1.42)</w:t>
            </w:r>
          </w:p>
        </w:tc>
        <w:tc>
          <w:tcPr>
            <w:tcW w:w="760" w:type="pct"/>
            <w:tcBorders>
              <w:top w:val="nil"/>
              <w:left w:val="nil"/>
              <w:bottom w:val="nil"/>
              <w:right w:val="nil"/>
            </w:tcBorders>
            <w:vAlign w:val="center"/>
          </w:tcPr>
          <w:p w14:paraId="4FCC5C04"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15</w:t>
            </w:r>
            <w:r>
              <w:rPr>
                <w:rFonts w:eastAsia="等线" w:cs="Times New Roman"/>
                <w:color w:val="000000"/>
                <w:sz w:val="20"/>
                <w:szCs w:val="20"/>
              </w:rPr>
              <w:t xml:space="preserve"> (</w:t>
            </w:r>
            <w:r w:rsidRPr="00414338">
              <w:rPr>
                <w:rFonts w:eastAsia="等线" w:cs="Times New Roman"/>
                <w:color w:val="000000"/>
                <w:sz w:val="20"/>
                <w:szCs w:val="20"/>
              </w:rPr>
              <w:t>0.94</w:t>
            </w:r>
            <w:r>
              <w:rPr>
                <w:rFonts w:eastAsia="等线" w:cs="Times New Roman"/>
                <w:color w:val="000000"/>
                <w:sz w:val="20"/>
                <w:szCs w:val="20"/>
              </w:rPr>
              <w:t xml:space="preserve">, </w:t>
            </w:r>
            <w:r w:rsidRPr="00414338">
              <w:rPr>
                <w:rFonts w:eastAsia="等线" w:cs="Times New Roman"/>
                <w:color w:val="000000"/>
                <w:sz w:val="20"/>
                <w:szCs w:val="20"/>
              </w:rPr>
              <w:t>1.41)</w:t>
            </w:r>
          </w:p>
        </w:tc>
        <w:tc>
          <w:tcPr>
            <w:tcW w:w="760" w:type="pct"/>
            <w:tcBorders>
              <w:top w:val="nil"/>
              <w:left w:val="nil"/>
              <w:bottom w:val="nil"/>
              <w:right w:val="nil"/>
            </w:tcBorders>
            <w:vAlign w:val="center"/>
          </w:tcPr>
          <w:p w14:paraId="6DF2DA0B"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14</w:t>
            </w:r>
            <w:r>
              <w:rPr>
                <w:rFonts w:eastAsia="等线" w:hint="eastAsia"/>
                <w:color w:val="000000"/>
                <w:kern w:val="0"/>
                <w:sz w:val="20"/>
                <w:szCs w:val="20"/>
              </w:rPr>
              <w:t> </w:t>
            </w:r>
            <w:r>
              <w:rPr>
                <w:rFonts w:eastAsia="等线"/>
                <w:color w:val="000000"/>
                <w:kern w:val="0"/>
                <w:sz w:val="20"/>
                <w:szCs w:val="20"/>
              </w:rPr>
              <w:t>(0.93,1.4</w:t>
            </w:r>
            <w:r>
              <w:rPr>
                <w:rFonts w:eastAsia="等线" w:hint="eastAsia"/>
                <w:color w:val="000000"/>
                <w:kern w:val="0"/>
                <w:sz w:val="20"/>
                <w:szCs w:val="20"/>
              </w:rPr>
              <w:t>0</w:t>
            </w:r>
            <w:r>
              <w:rPr>
                <w:rFonts w:eastAsia="等线"/>
                <w:color w:val="000000"/>
                <w:kern w:val="0"/>
                <w:sz w:val="20"/>
                <w:szCs w:val="20"/>
              </w:rPr>
              <w:t>)</w:t>
            </w:r>
          </w:p>
        </w:tc>
        <w:tc>
          <w:tcPr>
            <w:tcW w:w="757" w:type="pct"/>
            <w:tcBorders>
              <w:top w:val="nil"/>
              <w:left w:val="nil"/>
              <w:bottom w:val="nil"/>
              <w:right w:val="nil"/>
            </w:tcBorders>
            <w:vAlign w:val="center"/>
          </w:tcPr>
          <w:p w14:paraId="100621FB" w14:textId="4AE66FEC"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14</w:t>
            </w:r>
            <w:r w:rsidRPr="00802F35">
              <w:rPr>
                <w:sz w:val="20"/>
                <w:szCs w:val="20"/>
              </w:rPr>
              <w:t xml:space="preserve"> </w:t>
            </w:r>
            <w:r w:rsidRPr="00802F35">
              <w:rPr>
                <w:sz w:val="20"/>
                <w:szCs w:val="20"/>
              </w:rPr>
              <w:t>(0.93,</w:t>
            </w:r>
            <w:r w:rsidRPr="00802F35">
              <w:rPr>
                <w:sz w:val="20"/>
                <w:szCs w:val="20"/>
              </w:rPr>
              <w:t xml:space="preserve"> </w:t>
            </w:r>
            <w:r w:rsidRPr="00802F35">
              <w:rPr>
                <w:sz w:val="20"/>
                <w:szCs w:val="20"/>
              </w:rPr>
              <w:t>1.39)</w:t>
            </w:r>
          </w:p>
        </w:tc>
      </w:tr>
      <w:tr w:rsidR="00731613" w14:paraId="73FB5AF0" w14:textId="56524DE2" w:rsidTr="00802F35">
        <w:trPr>
          <w:trHeight w:val="292"/>
          <w:jc w:val="center"/>
        </w:trPr>
        <w:tc>
          <w:tcPr>
            <w:tcW w:w="1205" w:type="pct"/>
            <w:tcBorders>
              <w:top w:val="nil"/>
              <w:left w:val="nil"/>
              <w:bottom w:val="nil"/>
              <w:right w:val="nil"/>
            </w:tcBorders>
            <w:noWrap/>
            <w:vAlign w:val="center"/>
          </w:tcPr>
          <w:p w14:paraId="6114496A" w14:textId="77777777" w:rsidR="00731613" w:rsidRDefault="00731613" w:rsidP="00731613">
            <w:pPr>
              <w:widowControl/>
              <w:rPr>
                <w:rFonts w:eastAsia="宋体"/>
                <w:color w:val="000000"/>
                <w:kern w:val="0"/>
                <w:sz w:val="20"/>
                <w:szCs w:val="20"/>
              </w:rPr>
            </w:pPr>
            <w:r>
              <w:rPr>
                <w:color w:val="000000"/>
                <w:kern w:val="0"/>
                <w:sz w:val="20"/>
                <w:szCs w:val="20"/>
              </w:rPr>
              <w:t>Nasal and ocular symptoms</w:t>
            </w:r>
          </w:p>
        </w:tc>
        <w:tc>
          <w:tcPr>
            <w:tcW w:w="759" w:type="pct"/>
            <w:tcBorders>
              <w:top w:val="nil"/>
              <w:left w:val="nil"/>
              <w:bottom w:val="nil"/>
              <w:right w:val="nil"/>
            </w:tcBorders>
            <w:noWrap/>
            <w:vAlign w:val="center"/>
          </w:tcPr>
          <w:p w14:paraId="625141DF" w14:textId="77777777" w:rsidR="00731613" w:rsidRDefault="00731613" w:rsidP="00731613">
            <w:pPr>
              <w:jc w:val="center"/>
              <w:rPr>
                <w:kern w:val="0"/>
                <w:sz w:val="20"/>
                <w:szCs w:val="20"/>
              </w:rPr>
            </w:pPr>
          </w:p>
        </w:tc>
        <w:tc>
          <w:tcPr>
            <w:tcW w:w="760" w:type="pct"/>
            <w:tcBorders>
              <w:top w:val="nil"/>
              <w:left w:val="nil"/>
              <w:bottom w:val="nil"/>
              <w:right w:val="nil"/>
            </w:tcBorders>
            <w:vAlign w:val="center"/>
          </w:tcPr>
          <w:p w14:paraId="6258E419" w14:textId="77777777" w:rsidR="00731613" w:rsidRDefault="00731613" w:rsidP="00731613">
            <w:pPr>
              <w:jc w:val="center"/>
              <w:rPr>
                <w:kern w:val="0"/>
                <w:sz w:val="20"/>
                <w:szCs w:val="20"/>
              </w:rPr>
            </w:pPr>
          </w:p>
        </w:tc>
        <w:tc>
          <w:tcPr>
            <w:tcW w:w="760" w:type="pct"/>
            <w:tcBorders>
              <w:top w:val="nil"/>
              <w:left w:val="nil"/>
              <w:bottom w:val="nil"/>
              <w:right w:val="nil"/>
            </w:tcBorders>
            <w:vAlign w:val="center"/>
          </w:tcPr>
          <w:p w14:paraId="073375FE" w14:textId="77777777" w:rsidR="00731613" w:rsidRPr="00414338" w:rsidRDefault="00731613" w:rsidP="00731613">
            <w:pPr>
              <w:jc w:val="center"/>
              <w:rPr>
                <w:kern w:val="0"/>
                <w:sz w:val="20"/>
                <w:szCs w:val="20"/>
              </w:rPr>
            </w:pPr>
          </w:p>
        </w:tc>
        <w:tc>
          <w:tcPr>
            <w:tcW w:w="760" w:type="pct"/>
            <w:tcBorders>
              <w:top w:val="nil"/>
              <w:left w:val="nil"/>
              <w:bottom w:val="nil"/>
              <w:right w:val="nil"/>
            </w:tcBorders>
            <w:vAlign w:val="center"/>
          </w:tcPr>
          <w:p w14:paraId="5C423BC2" w14:textId="77777777" w:rsidR="00731613" w:rsidRDefault="00731613" w:rsidP="00731613">
            <w:pPr>
              <w:jc w:val="center"/>
              <w:rPr>
                <w:kern w:val="0"/>
                <w:sz w:val="20"/>
                <w:szCs w:val="20"/>
              </w:rPr>
            </w:pPr>
          </w:p>
        </w:tc>
        <w:tc>
          <w:tcPr>
            <w:tcW w:w="757" w:type="pct"/>
            <w:tcBorders>
              <w:top w:val="nil"/>
              <w:left w:val="nil"/>
              <w:bottom w:val="nil"/>
              <w:right w:val="nil"/>
            </w:tcBorders>
            <w:vAlign w:val="center"/>
          </w:tcPr>
          <w:p w14:paraId="2E82BDAE" w14:textId="77777777" w:rsidR="00731613" w:rsidRPr="00802F35" w:rsidRDefault="00731613" w:rsidP="00731613">
            <w:pPr>
              <w:jc w:val="center"/>
              <w:rPr>
                <w:kern w:val="0"/>
                <w:sz w:val="20"/>
                <w:szCs w:val="20"/>
              </w:rPr>
            </w:pPr>
          </w:p>
        </w:tc>
      </w:tr>
      <w:tr w:rsidR="00731613" w14:paraId="55E1B99F" w14:textId="68B3893C" w:rsidTr="00802F35">
        <w:trPr>
          <w:trHeight w:val="292"/>
          <w:jc w:val="center"/>
        </w:trPr>
        <w:tc>
          <w:tcPr>
            <w:tcW w:w="1205" w:type="pct"/>
            <w:tcBorders>
              <w:top w:val="nil"/>
              <w:left w:val="nil"/>
              <w:bottom w:val="nil"/>
              <w:right w:val="nil"/>
            </w:tcBorders>
            <w:noWrap/>
            <w:vAlign w:val="center"/>
          </w:tcPr>
          <w:p w14:paraId="0CDCA4BF" w14:textId="77777777" w:rsidR="00731613" w:rsidRDefault="00731613" w:rsidP="00731613">
            <w:pPr>
              <w:widowControl/>
              <w:ind w:firstLineChars="100" w:firstLine="200"/>
              <w:rPr>
                <w:color w:val="000000"/>
                <w:kern w:val="0"/>
                <w:sz w:val="20"/>
                <w:szCs w:val="20"/>
              </w:rPr>
            </w:pPr>
            <w:r>
              <w:rPr>
                <w:color w:val="000000"/>
                <w:kern w:val="0"/>
                <w:sz w:val="20"/>
                <w:szCs w:val="20"/>
              </w:rPr>
              <w:t>Never had</w:t>
            </w:r>
          </w:p>
        </w:tc>
        <w:tc>
          <w:tcPr>
            <w:tcW w:w="759" w:type="pct"/>
            <w:tcBorders>
              <w:top w:val="nil"/>
              <w:left w:val="nil"/>
              <w:bottom w:val="nil"/>
              <w:right w:val="nil"/>
            </w:tcBorders>
            <w:noWrap/>
            <w:vAlign w:val="center"/>
          </w:tcPr>
          <w:p w14:paraId="07A8FB1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78B59B0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6A09A7DF"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0F79FCBE" w14:textId="77777777" w:rsidR="00731613" w:rsidRDefault="00731613" w:rsidP="00731613">
            <w:pPr>
              <w:jc w:val="center"/>
              <w:rPr>
                <w:color w:val="000000"/>
                <w:kern w:val="0"/>
                <w:sz w:val="20"/>
                <w:szCs w:val="20"/>
              </w:rPr>
            </w:pPr>
            <w:r>
              <w:rPr>
                <w:rFonts w:eastAsia="等线"/>
                <w:color w:val="000000"/>
                <w:kern w:val="0"/>
                <w:sz w:val="20"/>
                <w:szCs w:val="20"/>
              </w:rPr>
              <w:t>1.00 (ref)</w:t>
            </w:r>
          </w:p>
        </w:tc>
        <w:tc>
          <w:tcPr>
            <w:tcW w:w="757" w:type="pct"/>
            <w:tcBorders>
              <w:top w:val="nil"/>
              <w:left w:val="nil"/>
              <w:bottom w:val="nil"/>
              <w:right w:val="nil"/>
            </w:tcBorders>
            <w:vAlign w:val="center"/>
          </w:tcPr>
          <w:p w14:paraId="4AA4B882" w14:textId="12810EA8" w:rsidR="00731613" w:rsidRPr="00802F35" w:rsidRDefault="00731613" w:rsidP="00731613">
            <w:pPr>
              <w:jc w:val="center"/>
              <w:rPr>
                <w:rFonts w:eastAsia="等线"/>
                <w:color w:val="000000"/>
                <w:kern w:val="0"/>
                <w:sz w:val="20"/>
                <w:szCs w:val="20"/>
              </w:rPr>
            </w:pPr>
            <w:r w:rsidRPr="00802F35">
              <w:rPr>
                <w:rFonts w:eastAsia="等线"/>
                <w:color w:val="000000"/>
                <w:kern w:val="0"/>
                <w:sz w:val="20"/>
                <w:szCs w:val="20"/>
              </w:rPr>
              <w:t>1.00 (ref)</w:t>
            </w:r>
          </w:p>
        </w:tc>
      </w:tr>
      <w:tr w:rsidR="00731613" w14:paraId="057D4F11" w14:textId="2C473AC7" w:rsidTr="00802F35">
        <w:trPr>
          <w:trHeight w:val="292"/>
          <w:jc w:val="center"/>
        </w:trPr>
        <w:tc>
          <w:tcPr>
            <w:tcW w:w="1205" w:type="pct"/>
            <w:tcBorders>
              <w:top w:val="nil"/>
              <w:left w:val="nil"/>
              <w:bottom w:val="nil"/>
              <w:right w:val="nil"/>
            </w:tcBorders>
            <w:noWrap/>
            <w:vAlign w:val="center"/>
          </w:tcPr>
          <w:p w14:paraId="4F9AF63B" w14:textId="77777777" w:rsidR="00731613" w:rsidRDefault="00731613" w:rsidP="00731613">
            <w:pPr>
              <w:widowControl/>
              <w:ind w:firstLineChars="100" w:firstLine="200"/>
              <w:rPr>
                <w:color w:val="000000"/>
                <w:kern w:val="0"/>
                <w:sz w:val="20"/>
                <w:szCs w:val="20"/>
              </w:rPr>
            </w:pPr>
            <w:r>
              <w:rPr>
                <w:color w:val="000000"/>
                <w:kern w:val="0"/>
                <w:sz w:val="20"/>
                <w:szCs w:val="20"/>
              </w:rPr>
              <w:t>Ever had</w:t>
            </w:r>
          </w:p>
        </w:tc>
        <w:tc>
          <w:tcPr>
            <w:tcW w:w="759" w:type="pct"/>
            <w:tcBorders>
              <w:top w:val="nil"/>
              <w:left w:val="nil"/>
              <w:bottom w:val="nil"/>
              <w:right w:val="nil"/>
            </w:tcBorders>
            <w:noWrap/>
            <w:vAlign w:val="center"/>
          </w:tcPr>
          <w:p w14:paraId="06E51DBD" w14:textId="77777777" w:rsidR="00731613" w:rsidRDefault="00731613" w:rsidP="00731613">
            <w:pPr>
              <w:widowControl/>
              <w:jc w:val="center"/>
              <w:textAlignment w:val="center"/>
              <w:rPr>
                <w:b/>
                <w:bCs/>
                <w:color w:val="000000"/>
                <w:kern w:val="0"/>
                <w:sz w:val="20"/>
                <w:szCs w:val="20"/>
              </w:rPr>
            </w:pPr>
            <w:r>
              <w:rPr>
                <w:rFonts w:eastAsia="等线"/>
                <w:color w:val="000000"/>
                <w:kern w:val="0"/>
                <w:sz w:val="20"/>
                <w:szCs w:val="20"/>
              </w:rPr>
              <w:t>0.87</w:t>
            </w:r>
            <w:r>
              <w:rPr>
                <w:rFonts w:eastAsia="等线" w:hint="eastAsia"/>
                <w:color w:val="000000"/>
                <w:kern w:val="0"/>
                <w:sz w:val="20"/>
                <w:szCs w:val="20"/>
              </w:rPr>
              <w:t xml:space="preserve"> (</w:t>
            </w:r>
            <w:r>
              <w:rPr>
                <w:rFonts w:eastAsia="等线"/>
                <w:color w:val="000000"/>
                <w:kern w:val="0"/>
                <w:sz w:val="20"/>
                <w:szCs w:val="20"/>
              </w:rPr>
              <w:t>0.61</w:t>
            </w:r>
            <w:r>
              <w:rPr>
                <w:rFonts w:eastAsia="等线" w:hint="eastAsia"/>
                <w:color w:val="000000"/>
                <w:kern w:val="0"/>
                <w:sz w:val="20"/>
                <w:szCs w:val="20"/>
              </w:rPr>
              <w:t xml:space="preserve">, </w:t>
            </w:r>
            <w:r>
              <w:rPr>
                <w:rFonts w:eastAsia="等线"/>
                <w:color w:val="000000"/>
                <w:kern w:val="0"/>
                <w:sz w:val="20"/>
                <w:szCs w:val="20"/>
              </w:rPr>
              <w:t>1.25)</w:t>
            </w:r>
          </w:p>
        </w:tc>
        <w:tc>
          <w:tcPr>
            <w:tcW w:w="760" w:type="pct"/>
            <w:tcBorders>
              <w:top w:val="nil"/>
              <w:left w:val="nil"/>
              <w:bottom w:val="nil"/>
              <w:right w:val="nil"/>
            </w:tcBorders>
            <w:vAlign w:val="center"/>
          </w:tcPr>
          <w:p w14:paraId="1EB28925" w14:textId="77777777" w:rsidR="00731613" w:rsidRDefault="00731613" w:rsidP="00731613">
            <w:pPr>
              <w:widowControl/>
              <w:jc w:val="center"/>
              <w:textAlignment w:val="center"/>
              <w:rPr>
                <w:b/>
                <w:bCs/>
                <w:color w:val="000000"/>
                <w:kern w:val="0"/>
                <w:sz w:val="20"/>
                <w:szCs w:val="20"/>
              </w:rPr>
            </w:pPr>
            <w:r>
              <w:rPr>
                <w:rFonts w:eastAsia="等线"/>
                <w:color w:val="000000"/>
                <w:kern w:val="0"/>
                <w:sz w:val="20"/>
                <w:szCs w:val="20"/>
              </w:rPr>
              <w:t>0.87</w:t>
            </w:r>
            <w:r>
              <w:rPr>
                <w:rFonts w:eastAsia="等线" w:hint="eastAsia"/>
                <w:color w:val="000000"/>
                <w:kern w:val="0"/>
                <w:sz w:val="20"/>
                <w:szCs w:val="20"/>
              </w:rPr>
              <w:t xml:space="preserve"> (</w:t>
            </w:r>
            <w:r>
              <w:rPr>
                <w:rFonts w:eastAsia="等线"/>
                <w:color w:val="000000"/>
                <w:kern w:val="0"/>
                <w:sz w:val="20"/>
                <w:szCs w:val="20"/>
              </w:rPr>
              <w:t>0.61</w:t>
            </w:r>
            <w:r>
              <w:rPr>
                <w:rFonts w:eastAsia="等线" w:hint="eastAsia"/>
                <w:color w:val="000000"/>
                <w:kern w:val="0"/>
                <w:sz w:val="20"/>
                <w:szCs w:val="20"/>
              </w:rPr>
              <w:t xml:space="preserve">, </w:t>
            </w:r>
            <w:r>
              <w:rPr>
                <w:rFonts w:eastAsia="等线"/>
                <w:color w:val="000000"/>
                <w:kern w:val="0"/>
                <w:sz w:val="20"/>
                <w:szCs w:val="20"/>
              </w:rPr>
              <w:t>1.25)</w:t>
            </w:r>
          </w:p>
        </w:tc>
        <w:tc>
          <w:tcPr>
            <w:tcW w:w="760" w:type="pct"/>
            <w:tcBorders>
              <w:top w:val="nil"/>
              <w:left w:val="nil"/>
              <w:bottom w:val="nil"/>
              <w:right w:val="nil"/>
            </w:tcBorders>
            <w:vAlign w:val="center"/>
          </w:tcPr>
          <w:p w14:paraId="42440DBC" w14:textId="77777777" w:rsidR="00731613" w:rsidRPr="00414338" w:rsidRDefault="00731613" w:rsidP="00731613">
            <w:pPr>
              <w:widowControl/>
              <w:jc w:val="center"/>
              <w:textAlignment w:val="center"/>
              <w:rPr>
                <w:rFonts w:eastAsia="等线"/>
                <w:b/>
                <w:bCs/>
                <w:color w:val="000000"/>
                <w:kern w:val="0"/>
                <w:sz w:val="20"/>
                <w:szCs w:val="20"/>
              </w:rPr>
            </w:pPr>
            <w:r w:rsidRPr="00414338">
              <w:rPr>
                <w:rFonts w:eastAsia="等线" w:cs="Times New Roman"/>
                <w:color w:val="000000"/>
                <w:sz w:val="20"/>
                <w:szCs w:val="20"/>
              </w:rPr>
              <w:t>0.86</w:t>
            </w:r>
            <w:r>
              <w:rPr>
                <w:rFonts w:eastAsia="等线" w:cs="Times New Roman"/>
                <w:color w:val="000000"/>
                <w:sz w:val="20"/>
                <w:szCs w:val="20"/>
              </w:rPr>
              <w:t xml:space="preserve"> (</w:t>
            </w:r>
            <w:r w:rsidRPr="00414338">
              <w:rPr>
                <w:rFonts w:eastAsia="等线" w:cs="Times New Roman"/>
                <w:color w:val="000000"/>
                <w:sz w:val="20"/>
                <w:szCs w:val="20"/>
              </w:rPr>
              <w:t>0.6</w:t>
            </w:r>
            <w:r>
              <w:rPr>
                <w:rFonts w:eastAsia="等线" w:cs="Times New Roman"/>
                <w:color w:val="000000"/>
                <w:sz w:val="20"/>
                <w:szCs w:val="20"/>
              </w:rPr>
              <w:t xml:space="preserve">0, </w:t>
            </w:r>
            <w:r w:rsidRPr="00414338">
              <w:rPr>
                <w:rFonts w:eastAsia="等线" w:cs="Times New Roman"/>
                <w:color w:val="000000"/>
                <w:sz w:val="20"/>
                <w:szCs w:val="20"/>
              </w:rPr>
              <w:t>1.24)</w:t>
            </w:r>
          </w:p>
        </w:tc>
        <w:tc>
          <w:tcPr>
            <w:tcW w:w="760" w:type="pct"/>
            <w:tcBorders>
              <w:top w:val="nil"/>
              <w:left w:val="nil"/>
              <w:bottom w:val="nil"/>
              <w:right w:val="nil"/>
            </w:tcBorders>
            <w:vAlign w:val="center"/>
          </w:tcPr>
          <w:p w14:paraId="47CFAF1A" w14:textId="77777777" w:rsidR="00731613" w:rsidRDefault="00731613" w:rsidP="00731613">
            <w:pPr>
              <w:widowControl/>
              <w:jc w:val="center"/>
              <w:textAlignment w:val="center"/>
              <w:rPr>
                <w:rFonts w:eastAsia="等线"/>
                <w:b/>
                <w:bCs/>
                <w:color w:val="000000"/>
                <w:kern w:val="0"/>
                <w:sz w:val="20"/>
                <w:szCs w:val="20"/>
              </w:rPr>
            </w:pPr>
            <w:r>
              <w:rPr>
                <w:rFonts w:eastAsia="等线"/>
                <w:color w:val="000000"/>
                <w:kern w:val="0"/>
                <w:sz w:val="20"/>
                <w:szCs w:val="20"/>
              </w:rPr>
              <w:t>0.86</w:t>
            </w:r>
            <w:r>
              <w:rPr>
                <w:rFonts w:eastAsia="等线" w:hint="eastAsia"/>
                <w:color w:val="000000"/>
                <w:kern w:val="0"/>
                <w:sz w:val="20"/>
                <w:szCs w:val="20"/>
              </w:rPr>
              <w:t> </w:t>
            </w:r>
            <w:r>
              <w:rPr>
                <w:rFonts w:eastAsia="等线"/>
                <w:color w:val="000000"/>
                <w:kern w:val="0"/>
                <w:sz w:val="20"/>
                <w:szCs w:val="20"/>
              </w:rPr>
              <w:t>(0.6</w:t>
            </w:r>
            <w:r>
              <w:rPr>
                <w:rFonts w:eastAsia="等线" w:hint="eastAsia"/>
                <w:color w:val="000000"/>
                <w:kern w:val="0"/>
                <w:sz w:val="20"/>
                <w:szCs w:val="20"/>
              </w:rPr>
              <w:t>0</w:t>
            </w:r>
            <w:r>
              <w:rPr>
                <w:rFonts w:eastAsia="等线"/>
                <w:color w:val="000000"/>
                <w:kern w:val="0"/>
                <w:sz w:val="20"/>
                <w:szCs w:val="20"/>
              </w:rPr>
              <w:t>,</w:t>
            </w:r>
            <w:r>
              <w:rPr>
                <w:rFonts w:eastAsia="等线" w:hint="eastAsia"/>
                <w:color w:val="000000"/>
                <w:kern w:val="0"/>
                <w:sz w:val="20"/>
                <w:szCs w:val="20"/>
              </w:rPr>
              <w:t> </w:t>
            </w:r>
            <w:r>
              <w:rPr>
                <w:rFonts w:eastAsia="等线"/>
                <w:color w:val="000000"/>
                <w:kern w:val="0"/>
                <w:sz w:val="20"/>
                <w:szCs w:val="20"/>
              </w:rPr>
              <w:t>1.24)</w:t>
            </w:r>
          </w:p>
        </w:tc>
        <w:tc>
          <w:tcPr>
            <w:tcW w:w="757" w:type="pct"/>
            <w:tcBorders>
              <w:top w:val="nil"/>
              <w:left w:val="nil"/>
              <w:bottom w:val="nil"/>
              <w:right w:val="nil"/>
            </w:tcBorders>
            <w:vAlign w:val="center"/>
          </w:tcPr>
          <w:p w14:paraId="43A6BF2E" w14:textId="4ACA3880" w:rsidR="00731613" w:rsidRPr="00802F35" w:rsidRDefault="00731613" w:rsidP="00731613">
            <w:pPr>
              <w:widowControl/>
              <w:jc w:val="center"/>
              <w:textAlignment w:val="center"/>
              <w:rPr>
                <w:rFonts w:eastAsia="等线"/>
                <w:color w:val="000000"/>
                <w:kern w:val="0"/>
                <w:sz w:val="20"/>
                <w:szCs w:val="20"/>
              </w:rPr>
            </w:pPr>
            <w:r w:rsidRPr="00802F35">
              <w:rPr>
                <w:sz w:val="20"/>
                <w:szCs w:val="20"/>
              </w:rPr>
              <w:t>0.86</w:t>
            </w:r>
            <w:r w:rsidRPr="00802F35">
              <w:rPr>
                <w:sz w:val="20"/>
                <w:szCs w:val="20"/>
              </w:rPr>
              <w:t xml:space="preserve"> </w:t>
            </w:r>
            <w:r w:rsidRPr="00802F35">
              <w:rPr>
                <w:sz w:val="20"/>
                <w:szCs w:val="20"/>
              </w:rPr>
              <w:t>(0.6</w:t>
            </w:r>
            <w:r w:rsidRPr="00802F35">
              <w:rPr>
                <w:sz w:val="20"/>
                <w:szCs w:val="20"/>
              </w:rPr>
              <w:t>0</w:t>
            </w:r>
            <w:r w:rsidRPr="00802F35">
              <w:rPr>
                <w:sz w:val="20"/>
                <w:szCs w:val="20"/>
              </w:rPr>
              <w:t>,</w:t>
            </w:r>
            <w:r w:rsidRPr="00802F35">
              <w:rPr>
                <w:sz w:val="20"/>
                <w:szCs w:val="20"/>
              </w:rPr>
              <w:t xml:space="preserve"> </w:t>
            </w:r>
            <w:r w:rsidRPr="00802F35">
              <w:rPr>
                <w:sz w:val="20"/>
                <w:szCs w:val="20"/>
              </w:rPr>
              <w:t>1.23)</w:t>
            </w:r>
          </w:p>
        </w:tc>
      </w:tr>
      <w:tr w:rsidR="00731613" w14:paraId="35A284A0" w14:textId="6F012E36" w:rsidTr="00802F35">
        <w:trPr>
          <w:trHeight w:val="292"/>
          <w:jc w:val="center"/>
        </w:trPr>
        <w:tc>
          <w:tcPr>
            <w:tcW w:w="1205" w:type="pct"/>
            <w:tcBorders>
              <w:top w:val="nil"/>
              <w:left w:val="nil"/>
              <w:bottom w:val="nil"/>
              <w:right w:val="nil"/>
            </w:tcBorders>
            <w:noWrap/>
            <w:vAlign w:val="center"/>
          </w:tcPr>
          <w:p w14:paraId="334EF1C1" w14:textId="77777777" w:rsidR="00731613" w:rsidRDefault="00731613" w:rsidP="00731613">
            <w:pPr>
              <w:widowControl/>
              <w:textAlignment w:val="center"/>
              <w:rPr>
                <w:rFonts w:eastAsia="宋体"/>
                <w:color w:val="000000"/>
                <w:kern w:val="0"/>
                <w:sz w:val="20"/>
                <w:szCs w:val="20"/>
              </w:rPr>
            </w:pPr>
            <w:r>
              <w:rPr>
                <w:color w:val="000000"/>
                <w:sz w:val="20"/>
                <w:szCs w:val="20"/>
              </w:rPr>
              <w:t xml:space="preserve">Gastrointestinal </w:t>
            </w:r>
            <w:r>
              <w:rPr>
                <w:color w:val="000000"/>
                <w:kern w:val="0"/>
                <w:sz w:val="20"/>
                <w:szCs w:val="20"/>
              </w:rPr>
              <w:t>symptoms</w:t>
            </w:r>
          </w:p>
        </w:tc>
        <w:tc>
          <w:tcPr>
            <w:tcW w:w="759" w:type="pct"/>
            <w:tcBorders>
              <w:top w:val="nil"/>
              <w:left w:val="nil"/>
              <w:bottom w:val="nil"/>
              <w:right w:val="nil"/>
            </w:tcBorders>
            <w:noWrap/>
            <w:vAlign w:val="center"/>
          </w:tcPr>
          <w:p w14:paraId="769D43E4" w14:textId="77777777" w:rsidR="00731613" w:rsidRDefault="00731613" w:rsidP="00731613">
            <w:pPr>
              <w:jc w:val="center"/>
              <w:rPr>
                <w:color w:val="000000"/>
                <w:kern w:val="0"/>
                <w:sz w:val="20"/>
                <w:szCs w:val="20"/>
              </w:rPr>
            </w:pPr>
          </w:p>
        </w:tc>
        <w:tc>
          <w:tcPr>
            <w:tcW w:w="760" w:type="pct"/>
            <w:tcBorders>
              <w:top w:val="nil"/>
              <w:left w:val="nil"/>
              <w:bottom w:val="nil"/>
              <w:right w:val="nil"/>
            </w:tcBorders>
            <w:vAlign w:val="center"/>
          </w:tcPr>
          <w:p w14:paraId="0A426650" w14:textId="77777777" w:rsidR="00731613" w:rsidRDefault="00731613" w:rsidP="00731613">
            <w:pPr>
              <w:jc w:val="center"/>
              <w:rPr>
                <w:color w:val="000000"/>
                <w:kern w:val="0"/>
                <w:sz w:val="20"/>
                <w:szCs w:val="20"/>
              </w:rPr>
            </w:pPr>
          </w:p>
        </w:tc>
        <w:tc>
          <w:tcPr>
            <w:tcW w:w="760" w:type="pct"/>
            <w:tcBorders>
              <w:top w:val="nil"/>
              <w:left w:val="nil"/>
              <w:bottom w:val="nil"/>
              <w:right w:val="nil"/>
            </w:tcBorders>
            <w:vAlign w:val="center"/>
          </w:tcPr>
          <w:p w14:paraId="305BAE81" w14:textId="77777777" w:rsidR="00731613" w:rsidRPr="00414338" w:rsidRDefault="00731613" w:rsidP="00731613">
            <w:pPr>
              <w:jc w:val="center"/>
              <w:rPr>
                <w:color w:val="000000"/>
                <w:kern w:val="0"/>
                <w:sz w:val="20"/>
                <w:szCs w:val="20"/>
              </w:rPr>
            </w:pPr>
          </w:p>
        </w:tc>
        <w:tc>
          <w:tcPr>
            <w:tcW w:w="760" w:type="pct"/>
            <w:tcBorders>
              <w:top w:val="nil"/>
              <w:left w:val="nil"/>
              <w:bottom w:val="nil"/>
              <w:right w:val="nil"/>
            </w:tcBorders>
            <w:vAlign w:val="center"/>
          </w:tcPr>
          <w:p w14:paraId="4842617B" w14:textId="77777777" w:rsidR="00731613" w:rsidRDefault="00731613" w:rsidP="00731613">
            <w:pPr>
              <w:jc w:val="center"/>
              <w:rPr>
                <w:color w:val="000000"/>
                <w:kern w:val="0"/>
                <w:sz w:val="20"/>
                <w:szCs w:val="20"/>
              </w:rPr>
            </w:pPr>
          </w:p>
        </w:tc>
        <w:tc>
          <w:tcPr>
            <w:tcW w:w="757" w:type="pct"/>
            <w:tcBorders>
              <w:top w:val="nil"/>
              <w:left w:val="nil"/>
              <w:bottom w:val="nil"/>
              <w:right w:val="nil"/>
            </w:tcBorders>
            <w:vAlign w:val="center"/>
          </w:tcPr>
          <w:p w14:paraId="1B56BA0A" w14:textId="77777777" w:rsidR="00731613" w:rsidRPr="00802F35" w:rsidRDefault="00731613" w:rsidP="00731613">
            <w:pPr>
              <w:jc w:val="center"/>
              <w:rPr>
                <w:color w:val="000000"/>
                <w:kern w:val="0"/>
                <w:sz w:val="20"/>
                <w:szCs w:val="20"/>
              </w:rPr>
            </w:pPr>
          </w:p>
        </w:tc>
      </w:tr>
      <w:tr w:rsidR="00731613" w14:paraId="588D2CA1" w14:textId="692BE52D" w:rsidTr="00802F35">
        <w:trPr>
          <w:trHeight w:val="292"/>
          <w:jc w:val="center"/>
        </w:trPr>
        <w:tc>
          <w:tcPr>
            <w:tcW w:w="1205" w:type="pct"/>
            <w:tcBorders>
              <w:top w:val="nil"/>
              <w:left w:val="nil"/>
              <w:bottom w:val="nil"/>
              <w:right w:val="nil"/>
            </w:tcBorders>
            <w:noWrap/>
            <w:vAlign w:val="center"/>
          </w:tcPr>
          <w:p w14:paraId="36C6B8E8" w14:textId="77777777" w:rsidR="00731613" w:rsidRDefault="00731613" w:rsidP="00731613">
            <w:pPr>
              <w:widowControl/>
              <w:ind w:firstLineChars="100" w:firstLine="200"/>
              <w:rPr>
                <w:color w:val="000000"/>
                <w:kern w:val="0"/>
                <w:sz w:val="20"/>
                <w:szCs w:val="20"/>
              </w:rPr>
            </w:pPr>
            <w:r>
              <w:rPr>
                <w:color w:val="000000"/>
                <w:kern w:val="0"/>
                <w:sz w:val="20"/>
                <w:szCs w:val="20"/>
              </w:rPr>
              <w:t>Never had</w:t>
            </w:r>
          </w:p>
        </w:tc>
        <w:tc>
          <w:tcPr>
            <w:tcW w:w="759" w:type="pct"/>
            <w:tcBorders>
              <w:top w:val="nil"/>
              <w:left w:val="nil"/>
              <w:bottom w:val="nil"/>
              <w:right w:val="nil"/>
            </w:tcBorders>
            <w:noWrap/>
            <w:vAlign w:val="center"/>
          </w:tcPr>
          <w:p w14:paraId="00B05A67"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0888C4CA"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01F222AC"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4128E2AF" w14:textId="77777777" w:rsidR="00731613" w:rsidRDefault="00731613" w:rsidP="00731613">
            <w:pPr>
              <w:jc w:val="center"/>
              <w:rPr>
                <w:color w:val="000000"/>
                <w:kern w:val="0"/>
                <w:sz w:val="20"/>
                <w:szCs w:val="20"/>
              </w:rPr>
            </w:pPr>
            <w:r>
              <w:rPr>
                <w:rFonts w:eastAsia="等线"/>
                <w:color w:val="000000"/>
                <w:kern w:val="0"/>
                <w:sz w:val="20"/>
                <w:szCs w:val="20"/>
              </w:rPr>
              <w:t>1.00 (ref)</w:t>
            </w:r>
          </w:p>
        </w:tc>
        <w:tc>
          <w:tcPr>
            <w:tcW w:w="757" w:type="pct"/>
            <w:tcBorders>
              <w:top w:val="nil"/>
              <w:left w:val="nil"/>
              <w:bottom w:val="nil"/>
              <w:right w:val="nil"/>
            </w:tcBorders>
            <w:vAlign w:val="center"/>
          </w:tcPr>
          <w:p w14:paraId="5403DD7E" w14:textId="7C1C0D0F" w:rsidR="00731613" w:rsidRPr="00802F35" w:rsidRDefault="00731613" w:rsidP="00731613">
            <w:pPr>
              <w:jc w:val="center"/>
              <w:rPr>
                <w:rFonts w:eastAsia="等线"/>
                <w:color w:val="000000"/>
                <w:kern w:val="0"/>
                <w:sz w:val="20"/>
                <w:szCs w:val="20"/>
              </w:rPr>
            </w:pPr>
            <w:r w:rsidRPr="00802F35">
              <w:rPr>
                <w:rFonts w:eastAsia="等线"/>
                <w:color w:val="000000"/>
                <w:kern w:val="0"/>
                <w:sz w:val="20"/>
                <w:szCs w:val="20"/>
              </w:rPr>
              <w:t>1.00 (ref)</w:t>
            </w:r>
          </w:p>
        </w:tc>
      </w:tr>
      <w:tr w:rsidR="00731613" w14:paraId="38A9D0CD" w14:textId="33550510" w:rsidTr="00802F35">
        <w:trPr>
          <w:trHeight w:val="292"/>
          <w:jc w:val="center"/>
        </w:trPr>
        <w:tc>
          <w:tcPr>
            <w:tcW w:w="1205" w:type="pct"/>
            <w:tcBorders>
              <w:top w:val="nil"/>
              <w:left w:val="nil"/>
              <w:bottom w:val="nil"/>
              <w:right w:val="nil"/>
            </w:tcBorders>
            <w:noWrap/>
            <w:vAlign w:val="center"/>
          </w:tcPr>
          <w:p w14:paraId="3AF5F581" w14:textId="77777777" w:rsidR="00731613" w:rsidRDefault="00731613" w:rsidP="00731613">
            <w:pPr>
              <w:widowControl/>
              <w:ind w:firstLineChars="100" w:firstLine="200"/>
              <w:rPr>
                <w:color w:val="000000"/>
                <w:kern w:val="0"/>
                <w:sz w:val="20"/>
                <w:szCs w:val="20"/>
              </w:rPr>
            </w:pPr>
            <w:r>
              <w:rPr>
                <w:color w:val="000000"/>
                <w:kern w:val="0"/>
                <w:sz w:val="20"/>
                <w:szCs w:val="20"/>
              </w:rPr>
              <w:t>Ever had</w:t>
            </w:r>
          </w:p>
        </w:tc>
        <w:tc>
          <w:tcPr>
            <w:tcW w:w="759" w:type="pct"/>
            <w:tcBorders>
              <w:top w:val="nil"/>
              <w:left w:val="nil"/>
              <w:bottom w:val="nil"/>
              <w:right w:val="nil"/>
            </w:tcBorders>
            <w:noWrap/>
            <w:vAlign w:val="center"/>
          </w:tcPr>
          <w:p w14:paraId="08D8279D" w14:textId="77777777" w:rsidR="00731613" w:rsidRDefault="00731613" w:rsidP="00731613">
            <w:pPr>
              <w:widowControl/>
              <w:jc w:val="center"/>
              <w:textAlignment w:val="center"/>
              <w:rPr>
                <w:color w:val="000000"/>
                <w:kern w:val="0"/>
                <w:sz w:val="20"/>
                <w:szCs w:val="20"/>
              </w:rPr>
            </w:pPr>
            <w:r>
              <w:rPr>
                <w:rFonts w:eastAsia="等线"/>
                <w:b/>
                <w:bCs/>
                <w:color w:val="000000"/>
                <w:kern w:val="0"/>
                <w:sz w:val="20"/>
                <w:szCs w:val="20"/>
              </w:rPr>
              <w:t>1.27</w:t>
            </w:r>
            <w:r>
              <w:rPr>
                <w:rFonts w:eastAsia="等线" w:hint="eastAsia"/>
                <w:b/>
                <w:bCs/>
                <w:color w:val="000000"/>
                <w:kern w:val="0"/>
                <w:sz w:val="20"/>
                <w:szCs w:val="20"/>
              </w:rPr>
              <w:t xml:space="preserve"> (</w:t>
            </w:r>
            <w:r>
              <w:rPr>
                <w:rFonts w:eastAsia="等线"/>
                <w:b/>
                <w:bCs/>
                <w:color w:val="000000"/>
                <w:kern w:val="0"/>
                <w:sz w:val="20"/>
                <w:szCs w:val="20"/>
              </w:rPr>
              <w:t>1.01</w:t>
            </w:r>
            <w:r>
              <w:rPr>
                <w:rFonts w:eastAsia="等线" w:hint="eastAsia"/>
                <w:b/>
                <w:bCs/>
                <w:color w:val="000000"/>
                <w:kern w:val="0"/>
                <w:sz w:val="20"/>
                <w:szCs w:val="20"/>
              </w:rPr>
              <w:t xml:space="preserve">, </w:t>
            </w:r>
            <w:r>
              <w:rPr>
                <w:rFonts w:eastAsia="等线"/>
                <w:b/>
                <w:bCs/>
                <w:color w:val="000000"/>
                <w:kern w:val="0"/>
                <w:sz w:val="20"/>
                <w:szCs w:val="20"/>
              </w:rPr>
              <w:t>1.61)</w:t>
            </w:r>
          </w:p>
        </w:tc>
        <w:tc>
          <w:tcPr>
            <w:tcW w:w="760" w:type="pct"/>
            <w:tcBorders>
              <w:top w:val="nil"/>
              <w:left w:val="nil"/>
              <w:bottom w:val="nil"/>
              <w:right w:val="nil"/>
            </w:tcBorders>
            <w:vAlign w:val="center"/>
          </w:tcPr>
          <w:p w14:paraId="67746C07" w14:textId="77777777" w:rsidR="00731613" w:rsidRDefault="00731613" w:rsidP="00731613">
            <w:pPr>
              <w:widowControl/>
              <w:jc w:val="center"/>
              <w:textAlignment w:val="center"/>
              <w:rPr>
                <w:b/>
                <w:bCs/>
                <w:color w:val="000000"/>
                <w:kern w:val="0"/>
                <w:sz w:val="20"/>
                <w:szCs w:val="20"/>
              </w:rPr>
            </w:pPr>
            <w:r>
              <w:rPr>
                <w:rFonts w:eastAsia="等线"/>
                <w:b/>
                <w:bCs/>
                <w:color w:val="000000"/>
                <w:kern w:val="0"/>
                <w:sz w:val="20"/>
                <w:szCs w:val="20"/>
              </w:rPr>
              <w:t>1.28</w:t>
            </w:r>
            <w:r>
              <w:rPr>
                <w:rFonts w:eastAsia="等线" w:hint="eastAsia"/>
                <w:b/>
                <w:bCs/>
                <w:color w:val="000000"/>
                <w:kern w:val="0"/>
                <w:sz w:val="20"/>
                <w:szCs w:val="20"/>
              </w:rPr>
              <w:t xml:space="preserve"> (</w:t>
            </w:r>
            <w:r>
              <w:rPr>
                <w:rFonts w:eastAsia="等线"/>
                <w:b/>
                <w:bCs/>
                <w:color w:val="000000"/>
                <w:kern w:val="0"/>
                <w:sz w:val="20"/>
                <w:szCs w:val="20"/>
              </w:rPr>
              <w:t>1.01</w:t>
            </w:r>
            <w:r>
              <w:rPr>
                <w:rFonts w:eastAsia="等线" w:hint="eastAsia"/>
                <w:b/>
                <w:bCs/>
                <w:color w:val="000000"/>
                <w:kern w:val="0"/>
                <w:sz w:val="20"/>
                <w:szCs w:val="20"/>
              </w:rPr>
              <w:t xml:space="preserve">, </w:t>
            </w:r>
            <w:r>
              <w:rPr>
                <w:rFonts w:eastAsia="等线"/>
                <w:b/>
                <w:bCs/>
                <w:color w:val="000000"/>
                <w:kern w:val="0"/>
                <w:sz w:val="20"/>
                <w:szCs w:val="20"/>
              </w:rPr>
              <w:t>1.61)</w:t>
            </w:r>
          </w:p>
        </w:tc>
        <w:tc>
          <w:tcPr>
            <w:tcW w:w="760" w:type="pct"/>
            <w:tcBorders>
              <w:top w:val="nil"/>
              <w:left w:val="nil"/>
              <w:bottom w:val="nil"/>
              <w:right w:val="nil"/>
            </w:tcBorders>
            <w:vAlign w:val="center"/>
          </w:tcPr>
          <w:p w14:paraId="78613902" w14:textId="77777777" w:rsidR="00731613" w:rsidRPr="00414338" w:rsidRDefault="00731613" w:rsidP="00731613">
            <w:pPr>
              <w:widowControl/>
              <w:jc w:val="center"/>
              <w:textAlignment w:val="center"/>
              <w:rPr>
                <w:rFonts w:eastAsia="等线"/>
                <w:b/>
                <w:bCs/>
                <w:color w:val="000000"/>
                <w:kern w:val="0"/>
                <w:sz w:val="20"/>
                <w:szCs w:val="20"/>
              </w:rPr>
            </w:pPr>
            <w:r w:rsidRPr="00414338">
              <w:rPr>
                <w:rFonts w:eastAsia="等线" w:cs="Times New Roman"/>
                <w:b/>
                <w:bCs/>
                <w:color w:val="000000"/>
                <w:sz w:val="20"/>
                <w:szCs w:val="20"/>
              </w:rPr>
              <w:t>1.28</w:t>
            </w:r>
            <w:r>
              <w:rPr>
                <w:rFonts w:eastAsia="等线" w:cs="Times New Roman"/>
                <w:b/>
                <w:bCs/>
                <w:color w:val="000000"/>
                <w:sz w:val="20"/>
                <w:szCs w:val="20"/>
              </w:rPr>
              <w:t xml:space="preserve"> (</w:t>
            </w:r>
            <w:r w:rsidRPr="00414338">
              <w:rPr>
                <w:rFonts w:eastAsia="等线" w:cs="Times New Roman"/>
                <w:b/>
                <w:bCs/>
                <w:color w:val="000000"/>
                <w:sz w:val="20"/>
                <w:szCs w:val="20"/>
              </w:rPr>
              <w:t>1.01</w:t>
            </w:r>
            <w:r>
              <w:rPr>
                <w:rFonts w:eastAsia="等线" w:cs="Times New Roman"/>
                <w:b/>
                <w:bCs/>
                <w:color w:val="000000"/>
                <w:sz w:val="20"/>
                <w:szCs w:val="20"/>
              </w:rPr>
              <w:t xml:space="preserve">, </w:t>
            </w:r>
            <w:r w:rsidRPr="00414338">
              <w:rPr>
                <w:rFonts w:eastAsia="等线" w:cs="Times New Roman"/>
                <w:b/>
                <w:bCs/>
                <w:color w:val="000000"/>
                <w:sz w:val="20"/>
                <w:szCs w:val="20"/>
              </w:rPr>
              <w:t>1.62)</w:t>
            </w:r>
          </w:p>
        </w:tc>
        <w:tc>
          <w:tcPr>
            <w:tcW w:w="760" w:type="pct"/>
            <w:tcBorders>
              <w:top w:val="nil"/>
              <w:left w:val="nil"/>
              <w:bottom w:val="nil"/>
              <w:right w:val="nil"/>
            </w:tcBorders>
            <w:vAlign w:val="center"/>
          </w:tcPr>
          <w:p w14:paraId="44D4F438" w14:textId="77777777" w:rsidR="00731613" w:rsidRDefault="00731613" w:rsidP="00731613">
            <w:pPr>
              <w:widowControl/>
              <w:jc w:val="center"/>
              <w:textAlignment w:val="center"/>
              <w:rPr>
                <w:rFonts w:eastAsia="等线"/>
                <w:color w:val="000000"/>
                <w:kern w:val="0"/>
                <w:sz w:val="20"/>
                <w:szCs w:val="20"/>
              </w:rPr>
            </w:pPr>
            <w:r>
              <w:rPr>
                <w:rFonts w:eastAsia="等线"/>
                <w:b/>
                <w:bCs/>
                <w:color w:val="000000"/>
                <w:kern w:val="0"/>
                <w:sz w:val="20"/>
                <w:szCs w:val="20"/>
              </w:rPr>
              <w:t>1.27</w:t>
            </w:r>
            <w:r>
              <w:rPr>
                <w:rFonts w:eastAsia="等线" w:hint="eastAsia"/>
                <w:b/>
                <w:bCs/>
                <w:color w:val="000000"/>
                <w:kern w:val="0"/>
                <w:sz w:val="20"/>
                <w:szCs w:val="20"/>
              </w:rPr>
              <w:t> </w:t>
            </w:r>
            <w:r>
              <w:rPr>
                <w:rFonts w:eastAsia="等线"/>
                <w:b/>
                <w:bCs/>
                <w:color w:val="000000"/>
                <w:kern w:val="0"/>
                <w:sz w:val="20"/>
                <w:szCs w:val="20"/>
              </w:rPr>
              <w:t>(1.01, 1.61)</w:t>
            </w:r>
          </w:p>
        </w:tc>
        <w:tc>
          <w:tcPr>
            <w:tcW w:w="757" w:type="pct"/>
            <w:tcBorders>
              <w:top w:val="nil"/>
              <w:left w:val="nil"/>
              <w:bottom w:val="nil"/>
              <w:right w:val="nil"/>
            </w:tcBorders>
            <w:vAlign w:val="center"/>
          </w:tcPr>
          <w:p w14:paraId="5FB00BEE" w14:textId="6D17F2CB" w:rsidR="00731613" w:rsidRPr="00802F35" w:rsidRDefault="00731613" w:rsidP="00731613">
            <w:pPr>
              <w:widowControl/>
              <w:jc w:val="center"/>
              <w:textAlignment w:val="center"/>
              <w:rPr>
                <w:rFonts w:eastAsia="等线"/>
                <w:b/>
                <w:bCs/>
                <w:color w:val="000000"/>
                <w:kern w:val="0"/>
                <w:sz w:val="20"/>
                <w:szCs w:val="20"/>
              </w:rPr>
            </w:pPr>
            <w:r w:rsidRPr="00802F35">
              <w:rPr>
                <w:b/>
                <w:bCs/>
                <w:sz w:val="20"/>
                <w:szCs w:val="20"/>
              </w:rPr>
              <w:t>1.26</w:t>
            </w:r>
            <w:r w:rsidRPr="00802F35">
              <w:rPr>
                <w:b/>
                <w:bCs/>
                <w:sz w:val="20"/>
                <w:szCs w:val="20"/>
              </w:rPr>
              <w:t xml:space="preserve"> </w:t>
            </w:r>
            <w:r w:rsidRPr="00802F35">
              <w:rPr>
                <w:b/>
                <w:bCs/>
                <w:sz w:val="20"/>
                <w:szCs w:val="20"/>
              </w:rPr>
              <w:t>(1</w:t>
            </w:r>
            <w:r w:rsidRPr="00802F35">
              <w:rPr>
                <w:b/>
                <w:bCs/>
                <w:sz w:val="20"/>
                <w:szCs w:val="20"/>
              </w:rPr>
              <w:t>.00</w:t>
            </w:r>
            <w:r w:rsidRPr="00802F35">
              <w:rPr>
                <w:b/>
                <w:bCs/>
                <w:sz w:val="20"/>
                <w:szCs w:val="20"/>
              </w:rPr>
              <w:t>,</w:t>
            </w:r>
            <w:r w:rsidRPr="00802F35">
              <w:rPr>
                <w:b/>
                <w:bCs/>
                <w:sz w:val="20"/>
                <w:szCs w:val="20"/>
              </w:rPr>
              <w:t xml:space="preserve"> </w:t>
            </w:r>
            <w:r w:rsidRPr="00802F35">
              <w:rPr>
                <w:b/>
                <w:bCs/>
                <w:sz w:val="20"/>
                <w:szCs w:val="20"/>
              </w:rPr>
              <w:t>1.6</w:t>
            </w:r>
            <w:r w:rsidRPr="00802F35">
              <w:rPr>
                <w:b/>
                <w:bCs/>
                <w:sz w:val="20"/>
                <w:szCs w:val="20"/>
              </w:rPr>
              <w:t>0</w:t>
            </w:r>
            <w:r w:rsidRPr="00802F35">
              <w:rPr>
                <w:b/>
                <w:bCs/>
                <w:sz w:val="20"/>
                <w:szCs w:val="20"/>
              </w:rPr>
              <w:t>)</w:t>
            </w:r>
          </w:p>
        </w:tc>
      </w:tr>
      <w:tr w:rsidR="00731613" w14:paraId="27CD2B01" w14:textId="7FC6907C" w:rsidTr="00802F35">
        <w:trPr>
          <w:trHeight w:val="292"/>
          <w:jc w:val="center"/>
        </w:trPr>
        <w:tc>
          <w:tcPr>
            <w:tcW w:w="1205" w:type="pct"/>
            <w:tcBorders>
              <w:top w:val="nil"/>
              <w:left w:val="nil"/>
              <w:bottom w:val="nil"/>
              <w:right w:val="nil"/>
            </w:tcBorders>
            <w:noWrap/>
            <w:vAlign w:val="center"/>
          </w:tcPr>
          <w:p w14:paraId="65BC14BF" w14:textId="77777777" w:rsidR="00731613" w:rsidRDefault="00731613" w:rsidP="00731613">
            <w:pPr>
              <w:widowControl/>
              <w:rPr>
                <w:rFonts w:eastAsia="宋体"/>
                <w:color w:val="000000"/>
                <w:kern w:val="0"/>
                <w:sz w:val="20"/>
                <w:szCs w:val="20"/>
              </w:rPr>
            </w:pPr>
            <w:r>
              <w:rPr>
                <w:color w:val="000000"/>
                <w:kern w:val="0"/>
                <w:sz w:val="20"/>
                <w:szCs w:val="20"/>
              </w:rPr>
              <w:t>Wheeze</w:t>
            </w:r>
          </w:p>
        </w:tc>
        <w:tc>
          <w:tcPr>
            <w:tcW w:w="759" w:type="pct"/>
            <w:tcBorders>
              <w:top w:val="nil"/>
              <w:left w:val="nil"/>
              <w:bottom w:val="nil"/>
              <w:right w:val="nil"/>
            </w:tcBorders>
            <w:noWrap/>
            <w:vAlign w:val="center"/>
          </w:tcPr>
          <w:p w14:paraId="7B74E024" w14:textId="77777777" w:rsidR="00731613" w:rsidRDefault="00731613" w:rsidP="00731613">
            <w:pPr>
              <w:jc w:val="center"/>
              <w:rPr>
                <w:rFonts w:eastAsia="等线"/>
                <w:kern w:val="0"/>
                <w:sz w:val="20"/>
                <w:szCs w:val="20"/>
              </w:rPr>
            </w:pPr>
          </w:p>
        </w:tc>
        <w:tc>
          <w:tcPr>
            <w:tcW w:w="760" w:type="pct"/>
            <w:tcBorders>
              <w:top w:val="nil"/>
              <w:left w:val="nil"/>
              <w:bottom w:val="nil"/>
              <w:right w:val="nil"/>
            </w:tcBorders>
            <w:vAlign w:val="center"/>
          </w:tcPr>
          <w:p w14:paraId="4DC7AF7A" w14:textId="77777777" w:rsidR="00731613" w:rsidRDefault="00731613" w:rsidP="00731613">
            <w:pPr>
              <w:jc w:val="center"/>
              <w:rPr>
                <w:rFonts w:eastAsia="宋体"/>
                <w:color w:val="000000"/>
                <w:kern w:val="0"/>
                <w:sz w:val="20"/>
                <w:szCs w:val="20"/>
              </w:rPr>
            </w:pPr>
          </w:p>
        </w:tc>
        <w:tc>
          <w:tcPr>
            <w:tcW w:w="760" w:type="pct"/>
            <w:tcBorders>
              <w:top w:val="nil"/>
              <w:left w:val="nil"/>
              <w:bottom w:val="nil"/>
              <w:right w:val="nil"/>
            </w:tcBorders>
            <w:vAlign w:val="center"/>
          </w:tcPr>
          <w:p w14:paraId="00A3B277" w14:textId="77777777" w:rsidR="00731613" w:rsidRPr="00414338" w:rsidRDefault="00731613" w:rsidP="00731613">
            <w:pPr>
              <w:jc w:val="center"/>
              <w:rPr>
                <w:color w:val="000000"/>
                <w:kern w:val="0"/>
                <w:sz w:val="20"/>
                <w:szCs w:val="20"/>
              </w:rPr>
            </w:pPr>
          </w:p>
        </w:tc>
        <w:tc>
          <w:tcPr>
            <w:tcW w:w="760" w:type="pct"/>
            <w:tcBorders>
              <w:top w:val="nil"/>
              <w:left w:val="nil"/>
              <w:bottom w:val="nil"/>
              <w:right w:val="nil"/>
            </w:tcBorders>
            <w:vAlign w:val="center"/>
          </w:tcPr>
          <w:p w14:paraId="23023C39" w14:textId="77777777" w:rsidR="00731613" w:rsidRDefault="00731613" w:rsidP="00731613">
            <w:pPr>
              <w:jc w:val="center"/>
              <w:rPr>
                <w:color w:val="000000"/>
                <w:kern w:val="0"/>
                <w:sz w:val="20"/>
                <w:szCs w:val="20"/>
              </w:rPr>
            </w:pPr>
          </w:p>
        </w:tc>
        <w:tc>
          <w:tcPr>
            <w:tcW w:w="757" w:type="pct"/>
            <w:tcBorders>
              <w:top w:val="nil"/>
              <w:left w:val="nil"/>
              <w:bottom w:val="nil"/>
              <w:right w:val="nil"/>
            </w:tcBorders>
            <w:vAlign w:val="center"/>
          </w:tcPr>
          <w:p w14:paraId="7FA1DBE1" w14:textId="77777777" w:rsidR="00731613" w:rsidRPr="00802F35" w:rsidRDefault="00731613" w:rsidP="00731613">
            <w:pPr>
              <w:jc w:val="center"/>
              <w:rPr>
                <w:color w:val="000000"/>
                <w:kern w:val="0"/>
                <w:sz w:val="20"/>
                <w:szCs w:val="20"/>
              </w:rPr>
            </w:pPr>
          </w:p>
        </w:tc>
      </w:tr>
      <w:tr w:rsidR="00731613" w14:paraId="645C18A9" w14:textId="7F7D4A3C" w:rsidTr="00802F35">
        <w:trPr>
          <w:trHeight w:val="292"/>
          <w:jc w:val="center"/>
        </w:trPr>
        <w:tc>
          <w:tcPr>
            <w:tcW w:w="1205" w:type="pct"/>
            <w:tcBorders>
              <w:top w:val="nil"/>
              <w:left w:val="nil"/>
              <w:bottom w:val="nil"/>
              <w:right w:val="nil"/>
            </w:tcBorders>
            <w:noWrap/>
            <w:vAlign w:val="center"/>
          </w:tcPr>
          <w:p w14:paraId="04F7919B" w14:textId="77777777" w:rsidR="00731613" w:rsidRDefault="00731613" w:rsidP="00731613">
            <w:pPr>
              <w:widowControl/>
              <w:ind w:firstLineChars="100" w:firstLine="200"/>
              <w:rPr>
                <w:color w:val="000000"/>
                <w:kern w:val="0"/>
                <w:sz w:val="20"/>
                <w:szCs w:val="20"/>
              </w:rPr>
            </w:pPr>
            <w:r>
              <w:rPr>
                <w:color w:val="000000"/>
                <w:kern w:val="0"/>
                <w:sz w:val="20"/>
                <w:szCs w:val="20"/>
              </w:rPr>
              <w:t>Never had</w:t>
            </w:r>
          </w:p>
        </w:tc>
        <w:tc>
          <w:tcPr>
            <w:tcW w:w="759" w:type="pct"/>
            <w:tcBorders>
              <w:top w:val="nil"/>
              <w:left w:val="nil"/>
              <w:bottom w:val="nil"/>
              <w:right w:val="nil"/>
            </w:tcBorders>
            <w:noWrap/>
            <w:vAlign w:val="center"/>
          </w:tcPr>
          <w:p w14:paraId="2899A70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29A9DD8C"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74A51AD0"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7D0282AD" w14:textId="77777777" w:rsidR="00731613" w:rsidRDefault="00731613" w:rsidP="00731613">
            <w:pPr>
              <w:jc w:val="center"/>
              <w:rPr>
                <w:color w:val="000000"/>
                <w:kern w:val="0"/>
                <w:sz w:val="20"/>
                <w:szCs w:val="20"/>
              </w:rPr>
            </w:pPr>
            <w:r>
              <w:rPr>
                <w:rFonts w:eastAsia="等线"/>
                <w:color w:val="000000"/>
                <w:kern w:val="0"/>
                <w:sz w:val="20"/>
                <w:szCs w:val="20"/>
              </w:rPr>
              <w:t>1.00 (ref)</w:t>
            </w:r>
          </w:p>
        </w:tc>
        <w:tc>
          <w:tcPr>
            <w:tcW w:w="757" w:type="pct"/>
            <w:tcBorders>
              <w:top w:val="nil"/>
              <w:left w:val="nil"/>
              <w:bottom w:val="nil"/>
              <w:right w:val="nil"/>
            </w:tcBorders>
            <w:vAlign w:val="center"/>
          </w:tcPr>
          <w:p w14:paraId="0495D79C" w14:textId="5B2DE3F8" w:rsidR="00731613" w:rsidRPr="00802F35" w:rsidRDefault="00731613" w:rsidP="00731613">
            <w:pPr>
              <w:jc w:val="center"/>
              <w:rPr>
                <w:rFonts w:eastAsia="等线"/>
                <w:color w:val="000000"/>
                <w:kern w:val="0"/>
                <w:sz w:val="20"/>
                <w:szCs w:val="20"/>
              </w:rPr>
            </w:pPr>
            <w:r w:rsidRPr="00802F35">
              <w:rPr>
                <w:rFonts w:eastAsia="等线"/>
                <w:color w:val="000000"/>
                <w:kern w:val="0"/>
                <w:sz w:val="20"/>
                <w:szCs w:val="20"/>
              </w:rPr>
              <w:t>1.00 (ref)</w:t>
            </w:r>
          </w:p>
        </w:tc>
      </w:tr>
      <w:tr w:rsidR="00731613" w14:paraId="77248DC3" w14:textId="037D403C" w:rsidTr="00802F35">
        <w:trPr>
          <w:trHeight w:val="292"/>
          <w:jc w:val="center"/>
        </w:trPr>
        <w:tc>
          <w:tcPr>
            <w:tcW w:w="1205" w:type="pct"/>
            <w:tcBorders>
              <w:top w:val="nil"/>
              <w:left w:val="nil"/>
              <w:bottom w:val="nil"/>
              <w:right w:val="nil"/>
            </w:tcBorders>
            <w:noWrap/>
            <w:vAlign w:val="center"/>
          </w:tcPr>
          <w:p w14:paraId="3C2B084D" w14:textId="77777777" w:rsidR="00731613" w:rsidRDefault="00731613" w:rsidP="00731613">
            <w:pPr>
              <w:widowControl/>
              <w:ind w:firstLineChars="100" w:firstLine="200"/>
              <w:rPr>
                <w:color w:val="000000"/>
                <w:kern w:val="0"/>
                <w:sz w:val="20"/>
                <w:szCs w:val="20"/>
              </w:rPr>
            </w:pPr>
            <w:r>
              <w:rPr>
                <w:color w:val="000000"/>
                <w:kern w:val="0"/>
                <w:sz w:val="20"/>
                <w:szCs w:val="20"/>
              </w:rPr>
              <w:t>Ever had</w:t>
            </w:r>
          </w:p>
        </w:tc>
        <w:tc>
          <w:tcPr>
            <w:tcW w:w="759" w:type="pct"/>
            <w:tcBorders>
              <w:top w:val="nil"/>
              <w:left w:val="nil"/>
              <w:bottom w:val="nil"/>
              <w:right w:val="nil"/>
            </w:tcBorders>
            <w:noWrap/>
            <w:vAlign w:val="center"/>
          </w:tcPr>
          <w:p w14:paraId="59EA43F1"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89</w:t>
            </w:r>
            <w:r>
              <w:rPr>
                <w:rFonts w:eastAsia="等线" w:hint="eastAsia"/>
                <w:color w:val="000000"/>
                <w:kern w:val="0"/>
                <w:sz w:val="20"/>
                <w:szCs w:val="20"/>
              </w:rPr>
              <w:t xml:space="preserve"> (</w:t>
            </w:r>
            <w:r>
              <w:rPr>
                <w:rFonts w:eastAsia="等线"/>
                <w:color w:val="000000"/>
                <w:kern w:val="0"/>
                <w:sz w:val="20"/>
                <w:szCs w:val="20"/>
              </w:rPr>
              <w:t>0.61</w:t>
            </w:r>
            <w:r>
              <w:rPr>
                <w:rFonts w:eastAsia="等线" w:hint="eastAsia"/>
                <w:color w:val="000000"/>
                <w:kern w:val="0"/>
                <w:sz w:val="20"/>
                <w:szCs w:val="20"/>
              </w:rPr>
              <w:t xml:space="preserve">, </w:t>
            </w:r>
            <w:r>
              <w:rPr>
                <w:rFonts w:eastAsia="等线"/>
                <w:color w:val="000000"/>
                <w:kern w:val="0"/>
                <w:sz w:val="20"/>
                <w:szCs w:val="20"/>
              </w:rPr>
              <w:t>1.3</w:t>
            </w:r>
            <w:r>
              <w:rPr>
                <w:rFonts w:eastAsia="等线" w:hint="eastAsia"/>
                <w:color w:val="000000"/>
                <w:kern w:val="0"/>
                <w:sz w:val="20"/>
                <w:szCs w:val="20"/>
              </w:rPr>
              <w:t>0</w:t>
            </w:r>
            <w:r>
              <w:rPr>
                <w:rFonts w:eastAsia="等线"/>
                <w:color w:val="000000"/>
                <w:kern w:val="0"/>
                <w:sz w:val="20"/>
                <w:szCs w:val="20"/>
              </w:rPr>
              <w:t>)</w:t>
            </w:r>
          </w:p>
        </w:tc>
        <w:tc>
          <w:tcPr>
            <w:tcW w:w="760" w:type="pct"/>
            <w:tcBorders>
              <w:top w:val="nil"/>
              <w:left w:val="nil"/>
              <w:bottom w:val="nil"/>
              <w:right w:val="nil"/>
            </w:tcBorders>
            <w:vAlign w:val="center"/>
          </w:tcPr>
          <w:p w14:paraId="0B3D69D1"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88</w:t>
            </w:r>
            <w:r>
              <w:rPr>
                <w:rFonts w:eastAsia="等线" w:hint="eastAsia"/>
                <w:color w:val="000000"/>
                <w:kern w:val="0"/>
                <w:sz w:val="20"/>
                <w:szCs w:val="20"/>
              </w:rPr>
              <w:t xml:space="preserve"> (</w:t>
            </w:r>
            <w:r>
              <w:rPr>
                <w:rFonts w:eastAsia="等线"/>
                <w:color w:val="000000"/>
                <w:kern w:val="0"/>
                <w:sz w:val="20"/>
                <w:szCs w:val="20"/>
              </w:rPr>
              <w:t>0.61</w:t>
            </w:r>
            <w:r>
              <w:rPr>
                <w:rFonts w:eastAsia="等线" w:hint="eastAsia"/>
                <w:color w:val="000000"/>
                <w:kern w:val="0"/>
                <w:sz w:val="20"/>
                <w:szCs w:val="20"/>
              </w:rPr>
              <w:t xml:space="preserve">, </w:t>
            </w:r>
            <w:r>
              <w:rPr>
                <w:rFonts w:eastAsia="等线"/>
                <w:color w:val="000000"/>
                <w:kern w:val="0"/>
                <w:sz w:val="20"/>
                <w:szCs w:val="20"/>
              </w:rPr>
              <w:t>1.29)</w:t>
            </w:r>
          </w:p>
        </w:tc>
        <w:tc>
          <w:tcPr>
            <w:tcW w:w="760" w:type="pct"/>
            <w:tcBorders>
              <w:top w:val="nil"/>
              <w:left w:val="nil"/>
              <w:bottom w:val="nil"/>
              <w:right w:val="nil"/>
            </w:tcBorders>
            <w:vAlign w:val="center"/>
          </w:tcPr>
          <w:p w14:paraId="4E1134AB"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0.91</w:t>
            </w:r>
            <w:r>
              <w:rPr>
                <w:rFonts w:eastAsia="等线" w:cs="Times New Roman"/>
                <w:color w:val="000000"/>
                <w:sz w:val="20"/>
                <w:szCs w:val="20"/>
              </w:rPr>
              <w:t xml:space="preserve"> (</w:t>
            </w:r>
            <w:r w:rsidRPr="00414338">
              <w:rPr>
                <w:rFonts w:eastAsia="等线" w:cs="Times New Roman"/>
                <w:color w:val="000000"/>
                <w:sz w:val="20"/>
                <w:szCs w:val="20"/>
              </w:rPr>
              <w:t>0.62</w:t>
            </w:r>
            <w:r>
              <w:rPr>
                <w:rFonts w:eastAsia="等线" w:cs="Times New Roman"/>
                <w:color w:val="000000"/>
                <w:sz w:val="20"/>
                <w:szCs w:val="20"/>
              </w:rPr>
              <w:t xml:space="preserve">, </w:t>
            </w:r>
            <w:r w:rsidRPr="00414338">
              <w:rPr>
                <w:rFonts w:eastAsia="等线" w:cs="Times New Roman"/>
                <w:color w:val="000000"/>
                <w:sz w:val="20"/>
                <w:szCs w:val="20"/>
              </w:rPr>
              <w:t>1.33)</w:t>
            </w:r>
          </w:p>
        </w:tc>
        <w:tc>
          <w:tcPr>
            <w:tcW w:w="760" w:type="pct"/>
            <w:tcBorders>
              <w:top w:val="nil"/>
              <w:left w:val="nil"/>
              <w:bottom w:val="nil"/>
              <w:right w:val="nil"/>
            </w:tcBorders>
            <w:vAlign w:val="center"/>
          </w:tcPr>
          <w:p w14:paraId="051E5160"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0.89</w:t>
            </w:r>
            <w:r>
              <w:rPr>
                <w:rFonts w:eastAsia="等线" w:hint="eastAsia"/>
                <w:color w:val="000000"/>
                <w:kern w:val="0"/>
                <w:sz w:val="20"/>
                <w:szCs w:val="20"/>
              </w:rPr>
              <w:t> </w:t>
            </w:r>
            <w:r>
              <w:rPr>
                <w:rFonts w:eastAsia="等线"/>
                <w:color w:val="000000"/>
                <w:kern w:val="0"/>
                <w:sz w:val="20"/>
                <w:szCs w:val="20"/>
              </w:rPr>
              <w:t>(0.61,</w:t>
            </w:r>
            <w:r>
              <w:rPr>
                <w:rFonts w:eastAsia="等线" w:hint="eastAsia"/>
                <w:color w:val="000000"/>
                <w:kern w:val="0"/>
                <w:sz w:val="20"/>
                <w:szCs w:val="20"/>
              </w:rPr>
              <w:t> </w:t>
            </w:r>
            <w:r>
              <w:rPr>
                <w:rFonts w:eastAsia="等线"/>
                <w:color w:val="000000"/>
                <w:kern w:val="0"/>
                <w:sz w:val="20"/>
                <w:szCs w:val="20"/>
              </w:rPr>
              <w:t>1.3</w:t>
            </w:r>
            <w:r>
              <w:rPr>
                <w:rFonts w:eastAsia="等线" w:hint="eastAsia"/>
                <w:color w:val="000000"/>
                <w:kern w:val="0"/>
                <w:sz w:val="20"/>
                <w:szCs w:val="20"/>
              </w:rPr>
              <w:t>0</w:t>
            </w:r>
            <w:r>
              <w:rPr>
                <w:rFonts w:eastAsia="等线"/>
                <w:color w:val="000000"/>
                <w:kern w:val="0"/>
                <w:sz w:val="20"/>
                <w:szCs w:val="20"/>
              </w:rPr>
              <w:t>)</w:t>
            </w:r>
          </w:p>
        </w:tc>
        <w:tc>
          <w:tcPr>
            <w:tcW w:w="757" w:type="pct"/>
            <w:tcBorders>
              <w:top w:val="nil"/>
              <w:left w:val="nil"/>
              <w:bottom w:val="nil"/>
              <w:right w:val="nil"/>
            </w:tcBorders>
            <w:vAlign w:val="center"/>
          </w:tcPr>
          <w:p w14:paraId="7715F8FD" w14:textId="17093434" w:rsidR="00731613" w:rsidRPr="00802F35" w:rsidRDefault="00731613" w:rsidP="00731613">
            <w:pPr>
              <w:widowControl/>
              <w:jc w:val="center"/>
              <w:textAlignment w:val="center"/>
              <w:rPr>
                <w:rFonts w:eastAsia="等线"/>
                <w:color w:val="000000"/>
                <w:kern w:val="0"/>
                <w:sz w:val="20"/>
                <w:szCs w:val="20"/>
              </w:rPr>
            </w:pPr>
            <w:r w:rsidRPr="00802F35">
              <w:rPr>
                <w:sz w:val="20"/>
                <w:szCs w:val="20"/>
              </w:rPr>
              <w:t>0.88</w:t>
            </w:r>
            <w:r w:rsidRPr="00802F35">
              <w:rPr>
                <w:sz w:val="20"/>
                <w:szCs w:val="20"/>
              </w:rPr>
              <w:t xml:space="preserve"> </w:t>
            </w:r>
            <w:r w:rsidRPr="00802F35">
              <w:rPr>
                <w:sz w:val="20"/>
                <w:szCs w:val="20"/>
              </w:rPr>
              <w:t>(0.6</w:t>
            </w:r>
            <w:r w:rsidRPr="00802F35">
              <w:rPr>
                <w:sz w:val="20"/>
                <w:szCs w:val="20"/>
              </w:rPr>
              <w:t>0</w:t>
            </w:r>
            <w:r w:rsidRPr="00802F35">
              <w:rPr>
                <w:sz w:val="20"/>
                <w:szCs w:val="20"/>
              </w:rPr>
              <w:t>,1.29)</w:t>
            </w:r>
          </w:p>
        </w:tc>
      </w:tr>
      <w:tr w:rsidR="00731613" w14:paraId="49C708BE" w14:textId="20FDEEC8" w:rsidTr="00802F35">
        <w:trPr>
          <w:trHeight w:val="292"/>
          <w:jc w:val="center"/>
        </w:trPr>
        <w:tc>
          <w:tcPr>
            <w:tcW w:w="1205" w:type="pct"/>
            <w:tcBorders>
              <w:top w:val="nil"/>
              <w:left w:val="nil"/>
              <w:bottom w:val="nil"/>
              <w:right w:val="nil"/>
            </w:tcBorders>
            <w:noWrap/>
            <w:vAlign w:val="center"/>
          </w:tcPr>
          <w:p w14:paraId="505F7364" w14:textId="77777777" w:rsidR="00731613" w:rsidRDefault="00731613" w:rsidP="00731613">
            <w:pPr>
              <w:widowControl/>
              <w:rPr>
                <w:color w:val="000000"/>
                <w:kern w:val="0"/>
                <w:sz w:val="20"/>
                <w:szCs w:val="20"/>
              </w:rPr>
            </w:pPr>
            <w:r w:rsidRPr="0060788E">
              <w:rPr>
                <w:color w:val="000000"/>
                <w:kern w:val="0"/>
                <w:sz w:val="20"/>
                <w:szCs w:val="20"/>
              </w:rPr>
              <w:t>Allergic multimorbidity</w:t>
            </w:r>
          </w:p>
        </w:tc>
        <w:tc>
          <w:tcPr>
            <w:tcW w:w="759" w:type="pct"/>
            <w:tcBorders>
              <w:top w:val="nil"/>
              <w:left w:val="nil"/>
              <w:bottom w:val="nil"/>
              <w:right w:val="nil"/>
            </w:tcBorders>
            <w:noWrap/>
            <w:vAlign w:val="center"/>
          </w:tcPr>
          <w:p w14:paraId="78DA9F69" w14:textId="77777777" w:rsidR="00731613" w:rsidRDefault="00731613" w:rsidP="00731613">
            <w:pPr>
              <w:jc w:val="center"/>
              <w:rPr>
                <w:color w:val="000000"/>
                <w:kern w:val="0"/>
                <w:sz w:val="20"/>
                <w:szCs w:val="20"/>
              </w:rPr>
            </w:pPr>
          </w:p>
        </w:tc>
        <w:tc>
          <w:tcPr>
            <w:tcW w:w="760" w:type="pct"/>
            <w:tcBorders>
              <w:top w:val="nil"/>
              <w:left w:val="nil"/>
              <w:bottom w:val="nil"/>
              <w:right w:val="nil"/>
            </w:tcBorders>
            <w:noWrap/>
            <w:vAlign w:val="center"/>
          </w:tcPr>
          <w:p w14:paraId="76228869" w14:textId="77777777" w:rsidR="00731613" w:rsidRDefault="00731613" w:rsidP="00731613">
            <w:pPr>
              <w:jc w:val="center"/>
              <w:rPr>
                <w:color w:val="000000"/>
                <w:kern w:val="0"/>
                <w:sz w:val="20"/>
                <w:szCs w:val="20"/>
              </w:rPr>
            </w:pPr>
          </w:p>
        </w:tc>
        <w:tc>
          <w:tcPr>
            <w:tcW w:w="760" w:type="pct"/>
            <w:tcBorders>
              <w:top w:val="nil"/>
              <w:left w:val="nil"/>
              <w:bottom w:val="nil"/>
              <w:right w:val="nil"/>
            </w:tcBorders>
            <w:noWrap/>
            <w:vAlign w:val="center"/>
          </w:tcPr>
          <w:p w14:paraId="25D81B5B" w14:textId="77777777" w:rsidR="00731613" w:rsidRPr="00414338" w:rsidRDefault="00731613" w:rsidP="00731613">
            <w:pPr>
              <w:jc w:val="center"/>
              <w:rPr>
                <w:color w:val="000000"/>
                <w:kern w:val="0"/>
                <w:sz w:val="20"/>
                <w:szCs w:val="20"/>
              </w:rPr>
            </w:pPr>
          </w:p>
        </w:tc>
        <w:tc>
          <w:tcPr>
            <w:tcW w:w="760" w:type="pct"/>
            <w:tcBorders>
              <w:top w:val="nil"/>
              <w:left w:val="nil"/>
              <w:bottom w:val="nil"/>
              <w:right w:val="nil"/>
            </w:tcBorders>
            <w:noWrap/>
            <w:vAlign w:val="center"/>
          </w:tcPr>
          <w:p w14:paraId="6E9E4B98" w14:textId="77777777" w:rsidR="00731613" w:rsidRDefault="00731613" w:rsidP="00731613">
            <w:pPr>
              <w:jc w:val="center"/>
              <w:rPr>
                <w:color w:val="000000"/>
                <w:kern w:val="0"/>
                <w:sz w:val="20"/>
                <w:szCs w:val="20"/>
              </w:rPr>
            </w:pPr>
          </w:p>
        </w:tc>
        <w:tc>
          <w:tcPr>
            <w:tcW w:w="757" w:type="pct"/>
            <w:tcBorders>
              <w:top w:val="nil"/>
              <w:left w:val="nil"/>
              <w:bottom w:val="nil"/>
              <w:right w:val="nil"/>
            </w:tcBorders>
            <w:vAlign w:val="center"/>
          </w:tcPr>
          <w:p w14:paraId="48BE45A6" w14:textId="77777777" w:rsidR="00731613" w:rsidRPr="00802F35" w:rsidRDefault="00731613" w:rsidP="00731613">
            <w:pPr>
              <w:jc w:val="center"/>
              <w:rPr>
                <w:color w:val="000000"/>
                <w:kern w:val="0"/>
                <w:sz w:val="20"/>
                <w:szCs w:val="20"/>
              </w:rPr>
            </w:pPr>
          </w:p>
        </w:tc>
      </w:tr>
      <w:tr w:rsidR="00731613" w14:paraId="68C53DB0" w14:textId="4682C6B9" w:rsidTr="00802F35">
        <w:trPr>
          <w:trHeight w:val="292"/>
          <w:jc w:val="center"/>
        </w:trPr>
        <w:tc>
          <w:tcPr>
            <w:tcW w:w="1205" w:type="pct"/>
            <w:tcBorders>
              <w:top w:val="nil"/>
              <w:left w:val="nil"/>
              <w:bottom w:val="nil"/>
              <w:right w:val="nil"/>
            </w:tcBorders>
            <w:noWrap/>
            <w:vAlign w:val="center"/>
          </w:tcPr>
          <w:p w14:paraId="73A74B0B" w14:textId="16C94A8F" w:rsidR="00731613" w:rsidRPr="002A46E5" w:rsidRDefault="00731613" w:rsidP="00731613">
            <w:pPr>
              <w:widowControl/>
              <w:ind w:firstLineChars="100" w:firstLine="200"/>
              <w:rPr>
                <w:color w:val="000000"/>
                <w:kern w:val="0"/>
                <w:sz w:val="20"/>
                <w:szCs w:val="20"/>
              </w:rPr>
            </w:pPr>
            <w:r w:rsidRPr="002A46E5">
              <w:rPr>
                <w:rFonts w:eastAsia="宋体" w:cs="Times New Roman"/>
                <w:color w:val="000000"/>
                <w:kern w:val="0"/>
                <w:sz w:val="20"/>
                <w:szCs w:val="20"/>
              </w:rPr>
              <w:t>None</w:t>
            </w:r>
          </w:p>
        </w:tc>
        <w:tc>
          <w:tcPr>
            <w:tcW w:w="759" w:type="pct"/>
            <w:tcBorders>
              <w:top w:val="nil"/>
              <w:left w:val="nil"/>
              <w:bottom w:val="nil"/>
              <w:right w:val="nil"/>
            </w:tcBorders>
            <w:noWrap/>
            <w:vAlign w:val="center"/>
          </w:tcPr>
          <w:p w14:paraId="73F6E605"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61E345ED"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66FE7587"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760" w:type="pct"/>
            <w:tcBorders>
              <w:top w:val="nil"/>
              <w:left w:val="nil"/>
              <w:bottom w:val="nil"/>
              <w:right w:val="nil"/>
            </w:tcBorders>
            <w:vAlign w:val="center"/>
          </w:tcPr>
          <w:p w14:paraId="4AEFB37A" w14:textId="77777777" w:rsidR="00731613" w:rsidRDefault="00731613" w:rsidP="00731613">
            <w:pPr>
              <w:jc w:val="center"/>
              <w:rPr>
                <w:color w:val="000000"/>
                <w:kern w:val="0"/>
                <w:sz w:val="20"/>
                <w:szCs w:val="20"/>
              </w:rPr>
            </w:pPr>
            <w:r>
              <w:rPr>
                <w:rFonts w:eastAsia="等线"/>
                <w:color w:val="000000"/>
                <w:kern w:val="0"/>
                <w:sz w:val="20"/>
                <w:szCs w:val="20"/>
              </w:rPr>
              <w:t>1.00 (ref)</w:t>
            </w:r>
          </w:p>
        </w:tc>
        <w:tc>
          <w:tcPr>
            <w:tcW w:w="757" w:type="pct"/>
            <w:tcBorders>
              <w:top w:val="nil"/>
              <w:left w:val="nil"/>
              <w:bottom w:val="nil"/>
              <w:right w:val="nil"/>
            </w:tcBorders>
            <w:vAlign w:val="center"/>
          </w:tcPr>
          <w:p w14:paraId="220E83BF" w14:textId="0A8F941D" w:rsidR="00731613" w:rsidRPr="00802F35" w:rsidRDefault="00731613" w:rsidP="00731613">
            <w:pPr>
              <w:jc w:val="center"/>
              <w:rPr>
                <w:rFonts w:eastAsia="等线"/>
                <w:color w:val="000000"/>
                <w:kern w:val="0"/>
                <w:sz w:val="20"/>
                <w:szCs w:val="20"/>
              </w:rPr>
            </w:pPr>
            <w:r w:rsidRPr="00802F35">
              <w:rPr>
                <w:rFonts w:eastAsia="等线"/>
                <w:color w:val="000000"/>
                <w:kern w:val="0"/>
                <w:sz w:val="20"/>
                <w:szCs w:val="20"/>
              </w:rPr>
              <w:t>1.00 (ref)</w:t>
            </w:r>
          </w:p>
        </w:tc>
      </w:tr>
      <w:tr w:rsidR="00731613" w14:paraId="665457C5" w14:textId="21E0F661" w:rsidTr="00802F35">
        <w:trPr>
          <w:trHeight w:val="292"/>
          <w:jc w:val="center"/>
        </w:trPr>
        <w:tc>
          <w:tcPr>
            <w:tcW w:w="1205" w:type="pct"/>
            <w:tcBorders>
              <w:top w:val="nil"/>
              <w:left w:val="nil"/>
              <w:bottom w:val="nil"/>
              <w:right w:val="nil"/>
            </w:tcBorders>
            <w:noWrap/>
            <w:vAlign w:val="center"/>
          </w:tcPr>
          <w:p w14:paraId="71DC7821" w14:textId="433E0706" w:rsidR="00731613" w:rsidRPr="002A46E5" w:rsidRDefault="00731613" w:rsidP="00731613">
            <w:pPr>
              <w:widowControl/>
              <w:ind w:firstLineChars="100" w:firstLine="200"/>
              <w:rPr>
                <w:color w:val="000000"/>
                <w:kern w:val="0"/>
                <w:sz w:val="20"/>
                <w:szCs w:val="20"/>
              </w:rPr>
            </w:pPr>
            <w:r w:rsidRPr="002A46E5">
              <w:rPr>
                <w:rFonts w:eastAsia="宋体" w:cs="Times New Roman"/>
                <w:color w:val="000000"/>
                <w:kern w:val="0"/>
                <w:sz w:val="20"/>
                <w:szCs w:val="20"/>
              </w:rPr>
              <w:t>Single symptom</w:t>
            </w:r>
          </w:p>
        </w:tc>
        <w:tc>
          <w:tcPr>
            <w:tcW w:w="759" w:type="pct"/>
            <w:tcBorders>
              <w:top w:val="nil"/>
              <w:left w:val="nil"/>
              <w:bottom w:val="nil"/>
              <w:right w:val="nil"/>
            </w:tcBorders>
            <w:noWrap/>
            <w:vAlign w:val="center"/>
          </w:tcPr>
          <w:p w14:paraId="31F9791C" w14:textId="77777777" w:rsidR="00731613" w:rsidRDefault="00731613" w:rsidP="00731613">
            <w:pPr>
              <w:widowControl/>
              <w:jc w:val="center"/>
              <w:textAlignment w:val="center"/>
              <w:rPr>
                <w:b/>
                <w:bCs/>
                <w:color w:val="000000"/>
                <w:kern w:val="0"/>
                <w:sz w:val="20"/>
                <w:szCs w:val="20"/>
              </w:rPr>
            </w:pPr>
            <w:r>
              <w:rPr>
                <w:rFonts w:eastAsia="等线"/>
                <w:b/>
                <w:bCs/>
                <w:color w:val="000000"/>
                <w:kern w:val="0"/>
                <w:sz w:val="20"/>
                <w:szCs w:val="20"/>
              </w:rPr>
              <w:t>1.57 (</w:t>
            </w:r>
            <w:r>
              <w:rPr>
                <w:rFonts w:eastAsia="等线" w:hint="eastAsia"/>
                <w:b/>
                <w:bCs/>
                <w:color w:val="000000"/>
                <w:kern w:val="0"/>
                <w:sz w:val="20"/>
                <w:szCs w:val="20"/>
              </w:rPr>
              <w:t>1.00</w:t>
            </w:r>
            <w:r>
              <w:rPr>
                <w:rFonts w:eastAsia="等线"/>
                <w:b/>
                <w:bCs/>
                <w:color w:val="000000"/>
                <w:kern w:val="0"/>
                <w:sz w:val="20"/>
                <w:szCs w:val="20"/>
              </w:rPr>
              <w:t>, 2.46)</w:t>
            </w:r>
          </w:p>
        </w:tc>
        <w:tc>
          <w:tcPr>
            <w:tcW w:w="760" w:type="pct"/>
            <w:tcBorders>
              <w:top w:val="nil"/>
              <w:left w:val="nil"/>
              <w:bottom w:val="nil"/>
              <w:right w:val="nil"/>
            </w:tcBorders>
            <w:vAlign w:val="center"/>
          </w:tcPr>
          <w:p w14:paraId="4AA7E909" w14:textId="77777777" w:rsidR="00731613" w:rsidRDefault="00731613" w:rsidP="00731613">
            <w:pPr>
              <w:widowControl/>
              <w:jc w:val="center"/>
              <w:textAlignment w:val="center"/>
              <w:rPr>
                <w:b/>
                <w:bCs/>
                <w:color w:val="000000"/>
                <w:kern w:val="0"/>
                <w:sz w:val="20"/>
                <w:szCs w:val="20"/>
              </w:rPr>
            </w:pPr>
            <w:r>
              <w:rPr>
                <w:rFonts w:eastAsia="等线"/>
                <w:b/>
                <w:bCs/>
                <w:color w:val="000000"/>
                <w:kern w:val="0"/>
                <w:sz w:val="20"/>
                <w:szCs w:val="20"/>
              </w:rPr>
              <w:t>1.60 (1.02, 2.51)</w:t>
            </w:r>
          </w:p>
        </w:tc>
        <w:tc>
          <w:tcPr>
            <w:tcW w:w="760" w:type="pct"/>
            <w:tcBorders>
              <w:top w:val="nil"/>
              <w:left w:val="nil"/>
              <w:bottom w:val="nil"/>
              <w:right w:val="nil"/>
            </w:tcBorders>
            <w:vAlign w:val="center"/>
          </w:tcPr>
          <w:p w14:paraId="26A3CB26" w14:textId="77777777" w:rsidR="00731613" w:rsidRPr="00414338" w:rsidRDefault="00731613" w:rsidP="00731613">
            <w:pPr>
              <w:widowControl/>
              <w:jc w:val="center"/>
              <w:textAlignment w:val="center"/>
              <w:rPr>
                <w:rFonts w:eastAsia="等线"/>
                <w:b/>
                <w:bCs/>
                <w:color w:val="000000"/>
                <w:kern w:val="0"/>
                <w:sz w:val="20"/>
                <w:szCs w:val="20"/>
              </w:rPr>
            </w:pPr>
            <w:r w:rsidRPr="00414338">
              <w:rPr>
                <w:rFonts w:eastAsia="等线" w:cs="Times New Roman"/>
                <w:b/>
                <w:bCs/>
                <w:color w:val="000000"/>
                <w:sz w:val="20"/>
                <w:szCs w:val="20"/>
              </w:rPr>
              <w:t>1.57</w:t>
            </w:r>
            <w:r>
              <w:rPr>
                <w:rFonts w:eastAsia="等线" w:cs="Times New Roman"/>
                <w:b/>
                <w:bCs/>
                <w:color w:val="000000"/>
                <w:sz w:val="20"/>
                <w:szCs w:val="20"/>
              </w:rPr>
              <w:t xml:space="preserve"> (</w:t>
            </w:r>
            <w:r w:rsidRPr="00414338">
              <w:rPr>
                <w:rFonts w:eastAsia="等线" w:cs="Times New Roman"/>
                <w:b/>
                <w:bCs/>
                <w:color w:val="000000"/>
                <w:sz w:val="20"/>
                <w:szCs w:val="20"/>
              </w:rPr>
              <w:t>1</w:t>
            </w:r>
            <w:r>
              <w:rPr>
                <w:rFonts w:eastAsia="等线" w:cs="Times New Roman"/>
                <w:b/>
                <w:bCs/>
                <w:color w:val="000000"/>
                <w:sz w:val="20"/>
                <w:szCs w:val="20"/>
              </w:rPr>
              <w:t xml:space="preserve">.00, </w:t>
            </w:r>
            <w:r w:rsidRPr="00414338">
              <w:rPr>
                <w:rFonts w:eastAsia="等线" w:cs="Times New Roman"/>
                <w:b/>
                <w:bCs/>
                <w:color w:val="000000"/>
                <w:sz w:val="20"/>
                <w:szCs w:val="20"/>
              </w:rPr>
              <w:t>2.46)</w:t>
            </w:r>
          </w:p>
        </w:tc>
        <w:tc>
          <w:tcPr>
            <w:tcW w:w="760" w:type="pct"/>
            <w:tcBorders>
              <w:top w:val="nil"/>
              <w:left w:val="nil"/>
              <w:bottom w:val="nil"/>
              <w:right w:val="nil"/>
            </w:tcBorders>
            <w:vAlign w:val="center"/>
          </w:tcPr>
          <w:p w14:paraId="74B53237" w14:textId="77777777" w:rsidR="00731613" w:rsidRDefault="00731613" w:rsidP="00731613">
            <w:pPr>
              <w:widowControl/>
              <w:jc w:val="center"/>
              <w:textAlignment w:val="center"/>
              <w:rPr>
                <w:rFonts w:eastAsia="等线"/>
                <w:b/>
                <w:bCs/>
                <w:color w:val="000000"/>
                <w:kern w:val="0"/>
                <w:sz w:val="20"/>
                <w:szCs w:val="20"/>
              </w:rPr>
            </w:pPr>
            <w:r>
              <w:rPr>
                <w:rFonts w:eastAsia="等线"/>
                <w:b/>
                <w:bCs/>
                <w:color w:val="000000"/>
                <w:kern w:val="0"/>
                <w:sz w:val="20"/>
                <w:szCs w:val="20"/>
              </w:rPr>
              <w:t>1.57 (1</w:t>
            </w:r>
            <w:r>
              <w:rPr>
                <w:rFonts w:eastAsia="等线" w:hint="eastAsia"/>
                <w:b/>
                <w:bCs/>
                <w:color w:val="000000"/>
                <w:kern w:val="0"/>
                <w:sz w:val="20"/>
                <w:szCs w:val="20"/>
              </w:rPr>
              <w:t>.00</w:t>
            </w:r>
            <w:r>
              <w:rPr>
                <w:rFonts w:eastAsia="等线"/>
                <w:b/>
                <w:bCs/>
                <w:color w:val="000000"/>
                <w:kern w:val="0"/>
                <w:sz w:val="20"/>
                <w:szCs w:val="20"/>
              </w:rPr>
              <w:t>, 2.46)</w:t>
            </w:r>
          </w:p>
        </w:tc>
        <w:tc>
          <w:tcPr>
            <w:tcW w:w="757" w:type="pct"/>
            <w:tcBorders>
              <w:top w:val="nil"/>
              <w:left w:val="nil"/>
              <w:bottom w:val="nil"/>
              <w:right w:val="nil"/>
            </w:tcBorders>
            <w:vAlign w:val="center"/>
          </w:tcPr>
          <w:p w14:paraId="4E589F5C" w14:textId="02D893D6" w:rsidR="00731613" w:rsidRPr="00802F35" w:rsidRDefault="00731613" w:rsidP="00731613">
            <w:pPr>
              <w:widowControl/>
              <w:jc w:val="center"/>
              <w:textAlignment w:val="center"/>
              <w:rPr>
                <w:rFonts w:eastAsia="等线"/>
                <w:b/>
                <w:bCs/>
                <w:color w:val="000000"/>
                <w:kern w:val="0"/>
                <w:sz w:val="20"/>
                <w:szCs w:val="20"/>
              </w:rPr>
            </w:pPr>
            <w:r w:rsidRPr="00802F35">
              <w:rPr>
                <w:sz w:val="20"/>
                <w:szCs w:val="20"/>
              </w:rPr>
              <w:t>1.54</w:t>
            </w:r>
            <w:r w:rsidRPr="00802F35">
              <w:rPr>
                <w:sz w:val="20"/>
                <w:szCs w:val="20"/>
              </w:rPr>
              <w:t xml:space="preserve"> </w:t>
            </w:r>
            <w:r w:rsidRPr="00802F35">
              <w:rPr>
                <w:sz w:val="20"/>
                <w:szCs w:val="20"/>
              </w:rPr>
              <w:t>(0.98,</w:t>
            </w:r>
            <w:r w:rsidRPr="00802F35">
              <w:rPr>
                <w:sz w:val="20"/>
                <w:szCs w:val="20"/>
              </w:rPr>
              <w:t xml:space="preserve"> </w:t>
            </w:r>
            <w:r w:rsidRPr="00802F35">
              <w:rPr>
                <w:sz w:val="20"/>
                <w:szCs w:val="20"/>
              </w:rPr>
              <w:t>2.41)</w:t>
            </w:r>
          </w:p>
        </w:tc>
      </w:tr>
      <w:tr w:rsidR="00731613" w14:paraId="08620317" w14:textId="38E66823" w:rsidTr="00802F35">
        <w:trPr>
          <w:trHeight w:val="292"/>
          <w:jc w:val="center"/>
        </w:trPr>
        <w:tc>
          <w:tcPr>
            <w:tcW w:w="1205" w:type="pct"/>
            <w:tcBorders>
              <w:top w:val="nil"/>
              <w:left w:val="nil"/>
              <w:bottom w:val="nil"/>
              <w:right w:val="nil"/>
            </w:tcBorders>
            <w:noWrap/>
            <w:vAlign w:val="center"/>
          </w:tcPr>
          <w:p w14:paraId="4CB82111" w14:textId="3DA03810" w:rsidR="00731613" w:rsidRPr="002A46E5" w:rsidRDefault="00731613" w:rsidP="00731613">
            <w:pPr>
              <w:widowControl/>
              <w:ind w:firstLineChars="100" w:firstLine="200"/>
              <w:rPr>
                <w:rFonts w:eastAsia="宋体"/>
                <w:color w:val="000000"/>
                <w:kern w:val="0"/>
                <w:sz w:val="20"/>
                <w:szCs w:val="20"/>
              </w:rPr>
            </w:pPr>
            <w:r w:rsidRPr="002A46E5">
              <w:rPr>
                <w:rFonts w:eastAsia="宋体" w:cs="Times New Roman"/>
                <w:color w:val="000000"/>
                <w:kern w:val="0"/>
                <w:sz w:val="20"/>
                <w:szCs w:val="20"/>
              </w:rPr>
              <w:t>Multiple symptoms</w:t>
            </w:r>
          </w:p>
        </w:tc>
        <w:tc>
          <w:tcPr>
            <w:tcW w:w="759" w:type="pct"/>
            <w:tcBorders>
              <w:top w:val="nil"/>
              <w:left w:val="nil"/>
              <w:bottom w:val="nil"/>
              <w:right w:val="nil"/>
            </w:tcBorders>
            <w:noWrap/>
            <w:vAlign w:val="center"/>
          </w:tcPr>
          <w:p w14:paraId="4ED976B8"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49 (0.87, 2.55)</w:t>
            </w:r>
          </w:p>
        </w:tc>
        <w:tc>
          <w:tcPr>
            <w:tcW w:w="760" w:type="pct"/>
            <w:tcBorders>
              <w:top w:val="nil"/>
              <w:left w:val="nil"/>
              <w:bottom w:val="nil"/>
              <w:right w:val="nil"/>
            </w:tcBorders>
            <w:vAlign w:val="center"/>
          </w:tcPr>
          <w:p w14:paraId="07AC601E"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53 (0.89, 2.64)</w:t>
            </w:r>
          </w:p>
        </w:tc>
        <w:tc>
          <w:tcPr>
            <w:tcW w:w="760" w:type="pct"/>
            <w:tcBorders>
              <w:top w:val="nil"/>
              <w:left w:val="nil"/>
              <w:bottom w:val="nil"/>
              <w:right w:val="nil"/>
            </w:tcBorders>
            <w:vAlign w:val="center"/>
          </w:tcPr>
          <w:p w14:paraId="7AF00841"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52</w:t>
            </w:r>
            <w:r>
              <w:rPr>
                <w:rFonts w:eastAsia="等线" w:cs="Times New Roman"/>
                <w:color w:val="000000"/>
                <w:sz w:val="20"/>
                <w:szCs w:val="20"/>
              </w:rPr>
              <w:t xml:space="preserve"> (</w:t>
            </w:r>
            <w:r w:rsidRPr="00414338">
              <w:rPr>
                <w:rFonts w:eastAsia="等线" w:cs="Times New Roman"/>
                <w:color w:val="000000"/>
                <w:sz w:val="20"/>
                <w:szCs w:val="20"/>
              </w:rPr>
              <w:t>0.88</w:t>
            </w:r>
            <w:r>
              <w:rPr>
                <w:rFonts w:eastAsia="等线" w:cs="Times New Roman"/>
                <w:color w:val="000000"/>
                <w:sz w:val="20"/>
                <w:szCs w:val="20"/>
              </w:rPr>
              <w:t xml:space="preserve">, </w:t>
            </w:r>
            <w:r w:rsidRPr="00414338">
              <w:rPr>
                <w:rFonts w:eastAsia="等线" w:cs="Times New Roman"/>
                <w:color w:val="000000"/>
                <w:sz w:val="20"/>
                <w:szCs w:val="20"/>
              </w:rPr>
              <w:t>2.61)</w:t>
            </w:r>
          </w:p>
        </w:tc>
        <w:tc>
          <w:tcPr>
            <w:tcW w:w="760" w:type="pct"/>
            <w:tcBorders>
              <w:top w:val="nil"/>
              <w:left w:val="nil"/>
              <w:bottom w:val="nil"/>
              <w:right w:val="nil"/>
            </w:tcBorders>
            <w:vAlign w:val="center"/>
          </w:tcPr>
          <w:p w14:paraId="6579B001"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48 (0.86, 2.54)</w:t>
            </w:r>
          </w:p>
        </w:tc>
        <w:tc>
          <w:tcPr>
            <w:tcW w:w="757" w:type="pct"/>
            <w:tcBorders>
              <w:top w:val="nil"/>
              <w:left w:val="nil"/>
              <w:bottom w:val="nil"/>
              <w:right w:val="nil"/>
            </w:tcBorders>
            <w:vAlign w:val="center"/>
          </w:tcPr>
          <w:p w14:paraId="7A35C6C6" w14:textId="49AC2BC5"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44</w:t>
            </w:r>
            <w:r w:rsidRPr="00802F35">
              <w:rPr>
                <w:sz w:val="20"/>
                <w:szCs w:val="20"/>
              </w:rPr>
              <w:t xml:space="preserve"> </w:t>
            </w:r>
            <w:r w:rsidRPr="00802F35">
              <w:rPr>
                <w:sz w:val="20"/>
                <w:szCs w:val="20"/>
              </w:rPr>
              <w:t>(0.84,</w:t>
            </w:r>
            <w:r w:rsidRPr="00802F35">
              <w:rPr>
                <w:sz w:val="20"/>
                <w:szCs w:val="20"/>
              </w:rPr>
              <w:t xml:space="preserve"> </w:t>
            </w:r>
            <w:r w:rsidRPr="00802F35">
              <w:rPr>
                <w:sz w:val="20"/>
                <w:szCs w:val="20"/>
              </w:rPr>
              <w:t>2.47)</w:t>
            </w:r>
          </w:p>
        </w:tc>
      </w:tr>
      <w:tr w:rsidR="00731613" w14:paraId="75B8205B" w14:textId="7C17A5BE" w:rsidTr="00802F35">
        <w:trPr>
          <w:trHeight w:val="292"/>
          <w:jc w:val="center"/>
        </w:trPr>
        <w:tc>
          <w:tcPr>
            <w:tcW w:w="1205" w:type="pct"/>
            <w:tcBorders>
              <w:top w:val="nil"/>
              <w:left w:val="nil"/>
              <w:bottom w:val="single" w:sz="4" w:space="0" w:color="auto"/>
              <w:right w:val="nil"/>
            </w:tcBorders>
            <w:noWrap/>
            <w:vAlign w:val="center"/>
          </w:tcPr>
          <w:p w14:paraId="331D2BF9" w14:textId="46939135" w:rsidR="00731613" w:rsidRPr="002A46E5" w:rsidRDefault="00731613" w:rsidP="00731613">
            <w:pPr>
              <w:widowControl/>
              <w:ind w:firstLineChars="100" w:firstLine="200"/>
              <w:rPr>
                <w:rFonts w:eastAsia="宋体"/>
                <w:color w:val="000000"/>
                <w:kern w:val="0"/>
                <w:sz w:val="20"/>
                <w:szCs w:val="20"/>
              </w:rPr>
            </w:pPr>
            <w:r w:rsidRPr="002A46E5">
              <w:rPr>
                <w:rFonts w:eastAsia="宋体" w:cs="Times New Roman"/>
                <w:i/>
                <w:iCs/>
                <w:color w:val="000000"/>
                <w:kern w:val="0"/>
                <w:sz w:val="20"/>
                <w:szCs w:val="20"/>
              </w:rPr>
              <w:t xml:space="preserve">P </w:t>
            </w:r>
            <w:r w:rsidRPr="002A46E5">
              <w:rPr>
                <w:rFonts w:eastAsia="宋体" w:cs="Times New Roman"/>
                <w:color w:val="000000"/>
                <w:kern w:val="0"/>
                <w:sz w:val="20"/>
                <w:szCs w:val="20"/>
                <w:vertAlign w:val="subscript"/>
              </w:rPr>
              <w:t>allergic multimorbidity</w:t>
            </w:r>
          </w:p>
        </w:tc>
        <w:tc>
          <w:tcPr>
            <w:tcW w:w="759" w:type="pct"/>
            <w:tcBorders>
              <w:top w:val="nil"/>
              <w:left w:val="nil"/>
              <w:bottom w:val="single" w:sz="4" w:space="0" w:color="auto"/>
              <w:right w:val="nil"/>
            </w:tcBorders>
            <w:noWrap/>
            <w:vAlign w:val="center"/>
          </w:tcPr>
          <w:p w14:paraId="012CC627" w14:textId="77777777" w:rsidR="00731613" w:rsidRDefault="00731613" w:rsidP="00731613">
            <w:pPr>
              <w:widowControl/>
              <w:jc w:val="center"/>
              <w:textAlignment w:val="top"/>
              <w:rPr>
                <w:color w:val="000000"/>
                <w:kern w:val="0"/>
                <w:sz w:val="20"/>
                <w:szCs w:val="20"/>
              </w:rPr>
            </w:pPr>
            <w:r>
              <w:rPr>
                <w:rFonts w:eastAsia="等线"/>
                <w:color w:val="000000"/>
                <w:kern w:val="0"/>
                <w:sz w:val="20"/>
                <w:szCs w:val="20"/>
              </w:rPr>
              <w:t>0.086</w:t>
            </w:r>
          </w:p>
        </w:tc>
        <w:tc>
          <w:tcPr>
            <w:tcW w:w="760" w:type="pct"/>
            <w:tcBorders>
              <w:top w:val="nil"/>
              <w:left w:val="nil"/>
              <w:bottom w:val="single" w:sz="4" w:space="0" w:color="auto"/>
              <w:right w:val="nil"/>
            </w:tcBorders>
            <w:vAlign w:val="center"/>
          </w:tcPr>
          <w:p w14:paraId="2DBA7FB7" w14:textId="77777777" w:rsidR="00731613" w:rsidRDefault="00731613" w:rsidP="00731613">
            <w:pPr>
              <w:widowControl/>
              <w:jc w:val="center"/>
              <w:textAlignment w:val="top"/>
              <w:rPr>
                <w:color w:val="000000"/>
                <w:kern w:val="0"/>
                <w:sz w:val="20"/>
                <w:szCs w:val="20"/>
              </w:rPr>
            </w:pPr>
            <w:r>
              <w:rPr>
                <w:rFonts w:eastAsia="等线"/>
                <w:color w:val="000000"/>
                <w:kern w:val="0"/>
                <w:sz w:val="20"/>
                <w:szCs w:val="20"/>
              </w:rPr>
              <w:t>0.068</w:t>
            </w:r>
          </w:p>
        </w:tc>
        <w:tc>
          <w:tcPr>
            <w:tcW w:w="760" w:type="pct"/>
            <w:tcBorders>
              <w:top w:val="nil"/>
              <w:left w:val="nil"/>
              <w:bottom w:val="single" w:sz="4" w:space="0" w:color="auto"/>
              <w:right w:val="nil"/>
            </w:tcBorders>
            <w:vAlign w:val="center"/>
          </w:tcPr>
          <w:p w14:paraId="66C25623" w14:textId="77777777" w:rsidR="00731613" w:rsidRDefault="00731613" w:rsidP="00731613">
            <w:pPr>
              <w:widowControl/>
              <w:jc w:val="center"/>
              <w:textAlignment w:val="top"/>
              <w:rPr>
                <w:rFonts w:eastAsia="等线"/>
                <w:color w:val="000000"/>
                <w:kern w:val="0"/>
                <w:sz w:val="20"/>
                <w:szCs w:val="20"/>
              </w:rPr>
            </w:pPr>
            <w:r>
              <w:rPr>
                <w:rFonts w:eastAsia="等线"/>
                <w:color w:val="000000"/>
                <w:kern w:val="0"/>
                <w:sz w:val="20"/>
                <w:szCs w:val="20"/>
              </w:rPr>
              <w:t>0.091</w:t>
            </w:r>
          </w:p>
        </w:tc>
        <w:tc>
          <w:tcPr>
            <w:tcW w:w="760" w:type="pct"/>
            <w:tcBorders>
              <w:top w:val="nil"/>
              <w:left w:val="nil"/>
              <w:bottom w:val="single" w:sz="4" w:space="0" w:color="auto"/>
              <w:right w:val="nil"/>
            </w:tcBorders>
            <w:vAlign w:val="center"/>
          </w:tcPr>
          <w:p w14:paraId="486F6D12" w14:textId="77777777" w:rsidR="00731613" w:rsidRDefault="00731613" w:rsidP="00731613">
            <w:pPr>
              <w:widowControl/>
              <w:jc w:val="center"/>
              <w:textAlignment w:val="top"/>
              <w:rPr>
                <w:rFonts w:eastAsia="等线"/>
                <w:color w:val="000000"/>
                <w:kern w:val="0"/>
                <w:sz w:val="20"/>
                <w:szCs w:val="20"/>
              </w:rPr>
            </w:pPr>
            <w:r>
              <w:rPr>
                <w:rFonts w:eastAsia="等线"/>
                <w:color w:val="000000"/>
                <w:kern w:val="0"/>
                <w:sz w:val="20"/>
                <w:szCs w:val="20"/>
              </w:rPr>
              <w:t>0.</w:t>
            </w:r>
            <w:r>
              <w:rPr>
                <w:rFonts w:eastAsia="等线" w:hint="eastAsia"/>
                <w:color w:val="000000"/>
                <w:kern w:val="0"/>
                <w:sz w:val="20"/>
                <w:szCs w:val="20"/>
              </w:rPr>
              <w:t>093</w:t>
            </w:r>
          </w:p>
        </w:tc>
        <w:tc>
          <w:tcPr>
            <w:tcW w:w="757" w:type="pct"/>
            <w:tcBorders>
              <w:top w:val="nil"/>
              <w:left w:val="nil"/>
              <w:bottom w:val="single" w:sz="4" w:space="0" w:color="auto"/>
              <w:right w:val="nil"/>
            </w:tcBorders>
            <w:vAlign w:val="center"/>
          </w:tcPr>
          <w:p w14:paraId="323E6821" w14:textId="337E1601" w:rsidR="00731613" w:rsidRPr="00802F35" w:rsidRDefault="00731613" w:rsidP="00731613">
            <w:pPr>
              <w:widowControl/>
              <w:jc w:val="center"/>
              <w:textAlignment w:val="top"/>
              <w:rPr>
                <w:rFonts w:eastAsia="等线"/>
                <w:color w:val="000000"/>
                <w:kern w:val="0"/>
                <w:sz w:val="20"/>
                <w:szCs w:val="20"/>
              </w:rPr>
            </w:pPr>
            <w:r w:rsidRPr="00802F35">
              <w:rPr>
                <w:sz w:val="20"/>
                <w:szCs w:val="20"/>
              </w:rPr>
              <w:t>0.109</w:t>
            </w:r>
          </w:p>
        </w:tc>
      </w:tr>
    </w:tbl>
    <w:p w14:paraId="33BE3493" w14:textId="77777777" w:rsidR="004C5717" w:rsidRDefault="004C5717" w:rsidP="004C5717">
      <w:pPr>
        <w:pStyle w:val="21"/>
        <w:keepNext w:val="0"/>
        <w:keepLines w:val="0"/>
        <w:autoSpaceDE w:val="0"/>
        <w:spacing w:beforeLines="50" w:before="120" w:line="300" w:lineRule="auto"/>
        <w:jc w:val="both"/>
        <w:outlineLvl w:val="9"/>
        <w:rPr>
          <w:rFonts w:cs="Times New Roman"/>
          <w:b w:val="0"/>
          <w:bCs/>
          <w:color w:val="000000"/>
          <w:kern w:val="0"/>
          <w:sz w:val="20"/>
          <w:szCs w:val="20"/>
          <w:highlight w:val="yellow"/>
        </w:rPr>
      </w:pPr>
      <w:r>
        <w:rPr>
          <w:rFonts w:hint="eastAsia"/>
          <w:b w:val="0"/>
          <w:bCs/>
          <w:sz w:val="20"/>
          <w:szCs w:val="20"/>
        </w:rPr>
        <w:t>I</w:t>
      </w:r>
      <w:r>
        <w:rPr>
          <w:b w:val="0"/>
          <w:bCs/>
          <w:sz w:val="20"/>
          <w:szCs w:val="20"/>
        </w:rPr>
        <w:t xml:space="preserve">nsufficient </w:t>
      </w:r>
      <w:r>
        <w:rPr>
          <w:rFonts w:hint="eastAsia"/>
          <w:b w:val="0"/>
          <w:bCs/>
          <w:color w:val="000000"/>
          <w:kern w:val="0"/>
          <w:sz w:val="20"/>
          <w:szCs w:val="20"/>
        </w:rPr>
        <w:t xml:space="preserve">sleep: </w:t>
      </w:r>
      <w:r>
        <w:rPr>
          <w:b w:val="0"/>
          <w:bCs/>
          <w:color w:val="000000"/>
          <w:kern w:val="0"/>
          <w:sz w:val="20"/>
          <w:szCs w:val="20"/>
        </w:rPr>
        <w:t>total sleep duration &lt; 11h</w:t>
      </w:r>
      <w:r>
        <w:rPr>
          <w:rFonts w:hint="eastAsia"/>
          <w:b w:val="0"/>
          <w:bCs/>
          <w:color w:val="000000"/>
          <w:kern w:val="0"/>
          <w:sz w:val="20"/>
          <w:szCs w:val="20"/>
        </w:rPr>
        <w:t xml:space="preserve">; </w:t>
      </w:r>
      <w:r>
        <w:rPr>
          <w:b w:val="0"/>
          <w:bCs/>
          <w:color w:val="000000"/>
          <w:kern w:val="0"/>
          <w:sz w:val="20"/>
          <w:szCs w:val="20"/>
        </w:rPr>
        <w:t xml:space="preserve">total sleep duration &gt; 14h were </w:t>
      </w:r>
      <w:r>
        <w:rPr>
          <w:rFonts w:hint="eastAsia"/>
          <w:b w:val="0"/>
          <w:bCs/>
          <w:color w:val="000000"/>
          <w:kern w:val="0"/>
          <w:sz w:val="20"/>
          <w:szCs w:val="20"/>
        </w:rPr>
        <w:t>ex</w:t>
      </w:r>
      <w:r>
        <w:rPr>
          <w:b w:val="0"/>
          <w:bCs/>
          <w:color w:val="000000"/>
          <w:kern w:val="0"/>
          <w:sz w:val="20"/>
          <w:szCs w:val="20"/>
        </w:rPr>
        <w:t>cluded in the analysis (n = 1</w:t>
      </w:r>
      <w:r>
        <w:rPr>
          <w:rFonts w:hint="eastAsia"/>
          <w:b w:val="0"/>
          <w:bCs/>
          <w:color w:val="000000"/>
          <w:kern w:val="0"/>
          <w:sz w:val="20"/>
          <w:szCs w:val="20"/>
        </w:rPr>
        <w:t>1</w:t>
      </w:r>
      <w:r>
        <w:rPr>
          <w:b w:val="0"/>
          <w:bCs/>
          <w:color w:val="000000"/>
          <w:kern w:val="0"/>
          <w:sz w:val="20"/>
          <w:szCs w:val="20"/>
        </w:rPr>
        <w:t>).</w:t>
      </w:r>
    </w:p>
    <w:p w14:paraId="22F3CC70" w14:textId="77777777" w:rsidR="004C5717" w:rsidRPr="00414338" w:rsidRDefault="004C5717" w:rsidP="004C5717">
      <w:pPr>
        <w:spacing w:line="300" w:lineRule="auto"/>
        <w:rPr>
          <w:rFonts w:cs="Times New Roman"/>
          <w:color w:val="000000"/>
          <w:kern w:val="0"/>
          <w:sz w:val="20"/>
          <w:szCs w:val="20"/>
        </w:rPr>
      </w:pPr>
      <w:r>
        <w:rPr>
          <w:sz w:val="20"/>
          <w:szCs w:val="20"/>
        </w:rPr>
        <w:t>Main model</w:t>
      </w:r>
      <w:r>
        <w:rPr>
          <w:b/>
          <w:bCs/>
          <w:sz w:val="20"/>
          <w:szCs w:val="20"/>
        </w:rPr>
        <w:t xml:space="preserve"> </w:t>
      </w:r>
      <w:r>
        <w:rPr>
          <w:sz w:val="20"/>
          <w:szCs w:val="20"/>
        </w:rPr>
        <w:t xml:space="preserve">was adjusted for child’s gender, </w:t>
      </w:r>
      <w:r>
        <w:rPr>
          <w:color w:val="000000"/>
          <w:kern w:val="0"/>
          <w:sz w:val="20"/>
          <w:szCs w:val="20"/>
        </w:rPr>
        <w:t xml:space="preserve">maternal age at enrollment, maternal education level, monthly </w:t>
      </w:r>
      <w:r w:rsidRPr="00414338">
        <w:rPr>
          <w:rFonts w:cs="Times New Roman"/>
          <w:color w:val="000000"/>
          <w:kern w:val="0"/>
          <w:sz w:val="20"/>
          <w:szCs w:val="20"/>
        </w:rPr>
        <w:t>household income</w:t>
      </w:r>
      <w:r w:rsidRPr="00414338">
        <w:rPr>
          <w:rFonts w:cs="Times New Roman"/>
          <w:sz w:val="20"/>
          <w:szCs w:val="20"/>
        </w:rPr>
        <w:t>, family history of allergy, delivery mode, household secondhand smoke.</w:t>
      </w:r>
    </w:p>
    <w:p w14:paraId="7DF6A0C7" w14:textId="6497088F" w:rsidR="004C5717" w:rsidRDefault="004C5717" w:rsidP="004C5717">
      <w:pPr>
        <w:spacing w:line="300" w:lineRule="auto"/>
        <w:rPr>
          <w:rFonts w:cs="Times New Roman"/>
          <w:bCs/>
          <w:color w:val="000000"/>
          <w:kern w:val="0"/>
          <w:sz w:val="20"/>
          <w:szCs w:val="20"/>
        </w:rPr>
      </w:pPr>
      <w:r w:rsidRPr="00414338">
        <w:rPr>
          <w:rFonts w:cs="Times New Roman"/>
          <w:bCs/>
          <w:color w:val="000000"/>
          <w:kern w:val="0"/>
          <w:sz w:val="20"/>
          <w:szCs w:val="20"/>
        </w:rPr>
        <w:t xml:space="preserve">BMI: body mass index. Missing values in covariates </w:t>
      </w:r>
      <w:r w:rsidR="00370D59">
        <w:rPr>
          <w:rFonts w:cs="Times New Roman"/>
          <w:bCs/>
          <w:color w:val="000000"/>
          <w:kern w:val="0"/>
          <w:sz w:val="20"/>
          <w:szCs w:val="20"/>
        </w:rPr>
        <w:t xml:space="preserve">were </w:t>
      </w:r>
      <w:r w:rsidRPr="00414338">
        <w:rPr>
          <w:rFonts w:cs="Times New Roman"/>
          <w:bCs/>
          <w:color w:val="000000"/>
          <w:kern w:val="0"/>
          <w:sz w:val="20"/>
          <w:szCs w:val="20"/>
        </w:rPr>
        <w:t>handled by multiple imputation (imputation =</w:t>
      </w:r>
      <w:r>
        <w:rPr>
          <w:rFonts w:cs="Times New Roman"/>
          <w:bCs/>
          <w:color w:val="000000"/>
          <w:kern w:val="0"/>
          <w:sz w:val="20"/>
          <w:szCs w:val="20"/>
        </w:rPr>
        <w:t xml:space="preserve"> </w:t>
      </w:r>
      <w:r w:rsidRPr="00414338">
        <w:rPr>
          <w:rFonts w:cs="Times New Roman"/>
          <w:bCs/>
          <w:color w:val="000000"/>
          <w:kern w:val="0"/>
          <w:sz w:val="20"/>
          <w:szCs w:val="20"/>
        </w:rPr>
        <w:t>5).</w:t>
      </w:r>
    </w:p>
    <w:p w14:paraId="11303F87" w14:textId="776B1183" w:rsidR="00802F35" w:rsidRPr="00802F35" w:rsidRDefault="00802F35" w:rsidP="00802F35">
      <w:pPr>
        <w:autoSpaceDE w:val="0"/>
        <w:spacing w:line="300" w:lineRule="auto"/>
        <w:jc w:val="left"/>
        <w:rPr>
          <w:rFonts w:cs="Times New Roman" w:hint="eastAsia"/>
          <w:color w:val="000000"/>
          <w:kern w:val="0"/>
          <w:sz w:val="20"/>
          <w:szCs w:val="20"/>
        </w:rPr>
      </w:pPr>
      <w:r>
        <w:rPr>
          <w:rFonts w:eastAsia="宋体"/>
          <w:bCs/>
          <w:iCs/>
          <w:sz w:val="20"/>
          <w:szCs w:val="20"/>
        </w:rPr>
        <w:t>Sleep hygiene factors include how to fall asleep (in bed alone, yes or no) and bed sharing (yes or no).</w:t>
      </w:r>
    </w:p>
    <w:p w14:paraId="7982E60E" w14:textId="77777777" w:rsidR="004C5717" w:rsidRDefault="004C5717" w:rsidP="004C5717">
      <w:pPr>
        <w:spacing w:line="300" w:lineRule="auto"/>
        <w:rPr>
          <w:rFonts w:cs="Calibri"/>
          <w:bCs/>
          <w:iCs/>
          <w:sz w:val="20"/>
          <w:szCs w:val="20"/>
        </w:rPr>
      </w:pPr>
      <w:r>
        <w:rPr>
          <w:bCs/>
          <w:iCs/>
          <w:sz w:val="20"/>
          <w:szCs w:val="20"/>
        </w:rPr>
        <w:t>Statistically significant results (</w:t>
      </w:r>
      <w:r>
        <w:rPr>
          <w:bCs/>
          <w:i/>
          <w:iCs/>
          <w:sz w:val="20"/>
          <w:szCs w:val="20"/>
        </w:rPr>
        <w:t xml:space="preserve">P </w:t>
      </w:r>
      <w:r>
        <w:rPr>
          <w:bCs/>
          <w:iCs/>
          <w:sz w:val="20"/>
          <w:szCs w:val="20"/>
        </w:rPr>
        <w:t>&lt; 0.05) are in bold</w:t>
      </w:r>
      <w:r>
        <w:rPr>
          <w:rFonts w:cs="Calibri" w:hint="eastAsia"/>
          <w:bCs/>
          <w:iCs/>
          <w:sz w:val="20"/>
          <w:szCs w:val="20"/>
        </w:rPr>
        <w:t>.</w:t>
      </w:r>
    </w:p>
    <w:p w14:paraId="2DC0995A" w14:textId="6E940ABD" w:rsidR="004C5717" w:rsidRDefault="00404117" w:rsidP="004C5717">
      <w:pPr>
        <w:spacing w:line="300" w:lineRule="auto"/>
        <w:rPr>
          <w:rFonts w:eastAsia="宋体" w:cs="Times New Roman"/>
          <w:bCs/>
          <w:iCs/>
          <w:sz w:val="20"/>
          <w:szCs w:val="20"/>
        </w:rPr>
      </w:pPr>
      <w:r>
        <w:rPr>
          <w:rFonts w:eastAsia="宋体" w:cs="Times New Roman"/>
          <w:sz w:val="20"/>
          <w:szCs w:val="20"/>
          <w:vertAlign w:val="superscript"/>
        </w:rPr>
        <w:t>a</w:t>
      </w:r>
      <w:r w:rsidR="004C5717" w:rsidRPr="009C7AC6">
        <w:rPr>
          <w:rFonts w:eastAsia="宋体" w:cs="Times New Roman"/>
          <w:bCs/>
          <w:iCs/>
          <w:sz w:val="20"/>
          <w:szCs w:val="20"/>
        </w:rPr>
        <w:t xml:space="preserve"> Mouth and lips symptoms were not significantly associated with</w:t>
      </w:r>
      <w:r w:rsidR="004C5717">
        <w:rPr>
          <w:rFonts w:eastAsia="宋体" w:cs="Times New Roman"/>
          <w:bCs/>
          <w:iCs/>
          <w:sz w:val="20"/>
          <w:szCs w:val="20"/>
        </w:rPr>
        <w:t xml:space="preserve"> i</w:t>
      </w:r>
      <w:r w:rsidR="004C5717" w:rsidRPr="00067F03">
        <w:rPr>
          <w:rFonts w:eastAsia="宋体" w:cs="Times New Roman"/>
          <w:bCs/>
          <w:iCs/>
          <w:sz w:val="20"/>
          <w:szCs w:val="20"/>
        </w:rPr>
        <w:t>nsufficient sleep</w:t>
      </w:r>
      <w:r w:rsidR="004C5717">
        <w:rPr>
          <w:rFonts w:eastAsia="宋体" w:cs="Times New Roman"/>
          <w:bCs/>
          <w:iCs/>
          <w:sz w:val="20"/>
          <w:szCs w:val="20"/>
        </w:rPr>
        <w:t xml:space="preserve"> </w:t>
      </w:r>
      <w:r w:rsidR="004C5717" w:rsidRPr="009C7AC6">
        <w:rPr>
          <w:rFonts w:eastAsia="宋体" w:cs="Times New Roman"/>
          <w:bCs/>
          <w:iCs/>
          <w:sz w:val="20"/>
          <w:szCs w:val="20"/>
        </w:rPr>
        <w:t>(data not shown)</w:t>
      </w:r>
      <w:r w:rsidR="004C5717">
        <w:rPr>
          <w:rFonts w:eastAsia="宋体" w:cs="Times New Roman"/>
          <w:bCs/>
          <w:iCs/>
          <w:sz w:val="20"/>
          <w:szCs w:val="20"/>
        </w:rPr>
        <w:t>.</w:t>
      </w:r>
    </w:p>
    <w:p w14:paraId="50C7EBAF" w14:textId="77777777" w:rsidR="004C5717" w:rsidRDefault="004C5717" w:rsidP="004C5717">
      <w:pPr>
        <w:spacing w:line="300" w:lineRule="auto"/>
        <w:jc w:val="left"/>
        <w:rPr>
          <w:bCs/>
          <w:color w:val="000000"/>
          <w:kern w:val="0"/>
          <w:sz w:val="20"/>
          <w:szCs w:val="20"/>
        </w:rPr>
      </w:pPr>
    </w:p>
    <w:p w14:paraId="20A9782F" w14:textId="77777777" w:rsidR="004C5717" w:rsidRDefault="004C5717" w:rsidP="004C5717">
      <w:pPr>
        <w:pStyle w:val="21"/>
        <w:keepNext w:val="0"/>
        <w:keepLines w:val="0"/>
        <w:autoSpaceDE w:val="0"/>
        <w:jc w:val="left"/>
        <w:rPr>
          <w:b w:val="0"/>
          <w:bCs/>
          <w:iCs/>
          <w:sz w:val="20"/>
          <w:szCs w:val="20"/>
        </w:rPr>
        <w:sectPr w:rsidR="004C5717" w:rsidSect="005E3B61">
          <w:pgSz w:w="12240" w:h="15840"/>
          <w:pgMar w:top="1440" w:right="1440" w:bottom="1440" w:left="1440" w:header="720" w:footer="720" w:gutter="0"/>
          <w:cols w:space="720"/>
          <w:docGrid w:linePitch="286"/>
        </w:sectPr>
      </w:pPr>
    </w:p>
    <w:p w14:paraId="20747439" w14:textId="797AEF84" w:rsidR="004C5717" w:rsidRPr="00404117" w:rsidRDefault="00404117" w:rsidP="00404117">
      <w:pPr>
        <w:pStyle w:val="21"/>
        <w:keepNext w:val="0"/>
        <w:keepLines w:val="0"/>
        <w:autoSpaceDE w:val="0"/>
        <w:spacing w:line="240" w:lineRule="auto"/>
        <w:jc w:val="left"/>
        <w:rPr>
          <w:rFonts w:cs="Times New Roman"/>
          <w:b w:val="0"/>
          <w:bCs/>
        </w:rPr>
      </w:pPr>
      <w:bookmarkStart w:id="2" w:name="OLE_LINK25"/>
      <w:r>
        <w:lastRenderedPageBreak/>
        <w:t>Supplementary Table</w:t>
      </w:r>
      <w:r w:rsidRPr="005907F8">
        <w:rPr>
          <w:rFonts w:cs="Times New Roman"/>
        </w:rPr>
        <w:t xml:space="preserve"> </w:t>
      </w:r>
      <w:r>
        <w:rPr>
          <w:rFonts w:cs="Times New Roman"/>
        </w:rPr>
        <w:t xml:space="preserve">4 | </w:t>
      </w:r>
      <w:r w:rsidR="004C5717" w:rsidRPr="00404117">
        <w:rPr>
          <w:b w:val="0"/>
          <w:bCs/>
        </w:rPr>
        <w:t>Logistic regression of allergic symptoms in the first 2 years</w:t>
      </w:r>
      <w:r w:rsidR="004C5717" w:rsidRPr="00404117">
        <w:rPr>
          <w:rFonts w:hint="eastAsia"/>
          <w:b w:val="0"/>
          <w:bCs/>
        </w:rPr>
        <w:t xml:space="preserve"> with</w:t>
      </w:r>
      <w:r w:rsidR="004C5717" w:rsidRPr="00404117">
        <w:rPr>
          <w:b w:val="0"/>
          <w:bCs/>
        </w:rPr>
        <w:t xml:space="preserve"> difficulty falling asleep</w:t>
      </w:r>
      <w:r w:rsidR="004C5717" w:rsidRPr="00404117">
        <w:rPr>
          <w:b w:val="0"/>
          <w:bCs/>
          <w:color w:val="000000"/>
          <w:kern w:val="0"/>
        </w:rPr>
        <w:t xml:space="preserve"> (SOL </w:t>
      </w:r>
      <w:r w:rsidR="004C5717" w:rsidRPr="00404117">
        <w:rPr>
          <w:rFonts w:hint="eastAsia"/>
          <w:b w:val="0"/>
          <w:bCs/>
          <w:color w:val="000000"/>
          <w:kern w:val="0"/>
        </w:rPr>
        <w:t>&gt;</w:t>
      </w:r>
      <w:r w:rsidR="004C5717" w:rsidRPr="00404117">
        <w:rPr>
          <w:b w:val="0"/>
          <w:bCs/>
          <w:color w:val="000000"/>
          <w:kern w:val="0"/>
        </w:rPr>
        <w:t xml:space="preserve"> </w:t>
      </w:r>
      <w:r w:rsidR="004C5717" w:rsidRPr="00404117">
        <w:rPr>
          <w:rFonts w:hint="eastAsia"/>
          <w:b w:val="0"/>
          <w:bCs/>
          <w:color w:val="000000"/>
          <w:kern w:val="0"/>
        </w:rPr>
        <w:t>30</w:t>
      </w:r>
      <w:r w:rsidR="004C5717" w:rsidRPr="00404117">
        <w:rPr>
          <w:b w:val="0"/>
          <w:bCs/>
          <w:color w:val="000000"/>
          <w:kern w:val="0"/>
        </w:rPr>
        <w:t xml:space="preserve"> </w:t>
      </w:r>
      <w:r w:rsidR="004C5717" w:rsidRPr="00404117">
        <w:rPr>
          <w:rFonts w:hint="eastAsia"/>
          <w:b w:val="0"/>
          <w:bCs/>
          <w:color w:val="000000"/>
          <w:kern w:val="0"/>
        </w:rPr>
        <w:t>min</w:t>
      </w:r>
      <w:r w:rsidR="004C5717" w:rsidRPr="00404117">
        <w:rPr>
          <w:b w:val="0"/>
          <w:bCs/>
          <w:color w:val="000000"/>
          <w:kern w:val="0"/>
        </w:rPr>
        <w:t>)</w:t>
      </w:r>
      <w:r w:rsidR="004C5717" w:rsidRPr="00404117">
        <w:rPr>
          <w:b w:val="0"/>
          <w:bCs/>
        </w:rPr>
        <w:t xml:space="preserve"> at 2 years of age</w:t>
      </w:r>
      <w:r w:rsidR="004C5717" w:rsidRPr="00404117">
        <w:rPr>
          <w:rFonts w:hint="eastAsia"/>
          <w:b w:val="0"/>
          <w:bCs/>
        </w:rPr>
        <w:t xml:space="preserve"> (</w:t>
      </w:r>
      <w:r w:rsidR="004C5717" w:rsidRPr="00404117">
        <w:rPr>
          <w:rFonts w:hint="eastAsia"/>
          <w:b w:val="0"/>
          <w:bCs/>
          <w:i/>
          <w:iCs/>
          <w:color w:val="000000"/>
          <w:kern w:val="0"/>
        </w:rPr>
        <w:t>N</w:t>
      </w:r>
      <w:r w:rsidR="004C5717" w:rsidRPr="00404117">
        <w:rPr>
          <w:b w:val="0"/>
          <w:bCs/>
          <w:i/>
          <w:iCs/>
          <w:color w:val="000000"/>
          <w:kern w:val="0"/>
        </w:rPr>
        <w:t xml:space="preserve"> </w:t>
      </w:r>
      <w:r w:rsidR="004C5717" w:rsidRPr="00404117">
        <w:rPr>
          <w:rFonts w:hint="eastAsia"/>
          <w:b w:val="0"/>
          <w:bCs/>
          <w:color w:val="000000"/>
          <w:kern w:val="0"/>
        </w:rPr>
        <w:t>=</w:t>
      </w:r>
      <w:r w:rsidR="004C5717" w:rsidRPr="00404117">
        <w:rPr>
          <w:b w:val="0"/>
          <w:bCs/>
          <w:color w:val="000000"/>
          <w:kern w:val="0"/>
        </w:rPr>
        <w:t xml:space="preserve"> </w:t>
      </w:r>
      <w:r w:rsidR="004C5717" w:rsidRPr="00404117">
        <w:rPr>
          <w:rFonts w:hint="eastAsia"/>
          <w:b w:val="0"/>
          <w:bCs/>
          <w:color w:val="000000"/>
          <w:kern w:val="0"/>
        </w:rPr>
        <w:t>673)</w:t>
      </w:r>
    </w:p>
    <w:bookmarkEnd w:id="2"/>
    <w:tbl>
      <w:tblPr>
        <w:tblW w:w="10040" w:type="dxa"/>
        <w:jc w:val="center"/>
        <w:tblBorders>
          <w:top w:val="single" w:sz="4" w:space="0" w:color="auto"/>
          <w:bottom w:val="single" w:sz="4" w:space="0" w:color="auto"/>
        </w:tblBorders>
        <w:tblLayout w:type="fixed"/>
        <w:tblLook w:val="04A0" w:firstRow="1" w:lastRow="0" w:firstColumn="1" w:lastColumn="0" w:noHBand="0" w:noVBand="1"/>
      </w:tblPr>
      <w:tblGrid>
        <w:gridCol w:w="2012"/>
        <w:gridCol w:w="1587"/>
        <w:gridCol w:w="1587"/>
        <w:gridCol w:w="1566"/>
        <w:gridCol w:w="1644"/>
        <w:gridCol w:w="1644"/>
      </w:tblGrid>
      <w:tr w:rsidR="00731613" w14:paraId="77A5207D" w14:textId="687696F7" w:rsidTr="0079131D">
        <w:trPr>
          <w:trHeight w:val="454"/>
          <w:jc w:val="center"/>
        </w:trPr>
        <w:tc>
          <w:tcPr>
            <w:tcW w:w="2012" w:type="dxa"/>
            <w:vMerge w:val="restart"/>
            <w:tcBorders>
              <w:top w:val="single" w:sz="4" w:space="0" w:color="auto"/>
              <w:left w:val="nil"/>
              <w:bottom w:val="nil"/>
              <w:right w:val="nil"/>
            </w:tcBorders>
            <w:vAlign w:val="center"/>
          </w:tcPr>
          <w:p w14:paraId="2E9B7DAF" w14:textId="77777777" w:rsidR="00731613" w:rsidRDefault="00731613" w:rsidP="007C3608">
            <w:pPr>
              <w:widowControl/>
              <w:jc w:val="center"/>
              <w:rPr>
                <w:kern w:val="0"/>
                <w:sz w:val="20"/>
                <w:szCs w:val="20"/>
              </w:rPr>
            </w:pPr>
          </w:p>
          <w:p w14:paraId="1E316749" w14:textId="77777777" w:rsidR="00731613" w:rsidRDefault="00731613" w:rsidP="007C3608">
            <w:pPr>
              <w:widowControl/>
              <w:jc w:val="center"/>
              <w:rPr>
                <w:kern w:val="0"/>
                <w:sz w:val="20"/>
                <w:szCs w:val="20"/>
              </w:rPr>
            </w:pPr>
          </w:p>
          <w:p w14:paraId="685424A6" w14:textId="2E50FB97" w:rsidR="00731613" w:rsidRDefault="00731613" w:rsidP="007C3608">
            <w:pPr>
              <w:widowControl/>
              <w:jc w:val="center"/>
              <w:rPr>
                <w:kern w:val="0"/>
                <w:sz w:val="20"/>
                <w:szCs w:val="20"/>
              </w:rPr>
            </w:pPr>
            <w:r>
              <w:rPr>
                <w:kern w:val="0"/>
                <w:sz w:val="20"/>
                <w:szCs w:val="20"/>
              </w:rPr>
              <w:t>Allergic symptoms</w:t>
            </w:r>
            <w:r w:rsidRPr="009C7AC6">
              <w:rPr>
                <w:kern w:val="0"/>
                <w:sz w:val="20"/>
                <w:szCs w:val="20"/>
                <w:vertAlign w:val="superscript"/>
              </w:rPr>
              <w:t xml:space="preserve"> </w:t>
            </w:r>
            <w:r>
              <w:rPr>
                <w:rFonts w:eastAsia="宋体" w:cs="Times New Roman"/>
                <w:sz w:val="20"/>
                <w:szCs w:val="20"/>
                <w:vertAlign w:val="superscript"/>
              </w:rPr>
              <w:t>a</w:t>
            </w:r>
          </w:p>
        </w:tc>
        <w:tc>
          <w:tcPr>
            <w:tcW w:w="8028" w:type="dxa"/>
            <w:gridSpan w:val="5"/>
            <w:tcBorders>
              <w:top w:val="single" w:sz="4" w:space="0" w:color="auto"/>
              <w:left w:val="nil"/>
              <w:bottom w:val="single" w:sz="4" w:space="0" w:color="auto"/>
              <w:right w:val="nil"/>
            </w:tcBorders>
            <w:vAlign w:val="center"/>
          </w:tcPr>
          <w:p w14:paraId="288A8262" w14:textId="04FBF9D3" w:rsidR="00731613" w:rsidRDefault="00731613" w:rsidP="007C3608">
            <w:pPr>
              <w:widowControl/>
              <w:jc w:val="center"/>
              <w:rPr>
                <w:bCs/>
                <w:color w:val="000000"/>
                <w:kern w:val="0"/>
                <w:sz w:val="20"/>
                <w:szCs w:val="20"/>
              </w:rPr>
            </w:pPr>
            <w:r>
              <w:rPr>
                <w:bCs/>
                <w:color w:val="000000"/>
                <w:kern w:val="0"/>
                <w:sz w:val="20"/>
                <w:szCs w:val="20"/>
              </w:rPr>
              <w:t>Difficulty falling asleep</w:t>
            </w:r>
            <w:r>
              <w:rPr>
                <w:color w:val="000000"/>
                <w:kern w:val="0"/>
                <w:sz w:val="22"/>
                <w:szCs w:val="22"/>
              </w:rPr>
              <w:t xml:space="preserve"> [</w:t>
            </w:r>
            <w:r>
              <w:rPr>
                <w:color w:val="000000"/>
                <w:kern w:val="0"/>
                <w:sz w:val="20"/>
                <w:szCs w:val="20"/>
              </w:rPr>
              <w:t>OR (95% CI)]</w:t>
            </w:r>
          </w:p>
        </w:tc>
      </w:tr>
      <w:tr w:rsidR="00731613" w14:paraId="73EFF312" w14:textId="64B8BEB8" w:rsidTr="00731613">
        <w:trPr>
          <w:trHeight w:val="907"/>
          <w:jc w:val="center"/>
        </w:trPr>
        <w:tc>
          <w:tcPr>
            <w:tcW w:w="2012" w:type="dxa"/>
            <w:vMerge/>
            <w:tcBorders>
              <w:top w:val="single" w:sz="4" w:space="0" w:color="auto"/>
              <w:left w:val="nil"/>
              <w:bottom w:val="single" w:sz="4" w:space="0" w:color="auto"/>
              <w:right w:val="nil"/>
            </w:tcBorders>
            <w:vAlign w:val="center"/>
          </w:tcPr>
          <w:p w14:paraId="14DC4955" w14:textId="77777777" w:rsidR="00731613" w:rsidRDefault="00731613" w:rsidP="007C3608">
            <w:pPr>
              <w:widowControl/>
              <w:jc w:val="left"/>
              <w:rPr>
                <w:rFonts w:eastAsia="宋体"/>
                <w:kern w:val="0"/>
                <w:sz w:val="20"/>
                <w:szCs w:val="20"/>
              </w:rPr>
            </w:pPr>
          </w:p>
        </w:tc>
        <w:tc>
          <w:tcPr>
            <w:tcW w:w="1587" w:type="dxa"/>
            <w:tcBorders>
              <w:top w:val="single" w:sz="4" w:space="0" w:color="auto"/>
              <w:left w:val="nil"/>
              <w:bottom w:val="single" w:sz="4" w:space="0" w:color="auto"/>
              <w:right w:val="nil"/>
            </w:tcBorders>
            <w:vAlign w:val="center"/>
          </w:tcPr>
          <w:p w14:paraId="61F60756" w14:textId="77777777" w:rsidR="00731613" w:rsidRDefault="00731613" w:rsidP="007C3608">
            <w:pPr>
              <w:widowControl/>
              <w:jc w:val="center"/>
              <w:textAlignment w:val="center"/>
              <w:rPr>
                <w:color w:val="000000"/>
                <w:kern w:val="0"/>
                <w:sz w:val="20"/>
                <w:szCs w:val="20"/>
              </w:rPr>
            </w:pPr>
            <w:r>
              <w:rPr>
                <w:rFonts w:hint="eastAsia"/>
                <w:color w:val="000000"/>
                <w:kern w:val="0"/>
                <w:sz w:val="20"/>
                <w:szCs w:val="20"/>
              </w:rPr>
              <w:t>Main model</w:t>
            </w:r>
          </w:p>
        </w:tc>
        <w:tc>
          <w:tcPr>
            <w:tcW w:w="1587" w:type="dxa"/>
            <w:tcBorders>
              <w:top w:val="single" w:sz="4" w:space="0" w:color="auto"/>
              <w:left w:val="nil"/>
              <w:bottom w:val="single" w:sz="4" w:space="0" w:color="auto"/>
              <w:right w:val="nil"/>
            </w:tcBorders>
            <w:vAlign w:val="center"/>
          </w:tcPr>
          <w:p w14:paraId="368456B1" w14:textId="77777777" w:rsidR="00731613" w:rsidRDefault="00731613" w:rsidP="007C3608">
            <w:pPr>
              <w:widowControl/>
              <w:jc w:val="center"/>
              <w:textAlignment w:val="center"/>
              <w:rPr>
                <w:color w:val="000000"/>
                <w:kern w:val="0"/>
                <w:sz w:val="20"/>
                <w:szCs w:val="20"/>
              </w:rPr>
            </w:pPr>
            <w:r>
              <w:rPr>
                <w:color w:val="000000"/>
                <w:kern w:val="0"/>
                <w:sz w:val="20"/>
                <w:szCs w:val="20"/>
              </w:rPr>
              <w:t>Main model+ exclusive</w:t>
            </w:r>
            <w:r>
              <w:rPr>
                <w:rFonts w:hint="eastAsia"/>
                <w:color w:val="000000"/>
                <w:kern w:val="0"/>
                <w:sz w:val="20"/>
                <w:szCs w:val="20"/>
              </w:rPr>
              <w:t xml:space="preserve"> </w:t>
            </w:r>
            <w:r>
              <w:rPr>
                <w:color w:val="000000"/>
                <w:kern w:val="0"/>
                <w:sz w:val="20"/>
                <w:szCs w:val="20"/>
              </w:rPr>
              <w:t>breastfeeding</w:t>
            </w:r>
          </w:p>
        </w:tc>
        <w:tc>
          <w:tcPr>
            <w:tcW w:w="1566" w:type="dxa"/>
            <w:tcBorders>
              <w:top w:val="single" w:sz="4" w:space="0" w:color="auto"/>
              <w:left w:val="nil"/>
              <w:bottom w:val="single" w:sz="4" w:space="0" w:color="auto"/>
              <w:right w:val="nil"/>
            </w:tcBorders>
            <w:vAlign w:val="center"/>
          </w:tcPr>
          <w:p w14:paraId="0DFEA616" w14:textId="77777777" w:rsidR="00731613" w:rsidRDefault="00731613" w:rsidP="007C3608">
            <w:pPr>
              <w:widowControl/>
              <w:jc w:val="center"/>
              <w:rPr>
                <w:color w:val="000000"/>
                <w:kern w:val="0"/>
                <w:sz w:val="20"/>
                <w:szCs w:val="20"/>
              </w:rPr>
            </w:pPr>
            <w:r>
              <w:rPr>
                <w:color w:val="000000"/>
                <w:kern w:val="0"/>
                <w:sz w:val="20"/>
                <w:szCs w:val="20"/>
              </w:rPr>
              <w:t>Main model</w:t>
            </w:r>
          </w:p>
          <w:p w14:paraId="7D364F0A" w14:textId="77777777" w:rsidR="00731613" w:rsidRDefault="00731613" w:rsidP="007C3608">
            <w:pPr>
              <w:widowControl/>
              <w:jc w:val="center"/>
              <w:textAlignment w:val="center"/>
              <w:rPr>
                <w:rFonts w:eastAsia="MS Sans Serif"/>
                <w:color w:val="000000"/>
                <w:kern w:val="0"/>
                <w:sz w:val="20"/>
                <w:szCs w:val="20"/>
              </w:rPr>
            </w:pPr>
            <w:r>
              <w:rPr>
                <w:color w:val="000000"/>
                <w:kern w:val="0"/>
                <w:sz w:val="20"/>
                <w:szCs w:val="20"/>
              </w:rPr>
              <w:t>+BMI Z-score</w:t>
            </w:r>
          </w:p>
        </w:tc>
        <w:tc>
          <w:tcPr>
            <w:tcW w:w="1644" w:type="dxa"/>
            <w:tcBorders>
              <w:top w:val="single" w:sz="4" w:space="0" w:color="auto"/>
              <w:left w:val="nil"/>
              <w:bottom w:val="single" w:sz="4" w:space="0" w:color="auto"/>
              <w:right w:val="nil"/>
            </w:tcBorders>
            <w:vAlign w:val="center"/>
          </w:tcPr>
          <w:p w14:paraId="2783238D" w14:textId="77777777" w:rsidR="00731613" w:rsidRDefault="00731613" w:rsidP="007C3608">
            <w:pPr>
              <w:widowControl/>
              <w:jc w:val="center"/>
              <w:rPr>
                <w:rFonts w:eastAsia="宋体"/>
                <w:color w:val="000000"/>
                <w:kern w:val="0"/>
                <w:sz w:val="20"/>
                <w:szCs w:val="20"/>
              </w:rPr>
            </w:pPr>
            <w:r>
              <w:rPr>
                <w:color w:val="000000"/>
                <w:kern w:val="0"/>
                <w:sz w:val="20"/>
                <w:szCs w:val="20"/>
              </w:rPr>
              <w:t>Main model</w:t>
            </w:r>
          </w:p>
          <w:p w14:paraId="6CF7A7DE" w14:textId="77777777" w:rsidR="00731613" w:rsidRDefault="00731613" w:rsidP="007C3608">
            <w:pPr>
              <w:widowControl/>
              <w:jc w:val="center"/>
              <w:rPr>
                <w:color w:val="000000"/>
                <w:kern w:val="0"/>
                <w:sz w:val="20"/>
                <w:szCs w:val="20"/>
              </w:rPr>
            </w:pPr>
            <w:r>
              <w:rPr>
                <w:color w:val="000000"/>
                <w:kern w:val="0"/>
                <w:sz w:val="20"/>
                <w:szCs w:val="20"/>
              </w:rPr>
              <w:t>+preterm</w:t>
            </w:r>
            <w:r>
              <w:t xml:space="preserve"> birth</w:t>
            </w:r>
          </w:p>
        </w:tc>
        <w:tc>
          <w:tcPr>
            <w:tcW w:w="1644" w:type="dxa"/>
            <w:tcBorders>
              <w:top w:val="single" w:sz="4" w:space="0" w:color="auto"/>
              <w:left w:val="nil"/>
              <w:bottom w:val="single" w:sz="4" w:space="0" w:color="auto"/>
              <w:right w:val="nil"/>
            </w:tcBorders>
            <w:vAlign w:val="center"/>
          </w:tcPr>
          <w:p w14:paraId="6A6880CD" w14:textId="77777777" w:rsidR="00731613" w:rsidRDefault="00731613" w:rsidP="00731613">
            <w:pPr>
              <w:widowControl/>
              <w:jc w:val="center"/>
              <w:rPr>
                <w:rFonts w:eastAsia="宋体"/>
                <w:color w:val="000000"/>
                <w:kern w:val="0"/>
                <w:sz w:val="20"/>
                <w:szCs w:val="20"/>
              </w:rPr>
            </w:pPr>
            <w:r>
              <w:rPr>
                <w:color w:val="000000"/>
                <w:kern w:val="0"/>
                <w:sz w:val="20"/>
                <w:szCs w:val="20"/>
              </w:rPr>
              <w:t>Main model</w:t>
            </w:r>
          </w:p>
          <w:p w14:paraId="1E797FDF" w14:textId="462218E8" w:rsidR="00731613" w:rsidRDefault="00731613" w:rsidP="00731613">
            <w:pPr>
              <w:widowControl/>
              <w:jc w:val="center"/>
              <w:rPr>
                <w:color w:val="000000"/>
                <w:kern w:val="0"/>
                <w:sz w:val="20"/>
                <w:szCs w:val="20"/>
              </w:rPr>
            </w:pPr>
            <w:r>
              <w:rPr>
                <w:color w:val="000000"/>
                <w:kern w:val="0"/>
                <w:sz w:val="20"/>
                <w:szCs w:val="20"/>
              </w:rPr>
              <w:t>+sleep hygiene</w:t>
            </w:r>
          </w:p>
        </w:tc>
      </w:tr>
      <w:tr w:rsidR="00731613" w14:paraId="094E385D" w14:textId="362B5E7C" w:rsidTr="00731613">
        <w:trPr>
          <w:trHeight w:val="283"/>
          <w:jc w:val="center"/>
        </w:trPr>
        <w:tc>
          <w:tcPr>
            <w:tcW w:w="2012" w:type="dxa"/>
            <w:tcBorders>
              <w:top w:val="single" w:sz="4" w:space="0" w:color="auto"/>
              <w:left w:val="nil"/>
              <w:bottom w:val="nil"/>
              <w:right w:val="nil"/>
            </w:tcBorders>
            <w:noWrap/>
            <w:vAlign w:val="bottom"/>
          </w:tcPr>
          <w:p w14:paraId="574CEA74" w14:textId="77777777" w:rsidR="00731613" w:rsidRDefault="00731613" w:rsidP="007C3608">
            <w:pPr>
              <w:widowControl/>
              <w:jc w:val="left"/>
              <w:rPr>
                <w:color w:val="000000"/>
                <w:kern w:val="0"/>
                <w:sz w:val="20"/>
                <w:szCs w:val="20"/>
              </w:rPr>
            </w:pPr>
            <w:r>
              <w:rPr>
                <w:color w:val="000000"/>
                <w:kern w:val="0"/>
                <w:sz w:val="20"/>
                <w:szCs w:val="20"/>
              </w:rPr>
              <w:t xml:space="preserve">Skin symptoms </w:t>
            </w:r>
          </w:p>
        </w:tc>
        <w:tc>
          <w:tcPr>
            <w:tcW w:w="1587" w:type="dxa"/>
            <w:tcBorders>
              <w:top w:val="nil"/>
              <w:left w:val="nil"/>
              <w:bottom w:val="nil"/>
              <w:right w:val="nil"/>
            </w:tcBorders>
            <w:vAlign w:val="center"/>
          </w:tcPr>
          <w:p w14:paraId="3CCB5A27" w14:textId="77777777" w:rsidR="00731613" w:rsidRDefault="00731613" w:rsidP="007C3608">
            <w:pPr>
              <w:widowControl/>
              <w:jc w:val="center"/>
              <w:rPr>
                <w:color w:val="000000"/>
                <w:kern w:val="0"/>
                <w:sz w:val="20"/>
                <w:szCs w:val="20"/>
              </w:rPr>
            </w:pPr>
          </w:p>
        </w:tc>
        <w:tc>
          <w:tcPr>
            <w:tcW w:w="1587" w:type="dxa"/>
            <w:tcBorders>
              <w:top w:val="nil"/>
              <w:left w:val="nil"/>
              <w:bottom w:val="nil"/>
              <w:right w:val="nil"/>
            </w:tcBorders>
            <w:vAlign w:val="center"/>
          </w:tcPr>
          <w:p w14:paraId="604E673A" w14:textId="77777777" w:rsidR="00731613" w:rsidRDefault="00731613" w:rsidP="007C3608">
            <w:pPr>
              <w:widowControl/>
              <w:jc w:val="center"/>
              <w:rPr>
                <w:color w:val="000000"/>
                <w:kern w:val="0"/>
                <w:sz w:val="20"/>
                <w:szCs w:val="20"/>
              </w:rPr>
            </w:pPr>
          </w:p>
        </w:tc>
        <w:tc>
          <w:tcPr>
            <w:tcW w:w="1566" w:type="dxa"/>
            <w:tcBorders>
              <w:top w:val="nil"/>
              <w:left w:val="nil"/>
              <w:bottom w:val="nil"/>
              <w:right w:val="nil"/>
            </w:tcBorders>
            <w:vAlign w:val="center"/>
          </w:tcPr>
          <w:p w14:paraId="3ADB0CD7" w14:textId="77777777" w:rsidR="00731613" w:rsidRDefault="00731613" w:rsidP="007C3608">
            <w:pPr>
              <w:widowControl/>
              <w:jc w:val="center"/>
              <w:rPr>
                <w:color w:val="000000"/>
                <w:kern w:val="0"/>
                <w:sz w:val="20"/>
                <w:szCs w:val="20"/>
              </w:rPr>
            </w:pPr>
          </w:p>
        </w:tc>
        <w:tc>
          <w:tcPr>
            <w:tcW w:w="1644" w:type="dxa"/>
            <w:tcBorders>
              <w:top w:val="nil"/>
              <w:left w:val="nil"/>
              <w:bottom w:val="nil"/>
              <w:right w:val="nil"/>
            </w:tcBorders>
            <w:vAlign w:val="center"/>
          </w:tcPr>
          <w:p w14:paraId="008855BF" w14:textId="77777777" w:rsidR="00731613" w:rsidRDefault="00731613" w:rsidP="007C3608">
            <w:pPr>
              <w:widowControl/>
              <w:jc w:val="center"/>
              <w:rPr>
                <w:color w:val="000000"/>
                <w:kern w:val="0"/>
                <w:sz w:val="20"/>
                <w:szCs w:val="20"/>
              </w:rPr>
            </w:pPr>
          </w:p>
        </w:tc>
        <w:tc>
          <w:tcPr>
            <w:tcW w:w="1644" w:type="dxa"/>
            <w:tcBorders>
              <w:top w:val="nil"/>
              <w:left w:val="nil"/>
              <w:bottom w:val="nil"/>
              <w:right w:val="nil"/>
            </w:tcBorders>
          </w:tcPr>
          <w:p w14:paraId="38D49809" w14:textId="77777777" w:rsidR="00731613" w:rsidRPr="00802F35" w:rsidRDefault="00731613" w:rsidP="007C3608">
            <w:pPr>
              <w:widowControl/>
              <w:jc w:val="center"/>
              <w:rPr>
                <w:color w:val="000000"/>
                <w:kern w:val="0"/>
                <w:sz w:val="20"/>
                <w:szCs w:val="20"/>
              </w:rPr>
            </w:pPr>
          </w:p>
        </w:tc>
      </w:tr>
      <w:tr w:rsidR="00731613" w14:paraId="4795A05E" w14:textId="4ED954B4" w:rsidTr="00731613">
        <w:trPr>
          <w:trHeight w:val="283"/>
          <w:jc w:val="center"/>
        </w:trPr>
        <w:tc>
          <w:tcPr>
            <w:tcW w:w="2012" w:type="dxa"/>
            <w:tcBorders>
              <w:top w:val="nil"/>
              <w:left w:val="nil"/>
              <w:bottom w:val="nil"/>
              <w:right w:val="nil"/>
            </w:tcBorders>
            <w:noWrap/>
            <w:vAlign w:val="bottom"/>
          </w:tcPr>
          <w:p w14:paraId="18D4EF34" w14:textId="77777777" w:rsidR="00731613" w:rsidRDefault="00731613" w:rsidP="007C3608">
            <w:pPr>
              <w:widowControl/>
              <w:ind w:firstLineChars="100" w:firstLine="200"/>
              <w:jc w:val="left"/>
              <w:rPr>
                <w:color w:val="000000"/>
                <w:kern w:val="0"/>
                <w:sz w:val="20"/>
                <w:szCs w:val="20"/>
              </w:rPr>
            </w:pPr>
            <w:r>
              <w:rPr>
                <w:color w:val="000000"/>
                <w:kern w:val="0"/>
                <w:sz w:val="20"/>
                <w:szCs w:val="20"/>
              </w:rPr>
              <w:t xml:space="preserve">Never had </w:t>
            </w:r>
          </w:p>
        </w:tc>
        <w:tc>
          <w:tcPr>
            <w:tcW w:w="1587" w:type="dxa"/>
            <w:tcBorders>
              <w:top w:val="nil"/>
              <w:left w:val="nil"/>
              <w:bottom w:val="nil"/>
              <w:right w:val="nil"/>
            </w:tcBorders>
            <w:noWrap/>
            <w:vAlign w:val="center"/>
          </w:tcPr>
          <w:p w14:paraId="3BE94B56"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1587" w:type="dxa"/>
            <w:tcBorders>
              <w:top w:val="nil"/>
              <w:left w:val="nil"/>
              <w:bottom w:val="nil"/>
              <w:right w:val="nil"/>
            </w:tcBorders>
            <w:vAlign w:val="center"/>
          </w:tcPr>
          <w:p w14:paraId="7FFBEF3A"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1566" w:type="dxa"/>
            <w:tcBorders>
              <w:top w:val="nil"/>
              <w:left w:val="nil"/>
              <w:bottom w:val="nil"/>
              <w:right w:val="nil"/>
            </w:tcBorders>
            <w:vAlign w:val="center"/>
          </w:tcPr>
          <w:p w14:paraId="7F158970"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vAlign w:val="center"/>
          </w:tcPr>
          <w:p w14:paraId="78469A2D" w14:textId="77777777" w:rsidR="00731613" w:rsidRDefault="00731613" w:rsidP="007C3608">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tcPr>
          <w:p w14:paraId="02936984" w14:textId="4D51A901" w:rsidR="00731613" w:rsidRPr="00802F35" w:rsidRDefault="00731613" w:rsidP="007C3608">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3B524152" w14:textId="6C43A48C" w:rsidTr="00731613">
        <w:trPr>
          <w:trHeight w:val="283"/>
          <w:jc w:val="center"/>
        </w:trPr>
        <w:tc>
          <w:tcPr>
            <w:tcW w:w="2012" w:type="dxa"/>
            <w:tcBorders>
              <w:top w:val="nil"/>
              <w:left w:val="nil"/>
              <w:bottom w:val="nil"/>
              <w:right w:val="nil"/>
            </w:tcBorders>
            <w:noWrap/>
            <w:vAlign w:val="bottom"/>
          </w:tcPr>
          <w:p w14:paraId="5235FEE7"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Ever had </w:t>
            </w:r>
          </w:p>
        </w:tc>
        <w:tc>
          <w:tcPr>
            <w:tcW w:w="1587" w:type="dxa"/>
            <w:tcBorders>
              <w:top w:val="nil"/>
              <w:left w:val="nil"/>
              <w:bottom w:val="nil"/>
              <w:right w:val="nil"/>
            </w:tcBorders>
            <w:noWrap/>
            <w:vAlign w:val="center"/>
          </w:tcPr>
          <w:p w14:paraId="7C80CC11"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1</w:t>
            </w:r>
            <w:r>
              <w:rPr>
                <w:rFonts w:eastAsia="等线" w:hint="eastAsia"/>
                <w:color w:val="000000"/>
                <w:kern w:val="0"/>
                <w:sz w:val="20"/>
                <w:szCs w:val="20"/>
              </w:rPr>
              <w:t xml:space="preserve"> (</w:t>
            </w:r>
            <w:r>
              <w:rPr>
                <w:rFonts w:eastAsia="等线"/>
                <w:color w:val="000000"/>
                <w:kern w:val="0"/>
                <w:sz w:val="20"/>
                <w:szCs w:val="20"/>
              </w:rPr>
              <w:t>0.82</w:t>
            </w:r>
            <w:r>
              <w:rPr>
                <w:rFonts w:eastAsia="等线" w:hint="eastAsia"/>
                <w:color w:val="000000"/>
                <w:kern w:val="0"/>
                <w:sz w:val="20"/>
                <w:szCs w:val="20"/>
              </w:rPr>
              <w:t xml:space="preserve">, </w:t>
            </w:r>
            <w:r>
              <w:rPr>
                <w:rFonts w:eastAsia="等线"/>
                <w:color w:val="000000"/>
                <w:kern w:val="0"/>
                <w:sz w:val="20"/>
                <w:szCs w:val="20"/>
              </w:rPr>
              <w:t>1.25)</w:t>
            </w:r>
          </w:p>
        </w:tc>
        <w:tc>
          <w:tcPr>
            <w:tcW w:w="1587" w:type="dxa"/>
            <w:tcBorders>
              <w:top w:val="nil"/>
              <w:left w:val="nil"/>
              <w:bottom w:val="nil"/>
              <w:right w:val="nil"/>
            </w:tcBorders>
            <w:vAlign w:val="center"/>
          </w:tcPr>
          <w:p w14:paraId="74219472"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2</w:t>
            </w:r>
            <w:r>
              <w:rPr>
                <w:rFonts w:eastAsia="等线" w:hint="eastAsia"/>
                <w:color w:val="000000"/>
                <w:kern w:val="0"/>
                <w:sz w:val="20"/>
                <w:szCs w:val="20"/>
              </w:rPr>
              <w:t xml:space="preserve"> (</w:t>
            </w:r>
            <w:r>
              <w:rPr>
                <w:rFonts w:eastAsia="等线"/>
                <w:color w:val="000000"/>
                <w:kern w:val="0"/>
                <w:sz w:val="20"/>
                <w:szCs w:val="20"/>
              </w:rPr>
              <w:t>0.83</w:t>
            </w:r>
            <w:r>
              <w:rPr>
                <w:rFonts w:eastAsia="等线" w:hint="eastAsia"/>
                <w:color w:val="000000"/>
                <w:kern w:val="0"/>
                <w:sz w:val="20"/>
                <w:szCs w:val="20"/>
              </w:rPr>
              <w:t xml:space="preserve">, </w:t>
            </w:r>
            <w:r>
              <w:rPr>
                <w:rFonts w:eastAsia="等线"/>
                <w:color w:val="000000"/>
                <w:kern w:val="0"/>
                <w:sz w:val="20"/>
                <w:szCs w:val="20"/>
              </w:rPr>
              <w:t>1.26)</w:t>
            </w:r>
          </w:p>
        </w:tc>
        <w:tc>
          <w:tcPr>
            <w:tcW w:w="1566" w:type="dxa"/>
            <w:tcBorders>
              <w:top w:val="nil"/>
              <w:left w:val="nil"/>
              <w:bottom w:val="nil"/>
              <w:right w:val="nil"/>
            </w:tcBorders>
            <w:vAlign w:val="center"/>
          </w:tcPr>
          <w:p w14:paraId="4748C563"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03</w:t>
            </w:r>
            <w:r>
              <w:rPr>
                <w:rFonts w:eastAsia="等线" w:cs="Times New Roman"/>
                <w:color w:val="000000"/>
                <w:sz w:val="20"/>
                <w:szCs w:val="20"/>
              </w:rPr>
              <w:t xml:space="preserve"> (</w:t>
            </w:r>
            <w:r w:rsidRPr="00414338">
              <w:rPr>
                <w:rFonts w:eastAsia="等线" w:cs="Times New Roman"/>
                <w:color w:val="000000"/>
                <w:sz w:val="20"/>
                <w:szCs w:val="20"/>
              </w:rPr>
              <w:t>1.06</w:t>
            </w:r>
            <w:r>
              <w:rPr>
                <w:rFonts w:eastAsia="等线" w:cs="Times New Roman"/>
                <w:color w:val="000000"/>
                <w:sz w:val="20"/>
                <w:szCs w:val="20"/>
              </w:rPr>
              <w:t xml:space="preserve">, </w:t>
            </w:r>
            <w:r w:rsidRPr="00414338">
              <w:rPr>
                <w:rFonts w:eastAsia="等线" w:cs="Times New Roman"/>
                <w:color w:val="000000"/>
                <w:sz w:val="20"/>
                <w:szCs w:val="20"/>
              </w:rPr>
              <w:t>1.27)</w:t>
            </w:r>
          </w:p>
        </w:tc>
        <w:tc>
          <w:tcPr>
            <w:tcW w:w="1644" w:type="dxa"/>
            <w:tcBorders>
              <w:top w:val="nil"/>
              <w:left w:val="nil"/>
              <w:bottom w:val="nil"/>
              <w:right w:val="nil"/>
            </w:tcBorders>
            <w:vAlign w:val="center"/>
          </w:tcPr>
          <w:p w14:paraId="4DC93710"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01</w:t>
            </w:r>
            <w:r>
              <w:rPr>
                <w:rFonts w:eastAsia="等线" w:hint="eastAsia"/>
                <w:color w:val="000000"/>
                <w:kern w:val="0"/>
                <w:sz w:val="20"/>
                <w:szCs w:val="20"/>
              </w:rPr>
              <w:t xml:space="preserve"> (</w:t>
            </w:r>
            <w:r>
              <w:rPr>
                <w:rFonts w:eastAsia="等线"/>
                <w:color w:val="000000"/>
                <w:kern w:val="0"/>
                <w:sz w:val="20"/>
                <w:szCs w:val="20"/>
              </w:rPr>
              <w:t>0.82</w:t>
            </w:r>
            <w:r>
              <w:rPr>
                <w:rFonts w:eastAsia="等线" w:hint="eastAsia"/>
                <w:color w:val="000000"/>
                <w:kern w:val="0"/>
                <w:sz w:val="20"/>
                <w:szCs w:val="20"/>
              </w:rPr>
              <w:t xml:space="preserve">, </w:t>
            </w:r>
            <w:r>
              <w:rPr>
                <w:rFonts w:eastAsia="等线"/>
                <w:color w:val="000000"/>
                <w:kern w:val="0"/>
                <w:sz w:val="20"/>
                <w:szCs w:val="20"/>
              </w:rPr>
              <w:t>1.25)</w:t>
            </w:r>
          </w:p>
        </w:tc>
        <w:tc>
          <w:tcPr>
            <w:tcW w:w="1644" w:type="dxa"/>
            <w:tcBorders>
              <w:top w:val="nil"/>
              <w:left w:val="nil"/>
              <w:bottom w:val="nil"/>
              <w:right w:val="nil"/>
            </w:tcBorders>
          </w:tcPr>
          <w:p w14:paraId="7A0C8685" w14:textId="589C2380"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03</w:t>
            </w:r>
            <w:r w:rsidR="00802F35" w:rsidRPr="00802F35">
              <w:rPr>
                <w:sz w:val="20"/>
                <w:szCs w:val="20"/>
              </w:rPr>
              <w:t xml:space="preserve"> </w:t>
            </w:r>
            <w:r w:rsidRPr="00802F35">
              <w:rPr>
                <w:sz w:val="20"/>
                <w:szCs w:val="20"/>
              </w:rPr>
              <w:t>(0.83,</w:t>
            </w:r>
            <w:r w:rsidR="00802F35" w:rsidRPr="00802F35">
              <w:rPr>
                <w:sz w:val="20"/>
                <w:szCs w:val="20"/>
              </w:rPr>
              <w:t xml:space="preserve"> </w:t>
            </w:r>
            <w:r w:rsidRPr="00802F35">
              <w:rPr>
                <w:sz w:val="20"/>
                <w:szCs w:val="20"/>
              </w:rPr>
              <w:t>1.27)</w:t>
            </w:r>
          </w:p>
        </w:tc>
      </w:tr>
      <w:tr w:rsidR="00731613" w14:paraId="0BC2AA32" w14:textId="4D91903B" w:rsidTr="00731613">
        <w:trPr>
          <w:trHeight w:val="283"/>
          <w:jc w:val="center"/>
        </w:trPr>
        <w:tc>
          <w:tcPr>
            <w:tcW w:w="2012" w:type="dxa"/>
            <w:tcBorders>
              <w:top w:val="nil"/>
              <w:left w:val="nil"/>
              <w:bottom w:val="nil"/>
              <w:right w:val="nil"/>
            </w:tcBorders>
            <w:noWrap/>
            <w:vAlign w:val="center"/>
          </w:tcPr>
          <w:p w14:paraId="5DA0BED4" w14:textId="77777777" w:rsidR="00731613" w:rsidRDefault="00731613" w:rsidP="00731613">
            <w:pPr>
              <w:widowControl/>
              <w:jc w:val="left"/>
              <w:rPr>
                <w:rFonts w:eastAsia="宋体"/>
                <w:color w:val="000000"/>
                <w:kern w:val="0"/>
                <w:sz w:val="20"/>
                <w:szCs w:val="20"/>
              </w:rPr>
            </w:pPr>
            <w:r>
              <w:rPr>
                <w:color w:val="000000"/>
                <w:kern w:val="0"/>
                <w:sz w:val="20"/>
                <w:szCs w:val="20"/>
              </w:rPr>
              <w:t xml:space="preserve">Nasal and ocular symptoms </w:t>
            </w:r>
          </w:p>
        </w:tc>
        <w:tc>
          <w:tcPr>
            <w:tcW w:w="1587" w:type="dxa"/>
            <w:tcBorders>
              <w:top w:val="nil"/>
              <w:left w:val="nil"/>
              <w:bottom w:val="nil"/>
              <w:right w:val="nil"/>
            </w:tcBorders>
            <w:noWrap/>
            <w:vAlign w:val="center"/>
          </w:tcPr>
          <w:p w14:paraId="7AC5B543" w14:textId="77777777" w:rsidR="00731613" w:rsidRDefault="00731613" w:rsidP="00731613">
            <w:pPr>
              <w:jc w:val="center"/>
              <w:rPr>
                <w:kern w:val="0"/>
                <w:sz w:val="20"/>
                <w:szCs w:val="20"/>
              </w:rPr>
            </w:pPr>
          </w:p>
        </w:tc>
        <w:tc>
          <w:tcPr>
            <w:tcW w:w="1587" w:type="dxa"/>
            <w:tcBorders>
              <w:top w:val="nil"/>
              <w:left w:val="nil"/>
              <w:bottom w:val="nil"/>
              <w:right w:val="nil"/>
            </w:tcBorders>
            <w:vAlign w:val="center"/>
          </w:tcPr>
          <w:p w14:paraId="0DC7BAE9" w14:textId="77777777" w:rsidR="00731613" w:rsidRDefault="00731613" w:rsidP="00731613">
            <w:pPr>
              <w:jc w:val="center"/>
              <w:rPr>
                <w:kern w:val="0"/>
                <w:sz w:val="20"/>
                <w:szCs w:val="20"/>
              </w:rPr>
            </w:pPr>
          </w:p>
        </w:tc>
        <w:tc>
          <w:tcPr>
            <w:tcW w:w="1566" w:type="dxa"/>
            <w:tcBorders>
              <w:top w:val="nil"/>
              <w:left w:val="nil"/>
              <w:bottom w:val="nil"/>
              <w:right w:val="nil"/>
            </w:tcBorders>
            <w:vAlign w:val="center"/>
          </w:tcPr>
          <w:p w14:paraId="425A41F4" w14:textId="77777777" w:rsidR="00731613" w:rsidRPr="00414338" w:rsidRDefault="00731613" w:rsidP="00731613">
            <w:pPr>
              <w:jc w:val="center"/>
              <w:rPr>
                <w:kern w:val="0"/>
                <w:sz w:val="20"/>
                <w:szCs w:val="20"/>
              </w:rPr>
            </w:pPr>
          </w:p>
        </w:tc>
        <w:tc>
          <w:tcPr>
            <w:tcW w:w="1644" w:type="dxa"/>
            <w:tcBorders>
              <w:top w:val="nil"/>
              <w:left w:val="nil"/>
              <w:bottom w:val="nil"/>
              <w:right w:val="nil"/>
            </w:tcBorders>
            <w:vAlign w:val="center"/>
          </w:tcPr>
          <w:p w14:paraId="1BA10828" w14:textId="77777777" w:rsidR="00731613" w:rsidRDefault="00731613" w:rsidP="00731613">
            <w:pPr>
              <w:jc w:val="center"/>
              <w:rPr>
                <w:kern w:val="0"/>
                <w:sz w:val="20"/>
                <w:szCs w:val="20"/>
              </w:rPr>
            </w:pPr>
          </w:p>
        </w:tc>
        <w:tc>
          <w:tcPr>
            <w:tcW w:w="1644" w:type="dxa"/>
            <w:tcBorders>
              <w:top w:val="nil"/>
              <w:left w:val="nil"/>
              <w:bottom w:val="nil"/>
              <w:right w:val="nil"/>
            </w:tcBorders>
          </w:tcPr>
          <w:p w14:paraId="64570145" w14:textId="77777777" w:rsidR="00731613" w:rsidRPr="00802F35" w:rsidRDefault="00731613" w:rsidP="00731613">
            <w:pPr>
              <w:jc w:val="center"/>
              <w:rPr>
                <w:kern w:val="0"/>
                <w:sz w:val="20"/>
                <w:szCs w:val="20"/>
              </w:rPr>
            </w:pPr>
          </w:p>
        </w:tc>
      </w:tr>
      <w:tr w:rsidR="00731613" w14:paraId="6381D3CD" w14:textId="78D8AC19" w:rsidTr="00731613">
        <w:trPr>
          <w:trHeight w:val="283"/>
          <w:jc w:val="center"/>
        </w:trPr>
        <w:tc>
          <w:tcPr>
            <w:tcW w:w="2012" w:type="dxa"/>
            <w:tcBorders>
              <w:top w:val="nil"/>
              <w:left w:val="nil"/>
              <w:bottom w:val="nil"/>
              <w:right w:val="nil"/>
            </w:tcBorders>
            <w:noWrap/>
            <w:vAlign w:val="bottom"/>
          </w:tcPr>
          <w:p w14:paraId="4607F477"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Never had </w:t>
            </w:r>
          </w:p>
        </w:tc>
        <w:tc>
          <w:tcPr>
            <w:tcW w:w="1587" w:type="dxa"/>
            <w:tcBorders>
              <w:top w:val="nil"/>
              <w:left w:val="nil"/>
              <w:bottom w:val="nil"/>
              <w:right w:val="nil"/>
            </w:tcBorders>
            <w:noWrap/>
            <w:vAlign w:val="center"/>
          </w:tcPr>
          <w:p w14:paraId="3A3A4AD4"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87" w:type="dxa"/>
            <w:tcBorders>
              <w:top w:val="nil"/>
              <w:left w:val="nil"/>
              <w:bottom w:val="nil"/>
              <w:right w:val="nil"/>
            </w:tcBorders>
            <w:vAlign w:val="center"/>
          </w:tcPr>
          <w:p w14:paraId="6955796F"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66" w:type="dxa"/>
            <w:tcBorders>
              <w:top w:val="nil"/>
              <w:left w:val="nil"/>
              <w:bottom w:val="nil"/>
              <w:right w:val="nil"/>
            </w:tcBorders>
            <w:vAlign w:val="center"/>
          </w:tcPr>
          <w:p w14:paraId="0F209009"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vAlign w:val="center"/>
          </w:tcPr>
          <w:p w14:paraId="6F4274A5"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tcPr>
          <w:p w14:paraId="2B4F3AD6" w14:textId="50CD7A7B" w:rsidR="00731613" w:rsidRPr="00802F35" w:rsidRDefault="00731613" w:rsidP="00731613">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3C6F7773" w14:textId="1990F20C" w:rsidTr="00731613">
        <w:trPr>
          <w:trHeight w:val="283"/>
          <w:jc w:val="center"/>
        </w:trPr>
        <w:tc>
          <w:tcPr>
            <w:tcW w:w="2012" w:type="dxa"/>
            <w:tcBorders>
              <w:top w:val="nil"/>
              <w:left w:val="nil"/>
              <w:bottom w:val="nil"/>
              <w:right w:val="nil"/>
            </w:tcBorders>
            <w:noWrap/>
            <w:vAlign w:val="bottom"/>
          </w:tcPr>
          <w:p w14:paraId="06A7550A"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Ever had </w:t>
            </w:r>
          </w:p>
        </w:tc>
        <w:tc>
          <w:tcPr>
            <w:tcW w:w="1587" w:type="dxa"/>
            <w:tcBorders>
              <w:top w:val="nil"/>
              <w:left w:val="nil"/>
              <w:bottom w:val="nil"/>
              <w:right w:val="nil"/>
            </w:tcBorders>
            <w:noWrap/>
            <w:vAlign w:val="center"/>
          </w:tcPr>
          <w:p w14:paraId="5C7613E2"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95</w:t>
            </w:r>
            <w:r>
              <w:rPr>
                <w:rFonts w:eastAsia="等线" w:hint="eastAsia"/>
                <w:color w:val="000000"/>
                <w:kern w:val="0"/>
                <w:sz w:val="20"/>
                <w:szCs w:val="20"/>
              </w:rPr>
              <w:t xml:space="preserve"> (</w:t>
            </w:r>
            <w:r>
              <w:rPr>
                <w:rFonts w:eastAsia="等线"/>
                <w:color w:val="000000"/>
                <w:kern w:val="0"/>
                <w:sz w:val="20"/>
                <w:szCs w:val="20"/>
              </w:rPr>
              <w:t>0.67</w:t>
            </w:r>
            <w:r>
              <w:rPr>
                <w:rFonts w:eastAsia="等线" w:hint="eastAsia"/>
                <w:color w:val="000000"/>
                <w:kern w:val="0"/>
                <w:sz w:val="20"/>
                <w:szCs w:val="20"/>
              </w:rPr>
              <w:t xml:space="preserve">, </w:t>
            </w:r>
            <w:r>
              <w:rPr>
                <w:rFonts w:eastAsia="等线"/>
                <w:color w:val="000000"/>
                <w:kern w:val="0"/>
                <w:sz w:val="20"/>
                <w:szCs w:val="20"/>
              </w:rPr>
              <w:t>1.35)</w:t>
            </w:r>
          </w:p>
        </w:tc>
        <w:tc>
          <w:tcPr>
            <w:tcW w:w="1587" w:type="dxa"/>
            <w:tcBorders>
              <w:top w:val="nil"/>
              <w:left w:val="nil"/>
              <w:bottom w:val="nil"/>
              <w:right w:val="nil"/>
            </w:tcBorders>
            <w:vAlign w:val="center"/>
          </w:tcPr>
          <w:p w14:paraId="38E5A83C"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95</w:t>
            </w:r>
            <w:r>
              <w:rPr>
                <w:rFonts w:eastAsia="等线" w:hint="eastAsia"/>
                <w:color w:val="000000"/>
                <w:kern w:val="0"/>
                <w:sz w:val="20"/>
                <w:szCs w:val="20"/>
              </w:rPr>
              <w:t xml:space="preserve"> (</w:t>
            </w:r>
            <w:r>
              <w:rPr>
                <w:rFonts w:eastAsia="等线"/>
                <w:color w:val="000000"/>
                <w:kern w:val="0"/>
                <w:sz w:val="20"/>
                <w:szCs w:val="20"/>
              </w:rPr>
              <w:t>0.67</w:t>
            </w:r>
            <w:r>
              <w:rPr>
                <w:rFonts w:eastAsia="等线" w:hint="eastAsia"/>
                <w:color w:val="000000"/>
                <w:kern w:val="0"/>
                <w:sz w:val="20"/>
                <w:szCs w:val="20"/>
              </w:rPr>
              <w:t xml:space="preserve">, </w:t>
            </w:r>
            <w:r>
              <w:rPr>
                <w:rFonts w:eastAsia="等线"/>
                <w:color w:val="000000"/>
                <w:kern w:val="0"/>
                <w:sz w:val="20"/>
                <w:szCs w:val="20"/>
              </w:rPr>
              <w:t>1.36)</w:t>
            </w:r>
          </w:p>
        </w:tc>
        <w:tc>
          <w:tcPr>
            <w:tcW w:w="1566" w:type="dxa"/>
            <w:tcBorders>
              <w:top w:val="nil"/>
              <w:left w:val="nil"/>
              <w:bottom w:val="nil"/>
              <w:right w:val="nil"/>
            </w:tcBorders>
            <w:vAlign w:val="center"/>
          </w:tcPr>
          <w:p w14:paraId="5D73C52F"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0.93</w:t>
            </w:r>
            <w:r>
              <w:rPr>
                <w:rFonts w:eastAsia="等线" w:cs="Times New Roman"/>
                <w:color w:val="000000"/>
                <w:sz w:val="20"/>
                <w:szCs w:val="20"/>
              </w:rPr>
              <w:t xml:space="preserve"> (</w:t>
            </w:r>
            <w:r w:rsidRPr="00414338">
              <w:rPr>
                <w:rFonts w:eastAsia="等线" w:cs="Times New Roman"/>
                <w:color w:val="000000"/>
                <w:sz w:val="20"/>
                <w:szCs w:val="20"/>
              </w:rPr>
              <w:t>0.66</w:t>
            </w:r>
            <w:r>
              <w:rPr>
                <w:rFonts w:eastAsia="等线" w:cs="Times New Roman"/>
                <w:color w:val="000000"/>
                <w:sz w:val="20"/>
                <w:szCs w:val="20"/>
              </w:rPr>
              <w:t xml:space="preserve">, </w:t>
            </w:r>
            <w:r w:rsidRPr="00414338">
              <w:rPr>
                <w:rFonts w:eastAsia="等线" w:cs="Times New Roman"/>
                <w:color w:val="000000"/>
                <w:sz w:val="20"/>
                <w:szCs w:val="20"/>
              </w:rPr>
              <w:t>1.33)</w:t>
            </w:r>
          </w:p>
        </w:tc>
        <w:tc>
          <w:tcPr>
            <w:tcW w:w="1644" w:type="dxa"/>
            <w:tcBorders>
              <w:top w:val="nil"/>
              <w:left w:val="nil"/>
              <w:bottom w:val="nil"/>
              <w:right w:val="nil"/>
            </w:tcBorders>
            <w:vAlign w:val="center"/>
          </w:tcPr>
          <w:p w14:paraId="3D608F8A"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0.94</w:t>
            </w:r>
            <w:r>
              <w:rPr>
                <w:rFonts w:eastAsia="等线" w:hint="eastAsia"/>
                <w:color w:val="000000"/>
                <w:kern w:val="0"/>
                <w:sz w:val="20"/>
                <w:szCs w:val="20"/>
              </w:rPr>
              <w:t xml:space="preserve"> (</w:t>
            </w:r>
            <w:r>
              <w:rPr>
                <w:rFonts w:eastAsia="等线"/>
                <w:color w:val="000000"/>
                <w:kern w:val="0"/>
                <w:sz w:val="20"/>
                <w:szCs w:val="20"/>
              </w:rPr>
              <w:t>0.66</w:t>
            </w:r>
            <w:r>
              <w:rPr>
                <w:rFonts w:eastAsia="等线" w:hint="eastAsia"/>
                <w:color w:val="000000"/>
                <w:kern w:val="0"/>
                <w:sz w:val="20"/>
                <w:szCs w:val="20"/>
              </w:rPr>
              <w:t xml:space="preserve">, </w:t>
            </w:r>
            <w:r>
              <w:rPr>
                <w:rFonts w:eastAsia="等线"/>
                <w:color w:val="000000"/>
                <w:kern w:val="0"/>
                <w:sz w:val="20"/>
                <w:szCs w:val="20"/>
              </w:rPr>
              <w:t>1.33)</w:t>
            </w:r>
          </w:p>
        </w:tc>
        <w:tc>
          <w:tcPr>
            <w:tcW w:w="1644" w:type="dxa"/>
            <w:tcBorders>
              <w:top w:val="nil"/>
              <w:left w:val="nil"/>
              <w:bottom w:val="nil"/>
              <w:right w:val="nil"/>
            </w:tcBorders>
          </w:tcPr>
          <w:p w14:paraId="68A262B7" w14:textId="280EBE02" w:rsidR="00731613" w:rsidRPr="00802F35" w:rsidRDefault="00731613" w:rsidP="00731613">
            <w:pPr>
              <w:widowControl/>
              <w:jc w:val="center"/>
              <w:textAlignment w:val="center"/>
              <w:rPr>
                <w:rFonts w:eastAsia="等线"/>
                <w:color w:val="000000"/>
                <w:kern w:val="0"/>
                <w:sz w:val="20"/>
                <w:szCs w:val="20"/>
              </w:rPr>
            </w:pPr>
            <w:r w:rsidRPr="00802F35">
              <w:rPr>
                <w:sz w:val="20"/>
                <w:szCs w:val="20"/>
              </w:rPr>
              <w:t>0.93</w:t>
            </w:r>
            <w:r w:rsidR="00802F35" w:rsidRPr="00802F35">
              <w:rPr>
                <w:sz w:val="20"/>
                <w:szCs w:val="20"/>
              </w:rPr>
              <w:t xml:space="preserve"> </w:t>
            </w:r>
            <w:r w:rsidRPr="00802F35">
              <w:rPr>
                <w:sz w:val="20"/>
                <w:szCs w:val="20"/>
              </w:rPr>
              <w:t>(0.66,</w:t>
            </w:r>
            <w:r w:rsidR="00802F35" w:rsidRPr="00802F35">
              <w:rPr>
                <w:sz w:val="20"/>
                <w:szCs w:val="20"/>
              </w:rPr>
              <w:t xml:space="preserve"> </w:t>
            </w:r>
            <w:r w:rsidRPr="00802F35">
              <w:rPr>
                <w:sz w:val="20"/>
                <w:szCs w:val="20"/>
              </w:rPr>
              <w:t>1.32)</w:t>
            </w:r>
          </w:p>
        </w:tc>
      </w:tr>
      <w:tr w:rsidR="00731613" w14:paraId="4B747D31" w14:textId="38B1F4B3" w:rsidTr="00731613">
        <w:trPr>
          <w:trHeight w:val="283"/>
          <w:jc w:val="center"/>
        </w:trPr>
        <w:tc>
          <w:tcPr>
            <w:tcW w:w="2012" w:type="dxa"/>
            <w:tcBorders>
              <w:top w:val="nil"/>
              <w:left w:val="nil"/>
              <w:bottom w:val="nil"/>
              <w:right w:val="nil"/>
            </w:tcBorders>
            <w:noWrap/>
            <w:vAlign w:val="center"/>
          </w:tcPr>
          <w:p w14:paraId="1B465A36" w14:textId="77777777" w:rsidR="00731613" w:rsidRDefault="00731613" w:rsidP="00731613">
            <w:pPr>
              <w:widowControl/>
              <w:textAlignment w:val="center"/>
              <w:rPr>
                <w:rFonts w:eastAsia="宋体"/>
                <w:color w:val="000000"/>
                <w:kern w:val="0"/>
                <w:sz w:val="20"/>
                <w:szCs w:val="20"/>
              </w:rPr>
            </w:pPr>
            <w:r>
              <w:rPr>
                <w:color w:val="000000"/>
                <w:sz w:val="20"/>
                <w:szCs w:val="20"/>
              </w:rPr>
              <w:t xml:space="preserve">Gastrointestinal </w:t>
            </w:r>
            <w:r>
              <w:rPr>
                <w:color w:val="000000"/>
                <w:kern w:val="0"/>
                <w:sz w:val="20"/>
                <w:szCs w:val="20"/>
              </w:rPr>
              <w:t xml:space="preserve">symptoms </w:t>
            </w:r>
          </w:p>
        </w:tc>
        <w:tc>
          <w:tcPr>
            <w:tcW w:w="1587" w:type="dxa"/>
            <w:tcBorders>
              <w:top w:val="nil"/>
              <w:left w:val="nil"/>
              <w:bottom w:val="nil"/>
              <w:right w:val="nil"/>
            </w:tcBorders>
            <w:noWrap/>
            <w:vAlign w:val="center"/>
          </w:tcPr>
          <w:p w14:paraId="74FF7E83" w14:textId="77777777" w:rsidR="00731613" w:rsidRDefault="00731613" w:rsidP="00731613">
            <w:pPr>
              <w:jc w:val="center"/>
              <w:rPr>
                <w:color w:val="000000"/>
                <w:kern w:val="0"/>
                <w:sz w:val="20"/>
                <w:szCs w:val="20"/>
              </w:rPr>
            </w:pPr>
          </w:p>
        </w:tc>
        <w:tc>
          <w:tcPr>
            <w:tcW w:w="1587" w:type="dxa"/>
            <w:tcBorders>
              <w:top w:val="nil"/>
              <w:left w:val="nil"/>
              <w:bottom w:val="nil"/>
              <w:right w:val="nil"/>
            </w:tcBorders>
            <w:vAlign w:val="center"/>
          </w:tcPr>
          <w:p w14:paraId="08A570F0" w14:textId="77777777" w:rsidR="00731613" w:rsidRDefault="00731613" w:rsidP="00731613">
            <w:pPr>
              <w:jc w:val="center"/>
              <w:rPr>
                <w:color w:val="000000"/>
                <w:kern w:val="0"/>
                <w:sz w:val="20"/>
                <w:szCs w:val="20"/>
              </w:rPr>
            </w:pPr>
          </w:p>
        </w:tc>
        <w:tc>
          <w:tcPr>
            <w:tcW w:w="1566" w:type="dxa"/>
            <w:tcBorders>
              <w:top w:val="nil"/>
              <w:left w:val="nil"/>
              <w:bottom w:val="nil"/>
              <w:right w:val="nil"/>
            </w:tcBorders>
            <w:vAlign w:val="center"/>
          </w:tcPr>
          <w:p w14:paraId="4DEA58B7" w14:textId="77777777" w:rsidR="00731613" w:rsidRPr="00414338" w:rsidRDefault="00731613" w:rsidP="00731613">
            <w:pPr>
              <w:jc w:val="center"/>
              <w:rPr>
                <w:color w:val="000000"/>
                <w:kern w:val="0"/>
                <w:sz w:val="20"/>
                <w:szCs w:val="20"/>
              </w:rPr>
            </w:pPr>
          </w:p>
        </w:tc>
        <w:tc>
          <w:tcPr>
            <w:tcW w:w="1644" w:type="dxa"/>
            <w:tcBorders>
              <w:top w:val="nil"/>
              <w:left w:val="nil"/>
              <w:bottom w:val="nil"/>
              <w:right w:val="nil"/>
            </w:tcBorders>
            <w:vAlign w:val="center"/>
          </w:tcPr>
          <w:p w14:paraId="325A40CB" w14:textId="77777777" w:rsidR="00731613" w:rsidRDefault="00731613" w:rsidP="00731613">
            <w:pPr>
              <w:jc w:val="center"/>
              <w:rPr>
                <w:color w:val="000000"/>
                <w:kern w:val="0"/>
                <w:sz w:val="20"/>
                <w:szCs w:val="20"/>
              </w:rPr>
            </w:pPr>
          </w:p>
        </w:tc>
        <w:tc>
          <w:tcPr>
            <w:tcW w:w="1644" w:type="dxa"/>
            <w:tcBorders>
              <w:top w:val="nil"/>
              <w:left w:val="nil"/>
              <w:bottom w:val="nil"/>
              <w:right w:val="nil"/>
            </w:tcBorders>
          </w:tcPr>
          <w:p w14:paraId="1E055849" w14:textId="77777777" w:rsidR="00731613" w:rsidRPr="00802F35" w:rsidRDefault="00731613" w:rsidP="00731613">
            <w:pPr>
              <w:jc w:val="center"/>
              <w:rPr>
                <w:color w:val="000000"/>
                <w:kern w:val="0"/>
                <w:sz w:val="20"/>
                <w:szCs w:val="20"/>
              </w:rPr>
            </w:pPr>
          </w:p>
        </w:tc>
      </w:tr>
      <w:tr w:rsidR="00731613" w14:paraId="4C97E298" w14:textId="4E18B984" w:rsidTr="00731613">
        <w:trPr>
          <w:trHeight w:val="283"/>
          <w:jc w:val="center"/>
        </w:trPr>
        <w:tc>
          <w:tcPr>
            <w:tcW w:w="2012" w:type="dxa"/>
            <w:tcBorders>
              <w:top w:val="nil"/>
              <w:left w:val="nil"/>
              <w:bottom w:val="nil"/>
              <w:right w:val="nil"/>
            </w:tcBorders>
            <w:noWrap/>
            <w:vAlign w:val="bottom"/>
          </w:tcPr>
          <w:p w14:paraId="4EF3ABA6"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Never had </w:t>
            </w:r>
          </w:p>
        </w:tc>
        <w:tc>
          <w:tcPr>
            <w:tcW w:w="1587" w:type="dxa"/>
            <w:tcBorders>
              <w:top w:val="nil"/>
              <w:left w:val="nil"/>
              <w:bottom w:val="nil"/>
              <w:right w:val="nil"/>
            </w:tcBorders>
            <w:noWrap/>
            <w:vAlign w:val="center"/>
          </w:tcPr>
          <w:p w14:paraId="750CD9E4"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87" w:type="dxa"/>
            <w:tcBorders>
              <w:top w:val="nil"/>
              <w:left w:val="nil"/>
              <w:bottom w:val="nil"/>
              <w:right w:val="nil"/>
            </w:tcBorders>
            <w:vAlign w:val="center"/>
          </w:tcPr>
          <w:p w14:paraId="090FF0D3"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66" w:type="dxa"/>
            <w:tcBorders>
              <w:top w:val="nil"/>
              <w:left w:val="nil"/>
              <w:bottom w:val="nil"/>
              <w:right w:val="nil"/>
            </w:tcBorders>
            <w:vAlign w:val="center"/>
          </w:tcPr>
          <w:p w14:paraId="43967ED5"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vAlign w:val="center"/>
          </w:tcPr>
          <w:p w14:paraId="7F8C835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tcPr>
          <w:p w14:paraId="2591E45B" w14:textId="75E0A8D5" w:rsidR="00731613" w:rsidRPr="00802F35" w:rsidRDefault="00731613" w:rsidP="00731613">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426636FB" w14:textId="68F24402" w:rsidTr="00731613">
        <w:trPr>
          <w:trHeight w:val="283"/>
          <w:jc w:val="center"/>
        </w:trPr>
        <w:tc>
          <w:tcPr>
            <w:tcW w:w="2012" w:type="dxa"/>
            <w:tcBorders>
              <w:top w:val="nil"/>
              <w:left w:val="nil"/>
              <w:bottom w:val="nil"/>
              <w:right w:val="nil"/>
            </w:tcBorders>
            <w:noWrap/>
            <w:vAlign w:val="bottom"/>
          </w:tcPr>
          <w:p w14:paraId="79DCC565"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Ever had </w:t>
            </w:r>
          </w:p>
        </w:tc>
        <w:tc>
          <w:tcPr>
            <w:tcW w:w="1587" w:type="dxa"/>
            <w:tcBorders>
              <w:top w:val="nil"/>
              <w:left w:val="nil"/>
              <w:bottom w:val="nil"/>
              <w:right w:val="nil"/>
            </w:tcBorders>
            <w:noWrap/>
            <w:vAlign w:val="center"/>
          </w:tcPr>
          <w:p w14:paraId="258DAE47"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27</w:t>
            </w:r>
            <w:r>
              <w:rPr>
                <w:rFonts w:eastAsia="等线" w:hint="eastAsia"/>
                <w:color w:val="000000"/>
                <w:kern w:val="0"/>
                <w:sz w:val="20"/>
                <w:szCs w:val="20"/>
              </w:rPr>
              <w:t xml:space="preserve"> (</w:t>
            </w:r>
            <w:r>
              <w:rPr>
                <w:rFonts w:eastAsia="等线"/>
                <w:color w:val="000000"/>
                <w:kern w:val="0"/>
                <w:sz w:val="20"/>
                <w:szCs w:val="20"/>
              </w:rPr>
              <w:t>0.99</w:t>
            </w:r>
            <w:r>
              <w:rPr>
                <w:rFonts w:eastAsia="等线" w:hint="eastAsia"/>
                <w:color w:val="000000"/>
                <w:kern w:val="0"/>
                <w:sz w:val="20"/>
                <w:szCs w:val="20"/>
              </w:rPr>
              <w:t xml:space="preserve">, </w:t>
            </w:r>
            <w:r>
              <w:rPr>
                <w:rFonts w:eastAsia="等线"/>
                <w:color w:val="000000"/>
                <w:kern w:val="0"/>
                <w:sz w:val="20"/>
                <w:szCs w:val="20"/>
              </w:rPr>
              <w:t>1.62)</w:t>
            </w:r>
          </w:p>
        </w:tc>
        <w:tc>
          <w:tcPr>
            <w:tcW w:w="1587" w:type="dxa"/>
            <w:tcBorders>
              <w:top w:val="nil"/>
              <w:left w:val="nil"/>
              <w:bottom w:val="nil"/>
              <w:right w:val="nil"/>
            </w:tcBorders>
            <w:vAlign w:val="center"/>
          </w:tcPr>
          <w:p w14:paraId="47639390" w14:textId="77777777" w:rsidR="00731613" w:rsidRDefault="00731613" w:rsidP="00731613">
            <w:pPr>
              <w:widowControl/>
              <w:jc w:val="center"/>
              <w:textAlignment w:val="center"/>
              <w:rPr>
                <w:b/>
                <w:bCs/>
                <w:color w:val="000000"/>
                <w:kern w:val="0"/>
                <w:sz w:val="20"/>
                <w:szCs w:val="20"/>
              </w:rPr>
            </w:pPr>
            <w:r>
              <w:rPr>
                <w:rFonts w:eastAsia="等线"/>
                <w:color w:val="000000"/>
                <w:kern w:val="0"/>
                <w:sz w:val="20"/>
                <w:szCs w:val="20"/>
              </w:rPr>
              <w:t>1.27</w:t>
            </w:r>
            <w:r>
              <w:rPr>
                <w:rFonts w:eastAsia="等线" w:hint="eastAsia"/>
                <w:color w:val="000000"/>
                <w:kern w:val="0"/>
                <w:sz w:val="20"/>
                <w:szCs w:val="20"/>
              </w:rPr>
              <w:t xml:space="preserve"> (</w:t>
            </w:r>
            <w:r>
              <w:rPr>
                <w:rFonts w:eastAsia="等线"/>
                <w:color w:val="000000"/>
                <w:kern w:val="0"/>
                <w:sz w:val="20"/>
                <w:szCs w:val="20"/>
              </w:rPr>
              <w:t>0.99</w:t>
            </w:r>
            <w:r>
              <w:rPr>
                <w:rFonts w:eastAsia="等线" w:hint="eastAsia"/>
                <w:color w:val="000000"/>
                <w:kern w:val="0"/>
                <w:sz w:val="20"/>
                <w:szCs w:val="20"/>
              </w:rPr>
              <w:t xml:space="preserve">, </w:t>
            </w:r>
            <w:r>
              <w:rPr>
                <w:rFonts w:eastAsia="等线"/>
                <w:color w:val="000000"/>
                <w:kern w:val="0"/>
                <w:sz w:val="20"/>
                <w:szCs w:val="20"/>
              </w:rPr>
              <w:t>1.62)</w:t>
            </w:r>
          </w:p>
        </w:tc>
        <w:tc>
          <w:tcPr>
            <w:tcW w:w="1566" w:type="dxa"/>
            <w:tcBorders>
              <w:top w:val="nil"/>
              <w:left w:val="nil"/>
              <w:bottom w:val="nil"/>
              <w:right w:val="nil"/>
            </w:tcBorders>
            <w:vAlign w:val="center"/>
          </w:tcPr>
          <w:p w14:paraId="5220D6E0"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27</w:t>
            </w:r>
            <w:r>
              <w:rPr>
                <w:rFonts w:eastAsia="等线" w:cs="Times New Roman"/>
                <w:color w:val="000000"/>
                <w:sz w:val="20"/>
                <w:szCs w:val="20"/>
              </w:rPr>
              <w:t xml:space="preserve"> (</w:t>
            </w:r>
            <w:r w:rsidRPr="00414338">
              <w:rPr>
                <w:rFonts w:eastAsia="等线" w:cs="Times New Roman"/>
                <w:color w:val="000000"/>
                <w:sz w:val="20"/>
                <w:szCs w:val="20"/>
              </w:rPr>
              <w:t>1</w:t>
            </w:r>
            <w:r>
              <w:rPr>
                <w:rFonts w:eastAsia="等线" w:cs="Times New Roman"/>
                <w:color w:val="000000"/>
                <w:sz w:val="20"/>
                <w:szCs w:val="20"/>
              </w:rPr>
              <w:t xml:space="preserve">.00, </w:t>
            </w:r>
            <w:r w:rsidRPr="00414338">
              <w:rPr>
                <w:rFonts w:eastAsia="等线" w:cs="Times New Roman"/>
                <w:color w:val="000000"/>
                <w:sz w:val="20"/>
                <w:szCs w:val="20"/>
              </w:rPr>
              <w:t>1.63)</w:t>
            </w:r>
          </w:p>
        </w:tc>
        <w:tc>
          <w:tcPr>
            <w:tcW w:w="1644" w:type="dxa"/>
            <w:tcBorders>
              <w:top w:val="nil"/>
              <w:left w:val="nil"/>
              <w:bottom w:val="nil"/>
              <w:right w:val="nil"/>
            </w:tcBorders>
            <w:vAlign w:val="center"/>
          </w:tcPr>
          <w:p w14:paraId="50E027DD"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26</w:t>
            </w:r>
            <w:r>
              <w:rPr>
                <w:rFonts w:eastAsia="等线" w:hint="eastAsia"/>
                <w:color w:val="000000"/>
                <w:kern w:val="0"/>
                <w:sz w:val="20"/>
                <w:szCs w:val="20"/>
              </w:rPr>
              <w:t xml:space="preserve"> (</w:t>
            </w:r>
            <w:r>
              <w:rPr>
                <w:rFonts w:eastAsia="等线"/>
                <w:color w:val="000000"/>
                <w:kern w:val="0"/>
                <w:sz w:val="20"/>
                <w:szCs w:val="20"/>
              </w:rPr>
              <w:t>0.99</w:t>
            </w:r>
            <w:r>
              <w:rPr>
                <w:rFonts w:eastAsia="等线" w:hint="eastAsia"/>
                <w:color w:val="000000"/>
                <w:kern w:val="0"/>
                <w:sz w:val="20"/>
                <w:szCs w:val="20"/>
              </w:rPr>
              <w:t xml:space="preserve">, </w:t>
            </w:r>
            <w:r>
              <w:rPr>
                <w:rFonts w:eastAsia="等线"/>
                <w:color w:val="000000"/>
                <w:kern w:val="0"/>
                <w:sz w:val="20"/>
                <w:szCs w:val="20"/>
              </w:rPr>
              <w:t>1.61)</w:t>
            </w:r>
          </w:p>
        </w:tc>
        <w:tc>
          <w:tcPr>
            <w:tcW w:w="1644" w:type="dxa"/>
            <w:tcBorders>
              <w:top w:val="nil"/>
              <w:left w:val="nil"/>
              <w:bottom w:val="nil"/>
              <w:right w:val="nil"/>
            </w:tcBorders>
          </w:tcPr>
          <w:p w14:paraId="3127EF79" w14:textId="699C30F3"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25</w:t>
            </w:r>
            <w:r w:rsidR="00802F35" w:rsidRPr="00802F35">
              <w:rPr>
                <w:sz w:val="20"/>
                <w:szCs w:val="20"/>
              </w:rPr>
              <w:t xml:space="preserve"> </w:t>
            </w:r>
            <w:r w:rsidRPr="00802F35">
              <w:rPr>
                <w:sz w:val="20"/>
                <w:szCs w:val="20"/>
              </w:rPr>
              <w:t>(0.97,</w:t>
            </w:r>
            <w:r w:rsidR="00802F35" w:rsidRPr="00802F35">
              <w:rPr>
                <w:sz w:val="20"/>
                <w:szCs w:val="20"/>
              </w:rPr>
              <w:t xml:space="preserve"> </w:t>
            </w:r>
            <w:r w:rsidRPr="00802F35">
              <w:rPr>
                <w:sz w:val="20"/>
                <w:szCs w:val="20"/>
              </w:rPr>
              <w:t>1.59)</w:t>
            </w:r>
          </w:p>
        </w:tc>
      </w:tr>
      <w:tr w:rsidR="00731613" w14:paraId="4C715F4D" w14:textId="641ABA44" w:rsidTr="00731613">
        <w:trPr>
          <w:trHeight w:val="283"/>
          <w:jc w:val="center"/>
        </w:trPr>
        <w:tc>
          <w:tcPr>
            <w:tcW w:w="2012" w:type="dxa"/>
            <w:tcBorders>
              <w:top w:val="nil"/>
              <w:left w:val="nil"/>
              <w:bottom w:val="nil"/>
              <w:right w:val="nil"/>
            </w:tcBorders>
            <w:noWrap/>
            <w:vAlign w:val="bottom"/>
          </w:tcPr>
          <w:p w14:paraId="66581206" w14:textId="77777777" w:rsidR="00731613" w:rsidRDefault="00731613" w:rsidP="00731613">
            <w:pPr>
              <w:widowControl/>
              <w:jc w:val="left"/>
              <w:rPr>
                <w:rFonts w:eastAsia="宋体"/>
                <w:color w:val="000000"/>
                <w:kern w:val="0"/>
                <w:sz w:val="20"/>
                <w:szCs w:val="20"/>
              </w:rPr>
            </w:pPr>
            <w:r>
              <w:rPr>
                <w:color w:val="000000"/>
                <w:kern w:val="0"/>
                <w:sz w:val="20"/>
                <w:szCs w:val="20"/>
              </w:rPr>
              <w:t xml:space="preserve">Wheeze </w:t>
            </w:r>
          </w:p>
        </w:tc>
        <w:tc>
          <w:tcPr>
            <w:tcW w:w="1587" w:type="dxa"/>
            <w:tcBorders>
              <w:top w:val="nil"/>
              <w:left w:val="nil"/>
              <w:bottom w:val="nil"/>
              <w:right w:val="nil"/>
            </w:tcBorders>
            <w:noWrap/>
            <w:vAlign w:val="center"/>
          </w:tcPr>
          <w:p w14:paraId="5BB85E06" w14:textId="77777777" w:rsidR="00731613" w:rsidRDefault="00731613" w:rsidP="00731613">
            <w:pPr>
              <w:jc w:val="center"/>
              <w:rPr>
                <w:rFonts w:eastAsia="等线"/>
                <w:kern w:val="0"/>
                <w:sz w:val="20"/>
                <w:szCs w:val="20"/>
              </w:rPr>
            </w:pPr>
          </w:p>
        </w:tc>
        <w:tc>
          <w:tcPr>
            <w:tcW w:w="1587" w:type="dxa"/>
            <w:tcBorders>
              <w:top w:val="nil"/>
              <w:left w:val="nil"/>
              <w:bottom w:val="nil"/>
              <w:right w:val="nil"/>
            </w:tcBorders>
            <w:vAlign w:val="center"/>
          </w:tcPr>
          <w:p w14:paraId="4AFBF0F5" w14:textId="77777777" w:rsidR="00731613" w:rsidRDefault="00731613" w:rsidP="00731613">
            <w:pPr>
              <w:jc w:val="center"/>
              <w:rPr>
                <w:rFonts w:eastAsia="宋体"/>
                <w:color w:val="000000"/>
                <w:kern w:val="0"/>
                <w:sz w:val="20"/>
                <w:szCs w:val="20"/>
              </w:rPr>
            </w:pPr>
          </w:p>
        </w:tc>
        <w:tc>
          <w:tcPr>
            <w:tcW w:w="1566" w:type="dxa"/>
            <w:tcBorders>
              <w:top w:val="nil"/>
              <w:left w:val="nil"/>
              <w:bottom w:val="nil"/>
              <w:right w:val="nil"/>
            </w:tcBorders>
            <w:vAlign w:val="center"/>
          </w:tcPr>
          <w:p w14:paraId="3E57CC9B" w14:textId="77777777" w:rsidR="00731613" w:rsidRPr="00414338" w:rsidRDefault="00731613" w:rsidP="00731613">
            <w:pPr>
              <w:jc w:val="center"/>
              <w:rPr>
                <w:color w:val="000000"/>
                <w:kern w:val="0"/>
                <w:sz w:val="20"/>
                <w:szCs w:val="20"/>
              </w:rPr>
            </w:pPr>
          </w:p>
        </w:tc>
        <w:tc>
          <w:tcPr>
            <w:tcW w:w="1644" w:type="dxa"/>
            <w:tcBorders>
              <w:top w:val="nil"/>
              <w:left w:val="nil"/>
              <w:bottom w:val="nil"/>
              <w:right w:val="nil"/>
            </w:tcBorders>
            <w:vAlign w:val="center"/>
          </w:tcPr>
          <w:p w14:paraId="49513BD6" w14:textId="77777777" w:rsidR="00731613" w:rsidRDefault="00731613" w:rsidP="00731613">
            <w:pPr>
              <w:jc w:val="center"/>
              <w:rPr>
                <w:color w:val="000000"/>
                <w:kern w:val="0"/>
                <w:sz w:val="20"/>
                <w:szCs w:val="20"/>
              </w:rPr>
            </w:pPr>
          </w:p>
        </w:tc>
        <w:tc>
          <w:tcPr>
            <w:tcW w:w="1644" w:type="dxa"/>
            <w:tcBorders>
              <w:top w:val="nil"/>
              <w:left w:val="nil"/>
              <w:bottom w:val="nil"/>
              <w:right w:val="nil"/>
            </w:tcBorders>
          </w:tcPr>
          <w:p w14:paraId="70689D37" w14:textId="77777777" w:rsidR="00731613" w:rsidRPr="00802F35" w:rsidRDefault="00731613" w:rsidP="00731613">
            <w:pPr>
              <w:jc w:val="center"/>
              <w:rPr>
                <w:color w:val="000000"/>
                <w:kern w:val="0"/>
                <w:sz w:val="20"/>
                <w:szCs w:val="20"/>
              </w:rPr>
            </w:pPr>
          </w:p>
        </w:tc>
      </w:tr>
      <w:tr w:rsidR="00731613" w14:paraId="52023A87" w14:textId="78643100" w:rsidTr="00731613">
        <w:trPr>
          <w:trHeight w:val="283"/>
          <w:jc w:val="center"/>
        </w:trPr>
        <w:tc>
          <w:tcPr>
            <w:tcW w:w="2012" w:type="dxa"/>
            <w:tcBorders>
              <w:top w:val="nil"/>
              <w:left w:val="nil"/>
              <w:bottom w:val="nil"/>
              <w:right w:val="nil"/>
            </w:tcBorders>
            <w:noWrap/>
            <w:vAlign w:val="bottom"/>
          </w:tcPr>
          <w:p w14:paraId="3461EFA7"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Never had </w:t>
            </w:r>
          </w:p>
        </w:tc>
        <w:tc>
          <w:tcPr>
            <w:tcW w:w="1587" w:type="dxa"/>
            <w:tcBorders>
              <w:top w:val="nil"/>
              <w:left w:val="nil"/>
              <w:bottom w:val="nil"/>
              <w:right w:val="nil"/>
            </w:tcBorders>
            <w:noWrap/>
            <w:vAlign w:val="center"/>
          </w:tcPr>
          <w:p w14:paraId="2C33BBFA"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87" w:type="dxa"/>
            <w:tcBorders>
              <w:top w:val="nil"/>
              <w:left w:val="nil"/>
              <w:bottom w:val="nil"/>
              <w:right w:val="nil"/>
            </w:tcBorders>
            <w:vAlign w:val="center"/>
          </w:tcPr>
          <w:p w14:paraId="57BF254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66" w:type="dxa"/>
            <w:tcBorders>
              <w:top w:val="nil"/>
              <w:left w:val="nil"/>
              <w:bottom w:val="nil"/>
              <w:right w:val="nil"/>
            </w:tcBorders>
            <w:vAlign w:val="center"/>
          </w:tcPr>
          <w:p w14:paraId="5B063596"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vAlign w:val="center"/>
          </w:tcPr>
          <w:p w14:paraId="1842B40E"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tcPr>
          <w:p w14:paraId="36B8CE1A" w14:textId="46B9DFA6" w:rsidR="00731613" w:rsidRPr="00802F35" w:rsidRDefault="00731613" w:rsidP="00731613">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62169AD9" w14:textId="6AC79415" w:rsidTr="00731613">
        <w:trPr>
          <w:trHeight w:val="283"/>
          <w:jc w:val="center"/>
        </w:trPr>
        <w:tc>
          <w:tcPr>
            <w:tcW w:w="2012" w:type="dxa"/>
            <w:tcBorders>
              <w:top w:val="nil"/>
              <w:left w:val="nil"/>
              <w:bottom w:val="nil"/>
              <w:right w:val="nil"/>
            </w:tcBorders>
            <w:noWrap/>
            <w:vAlign w:val="bottom"/>
          </w:tcPr>
          <w:p w14:paraId="3A8C24C9" w14:textId="77777777" w:rsidR="00731613" w:rsidRDefault="00731613" w:rsidP="00731613">
            <w:pPr>
              <w:widowControl/>
              <w:ind w:firstLineChars="100" w:firstLine="200"/>
              <w:jc w:val="left"/>
              <w:rPr>
                <w:color w:val="000000"/>
                <w:kern w:val="0"/>
                <w:sz w:val="20"/>
                <w:szCs w:val="20"/>
              </w:rPr>
            </w:pPr>
            <w:r>
              <w:rPr>
                <w:color w:val="000000"/>
                <w:kern w:val="0"/>
                <w:sz w:val="20"/>
                <w:szCs w:val="20"/>
              </w:rPr>
              <w:t xml:space="preserve">Ever had </w:t>
            </w:r>
          </w:p>
        </w:tc>
        <w:tc>
          <w:tcPr>
            <w:tcW w:w="1587" w:type="dxa"/>
            <w:tcBorders>
              <w:top w:val="nil"/>
              <w:left w:val="nil"/>
              <w:bottom w:val="nil"/>
              <w:right w:val="nil"/>
            </w:tcBorders>
            <w:noWrap/>
            <w:vAlign w:val="center"/>
          </w:tcPr>
          <w:p w14:paraId="2D6C0165"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85</w:t>
            </w:r>
            <w:r>
              <w:rPr>
                <w:rFonts w:eastAsia="等线" w:hint="eastAsia"/>
                <w:color w:val="000000"/>
                <w:kern w:val="0"/>
                <w:sz w:val="20"/>
                <w:szCs w:val="20"/>
              </w:rPr>
              <w:t xml:space="preserve"> (</w:t>
            </w:r>
            <w:r>
              <w:rPr>
                <w:rFonts w:eastAsia="等线"/>
                <w:color w:val="000000"/>
                <w:kern w:val="0"/>
                <w:sz w:val="20"/>
                <w:szCs w:val="20"/>
              </w:rPr>
              <w:t>0.57</w:t>
            </w:r>
            <w:r>
              <w:rPr>
                <w:rFonts w:eastAsia="等线" w:hint="eastAsia"/>
                <w:color w:val="000000"/>
                <w:kern w:val="0"/>
                <w:sz w:val="20"/>
                <w:szCs w:val="20"/>
              </w:rPr>
              <w:t xml:space="preserve">, </w:t>
            </w:r>
            <w:r>
              <w:rPr>
                <w:rFonts w:eastAsia="等线"/>
                <w:color w:val="000000"/>
                <w:kern w:val="0"/>
                <w:sz w:val="20"/>
                <w:szCs w:val="20"/>
              </w:rPr>
              <w:t>1.26)</w:t>
            </w:r>
          </w:p>
        </w:tc>
        <w:tc>
          <w:tcPr>
            <w:tcW w:w="1587" w:type="dxa"/>
            <w:tcBorders>
              <w:top w:val="nil"/>
              <w:left w:val="nil"/>
              <w:bottom w:val="nil"/>
              <w:right w:val="nil"/>
            </w:tcBorders>
            <w:vAlign w:val="center"/>
          </w:tcPr>
          <w:p w14:paraId="237E5962"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0.85</w:t>
            </w:r>
            <w:r>
              <w:rPr>
                <w:rFonts w:eastAsia="等线" w:hint="eastAsia"/>
                <w:color w:val="000000"/>
                <w:kern w:val="0"/>
                <w:sz w:val="20"/>
                <w:szCs w:val="20"/>
              </w:rPr>
              <w:t xml:space="preserve"> (</w:t>
            </w:r>
            <w:r>
              <w:rPr>
                <w:rFonts w:eastAsia="等线"/>
                <w:color w:val="000000"/>
                <w:kern w:val="0"/>
                <w:sz w:val="20"/>
                <w:szCs w:val="20"/>
              </w:rPr>
              <w:t>0.57</w:t>
            </w:r>
            <w:r>
              <w:rPr>
                <w:rFonts w:eastAsia="等线" w:hint="eastAsia"/>
                <w:color w:val="000000"/>
                <w:kern w:val="0"/>
                <w:sz w:val="20"/>
                <w:szCs w:val="20"/>
              </w:rPr>
              <w:t xml:space="preserve">, </w:t>
            </w:r>
            <w:r>
              <w:rPr>
                <w:rFonts w:eastAsia="等线"/>
                <w:color w:val="000000"/>
                <w:kern w:val="0"/>
                <w:sz w:val="20"/>
                <w:szCs w:val="20"/>
              </w:rPr>
              <w:t>1.27)</w:t>
            </w:r>
          </w:p>
        </w:tc>
        <w:tc>
          <w:tcPr>
            <w:tcW w:w="1566" w:type="dxa"/>
            <w:tcBorders>
              <w:top w:val="nil"/>
              <w:left w:val="nil"/>
              <w:bottom w:val="nil"/>
              <w:right w:val="nil"/>
            </w:tcBorders>
            <w:vAlign w:val="center"/>
          </w:tcPr>
          <w:p w14:paraId="4137C856"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0.86</w:t>
            </w:r>
            <w:r>
              <w:rPr>
                <w:rFonts w:eastAsia="等线" w:cs="Times New Roman"/>
                <w:color w:val="000000"/>
                <w:sz w:val="20"/>
                <w:szCs w:val="20"/>
              </w:rPr>
              <w:t xml:space="preserve"> (</w:t>
            </w:r>
            <w:r w:rsidRPr="00414338">
              <w:rPr>
                <w:rFonts w:eastAsia="等线" w:cs="Times New Roman"/>
                <w:color w:val="000000"/>
                <w:sz w:val="20"/>
                <w:szCs w:val="20"/>
              </w:rPr>
              <w:t>0.58</w:t>
            </w:r>
            <w:r>
              <w:rPr>
                <w:rFonts w:eastAsia="等线" w:cs="Times New Roman"/>
                <w:color w:val="000000"/>
                <w:sz w:val="20"/>
                <w:szCs w:val="20"/>
              </w:rPr>
              <w:t xml:space="preserve">, </w:t>
            </w:r>
            <w:r w:rsidRPr="00414338">
              <w:rPr>
                <w:rFonts w:eastAsia="等线" w:cs="Times New Roman"/>
                <w:color w:val="000000"/>
                <w:sz w:val="20"/>
                <w:szCs w:val="20"/>
              </w:rPr>
              <w:t>1.28)</w:t>
            </w:r>
          </w:p>
        </w:tc>
        <w:tc>
          <w:tcPr>
            <w:tcW w:w="1644" w:type="dxa"/>
            <w:tcBorders>
              <w:top w:val="nil"/>
              <w:left w:val="nil"/>
              <w:bottom w:val="nil"/>
              <w:right w:val="nil"/>
            </w:tcBorders>
            <w:vAlign w:val="center"/>
          </w:tcPr>
          <w:p w14:paraId="140D6CE0"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0.84</w:t>
            </w:r>
            <w:r>
              <w:rPr>
                <w:rFonts w:eastAsia="等线" w:hint="eastAsia"/>
                <w:color w:val="000000"/>
                <w:kern w:val="0"/>
                <w:sz w:val="20"/>
                <w:szCs w:val="20"/>
              </w:rPr>
              <w:t xml:space="preserve"> (</w:t>
            </w:r>
            <w:r>
              <w:rPr>
                <w:rFonts w:eastAsia="等线"/>
                <w:color w:val="000000"/>
                <w:kern w:val="0"/>
                <w:sz w:val="20"/>
                <w:szCs w:val="20"/>
              </w:rPr>
              <w:t>0.57</w:t>
            </w:r>
            <w:r>
              <w:rPr>
                <w:rFonts w:eastAsia="等线" w:hint="eastAsia"/>
                <w:color w:val="000000"/>
                <w:kern w:val="0"/>
                <w:sz w:val="20"/>
                <w:szCs w:val="20"/>
              </w:rPr>
              <w:t xml:space="preserve">, </w:t>
            </w:r>
            <w:r>
              <w:rPr>
                <w:rFonts w:eastAsia="等线"/>
                <w:color w:val="000000"/>
                <w:kern w:val="0"/>
                <w:sz w:val="20"/>
                <w:szCs w:val="20"/>
              </w:rPr>
              <w:t>1.25)</w:t>
            </w:r>
          </w:p>
        </w:tc>
        <w:tc>
          <w:tcPr>
            <w:tcW w:w="1644" w:type="dxa"/>
            <w:tcBorders>
              <w:top w:val="nil"/>
              <w:left w:val="nil"/>
              <w:bottom w:val="nil"/>
              <w:right w:val="nil"/>
            </w:tcBorders>
          </w:tcPr>
          <w:p w14:paraId="0588E544" w14:textId="2B795AC6" w:rsidR="00731613" w:rsidRPr="00802F35" w:rsidRDefault="00731613" w:rsidP="00731613">
            <w:pPr>
              <w:widowControl/>
              <w:jc w:val="center"/>
              <w:textAlignment w:val="center"/>
              <w:rPr>
                <w:rFonts w:eastAsia="等线"/>
                <w:color w:val="000000"/>
                <w:kern w:val="0"/>
                <w:sz w:val="20"/>
                <w:szCs w:val="20"/>
              </w:rPr>
            </w:pPr>
            <w:r w:rsidRPr="00802F35">
              <w:rPr>
                <w:sz w:val="20"/>
                <w:szCs w:val="20"/>
              </w:rPr>
              <w:t>0.82</w:t>
            </w:r>
            <w:r w:rsidR="00802F35" w:rsidRPr="00802F35">
              <w:rPr>
                <w:sz w:val="20"/>
                <w:szCs w:val="20"/>
              </w:rPr>
              <w:t xml:space="preserve"> </w:t>
            </w:r>
            <w:r w:rsidRPr="00802F35">
              <w:rPr>
                <w:sz w:val="20"/>
                <w:szCs w:val="20"/>
              </w:rPr>
              <w:t>(0.55,</w:t>
            </w:r>
            <w:r w:rsidR="00802F35" w:rsidRPr="00802F35">
              <w:rPr>
                <w:sz w:val="20"/>
                <w:szCs w:val="20"/>
              </w:rPr>
              <w:t xml:space="preserve"> </w:t>
            </w:r>
            <w:r w:rsidRPr="00802F35">
              <w:rPr>
                <w:sz w:val="20"/>
                <w:szCs w:val="20"/>
              </w:rPr>
              <w:t>1.22)</w:t>
            </w:r>
          </w:p>
        </w:tc>
      </w:tr>
      <w:tr w:rsidR="00731613" w14:paraId="07193323" w14:textId="6FD00A16" w:rsidTr="00731613">
        <w:trPr>
          <w:trHeight w:val="283"/>
          <w:jc w:val="center"/>
        </w:trPr>
        <w:tc>
          <w:tcPr>
            <w:tcW w:w="2012" w:type="dxa"/>
            <w:tcBorders>
              <w:top w:val="nil"/>
              <w:left w:val="nil"/>
              <w:bottom w:val="nil"/>
              <w:right w:val="nil"/>
            </w:tcBorders>
            <w:noWrap/>
            <w:vAlign w:val="bottom"/>
          </w:tcPr>
          <w:p w14:paraId="183F6FFE" w14:textId="77777777" w:rsidR="00731613" w:rsidRDefault="00731613" w:rsidP="00731613">
            <w:pPr>
              <w:widowControl/>
              <w:jc w:val="left"/>
              <w:rPr>
                <w:rFonts w:eastAsia="宋体"/>
                <w:color w:val="000000"/>
                <w:kern w:val="0"/>
                <w:sz w:val="20"/>
                <w:szCs w:val="20"/>
              </w:rPr>
            </w:pPr>
            <w:r w:rsidRPr="0060788E">
              <w:rPr>
                <w:color w:val="000000"/>
                <w:kern w:val="0"/>
                <w:sz w:val="20"/>
                <w:szCs w:val="20"/>
              </w:rPr>
              <w:t>Allergic multimorbidity</w:t>
            </w:r>
          </w:p>
        </w:tc>
        <w:tc>
          <w:tcPr>
            <w:tcW w:w="1587" w:type="dxa"/>
            <w:tcBorders>
              <w:top w:val="nil"/>
              <w:left w:val="nil"/>
              <w:bottom w:val="nil"/>
              <w:right w:val="nil"/>
            </w:tcBorders>
            <w:noWrap/>
            <w:vAlign w:val="center"/>
          </w:tcPr>
          <w:p w14:paraId="54B83219" w14:textId="77777777" w:rsidR="00731613" w:rsidRDefault="00731613" w:rsidP="00731613">
            <w:pPr>
              <w:jc w:val="center"/>
              <w:rPr>
                <w:color w:val="000000"/>
                <w:kern w:val="0"/>
                <w:sz w:val="20"/>
                <w:szCs w:val="20"/>
              </w:rPr>
            </w:pPr>
          </w:p>
        </w:tc>
        <w:tc>
          <w:tcPr>
            <w:tcW w:w="1587" w:type="dxa"/>
            <w:tcBorders>
              <w:top w:val="nil"/>
              <w:left w:val="nil"/>
              <w:bottom w:val="nil"/>
              <w:right w:val="nil"/>
            </w:tcBorders>
            <w:noWrap/>
            <w:vAlign w:val="center"/>
          </w:tcPr>
          <w:p w14:paraId="3966C638" w14:textId="77777777" w:rsidR="00731613" w:rsidRDefault="00731613" w:rsidP="00731613">
            <w:pPr>
              <w:jc w:val="center"/>
              <w:rPr>
                <w:color w:val="000000"/>
                <w:kern w:val="0"/>
                <w:sz w:val="20"/>
                <w:szCs w:val="20"/>
              </w:rPr>
            </w:pPr>
          </w:p>
        </w:tc>
        <w:tc>
          <w:tcPr>
            <w:tcW w:w="1566" w:type="dxa"/>
            <w:tcBorders>
              <w:top w:val="nil"/>
              <w:left w:val="nil"/>
              <w:bottom w:val="nil"/>
              <w:right w:val="nil"/>
            </w:tcBorders>
            <w:noWrap/>
            <w:vAlign w:val="center"/>
          </w:tcPr>
          <w:p w14:paraId="36CF23B7" w14:textId="77777777" w:rsidR="00731613" w:rsidRPr="00414338" w:rsidRDefault="00731613" w:rsidP="00731613">
            <w:pPr>
              <w:jc w:val="center"/>
              <w:rPr>
                <w:color w:val="000000"/>
                <w:kern w:val="0"/>
                <w:sz w:val="20"/>
                <w:szCs w:val="20"/>
              </w:rPr>
            </w:pPr>
          </w:p>
        </w:tc>
        <w:tc>
          <w:tcPr>
            <w:tcW w:w="1644" w:type="dxa"/>
            <w:tcBorders>
              <w:top w:val="nil"/>
              <w:left w:val="nil"/>
              <w:bottom w:val="nil"/>
              <w:right w:val="nil"/>
            </w:tcBorders>
            <w:noWrap/>
            <w:vAlign w:val="center"/>
          </w:tcPr>
          <w:p w14:paraId="439A075C" w14:textId="77777777" w:rsidR="00731613" w:rsidRDefault="00731613" w:rsidP="00731613">
            <w:pPr>
              <w:jc w:val="center"/>
              <w:rPr>
                <w:color w:val="000000"/>
                <w:kern w:val="0"/>
                <w:sz w:val="20"/>
                <w:szCs w:val="20"/>
              </w:rPr>
            </w:pPr>
          </w:p>
        </w:tc>
        <w:tc>
          <w:tcPr>
            <w:tcW w:w="1644" w:type="dxa"/>
            <w:tcBorders>
              <w:top w:val="nil"/>
              <w:left w:val="nil"/>
              <w:bottom w:val="nil"/>
              <w:right w:val="nil"/>
            </w:tcBorders>
          </w:tcPr>
          <w:p w14:paraId="1B1FEA87" w14:textId="77777777" w:rsidR="00731613" w:rsidRPr="00802F35" w:rsidRDefault="00731613" w:rsidP="00731613">
            <w:pPr>
              <w:jc w:val="center"/>
              <w:rPr>
                <w:color w:val="000000"/>
                <w:kern w:val="0"/>
                <w:sz w:val="20"/>
                <w:szCs w:val="20"/>
              </w:rPr>
            </w:pPr>
          </w:p>
        </w:tc>
      </w:tr>
      <w:tr w:rsidR="00731613" w14:paraId="068B6750" w14:textId="3274EC53" w:rsidTr="00731613">
        <w:trPr>
          <w:trHeight w:val="283"/>
          <w:jc w:val="center"/>
        </w:trPr>
        <w:tc>
          <w:tcPr>
            <w:tcW w:w="2012" w:type="dxa"/>
            <w:tcBorders>
              <w:top w:val="nil"/>
              <w:left w:val="nil"/>
              <w:bottom w:val="nil"/>
              <w:right w:val="nil"/>
            </w:tcBorders>
            <w:noWrap/>
            <w:vAlign w:val="bottom"/>
          </w:tcPr>
          <w:p w14:paraId="6CCB699A" w14:textId="77777777" w:rsidR="00731613" w:rsidRPr="002A46E5" w:rsidRDefault="00731613" w:rsidP="00731613">
            <w:pPr>
              <w:widowControl/>
              <w:ind w:firstLineChars="100" w:firstLine="200"/>
              <w:jc w:val="left"/>
              <w:rPr>
                <w:color w:val="000000"/>
                <w:kern w:val="0"/>
                <w:sz w:val="20"/>
                <w:szCs w:val="20"/>
              </w:rPr>
            </w:pPr>
            <w:r w:rsidRPr="002A46E5">
              <w:rPr>
                <w:rFonts w:eastAsia="宋体" w:cs="Times New Roman"/>
                <w:color w:val="000000"/>
                <w:kern w:val="0"/>
                <w:sz w:val="20"/>
                <w:szCs w:val="20"/>
              </w:rPr>
              <w:t xml:space="preserve">None </w:t>
            </w:r>
          </w:p>
        </w:tc>
        <w:tc>
          <w:tcPr>
            <w:tcW w:w="1587" w:type="dxa"/>
            <w:tcBorders>
              <w:top w:val="nil"/>
              <w:left w:val="nil"/>
              <w:bottom w:val="nil"/>
              <w:right w:val="nil"/>
            </w:tcBorders>
            <w:noWrap/>
            <w:vAlign w:val="center"/>
          </w:tcPr>
          <w:p w14:paraId="529F395F"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87" w:type="dxa"/>
            <w:tcBorders>
              <w:top w:val="nil"/>
              <w:left w:val="nil"/>
              <w:bottom w:val="nil"/>
              <w:right w:val="nil"/>
            </w:tcBorders>
            <w:vAlign w:val="center"/>
          </w:tcPr>
          <w:p w14:paraId="4168D83D"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566" w:type="dxa"/>
            <w:tcBorders>
              <w:top w:val="nil"/>
              <w:left w:val="nil"/>
              <w:bottom w:val="nil"/>
              <w:right w:val="nil"/>
            </w:tcBorders>
            <w:vAlign w:val="center"/>
          </w:tcPr>
          <w:p w14:paraId="6E3C771F" w14:textId="77777777" w:rsidR="00731613" w:rsidRPr="00414338"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vAlign w:val="center"/>
          </w:tcPr>
          <w:p w14:paraId="20B2CDBC"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0 (ref)</w:t>
            </w:r>
          </w:p>
        </w:tc>
        <w:tc>
          <w:tcPr>
            <w:tcW w:w="1644" w:type="dxa"/>
            <w:tcBorders>
              <w:top w:val="nil"/>
              <w:left w:val="nil"/>
              <w:bottom w:val="nil"/>
              <w:right w:val="nil"/>
            </w:tcBorders>
          </w:tcPr>
          <w:p w14:paraId="4A9AF73B" w14:textId="63C5CF46" w:rsidR="00731613" w:rsidRPr="00802F35" w:rsidRDefault="00731613" w:rsidP="00731613">
            <w:pPr>
              <w:widowControl/>
              <w:jc w:val="center"/>
              <w:textAlignment w:val="center"/>
              <w:rPr>
                <w:rFonts w:eastAsia="等线"/>
                <w:color w:val="000000"/>
                <w:kern w:val="0"/>
                <w:sz w:val="20"/>
                <w:szCs w:val="20"/>
              </w:rPr>
            </w:pPr>
            <w:r w:rsidRPr="00802F35">
              <w:rPr>
                <w:rFonts w:eastAsia="等线"/>
                <w:color w:val="000000"/>
                <w:kern w:val="0"/>
                <w:sz w:val="20"/>
                <w:szCs w:val="20"/>
              </w:rPr>
              <w:t>1.00 (ref)</w:t>
            </w:r>
          </w:p>
        </w:tc>
      </w:tr>
      <w:tr w:rsidR="00731613" w14:paraId="3427318C" w14:textId="360B6C6C" w:rsidTr="00731613">
        <w:trPr>
          <w:trHeight w:val="283"/>
          <w:jc w:val="center"/>
        </w:trPr>
        <w:tc>
          <w:tcPr>
            <w:tcW w:w="2012" w:type="dxa"/>
            <w:tcBorders>
              <w:top w:val="nil"/>
              <w:left w:val="nil"/>
              <w:bottom w:val="nil"/>
              <w:right w:val="nil"/>
            </w:tcBorders>
            <w:noWrap/>
            <w:vAlign w:val="bottom"/>
          </w:tcPr>
          <w:p w14:paraId="2D071C84" w14:textId="77777777" w:rsidR="00731613" w:rsidRPr="002A46E5" w:rsidRDefault="00731613" w:rsidP="00731613">
            <w:pPr>
              <w:widowControl/>
              <w:ind w:firstLineChars="100" w:firstLine="200"/>
              <w:jc w:val="left"/>
              <w:rPr>
                <w:color w:val="000000"/>
                <w:kern w:val="0"/>
                <w:sz w:val="20"/>
                <w:szCs w:val="20"/>
              </w:rPr>
            </w:pPr>
            <w:r w:rsidRPr="002A46E5">
              <w:rPr>
                <w:rFonts w:eastAsia="宋体" w:cs="Times New Roman"/>
                <w:color w:val="000000"/>
                <w:kern w:val="0"/>
                <w:sz w:val="20"/>
                <w:szCs w:val="20"/>
              </w:rPr>
              <w:t xml:space="preserve">Single symptom </w:t>
            </w:r>
          </w:p>
        </w:tc>
        <w:tc>
          <w:tcPr>
            <w:tcW w:w="1587" w:type="dxa"/>
            <w:tcBorders>
              <w:top w:val="nil"/>
              <w:left w:val="nil"/>
              <w:bottom w:val="nil"/>
              <w:right w:val="nil"/>
            </w:tcBorders>
            <w:noWrap/>
            <w:vAlign w:val="center"/>
          </w:tcPr>
          <w:p w14:paraId="04DDAD21"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4 (0.65,1.66)</w:t>
            </w:r>
          </w:p>
        </w:tc>
        <w:tc>
          <w:tcPr>
            <w:tcW w:w="1587" w:type="dxa"/>
            <w:tcBorders>
              <w:top w:val="nil"/>
              <w:left w:val="nil"/>
              <w:bottom w:val="nil"/>
              <w:right w:val="nil"/>
            </w:tcBorders>
            <w:vAlign w:val="center"/>
          </w:tcPr>
          <w:p w14:paraId="47476ECE"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04 (0.65,1.67)</w:t>
            </w:r>
          </w:p>
        </w:tc>
        <w:tc>
          <w:tcPr>
            <w:tcW w:w="1566" w:type="dxa"/>
            <w:tcBorders>
              <w:top w:val="nil"/>
              <w:left w:val="nil"/>
              <w:bottom w:val="nil"/>
              <w:right w:val="nil"/>
            </w:tcBorders>
            <w:vAlign w:val="center"/>
          </w:tcPr>
          <w:p w14:paraId="1A72A7EF"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05</w:t>
            </w:r>
            <w:r>
              <w:rPr>
                <w:rFonts w:eastAsia="等线" w:cs="Times New Roman"/>
                <w:color w:val="000000"/>
                <w:sz w:val="20"/>
                <w:szCs w:val="20"/>
              </w:rPr>
              <w:t xml:space="preserve"> (</w:t>
            </w:r>
            <w:r w:rsidRPr="00414338">
              <w:rPr>
                <w:rFonts w:eastAsia="等线" w:cs="Times New Roman"/>
                <w:color w:val="000000"/>
                <w:sz w:val="20"/>
                <w:szCs w:val="20"/>
              </w:rPr>
              <w:t>0.66</w:t>
            </w:r>
            <w:r>
              <w:rPr>
                <w:rFonts w:eastAsia="等线" w:cs="Times New Roman"/>
                <w:color w:val="000000"/>
                <w:sz w:val="20"/>
                <w:szCs w:val="20"/>
              </w:rPr>
              <w:t xml:space="preserve">, </w:t>
            </w:r>
            <w:r w:rsidRPr="00414338">
              <w:rPr>
                <w:rFonts w:eastAsia="等线" w:cs="Times New Roman"/>
                <w:color w:val="000000"/>
                <w:sz w:val="20"/>
                <w:szCs w:val="20"/>
              </w:rPr>
              <w:t>1.68)</w:t>
            </w:r>
          </w:p>
        </w:tc>
        <w:tc>
          <w:tcPr>
            <w:tcW w:w="1644" w:type="dxa"/>
            <w:tcBorders>
              <w:top w:val="nil"/>
              <w:left w:val="nil"/>
              <w:bottom w:val="nil"/>
              <w:right w:val="nil"/>
            </w:tcBorders>
            <w:vAlign w:val="center"/>
          </w:tcPr>
          <w:p w14:paraId="3BA14029"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04 (0.65,1.66)</w:t>
            </w:r>
          </w:p>
        </w:tc>
        <w:tc>
          <w:tcPr>
            <w:tcW w:w="1644" w:type="dxa"/>
            <w:tcBorders>
              <w:top w:val="nil"/>
              <w:left w:val="nil"/>
              <w:bottom w:val="nil"/>
              <w:right w:val="nil"/>
            </w:tcBorders>
          </w:tcPr>
          <w:p w14:paraId="6F4B4AD7" w14:textId="34F4B745"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04</w:t>
            </w:r>
            <w:r w:rsidR="00802F35" w:rsidRPr="00802F35">
              <w:rPr>
                <w:sz w:val="20"/>
                <w:szCs w:val="20"/>
              </w:rPr>
              <w:t xml:space="preserve"> </w:t>
            </w:r>
            <w:r w:rsidRPr="00802F35">
              <w:rPr>
                <w:sz w:val="20"/>
                <w:szCs w:val="20"/>
              </w:rPr>
              <w:t>(0.65,</w:t>
            </w:r>
            <w:r w:rsidR="00802F35" w:rsidRPr="00802F35">
              <w:rPr>
                <w:sz w:val="20"/>
                <w:szCs w:val="20"/>
              </w:rPr>
              <w:t xml:space="preserve"> </w:t>
            </w:r>
            <w:r w:rsidRPr="00802F35">
              <w:rPr>
                <w:sz w:val="20"/>
                <w:szCs w:val="20"/>
              </w:rPr>
              <w:t>1.66)</w:t>
            </w:r>
          </w:p>
        </w:tc>
      </w:tr>
      <w:tr w:rsidR="00731613" w14:paraId="7008CD6B" w14:textId="3683119E" w:rsidTr="00731613">
        <w:trPr>
          <w:trHeight w:val="283"/>
          <w:jc w:val="center"/>
        </w:trPr>
        <w:tc>
          <w:tcPr>
            <w:tcW w:w="2012" w:type="dxa"/>
            <w:tcBorders>
              <w:top w:val="nil"/>
              <w:left w:val="nil"/>
              <w:bottom w:val="nil"/>
              <w:right w:val="nil"/>
            </w:tcBorders>
            <w:noWrap/>
            <w:vAlign w:val="bottom"/>
          </w:tcPr>
          <w:p w14:paraId="5EA49ABB" w14:textId="77777777" w:rsidR="00731613" w:rsidRPr="002A46E5" w:rsidRDefault="00731613" w:rsidP="00731613">
            <w:pPr>
              <w:widowControl/>
              <w:ind w:firstLineChars="100" w:firstLine="200"/>
              <w:jc w:val="left"/>
              <w:rPr>
                <w:rFonts w:eastAsia="宋体"/>
                <w:color w:val="000000"/>
                <w:kern w:val="0"/>
                <w:sz w:val="20"/>
                <w:szCs w:val="20"/>
              </w:rPr>
            </w:pPr>
            <w:r w:rsidRPr="002A46E5">
              <w:rPr>
                <w:rFonts w:eastAsia="宋体" w:cs="Times New Roman"/>
                <w:color w:val="000000"/>
                <w:kern w:val="0"/>
                <w:sz w:val="20"/>
                <w:szCs w:val="20"/>
              </w:rPr>
              <w:t>Multiple symptoms</w:t>
            </w:r>
            <w:r w:rsidRPr="002A46E5">
              <w:rPr>
                <w:rFonts w:eastAsia="宋体" w:cs="Times New Roman"/>
                <w:color w:val="000000"/>
                <w:kern w:val="0"/>
                <w:sz w:val="20"/>
                <w:szCs w:val="20"/>
                <w:lang w:bidi="ar"/>
              </w:rPr>
              <w:t xml:space="preserve"> </w:t>
            </w:r>
          </w:p>
        </w:tc>
        <w:tc>
          <w:tcPr>
            <w:tcW w:w="1587" w:type="dxa"/>
            <w:tcBorders>
              <w:top w:val="nil"/>
              <w:left w:val="nil"/>
              <w:bottom w:val="nil"/>
              <w:right w:val="nil"/>
            </w:tcBorders>
            <w:noWrap/>
            <w:vAlign w:val="center"/>
          </w:tcPr>
          <w:p w14:paraId="6BD0CDB9"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12 (0.65,1.93)</w:t>
            </w:r>
          </w:p>
        </w:tc>
        <w:tc>
          <w:tcPr>
            <w:tcW w:w="1587" w:type="dxa"/>
            <w:tcBorders>
              <w:top w:val="nil"/>
              <w:left w:val="nil"/>
              <w:bottom w:val="nil"/>
              <w:right w:val="nil"/>
            </w:tcBorders>
            <w:vAlign w:val="center"/>
          </w:tcPr>
          <w:p w14:paraId="44713196" w14:textId="77777777" w:rsidR="00731613" w:rsidRDefault="00731613" w:rsidP="00731613">
            <w:pPr>
              <w:widowControl/>
              <w:jc w:val="center"/>
              <w:textAlignment w:val="center"/>
              <w:rPr>
                <w:color w:val="000000"/>
                <w:kern w:val="0"/>
                <w:sz w:val="20"/>
                <w:szCs w:val="20"/>
              </w:rPr>
            </w:pPr>
            <w:r>
              <w:rPr>
                <w:rFonts w:eastAsia="等线"/>
                <w:color w:val="000000"/>
                <w:kern w:val="0"/>
                <w:sz w:val="20"/>
                <w:szCs w:val="20"/>
              </w:rPr>
              <w:t>1.12 (0.65,1.95)</w:t>
            </w:r>
          </w:p>
        </w:tc>
        <w:tc>
          <w:tcPr>
            <w:tcW w:w="1566" w:type="dxa"/>
            <w:tcBorders>
              <w:top w:val="nil"/>
              <w:left w:val="nil"/>
              <w:bottom w:val="nil"/>
              <w:right w:val="nil"/>
            </w:tcBorders>
            <w:vAlign w:val="center"/>
          </w:tcPr>
          <w:p w14:paraId="4588193D" w14:textId="77777777" w:rsidR="00731613" w:rsidRPr="00414338" w:rsidRDefault="00731613" w:rsidP="00731613">
            <w:pPr>
              <w:widowControl/>
              <w:jc w:val="center"/>
              <w:textAlignment w:val="center"/>
              <w:rPr>
                <w:rFonts w:eastAsia="等线"/>
                <w:color w:val="000000"/>
                <w:kern w:val="0"/>
                <w:sz w:val="20"/>
                <w:szCs w:val="20"/>
              </w:rPr>
            </w:pPr>
            <w:r w:rsidRPr="00414338">
              <w:rPr>
                <w:rFonts w:eastAsia="等线" w:cs="Times New Roman"/>
                <w:color w:val="000000"/>
                <w:sz w:val="20"/>
                <w:szCs w:val="20"/>
              </w:rPr>
              <w:t>1.14</w:t>
            </w:r>
            <w:r>
              <w:rPr>
                <w:rFonts w:eastAsia="等线" w:cs="Times New Roman"/>
                <w:color w:val="000000"/>
                <w:sz w:val="20"/>
                <w:szCs w:val="20"/>
              </w:rPr>
              <w:t xml:space="preserve"> (</w:t>
            </w:r>
            <w:r w:rsidRPr="00414338">
              <w:rPr>
                <w:rFonts w:eastAsia="等线" w:cs="Times New Roman"/>
                <w:color w:val="000000"/>
                <w:sz w:val="20"/>
                <w:szCs w:val="20"/>
              </w:rPr>
              <w:t>0.66</w:t>
            </w:r>
            <w:r>
              <w:rPr>
                <w:rFonts w:eastAsia="等线" w:cs="Times New Roman"/>
                <w:color w:val="000000"/>
                <w:sz w:val="20"/>
                <w:szCs w:val="20"/>
              </w:rPr>
              <w:t xml:space="preserve">, </w:t>
            </w:r>
            <w:r w:rsidRPr="00414338">
              <w:rPr>
                <w:rFonts w:eastAsia="等线" w:cs="Times New Roman"/>
                <w:color w:val="000000"/>
                <w:sz w:val="20"/>
                <w:szCs w:val="20"/>
              </w:rPr>
              <w:t>1.98)</w:t>
            </w:r>
          </w:p>
        </w:tc>
        <w:tc>
          <w:tcPr>
            <w:tcW w:w="1644" w:type="dxa"/>
            <w:tcBorders>
              <w:top w:val="nil"/>
              <w:left w:val="nil"/>
              <w:bottom w:val="nil"/>
              <w:right w:val="nil"/>
            </w:tcBorders>
            <w:vAlign w:val="center"/>
          </w:tcPr>
          <w:p w14:paraId="113D1985" w14:textId="77777777" w:rsidR="00731613" w:rsidRDefault="00731613" w:rsidP="00731613">
            <w:pPr>
              <w:widowControl/>
              <w:jc w:val="center"/>
              <w:textAlignment w:val="center"/>
              <w:rPr>
                <w:rFonts w:eastAsia="等线"/>
                <w:color w:val="000000"/>
                <w:kern w:val="0"/>
                <w:sz w:val="20"/>
                <w:szCs w:val="20"/>
              </w:rPr>
            </w:pPr>
            <w:r>
              <w:rPr>
                <w:rFonts w:eastAsia="等线"/>
                <w:color w:val="000000"/>
                <w:kern w:val="0"/>
                <w:sz w:val="20"/>
                <w:szCs w:val="20"/>
              </w:rPr>
              <w:t>1.07 (0.62,1.86)</w:t>
            </w:r>
          </w:p>
        </w:tc>
        <w:tc>
          <w:tcPr>
            <w:tcW w:w="1644" w:type="dxa"/>
            <w:tcBorders>
              <w:top w:val="nil"/>
              <w:left w:val="nil"/>
              <w:bottom w:val="nil"/>
              <w:right w:val="nil"/>
            </w:tcBorders>
          </w:tcPr>
          <w:p w14:paraId="5D47A972" w14:textId="2B27A889" w:rsidR="00731613" w:rsidRPr="00802F35" w:rsidRDefault="00731613" w:rsidP="00731613">
            <w:pPr>
              <w:widowControl/>
              <w:jc w:val="center"/>
              <w:textAlignment w:val="center"/>
              <w:rPr>
                <w:rFonts w:eastAsia="等线"/>
                <w:color w:val="000000"/>
                <w:kern w:val="0"/>
                <w:sz w:val="20"/>
                <w:szCs w:val="20"/>
              </w:rPr>
            </w:pPr>
            <w:r w:rsidRPr="00802F35">
              <w:rPr>
                <w:sz w:val="20"/>
                <w:szCs w:val="20"/>
              </w:rPr>
              <w:t>1.09</w:t>
            </w:r>
            <w:r w:rsidR="00802F35" w:rsidRPr="00802F35">
              <w:rPr>
                <w:sz w:val="20"/>
                <w:szCs w:val="20"/>
              </w:rPr>
              <w:t xml:space="preserve"> </w:t>
            </w:r>
            <w:r w:rsidRPr="00802F35">
              <w:rPr>
                <w:sz w:val="20"/>
                <w:szCs w:val="20"/>
              </w:rPr>
              <w:t>(0.63,</w:t>
            </w:r>
            <w:r w:rsidR="00802F35" w:rsidRPr="00802F35">
              <w:rPr>
                <w:sz w:val="20"/>
                <w:szCs w:val="20"/>
              </w:rPr>
              <w:t xml:space="preserve"> </w:t>
            </w:r>
            <w:r w:rsidRPr="00802F35">
              <w:rPr>
                <w:sz w:val="20"/>
                <w:szCs w:val="20"/>
              </w:rPr>
              <w:t>1.89)</w:t>
            </w:r>
          </w:p>
        </w:tc>
      </w:tr>
      <w:tr w:rsidR="00731613" w14:paraId="1F2380B8" w14:textId="213C6C75" w:rsidTr="00731613">
        <w:trPr>
          <w:trHeight w:val="283"/>
          <w:jc w:val="center"/>
        </w:trPr>
        <w:tc>
          <w:tcPr>
            <w:tcW w:w="2012" w:type="dxa"/>
            <w:tcBorders>
              <w:top w:val="nil"/>
              <w:left w:val="nil"/>
              <w:bottom w:val="single" w:sz="4" w:space="0" w:color="auto"/>
              <w:right w:val="nil"/>
            </w:tcBorders>
            <w:noWrap/>
            <w:vAlign w:val="bottom"/>
          </w:tcPr>
          <w:p w14:paraId="1CBD745D" w14:textId="77777777" w:rsidR="00731613" w:rsidRPr="002A46E5" w:rsidRDefault="00731613" w:rsidP="00731613">
            <w:pPr>
              <w:widowControl/>
              <w:ind w:firstLineChars="100" w:firstLine="200"/>
              <w:jc w:val="left"/>
              <w:rPr>
                <w:rFonts w:eastAsia="宋体"/>
                <w:color w:val="000000"/>
                <w:kern w:val="0"/>
                <w:sz w:val="20"/>
                <w:szCs w:val="20"/>
              </w:rPr>
            </w:pPr>
            <w:r w:rsidRPr="002A46E5">
              <w:rPr>
                <w:rFonts w:eastAsia="宋体" w:cs="Times New Roman"/>
                <w:i/>
                <w:iCs/>
                <w:color w:val="000000"/>
                <w:kern w:val="0"/>
                <w:sz w:val="20"/>
                <w:szCs w:val="20"/>
              </w:rPr>
              <w:t xml:space="preserve">P </w:t>
            </w:r>
            <w:r w:rsidRPr="002A46E5">
              <w:rPr>
                <w:rFonts w:eastAsia="宋体" w:cs="Times New Roman"/>
                <w:color w:val="000000"/>
                <w:kern w:val="0"/>
                <w:sz w:val="20"/>
                <w:szCs w:val="20"/>
                <w:vertAlign w:val="subscript"/>
              </w:rPr>
              <w:t>allergic multimorbidity</w:t>
            </w:r>
            <w:r w:rsidRPr="002A46E5" w:rsidDel="007B6158">
              <w:rPr>
                <w:rFonts w:eastAsia="宋体" w:cs="Times New Roman"/>
                <w:color w:val="000000"/>
                <w:kern w:val="0"/>
                <w:sz w:val="20"/>
                <w:szCs w:val="20"/>
              </w:rPr>
              <w:t xml:space="preserve"> </w:t>
            </w:r>
          </w:p>
        </w:tc>
        <w:tc>
          <w:tcPr>
            <w:tcW w:w="1587" w:type="dxa"/>
            <w:tcBorders>
              <w:top w:val="nil"/>
              <w:left w:val="nil"/>
              <w:bottom w:val="single" w:sz="4" w:space="0" w:color="auto"/>
              <w:right w:val="nil"/>
            </w:tcBorders>
            <w:noWrap/>
            <w:vAlign w:val="center"/>
          </w:tcPr>
          <w:p w14:paraId="2B25DC3E" w14:textId="77777777" w:rsidR="00731613" w:rsidRDefault="00731613" w:rsidP="00731613">
            <w:pPr>
              <w:widowControl/>
              <w:jc w:val="center"/>
              <w:textAlignment w:val="top"/>
              <w:rPr>
                <w:color w:val="000000"/>
                <w:kern w:val="0"/>
                <w:sz w:val="20"/>
                <w:szCs w:val="20"/>
              </w:rPr>
            </w:pPr>
            <w:r>
              <w:rPr>
                <w:rFonts w:eastAsia="等线"/>
                <w:color w:val="000000"/>
                <w:kern w:val="0"/>
                <w:sz w:val="20"/>
                <w:szCs w:val="20"/>
              </w:rPr>
              <w:t>0.699</w:t>
            </w:r>
          </w:p>
        </w:tc>
        <w:tc>
          <w:tcPr>
            <w:tcW w:w="1587" w:type="dxa"/>
            <w:tcBorders>
              <w:top w:val="nil"/>
              <w:left w:val="nil"/>
              <w:bottom w:val="single" w:sz="4" w:space="0" w:color="auto"/>
              <w:right w:val="nil"/>
            </w:tcBorders>
            <w:vAlign w:val="center"/>
          </w:tcPr>
          <w:p w14:paraId="667F02CC" w14:textId="77777777" w:rsidR="00731613" w:rsidRDefault="00731613" w:rsidP="00731613">
            <w:pPr>
              <w:widowControl/>
              <w:jc w:val="center"/>
              <w:textAlignment w:val="top"/>
              <w:rPr>
                <w:color w:val="000000"/>
                <w:kern w:val="0"/>
                <w:sz w:val="20"/>
                <w:szCs w:val="20"/>
              </w:rPr>
            </w:pPr>
            <w:r>
              <w:rPr>
                <w:rFonts w:eastAsia="等线"/>
                <w:color w:val="000000"/>
                <w:kern w:val="0"/>
                <w:sz w:val="20"/>
                <w:szCs w:val="20"/>
              </w:rPr>
              <w:t>0.682</w:t>
            </w:r>
          </w:p>
        </w:tc>
        <w:tc>
          <w:tcPr>
            <w:tcW w:w="1566" w:type="dxa"/>
            <w:tcBorders>
              <w:top w:val="nil"/>
              <w:left w:val="nil"/>
              <w:bottom w:val="single" w:sz="4" w:space="0" w:color="auto"/>
              <w:right w:val="nil"/>
            </w:tcBorders>
            <w:vAlign w:val="center"/>
          </w:tcPr>
          <w:p w14:paraId="319B48DE" w14:textId="77777777" w:rsidR="00731613" w:rsidRPr="00414338" w:rsidRDefault="00731613" w:rsidP="00731613">
            <w:pPr>
              <w:widowControl/>
              <w:jc w:val="center"/>
              <w:textAlignment w:val="top"/>
              <w:rPr>
                <w:rFonts w:eastAsia="等线"/>
                <w:color w:val="000000"/>
                <w:kern w:val="0"/>
                <w:sz w:val="20"/>
                <w:szCs w:val="20"/>
              </w:rPr>
            </w:pPr>
            <w:r w:rsidRPr="00414338">
              <w:rPr>
                <w:rFonts w:eastAsia="等线" w:cs="Times New Roman"/>
                <w:color w:val="000000"/>
                <w:sz w:val="20"/>
                <w:szCs w:val="20"/>
              </w:rPr>
              <w:t>0.638</w:t>
            </w:r>
          </w:p>
        </w:tc>
        <w:tc>
          <w:tcPr>
            <w:tcW w:w="1644" w:type="dxa"/>
            <w:tcBorders>
              <w:top w:val="nil"/>
              <w:left w:val="nil"/>
              <w:bottom w:val="single" w:sz="4" w:space="0" w:color="auto"/>
              <w:right w:val="nil"/>
            </w:tcBorders>
            <w:vAlign w:val="center"/>
          </w:tcPr>
          <w:p w14:paraId="2D4730AF" w14:textId="77777777" w:rsidR="00731613" w:rsidRDefault="00731613" w:rsidP="00731613">
            <w:pPr>
              <w:widowControl/>
              <w:jc w:val="center"/>
              <w:textAlignment w:val="top"/>
              <w:rPr>
                <w:rFonts w:eastAsia="等线"/>
                <w:color w:val="000000"/>
                <w:kern w:val="0"/>
                <w:sz w:val="20"/>
                <w:szCs w:val="20"/>
              </w:rPr>
            </w:pPr>
            <w:r>
              <w:rPr>
                <w:rFonts w:eastAsia="等线"/>
                <w:color w:val="000000"/>
                <w:kern w:val="0"/>
                <w:sz w:val="20"/>
                <w:szCs w:val="20"/>
              </w:rPr>
              <w:t>0.799</w:t>
            </w:r>
          </w:p>
        </w:tc>
        <w:tc>
          <w:tcPr>
            <w:tcW w:w="1644" w:type="dxa"/>
            <w:tcBorders>
              <w:top w:val="nil"/>
              <w:left w:val="nil"/>
              <w:bottom w:val="single" w:sz="4" w:space="0" w:color="auto"/>
              <w:right w:val="nil"/>
            </w:tcBorders>
          </w:tcPr>
          <w:p w14:paraId="26198984" w14:textId="06CE25EF" w:rsidR="00731613" w:rsidRPr="00802F35" w:rsidRDefault="00731613" w:rsidP="00731613">
            <w:pPr>
              <w:widowControl/>
              <w:jc w:val="center"/>
              <w:textAlignment w:val="top"/>
              <w:rPr>
                <w:rFonts w:eastAsia="等线"/>
                <w:color w:val="000000"/>
                <w:kern w:val="0"/>
                <w:sz w:val="20"/>
                <w:szCs w:val="20"/>
              </w:rPr>
            </w:pPr>
            <w:r w:rsidRPr="00802F35">
              <w:rPr>
                <w:sz w:val="20"/>
                <w:szCs w:val="20"/>
              </w:rPr>
              <w:t>0.753</w:t>
            </w:r>
          </w:p>
        </w:tc>
      </w:tr>
    </w:tbl>
    <w:p w14:paraId="300DCFD6" w14:textId="0469EE7F" w:rsidR="004C5717" w:rsidRDefault="004C5717" w:rsidP="004C5717">
      <w:pPr>
        <w:pStyle w:val="21"/>
        <w:keepNext w:val="0"/>
        <w:keepLines w:val="0"/>
        <w:autoSpaceDE w:val="0"/>
        <w:spacing w:beforeLines="50" w:before="156" w:line="240" w:lineRule="auto"/>
        <w:jc w:val="both"/>
        <w:outlineLvl w:val="9"/>
        <w:rPr>
          <w:rFonts w:cs="Times New Roman"/>
          <w:b w:val="0"/>
          <w:bCs/>
          <w:color w:val="000000"/>
          <w:kern w:val="0"/>
          <w:sz w:val="20"/>
          <w:szCs w:val="20"/>
        </w:rPr>
      </w:pPr>
      <w:bookmarkStart w:id="3" w:name="_Hlk79863198"/>
      <w:r>
        <w:rPr>
          <w:b w:val="0"/>
          <w:bCs/>
          <w:color w:val="000000"/>
          <w:kern w:val="0"/>
          <w:sz w:val="20"/>
          <w:szCs w:val="20"/>
        </w:rPr>
        <w:t>Difficulty falling asleep</w:t>
      </w:r>
      <w:bookmarkEnd w:id="3"/>
      <w:r>
        <w:rPr>
          <w:rFonts w:hint="eastAsia"/>
          <w:b w:val="0"/>
          <w:bCs/>
          <w:color w:val="000000"/>
          <w:kern w:val="0"/>
          <w:sz w:val="20"/>
          <w:szCs w:val="20"/>
        </w:rPr>
        <w:t xml:space="preserve">: </w:t>
      </w:r>
      <w:r>
        <w:rPr>
          <w:b w:val="0"/>
          <w:bCs/>
          <w:color w:val="000000"/>
          <w:kern w:val="0"/>
          <w:sz w:val="20"/>
          <w:szCs w:val="20"/>
        </w:rPr>
        <w:t>sleep onset latency (SOL) &gt; 30</w:t>
      </w:r>
      <w:r w:rsidR="009E29C8">
        <w:rPr>
          <w:b w:val="0"/>
          <w:bCs/>
          <w:color w:val="000000"/>
          <w:kern w:val="0"/>
          <w:sz w:val="20"/>
          <w:szCs w:val="20"/>
        </w:rPr>
        <w:t xml:space="preserve"> </w:t>
      </w:r>
      <w:r>
        <w:rPr>
          <w:b w:val="0"/>
          <w:bCs/>
          <w:color w:val="000000"/>
          <w:kern w:val="0"/>
          <w:sz w:val="20"/>
          <w:szCs w:val="20"/>
        </w:rPr>
        <w:t>min.</w:t>
      </w:r>
    </w:p>
    <w:p w14:paraId="1CEB190A" w14:textId="77777777" w:rsidR="004C5717" w:rsidRPr="00414338" w:rsidRDefault="004C5717" w:rsidP="004C5717">
      <w:pPr>
        <w:rPr>
          <w:rFonts w:cs="Times New Roman"/>
          <w:color w:val="000000"/>
          <w:kern w:val="0"/>
          <w:sz w:val="20"/>
          <w:szCs w:val="20"/>
        </w:rPr>
      </w:pPr>
      <w:r w:rsidRPr="004E5E88">
        <w:rPr>
          <w:rFonts w:cs="Times New Roman"/>
          <w:sz w:val="20"/>
          <w:szCs w:val="20"/>
        </w:rPr>
        <w:t>Main model</w:t>
      </w:r>
      <w:r w:rsidRPr="004E5E88">
        <w:rPr>
          <w:rFonts w:cs="Times New Roman"/>
          <w:b/>
          <w:bCs/>
          <w:sz w:val="20"/>
          <w:szCs w:val="20"/>
        </w:rPr>
        <w:t xml:space="preserve"> </w:t>
      </w:r>
      <w:r w:rsidRPr="004E5E88">
        <w:rPr>
          <w:rFonts w:cs="Times New Roman"/>
          <w:sz w:val="20"/>
          <w:szCs w:val="20"/>
        </w:rPr>
        <w:t xml:space="preserve">was adjusted for child’s gender, </w:t>
      </w:r>
      <w:r w:rsidRPr="004E5E88">
        <w:rPr>
          <w:rFonts w:cs="Times New Roman"/>
          <w:color w:val="000000"/>
          <w:kern w:val="0"/>
          <w:sz w:val="20"/>
          <w:szCs w:val="20"/>
        </w:rPr>
        <w:t xml:space="preserve">maternal age at enrollment, maternal education level, </w:t>
      </w:r>
      <w:r w:rsidRPr="00414338">
        <w:rPr>
          <w:rFonts w:cs="Times New Roman"/>
          <w:color w:val="000000"/>
          <w:kern w:val="0"/>
          <w:sz w:val="20"/>
          <w:szCs w:val="20"/>
        </w:rPr>
        <w:t>monthly household income</w:t>
      </w:r>
      <w:r w:rsidRPr="00414338">
        <w:rPr>
          <w:rFonts w:cs="Times New Roman"/>
          <w:sz w:val="20"/>
          <w:szCs w:val="20"/>
        </w:rPr>
        <w:t>, family history of allergy, delivery mode, household secondhand smoke</w:t>
      </w:r>
      <w:r w:rsidRPr="00414338">
        <w:rPr>
          <w:rFonts w:cs="Times New Roman"/>
          <w:color w:val="000000"/>
          <w:kern w:val="0"/>
          <w:sz w:val="20"/>
          <w:szCs w:val="20"/>
        </w:rPr>
        <w:t>.</w:t>
      </w:r>
    </w:p>
    <w:p w14:paraId="022C5560" w14:textId="618BC521" w:rsidR="004C5717" w:rsidRDefault="004C5717" w:rsidP="004C5717">
      <w:pPr>
        <w:rPr>
          <w:rFonts w:cs="Times New Roman"/>
          <w:bCs/>
          <w:color w:val="000000"/>
          <w:kern w:val="0"/>
          <w:sz w:val="20"/>
          <w:szCs w:val="20"/>
        </w:rPr>
      </w:pPr>
      <w:r w:rsidRPr="00414338">
        <w:rPr>
          <w:rFonts w:cs="Times New Roman"/>
          <w:bCs/>
          <w:color w:val="000000"/>
          <w:kern w:val="0"/>
          <w:sz w:val="20"/>
          <w:szCs w:val="20"/>
        </w:rPr>
        <w:t>BMI: body mass inde</w:t>
      </w:r>
      <w:r>
        <w:rPr>
          <w:rFonts w:cs="Times New Roman"/>
          <w:bCs/>
          <w:color w:val="000000"/>
          <w:kern w:val="0"/>
          <w:sz w:val="20"/>
          <w:szCs w:val="20"/>
        </w:rPr>
        <w:t>x</w:t>
      </w:r>
      <w:r w:rsidRPr="004E5E88">
        <w:rPr>
          <w:rFonts w:cs="Times New Roman"/>
          <w:bCs/>
          <w:color w:val="000000"/>
          <w:kern w:val="0"/>
          <w:sz w:val="20"/>
          <w:szCs w:val="20"/>
        </w:rPr>
        <w:t>. Missing values in covariates</w:t>
      </w:r>
      <w:r w:rsidR="00370D59">
        <w:rPr>
          <w:rFonts w:cs="Times New Roman"/>
          <w:bCs/>
          <w:color w:val="000000"/>
          <w:kern w:val="0"/>
          <w:sz w:val="20"/>
          <w:szCs w:val="20"/>
        </w:rPr>
        <w:t xml:space="preserve"> were</w:t>
      </w:r>
      <w:r w:rsidRPr="004E5E88">
        <w:rPr>
          <w:rFonts w:cs="Times New Roman"/>
          <w:bCs/>
          <w:color w:val="000000"/>
          <w:kern w:val="0"/>
          <w:sz w:val="20"/>
          <w:szCs w:val="20"/>
        </w:rPr>
        <w:t xml:space="preserve"> handled by multiple imputation (</w:t>
      </w:r>
      <w:r>
        <w:rPr>
          <w:rFonts w:eastAsia="宋体"/>
          <w:bCs/>
          <w:iCs/>
          <w:sz w:val="20"/>
          <w:szCs w:val="20"/>
        </w:rPr>
        <w:t xml:space="preserve">imputation </w:t>
      </w:r>
      <w:r w:rsidRPr="004E5E88">
        <w:rPr>
          <w:rFonts w:cs="Times New Roman"/>
          <w:bCs/>
          <w:color w:val="000000"/>
          <w:kern w:val="0"/>
          <w:sz w:val="20"/>
          <w:szCs w:val="20"/>
        </w:rPr>
        <w:t>=</w:t>
      </w:r>
      <w:r>
        <w:rPr>
          <w:rFonts w:cs="Times New Roman"/>
          <w:bCs/>
          <w:color w:val="000000"/>
          <w:kern w:val="0"/>
          <w:sz w:val="20"/>
          <w:szCs w:val="20"/>
        </w:rPr>
        <w:t xml:space="preserve"> </w:t>
      </w:r>
      <w:r w:rsidRPr="004E5E88">
        <w:rPr>
          <w:rFonts w:cs="Times New Roman"/>
          <w:bCs/>
          <w:color w:val="000000"/>
          <w:kern w:val="0"/>
          <w:sz w:val="20"/>
          <w:szCs w:val="20"/>
        </w:rPr>
        <w:t>5)</w:t>
      </w:r>
      <w:r>
        <w:rPr>
          <w:rFonts w:cs="Times New Roman"/>
          <w:bCs/>
          <w:color w:val="000000"/>
          <w:kern w:val="0"/>
          <w:sz w:val="20"/>
          <w:szCs w:val="20"/>
        </w:rPr>
        <w:t>.</w:t>
      </w:r>
    </w:p>
    <w:p w14:paraId="4A165B2E" w14:textId="700AD9BB" w:rsidR="00802F35" w:rsidRPr="00802F35" w:rsidRDefault="00802F35" w:rsidP="00802F35">
      <w:pPr>
        <w:autoSpaceDE w:val="0"/>
        <w:spacing w:line="300" w:lineRule="auto"/>
        <w:jc w:val="left"/>
        <w:rPr>
          <w:rFonts w:cs="Times New Roman" w:hint="eastAsia"/>
          <w:color w:val="000000"/>
          <w:kern w:val="0"/>
          <w:sz w:val="20"/>
          <w:szCs w:val="20"/>
        </w:rPr>
      </w:pPr>
      <w:r>
        <w:rPr>
          <w:rFonts w:eastAsia="宋体"/>
          <w:bCs/>
          <w:iCs/>
          <w:sz w:val="20"/>
          <w:szCs w:val="20"/>
        </w:rPr>
        <w:t>Sleep hygiene factors include how to fall asleep (in bed alone, yes or no) and bed sharing (yes or no).</w:t>
      </w:r>
    </w:p>
    <w:p w14:paraId="79D3F4F3" w14:textId="77777777" w:rsidR="004C5717" w:rsidRDefault="004C5717" w:rsidP="004C5717">
      <w:pPr>
        <w:widowControl/>
        <w:rPr>
          <w:rFonts w:cs="Times New Roman"/>
          <w:bCs/>
          <w:iCs/>
          <w:sz w:val="20"/>
          <w:szCs w:val="20"/>
        </w:rPr>
      </w:pPr>
      <w:r w:rsidRPr="004E5E88">
        <w:rPr>
          <w:rFonts w:cs="Times New Roman"/>
          <w:bCs/>
          <w:iCs/>
          <w:sz w:val="20"/>
          <w:szCs w:val="20"/>
        </w:rPr>
        <w:t>Statistically significant results (</w:t>
      </w:r>
      <w:r w:rsidRPr="004E5E88">
        <w:rPr>
          <w:rFonts w:cs="Times New Roman"/>
          <w:bCs/>
          <w:i/>
          <w:iCs/>
          <w:sz w:val="20"/>
          <w:szCs w:val="20"/>
        </w:rPr>
        <w:t xml:space="preserve">P </w:t>
      </w:r>
      <w:r w:rsidRPr="004E5E88">
        <w:rPr>
          <w:rFonts w:cs="Times New Roman"/>
          <w:bCs/>
          <w:iCs/>
          <w:sz w:val="20"/>
          <w:szCs w:val="20"/>
        </w:rPr>
        <w:t>&lt; 0.05) are in bold</w:t>
      </w:r>
      <w:r>
        <w:rPr>
          <w:rFonts w:cs="Times New Roman"/>
          <w:bCs/>
          <w:iCs/>
          <w:sz w:val="20"/>
          <w:szCs w:val="20"/>
        </w:rPr>
        <w:t>.</w:t>
      </w:r>
    </w:p>
    <w:p w14:paraId="53690D82" w14:textId="232B2FF5" w:rsidR="004C5717" w:rsidRPr="004E5E88" w:rsidRDefault="00404117" w:rsidP="004C5717">
      <w:pPr>
        <w:widowControl/>
        <w:rPr>
          <w:rFonts w:eastAsia="宋体" w:cs="Times New Roman"/>
          <w:kern w:val="0"/>
          <w:sz w:val="20"/>
          <w:szCs w:val="20"/>
        </w:rPr>
      </w:pPr>
      <w:r>
        <w:rPr>
          <w:rFonts w:eastAsia="宋体" w:cs="Times New Roman"/>
          <w:sz w:val="20"/>
          <w:szCs w:val="20"/>
          <w:vertAlign w:val="superscript"/>
        </w:rPr>
        <w:t>a</w:t>
      </w:r>
      <w:r w:rsidR="004C5717" w:rsidRPr="00067F03">
        <w:rPr>
          <w:rFonts w:eastAsia="宋体" w:cs="Times New Roman"/>
          <w:kern w:val="0"/>
          <w:sz w:val="20"/>
          <w:szCs w:val="20"/>
        </w:rPr>
        <w:t xml:space="preserve"> Mouth and lips symptoms were not significantly associated with </w:t>
      </w:r>
      <w:r w:rsidR="004C5717">
        <w:rPr>
          <w:rFonts w:eastAsia="宋体" w:cs="Times New Roman"/>
          <w:kern w:val="0"/>
          <w:sz w:val="20"/>
          <w:szCs w:val="20"/>
        </w:rPr>
        <w:t>d</w:t>
      </w:r>
      <w:r w:rsidR="004C5717" w:rsidRPr="00067F03">
        <w:rPr>
          <w:rFonts w:eastAsia="宋体" w:cs="Times New Roman"/>
          <w:kern w:val="0"/>
          <w:sz w:val="20"/>
          <w:szCs w:val="20"/>
        </w:rPr>
        <w:t>ifficulty falling asleep (data not shown)</w:t>
      </w:r>
      <w:r w:rsidR="004C5717">
        <w:rPr>
          <w:rFonts w:eastAsia="宋体" w:cs="Times New Roman"/>
          <w:kern w:val="0"/>
          <w:sz w:val="20"/>
          <w:szCs w:val="20"/>
        </w:rPr>
        <w:t>.</w:t>
      </w:r>
    </w:p>
    <w:p w14:paraId="5147EAF6" w14:textId="448B3696" w:rsidR="00067F03" w:rsidRPr="005E3B61" w:rsidRDefault="00067F03" w:rsidP="005E3B61">
      <w:pPr>
        <w:widowControl/>
        <w:jc w:val="left"/>
        <w:rPr>
          <w:rFonts w:eastAsia="宋体" w:cs="Times New Roman"/>
          <w:iCs/>
          <w:sz w:val="20"/>
          <w:szCs w:val="20"/>
        </w:rPr>
      </w:pPr>
    </w:p>
    <w:sectPr w:rsidR="00067F03" w:rsidRPr="005E3B61" w:rsidSect="005E3B61">
      <w:footerReference w:type="default" r:id="rId1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3391F" w14:textId="77777777" w:rsidR="00A92567" w:rsidRDefault="00A92567">
      <w:r>
        <w:separator/>
      </w:r>
    </w:p>
  </w:endnote>
  <w:endnote w:type="continuationSeparator" w:id="0">
    <w:p w14:paraId="11698388" w14:textId="77777777" w:rsidR="00A92567" w:rsidRDefault="00A92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SA88B">
    <w:altName w:val="Times New Roman"/>
    <w:charset w:val="00"/>
    <w:family w:val="roman"/>
    <w:pitch w:val="default"/>
    <w:sig w:usb0="00000000" w:usb1="00000000" w:usb2="00000000" w:usb3="00000000" w:csb0="00000001" w:csb1="00000000"/>
  </w:font>
  <w:font w:name="MS Sans Serif">
    <w:altName w:val="Segoe Print"/>
    <w:charset w:val="00"/>
    <w:family w:val="auto"/>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AdvPECF816">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569263"/>
    </w:sdtPr>
    <w:sdtEndPr>
      <w:rPr>
        <w:rFonts w:cs="Times New Roman"/>
        <w:sz w:val="21"/>
        <w:szCs w:val="21"/>
      </w:rPr>
    </w:sdtEndPr>
    <w:sdtContent>
      <w:p w14:paraId="4289D19C" w14:textId="77777777" w:rsidR="008C18E2" w:rsidRDefault="008C18E2">
        <w:pPr>
          <w:pStyle w:val="a7"/>
          <w:jc w:val="center"/>
          <w:rPr>
            <w:rFonts w:cs="Times New Roman"/>
            <w:sz w:val="21"/>
            <w:szCs w:val="21"/>
          </w:rPr>
        </w:pPr>
        <w:r>
          <w:rPr>
            <w:rFonts w:cs="Times New Roman"/>
            <w:sz w:val="21"/>
            <w:szCs w:val="21"/>
          </w:rPr>
          <w:fldChar w:fldCharType="begin"/>
        </w:r>
        <w:r>
          <w:rPr>
            <w:rFonts w:cs="Times New Roman"/>
            <w:sz w:val="21"/>
            <w:szCs w:val="21"/>
          </w:rPr>
          <w:instrText>PAGE   \* MERGEFORMAT</w:instrText>
        </w:r>
        <w:r>
          <w:rPr>
            <w:rFonts w:cs="Times New Roman"/>
            <w:sz w:val="21"/>
            <w:szCs w:val="21"/>
          </w:rPr>
          <w:fldChar w:fldCharType="separate"/>
        </w:r>
        <w:r>
          <w:rPr>
            <w:rFonts w:cs="Times New Roman"/>
            <w:sz w:val="21"/>
            <w:szCs w:val="21"/>
            <w:lang w:val="zh-CN"/>
          </w:rPr>
          <w:t>17</w:t>
        </w:r>
        <w:r>
          <w:rPr>
            <w:rFonts w:cs="Times New Roman"/>
            <w:sz w:val="21"/>
            <w:szCs w:val="21"/>
          </w:rPr>
          <w:fldChar w:fldCharType="end"/>
        </w:r>
      </w:p>
    </w:sdtContent>
  </w:sdt>
  <w:p w14:paraId="3C3B3706" w14:textId="77777777" w:rsidR="008C18E2" w:rsidRDefault="008C18E2">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F7BCF" w14:textId="30F41814" w:rsidR="00BE0342" w:rsidRDefault="003D2E16" w:rsidP="003D2E16">
    <w:pPr>
      <w:jc w:val="center"/>
    </w:pPr>
    <w:r>
      <w:rPr>
        <w:rFonts w:hint="eastAsia"/>
      </w:rPr>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3085B" w14:textId="77777777" w:rsidR="00A92567" w:rsidRDefault="00A92567">
      <w:bookmarkStart w:id="0" w:name="_Hlk84337967"/>
      <w:bookmarkEnd w:id="0"/>
      <w:r>
        <w:separator/>
      </w:r>
    </w:p>
  </w:footnote>
  <w:footnote w:type="continuationSeparator" w:id="0">
    <w:p w14:paraId="2BD14E6E" w14:textId="77777777" w:rsidR="00A92567" w:rsidRDefault="00A925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08C28" w14:textId="0A8D30B8" w:rsidR="00A42FC3" w:rsidRDefault="00A42FC3" w:rsidP="00D054BE">
    <w:r w:rsidRPr="007E3148">
      <w:ptab w:relativeTo="margin" w:alignment="center" w:leader="none"/>
    </w:r>
  </w:p>
  <w:p w14:paraId="1AB9ED73" w14:textId="2AC5D167" w:rsidR="00A42FC3" w:rsidRDefault="00A42FC3" w:rsidP="00D054BE">
    <w:pPr>
      <w:pStyle w:val="a9"/>
      <w:pBdr>
        <w:bottom w:val="none" w:sz="0" w:space="0" w:color="auto"/>
      </w:pBdr>
      <w:jc w:val="left"/>
    </w:pPr>
    <w:r w:rsidRPr="005A1D84">
      <w:rPr>
        <w:b/>
        <w:noProof/>
        <w:color w:val="A6A6A6" w:themeColor="background1" w:themeShade="A6"/>
        <w:lang w:val="en-GB" w:eastAsia="en-GB"/>
      </w:rPr>
      <w:drawing>
        <wp:inline distT="0" distB="0" distL="0" distR="0" wp14:anchorId="30A482E0" wp14:editId="323D8B71">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39F95AB" w14:textId="0F4F5722" w:rsidR="00A42FC3" w:rsidRDefault="00A42FC3" w:rsidP="00D054BE">
    <w:pPr>
      <w:pStyle w:val="a9"/>
      <w:pBdr>
        <w:bottom w:val="none" w:sz="0" w:space="0" w:color="auto"/>
      </w:pBdr>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4806B" w14:textId="77777777" w:rsidR="00D054BE" w:rsidRDefault="00D054BE" w:rsidP="00D054BE">
    <w:r w:rsidRPr="007E3148">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A7E886C"/>
    <w:lvl w:ilvl="0">
      <w:start w:val="1"/>
      <w:numFmt w:val="decimal"/>
      <w:lvlText w:val="%1."/>
      <w:lvlJc w:val="left"/>
      <w:pPr>
        <w:tabs>
          <w:tab w:val="num" w:pos="360"/>
        </w:tabs>
        <w:ind w:left="360" w:hangingChars="200" w:hanging="360"/>
      </w:pPr>
    </w:lvl>
  </w:abstractNum>
  <w:abstractNum w:abstractNumId="1" w15:restartNumberingAfterBreak="0">
    <w:nsid w:val="42F15BD0"/>
    <w:multiLevelType w:val="multilevel"/>
    <w:tmpl w:val="2712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86878D-E357-47D1-AF6D-27D098ED5093}" w:val=" ADDIN NE.Ref.{0086878D-E357-47D1-AF6D-27D098ED5093}&lt;Citation&gt;&lt;Group&gt;&lt;References&gt;&lt;Item&gt;&lt;ID&gt;211&lt;/ID&gt;&lt;UID&gt;{26A00174-9BB0-436C-BB1F-D46D53650E40}&lt;/UID&gt;&lt;Title&gt;Association between allergic rhinitis and poor sleep parameters in U.S. adults&lt;/Title&gt;&lt;Template&gt;Journal Article&lt;/Template&gt;&lt;Star&gt;1&lt;/Star&gt;&lt;Tag&gt;0&lt;/Tag&gt;&lt;Author&gt;Roxbury, C R; Qiu, M; Shargorodsky, J; Lin, S Y&lt;/Author&gt;&lt;Year&gt;2018&lt;/Year&gt;&lt;Details&gt;&lt;_accession_num&gt;29979840&lt;/_accession_num&gt;&lt;_author_adr&gt;Section of Rhinology, Sinus and Skull Base Surgery, Head &amp;amp; Neck Institute,,  Cleveland Clinic Foundation, Cleveland, OH.; Wilmer Eye Institute, Johns Hopkins University, Baltimore, MD.; Coastal Ear, Nose and Throat, Neptune, NJ.; Department of Otolaryngology-Head and Neck Surgery, Johns Hopkins University,  Baltimore, MD.&lt;/_author_adr&gt;&lt;_created&gt;63326592&lt;/_created&gt;&lt;_date&gt;2018-10-01&lt;/_date&gt;&lt;_date_display&gt;2018 Oct&lt;/_date_display&gt;&lt;_doi&gt;10.1002/alr.22174&lt;/_doi&gt;&lt;_impact_factor&gt;   2.611&lt;/_impact_factor&gt;&lt;_isbn&gt;2042-6984 (Electronic); 2042-6976 (Linking)&lt;/_isbn&gt;&lt;_issue&gt;10&lt;/_issue&gt;&lt;_journal&gt;Int Forum Allergy Rhinol&lt;/_journal&gt;&lt;_keywords&gt;*aeroallergen; *allergic rhinitis; *patient reported outcome measure; *quality of life; *sleep&lt;/_keywords&gt;&lt;_label&gt;鼻炎症状&lt;/_label&gt;&lt;_language&gt;eng&lt;/_language&gt;&lt;_modified&gt;63399756&lt;/_modified&gt;&lt;_ori_publication&gt;© 2018 ARS-AAOA, LLC.&lt;/_ori_publication&gt;&lt;_pages&gt;1098-1106&lt;/_pages&gt;&lt;_subject_headings&gt;Adult; Aged; Aged, 80 and over; Cross-Sectional Studies; Female; Health Surveys; Humans; Male; Middle Aged; Prevalence; Rhinitis, Allergic/*epidemiology; Sleep Wake Disorders/*epidemiology; United States/epidemiology; Young Adult&lt;/_subject_headings&gt;&lt;_tertiary_title&gt;International forum of allergy &amp;amp; rhinology&lt;/_tertiary_title&gt;&lt;_type_work&gt;Journal Article&lt;/_type_work&gt;&lt;_url&gt;http://www.ncbi.nlm.nih.gov/entrez/query.fcgi?cmd=Retrieve&amp;amp;db=pubmed&amp;amp;dopt=Abstract&amp;amp;list_uids=29979840&amp;amp;query_hl=1&lt;/_url&gt;&lt;_volume&gt;8&lt;/_volume&gt;&lt;/Details&gt;&lt;Extra&gt;&lt;DBUID&gt;{AAEC312E-B3E9-4D2B-AE2D-FBF70ADF6680}&lt;/DBUID&gt;&lt;/Extra&gt;&lt;/Item&gt;&lt;/References&gt;&lt;/Group&gt;&lt;/Citation&gt;_x000a_"/>
    <w:docVar w:name="NE.Ref{008A50F0-1C88-4477-9451-93E005FBBCDE}" w:val=" ADDIN NE.Ref.{008A50F0-1C88-4477-9451-93E005FBBCDE}&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Group&gt;&lt;References&gt;&lt;Item&gt;&lt;ID&gt;14&lt;/ID&gt;&lt;UID&gt;{D6373AAF-F31C-4D78-8B1A-02252864B7BF}&lt;/UID&gt;&lt;Title&gt;Sleep in young children with asthma and their parents&lt;/Title&gt;&lt;Template&gt;Journal Article&lt;/Template&gt;&lt;Star&gt;1&lt;/Star&gt;&lt;Tag&gt;3&lt;/Tag&gt;&lt;Author&gt;Meltzer, Lisa J; Pugliese, Cara E&lt;/Author&gt;&lt;Year&gt;2017&lt;/Year&gt;&lt;Details&gt;&lt;_accessed&gt;63798447&lt;/_accessed&gt;&lt;_collection_scope&gt;SCIE;SSCI&lt;/_collection_scope&gt;&lt;_created&gt;63221267&lt;/_created&gt;&lt;_db_updated&gt;CrossRef&lt;/_db_updated&gt;&lt;_doi&gt;10.1177/1367493517712064&lt;/_doi&gt;&lt;_impact_factor&gt;   1.368&lt;/_impact_factor&gt;&lt;_isbn&gt;1367-4935&lt;/_isbn&gt;&lt;_issue&gt;3&lt;/_issue&gt;&lt;_journal&gt;Journal of Child Health Care&lt;/_journal&gt;&lt;_label&gt;婴幼儿过敏与睡眠&lt;/_label&gt;&lt;_modified&gt;63797610&lt;/_modified&gt;&lt;_pages&gt;301-311&lt;/_pages&gt;&lt;_tertiary_title&gt;J Child Health Care&lt;/_tertiary_title&gt;&lt;_url&gt;http://journals.sagepub.com/doi/10.1177/1367493517712064_x000d__x000a_http://journals.sagepub.com/doi/pdf/10.1177/1367493517712064&lt;/_url&gt;&lt;_volume&gt;21&lt;/_volume&gt;&lt;/Details&gt;&lt;Extra&gt;&lt;DBUID&gt;{AAEC312E-B3E9-4D2B-AE2D-FBF70ADF6680}&lt;/DBUID&gt;&lt;/Extra&gt;&lt;/Item&gt;&lt;/References&gt;&lt;/Group&gt;&lt;/Citation&gt;_x000a_"/>
    <w:docVar w:name="NE.Ref{00C1EFA4-36C7-4B52-A87B-DD22257E63C3}" w:val=" ADDIN NE.Ref.{00C1EFA4-36C7-4B52-A87B-DD22257E63C3}&lt;Citation&gt;&lt;Group&gt;&lt;References&gt;&lt;Item&gt;&lt;ID&gt;160&lt;/ID&gt;&lt;UID&gt;{DF20CD15-36CE-47DA-8BDA-6F06B0B93C62}&lt;/UID&gt;&lt;Title&gt;Allergic rhinitis-induced nasal congestion: its impact on sleep quality&lt;/Title&gt;&lt;Template&gt;Journal Article&lt;/Template&gt;&lt;Star&gt;1&lt;/Star&gt;&lt;Tag&gt;3&lt;/Tag&gt;&lt;Author&gt;Storms, William&lt;/Author&gt;&lt;Year&gt;2008&lt;/Year&gt;&lt;Details&gt;&lt;_accessed&gt;63864965&lt;/_accessed&gt;&lt;_created&gt;63322139&lt;/_created&gt;&lt;_date&gt;56894400&lt;/_date&gt;&lt;_db_updated&gt;CrossRef&lt;/_db_updated&gt;&lt;_doi&gt;10.3132/pcrj.2008.00001&lt;/_doi&gt;&lt;_isbn&gt;1471-4418&lt;/_isbn&gt;&lt;_issue&gt;1&lt;/_issue&gt;&lt;_journal&gt;Primary Care Respiratory Journal&lt;/_journal&gt;&lt;_label&gt;鼻炎症状&lt;/_label&gt;&lt;_modified&gt;63864965&lt;/_modified&gt;&lt;_pages&gt;18-12&lt;/_pages&gt;&lt;_tertiary_title&gt;Primary Care Respiratory Journal&lt;/_tertiary_title&gt;&lt;_url&gt;http://www.nature.com/articles/pcrj20081&lt;/_url&gt;&lt;_volume&gt;17&lt;/_volume&gt;&lt;/Details&gt;&lt;Extra&gt;&lt;DBUID&gt;{AAEC312E-B3E9-4D2B-AE2D-FBF70ADF6680}&lt;/DBUID&gt;&lt;/Extra&gt;&lt;/Item&gt;&lt;/References&gt;&lt;/Group&gt;&lt;Group&gt;&lt;References&gt;&lt;Item&gt;&lt;ID&gt;455&lt;/ID&gt;&lt;UID&gt;{3E12FE07-5E7F-4AB6-8B77-1266728D871D}&lt;/UID&gt;&lt;Title&gt;Histamine N-methyltransferase regulates aggression and the sleep-wake cycle&lt;/Title&gt;&lt;Template&gt;Journal Article&lt;/Template&gt;&lt;Star&gt;0&lt;/Star&gt;&lt;Tag&gt;0&lt;/Tag&gt;&lt;Author&gt;Naganuma, F; Nakamura, T; Yoshikawa, T; Iida, T; Miura, Y; Karpati, A; Matsuzawa, T; Yanai, A; Mogi, A; Mochizuki, T; Okamura, N; Yanai, K&lt;/Author&gt;&lt;Year&gt;2017&lt;/Year&gt;&lt;Details&gt;&lt;_accessed&gt;63865035&lt;/_accessed&gt;&lt;_accession_num&gt;29162912&lt;/_accession_num&gt;&lt;_author_adr&gt;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tyoshikawa@med.tohoku.ac.jp.;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Academic Research and Industrial Collaboration Management Office of Kyusyu University, 3-8-34 Momochihama, Sawara-ku, Fukuoka, 814-0001,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lt;/_author_adr&gt;&lt;_created&gt;63424400&lt;/_created&gt;&lt;_date&gt;2017-11-21&lt;/_date&gt;&lt;_date_display&gt;2017 Nov 21&lt;/_date_display&gt;&lt;_db_updated&gt;PubMed&lt;/_db_updated&gt;&lt;_doi&gt;10.1038/s41598-017-16019-8&lt;/_doi&gt;&lt;_impact_factor&gt;   4.379&lt;/_impact_factor&gt;&lt;_isbn&gt;2045-2322 (Electronic); 2045-2322 (Linking)&lt;/_isbn&gt;&lt;_issue&gt;1&lt;/_issue&gt;&lt;_journal&gt;Sci Rep&lt;/_journal&gt;&lt;_language&gt;eng&lt;/_language&gt;&lt;_modified&gt;63865035&lt;/_modified&gt;&lt;_pages&gt;15899&lt;/_pages&gt;&lt;_subject_headings&gt;Aggression/*physiology; Animals; Behavior, Animal; Brain/metabolism; Histamine/metabolism; Histamine N-Methyltransferase/deficiency/*metabolism; Locomotion; Male; Mice, Inbred C57BL; Mice, Knockout; Receptors, Histamine/metabolism; Reproducibility of Results; Sleep/*physiology; Wakefulness/*physiology&lt;/_subject_headings&gt;&lt;_tertiary_title&gt;Scientific reports&lt;/_tertiary_title&gt;&lt;_type_work&gt;Journal Article&lt;/_type_work&gt;&lt;_url&gt;http://www.ncbi.nlm.nih.gov/entrez/query.fcgi?cmd=Retrieve&amp;amp;db=pubmed&amp;amp;dopt=Abstract&amp;amp;list_uids=29162912&amp;amp;query_hl=1&lt;/_url&gt;&lt;_volume&gt;7&lt;/_volume&gt;&lt;/Details&gt;&lt;Extra&gt;&lt;DBUID&gt;{AAEC312E-B3E9-4D2B-AE2D-FBF70ADF6680}&lt;/DBUID&gt;&lt;/Extra&gt;&lt;/Item&gt;&lt;/References&gt;&lt;/Group&gt;&lt;/Citation&gt;_x000a_"/>
    <w:docVar w:name="NE.Ref{0154BFC5-001F-40C4-AC53-E49685ECD7F3}" w:val=" ADDIN NE.Ref.{0154BFC5-001F-40C4-AC53-E49685ECD7F3}&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0184F2BC-4651-4A7A-893B-261BF52D3A31}" w:val=" ADDIN NE.Ref.{0184F2BC-4651-4A7A-893B-261BF52D3A31}&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028EC003-B331-4523-B9BA-0B33D5F890EF}" w:val=" ADDIN NE.Ref.{028EC003-B331-4523-B9BA-0B33D5F890EF}&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bstract&gt;Atopic dermatitis (AD), one of the most common skin disorders seen in infants and  children, usually has its onset during the first 6 months of life. The prevalence of  AD is similar in the United States, Europe, and Japan and is increasing, similar to  that of other atopic disorders, particularly asthma. AD has been classified into 3  sequential phases: infantile, childhood, and adult, each with characteristic  physical findings. AD has a tremendously negative effect on the quality of life of  patients as well as family, most commonly disturbing sleep. The condition also  creates a great financial burden for both the family and society. The cutaneous  manifestations of atopy often represent the beginning of the atopic march. On the  basis of several longitudinal studies, approximately half of AD patients will  develop asthma, particularly with severe AD, and two thirds will develop allergic  rhinitis. Epicutaneous sensitization has been thought to be responsible, with  subsequent migration of sensitized T cells into the nose and airways, causing upper  and lower airway disease. Animal models and human observation concur with this  theory. Preliminary prevention studies with oral antihistamines provide evidence  that early intervention might slow the atopic march.&lt;/_abstract&gt;&lt;_accessed&gt;63865000&lt;/_accessed&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830859&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02C539AF-BC3C-483E-8DA7-C3794BE96D46}" w:val=" ADDIN NE.Ref.{02C539AF-BC3C-483E-8DA7-C3794BE96D46}&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03F4C380-549B-4CD4-A62B-7BD4E2AD3639}" w:val=" ADDIN NE.Ref.{03F4C380-549B-4CD4-A62B-7BD4E2AD3639}&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41894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Group&gt;&lt;References&gt;&lt;Item&gt;&lt;ID&gt;444&lt;/ID&gt;&lt;UID&gt;{4F791491-34A8-42D7-99A9-7B3FBE3FF199}&lt;/UID&gt;&lt;Title&gt;Longitudinal relations between sleep quality, time in bed and adolescent problem  behaviour&lt;/Title&gt;&lt;Template&gt;Journal Article&lt;/Template&gt;&lt;Star&gt;0&lt;/Star&gt;&lt;Tag&gt;0&lt;/Tag&gt;&lt;Author&gt;Meijer, A M; Reitz, E; Dekovic, M; van den Wittenboer, G L; Stoel, R D&lt;/Author&gt;&lt;Year&gt;2010&lt;/Year&gt;&lt;Details&gt;&lt;_accession_num&gt;20456533&lt;/_accession_num&gt;&lt;_author_adr&gt;Department of Education, University of Amsterdam, Nieuwe Prinsengracht 130, Amsterdam, The Netherlands. a.m.meijer@uva.nl&lt;/_author_adr&gt;&lt;_created&gt;63418945&lt;/_created&gt;&lt;_date&gt;2010-11-01&lt;/_date&gt;&lt;_date_display&gt;2010 Nov&lt;/_date_display&gt;&lt;_db_updated&gt;PubMed&lt;/_db_updated&gt;&lt;_doi&gt;10.1111/j.1469-7610.2010.02261.x&lt;/_doi&gt;&lt;_impact_factor&gt;   7.035&lt;/_impact_factor&gt;&lt;_isbn&gt;1469-7610 (Electronic); 0021-9630 (Linking)&lt;/_isbn&gt;&lt;_issue&gt;11&lt;/_issue&gt;&lt;_journal&gt;J Child Psychol Psychiatry&lt;/_journal&gt;&lt;_language&gt;eng&lt;/_language&gt;&lt;_modified&gt;63418946&lt;/_modified&gt;&lt;_pages&gt;1278-86&lt;/_pages&gt;&lt;_subject_headings&gt;Adolescent; Adolescent Behavior/*psychology; *Aggression/psychology; Analysis of Variance; Anxiety/diagnosis/*epidemiology/psychology; Depression/diagnosis/*epidemiology/psychology; Fatigue/epidemiology; Female; Humans; Juvenile Delinquency/psychology/*statistics &amp;amp; numerical data; Longitudinal Studies; Male; Netherlands/epidemiology; *Sleep; Social Isolation/psychology; Surveys and Questionnaires&lt;/_subject_headings&gt;&lt;_tertiary_title&gt;Journal of child psychology and psychiatry, and allied disciplines&lt;/_tertiary_title&gt;&lt;_type_work&gt;Journal Article; Multicenter Study&lt;/_type_work&gt;&lt;_url&gt;http://www.ncbi.nlm.nih.gov/entrez/query.fcgi?cmd=Retrieve&amp;amp;db=pubmed&amp;amp;dopt=Abstract&amp;amp;list_uids=20456533&amp;amp;query_hl=1&lt;/_url&gt;&lt;_volume&gt;51&lt;/_volume&gt;&lt;/Details&gt;&lt;Extra&gt;&lt;DBUID&gt;{AAEC312E-B3E9-4D2B-AE2D-FBF70ADF6680}&lt;/DBUID&gt;&lt;/Extra&gt;&lt;/Item&gt;&lt;/References&gt;&lt;/Group&gt;&lt;/Citation&gt;_x000a_"/>
    <w:docVar w:name="NE.Ref{06A7615B-5574-4E99-918A-465F88053E00}" w:val=" ADDIN NE.Ref.{06A7615B-5574-4E99-918A-465F88053E00}&lt;Citation&gt;&lt;Group&gt;&lt;References&gt;&lt;Item&gt;&lt;ID&gt;542&lt;/ID&gt;&lt;UID&gt;{12547D28-1106-4F1E-87D7-225DEC7FEBB3}&lt;/UID&gt;&lt;Title&gt;Sleep and allergic disease: a summary of the literature and future directions for research&lt;/Title&gt;&lt;Template&gt;Journal Article&lt;/Template&gt;&lt;Star&gt;0&lt;/Star&gt;&lt;Tag&gt;0&lt;/Tag&gt;&lt;Author&gt;Koinis-Mitchell, D; Craig, T; Esteban, C A; Klein, R B&lt;/Author&gt;&lt;Year&gt;2012&lt;/Year&gt;&lt;Details&gt;&lt;_accession_num&gt;22867694&lt;/_accession_num&gt;&lt;_author_adr&gt;Department of Psychiatry and Human Behavior and the Bradley/Hasbro Children&amp;apos;s Research Center, Brown Medical School, Providence, RI, USA. Daphne_Koinis-Mitchell@Brown.edu&lt;/_author_adr&gt;&lt;_date_display&gt;2012 Dec&lt;/_date_display&gt;&lt;_date&gt;2012-12-01&lt;/_date&gt;&lt;_doi&gt;10.1016/j.jaci.2012.06.026&lt;/_doi&gt;&lt;_isbn&gt;1097-6825 (Electronic); 0091-6749 (Linking)&lt;/_isbn&gt;&lt;_issue&gt;6&lt;/_issue&gt;&lt;_journal&gt;J Allergy Clin Immunol&lt;/_journal&gt;&lt;_language&gt;eng&lt;/_language&gt;&lt;_ori_publication&gt;Copyright (c) 2012 American Academy of Allergy, Asthma &amp;amp; Immunology. Published by_x000d__x000a_      Mosby, Inc. All rights reserved.&lt;/_ori_publication&gt;&lt;_pages&gt;1275-81&lt;/_pages&gt;&lt;_subject_headings&gt;Animals; Humans; Hypersensitivity/complications/*immunology; Models, Immunological; Quality of Life; Research Design; Respiration Disorders/etiology/*immunology; Sleep/immunology; Sleep Wake Disorders/etiology/*immunology&lt;/_subject_headings&gt;&lt;_tertiary_title&gt;The Journal of allergy and clinical immunology&lt;/_tertiary_title&gt;&lt;_type_work&gt;Journal Article; Research Support, N.I.H., Extramural; Review&lt;/_type_work&gt;&lt;_url&gt;http://www.ncbi.nlm.nih.gov/entrez/query.fcgi?cmd=Retrieve&amp;amp;db=pubmed&amp;amp;dopt=Abstract&amp;amp;list_uids=22867694&amp;amp;query_hl=1&lt;/_url&gt;&lt;_volume&gt;130&lt;/_volume&gt;&lt;_created&gt;63797652&lt;/_created&gt;&lt;_modified&gt;63797652&lt;/_modified&gt;&lt;_db_updated&gt;PubMed&lt;/_db_updated&gt;&lt;_impact_factor&gt;  10.228&lt;/_impact_factor&gt;&lt;_accessed&gt;63797653&lt;/_accessed&gt;&lt;/Details&gt;&lt;Extra&gt;&lt;DBUID&gt;{AAEC312E-B3E9-4D2B-AE2D-FBF70ADF6680}&lt;/DBUID&gt;&lt;/Extra&gt;&lt;/Item&gt;&lt;/References&gt;&lt;/Group&gt;&lt;/Citation&gt;_x000a_"/>
    <w:docVar w:name="NE.Ref{06B201DF-E4EF-49FF-8A99-233512490219}" w:val=" ADDIN NE.Ref.{06B201DF-E4EF-49FF-8A99-233512490219}&lt;Citation&gt;&lt;Group&gt;&lt;References&gt;&lt;Item&gt;&lt;ID&gt;7&lt;/ID&gt;&lt;UID&gt;{CEBA0780-B767-4F66-8C9A-317E125005AA}&lt;/UID&gt;&lt;Title&gt;Eczema and sleep and its relationship to daytime functioning in children&lt;/Title&gt;&lt;Template&gt;Journal Article&lt;/Template&gt;&lt;Star&gt;1&lt;/Star&gt;&lt;Tag&gt;0&lt;/Tag&gt;&lt;Author&gt;Camfferman, Danny; Kennedy, John D; Gold, Michael; Martin, Alfred J; Lushington, Kurt&lt;/Author&gt;&lt;Year&gt;2010&lt;/Year&gt;&lt;Details&gt;&lt;_accessed&gt;63221267&lt;/_accessed&gt;&lt;_collection_scope&gt;SCIE&lt;/_collection_scope&gt;&lt;_created&gt;63221266&lt;/_created&gt;&lt;_db_updated&gt;CrossRef&lt;/_db_updated&gt;&lt;_doi&gt;10.1016/j.smrv.2010.01.004&lt;/_doi&gt;&lt;_impact_factor&gt;   9.613&lt;/_impact_factor&gt;&lt;_isbn&gt;10870792&lt;/_isbn&gt;&lt;_issue&gt;6&lt;/_issue&gt;&lt;_journal&gt;Sleep Medicine Reviews&lt;/_journal&gt;&lt;_modified&gt;63408532&lt;/_modified&gt;&lt;_pages&gt;359-369&lt;/_pages&gt;&lt;_tertiary_title&gt;Sleep Medicine Reviews&lt;/_tertiary_title&gt;&lt;_url&gt;https://linkinghub.elsevier.com/retrieve/pii/S1087079210000055_x000d__x000a_https://api.elsevier.com/content/article/PII:S1087079210000055?httpAccept=text/xml&lt;/_url&gt;&lt;_volume&gt;14&lt;/_volume&gt;&lt;/Details&gt;&lt;Extra&gt;&lt;DBUID&gt;{AAEC312E-B3E9-4D2B-AE2D-FBF70ADF6680}&lt;/DBUID&gt;&lt;/Extra&gt;&lt;/Item&gt;&lt;/References&gt;&lt;/Group&gt;&lt;Group&gt;&lt;References&gt;&lt;Item&gt;&lt;ID&gt;217&lt;/ID&gt;&lt;UID&gt;{78756548-3514-4373-935C-D7EFAFF72613}&lt;/UID&gt;&lt;Title&gt;Allergic sensitization and objective measures of sleep in urban school-aged children  with asthma&lt;/Title&gt;&lt;Template&gt;Journal Article&lt;/Template&gt;&lt;Star&gt;1&lt;/Star&gt;&lt;Tag&gt;0&lt;/Tag&gt;&lt;Author&gt;Esteban, C A; Everhart, R S; Kopel, S J; Klein, R B; Koinis-Mitchell, D&lt;/Author&gt;&lt;Year&gt;2017&lt;/Year&gt;&lt;Details&gt;&lt;_accession_num&gt;28890019&lt;/_accession_num&gt;&lt;_author_adr&gt;Department of Pediatrics, Division of Allergy and Immunology, Warren Alpert Medical  School of Brown University, Rhode Island Hospital, Providence, Rhode Island.  Electronic address: cesteban@mgh.harvard.edu.; Department of Psychology, Virginia Commonwealth University, Richmond, Virginia.; Department of Psychiatry, Division of Child Psychiatry, Warren Alpert Medical School  of Brown University, Rhode Island Hospital, Providence, Rhode Island.; Department of Pediatrics, Division of Allergy and Immunology, Warren Alpert Medical  School of Brown University, Rhode Island Hospital, Providence, Rhode Island.; Department of Psychiatry, Division of Child Psychiatry, Warren Alpert Medical School  of Brown University, Rhode Island Hospital, Providence, Rhode Island.&lt;/_author_adr&gt;&lt;_created&gt;63326592&lt;/_created&gt;&lt;_date&gt;2017-09-01&lt;/_date&gt;&lt;_date_display&gt;2017 Sep&lt;/_date_display&gt;&lt;_doi&gt;10.1016/j.anai.2017.06.018&lt;/_doi&gt;&lt;_impact_factor&gt;   4.969&lt;/_impact_factor&gt;&lt;_isbn&gt;1534-4436 (Electronic); 1081-1206 (Print); 1081-1206 (Linking)&lt;/_isbn&gt;&lt;_issue&gt;3&lt;/_issue&gt;&lt;_journal&gt;Ann Allergy Asthma Immunol&lt;/_journal&gt;&lt;_language&gt;eng&lt;/_language&gt;&lt;_modified&gt;63417217&lt;/_modified&gt;&lt;_ori_publication&gt;Copyright © 2017 American College of Allergy, Asthma &amp;amp; Immunology. Published by _x000d__x000a_      Elsevier Inc. All rights reserved.&lt;/_ori_publication&gt;&lt;_pages&gt;238-245&lt;/_pages&gt;&lt;_subject_headings&gt;Allergens/immunology; Child; Female; Forced Expiratory Volume; Humans; Hypersensitivity/diagnosis/*epidemiology/immunology/physiopathology; Immunoglobulin E/blood/immunology; Male; Skin Tests; Sleep Wake Disorders/diagnosis/*epidemiology/immunology/physiopathology; Urban Population&lt;/_subject_headings&gt;&lt;_tertiary_title&gt;Annals of allergy, asthma &amp;amp; immunology : official publication of the American _x000d__x000a_      College of Allergy, Asthma, &amp;amp; Immunology&lt;/_tertiary_title&gt;&lt;_type_work&gt;Journal Article; Research Support, N.I.H., Extramural&lt;/_type_work&gt;&lt;_url&gt;http://www.ncbi.nlm.nih.gov/entrez/query.fcgi?cmd=Retrieve&amp;amp;db=pubmed&amp;amp;dopt=Abstract&amp;amp;list_uids=28890019&amp;amp;query_hl=1&lt;/_url&gt;&lt;_volume&gt;119&lt;/_volume&gt;&lt;/Details&gt;&lt;Extra&gt;&lt;DBUID&gt;{AAEC312E-B3E9-4D2B-AE2D-FBF70ADF6680}&lt;/DBUID&gt;&lt;/Extra&gt;&lt;/Item&gt;&lt;/References&gt;&lt;/Group&gt;&lt;Group&gt;&lt;References&gt;&lt;Item&gt;&lt;ID&gt;224&lt;/ID&gt;&lt;UID&gt;{83D86E26-13C9-4151-A38B-600BCA0C0DE5}&lt;/UID&gt;&lt;Title&gt;The association between allergic rhinitis and sleep: A systematic review and  meta-analysis of observational studies&lt;/Title&gt;&lt;Template&gt;Journal Article&lt;/Template&gt;&lt;Star&gt;1&lt;/Star&gt;&lt;Tag&gt;4&lt;/Tag&gt;&lt;Author&gt;Liu, J; Zhang, X; Zhao, Y; Wang, Y&lt;/Author&gt;&lt;Year&gt;2020&lt;/Year&gt;&lt;Details&gt;&lt;_accession_num&gt;32053609&lt;/_accession_num&gt;&lt;_author_adr&gt;South Campus of Guang&amp;apos;anmen Hospital, China Academy of Chinese Medical Sciences,  Beijing, China.; School of Health Sciences, Wuhan University, Wuhan, China.; South Campus of Guang&amp;apos;anmen Hospital, China Academy of Chinese Medical Sciences,  Beijing, China.; South Campus of Guang&amp;apos;anmen Hospital, China Academy of Chinese Medical Sciences,  Beijing, China.&lt;/_author_adr&gt;&lt;_collection_scope&gt;SCIE&lt;/_collection_scope&gt;&lt;_created&gt;63326592&lt;/_created&gt;&lt;_date&gt;2020-01-20&lt;/_date&gt;&lt;_date_display&gt;2020&lt;/_date_display&gt;&lt;_doi&gt;10.1371/journal.pone.0228533&lt;/_doi&gt;&lt;_impact_factor&gt;   2.740&lt;/_impact_factor&gt;&lt;_isbn&gt;1932-6203 (Electronic); 1932-6203 (Linking)&lt;/_isbn&gt;&lt;_issue&gt;2&lt;/_issue&gt;&lt;_journal&gt;PLoS One&lt;/_journal&gt;&lt;_language&gt;eng&lt;/_language&gt;&lt;_modified&gt;63398761&lt;/_modified&gt;&lt;_pages&gt;e0228533&lt;/_pages&gt;&lt;_subject_headings&gt;Adolescent; Adult; Aged; Child; Child, Preschool; Humans; Middle Aged; Observational Studies as Topic/statistics &amp;amp; numerical data; Polysomnography; Quality of Life; Rhinitis, Allergic/complications/*epidemiology/*physiopathology; Sleep/*physiology; Sleep Apnea Syndromes/diagnosis/epidemiology/etiology; Sleep Apnea, Obstructive/diagnosis/epidemiology/etiology; Sleep Wake Disorders/diagnosis/*epidemiology/etiology; Snoring/diagnosis/epidemiology/etiology; Young Adult&lt;/_subject_headings&gt;&lt;_tertiary_title&gt;PloS one&lt;/_tertiary_title&gt;&lt;_type_work&gt;Journal Article; Meta-Analysis; Research Support, Non-U.S. Gov&amp;apos;t; Systematic Review&lt;/_type_work&gt;&lt;_url&gt;http://www.ncbi.nlm.nih.gov/entrez/query.fcgi?cmd=Retrieve&amp;amp;db=pubmed&amp;amp;dopt=Abstract&amp;amp;list_uids=32053609&amp;amp;query_hl=1&lt;/_url&gt;&lt;_volume&gt;15&lt;/_volume&gt;&lt;/Details&gt;&lt;Extra&gt;&lt;DBUID&gt;{AAEC312E-B3E9-4D2B-AE2D-FBF70ADF6680}&lt;/DBUID&gt;&lt;/Extra&gt;&lt;/Item&gt;&lt;/References&gt;&lt;/Group&gt;&lt;/Citation&gt;_x000a_"/>
    <w:docVar w:name="NE.Ref{07DC8E54-0E8D-42B8-AB08-2EFDFA4D5CF0}" w:val=" ADDIN NE.Ref.{07DC8E54-0E8D-42B8-AB08-2EFDFA4D5CF0}&lt;Citation&gt;&lt;Group&gt;&lt;References&gt;&lt;Item&gt;&lt;ID&gt;50&lt;/ID&gt;&lt;UID&gt;{F784C9AB-FFC8-4AEC-A2B3-BF962C0A5F62}&lt;/UID&gt;&lt;Title&gt;0 岁～5 岁儿童睡眠卫生指南 &lt;/Title&gt;&lt;Template&gt;Standard&lt;/Template&gt;&lt;Star&gt;0&lt;/Star&gt;&lt;Tag&gt;0&lt;/Tag&gt;&lt;Author/&gt;&lt;Year&gt;2018&lt;/Year&gt;&lt;Details&gt;&lt;_accessed&gt;63427257&lt;/_accessed&gt;&lt;_created&gt;63221268&lt;/_created&gt;&lt;_language&gt;Chinese&lt;/_language&gt;&lt;_modified&gt;63265780&lt;/_modified&gt;&lt;_publisher&gt;中华人民共和国国家卫生和计划生育委员会_x000d__x000a_&lt;/_publisher&gt;&lt;_secondary_title&gt;WS/T 579—2017&lt;/_secondary_title&gt;&lt;/Details&gt;&lt;Extra&gt;&lt;DBUID&gt;{AAEC312E-B3E9-4D2B-AE2D-FBF70ADF6680}&lt;/DBUID&gt;&lt;/Extra&gt;&lt;/Item&gt;&lt;/References&gt;&lt;/Group&gt;&lt;/Citation&gt;_x000a_"/>
    <w:docVar w:name="NE.Ref{0AECE9B4-26FD-4D01-A01B-A43A81C3A82D}" w:val=" ADDIN NE.Ref.{0AECE9B4-26FD-4D01-A01B-A43A81C3A82D}&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Group&gt;&lt;References&gt;&lt;Item&gt;&lt;ID&gt;474&lt;/ID&gt;&lt;UID&gt;{18475F8B-F8D6-4AE4-9746-AD8C111ED370}&lt;/UID&gt;&lt;Title&gt;What drives prescribing of asthma medication to children? A multilevel population-based study&lt;/Title&gt;&lt;Template&gt;Journal Article&lt;/Template&gt;&lt;Star&gt;0&lt;/Star&gt;&lt;Tag&gt;0&lt;/Tag&gt;&lt;Author&gt;Zuidgeest, M G; van Dijk, L; Spreeuwenberg, P; Smit, H A; Brunekreef, B; Arets, H G; Bracke, M; Leufkens, H G&lt;/Author&gt;&lt;Year&gt;2009&lt;/Year&gt;&lt;Details&gt;&lt;_accession_num&gt;19139447&lt;/_accession_num&gt;&lt;_author_adr&gt;Division of Pharmacoepidemiology &amp;amp; Pharmacotherapy, Utrecht Institute for Pharmaceutical Sciences (UIPS), Faculty of Science, Utrecht University, Utrecht,  The Netherlands.&lt;/_author_adr&gt;&lt;_date_display&gt;2009 Jan-Feb&lt;/_date_display&gt;&lt;_date&gt;2009-01-01&lt;/_date&gt;&lt;_doi&gt;10.1370/afm.910&lt;/_doi&gt;&lt;_isbn&gt;1544-1717 (Electronic); 1544-1709 (Linking)&lt;/_isbn&gt;&lt;_issue&gt;1&lt;/_issue&gt;&lt;_journal&gt;Ann Fam Med&lt;/_journal&gt;&lt;_language&gt;eng&lt;/_language&gt;&lt;_pages&gt;32-40&lt;/_pages&gt;&lt;_subject_headings&gt;Adolescent; Age Factors; Analysis of Variance; Anti-Asthmatic Agents/*administration &amp;amp; dosage; Asthma/*diagnosis/*drug therapy/epidemiology/physiopathology; Child; Child, Preschool; Diagnosis, Differential; Drug Utilization Review; Family Characteristics; *Family Practice; Female; Humans; Infant; Logistic Models; Male; Netherlands/epidemiology; *Practice Patterns, Physicians&amp;apos;; Respiratory Sounds/diagnosis/etiology&lt;/_subject_headings&gt;&lt;_tertiary_title&gt;Annals of family medicine&lt;/_tertiary_title&gt;&lt;_type_work&gt;Journal Article; Research Support, Non-U.S. Gov&amp;apos;t&lt;/_type_work&gt;&lt;_url&gt;http://www.ncbi.nlm.nih.gov/entrez/query.fcgi?cmd=Retrieve&amp;amp;db=pubmed&amp;amp;dopt=Abstract&amp;amp;list_uids=19139447&amp;amp;query_hl=1&lt;/_url&gt;&lt;_volume&gt;7&lt;/_volume&gt;&lt;_created&gt;63534112&lt;/_created&gt;&lt;_modified&gt;63534112&lt;/_modified&gt;&lt;_db_updated&gt;PubMed&lt;/_db_updated&gt;&lt;_impact_factor&gt;   4.686&lt;/_impact_factor&gt;&lt;_collection_scope&gt;SCIE&lt;/_collection_scope&gt;&lt;/Details&gt;&lt;Extra&gt;&lt;DBUID&gt;{AAEC312E-B3E9-4D2B-AE2D-FBF70ADF6680}&lt;/DBUID&gt;&lt;/Extra&gt;&lt;/Item&gt;&lt;/References&gt;&lt;/Group&gt;&lt;/Citation&gt;_x000a_"/>
    <w:docVar w:name="NE.Ref{0B174865-B307-4B60-B810-EDAB63572630}" w:val=" ADDIN NE.Ref.{0B174865-B307-4B60-B810-EDAB63572630}&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Group&gt;&lt;References&gt;&lt;Item&gt;&lt;ID&gt;247&lt;/ID&gt;&lt;UID&gt;{B50C75F6-780B-4DB4-889C-7EBDDA9883A6}&lt;/UID&gt;&lt;Title&gt;Sleep in children with asthma: results of the PIAMA study&lt;/Title&gt;&lt;Template&gt;Journal Article&lt;/Template&gt;&lt;Star&gt;1&lt;/Star&gt;&lt;Tag&gt;5&lt;/Tag&gt;&lt;Author&gt;van Maanen, A; Wijga, A H; Gehring, U; Postma, D S; Smit, H A; Oort, F J; Rodenburg, R; Meijer, A M&lt;/Author&gt;&lt;Year&gt;2013&lt;/Year&gt;&lt;Details&gt;&lt;_accession_num&gt;22903967&lt;/_accession_num&gt;&lt;_author_adr&gt;Research Institute of Child Development and Education, University of Amsterdam,  Amsterdam, The Netherlands.&lt;/_author_adr&gt;&lt;_collection_scope&gt;SCI;SCIE&lt;/_collection_scope&gt;&lt;_created&gt;63326592&lt;/_created&gt;&lt;_date&gt;2013-04-01&lt;/_date&gt;&lt;_date_display&gt;2013 Apr&lt;/_date_display&gt;&lt;_doi&gt;10.1183/09031936.00019412&lt;/_doi&gt;&lt;_impact_factor&gt;  12.339&lt;/_impact_factor&gt;&lt;_isbn&gt;1399-3003 (Electronic); 0903-1936 (Linking)&lt;/_isbn&gt;&lt;_issue&gt;4&lt;/_issue&gt;&lt;_journal&gt;Eur Respir J&lt;/_journal&gt;&lt;_label&gt;哮喘症状&lt;/_label&gt;&lt;_language&gt;eng&lt;/_language&gt;&lt;_modified&gt;63398692&lt;/_modified&gt;&lt;_pages&gt;832-7&lt;/_pages&gt;&lt;_subject_headings&gt;Asthma/*complications/epidemiology; Child; Cohort Studies; Dyspnea/complications; Female; Humans; Hypersensitivity/complications; Male; Respiratory Sounds; Sleep/*physiology; Sleep Wake Disorders/*complications/epidemiology; Surveys and Questionnaires; Wakefulness&lt;/_subject_headings&gt;&lt;_tertiary_title&gt;The European respiratory journal&lt;/_tertiary_title&gt;&lt;_type_work&gt;Journal Article; Research Support, Non-U.S. Gov&amp;apos;t&lt;/_type_work&gt;&lt;_url&gt;http://www.ncbi.nlm.nih.gov/entrez/query.fcgi?cmd=Retrieve&amp;amp;db=pubmed&amp;amp;dopt=Abstract&amp;amp;list_uids=22903967&amp;amp;query_hl=1&lt;/_url&gt;&lt;_volume&gt;41&lt;/_volume&gt;&lt;/Details&gt;&lt;Extra&gt;&lt;DBUID&gt;{AAEC312E-B3E9-4D2B-AE2D-FBF70ADF6680}&lt;/DBUID&gt;&lt;/Extra&gt;&lt;/Item&gt;&lt;/References&gt;&lt;/Group&gt;&lt;/Citation&gt;_x000a_"/>
    <w:docVar w:name="NE.Ref{0B487A78-AEB2-455F-A565-E9B46AB85F8C}" w:val=" ADDIN NE.Ref.{0B487A78-AEB2-455F-A565-E9B46AB85F8C}&lt;Citation&gt;&lt;Group&gt;&lt;References&gt;&lt;Item&gt;&lt;ID&gt;250&lt;/ID&gt;&lt;UID&gt;{98408108-0686-444F-9411-BA82AD2282FC}&lt;/UID&gt;&lt;Title&gt;Eczema, sleep, and behavior in children&lt;/Title&gt;&lt;Template&gt;Journal Article&lt;/Template&gt;&lt;Star&gt;1&lt;/Star&gt;&lt;Tag&gt;0&lt;/Tag&gt;&lt;Author&gt;Camfferman, D; Kennedy, J D; Gold, M; Martin, A J; Winwood, P; Lushington, K&lt;/Author&gt;&lt;Year&gt;2010&lt;/Year&gt;&lt;Details&gt;&lt;_accession_num&gt;21206547&lt;/_accession_num&gt;&lt;_author_adr&gt;Discipline of Paediatrics, School of Paediatrics and Reproductive Health, University  of Adelaide, South Australia, Australia.&lt;/_author_adr&gt;&lt;_collection_scope&gt;SCIE&lt;/_collection_scope&gt;&lt;_created&gt;63326592&lt;/_created&gt;&lt;_date&gt;2010-12-15&lt;/_date&gt;&lt;_date_display&gt;2010 Dec 15&lt;/_date_display&gt;&lt;_impact_factor&gt;   3.586&lt;/_impact_factor&gt;&lt;_isbn&gt;1550-9397 (Electronic); 1550-9389 (Print); 1550-9389 (Linking)&lt;/_isbn&gt;&lt;_issue&gt;6&lt;/_issue&gt;&lt;_journal&gt;J Clin Sleep Med&lt;/_journal&gt;&lt;_keywords&gt;Eczema; asthma; behavior; rhinitis; sleep; structural equation modelling&lt;/_keywords&gt;&lt;_language&gt;eng&lt;/_language&gt;&lt;_modified&gt;63418919&lt;/_modified&gt;&lt;_pages&gt;581-8&lt;/_pages&gt;&lt;_subject_headings&gt;Adolescent; Age Distribution; Asthma/diagnosis/epidemiology/psychology; Attention Deficit Disorder with Hyperactivity/diagnosis/epidemiology/psychology; Case-Control Studies; Child; Child Behavior Disorders/*diagnosis/epidemiology/psychology; Eczema/*diagnosis/epidemiology/psychology; Female; Humans; Incidence; Male; *Quality of Life; Reference Values; Rhinitis/diagnosis/epidemiology/psychology; Risk Assessment; Sex Distribution; Sleep Wake Disorders/*diagnosis/epidemiology/psychology; Surveys and Questionnaires&lt;/_subject_headings&gt;&lt;_tertiary_title&gt;Journal of clinical sleep medicine : JCSM : official publication of the American _x000d__x000a_      Academy of Sleep Medicine&lt;/_tertiary_title&gt;&lt;_type_work&gt;Comparative Study; Journal Article&lt;/_type_work&gt;&lt;_url&gt;http://www.ncbi.nlm.nih.gov/entrez/query.fcgi?cmd=Retrieve&amp;amp;db=pubmed&amp;amp;dopt=Abstract&amp;amp;list_uids=21206547&amp;amp;query_hl=1&lt;/_url&gt;&lt;_volume&gt;6&lt;/_volume&gt;&lt;/Details&gt;&lt;Extra&gt;&lt;DBUID&gt;{AAEC312E-B3E9-4D2B-AE2D-FBF70ADF6680}&lt;/DBUID&gt;&lt;/Extra&gt;&lt;/Item&gt;&lt;/References&gt;&lt;/Group&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0E0F37B4-C6BA-43A9-A22C-275DF8C33783}" w:val=" ADDIN NE.Ref.{0E0F37B4-C6BA-43A9-A22C-275DF8C33783}&lt;Citation&gt;&lt;Group&gt;&lt;References&gt;&lt;Item&gt;&lt;ID&gt;279&lt;/ID&gt;&lt;UID&gt;{445BE1E5-B48E-40FC-B516-8FDED609CF33}&lt;/UID&gt;&lt;Title&gt;Thermoregulation, scratch, itch and sleep deficits in children with eczema&lt;/Title&gt;&lt;Template&gt;Journal Article&lt;/Template&gt;&lt;Star&gt;0&lt;/Star&gt;&lt;Tag&gt;1&lt;/Tag&gt;&lt;Author&gt;Camfferman, D; Short, M A; Kennedy, J D; Gold, M; Kohler, M; Lushington, K&lt;/Author&gt;&lt;Year&gt;2016&lt;/Year&gt;&lt;Details&gt;&lt;_accession_num&gt;27823708&lt;/_accession_num&gt;&lt;_author_adr&gt;Discipline of Paediatrics and Robinson Research Institute, University of Adelaide,  Adelaide, South Australia, Australia; Department of Respiratory and Sleep Medicine,  Women&amp;apos;s and Children&amp;apos;s Hospital, Adelaide, South Australia, Australia; Sansom  Institute for Health Research, University of South Australia, South Australia,  Australia. Electronic address: danny.camfferman@unisa.edu.au.; Centre for Sleep Research, School of Psychology, Social Work and Social Policy,  University of South Australia, South Australia, Australia; School of Psychology,  Flinders University, Adelaide, South Australia, Australia.; Discipline of Paediatrics and Robinson Research Institute, University of Adelaide,  Adelaide, South Australia, Australia; Department of Respiratory and Sleep Medicine,  Women&amp;apos;s and Children&amp;apos;s Hospital, Adelaide, South Australia, Australia.; Discipline of Paediatrics and Robinson Research Institute, University of Adelaide,  Adelaide, South Australia, Australia; Department of Respiratory and Sleep Medicine,  Women&amp;apos;s and Children&amp;apos;s Hospital, Adelaide, South Australia, Australia.; Centre for Sleep Research, School of Psychology, Social Work and Social Policy,  University of South Australia, South Australia, Australia.; Centre for Sleep Research, School of Psychology, Social Work and Social Policy,  University of South Australia, South Australia, Australia.&lt;/_author_adr&gt;&lt;_collection_scope&gt;SCIE&lt;/_collection_scope&gt;&lt;_created&gt;63326594&lt;/_created&gt;&lt;_date&gt;2016-09-01&lt;/_date&gt;&lt;_date_display&gt;2016 Sep&lt;/_date_display&gt;&lt;_doi&gt;10.1016/j.sleep.2016.06.011&lt;/_doi&gt;&lt;_impact_factor&gt;   3.038&lt;/_impact_factor&gt;&lt;_isbn&gt;1878-5506 (Electronic); 1389-9457 (Linking)&lt;/_isbn&gt;&lt;_journal&gt;Sleep Med&lt;/_journal&gt;&lt;_keywords&gt;*Children; *Eczema; *Itch; *Scratch; *Sleep; *Temperature&lt;/_keywords&gt;&lt;_language&gt;eng&lt;/_language&gt;&lt;_modified&gt;63797562&lt;/_modified&gt;&lt;_ori_publication&gt;Copyright © 2016 Elsevier B.V. All rights reserved.&lt;/_ori_publication&gt;&lt;_pages&gt;145-150&lt;/_pages&gt;&lt;_subject_headings&gt;Adolescent; Australia/epidemiology; Body Temperature Regulation/*physiology; Child; Dyssomnias/etiology/*physiopathology; Eczema/*complications/pathology; Female; Humans; Male; Polysomnography; Skin Temperature/physiology; Sleep/*physiology; Temperature; Wakefulness/physiology&lt;/_subject_headings&gt;&lt;_tertiary_title&gt;Sleep medicine&lt;/_tertiary_title&gt;&lt;_type_work&gt;Comparative Study; Journal Article&lt;/_type_work&gt;&lt;_url&gt;http://www.ncbi.nlm.nih.gov/entrez/query.fcgi?cmd=Retrieve&amp;amp;db=pubmed&amp;amp;dopt=Abstract&amp;amp;list_uids=27823708&amp;amp;query_hl=1&lt;/_url&gt;&lt;_volume&gt;25&lt;/_volume&gt;&lt;_accessed&gt;63797563&lt;/_accessed&gt;&lt;/Details&gt;&lt;Extra&gt;&lt;DBUID&gt;{AAEC312E-B3E9-4D2B-AE2D-FBF70ADF6680}&lt;/DBUID&gt;&lt;/Extra&gt;&lt;/Item&gt;&lt;/References&gt;&lt;/Group&gt;&lt;Group&gt;&lt;References&gt;&lt;Item&gt;&lt;ID&gt;268&lt;/ID&gt;&lt;UID&gt;{225D3C02-B874-4351-B0BE-6953C11EC748}&lt;/UID&gt;&lt;Title&gt;Sleep quality in infants with atopic dermatitis: a community-based, birth cohort  study&lt;/Title&gt;&lt;Template&gt;Journal Article&lt;/Template&gt;&lt;Star&gt;1&lt;/Star&gt;&lt;Tag&gt;5&lt;/Tag&gt;&lt;Author&gt;Anuntaseree, W; Sangsupawanich, P; Osmond, C; Mo-Suwan, L; Vasiknanonte, P; Choprapawon, C&lt;/Author&gt;&lt;Year&gt;2012&lt;/Year&gt;&lt;Details&gt;&lt;_accessed&gt;63864903&lt;/_accessed&gt;&lt;_accession_num&gt;22523904&lt;/_accession_num&gt;&lt;_author_adr&gt;Department of Pediatrics, Faculty of Medicine, Prince of Songkla University, Hat  Yai, Songkhla, Thailand. awanapor@medicine.psu.ac.th&lt;/_author_adr&gt;&lt;_created&gt;63326593&lt;/_created&gt;&lt;_date&gt;2012-03-01&lt;/_date&gt;&lt;_date_display&gt;2012 Mar&lt;/_date_display&gt;&lt;_impact_factor&gt;   1.247&lt;/_impact_factor&gt;&lt;_isbn&gt;0125-877X (Print); 0125-877X (Linking)&lt;/_isbn&gt;&lt;_issue&gt;1&lt;/_issue&gt;&lt;_journal&gt;Asian Pac J Allergy Immunol&lt;/_journal&gt;&lt;_label&gt;婴幼儿过敏与睡眠&lt;/_label&gt;&lt;_language&gt;eng&lt;/_language&gt;&lt;_modified&gt;63863256&lt;/_modified&gt;&lt;_pages&gt;26-31&lt;/_pages&gt;&lt;_subject_headings&gt;Cohort Studies; Dermatitis, Atopic/*complications; Female; Humans; Infant; *Infant Behavior; Male; Residence Characteristics; Sleep Wake Disorders/*epidemiology/*etiology&lt;/_subject_headings&gt;&lt;_tertiary_title&gt;Asian Pacific journal of allergy and immunology&lt;/_tertiary_title&gt;&lt;_type_work&gt;Journal Article; Research Support, Non-U.S. Gov&amp;apos;t&lt;/_type_work&gt;&lt;_url&gt;http://www.ncbi.nlm.nih.gov/entrez/query.fcgi?cmd=Retrieve&amp;amp;db=pubmed&amp;amp;dopt=Abstract&amp;amp;list_uids=22523904&amp;amp;query_hl=1&lt;/_url&gt;&lt;_volume&gt;30&lt;/_volume&gt;&lt;/Details&gt;&lt;Extra&gt;&lt;DBUID&gt;{AAEC312E-B3E9-4D2B-AE2D-FBF70ADF6680}&lt;/DBUID&gt;&lt;/Extra&gt;&lt;/Item&gt;&lt;/References&gt;&lt;/Group&gt;&lt;/Citation&gt;_x000a_"/>
    <w:docVar w:name="NE.Ref{0F05E1D2-9158-40F9-88A9-EAC1DA8E4AC7}" w:val=" ADDIN NE.Ref.{0F05E1D2-9158-40F9-88A9-EAC1DA8E4AC7}&lt;Citation&gt;&lt;Group&gt;&lt;References&gt;&lt;Item&gt;&lt;ID&gt;546&lt;/ID&gt;&lt;UID&gt;{DB54036D-B82E-4CDC-A6C7-F60B6641F421}&lt;/UID&gt;&lt;Title&gt;A brief screening questionnaire for infant sleep problems: validation and findings for an Internet sample&lt;/Title&gt;&lt;Template&gt;Journal Article&lt;/Template&gt;&lt;Star&gt;0&lt;/Star&gt;&lt;Tag&gt;0&lt;/Tag&gt;&lt;Author&gt;Sadeh, A&lt;/Author&gt;&lt;Year&gt;2004&lt;/Year&gt;&lt;Details&gt;&lt;_accession_num&gt;15173539&lt;/_accession_num&gt;&lt;_author_adr&gt;Department of Psychology, Tel Aviv University, Tel Aviv, Israel. sadeh@post.tau.ac.il&lt;/_author_adr&gt;&lt;_date_display&gt;2004 Jun&lt;/_date_display&gt;&lt;_date&gt;2004-06-01&lt;/_date&gt;&lt;_doi&gt;10.1542/peds.113.6.e570&lt;/_doi&gt;&lt;_isbn&gt;1098-4275 (Electronic); 0031-4005 (Linking)&lt;/_isbn&gt;&lt;_issue&gt;6&lt;/_issue&gt;&lt;_journal&gt;Pediatrics&lt;/_journal&gt;&lt;_language&gt;eng&lt;/_language&gt;&lt;_pages&gt;e570-7&lt;/_pages&gt;&lt;_subject_headings&gt;Child, Preschool; Female; Health Surveys; Humans; Infant; Internet; Linear Models; Male; Reproducibility of Results; Sleep Wake Disorders/*diagnosis; *Surveys and Questionnaires&lt;/_subject_heading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_created&gt;63797691&lt;/_created&gt;&lt;_modified&gt;63797692&lt;/_modified&gt;&lt;_db_updated&gt;PubMed&lt;/_db_updated&gt;&lt;_impact_factor&gt;   5.359&lt;/_impact_factor&gt;&lt;_collection_scope&gt;SCI;SCIE&lt;/_collection_scope&gt;&lt;/Details&gt;&lt;Extra&gt;&lt;DBUID&gt;{AAEC312E-B3E9-4D2B-AE2D-FBF70ADF6680}&lt;/DBUID&gt;&lt;/Extra&gt;&lt;/Item&gt;&lt;/References&gt;&lt;/Group&gt;&lt;/Citation&gt;_x000a_"/>
    <w:docVar w:name="NE.Ref{0FAFE1F8-B9D9-448F-AFD8-40DDF499C284}" w:val=" ADDIN NE.Ref.{0FAFE1F8-B9D9-448F-AFD8-40DDF499C284}&lt;Citation&gt;&lt;Group&gt;&lt;References&gt;&lt;Item&gt;&lt;ID&gt;268&lt;/ID&gt;&lt;UID&gt;{225D3C02-B874-4351-B0BE-6953C11EC748}&lt;/UID&gt;&lt;Title&gt;Sleep quality in infants with atopic dermatitis: a community-based, birth cohort  study&lt;/Title&gt;&lt;Template&gt;Journal Article&lt;/Template&gt;&lt;Star&gt;1&lt;/Star&gt;&lt;Tag&gt;5&lt;/Tag&gt;&lt;Author&gt;Anuntaseree, W; Sangsupawanich, P; Osmond, C; Mo-Suwan, L; Vasiknanonte, P; Choprapawon, C&lt;/Author&gt;&lt;Year&gt;2012&lt;/Year&gt;&lt;Details&gt;&lt;_accessed&gt;63864903&lt;/_accessed&gt;&lt;_accession_num&gt;22523904&lt;/_accession_num&gt;&lt;_author_adr&gt;Department of Pediatrics, Faculty of Medicine, Prince of Songkla University, Hat  Yai, Songkhla, Thailand. awanapor@medicine.psu.ac.th&lt;/_author_adr&gt;&lt;_created&gt;63326593&lt;/_created&gt;&lt;_date&gt;2012-03-01&lt;/_date&gt;&lt;_date_display&gt;2012 Mar&lt;/_date_display&gt;&lt;_impact_factor&gt;   1.247&lt;/_impact_factor&gt;&lt;_isbn&gt;0125-877X (Print); 0125-877X (Linking)&lt;/_isbn&gt;&lt;_issue&gt;1&lt;/_issue&gt;&lt;_journal&gt;Asian Pac J Allergy Immunol&lt;/_journal&gt;&lt;_label&gt;婴幼儿过敏与睡眠&lt;/_label&gt;&lt;_language&gt;eng&lt;/_language&gt;&lt;_modified&gt;63863256&lt;/_modified&gt;&lt;_pages&gt;26-31&lt;/_pages&gt;&lt;_subject_headings&gt;Cohort Studies; Dermatitis, Atopic/*complications; Female; Humans; Infant; *Infant Behavior; Male; Residence Characteristics; Sleep Wake Disorders/*epidemiology/*etiology&lt;/_subject_headings&gt;&lt;_tertiary_title&gt;Asian Pacific journal of allergy and immunology&lt;/_tertiary_title&gt;&lt;_type_work&gt;Journal Article; Research Support, Non-U.S. Gov&amp;apos;t&lt;/_type_work&gt;&lt;_url&gt;http://www.ncbi.nlm.nih.gov/entrez/query.fcgi?cmd=Retrieve&amp;amp;db=pubmed&amp;amp;dopt=Abstract&amp;amp;list_uids=22523904&amp;amp;query_hl=1&lt;/_url&gt;&lt;_volume&gt;30&lt;/_volume&gt;&lt;/Details&gt;&lt;Extra&gt;&lt;DBUID&gt;{AAEC312E-B3E9-4D2B-AE2D-FBF70ADF6680}&lt;/DBUID&gt;&lt;/Extra&gt;&lt;/Item&gt;&lt;/References&gt;&lt;/Group&gt;&lt;/Citation&gt;_x000a_"/>
    <w:docVar w:name="NE.Ref{114650CD-6579-4CF8-911F-D34F8CEFD4A1}" w:val=" ADDIN NE.Ref.{114650CD-6579-4CF8-911F-D34F8CEFD4A1}&lt;Citation&gt;&lt;Group&gt;&lt;References&gt;&lt;Item&gt;&lt;ID&gt;2&lt;/ID&gt;&lt;UID&gt;{B62BDF85-1152-4558-9D3F-B7087ED754C2}&lt;/UID&gt;&lt;Title&gt;Sleep disturbance in children with moderate/severe atopic dermatitis: A case-control study&lt;/Title&gt;&lt;Template&gt;Journal Article&lt;/Template&gt;&lt;Star&gt;1&lt;/Star&gt;&lt;Tag&gt;4&lt;/Tag&gt;&lt;Author&gt;Fishbein, Anna B; Mueller, Kelly; Kruse, Lacey; Boor, Peter; Sheldon, Stephen; Zee, Phyllis; Paller, Amy S&lt;/Author&gt;&lt;Year&gt;2018&lt;/Year&gt;&lt;Details&gt;&lt;_accessed&gt;63221266&lt;/_accessed&gt;&lt;_collection_scope&gt;SCI;SCIE&lt;/_collection_scope&gt;&lt;_created&gt;63221266&lt;/_created&gt;&lt;_db_updated&gt;CrossRef&lt;/_db_updated&gt;&lt;_doi&gt;10.1016/j.jaad.2017.08.043&lt;/_doi&gt;&lt;_impact_factor&gt;   8.277&lt;/_impact_factor&gt;&lt;_isbn&gt;01909622&lt;/_isbn&gt;&lt;_issue&gt;2&lt;/_issue&gt;&lt;_journal&gt;Journal of the American Academy of Dermatology&lt;/_journal&gt;&lt;_modified&gt;63408530&lt;/_modified&gt;&lt;_pages&gt;336-341&lt;/_pages&gt;&lt;_tertiary_title&gt;Journal of the American Academy of Dermatology&lt;/_tertiary_title&gt;&lt;_url&gt;https://linkinghub.elsevier.com/retrieve/pii/S019096221732306X_x000d__x000a_https://api.elsevier.com/content/article/PII:S019096221732306X?httpAccept=text/xml&lt;/_url&gt;&lt;_volume&gt;78&lt;/_volume&gt;&lt;/Details&gt;&lt;Extra&gt;&lt;DBUID&gt;{AAEC312E-B3E9-4D2B-AE2D-FBF70ADF6680}&lt;/DBUID&gt;&lt;/Extra&gt;&lt;/Item&gt;&lt;/References&gt;&lt;/Group&gt;&lt;/Citation&gt;_x000a_"/>
    <w:docVar w:name="NE.Ref{118EFDF2-178F-46A6-847A-C895C42E8661}" w:val=" ADDIN NE.Ref.{118EFDF2-178F-46A6-847A-C895C42E8661}&lt;Citation&gt;&lt;Group&gt;&lt;References&gt;&lt;Item&gt;&lt;ID&gt;546&lt;/ID&gt;&lt;UID&gt;{DB54036D-B82E-4CDC-A6C7-F60B6641F421}&lt;/UID&gt;&lt;Title&gt;A brief screening questionnaire for infant sleep problems: validation and findings for an Internet sample&lt;/Title&gt;&lt;Template&gt;Journal Article&lt;/Template&gt;&lt;Star&gt;0&lt;/Star&gt;&lt;Tag&gt;0&lt;/Tag&gt;&lt;Author&gt;Sadeh, A&lt;/Author&gt;&lt;Year&gt;2004&lt;/Year&gt;&lt;Details&gt;&lt;_accession_num&gt;15173539&lt;/_accession_num&gt;&lt;_author_adr&gt;Department of Psychology, Tel Aviv University, Tel Aviv, Israel. sadeh@post.tau.ac.il&lt;/_author_adr&gt;&lt;_date_display&gt;2004 Jun&lt;/_date_display&gt;&lt;_date&gt;2004-06-01&lt;/_date&gt;&lt;_doi&gt;10.1542/peds.113.6.e570&lt;/_doi&gt;&lt;_isbn&gt;1098-4275 (Electronic); 0031-4005 (Linking)&lt;/_isbn&gt;&lt;_issue&gt;6&lt;/_issue&gt;&lt;_journal&gt;Pediatrics&lt;/_journal&gt;&lt;_language&gt;eng&lt;/_language&gt;&lt;_pages&gt;e570-7&lt;/_pages&gt;&lt;_subject_headings&gt;Child, Preschool; Female; Health Surveys; Humans; Infant; Internet; Linear Models; Male; Reproducibility of Results; Sleep Wake Disorders/*diagnosis; *Surveys and Questionnaires&lt;/_subject_heading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_created&gt;63797691&lt;/_created&gt;&lt;_modified&gt;63797692&lt;/_modified&gt;&lt;_db_updated&gt;PubMed&lt;/_db_updated&gt;&lt;_impact_factor&gt;   5.359&lt;/_impact_factor&gt;&lt;_collection_scope&gt;SCI;SCIE&lt;/_collection_scope&gt;&lt;/Details&gt;&lt;Extra&gt;&lt;DBUID&gt;{AAEC312E-B3E9-4D2B-AE2D-FBF70ADF6680}&lt;/DBUID&gt;&lt;/Extra&gt;&lt;/Item&gt;&lt;/References&gt;&lt;/Group&gt;&lt;/Citation&gt;_x000a_"/>
    <w:docVar w:name="NE.Ref{123F46D2-9D7A-4623-8CD0-429D1E366D57}" w:val=" ADDIN NE.Ref.{123F46D2-9D7A-4623-8CD0-429D1E366D57}&lt;Citation&gt;&lt;Group&gt;&lt;References&gt;&lt;Item&gt;&lt;ID&gt;566&lt;/ID&gt;&lt;UID&gt;{886FEE7C-37A8-45F8-A71B-72095366E2D0}&lt;/UID&gt;&lt;Title&gt;Multiple imputation of discrete and continuous data by fully conditional  specification&lt;/Title&gt;&lt;Template&gt;Journal Article&lt;/Template&gt;&lt;Star&gt;0&lt;/Star&gt;&lt;Tag&gt;0&lt;/Tag&gt;&lt;Author&gt;van Buuren, S&lt;/Author&gt;&lt;Year&gt;2007&lt;/Year&gt;&lt;Details&gt;&lt;_accession_num&gt;17621469&lt;/_accession_num&gt;&lt;_author_adr&gt;TNO Quality of Life, Leiden, The Netherlands and University of Utrecht, The  Netherlands. stef.vanbuuren@tno.nl&lt;/_author_adr&gt;&lt;_collection_scope&gt;SCI;SCIE&lt;/_collection_scope&gt;&lt;_created&gt;63935922&lt;/_created&gt;&lt;_date&gt;2007-06-01&lt;/_date&gt;&lt;_date_display&gt;2007 Jun&lt;/_date_display&gt;&lt;_doi&gt;10.1177/0962280206074463&lt;/_doi&gt;&lt;_impact_factor&gt;   3.021&lt;/_impact_factor&gt;&lt;_isbn&gt;0962-2802 (Print); 0962-2802 (Linking)&lt;/_isbn&gt;&lt;_issue&gt;3&lt;/_issue&gt;&lt;_journal&gt;Stat Methods Med Res&lt;/_journal&gt;&lt;_language&gt;eng&lt;/_language&gt;&lt;_modified&gt;63935922&lt;/_modified&gt;&lt;_pages&gt;219-42&lt;/_pages&gt;&lt;_subject_headings&gt;Adolescent; Adult; *Bias; Biomedical Research/*statistics &amp;amp; numerical data; Child; *Data Interpretation, Statistical; Female; Growth and Development; Humans; Male; Models, Statistical; Netherlands&lt;/_subject_headings&gt;&lt;_tertiary_title&gt;Statistical methods in medical research&lt;/_tertiary_title&gt;&lt;_type_work&gt;Journal Article&lt;/_type_work&gt;&lt;_url&gt;http://www.ncbi.nlm.nih.gov/entrez/query.fcgi?cmd=Retrieve&amp;amp;db=pubmed&amp;amp;dopt=Abstract&amp;amp;list_uids=17621469&amp;amp;query_hl=1&lt;/_url&gt;&lt;_volume&gt;16&lt;/_volume&gt;&lt;/Details&gt;&lt;Extra&gt;&lt;DBUID&gt;{AAEC312E-B3E9-4D2B-AE2D-FBF70ADF6680}&lt;/DBUID&gt;&lt;/Extra&gt;&lt;/Item&gt;&lt;/References&gt;&lt;/Group&gt;&lt;/Citation&gt;_x000a_"/>
    <w:docVar w:name="NE.Ref{12734A05-B696-43D4-829A-288FC16E49A1}" w:val=" ADDIN NE.Ref.{12734A05-B696-43D4-829A-288FC16E49A1}&lt;Citation&gt;&lt;Group&gt;&lt;References&gt;&lt;Item&gt;&lt;ID&gt;50&lt;/ID&gt;&lt;UID&gt;{F784C9AB-FFC8-4AEC-A2B3-BF962C0A5F62}&lt;/UID&gt;&lt;Title&gt;0 岁～5 岁儿童睡眠卫生指南&lt;/Title&gt;&lt;Template&gt;Standard&lt;/Template&gt;&lt;Star&gt;0&lt;/Star&gt;&lt;Tag&gt;0&lt;/Tag&gt;&lt;Author/&gt;&lt;Year&gt;2017&lt;/Year&gt;&lt;Details&gt;&lt;_accessed&gt;63436212&lt;/_accessed&gt;&lt;_created&gt;63221268&lt;/_created&gt;&lt;_language&gt;Chinese&lt;/_language&gt;&lt;_modified&gt;63436233&lt;/_modified&gt;&lt;_pages&gt;7&lt;/_pages&gt;&lt;_place_published&gt;北京&lt;/_place_published&gt;&lt;_publisher&gt;中国标准出版社&lt;/_publisher&gt;&lt;_secondary_author&gt;中华人民共和国国家卫生和计划生育委员会&lt;/_secondary_author&gt;&lt;_secondary_title&gt;WS/T 579—2017&lt;/_secondary_title&gt;&lt;_translated_secondary_author&gt;Zhong, Huarenmingongheguoguojiaweishenghejihuashengyuweiyuanhui&lt;/_translated_secondary_author&gt;&lt;/Details&gt;&lt;Extra&gt;&lt;DBUID&gt;{AAEC312E-B3E9-4D2B-AE2D-FBF70ADF6680}&lt;/DBUID&gt;&lt;/Extra&gt;&lt;/Item&gt;&lt;/References&gt;&lt;/Group&gt;&lt;/Citation&gt;_x000a_"/>
    <w:docVar w:name="NE.Ref{13686584-12C3-4262-AA76-9089DB6C484E}" w:val=" ADDIN NE.Ref.{13686584-12C3-4262-AA76-9089DB6C484E}&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Group&gt;&lt;References&gt;&lt;Item&gt;&lt;ID&gt;58&lt;/ID&gt;&lt;UID&gt;{D646764D-3521-44B1-8F28-37F87210B322}&lt;/UID&gt;&lt;Title&gt;Sleep and sleep ecology in the first 3 years: a web-based study&lt;/Title&gt;&lt;Template&gt;Journal Article&lt;/Template&gt;&lt;Star&gt;0&lt;/Star&gt;&lt;Tag&gt;0&lt;/Tag&gt;&lt;Author&gt;SADEH, AVI; MINDELL, JODI A; LUEDTKE, KATHRYN; WIEGAND, BENJAMIN&lt;/Author&gt;&lt;Year&gt;2009&lt;/Year&gt;&lt;Details&gt;&lt;_accessed&gt;63428737&lt;/_accessed&gt;&lt;_collection_scope&gt;SCI;SCIE&lt;/_collection_scope&gt;&lt;_created&gt;63239952&lt;/_created&gt;&lt;_db_updated&gt;CrossRef&lt;/_db_updated&gt;&lt;_doi&gt;10.1111/j.1365-2869.2008.00699.x&lt;/_doi&gt;&lt;_impact_factor&gt;   3.623&lt;/_impact_factor&gt;&lt;_isbn&gt;09621105&lt;/_isbn&gt;&lt;_issue&gt;1&lt;/_issue&gt;&lt;_journal&gt;Journal of Sleep Research&lt;/_journal&gt;&lt;_modified&gt;63416793&lt;/_modified&gt;&lt;_pages&gt;60-73&lt;/_pages&gt;&lt;_url&gt;http://doi.wiley.com/10.1111/j.1365-2869.2008.00699.x_x000d__x000a_https://api.wiley.com/onlinelibrary/tdm/v1/articles/10.1111%2Fj.1365-2869.2008.00699.x&lt;/_url&gt;&lt;_volume&gt;18&lt;/_volume&gt;&lt;/Details&gt;&lt;Extra&gt;&lt;DBUID&gt;{AAEC312E-B3E9-4D2B-AE2D-FBF70ADF6680}&lt;/DBUID&gt;&lt;/Extra&gt;&lt;/Item&gt;&lt;/References&gt;&lt;/Group&gt;&lt;/Citation&gt;_x000a_"/>
    <w:docVar w:name="NE.Ref{14C3C0F5-E9E3-480E-B6EF-CC6917017D7C}" w:val=" ADDIN NE.Ref.{14C3C0F5-E9E3-480E-B6EF-CC6917017D7C} ADDIN NE.Ref.{14C3C0F5-E9E3-480E-B6EF-CC6917017D7C}&lt;Citation&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15064DAF-9875-40F5-8F7D-CD8DF19C8C9E}" w:val=" ADDIN NE.Ref.{15064DAF-9875-40F5-8F7D-CD8DF19C8C9E}&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181F1DF6-C169-4611-BE17-2384324EABD2}" w:val=" ADDIN NE.Ref.{181F1DF6-C169-4611-BE17-2384324EABD2}&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1868AFC0-96B6-4802-90DB-45E347EF36DF}" w:val=" ADDIN NE.Ref.{1868AFC0-96B6-4802-90DB-45E347EF36DF}&lt;Citation&gt;&lt;Group&gt;&lt;References&gt;&lt;Item&gt;&lt;ID&gt;421&lt;/ID&gt;&lt;UID&gt;{FB4ABDB7-B091-430F-B456-577E4B55DAA4}&lt;/UID&gt;&lt;Title&gt;Surveying the new Allergic and hypersensitivity conditions chapter of the International Classification of Diseases (ICD)-11&lt;/Title&gt;&lt;Template&gt;Journal Article&lt;/Template&gt;&lt;Star&gt;0&lt;/Star&gt;&lt;Tag&gt;0&lt;/Tag&gt;&lt;Author&gt;Tanno, L K; Calderon, M A; Papadopoulos, N G; Sanchez-Borges, M; Moon, H B; Sisul, J C; Jares, E J; Sublett, J L; Casale, T; Demoly, P&lt;/Author&gt;&lt;Year&gt;2016&lt;/Year&gt;&lt;Details&gt;&lt;_accession_num&gt;27253871&lt;/_accession_num&gt;&lt;_author_adr&gt;Hospital Sirio Libanes, Sao Paulo, Brazil.; University Hospital of Montpellier, Montpellier, France.; UPMC Paris 06, UMR-S 1136, IPLESP, Equipe EPAR, Sorbonne Universites, Paris, France.; Section of Allergy and Clinical Immunology, Imperial College London, National Heart and Lung Institute, Royal Brompton Hospital, London, UK.; Centre for Paediatrics and Child Health, Institute of Human Development, University of Manchester, Manchester, UK.; Department of Allergy, 2nd Pediatric Clinic, University of Athens, Athens, Greece.; Allergy and Clinical Immunology Department, Centro Medico Docente La Trinidad, Caracas, Venezuela.; Department of Allergy and Clinical Immunology, Asia Pacific Association of Allergy and Clinical Immunology, Asan Medical Center, University of Ulsan, Seoul, Korea.; Fellow of the American College of Allergy Asthma and Immunology and Latin American Society of Allergy, Asthma and Immunology, Asuncion, Paraguay.; LIBRA Foundation and CMP SA Buenos Aires, Buenos Aires, Argentina.; Family Allergy &amp;amp; Asthma, University of Louisville School of Medicine, Section of  Allergy &amp;amp; Immunology, Department of Pediatrics, University of Louisville School of Medicine, Louisville, KY, USA.; American Academy of Allergy Asthma and Immunology, Morsani College of Medicine, University of South Florida, Tampa, FL, USA.; University Hospital of Montpellier, Montpellier, France.; UPMC Paris 06, UMR-S 1136, IPLESP, Equipe EPAR, Sorbonne Universites, Paris, France.&lt;/_author_adr&gt;&lt;_collection_scope&gt;SCI;SCIE&lt;/_collection_scope&gt;&lt;_created&gt;63375612&lt;/_created&gt;&lt;_date&gt;2016-09-01&lt;/_date&gt;&lt;_date_display&gt;2016 Sep&lt;/_date_display&gt;&lt;_db_updated&gt;PubMed&lt;/_db_updated&gt;&lt;_doi&gt;10.1111/all.12945&lt;/_doi&gt;&lt;_impact_factor&gt;   8.706&lt;/_impact_factor&gt;&lt;_isbn&gt;1398-9995 (Electronic); 0105-4538 (Linking)&lt;/_isbn&gt;&lt;_issue&gt;9&lt;/_issue&gt;&lt;_journal&gt;Allergy&lt;/_journal&gt;&lt;_language&gt;eng&lt;/_language&gt;&lt;_modified&gt;63398697&lt;/_modified&gt;&lt;_pages&gt;1235-40&lt;/_pages&gt;&lt;_subject_headings&gt;Global Health; Humans; Hypersensitivity/*classification; International Classification of Diseases/*trends; Surveys and Questionnaires; World Health Organization&lt;/_subject_headings&gt;&lt;_tertiary_title&gt;Allergy&lt;/_tertiary_title&gt;&lt;_type_work&gt;Journal Article; Research Support, Non-U.S. Gov&amp;apos;t&lt;/_type_work&gt;&lt;_url&gt;http://www.ncbi.nlm.nih.gov/entrez/query.fcgi?cmd=Retrieve&amp;amp;db=pubmed&amp;amp;dopt=Abstract&amp;amp;list_uids=27253871&amp;amp;query_hl=1&lt;/_url&gt;&lt;_volume&gt;71&lt;/_volume&gt;&lt;/Details&gt;&lt;Extra&gt;&lt;DBUID&gt;{AAEC312E-B3E9-4D2B-AE2D-FBF70ADF6680}&lt;/DBUID&gt;&lt;/Extra&gt;&lt;/Item&gt;&lt;/References&gt;&lt;/Group&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date_display&gt;2015 Jun&lt;/_date_display&gt;&lt;_date&gt;2015-06-01&lt;/_date&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_created&gt;63418944&lt;/_created&gt;&lt;_modified&gt;63418944&lt;/_modified&gt;&lt;_db_updated&gt;PubMed&lt;/_db_updated&gt;&lt;/Details&gt;&lt;Extra&gt;&lt;DBUID&gt;{AAEC312E-B3E9-4D2B-AE2D-FBF70ADF6680}&lt;/DBUID&gt;&lt;/Extra&gt;&lt;/Item&gt;&lt;/References&gt;&lt;/Group&gt;&lt;Group&gt;&lt;References&gt;&lt;Item&gt;&lt;ID&gt;444&lt;/ID&gt;&lt;UID&gt;{4F791491-34A8-42D7-99A9-7B3FBE3FF199}&lt;/UID&gt;&lt;Title&gt;Longitudinal relations between sleep quality, time in bed and adolescent problem  behaviour&lt;/Title&gt;&lt;Template&gt;Journal Article&lt;/Template&gt;&lt;Star&gt;0&lt;/Star&gt;&lt;Tag&gt;0&lt;/Tag&gt;&lt;Author&gt;Meijer, A M; Reitz, E; Dekovic, M; van den Wittenboer, G L; Stoel, R D&lt;/Author&gt;&lt;Year&gt;2010&lt;/Year&gt;&lt;Details&gt;&lt;_accession_num&gt;20456533&lt;/_accession_num&gt;&lt;_author_adr&gt;Department of Education, University of Amsterdam, Nieuwe Prinsengracht 130, Amsterdam, The Netherlands. a.m.meijer@uva.nl&lt;/_author_adr&gt;&lt;_date_display&gt;2010 Nov&lt;/_date_display&gt;&lt;_date&gt;2010-11-01&lt;/_date&gt;&lt;_doi&gt;10.1111/j.1469-7610.2010.02261.x&lt;/_doi&gt;&lt;_isbn&gt;1469-7610 (Electronic); 0021-9630 (Linking)&lt;/_isbn&gt;&lt;_issue&gt;11&lt;/_issue&gt;&lt;_journal&gt;J Child Psychol Psychiatry&lt;/_journal&gt;&lt;_language&gt;eng&lt;/_language&gt;&lt;_pages&gt;1278-86&lt;/_pages&gt;&lt;_subject_headings&gt;Adolescent; Adolescent Behavior/*psychology; *Aggression/psychology; Analysis of Variance; Anxiety/diagnosis/*epidemiology/psychology; Depression/diagnosis/*epidemiology/psychology; Fatigue/epidemiology; Female; Humans; Juvenile Delinquency/psychology/*statistics &amp;amp; numerical data; Longitudinal Studies; Male; Netherlands/epidemiology; *Sleep; Social Isolation/psychology; Surveys and Questionnaires&lt;/_subject_headings&gt;&lt;_tertiary_title&gt;Journal of child psychology and psychiatry, and allied disciplines&lt;/_tertiary_title&gt;&lt;_type_work&gt;Journal Article; Multicenter Study&lt;/_type_work&gt;&lt;_url&gt;http://www.ncbi.nlm.nih.gov/entrez/query.fcgi?cmd=Retrieve&amp;amp;db=pubmed&amp;amp;dopt=Abstract&amp;amp;list_uids=20456533&amp;amp;query_hl=1&lt;/_url&gt;&lt;_volume&gt;51&lt;/_volume&gt;&lt;_created&gt;63418945&lt;/_created&gt;&lt;_modified&gt;63418946&lt;/_modified&gt;&lt;_db_updated&gt;PubMed&lt;/_db_updated&gt;&lt;_impact_factor&gt;   7.035&lt;/_impact_factor&gt;&lt;/Details&gt;&lt;Extra&gt;&lt;DBUID&gt;{AAEC312E-B3E9-4D2B-AE2D-FBF70ADF6680}&lt;/DBUID&gt;&lt;/Extra&gt;&lt;/Item&gt;&lt;/References&gt;&lt;/Group&gt;&lt;/Citation&gt;_x000a_"/>
    <w:docVar w:name="NE.Ref{188AF72C-42AB-4835-B200-8D776E96D309}" w:val=" ADDIN NE.Ref.{188AF72C-42AB-4835-B200-8D776E96D309}&lt;Citation&gt;&lt;Group&gt;&lt;References&gt;&lt;Item&gt;&lt;ID&gt;257&lt;/ID&gt;&lt;UID&gt;{0EF92638-E63F-44FE-9114-6642040D5A96}&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ño Jesús, Avda. de Menéndez Pelayo 65, 28009, Madrid, Spain.  atorrelo@aedv.es&lt;/_author_adr&gt;&lt;_collection_scope&gt;SCI;SCIE&lt;/_collection_scope&gt;&lt;_created&gt;63326593&lt;/_created&gt;&lt;_date&gt;2012-01-01&lt;/_date&gt;&lt;_date_display&gt;2012 Jan-Feb&lt;/_date_display&gt;&lt;_doi&gt;10.1684/ejd.2011.1560&lt;/_doi&gt;&lt;_impact_factor&gt;   2.782&lt;/_impact_factor&gt;&lt;_isbn&gt;1167-1122 (Print); 1167-1122 (Linking)&lt;/_isbn&gt;&lt;_issue&gt;1&lt;/_issue&gt;&lt;_journal&gt;Eur J Dermatol&lt;/_journal&gt;&lt;_language&gt;eng&lt;/_language&gt;&lt;_modified&gt;63418866&lt;/_modified&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Details&gt;&lt;Extra&gt;&lt;DBUID&gt;{AAEC312E-B3E9-4D2B-AE2D-FBF70ADF6680}&lt;/DBUID&gt;&lt;/Extra&gt;&lt;/Item&gt;&lt;/References&gt;&lt;/Group&gt;&lt;Group&gt;&lt;References&gt;&lt;Item&gt;&lt;ID&gt;10&lt;/ID&gt;&lt;UID&gt;{55DA34A1-D93E-44C2-AD78-8FA47FA98108}&lt;/UID&gt;&lt;Title&gt;Longitudinal associations among asthma control, sleep problems, and health-related quality of life in children with asthma: a report from the PROMIS® Pediatric Asthma Study&lt;/Title&gt;&lt;Template&gt;Journal Article&lt;/Template&gt;&lt;Star&gt;1&lt;/Star&gt;&lt;Tag&gt;0&lt;/Tag&gt;&lt;Author&gt;Li, Zheng; Thompson, Lindsay A; Gross, Heather E; Shenkman, Elizabeth A; Reeve, Bryce B; DeWalt, Darren A; Huang, I-Chan&lt;/Author&gt;&lt;Year&gt;2016&lt;/Year&gt;&lt;Details&gt;&lt;_accessed&gt;63260606&lt;/_accessed&gt;&lt;_collection_scope&gt;SCIE&lt;/_collection_scope&gt;&lt;_created&gt;63221267&lt;/_created&gt;&lt;_db_updated&gt;CrossRef&lt;/_db_updated&gt;&lt;_doi&gt;10.1016/j.sleep.2015.12.003&lt;/_doi&gt;&lt;_impact_factor&gt;   3.038&lt;/_impact_factor&gt;&lt;_isbn&gt;13899457&lt;/_isbn&gt;&lt;_journal&gt;Sleep Medicine&lt;/_journal&gt;&lt;_modified&gt;63398414&lt;/_modified&gt;&lt;_pages&gt;41-50&lt;/_pages&gt;&lt;_tertiary_title&gt;Sleep Medicine&lt;/_tertiary_title&gt;&lt;_url&gt;https://linkinghub.elsevier.com/retrieve/pii/S1389945715020808_x000d__x000a_https://api.elsevier.com/content/article/PII:S1389945715020808?httpAccept=text/xml&lt;/_url&gt;&lt;_volume&gt;20&lt;/_volume&gt;&lt;/Details&gt;&lt;Extra&gt;&lt;DBUID&gt;{AAEC312E-B3E9-4D2B-AE2D-FBF70ADF6680}&lt;/DBUID&gt;&lt;/Extra&gt;&lt;/Item&gt;&lt;/References&gt;&lt;/Group&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18B5B3D4-40F9-4C81-B72C-2ECF1A44A909}" w:val=" ADDIN NE.Ref.{18B5B3D4-40F9-4C81-B72C-2ECF1A44A909}&lt;Citation&gt;&lt;Group&gt;&lt;References&gt;&lt;Item&gt;&lt;ID&gt;463&lt;/ID&gt;&lt;UID&gt;{399FF5AF-6770-4163-878E-B2E1DACF868F}&lt;/UID&gt;&lt;Title&gt;Infant growth in length follows prolonged sleep and increased naps&lt;/Title&gt;&lt;Template&gt;Journal Article&lt;/Template&gt;&lt;Star&gt;0&lt;/Star&gt;&lt;Tag&gt;0&lt;/Tag&gt;&lt;Author&gt;Lampl, M; Johnson, M L&lt;/Author&gt;&lt;Year&gt;2011&lt;/Year&gt;&lt;Details&gt;&lt;_accession_num&gt;21532958&lt;/_accession_num&gt;&lt;_author_adr&gt;Department of Anthropology, Emory University, Atlanta, GA, USA. mlampl@emory.edu&lt;/_author_adr&gt;&lt;_date_display&gt;2011 May 1&lt;/_date_display&gt;&lt;_date&gt;2011-05-01&lt;/_date&gt;&lt;_doi&gt;10.1093/sleep/34.5.641&lt;/_doi&gt;&lt;_isbn&gt;1550-9109 (Electronic); 0161-8105 (Linking)&lt;/_isbn&gt;&lt;_issue&gt;5&lt;/_issue&gt;&lt;_journal&gt;Sleep&lt;/_journal&gt;&lt;_keywords&gt;Sleep regulation; biological rhythms; saltations; saltatory growth&lt;/_keywords&gt;&lt;_language&gt;eng&lt;/_language&gt;&lt;_pages&gt;641-50&lt;/_pages&gt;&lt;_subject_headings&gt;Body Size/physiology; Breast Feeding; Child Development/*physiology; Female; Humans; Infant; Male; Sex Factors; Sleep/*physiology; Subcutaneous Fat/growth &amp;amp; development; Time Factors&lt;/_subject_headings&gt;&lt;_tertiary_title&gt;Sleep&lt;/_tertiary_title&gt;&lt;_type_work&gt;Journal Article; Research Support, Non-U.S. Gov&amp;apos;t&lt;/_type_work&gt;&lt;_url&gt;http://www.ncbi.nlm.nih.gov/entrez/query.fcgi?cmd=Retrieve&amp;amp;db=pubmed&amp;amp;dopt=Abstract&amp;amp;list_uids=21532958&amp;amp;query_hl=1&lt;/_url&gt;&lt;_volume&gt;34&lt;/_volume&gt;&lt;_created&gt;63427426&lt;/_created&gt;&lt;_modified&gt;63427427&lt;/_modified&gt;&lt;_db_updated&gt;PubMed&lt;/_db_updated&gt;&lt;_impact_factor&gt;   4.805&lt;/_impact_factor&gt;&lt;_collection_scope&gt;SCI;SCIE&lt;/_collection_scope&gt;&lt;/Details&gt;&lt;Extra&gt;&lt;DBUID&gt;{AAEC312E-B3E9-4D2B-AE2D-FBF70ADF6680}&lt;/DBUID&gt;&lt;/Extra&gt;&lt;/Item&gt;&lt;/References&gt;&lt;/Group&gt;&lt;Group&gt;&lt;References&gt;&lt;Item&gt;&lt;ID&gt;464&lt;/ID&gt;&lt;UID&gt;{AAF27316-188A-4D58-97DA-F9B661CB8006}&lt;/UID&gt;&lt;Title&gt;[Study on prevalence and risk factors of sleep disorder among Chinese children aged 0 to 23 months in city]&lt;/Title&gt;&lt;Template&gt;Journal Article&lt;/Template&gt;&lt;Star&gt;0&lt;/Star&gt;&lt;Tag&gt;0&lt;/Tag&gt;&lt;Author&gt;Wang, H S; Huang, X N; Jiang, J X; Ma, Y Y; An, L; Liu, X C&lt;/Author&gt;&lt;Year&gt;2007&lt;/Year&gt;&lt;Details&gt;&lt;_accession_num&gt;17708874&lt;/_accession_num&gt;&lt;_author_adr&gt;The Institute of Maternal and Child Health, Chinese Disease Prevention Control Center, Beijing 100013, China.&lt;/_author_adr&gt;&lt;_date_display&gt;2007 May&lt;/_date_display&gt;&lt;_date&gt;2007-05-01&lt;/_date&gt;&lt;_isbn&gt;0253-9624 (Print); 0253-9624 (Linking)&lt;/_isbn&gt;&lt;_issue&gt;3&lt;/_issue&gt;&lt;_journal&gt;Zhonghua Yu Fang Yi Xue Za Zhi&lt;/_journal&gt;&lt;_language&gt;chi&lt;/_language&gt;&lt;_pages&gt;204-7&lt;/_pages&gt;&lt;_subject_headings&gt;China/epidemiology; Cross-Sectional Studies; Female; Humans; Infant; Infant, Newborn; Male; Prevalence; Risk Factors; Sleep Wake Disorders/*epidemiology; Surveys and Questionnaires; Urban Population/*statistics &amp;amp; numerical data&lt;/_subject_headings&gt;&lt;_tertiary_title&gt;Zhonghua yu fang yi xue za zhi [Chinese journal of preventive medicine]&lt;/_tertiary_title&gt;&lt;_type_work&gt;English Abstract; Journal Article&lt;/_type_work&gt;&lt;_url&gt;http://www.ncbi.nlm.nih.gov/entrez/query.fcgi?cmd=Retrieve&amp;amp;db=pubmed&amp;amp;dopt=Abstract&amp;amp;list_uids=17708874&amp;amp;query_hl=1&lt;/_url&gt;&lt;_volume&gt;41&lt;/_volume&gt;&lt;_created&gt;63427439&lt;/_created&gt;&lt;_modified&gt;63427439&lt;/_modified&gt;&lt;_db_updated&gt;PubMed&lt;/_db_updated&gt;&lt;/Details&gt;&lt;Extra&gt;&lt;DBUID&gt;{AAEC312E-B3E9-4D2B-AE2D-FBF70ADF6680}&lt;/DBUID&gt;&lt;/Extra&gt;&lt;/Item&gt;&lt;/References&gt;&lt;/Group&gt;&lt;/Citation&gt;_x000a_"/>
    <w:docVar w:name="NE.Ref{19250F90-2A32-4F80-B5FC-3EBC82755485}" w:val=" ADDIN NE.Ref.{19250F90-2A32-4F80-B5FC-3EBC82755485}&lt;Citation&gt;&lt;Group&gt;&lt;References&gt;&lt;Item&gt;&lt;ID&gt;279&lt;/ID&gt;&lt;UID&gt;{445BE1E5-B48E-40FC-B516-8FDED609CF33}&lt;/UID&gt;&lt;Title&gt;Thermoregulation, scratch, itch and sleep deficits in children with eczema&lt;/Title&gt;&lt;Template&gt;Journal Article&lt;/Template&gt;&lt;Star&gt;0&lt;/Star&gt;&lt;Tag&gt;1&lt;/Tag&gt;&lt;Author&gt;Camfferman, D; Short, M A; Kennedy, J D; Gold, M; Kohler, M; Lushington, K&lt;/Author&gt;&lt;Year&gt;2016&lt;/Year&gt;&lt;Details&gt;&lt;_abstract&gt;Successful sleep onset and maintenance is associated with a reduction in core  temperature, facilitated by heat loss at the distal periphery. Problems with  initiating and maintaining sleep in children with eczema may relate to impaired  thermoregulatory mechanisms, which also contribute to itching and scratching. Our  hypothesis was that nocturnal distal skin temperature in eczematous children would  be lower than controls, and would also be related to poor sleep quality. We compared  overnight polysomnography and distal (finger) and proximal (clavicle) skin  temperature in 18 children with eczema and 15 controls (6-16 years). Children with  eczema had longer periods of nocturnal wakefulness (mean [SD] = 88.8 [25.8] vs. 44.3  [35.6] min) and lower distal temperatures (34.1 [0.6] °C vs. 34.7 [0.4] °C) than  controls, whereas proximal temperature and the distal-proximal gradient were not  significantly different. In children with eczema, a higher distal temperature was  associated with indicators of poor sleep quality, whereas lower distal temperature  was related to more scratching events during sleep. In conclusion, our findings  indicate complex interrelationships among eczema, thermoregulation and sleep, and  further, that deficits in thermoregulatory mechanisms may contribute to sleep  disturbances in children with eczema.&lt;/_abstract&gt;&lt;_accession_num&gt;27823708&lt;/_accession_num&gt;&lt;_author_adr&gt;Discipline of Paediatrics and Robinson Research Institute, University of Adelaide,  Adelaide, South Australia, Australia; Department of Respiratory and Sleep Medicine,  Women&amp;apos;s and Children&amp;apos;s Hospital, Adelaide, South Australia, Australia; Sansom  Institute for Health Research, University of South Australia, South Australia,  Australia. Electronic address: danny.camfferman@unisa.edu.au.; Centre for Sleep Research, School of Psychology, Social Work and Social Policy,  University of South Australia, South Australia, Australia; School of Psychology,  Flinders University, Adelaide, South Australia, Australia.; Discipline of Paediatrics and Robinson Research Institute, University of Adelaide,  Adelaide, South Australia, Australia; Department of Respiratory and Sleep Medicine,  Women&amp;apos;s and Children&amp;apos;s Hospital, Adelaide, South Australia, Australia.; Discipline of Paediatrics and Robinson Research Institute, University of Adelaide,  Adelaide, South Australia, Australia; Department of Respiratory and Sleep Medicine,  Women&amp;apos;s and Children&amp;apos;s Hospital, Adelaide, South Australia, Australia.; Centre for Sleep Research, School of Psychology, Social Work and Social Policy,  University of South Australia, South Australia, Australia.; Centre for Sleep Research, School of Psychology, Social Work and Social Policy,  University of South Australia, South Australia, Australia.&lt;/_author_adr&gt;&lt;_collection_scope&gt;SCIE&lt;/_collection_scope&gt;&lt;_created&gt;63326594&lt;/_created&gt;&lt;_date&gt;2016-09-01&lt;/_date&gt;&lt;_date_display&gt;2016 Sep&lt;/_date_display&gt;&lt;_doi&gt;10.1016/j.sleep.2016.06.011&lt;/_doi&gt;&lt;_impact_factor&gt;   3.038&lt;/_impact_factor&gt;&lt;_isbn&gt;1878-5506 (Electronic); 1389-9457 (Linking)&lt;/_isbn&gt;&lt;_journal&gt;Sleep Med&lt;/_journal&gt;&lt;_keywords&gt;*Children; *Eczema; *Itch; *Scratch; *Sleep; *Temperature&lt;/_keywords&gt;&lt;_language&gt;eng&lt;/_language&gt;&lt;_modified&gt;63419923&lt;/_modified&gt;&lt;_ori_publication&gt;Copyright © 2016 Elsevier B.V. All rights reserved.&lt;/_ori_publication&gt;&lt;_pages&gt;145-150&lt;/_pages&gt;&lt;_subject_headings&gt;Adolescent; Australia/epidemiology; Body Temperature Regulation/*physiology; Child; Dyssomnias/etiology/*physiopathology; Eczema/*complications/pathology; Female; Humans; Male; Polysomnography; Skin Temperature/physiology; Sleep/*physiology; Temperature; Wakefulness/physiology&lt;/_subject_headings&gt;&lt;_tertiary_title&gt;Sleep medicine&lt;/_tertiary_title&gt;&lt;_type_work&gt;Comparative Study; Journal Article&lt;/_type_work&gt;&lt;_url&gt;http://www.ncbi.nlm.nih.gov/entrez/query.fcgi?cmd=Retrieve&amp;amp;db=pubmed&amp;amp;dopt=Abstract&amp;amp;list_uids=27823708&amp;amp;query_hl=1&lt;/_url&gt;&lt;_volume&gt;25&lt;/_volume&gt;&lt;/Details&gt;&lt;Extra&gt;&lt;DBUID&gt;{AAEC312E-B3E9-4D2B-AE2D-FBF70ADF6680}&lt;/DBUID&gt;&lt;/Extra&gt;&lt;/Item&gt;&lt;/References&gt;&lt;/Group&gt;&lt;/Citation&gt;_x000a_"/>
    <w:docVar w:name="NE.Ref{1B811F2B-7DA1-4FD0-8F58-09B02BC1B7DE}" w:val=" ADDIN NE.Ref.{1B811F2B-7DA1-4FD0-8F58-09B02BC1B7DE}&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41894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Group&gt;&lt;References&gt;&lt;Item&gt;&lt;ID&gt;444&lt;/ID&gt;&lt;UID&gt;{4F791491-34A8-42D7-99A9-7B3FBE3FF199}&lt;/UID&gt;&lt;Title&gt;Longitudinal relations between sleep quality, time in bed and adolescent problem  behaviour&lt;/Title&gt;&lt;Template&gt;Journal Article&lt;/Template&gt;&lt;Star&gt;0&lt;/Star&gt;&lt;Tag&gt;0&lt;/Tag&gt;&lt;Author&gt;Meijer, A M; Reitz, E; Dekovic, M; van den Wittenboer, G L; Stoel, R D&lt;/Author&gt;&lt;Year&gt;2010&lt;/Year&gt;&lt;Details&gt;&lt;_accession_num&gt;20456533&lt;/_accession_num&gt;&lt;_author_adr&gt;Department of Education, University of Amsterdam, Nieuwe Prinsengracht 130, Amsterdam, The Netherlands. a.m.meijer@uva.nl&lt;/_author_adr&gt;&lt;_created&gt;63418945&lt;/_created&gt;&lt;_date&gt;2010-11-01&lt;/_date&gt;&lt;_date_display&gt;2010 Nov&lt;/_date_display&gt;&lt;_db_updated&gt;PubMed&lt;/_db_updated&gt;&lt;_doi&gt;10.1111/j.1469-7610.2010.02261.x&lt;/_doi&gt;&lt;_impact_factor&gt;   7.035&lt;/_impact_factor&gt;&lt;_isbn&gt;1469-7610 (Electronic); 0021-9630 (Linking)&lt;/_isbn&gt;&lt;_issue&gt;11&lt;/_issue&gt;&lt;_journal&gt;J Child Psychol Psychiatry&lt;/_journal&gt;&lt;_language&gt;eng&lt;/_language&gt;&lt;_modified&gt;63418946&lt;/_modified&gt;&lt;_pages&gt;1278-86&lt;/_pages&gt;&lt;_subject_headings&gt;Adolescent; Adolescent Behavior/*psychology; *Aggression/psychology; Analysis of Variance; Anxiety/diagnosis/*epidemiology/psychology; Depression/diagnosis/*epidemiology/psychology; Fatigue/epidemiology; Female; Humans; Juvenile Delinquency/psychology/*statistics &amp;amp; numerical data; Longitudinal Studies; Male; Netherlands/epidemiology; *Sleep; Social Isolation/psychology; Surveys and Questionnaires&lt;/_subject_headings&gt;&lt;_tertiary_title&gt;Journal of child psychology and psychiatry, and allied disciplines&lt;/_tertiary_title&gt;&lt;_type_work&gt;Journal Article; Multicenter Study&lt;/_type_work&gt;&lt;_url&gt;http://www.ncbi.nlm.nih.gov/entrez/query.fcgi?cmd=Retrieve&amp;amp;db=pubmed&amp;amp;dopt=Abstract&amp;amp;list_uids=20456533&amp;amp;query_hl=1&lt;/_url&gt;&lt;_volume&gt;51&lt;/_volume&gt;&lt;/Details&gt;&lt;Extra&gt;&lt;DBUID&gt;{AAEC312E-B3E9-4D2B-AE2D-FBF70ADF6680}&lt;/DBUID&gt;&lt;/Extra&gt;&lt;/Item&gt;&lt;/References&gt;&lt;/Group&gt;&lt;/Citation&gt;_x000a_"/>
    <w:docVar w:name="NE.Ref{1C3ED45E-5059-4285-BD6F-DD7B9C947246}" w:val=" ADDIN NE.Ref.{1C3ED45E-5059-4285-BD6F-DD7B9C947246}&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ed&gt;63935858&lt;/_accessed&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793&lt;/_impact_factor&gt;&lt;_isbn&gt;0091-6749 (Print); 0091-6749 (Linking)&lt;/_isbn&gt;&lt;_issue&gt;6 Suppl&lt;/_issue&gt;&lt;_journal&gt;J Allergy Clin Immunol&lt;/_journal&gt;&lt;_language&gt;eng&lt;/_language&gt;&lt;_modified&gt;6393585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1C7CF44E-7B10-43EA-B6A7-4B102D2B9A2F}" w:val=" ADDIN NE.Ref.{1C7CF44E-7B10-43EA-B6A7-4B102D2B9A2F}&lt;Citation&gt;&lt;Group&gt;&lt;References&gt;&lt;Item&gt;&lt;ID&gt;461&lt;/ID&gt;&lt;UID&gt;{749E0153-3AF1-48E8-9609-CDE76B1756CD}&lt;/UID&gt;&lt;Title&gt;Patterns of developmental change in infants&amp;apos; nighttime sleep awakenings from 6 through 36 months of age&lt;/Title&gt;&lt;Template&gt;Journal Article&lt;/Template&gt;&lt;Star&gt;0&lt;/Star&gt;&lt;Tag&gt;0&lt;/Tag&gt;&lt;Author&gt;Weinraub, M; Bender, R H; Friedman, S L; Susman, E J; Knoke, B; Bradley, R; Houts, R; Williams, J&lt;/Author&gt;&lt;Year&gt;2012&lt;/Year&gt;&lt;Details&gt;&lt;_accession_num&gt;22448981&lt;/_accession_num&gt;&lt;_author_adr&gt;Department of Psychology, Temple University, Philadelphia, PA 19122, USA. marsha.weinraub@temple.edu.&lt;/_author_adr&gt;&lt;_date_display&gt;2012 Nov&lt;/_date_display&gt;&lt;_date&gt;2012-11-01&lt;/_date&gt;&lt;_doi&gt;10.1037/a0027680&lt;/_doi&gt;&lt;_isbn&gt;1939-0599 (Electronic); 0012-1649 (Linking)&lt;/_isbn&gt;&lt;_issue&gt;6&lt;/_issue&gt;&lt;_journal&gt;Dev Psychol&lt;/_journal&gt;&lt;_language&gt;eng&lt;/_language&gt;&lt;_pages&gt;1511-28&lt;/_pages&gt;&lt;_subject_headings&gt;Age Factors; *Child Development; Child, Preschool; Family Conflict; Female; Humans; Infant; Longitudinal Studies; Male; Parent-Child Relations; Sex Factors; *Sleep; Temperament; Wakefulness&lt;/_subject_headings&gt;&lt;_tertiary_title&gt;Developmental psychology&lt;/_tertiary_title&gt;&lt;_type_work&gt;Journal Article; Research Support, N.I.H., Extramural&lt;/_type_work&gt;&lt;_url&gt;http://www.ncbi.nlm.nih.gov/entrez/query.fcgi?cmd=Retrieve&amp;amp;db=pubmed&amp;amp;dopt=Abstract&amp;amp;list_uids=22448981&amp;amp;query_hl=1&lt;/_url&gt;&lt;_volume&gt;48&lt;/_volume&gt;&lt;_created&gt;63427406&lt;/_created&gt;&lt;_modified&gt;63427406&lt;/_modified&gt;&lt;_db_updated&gt;PubMed&lt;/_db_updated&gt;&lt;_impact_factor&gt;   3.063&lt;/_impact_factor&gt;&lt;_collection_scope&gt;SSCI&lt;/_collection_scope&gt;&lt;/Details&gt;&lt;Extra&gt;&lt;DBUID&gt;{AAEC312E-B3E9-4D2B-AE2D-FBF70ADF6680}&lt;/DBUID&gt;&lt;/Extra&gt;&lt;/Item&gt;&lt;/References&gt;&lt;/Group&gt;&lt;/Citation&gt;_x000a_"/>
    <w:docVar w:name="NE.Ref{1C8921CA-3046-48DB-B728-AC2D77767215}" w:val=" ADDIN NE.Ref.{1C8921CA-3046-48DB-B728-AC2D77767215}&lt;Citation&gt;&lt;Group&gt;&lt;References&gt;&lt;Item&gt;&lt;ID&gt;21&lt;/ID&gt;&lt;UID&gt;{AAEA1118-8746-45B2-B710-C22C4BCE6BD0}&lt;/UID&gt;&lt;Title&gt;Sleep and allergic disease: A summary of the literature and future directions for research&lt;/Title&gt;&lt;Template&gt;Journal Article&lt;/Template&gt;&lt;Star&gt;1&lt;/Star&gt;&lt;Tag&gt;5&lt;/Tag&gt;&lt;Author&gt;Koinis-Mitchell, Daphne; Craig, Timothy; Esteban, Cynthia A; Klein, Robert B&lt;/Author&gt;&lt;Year&gt;2012&lt;/Year&gt;&lt;Details&gt;&lt;_accessed&gt;63863710&lt;/_accessed&gt;&lt;_collection_scope&gt;SCI;SCIE&lt;/_collection_scope&gt;&lt;_created&gt;63221267&lt;/_created&gt;&lt;_db_updated&gt;CrossRef&lt;/_db_updated&gt;&lt;_doi&gt;10.1016/j.jaci.2012.06.026&lt;/_doi&gt;&lt;_impact_factor&gt;  10.228&lt;/_impact_factor&gt;&lt;_isbn&gt;00916749&lt;/_isbn&gt;&lt;_issue&gt;6&lt;/_issue&gt;&lt;_journal&gt;Journal of Allergy and Clinical Immunology&lt;/_journal&gt;&lt;_modified&gt;63863710&lt;/_modified&gt;&lt;_pages&gt;1275-1281&lt;/_pages&gt;&lt;_tertiary_title&gt;Journal of Allergy and Clinical Immunology&lt;/_tertiary_title&gt;&lt;_url&gt;https://linkinghub.elsevier.com/retrieve/pii/S0091674912010305_x000d__x000a_https://api.elsevier.com/content/article/PII:S0091674912010305?httpAccept=text/xml&lt;/_url&gt;&lt;_volume&gt;130&lt;/_volume&gt;&lt;/Details&gt;&lt;Extra&gt;&lt;DBUID&gt;{AAEC312E-B3E9-4D2B-AE2D-FBF70ADF6680}&lt;/DBUID&gt;&lt;/Extra&gt;&lt;/Item&gt;&lt;/References&gt;&lt;/Group&gt;&lt;/Citation&gt;_x000a_"/>
    <w:docVar w:name="NE.Ref{1D852CE5-2FA2-4F53-A711-537F842A0E16}" w:val=" ADDIN NE.Ref.{1D852CE5-2FA2-4F53-A711-537F842A0E16}&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1EA2B5BD-2573-41ED-A914-1F8692A49E8D}" w:val=" ADDIN NE.Ref.{1EA2B5BD-2573-41ED-A914-1F8692A49E8D}&lt;Citation&gt;&lt;Group&gt;&lt;References&gt;&lt;Item&gt;&lt;ID&gt;471&lt;/ID&gt;&lt;UID&gt;{866D95F7-6F08-4860-8554-B4328B653583}&lt;/UID&gt;&lt;Title&gt;Utility of subjective sleep assessment tools for healthy preschool children: a comparative study between sleep logs, questionnaires, and actigraphy&lt;/Title&gt;&lt;Template&gt;Journal Article&lt;/Template&gt;&lt;Star&gt;0&lt;/Star&gt;&lt;Tag&gt;0&lt;/Tag&gt;&lt;Author&gt;Iwasaki, M; Iwata, S; Iemura, A; Yamashita, N; Tomino, Y; Anme, T; Yamagata, Z; Iwata, O; Matsuishi, T&lt;/Author&gt;&lt;Year&gt;2010&lt;/Year&gt;&lt;Details&gt;&lt;_accession_num&gt;20139658&lt;/_accession_num&gt;&lt;_author_adr&gt;Research Institute of Science and Technology for Society, Japan Science and Technology Agency, Tokyo, Japan.&lt;/_author_adr&gt;&lt;_date_display&gt;2010&lt;/_date_display&gt;&lt;_date&gt;2010-01-20&lt;/_date&gt;&lt;_doi&gt;10.2188/jea.je20090054&lt;/_doi&gt;&lt;_isbn&gt;1349-9092 (Electronic); 0917-5040 (Linking)&lt;/_isbn&gt;&lt;_issue&gt;2&lt;/_issue&gt;&lt;_journal&gt;J Epidemiol&lt;/_journal&gt;&lt;_language&gt;eng&lt;/_language&gt;&lt;_pages&gt;143-9&lt;/_pages&gt;&lt;_subject_headings&gt;Actigraphy/*methods; Child, Preschool; Data Collection/*methods; Female; Humans; Male; Parents; Psychology, Child; *Records; Reproducibility of Results; *Sleep; *Surveys and Questionnaires; Time Factors; Wakefulness&lt;/_subject_headings&gt;&lt;_tertiary_title&gt;Journal of epidemiology&lt;/_tertiary_title&gt;&lt;_type_work&gt;Comparative Study; Journal Article; Research Support, Non-U.S. Gov&amp;apos;t&lt;/_type_work&gt;&lt;_url&gt;http://www.ncbi.nlm.nih.gov/entrez/query.fcgi?cmd=Retrieve&amp;amp;db=pubmed&amp;amp;dopt=Abstract&amp;amp;list_uids=20139658&amp;amp;query_hl=1&lt;/_url&gt;&lt;_volume&gt;20&lt;/_volume&gt;&lt;_created&gt;63433214&lt;/_created&gt;&lt;_modified&gt;63433215&lt;/_modified&gt;&lt;_db_updated&gt;PubMed&lt;/_db_updated&gt;&lt;_impact_factor&gt;   3.691&lt;/_impact_factor&gt;&lt;_collection_scope&gt;SCIE&lt;/_collection_scope&gt;&lt;/Details&gt;&lt;Extra&gt;&lt;DBUID&gt;{AAEC312E-B3E9-4D2B-AE2D-FBF70ADF6680}&lt;/DBUID&gt;&lt;/Extra&gt;&lt;/Item&gt;&lt;/References&gt;&lt;/Group&gt;&lt;/Citation&gt;_x000a_"/>
    <w:docVar w:name="NE.Ref{1EC5DC83-D840-4D1C-8901-B9CDAED20CB2}" w:val=" ADDIN NE.Ref.{1EC5DC83-D840-4D1C-8901-B9CDAED20CB2}&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Group&gt;&lt;References&gt;&lt;Item&gt;&lt;ID&gt;548&lt;/ID&gt;&lt;UID&gt;{177BB2FF-76F9-44C5-BB86-591E38478B13}&lt;/UID&gt;&lt;Title&gt;Never enough sleep: a brief history of sleep recommendations for children&lt;/Title&gt;&lt;Template&gt;Journal Article&lt;/Template&gt;&lt;Star&gt;1&lt;/Star&gt;&lt;Tag&gt;0&lt;/Tag&gt;&lt;Author&gt;Matricciani, Lisa Anne; Olds, Tim S; Blunden, Sarah; Rigney, Gabrielle; Williams, Marie T&lt;/Author&gt;&lt;Year&gt;2012&lt;/Year&gt;&lt;Details&gt;&lt;_accessed&gt;63864873&lt;/_accessed&gt;&lt;_created&gt;63864871&lt;/_created&gt;&lt;_date&gt;58906080&lt;/_date&gt;&lt;_date_display&gt;2012&lt;/_date_display&gt;&lt;_db_updated&gt;PKU Search&lt;/_db_updated&gt;&lt;_issue&gt;3&lt;/_issue&gt;&lt;_journal&gt;Pediatrics (Evanston)&lt;/_journal&gt;&lt;_keywords&gt;Severity of Illness Index; Age Distribution; Prognosis; Risk Assessment; Humans; Child, Preschool; Sleep Wake Disorders - therapy; Male; Sleep Wake Disorders - diagnosis; Incidence; Sleep Wake Disorders - epidemiology; Time Factors; Adolescent; Sex Distribution; Female; Australia; Child; Practice Guidelines as Topic&lt;/_keywords&gt;&lt;_modified&gt;63864873&lt;/_modified&gt;&lt;_number&gt;1&lt;/_number&gt;&lt;_pages&gt;548&lt;/_pages&gt;&lt;_place_published&gt;United States&lt;/_place_published&gt;&lt;_url&gt;http://pku.summon.serialssolutions.com/2.0.0/link/0/eLvHCXMwtV1LS8NAEF6sgngR32_Ze4kku03aCh5UfGJV1B70IvuYrcU2Fqr_39lHk1JR9OAlhB1SNvtNpjOzO98QwtleHE3YhEzqmnJEMFwLaZoNoTjqFpP47w1a2UzBU6txdctOT9LLMslUjv0r8DiG0NtC2j-AX_woDuA9qgBeUQnw-is1uAacctUSsXZeqsMewMCXN0sMkU1gG3ab7E5WtfFxvw-h05Ljaijqvcf92KLDh0vaOnfcOZFFWqHlpDZl4suvu0NRPczLPfybnh4GXSmzr0c9W9KWf8lU33U74VDambAT74V3DNkKe-xjdFxrD7yFtQSmNebbpRQmOEyvOx6iO4Oaeh7OMaQGfQcVujU84Z7q6WfpBJ92IbLc6n3dVe8HkEft-wqpoK2y2_3txzG--brtdzR6ZiL2cD7IwwKZD8EDPfQwL5IpyJfIbCscj1gmFw5t6tGmDtF9KqjDmgas6ZvxEjqBNUWs6QjrFdI-PXk4Po9Cr4zIMgS-RwnaXgYxYACrpeapFvgy3J5rsiGp4lmtKYSQmTSgJHp1YExTMJBpgh61asRslUznbzmsE2oypmQaa55oVqunaQNEXBcGRJbKeqLUBlnzi_A88IQoz6Pl2fxWskXmSm3YJjMGPy_YIZXB68euW_FP_qBPHQ&lt;/_url&gt;&lt;_volume&gt;129&lt;/_volume&gt;&lt;/Details&gt;&lt;Extra&gt;&lt;DBUID&gt;{AAEC312E-B3E9-4D2B-AE2D-FBF70ADF6680}&lt;/DBUID&gt;&lt;/Extra&gt;&lt;/Item&gt;&lt;/References&gt;&lt;/Group&gt;&lt;/Citation&gt;_x000a_"/>
    <w:docVar w:name="NE.Ref{20019C5B-C1A4-461C-B226-A39C83B5D35F}" w:val=" ADDIN NE.Ref.{20019C5B-C1A4-461C-B226-A39C83B5D35F}&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ed&gt;63935858&lt;/_accessed&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793&lt;/_impact_factor&gt;&lt;_isbn&gt;0091-6749 (Print); 0091-6749 (Linking)&lt;/_isbn&gt;&lt;_issue&gt;6 Suppl&lt;/_issue&gt;&lt;_journal&gt;J Allergy Clin Immunol&lt;/_journal&gt;&lt;_language&gt;eng&lt;/_language&gt;&lt;_modified&gt;6393585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20B173E1-55E3-45AB-83F2-669612E94E27}" w:val=" ADDIN NE.Ref.{20B173E1-55E3-45AB-83F2-669612E94E27}&lt;Citation&gt;&lt;Group&gt;&lt;References&gt;&lt;Item&gt;&lt;ID&gt;563&lt;/ID&gt;&lt;UID&gt;{69F40319-F273-44D7-B975-887968C05A89}&lt;/UID&gt;&lt;Title&gt;Why sleep is important for health: a psychoneuroimmunology perspective&lt;/Title&gt;&lt;Template&gt;Journal Article&lt;/Template&gt;&lt;Star&gt;0&lt;/Star&gt;&lt;Tag&gt;0&lt;/Tag&gt;&lt;Author&gt;Irwin, M R&lt;/Author&gt;&lt;Year&gt;2015&lt;/Year&gt;&lt;Details&gt;&lt;_abstract&gt;Sleep has a critical role in promoting health. Research over the past decade has  documented that sleep disturbance has a powerful influence on the risk of infectious  disease, the occurrence and progression of several major medical illnesses including  cardiovascular disease and cancer, and the incidence of depression. Increasingly,  the field has focused on identifying the biological mechanisms underlying these  effects. This review highlights the impact of sleep on adaptive and innate immunity,  with consideration of the dynamics of sleep disturbance, sleep restriction, and  insomnia on (a) antiviral immune responses with consequences for vaccine responses  and infectious disease risk and (b) proinflammatory immune responses with  implications for cardiovascular disease, cancer, and depression. This review also  discusses the neuroendocrine and autonomic neural underpinnings linking sleep  disturbance and immunity and the reciprocal links between sleep and inflammatory  biology. Finally, interventions are discussed as effective strategies to improve  sleep, and potential opportunities are identified to promote sleep health for  therapeutic control of chronic infectious, inflammatory, and neuropsychiatric  diseases.&lt;/_abstract&gt;&lt;_accessed&gt;63935834&lt;/_accessed&gt;&lt;_accession_num&gt;25061767&lt;/_accession_num&gt;&lt;_author_adr&gt;Cousins Center for Psychoneuroimmunology, Semel Institute for Neuroscience and  Department of Psychiatry and Biobehavioral Sciences, David Geffen School of  Medicine, University of California, Los Angeles, California 90095; email:  mirwin1@ucla.edu.&lt;/_author_adr&gt;&lt;_collection_scope&gt;SCI;SCIE;SSCI&lt;/_collection_scope&gt;&lt;_created&gt;63935832&lt;/_created&gt;&lt;_date&gt;2015-01-03&lt;/_date&gt;&lt;_date_display&gt;2015 Jan 3&lt;/_date_display&gt;&lt;_doi&gt;10.1146/annurev-psych-010213-115205&lt;/_doi&gt;&lt;_impact_factor&gt;  24.137&lt;/_impact_factor&gt;&lt;_isbn&gt;1545-2085 (Electronic); 0066-4308 (Print); 0066-4308 (Linking)&lt;/_isbn&gt;&lt;_journal&gt;Annu Rev Psychol&lt;/_journal&gt;&lt;_keywords&gt;adaptive immunity; cancer; cardiovascular disease; depression; infectious disease; inflammation; innate immunity; insomnia; psychoneuroimmunology; sleep; sleep deprivation; sleep restriction; vaccine&lt;/_keywords&gt;&lt;_language&gt;eng&lt;/_language&gt;&lt;_modified&gt;63935834&lt;/_modified&gt;&lt;_pages&gt;143-72&lt;/_pages&gt;&lt;_subject_headings&gt;Humans; Immune System/*physiology/physiopathology; Inflammation/etiology/*physiopathology; *Psychoneuroimmunology; Sleep/*physiology; Sleep Wake Disorders/complications/*physiopathology&lt;/_subject_headings&gt;&lt;_tertiary_title&gt;Annual review of psychology&lt;/_tertiary_title&gt;&lt;_type_work&gt;Journal Article; Review&lt;/_type_work&gt;&lt;_url&gt;http://www.ncbi.nlm.nih.gov/entrez/query.fcgi?cmd=Retrieve&amp;amp;db=pubmed&amp;amp;dopt=Abstract&amp;amp;list_uids=25061767&amp;amp;query_hl=1&lt;/_url&gt;&lt;_volume&gt;66&lt;/_volume&gt;&lt;/Details&gt;&lt;Extra&gt;&lt;DBUID&gt;{AAEC312E-B3E9-4D2B-AE2D-FBF70ADF6680}&lt;/DBUID&gt;&lt;/Extra&gt;&lt;/Item&gt;&lt;/References&gt;&lt;/Group&gt;&lt;/Citation&gt;_x000a_"/>
    <w:docVar w:name="NE.Ref{21336B1D-5292-4CF3-A58F-5FA37E101C13}" w:val=" ADDIN NE.Ref.{21336B1D-5292-4CF3-A58F-5FA37E101C13}&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Citation&gt;_x000a_"/>
    <w:docVar w:name="NE.Ref{21696BA6-C292-4787-97A2-552A991ADECE}" w:val=" ADDIN NE.Ref.{21696BA6-C292-4787-97A2-552A991ADECE}&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23183127-5F9E-40AE-BB88-43D1938C07D3}" w:val=" ADDIN NE.Ref.{23183127-5F9E-40AE-BB88-43D1938C07D3}&lt;Citation&gt;&lt;Group&gt;&lt;References&gt;&lt;Item&gt;&lt;ID&gt;257&lt;/ID&gt;&lt;UID&gt;{0EF92638-E63F-44FE-9114-6642040D5A96}&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ño Jesús, Avda. de Menéndez Pelayo 65, 28009, Madrid, Spain.  atorrelo@aedv.es&lt;/_author_adr&gt;&lt;_collection_scope&gt;SCI;SCIE&lt;/_collection_scope&gt;&lt;_created&gt;63326593&lt;/_created&gt;&lt;_date&gt;2012-01-01&lt;/_date&gt;&lt;_date_display&gt;2012 Jan-Feb&lt;/_date_display&gt;&lt;_doi&gt;10.1684/ejd.2011.1560&lt;/_doi&gt;&lt;_impact_factor&gt;   2.782&lt;/_impact_factor&gt;&lt;_isbn&gt;1167-1122 (Print); 1167-1122 (Linking)&lt;/_isbn&gt;&lt;_issue&gt;1&lt;/_issue&gt;&lt;_journal&gt;Eur J Dermatol&lt;/_journal&gt;&lt;_language&gt;eng&lt;/_language&gt;&lt;_modified&gt;63418866&lt;/_modified&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Details&gt;&lt;Extra&gt;&lt;DBUID&gt;{AAEC312E-B3E9-4D2B-AE2D-FBF70ADF6680}&lt;/DBUID&gt;&lt;/Extra&gt;&lt;/Item&gt;&lt;/References&gt;&lt;/Group&gt;&lt;Group&gt;&lt;References&gt;&lt;Item&gt;&lt;ID&gt;10&lt;/ID&gt;&lt;UID&gt;{55DA34A1-D93E-44C2-AD78-8FA47FA98108}&lt;/UID&gt;&lt;Title&gt;Longitudinal associations among asthma control, sleep problems, and health-related quality of life in children with asthma: a report from the PROMIS® Pediatric Asthma Study&lt;/Title&gt;&lt;Template&gt;Journal Article&lt;/Template&gt;&lt;Star&gt;1&lt;/Star&gt;&lt;Tag&gt;0&lt;/Tag&gt;&lt;Author&gt;Li, Zheng; Thompson, Lindsay A; Gross, Heather E; Shenkman, Elizabeth A; Reeve, Bryce B; DeWalt, Darren A; Huang, I-Chan&lt;/Author&gt;&lt;Year&gt;2016&lt;/Year&gt;&lt;Details&gt;&lt;_accessed&gt;63260606&lt;/_accessed&gt;&lt;_collection_scope&gt;SCIE&lt;/_collection_scope&gt;&lt;_created&gt;63221267&lt;/_created&gt;&lt;_db_updated&gt;CrossRef&lt;/_db_updated&gt;&lt;_doi&gt;10.1016/j.sleep.2015.12.003&lt;/_doi&gt;&lt;_impact_factor&gt;   3.038&lt;/_impact_factor&gt;&lt;_isbn&gt;13899457&lt;/_isbn&gt;&lt;_journal&gt;Sleep Medicine&lt;/_journal&gt;&lt;_modified&gt;63398414&lt;/_modified&gt;&lt;_pages&gt;41-50&lt;/_pages&gt;&lt;_tertiary_title&gt;Sleep Medicine&lt;/_tertiary_title&gt;&lt;_url&gt;https://linkinghub.elsevier.com/retrieve/pii/S1389945715020808_x000d__x000a_https://api.elsevier.com/content/article/PII:S1389945715020808?httpAccept=text/xml&lt;/_url&gt;&lt;_volume&gt;20&lt;/_volume&gt;&lt;/Details&gt;&lt;Extra&gt;&lt;DBUID&gt;{AAEC312E-B3E9-4D2B-AE2D-FBF70ADF6680}&lt;/DBUID&gt;&lt;/Extra&gt;&lt;/Item&gt;&lt;/References&gt;&lt;/Group&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313&lt;/ID&gt;&lt;UID&gt;{3045E877-965E-4F2B-93B7-671FEBA33B96}&lt;/UID&gt;&lt;Title&gt;Impact of allergic rhinitis symptoms on quality of life in primary care&lt;/Title&gt;&lt;Template&gt;Journal Article&lt;/Template&gt;&lt;Star&gt;0&lt;/Star&gt;&lt;Tag&gt;0&lt;/Tag&gt;&lt;Author&gt;Bousquet, P J; Demoly, P; Devillier, P; Mesbah, K; Bousquet, J&lt;/Author&gt;&lt;Year&gt;2013&lt;/Year&gt;&lt;Details&gt;&lt;_accession_num&gt;23183377&lt;/_accession_num&gt;&lt;_author_adr&gt;University Hospital, CHU de Montpellier, Montpellier, France.  jean.bousquet@orange.fr&lt;/_author_adr&gt;&lt;_created&gt;63332487&lt;/_created&gt;&lt;_date&gt;2013-01-20&lt;/_date&gt;&lt;_date_display&gt;2013&lt;/_date_display&gt;&lt;_doi&gt;10.1159/000342991&lt;/_doi&gt;&lt;_impact_factor&gt;   2.917&lt;/_impact_factor&gt;&lt;_isbn&gt;1423-0097 (Electronic); 1018-2438 (Linking)&lt;/_isbn&gt;&lt;_issue&gt;4&lt;/_issue&gt;&lt;_journal&gt;Int Arch Allergy Immunol&lt;/_journal&gt;&lt;_language&gt;eng&lt;/_language&gt;&lt;_modified&gt;63332487&lt;/_modified&gt;&lt;_ori_publication&gt;Copyright © 2012 S. Karger AG, Basel.&lt;/_ori_publication&gt;&lt;_pages&gt;393-400&lt;/_pages&gt;&lt;_subject_headings&gt;Adolescent; Adult; Aged; Aged, 80 and over; Asthma/immunology/physiopathology; Cross-Sectional Studies; Female; Humans; Male; Middle Aged; Nasal Obstruction; Pain Measurement; Primary Health Care; Prospective Studies; *Quality of Life; Rhinitis, Allergic; *Rhinitis, Allergic, Perennial/immunology/physiopathology; Severity of Illness Index; Surveys and Questionnaires; Young Adult&lt;/_subject_headings&gt;&lt;_tertiary_title&gt;International archives of allergy and immunology&lt;/_tertiary_title&gt;&lt;_type_work&gt;Journal Article; Multicenter Study&lt;/_type_work&gt;&lt;_url&gt;http://www.ncbi.nlm.nih.gov/entrez/query.fcgi?cmd=Retrieve&amp;amp;db=pubmed&amp;amp;dopt=Abstract&amp;amp;list_uids=23183377&amp;amp;query_hl=1&lt;/_url&gt;&lt;_volume&gt;160&lt;/_volume&gt;&lt;/Details&gt;&lt;Extra&gt;&lt;DBUID&gt;{AAEC312E-B3E9-4D2B-AE2D-FBF70ADF6680}&lt;/DBUID&gt;&lt;/Extra&gt;&lt;/Item&gt;&lt;/References&gt;&lt;/Group&gt;&lt;/Citation&gt;_x000a_"/>
    <w:docVar w:name="NE.Ref{25D75B66-CF3D-4AD4-883C-66072B06F95A}" w:val=" ADDIN NE.Ref.{25D75B66-CF3D-4AD4-883C-66072B06F95A}&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25ECA1C1-5C9C-426A-8D5B-58A092BD460F}" w:val=" ADDIN NE.Ref.{25ECA1C1-5C9C-426A-8D5B-58A092BD460F}&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418954&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Details&gt;&lt;Extra&gt;&lt;DBUID&gt;{AAEC312E-B3E9-4D2B-AE2D-FBF70ADF6680}&lt;/DBUID&gt;&lt;/Extra&gt;&lt;/Item&gt;&lt;/References&gt;&lt;/Group&gt;&lt;/Citation&gt;_x000a_"/>
    <w:docVar w:name="NE.Ref{270CF899-C9E7-4C3D-86E9-099063F5D6AB}" w:val=" ADDIN NE.Ref.{270CF899-C9E7-4C3D-86E9-099063F5D6AB}&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27A6E2DB-049D-4A58-8F4A-B3D8880E4941}" w:val=" ADDIN NE.Ref.{27A6E2DB-049D-4A58-8F4A-B3D8880E4941}&lt;Citation&gt;&lt;Group&gt;&lt;References&gt;&lt;Item&gt;&lt;ID&gt;565&lt;/ID&gt;&lt;UID&gt;{EB89C880-D14F-4D00-873E-EA3C4DBA42A1}&lt;/UID&gt;&lt;Title&gt;Development of a Pediatric Dermatology Screening Tool Based on Two Parent-Reported  Skin Symptoms: Comparison of Parental Recognition and Physician Diagnosis of Skin  Symptoms of Infants and Toddlers&lt;/Title&gt;&lt;Template&gt;Journal Article&lt;/Template&gt;&lt;Star&gt;0&lt;/Star&gt;&lt;Tag&gt;0&lt;/Tag&gt;&lt;Author&gt;Sato, H; Goto, A; Murakami, M; Kawabata, Y&lt;/Author&gt;&lt;Year&gt;2020&lt;/Year&gt;&lt;Details&gt;&lt;_accession_num&gt;33213276&lt;/_accession_num&gt;&lt;_author_adr&gt;Fukushima Medical University, Fukushima, Japan.; Fukushima Medical University, Fukushima, Japan.; Fukushima Medical University, Fukushima, Japan.; Kawabata Dermatology Clinic, Tokyo, Japan.&lt;/_author_adr&gt;&lt;_date_display&gt;2020 Jan-Dec&lt;/_date_display&gt;&lt;_date&gt;2020-01-01&lt;/_date&gt;&lt;_doi&gt;10.1177/2150132720974883&lt;/_doi&gt;&lt;_isbn&gt;2150-1327 (Electronic); 2150-1319 (Print); 2150-1319 (Linking)&lt;/_isbn&gt;&lt;_journal&gt;J Prim Care Community Health&lt;/_journal&gt;&lt;_keywords&gt;*Pediatric dermatitis; *children; *community health; *infant; *quality of life&lt;/_keywords&gt;&lt;_language&gt;eng&lt;/_language&gt;&lt;_pages&gt;2150132720974883&lt;/_pages&gt;&lt;_subject_headings&gt;Child; Child, Preschool; Cross-Sectional Studies; *Dermatology; Female; Humans; Infant; Parents; *Physicians; Quality of Life; Surveys and Questionnaires&lt;/_subject_headings&gt;&lt;_tertiary_title&gt;Journal of primary care &amp;amp; community health&lt;/_tertiary_title&gt;&lt;_type_work&gt;Journal Article; Research Support, Non-U.S. Gov&amp;apos;t&lt;/_type_work&gt;&lt;_url&gt;http://www.ncbi.nlm.nih.gov/entrez/query.fcgi?cmd=Retrieve&amp;amp;db=pubmed&amp;amp;dopt=Abstract&amp;amp;list_uids=33213276&amp;amp;query_hl=1&lt;/_url&gt;&lt;_volume&gt;11&lt;/_volume&gt;&lt;_created&gt;63935885&lt;/_created&gt;&lt;_modified&gt;63935885&lt;/_modified&gt;&lt;_accessed&gt;63935886&lt;/_accessed&gt;&lt;/Details&gt;&lt;Extra&gt;&lt;DBUID&gt;{AAEC312E-B3E9-4D2B-AE2D-FBF70ADF6680}&lt;/DBUID&gt;&lt;/Extra&gt;&lt;/Item&gt;&lt;/References&gt;&lt;/Group&gt;&lt;Group&gt;&lt;References&gt;&lt;Item&gt;&lt;ID&gt;564&lt;/ID&gt;&lt;UID&gt;{F4383D9F-4EC3-45D9-BBE7-51465572E967}&lt;/UID&gt;&lt;Title&gt;Allergic rhinitis in preschool children from Southern Brazil&lt;/Title&gt;&lt;Template&gt;Journal Article&lt;/Template&gt;&lt;Star&gt;0&lt;/Star&gt;&lt;Tag&gt;0&lt;/Tag&gt;&lt;Author&gt;Chong, Neto HJ; Rosário, C S; Rosário, B A; Chong, F H; Grasselli, E A; Silva, F C; Bojarski, L F; Rosário, N A&lt;/Author&gt;&lt;Year&gt;2014&lt;/Year&gt;&lt;Details&gt;&lt;_accession_num&gt;24697356&lt;/_accession_num&gt;&lt;_date_display&gt;2014 Apr&lt;/_date_display&gt;&lt;_date&gt;2014-04-01&lt;/_date&gt;&lt;_doi&gt;10.1111/all.12372&lt;/_doi&gt;&lt;_isbn&gt;1398-9995 (Electronic); 0105-4538 (Linking)&lt;/_isbn&gt;&lt;_issue&gt;4&lt;/_issue&gt;&lt;_journal&gt;Allergy&lt;/_journal&gt;&lt;_language&gt;eng&lt;/_language&gt;&lt;_pages&gt;545-7&lt;/_pages&gt;&lt;_subject_headings&gt;Age of Onset; Brazil/epidemiology; Cross-Sectional Studies; Female; Humans; Infant; Male; Prevalence; Rhinitis, Allergic; Rhinitis, Allergic, Perennial/diagnosis/*epidemiology&lt;/_subject_headings&gt;&lt;_tertiary_title&gt;Allergy&lt;/_tertiary_title&gt;&lt;_type_work&gt;Journal Article&lt;/_type_work&gt;&lt;_url&gt;http://www.ncbi.nlm.nih.gov/entrez/query.fcgi?cmd=Retrieve&amp;amp;db=pubmed&amp;amp;dopt=Abstract&amp;amp;list_uids=24697356&amp;amp;query_hl=1&lt;/_url&gt;&lt;_volume&gt;69&lt;/_volume&gt;&lt;_created&gt;63935884&lt;/_created&gt;&lt;_modified&gt;63935884&lt;/_modified&gt;&lt;_impact_factor&gt;  13.146&lt;/_impact_factor&gt;&lt;_collection_scope&gt;SCI;SCIE&lt;/_collection_scope&gt;&lt;_accessed&gt;63935884&lt;/_accessed&gt;&lt;/Details&gt;&lt;Extra&gt;&lt;DBUID&gt;{AAEC312E-B3E9-4D2B-AE2D-FBF70ADF6680}&lt;/DBUID&gt;&lt;/Extra&gt;&lt;/Item&gt;&lt;/References&gt;&lt;/Group&gt;&lt;/Citation&gt;_x000a_"/>
    <w:docVar w:name="NE.Ref{28BED96B-5E4D-4849-9D27-F69684280957}" w:val=" ADDIN NE.Ref.{28BED96B-5E4D-4849-9D27-F69684280957}&lt;Citation&gt;&lt;Group&gt;&lt;References&gt;&lt;Item&gt;&lt;ID&gt;558&lt;/ID&gt;&lt;UID&gt;{EB8A7576-1C98-42B8-ABBF-D0EADB518CC9}&lt;/UID&gt;&lt;Title&gt;Review article: the diagnosis and management of food allergy and food intolerances&lt;/Title&gt;&lt;Template&gt;Journal Article&lt;/Template&gt;&lt;Star&gt;0&lt;/Star&gt;&lt;Tag&gt;0&lt;/Tag&gt;&lt;Author&gt;Turnbull, J L; Adams, H N; Gorard, D A&lt;/Author&gt;&lt;Year&gt;2015&lt;/Year&gt;&lt;Details&gt;&lt;_accession_num&gt;25316115&lt;/_accession_num&gt;&lt;_author_adr&gt;Department of Paediatrics, John Radcliffe Hospital, Headington, Oxford, UK.&lt;/_author_adr&gt;&lt;_date_display&gt;2015 Jan&lt;/_date_display&gt;&lt;_date&gt;2015-01-01&lt;/_date&gt;&lt;_doi&gt;10.1111/apt.12984&lt;/_doi&gt;&lt;_isbn&gt;1365-2036 (Electronic); 0269-2813 (Linking)&lt;/_isbn&gt;&lt;_issue&gt;1&lt;/_issue&gt;&lt;_journal&gt;Aliment Pharmacol Ther&lt;/_journal&gt;&lt;_language&gt;eng&lt;/_language&gt;&lt;_ori_publication&gt;(c) 2014 John Wiley &amp;amp; Sons Ltd.&lt;/_ori_publication&gt;&lt;_pages&gt;3-25&lt;/_pages&gt;&lt;_subject_headings&gt;Adult; Allergens/immunology; Anaphylaxis/diagnosis/prevention &amp;amp; control; Animals; Child; Child, Preschool; Diagnosis, Differential; Enterocolitis/diagnosis/therapy; Female; Food Hypersensitivity/*diagnosis/epidemiology/immunology/*therapy; Humans; Immunoglobulin E/*immunology; Immunotherapy/methods; Male; Prevalence; Rhinitis, Allergic, Seasonal/diagnosis/epidemiology; Syndrome&lt;/_subject_headings&gt;&lt;_tertiary_title&gt;Alimentary pharmacology &amp;amp; therapeutics&lt;/_tertiary_title&gt;&lt;_type_work&gt;Journal Article; Review&lt;/_type_work&gt;&lt;_url&gt;http://www.ncbi.nlm.nih.gov/entrez/query.fcgi?cmd=Retrieve&amp;amp;db=pubmed&amp;amp;dopt=Abstract&amp;amp;list_uids=25316115&amp;amp;query_hl=1&lt;/_url&gt;&lt;_volume&gt;41&lt;/_volume&gt;&lt;_created&gt;63865027&lt;/_created&gt;&lt;_modified&gt;63865027&lt;/_modified&gt;&lt;_db_updated&gt;PubMed&lt;/_db_updated&gt;&lt;_impact_factor&gt;   7.515&lt;/_impact_factor&gt;&lt;/Details&gt;&lt;Extra&gt;&lt;DBUID&gt;{AAEC312E-B3E9-4D2B-AE2D-FBF70ADF6680}&lt;/DBUID&gt;&lt;/Extra&gt;&lt;/Item&gt;&lt;/References&gt;&lt;/Group&gt;&lt;/Citation&gt;_x000a_"/>
    <w:docVar w:name="NE.Ref{293F92A4-FCFB-4429-BA51-9E18BFBDF990}" w:val=" ADDIN NE.Ref.{293F92A4-FCFB-4429-BA51-9E18BFBDF990}&lt;Citation&gt;&lt;Group&gt;&lt;References&gt;&lt;Item&gt;&lt;ID&gt;206&lt;/ID&gt;&lt;UID&gt;{E7E0F78F-EC26-452E-A7CF-2AC2DC9B70F0}&lt;/UID&gt;&lt;Title&gt;Sleep patterns of young children with newly diagnosed atopic dermatitis&lt;/Title&gt;&lt;Template&gt;Journal Article&lt;/Template&gt;&lt;Star&gt;1&lt;/Star&gt;&lt;Tag&gt;0&lt;/Tag&gt;&lt;Author&gt;Dogan, D G; Canaloglu, S K; Kivilcim, M; Kum, Y E; Topal, E; Catal, F&lt;/Author&gt;&lt;Year&gt;2017&lt;/Year&gt;&lt;Details&gt;&lt;_accessed&gt;63935910&lt;/_accessed&gt;&lt;_accession_num&gt;28507494&lt;/_accession_num&gt;&lt;_author_adr&gt;Department of Developmental Behavioral Pediatrics, School of Medicine, Inonu  University, Malatya, Turkey.; Department of Developmental Behavioral Pediatrics, School of Medicine, Inonu  University, Malatya, Turkey.; Department of Developmental Behavioral Pediatrics, School of Medicine, Inonu  University, Malatya, Turkey.; Department of Pediatrics, Malatya State Hospital, Malatya, Turkey.; Department of Allergy, School of Medicine, Inonu University, Malatya, Turkey.; Department of Allergy, School of Medicine, Inonu University, Malatya, Turkey.&lt;/_author_adr&gt;&lt;_created&gt;63326591&lt;/_created&gt;&lt;_date&gt;2017-04-01&lt;/_date&gt;&lt;_date_display&gt;2017 Apr&lt;/_date_display&gt;&lt;_doi&gt;10.5114/ada.2017.67080&lt;/_doi&gt;&lt;_impact_factor&gt;   1.837&lt;/_impact_factor&gt;&lt;_isbn&gt;1642-395X (Print); 2299-0046 (Electronic); 1642-395X (Linking)&lt;/_isbn&gt;&lt;_issue&gt;2&lt;/_issue&gt;&lt;_journal&gt;Postepy Dermatol Alergol&lt;/_journal&gt;&lt;_keywords&gt;atopic dermatitis; infancy; sleep&lt;/_keywords&gt;&lt;_label&gt;婴幼儿过敏与睡眠&lt;/_label&gt;&lt;_language&gt;eng&lt;/_language&gt;&lt;_modified&gt;63935910&lt;/_modified&gt;&lt;_pages&gt;143-147&lt;/_pages&gt;&lt;_tertiary_title&gt;Postepy dermatologii i alergologii&lt;/_tertiary_title&gt;&lt;_type_work&gt;Journal Article&lt;/_type_work&gt;&lt;_url&gt;http://www.ncbi.nlm.nih.gov/entrez/query.fcgi?cmd=Retrieve&amp;amp;db=pubmed&amp;amp;dopt=Abstract&amp;amp;list_uids=28507494&amp;amp;query_hl=1&lt;/_url&gt;&lt;_volume&gt;34&lt;/_volume&gt;&lt;/Details&gt;&lt;Extra&gt;&lt;DBUID&gt;{AAEC312E-B3E9-4D2B-AE2D-FBF70ADF6680}&lt;/DBUID&gt;&lt;/Extra&gt;&lt;/Item&gt;&lt;/References&gt;&lt;/Group&gt;&lt;/Citation&gt;_x000a_"/>
    <w:docVar w:name="NE.Ref{2A5EB4D2-4A84-4542-9A8A-86B6D1E6DFA9}" w:val=" ADDIN NE.Ref.{2A5EB4D2-4A84-4542-9A8A-86B6D1E6DFA9}&lt;Citation&gt;&lt;Group&gt;&lt;References&gt;&lt;Item&gt;&lt;ID&gt;24&lt;/ID&gt;&lt;UID&gt;{2F2C9240-AE37-4A60-8E7F-A5EC7B5E3816}&lt;/UID&gt;&lt;Title&gt;Asthma, Allergic Rhinitis, and Sleep Problems in Urban Children&lt;/Title&gt;&lt;Template&gt;Journal Article&lt;/Template&gt;&lt;Star&gt;1&lt;/Star&gt;&lt;Tag&gt;0&lt;/Tag&gt;&lt;Author&gt;Koinis-Mitchell, Daphne; Kopel, Sheryl J; Boergers, Julie; Ramos, Kara; LeBourgeois, Monique; McQuaid, Elizabeth L; Esteban, Cynthia A; Seifer, Ronald; Fritz, Gregory K; Klein, Robert B&lt;/Author&gt;&lt;Year&gt;2015&lt;/Year&gt;&lt;Details&gt;&lt;_accessed&gt;63371395&lt;/_accessed&gt;&lt;_collection_scope&gt;SCIE&lt;/_collection_scope&gt;&lt;_created&gt;63221267&lt;/_created&gt;&lt;_date&gt;60549120&lt;/_date&gt;&lt;_db_updated&gt;CrossRef&lt;/_db_updated&gt;&lt;_doi&gt;10.5664/jcsm.4450&lt;/_doi&gt;&lt;_impact_factor&gt;   3.586&lt;/_impact_factor&gt;&lt;_isbn&gt;1550-9389&lt;/_isbn&gt;&lt;_issue&gt;02&lt;/_issue&gt;&lt;_journal&gt;Journal of Clinical Sleep Medicine&lt;/_journal&gt;&lt;_modified&gt;63398413&lt;/_modified&gt;&lt;_pages&gt;101-110&lt;/_pages&gt;&lt;_tertiary_title&gt;Journal of Clinical Sleep Medicine&lt;/_tertiary_title&gt;&lt;_url&gt;http://jcsm.aasm.org/doi/10.5664/jcsm.4450_x000d__x000a_http://www.aasmnet.org/jcsm/viewabstract.aspx?pid=29873&lt;/_url&gt;&lt;_volume&gt;11&lt;/_volume&gt;&lt;/Details&gt;&lt;Extra&gt;&lt;DBUID&gt;{AAEC312E-B3E9-4D2B-AE2D-FBF70ADF6680}&lt;/DBUID&gt;&lt;/Extra&gt;&lt;/Item&gt;&lt;/References&gt;&lt;/Group&gt;&lt;/Citation&gt;_x000a_"/>
    <w:docVar w:name="NE.Ref{2A7B77B0-8ED2-4FD8-83BB-48D988C86B5C}" w:val=" ADDIN NE.Ref.{2A7B77B0-8ED2-4FD8-83BB-48D988C86B5C}&lt;Citation&gt;&lt;Group&gt;&lt;References&gt;&lt;Item&gt;&lt;ID&gt;23&lt;/ID&gt;&lt;UID&gt;{4D33522A-D2D6-4BBB-82B6-14CD69ED2CA6}&lt;/UID&gt;&lt;Title&gt;Allergic Diseases and Internalizing Behaviors in Early Childhood&lt;/Title&gt;&lt;Template&gt;Journal Article&lt;/Template&gt;&lt;Star&gt;0&lt;/Star&gt;&lt;Tag&gt;0&lt;/Tag&gt;&lt;Author&gt;Nanda, Maya K; LeMasters, Grace K; Levin, Linda; Rothenberg, Marc E; Assa&amp;apos;Ad, Amal H; Newman, Nicholas; Bernstein, David; Khurana-Hershey, Gurjit; Lockey, James E; Ryan, Patrick H&lt;/Author&gt;&lt;Year&gt;2016&lt;/Year&gt;&lt;Details&gt;&lt;_accessed&gt;63221267&lt;/_accessed&gt;&lt;_collection_scope&gt;SCI;SCIE&lt;/_collection_scope&gt;&lt;_created&gt;63221267&lt;/_created&gt;&lt;_db_updated&gt;CrossRef&lt;/_db_updated&gt;&lt;_doi&gt;10.1542/peds.2015-1922&lt;/_doi&gt;&lt;_impact_factor&gt;   5.359&lt;/_impact_factor&gt;&lt;_isbn&gt;0031-4005&lt;/_isbn&gt;&lt;_issue&gt;1&lt;/_issue&gt;&lt;_journal&gt;Pediatrics&lt;/_journal&gt;&lt;_modified&gt;63408810&lt;/_modified&gt;&lt;_pages&gt;e20151922&lt;/_pages&gt;&lt;_tertiary_title&gt;Pediatrics&lt;/_tertiary_title&gt;&lt;_url&gt;http://pediatrics.aappublications.org/lookup/doi/10.1542/peds.2015-1922_x000d__x000a_https://syndication.highwire.org/content/doi/10.1542/peds.2015-1922&lt;/_url&gt;&lt;_volume&gt;137&lt;/_volume&gt;&lt;/Details&gt;&lt;Extra&gt;&lt;DBUID&gt;{AAEC312E-B3E9-4D2B-AE2D-FBF70ADF6680}&lt;/DBUID&gt;&lt;/Extra&gt;&lt;/Item&gt;&lt;/References&gt;&lt;/Group&gt;&lt;Group&gt;&lt;References&gt;&lt;Item&gt;&lt;ID&gt;93&lt;/ID&gt;&lt;UID&gt;{793BE63B-1961-4AA2-8F42-362EFF7DEF56}&lt;/UID&gt;&lt;Title&gt;Is atopy in early childhood a risk factor for ADHD and ASD? a longitudinal study&lt;/Title&gt;&lt;Template&gt;Journal Article&lt;/Template&gt;&lt;Star&gt;0&lt;/Star&gt;&lt;Tag&gt;0&lt;/Tag&gt;&lt;Author&gt;Chen, M H; Su, T P; Chen, Y S; Hsu, J W; Huang, K L; Chang, W H; Chen, T J; Pan, T L; Bai, Y M&lt;/Author&gt;&lt;Year&gt;2014&lt;/Year&gt;&lt;Details&gt;&lt;_accession_num&gt;25280829&lt;/_accession_num&gt;&lt;_author_adr&gt;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Institute of Brain Scienc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Family Medicine, Taipei Veterans General Hospital, Taipei, Taiwan;  Institute of Hospital and Health Care Administration, National Yang-Ming University, Taipei, Taiwan.; School of Traditional Chinese Medicine, Chang Gung University, Taoyuan, Taiwan; Research Center for Industry of Human Ecology, Chang Gung University of Science and Technology, Taoyuan, Taiwan.; Department of Psychiatry, Taipei Veterans General Hospital, Taipei, Taiwan; Department of Psychiatry, College of Medicine, National Yang-Ming University, Taipei, Taiwan; Institute of Brain Science, National Yang-Ming University, Taipei, Taiwan. Electronic address: ymbi@mail2000.com.tw.&lt;/_author_adr&gt;&lt;_collection_scope&gt;SCI;SCIE;SSCI&lt;/_collection_scope&gt;&lt;_created&gt;63260655&lt;/_created&gt;&lt;_date&gt;2014-10-01&lt;/_date&gt;&lt;_date_display&gt;2014 Oct&lt;/_date_display&gt;&lt;_db_updated&gt;PubMed&lt;/_db_updated&gt;&lt;_doi&gt;10.1016/j.jpsychores.2014.06.006&lt;/_doi&gt;&lt;_impact_factor&gt;   2.860&lt;/_impact_factor&gt;&lt;_isbn&gt;1879-1360 (Electronic); 0022-3999 (Linking)&lt;/_isbn&gt;&lt;_issue&gt;4&lt;/_issue&gt;&lt;_journal&gt;J Psychosom Res&lt;/_journal&gt;&lt;_keywords&gt;Adolescent; Asthma/epidemiology/psychology; Attention Deficit Disorder with Hyperactivity/*epidemiology/*immunology; Child; Child, Preschool; Comorbidity; Conjunctivitis, Allergic/epidemiology/psychology; Dermatitis, Atopic/epidemiology/psychology; Female; Humans; Hypersensitivity/*epidemiology/*psychology; Longitudinal Studies; Male; Prevalence; Rhinitis, Allergic, Perennial/epidemiology/psychology; Risk FactorsADHD; ASD; Atopy&lt;/_keywords&gt;&lt;_language&gt;eng&lt;/_language&gt;&lt;_modified&gt;63418898&lt;/_modified&gt;&lt;_ori_publication&gt;Copyright (c) 2014 Elsevier Inc. All rights reserved.&lt;/_ori_publication&gt;&lt;_pages&gt;316-21&lt;/_pages&gt;&lt;_tertiary_title&gt;Journal of psychosomatic research&lt;/_tertiary_title&gt;&lt;_type_work&gt;Journal Article; Research Support, Non-U.S. Gov&amp;apos;t&lt;/_type_work&gt;&lt;_url&gt;http://www.ncbi.nlm.nih.gov/entrez/query.fcgi?cmd=Retrieve&amp;amp;db=pubmed&amp;amp;dopt=Abstract&amp;amp;list_uids=25280829&amp;amp;query_hl=1&lt;/_url&gt;&lt;_volume&gt;77&lt;/_volume&gt;&lt;/Details&gt;&lt;Extra&gt;&lt;DBUID&gt;{AAEC312E-B3E9-4D2B-AE2D-FBF70ADF6680}&lt;/DBUID&gt;&lt;/Extra&gt;&lt;/Item&gt;&lt;/References&gt;&lt;/Group&gt;&lt;/Citation&gt;_x000a_"/>
    <w:docVar w:name="NE.Ref{2BCB6285-8F68-4315-9A75-F65649D0C764}" w:val=" ADDIN NE.Ref.{2BCB6285-8F68-4315-9A75-F65649D0C764}&lt;Citation&gt;&lt;Group&gt;&lt;References&gt;&lt;Item&gt;&lt;ID&gt;535&lt;/ID&gt;&lt;UID&gt;{42E65723-66FB-41A8-B9D1-6B4C805FC439}&lt;/UID&gt;&lt;Title&gt;Children&amp;apos;s sleep: an interplay between culture and biology&lt;/Title&gt;&lt;Template&gt;Journal Article&lt;/Template&gt;&lt;Star&gt;0&lt;/Star&gt;&lt;Tag&gt;0&lt;/Tag&gt;&lt;Author&gt;Jenni, O G; O&amp;apos;Connor, B B&lt;/Author&gt;&lt;Year&gt;2005&lt;/Year&gt;&lt;Details&gt;&lt;_accession_num&gt;15866854&lt;/_accession_num&gt;&lt;_author_adr&gt;Department of Psychiatry and Human Behavior, Division of Child and Adolescent Psychiatry, E. P. Bradley Hospital Chronobiology and Sleep Research Laboratory, Providence, Rhode Island, USA.&lt;/_author_adr&gt;&lt;_date_display&gt;2005 Jan&lt;/_date_display&gt;&lt;_date&gt;2005-01-01&lt;/_date&gt;&lt;_doi&gt;10.1542/peds.2004-0815B&lt;/_doi&gt;&lt;_isbn&gt;1098-4275 (Electronic); 0031-4005 (Linking)&lt;/_isbn&gt;&lt;_issue&gt;1 Suppl&lt;/_issue&gt;&lt;_journal&gt;Pediatrics&lt;/_journal&gt;&lt;_language&gt;eng&lt;/_language&gt;&lt;_pages&gt;204-16&lt;/_pages&gt;&lt;_subject_headings&gt;Adolescent; Child; Child Behavior/ethnology/physiology; Child Rearing/ethnology/history; Child, Preschool; *Cross-Cultural Comparison; *Culture; History, 19th Century; History, 20th Century; Humans; Infant; *Sleep/physiology; Sleep Wake Disorders/ethnology&lt;/_subject_headings&gt;&lt;_tertiary_title&gt;Pediatrics&lt;/_tertiary_title&gt;&lt;_type_work&gt;Historical Article; Journal Article; Research Support, N.I.H., Extramural; Research Support, Non-U.S. Gov&amp;apos;t; Research Support, U.S. Gov&amp;apos;t, P.H.S.; Review&lt;/_type_work&gt;&lt;_url&gt;http://www.ncbi.nlm.nih.gov/entrez/query.fcgi?cmd=Retrieve&amp;amp;db=pubmed&amp;amp;dopt=Abstract&amp;amp;list_uids=15866854&amp;amp;query_hl=1&lt;/_url&gt;&lt;_volume&gt;115&lt;/_volume&gt;&lt;_created&gt;63797554&lt;/_created&gt;&lt;_modified&gt;63797554&lt;/_modified&gt;&lt;_db_updated&gt;PubMed&lt;/_db_updated&gt;&lt;_impact_factor&gt;   5.359&lt;/_impact_factor&gt;&lt;_collection_scope&gt;SCI;SCIE&lt;/_collection_scope&gt;&lt;_accessed&gt;63797554&lt;/_accessed&gt;&lt;/Details&gt;&lt;Extra&gt;&lt;DBUID&gt;{AAEC312E-B3E9-4D2B-AE2D-FBF70ADF6680}&lt;/DBUID&gt;&lt;/Extra&gt;&lt;/Item&gt;&lt;/References&gt;&lt;/Group&gt;&lt;/Citation&gt;_x000a_"/>
    <w:docVar w:name="NE.Ref{2BD20BA2-B5CF-45A4-89E3-1E18280D9372}" w:val=" ADDIN NE.Ref.{2BD20BA2-B5CF-45A4-89E3-1E18280D9372}&lt;Citation&gt;&lt;Group&gt;&lt;References&gt;&lt;Item&gt;&lt;ID&gt;461&lt;/ID&gt;&lt;UID&gt;{749E0153-3AF1-48E8-9609-CDE76B1756CD}&lt;/UID&gt;&lt;Title&gt;Patterns of developmental change in infants&amp;apos; nighttime sleep awakenings from 6 through 36 months of age&lt;/Title&gt;&lt;Template&gt;Journal Article&lt;/Template&gt;&lt;Star&gt;0&lt;/Star&gt;&lt;Tag&gt;0&lt;/Tag&gt;&lt;Author&gt;Weinraub, M; Bender, R H; Friedman, S L; Susman, E J; Knoke, B; Bradley, R; Houts, R; Williams, J&lt;/Author&gt;&lt;Year&gt;2012&lt;/Year&gt;&lt;Details&gt;&lt;_accession_num&gt;22448981&lt;/_accession_num&gt;&lt;_author_adr&gt;Department of Psychology, Temple University, Philadelphia, PA 19122, USA. marsha.weinraub@temple.edu.&lt;/_author_adr&gt;&lt;_date_display&gt;2012 Nov&lt;/_date_display&gt;&lt;_date&gt;2012-11-01&lt;/_date&gt;&lt;_doi&gt;10.1037/a0027680&lt;/_doi&gt;&lt;_isbn&gt;1939-0599 (Electronic); 0012-1649 (Linking)&lt;/_isbn&gt;&lt;_issue&gt;6&lt;/_issue&gt;&lt;_journal&gt;Dev Psychol&lt;/_journal&gt;&lt;_language&gt;eng&lt;/_language&gt;&lt;_pages&gt;1511-28&lt;/_pages&gt;&lt;_subject_headings&gt;Age Factors; *Child Development; Child, Preschool; Family Conflict; Female; Humans; Infant; Longitudinal Studies; Male; Parent-Child Relations; Sex Factors; *Sleep; Temperament; Wakefulness&lt;/_subject_headings&gt;&lt;_tertiary_title&gt;Developmental psychology&lt;/_tertiary_title&gt;&lt;_type_work&gt;Journal Article; Research Support, N.I.H., Extramural&lt;/_type_work&gt;&lt;_url&gt;http://www.ncbi.nlm.nih.gov/entrez/query.fcgi?cmd=Retrieve&amp;amp;db=pubmed&amp;amp;dopt=Abstract&amp;amp;list_uids=22448981&amp;amp;query_hl=1&lt;/_url&gt;&lt;_volume&gt;48&lt;/_volume&gt;&lt;_created&gt;63427406&lt;/_created&gt;&lt;_modified&gt;63427406&lt;/_modified&gt;&lt;_db_updated&gt;PubMed&lt;/_db_updated&gt;&lt;_impact_factor&gt;   3.063&lt;/_impact_factor&gt;&lt;_collection_scope&gt;SSCI&lt;/_collection_scope&gt;&lt;/Details&gt;&lt;Extra&gt;&lt;DBUID&gt;{AAEC312E-B3E9-4D2B-AE2D-FBF70ADF6680}&lt;/DBUID&gt;&lt;/Extra&gt;&lt;/Item&gt;&lt;/References&gt;&lt;/Group&gt;&lt;Group&gt;&lt;References&gt;&lt;Item&gt;&lt;ID&gt;539&lt;/ID&gt;&lt;UID&gt;{5D4FFC95-9345-42D5-B11D-AB55938CBF89}&lt;/UID&gt;&lt;Title&gt;Developing circadian rhythmicity in infants&lt;/Title&gt;&lt;Template&gt;Journal Article&lt;/Template&gt;&lt;Star&gt;0&lt;/Star&gt;&lt;Tag&gt;0&lt;/Tag&gt;&lt;Author&gt;Rivkees, S A&lt;/Author&gt;&lt;Year&gt;2003&lt;/Year&gt;&lt;Details&gt;&lt;_accession_num&gt;12897290&lt;/_accession_num&gt;&lt;_author_adr&gt;Yale Child Health Research Center, Department of Pediatrics, Yale University School of Medicine, New Haven, Connecticut 06510, USA. scott.rivkees@yale.edu&lt;/_author_adr&gt;&lt;_date_display&gt;2003 Aug&lt;/_date_display&gt;&lt;_date&gt;2003-08-01&lt;/_date&gt;&lt;_doi&gt;10.1542/peds.112.2.373&lt;/_doi&gt;&lt;_isbn&gt;1098-4275 (Electronic); 0031-4005 (Linking)&lt;/_isbn&gt;&lt;_issue&gt;2&lt;/_issue&gt;&lt;_journal&gt;Pediatrics&lt;/_journal&gt;&lt;_language&gt;eng&lt;/_language&gt;&lt;_pages&gt;373-81&lt;/_pages&gt;&lt;_subject_headings&gt;Animals; Biological Clocks/physiology; Circadian Rhythm/*physiology; Humans; Infant; Infant Care; Infant, Newborn/*physiology; Infant, Premature/*physiology; Light; Lighting/adverse effects; Primates/physiology; Suprachiasmatic Nucleus/embryology/physiology&lt;/_subject_headings&gt;&lt;_tertiary_title&gt;Pediatrics&lt;/_tertiary_title&gt;&lt;_type_work&gt;Journal Article; Research Support, U.S. Gov&amp;apos;t, P.H.S.; Review&lt;/_type_work&gt;&lt;_url&gt;http://www.ncbi.nlm.nih.gov/entrez/query.fcgi?cmd=Retrieve&amp;amp;db=pubmed&amp;amp;dopt=Abstract&amp;amp;list_uids=12897290&amp;amp;query_hl=1&lt;/_url&gt;&lt;_volume&gt;112&lt;/_volume&gt;&lt;_created&gt;63797600&lt;/_created&gt;&lt;_modified&gt;63797600&lt;/_modified&gt;&lt;_db_updated&gt;PubMed&lt;/_db_updated&gt;&lt;_impact_factor&gt;   5.359&lt;/_impact_factor&gt;&lt;_collection_scope&gt;SCI;SCIE&lt;/_collection_scope&gt;&lt;_accessed&gt;63797601&lt;/_accessed&gt;&lt;/Details&gt;&lt;Extra&gt;&lt;DBUID&gt;{AAEC312E-B3E9-4D2B-AE2D-FBF70ADF6680}&lt;/DBUID&gt;&lt;/Extra&gt;&lt;/Item&gt;&lt;/References&gt;&lt;/Group&gt;&lt;/Citation&gt;_x000a_"/>
    <w:docVar w:name="NE.Ref{2CF3F11E-02D2-4CCE-88AA-832E45E3EB0A}" w:val=" ADDIN NE.Ref.{2CF3F11E-02D2-4CCE-88AA-832E45E3EB0A}&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2D0A288D-9B52-4EF1-B492-F4673035C29F}" w:val=" ADDIN NE.Ref.{2D0A288D-9B52-4EF1-B492-F4673035C29F}&lt;Citation&gt;&lt;Group&gt;&lt;References&gt;&lt;Item&gt;&lt;ID&gt;471&lt;/ID&gt;&lt;UID&gt;{866D95F7-6F08-4860-8554-B4328B653583}&lt;/UID&gt;&lt;Title&gt;Utility of subjective sleep assessment tools for healthy preschool children: a comparative study between sleep logs, questionnaires, and actigraphy&lt;/Title&gt;&lt;Template&gt;Journal Article&lt;/Template&gt;&lt;Star&gt;0&lt;/Star&gt;&lt;Tag&gt;0&lt;/Tag&gt;&lt;Author&gt;Iwasaki, M; Iwata, S; Iemura, A; Yamashita, N; Tomino, Y; Anme, T; Yamagata, Z; Iwata, O; Matsuishi, T&lt;/Author&gt;&lt;Year&gt;2010&lt;/Year&gt;&lt;Details&gt;&lt;_accessed&gt;64006287&lt;/_accessed&gt;&lt;_accession_num&gt;20139658&lt;/_accession_num&gt;&lt;_author_adr&gt;Research Institute of Science and Technology for Society, Japan Science and Technology Agency, Tokyo, Japan.&lt;/_author_adr&gt;&lt;_collection_scope&gt;SCIE&lt;/_collection_scope&gt;&lt;_created&gt;63433214&lt;/_created&gt;&lt;_date&gt;2010-01-20&lt;/_date&gt;&lt;_date_display&gt;2010&lt;/_date_display&gt;&lt;_db_updated&gt;PubMed&lt;/_db_updated&gt;&lt;_doi&gt;10.2188/jea.je20090054&lt;/_doi&gt;&lt;_impact_factor&gt;   3.211&lt;/_impact_factor&gt;&lt;_isbn&gt;1349-9092 (Electronic); 0917-5040 (Linking)&lt;/_isbn&gt;&lt;_issue&gt;2&lt;/_issue&gt;&lt;_journal&gt;J Epidemiol&lt;/_journal&gt;&lt;_language&gt;eng&lt;/_language&gt;&lt;_modified&gt;63984632&lt;/_modified&gt;&lt;_pages&gt;143-9&lt;/_pages&gt;&lt;_subject_headings&gt;Actigraphy/*methods; Child, Preschool; Data Collection/*methods; Female; Humans; Male; Parents; Psychology, Child; *Records; Reproducibility of Results; *Sleep; *Surveys and Questionnaires; Time Factors; Wakefulness&lt;/_subject_headings&gt;&lt;_tertiary_title&gt;Journal of epidemiology&lt;/_tertiary_title&gt;&lt;_type_work&gt;Comparative Study; Journal Article; Research Support, Non-U.S. Gov&amp;apos;t&lt;/_type_work&gt;&lt;_url&gt;http://www.ncbi.nlm.nih.gov/entrez/query.fcgi?cmd=Retrieve&amp;amp;db=pubmed&amp;amp;dopt=Abstract&amp;amp;list_uids=20139658&amp;amp;query_hl=1&lt;/_url&gt;&lt;_volume&gt;20&lt;/_volume&gt;&lt;/Details&gt;&lt;Extra&gt;&lt;DBUID&gt;{AAEC312E-B3E9-4D2B-AE2D-FBF70ADF6680}&lt;/DBUID&gt;&lt;/Extra&gt;&lt;/Item&gt;&lt;/References&gt;&lt;/Group&gt;&lt;/Citation&gt;_x000a_"/>
    <w:docVar w:name="NE.Ref{3184142A-0279-4840-A4C7-3AEFDD9D7794}" w:val=" ADDIN NE.Ref.{3184142A-0279-4840-A4C7-3AEFDD9D7794}&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32CB164C-24B5-4D32-94EF-4DD2BE90BC60}" w:val=" ADDIN NE.Ref.{32CB164C-24B5-4D32-94EF-4DD2BE90BC60}&lt;Citation&gt;&lt;Group&gt;&lt;References&gt;&lt;Item&gt;&lt;ID&gt;41&lt;/ID&gt;&lt;UID&gt;{4C5C13AE-8C34-412F-8447-BDFFC89EF76C}&lt;/UID&gt;&lt;Title&gt;Changing Prevalence of Allergic Diseases in the Asia-Pacific Region&lt;/Title&gt;&lt;Template&gt;Journal Article&lt;/Template&gt;&lt;Star&gt;0&lt;/Star&gt;&lt;Tag&gt;0&lt;/Tag&gt;&lt;Author&gt;Wong, Gary W K; Leung, Ting Fan; Ko, Fanny W S&lt;/Author&gt;&lt;Year&gt;2013&lt;/Year&gt;&lt;Details&gt;&lt;_accessed&gt;63864891&lt;/_accessed&gt;&lt;_created&gt;63221268&lt;/_created&gt;&lt;_db_updated&gt;CrossRef&lt;/_db_updated&gt;&lt;_doi&gt;10.4168/aair.2013.5.5.251&lt;/_doi&gt;&lt;_impact_factor&gt;   4.157&lt;/_impact_factor&gt;&lt;_isbn&gt;2092-7355&lt;/_isbn&gt;&lt;_issue&gt;5&lt;/_issue&gt;&lt;_journal&gt;Allergy, Asthma &amp;amp; Immunology Research&lt;/_journal&gt;&lt;_modified&gt;63418852&lt;/_modified&gt;&lt;_pages&gt;251&lt;/_pages&gt;&lt;_tertiary_title&gt;Allergy Asthma Immunol Res&lt;/_tertiary_title&gt;&lt;_url&gt;https://synapse.koreamed.org/DOIx.php?id=10.4168/aair.2013.5.5.251_x000d__x000a_http://synapse.koreamed.org/DOIx.php?id=10.4168/aair.2013.5.5.251&lt;/_url&gt;&lt;_volume&gt;5&lt;/_volume&gt;&lt;/Details&gt;&lt;Extra&gt;&lt;DBUID&gt;{AAEC312E-B3E9-4D2B-AE2D-FBF70ADF6680}&lt;/DBUID&gt;&lt;/Extra&gt;&lt;/Item&gt;&lt;/References&gt;&lt;/Group&gt;&lt;/Citation&gt;_x000a_"/>
    <w:docVar w:name="NE.Ref{347F3BA3-8EED-4212-A739-3F45884FE015}" w:val=" ADDIN NE.Ref.{347F3BA3-8EED-4212-A739-3F45884FE015}&lt;Citation&gt;&lt;Group&gt;&lt;References&gt;&lt;Item&gt;&lt;ID&gt;255&lt;/ID&gt;&lt;UID&gt;{8DD4C44F-82B5-4DB9-AEA9-95B95481FA5E}&lt;/UID&gt;&lt;Title&gt;Burden of skin pain in atopic dermatitis&lt;/Title&gt;&lt;Template&gt;Journal Article&lt;/Template&gt;&lt;Star&gt;0&lt;/Star&gt;&lt;Tag&gt;1&lt;/Tag&gt;&lt;Author&gt;Vakharia, P P; Chopra, R; Sacotte, R; Patel, K R; Singam, V; Patel, N; Immaneni, S; White, T; Kantor, R; Hsu, D Y; Silverberg, J I&lt;/Author&gt;&lt;Year&gt;2017&lt;/Year&gt;&lt;Details&gt;&lt;_accession_num&gt;29223299&lt;/_accession_num&gt;&lt;_author_adr&gt;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Dermatology, Feinberg School of Medicine at Northwestern University,  Chicago, Illinois; Department of Preventive Medicine, Feinberg School of Medicine at  Northwestern University, Chicago, Illinois; Department of Medical Social Sciences,  Feinberg School of Medicine at Northwestern University, Chicago, Illinois;  Northwestern Medicine Multidisciplinary Eczema Center, Chicago, Illinois. Electronic  address: jonathanisilverberg@gmail.com.&lt;/_author_adr&gt;&lt;_created&gt;63326593&lt;/_created&gt;&lt;_date&gt;2017-12-01&lt;/_date&gt;&lt;_date_display&gt;2017 Dec&lt;/_date_display&gt;&lt;_doi&gt;10.1016/j.anai.2017.09.076&lt;/_doi&gt;&lt;_impact_factor&gt;   4.969&lt;/_impact_factor&gt;&lt;_isbn&gt;1534-4436 (Electronic); 1081-1206 (Print); 1081-1206 (Linking)&lt;/_isbn&gt;&lt;_issue&gt;6&lt;/_issue&gt;&lt;_journal&gt;Ann Allergy Asthma Immunol&lt;/_journal&gt;&lt;_language&gt;eng&lt;/_language&gt;&lt;_modified&gt;63419922&lt;/_modified&gt;&lt;_ori_publication&gt;Copyright © 2017 American College of Allergy, Asthma &amp;amp; Immunology. Published by _x000d__x000a_      Elsevier Inc. All rights reserved.&lt;/_ori_publication&gt;&lt;_pages&gt;548-552.e3&lt;/_pages&gt;&lt;_subject_headings&gt;Adolescent; Adult; Aged; Aged, 80 and over; Dermatitis, Atopic/*diagnosis; Female; Humans; Male; Middle Aged; Pain/*diagnosis; Pain Measurement/*methods; Prospective Studies; Pruritus/*diagnosis; Quality of Life; Severity of Illness Index; Surveys and Questionnaires; Young Adult&lt;/_subject_headings&gt;&lt;_tertiary_title&gt;Annals of allergy, asthma &amp;amp; immunology : official publication of the American _x000d__x000a_      College of Allergy, Asthma, &amp;amp; Immunology&lt;/_tertiary_title&gt;&lt;_type_work&gt;Journal Article; Observational Study; Research Support, Non-U.S. Gov&amp;apos;t; Research Support, U.S. Gov&amp;apos;t, P.H.S.&lt;/_type_work&gt;&lt;_url&gt;http://www.ncbi.nlm.nih.gov/entrez/query.fcgi?cmd=Retrieve&amp;amp;db=pubmed&amp;amp;dopt=Abstract&amp;amp;list_uids=29223299&amp;amp;query_hl=1&lt;/_url&gt;&lt;_volume&gt;119&lt;/_volume&gt;&lt;/Details&gt;&lt;Extra&gt;&lt;DBUID&gt;{AAEC312E-B3E9-4D2B-AE2D-FBF70ADF6680}&lt;/DBUID&gt;&lt;/Extra&gt;&lt;/Item&gt;&lt;/References&gt;&lt;/Group&gt;&lt;Group&gt;&lt;References&gt;&lt;Item&gt;&lt;ID&gt;279&lt;/ID&gt;&lt;UID&gt;{445BE1E5-B48E-40FC-B516-8FDED609CF33}&lt;/UID&gt;&lt;Title&gt;Thermoregulation, scratch, itch and sleep deficits in children with eczema&lt;/Title&gt;&lt;Template&gt;Journal Article&lt;/Template&gt;&lt;Star&gt;0&lt;/Star&gt;&lt;Tag&gt;1&lt;/Tag&gt;&lt;Author&gt;Camfferman, D; Short, M A; Kennedy, J D; Gold, M; Kohler, M; Lushington, K&lt;/Author&gt;&lt;Year&gt;2016&lt;/Year&gt;&lt;Details&gt;&lt;_accession_num&gt;27823708&lt;/_accession_num&gt;&lt;_author_adr&gt;Discipline of Paediatrics and Robinson Research Institute, University of Adelaide,  Adelaide, South Australia, Australia; Department of Respiratory and Sleep Medicine,  Women&amp;apos;s and Children&amp;apos;s Hospital, Adelaide, South Australia, Australia; Sansom  Institute for Health Research, University of South Australia, South Australia,  Australia. Electronic address: danny.camfferman@unisa.edu.au.; Centre for Sleep Research, School of Psychology, Social Work and Social Policy,  University of South Australia, South Australia, Australia; School of Psychology,  Flinders University, Adelaide, South Australia, Australia.; Discipline of Paediatrics and Robinson Research Institute, University of Adelaide,  Adelaide, South Australia, Australia; Department of Respiratory and Sleep Medicine,  Women&amp;apos;s and Children&amp;apos;s Hospital, Adelaide, South Australia, Australia.; Discipline of Paediatrics and Robinson Research Institute, University of Adelaide,  Adelaide, South Australia, Australia; Department of Respiratory and Sleep Medicine,  Women&amp;apos;s and Children&amp;apos;s Hospital, Adelaide, South Australia, Australia.; Centre for Sleep Research, School of Psychology, Social Work and Social Policy,  University of South Australia, South Australia, Australia.; Centre for Sleep Research, School of Psychology, Social Work and Social Policy,  University of South Australia, South Australia, Australia.&lt;/_author_adr&gt;&lt;_collection_scope&gt;SCIE&lt;/_collection_scope&gt;&lt;_created&gt;63326594&lt;/_created&gt;&lt;_date&gt;2016-09-01&lt;/_date&gt;&lt;_date_display&gt;2016 Sep&lt;/_date_display&gt;&lt;_doi&gt;10.1016/j.sleep.2016.06.011&lt;/_doi&gt;&lt;_impact_factor&gt;   3.038&lt;/_impact_factor&gt;&lt;_isbn&gt;1878-5506 (Electronic); 1389-9457 (Linking)&lt;/_isbn&gt;&lt;_journal&gt;Sleep Med&lt;/_journal&gt;&lt;_keywords&gt;*Children; *Eczema; *Itch; *Scratch; *Sleep; *Temperature&lt;/_keywords&gt;&lt;_language&gt;eng&lt;/_language&gt;&lt;_modified&gt;63419923&lt;/_modified&gt;&lt;_ori_publication&gt;Copyright © 2016 Elsevier B.V. All rights reserved.&lt;/_ori_publication&gt;&lt;_pages&gt;145-150&lt;/_pages&gt;&lt;_subject_headings&gt;Adolescent; Australia/epidemiology; Body Temperature Regulation/*physiology; Child; Dyssomnias/etiology/*physiopathology; Eczema/*complications/pathology; Female; Humans; Male; Polysomnography; Skin Temperature/physiology; Sleep/*physiology; Temperature; Wakefulness/physiology&lt;/_subject_headings&gt;&lt;_tertiary_title&gt;Sleep medicine&lt;/_tertiary_title&gt;&lt;_type_work&gt;Comparative Study; Journal Article&lt;/_type_work&gt;&lt;_url&gt;http://www.ncbi.nlm.nih.gov/entrez/query.fcgi?cmd=Retrieve&amp;amp;db=pubmed&amp;amp;dopt=Abstract&amp;amp;list_uids=27823708&amp;amp;query_hl=1&lt;/_url&gt;&lt;_volume&gt;25&lt;/_volume&gt;&lt;/Details&gt;&lt;Extra&gt;&lt;DBUID&gt;{AAEC312E-B3E9-4D2B-AE2D-FBF70ADF6680}&lt;/DBUID&gt;&lt;/Extra&gt;&lt;/Item&gt;&lt;/References&gt;&lt;/Group&gt;&lt;/Citation&gt;_x000a_"/>
    <w:docVar w:name="NE.Ref{35A11AA4-EF91-4EEE-A911-AC3F79C865B2}" w:val=" ADDIN NE.Ref.{35A11AA4-EF91-4EEE-A911-AC3F79C865B2}&lt;Citation&gt;&lt;Group&gt;&lt;References&gt;&lt;Item&gt;&lt;ID&gt;541&lt;/ID&gt;&lt;UID&gt;{A10005D8-EC9D-4DB4-834A-EE882A9944D8}&lt;/UID&gt;&lt;Title&gt;RHINASTHMA-Adolescents: a new quality of life tool for patients with respiratory  allergy&lt;/Title&gt;&lt;Template&gt;Journal Article&lt;/Template&gt;&lt;Star&gt;0&lt;/Star&gt;&lt;Tag&gt;0&lt;/Tag&gt;&lt;Author&gt;La Grutta, S; Landi, M; Braido, F; Montalbano, L; Ferrante, G; Malizia, V; Fassio, O; Canonica, G W; Baiardini, I&lt;/Author&gt;&lt;Year&gt;2014&lt;/Year&gt;&lt;Details&gt;&lt;_accession_num&gt;24913826&lt;/_accession_num&gt;&lt;_author_adr&gt;Institute of Biomedicine and Molecular Immunology, National Research Council, Palermo, Italy; Department of Science for Health Promotion and Mother and Child,  University of Palermo, Palermo, Italy.&lt;/_author_adr&gt;&lt;_date_display&gt;2014 Aug&lt;/_date_display&gt;&lt;_date&gt;2014-08-01&lt;/_date&gt;&lt;_doi&gt;10.1111/pai.12242&lt;/_doi&gt;&lt;_isbn&gt;1399-3038 (Electronic); 0905-6157 (Linking)&lt;/_isbn&gt;&lt;_issue&gt;5&lt;/_issue&gt;&lt;_journal&gt;Pediatr Allergy Immunol&lt;/_journal&gt;&lt;_keywords&gt;adolescents; asthma; health-related quality of life; rhinitis&lt;/_keywords&gt;&lt;_language&gt;eng&lt;/_language&gt;&lt;_ori_publication&gt;(c) 2014 John Wiley &amp;amp; Sons A/S. Published by John Wiley &amp;amp; Sons Ltd.&lt;/_ori_publication&gt;&lt;_pages&gt;450-5&lt;/_pages&gt;&lt;_subject_headings&gt;Conjunctivitis/*psychology; Female; Humans; Male; *Quality of Life; Respiratory Hypersensitivity/*psychology; *Surveys and Questionnaires; Young Adult&lt;/_subject_headings&gt;&lt;_tertiary_title&gt;Pediatric allergy and immunology : official publication of the European Society_x000d__x000a_      of Pediatric Allergy and Immunology&lt;/_tertiary_title&gt;&lt;_type_work&gt;Journal Article&lt;/_type_work&gt;&lt;_url&gt;http://www.ncbi.nlm.nih.gov/entrez/query.fcgi?cmd=Retrieve&amp;amp;db=pubmed&amp;amp;dopt=Abstract&amp;amp;list_uids=24913826&amp;amp;query_hl=1&lt;/_url&gt;&lt;_volume&gt;25&lt;/_volume&gt;&lt;_created&gt;63797638&lt;/_created&gt;&lt;_modified&gt;63797638&lt;/_modified&gt;&lt;_db_updated&gt;PubMed&lt;/_db_updated&gt;&lt;_impact_factor&gt;   4.699&lt;/_impact_factor&gt;&lt;/Details&gt;&lt;Extra&gt;&lt;DBUID&gt;{AAEC312E-B3E9-4D2B-AE2D-FBF70ADF6680}&lt;/DBUID&gt;&lt;/Extra&gt;&lt;/Item&gt;&lt;/References&gt;&lt;/Group&gt;&lt;/Citation&gt;_x000a_"/>
    <w:docVar w:name="NE.Ref{3602A37B-8C50-4346-AD69-8AF22D02418F}" w:val=" ADDIN NE.Ref.{3602A37B-8C50-4346-AD69-8AF22D02418F}&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38A4836A-3D3A-4958-BE16-9A4F4BA1947C}" w:val=" ADDIN NE.Ref.{38A4836A-3D3A-4958-BE16-9A4F4BA1947C}&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393919B7-836F-423C-A750-283E1CC1BA9B}" w:val=" ADDIN NE.Ref.{393919B7-836F-423C-A750-283E1CC1BA9B}&lt;Citation&gt;&lt;Group&gt;&lt;References&gt;&lt;Item&gt;&lt;ID&gt;21&lt;/ID&gt;&lt;UID&gt;{AAEA1118-8746-45B2-B710-C22C4BCE6BD0}&lt;/UID&gt;&lt;Title&gt;Sleep and allergic disease: A summary of the literature and future directions for research&lt;/Title&gt;&lt;Template&gt;Journal Article&lt;/Template&gt;&lt;Star&gt;1&lt;/Star&gt;&lt;Tag&gt;5&lt;/Tag&gt;&lt;Author&gt;Koinis-Mitchell, Daphne; Craig, Timothy; Esteban, Cynthia A; Klein, Robert B&lt;/Author&gt;&lt;Year&gt;2012&lt;/Year&gt;&lt;Details&gt;&lt;_accessed&gt;63863710&lt;/_accessed&gt;&lt;_collection_scope&gt;SCI;SCIE&lt;/_collection_scope&gt;&lt;_created&gt;63221267&lt;/_created&gt;&lt;_db_updated&gt;CrossRef&lt;/_db_updated&gt;&lt;_doi&gt;10.1016/j.jaci.2012.06.026&lt;/_doi&gt;&lt;_impact_factor&gt;  10.228&lt;/_impact_factor&gt;&lt;_isbn&gt;00916749&lt;/_isbn&gt;&lt;_issue&gt;6&lt;/_issue&gt;&lt;_journal&gt;Journal of Allergy and Clinical Immunology&lt;/_journal&gt;&lt;_modified&gt;63863710&lt;/_modified&gt;&lt;_pages&gt;1275-1281&lt;/_pages&gt;&lt;_tertiary_title&gt;Journal of Allergy and Clinical Immunology&lt;/_tertiary_title&gt;&lt;_url&gt;https://linkinghub.elsevier.com/retrieve/pii/S0091674912010305_x000d__x000a_https://api.elsevier.com/content/article/PII:S0091674912010305?httpAccept=text/xml&lt;/_url&gt;&lt;_volume&gt;130&lt;/_volume&gt;&lt;/Details&gt;&lt;Extra&gt;&lt;DBUID&gt;{AAEC312E-B3E9-4D2B-AE2D-FBF70ADF6680}&lt;/DBUID&gt;&lt;/Extra&gt;&lt;/Item&gt;&lt;/References&gt;&lt;/Group&gt;&lt;/Citation&gt;_x000a_"/>
    <w:docVar w:name="NE.Ref{3AE03CA0-727C-4239-BBE7-98E7E1AE489C}" w:val=" ADDIN NE.Ref.{3AE03CA0-727C-4239-BBE7-98E7E1AE489C}&lt;Citation&gt;&lt;Group&gt;&lt;References&gt;&lt;Item&gt;&lt;ID&gt;81&lt;/ID&gt;&lt;UID&gt;{1E9DD234-682A-4D21-A3C0-2279D3ADE126}&lt;/UID&gt;&lt;Title&gt;中国城市0～23个月儿童睡眠障碍现状及影响因素研究&lt;/Title&gt;&lt;Template&gt;Journal Article&lt;/Template&gt;&lt;Star&gt;0&lt;/Star&gt;&lt;Tag&gt;0&lt;/Tag&gt;&lt;Author&gt;王惠珊; 黄小娜; 蒋竞雄; 马渝燕; 安琳; 刘玺诚&lt;/Author&gt;&lt;Year&gt;2007&lt;/Year&gt;&lt;Details&gt;&lt;_author_aff&gt;中国疾病预防控制中心妇幼保健中心;首都医科大学附属北京儿童医院;北京大学公共卫生学院妇女与儿童青少年卫生学系;&lt;/_author_aff&gt;&lt;_collection_scope&gt;CSCD;PKU&lt;/_collection_scope&gt;&lt;_created&gt;63260575&lt;/_created&gt;&lt;_date&gt;2007-05-06&lt;/_date&gt;&lt;_db_provider&gt;CNKI: 期刊&lt;/_db_provider&gt;&lt;_db_updated&gt;CNKI - Reference&lt;/_db_updated&gt;&lt;_issue&gt;03&lt;/_issue&gt;&lt;_journal&gt;中华预防医学杂志&lt;/_journal&gt;&lt;_keywords&gt;儿童;睡眠障碍;患病率;横断面研究&lt;/_keywords&gt;&lt;_modified&gt;62740114&lt;/_modified&gt;&lt;_pages&gt;204-207&lt;/_pages&gt;&lt;_url&gt;http://kns.cnki.net/KCMS/detail/detail.aspx?FileName=ZHYF200703016&amp;amp;DbName=CJFQ2007 _x000d__x000a_https://kns.cnki.net/kns/download.aspx?filename=wJkbnVWarFjbid2L4lXeiRmMhVkbsNHdMFHVpljMzNTWrNUYIJ2VZFzLWdUY2dURzEmZ1VmbJJUZsN1UQlWdLhERUNmU29kRMhVZXxWTYJ2VHpGOvkGaVdmW3JlTBRDO3NTSW9ycyE3NN9ERilUd2QVbZFUeTl0K&amp;amp;tablename=CJFD2007&amp;amp;dflag=pdfdown _x000d__x000a_&lt;/_url&gt;&lt;_volume&gt;41&lt;/_volume&gt;&lt;_translated_author&gt;Wang, Huishan;Huang, Xiaona;Jiang, Jingxiong;Ma, Yuyan;An, Lin;Liu, Xicheng&lt;/_translated_author&gt;&lt;/Details&gt;&lt;Extra&gt;&lt;DBUID&gt;{AAEC312E-B3E9-4D2B-AE2D-FBF70ADF6680}&lt;/DBUID&gt;&lt;/Extra&gt;&lt;/Item&gt;&lt;/References&gt;&lt;/Group&gt;&lt;/Citation&gt;_x000a_"/>
    <w:docVar w:name="NE.Ref{3B1D020D-B22B-4CD2-BC57-720B69ECE8E8}" w:val=" ADDIN NE.Ref.{3B1D020D-B22B-4CD2-BC57-720B69ECE8E8}&lt;Citation&gt;&lt;Group&gt;&lt;References&gt;&lt;Item&gt;&lt;ID&gt;567&lt;/ID&gt;&lt;UID&gt;{370F937F-EC56-49F5-82BB-CA39DB1A03A7}&lt;/UID&gt;&lt;Title&gt;WHO Child Growth Standards: Length/height-for-age, weight-for-age, weight-for-length, weight-for-height and body mass index-for-age: Methods and development&lt;/Title&gt;&lt;Template&gt;Book&lt;/Template&gt;&lt;Star&gt;0&lt;/Star&gt;&lt;Tag&gt;0&lt;/Tag&gt;&lt;Author&gt;Group, WHO Multicentre Growth Reference&lt;/Author&gt;&lt;Year&gt;2006&lt;/Year&gt;&lt;Details&gt;&lt;_accessed&gt;63974224&lt;/_accessed&gt;&lt;_author_aff&gt;WHO Multicentre Growth Reference Group&lt;/_author_aff&gt;&lt;_created&gt;63967828&lt;/_created&gt;&lt;_modified&gt;63967831&lt;/_modified&gt;&lt;_pages&gt;312&lt;/_pages&gt;&lt;_place_published&gt;Switzerland&lt;/_place_published&gt;&lt;_publisher&gt;Geneva: World Health Organization&lt;/_publisher&gt;&lt;/Details&gt;&lt;Extra&gt;&lt;DBUID&gt;{AAEC312E-B3E9-4D2B-AE2D-FBF70ADF6680}&lt;/DBUID&gt;&lt;/Extra&gt;&lt;/Item&gt;&lt;/References&gt;&lt;/Group&gt;&lt;/Citation&gt;_x000a_"/>
    <w:docVar w:name="NE.Ref{3CAD890F-0AD7-49ED-A86E-E9B7E36BB76A}" w:val=" ADDIN NE.Ref.{3CAD890F-0AD7-49ED-A86E-E9B7E36BB76A}&lt;Citation&gt;&lt;Group&gt;&lt;References&gt;&lt;Item&gt;&lt;ID&gt;39&lt;/ID&gt;&lt;UID&gt;{72A8B6A2-4644-4D2C-9E63-9475518E2AFF}&lt;/UID&gt;&lt;Title&gt;婴儿过敏性疾病预防、诊断和治疗专家共识&lt;/Title&gt;&lt;Template&gt;Journal Article&lt;/Template&gt;&lt;Star&gt;0&lt;/Star&gt;&lt;Tag&gt;0&lt;/Tag&gt;&lt;Author&gt;中华医学会儿科学分会免疫学组&lt;/Author&gt;&lt;Year&gt;2009&lt;/Year&gt;&lt;Details&gt;&lt;_accessed&gt;63440251&lt;/_accessed&gt;&lt;_collection_scope&gt;CSCD;PKU&lt;/_collection_scope&gt;&lt;_created&gt;63221268&lt;/_created&gt;&lt;_issue&gt;11&lt;/_issue&gt;&lt;_journal&gt;中华儿科杂志&lt;/_journal&gt;&lt;_language&gt;Chinese&lt;/_language&gt;&lt;_modified&gt;63440252&lt;/_modified&gt;&lt;_pages&gt;835-838&lt;/_pages&gt;&lt;_tertiary_title&gt;CHINESE JOURNAL OF PEDIATRICS&lt;/_tertiary_title&gt;&lt;_translated_author&gt;&amp;quot;The Subspecialty Group Of Immunology&amp;quot;; Society Of Pediatrics, Chinese Medical Association; Pediatrics, The Editorial Board Of&lt;/_translated_author&gt;&lt;_translated_title&gt;The consensus on prevention, diagnosis and treatment for allergic diseases in infants&lt;/_translated_title&gt;&lt;_volume&gt;47&lt;/_volume&gt;&lt;/Details&gt;&lt;Extra&gt;&lt;DBUID&gt;{AAEC312E-B3E9-4D2B-AE2D-FBF70ADF6680}&lt;/DBUID&gt;&lt;/Extra&gt;&lt;/Item&gt;&lt;/References&gt;&lt;/Group&gt;&lt;/Citation&gt;_x000a_"/>
    <w:docVar w:name="NE.Ref{3D49B88B-09B7-4F18-8AE6-46D1B389ECAC}" w:val=" ADDIN NE.Ref.{3D49B88B-09B7-4F18-8AE6-46D1B389ECAC}&lt;Citation&gt;&lt;Group&gt;&lt;References&gt;&lt;Item&gt;&lt;ID&gt;480&lt;/ID&gt;&lt;UID&gt;{85E20C37-2183-42F5-824D-39D32AA082A2}&lt;/UID&gt;&lt;Title&gt;Uncontrolled asthma among children: impairment in social functioning and sleep&lt;/Title&gt;&lt;Template&gt;Journal Article&lt;/Template&gt;&lt;Star&gt;0&lt;/Star&gt;&lt;Tag&gt;0&lt;/Tag&gt;&lt;Author&gt;Dean, B B; Calimlim, B C; Sacco, P; Aguilar, D; Maykut, R; Tinkelman, D&lt;/Author&gt;&lt;Year&gt;2010&lt;/Year&gt;&lt;Details&gt;&lt;_accession_num&gt;20536279&lt;/_accession_num&gt;&lt;_author_adr&gt;Cerner LifeSciences, Beverly Hills, California 90212, USA. Bdean@cerner.com&lt;/_author_adr&gt;&lt;_date_display&gt;2010 Jun&lt;/_date_display&gt;&lt;_date&gt;2010-06-01&lt;/_date&gt;&lt;_doi&gt;10.3109/02770900903580868&lt;/_doi&gt;&lt;_isbn&gt;1532-4303 (Electronic); 0277-0903 (Linking)&lt;/_isbn&gt;&lt;_issue&gt;5&lt;/_issue&gt;&lt;_journal&gt;J Asthma&lt;/_journal&gt;&lt;_language&gt;eng&lt;/_language&gt;&lt;_pages&gt;539-44&lt;/_pages&gt;&lt;_subject_headings&gt;Anti-Asthmatic Agents/therapeutic use; Asthma/*complications/diagnosis/*drug therapy/psychology; Caregivers; Child; Cross-Sectional Studies; Female; Follow-Up Studies; Humans; Interpersonal Relations; Male; Probability; Reference Values; Respiratory Function Tests; Risk Assessment; Severity of Illness Index; Sickness Impact Profile; Sleep Wake Disorders/*epidemiology/*etiology; *Social Adjustment; Stress, Psychological; Surveys and Questionnaires; Treatment Failure&lt;/_subject_headings&gt;&lt;_tertiary_title&gt;The Journal of asthma : official journal of the Association for the Care of_x000d__x000a_      Asthma&lt;/_tertiary_title&gt;&lt;_type_work&gt;Journal Article; Research Support, Non-U.S. Gov&amp;apos;t&lt;/_type_work&gt;&lt;_url&gt;http://www.ncbi.nlm.nih.gov/entrez/query.fcgi?cmd=Retrieve&amp;amp;db=pubmed&amp;amp;dopt=Abstract&amp;amp;list_uids=20536279&amp;amp;query_hl=1&lt;/_url&gt;&lt;_volume&gt;47&lt;/_volume&gt;&lt;_created&gt;63565962&lt;/_created&gt;&lt;_modified&gt;63565963&lt;/_modified&gt;&lt;_db_updated&gt;PubMed&lt;/_db_updated&gt;&lt;_impact_factor&gt;   1.899&lt;/_impact_factor&gt;&lt;_collection_scope&gt;SCIE&lt;/_collection_scope&gt;&lt;/Details&gt;&lt;Extra&gt;&lt;DBUID&gt;{AAEC312E-B3E9-4D2B-AE2D-FBF70ADF6680}&lt;/DBUID&gt;&lt;/Extra&gt;&lt;/Item&gt;&lt;/References&gt;&lt;/Group&gt;&lt;Group&gt;&lt;References&gt;&lt;Item&gt;&lt;ID&gt;247&lt;/ID&gt;&lt;UID&gt;{B50C75F6-780B-4DB4-889C-7EBDDA9883A6}&lt;/UID&gt;&lt;Title&gt;Sleep in children with asthma: results of the PIAMA study&lt;/Title&gt;&lt;Template&gt;Journal Article&lt;/Template&gt;&lt;Star&gt;1&lt;/Star&gt;&lt;Tag&gt;5&lt;/Tag&gt;&lt;Author&gt;van Maanen, A; Wijga, A H; Gehring, U; Postma, D S; Smit, H A; Oort, F J; Rodenburg, R; Meijer, A M&lt;/Author&gt;&lt;Year&gt;2013&lt;/Year&gt;&lt;Details&gt;&lt;_accession_num&gt;22903967&lt;/_accession_num&gt;&lt;_author_adr&gt;Research Institute of Child Development and Education, University of Amsterdam,  Amsterdam, The Netherlands.&lt;/_author_adr&gt;&lt;_collection_scope&gt;SCI;SCIE&lt;/_collection_scope&gt;&lt;_created&gt;63326592&lt;/_created&gt;&lt;_date&gt;2013-04-01&lt;/_date&gt;&lt;_date_display&gt;2013 Apr&lt;/_date_display&gt;&lt;_doi&gt;10.1183/09031936.00019412&lt;/_doi&gt;&lt;_impact_factor&gt;  12.339&lt;/_impact_factor&gt;&lt;_isbn&gt;1399-3003 (Electronic); 0903-1936 (Linking)&lt;/_isbn&gt;&lt;_issue&gt;4&lt;/_issue&gt;&lt;_journal&gt;Eur Respir J&lt;/_journal&gt;&lt;_label&gt;哮喘症状&lt;/_label&gt;&lt;_language&gt;eng&lt;/_language&gt;&lt;_modified&gt;63398692&lt;/_modified&gt;&lt;_pages&gt;832-7&lt;/_pages&gt;&lt;_subject_headings&gt;Asthma/*complications/epidemiology; Child; Cohort Studies; Dyspnea/complications; Female; Humans; Hypersensitivity/complications; Male; Respiratory Sounds; Sleep/*physiology; Sleep Wake Disorders/*complications/epidemiology; Surveys and Questionnaires; Wakefulness&lt;/_subject_headings&gt;&lt;_tertiary_title&gt;The European respiratory journal&lt;/_tertiary_title&gt;&lt;_type_work&gt;Journal Article; Research Support, Non-U.S. Gov&amp;apos;t&lt;/_type_work&gt;&lt;_url&gt;http://www.ncbi.nlm.nih.gov/entrez/query.fcgi?cmd=Retrieve&amp;amp;db=pubmed&amp;amp;dopt=Abstract&amp;amp;list_uids=22903967&amp;amp;query_hl=1&lt;/_url&gt;&lt;_volume&gt;41&lt;/_volume&gt;&lt;/Details&gt;&lt;Extra&gt;&lt;DBUID&gt;{AAEC312E-B3E9-4D2B-AE2D-FBF70ADF6680}&lt;/DBUID&gt;&lt;/Extra&gt;&lt;/Item&gt;&lt;/References&gt;&lt;/Group&gt;&lt;/Citation&gt;_x000a_"/>
    <w:docVar w:name="NE.Ref{3D99D516-D064-4A88-8615-49FE73B8D87C}" w:val=" ADDIN NE.Ref.{3D99D516-D064-4A88-8615-49FE73B8D87C}&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date_display&gt;2018 Dec&lt;/_date_display&gt;&lt;_date&gt;2018-12-01&lt;/_date&gt;&lt;_doi&gt;10.1016/j.smrv.2018.08.003&lt;/_doi&gt;&lt;_isbn&gt;1532-2955 (Electronic); 1087-0792 (Linking)&lt;/_isbn&gt;&lt;_journal&gt;Sleep Med Rev&lt;/_journal&gt;&lt;_keywords&gt;*Adolescents; *Brain; *Children; *Cortex; *Neurodevelopment; *Neuroimaging; *Neurons; *Preschoolers; *Public health; *Toddlers&lt;/_keywords&gt;&lt;_language&gt;eng&lt;/_language&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_created&gt;63418954&lt;/_created&gt;&lt;_modified&gt;63418954&lt;/_modified&gt;&lt;_db_updated&gt;PubMed&lt;/_db_updated&gt;&lt;_impact_factor&gt;   9.613&lt;/_impact_factor&gt;&lt;_collection_scope&gt;SCIE&lt;/_collection_scope&gt;&lt;/Details&gt;&lt;Extra&gt;&lt;DBUID&gt;{AAEC312E-B3E9-4D2B-AE2D-FBF70ADF6680}&lt;/DBUID&gt;&lt;/Extra&gt;&lt;/Item&gt;&lt;/References&gt;&lt;/Group&gt;&lt;Group&gt;&lt;References&gt;&lt;Item&gt;&lt;ID&gt;446&lt;/ID&gt;&lt;UID&gt;{74521920-0A04-4599-ABA4-433682503D19}&lt;/UID&gt;&lt;Title&gt;Short Sleep Duration and Later Overweight in Infants&lt;/Title&gt;&lt;Template&gt;Journal Article&lt;/Template&gt;&lt;Star&gt;0&lt;/Star&gt;&lt;Tag&gt;0&lt;/Tag&gt;&lt;Author&gt;Tuohino, T; Morales-Munoz, I; Saarenpaa-Heikkila, O; Kiviruusu, O; Paunio, T; Hovi, P; Pietilainen, K H; Paavonen, E J&lt;/Author&gt;&lt;Year&gt;2019&lt;/Year&gt;&lt;Details&gt;&lt;_accession_num&gt;31208782&lt;/_accession_num&gt;&lt;_author_adr&gt;Pediatric Research Center, Child Psychiatry, University of Helsinki and Helsinki  University Hospital, Helsinki, Finland; Department of Public Health Solutions, National Institute for Health and Welfare (THL), Helsinki, Finland. Electronic address: tuuli.tuohino@helsinki.fi.; Department of Public Health Solutions, National Institute for Health and Welfare  (THL), Helsinki, Finland; Institute for Mental Health, School of Psychology, University of Birmingham, Birmingham, United Kingdom.; Department of Pediatrics, Tampere University Hospital; Tampere University, Faculty of Medicine and Medical Technology (Center for Child Health Research), Tampere, Finland.; Department of Public Health Solutions, National Institute for Health and Welfare  (THL), Helsinki, Finland.; Department of Public Health Solutions, National Institute for Health and Welfare  (THL), Helsinki, Finland; Psychiatry, University of Helsinki and Helsinki University Hospital, Helsinki, Finland.; Department of Public Health Solutions, National Institute for Health and Welfare  (THL), Helsinki, Finland; Pediatrics, University of Helsinki and Helsinki University Hospital, Helsinki, Finland.; Obesity Research Unit, Research Program for Clinical and Molecular Metabolism, Faculty of Medicine, University of Helsinki, Helsinki, Finland; Endocrinology, Abdominal Center, Obesity Center, Helsinki University Hospital and University of  Helsinki, Helsinki, Finland.; Pediatric Research Center, Child Psychiatry, University of Helsinki and Helsinki  University Hospital, Helsinki, Finland; Department of Public Health Solutions, National Institute for Health and Welfare (THL), Helsinki, Finland.&lt;/_author_adr&gt;&lt;_date_display&gt;2019 Sep&lt;/_date_display&gt;&lt;_date&gt;2019-09-01&lt;/_date&gt;&lt;_doi&gt;10.1016/j.jpeds.2019.05.041&lt;/_doi&gt;&lt;_isbn&gt;1097-6833 (Electronic); 0022-3476 (Linking)&lt;/_isbn&gt;&lt;_journal&gt;J Pediatr&lt;/_journal&gt;&lt;_keywords&gt;*growth; *infancy; *obesity; *overweight; *sleep duration&lt;/_keywords&gt;&lt;_language&gt;eng&lt;/_language&gt;&lt;_ori_publication&gt;Copyright (c) 2019 Elsevier Inc. All rights reserved.&lt;/_ori_publication&gt;&lt;_pages&gt;13-19&lt;/_pages&gt;&lt;_subject_headings&gt;Child Development; Child, Preschool; Cross-Sectional Studies; Female; Humans; Infant; Longitudinal Studies; Male; Overweight/*etiology; Prospective Studies; Risk Assessment; Sleep/*physiology; Surveys and Questionnaires; Time Factors; *Weight Gain&lt;/_subject_headings&gt;&lt;_tertiary_title&gt;The Journal of pediatrics&lt;/_tertiary_title&gt;&lt;_type_work&gt;Journal Article; Research Support, Non-U.S. Gov&amp;apos;t&lt;/_type_work&gt;&lt;_url&gt;http://www.ncbi.nlm.nih.gov/entrez/query.fcgi?cmd=Retrieve&amp;amp;db=pubmed&amp;amp;dopt=Abstract&amp;amp;list_uids=31208782&amp;amp;query_hl=1&lt;/_url&gt;&lt;_volume&gt;212&lt;/_volume&gt;&lt;_created&gt;63418955&lt;/_created&gt;&lt;_modified&gt;63418956&lt;/_modified&gt;&lt;_db_updated&gt;PubMed&lt;/_db_updated&gt;&lt;_impact_factor&gt;   3.700&lt;/_impact_factor&gt;&lt;/Details&gt;&lt;Extra&gt;&lt;DBUID&gt;{AAEC312E-B3E9-4D2B-AE2D-FBF70ADF6680}&lt;/DBUID&gt;&lt;/Extra&gt;&lt;/Item&gt;&lt;/References&gt;&lt;/Group&gt;&lt;/Citation&gt;_x000a_"/>
    <w:docVar w:name="NE.Ref{3DE02A6E-69B2-445A-9295-F513D408640F}" w:val=" ADDIN NE.Ref.{3DE02A6E-69B2-445A-9295-F513D408640F}&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Citation&gt;_x000a_"/>
    <w:docVar w:name="NE.Ref{3DF73C2D-8E5A-438A-8841-9ABD3CB8E6EE}" w:val=" ADDIN NE.Ref.{3DF73C2D-8E5A-438A-8841-9ABD3CB8E6EE}&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42194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Group&gt;&lt;References&gt;&lt;Item&gt;&lt;ID&gt;538&lt;/ID&gt;&lt;UID&gt;{A3922230-B9C2-4C74-9B60-50119E806399}&lt;/UID&gt;&lt;Title&gt;Epidemiology and natural history of atopic diseases&lt;/Title&gt;&lt;Template&gt;Journal Article&lt;/Template&gt;&lt;Star&gt;0&lt;/Star&gt;&lt;Tag&gt;0&lt;/Tag&gt;&lt;Author&gt;Thomsen, S F&lt;/Author&gt;&lt;Year&gt;2015&lt;/Year&gt;&lt;Details&gt;&lt;_accession_num&gt;26557262&lt;/_accession_num&gt;&lt;_author_adr&gt;Department of Dermatology, Bispebjerg Hospital, Copenhagen, Denmark.&lt;/_author_adr&gt;&lt;_date_display&gt;2015&lt;/_date_display&gt;&lt;_date&gt;2015-01-20&lt;/_date&gt;&lt;_doi&gt;10.3402/ecrj.v2.24642&lt;/_doi&gt;&lt;_isbn&gt;2001-8525 (Print); 2001-8525 (Linking)&lt;/_isbn&gt;&lt;_journal&gt;Eur Clin Respir J&lt;/_journal&gt;&lt;_keywords&gt;allergic march; asthma; atopic diseases; epidemiology; natural history&lt;/_keywords&gt;&lt;_language&gt;eng&lt;/_language&gt;&lt;_tertiary_title&gt;European clinical respiratory journal&lt;/_tertiary_title&gt;&lt;_type_work&gt;Journal Article; Review&lt;/_type_work&gt;&lt;_url&gt;http://www.ncbi.nlm.nih.gov/entrez/query.fcgi?cmd=Retrieve&amp;amp;db=pubmed&amp;amp;dopt=Abstract&amp;amp;list_uids=26557262&amp;amp;query_hl=1&lt;/_url&gt;&lt;_volume&gt;2&lt;/_volume&gt;&lt;_created&gt;63797585&lt;/_created&gt;&lt;_modified&gt;63797586&lt;/_modified&gt;&lt;_db_updated&gt;PubMed&lt;/_db_updated&gt;&lt;_accessed&gt;63797586&lt;/_accessed&gt;&lt;/Details&gt;&lt;Extra&gt;&lt;DBUID&gt;{AAEC312E-B3E9-4D2B-AE2D-FBF70ADF6680}&lt;/DBUID&gt;&lt;/Extra&gt;&lt;/Item&gt;&lt;/References&gt;&lt;/Group&gt;&lt;/Citation&gt;_x000a_"/>
    <w:docVar w:name="NE.Ref{3EB0A7E5-153A-438A-99E6-A460F1482143}" w:val=" ADDIN NE.Ref.{3EB0A7E5-153A-438A-99E6-A460F1482143}&lt;Citation&gt;&lt;Group&gt;&lt;References&gt;&lt;Item&gt;&lt;ID&gt;16&lt;/ID&gt;&lt;UID&gt;{26F04CB1-DFFB-4B1D-AF85-3A62A57EF553}&lt;/UID&gt;&lt;Title&gt;Allergic Diseases in Preschoolers Are Associated With Psychological and Behavioural Problems&lt;/Title&gt;&lt;Template&gt;Journal Article&lt;/Template&gt;&lt;Star&gt;1&lt;/Star&gt;&lt;Tag&gt;3&lt;/Tag&gt;&lt;Author&gt;Chang, Hyoung Yoon; Seo, Ju-Hee; Kim, Hyung Young; Kwon, Ji-Won; Kim, Byoung-Ju; Kim, Hyo Bin; Lee, So-Yeon; Jang, Gwang Cheon; Song, Dae Jin; Kim, Woo Kyung; Shim, Jung Yeon; Kim, Ha-Jung; Park, Jung-Won; Cho, Sang-Heon; Lee, Joo-Shil; Shin, Yee-Jin; Hong, Soo-Jong&lt;/Author&gt;&lt;Year&gt;2013&lt;/Year&gt;&lt;Details&gt;&lt;_accessed&gt;63221267&lt;/_accessed&gt;&lt;_created&gt;63221267&lt;/_created&gt;&lt;_db_updated&gt;CrossRef&lt;/_db_updated&gt;&lt;_doi&gt;10.4168/aair.2013.5.5.315&lt;/_doi&gt;&lt;_impact_factor&gt;   4.157&lt;/_impact_factor&gt;&lt;_isbn&gt;2092-7355&lt;/_isbn&gt;&lt;_issue&gt;5&lt;/_issue&gt;&lt;_journal&gt;Allergy, Asthma &amp;amp; Immunology Research&lt;/_journal&gt;&lt;_modified&gt;63398412&lt;/_modified&gt;&lt;_pages&gt;315&lt;/_pages&gt;&lt;_tertiary_title&gt;Allergy Asthma Immunol Res&lt;/_tertiary_title&gt;&lt;_url&gt;https://synapse.koreamed.org/DOIx.php?id=10.4168/aair.2013.5.5.315_x000d__x000a_http://synapse.koreamed.org/DOIx.php?id=10.4168/aair.2013.5.5.315&lt;/_url&gt;&lt;_volume&gt;5&lt;/_volume&gt;&lt;/Details&gt;&lt;Extra&gt;&lt;DBUID&gt;{AAEC312E-B3E9-4D2B-AE2D-FBF70ADF6680}&lt;/DBUID&gt;&lt;/Extra&gt;&lt;/Item&gt;&lt;/References&gt;&lt;/Group&gt;&lt;Group&gt;&lt;References&gt;&lt;Item&gt;&lt;ID&gt;23&lt;/ID&gt;&lt;UID&gt;{4D33522A-D2D6-4BBB-82B6-14CD69ED2CA6}&lt;/UID&gt;&lt;Title&gt;Allergic Diseases and Internalizing Behaviors in Early Childhood&lt;/Title&gt;&lt;Template&gt;Journal Article&lt;/Template&gt;&lt;Star&gt;0&lt;/Star&gt;&lt;Tag&gt;0&lt;/Tag&gt;&lt;Author&gt;Nanda, Maya K; LeMasters, Grace K; Levin, Linda; Rothenberg, Marc E; Assa&amp;apos;Ad, Amal H; Newman, Nicholas; Bernstein, David; Khurana-Hershey, Gurjit; Lockey, James E; Ryan, Patrick H&lt;/Author&gt;&lt;Year&gt;2016&lt;/Year&gt;&lt;Details&gt;&lt;_accessed&gt;63221267&lt;/_accessed&gt;&lt;_collection_scope&gt;SCI;SCIE&lt;/_collection_scope&gt;&lt;_created&gt;63221267&lt;/_created&gt;&lt;_db_updated&gt;CrossRef&lt;/_db_updated&gt;&lt;_doi&gt;10.1542/peds.2015-1922&lt;/_doi&gt;&lt;_impact_factor&gt;   5.359&lt;/_impact_factor&gt;&lt;_isbn&gt;0031-4005&lt;/_isbn&gt;&lt;_issue&gt;1&lt;/_issue&gt;&lt;_journal&gt;Pediatrics&lt;/_journal&gt;&lt;_modified&gt;63408810&lt;/_modified&gt;&lt;_pages&gt;e20151922&lt;/_pages&gt;&lt;_tertiary_title&gt;Pediatrics&lt;/_tertiary_title&gt;&lt;_url&gt;http://pediatrics.aappublications.org/lookup/doi/10.1542/peds.2015-1922_x000d__x000a_https://syndication.highwire.org/content/doi/10.1542/peds.2015-1922&lt;/_url&gt;&lt;_volume&gt;137&lt;/_volume&gt;&lt;/Details&gt;&lt;Extra&gt;&lt;DBUID&gt;{AAEC312E-B3E9-4D2B-AE2D-FBF70ADF6680}&lt;/DBUID&gt;&lt;/Extra&gt;&lt;/Item&gt;&lt;/References&gt;&lt;/Group&gt;&lt;Group&gt;&lt;References&gt;&lt;Item&gt;&lt;ID&gt;93&lt;/ID&gt;&lt;UID&gt;{793BE63B-1961-4AA2-8F42-362EFF7DEF56}&lt;/UID&gt;&lt;Title&gt;Is atopy in early childhood a risk factor for ADHD and ASD? a longitudinal study&lt;/Title&gt;&lt;Template&gt;Journal Article&lt;/Template&gt;&lt;Star&gt;0&lt;/Star&gt;&lt;Tag&gt;0&lt;/Tag&gt;&lt;Author&gt;Chen, M H; Su, T P; Chen, Y S; Hsu, J W; Huang, K L; Chang, W H; Chen, T J; Pan, T L; Bai, Y M&lt;/Author&gt;&lt;Year&gt;2014&lt;/Year&gt;&lt;Details&gt;&lt;_accession_num&gt;25280829&lt;/_accession_num&gt;&lt;_author_adr&gt;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Institute of Brain Scienc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Psychiatry, Taipei Veterans General Hospital, Taipei, Taiwan; Department of Psychiatry, College of Medicine, National Yang-Ming University, Taipei, Taiwan.; Department of Family Medicine, Taipei Veterans General Hospital, Taipei, Taiwan;  Institute of Hospital and Health Care Administration, National Yang-Ming University, Taipei, Taiwan.; School of Traditional Chinese Medicine, Chang Gung University, Taoyuan, Taiwan; Research Center for Industry of Human Ecology, Chang Gung University of Science and Technology, Taoyuan, Taiwan.; Department of Psychiatry, Taipei Veterans General Hospital, Taipei, Taiwan; Department of Psychiatry, College of Medicine, National Yang-Ming University, Taipei, Taiwan; Institute of Brain Science, National Yang-Ming University, Taipei, Taiwan. Electronic address: ymbi@mail2000.com.tw.&lt;/_author_adr&gt;&lt;_collection_scope&gt;SCI;SCIE;SSCI&lt;/_collection_scope&gt;&lt;_created&gt;63260655&lt;/_created&gt;&lt;_date&gt;2014-10-01&lt;/_date&gt;&lt;_date_display&gt;2014 Oct&lt;/_date_display&gt;&lt;_db_updated&gt;PubMed&lt;/_db_updated&gt;&lt;_doi&gt;10.1016/j.jpsychores.2014.06.006&lt;/_doi&gt;&lt;_impact_factor&gt;   2.860&lt;/_impact_factor&gt;&lt;_isbn&gt;1879-1360 (Electronic); 0022-3999 (Linking)&lt;/_isbn&gt;&lt;_issue&gt;4&lt;/_issue&gt;&lt;_journal&gt;J Psychosom Res&lt;/_journal&gt;&lt;_keywords&gt;Adolescent; Asthma/epidemiology/psychology; Attention Deficit Disorder with Hyperactivity/*epidemiology/*immunology; Child; Child, Preschool; Comorbidity; Conjunctivitis, Allergic/epidemiology/psychology; Dermatitis, Atopic/epidemiology/psychology; Female; Humans; Hypersensitivity/*epidemiology/*psychology; Longitudinal Studies; Male; Prevalence; Rhinitis, Allergic, Perennial/epidemiology/psychology; Risk FactorsADHD; ASD; Atopy&lt;/_keywords&gt;&lt;_language&gt;eng&lt;/_language&gt;&lt;_modified&gt;63418898&lt;/_modified&gt;&lt;_ori_publication&gt;Copyright (c) 2014 Elsevier Inc. All rights reserved.&lt;/_ori_publication&gt;&lt;_pages&gt;316-21&lt;/_pages&gt;&lt;_tertiary_title&gt;Journal of psychosomatic research&lt;/_tertiary_title&gt;&lt;_type_work&gt;Journal Article; Research Support, Non-U.S. Gov&amp;apos;t&lt;/_type_work&gt;&lt;_url&gt;http://www.ncbi.nlm.nih.gov/entrez/query.fcgi?cmd=Retrieve&amp;amp;db=pubmed&amp;amp;dopt=Abstract&amp;amp;list_uids=25280829&amp;amp;query_hl=1&lt;/_url&gt;&lt;_volume&gt;77&lt;/_volume&gt;&lt;/Details&gt;&lt;Extra&gt;&lt;DBUID&gt;{AAEC312E-B3E9-4D2B-AE2D-FBF70ADF6680}&lt;/DBUID&gt;&lt;/Extra&gt;&lt;/Item&gt;&lt;/References&gt;&lt;/Group&gt;&lt;/Citation&gt;_x000a_"/>
    <w:docVar w:name="NE.Ref{3EE37EA1-7B5C-46D6-A94F-F602E3A88D13}" w:val=" ADDIN NE.Ref.{3EE37EA1-7B5C-46D6-A94F-F602E3A88D13}&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3F4C0A6D-8072-48CE-8989-D76FE34526D0}" w:val=" ADDIN NE.Ref.{3F4C0A6D-8072-48CE-8989-D76FE34526D0}&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3F894A49-6CBB-4A60-8107-7B465020204B}" w:val=" ADDIN NE.Ref.{3F894A49-6CBB-4A60-8107-7B465020204B}&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3FF0020E-63D8-45C8-B52F-415F9170D0C7}" w:val=" ADDIN NE.Ref.{3FF0020E-63D8-45C8-B52F-415F9170D0C7}&lt;Citation&gt;&lt;Group&gt;&lt;References&gt;&lt;Item&gt;&lt;ID&gt;536&lt;/ID&gt;&lt;UID&gt;{3A2BE0C3-F8FC-4E0E-B8F9-7C4AC33FEE72}&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no Jesus, Avda. de Menendez Pelayo 65, 28009, Madrid, Spain. atorrelo@aedv.es&lt;/_author_adr&gt;&lt;_date_display&gt;2012 Jan-Feb&lt;/_date_display&gt;&lt;_date&gt;2012-01-01&lt;/_date&gt;&lt;_doi&gt;10.1684/ejd.2011.1560&lt;/_doi&gt;&lt;_isbn&gt;1167-1122 (Print); 1167-1122 (Linking)&lt;/_isbn&gt;&lt;_issue&gt;1&lt;/_issue&gt;&lt;_journal&gt;Eur J Dermatol&lt;/_journal&gt;&lt;_language&gt;eng&lt;/_language&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_created&gt;63797557&lt;/_created&gt;&lt;_modified&gt;63797557&lt;/_modified&gt;&lt;_db_updated&gt;PubMed&lt;/_db_updated&gt;&lt;_impact_factor&gt;   2.782&lt;/_impact_factor&gt;&lt;_collection_scope&gt;SCI;SCIE&lt;/_collection_scope&gt;&lt;_accessed&gt;63797557&lt;/_accessed&gt;&lt;/Details&gt;&lt;Extra&gt;&lt;DBUID&gt;{AAEC312E-B3E9-4D2B-AE2D-FBF70ADF6680}&lt;/DBUID&gt;&lt;/Extra&gt;&lt;/Item&gt;&lt;/References&gt;&lt;/Group&gt;&lt;Group&gt;&lt;References&gt;&lt;Item&gt;&lt;ID&gt;10&lt;/ID&gt;&lt;UID&gt;{55DA34A1-D93E-44C2-AD78-8FA47FA98108}&lt;/UID&gt;&lt;Title&gt;Longitudinal associations among asthma control, sleep problems, and health-related quality of life in children with asthma: a report from the PROMIS® Pediatric Asthma Study&lt;/Title&gt;&lt;Template&gt;Journal Article&lt;/Template&gt;&lt;Star&gt;1&lt;/Star&gt;&lt;Tag&gt;0&lt;/Tag&gt;&lt;Author&gt;Li, Zheng; Thompson, Lindsay A; Gross, Heather E; Shenkman, Elizabeth A; Reeve, Bryce B; DeWalt, Darren A; Huang, I-Chan&lt;/Author&gt;&lt;Year&gt;2016&lt;/Year&gt;&lt;Details&gt;&lt;_accessed&gt;63260606&lt;/_accessed&gt;&lt;_collection_scope&gt;SCIE&lt;/_collection_scope&gt;&lt;_created&gt;63221267&lt;/_created&gt;&lt;_db_updated&gt;CrossRef&lt;/_db_updated&gt;&lt;_doi&gt;10.1016/j.sleep.2015.12.003&lt;/_doi&gt;&lt;_impact_factor&gt;   3.038&lt;/_impact_factor&gt;&lt;_isbn&gt;13899457&lt;/_isbn&gt;&lt;_journal&gt;Sleep Medicine&lt;/_journal&gt;&lt;_modified&gt;63398414&lt;/_modified&gt;&lt;_pages&gt;41-50&lt;/_pages&gt;&lt;_tertiary_title&gt;Sleep Medicine&lt;/_tertiary_title&gt;&lt;_url&gt;https://linkinghub.elsevier.com/retrieve/pii/S1389945715020808_x000d__x000a_https://api.elsevier.com/content/article/PII:S1389945715020808?httpAccept=text/xml&lt;/_url&gt;&lt;_volume&gt;20&lt;/_volume&gt;&lt;/Details&gt;&lt;Extra&gt;&lt;DBUID&gt;{AAEC312E-B3E9-4D2B-AE2D-FBF70ADF6680}&lt;/DBUID&gt;&lt;/Extra&gt;&lt;/Item&gt;&lt;/References&gt;&lt;/Group&gt;&lt;/Citation&gt;_x000a_"/>
    <w:docVar w:name="NE.Ref{400D82D4-8062-44FA-874C-87A54DC75339}" w:val=" ADDIN NE.Ref.{400D82D4-8062-44FA-874C-87A54DC75339}&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42194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Group&gt;&lt;References&gt;&lt;Item&gt;&lt;ID&gt;538&lt;/ID&gt;&lt;UID&gt;{A3922230-B9C2-4C74-9B60-50119E806399}&lt;/UID&gt;&lt;Title&gt;Epidemiology and natural history of atopic diseases&lt;/Title&gt;&lt;Template&gt;Journal Article&lt;/Template&gt;&lt;Star&gt;0&lt;/Star&gt;&lt;Tag&gt;0&lt;/Tag&gt;&lt;Author&gt;Thomsen, S F&lt;/Author&gt;&lt;Year&gt;2015&lt;/Year&gt;&lt;Details&gt;&lt;_accession_num&gt;26557262&lt;/_accession_num&gt;&lt;_author_adr&gt;Department of Dermatology, Bispebjerg Hospital, Copenhagen, Denmark.&lt;/_author_adr&gt;&lt;_date_display&gt;2015&lt;/_date_display&gt;&lt;_date&gt;2015-01-20&lt;/_date&gt;&lt;_doi&gt;10.3402/ecrj.v2.24642&lt;/_doi&gt;&lt;_isbn&gt;2001-8525 (Print); 2001-8525 (Linking)&lt;/_isbn&gt;&lt;_journal&gt;Eur Clin Respir J&lt;/_journal&gt;&lt;_keywords&gt;allergic march; asthma; atopic diseases; epidemiology; natural history&lt;/_keywords&gt;&lt;_language&gt;eng&lt;/_language&gt;&lt;_tertiary_title&gt;European clinical respiratory journal&lt;/_tertiary_title&gt;&lt;_type_work&gt;Journal Article; Review&lt;/_type_work&gt;&lt;_url&gt;http://www.ncbi.nlm.nih.gov/entrez/query.fcgi?cmd=Retrieve&amp;amp;db=pubmed&amp;amp;dopt=Abstract&amp;amp;list_uids=26557262&amp;amp;query_hl=1&lt;/_url&gt;&lt;_volume&gt;2&lt;/_volume&gt;&lt;_created&gt;63797585&lt;/_created&gt;&lt;_modified&gt;63797586&lt;/_modified&gt;&lt;_db_updated&gt;PubMed&lt;/_db_updated&gt;&lt;_accessed&gt;63797586&lt;/_accessed&gt;&lt;/Details&gt;&lt;Extra&gt;&lt;DBUID&gt;{AAEC312E-B3E9-4D2B-AE2D-FBF70ADF6680}&lt;/DBUID&gt;&lt;/Extra&gt;&lt;/Item&gt;&lt;/References&gt;&lt;/Group&gt;&lt;/Citation&gt;_x000a_"/>
    <w:docVar w:name="NE.Ref{4208E7D7-6AE2-4AF5-8FF2-80DACC1E798A}" w:val=" ADDIN NE.Ref.{4208E7D7-6AE2-4AF5-8FF2-80DACC1E798A}&lt;Citation&gt;&lt;Group&gt;&lt;References&gt;&lt;Item&gt;&lt;ID&gt;560&lt;/ID&gt;&lt;UID&gt;{9B021B26-B486-4270-B43A-4A1180A43650}&lt;/UID&gt;&lt;Title&gt;Why Sleep Is Important for Health: A Psychoneuroimmunology Perspective&lt;/Title&gt;&lt;Template&gt;Journal Article&lt;/Template&gt;&lt;Star&gt;0&lt;/Star&gt;&lt;Tag&gt;0&lt;/Tag&gt;&lt;Author/&gt;&lt;Year&gt;0&lt;/Year&gt;&lt;Details&gt;&lt;_created&gt;63935821&lt;/_created&gt;&lt;_modified&gt;63935821&lt;/_modified&gt;&lt;/Details&gt;&lt;Extra&gt;&lt;DBUID&gt;{AAEC312E-B3E9-4D2B-AE2D-FBF70ADF6680}&lt;/DBUID&gt;&lt;/Extra&gt;&lt;/Item&gt;&lt;/References&gt;&lt;/Group&gt;&lt;/Citation&gt;_x000a_"/>
    <w:docVar w:name="NE.Ref{42566553-806B-48CB-A666-FCB83E598179}" w:val=" ADDIN NE.Ref.{42566553-806B-48CB-A666-FCB83E598179}&lt;Citation&gt;&lt;Group&gt;&lt;References&gt;&lt;Item&gt;&lt;ID&gt;545&lt;/ID&gt;&lt;UID&gt;{A0FE6972-4933-42E7-BD60-805DA77D7D3E}&lt;/UID&gt;&lt;Title&gt;Rhinitis and sleep disorders: The trigeminocardiac reflex link?&lt;/Title&gt;&lt;Template&gt;Journal Article&lt;/Template&gt;&lt;Star&gt;0&lt;/Star&gt;&lt;Tag&gt;0&lt;/Tag&gt;&lt;Author&gt;Bindu, B; Singh, G P; Chowdhury, T; Schaller, B&lt;/Author&gt;&lt;Year&gt;2017&lt;/Year&gt;&lt;Details&gt;&lt;_accession_num&gt;28571821&lt;/_accession_num&gt;&lt;_author_adr&gt;Department of Neuroanaesthesiology and Critical Care, All India Institute of Medical Sciences, New Delhi, India.; Department of Neuroanaesthesiology and Critical Care, All India Institute of Medical Sciences, New Delhi, India. Electronic address: drsingh_gp@yahoo.co.in.; Department of Anesthesiology and Perioperative Medicine, University of Manitoba,  Winnipeg, MB, Canada.; Department of Research, University of Southampton, Southampton, UK.&lt;/_author_adr&gt;&lt;_date_display&gt;2017 Jun&lt;/_date_display&gt;&lt;_date&gt;2017-06-01&lt;/_date&gt;&lt;_doi&gt;10.1016/j.mehy.2017.04.019&lt;/_doi&gt;&lt;_isbn&gt;1532-2777 (Electronic); 0306-9877 (Linking)&lt;/_isbn&gt;&lt;_journal&gt;Med Hypotheses&lt;/_journal&gt;&lt;_language&gt;eng&lt;/_language&gt;&lt;_ori_publication&gt;Copyright (c) 2017 Elsevier Ltd. All rights reserved.&lt;/_ori_publication&gt;&lt;_pages&gt;96-99&lt;/_pages&gt;&lt;_subject_headings&gt;Ammonia/adverse effects; Carbon Dioxide/adverse effects; Humans; Hypotension; Inflammation; Models, Theoretical; Neurons/drug effects/physiology; Nicotine/adverse effects; *Reflex, Trigeminocardiac; Rhinitis/*complications/*therapy; Salts/adverse effects; Sleep Apnea Syndromes/complications/prevention &amp;amp; control/therapy; Sleep Apnea, Obstructive; Sleep Bruxism/complications/prevention &amp;amp; control/therapy; Sleep Wake Disorders/*complications/*therapy; Sleep, REM; Smoke/adverse effects; Trigeminal Nerve/*physiopathology&lt;/_subject_headings&gt;&lt;_tertiary_title&gt;Medical hypotheses&lt;/_tertiary_title&gt;&lt;_type_work&gt;Journal Article&lt;/_type_work&gt;&lt;_url&gt;http://www.ncbi.nlm.nih.gov/entrez/query.fcgi?cmd=Retrieve&amp;amp;db=pubmed&amp;amp;dopt=Abstract&amp;amp;list_uids=28571821&amp;amp;query_hl=1&lt;/_url&gt;&lt;_volume&gt;103&lt;/_volume&gt;&lt;_created&gt;63797674&lt;/_created&gt;&lt;_modified&gt;63797674&lt;/_modified&gt;&lt;_db_updated&gt;PubMed&lt;/_db_updated&gt;&lt;_impact_factor&gt;   1.375&lt;/_impact_factor&gt;&lt;_collection_scope&gt;SCI;SCIE&lt;/_collection_scope&gt;&lt;/Details&gt;&lt;Extra&gt;&lt;DBUID&gt;{AAEC312E-B3E9-4D2B-AE2D-FBF70ADF6680}&lt;/DBUID&gt;&lt;/Extra&gt;&lt;/Item&gt;&lt;/References&gt;&lt;/Group&gt;&lt;/Citation&gt;_x000a_"/>
    <w:docVar w:name="NE.Ref{42F4FDE0-F2CD-46F9-BD78-EF0152A9046E}" w:val=" ADDIN NE.Ref.{42F4FDE0-F2CD-46F9-BD78-EF0152A9046E}&lt;Citation&gt;&lt;Group&gt;&lt;References&gt;&lt;Item&gt;&lt;ID&gt;464&lt;/ID&gt;&lt;UID&gt;{AAF27316-188A-4D58-97DA-F9B661CB8006}&lt;/UID&gt;&lt;Title&gt;[Study on prevalence and risk factors of sleep disorder among Chinese children aged 0 to 23 months in city]&lt;/Title&gt;&lt;Template&gt;Journal Article&lt;/Template&gt;&lt;Star&gt;0&lt;/Star&gt;&lt;Tag&gt;0&lt;/Tag&gt;&lt;Author&gt;Wang, H S; Huang, X N; Jiang, J X; Ma, Y Y; An, L; Liu, X C&lt;/Author&gt;&lt;Year&gt;2007&lt;/Year&gt;&lt;Details&gt;&lt;_accession_num&gt;17708874&lt;/_accession_num&gt;&lt;_author_adr&gt;The Institute of Maternal and Child Health, Chinese Disease Prevention Control Center, Beijing 100013, China.&lt;/_author_adr&gt;&lt;_date_display&gt;2007 May&lt;/_date_display&gt;&lt;_date&gt;2007-05-01&lt;/_date&gt;&lt;_isbn&gt;0253-9624 (Print); 0253-9624 (Linking)&lt;/_isbn&gt;&lt;_issue&gt;3&lt;/_issue&gt;&lt;_journal&gt;Zhonghua Yu Fang Yi Xue Za Zhi&lt;/_journal&gt;&lt;_language&gt;chi&lt;/_language&gt;&lt;_pages&gt;204-7&lt;/_pages&gt;&lt;_subject_headings&gt;China/epidemiology; Cross-Sectional Studies; Female; Humans; Infant; Infant, Newborn; Male; Prevalence; Risk Factors; Sleep Wake Disorders/*epidemiology; Surveys and Questionnaires; Urban Population/*statistics &amp;amp; numerical data&lt;/_subject_headings&gt;&lt;_tertiary_title&gt;Zhonghua yu fang yi xue za zhi [Chinese journal of preventive medicine]&lt;/_tertiary_title&gt;&lt;_type_work&gt;English Abstract; Journal Article&lt;/_type_work&gt;&lt;_url&gt;http://www.ncbi.nlm.nih.gov/entrez/query.fcgi?cmd=Retrieve&amp;amp;db=pubmed&amp;amp;dopt=Abstract&amp;amp;list_uids=17708874&amp;amp;query_hl=1&lt;/_url&gt;&lt;_volume&gt;41&lt;/_volume&gt;&lt;_created&gt;63427439&lt;/_created&gt;&lt;_modified&gt;63427439&lt;/_modified&gt;&lt;_db_updated&gt;PubMed&lt;/_db_updated&gt;&lt;/Details&gt;&lt;Extra&gt;&lt;DBUID&gt;{AAEC312E-B3E9-4D2B-AE2D-FBF70ADF6680}&lt;/DBUID&gt;&lt;/Extra&gt;&lt;/Item&gt;&lt;/References&gt;&lt;/Group&gt;&lt;/Citation&gt;_x000a_"/>
    <w:docVar w:name="NE.Ref{441DEAA5-FF1E-4AAF-BC2D-12083AE66F04}" w:val=" ADDIN NE.Ref.{441DEAA5-FF1E-4AAF-BC2D-12083AE66F04}&lt;Citation&gt;&lt;Group&gt;&lt;References&gt;&lt;Item&gt;&lt;ID&gt;474&lt;/ID&gt;&lt;UID&gt;{18475F8B-F8D6-4AE4-9746-AD8C111ED370}&lt;/UID&gt;&lt;Title&gt;What drives prescribing of asthma medication to children? A multilevel population-based study&lt;/Title&gt;&lt;Template&gt;Journal Article&lt;/Template&gt;&lt;Star&gt;0&lt;/Star&gt;&lt;Tag&gt;0&lt;/Tag&gt;&lt;Author&gt;Zuidgeest, M G; van Dijk, L; Spreeuwenberg, P; Smit, H A; Brunekreef, B; Arets, H G; Bracke, M; Leufkens, H G&lt;/Author&gt;&lt;Year&gt;2009&lt;/Year&gt;&lt;Details&gt;&lt;_accession_num&gt;19139447&lt;/_accession_num&gt;&lt;_author_adr&gt;Division of Pharmacoepidemiology &amp;amp; Pharmacotherapy, Utrecht Institute for Pharmaceutical Sciences (UIPS), Faculty of Science, Utrecht University, Utrecht,  The Netherlands.&lt;/_author_adr&gt;&lt;_date_display&gt;2009 Jan-Feb&lt;/_date_display&gt;&lt;_date&gt;2009-01-01&lt;/_date&gt;&lt;_doi&gt;10.1370/afm.910&lt;/_doi&gt;&lt;_isbn&gt;1544-1717 (Electronic); 1544-1709 (Linking)&lt;/_isbn&gt;&lt;_issue&gt;1&lt;/_issue&gt;&lt;_journal&gt;Ann Fam Med&lt;/_journal&gt;&lt;_language&gt;eng&lt;/_language&gt;&lt;_pages&gt;32-40&lt;/_pages&gt;&lt;_subject_headings&gt;Adolescent; Age Factors; Analysis of Variance; Anti-Asthmatic Agents/*administration &amp;amp; dosage; Asthma/*diagnosis/*drug therapy/epidemiology/physiopathology; Child; Child, Preschool; Diagnosis, Differential; Drug Utilization Review; Family Characteristics; *Family Practice; Female; Humans; Infant; Logistic Models; Male; Netherlands/epidemiology; *Practice Patterns, Physicians&amp;apos;; Respiratory Sounds/diagnosis/etiology&lt;/_subject_headings&gt;&lt;_tertiary_title&gt;Annals of family medicine&lt;/_tertiary_title&gt;&lt;_type_work&gt;Journal Article; Research Support, Non-U.S. Gov&amp;apos;t&lt;/_type_work&gt;&lt;_url&gt;http://www.ncbi.nlm.nih.gov/entrez/query.fcgi?cmd=Retrieve&amp;amp;db=pubmed&amp;amp;dopt=Abstract&amp;amp;list_uids=19139447&amp;amp;query_hl=1&lt;/_url&gt;&lt;_volume&gt;7&lt;/_volume&gt;&lt;_created&gt;63534112&lt;/_created&gt;&lt;_modified&gt;63534112&lt;/_modified&gt;&lt;_db_updated&gt;PubMed&lt;/_db_updated&gt;&lt;_impact_factor&gt;   4.686&lt;/_impact_factor&gt;&lt;_collection_scope&gt;SCIE&lt;/_collection_scope&gt;&lt;/Details&gt;&lt;Extra&gt;&lt;DBUID&gt;{AAEC312E-B3E9-4D2B-AE2D-FBF70ADF6680}&lt;/DBUID&gt;&lt;/Extra&gt;&lt;/Item&gt;&lt;/References&gt;&lt;/Group&gt;&lt;/Citation&gt;_x000a_"/>
    <w:docVar w:name="NE.Ref{45C37701-8A42-4A6F-83AD-566CDDD5D3B2}" w:val=" ADDIN NE.Ref.{45C37701-8A42-4A6F-83AD-566CDDD5D3B2}&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46A11366-32F9-4118-BEEF-10E2C3AD2169}" w:val=" ADDIN NE.Ref.{46A11366-32F9-4118-BEEF-10E2C3AD2169}&lt;Citation&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47692923-6D96-493A-916B-04BC7DC14353}" w:val=" ADDIN NE.Ref.{47692923-6D96-493A-916B-04BC7DC14353}&lt;Citation&gt;&lt;Group&gt;&lt;References&gt;&lt;Item&gt;&lt;ID&gt;13&lt;/ID&gt;&lt;UID&gt;{B4365752-C16F-4004-8245-51BCB5598E82}&lt;/UID&gt;&lt;Title&gt;The Association Between Asthma and Sleep in Urban Adolescents With Undiagnosed Asthma&lt;/Title&gt;&lt;Template&gt;Journal Article&lt;/Template&gt;&lt;Star&gt;1&lt;/Star&gt;&lt;Tag&gt;0&lt;/Tag&gt;&lt;Author&gt;Koinis Mitchell, Daphne; Kopel, Sheryl J; Williams, Brittney; Cespedes, Amarilis; Bruzzese, Jean-Marie&lt;/Author&gt;&lt;Year&gt;2015&lt;/Year&gt;&lt;Details&gt;&lt;_accessed&gt;63221267&lt;/_accessed&gt;&lt;_collection_scope&gt;SCIE;SSCI&lt;/_collection_scope&gt;&lt;_created&gt;63221267&lt;/_created&gt;&lt;_db_updated&gt;CrossRef&lt;/_db_updated&gt;&lt;_doi&gt;10.1111/josh.12277&lt;/_doi&gt;&lt;_impact_factor&gt;   1.673&lt;/_impact_factor&gt;&lt;_issue&gt;8&lt;/_issue&gt;&lt;_journal&gt;Journal of School Health&lt;/_journal&gt;&lt;_label&gt;哮喘症状&lt;/_label&gt;&lt;_modified&gt;63420050&lt;/_modified&gt;&lt;_pages&gt;519-526&lt;/_pages&gt;&lt;_tertiary_title&gt;J School Health&lt;/_tertiary_title&gt;&lt;_url&gt;http://doi.wiley.com/10.1111/josh.12277_x000d__x000a_https://api.wiley.com/onlinelibrary/tdm/v1/articles/10.1111%2Fjosh.12277&lt;/_url&gt;&lt;_volume&gt;85&lt;/_volume&gt;&lt;/Details&gt;&lt;Extra&gt;&lt;DBUID&gt;{AAEC312E-B3E9-4D2B-AE2D-FBF70ADF6680}&lt;/DBUID&gt;&lt;/Extra&gt;&lt;/Item&gt;&lt;/References&gt;&lt;/Group&gt;&lt;/Citation&gt;_x000a_"/>
    <w:docVar w:name="NE.Ref{47ADDF72-661F-478B-BB09-AA99CD51BCC2}" w:val=" ADDIN NE.Ref.{47ADDF72-661F-478B-BB09-AA99CD51BCC2}&lt;Citation&gt;&lt;Group&gt;&lt;References&gt;&lt;Item&gt;&lt;ID&gt;39&lt;/ID&gt;&lt;UID&gt;{72A8B6A2-4644-4D2C-9E63-9475518E2AFF}&lt;/UID&gt;&lt;Title&gt;婴儿过敏性疾病预防、诊断和治疗专家共识&lt;/Title&gt;&lt;Template&gt;Journal Article&lt;/Template&gt;&lt;Star&gt;0&lt;/Star&gt;&lt;Tag&gt;0&lt;/Tag&gt;&lt;Author&gt;中华医学会儿科学分会免疫学组&lt;/Author&gt;&lt;Year&gt;2009&lt;/Year&gt;&lt;Details&gt;&lt;_accessed&gt;63440251&lt;/_accessed&gt;&lt;_collection_scope&gt;CSCD;PKU&lt;/_collection_scope&gt;&lt;_created&gt;63221268&lt;/_created&gt;&lt;_issue&gt;11&lt;/_issue&gt;&lt;_journal&gt;中华儿科杂志&lt;/_journal&gt;&lt;_language&gt;Chinese&lt;/_language&gt;&lt;_modified&gt;63440252&lt;/_modified&gt;&lt;_pages&gt;835-838&lt;/_pages&gt;&lt;_tertiary_title&gt;CHINESE JOURNAL OF PEDIATRICS&lt;/_tertiary_title&gt;&lt;_translated_author&gt;&amp;quot;The Subspecialty Group Of Immunology&amp;quot;; Society Of Pediatrics, Chinese Medical Association; Pediatrics, The Editorial Board Of&lt;/_translated_author&gt;&lt;_translated_title&gt;The consensus on prevention, diagnosis and treatment for allergic diseases in infants&lt;/_translated_title&gt;&lt;_volume&gt;47&lt;/_volume&gt;&lt;/Details&gt;&lt;Extra&gt;&lt;DBUID&gt;{AAEC312E-B3E9-4D2B-AE2D-FBF70ADF6680}&lt;/DBUID&gt;&lt;/Extra&gt;&lt;/Item&gt;&lt;/References&gt;&lt;/Group&gt;&lt;/Citation&gt;_x000a_"/>
    <w:docVar w:name="NE.Ref{48DC46F9-A154-4E7F-88F8-C983C0E5DCB4}" w:val=" ADDIN NE.Ref.{48DC46F9-A154-4E7F-88F8-C983C0E5DCB4}&lt;Citation&gt;&lt;Group&gt;&lt;References&gt;&lt;Item&gt;&lt;ID&gt;62&lt;/ID&gt;&lt;UID&gt;{7A71F421-5F7B-4AB1-A345-C6C061120898}&lt;/UID&gt;&lt;Title&gt;A brief screening questionnaire for infant sleep problems: validation and findings for an Internet sample&lt;/Title&gt;&lt;Template&gt;Journal Article&lt;/Template&gt;&lt;Star&gt;0&lt;/Star&gt;&lt;Tag&gt;5&lt;/Tag&gt;&lt;Author&gt;Sadeh, A&lt;/Author&gt;&lt;Year&gt;2004&lt;/Year&gt;&lt;Details&gt;&lt;_accessed&gt;63240024&lt;/_accessed&gt;&lt;_accession_num&gt;15173539&lt;/_accession_num&gt;&lt;_author_adr&gt;Department of Psychology, Tel Aviv University, Tel Aviv, Israel. sadeh@post.tau.ac.il&lt;/_author_adr&gt;&lt;_collection_scope&gt;SCI;SCIE&lt;/_collection_scope&gt;&lt;_created&gt;63240024&lt;/_created&gt;&lt;_date&gt;54917280&lt;/_date&gt;&lt;_date_display&gt;2004 Jun&lt;/_date_display&gt;&lt;_db_updated&gt;PubMed&lt;/_db_updated&gt;&lt;_doi&gt;10.1542/peds.113.6.e570&lt;/_doi&gt;&lt;_impact_factor&gt;   5.359&lt;/_impact_factor&gt;&lt;_isbn&gt;1098-4275 (Electronic); 0031-4005 (Linking)&lt;/_isbn&gt;&lt;_issue&gt;6&lt;/_issue&gt;&lt;_journal&gt;Pediatrics&lt;/_journal&gt;&lt;_keywords&gt;Child, Preschool; Female; Health Surveys; Humans; Infant; Internet; Linear Models; Male; Reproducibility of Results; Sleep Wake Disorders/*diagnosis; *Surveys and Questionnaires&lt;/_keywords&gt;&lt;_language&gt;eng&lt;/_language&gt;&lt;_modified&gt;63416793&lt;/_modified&gt;&lt;_pages&gt;e570-7&lt;/_page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Details&gt;&lt;Extra&gt;&lt;DBUID&gt;{AAEC312E-B3E9-4D2B-AE2D-FBF70ADF6680}&lt;/DBUID&gt;&lt;/Extra&gt;&lt;/Item&gt;&lt;/References&gt;&lt;/Group&gt;&lt;/Citation&gt;_x000a_"/>
    <w:docVar w:name="NE.Ref{49BC8032-8A47-4376-9FFA-4F51B63C51E4}" w:val=" ADDIN NE.Ref.{49BC8032-8A47-4376-9FFA-4F51B63C51E4}&lt;Citation&gt;&lt;Group&gt;&lt;References&gt;&lt;Item&gt;&lt;ID&gt;94&lt;/ID&gt;&lt;UID&gt;{DDE3E318-5D1B-4FED-937E-B7C0ED15867F}&lt;/UID&gt;&lt;Title&gt;Sleep disorders in childhood and adolescence, with special reference to allergic diseases&lt;/Title&gt;&lt;Template&gt;Journal Article&lt;/Template&gt;&lt;Star&gt;1&lt;/Star&gt;&lt;Tag&gt;0&lt;/Tag&gt;&lt;Author&gt;J, Wasilewska; M, Kaczmarski; PT, Protas; M, Kowalczuk-Kryston; B, Mazan&lt;/Author&gt;&lt;Year&gt;2009&lt;/Year&gt;&lt;Details&gt;&lt;_accessed&gt;63935932&lt;/_accessed&gt;&lt;_created&gt;63260668&lt;/_created&gt;&lt;_journal&gt;Pol Merkur Lekarski&lt;/_journal&gt;&lt;_modified&gt;63935932&lt;/_modified&gt;&lt;_pages&gt;188-93&lt;/_pages&gt;&lt;_volume&gt;26&lt;/_volume&gt;&lt;/Details&gt;&lt;Extra&gt;&lt;DBUID&gt;{AAEC312E-B3E9-4D2B-AE2D-FBF70ADF6680}&lt;/DBUID&gt;&lt;/Extra&gt;&lt;/Item&gt;&lt;/References&gt;&lt;/Group&gt;&lt;/Citation&gt;_x000a_"/>
    <w:docVar w:name="NE.Ref{4DBEA0D9-C0D0-4744-80A6-3B39EC686C50}" w:val=" ADDIN NE.Ref.{4DBEA0D9-C0D0-4744-80A6-3B39EC686C50}&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4FA6C82D-D2A8-4581-ACB4-4567D2499493}" w:val=" ADDIN NE.Ref.{4FA6C82D-D2A8-4581-ACB4-4567D2499493}&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Citation&gt;_x000a_"/>
    <w:docVar w:name="NE.Ref{504C6A8A-92A6-441A-A5A9-261AA4BC817C}" w:val=" ADDIN NE.Ref.{504C6A8A-92A6-441A-A5A9-261AA4BC817C}&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Citation&gt;_x000a_"/>
    <w:docVar w:name="NE.Ref{50E8DCC4-6003-4144-9A95-F693CC925FBA}" w:val=" ADDIN NE.Ref.{50E8DCC4-6003-4144-9A95-F693CC925FBA}&lt;Citation&gt;&lt;Group&gt;&lt;References&gt;&lt;Item&gt;&lt;ID&gt;450&lt;/ID&gt;&lt;UID&gt;{269F13A1-E629-4644-95E3-26E278BD3D70}&lt;/UID&gt;&lt;Title&gt;Skin, reactive oxygen species, and circadian clocks&lt;/Title&gt;&lt;Template&gt;Journal Article&lt;/Template&gt;&lt;Star&gt;0&lt;/Star&gt;&lt;Tag&gt;0&lt;/Tag&gt;&lt;Author&gt;Ndiaye, M A; Nihal, M; Wood, G S; Ahmad, N&lt;/Author&gt;&lt;Year&gt;2014&lt;/Year&gt;&lt;Details&gt;&lt;_accession_num&gt;24111846&lt;/_accession_num&gt;&lt;_author_adr&gt;1 Department of Dermatology, University of Wisconsin , Madison, Wisconsin.&lt;/_author_adr&gt;&lt;_date_display&gt;2014 Jun 20&lt;/_date_display&gt;&lt;_date&gt;2014-06-20&lt;/_date&gt;&lt;_doi&gt;10.1089/ars.2013.5645&lt;/_doi&gt;&lt;_isbn&gt;1557-7716 (Electronic); 1523-0864 (Linking)&lt;/_isbn&gt;&lt;_issue&gt;18&lt;/_issue&gt;&lt;_journal&gt;Antioxid Redox Signal&lt;/_journal&gt;&lt;_language&gt;eng&lt;/_language&gt;&lt;_pages&gt;2982-96&lt;/_pages&gt;&lt;_subject_headings&gt;Circadian Clocks/*physiology; Circadian Rhythm/physiology; Humans; Oxidative Stress/*physiology; Reactive Oxygen Species/*metabolism; Signal Transduction/physiology; Skin/*metabolism&lt;/_subject_headings&gt;&lt;_tertiary_title&gt;Antioxidants &amp;amp; redox signaling&lt;/_tertiary_title&gt;&lt;_type_work&gt;Journal Article; Research Support, N.I.H., Extramural; Research Support, U.S. Gov&amp;apos;t, Non-P.H.S.; Review&lt;/_type_work&gt;&lt;_url&gt;http://www.ncbi.nlm.nih.gov/entrez/query.fcgi?cmd=Retrieve&amp;amp;db=pubmed&amp;amp;dopt=Abstract&amp;amp;list_uids=24111846&amp;amp;query_hl=1&lt;/_url&gt;&lt;_volume&gt;20&lt;/_volume&gt;&lt;_created&gt;63421892&lt;/_created&gt;&lt;_modified&gt;63421893&lt;/_modified&gt;&lt;_db_updated&gt;PubMed&lt;/_db_updated&gt;&lt;_impact_factor&gt;   6.323&lt;/_impact_factor&gt;&lt;/Details&gt;&lt;Extra&gt;&lt;DBUID&gt;{AAEC312E-B3E9-4D2B-AE2D-FBF70ADF6680}&lt;/DBUID&gt;&lt;/Extra&gt;&lt;/Item&gt;&lt;/References&gt;&lt;/Group&gt;&lt;Group&gt;&lt;References&gt;&lt;Item&gt;&lt;ID&gt;451&lt;/ID&gt;&lt;UID&gt;{DA716D0E-1078-40B5-AA90-C5CBDDAE88AA}&lt;/UID&gt;&lt;Title&gt;Circadian gene Bmal1 regulates diurnal oscillations of Ly6C(hi) inflammatory monocytes&lt;/Title&gt;&lt;Template&gt;Journal Article&lt;/Template&gt;&lt;Star&gt;0&lt;/Star&gt;&lt;Tag&gt;0&lt;/Tag&gt;&lt;Author&gt;Nguyen, K D; Fentress, S J; Qiu, Y; Yun, K; Cox, J S; Chawla, A&lt;/Author&gt;&lt;Year&gt;2013&lt;/Year&gt;&lt;Details&gt;&lt;_accession_num&gt;23970558&lt;/_accession_num&gt;&lt;_author_adr&gt;Cardiovascular Research Institute, University of California, San Francisco, CA 94158-9001, USA.&lt;/_author_adr&gt;&lt;_date_display&gt;2013 Sep 27&lt;/_date_display&gt;&lt;_date&gt;2013-09-27&lt;/_date&gt;&lt;_doi&gt;10.1126/science.1240636&lt;/_doi&gt;&lt;_isbn&gt;1095-9203 (Electronic); 0036-8075 (Linking)&lt;/_isbn&gt;&lt;_issue&gt;6153&lt;/_issue&gt;&lt;_journal&gt;Science&lt;/_journal&gt;&lt;_language&gt;eng&lt;/_language&gt;&lt;_pages&gt;1483-8&lt;/_pages&gt;&lt;_subject_headings&gt;ARNTL Transcription Factors/genetics/*metabolism; Animals; Antigens, Ly/immunology; Chemokines/genetics; Chemotaxis/genetics/immunology; Circadian Clocks/genetics/*immunology; Circadian Rhythm/genetics/*immunology; Gene Expression Regulation; Inflammation/genetics/*immunology; Listeria monocytogenes/immunology/pathogenicity; Listeriosis/genetics/immunology; Metabolic Diseases/metabolism; Mice; Mice, Knockout; Monocytes/*immunology; Myeloid Cells/metabolism&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23970558&amp;amp;query_hl=1&lt;/_url&gt;&lt;_volume&gt;341&lt;/_volume&gt;&lt;_created&gt;63421895&lt;/_created&gt;&lt;_modified&gt;63421895&lt;/_modified&gt;&lt;_db_updated&gt;PubMed&lt;/_db_updated&gt;&lt;_impact_factor&gt;  41.845&lt;/_impact_factor&gt;&lt;_collection_scope&gt;SCI;SCIE&lt;/_collection_scope&gt;&lt;/Details&gt;&lt;Extra&gt;&lt;DBUID&gt;{AAEC312E-B3E9-4D2B-AE2D-FBF70ADF6680}&lt;/DBUID&gt;&lt;/Extra&gt;&lt;/Item&gt;&lt;/References&gt;&lt;/Group&gt;&lt;Group&gt;&lt;References&gt;&lt;Item&gt;&lt;ID&gt;449&lt;/ID&gt;&lt;UID&gt;{C939B5D6-DDE4-43C9-8A78-9BDF745D8E63}&lt;/UID&gt;&lt;Title&gt;Influences of allergic rhinitis on sleep&lt;/Title&gt;&lt;Template&gt;Journal Article&lt;/Template&gt;&lt;Star&gt;0&lt;/Star&gt;&lt;Tag&gt;0&lt;/Tag&gt;&lt;Author&gt;Ferguson, B J&lt;/Author&gt;&lt;Year&gt;2004&lt;/Year&gt;&lt;Details&gt;&lt;_accession_num&gt;15138430&lt;/_accession_num&gt;&lt;_author_adr&gt;Division of Sino-Nasal Disorders and Allergy, University of Pittsburgh Medical Center, Pennsylvania, USA. fergusonbj@upmc.edu&lt;/_author_adr&gt;&lt;_date_display&gt;2004 May&lt;/_date_display&gt;&lt;_date&gt;2004-05-01&lt;/_date&gt;&lt;_doi&gt;10.1016/j.otohns.2004.02.001&lt;/_doi&gt;&lt;_isbn&gt;0194-5998 (Print); 0194-5998 (Linking)&lt;/_isbn&gt;&lt;_issue&gt;5&lt;/_issue&gt;&lt;_journal&gt;Otolaryngol Head Neck Surg&lt;/_journal&gt;&lt;_language&gt;eng&lt;/_language&gt;&lt;_pages&gt;617-29&lt;/_pages&gt;&lt;_subject_headings&gt;Humans; Rhinitis, Allergic, Perennial/*complications/physiopathology/therapy; Rhinitis, Allergic, Seasonal/*complications/physiopathology/therapy; Sleep/physiology; Sleep Wake Disorders/*etiology/physiopathology/therapy&lt;/_subject_headings&gt;&lt;_tertiary_title&gt;Otolaryngology--head and neck surgery : official journal of American Academy of_x000d__x000a_      Otolaryngology-Head and Neck Surgery&lt;/_tertiary_title&gt;&lt;_type_work&gt;Journal Article; Review&lt;/_type_work&gt;&lt;_url&gt;http://www.ncbi.nlm.nih.gov/entrez/query.fcgi?cmd=Retrieve&amp;amp;db=pubmed&amp;amp;dopt=Abstract&amp;amp;list_uids=15138430&amp;amp;query_hl=1&lt;/_url&gt;&lt;_volume&gt;130&lt;/_volume&gt;&lt;_created&gt;63421884&lt;/_created&gt;&lt;_modified&gt;63421884&lt;/_modified&gt;&lt;_db_updated&gt;PubMed&lt;/_db_updated&gt;&lt;_impact_factor&gt;   2.341&lt;/_impact_factor&gt;&lt;/Details&gt;&lt;Extra&gt;&lt;DBUID&gt;{AAEC312E-B3E9-4D2B-AE2D-FBF70ADF6680}&lt;/DBUID&gt;&lt;/Extra&gt;&lt;/Item&gt;&lt;/References&gt;&lt;/Group&gt;&lt;Group&gt;&lt;References&gt;&lt;Item&gt;&lt;ID&gt;4&lt;/ID&gt;&lt;UID&gt;{0C69D328-3011-4EA3-90C8-120E6B60BA8D}&lt;/UID&gt;&lt;Title&gt;Nocturnal eczema: Review of sleep and circadian rhythms in children with atopic dermatitis and future research directions&lt;/Title&gt;&lt;Template&gt;Journal Article&lt;/Template&gt;&lt;Star&gt;0&lt;/Star&gt;&lt;Tag&gt;0&lt;/Tag&gt;&lt;Author&gt;Fishbein, Anna B; Vitaterna, Olivia; Haugh, Isabel M; Bavishi, Aakash A; Zee, Phyllis C; Turek, Fred W; Sheldon, Stephen H; Silverberg, Jonathan I; Paller, Amy S&lt;/Author&gt;&lt;Year&gt;2015&lt;/Year&gt;&lt;Details&gt;&lt;_accessed&gt;63221266&lt;/_accessed&gt;&lt;_collection_scope&gt;SCI;SCIE&lt;/_collection_scope&gt;&lt;_created&gt;63221266&lt;/_created&gt;&lt;_db_updated&gt;CrossRef&lt;/_db_updated&gt;&lt;_doi&gt;10.1016/j.jaci.2015.08.028&lt;/_doi&gt;&lt;_impact_factor&gt;  10.228&lt;/_impact_factor&gt;&lt;_isbn&gt;00916749&lt;/_isbn&gt;&lt;_issue&gt;5&lt;/_issue&gt;&lt;_journal&gt;Journal of Allergy and Clinical Immunology&lt;/_journal&gt;&lt;_modified&gt;63418918&lt;/_modified&gt;&lt;_pages&gt;1170-1177&lt;/_pages&gt;&lt;_tertiary_title&gt;Journal of Allergy and Clinical Immunology&lt;/_tertiary_title&gt;&lt;_url&gt;https://linkinghub.elsevier.com/retrieve/pii/S009167491501252X_x000d__x000a_https://api.elsevier.com/content/article/PII:S009167491501252X?httpAccept=text/xml&lt;/_url&gt;&lt;_volume&gt;136&lt;/_volume&gt;&lt;/Details&gt;&lt;Extra&gt;&lt;DBUID&gt;{AAEC312E-B3E9-4D2B-AE2D-FBF70ADF6680}&lt;/DBUID&gt;&lt;/Extra&gt;&lt;/Item&gt;&lt;/References&gt;&lt;/Group&gt;&lt;/Citation&gt;_x000a_"/>
    <w:docVar w:name="NE.Ref{517A749A-5F87-49E2-9A8B-704E745BB8CC}" w:val=" ADDIN NE.Ref.{517A749A-5F87-49E2-9A8B-704E745BB8CC}&lt;Citation&gt;&lt;Group&gt;&lt;References&gt;&lt;Item&gt;&lt;ID&gt;50&lt;/ID&gt;&lt;UID&gt;{F784C9AB-FFC8-4AEC-A2B3-BF962C0A5F62}&lt;/UID&gt;&lt;Title&gt;0 岁～5 岁儿童睡眠卫生指南&lt;/Title&gt;&lt;Template&gt;Standard&lt;/Template&gt;&lt;Star&gt;0&lt;/Star&gt;&lt;Tag&gt;0&lt;/Tag&gt;&lt;Author/&gt;&lt;Year&gt;2017&lt;/Year&gt;&lt;Details&gt;&lt;_accessed&gt;63436212&lt;/_accessed&gt;&lt;_created&gt;63221268&lt;/_created&gt;&lt;_language&gt;Chinese&lt;/_language&gt;&lt;_modified&gt;63436233&lt;/_modified&gt;&lt;_pages&gt;7&lt;/_pages&gt;&lt;_place_published&gt;北京&lt;/_place_published&gt;&lt;_publisher&gt;中国标准出版社&lt;/_publisher&gt;&lt;_secondary_author&gt;中华人民共和国国家卫生和计划生育委员会&lt;/_secondary_author&gt;&lt;_secondary_title&gt;WS/T 579—2017&lt;/_secondary_title&gt;&lt;_translated_secondary_author&gt;Zhong, Huarenmingongheguoguojiaweishenghejihuashengyuweiyuanhui&lt;/_translated_secondary_author&gt;&lt;/Details&gt;&lt;Extra&gt;&lt;DBUID&gt;{AAEC312E-B3E9-4D2B-AE2D-FBF70ADF6680}&lt;/DBUID&gt;&lt;/Extra&gt;&lt;/Item&gt;&lt;/References&gt;&lt;/Group&gt;&lt;/Citation&gt;_x000a_"/>
    <w:docVar w:name="NE.Ref{5194F019-E872-4CFD-9976-40E1C93CC71C}" w:val=" ADDIN NE.Ref.{5194F019-E872-4CFD-9976-40E1C93CC71C}&lt;Citation&gt;&lt;Group&gt;&lt;References&gt;&lt;Item&gt;&lt;ID&gt;464&lt;/ID&gt;&lt;UID&gt;{AAF27316-188A-4D58-97DA-F9B661CB8006}&lt;/UID&gt;&lt;Title&gt;[Study on prevalence and risk factors of sleep disorder among Chinese children aged 0 to 23 months in city]&lt;/Title&gt;&lt;Template&gt;Journal Article&lt;/Template&gt;&lt;Star&gt;0&lt;/Star&gt;&lt;Tag&gt;0&lt;/Tag&gt;&lt;Author&gt;Wang, H S; Huang, X N; Jiang, J X; Ma, Y Y; An, L; Liu, X C&lt;/Author&gt;&lt;Year&gt;2007&lt;/Year&gt;&lt;Details&gt;&lt;_accession_num&gt;17708874&lt;/_accession_num&gt;&lt;_author_adr&gt;The Institute of Maternal and Child Health, Chinese Disease Prevention Control Center, Beijing 100013, China.&lt;/_author_adr&gt;&lt;_date_display&gt;2007 May&lt;/_date_display&gt;&lt;_date&gt;2007-05-01&lt;/_date&gt;&lt;_isbn&gt;0253-9624 (Print); 0253-9624 (Linking)&lt;/_isbn&gt;&lt;_issue&gt;3&lt;/_issue&gt;&lt;_journal&gt;Zhonghua Yu Fang Yi Xue Za Zhi&lt;/_journal&gt;&lt;_language&gt;chi&lt;/_language&gt;&lt;_pages&gt;204-7&lt;/_pages&gt;&lt;_subject_headings&gt;China/epidemiology; Cross-Sectional Studies; Female; Humans; Infant; Infant, Newborn; Male; Prevalence; Risk Factors; Sleep Wake Disorders/*epidemiology; Surveys and Questionnaires; Urban Population/*statistics &amp;amp; numerical data&lt;/_subject_headings&gt;&lt;_tertiary_title&gt;Zhonghua yu fang yi xue za zhi [Chinese journal of preventive medicine]&lt;/_tertiary_title&gt;&lt;_type_work&gt;English Abstract; Journal Article&lt;/_type_work&gt;&lt;_url&gt;http://www.ncbi.nlm.nih.gov/entrez/query.fcgi?cmd=Retrieve&amp;amp;db=pubmed&amp;amp;dopt=Abstract&amp;amp;list_uids=17708874&amp;amp;query_hl=1&lt;/_url&gt;&lt;_volume&gt;41&lt;/_volume&gt;&lt;_created&gt;63427439&lt;/_created&gt;&lt;_modified&gt;63427439&lt;/_modified&gt;&lt;_db_updated&gt;PubMed&lt;/_db_updated&gt;&lt;/Details&gt;&lt;Extra&gt;&lt;DBUID&gt;{AAEC312E-B3E9-4D2B-AE2D-FBF70ADF6680}&lt;/DBUID&gt;&lt;/Extra&gt;&lt;/Item&gt;&lt;/References&gt;&lt;/Group&gt;&lt;/Citation&gt;_x000a_"/>
    <w:docVar w:name="NE.Ref{51A7B97D-1816-42EB-8D11-4347A9F09832}" w:val=" ADDIN NE.Ref.{51A7B97D-1816-42EB-8D11-4347A9F09832}&lt;Citation&gt;&lt;Group&gt;&lt;References&gt;&lt;Item&gt;&lt;ID&gt;543&lt;/ID&gt;&lt;UID&gt;{0A548A36-94B1-448B-A42C-31ED7FD9A439}&lt;/UID&gt;&lt;Title&gt;Immune mediators in allergic rhinitis and sleep&lt;/Title&gt;&lt;Template&gt;Journal Article&lt;/Template&gt;&lt;Star&gt;0&lt;/Star&gt;&lt;Tag&gt;0&lt;/Tag&gt;&lt;Author&gt;Krouse, H J; Davis, J E; Krouse, J H&lt;/Author&gt;&lt;Year&gt;2002&lt;/Year&gt;&lt;Details&gt;&lt;_accession_num&gt;12087326&lt;/_accession_num&gt;&lt;_author_adr&gt;Department of Nursing, College of Nursing, Wayne State University, Detroit, MI 48202, USA. hjkrouse@wayne.edu&lt;/_author_adr&gt;&lt;_date_display&gt;2002 Jun&lt;/_date_display&gt;&lt;_date&gt;2002-06-01&lt;/_date&gt;&lt;_doi&gt;10.1067/mhn.2002.125300&lt;/_doi&gt;&lt;_isbn&gt;0194-5998 (Print); 0194-5998 (Linking)&lt;/_isbn&gt;&lt;_issue&gt;6&lt;/_issue&gt;&lt;_journal&gt;Otolaryngol Head Neck Surg&lt;/_journal&gt;&lt;_language&gt;eng&lt;/_language&gt;&lt;_pages&gt;607-13&lt;/_pages&gt;&lt;_subject_headings&gt;Adult; Biomarkers/analysis; Case-Control Studies; Cytokines/*analysis/immunology; Female; Humans; Interleukin-1/analysis; Interleukin-10/analysis; Interleukin-4/analysis; Male; Pilot Projects; Polysomnography; Reference Values; Rhinitis, Allergic, Perennial/*immunology/*physiopathology; Risk Assessment; Sleep/*physiology; Sleep Wake Disorders/*diagnosis&lt;/_subject_headings&gt;&lt;_tertiary_title&gt;Otolaryngology--head and neck surgery : official journal of American Academy of_x000d__x000a_      Otolaryngology-Head and Neck Surgery&lt;/_tertiary_title&gt;&lt;_type_work&gt;Comparative Study; Journal Article; Research Support, Non-U.S. Gov&amp;apos;t&lt;/_type_work&gt;&lt;_url&gt;http://www.ncbi.nlm.nih.gov/entrez/query.fcgi?cmd=Retrieve&amp;amp;db=pubmed&amp;amp;dopt=Abstract&amp;amp;list_uids=12087326&amp;amp;query_hl=1&lt;/_url&gt;&lt;_volume&gt;126&lt;/_volume&gt;&lt;_created&gt;63797660&lt;/_created&gt;&lt;_modified&gt;63797660&lt;/_modified&gt;&lt;_db_updated&gt;PubMed&lt;/_db_updated&gt;&lt;_impact_factor&gt;   2.341&lt;/_impact_factor&gt;&lt;_accessed&gt;63797660&lt;/_accessed&gt;&lt;/Details&gt;&lt;Extra&gt;&lt;DBUID&gt;{AAEC312E-B3E9-4D2B-AE2D-FBF70ADF6680}&lt;/DBUID&gt;&lt;/Extra&gt;&lt;/Item&gt;&lt;/References&gt;&lt;/Group&gt;&lt;/Citation&gt;_x000a_"/>
    <w:docVar w:name="NE.Ref{520349CE-7F94-4B5D-99B3-026FE16D7C25}" w:val=" ADDIN NE.Ref.{520349CE-7F94-4B5D-99B3-026FE16D7C25}&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54F28758-D30B-4EDF-AFBC-1B3B90887801}" w:val=" ADDIN NE.Ref.{54F28758-D30B-4EDF-AFBC-1B3B90887801}&lt;Citation&gt;&lt;Group&gt;&lt;References&gt;&lt;Item&gt;&lt;ID&gt;41&lt;/ID&gt;&lt;UID&gt;{4C5C13AE-8C34-412F-8447-BDFFC89EF76C}&lt;/UID&gt;&lt;Title&gt;Changing Prevalence of Allergic Diseases in the Asia-Pacific Region&lt;/Title&gt;&lt;Template&gt;Journal Article&lt;/Template&gt;&lt;Star&gt;0&lt;/Star&gt;&lt;Tag&gt;0&lt;/Tag&gt;&lt;Author&gt;Wong, Gary W K; Leung, Ting Fan; Ko, Fanny W S&lt;/Author&gt;&lt;Year&gt;2013&lt;/Year&gt;&lt;Details&gt;&lt;_accessed&gt;63221268&lt;/_accessed&gt;&lt;_created&gt;63221268&lt;/_created&gt;&lt;_db_updated&gt;CrossRef&lt;/_db_updated&gt;&lt;_doi&gt;10.4168/aair.2013.5.5.251&lt;/_doi&gt;&lt;_impact_factor&gt;   4.157&lt;/_impact_factor&gt;&lt;_isbn&gt;2092-7355&lt;/_isbn&gt;&lt;_issue&gt;5&lt;/_issue&gt;&lt;_journal&gt;Allergy, Asthma &amp;amp; Immunology Research&lt;/_journal&gt;&lt;_modified&gt;63418852&lt;/_modified&gt;&lt;_pages&gt;251&lt;/_pages&gt;&lt;_tertiary_title&gt;Allergy Asthma Immunol Res&lt;/_tertiary_title&gt;&lt;_url&gt;https://synapse.koreamed.org/DOIx.php?id=10.4168/aair.2013.5.5.251_x000d__x000a_http://synapse.koreamed.org/DOIx.php?id=10.4168/aair.2013.5.5.251&lt;/_url&gt;&lt;_volume&gt;5&lt;/_volume&gt;&lt;/Details&gt;&lt;Extra&gt;&lt;DBUID&gt;{AAEC312E-B3E9-4D2B-AE2D-FBF70ADF6680}&lt;/DBUID&gt;&lt;/Extra&gt;&lt;/Item&gt;&lt;/References&gt;&lt;/Group&gt;&lt;Group&gt;&lt;References&gt;&lt;Item&gt;&lt;ID&gt;143&lt;/ID&gt;&lt;UID&gt;{440CAD41-929D-4E27-A13D-FB5D229B6530}&lt;/UID&gt;&lt;Title&gt;Time trends in allergic disorders in the UK&lt;/Title&gt;&lt;Template&gt;Journal Article&lt;/Template&gt;&lt;Star&gt;0&lt;/Star&gt;&lt;Tag&gt;0&lt;/Tag&gt;&lt;Author&gt;Gupta, R; Sheikh, A; Strachan, D P; Anderson, H R&lt;/Author&gt;&lt;Year&gt;2007&lt;/Year&gt;&lt;Details&gt;&lt;_accession_num&gt;16950836&lt;/_accession_num&gt;&lt;_author_adr&gt;Lung and Asthma Information Agency, Division of Community Health Sciences, St George&amp;apos;s, University of London, London SW17 0RE, UK. rgupta@sgul.ac.uk&lt;/_author_adr&gt;&lt;_collection_scope&gt;SCI;SCIE&lt;/_collection_scope&gt;&lt;_created&gt;63273382&lt;/_created&gt;&lt;_date&gt;2007-01-01&lt;/_date&gt;&lt;_date_display&gt;2007 Jan&lt;/_date_display&gt;&lt;_db_updated&gt;PubMed&lt;/_db_updated&gt;&lt;_doi&gt;10.1136/thx.2004.038844&lt;/_doi&gt;&lt;_impact_factor&gt;   8.834&lt;/_impact_factor&gt;&lt;_isbn&gt;0040-6376 (Print); 0040-6376 (Linking)&lt;/_isbn&gt;&lt;_issue&gt;1&lt;/_issue&gt;&lt;_journal&gt;Thorax&lt;/_journal&gt;&lt;_keywords&gt;Adolescent; Adult; Aged; Child; Child, Preschool; Drug Prescriptions/statistics &amp;amp;amp; numerical data; Family Practice/statistics &amp;amp;amp; numerical data; Female; Hospitalization/statistics &amp;amp;amp; numerical data; Humans; Hypersensitivity/*mortality/therapy; Infant, Newborn; Male; Middle Aged; Prevalence; United Kingdom/epidemiology&lt;/_keywords&gt;&lt;_language&gt;eng&lt;/_language&gt;&lt;_modified&gt;63418851&lt;/_modified&gt;&lt;_pages&gt;91-6&lt;/_pages&gt;&lt;_tertiary_title&gt;Thorax&lt;/_tertiary_title&gt;&lt;_type_work&gt;Journal Article; Research Support, Non-U.S. Gov&amp;apos;t&lt;/_type_work&gt;&lt;_url&gt;http://www.ncbi.nlm.nih.gov/entrez/query.fcgi?cmd=Retrieve&amp;amp;db=pubmed&amp;amp;dopt=Abstract&amp;amp;list_uids=16950836&amp;amp;query_hl=1&lt;/_url&gt;&lt;_volume&gt;62&lt;/_volume&gt;&lt;/Details&gt;&lt;Extra&gt;&lt;DBUID&gt;{AAEC312E-B3E9-4D2B-AE2D-FBF70ADF6680}&lt;/DBUID&gt;&lt;/Extra&gt;&lt;/Item&gt;&lt;/References&gt;&lt;/Group&gt;&lt;Group&gt;&lt;References&gt;&lt;Item&gt;&lt;ID&gt;438&lt;/ID&gt;&lt;UID&gt;{1949A535-7E84-41A0-AD24-748E89925597}&lt;/UID&gt;&lt;Title&gt;Worldwide time trends in the prevalence of symptoms of asthma, allergic rhinoconjunctivitis, and eczema in childhood: ISAAC Phases One and Three repeat multicountry cross-sectional surveys&lt;/Title&gt;&lt;Template&gt;Journal Article&lt;/Template&gt;&lt;Star&gt;0&lt;/Star&gt;&lt;Tag&gt;0&lt;/Tag&gt;&lt;Author&gt;Asher, M I; Montefort, S; Bjorksten, B; Lai, C K; Strachan, D P; Weiland, S K; Williams, H&lt;/Author&gt;&lt;Year&gt;2006&lt;/Year&gt;&lt;Details&gt;&lt;_accession_num&gt;16935684&lt;/_accession_num&gt;&lt;_author_adr&gt;Department of Paediatrics, Faculty of Medical and Health Sciences, University of  Auckland, Auckland 1010, New Zealand. mi.asher@auckland.ac.nz&lt;/_author_adr&gt;&lt;_date_display&gt;2006 Aug 26&lt;/_date_display&gt;&lt;_date&gt;2006-08-26&lt;/_date&gt;&lt;_doi&gt;10.1016/S0140-6736(06)69283-0&lt;/_doi&gt;&lt;_isbn&gt;1474-547X (Electronic); 0140-6736 (Linking)&lt;/_isbn&gt;&lt;_issue&gt;9537&lt;/_issue&gt;&lt;_journal&gt;Lancet&lt;/_journal&gt;&lt;_language&gt;eng&lt;/_language&gt;&lt;_pages&gt;733-43&lt;/_pages&gt;&lt;_subject_headings&gt;Adolescent; Asthma/*epidemiology/physiopathology; Child; Cross-Sectional Studies; Eczema/*epidemiology/physiopathology; *Global Health; Humans; Prevalence; Rhinitis/*epidemiology/physiopathology; Surveys and Questionnaires&lt;/_subject_headings&gt;&lt;_tertiary_title&gt;Lancet (London, England)&lt;/_tertiary_title&gt;&lt;_type_work&gt;Journal Article; Multicenter Study; Research Support, Non-U.S. Gov&amp;apos;t&lt;/_type_work&gt;&lt;_url&gt;http://www.ncbi.nlm.nih.gov/entrez/query.fcgi?cmd=Retrieve&amp;amp;db=pubmed&amp;amp;dopt=Abstract&amp;amp;list_uids=16935684&amp;amp;query_hl=1&lt;/_url&gt;&lt;_volume&gt;368&lt;/_volume&gt;&lt;_created&gt;63418842&lt;/_created&gt;&lt;_modified&gt;63418849&lt;/_modified&gt;&lt;_db_updated&gt;PubMed&lt;/_db_updated&gt;&lt;_impact_factor&gt;  60.392&lt;/_impact_factor&gt;&lt;_collection_scope&gt;SCI;SCIE&lt;/_collection_scope&gt;&lt;/Details&gt;&lt;Extra&gt;&lt;DBUID&gt;{AAEC312E-B3E9-4D2B-AE2D-FBF70ADF6680}&lt;/DBUID&gt;&lt;/Extra&gt;&lt;/Item&gt;&lt;/References&gt;&lt;/Group&gt;&lt;Group&gt;&lt;References&gt;&lt;Item&gt;&lt;ID&gt;43&lt;/ID&gt;&lt;UID&gt;{D6C7269B-AEEE-4D56-B9A0-3503F300D438}&lt;/UID&gt;&lt;Title&gt;Trends in hospitalizations for anaphylaxis, angioedema, and urticaria in Australia, 1993-1994 to 2004-2005&lt;/Title&gt;&lt;Template&gt;Journal Article&lt;/Template&gt;&lt;Star&gt;0&lt;/Star&gt;&lt;Tag&gt;0&lt;/Tag&gt;&lt;Author&gt;Poulos, Leanne M; Waters, Anne-Marie; Correll, Patricia K; Loblay, Robert H; Marks, Guy B&lt;/Author&gt;&lt;Year&gt;2007&lt;/Year&gt;&lt;Details&gt;&lt;_accessed&gt;63221268&lt;/_accessed&gt;&lt;_collection_scope&gt;SCI;SCIE&lt;/_collection_scope&gt;&lt;_created&gt;63221268&lt;/_created&gt;&lt;_db_updated&gt;CrossRef&lt;/_db_updated&gt;&lt;_doi&gt;10.1016/j.jaci.2007.07.040&lt;/_doi&gt;&lt;_impact_factor&gt;  10.228&lt;/_impact_factor&gt;&lt;_isbn&gt;00916749&lt;/_isbn&gt;&lt;_issue&gt;4&lt;/_issue&gt;&lt;_journal&gt;Journal of Allergy and Clinical Immunology&lt;/_journal&gt;&lt;_modified&gt;63418850&lt;/_modified&gt;&lt;_pages&gt;878-884&lt;/_pages&gt;&lt;_tertiary_title&gt;Journal of Allergy and Clinical Immunology&lt;/_tertiary_title&gt;&lt;_url&gt;https://linkinghub.elsevier.com/retrieve/pii/S0091674907014406_x000d__x000a_https://api.elsevier.com/content/article/PII:S0091674907014406?httpAccept=text/xml&lt;/_url&gt;&lt;_volume&gt;120&lt;/_volume&gt;&lt;/Details&gt;&lt;Extra&gt;&lt;DBUID&gt;{AAEC312E-B3E9-4D2B-AE2D-FBF70ADF6680}&lt;/DBUID&gt;&lt;/Extra&gt;&lt;/Item&gt;&lt;/References&gt;&lt;/Group&gt;&lt;/Citation&gt;_x000a_"/>
    <w:docVar w:name="NE.Ref{5505C8AF-4E51-42C8-B9B1-D3223A5A10FF}" w:val=" ADDIN NE.Ref.{5505C8AF-4E51-42C8-B9B1-D3223A5A10FF}&lt;Citation&gt;&lt;Group&gt;&lt;References&gt;&lt;Item&gt;&lt;ID&gt;459&lt;/ID&gt;&lt;UID&gt;{B45F335F-4004-4662-89F5-9DF637A5B25C}&lt;/UID&gt;&lt;Title&gt;International study of asthma and allergies in childhood (ISAAC): rationale and methods&lt;/Title&gt;&lt;Template&gt;Journal Article&lt;/Template&gt;&lt;Star&gt;0&lt;/Star&gt;&lt;Tag&gt;0&lt;/Tag&gt;&lt;Author&gt;Asher, M I; Keil, U; Anderson, H R; Beasley, R; Crane, J; Martinez, F; Mitchell, E A; Pearce, N; Sibbald, B; Stewart, A W; Strachan, D; Weiland, S K; Williams, H C&lt;/Author&gt;&lt;Year&gt;1995&lt;/Year&gt;&lt;Details&gt;&lt;_accessed&gt;63427242&lt;/_accessed&gt;&lt;_collection_scope&gt;SCI;SCIE&lt;/_collection_scope&gt;&lt;_created&gt;63427242&lt;/_created&gt;&lt;_date&gt;50050080&lt;/_date&gt;&lt;_db_updated&gt;CrossRef&lt;/_db_updated&gt;&lt;_doi&gt;10.1183/09031936.95.08030483&lt;/_doi&gt;&lt;_impact_factor&gt;  12.339&lt;/_impact_factor&gt;&lt;_isbn&gt;09031936&lt;/_isbn&gt;&lt;_issue&gt;3&lt;/_issue&gt;&lt;_journal&gt;European Respiratory Journal&lt;/_journal&gt;&lt;_modified&gt;63427242&lt;/_modified&gt;&lt;_notes&gt;identifier: 0903-1936(19950301)8:3L.483;1-&lt;/_notes&gt;&lt;_pages&gt;483-491&lt;/_pages&gt;&lt;_tertiary_title&gt;Eur Respir J&lt;/_tertiary_title&gt;&lt;_url&gt;http://erj.ersjournals.com/content/8/3/483&lt;/_url&gt;&lt;_volume&gt;8&lt;/_volume&gt;&lt;/Details&gt;&lt;Extra&gt;&lt;DBUID&gt;{AAEC312E-B3E9-4D2B-AE2D-FBF70ADF6680}&lt;/DBUID&gt;&lt;/Extra&gt;&lt;/Item&gt;&lt;/References&gt;&lt;/Group&gt;&lt;/Citation&gt;_x000a_"/>
    <w:docVar w:name="NE.Ref{55260A44-9004-4448-942A-D61B0EA2CBD9}" w:val=" ADDIN NE.Ref.{55260A44-9004-4448-942A-D61B0EA2CBD9}&lt;Citation&gt;&lt;Group&gt;&lt;References&gt;&lt;Item&gt;&lt;ID&gt;462&lt;/ID&gt;&lt;UID&gt;{2D9130A7-8C06-4021-944D-5EB2A852420C}&lt;/UID&gt;&lt;Title&gt;[An epidemiological study on sleep problems in children aged 1 to 23 months in Shanghai]&lt;/Title&gt;&lt;Template&gt;Journal Article&lt;/Template&gt;&lt;Star&gt;0&lt;/Star&gt;&lt;Tag&gt;0&lt;/Tag&gt;&lt;Author&gt;Jiang, F; Yan, C H; Wu, S H; Wu, H; Zhang, Y W; Zhao, J; Jin, X M; Shen, X M&lt;/Author&gt;&lt;Year&gt;2003&lt;/Year&gt;&lt;Details&gt;&lt;_accession_num&gt;14703500&lt;/_accession_num&gt;&lt;_author_adr&gt;Department of Behavior and Developmental Pediatric, Shanghai Children&amp;apos;s Medical Center, Xin Hua Hospital, Shanghai Second Medical University, Shanghai 200127, China.&lt;/_author_adr&gt;&lt;_date_display&gt;2003 Nov&lt;/_date_display&gt;&lt;_date&gt;2003-11-01&lt;/_date&gt;&lt;_isbn&gt;0253-9624 (Print); 0253-9624 (Linking)&lt;/_isbn&gt;&lt;_issue&gt;6&lt;/_issue&gt;&lt;_journal&gt;Zhonghua Yu Fang Yi Xue Za Zhi&lt;/_journal&gt;&lt;_language&gt;chi&lt;/_language&gt;&lt;_pages&gt;435-8&lt;/_pages&gt;&lt;_subject_headings&gt;Adaptation, Psychological; China/epidemiology; Humans; Infant; Maternal Behavior/psychology; Mother-Child Relations; Prevalence; Risk Factors; Sex Factors; Sleep Wake Disorders/*epidemiology; Surveys and Questionnaires; Time Factors&lt;/_subject_headings&gt;&lt;_tertiary_title&gt;Zhonghua yu fang yi xue za zhi [Chinese journal of preventive medicine]&lt;/_tertiary_title&gt;&lt;_type_work&gt;English Abstract; Journal Article; Research Support, Non-U.S. Gov&amp;apos;t&lt;/_type_work&gt;&lt;_url&gt;http://www.ncbi.nlm.nih.gov/entrez/query.fcgi?cmd=Retrieve&amp;amp;db=pubmed&amp;amp;dopt=Abstract&amp;amp;list_uids=14703500&amp;amp;query_hl=1&lt;/_url&gt;&lt;_volume&gt;37&lt;/_volume&gt;&lt;_created&gt;63427413&lt;/_created&gt;&lt;_modified&gt;63427414&lt;/_modified&gt;&lt;_db_updated&gt;PubMed&lt;/_db_updated&gt;&lt;/Details&gt;&lt;Extra&gt;&lt;DBUID&gt;{AAEC312E-B3E9-4D2B-AE2D-FBF70ADF6680}&lt;/DBUID&gt;&lt;/Extra&gt;&lt;/Item&gt;&lt;/References&gt;&lt;/Group&gt;&lt;Group&gt;&lt;References&gt;&lt;Item&gt;&lt;ID&gt;477&lt;/ID&gt;&lt;UID&gt;{E69A151D-90E3-4768-80B1-AF00E3C308F6}&lt;/UID&gt;&lt;Title&gt;Night waking in Thai infants at 3 months of age: association between parental practices and infant sleep&lt;/Title&gt;&lt;Template&gt;Journal Article&lt;/Template&gt;&lt;Star&gt;0&lt;/Star&gt;&lt;Tag&gt;0&lt;/Tag&gt;&lt;Author&gt;Anuntaseree, W; Mo-suwan, L; Vasiknanonte, P; Kuasirikul, S; Ma-a-lee, A; Choprapawan, C&lt;/Author&gt;&lt;Year&gt;2008&lt;/Year&gt;&lt;Details&gt;&lt;_accession_num&gt;17900979&lt;/_accession_num&gt;&lt;_author_adr&gt;Department of Pediatrics, Faculty of Medicine, Prince of Songkla University, Hat-Yai, Songkhla, Thailand. awanapor@medicine.psu.ac.th&lt;/_author_adr&gt;&lt;_date_display&gt;2008 Jul&lt;/_date_display&gt;&lt;_date&gt;2008-07-01&lt;/_date&gt;&lt;_doi&gt;10.1016/j.sleep.2007.07.009&lt;/_doi&gt;&lt;_isbn&gt;1389-9457 (Print); 1389-9457 (Linking)&lt;/_isbn&gt;&lt;_issue&gt;5&lt;/_issue&gt;&lt;_journal&gt;Sleep Med&lt;/_journal&gt;&lt;_language&gt;eng&lt;/_language&gt;&lt;_pages&gt;564-71&lt;/_pages&gt;&lt;_subject_headings&gt;*Child Development; *Circadian Rhythm; Cohort Studies; Cross-Sectional Studies; Crying; Female; Humans; Infant; *Infant Care; Male; *Parenting; Prospective Studies; Risk Factors; Sex Factors; Sleep Deprivation/*epidemiology/etiology/prevention &amp;amp; control; Socioeconomic Factors; Thailand; *Wakefulness&lt;/_subject_headings&gt;&lt;_tertiary_title&gt;Sleep medicine&lt;/_tertiary_title&gt;&lt;_type_work&gt;Journal Article; Research Support, Non-U.S. Gov&amp;apos;t&lt;/_type_work&gt;&lt;_url&gt;http://www.ncbi.nlm.nih.gov/entrez/query.fcgi?cmd=Retrieve&amp;amp;db=pubmed&amp;amp;dopt=Abstract&amp;amp;list_uids=17900979&amp;amp;query_hl=1&lt;/_url&gt;&lt;_volume&gt;9&lt;/_volume&gt;&lt;_created&gt;63565952&lt;/_created&gt;&lt;_modified&gt;63565952&lt;/_modified&gt;&lt;_db_updated&gt;PubMed&lt;/_db_updated&gt;&lt;_impact_factor&gt;   3.038&lt;/_impact_factor&gt;&lt;_collection_scope&gt;SCIE&lt;/_collection_scope&gt;&lt;/Details&gt;&lt;Extra&gt;&lt;DBUID&gt;{AAEC312E-B3E9-4D2B-AE2D-FBF70ADF6680}&lt;/DBUID&gt;&lt;/Extra&gt;&lt;/Item&gt;&lt;/References&gt;&lt;/Group&gt;&lt;Group&gt;&lt;References&gt;&lt;Item&gt;&lt;ID&gt;478&lt;/ID&gt;&lt;UID&gt;{46D45632-787D-41A1-941C-01C8A379A5C7}&lt;/UID&gt;&lt;Title&gt;Breastfeeding and infant sleep patterns: an Australian population study&lt;/Title&gt;&lt;Template&gt;Journal Article&lt;/Template&gt;&lt;Star&gt;0&lt;/Star&gt;&lt;Tag&gt;0&lt;/Tag&gt;&lt;Author&gt;Galbally, M; Lewis, A J; McEgan, K; Scalzo, K; Islam, F A&lt;/Author&gt;&lt;Year&gt;2013&lt;/Year&gt;&lt;Details&gt;&lt;_accession_num&gt;23331519&lt;/_accession_num&gt;&lt;_author_adr&gt;Perinatal Mental Health Unit, Deakin University, Melbourne, Victoria, Australia.  mgalbally@mercy.com.au&lt;/_author_adr&gt;&lt;_date_display&gt;2013 Feb&lt;/_date_display&gt;&lt;_date&gt;2013-02-01&lt;/_date&gt;&lt;_doi&gt;10.1111/jpc.12089&lt;/_doi&gt;&lt;_isbn&gt;1440-1754 (Electronic); 1034-4810 (Linking)&lt;/_isbn&gt;&lt;_issue&gt;2&lt;/_issue&gt;&lt;_journal&gt;J Paediatr Child Health&lt;/_journal&gt;&lt;_language&gt;eng&lt;/_language&gt;&lt;_ori_publication&gt;(c) 2013 The Authors. Journal of Paediatrics and Child Health (c) 2013_x000d__x000a_      Paediatrics and Child Health Division (Royal Australasian College of Physicians).&lt;/_ori_publication&gt;&lt;_pages&gt;E147-52&lt;/_pages&gt;&lt;_subject_headings&gt;Adult; Australia/epidemiology; *Breast Feeding; Confidence Intervals; Confounding Factors, Epidemiologic; Humans; Infant; Longitudinal Studies; Qualitative Research; Sleep Wake Disorders/*epidemiology&lt;/_subject_headings&gt;&lt;_tertiary_title&gt;Journal of paediatrics and child health&lt;/_tertiary_title&gt;&lt;_type_work&gt;Journal Article&lt;/_type_work&gt;&lt;_url&gt;http://www.ncbi.nlm.nih.gov/entrez/query.fcgi?cmd=Retrieve&amp;amp;db=pubmed&amp;amp;dopt=Abstract&amp;amp;list_uids=23331519&amp;amp;query_hl=1&lt;/_url&gt;&lt;_volume&gt;49&lt;/_volume&gt;&lt;_created&gt;63565952&lt;/_created&gt;&lt;_modified&gt;63565952&lt;/_modified&gt;&lt;_db_updated&gt;PubMed&lt;/_db_updated&gt;&lt;_impact_factor&gt;   1.710&lt;/_impact_factor&gt;&lt;/Details&gt;&lt;Extra&gt;&lt;DBUID&gt;{AAEC312E-B3E9-4D2B-AE2D-FBF70ADF6680}&lt;/DBUID&gt;&lt;/Extra&gt;&lt;/Item&gt;&lt;/References&gt;&lt;/Group&gt;&lt;Group&gt;&lt;References&gt;&lt;Item&gt;&lt;ID&gt;479&lt;/ID&gt;&lt;UID&gt;{6C56DC48-9748-40F1-85B8-095E291BE368}&lt;/UID&gt;&lt;Title&gt;Infant sleep disturbance is associated with preconceptional psychological distress: findings from the Southampton Women&amp;apos;s Survey&lt;/Title&gt;&lt;Template&gt;Journal Article&lt;/Template&gt;&lt;Star&gt;0&lt;/Star&gt;&lt;Tag&gt;0&lt;/Tag&gt;&lt;Author&gt;Baird, J; Hill, C M; Kendrick, T; Inskip, H M&lt;/Author&gt;&lt;Year&gt;2009&lt;/Year&gt;&lt;Details&gt;&lt;_accession_num&gt;19413152&lt;/_accession_num&gt;&lt;_author_adr&gt;MRC Epidemiology Resource Centre, University of Southampton, Southampton, UK. jb@mrc.soton.ac.uk&lt;/_author_adr&gt;&lt;_date_display&gt;2009 Apr&lt;/_date_display&gt;&lt;_date&gt;2009-04-01&lt;/_date&gt;&lt;_doi&gt;10.1093/sleep/32.4.566&lt;/_doi&gt;&lt;_isbn&gt;0161-8105 (Print); 0161-8105 (Linking)&lt;/_isbn&gt;&lt;_issue&gt;4&lt;/_issue&gt;&lt;_journal&gt;Sleep&lt;/_journal&gt;&lt;_language&gt;eng&lt;/_language&gt;&lt;_pages&gt;566-8&lt;/_pages&gt;&lt;_subject_headings&gt;Anxiety/complications; Cohort Studies; Depression/complications; England; Female; Follow-Up Studies; Health Surveys; Humans; Infant; Infant, Newborn; Male; Personality Inventory; *Preconception Care; Pregnancy; Prenatal Exposure Delayed Effects/*psychology; Risk Factors; Sleep Disorders, Intrinsic/diagnosis/*psychology; Social Environment; Socioeconomic Factors; Stress, Psychological/*complications; Wakefulness&lt;/_subject_headings&gt;&lt;_tertiary_title&gt;Sleep&lt;/_tertiary_title&gt;&lt;_type_work&gt;Journal Article&lt;/_type_work&gt;&lt;_url&gt;http://www.ncbi.nlm.nih.gov/entrez/query.fcgi?cmd=Retrieve&amp;amp;db=pubmed&amp;amp;dopt=Abstract&amp;amp;list_uids=19413152&amp;amp;query_hl=1&lt;/_url&gt;&lt;_volume&gt;32&lt;/_volume&gt;&lt;_created&gt;63565953&lt;/_created&gt;&lt;_modified&gt;63565954&lt;/_modified&gt;&lt;_db_updated&gt;PubMed&lt;/_db_updated&gt;&lt;_impact_factor&gt;   4.805&lt;/_impact_factor&gt;&lt;_collection_scope&gt;SCI;SCIE&lt;/_collection_scope&gt;&lt;/Details&gt;&lt;Extra&gt;&lt;DBUID&gt;{AAEC312E-B3E9-4D2B-AE2D-FBF70ADF6680}&lt;/DBUID&gt;&lt;/Extra&gt;&lt;/Item&gt;&lt;/References&gt;&lt;/Group&gt;&lt;Group&gt;&lt;References&gt;&lt;Item&gt;&lt;ID&gt;461&lt;/ID&gt;&lt;UID&gt;{749E0153-3AF1-48E8-9609-CDE76B1756CD}&lt;/UID&gt;&lt;Title&gt;Patterns of developmental change in infants&amp;apos; nighttime sleep awakenings from 6 through 36 months of age&lt;/Title&gt;&lt;Template&gt;Journal Article&lt;/Template&gt;&lt;Star&gt;0&lt;/Star&gt;&lt;Tag&gt;0&lt;/Tag&gt;&lt;Author&gt;Weinraub, M; Bender, R H; Friedman, S L; Susman, E J; Knoke, B; Bradley, R; Houts, R; Williams, J&lt;/Author&gt;&lt;Year&gt;2012&lt;/Year&gt;&lt;Details&gt;&lt;_accession_num&gt;22448981&lt;/_accession_num&gt;&lt;_author_adr&gt;Department of Psychology, Temple University, Philadelphia, PA 19122, USA. marsha.weinraub@temple.edu.&lt;/_author_adr&gt;&lt;_date_display&gt;2012 Nov&lt;/_date_display&gt;&lt;_date&gt;2012-11-01&lt;/_date&gt;&lt;_doi&gt;10.1037/a0027680&lt;/_doi&gt;&lt;_isbn&gt;1939-0599 (Electronic); 0012-1649 (Linking)&lt;/_isbn&gt;&lt;_issue&gt;6&lt;/_issue&gt;&lt;_journal&gt;Dev Psychol&lt;/_journal&gt;&lt;_language&gt;eng&lt;/_language&gt;&lt;_pages&gt;1511-28&lt;/_pages&gt;&lt;_subject_headings&gt;Age Factors; *Child Development; Child, Preschool; Family Conflict; Female; Humans; Infant; Longitudinal Studies; Male; Parent-Child Relations; Sex Factors; *Sleep; Temperament; Wakefulness&lt;/_subject_headings&gt;&lt;_tertiary_title&gt;Developmental psychology&lt;/_tertiary_title&gt;&lt;_type_work&gt;Journal Article; Research Support, N.I.H., Extramural&lt;/_type_work&gt;&lt;_url&gt;http://www.ncbi.nlm.nih.gov/entrez/query.fcgi?cmd=Retrieve&amp;amp;db=pubmed&amp;amp;dopt=Abstract&amp;amp;list_uids=22448981&amp;amp;query_hl=1&lt;/_url&gt;&lt;_volume&gt;48&lt;/_volume&gt;&lt;_created&gt;63427406&lt;/_created&gt;&lt;_modified&gt;63427406&lt;/_modified&gt;&lt;_db_updated&gt;PubMed&lt;/_db_updated&gt;&lt;_impact_factor&gt;   3.063&lt;/_impact_factor&gt;&lt;_collection_scope&gt;SSCI&lt;/_collection_scope&gt;&lt;/Details&gt;&lt;Extra&gt;&lt;DBUID&gt;{AAEC312E-B3E9-4D2B-AE2D-FBF70ADF6680}&lt;/DBUID&gt;&lt;/Extra&gt;&lt;/Item&gt;&lt;/References&gt;&lt;/Group&gt;&lt;/Citation&gt;_x000a_"/>
    <w:docVar w:name="NE.Ref{557ED3FB-29D4-4A97-938F-1CF38A4F976E}" w:val=" ADDIN NE.Ref.{557ED3FB-29D4-4A97-938F-1CF38A4F976E}&lt;Citation&gt;&lt;Group&gt;&lt;References&gt;&lt;Item&gt;&lt;ID&gt;62&lt;/ID&gt;&lt;UID&gt;{7A71F421-5F7B-4AB1-A345-C6C061120898}&lt;/UID&gt;&lt;Title&gt;A brief screening questionnaire for infant sleep problems: validation and findings for an Internet sample&lt;/Title&gt;&lt;Template&gt;Journal Article&lt;/Template&gt;&lt;Star&gt;0&lt;/Star&gt;&lt;Tag&gt;5&lt;/Tag&gt;&lt;Author&gt;Sadeh, A&lt;/Author&gt;&lt;Year&gt;2004&lt;/Year&gt;&lt;Details&gt;&lt;_accessed&gt;63240024&lt;/_accessed&gt;&lt;_accession_num&gt;15173539&lt;/_accession_num&gt;&lt;_author_adr&gt;Department of Psychology, Tel Aviv University, Tel Aviv, Israel. sadeh@post.tau.ac.il&lt;/_author_adr&gt;&lt;_collection_scope&gt;SCI;SCIE&lt;/_collection_scope&gt;&lt;_created&gt;63240024&lt;/_created&gt;&lt;_date&gt;54917280&lt;/_date&gt;&lt;_date_display&gt;2004 Jun&lt;/_date_display&gt;&lt;_db_updated&gt;PubMed&lt;/_db_updated&gt;&lt;_doi&gt;10.1542/peds.113.6.e570&lt;/_doi&gt;&lt;_impact_factor&gt;   5.359&lt;/_impact_factor&gt;&lt;_isbn&gt;1098-4275 (Electronic); 0031-4005 (Linking)&lt;/_isbn&gt;&lt;_issue&gt;6&lt;/_issue&gt;&lt;_journal&gt;Pediatrics&lt;/_journal&gt;&lt;_keywords&gt;Child, Preschool; Female; Health Surveys; Humans; Infant; Internet; Linear Models; Male; Reproducibility of Results; Sleep Wake Disorders/*diagnosis; *Surveys and Questionnaires&lt;/_keywords&gt;&lt;_language&gt;eng&lt;/_language&gt;&lt;_modified&gt;63416793&lt;/_modified&gt;&lt;_pages&gt;e570-7&lt;/_page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Details&gt;&lt;Extra&gt;&lt;DBUID&gt;{AAEC312E-B3E9-4D2B-AE2D-FBF70ADF6680}&lt;/DBUID&gt;&lt;/Extra&gt;&lt;/Item&gt;&lt;/References&gt;&lt;/Group&gt;&lt;/Citation&gt;_x000a_"/>
    <w:docVar w:name="NE.Ref{55DFD89E-E8E5-4FCB-82CB-8B4281EEE0B4}" w:val=" ADDIN NE.Ref.{55DFD89E-E8E5-4FCB-82CB-8B4281EEE0B4}&lt;Citation&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577CB3CD-8B6E-48E0-9049-4B2FF7788FCF}" w:val=" ADDIN NE.Ref.{577CB3CD-8B6E-48E0-9049-4B2FF7788FCF}&lt;Citation&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57BC90F8-BAE7-4198-98B1-4160537A2D31}" w:val=" ADDIN NE.Ref.{57BC90F8-BAE7-4198-98B1-4160537A2D31}&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5B81F330-B7F9-42F6-81C3-1E3F1C3AE71B}" w:val=" ADDIN NE.Ref.{5B81F330-B7F9-42F6-81C3-1E3F1C3AE71B}&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Citation&gt;_x000a_"/>
    <w:docVar w:name="NE.Ref{5BBAA0C4-47BF-4F33-9EC1-9E9DBBFD1BCF}" w:val=" ADDIN NE.Ref.{5BBAA0C4-47BF-4F33-9EC1-9E9DBBFD1BCF}&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5C49E387-5900-4943-A4BF-F2C3DD830E46}" w:val=" ADDIN NE.Ref.{5C49E387-5900-4943-A4BF-F2C3DD830E46}&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42194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5CB587E1-8A98-44A8-828E-5167BABE772F}" w:val=" ADDIN NE.Ref.{5CB587E1-8A98-44A8-828E-5167BABE772F}&lt;Citation&gt;&lt;Group&gt;&lt;References&gt;&lt;Item&gt;&lt;ID&gt;21&lt;/ID&gt;&lt;UID&gt;{AAEA1118-8746-45B2-B710-C22C4BCE6BD0}&lt;/UID&gt;&lt;Title&gt;Sleep and allergic disease: A summary of the literature and future directions for research&lt;/Title&gt;&lt;Template&gt;Journal Article&lt;/Template&gt;&lt;Star&gt;1&lt;/Star&gt;&lt;Tag&gt;5&lt;/Tag&gt;&lt;Author&gt;Koinis-Mitchell, Daphne; Craig, Timothy; Esteban, Cynthia A; Klein, Robert B&lt;/Author&gt;&lt;Year&gt;2012&lt;/Year&gt;&lt;Details&gt;&lt;_accessed&gt;63863710&lt;/_accessed&gt;&lt;_collection_scope&gt;SCI;SCIE&lt;/_collection_scope&gt;&lt;_created&gt;63221267&lt;/_created&gt;&lt;_db_updated&gt;CrossRef&lt;/_db_updated&gt;&lt;_doi&gt;10.1016/j.jaci.2012.06.026&lt;/_doi&gt;&lt;_impact_factor&gt;  10.228&lt;/_impact_factor&gt;&lt;_isbn&gt;00916749&lt;/_isbn&gt;&lt;_issue&gt;6&lt;/_issue&gt;&lt;_journal&gt;Journal of Allergy and Clinical Immunology&lt;/_journal&gt;&lt;_modified&gt;63863710&lt;/_modified&gt;&lt;_pages&gt;1275-1281&lt;/_pages&gt;&lt;_tertiary_title&gt;Journal of Allergy and Clinical Immunology&lt;/_tertiary_title&gt;&lt;_url&gt;https://linkinghub.elsevier.com/retrieve/pii/S0091674912010305_x000d__x000a_https://api.elsevier.com/content/article/PII:S0091674912010305?httpAccept=text/xml&lt;/_url&gt;&lt;_volume&gt;130&lt;/_volume&gt;&lt;/Details&gt;&lt;Extra&gt;&lt;DBUID&gt;{AAEC312E-B3E9-4D2B-AE2D-FBF70ADF6680}&lt;/DBUID&gt;&lt;/Extra&gt;&lt;/Item&gt;&lt;/References&gt;&lt;/Group&gt;&lt;/Citation&gt;_x000a_"/>
    <w:docVar w:name="NE.Ref{5FE9A677-A084-4F93-86A4-E134BA350F22}" w:val=" ADDIN NE.Ref.{5FE9A677-A084-4F93-86A4-E134BA350F22}&lt;Citation&gt;&lt;Group&gt;&lt;References&gt;&lt;Item&gt;&lt;ID&gt;469&lt;/ID&gt;&lt;UID&gt;{5FB46FA5-47B8-4F46-9965-F9EFCFD676D2}&lt;/UID&gt;&lt;Title&gt;Sleep estimates in children: parental versus actigraphic assessments&lt;/Title&gt;&lt;Template&gt;Journal Article&lt;/Template&gt;&lt;Star&gt;0&lt;/Star&gt;&lt;Tag&gt;0&lt;/Tag&gt;&lt;Author&gt;Dayyat, E A; Spruyt, K; Molfese, D L; Gozal, D&lt;/Author&gt;&lt;Year&gt;2011&lt;/Year&gt;&lt;Details&gt;&lt;_accession_num&gt;23616722&lt;/_accession_num&gt;&lt;_author_adr&gt;Section of Sleep Medicine, Department of Pediatrics, Pritzker School of Medicine, The University of Chicago, Chicago, IL.&lt;/_author_adr&gt;&lt;_date_display&gt;2011&lt;/_date_display&gt;&lt;_date&gt;2011-01-20&lt;/_date&gt;&lt;_doi&gt;10.2147/NSS.S25676&lt;/_doi&gt;&lt;_isbn&gt;1179-1608 (Print); 1179-1608 (Linking)&lt;/_isbn&gt;&lt;_journal&gt;Nat Sci Sleep&lt;/_journal&gt;&lt;_keywords&gt;actigraphy; insomnia; sleep duration; sleep logs; snoring&lt;/_keywords&gt;&lt;_language&gt;eng&lt;/_language&gt;&lt;_pages&gt;115-23&lt;/_pages&gt;&lt;_tertiary_title&gt;Nature and science of sleep&lt;/_tertiary_title&gt;&lt;_type_work&gt;Journal Article&lt;/_type_work&gt;&lt;_url&gt;http://www.ncbi.nlm.nih.gov/entrez/query.fcgi?cmd=Retrieve&amp;amp;db=pubmed&amp;amp;dopt=Abstract&amp;amp;list_uids=23616722&amp;amp;query_hl=1&lt;/_url&gt;&lt;_volume&gt;3&lt;/_volume&gt;&lt;_created&gt;63433210&lt;/_created&gt;&lt;_modified&gt;63433210&lt;/_modified&gt;&lt;_db_updated&gt;PubMed&lt;/_db_updated&gt;&lt;_impact_factor&gt;   4.375&lt;/_impact_factor&gt;&lt;/Details&gt;&lt;Extra&gt;&lt;DBUID&gt;{AAEC312E-B3E9-4D2B-AE2D-FBF70ADF6680}&lt;/DBUID&gt;&lt;/Extra&gt;&lt;/Item&gt;&lt;/References&gt;&lt;/Group&gt;&lt;Group&gt;&lt;References&gt;&lt;Item&gt;&lt;ID&gt;471&lt;/ID&gt;&lt;UID&gt;{866D95F7-6F08-4860-8554-B4328B653583}&lt;/UID&gt;&lt;Title&gt;Utility of subjective sleep assessment tools for healthy preschool children: a comparative study between sleep logs, questionnaires, and actigraphy&lt;/Title&gt;&lt;Template&gt;Journal Article&lt;/Template&gt;&lt;Star&gt;0&lt;/Star&gt;&lt;Tag&gt;0&lt;/Tag&gt;&lt;Author&gt;Iwasaki, M; Iwata, S; Iemura, A; Yamashita, N; Tomino, Y; Anme, T; Yamagata, Z; Iwata, O; Matsuishi, T&lt;/Author&gt;&lt;Year&gt;2010&lt;/Year&gt;&lt;Details&gt;&lt;_accession_num&gt;20139658&lt;/_accession_num&gt;&lt;_author_adr&gt;Research Institute of Science and Technology for Society, Japan Science and Technology Agency, Tokyo, Japan.&lt;/_author_adr&gt;&lt;_date_display&gt;2010&lt;/_date_display&gt;&lt;_date&gt;2010-01-20&lt;/_date&gt;&lt;_doi&gt;10.2188/jea.je20090054&lt;/_doi&gt;&lt;_isbn&gt;1349-9092 (Electronic); 0917-5040 (Linking)&lt;/_isbn&gt;&lt;_issue&gt;2&lt;/_issue&gt;&lt;_journal&gt;J Epidemiol&lt;/_journal&gt;&lt;_language&gt;eng&lt;/_language&gt;&lt;_pages&gt;143-9&lt;/_pages&gt;&lt;_subject_headings&gt;Actigraphy/*methods; Child, Preschool; Data Collection/*methods; Female; Humans; Male; Parents; Psychology, Child; *Records; Reproducibility of Results; *Sleep; *Surveys and Questionnaires; Time Factors; Wakefulness&lt;/_subject_headings&gt;&lt;_tertiary_title&gt;Journal of epidemiology&lt;/_tertiary_title&gt;&lt;_type_work&gt;Comparative Study; Journal Article; Research Support, Non-U.S. Gov&amp;apos;t&lt;/_type_work&gt;&lt;_url&gt;http://www.ncbi.nlm.nih.gov/entrez/query.fcgi?cmd=Retrieve&amp;amp;db=pubmed&amp;amp;dopt=Abstract&amp;amp;list_uids=20139658&amp;amp;query_hl=1&lt;/_url&gt;&lt;_volume&gt;20&lt;/_volume&gt;&lt;_created&gt;63433214&lt;/_created&gt;&lt;_modified&gt;63433215&lt;/_modified&gt;&lt;_db_updated&gt;PubMed&lt;/_db_updated&gt;&lt;_impact_factor&gt;   3.691&lt;/_impact_factor&gt;&lt;_collection_scope&gt;SCIE&lt;/_collection_scope&gt;&lt;/Details&gt;&lt;Extra&gt;&lt;DBUID&gt;{AAEC312E-B3E9-4D2B-AE2D-FBF70ADF6680}&lt;/DBUID&gt;&lt;/Extra&gt;&lt;/Item&gt;&lt;/References&gt;&lt;/Group&gt;&lt;/Citation&gt;_x000a_"/>
    <w:docVar w:name="NE.Ref{60CFAFD9-0571-48DC-8822-1511C6530A97}" w:val=" ADDIN NE.Ref.{60CFAFD9-0571-48DC-8822-1511C6530A97}&lt;Citation&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60FDD1E1-85F3-4252-B549-F561E25909EB}" w:val=" ADDIN NE.Ref.{60FDD1E1-85F3-4252-B549-F561E25909EB}&lt;Citation&gt;&lt;Group&gt;&lt;References&gt;&lt;Item&gt;&lt;ID&gt;566&lt;/ID&gt;&lt;UID&gt;{886FEE7C-37A8-45F8-A71B-72095366E2D0}&lt;/UID&gt;&lt;Title&gt;Multiple imputation of discrete and continuous data by fully conditional  specification&lt;/Title&gt;&lt;Template&gt;Journal Article&lt;/Template&gt;&lt;Star&gt;0&lt;/Star&gt;&lt;Tag&gt;0&lt;/Tag&gt;&lt;Author&gt;van Buuren, S&lt;/Author&gt;&lt;Year&gt;2007&lt;/Year&gt;&lt;Details&gt;&lt;_accession_num&gt;17621469&lt;/_accession_num&gt;&lt;_author_adr&gt;TNO Quality of Life, Leiden, The Netherlands and University of Utrecht, The  Netherlands. stef.vanbuuren@tno.nl&lt;/_author_adr&gt;&lt;_date_display&gt;2007 Jun&lt;/_date_display&gt;&lt;_date&gt;2007-06-01&lt;/_date&gt;&lt;_doi&gt;10.1177/0962280206074463&lt;/_doi&gt;&lt;_isbn&gt;0962-2802 (Print); 0962-2802 (Linking)&lt;/_isbn&gt;&lt;_issue&gt;3&lt;/_issue&gt;&lt;_journal&gt;Stat Methods Med Res&lt;/_journal&gt;&lt;_language&gt;eng&lt;/_language&gt;&lt;_pages&gt;219-42&lt;/_pages&gt;&lt;_subject_headings&gt;Adolescent; Adult; *Bias; Biomedical Research/*statistics &amp;amp; numerical data; Child; *Data Interpretation, Statistical; Female; Growth and Development; Humans; Male; Models, Statistical; Netherlands&lt;/_subject_headings&gt;&lt;_tertiary_title&gt;Statistical methods in medical research&lt;/_tertiary_title&gt;&lt;_type_work&gt;Journal Article&lt;/_type_work&gt;&lt;_url&gt;http://www.ncbi.nlm.nih.gov/entrez/query.fcgi?cmd=Retrieve&amp;amp;db=pubmed&amp;amp;dopt=Abstract&amp;amp;list_uids=17621469&amp;amp;query_hl=1&lt;/_url&gt;&lt;_volume&gt;16&lt;/_volume&gt;&lt;_created&gt;63935922&lt;/_created&gt;&lt;_modified&gt;63935922&lt;/_modified&gt;&lt;_impact_factor&gt;   3.021&lt;/_impact_factor&gt;&lt;_collection_scope&gt;SCI;SCIE&lt;/_collection_scope&gt;&lt;/Details&gt;&lt;Extra&gt;&lt;DBUID&gt;{AAEC312E-B3E9-4D2B-AE2D-FBF70ADF6680}&lt;/DBUID&gt;&lt;/Extra&gt;&lt;/Item&gt;&lt;/References&gt;&lt;/Group&gt;&lt;/Citation&gt;_x000a_"/>
    <w:docVar w:name="NE.Ref{61493A23-9BC3-4F16-9528-B343532CA54F}" w:val=" ADDIN NE.Ref.{61493A23-9BC3-4F16-9528-B343532CA54F}&lt;Citation&gt;&lt;Group&gt;&lt;References&gt;&lt;Item&gt;&lt;ID&gt;419&lt;/ID&gt;&lt;UID&gt;{54429256-5722-4D72-8646-22EC3515B5FF}&lt;/UID&gt;&lt;Title&gt;Impact of nasal congestion on quality of life and work productivity in allergic rhinitis: findings from a large online survey&lt;/Title&gt;&lt;Template&gt;Journal Article&lt;/Template&gt;&lt;Star&gt;0&lt;/Star&gt;&lt;Tag&gt;0&lt;/Tag&gt;&lt;Author&gt;Shedden, A&lt;/Author&gt;&lt;Year&gt;2005&lt;/Year&gt;&lt;Details&gt;&lt;_accession_num&gt;16336028&lt;/_accession_num&gt;&lt;_author_adr&gt;Schering-Plough Corporation, Kenilworth, New Jersey 07033, USA.&lt;/_author_adr&gt;&lt;_created&gt;63375586&lt;/_created&gt;&lt;_date&gt;2005-01-20&lt;/_date&gt;&lt;_date_display&gt;2005&lt;/_date_display&gt;&lt;_db_updated&gt;PubMed&lt;/_db_updated&gt;&lt;_doi&gt;10.2165/00151829-200504060-00007&lt;/_doi&gt;&lt;_isbn&gt;1176-3450 (Print); 1176-3450 (Linking)&lt;/_isbn&gt;&lt;_issue&gt;6&lt;/_issue&gt;&lt;_journal&gt;Treat Respir Med&lt;/_journal&gt;&lt;_language&gt;eng&lt;/_language&gt;&lt;_modified&gt;63375586&lt;/_modified&gt;&lt;_pages&gt;439-46&lt;/_pages&gt;&lt;_subject_headings&gt;Adolescent; Adult; Algorithms; Child; *Efficiency; Female; Humans; Internet; Male; Middle Aged; *Occupational Health; *Quality of Life; Rhinitis, Allergic, Seasonal/*physiopathology/psychology; *Sickness Impact Profile; Surveys and Questionnaires; Workplace&lt;/_subject_headings&gt;&lt;_tertiary_title&gt;Treatments in respiratory medicine&lt;/_tertiary_title&gt;&lt;_type_work&gt;Journal Article&lt;/_type_work&gt;&lt;_url&gt;http://www.ncbi.nlm.nih.gov/entrez/query.fcgi?cmd=Retrieve&amp;amp;db=pubmed&amp;amp;dopt=Abstract&amp;amp;list_uids=16336028&amp;amp;query_hl=1&lt;/_url&gt;&lt;_volume&gt;4&lt;/_volume&gt;&lt;/Details&gt;&lt;Extra&gt;&lt;DBUID&gt;{AAEC312E-B3E9-4D2B-AE2D-FBF70ADF6680}&lt;/DBUID&gt;&lt;/Extra&gt;&lt;/Item&gt;&lt;/References&gt;&lt;/Group&gt;&lt;Group&gt;&lt;References&gt;&lt;Item&gt;&lt;ID&gt;160&lt;/ID&gt;&lt;UID&gt;{DF20CD15-36CE-47DA-8BDA-6F06B0B93C62}&lt;/UID&gt;&lt;Title&gt;Allergic rhinitis-induced nasal congestion: its impact on sleep quality&lt;/Title&gt;&lt;Template&gt;Journal Article&lt;/Template&gt;&lt;Star&gt;1&lt;/Star&gt;&lt;Tag&gt;3&lt;/Tag&gt;&lt;Author&gt;Storms, William&lt;/Author&gt;&lt;Year&gt;2008&lt;/Year&gt;&lt;Details&gt;&lt;_accessed&gt;63322139&lt;/_accessed&gt;&lt;_created&gt;63322139&lt;/_created&gt;&lt;_date&gt;56894400&lt;/_date&gt;&lt;_db_updated&gt;CrossRef&lt;/_db_updated&gt;&lt;_doi&gt;10.3132/pcrj.2008.00001&lt;/_doi&gt;&lt;_isbn&gt;1471-4418&lt;/_isbn&gt;&lt;_issue&gt;1&lt;/_issue&gt;&lt;_journal&gt;Primary Care Respiratory Journal&lt;/_journal&gt;&lt;_label&gt;鼻炎症状&lt;/_label&gt;&lt;_modified&gt;63375586&lt;/_modified&gt;&lt;_pages&gt;18-12&lt;/_pages&gt;&lt;_tertiary_title&gt;Primary Care Respiratory Journal&lt;/_tertiary_title&gt;&lt;_url&gt;http://www.nature.com/articles/pcrj20081&lt;/_url&gt;&lt;_volume&gt;17&lt;/_volume&gt;&lt;/Details&gt;&lt;Extra&gt;&lt;DBUID&gt;{AAEC312E-B3E9-4D2B-AE2D-FBF70ADF6680}&lt;/DBUID&gt;&lt;/Extra&gt;&lt;/Item&gt;&lt;/References&gt;&lt;/Group&gt;&lt;/Citation&gt;_x000a_"/>
    <w:docVar w:name="NE.Ref{614B42E1-2B1F-4150-AA43-12A0D0947465}" w:val=" ADDIN NE.Ref.{614B42E1-2B1F-4150-AA43-12A0D0947465}&lt;Citation&gt;&lt;Group&gt;&lt;References&gt;&lt;Item&gt;&lt;ID&gt;50&lt;/ID&gt;&lt;UID&gt;{F784C9AB-FFC8-4AEC-A2B3-BF962C0A5F62}&lt;/UID&gt;&lt;Title&gt;0 岁～5 岁儿童睡眠卫生指南&lt;/Title&gt;&lt;Template&gt;Standard&lt;/Template&gt;&lt;Star&gt;0&lt;/Star&gt;&lt;Tag&gt;0&lt;/Tag&gt;&lt;Author/&gt;&lt;Year&gt;2017&lt;/Year&gt;&lt;Details&gt;&lt;_accessed&gt;63436212&lt;/_accessed&gt;&lt;_created&gt;63221268&lt;/_created&gt;&lt;_language&gt;Chinese&lt;/_language&gt;&lt;_modified&gt;63436233&lt;/_modified&gt;&lt;_pages&gt;7&lt;/_pages&gt;&lt;_place_published&gt;北京&lt;/_place_published&gt;&lt;_publisher&gt;中国标准出版社&lt;/_publisher&gt;&lt;_secondary_author&gt;中华人民共和国国家卫生和计划生育委员会&lt;/_secondary_author&gt;&lt;_secondary_title&gt;WS/T 579—2017&lt;/_secondary_title&gt;&lt;_translated_secondary_author&gt;Zhong, Huarenmingongheguoguojiaweishenghejihuashengyuweiyuanhui&lt;/_translated_secondary_author&gt;&lt;/Details&gt;&lt;Extra&gt;&lt;DBUID&gt;{AAEC312E-B3E9-4D2B-AE2D-FBF70ADF6680}&lt;/DBUID&gt;&lt;/Extra&gt;&lt;/Item&gt;&lt;/References&gt;&lt;/Group&gt;&lt;/Citation&gt;_x000a_"/>
    <w:docVar w:name="NE.Ref{61BE86CE-361F-4414-851E-81DA28860D15}" w:val=" ADDIN NE.Ref.{61BE86CE-361F-4414-851E-81DA28860D15}&lt;Citation&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228&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nguage&gt;eng&lt;/_language&gt;&lt;_modified&gt;63418819&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Citation&gt;_x000a_"/>
    <w:docVar w:name="NE.Ref{634540E7-2E47-4008-8FB0-FC4BB3554D66}" w:val=" ADDIN NE.Ref.{634540E7-2E47-4008-8FB0-FC4BB3554D66}&lt;Citation&gt;&lt;Group&gt;&lt;References&gt;&lt;Item&gt;&lt;ID&gt;555&lt;/ID&gt;&lt;UID&gt;{B0E7D229-F0FE-4A56-BEB3-3367E3E9BE8A}&lt;/UID&gt;&lt;Title&gt;The atopic march and atopic multimorbidity: Many trajectories, many pathways&lt;/Title&gt;&lt;Template&gt;Journal Article&lt;/Template&gt;&lt;Star&gt;0&lt;/Star&gt;&lt;Tag&gt;0&lt;/Tag&gt;&lt;Author&gt;Paller, A S; Spergel, J M; Mina-Osorio, P; Irvine, A D&lt;/Author&gt;&lt;Year&gt;2019&lt;/Year&gt;&lt;Details&gt;&lt;_accession_num&gt;30458183&lt;/_accession_num&gt;&lt;_author_adr&gt;Departments of Dermatology and Pediatrics, Northwestern University Feinberg School of Medicine and the Ann and Robert H Lurie Children&amp;apos;s Hospital of Chicago, Chicago, Ill. Electronic address: apaller@northwestern.edu.; Department of Pediatrics, Division of Allergy and Immunology, the Children&amp;apos;s Hospital of Philadelphia, Philadelphia, Pa.; Regeneron Pharmaceuticals, Tarrytown, NY.; Paediatric Dermatology and the National Children&amp;apos;s Research Centre, Our Lady&amp;apos;s Children&amp;apos;s Hospital Crumlin, and Clinical Medicine, Trinity College Dublin, Dublin, Ireland.&lt;/_author_adr&gt;&lt;_date_display&gt;2019 Jan&lt;/_date_display&gt;&lt;_date&gt;2019-01-01&lt;/_date&gt;&lt;_doi&gt;10.1016/j.jaci.2018.11.006&lt;/_doi&gt;&lt;_isbn&gt;1097-6825 (Electronic); 0091-6749 (Linking)&lt;/_isbn&gt;&lt;_issue&gt;1&lt;/_issue&gt;&lt;_journal&gt;J Allergy Clin Immunol&lt;/_journal&gt;&lt;_keywords&gt;*Atopic dermatitis; *allergic rhinitis; *asthma; *atopic march; *endotypes; *epidermal barrier; *food allergy&lt;/_keywords&gt;&lt;_language&gt;eng&lt;/_language&gt;&lt;_ori_publication&gt;Copyright (c) 2018 American Academy of Allergy, Asthma &amp;amp; Immunology. Published by_x000d__x000a_      Elsevier Inc. All rights reserved.&lt;/_ori_publication&gt;&lt;_pages&gt;46-55&lt;/_pages&gt;&lt;_subject_headings&gt;Age Factors; *Asthma/genetics/immunology/pathology; *Dermatitis, Atopic/genetics/immunology/pathology; Environmental Exposure; Genotype; Humans; Intermediate Filament Proteins/genetics/immunology; *Multimorbidity; Mutation; *Rhinitis, Allergic/genetics/immunology/pathology; Risk Factors; Skin/immunology/pathology; Th2 Cells/immunology/pathology&lt;/_subject_headings&gt;&lt;_tertiary_title&gt;The Journal of allergy and clinical immunology&lt;/_tertiary_title&gt;&lt;_type_work&gt;Journal Article; Review&lt;/_type_work&gt;&lt;_url&gt;http://www.ncbi.nlm.nih.gov/entrez/query.fcgi?cmd=Retrieve&amp;amp;db=pubmed&amp;amp;dopt=Abstract&amp;amp;list_uids=30458183&amp;amp;query_hl=1&lt;/_url&gt;&lt;_volume&gt;143&lt;/_volume&gt;&lt;_created&gt;63865003&lt;/_created&gt;&lt;_modified&gt;63865003&lt;/_modified&gt;&lt;_db_updated&gt;PubMed&lt;/_db_updated&gt;&lt;_impact_factor&gt;  10.228&lt;/_impact_factor&gt;&lt;_accessed&gt;63865004&lt;/_accessed&gt;&lt;/Details&gt;&lt;Extra&gt;&lt;DBUID&gt;{AAEC312E-B3E9-4D2B-AE2D-FBF70ADF6680}&lt;/DBUID&gt;&lt;/Extra&gt;&lt;/Item&gt;&lt;/References&gt;&lt;/Group&gt;&lt;/Citation&gt;_x000a_"/>
    <w:docVar w:name="NE.Ref{639BFD4A-D563-4551-8000-E87E64A34626}" w:val=" ADDIN NE.Ref.{639BFD4A-D563-4551-8000-E87E64A34626}&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63C6104B-806F-4C84-9D8B-17CF5D4A2E0C}" w:val=" ADDIN NE.Ref.{63C6104B-806F-4C84-9D8B-17CF5D4A2E0C}&lt;Citation&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63EBDC48-98E1-4C6E-9446-EC021737F5B9}" w:val=" ADDIN NE.Ref.{63EBDC48-98E1-4C6E-9446-EC021737F5B9}&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65941D1E-C8B1-4DFF-89BF-9DB3CE125173}" w:val=" ADDIN NE.Ref.{65941D1E-C8B1-4DFF-89BF-9DB3CE125173}&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65D5E2CC-3C2C-4D78-9CDC-8CFC790C67B0}" w:val=" ADDIN NE.Ref.{65D5E2CC-3C2C-4D78-9CDC-8CFC790C67B0}&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66B6D0F6-F257-4A88-A92D-9F11C84A4148}" w:val=" ADDIN NE.Ref.{66B6D0F6-F257-4A88-A92D-9F11C84A4148}&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6728911D-27C9-4324-AEA1-BA2206D2EA74}" w:val=" ADDIN NE.Ref.{6728911D-27C9-4324-AEA1-BA2206D2EA74}&lt;Citation&gt;&lt;Group&gt;&lt;References&gt;&lt;Item&gt;&lt;ID&gt;247&lt;/ID&gt;&lt;UID&gt;{B50C75F6-780B-4DB4-889C-7EBDDA9883A6}&lt;/UID&gt;&lt;Title&gt;Sleep in children with asthma: results of the PIAMA study&lt;/Title&gt;&lt;Template&gt;Journal Article&lt;/Template&gt;&lt;Star&gt;1&lt;/Star&gt;&lt;Tag&gt;5&lt;/Tag&gt;&lt;Author&gt;van Maanen, A; Wijga, A H; Gehring, U; Postma, D S; Smit, H A; Oort, F J; Rodenburg, R; Meijer, A M&lt;/Author&gt;&lt;Year&gt;2013&lt;/Year&gt;&lt;Details&gt;&lt;_accession_num&gt;22903967&lt;/_accession_num&gt;&lt;_author_adr&gt;Research Institute of Child Development and Education, University of Amsterdam,  Amsterdam, The Netherlands.&lt;/_author_adr&gt;&lt;_collection_scope&gt;SCI;SCIE&lt;/_collection_scope&gt;&lt;_created&gt;63326592&lt;/_created&gt;&lt;_date&gt;2013-04-01&lt;/_date&gt;&lt;_date_display&gt;2013 Apr&lt;/_date_display&gt;&lt;_doi&gt;10.1183/09031936.00019412&lt;/_doi&gt;&lt;_impact_factor&gt;  12.339&lt;/_impact_factor&gt;&lt;_isbn&gt;1399-3003 (Electronic); 0903-1936 (Linking)&lt;/_isbn&gt;&lt;_issue&gt;4&lt;/_issue&gt;&lt;_journal&gt;Eur Respir J&lt;/_journal&gt;&lt;_label&gt;哮喘症状&lt;/_label&gt;&lt;_language&gt;eng&lt;/_language&gt;&lt;_modified&gt;63398692&lt;/_modified&gt;&lt;_pages&gt;832-7&lt;/_pages&gt;&lt;_subject_headings&gt;Asthma/*complications/epidemiology; Child; Cohort Studies; Dyspnea/complications; Female; Humans; Hypersensitivity/complications; Male; Respiratory Sounds; Sleep/*physiology; Sleep Wake Disorders/*complications/epidemiology; Surveys and Questionnaires; Wakefulness&lt;/_subject_headings&gt;&lt;_tertiary_title&gt;The European respiratory journal&lt;/_tertiary_title&gt;&lt;_type_work&gt;Journal Article; Research Support, Non-U.S. Gov&amp;apos;t&lt;/_type_work&gt;&lt;_url&gt;http://www.ncbi.nlm.nih.gov/entrez/query.fcgi?cmd=Retrieve&amp;amp;db=pubmed&amp;amp;dopt=Abstract&amp;amp;list_uids=22903967&amp;amp;query_hl=1&lt;/_url&gt;&lt;_volume&gt;41&lt;/_volume&gt;&lt;/Details&gt;&lt;Extra&gt;&lt;DBUID&gt;{AAEC312E-B3E9-4D2B-AE2D-FBF70ADF6680}&lt;/DBUID&gt;&lt;/Extra&gt;&lt;/Item&gt;&lt;/References&gt;&lt;/Group&gt;&lt;Group&gt;&lt;References&gt;&lt;Item&gt;&lt;ID&gt;16&lt;/ID&gt;&lt;UID&gt;{26F04CB1-DFFB-4B1D-AF85-3A62A57EF553}&lt;/UID&gt;&lt;Title&gt;Allergic Diseases in Preschoolers Are Associated With Psychological and Behavioural Problems&lt;/Title&gt;&lt;Template&gt;Journal Article&lt;/Template&gt;&lt;Star&gt;1&lt;/Star&gt;&lt;Tag&gt;3&lt;/Tag&gt;&lt;Author&gt;Chang, Hyoung Yoon; Seo, Ju-Hee; Kim, Hyung Young; Kwon, Ji-Won; Kim, Byoung-Ju; Kim, Hyo Bin; Lee, So-Yeon; Jang, Gwang Cheon; Song, Dae Jin; Kim, Woo Kyung; Shim, Jung Yeon; Kim, Ha-Jung; Park, Jung-Won; Cho, Sang-Heon; Lee, Joo-Shil; Shin, Yee-Jin; Hong, Soo-Jong&lt;/Author&gt;&lt;Year&gt;2013&lt;/Year&gt;&lt;Details&gt;&lt;_accessed&gt;63221267&lt;/_accessed&gt;&lt;_created&gt;63221267&lt;/_created&gt;&lt;_db_updated&gt;CrossRef&lt;/_db_updated&gt;&lt;_doi&gt;10.4168/aair.2013.5.5.315&lt;/_doi&gt;&lt;_impact_factor&gt;   4.157&lt;/_impact_factor&gt;&lt;_isbn&gt;2092-7355&lt;/_isbn&gt;&lt;_issue&gt;5&lt;/_issue&gt;&lt;_journal&gt;Allergy, Asthma &amp;amp; Immunology Research&lt;/_journal&gt;&lt;_modified&gt;63398412&lt;/_modified&gt;&lt;_pages&gt;315&lt;/_pages&gt;&lt;_tertiary_title&gt;Allergy Asthma Immunol Res&lt;/_tertiary_title&gt;&lt;_url&gt;https://synapse.koreamed.org/DOIx.php?id=10.4168/aair.2013.5.5.315_x000d__x000a_http://synapse.koreamed.org/DOIx.php?id=10.4168/aair.2013.5.5.315&lt;/_url&gt;&lt;_volume&gt;5&lt;/_volume&gt;&lt;/Details&gt;&lt;Extra&gt;&lt;DBUID&gt;{AAEC312E-B3E9-4D2B-AE2D-FBF70ADF6680}&lt;/DBUID&gt;&lt;/Extra&gt;&lt;/Item&gt;&lt;/References&gt;&lt;/Group&gt;&lt;Group&gt;&lt;References&gt;&lt;Item&gt;&lt;ID&gt;452&lt;/ID&gt;&lt;UID&gt;{93B230F1-A8F7-4FB5-A980-C88E154C70F8}&lt;/UID&gt;&lt;Title&gt;Association of asthma with extra-respiratory symptoms in schoolchildren: two cross-sectional studies 6 years apart&lt;/Title&gt;&lt;Template&gt;Journal Article&lt;/Template&gt;&lt;Star&gt;0&lt;/Star&gt;&lt;Tag&gt;0&lt;/Tag&gt;&lt;Author&gt;Ronchetti, R; Villa, M P; Matricardi, P M; La Grutta, S; Barreto, M; Pagani, J; Mortella, S; Falasca, C; Ciofetta, G; Poggi, B&lt;/Author&gt;&lt;Year&gt;2002&lt;/Year&gt;&lt;Details&gt;&lt;_accession_num&gt;12000483&lt;/_accession_num&gt;&lt;_author_adr&gt;Department of Pediatrics, Second School of Medicine, University of Rome La Sapienza, Rome, Italy. ronchetti@uniroma1.it&lt;/_author_adr&gt;&lt;_date_display&gt;2002 Apr&lt;/_date_display&gt;&lt;_date&gt;2002-04-01&lt;/_date&gt;&lt;_doi&gt;10.1034/j.1399-3038.2002.01036.x&lt;/_doi&gt;&lt;_isbn&gt;0905-6157 (Print); 0905-6157 (Linking)&lt;/_isbn&gt;&lt;_issue&gt;2&lt;/_issue&gt;&lt;_journal&gt;Pediatr Allergy Immunol&lt;/_journal&gt;&lt;_language&gt;eng&lt;/_language&gt;&lt;_pages&gt;113-8&lt;/_pages&gt;&lt;_subject_headings&gt;Abdominal Pain/*epidemiology; Adolescent; Asthma/*complications; Child; Cross-Sectional Studies; Female; Humans; Italy/epidemiology; Male; Prevalence; Pruritus/*epidemiology; Respiratory Tract Diseases/*epidemiology; Risk Factors; Surveys and Questionnaires; Urticaria/*epidemiology&lt;/_subject_headings&gt;&lt;_tertiary_title&gt;Pediatric allergy and immunology : official publication of the European Society_x000d__x000a_      of Pediatric Allergy and Immunology&lt;/_tertiary_title&gt;&lt;_type_work&gt;Journal Article&lt;/_type_work&gt;&lt;_url&gt;http://www.ncbi.nlm.nih.gov/entrez/query.fcgi?cmd=Retrieve&amp;amp;db=pubmed&amp;amp;dopt=Abstract&amp;amp;list_uids=12000483&amp;amp;query_hl=1&lt;/_url&gt;&lt;_volume&gt;13&lt;/_volume&gt;&lt;_created&gt;63421935&lt;/_created&gt;&lt;_modified&gt;63421935&lt;/_modified&gt;&lt;_db_updated&gt;PubMed&lt;/_db_updated&gt;&lt;_impact_factor&gt;   4.699&lt;/_impact_factor&gt;&lt;/Details&gt;&lt;Extra&gt;&lt;DBUID&gt;{AAEC312E-B3E9-4D2B-AE2D-FBF70ADF6680}&lt;/DBUID&gt;&lt;/Extra&gt;&lt;/Item&gt;&lt;/References&gt;&lt;/Group&gt;&lt;/Citation&gt;_x000a_"/>
    <w:docVar w:name="NE.Ref{68EAA2E2-9821-4F74-A6DC-0B327A9A878F}" w:val=" ADDIN NE.Ref.{68EAA2E2-9821-4F74-A6DC-0B327A9A878F}&lt;Citation&gt;&lt;Group&gt;&lt;References&gt;&lt;Item&gt;&lt;ID&gt;459&lt;/ID&gt;&lt;UID&gt;{B45F335F-4004-4662-89F5-9DF637A5B25C}&lt;/UID&gt;&lt;Title&gt;International study of asthma and allergies in childhood (ISAAC): rationale and methods&lt;/Title&gt;&lt;Template&gt;Journal Article&lt;/Template&gt;&lt;Star&gt;0&lt;/Star&gt;&lt;Tag&gt;0&lt;/Tag&gt;&lt;Author&gt;Asher, M I; Keil, U; Anderson, H R; Beasley, R; Crane, J; Martinez, F; Mitchell, E A; Pearce, N; Sibbald, B; Stewart, A W; Strachan, D; Weiland, S K; Williams, H C&lt;/Author&gt;&lt;Year&gt;1995&lt;/Year&gt;&lt;Details&gt;&lt;_doi&gt;10.1183/09031936.95.08030483&lt;/_doi&gt;&lt;_created&gt;63427242&lt;/_created&gt;&lt;_modified&gt;63427242&lt;/_modified&gt;&lt;_url&gt;http://erj.ersjournals.com/content/8/3/483&lt;/_url&gt;&lt;_journal&gt;European Respiratory Journal&lt;/_journal&gt;&lt;_volume&gt;8&lt;/_volume&gt;&lt;_issue&gt;3&lt;/_issue&gt;&lt;_pages&gt;483-491&lt;/_pages&gt;&lt;_tertiary_title&gt;Eur Respir J&lt;/_tertiary_title&gt;&lt;_date&gt;50050080&lt;/_date&gt;&lt;_isbn&gt;09031936&lt;/_isbn&gt;&lt;_accessed&gt;63427242&lt;/_accessed&gt;&lt;_db_updated&gt;CrossRef&lt;/_db_updated&gt;&lt;_impact_factor&gt;  12.339&lt;/_impact_factor&gt;&lt;_collection_scope&gt;SCI;SCIE&lt;/_collection_scope&gt;&lt;/Details&gt;&lt;Extra&gt;&lt;DBUID&gt;{AAEC312E-B3E9-4D2B-AE2D-FBF70ADF6680}&lt;/DBUID&gt;&lt;/Extra&gt;&lt;/Item&gt;&lt;/References&gt;&lt;/Group&gt;&lt;/Citation&gt;_x000a_"/>
    <w:docVar w:name="NE.Ref{6BF1210E-8BD8-4D83-88F8-B1F5B9098BBC}" w:val=" ADDIN NE.Ref.{6BF1210E-8BD8-4D83-88F8-B1F5B9098BBC}&lt;Citation&gt;&lt;Group&gt;&lt;References&gt;&lt;Item&gt;&lt;ID&gt;554&lt;/ID&gt;&lt;UID&gt;{788BD226-DDB0-43C3-88A6-0C1A700C7234}&lt;/UID&gt;&lt;Title&gt;Sleep fragmentation in children with atopic dermatitis&lt;/Title&gt;&lt;Template&gt;Journal Article&lt;/Template&gt;&lt;Star&gt;0&lt;/Star&gt;&lt;Tag&gt;0&lt;/Tag&gt;&lt;Author&gt;Reuveni, H; Chapnick, G; Tal, A; Tarasiuk, A&lt;/Author&gt;&lt;Year&gt;1999&lt;/Year&gt;&lt;Details&gt;&lt;_accession_num&gt;10086401&lt;/_accession_num&gt;&lt;_author_adr&gt;Pediatric Dermatology Clinic, Soroka Medical Center and Faculty of Health Sciences, Ben-Gurion University of the Negev, Beer-Sheva, Israel.&lt;/_author_adr&gt;&lt;_date_display&gt;1999 Mar&lt;/_date_display&gt;&lt;_date&gt;1999-03-01&lt;/_date&gt;&lt;_doi&gt;10.1001/archpedi.153.3.249&lt;/_doi&gt;&lt;_isbn&gt;1072-4710 (Print); 1072-4710 (Linking)&lt;/_isbn&gt;&lt;_issue&gt;3&lt;/_issue&gt;&lt;_journal&gt;Arch Pediatr Adolesc Med&lt;/_journal&gt;&lt;_language&gt;eng&lt;/_language&gt;&lt;_pages&gt;249-53&lt;/_pages&gt;&lt;_subject_headings&gt;Case-Control Studies; Child; Chronic Disease; Dermatitis, Atopic/*complications; Female; Humans; Male; Polysomnography; Pruritus/*complications; Sleep Wake Disorders/diagnosis/*etiology; Surveys and Questionnaires&lt;/_subject_headings&gt;&lt;_tertiary_title&gt;Archives of pediatrics &amp;amp; adolescent medicine&lt;/_tertiary_title&gt;&lt;_type_work&gt;Comparative Study; Journal Article&lt;/_type_work&gt;&lt;_url&gt;http://www.ncbi.nlm.nih.gov/entrez/query.fcgi?cmd=Retrieve&amp;amp;db=pubmed&amp;amp;dopt=Abstract&amp;amp;list_uids=10086401&amp;amp;query_hl=1&lt;/_url&gt;&lt;_volume&gt;153&lt;/_volume&gt;&lt;_created&gt;63864974&lt;/_created&gt;&lt;_modified&gt;63864975&lt;/_modified&gt;&lt;_db_updated&gt;PubMed&lt;/_db_updated&gt;&lt;_accessed&gt;63864975&lt;/_accessed&gt;&lt;/Details&gt;&lt;Extra&gt;&lt;DBUID&gt;{AAEC312E-B3E9-4D2B-AE2D-FBF70ADF6680}&lt;/DBUID&gt;&lt;/Extra&gt;&lt;/Item&gt;&lt;/References&gt;&lt;/Group&gt;&lt;/Citation&gt;_x000a_"/>
    <w:docVar w:name="NE.Ref{6CD7650E-417C-4B8D-ABF1-F9AA7FD75D89}" w:val=" ADDIN NE.Ref.{6CD7650E-417C-4B8D-ABF1-F9AA7FD75D89}&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Group&gt;&lt;References&gt;&lt;Item&gt;&lt;ID&gt;309&lt;/ID&gt;&lt;UID&gt;{DD38D942-6A8A-4FFD-B66B-D3D30524F641}&lt;/UID&gt;&lt;Title&gt;How do topical nasal corticosteroids improve sleep and daytime somnolence in  allergic rhinitis?&lt;/Title&gt;&lt;Template&gt;Journal Article&lt;/Template&gt;&lt;Star&gt;0&lt;/Star&gt;&lt;Tag&gt;0&lt;/Tag&gt;&lt;Author&gt;Craig, T J; Hanks, C D; Fisher, L H&lt;/Author&gt;&lt;Year&gt;2005&lt;/Year&gt;&lt;Details&gt;&lt;_accessed&gt;63961837&lt;/_accessed&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793&lt;/_impact_factor&gt;&lt;_isbn&gt;0091-6749 (Print); 0091-6749 (Linking)&lt;/_isbn&gt;&lt;_issue&gt;6&lt;/_issue&gt;&lt;_journal&gt;J Allergy Clin Immunol&lt;/_journal&gt;&lt;_label&gt;鼻炎症状&lt;/_label&gt;&lt;_language&gt;eng&lt;/_language&gt;&lt;_modified&gt;63961837&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6CDAEF19-40B5-48D5-8A0A-13BF513803B3}" w:val=" ADDIN NE.Ref.{6CDAEF19-40B5-48D5-8A0A-13BF513803B3}&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6D4A6BC9-18B8-4DD6-86F1-F7644173C834}" w:val=" ADDIN NE.Ref.{6D4A6BC9-18B8-4DD6-86F1-F7644173C834}&lt;Citation&gt;&lt;Group&gt;&lt;References&gt;&lt;Item&gt;&lt;ID&gt;544&lt;/ID&gt;&lt;UID&gt;{47740CFD-ECEF-4945-92CD-66392DC603A6}&lt;/UID&gt;&lt;Title&gt;Adverse effects of modest sleep restriction on sleepiness, performance, and inflammatory cytokines&lt;/Title&gt;&lt;Template&gt;Journal Article&lt;/Template&gt;&lt;Star&gt;0&lt;/Star&gt;&lt;Tag&gt;0&lt;/Tag&gt;&lt;Author&gt;Vgontzas, A N; Zoumakis, E; Bixler, E O; Lin, H M; Follett, H; Kales, A; Chrousos, G P&lt;/Author&gt;&lt;Year&gt;2004&lt;/Year&gt;&lt;Details&gt;&lt;_accession_num&gt;15126529&lt;/_accession_num&gt;&lt;_author_adr&gt;Department of Psychiatry, Pennsylvania State University College of Medicine, Hershey, Pennsylvania 17033, USA. axv3@psu.edu&lt;/_author_adr&gt;&lt;_date_display&gt;2004 May&lt;/_date_display&gt;&lt;_date&gt;2004-05-01&lt;/_date&gt;&lt;_doi&gt;10.1210/jc.2003-031562&lt;/_doi&gt;&lt;_isbn&gt;0021-972X (Print); 0021-972X (Linking)&lt;/_isbn&gt;&lt;_issue&gt;5&lt;/_issue&gt;&lt;_journal&gt;J Clin Endocrinol Metab&lt;/_journal&gt;&lt;_language&gt;eng&lt;/_language&gt;&lt;_pages&gt;2119-26&lt;/_pages&gt;&lt;_subject_headings&gt;Adult; *Arousal; Circadian Rhythm; Cytokines/*metabolism; Female; Humans; Hydrocortisone/metabolism; Inflammation Mediators/*metabolism; Interleukin-6/metabolism; Male; *Psychomotor Performance; Sleep Deprivation/*physiopathology/*psychology; *Sleep Stages; Tumor Necrosis Factor-alpha/metabolism&lt;/_subject_headings&gt;&lt;_tertiary_title&gt;The Journal of clinical endocrinology and metabolism&lt;/_tertiary_title&gt;&lt;_type_work&gt;Journal Article; Research Support, U.S. Gov&amp;apos;t, P.H.S.&lt;/_type_work&gt;&lt;_url&gt;http://www.ncbi.nlm.nih.gov/entrez/query.fcgi?cmd=Retrieve&amp;amp;db=pubmed&amp;amp;dopt=Abstract&amp;amp;list_uids=15126529&amp;amp;query_hl=1&lt;/_url&gt;&lt;_volume&gt;89&lt;/_volume&gt;&lt;_created&gt;63797662&lt;/_created&gt;&lt;_modified&gt;63797662&lt;/_modified&gt;&lt;_db_updated&gt;PubMed&lt;/_db_updated&gt;&lt;_impact_factor&gt;   5.399&lt;/_impact_factor&gt;&lt;_accessed&gt;63797662&lt;/_accessed&gt;&lt;/Details&gt;&lt;Extra&gt;&lt;DBUID&gt;{AAEC312E-B3E9-4D2B-AE2D-FBF70ADF6680}&lt;/DBUID&gt;&lt;/Extra&gt;&lt;/Item&gt;&lt;/References&gt;&lt;/Group&gt;&lt;/Citation&gt;_x000a_"/>
    <w:docVar w:name="NE.Ref{705D196B-9D47-42A5-B7D8-88F27AB657BD}" w:val=" ADDIN NE.Ref.{705D196B-9D47-42A5-B7D8-88F27AB657BD}&lt;Citation&gt;&lt;Group&gt;&lt;References&gt;&lt;Item&gt;&lt;ID&gt;279&lt;/ID&gt;&lt;UID&gt;{445BE1E5-B48E-40FC-B516-8FDED609CF33}&lt;/UID&gt;&lt;Title&gt;Thermoregulation, scratch, itch and sleep deficits in children with eczema&lt;/Title&gt;&lt;Template&gt;Journal Article&lt;/Template&gt;&lt;Star&gt;0&lt;/Star&gt;&lt;Tag&gt;1&lt;/Tag&gt;&lt;Author&gt;Camfferman, D; Short, M A; Kennedy, J D; Gold, M; Kohler, M; Lushington, K&lt;/Author&gt;&lt;Year&gt;2016&lt;/Year&gt;&lt;Details&gt;&lt;_accession_num&gt;27823708&lt;/_accession_num&gt;&lt;_author_adr&gt;Discipline of Paediatrics and Robinson Research Institute, University of Adelaide,  Adelaide, South Australia, Australia; Department of Respiratory and Sleep Medicine,  Women&amp;apos;s and Children&amp;apos;s Hospital, Adelaide, South Australia, Australia; Sansom  Institute for Health Research, University of South Australia, South Australia,  Australia. Electronic address: danny.camfferman@unisa.edu.au.; Centre for Sleep Research, School of Psychology, Social Work and Social Policy,  University of South Australia, South Australia, Australia; School of Psychology,  Flinders University, Adelaide, South Australia, Australia.; Discipline of Paediatrics and Robinson Research Institute, University of Adelaide,  Adelaide, South Australia, Australia; Department of Respiratory and Sleep Medicine,  Women&amp;apos;s and Children&amp;apos;s Hospital, Adelaide, South Australia, Australia.; Discipline of Paediatrics and Robinson Research Institute, University of Adelaide,  Adelaide, South Australia, Australia; Department of Respiratory and Sleep Medicine,  Women&amp;apos;s and Children&amp;apos;s Hospital, Adelaide, South Australia, Australia.; Centre for Sleep Research, School of Psychology, Social Work and Social Policy,  University of South Australia, South Australia, Australia.; Centre for Sleep Research, School of Psychology, Social Work and Social Policy,  University of South Australia, South Australia, Australia.&lt;/_author_adr&gt;&lt;_collection_scope&gt;SCIE&lt;/_collection_scope&gt;&lt;_created&gt;63326594&lt;/_created&gt;&lt;_date&gt;2016-09-01&lt;/_date&gt;&lt;_date_display&gt;2016 Sep&lt;/_date_display&gt;&lt;_doi&gt;10.1016/j.sleep.2016.06.011&lt;/_doi&gt;&lt;_impact_factor&gt;   3.038&lt;/_impact_factor&gt;&lt;_isbn&gt;1878-5506 (Electronic); 1389-9457 (Linking)&lt;/_isbn&gt;&lt;_journal&gt;Sleep Med&lt;/_journal&gt;&lt;_keywords&gt;*Children; *Eczema; *Itch; *Scratch; *Sleep; *Temperature&lt;/_keywords&gt;&lt;_language&gt;eng&lt;/_language&gt;&lt;_modified&gt;63797562&lt;/_modified&gt;&lt;_ori_publication&gt;Copyright © 2016 Elsevier B.V. All rights reserved.&lt;/_ori_publication&gt;&lt;_pages&gt;145-150&lt;/_pages&gt;&lt;_subject_headings&gt;Adolescent; Australia/epidemiology; Body Temperature Regulation/*physiology; Child; Dyssomnias/etiology/*physiopathology; Eczema/*complications/pathology; Female; Humans; Male; Polysomnography; Skin Temperature/physiology; Sleep/*physiology; Temperature; Wakefulness/physiology&lt;/_subject_headings&gt;&lt;_tertiary_title&gt;Sleep medicine&lt;/_tertiary_title&gt;&lt;_type_work&gt;Comparative Study; Journal Article&lt;/_type_work&gt;&lt;_url&gt;http://www.ncbi.nlm.nih.gov/entrez/query.fcgi?cmd=Retrieve&amp;amp;db=pubmed&amp;amp;dopt=Abstract&amp;amp;list_uids=27823708&amp;amp;query_hl=1&lt;/_url&gt;&lt;_volume&gt;25&lt;/_volume&gt;&lt;_accessed&gt;63797563&lt;/_accessed&gt;&lt;/Details&gt;&lt;Extra&gt;&lt;DBUID&gt;{AAEC312E-B3E9-4D2B-AE2D-FBF70ADF6680}&lt;/DBUID&gt;&lt;/Extra&gt;&lt;/Item&gt;&lt;/References&gt;&lt;/Group&gt;&lt;Group&gt;&lt;References&gt;&lt;Item&gt;&lt;ID&gt;410&lt;/ID&gt;&lt;UID&gt;{2BFA889A-A014-428B-A196-91494ADD0109}&lt;/UID&gt;&lt;Title&gt;The burden of allergic rhinitis and allergic rhinoconjunctivitis on adolescents: A literature review&lt;/Title&gt;&lt;Template&gt;Journal Article&lt;/Template&gt;&lt;Star&gt;1&lt;/Star&gt;&lt;Tag&gt;5&lt;/Tag&gt;&lt;Author&gt;Blaiss, Michael S; Hammerby, Eva; Robinson, Susan; Kennedy-Martin, Tessa; Buchs, Sarah&lt;/Author&gt;&lt;Year&gt;2018&lt;/Year&gt;&lt;Details&gt;&lt;_accessed&gt;63725104&lt;/_accessed&gt;&lt;_created&gt;63375427&lt;/_created&gt;&lt;_date&gt;62062560&lt;/_date&gt;&lt;_date_display&gt;2018&lt;/_date_display&gt;&lt;_db_updated&gt;PKU Search&lt;/_db_updated&gt;&lt;_doi&gt;10.1016/j.anai.2018.03.028&lt;/_doi&gt;&lt;_issue&gt;1&lt;/_issue&gt;&lt;_journal&gt;Annals of allergy, asthma, &amp;amp; immunology&lt;/_journal&gt;&lt;_keywords&gt;Index Medicus&lt;/_keywords&gt;&lt;_modified&gt;63788800&lt;/_modified&gt;&lt;_number&gt;1&lt;/_number&gt;&lt;_pages&gt;43-52.e3&lt;/_pages&gt;&lt;_place_published&gt;United States&lt;/_place_published&gt;&lt;_url&gt;http://pku.summon.serialssolutions.com/2.0.0/link/0/eLvHCXMwtV1La9wwEBZNCqWX0iZ9pC-US27e2LKkSoUeQtmllE1aml0ouRi9nDht7NDs_v-OJD92lwbSQy7GDFgGf-PRjDTfJ4RyMkqTjZigJdNWMmJTbowlRueZTal1TGmhMuvJyWfHYvqdTMbsa3d0--HhYLtX4MEG0Hsi7X-A3w8KBrgHF4ArOAFc7-wGOlAVwo6_J_6de9Xmi8p3DUWB5jVrAwXyJUx24VSJKmwmrKg-RSL7716LuaW-rKa4gyRzHDegqG4WF1chT_WuVnlSyrCe3y46ZKJvUIU5owuUNKE0ipf0kTSSnddcJsbFKMXUzrCMjFz-z_AdVxIuR6pWlW-7E0GAtmWPr2lln3wrJvPptJiNf84OvEr6la3M4pOrk_npFnpIIJH0Me6M_ejn5UzwvKVNxQ6_zbfcXmSEZGP2FD1pqwR8FPF8hh64egc9Om77IHaRBVhxhBU3Je4AxB2sGGBdt27Aipsar8D6ER_hAVQcQX2O5pPx7POXpD0vI8mgrkwTYqymqZZlyb2KHTNpqR13VCufVaaGwN8quMyYAvScoUZyH5G5TI1mgpT5C7RdN7V7hbByzjFHuMyFhvSFC80_5FpqxaglStE9tN99qgLikd9kUrVrljcFgaRQQtZN-R56Gb9hcR2FUwoioXzmRL6-w9Nv0OPB8d6i7cWfpXuHtq5_Ld8HWP8CdyNhgw&lt;/_url&gt;&lt;_volume&gt;121&lt;/_volume&gt;&lt;/Details&gt;&lt;Extra&gt;&lt;DBUID&gt;{AAEC312E-B3E9-4D2B-AE2D-FBF70ADF6680}&lt;/DBUID&gt;&lt;/Extra&gt;&lt;/Item&gt;&lt;/References&gt;&lt;/Group&gt;&lt;Group&gt;&lt;References&gt;&lt;Item&gt;&lt;ID&gt;238&lt;/ID&gt;&lt;UID&gt;{7114F706-FA20-4273-A41F-A487A27946E7}&lt;/UID&gt;&lt;Title&gt;Nocturnal asthma symptoms and poor sleep quality among urban school children with asthma&lt;/Title&gt;&lt;Template&gt;Journal Article&lt;/Template&gt;&lt;Star&gt;1&lt;/Star&gt;&lt;Tag&gt;0&lt;/Tag&gt;&lt;Author&gt;Fagnano, M; Bayer, A L; Isensee, C A; Hernandez, T; Halterman, J S&lt;/Author&gt;&lt;Year&gt;2011&lt;/Year&gt;&lt;Details&gt;&lt;_accession_num&gt;21816697&lt;/_accession_num&gt;&lt;_author_adr&gt;Department of Pediatrics and the Strong Children&amp;apos;s Research Center, University of  Rochester School of Medicine and Dentistry, Rochester, NY 14642, USA.  maria_fagnano@urmc.rochester.edu&lt;/_author_adr&gt;&lt;_collection_scope&gt;SCIE&lt;/_collection_scope&gt;&lt;_created&gt;63326592&lt;/_created&gt;&lt;_date&gt;2011-11-01&lt;/_date&gt;&lt;_date_display&gt;2011 Nov-Dec&lt;/_date_display&gt;&lt;_doi&gt;10.1016/j.acap.2011.05.006&lt;/_doi&gt;&lt;_impact_factor&gt;   2.810&lt;/_impact_factor&gt;&lt;_isbn&gt;1876-2867 (Electronic); 1876-2859 (Print); 1876-2859 (Linking)&lt;/_isbn&gt;&lt;_issue&gt;6&lt;/_issue&gt;&lt;_journal&gt;Acad Pediatr&lt;/_journal&gt;&lt;_label&gt;哮喘症状&lt;/_label&gt;&lt;_language&gt;eng&lt;/_language&gt;&lt;_modified&gt;63797565&lt;/_modified&gt;&lt;_ori_publication&gt;Copyright Â© 2011 Academic Pediatric Association. Published by Elsevier Inc. All _x000d__x000a_      rights reserved.&lt;/_ori_publication&gt;&lt;_pages&gt;493-9&lt;/_pages&gt;&lt;_subject_headings&gt;Asthma/*complications/*epidemiology; Child; Child, Preschool; Female; Humans; Male; New York/epidemiology; Parents/psychology; Quality of Life; Risk Factors; Schools; Sickness Impact Profile; Sleep Wake Disorders/*epidemiology/*etiology; Urban Population&lt;/_subject_headings&gt;&lt;_tertiary_title&gt;Academic pediatrics&lt;/_tertiary_title&gt;&lt;_type_work&gt;Journal Article; Research Support, N.I.H., Extramural; Research Support, Non-U.S. Gov&amp;apos;t&lt;/_type_work&gt;&lt;_url&gt;http://www.ncbi.nlm.nih.gov/entrez/query.fcgi?cmd=Retrieve&amp;amp;db=pubmed&amp;amp;dopt=Abstract&amp;amp;list_uids=21816697&amp;amp;query_hl=1&lt;/_url&gt;&lt;_volume&gt;11&lt;/_volume&gt;&lt;_accessed&gt;63797574&lt;/_accessed&gt;&lt;/Details&gt;&lt;Extra&gt;&lt;DBUID&gt;{AAEC312E-B3E9-4D2B-AE2D-FBF70ADF6680}&lt;/DBUID&gt;&lt;/Extra&gt;&lt;/Item&gt;&lt;/References&gt;&lt;/Group&gt;&lt;/Citation&gt;_x000a_"/>
    <w:docVar w:name="NE.Ref{712A05AA-3ED2-48A7-B427-3D0B3F870ED7}" w:val=" ADDIN NE.Ref.{712A05AA-3ED2-48A7-B427-3D0B3F870ED7}&lt;Citation&gt;&lt;Group&gt;&lt;References&gt;&lt;Item&gt;&lt;ID&gt;549&lt;/ID&gt;&lt;UID&gt;{E5F6DEA3-2A8D-4B55-A02C-A75893B1F2FD}&lt;/UID&gt;&lt;Title&gt;Duration of sleep at 3 years of age is associated with fat and fat-free mass at 4 years of age: the Southampton Women&amp;apos;s Survey&lt;/Title&gt;&lt;Template&gt;Journal Article&lt;/Template&gt;&lt;Star&gt;0&lt;/Star&gt;&lt;Tag&gt;0&lt;/Tag&gt;&lt;Author&gt;Baird, J; Hill, C M; Harvey, N C; Crozier, S; Robinson, S M; Godfrey, K M; Cooper, C; Inskip, H&lt;/Author&gt;&lt;Year&gt;2016&lt;/Year&gt;&lt;Details&gt;&lt;_created&gt;63864884&lt;/_created&gt;&lt;_modified&gt;63864884&lt;/_modified&gt;&lt;_url&gt;http://www.ncbi.nlm.nih.gov/entrez/query.fcgi?cmd=Retrieve&amp;amp;db=pubmed&amp;amp;dopt=Abstract&amp;amp;list_uids=26909889&amp;amp;query_hl=1&lt;/_url&gt;&lt;_journal&gt;J Sleep Res&lt;/_journal&gt;&lt;_volume&gt;25&lt;/_volume&gt;&lt;_issue&gt;4&lt;/_issue&gt;&lt;_pages&gt;412-8&lt;/_pages&gt;&lt;_tertiary_title&gt;Journal of sleep research&lt;/_tertiary_title&gt;&lt;_doi&gt;10.1111/jsr.12389&lt;/_doi&gt;&lt;_date_display&gt;2016 Aug&lt;/_date_display&gt;&lt;_date&gt;61316640&lt;/_date&gt;&lt;_type_work&gt;Journal Article&lt;/_type_work&gt;&lt;_isbn&gt;1365-2869 (Electronic); 0962-1105 (Linking)&lt;/_isbn&gt;&lt;_ori_publication&gt;(c) 2016 European Sleep Research Society.&lt;/_ori_publication&gt;&lt;_accession_num&gt;26909889&lt;/_accession_num&gt;&lt;_keywords&gt;*body composition; *child; *fat mass; *fat-free mass; *sleep&lt;/_keywords&gt;&lt;_subject_headings&gt;Absorptiometry, Photon; Adiposity/*physiology; Body Composition; *Body Mass Index; Breast Feeding; Child, Preschool; Diet; Female; Gestational Age; *Health Surveys; Humans; Longitudinal Studies; Male; *Mothers; Muscles/anatomy &amp;amp; histology/physiology; Pregnancy; Prospective Studies; Sleep/*physiology; Social Class; Television; Time Factors; Women&amp;apos;s Health&lt;/_subject_headings&gt;&lt;_author_adr&gt;MRC Lifecourse Epidemiology Unit, University of Southampton, Southampton, UK.; Division of Clinical and Experimental Sciences, Faculty of Medicine, University of Southampton, Southampton, UK.; MRC Lifecourse Epidemiology Unit, University of Southampton, Southampton, UK.; NIHR Nutrition Biomedical Research Centre, University of Southampton, Southampton, UK.; MRC Lifecourse Epidemiology Unit, University of Southampton, Southampton, UK.; MRC Lifecourse Epidemiology Unit, University of Southampton, Southampton, UK.; MRC Lifecourse Epidemiology Unit, University of Southampton, Southampton, UK.; NIHR Nutrition Biomedical Research Centre, University of Southampton, Southampton, UK.; MRC Lifecourse Epidemiology Unit, University of Southampton, Southampton, UK.; NIHR Nutrition Biomedical Research Centre, University of Southampton, Southampton, UK.; MRC Lifecourse Epidemiology Unit, University of Southampton, Southampton, UK.&lt;/_author_adr&gt;&lt;_language&gt;eng&lt;/_language&gt;&lt;_accessed&gt;63864884&lt;/_accessed&gt;&lt;_db_updated&gt;PubMed&lt;/_db_updated&gt;&lt;_impact_factor&gt;   3.623&lt;/_impact_factor&gt;&lt;_collection_scope&gt;SCI;SCIE&lt;/_collection_scope&gt;&lt;/Details&gt;&lt;Extra&gt;&lt;DBUID&gt;{AAEC312E-B3E9-4D2B-AE2D-FBF70ADF6680}&lt;/DBUID&gt;&lt;/Extra&gt;&lt;/Item&gt;&lt;/References&gt;&lt;/Group&gt;&lt;/Citation&gt;_x000a_"/>
    <w:docVar w:name="NE.Ref{7320E7EE-6C39-4B99-9783-7E3BA569F53D}" w:val=" ADDIN NE.Ref.{7320E7EE-6C39-4B99-9783-7E3BA569F53D}&lt;Citation&gt;&lt;Group&gt;&lt;References&gt;&lt;Item&gt;&lt;ID&gt;553&lt;/ID&gt;&lt;UID&gt;{4CF7A8C9-9797-4D3F-9682-23A9D4EF36FE}&lt;/UID&gt;&lt;Title&gt;Development of infant and toddler sleep patterns: real‐world data from a mobile application&lt;/Title&gt;&lt;Template&gt;Journal Article&lt;/Template&gt;&lt;Star&gt;0&lt;/Star&gt;&lt;Tag&gt;0&lt;/Tag&gt;&lt;Author&gt;Mindell, Jodi A; Leichman, Erin S; Composto, Jordana; Lee, Christina; Bhullar, Bula; Walters, Russel M&lt;/Author&gt;&lt;Year&gt;2016&lt;/Year&gt;&lt;Details&gt;&lt;_created&gt;63864970&lt;/_created&gt;&lt;_modified&gt;63864970&lt;/_modified&gt;&lt;_url&gt;http://pku.summon.serialssolutions.com/2.0.0/link/0/eLvHCXMwpV3NTtwwELYKXLjQHwostMjl0HIJ7Dq2E_e2QllVQAUqy6GVUGTH9qWQrJLdAzceoc_YJ-mMs0QBqVKlXuIcHNnO_H0zHo8JidnRMHqmEzzoypGPpVKicBpj_4ZJa2NmhVVmiEeJf3xNzy_ZJBOnvZu_2nIRXfwNBSWob5R3bZrjLjGnqY_AUuGN1msMjB64YWvn32EN3Y4CwPK27p5kEZg8sawy9OTjJ7bpuYbumag-jA12aPLyP6b8imwswScdt9zymrxw5RuyOS7B8b67px9pSAcNcfZNctNLJ6KVp8CJQASqS0vnFQY1atrcOjejs1Chs2w-U8Cft78ffoUirBRTTykeXqGa3lUGJkh7m-VvyfUkm558iZZ3MUTgcQkeWbBbzljthbfCJQrjV4m1SnmmvDSF54kxwhbOJEIVwnMLQNPZxKdep4lm8RZZLavS7RA6clxLE-uUe8PBQ06151olysapT7XjA3LwSIV81pbcyDtXpanz8NMG5BPSJ0cxnNe60MvTBDAEFrTKx1wi9hJMDciHRxLmIDq4H6JLVy2aHF0rqdhIQp_tlrbdgCxhgoECHJDDQMK_zyQ_vfoWXnb_veseWQfgJdukwHdkdV4v3HuyMvu52AeIf3ECT8Yv94GHx9OzDNssO7vC9nqahRZ5-w90ivze&lt;/_url&gt;&lt;_place_published&gt;England&lt;/_place_published&gt;&lt;_journal&gt;Journal of sleep research&lt;/_journal&gt;&lt;_volume&gt;25&lt;/_volume&gt;&lt;_issue&gt;5&lt;/_issue&gt;&lt;_number&gt;1&lt;/_number&gt;&lt;_pages&gt;508-516&lt;/_pages&gt;&lt;_doi&gt;10.1111/jsr.12414&lt;/_doi&gt;&lt;_date_display&gt;2016&lt;/_date_display&gt;&lt;_date&gt;61009920&lt;/_date&gt;&lt;_isbn&gt;0962-1105&lt;/_isbn&gt;&lt;_ori_publication&gt;Wiley Subscription Services, Inc&lt;/_ori_publication&gt;&lt;_keywords&gt;child development; circadian patterns; internet; parents; Caregivers; Mobile Applications; Time Factors; Humans; Child, Preschool; Individuality; Video Recording; Female; Infant; Male; Sleep - physiology; Infant, Newborn; Wireless telephone software; Sleep; Index Medicus&lt;/_keywords&gt;&lt;_accessed&gt;63864970&lt;/_accessed&gt;&lt;_db_updated&gt;PKU Search&lt;/_db_updated&gt;&lt;_impact_factor&gt;   3.623&lt;/_impact_factor&gt;&lt;_collection_scope&gt;SCI;SCIE&lt;/_collection_scope&gt;&lt;/Details&gt;&lt;Extra&gt;&lt;DBUID&gt;{AAEC312E-B3E9-4D2B-AE2D-FBF70ADF6680}&lt;/DBUID&gt;&lt;/Extra&gt;&lt;/Item&gt;&lt;/References&gt;&lt;/Group&gt;&lt;/Citation&gt;_x000a_"/>
    <w:docVar w:name="NE.Ref{733CD825-1CFB-43EA-82FB-A6B829F623C1}" w:val=" ADDIN NE.Ref.{733CD825-1CFB-43EA-82FB-A6B829F623C1}&lt;Citation&gt;&lt;Group&gt;&lt;References&gt;&lt;Item&gt;&lt;ID&gt;257&lt;/ID&gt;&lt;UID&gt;{0EF92638-E63F-44FE-9114-6642040D5A96}&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ño Jesús, Avda. de Menéndez Pelayo 65, 28009, Madrid, Spain.  atorrelo@aedv.es&lt;/_author_adr&gt;&lt;_collection_scope&gt;SCI;SCIE&lt;/_collection_scope&gt;&lt;_created&gt;63326593&lt;/_created&gt;&lt;_date&gt;2012-01-01&lt;/_date&gt;&lt;_date_display&gt;2012 Jan-Feb&lt;/_date_display&gt;&lt;_doi&gt;10.1684/ejd.2011.1560&lt;/_doi&gt;&lt;_impact_factor&gt;   2.782&lt;/_impact_factor&gt;&lt;_isbn&gt;1167-1122 (Print); 1167-1122 (Linking)&lt;/_isbn&gt;&lt;_issue&gt;1&lt;/_issue&gt;&lt;_journal&gt;Eur J Dermatol&lt;/_journal&gt;&lt;_language&gt;eng&lt;/_language&gt;&lt;_modified&gt;63418866&lt;/_modified&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Details&gt;&lt;Extra&gt;&lt;DBUID&gt;{AAEC312E-B3E9-4D2B-AE2D-FBF70ADF6680}&lt;/DBUID&gt;&lt;/Extra&gt;&lt;/Item&gt;&lt;/References&gt;&lt;/Group&gt;&lt;/Citation&gt;_x000a_"/>
    <w:docVar w:name="NE.Ref{754B6358-56D4-4485-B2AC-23BDD947B6B8}" w:val=" ADDIN NE.Ref.{754B6358-56D4-4485-B2AC-23BDD947B6B8}&lt;Citation&gt;&lt;Group&gt;&lt;References&gt;&lt;Item&gt;&lt;ID&gt;459&lt;/ID&gt;&lt;UID&gt;{B45F335F-4004-4662-89F5-9DF637A5B25C}&lt;/UID&gt;&lt;Title&gt;International study of asthma and allergies in childhood (ISAAC): rationale and methods&lt;/Title&gt;&lt;Template&gt;Journal Article&lt;/Template&gt;&lt;Star&gt;0&lt;/Star&gt;&lt;Tag&gt;0&lt;/Tag&gt;&lt;Author&gt;Asher, M I; Keil, U; Anderson, H R; Beasley, R; Crane, J; Martinez, F; Mitchell, E A; Pearce, N; Sibbald, B; Stewart, A W; Strachan, D; Weiland, S K; Williams, H C&lt;/Author&gt;&lt;Year&gt;1995&lt;/Year&gt;&lt;Details&gt;&lt;_doi&gt;10.1183/09031936.95.08030483&lt;/_doi&gt;&lt;_created&gt;63427242&lt;/_created&gt;&lt;_modified&gt;63427242&lt;/_modified&gt;&lt;_url&gt;http://erj.ersjournals.com/content/8/3/483&lt;/_url&gt;&lt;_journal&gt;European Respiratory Journal&lt;/_journal&gt;&lt;_volume&gt;8&lt;/_volume&gt;&lt;_issue&gt;3&lt;/_issue&gt;&lt;_pages&gt;483-491&lt;/_pages&gt;&lt;_tertiary_title&gt;Eur Respir J&lt;/_tertiary_title&gt;&lt;_date&gt;50050080&lt;/_date&gt;&lt;_isbn&gt;09031936&lt;/_isbn&gt;&lt;_accessed&gt;63427242&lt;/_accessed&gt;&lt;_db_updated&gt;CrossRef&lt;/_db_updated&gt;&lt;_impact_factor&gt;  12.339&lt;/_impact_factor&gt;&lt;_collection_scope&gt;SCI;SCIE&lt;/_collection_scope&gt;&lt;/Details&gt;&lt;Extra&gt;&lt;DBUID&gt;{AAEC312E-B3E9-4D2B-AE2D-FBF70ADF6680}&lt;/DBUID&gt;&lt;/Extra&gt;&lt;/Item&gt;&lt;/References&gt;&lt;/Group&gt;&lt;/Citation&gt;_x000a_"/>
    <w:docVar w:name="NE.Ref{76DCDAB0-05A3-4FAF-9AA7-5EDEF47F1026}" w:val=" ADDIN NE.Ref.{76DCDAB0-05A3-4FAF-9AA7-5EDEF47F1026}&lt;Citation&gt;&lt;Group&gt;&lt;References&gt;&lt;Item&gt;&lt;ID&gt;557&lt;/ID&gt;&lt;UID&gt;{D3280488-5B80-4F14-8E86-E757FEEAE0FD}&lt;/UID&gt;&lt;Title&gt;Japanese guidelines for food allergy 2020&lt;/Title&gt;&lt;Template&gt;Journal Article&lt;/Template&gt;&lt;Star&gt;0&lt;/Star&gt;&lt;Tag&gt;0&lt;/Tag&gt;&lt;Author&gt;Ebisawa, Motohiro; Ito, Komei; Fujisawa, Takao; Ebisawa, Motohiro; Ito, Komei; Fujisawa, Takao; Aihara, Yukoh; Ito, Setsuko; Imai, Takanori; Ohshima, Yusei; Ohya, Yukihiro; Kaneko, Hideo; Kondo, Yasuto; Shimojo, Naoki; Nagao, Mizuho; Ito, Yasunori; Inoue, Yuzaburo; Okafuji, Ikuo; Sato, Sakura; Nakajima, Yoichi; Nishimoto, Hajime; Fukuie, Tatsuki; Futamura, Masaki; Manabe, Tetsuharu; Yanagida, Noriyuki; Yamada, Yoshiyuki; Urisu, Atsuo&lt;/Author&gt;&lt;Year&gt;2020&lt;/Year&gt;&lt;Details&gt;&lt;_doi&gt;10.1016/j.alit.2020.03.004&lt;/_doi&gt;&lt;_created&gt;63865024&lt;/_created&gt;&lt;_modified&gt;63865025&lt;/_modified&gt;&lt;_accessed&gt;63865025&lt;/_accessed&gt;&lt;_url&gt;https://linkinghub.elsevier.com/retrieve/pii/S1323893020300368_x000d__x000a_https://api.elsevier.com/content/article/PII:S1323893020300368?httpAccept=text/xml&lt;/_url&gt;&lt;_journal&gt;Allergology International&lt;/_journal&gt;&lt;_volume&gt;69&lt;/_volume&gt;&lt;_issue&gt;3&lt;/_issue&gt;&lt;_pages&gt;370-386&lt;/_pages&gt;&lt;_tertiary_title&gt;Allergology International&lt;/_tertiary_title&gt;&lt;_isbn&gt;13238930&lt;/_isbn&gt;&lt;_db_updated&gt;CrossRef&lt;/_db_updated&gt;&lt;_impact_factor&gt;   4.806&lt;/_impact_factor&gt;&lt;_collection_scope&gt;SCIE&lt;/_collection_scope&gt;&lt;/Details&gt;&lt;Extra&gt;&lt;DBUID&gt;{AAEC312E-B3E9-4D2B-AE2D-FBF70ADF6680}&lt;/DBUID&gt;&lt;/Extra&gt;&lt;/Item&gt;&lt;/References&gt;&lt;/Group&gt;&lt;/Citation&gt;_x000a_"/>
    <w:docVar w:name="NE.Ref{79047F4F-F1DC-4465-B75B-BE8B0AA0265D}" w:val=" ADDIN NE.Ref.{79047F4F-F1DC-4465-B75B-BE8B0AA0265D}&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Citation&gt;_x000a_"/>
    <w:docVar w:name="NE.Ref{79EB3F03-61CA-4395-8E2F-D1214595BDE6}" w:val=" ADDIN NE.Ref.{79EB3F03-61CA-4395-8E2F-D1214595BDE6}&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7CFE9308-1398-4AD1-B027-19457F41FA04}" w:val=" ADDIN NE.Ref.{7CFE9308-1398-4AD1-B027-19457F41FA04}&lt;Citation&gt;&lt;Group&gt;&lt;References&gt;&lt;Item&gt;&lt;ID&gt;220&lt;/ID&gt;&lt;UID&gt;{2D8724E4-4C8C-49AA-B988-B397530AECE7}&lt;/UID&gt;&lt;Title&gt;Sleep impairment and daytime sleepiness in patients with allergic rhinitis: the role  of congestion and inflammation&lt;/Title&gt;&lt;Template&gt;Journal Article&lt;/Template&gt;&lt;Star&gt;1&lt;/Star&gt;&lt;Tag&gt;3&lt;/Tag&gt;&lt;Author&gt;Thompson, A; Sardana, N; Craig, T J&lt;/Author&gt;&lt;Year&gt;2013&lt;/Year&gt;&lt;Details&gt;&lt;_accession_num&gt;24267356&lt;/_accession_num&gt;&lt;_author_adr&gt;Penn State University, Hershey Medical Center, Hershey, Pennsylvania.&lt;/_author_adr&gt;&lt;_created&gt;63326592&lt;/_created&gt;&lt;_date&gt;2013-12-01&lt;/_date&gt;&lt;_date_display&gt;2013 Dec&lt;/_date_display&gt;&lt;_doi&gt;10.1016/j.anai.2013.05.020&lt;/_doi&gt;&lt;_impact_factor&gt;   4.969&lt;/_impact_factor&gt;&lt;_isbn&gt;1534-4436 (Electronic); 1081-1206 (Linking)&lt;/_isbn&gt;&lt;_issue&gt;6&lt;/_issue&gt;&lt;_journal&gt;Ann Allergy Asthma Immunol&lt;/_journal&gt;&lt;_label&gt;鼻炎症状&lt;/_label&gt;&lt;_language&gt;eng&lt;/_language&gt;&lt;_modified&gt;63399756&lt;/_modified&gt;&lt;_ori_publication&gt;Copyright © 2013 American College of Allergy, Asthma &amp;amp; Immunology. Published by _x000d__x000a_      Elsevier Inc. All rights reserved.&lt;/_ori_publication&gt;&lt;_pages&gt;446-51&lt;/_pages&gt;&lt;_subject_headings&gt;Adrenal Cortex Hormones/therapeutic use; Histamine Antagonists/therapeutic use; Humans; Nasal Decongestants/therapeutic use; Nasal Obstruction/*complications/drug therapy/epidemiology; Rhinitis, Allergic; Rhinitis, Allergic, Perennial/*complications/drug therapy/epidemiology; Sleep Wake Disorders/*etiology&lt;/_subject_headings&gt;&lt;_tertiary_title&gt;Annals of allergy, asthma &amp;amp; immunology : official publication of the American _x000d__x000a_      College of Allergy, Asthma, &amp;amp; Immunology&lt;/_tertiary_title&gt;&lt;_type_work&gt;Journal Article; Review&lt;/_type_work&gt;&lt;_url&gt;http://www.ncbi.nlm.nih.gov/entrez/query.fcgi?cmd=Retrieve&amp;amp;db=pubmed&amp;amp;dopt=Abstract&amp;amp;list_uids=24267356&amp;amp;query_hl=1&lt;/_url&gt;&lt;_volume&gt;111&lt;/_volume&gt;&lt;/Details&gt;&lt;Extra&gt;&lt;DBUID&gt;{AAEC312E-B3E9-4D2B-AE2D-FBF70ADF6680}&lt;/DBUID&gt;&lt;/Extra&gt;&lt;/Item&gt;&lt;/References&gt;&lt;/Group&gt;&lt;Group&gt;&lt;References&gt;&lt;Item&gt;&lt;ID&gt;455&lt;/ID&gt;&lt;UID&gt;{3E12FE07-5E7F-4AB6-8B77-1266728D871D}&lt;/UID&gt;&lt;Title&gt;Histamine N-methyltransferase regulates aggression and the sleep-wake cycle&lt;/Title&gt;&lt;Template&gt;Journal Article&lt;/Template&gt;&lt;Star&gt;0&lt;/Star&gt;&lt;Tag&gt;0&lt;/Tag&gt;&lt;Author&gt;Naganuma, F; Nakamura, T; Yoshikawa, T; Iida, T; Miura, Y; Karpati, A; Matsuzawa, T; Yanai, A; Mogi, A; Mochizuki, T; Okamura, N; Yanai, K&lt;/Author&gt;&lt;Year&gt;2017&lt;/Year&gt;&lt;Details&gt;&lt;_accession_num&gt;29162912&lt;/_accession_num&gt;&lt;_author_adr&gt;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tyoshikawa@med.tohoku.ac.jp.;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Academic Research and Industrial Collaboration Management Office of Kyusyu University, 3-8-34 Momochihama, Sawara-ku, Fukuoka, 814-0001,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lt;/_author_adr&gt;&lt;_date_display&gt;2017 Nov 21&lt;/_date_display&gt;&lt;_date&gt;2017-11-21&lt;/_date&gt;&lt;_doi&gt;10.1038/s41598-017-16019-8&lt;/_doi&gt;&lt;_isbn&gt;2045-2322 (Electronic); 2045-2322 (Linking)&lt;/_isbn&gt;&lt;_issue&gt;1&lt;/_issue&gt;&lt;_journal&gt;Sci Rep&lt;/_journal&gt;&lt;_language&gt;eng&lt;/_language&gt;&lt;_pages&gt;15899&lt;/_pages&gt;&lt;_subject_headings&gt;Aggression/*physiology; Animals; Behavior, Animal; Brain/metabolism; Histamine/metabolism; Histamine N-Methyltransferase/deficiency/*metabolism; Locomotion; Male; Mice, Inbred C57BL; Mice, Knockout; Receptors, Histamine/metabolism; Reproducibility of Results; Sleep/*physiology; Wakefulness/*physiology&lt;/_subject_headings&gt;&lt;_tertiary_title&gt;Scientific reports&lt;/_tertiary_title&gt;&lt;_type_work&gt;Journal Article&lt;/_type_work&gt;&lt;_url&gt;http://www.ncbi.nlm.nih.gov/entrez/query.fcgi?cmd=Retrieve&amp;amp;db=pubmed&amp;amp;dopt=Abstract&amp;amp;list_uids=29162912&amp;amp;query_hl=1&lt;/_url&gt;&lt;_volume&gt;7&lt;/_volume&gt;&lt;_created&gt;63424400&lt;/_created&gt;&lt;_modified&gt;63424400&lt;/_modified&gt;&lt;_db_updated&gt;PubMed&lt;/_db_updated&gt;&lt;_impact_factor&gt;   3.998&lt;/_impact_factor&gt;&lt;/Details&gt;&lt;Extra&gt;&lt;DBUID&gt;{AAEC312E-B3E9-4D2B-AE2D-FBF70ADF6680}&lt;/DBUID&gt;&lt;/Extra&gt;&lt;/Item&gt;&lt;/References&gt;&lt;/Group&gt;&lt;/Citation&gt;_x000a_"/>
    <w:docVar w:name="NE.Ref{7D16DFC4-9726-41DA-B708-D87356B75EA9}" w:val=" ADDIN NE.Ref.{7D16DFC4-9726-41DA-B708-D87356B75EA9}&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Citation&gt;_x000a_"/>
    <w:docVar w:name="NE.Ref{7D69CCFC-A7CC-4E18-8C4C-4B7A39C1ED07}" w:val=" ADDIN NE.Ref.{7D69CCFC-A7CC-4E18-8C4C-4B7A39C1ED07}&lt;Citation&gt;&lt;Group&gt;&lt;References&gt;&lt;Item&gt;&lt;ID&gt;416&lt;/ID&gt;&lt;UID&gt;{86B8FA86-E1CF-4BF6-A52C-427F5F770741}&lt;/UID&gt;&lt;Title&gt;A questionnaire to measure quality of life in adults with nocturnal allergic rhinoconjunctivitis&lt;/Title&gt;&lt;Template&gt;Journal Article&lt;/Template&gt;&lt;Star&gt;0&lt;/Star&gt;&lt;Tag&gt;0&lt;/Tag&gt;&lt;Author&gt;Juniper, E F; Rohrbaugh, T; Meltzer, E O&lt;/Author&gt;&lt;Year&gt;2003&lt;/Year&gt;&lt;Details&gt;&lt;_accession_num&gt;12642826&lt;/_accession_num&gt;&lt;_author_adr&gt;Department of Clinical Epidemiology and Biostatistics, McMaster University, Hamilton, Ontario, Canada.&lt;/_author_adr&gt;&lt;_created&gt;63375568&lt;/_created&gt;&lt;_date&gt;2003-03-01&lt;/_date&gt;&lt;_date_display&gt;2003 Mar&lt;/_date_display&gt;&lt;_db_updated&gt;PubMed&lt;/_db_updated&gt;&lt;_doi&gt;10.1067/mai.2003.137&lt;/_doi&gt;&lt;_impact_factor&gt;  10.228&lt;/_impact_factor&gt;&lt;_isbn&gt;0091-6749 (Print); 0091-6749 (Linking)&lt;/_isbn&gt;&lt;_issue&gt;3&lt;/_issue&gt;&lt;_journal&gt;J Allergy Clin Immunol&lt;/_journal&gt;&lt;_language&gt;eng&lt;/_language&gt;&lt;_modified&gt;63421907&lt;/_modified&gt;&lt;_pages&gt;484-90&lt;/_pages&gt;&lt;_subject_headings&gt;Adult; *Circadian Rhythm; Conjunctivitis, Allergic/*physiopathology; Female; Humans; Male; Middle Aged; *Quality of Life; Rhinitis, Allergic, Perennial/*physiopathology; Rhinitis, Allergic, Seasonal/*physiopathology; *Surveys and Questionnaires/standards&lt;/_subject_headings&gt;&lt;_tertiary_title&gt;The Journal of allergy and clinical immunology&lt;/_tertiary_title&gt;&lt;_type_work&gt;Journal Article; Research Support, Non-U.S. Gov&amp;apos;t; Validation Study&lt;/_type_work&gt;&lt;_url&gt;http://www.ncbi.nlm.nih.gov/entrez/query.fcgi?cmd=Retrieve&amp;amp;db=pubmed&amp;amp;dopt=Abstract&amp;amp;list_uids=12642826&amp;amp;query_hl=1&lt;/_url&gt;&lt;_volume&gt;111&lt;/_volume&gt;&lt;/Details&gt;&lt;Extra&gt;&lt;DBUID&gt;{AAEC312E-B3E9-4D2B-AE2D-FBF70ADF6680}&lt;/DBUID&gt;&lt;/Extra&gt;&lt;/Item&gt;&lt;/References&gt;&lt;/Group&gt;&lt;Group&gt;&lt;References&gt;&lt;Item&gt;&lt;ID&gt;448&lt;/ID&gt;&lt;UID&gt;{2F673557-3809-439C-A9AD-4DF248EC3B22}&lt;/UID&gt;&lt;Title&gt;Sleep, quality of life, and productivity impact of nasal symptoms in the United States: findings from the Burden of Rhinitis in America survey&lt;/Title&gt;&lt;Template&gt;Journal Article&lt;/Template&gt;&lt;Star&gt;0&lt;/Star&gt;&lt;Tag&gt;0&lt;/Tag&gt;&lt;Author&gt;Meltzer, E O; Nathan, R; Derebery, J; Stang, P E; Campbell, U B; Yeh, W S; Corrao, M; Stanford, R&lt;/Author&gt;&lt;Year&gt;2009&lt;/Year&gt;&lt;Details&gt;&lt;_accession_num&gt;19549425&lt;/_accession_num&gt;&lt;_author_adr&gt;Allergy and Asthma Medical Group and Research Center, San Diego, California, USA.&lt;/_author_adr&gt;&lt;_date_display&gt;2009 May-Jun&lt;/_date_display&gt;&lt;_date&gt;2009-05-01&lt;/_date&gt;&lt;_doi&gt;10.2500/aap.2009.30.3230&lt;/_doi&gt;&lt;_isbn&gt;1088-5412 (Print); 1088-5412 (Linking)&lt;/_isbn&gt;&lt;_issue&gt;3&lt;/_issue&gt;&lt;_journal&gt;Allergy Asthma Proc&lt;/_journal&gt;&lt;_language&gt;eng&lt;/_language&gt;&lt;_pages&gt;244-54&lt;/_pages&gt;&lt;_subject_headings&gt;Data Collection; Efficiency; Humans; Nose/*physiopathology; Quality of Life; Rhinitis, Allergic, Perennial/*epidemiology/*physiopathology; Rhinitis, Allergic, Seasonal/*epidemiology/*physiopathology; Sleep; Surveys and Questionnaires; United States/epidemiology&lt;/_subject_headings&gt;&lt;_tertiary_title&gt;Allergy and asthma proceedings&lt;/_tertiary_title&gt;&lt;_type_work&gt;Journal Article; Research Support, Non-U.S. Gov&amp;apos;t&lt;/_type_work&gt;&lt;_url&gt;http://www.ncbi.nlm.nih.gov/entrez/query.fcgi?cmd=Retrieve&amp;amp;db=pubmed&amp;amp;dopt=Abstract&amp;amp;list_uids=19549425&amp;amp;query_hl=1&lt;/_url&gt;&lt;_volume&gt;30&lt;/_volume&gt;&lt;_created&gt;63421877&lt;/_created&gt;&lt;_modified&gt;63421877&lt;/_modified&gt;&lt;_db_updated&gt;PubMed&lt;/_db_updated&gt;&lt;_impact_factor&gt;   2.414&lt;/_impact_factor&gt;&lt;_collection_scope&gt;SCIE&lt;/_collection_scope&gt;&lt;/Details&gt;&lt;Extra&gt;&lt;DBUID&gt;{AAEC312E-B3E9-4D2B-AE2D-FBF70ADF6680}&lt;/DBUID&gt;&lt;/Extra&gt;&lt;/Item&gt;&lt;/References&gt;&lt;/Group&gt;&lt;/Citation&gt;_x000a_"/>
    <w:docVar w:name="NE.Ref{7DBD12D3-9B64-47DE-B7F6-56B484E1C8EF}" w:val=" ADDIN NE.Ref.{7DBD12D3-9B64-47DE-B7F6-56B484E1C8EF}&lt;Citation&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7ECD54A6-5049-4C89-A223-CBC5B2C5264A}" w:val=" ADDIN NE.Ref.{7ECD54A6-5049-4C89-A223-CBC5B2C5264A}&lt;Citation&gt;&lt;Group&gt;&lt;References&gt;&lt;Item&gt;&lt;ID&gt;160&lt;/ID&gt;&lt;UID&gt;{DF20CD15-36CE-47DA-8BDA-6F06B0B93C62}&lt;/UID&gt;&lt;Title&gt;Allergic rhinitis-induced nasal congestion: its impact on sleep quality&lt;/Title&gt;&lt;Template&gt;Journal Article&lt;/Template&gt;&lt;Star&gt;1&lt;/Star&gt;&lt;Tag&gt;3&lt;/Tag&gt;&lt;Author&gt;Storms, William&lt;/Author&gt;&lt;Year&gt;2008&lt;/Year&gt;&lt;Details&gt;&lt;_accessed&gt;63797618&lt;/_accessed&gt;&lt;_created&gt;63322139&lt;/_created&gt;&lt;_date&gt;56894400&lt;/_date&gt;&lt;_db_updated&gt;CrossRef&lt;/_db_updated&gt;&lt;_doi&gt;10.3132/pcrj.2008.00001&lt;/_doi&gt;&lt;_isbn&gt;1471-4418&lt;/_isbn&gt;&lt;_issue&gt;1&lt;/_issue&gt;&lt;_journal&gt;Primary Care Respiratory Journal&lt;/_journal&gt;&lt;_label&gt;鼻炎症状&lt;/_label&gt;&lt;_modified&gt;63797618&lt;/_modified&gt;&lt;_pages&gt;18-12&lt;/_pages&gt;&lt;_tertiary_title&gt;Primary Care Respiratory Journal&lt;/_tertiary_title&gt;&lt;_url&gt;http://www.nature.com/articles/pcrj20081&lt;/_url&gt;&lt;_volume&gt;17&lt;/_volume&gt;&lt;/Details&gt;&lt;Extra&gt;&lt;DBUID&gt;{AAEC312E-B3E9-4D2B-AE2D-FBF70ADF6680}&lt;/DBUID&gt;&lt;/Extra&gt;&lt;/Item&gt;&lt;/References&gt;&lt;/Group&gt;&lt;/Citation&gt;_x000a_"/>
    <w:docVar w:name="NE.Ref{81A638E3-D971-436B-AD04-F449222DE5C9}" w:val=" ADDIN NE.Ref.{81A638E3-D971-436B-AD04-F449222DE5C9}&lt;Citation&gt;&lt;Group&gt;&lt;References&gt;&lt;Item&gt;&lt;ID&gt;250&lt;/ID&gt;&lt;UID&gt;{98408108-0686-444F-9411-BA82AD2282FC}&lt;/UID&gt;&lt;Title&gt;Eczema, sleep, and behavior in children&lt;/Title&gt;&lt;Template&gt;Journal Article&lt;/Template&gt;&lt;Star&gt;1&lt;/Star&gt;&lt;Tag&gt;0&lt;/Tag&gt;&lt;Author&gt;Camfferman, D; Kennedy, J D; Gold, M; Martin, A J; Winwood, P; Lushington, K&lt;/Author&gt;&lt;Year&gt;2010&lt;/Year&gt;&lt;Details&gt;&lt;_accession_num&gt;21206547&lt;/_accession_num&gt;&lt;_author_adr&gt;Discipline of Paediatrics, School of Paediatrics and Reproductive Health, University  of Adelaide, South Australia, Australia.&lt;/_author_adr&gt;&lt;_collection_scope&gt;SCIE&lt;/_collection_scope&gt;&lt;_created&gt;63326592&lt;/_created&gt;&lt;_date&gt;2010-12-15&lt;/_date&gt;&lt;_date_display&gt;2010 Dec 15&lt;/_date_display&gt;&lt;_impact_factor&gt;   3.586&lt;/_impact_factor&gt;&lt;_isbn&gt;1550-9397 (Electronic); 1550-9389 (Print); 1550-9389 (Linking)&lt;/_isbn&gt;&lt;_issue&gt;6&lt;/_issue&gt;&lt;_journal&gt;J Clin Sleep Med&lt;/_journal&gt;&lt;_keywords&gt;Eczema; asthma; behavior; rhinitis; sleep; structural equation modelling&lt;/_keywords&gt;&lt;_language&gt;eng&lt;/_language&gt;&lt;_modified&gt;63418919&lt;/_modified&gt;&lt;_pages&gt;581-8&lt;/_pages&gt;&lt;_subject_headings&gt;Adolescent; Age Distribution; Asthma/diagnosis/epidemiology/psychology; Attention Deficit Disorder with Hyperactivity/diagnosis/epidemiology/psychology; Case-Control Studies; Child; Child Behavior Disorders/*diagnosis/epidemiology/psychology; Eczema/*diagnosis/epidemiology/psychology; Female; Humans; Incidence; Male; *Quality of Life; Reference Values; Rhinitis/diagnosis/epidemiology/psychology; Risk Assessment; Sex Distribution; Sleep Wake Disorders/*diagnosis/epidemiology/psychology; Surveys and Questionnaires&lt;/_subject_headings&gt;&lt;_tertiary_title&gt;Journal of clinical sleep medicine : JCSM : official publication of the American _x000d__x000a_      Academy of Sleep Medicine&lt;/_tertiary_title&gt;&lt;_type_work&gt;Comparative Study; Journal Article&lt;/_type_work&gt;&lt;_url&gt;http://www.ncbi.nlm.nih.gov/entrez/query.fcgi?cmd=Retrieve&amp;amp;db=pubmed&amp;amp;dopt=Abstract&amp;amp;list_uids=21206547&amp;amp;query_hl=1&lt;/_url&gt;&lt;_volume&gt;6&lt;/_volume&gt;&lt;/Details&gt;&lt;Extra&gt;&lt;DBUID&gt;{AAEC312E-B3E9-4D2B-AE2D-FBF70ADF6680}&lt;/DBUID&gt;&lt;/Extra&gt;&lt;/Item&gt;&lt;/References&gt;&lt;/Group&gt;&lt;/Citation&gt;_x000a_"/>
    <w:docVar w:name="NE.Ref{81EFF467-8725-47AA-BC18-EB6D5F5D1529}" w:val=" ADDIN NE.Ref.{81EFF467-8725-47AA-BC18-EB6D5F5D1529}&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797550&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_accessed&gt;63797550&lt;/_accessed&gt;&lt;/Details&gt;&lt;Extra&gt;&lt;DBUID&gt;{AAEC312E-B3E9-4D2B-AE2D-FBF70ADF6680}&lt;/DBUID&gt;&lt;/Extra&gt;&lt;/Item&gt;&lt;/References&gt;&lt;/Group&gt;&lt;/Citation&gt;_x000a_"/>
    <w:docVar w:name="NE.Ref{826C3FD0-1C7D-4E16-96E2-911106CC53E0}" w:val=" ADDIN NE.Ref.{826C3FD0-1C7D-4E16-96E2-911106CC53E0}&lt;Citation&gt;&lt;Group&gt;&lt;References&gt;&lt;Item&gt;&lt;ID&gt;28&lt;/ID&gt;&lt;UID&gt;{CB9A5CD3-BFBE-48C7-AE09-C4E8D309354D}&lt;/UID&gt;&lt;Title&gt;Sleep disturbances and affecting factors in young children with food allergy and their mothers&lt;/Title&gt;&lt;Template&gt;Journal Article&lt;/Template&gt;&lt;Star&gt;1&lt;/Star&gt;&lt;Tag&gt;5&lt;/Tag&gt;&lt;Author&gt;Filiz, S; Keleş, Ş; Akbulut, U E; Işık, İ A; Kara, M Z&lt;/Author&gt;&lt;Year&gt;2020&lt;/Year&gt;&lt;Details&gt;&lt;_accessed&gt;63221267&lt;/_accessed&gt;&lt;_collection_scope&gt;SCIE&lt;/_collection_scope&gt;&lt;_created&gt;63221267&lt;/_created&gt;&lt;_db_updated&gt;CrossRef&lt;/_db_updated&gt;&lt;_doi&gt;10.1016/j.aller.2019.06.014&lt;/_doi&gt;&lt;_impact_factor&gt;   1.276&lt;/_impact_factor&gt;&lt;_isbn&gt;03010546&lt;/_isbn&gt;&lt;_issue&gt;2&lt;/_issue&gt;&lt;_journal&gt;Allergologia et Immunopathologia&lt;/_journal&gt;&lt;_modified&gt;63398400&lt;/_modified&gt;&lt;_pages&gt;158-164&lt;/_pages&gt;&lt;_tertiary_title&gt;Allergologia et Immunopathologia&lt;/_tertiary_title&gt;&lt;_url&gt;https://linkinghub.elsevier.com/retrieve/pii/S0301054619301144_x000d__x000a_https://api.elsevier.com/content/article/PII:S0301054619301144?httpAccept=text/xml&lt;/_url&gt;&lt;_volume&gt;48&lt;/_volume&gt;&lt;/Details&gt;&lt;Extra&gt;&lt;DBUID&gt;{AAEC312E-B3E9-4D2B-AE2D-FBF70ADF6680}&lt;/DBUID&gt;&lt;/Extra&gt;&lt;/Item&gt;&lt;/References&gt;&lt;/Group&gt;&lt;/Citation&gt;_x000a_"/>
    <w:docVar w:name="NE.Ref{82C5C192-A7C8-4A4A-AF97-95F0177B17FD}" w:val=" ADDIN NE.Ref.{82C5C192-A7C8-4A4A-AF97-95F0177B17FD}&lt;Citation&gt;&lt;Group&gt;&lt;References&gt;&lt;Item&gt;&lt;ID&gt;464&lt;/ID&gt;&lt;UID&gt;{AAF27316-188A-4D58-97DA-F9B661CB8006}&lt;/UID&gt;&lt;Title&gt;[Study on prevalence and risk factors of sleep disorder among Chinese children aged 0 to 23 months in city]&lt;/Title&gt;&lt;Template&gt;Journal Article&lt;/Template&gt;&lt;Star&gt;0&lt;/Star&gt;&lt;Tag&gt;0&lt;/Tag&gt;&lt;Author&gt;Wang, H S; Huang, X N; Jiang, J X; Ma, Y Y; An, L; Liu, X C&lt;/Author&gt;&lt;Year&gt;2007&lt;/Year&gt;&lt;Details&gt;&lt;_accessed&gt;63797597&lt;/_accessed&gt;&lt;_accession_num&gt;17708874&lt;/_accession_num&gt;&lt;_author_adr&gt;The Institute of Maternal and Child Health, Chinese Disease Prevention Control Center, Beijing 100013, China.&lt;/_author_adr&gt;&lt;_created&gt;63427439&lt;/_created&gt;&lt;_date&gt;2007-05-01&lt;/_date&gt;&lt;_date_display&gt;2007 May&lt;/_date_display&gt;&lt;_db_updated&gt;PubMed&lt;/_db_updated&gt;&lt;_isbn&gt;0253-9624 (Print); 0253-9624 (Linking)&lt;/_isbn&gt;&lt;_issue&gt;3&lt;/_issue&gt;&lt;_journal&gt;Zhonghua Yu Fang Yi Xue Za Zhi&lt;/_journal&gt;&lt;_language&gt;chi&lt;/_language&gt;&lt;_modified&gt;63427439&lt;/_modified&gt;&lt;_pages&gt;204-7&lt;/_pages&gt;&lt;_subject_headings&gt;China/epidemiology; Cross-Sectional Studies; Female; Humans; Infant; Infant, Newborn; Male; Prevalence; Risk Factors; Sleep Wake Disorders/*epidemiology; Surveys and Questionnaires; Urban Population/*statistics &amp;amp; numerical data&lt;/_subject_headings&gt;&lt;_tertiary_title&gt;Zhonghua yu fang yi xue za zhi [Chinese journal of preventive medicine]&lt;/_tertiary_title&gt;&lt;_type_work&gt;English Abstract; Journal Article&lt;/_type_work&gt;&lt;_url&gt;http://www.ncbi.nlm.nih.gov/entrez/query.fcgi?cmd=Retrieve&amp;amp;db=pubmed&amp;amp;dopt=Abstract&amp;amp;list_uids=17708874&amp;amp;query_hl=1&lt;/_url&gt;&lt;_volume&gt;41&lt;/_volume&gt;&lt;/Details&gt;&lt;Extra&gt;&lt;DBUID&gt;{AAEC312E-B3E9-4D2B-AE2D-FBF70ADF6680}&lt;/DBUID&gt;&lt;/Extra&gt;&lt;/Item&gt;&lt;/References&gt;&lt;/Group&gt;&lt;/Citation&gt;_x000a_"/>
    <w:docVar w:name="NE.Ref{8391A490-F510-4E79-A41D-9CE35B054AA4}" w:val=" ADDIN NE.Ref.{8391A490-F510-4E79-A41D-9CE35B054AA4}&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bstract&gt;Several observational, cross-sectional, and longitudinal studies as well as a few well-controlled experimental studies have examined the impact of sleep loss on children&amp;apos;s daytime functioning. The emerging results indicate that sleep plays a  critical role in various aspects of daytime functioning in children, including cognitive and emotional functioning. Furthermore, studies indicate that daytime functioning may be impaired by even small amounts of sleep restriction in children.&lt;/_abstract&gt;&lt;_accessed&gt;63935834&lt;/_accessed&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93583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Group&gt;&lt;References&gt;&lt;Item&gt;&lt;ID&gt;562&lt;/ID&gt;&lt;UID&gt;{FA54BD48-65EA-419B-8BE1-B201AE81D3B6}&lt;/UID&gt;&lt;Title&gt;Associations of Infant Sleep Duration with Body Composition and Cardiovascular  Health to Mid-Adolescence: The PEAS Kids Growth Study&lt;/Title&gt;&lt;Template&gt;Journal Article&lt;/Template&gt;&lt;Star&gt;0&lt;/Star&gt;&lt;Tag&gt;0&lt;/Tag&gt;&lt;Author&gt;Derks, IPM; Gillespie, A N; Kerr, J A; Wake, M; Jansen, P W&lt;/Author&gt;&lt;Year&gt;2019&lt;/Year&gt;&lt;Details&gt;&lt;_abstract&gt;Background: Short sleep duration in childhood has often been linked with obesity in  later childhood or adolescence. However, whether infant sleep duration affects body  composition trajectories and cardiovascular health through to mid-adolescence  remains unknown. Methods: Participants were 336 adolescents from a community-based  prospective birth cohort in Melbourne, Australia. Mothers completed 24-hour time  diaries, including infant sleep in 5-minute intervals at ages 2, 4, and 12 months.  BMI and body composition outcomes were measured 6-monthly between 4 and 6.5 years  and at 10 and 14 years. Cardiovascular outcomes at 14 years comprised blood  pressure, pulse wave velocity, retinal arteriole-to-venule ratio, and carotid  intima-media thickness. We used multivariable linear regression and multinomial  logistic regression analyses adjusted for sex, age, BMI at birth, gestational age,  ethnicity, maternal education, maternal BMI, and neighborhood socioeconomic  position. Results: At 2 months, infants slept on average 14.1 hours [standard  deviation (SD) 1.9], decreasing to 13.4 hours (SD 2.0) by 12 months. We observed no  associations between the different sleep duration time points in infancy and later  BMI or body composition. Moreover, a shorter sleep duration did not increase the  odds of being on a high body composition trajectory compared with longer sleep  (e.g., odds ratio per hour of sleep at 4 months is 0.85, 95% confidence interval  0.65-1.11). Infant sleep duration was also not associated with cardiovascular  function or large or small artery structure at 14 years of age. Conclusions: We  found no evidence that sleep duration very early in life affects adolescent body  composition or cardiovascular health.&lt;/_abstract&gt;&lt;_accessed&gt;63935834&lt;/_accessed&gt;&lt;_accession_num&gt;31219339&lt;/_accession_num&gt;&lt;_author_adr&gt;1Department of Child and Adolescent Psychiatry/Psychology, Erasmus MC, University  Medical Center, Rotterdam, the Netherlands.; 2The Generation R Study Group, Erasmus MC, University Medical Center, Rotterdam, the  Netherlands.; 3Centre for Community Child Health, Murdoch Childrens Research Institute, The Royal  Children&amp;apos;s Hospital, Parkville, Australia.; 4Department of Pediatrics, The University of Melbourne, Parkville, Australia.; 3Centre for Community Child Health, Murdoch Childrens Research Institute, The Royal  Children&amp;apos;s Hospital, Parkville, Australia.; 4Department of Pediatrics, The University of Melbourne, Parkville, Australia.; 3Centre for Community Child Health, Murdoch Childrens Research Institute, The Royal  Children&amp;apos;s Hospital, Parkville, Australia.; 4Department of Pediatrics, The University of Melbourne, Parkville, Australia.; 5Department of Pediatrics and the Liggins Institute, The University of Auckland,  Auckland, New Zealand.; 1Department of Child and Adolescent Psychiatry/Psychology, Erasmus MC, University  Medical Center, Rotterdam, the Netherlands.; 6Department of Psychology, Education, and Child Studies, Erasmus University  Rotterdam, Rotterdam, the Netherlands.&lt;/_author_adr&gt;&lt;_collection_scope&gt;SCIE&lt;/_collection_scope&gt;&lt;_created&gt;63935830&lt;/_created&gt;&lt;_date&gt;2019-09-01&lt;/_date&gt;&lt;_date_display&gt;2019 Sep&lt;/_date_display&gt;&lt;_doi&gt;10.1089/chi.2018.0310&lt;/_doi&gt;&lt;_impact_factor&gt;   2.992&lt;/_impact_factor&gt;&lt;_isbn&gt;2153-2176 (Electronic); 2153-2168 (Linking)&lt;/_isbn&gt;&lt;_issue&gt;6&lt;/_issue&gt;&lt;_journal&gt;Child Obes&lt;/_journal&gt;&lt;_keywords&gt;*BMI; *adiposity; *blood pressure; *cardiovascular health; *fat mass; *sleep&lt;/_keywords&gt;&lt;_language&gt;eng&lt;/_language&gt;&lt;_modified&gt;63935834&lt;/_modified&gt;&lt;_pages&gt;379-386&lt;/_pages&gt;&lt;_subject_headings&gt;Adiposity/physiology; Adolescent; Australia; Blood Pressure/*physiology; Body Composition/*physiology; Body Mass Index; Child; Child, Preschool; Female; Humans; Infant; Male; Prospective Studies; Pulse Wave Analysis; Sleep/*physiology&lt;/_subject_headings&gt;&lt;_tertiary_title&gt;Childhood obesity (Print)&lt;/_tertiary_title&gt;&lt;_type_work&gt;Journal Article; Research Support, Non-U.S. Gov&amp;apos;t&lt;/_type_work&gt;&lt;_url&gt;http://www.ncbi.nlm.nih.gov/entrez/query.fcgi?cmd=Retrieve&amp;amp;db=pubmed&amp;amp;dopt=Abstract&amp;amp;list_uids=31219339&amp;amp;query_hl=1&lt;/_url&gt;&lt;_volume&gt;15&lt;/_volume&gt;&lt;/Details&gt;&lt;Extra&gt;&lt;DBUID&gt;{AAEC312E-B3E9-4D2B-AE2D-FBF70ADF6680}&lt;/DBUID&gt;&lt;/Extra&gt;&lt;/Item&gt;&lt;/References&gt;&lt;/Group&gt;&lt;/Citation&gt;_x000a_"/>
    <w:docVar w:name="NE.Ref{84780B6F-FC44-447C-A389-1DEFB433F548}" w:val=" ADDIN NE.Ref.{84780B6F-FC44-447C-A389-1DEFB433F548}&lt;Citation&gt;&lt;Group&gt;&lt;References&gt;&lt;Item&gt;&lt;ID&gt;538&lt;/ID&gt;&lt;UID&gt;{A3922230-B9C2-4C74-9B60-50119E806399}&lt;/UID&gt;&lt;Title&gt;Epidemiology and natural history of atopic diseases&lt;/Title&gt;&lt;Template&gt;Journal Article&lt;/Template&gt;&lt;Star&gt;0&lt;/Star&gt;&lt;Tag&gt;0&lt;/Tag&gt;&lt;Author&gt;Thomsen, S F&lt;/Author&gt;&lt;Year&gt;2015&lt;/Year&gt;&lt;Details&gt;&lt;_accession_num&gt;26557262&lt;/_accession_num&gt;&lt;_author_adr&gt;Department of Dermatology, Bispebjerg Hospital, Copenhagen, Denmark.&lt;/_author_adr&gt;&lt;_date_display&gt;2015&lt;/_date_display&gt;&lt;_date&gt;2015-01-20&lt;/_date&gt;&lt;_doi&gt;10.3402/ecrj.v2.24642&lt;/_doi&gt;&lt;_isbn&gt;2001-8525 (Print); 2001-8525 (Linking)&lt;/_isbn&gt;&lt;_journal&gt;Eur Clin Respir J&lt;/_journal&gt;&lt;_keywords&gt;allergic march; asthma; atopic diseases; epidemiology; natural history&lt;/_keywords&gt;&lt;_language&gt;eng&lt;/_language&gt;&lt;_tertiary_title&gt;European clinical respiratory journal&lt;/_tertiary_title&gt;&lt;_type_work&gt;Journal Article; Review&lt;/_type_work&gt;&lt;_url&gt;http://www.ncbi.nlm.nih.gov/entrez/query.fcgi?cmd=Retrieve&amp;amp;db=pubmed&amp;amp;dopt=Abstract&amp;amp;list_uids=26557262&amp;amp;query_hl=1&lt;/_url&gt;&lt;_volume&gt;2&lt;/_volume&gt;&lt;_created&gt;63797585&lt;/_created&gt;&lt;_modified&gt;63797586&lt;/_modified&gt;&lt;_db_updated&gt;PubMed&lt;/_db_updated&gt;&lt;_accessed&gt;63797586&lt;/_accessed&gt;&lt;/Details&gt;&lt;Extra&gt;&lt;DBUID&gt;{AAEC312E-B3E9-4D2B-AE2D-FBF70ADF6680}&lt;/DBUID&gt;&lt;/Extra&gt;&lt;/Item&gt;&lt;/References&gt;&lt;/Group&gt;&lt;/Citation&gt;_x000a_"/>
    <w:docVar w:name="NE.Ref{85F08837-44B1-401A-90E1-1E9670C700B7}" w:val=" ADDIN NE.Ref.{85F08837-44B1-401A-90E1-1E9670C700B7}&lt;Citation&gt;&lt;Group&gt;&lt;References&gt;&lt;Item&gt;&lt;ID&gt;476&lt;/ID&gt;&lt;UID&gt;{136CA00E-D8BB-4D50-8D51-977E5468F13E}&lt;/UID&gt;&lt;Title&gt;Food components and the immune system: from tonic agents to allergens&lt;/Title&gt;&lt;Template&gt;Journal Article&lt;/Template&gt;&lt;Star&gt;0&lt;/Star&gt;&lt;Tag&gt;0&lt;/Tag&gt;&lt;Author&gt;Faria, A M; Gomes-Santos, A C; Goncalves, J L; Moreira, T G; Medeiros, S R; Dourado, L P; Cara, D C&lt;/Author&gt;&lt;Year&gt;2013&lt;/Year&gt;&lt;Details&gt;&lt;_accession_num&gt;23730302&lt;/_accession_num&gt;&lt;_author_adr&gt;Departamento de Bioquimica e Imunologia, Instituto de Ciencias Biologicas, Universidade Federal de Minas Gerais Belo Horizonte, Minas Gerais, Brazil ; Instituto de Investigacao em Imunologia (iii) Sao Paulo, Brazil.&lt;/_author_adr&gt;&lt;_date_display&gt;2013&lt;/_date_display&gt;&lt;_date&gt;2013-01-20&lt;/_date&gt;&lt;_doi&gt;10.3389/fimmu.2013.00102&lt;/_doi&gt;&lt;_isbn&gt;1664-3224 (Print); 1664-3224 (Linking)&lt;/_isbn&gt;&lt;_journal&gt;Front Immunol&lt;/_journal&gt;&lt;_keywords&gt;CLA; diet; food allergy; food aversion; nutrition; oral tolerance; vitamin A&lt;/_keywords&gt;&lt;_language&gt;eng&lt;/_language&gt;&lt;_pages&gt;102&lt;/_pages&gt;&lt;_tertiary_title&gt;Frontiers in immunology&lt;/_tertiary_title&gt;&lt;_type_work&gt;Journal Article&lt;/_type_work&gt;&lt;_url&gt;http://www.ncbi.nlm.nih.gov/entrez/query.fcgi?cmd=Retrieve&amp;amp;db=pubmed&amp;amp;dopt=Abstract&amp;amp;list_uids=23730302&amp;amp;query_hl=1&lt;/_url&gt;&lt;_volume&gt;4&lt;/_volume&gt;&lt;_created&gt;63565930&lt;/_created&gt;&lt;_modified&gt;63565930&lt;/_modified&gt;&lt;_db_updated&gt;PubMed&lt;/_db_updated&gt;&lt;_impact_factor&gt;   5.085&lt;/_impact_factor&gt;&lt;_collection_scope&gt;SCIE&lt;/_collection_scope&gt;&lt;/Details&gt;&lt;Extra&gt;&lt;DBUID&gt;{AAEC312E-B3E9-4D2B-AE2D-FBF70ADF6680}&lt;/DBUID&gt;&lt;/Extra&gt;&lt;/Item&gt;&lt;/References&gt;&lt;/Group&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42194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8643F2CC-77E2-45B4-8CE9-04F605378A17}" w:val=" ADDIN NE.Ref.{8643F2CC-77E2-45B4-8CE9-04F605378A17}&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date_display&gt;2015&lt;/_date_display&gt;&lt;_date&gt;2015-01-20&lt;/_date&gt;&lt;_doi&gt;10.1186/s40413-015-0080-1&lt;/_doi&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_created&gt;63433206&lt;/_created&gt;&lt;_modified&gt;63433207&lt;/_modified&gt;&lt;_db_updated&gt;PubMed&lt;/_db_updated&gt;&lt;_impact_factor&gt;   3.506&lt;/_impact_factor&gt;&lt;/Details&gt;&lt;Extra&gt;&lt;DBUID&gt;{AAEC312E-B3E9-4D2B-AE2D-FBF70ADF6680}&lt;/DBUID&gt;&lt;/Extra&gt;&lt;/Item&gt;&lt;/References&gt;&lt;/Group&gt;&lt;/Citation&gt;_x000a_"/>
    <w:docVar w:name="NE.Ref{8669BC88-2B74-4279-B2E4-387907017AB5}" w:val=" ADDIN NE.Ref.{8669BC88-2B74-4279-B2E4-387907017AB5}&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41894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Group&gt;&lt;References&gt;&lt;Item&gt;&lt;ID&gt;444&lt;/ID&gt;&lt;UID&gt;{4F791491-34A8-42D7-99A9-7B3FBE3FF199}&lt;/UID&gt;&lt;Title&gt;Longitudinal relations between sleep quality, time in bed and adolescent problem  behaviour&lt;/Title&gt;&lt;Template&gt;Journal Article&lt;/Template&gt;&lt;Star&gt;0&lt;/Star&gt;&lt;Tag&gt;0&lt;/Tag&gt;&lt;Author&gt;Meijer, A M; Reitz, E; Dekovic, M; van den Wittenboer, G L; Stoel, R D&lt;/Author&gt;&lt;Year&gt;2010&lt;/Year&gt;&lt;Details&gt;&lt;_accession_num&gt;20456533&lt;/_accession_num&gt;&lt;_author_adr&gt;Department of Education, University of Amsterdam, Nieuwe Prinsengracht 130, Amsterdam, The Netherlands. a.m.meijer@uva.nl&lt;/_author_adr&gt;&lt;_created&gt;63418945&lt;/_created&gt;&lt;_date&gt;2010-11-01&lt;/_date&gt;&lt;_date_display&gt;2010 Nov&lt;/_date_display&gt;&lt;_db_updated&gt;PubMed&lt;/_db_updated&gt;&lt;_doi&gt;10.1111/j.1469-7610.2010.02261.x&lt;/_doi&gt;&lt;_impact_factor&gt;   7.035&lt;/_impact_factor&gt;&lt;_isbn&gt;1469-7610 (Electronic); 0021-9630 (Linking)&lt;/_isbn&gt;&lt;_issue&gt;11&lt;/_issue&gt;&lt;_journal&gt;J Child Psychol Psychiatry&lt;/_journal&gt;&lt;_language&gt;eng&lt;/_language&gt;&lt;_modified&gt;63418946&lt;/_modified&gt;&lt;_pages&gt;1278-86&lt;/_pages&gt;&lt;_subject_headings&gt;Adolescent; Adolescent Behavior/*psychology; *Aggression/psychology; Analysis of Variance; Anxiety/diagnosis/*epidemiology/psychology; Depression/diagnosis/*epidemiology/psychology; Fatigue/epidemiology; Female; Humans; Juvenile Delinquency/psychology/*statistics &amp;amp; numerical data; Longitudinal Studies; Male; Netherlands/epidemiology; *Sleep; Social Isolation/psychology; Surveys and Questionnaires&lt;/_subject_headings&gt;&lt;_tertiary_title&gt;Journal of child psychology and psychiatry, and allied disciplines&lt;/_tertiary_title&gt;&lt;_type_work&gt;Journal Article; Multicenter Study&lt;/_type_work&gt;&lt;_url&gt;http://www.ncbi.nlm.nih.gov/entrez/query.fcgi?cmd=Retrieve&amp;amp;db=pubmed&amp;amp;dopt=Abstract&amp;amp;list_uids=20456533&amp;amp;query_hl=1&lt;/_url&gt;&lt;_volume&gt;51&lt;/_volume&gt;&lt;/Details&gt;&lt;Extra&gt;&lt;DBUID&gt;{AAEC312E-B3E9-4D2B-AE2D-FBF70ADF6680}&lt;/DBUID&gt;&lt;/Extra&gt;&lt;/Item&gt;&lt;/References&gt;&lt;/Group&gt;&lt;/Citation&gt;_x000a_"/>
    <w:docVar w:name="NE.Ref{8781DF49-646C-4725-BF8B-1F749A6D6295}" w:val=" ADDIN NE.Ref.{8781DF49-646C-4725-BF8B-1F749A6D6295}&lt;Citation&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ed&gt;63864900&lt;/_accessed&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228&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bel&gt;burden&lt;/_label&gt;&lt;_language&gt;eng&lt;/_language&gt;&lt;_modified&gt;63863273&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Citation&gt;_x000a_"/>
    <w:docVar w:name="NE.Ref{89F67850-7662-44A6-84DC-BFE92AD56287}" w:val=" ADDIN NE.Ref.{89F67850-7662-44A6-84DC-BFE92AD56287}&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221&lt;/ID&gt;&lt;UID&gt;{C8462F31-10E8-4A47-8E7F-C0B6624BD857}&lt;/UID&gt;&lt;Title&gt;Snoring and sleep problems in children with and without allergic rhinitis: a case  control study&lt;/Title&gt;&lt;Template&gt;Journal Article&lt;/Template&gt;&lt;Star&gt;1&lt;/Star&gt;&lt;Tag&gt;0&lt;/Tag&gt;&lt;Author&gt;Poachanukoon, O; Kitcharoensakkul, M&lt;/Author&gt;&lt;Year&gt;2015&lt;/Year&gt;&lt;Details&gt;&lt;_accessed&gt;63326766&lt;/_accessed&gt;&lt;_accession_num&gt;26211115&lt;/_accession_num&gt;&lt;_created&gt;63326592&lt;/_created&gt;&lt;_date&gt;2015-03-01&lt;/_date&gt;&lt;_date_display&gt;2015 Mar&lt;/_date_display&gt;&lt;_isbn&gt;0125-2208 (Print); 0125-2208 (Linking)&lt;/_isbn&gt;&lt;_journal&gt;J Med Assoc Thai&lt;/_journal&gt;&lt;_language&gt;eng&lt;/_language&gt;&lt;_modified&gt;63364166&lt;/_modified&gt;&lt;_pages&gt;S138-44&lt;/_pages&gt;&lt;_subject_headings&gt;Case-Control Studies; Child; Female; Humans; Male; Nasal Obstruction/*immunology; Parasomnias/*immunology; Rhinitis, Allergic/*physiopathology; Snoring/*immunology&lt;/_subject_headings&gt;&lt;_tertiary_title&gt;Journal of the Medical Association of Thailand = Chotmaihet thangphaet&lt;/_tertiary_title&gt;&lt;_type_work&gt;Journal Article; Research Support, Non-U.S. Gov&amp;apos;t&lt;/_type_work&gt;&lt;_url&gt;http://www.ncbi.nlm.nih.gov/entrez/query.fcgi?cmd=Retrieve&amp;amp;db=pubmed&amp;amp;dopt=Abstract&amp;amp;list_uids=26211115&amp;amp;query_hl=1&lt;/_url&gt;&lt;_volume&gt;98 Suppl 2&lt;/_volume&gt;&lt;/Details&gt;&lt;Extra&gt;&lt;DBUID&gt;{AAEC312E-B3E9-4D2B-AE2D-FBF70ADF6680}&lt;/DBUID&gt;&lt;/Extra&gt;&lt;/Item&gt;&lt;/References&gt;&lt;/Group&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8A8C7CA7-D805-473D-A2F4-451D2976977B}" w:val=" ADDIN NE.Ref.{8A8C7CA7-D805-473D-A2F4-451D2976977B}&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8B857D69-7024-413F-8065-BF29E4DF47B9}" w:val=" ADDIN NE.Ref.{8B857D69-7024-413F-8065-BF29E4DF47B9}&lt;Citation&gt;&lt;Group&gt;&lt;References&gt;&lt;Item&gt;&lt;ID&gt;542&lt;/ID&gt;&lt;UID&gt;{12547D28-1106-4F1E-87D7-225DEC7FEBB3}&lt;/UID&gt;&lt;Title&gt;Sleep and allergic disease: a summary of the literature and future directions for research&lt;/Title&gt;&lt;Template&gt;Journal Article&lt;/Template&gt;&lt;Star&gt;0&lt;/Star&gt;&lt;Tag&gt;0&lt;/Tag&gt;&lt;Author&gt;Koinis-Mitchell, D; Craig, T; Esteban, C A; Klein, R B&lt;/Author&gt;&lt;Year&gt;2012&lt;/Year&gt;&lt;Details&gt;&lt;_accession_num&gt;22867694&lt;/_accession_num&gt;&lt;_author_adr&gt;Department of Psychiatry and Human Behavior and the Bradley/Hasbro Children&amp;apos;s Research Center, Brown Medical School, Providence, RI, USA. Daphne_Koinis-Mitchell@Brown.edu&lt;/_author_adr&gt;&lt;_date_display&gt;2012 Dec&lt;/_date_display&gt;&lt;_date&gt;2012-12-01&lt;/_date&gt;&lt;_doi&gt;10.1016/j.jaci.2012.06.026&lt;/_doi&gt;&lt;_isbn&gt;1097-6825 (Electronic); 0091-6749 (Linking)&lt;/_isbn&gt;&lt;_issue&gt;6&lt;/_issue&gt;&lt;_journal&gt;J Allergy Clin Immunol&lt;/_journal&gt;&lt;_language&gt;eng&lt;/_language&gt;&lt;_ori_publication&gt;Copyright (c) 2012 American Academy of Allergy, Asthma &amp;amp; Immunology. Published by_x000d__x000a_      Mosby, Inc. All rights reserved.&lt;/_ori_publication&gt;&lt;_pages&gt;1275-81&lt;/_pages&gt;&lt;_subject_headings&gt;Animals; Humans; Hypersensitivity/complications/*immunology; Models, Immunological; Quality of Life; Research Design; Respiration Disorders/etiology/*immunology; Sleep/immunology; Sleep Wake Disorders/etiology/*immunology&lt;/_subject_headings&gt;&lt;_tertiary_title&gt;The Journal of allergy and clinical immunology&lt;/_tertiary_title&gt;&lt;_type_work&gt;Journal Article; Research Support, N.I.H., Extramural; Review&lt;/_type_work&gt;&lt;_url&gt;http://www.ncbi.nlm.nih.gov/entrez/query.fcgi?cmd=Retrieve&amp;amp;db=pubmed&amp;amp;dopt=Abstract&amp;amp;list_uids=22867694&amp;amp;query_hl=1&lt;/_url&gt;&lt;_volume&gt;130&lt;/_volume&gt;&lt;_created&gt;63797652&lt;/_created&gt;&lt;_modified&gt;63797652&lt;/_modified&gt;&lt;_db_updated&gt;PubMed&lt;/_db_updated&gt;&lt;_impact_factor&gt;  10.228&lt;/_impact_factor&gt;&lt;_accessed&gt;63797653&lt;/_accessed&gt;&lt;/Details&gt;&lt;Extra&gt;&lt;DBUID&gt;{AAEC312E-B3E9-4D2B-AE2D-FBF70ADF6680}&lt;/DBUID&gt;&lt;/Extra&gt;&lt;/Item&gt;&lt;/References&gt;&lt;/Group&gt;&lt;/Citation&gt;_x000a_"/>
    <w:docVar w:name="NE.Ref{8BB88678-FF9E-4D5C-9353-F54FC3AA3FF7}" w:val=" ADDIN NE.Ref.{8BB88678-FF9E-4D5C-9353-F54FC3AA3FF7} ADDIN NE.Ref.{8BB88678-FF9E-4D5C-9353-F54FC3AA3FF7}&lt;Citation&gt;&lt;Group&gt;&lt;References&gt;&lt;Item&gt;&lt;ID&gt;211&lt;/ID&gt;&lt;UID&gt;{26A00174-9BB0-436C-BB1F-D46D53650E40}&lt;/UID&gt;&lt;Title&gt;Association between allergic rhinitis and poor sleep parameters in U.S. adults&lt;/Title&gt;&lt;Template&gt;Journal Article&lt;/Template&gt;&lt;Star&gt;1&lt;/Star&gt;&lt;Tag&gt;0&lt;/Tag&gt;&lt;Author&gt;Roxbury, C R; Qiu, M; Shargorodsky, J; Lin, S Y&lt;/Author&gt;&lt;Year&gt;2018&lt;/Year&gt;&lt;Details&gt;&lt;_accession_num&gt;29979840&lt;/_accession_num&gt;&lt;_author_adr&gt;Section of Rhinology, Sinus and Skull Base Surgery, Head &amp;amp; Neck Institute,,  Cleveland Clinic Foundation, Cleveland, OH.; Wilmer Eye Institute, Johns Hopkins University, Baltimore, MD.; Coastal Ear, Nose and Throat, Neptune, NJ.; Department of Otolaryngology-Head and Neck Surgery, Johns Hopkins University,  Baltimore, MD.&lt;/_author_adr&gt;&lt;_created&gt;63326592&lt;/_created&gt;&lt;_date&gt;2018-10-01&lt;/_date&gt;&lt;_date_display&gt;2018 Oct&lt;/_date_display&gt;&lt;_doi&gt;10.1002/alr.22174&lt;/_doi&gt;&lt;_impact_factor&gt;   2.611&lt;/_impact_factor&gt;&lt;_isbn&gt;2042-6984 (Electronic); 2042-6976 (Linking)&lt;/_isbn&gt;&lt;_issue&gt;10&lt;/_issue&gt;&lt;_journal&gt;Int Forum Allergy Rhinol&lt;/_journal&gt;&lt;_keywords&gt;*aeroallergen; *allergic rhinitis; *patient reported outcome measure; *quality of life; *sleep&lt;/_keywords&gt;&lt;_label&gt;鼻炎症状&lt;/_label&gt;&lt;_language&gt;eng&lt;/_language&gt;&lt;_modified&gt;63399756&lt;/_modified&gt;&lt;_ori_publication&gt;© 2018 ARS-AAOA, LLC.&lt;/_ori_publication&gt;&lt;_pages&gt;1098-1106&lt;/_pages&gt;&lt;_subject_headings&gt;Adult; Aged; Aged, 80 and over; Cross-Sectional Studies; Female; Health Surveys; Humans; Male; Middle Aged; Prevalence; Rhinitis, Allergic/*epidemiology; Sleep Wake Disorders/*epidemiology; United States/epidemiology; Young Adult&lt;/_subject_headings&gt;&lt;_tertiary_title&gt;International forum of allergy &amp;amp; rhinology&lt;/_tertiary_title&gt;&lt;_type_work&gt;Journal Article&lt;/_type_work&gt;&lt;_url&gt;http://www.ncbi.nlm.nih.gov/entrez/query.fcgi?cmd=Retrieve&amp;amp;db=pubmed&amp;amp;dopt=Abstract&amp;amp;list_uids=29979840&amp;amp;query_hl=1&lt;/_url&gt;&lt;_volume&gt;8&lt;/_volume&gt;&lt;/Details&gt;&lt;Extra&gt;&lt;DBUID&gt;{AAEC312E-B3E9-4D2B-AE2D-FBF70ADF6680}&lt;/DBUID&gt;&lt;/Extra&gt;&lt;/Item&gt;&lt;/References&gt;&lt;/Group&gt;&lt;/Citation&gt;_x000a_"/>
    <w:docVar w:name="NE.Ref{8BEB7FC8-33CE-4191-A994-BE23A5E7FF65}" w:val=" ADDIN NE.Ref.{8BEB7FC8-33CE-4191-A994-BE23A5E7FF65}&lt;Citation&gt;&lt;Group&gt;&lt;References&gt;&lt;Item&gt;&lt;ID&gt;224&lt;/ID&gt;&lt;UID&gt;{83D86E26-13C9-4151-A38B-600BCA0C0DE5}&lt;/UID&gt;&lt;Title&gt;The association between allergic rhinitis and sleep: A systematic review and  meta-analysis of observational studies&lt;/Title&gt;&lt;Template&gt;Journal Article&lt;/Template&gt;&lt;Star&gt;1&lt;/Star&gt;&lt;Tag&gt;4&lt;/Tag&gt;&lt;Author&gt;Liu, J; Zhang, X; Zhao, Y; Wang, Y&lt;/Author&gt;&lt;Year&gt;2020&lt;/Year&gt;&lt;Details&gt;&lt;_accession_num&gt;32053609&lt;/_accession_num&gt;&lt;_author_adr&gt;South Campus of Guang&amp;apos;anmen Hospital, China Academy of Chinese Medical Sciences,  Beijing, China.; School of Health Sciences, Wuhan University, Wuhan, China.; South Campus of Guang&amp;apos;anmen Hospital, China Academy of Chinese Medical Sciences,  Beijing, China.; South Campus of Guang&amp;apos;anmen Hospital, China Academy of Chinese Medical Sciences,  Beijing, China.&lt;/_author_adr&gt;&lt;_collection_scope&gt;SCIE&lt;/_collection_scope&gt;&lt;_created&gt;63326592&lt;/_created&gt;&lt;_date&gt;2020-01-20&lt;/_date&gt;&lt;_date_display&gt;2020&lt;/_date_display&gt;&lt;_doi&gt;10.1371/journal.pone.0228533&lt;/_doi&gt;&lt;_impact_factor&gt;   2.740&lt;/_impact_factor&gt;&lt;_isbn&gt;1932-6203 (Electronic); 1932-6203 (Linking)&lt;/_isbn&gt;&lt;_issue&gt;2&lt;/_issue&gt;&lt;_journal&gt;PLoS One&lt;/_journal&gt;&lt;_language&gt;eng&lt;/_language&gt;&lt;_modified&gt;63398761&lt;/_modified&gt;&lt;_pages&gt;e0228533&lt;/_pages&gt;&lt;_subject_headings&gt;Adolescent; Adult; Aged; Child; Child, Preschool; Humans; Middle Aged; Observational Studies as Topic/statistics &amp;amp; numerical data; Polysomnography; Quality of Life; Rhinitis, Allergic/complications/*epidemiology/*physiopathology; Sleep/*physiology; Sleep Apnea Syndromes/diagnosis/epidemiology/etiology; Sleep Apnea, Obstructive/diagnosis/epidemiology/etiology; Sleep Wake Disorders/diagnosis/*epidemiology/etiology; Snoring/diagnosis/epidemiology/etiology; Young Adult&lt;/_subject_headings&gt;&lt;_tertiary_title&gt;PloS one&lt;/_tertiary_title&gt;&lt;_type_work&gt;Journal Article; Meta-Analysis; Research Support, Non-U.S. Gov&amp;apos;t; Systematic Review&lt;/_type_work&gt;&lt;_url&gt;http://www.ncbi.nlm.nih.gov/entrez/query.fcgi?cmd=Retrieve&amp;amp;db=pubmed&amp;amp;dopt=Abstract&amp;amp;list_uids=32053609&amp;amp;query_hl=1&lt;/_url&gt;&lt;_volume&gt;15&lt;/_volume&gt;&lt;/Details&gt;&lt;Extra&gt;&lt;DBUID&gt;{AAEC312E-B3E9-4D2B-AE2D-FBF70ADF6680}&lt;/DBUID&gt;&lt;/Extra&gt;&lt;/Item&gt;&lt;/References&gt;&lt;/Group&gt;&lt;Group&gt;&lt;References&gt;&lt;Item&gt;&lt;ID&gt;234&lt;/ID&gt;&lt;UID&gt;{89DE5201-6454-44B3-AEED-B70346D40265}&lt;/UID&gt;&lt;Title&gt;Sleep duration, sleep hygiene, and insomnia in adolescents with asthma&lt;/Title&gt;&lt;Template&gt;Journal Article&lt;/Template&gt;&lt;Star&gt;1&lt;/Star&gt;&lt;Tag&gt;5&lt;/Tag&gt;&lt;Author&gt;Meltzer, L J; Ullrich, M; Szefler, S J&lt;/Author&gt;&lt;Year&gt;2014&lt;/Year&gt;&lt;Details&gt;&lt;_accession_num&gt;25213049&lt;/_accession_num&gt;&lt;_author_adr&gt;Department of Pediatrics, National Jewish Health, Denver, Colo. Electronic address:  meltzerL@njhealth.org.; Department of Psychiatry, University of Colorado School of Medicine, Aurora, Colo.; Department of Pediatrics, National Jewish Health, Denver, Colo.&lt;/_author_adr&gt;&lt;_created&gt;63326592&lt;/_created&gt;&lt;_date&gt;2014-09-01&lt;/_date&gt;&lt;_date_display&gt;2014 Sep-Oct&lt;/_date_display&gt;&lt;_doi&gt;10.1016/j.jaip.2014.02.005&lt;/_doi&gt;&lt;_impact_factor&gt;   7.574&lt;/_impact_factor&gt;&lt;_isbn&gt;2213-2201 (Electronic); 2213-2198 (Print)&lt;/_isbn&gt;&lt;_issue&gt;5&lt;/_issue&gt;&lt;_journal&gt;J Allergy Clin Immunol Pract&lt;/_journal&gt;&lt;_keywords&gt;Adolescents; Asthma; Sleep; Sleep deprivation; Sleep disorders&lt;/_keywords&gt;&lt;_language&gt;eng&lt;/_language&gt;&lt;_modified&gt;63418398&lt;/_modified&gt;&lt;_ori_publication&gt;Copyright © 2014 American Academy of Allergy, Asthma &amp;amp; Immunology. Published by _x000d__x000a_      Elsevier Inc. All rights reserved.&lt;/_ori_publication&gt;&lt;_pages&gt;562-9&lt;/_pages&gt;&lt;_subject_headings&gt;Adolescent; Asthma/*epidemiology; Child; Female; Humans; Male; Severity of Illness Index; Sleep Wake Disorders/*epidemiology; Surveys and Questionnaires&lt;/_subject_headings&gt;&lt;_tertiary_title&gt;The journal of allergy and clinical immunology. In practice&lt;/_tertiary_title&gt;&lt;_type_work&gt;Journal Article; Research Support, N.I.H., Extramural&lt;/_type_work&gt;&lt;_url&gt;http://www.ncbi.nlm.nih.gov/entrez/query.fcgi?cmd=Retrieve&amp;amp;db=pubmed&amp;amp;dopt=Abstract&amp;amp;list_uids=25213049&amp;amp;query_hl=1&lt;/_url&gt;&lt;_volume&gt;2&lt;/_volume&gt;&lt;/Details&gt;&lt;Extra&gt;&lt;DBUID&gt;{AAEC312E-B3E9-4D2B-AE2D-FBF70ADF6680}&lt;/DBUID&gt;&lt;/Extra&gt;&lt;/Item&gt;&lt;/References&gt;&lt;/Group&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8E4EEA2C-EFE6-4106-ACCE-83F599A15C51}" w:val=" ADDIN NE.Ref.{8E4EEA2C-EFE6-4106-ACCE-83F599A15C51}&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8EAA1133-C46A-4306-9998-7100A6183A74}" w:val=" ADDIN NE.Ref.{8EAA1133-C46A-4306-9998-7100A6183A74}&lt;Citation&gt;&lt;Group&gt;&lt;References&gt;&lt;Item&gt;&lt;ID&gt;28&lt;/ID&gt;&lt;UID&gt;{CB9A5CD3-BFBE-48C7-AE09-C4E8D309354D}&lt;/UID&gt;&lt;Title&gt;Sleep disturbances and affecting factors in young children with food allergy and their mothers&lt;/Title&gt;&lt;Template&gt;Journal Article&lt;/Template&gt;&lt;Star&gt;1&lt;/Star&gt;&lt;Tag&gt;5&lt;/Tag&gt;&lt;Author&gt;Filiz, S; Keleş, Ş; Akbulut, U E; Işık, İ A; Kara, M Z&lt;/Author&gt;&lt;Year&gt;2020&lt;/Year&gt;&lt;Details&gt;&lt;_accessed&gt;63221267&lt;/_accessed&gt;&lt;_collection_scope&gt;SCIE&lt;/_collection_scope&gt;&lt;_created&gt;63221267&lt;/_created&gt;&lt;_db_updated&gt;CrossRef&lt;/_db_updated&gt;&lt;_doi&gt;10.1016/j.aller.2019.06.014&lt;/_doi&gt;&lt;_impact_factor&gt;   1.276&lt;/_impact_factor&gt;&lt;_isbn&gt;03010546&lt;/_isbn&gt;&lt;_issue&gt;2&lt;/_issue&gt;&lt;_journal&gt;Allergologia et Immunopathologia&lt;/_journal&gt;&lt;_modified&gt;63398400&lt;/_modified&gt;&lt;_pages&gt;158-164&lt;/_pages&gt;&lt;_tertiary_title&gt;Allergologia et Immunopathologia&lt;/_tertiary_title&gt;&lt;_url&gt;https://linkinghub.elsevier.com/retrieve/pii/S0301054619301144_x000d__x000a_https://api.elsevier.com/content/article/PII:S0301054619301144?httpAccept=text/xml&lt;/_url&gt;&lt;_volume&gt;48&lt;/_volume&gt;&lt;/Details&gt;&lt;Extra&gt;&lt;DBUID&gt;{AAEC312E-B3E9-4D2B-AE2D-FBF70ADF6680}&lt;/DBUID&gt;&lt;/Extra&gt;&lt;/Item&gt;&lt;/References&gt;&lt;/Group&gt;&lt;Group&gt;&lt;References&gt;&lt;Item&gt;&lt;ID&gt;94&lt;/ID&gt;&lt;UID&gt;{DDE3E318-5D1B-4FED-937E-B7C0ED15867F}&lt;/UID&gt;&lt;Title&gt;Sleep disorders in childhood and adolescence, with special reference to allergic diseases&lt;/Title&gt;&lt;Template&gt;Journal Article&lt;/Template&gt;&lt;Star&gt;1&lt;/Star&gt;&lt;Tag&gt;0&lt;/Tag&gt;&lt;Author&gt;J, Wasilewska; M, Kaczmarski; PT, Protas; M, Kowalczuk-Kryston; B, Mazan&lt;/Author&gt;&lt;Year&gt;2009&lt;/Year&gt;&lt;Details&gt;&lt;_accessed&gt;63935933&lt;/_accessed&gt;&lt;_created&gt;63260668&lt;/_created&gt;&lt;_journal&gt;Pol Merkur Lekarski&lt;/_journal&gt;&lt;_modified&gt;63935932&lt;/_modified&gt;&lt;_pages&gt;188-93&lt;/_pages&gt;&lt;_volume&gt;26&lt;/_volume&gt;&lt;/Details&gt;&lt;Extra&gt;&lt;DBUID&gt;{AAEC312E-B3E9-4D2B-AE2D-FBF70ADF6680}&lt;/DBUID&gt;&lt;/Extra&gt;&lt;/Item&gt;&lt;/References&gt;&lt;/Group&gt;&lt;/Citation&gt;_x000a_"/>
    <w:docVar w:name="NE.Ref{8EB46D22-9113-4AFD-A1C9-985A91E5D6AA}" w:val=" ADDIN NE.Ref.{8EB46D22-9113-4AFD-A1C9-985A91E5D6AA}&lt;Citation&gt;&lt;Group&gt;&lt;References&gt;&lt;Item&gt;&lt;ID&gt;452&lt;/ID&gt;&lt;UID&gt;{93B230F1-A8F7-4FB5-A980-C88E154C70F8}&lt;/UID&gt;&lt;Title&gt;Association of asthma with extra-respiratory symptoms in schoolchildren: two cross-sectional studies 6 years apart&lt;/Title&gt;&lt;Template&gt;Journal Article&lt;/Template&gt;&lt;Star&gt;0&lt;/Star&gt;&lt;Tag&gt;0&lt;/Tag&gt;&lt;Author&gt;Ronchetti, R; Villa, M P; Matricardi, P M; La Grutta, S; Barreto, M; Pagani, J; Mortella, S; Falasca, C; Ciofetta, G; Poggi, B&lt;/Author&gt;&lt;Year&gt;2002&lt;/Year&gt;&lt;Details&gt;&lt;_accession_num&gt;12000483&lt;/_accession_num&gt;&lt;_author_adr&gt;Department of Pediatrics, Second School of Medicine, University of Rome La Sapienza, Rome, Italy. ronchetti@uniroma1.it&lt;/_author_adr&gt;&lt;_date_display&gt;2002 Apr&lt;/_date_display&gt;&lt;_date&gt;2002-04-01&lt;/_date&gt;&lt;_doi&gt;10.1034/j.1399-3038.2002.01036.x&lt;/_doi&gt;&lt;_isbn&gt;0905-6157 (Print); 0905-6157 (Linking)&lt;/_isbn&gt;&lt;_issue&gt;2&lt;/_issue&gt;&lt;_journal&gt;Pediatr Allergy Immunol&lt;/_journal&gt;&lt;_language&gt;eng&lt;/_language&gt;&lt;_pages&gt;113-8&lt;/_pages&gt;&lt;_subject_headings&gt;Abdominal Pain/*epidemiology; Adolescent; Asthma/*complications; Child; Cross-Sectional Studies; Female; Humans; Italy/epidemiology; Male; Prevalence; Pruritus/*epidemiology; Respiratory Tract Diseases/*epidemiology; Risk Factors; Surveys and Questionnaires; Urticaria/*epidemiology&lt;/_subject_headings&gt;&lt;_tertiary_title&gt;Pediatric allergy and immunology : official publication of the European Society_x000d__x000a_      of Pediatric Allergy and Immunology&lt;/_tertiary_title&gt;&lt;_type_work&gt;Journal Article&lt;/_type_work&gt;&lt;_url&gt;http://www.ncbi.nlm.nih.gov/entrez/query.fcgi?cmd=Retrieve&amp;amp;db=pubmed&amp;amp;dopt=Abstract&amp;amp;list_uids=12000483&amp;amp;query_hl=1&lt;/_url&gt;&lt;_volume&gt;13&lt;/_volume&gt;&lt;_created&gt;63421935&lt;/_created&gt;&lt;_modified&gt;63421935&lt;/_modified&gt;&lt;_db_updated&gt;PubMed&lt;/_db_updated&gt;&lt;_impact_factor&gt;   4.699&lt;/_impact_factor&gt;&lt;/Details&gt;&lt;Extra&gt;&lt;DBUID&gt;{AAEC312E-B3E9-4D2B-AE2D-FBF70ADF6680}&lt;/DBUID&gt;&lt;/Extra&gt;&lt;/Item&gt;&lt;/References&gt;&lt;/Group&gt;&lt;Group&gt;&lt;References&gt;&lt;Item&gt;&lt;ID&gt;247&lt;/ID&gt;&lt;UID&gt;{B50C75F6-780B-4DB4-889C-7EBDDA9883A6}&lt;/UID&gt;&lt;Title&gt;Sleep in children with asthma: results of the PIAMA study&lt;/Title&gt;&lt;Template&gt;Journal Article&lt;/Template&gt;&lt;Star&gt;1&lt;/Star&gt;&lt;Tag&gt;5&lt;/Tag&gt;&lt;Author&gt;van Maanen, A; Wijga, A H; Gehring, U; Postma, D S; Smit, H A; Oort, F J; Rodenburg, R; Meijer, A M&lt;/Author&gt;&lt;Year&gt;2013&lt;/Year&gt;&lt;Details&gt;&lt;_accession_num&gt;22903967&lt;/_accession_num&gt;&lt;_author_adr&gt;Research Institute of Child Development and Education, University of Amsterdam,  Amsterdam, The Netherlands.&lt;/_author_adr&gt;&lt;_collection_scope&gt;SCI;SCIE&lt;/_collection_scope&gt;&lt;_created&gt;63326592&lt;/_created&gt;&lt;_date&gt;2013-04-01&lt;/_date&gt;&lt;_date_display&gt;2013 Apr&lt;/_date_display&gt;&lt;_doi&gt;10.1183/09031936.00019412&lt;/_doi&gt;&lt;_impact_factor&gt;  12.339&lt;/_impact_factor&gt;&lt;_isbn&gt;1399-3003 (Electronic); 0903-1936 (Linking)&lt;/_isbn&gt;&lt;_issue&gt;4&lt;/_issue&gt;&lt;_journal&gt;Eur Respir J&lt;/_journal&gt;&lt;_label&gt;哮喘症状&lt;/_label&gt;&lt;_language&gt;eng&lt;/_language&gt;&lt;_modified&gt;63398692&lt;/_modified&gt;&lt;_pages&gt;832-7&lt;/_pages&gt;&lt;_subject_headings&gt;Asthma/*complications/epidemiology; Child; Cohort Studies; Dyspnea/complications; Female; Humans; Hypersensitivity/complications; Male; Respiratory Sounds; Sleep/*physiology; Sleep Wake Disorders/*complications/epidemiology; Surveys and Questionnaires; Wakefulness&lt;/_subject_headings&gt;&lt;_tertiary_title&gt;The European respiratory journal&lt;/_tertiary_title&gt;&lt;_type_work&gt;Journal Article; Research Support, Non-U.S. Gov&amp;apos;t&lt;/_type_work&gt;&lt;_url&gt;http://www.ncbi.nlm.nih.gov/entrez/query.fcgi?cmd=Retrieve&amp;amp;db=pubmed&amp;amp;dopt=Abstract&amp;amp;list_uids=22903967&amp;amp;query_hl=1&lt;/_url&gt;&lt;_volume&gt;41&lt;/_volume&gt;&lt;/Details&gt;&lt;Extra&gt;&lt;DBUID&gt;{AAEC312E-B3E9-4D2B-AE2D-FBF70ADF6680}&lt;/DBUID&gt;&lt;/Extra&gt;&lt;/Item&gt;&lt;/References&gt;&lt;/Group&gt;&lt;/Citation&gt;_x000a_"/>
    <w:docVar w:name="NE.Ref{90332529-DB7F-47E2-84FC-85FBF5B192CE}" w:val=" ADDIN NE.Ref.{90332529-DB7F-47E2-84FC-85FBF5B192CE}&lt;Citation&gt;&lt;Group&gt;&lt;References&gt;&lt;Item&gt;&lt;ID&gt;247&lt;/ID&gt;&lt;UID&gt;{B50C75F6-780B-4DB4-889C-7EBDDA9883A6}&lt;/UID&gt;&lt;Title&gt;Sleep in children with asthma: results of the PIAMA study&lt;/Title&gt;&lt;Template&gt;Journal Article&lt;/Template&gt;&lt;Star&gt;1&lt;/Star&gt;&lt;Tag&gt;5&lt;/Tag&gt;&lt;Author&gt;van Maanen, A; Wijga, A H; Gehring, U; Postma, D S; Smit, H A; Oort, F J; Rodenburg, R; Meijer, A M&lt;/Author&gt;&lt;Year&gt;2013&lt;/Year&gt;&lt;Details&gt;&lt;_accession_num&gt;22903967&lt;/_accession_num&gt;&lt;_author_adr&gt;Research Institute of Child Development and Education, University of Amsterdam,  Amsterdam, The Netherlands.&lt;/_author_adr&gt;&lt;_collection_scope&gt;SCI;SCIE&lt;/_collection_scope&gt;&lt;_created&gt;63326592&lt;/_created&gt;&lt;_date&gt;2013-04-01&lt;/_date&gt;&lt;_date_display&gt;2013 Apr&lt;/_date_display&gt;&lt;_doi&gt;10.1183/09031936.00019412&lt;/_doi&gt;&lt;_impact_factor&gt;  12.339&lt;/_impact_factor&gt;&lt;_isbn&gt;1399-3003 (Electronic); 0903-1936 (Linking)&lt;/_isbn&gt;&lt;_issue&gt;4&lt;/_issue&gt;&lt;_journal&gt;Eur Respir J&lt;/_journal&gt;&lt;_label&gt;哮喘症状&lt;/_label&gt;&lt;_language&gt;eng&lt;/_language&gt;&lt;_modified&gt;63398692&lt;/_modified&gt;&lt;_pages&gt;832-7&lt;/_pages&gt;&lt;_subject_headings&gt;Asthma/*complications/epidemiology; Child; Cohort Studies; Dyspnea/complications; Female; Humans; Hypersensitivity/complications; Male; Respiratory Sounds; Sleep/*physiology; Sleep Wake Disorders/*complications/epidemiology; Surveys and Questionnaires; Wakefulness&lt;/_subject_headings&gt;&lt;_tertiary_title&gt;The European respiratory journal&lt;/_tertiary_title&gt;&lt;_type_work&gt;Journal Article; Research Support, Non-U.S. Gov&amp;apos;t&lt;/_type_work&gt;&lt;_url&gt;http://www.ncbi.nlm.nih.gov/entrez/query.fcgi?cmd=Retrieve&amp;amp;db=pubmed&amp;amp;dopt=Abstract&amp;amp;list_uids=22903967&amp;amp;query_hl=1&lt;/_url&gt;&lt;_volume&gt;41&lt;/_volume&gt;&lt;/Details&gt;&lt;Extra&gt;&lt;DBUID&gt;{AAEC312E-B3E9-4D2B-AE2D-FBF70ADF6680}&lt;/DBUID&gt;&lt;/Extra&gt;&lt;/Item&gt;&lt;/References&gt;&lt;/Group&gt;&lt;/Citation&gt;_x000a_"/>
    <w:docVar w:name="NE.Ref{91588AFF-6A65-4681-98C3-4EC91B4D3C4D}" w:val=" ADDIN NE.Ref.{91588AFF-6A65-4681-98C3-4EC91B4D3C4D}&lt;Citation&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91FF9FB1-86D9-4A19-B17A-977F4446D5AD}" w:val=" ADDIN NE.Ref.{91FF9FB1-86D9-4A19-B17A-977F4446D5AD}&lt;Citation&gt;&lt;Group&gt;&lt;References&gt;&lt;Item&gt;&lt;ID&gt;279&lt;/ID&gt;&lt;UID&gt;{445BE1E5-B48E-40FC-B516-8FDED609CF33}&lt;/UID&gt;&lt;Title&gt;Thermoregulation, scratch, itch and sleep deficits in children with eczema&lt;/Title&gt;&lt;Template&gt;Journal Article&lt;/Template&gt;&lt;Star&gt;0&lt;/Star&gt;&lt;Tag&gt;1&lt;/Tag&gt;&lt;Author&gt;Camfferman, D; Short, M A; Kennedy, J D; Gold, M; Kohler, M; Lushington, K&lt;/Author&gt;&lt;Year&gt;2016&lt;/Year&gt;&lt;Details&gt;&lt;_accession_num&gt;27823708&lt;/_accession_num&gt;&lt;_author_adr&gt;Discipline of Paediatrics and Robinson Research Institute, University of Adelaide,  Adelaide, South Australia, Australia; Department of Respiratory and Sleep Medicine,  Women&amp;apos;s and Children&amp;apos;s Hospital, Adelaide, South Australia, Australia; Sansom  Institute for Health Research, University of South Australia, South Australia,  Australia. Electronic address: danny.camfferman@unisa.edu.au.; Centre for Sleep Research, School of Psychology, Social Work and Social Policy,  University of South Australia, South Australia, Australia; School of Psychology,  Flinders University, Adelaide, South Australia, Australia.; Discipline of Paediatrics and Robinson Research Institute, University of Adelaide,  Adelaide, South Australia, Australia; Department of Respiratory and Sleep Medicine,  Women&amp;apos;s and Children&amp;apos;s Hospital, Adelaide, South Australia, Australia.; Discipline of Paediatrics and Robinson Research Institute, University of Adelaide,  Adelaide, South Australia, Australia; Department of Respiratory and Sleep Medicine,  Women&amp;apos;s and Children&amp;apos;s Hospital, Adelaide, South Australia, Australia.; Centre for Sleep Research, School of Psychology, Social Work and Social Policy,  University of South Australia, South Australia, Australia.; Centre for Sleep Research, School of Psychology, Social Work and Social Policy,  University of South Australia, South Australia, Australia.&lt;/_author_adr&gt;&lt;_collection_scope&gt;SCIE&lt;/_collection_scope&gt;&lt;_created&gt;63326594&lt;/_created&gt;&lt;_date&gt;2016-09-01&lt;/_date&gt;&lt;_date_display&gt;2016 Sep&lt;/_date_display&gt;&lt;_doi&gt;10.1016/j.sleep.2016.06.011&lt;/_doi&gt;&lt;_impact_factor&gt;   3.038&lt;/_impact_factor&gt;&lt;_isbn&gt;1878-5506 (Electronic); 1389-9457 (Linking)&lt;/_isbn&gt;&lt;_journal&gt;Sleep Med&lt;/_journal&gt;&lt;_keywords&gt;*Children; *Eczema; *Itch; *Scratch; *Sleep; *Temperature&lt;/_keywords&gt;&lt;_language&gt;eng&lt;/_language&gt;&lt;_modified&gt;63797562&lt;/_modified&gt;&lt;_ori_publication&gt;Copyright © 2016 Elsevier B.V. All rights reserved.&lt;/_ori_publication&gt;&lt;_pages&gt;145-150&lt;/_pages&gt;&lt;_subject_headings&gt;Adolescent; Australia/epidemiology; Body Temperature Regulation/*physiology; Child; Dyssomnias/etiology/*physiopathology; Eczema/*complications/pathology; Female; Humans; Male; Polysomnography; Skin Temperature/physiology; Sleep/*physiology; Temperature; Wakefulness/physiology&lt;/_subject_headings&gt;&lt;_tertiary_title&gt;Sleep medicine&lt;/_tertiary_title&gt;&lt;_type_work&gt;Comparative Study; Journal Article&lt;/_type_work&gt;&lt;_url&gt;http://www.ncbi.nlm.nih.gov/entrez/query.fcgi?cmd=Retrieve&amp;amp;db=pubmed&amp;amp;dopt=Abstract&amp;amp;list_uids=27823708&amp;amp;query_hl=1&lt;/_url&gt;&lt;_volume&gt;25&lt;/_volume&gt;&lt;_accessed&gt;63797563&lt;/_accessed&gt;&lt;/Details&gt;&lt;Extra&gt;&lt;DBUID&gt;{AAEC312E-B3E9-4D2B-AE2D-FBF70ADF6680}&lt;/DBUID&gt;&lt;/Extra&gt;&lt;/Item&gt;&lt;/References&gt;&lt;/Group&gt;&lt;Group&gt;&lt;References&gt;&lt;Item&gt;&lt;ID&gt;238&lt;/ID&gt;&lt;UID&gt;{7114F706-FA20-4273-A41F-A487A27946E7}&lt;/UID&gt;&lt;Title&gt;Nocturnal asthma symptoms and poor sleep quality among urban school children with asthma&lt;/Title&gt;&lt;Template&gt;Journal Article&lt;/Template&gt;&lt;Star&gt;1&lt;/Star&gt;&lt;Tag&gt;0&lt;/Tag&gt;&lt;Author&gt;Fagnano, M; Bayer, A L; Isensee, C A; Hernandez, T; Halterman, J S&lt;/Author&gt;&lt;Year&gt;2011&lt;/Year&gt;&lt;Details&gt;&lt;_accession_num&gt;21816697&lt;/_accession_num&gt;&lt;_author_adr&gt;Department of Pediatrics and the Strong Children&amp;apos;s Research Center, University of  Rochester School of Medicine and Dentistry, Rochester, NY 14642, USA.  maria_fagnano@urmc.rochester.edu&lt;/_author_adr&gt;&lt;_collection_scope&gt;SCIE&lt;/_collection_scope&gt;&lt;_created&gt;63326592&lt;/_created&gt;&lt;_date&gt;2011-11-01&lt;/_date&gt;&lt;_date_display&gt;2011 Nov-Dec&lt;/_date_display&gt;&lt;_doi&gt;10.1016/j.acap.2011.05.006&lt;/_doi&gt;&lt;_impact_factor&gt;   2.810&lt;/_impact_factor&gt;&lt;_isbn&gt;1876-2867 (Electronic); 1876-2859 (Print); 1876-2859 (Linking)&lt;/_isbn&gt;&lt;_issue&gt;6&lt;/_issue&gt;&lt;_journal&gt;Acad Pediatr&lt;/_journal&gt;&lt;_label&gt;哮喘症状&lt;/_label&gt;&lt;_language&gt;eng&lt;/_language&gt;&lt;_modified&gt;63797565&lt;/_modified&gt;&lt;_ori_publication&gt;Copyright Â© 2011 Academic Pediatric Association. Published by Elsevier Inc. All _x000d__x000a_      rights reserved.&lt;/_ori_publication&gt;&lt;_pages&gt;493-9&lt;/_pages&gt;&lt;_subject_headings&gt;Asthma/*complications/*epidemiology; Child; Child, Preschool; Female; Humans; Male; New York/epidemiology; Parents/psychology; Quality of Life; Risk Factors; Schools; Sickness Impact Profile; Sleep Wake Disorders/*epidemiology/*etiology; Urban Population&lt;/_subject_headings&gt;&lt;_tertiary_title&gt;Academic pediatrics&lt;/_tertiary_title&gt;&lt;_type_work&gt;Journal Article; Research Support, N.I.H., Extramural; Research Support, Non-U.S. Gov&amp;apos;t&lt;/_type_work&gt;&lt;_url&gt;http://www.ncbi.nlm.nih.gov/entrez/query.fcgi?cmd=Retrieve&amp;amp;db=pubmed&amp;amp;dopt=Abstract&amp;amp;list_uids=21816697&amp;amp;query_hl=1&lt;/_url&gt;&lt;_volume&gt;11&lt;/_volume&gt;&lt;_accessed&gt;63797574&lt;/_accessed&gt;&lt;/Details&gt;&lt;Extra&gt;&lt;DBUID&gt;{AAEC312E-B3E9-4D2B-AE2D-FBF70ADF6680}&lt;/DBUID&gt;&lt;/Extra&gt;&lt;/Item&gt;&lt;/References&gt;&lt;/Group&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ed&gt;63864900&lt;/_accessed&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228&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bel&gt;burden&lt;/_label&gt;&lt;_language&gt;eng&lt;/_language&gt;&lt;_modified&gt;63863273&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Citation&gt;_x000a_"/>
    <w:docVar w:name="NE.Ref{92BCF930-E789-4733-B95F-7B337DAF7242}" w:val=" ADDIN NE.Ref.{92BCF930-E789-4733-B95F-7B337DAF7242}&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938EFB98-A949-4940-A634-5D6D506CE303}" w:val=" ADDIN NE.Ref.{938EFB98-A949-4940-A634-5D6D506CE303}&lt;Citation&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228&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nguage&gt;eng&lt;/_language&gt;&lt;_modified&gt;63418819&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Citation&gt;_x000a_"/>
    <w:docVar w:name="NE.Ref{93E49669-D018-43F9-B168-8399F03C17B1}" w:val=" ADDIN NE.Ref.{93E49669-D018-43F9-B168-8399F03C17B1}&lt;Citation&gt;&lt;Group&gt;&lt;References&gt;&lt;Item&gt;&lt;ID&gt;456&lt;/ID&gt;&lt;UID&gt;{647F64A7-7F75-4FBC-A674-2F24E269A7FD}&lt;/UID&gt;&lt;Title&gt;Neuro-immune interactions in allergic diseases: novel targets for therapeutics&lt;/Title&gt;&lt;Template&gt;Journal Article&lt;/Template&gt;&lt;Star&gt;0&lt;/Star&gt;&lt;Tag&gt;0&lt;/Tag&gt;&lt;Author&gt;Voisin, T; Bouvier, A; Chiu, I M&lt;/Author&gt;&lt;Year&gt;2017&lt;/Year&gt;&lt;Details&gt;&lt;_accession_num&gt;28814067&lt;/_accession_num&gt;&lt;_author_adr&gt;Department of Microbiology and Immunobiology, Division of Immunology, Harvard Medical School, 77 Avenue Louis Pasteur, Boston, MA 02115, USA.; Department of Microbiology and Immunobiology, Division of Immunology, Harvard Medical School, 77 Avenue Louis Pasteur, Boston, MA 02115, USA.; Department of Microbiology and Immunobiology, Division of Immunology, Harvard Medical School, 77 Avenue Louis Pasteur, Boston, MA 02115, USA.&lt;/_author_adr&gt;&lt;_date_display&gt;2017 Jun 1&lt;/_date_display&gt;&lt;_date&gt;2017-06-01&lt;/_date&gt;&lt;_doi&gt;10.1093/intimm/dxx040&lt;/_doi&gt;&lt;_isbn&gt;1460-2377 (Electronic); 0953-8178 (Linking)&lt;/_isbn&gt;&lt;_issue&gt;6&lt;/_issue&gt;&lt;_journal&gt;Int Immunol&lt;/_journal&gt;&lt;_keywords&gt;*allergic inflammation; *bronchoconstriction; *itch; *nervous system; *neuro-immunology&lt;/_keywords&gt;&lt;_language&gt;eng&lt;/_language&gt;&lt;_ori_publication&gt;(c) The Japanese Society for Immunology. 2017. All rights reserved. For_x000d__x000a_      permissions, please e-mail: journals.permissions@oup.com.&lt;/_ori_publication&gt;&lt;_pages&gt;247-261&lt;/_pages&gt;&lt;_subject_headings&gt;Animals; Humans; Hypersensitivity/*immunology; Inflammation; Molecular Targeted Therapy; Mucous Membrane/*physiology; Nervous System/*immunology; *Neuroimmunomodulation; Neuropeptides/*immunology; Receptor Cross-Talk&lt;/_subject_headings&gt;&lt;_tertiary_title&gt;International immunology&lt;/_tertiary_title&gt;&lt;_type_work&gt;Journal Article; Research Support, N.I.H., Extramural; Research Support, Non-U.S. Gov&amp;apos;t&lt;/_type_work&gt;&lt;_url&gt;http://www.ncbi.nlm.nih.gov/entrez/query.fcgi?cmd=Retrieve&amp;amp;db=pubmed&amp;amp;dopt=Abstract&amp;amp;list_uids=28814067&amp;amp;query_hl=1&lt;/_url&gt;&lt;_volume&gt;29&lt;/_volume&gt;&lt;_created&gt;63425559&lt;/_created&gt;&lt;_modified&gt;63425560&lt;/_modified&gt;&lt;_db_updated&gt;PubMed&lt;/_db_updated&gt;&lt;_impact_factor&gt;   3.519&lt;/_impact_factor&gt;&lt;_collection_scope&gt;SCI;SCIE&lt;/_collection_scope&gt;&lt;/Details&gt;&lt;Extra&gt;&lt;DBUID&gt;{AAEC312E-B3E9-4D2B-AE2D-FBF70ADF6680}&lt;/DBUID&gt;&lt;/Extra&gt;&lt;/Item&gt;&lt;/References&gt;&lt;/Group&gt;&lt;/Citation&gt;_x000a_"/>
    <w:docVar w:name="NE.Ref{95050EFD-EC19-472C-A9B6-86A966774391}" w:val=" ADDIN NE.Ref.{95050EFD-EC19-472C-A9B6-86A966774391}&lt;Citation&gt;&lt;Group&gt;&lt;References&gt;&lt;Item&gt;&lt;ID&gt;548&lt;/ID&gt;&lt;UID&gt;{177BB2FF-76F9-44C5-BB86-591E38478B13}&lt;/UID&gt;&lt;Title&gt;Never enough sleep: a brief history of sleep recommendations for children&lt;/Title&gt;&lt;Template&gt;Journal Article&lt;/Template&gt;&lt;Star&gt;1&lt;/Star&gt;&lt;Tag&gt;0&lt;/Tag&gt;&lt;Author&gt;Matricciani, Lisa Anne; Olds, Tim S; Blunden, Sarah; Rigney, Gabrielle; Williams, Marie T&lt;/Author&gt;&lt;Year&gt;2012&lt;/Year&gt;&lt;Details&gt;&lt;_accessed&gt;63864873&lt;/_accessed&gt;&lt;_created&gt;63864871&lt;/_created&gt;&lt;_date&gt;58906080&lt;/_date&gt;&lt;_date_display&gt;2012&lt;/_date_display&gt;&lt;_db_updated&gt;PKU Search&lt;/_db_updated&gt;&lt;_issue&gt;3&lt;/_issue&gt;&lt;_journal&gt;Pediatrics (Evanston)&lt;/_journal&gt;&lt;_keywords&gt;Severity of Illness Index; Age Distribution; Prognosis; Risk Assessment; Humans; Child, Preschool; Sleep Wake Disorders - therapy; Male; Sleep Wake Disorders - diagnosis; Incidence; Sleep Wake Disorders - epidemiology; Time Factors; Adolescent; Sex Distribution; Female; Australia; Child; Practice Guidelines as Topic&lt;/_keywords&gt;&lt;_modified&gt;63864873&lt;/_modified&gt;&lt;_number&gt;1&lt;/_number&gt;&lt;_pages&gt;548&lt;/_pages&gt;&lt;_place_published&gt;United States&lt;/_place_published&gt;&lt;_url&gt;http://pku.summon.serialssolutions.com/2.0.0/link/0/eLvHCXMwtV1LS8NAEF6sgngR32_Ze4kku03aCh5UfGJV1B70IvuYrcU2Fqr_39lHk1JR9OAlhB1SNvtNpjOzO98QwtleHE3YhEzqmnJEMFwLaZoNoTjqFpP47w1a2UzBU6txdctOT9LLMslUjv0r8DiG0NtC2j-AX_woDuA9qgBeUQnw-is1uAacctUSsXZeqsMewMCXN0sMkU1gG3ab7E5WtfFxvw-h05Ljaijqvcf92KLDh0vaOnfcOZFFWqHlpDZl4suvu0NRPczLPfybnh4GXSmzr0c9W9KWf8lU33U74VDambAT74V3DNkKe-xjdFxrD7yFtQSmNebbpRQmOEyvOx6iO4Oaeh7OMaQGfQcVujU84Z7q6WfpBJ92IbLc6n3dVe8HkEft-wqpoK2y2_3txzG--brtdzR6ZiL2cD7IwwKZD8EDPfQwL5IpyJfIbCscj1gmFw5t6tGmDtF9KqjDmgas6ZvxEjqBNUWs6QjrFdI-PXk4Po9Cr4zIMgS-RwnaXgYxYACrpeapFvgy3J5rsiGp4lmtKYSQmTSgJHp1YExTMJBpgh61asRslUznbzmsE2oypmQaa55oVqunaQNEXBcGRJbKeqLUBlnzi_A88IQoz6Pl2fxWskXmSm3YJjMGPy_YIZXB68euW_FP_qBPHQ&lt;/_url&gt;&lt;_volume&gt;129&lt;/_volume&gt;&lt;/Details&gt;&lt;Extra&gt;&lt;DBUID&gt;{AAEC312E-B3E9-4D2B-AE2D-FBF70ADF6680}&lt;/DBUID&gt;&lt;/Extra&gt;&lt;/Item&gt;&lt;/References&gt;&lt;/Group&gt;&lt;/Citation&gt;_x000a_"/>
    <w:docVar w:name="NE.Ref{959883C1-E25F-4255-89F2-DBC53D60A856}" w:val=" ADDIN NE.Ref.{959883C1-E25F-4255-89F2-DBC53D60A856}&lt;Citation&gt;&lt;Group&gt;&lt;References&gt;&lt;Item&gt;&lt;ID&gt;405&lt;/ID&gt;&lt;UID&gt;{6D507174-7446-4D46-8B54-74E1A313C0C4}&lt;/UID&gt;&lt;Title&gt;Pediatric Sleep Tools: An Updated Literature Review&lt;/Title&gt;&lt;Template&gt;Journal Article&lt;/Template&gt;&lt;Star&gt;1&lt;/Star&gt;&lt;Tag&gt;3&lt;/Tag&gt;&lt;Author&gt;Sen, T; Spruyt, K&lt;/Author&gt;&lt;Year&gt;2020&lt;/Year&gt;&lt;Details&gt;&lt;_abstract&gt;Since a thorough review in 2011 by Spruyt, into the integral pitfalls of pediatric questionnaires in sleep, sleep researchers worldwide have further evaluated many existing tools. This systematic review aims to comprehensively evaluate and summarize the tools currently in circulation and provide recommendations for potential evolving avenues of pediatric sleep interest. 144 &amp;quot;tool&amp;quot;-studies (70 tools) have been published aiming at investigating sleep in primarily 6-18 years old per parental report. Although 27 new tools were discovered, most of the studies translated or evaluated the psychometric properties of existing tools. Some form of normative values has been established  in 18 studies. More than half of the tools queried general sleep problems. Extra  efforts in tool development are still needed for tools that assess children outside the 6-to-12-year-old age range, as well as for tools examining sleep-related aspects beyond sleep problems/disorders. Especially assessing the validity of tools has been pursued vis-a-vis fulfillment of psychometric criteria. While the Spruyt et al. review provided a rigorous step-by-step guide into the development and validation of such tools, a pattern of steps continue to be overlooked. As these instruments are potentially valuable in assisting in the  development of a clinical diagnosis into pediatric sleep pathologies, it is required that while they are primary subjective measures, they behave as objective measures. More tools for specific populations (e.g., in terms of ages,  developmental disabilities, and sleep pathologies) are still needed.&lt;/_abstract&gt;&lt;_accessed&gt;63964553&lt;/_accessed&gt;&lt;_accession_num&gt;32390886&lt;/_accession_num&gt;&lt;_author_adr&gt;School of Biomedical Sciences, Queensland University of Technology, Brisbane, QLD, Australia.; Lyon Neuroscience Research Center, INSERM U1028-CNRS UMR 5292, University Claude  Bernard, School of Medicine, Lyon, France.&lt;/_author_adr&gt;&lt;_collection_scope&gt;SCIE;SSCI&lt;/_collection_scope&gt;&lt;_created&gt;63366536&lt;/_created&gt;&lt;_date&gt;2020-01-20&lt;/_date&gt;&lt;_date_display&gt;2020&lt;/_date_display&gt;&lt;_db_updated&gt;PubMed&lt;/_db_updated&gt;&lt;_doi&gt;10.3389/fpsyt.2020.00317&lt;/_doi&gt;&lt;_impact_factor&gt;   4.157&lt;/_impact_factor&gt;&lt;_isbn&gt;1664-0640 (Print); 1664-0640 (Linking)&lt;/_isbn&gt;&lt;_journal&gt;Front Psychiatry&lt;/_journal&gt;&lt;_keywords&gt;child; questionnaire; review; sleep duration; sleep hygiene; sleep quality&lt;/_keywords&gt;&lt;_language&gt;eng&lt;/_language&gt;&lt;_modified&gt;63964553&lt;/_modified&gt;&lt;_ori_publication&gt;Copyright (c) 2020 Sen and Spruyt.&lt;/_ori_publication&gt;&lt;_pages&gt;317&lt;/_pages&gt;&lt;_tertiary_title&gt;Frontiers in psychiatry&lt;/_tertiary_title&gt;&lt;_type_work&gt;Systematic Review&lt;/_type_work&gt;&lt;_url&gt;http://www.ncbi.nlm.nih.gov/entrez/query.fcgi?cmd=Retrieve&amp;amp;db=pubmed&amp;amp;dopt=Abstract&amp;amp;list_uids=32390886&amp;amp;query_hl=1&lt;/_url&gt;&lt;_volume&gt;11&lt;/_volume&gt;&lt;/Details&gt;&lt;Extra&gt;&lt;DBUID&gt;{AAEC312E-B3E9-4D2B-AE2D-FBF70ADF6680}&lt;/DBUID&gt;&lt;/Extra&gt;&lt;/Item&gt;&lt;/References&gt;&lt;/Group&gt;&lt;/Citation&gt;_x000a_"/>
    <w:docVar w:name="NE.Ref{95BC9AE2-7803-4E34-AF6D-34C0E2161F13}" w:val=" ADDIN NE.Ref.{95BC9AE2-7803-4E34-AF6D-34C0E2161F13}&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9742BBC9-81D4-4C96-ADFB-6DA7E638F97E}" w:val=" ADDIN NE.Ref.{9742BBC9-81D4-4C96-ADFB-6DA7E638F97E}&lt;Citation&gt;&lt;Group&gt;&lt;References&gt;&lt;Item&gt;&lt;ID&gt;535&lt;/ID&gt;&lt;UID&gt;{42E65723-66FB-41A8-B9D1-6B4C805FC439}&lt;/UID&gt;&lt;Title&gt;Children&amp;apos;s sleep: an interplay between culture and biology&lt;/Title&gt;&lt;Template&gt;Journal Article&lt;/Template&gt;&lt;Star&gt;0&lt;/Star&gt;&lt;Tag&gt;0&lt;/Tag&gt;&lt;Author&gt;Jenni, O G; O&amp;apos;Connor, B B&lt;/Author&gt;&lt;Year&gt;2005&lt;/Year&gt;&lt;Details&gt;&lt;_accession_num&gt;15866854&lt;/_accession_num&gt;&lt;_author_adr&gt;Department of Psychiatry and Human Behavior, Division of Child and Adolescent Psychiatry, E. P. Bradley Hospital Chronobiology and Sleep Research Laboratory, Providence, Rhode Island, USA.&lt;/_author_adr&gt;&lt;_date_display&gt;2005 Jan&lt;/_date_display&gt;&lt;_date&gt;2005-01-01&lt;/_date&gt;&lt;_doi&gt;10.1542/peds.2004-0815B&lt;/_doi&gt;&lt;_isbn&gt;1098-4275 (Electronic); 0031-4005 (Linking)&lt;/_isbn&gt;&lt;_issue&gt;1 Suppl&lt;/_issue&gt;&lt;_journal&gt;Pediatrics&lt;/_journal&gt;&lt;_language&gt;eng&lt;/_language&gt;&lt;_pages&gt;204-16&lt;/_pages&gt;&lt;_subject_headings&gt;Adolescent; Child; Child Behavior/ethnology/physiology; Child Rearing/ethnology/history; Child, Preschool; *Cross-Cultural Comparison; *Culture; History, 19th Century; History, 20th Century; Humans; Infant; *Sleep/physiology; Sleep Wake Disorders/ethnology&lt;/_subject_headings&gt;&lt;_tertiary_title&gt;Pediatrics&lt;/_tertiary_title&gt;&lt;_type_work&gt;Historical Article; Journal Article; Research Support, N.I.H., Extramural; Research Support, Non-U.S. Gov&amp;apos;t; Research Support, U.S. Gov&amp;apos;t, P.H.S.; Review&lt;/_type_work&gt;&lt;_url&gt;http://www.ncbi.nlm.nih.gov/entrez/query.fcgi?cmd=Retrieve&amp;amp;db=pubmed&amp;amp;dopt=Abstract&amp;amp;list_uids=15866854&amp;amp;query_hl=1&lt;/_url&gt;&lt;_volume&gt;115&lt;/_volume&gt;&lt;_created&gt;63797554&lt;/_created&gt;&lt;_modified&gt;63797554&lt;/_modified&gt;&lt;_db_updated&gt;PubMed&lt;/_db_updated&gt;&lt;_impact_factor&gt;   5.359&lt;/_impact_factor&gt;&lt;_collection_scope&gt;SCI;SCIE&lt;/_collection_scope&gt;&lt;_accessed&gt;63797554&lt;/_accessed&gt;&lt;/Details&gt;&lt;Extra&gt;&lt;DBUID&gt;{AAEC312E-B3E9-4D2B-AE2D-FBF70ADF6680}&lt;/DBUID&gt;&lt;/Extra&gt;&lt;/Item&gt;&lt;/References&gt;&lt;/Group&gt;&lt;/Citation&gt;_x000a_"/>
    <w:docVar w:name="NE.Ref{98B2A882-8319-4E2B-AB33-2BBED5F39122}" w:val=" ADDIN NE.Ref.{98B2A882-8319-4E2B-AB33-2BBED5F39122}&lt;Citation&gt;&lt;Group&gt;&lt;References&gt;&lt;Item&gt;&lt;ID&gt;28&lt;/ID&gt;&lt;UID&gt;{CB9A5CD3-BFBE-48C7-AE09-C4E8D309354D}&lt;/UID&gt;&lt;Title&gt;Sleep disturbances and affecting factors in young children with food allergy and their mothers&lt;/Title&gt;&lt;Template&gt;Journal Article&lt;/Template&gt;&lt;Star&gt;1&lt;/Star&gt;&lt;Tag&gt;5&lt;/Tag&gt;&lt;Author&gt;Filiz, S; Keleş, Ş; Akbulut, U E; Işık, İ A; Kara, M Z&lt;/Author&gt;&lt;Year&gt;2020&lt;/Year&gt;&lt;Details&gt;&lt;_accessed&gt;63221267&lt;/_accessed&gt;&lt;_collection_scope&gt;SCIE&lt;/_collection_scope&gt;&lt;_created&gt;63221267&lt;/_created&gt;&lt;_db_updated&gt;CrossRef&lt;/_db_updated&gt;&lt;_doi&gt;10.1016/j.aller.2019.06.014&lt;/_doi&gt;&lt;_impact_factor&gt;   1.276&lt;/_impact_factor&gt;&lt;_isbn&gt;03010546&lt;/_isbn&gt;&lt;_issue&gt;2&lt;/_issue&gt;&lt;_journal&gt;Allergologia et Immunopathologia&lt;/_journal&gt;&lt;_modified&gt;63398400&lt;/_modified&gt;&lt;_pages&gt;158-164&lt;/_pages&gt;&lt;_tertiary_title&gt;Allergologia et Immunopathologia&lt;/_tertiary_title&gt;&lt;_url&gt;https://linkinghub.elsevier.com/retrieve/pii/S0301054619301144_x000d__x000a_https://api.elsevier.com/content/article/PII:S0301054619301144?httpAccept=text/xml&lt;/_url&gt;&lt;_volume&gt;48&lt;/_volume&gt;&lt;/Details&gt;&lt;Extra&gt;&lt;DBUID&gt;{AAEC312E-B3E9-4D2B-AE2D-FBF70ADF6680}&lt;/DBUID&gt;&lt;/Extra&gt;&lt;/Item&gt;&lt;/References&gt;&lt;/Group&gt;&lt;/Citation&gt;_x000a_"/>
    <w:docVar w:name="NE.Ref{99266F82-39A3-472A-B744-42A9B7B6E8C5}" w:val=" ADDIN NE.Ref.{99266F82-39A3-472A-B744-42A9B7B6E8C5}&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9C216F95-3821-4B26-A0D7-871D84F78685}" w:val=" ADDIN NE.Ref.{9C216F95-3821-4B26-A0D7-871D84F78685}&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9C7A9E15-E947-4CFA-B728-9F430CE81248}" w:val=" ADDIN NE.Ref.{9C7A9E15-E947-4CFA-B728-9F430CE81248}&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9CC97247-356C-4895-8BB2-D673A627C903}" w:val=" ADDIN NE.Ref.{9CC97247-356C-4895-8BB2-D673A627C903}&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9D6B8464-5CA3-449C-AE22-9A3DD35CB733}" w:val=" ADDIN NE.Ref.{9D6B8464-5CA3-449C-AE22-9A3DD35CB733}&lt;Citation&gt;&lt;Group&gt;&lt;References&gt;&lt;Item&gt;&lt;ID&gt;461&lt;/ID&gt;&lt;UID&gt;{749E0153-3AF1-48E8-9609-CDE76B1756CD}&lt;/UID&gt;&lt;Title&gt;Patterns of developmental change in infants&amp;apos; nighttime sleep awakenings from 6 through 36 months of age&lt;/Title&gt;&lt;Template&gt;Journal Article&lt;/Template&gt;&lt;Star&gt;0&lt;/Star&gt;&lt;Tag&gt;0&lt;/Tag&gt;&lt;Author&gt;Weinraub, M; Bender, R H; Friedman, S L; Susman, E J; Knoke, B; Bradley, R; Houts, R; Williams, J&lt;/Author&gt;&lt;Year&gt;2012&lt;/Year&gt;&lt;Details&gt;&lt;_accession_num&gt;22448981&lt;/_accession_num&gt;&lt;_author_adr&gt;Department of Psychology, Temple University, Philadelphia, PA 19122, USA. marsha.weinraub@temple.edu.&lt;/_author_adr&gt;&lt;_date_display&gt;2012 Nov&lt;/_date_display&gt;&lt;_date&gt;2012-11-01&lt;/_date&gt;&lt;_doi&gt;10.1037/a0027680&lt;/_doi&gt;&lt;_isbn&gt;1939-0599 (Electronic); 0012-1649 (Linking)&lt;/_isbn&gt;&lt;_issue&gt;6&lt;/_issue&gt;&lt;_journal&gt;Dev Psychol&lt;/_journal&gt;&lt;_language&gt;eng&lt;/_language&gt;&lt;_pages&gt;1511-28&lt;/_pages&gt;&lt;_subject_headings&gt;Age Factors; *Child Development; Child, Preschool; Family Conflict; Female; Humans; Infant; Longitudinal Studies; Male; Parent-Child Relations; Sex Factors; *Sleep; Temperament; Wakefulness&lt;/_subject_headings&gt;&lt;_tertiary_title&gt;Developmental psychology&lt;/_tertiary_title&gt;&lt;_type_work&gt;Journal Article; Research Support, N.I.H., Extramural&lt;/_type_work&gt;&lt;_url&gt;http://www.ncbi.nlm.nih.gov/entrez/query.fcgi?cmd=Retrieve&amp;amp;db=pubmed&amp;amp;dopt=Abstract&amp;amp;list_uids=22448981&amp;amp;query_hl=1&lt;/_url&gt;&lt;_volume&gt;48&lt;/_volume&gt;&lt;_created&gt;63427406&lt;/_created&gt;&lt;_modified&gt;63427406&lt;/_modified&gt;&lt;_db_updated&gt;PubMed&lt;/_db_updated&gt;&lt;_impact_factor&gt;   3.063&lt;/_impact_factor&gt;&lt;_collection_scope&gt;SSCI&lt;/_collection_scope&gt;&lt;/Details&gt;&lt;Extra&gt;&lt;DBUID&gt;{AAEC312E-B3E9-4D2B-AE2D-FBF70ADF6680}&lt;/DBUID&gt;&lt;/Extra&gt;&lt;/Item&gt;&lt;/References&gt;&lt;/Group&gt;&lt;Group&gt;&lt;References&gt;&lt;Item&gt;&lt;ID&gt;466&lt;/ID&gt;&lt;UID&gt;{97AD8AB3-4A56-4E72-B834-6C80CAC75912}&lt;/UID&gt;&lt;Title&gt;Principles and practices of pediatric sleep medicine&lt;/Title&gt;&lt;Template&gt;Book&lt;/Template&gt;&lt;Star&gt;0&lt;/Star&gt;&lt;Tag&gt;0&lt;/Tag&gt;&lt;Author&gt;Sheldon, SH; Kryger, M; Ferber, R; Gozal, D&lt;/Author&gt;&lt;Year&gt;2014&lt;/Year&gt;&lt;Details&gt;&lt;_edition&gt;2nd &lt;/_edition&gt;&lt;_place_published&gt;Philadelphia&lt;/_place_published&gt;&lt;_publisher&gt; Elsevier&lt;/_publisher&gt;&lt;_accessed&gt;63427657&lt;/_accessed&gt;&lt;_created&gt;63427648&lt;/_created&gt;&lt;_modified&gt;63427657&lt;/_modified&gt;&lt;/Details&gt;&lt;Extra&gt;&lt;DBUID&gt;{AAEC312E-B3E9-4D2B-AE2D-FBF70ADF6680}&lt;/DBUID&gt;&lt;/Extra&gt;&lt;/Item&gt;&lt;/References&gt;&lt;/Group&gt;&lt;/Citation&gt;_x000a_"/>
    <w:docVar w:name="NE.Ref{9E1F2497-4969-4C6B-8C29-CE3FD7073ED3}" w:val=" ADDIN NE.Ref.{9E1F2497-4969-4C6B-8C29-CE3FD7073ED3}&lt;Citation&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ed&gt;63935891&lt;/_accessed&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793&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bel&gt;burden&lt;/_label&gt;&lt;_language&gt;eng&lt;/_language&gt;&lt;_modified&gt;63935891&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Group&gt;&lt;References&gt;&lt;Item&gt;&lt;ID&gt;537&lt;/ID&gt;&lt;UID&gt;{4307ADAE-FBE6-41EF-AC24-8B57DB11B045}&lt;/UID&gt;&lt;Title&gt;RHINASTHMA-Adolescents: a new quality of life tool for patients with respiratory  allergy&lt;/Title&gt;&lt;Template&gt;Journal Article&lt;/Template&gt;&lt;Star&gt;0&lt;/Star&gt;&lt;Tag&gt;0&lt;/Tag&gt;&lt;Author&gt;La Grutta, S; Landi, M; Braido, F; Montalbano, L; Ferrante, G; Malizia, V; Fassio, O; Canonica, G W; Baiardini, I&lt;/Author&gt;&lt;Year&gt;2014&lt;/Year&gt;&lt;Details&gt;&lt;_accessed&gt;63797582&lt;/_accessed&gt;&lt;_accession_num&gt;24913826&lt;/_accession_num&gt;&lt;_author_adr&gt;Institute of Biomedicine and Molecular Immunology, National Research Council, Palermo, Italy; Department of Science for Health Promotion and Mother and Child,  University of Palermo, Palermo, Italy.&lt;/_author_adr&gt;&lt;_created&gt;63797580&lt;/_created&gt;&lt;_date&gt;2014-08-01&lt;/_date&gt;&lt;_date_display&gt;2014 Aug&lt;/_date_display&gt;&lt;_db_updated&gt;PubMed&lt;/_db_updated&gt;&lt;_doi&gt;10.1111/pai.12242&lt;/_doi&gt;&lt;_impact_factor&gt;   6.377&lt;/_impact_factor&gt;&lt;_isbn&gt;1399-3038 (Electronic); 0905-6157 (Linking)&lt;/_isbn&gt;&lt;_issue&gt;5&lt;/_issue&gt;&lt;_journal&gt;Pediatr Allergy Immunol&lt;/_journal&gt;&lt;_keywords&gt;adolescents; asthma; health-related quality of life; rhinitis&lt;/_keywords&gt;&lt;_language&gt;eng&lt;/_language&gt;&lt;_modified&gt;63935924&lt;/_modified&gt;&lt;_ori_publication&gt;(c) 2014 John Wiley &amp;amp; Sons A/S. Published by John Wiley &amp;amp; Sons Ltd.&lt;/_ori_publication&gt;&lt;_pages&gt;450-5&lt;/_pages&gt;&lt;_subject_headings&gt;Conjunctivitis/*psychology; Female; Humans; Male; *Quality of Life; Respiratory Hypersensitivity/*psychology; *Surveys and Questionnaires; Young Adult&lt;/_subject_headings&gt;&lt;_tertiary_title&gt;Pediatric allergy and immunology : official publication of the European Society_x000d__x000a_      of Pediatric Allergy and Immunology&lt;/_tertiary_title&gt;&lt;_type_work&gt;Journal Article&lt;/_type_work&gt;&lt;_url&gt;http://www.ncbi.nlm.nih.gov/entrez/query.fcgi?cmd=Retrieve&amp;amp;db=pubmed&amp;amp;dopt=Abstract&amp;amp;list_uids=24913826&amp;amp;query_hl=1&lt;/_url&gt;&lt;_volume&gt;25&lt;/_volume&gt;&lt;/Details&gt;&lt;Extra&gt;&lt;DBUID&gt;{AAEC312E-B3E9-4D2B-AE2D-FBF70ADF6680}&lt;/DBUID&gt;&lt;/Extra&gt;&lt;/Item&gt;&lt;/References&gt;&lt;/Group&gt;&lt;/Citation&gt;_x000a_"/>
    <w:docVar w:name="NE.Ref{9E4FC1AF-1777-45B4-B5DB-E12E28EA75AF}" w:val=" ADDIN NE.Ref.{9E4FC1AF-1777-45B4-B5DB-E12E28EA75AF}&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41894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Group&gt;&lt;References&gt;&lt;Item&gt;&lt;ID&gt;444&lt;/ID&gt;&lt;UID&gt;{4F791491-34A8-42D7-99A9-7B3FBE3FF199}&lt;/UID&gt;&lt;Title&gt;Longitudinal relations between sleep quality, time in bed and adolescent problem  behaviour&lt;/Title&gt;&lt;Template&gt;Journal Article&lt;/Template&gt;&lt;Star&gt;0&lt;/Star&gt;&lt;Tag&gt;0&lt;/Tag&gt;&lt;Author&gt;Meijer, A M; Reitz, E; Dekovic, M; van den Wittenboer, G L; Stoel, R D&lt;/Author&gt;&lt;Year&gt;2010&lt;/Year&gt;&lt;Details&gt;&lt;_accession_num&gt;20456533&lt;/_accession_num&gt;&lt;_author_adr&gt;Department of Education, University of Amsterdam, Nieuwe Prinsengracht 130, Amsterdam, The Netherlands. a.m.meijer@uva.nl&lt;/_author_adr&gt;&lt;_created&gt;63418945&lt;/_created&gt;&lt;_date&gt;2010-11-01&lt;/_date&gt;&lt;_date_display&gt;2010 Nov&lt;/_date_display&gt;&lt;_db_updated&gt;PubMed&lt;/_db_updated&gt;&lt;_doi&gt;10.1111/j.1469-7610.2010.02261.x&lt;/_doi&gt;&lt;_impact_factor&gt;   7.035&lt;/_impact_factor&gt;&lt;_isbn&gt;1469-7610 (Electronic); 0021-9630 (Linking)&lt;/_isbn&gt;&lt;_issue&gt;11&lt;/_issue&gt;&lt;_journal&gt;J Child Psychol Psychiatry&lt;/_journal&gt;&lt;_language&gt;eng&lt;/_language&gt;&lt;_modified&gt;63418946&lt;/_modified&gt;&lt;_pages&gt;1278-86&lt;/_pages&gt;&lt;_subject_headings&gt;Adolescent; Adolescent Behavior/*psychology; *Aggression/psychology; Analysis of Variance; Anxiety/diagnosis/*epidemiology/psychology; Depression/diagnosis/*epidemiology/psychology; Fatigue/epidemiology; Female; Humans; Juvenile Delinquency/psychology/*statistics &amp;amp; numerical data; Longitudinal Studies; Male; Netherlands/epidemiology; *Sleep; Social Isolation/psychology; Surveys and Questionnaires&lt;/_subject_headings&gt;&lt;_tertiary_title&gt;Journal of child psychology and psychiatry, and allied disciplines&lt;/_tertiary_title&gt;&lt;_type_work&gt;Journal Article; Multicenter Study&lt;/_type_work&gt;&lt;_url&gt;http://www.ncbi.nlm.nih.gov/entrez/query.fcgi?cmd=Retrieve&amp;amp;db=pubmed&amp;amp;dopt=Abstract&amp;amp;list_uids=20456533&amp;amp;query_hl=1&lt;/_url&gt;&lt;_volume&gt;51&lt;/_volume&gt;&lt;/Details&gt;&lt;Extra&gt;&lt;DBUID&gt;{AAEC312E-B3E9-4D2B-AE2D-FBF70ADF6680}&lt;/DBUID&gt;&lt;/Extra&gt;&lt;/Item&gt;&lt;/References&gt;&lt;/Group&gt;&lt;/Citation&gt;_x000a_"/>
    <w:docVar w:name="NE.Ref{A1FE5442-F181-429C-B3E6-EA24211D9BFB}" w:val=" ADDIN NE.Ref.{A1FE5442-F181-429C-B3E6-EA24211D9BFB}&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A3B0E896-8ACC-49EF-A63E-5FEAC7527041}" w:val=" ADDIN NE.Ref.{A3B0E896-8ACC-49EF-A63E-5FEAC7527041}&lt;Citation&gt;&lt;Group&gt;&lt;References&gt;&lt;Item&gt;&lt;ID&gt;457&lt;/ID&gt;&lt;UID&gt;{CA6AE766-BDA9-41AB-A29A-22134E354E04}&lt;/UID&gt;&lt;Title&gt;Food allergy&lt;/Title&gt;&lt;Template&gt;Journal Article&lt;/Template&gt;&lt;Star&gt;0&lt;/Star&gt;&lt;Tag&gt;0&lt;/Tag&gt;&lt;Author&gt;Renz, H; Allen, K J; Sicherer, S H; Sampson, H A; Lack, G; Beyer, K; Oettgen, H C&lt;/Author&gt;&lt;Year&gt;2018&lt;/Year&gt;&lt;Details&gt;&lt;_accession_num&gt;29300005&lt;/_accession_num&gt;&lt;_author_adr&gt;Institute of Laboratory Medicine, Philipps University Marburg, Baldinger Strasse, 35043 Marburg, Germany.; Murdoch Children&amp;apos;s Research Institute and University of Melbourne, Royal Children&amp;apos;s Hospital, Melbourne, Australia.; Department of Pediatrics, Icahn School of Medicine, New York, New York, USA.; Department of Pediatrics, Icahn School of Medicine, New York, New York, USA.; Department of Paediatric Allergy, King&amp;apos;s College London, London, UK.; Charite Universitatsmedizin Berlin, Department of Pediatric Pneumology and Immunology, Berlin, Germany.; Division of Immunology, Boston Children&amp;apos;s Hospital, Boston, Massachusetts, USA.; Department of Pediatrics, Harvard Medical School, Boston, Massachusetts, USA.&lt;/_author_adr&gt;&lt;_date_display&gt;2018 Jan 4&lt;/_date_display&gt;&lt;_date&gt;2018-01-04&lt;/_date&gt;&lt;_doi&gt;10.1038/nrdp.2017.98&lt;/_doi&gt;&lt;_isbn&gt;2056-676X (Electronic); 2056-676X (Linking)&lt;/_isbn&gt;&lt;_journal&gt;Nat Rev Dis Primers&lt;/_journal&gt;&lt;_language&gt;eng&lt;/_language&gt;&lt;_pages&gt;17098&lt;/_pages&gt;&lt;_subject_headings&gt;Eosinophilic Esophagitis/complications/diagnosis/physiopathology; Food Hypersensitivity/diet therapy/epidemiology/*physiopathology; Humans; Hypersensitivity/*complications; Immunoglobulin E/analysis/metabolism/*physiology; Mass Screening/methods; Proctocolitis/complications/diagnosis/physiopathology&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29300005&amp;amp;query_hl=1&lt;/_url&gt;&lt;_volume&gt;4&lt;/_volume&gt;&lt;_created&gt;63425686&lt;/_created&gt;&lt;_modified&gt;63425692&lt;/_modified&gt;&lt;_db_updated&gt;PubMed&lt;/_db_updated&gt;&lt;_impact_factor&gt;  40.689&lt;/_impact_factor&gt;&lt;_collection_scope&gt;SCIE&lt;/_collection_scope&gt;&lt;/Details&gt;&lt;Extra&gt;&lt;DBUID&gt;{AAEC312E-B3E9-4D2B-AE2D-FBF70ADF6680}&lt;/DBUID&gt;&lt;/Extra&gt;&lt;/Item&gt;&lt;/References&gt;&lt;/Group&gt;&lt;/Citation&gt;_x000a_"/>
    <w:docVar w:name="NE.Ref{A40C3F7D-DC31-4914-A423-D68126C77D71}" w:val=" ADDIN NE.Ref.{A40C3F7D-DC31-4914-A423-D68126C77D71}&lt;Citation&gt;&lt;Group&gt;&lt;References&gt;&lt;Item&gt;&lt;ID&gt;62&lt;/ID&gt;&lt;UID&gt;{7A71F421-5F7B-4AB1-A345-C6C061120898}&lt;/UID&gt;&lt;Title&gt;A brief screening questionnaire for infant sleep problems: validation and findings for an Internet sample&lt;/Title&gt;&lt;Template&gt;Journal Article&lt;/Template&gt;&lt;Star&gt;0&lt;/Star&gt;&lt;Tag&gt;5&lt;/Tag&gt;&lt;Author&gt;Sadeh, A&lt;/Author&gt;&lt;Year&gt;2004&lt;/Year&gt;&lt;Details&gt;&lt;_accessed&gt;63240024&lt;/_accessed&gt;&lt;_accession_num&gt;15173539&lt;/_accession_num&gt;&lt;_author_adr&gt;Department of Psychology, Tel Aviv University, Tel Aviv, Israel. sadeh@post.tau.ac.il&lt;/_author_adr&gt;&lt;_collection_scope&gt;SCI;SCIE&lt;/_collection_scope&gt;&lt;_created&gt;63240024&lt;/_created&gt;&lt;_date&gt;54917280&lt;/_date&gt;&lt;_date_display&gt;2004 Jun&lt;/_date_display&gt;&lt;_db_updated&gt;PubMed&lt;/_db_updated&gt;&lt;_doi&gt;10.1542/peds.113.6.e570&lt;/_doi&gt;&lt;_impact_factor&gt;   5.359&lt;/_impact_factor&gt;&lt;_isbn&gt;1098-4275 (Electronic); 0031-4005 (Linking)&lt;/_isbn&gt;&lt;_issue&gt;6&lt;/_issue&gt;&lt;_journal&gt;Pediatrics&lt;/_journal&gt;&lt;_keywords&gt;Child, Preschool; Female; Health Surveys; Humans; Infant; Internet; Linear Models; Male; Reproducibility of Results; Sleep Wake Disorders/*diagnosis; *Surveys and Questionnaires&lt;/_keywords&gt;&lt;_language&gt;eng&lt;/_language&gt;&lt;_modified&gt;63416793&lt;/_modified&gt;&lt;_pages&gt;e570-7&lt;/_page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Details&gt;&lt;Extra&gt;&lt;DBUID&gt;{AAEC312E-B3E9-4D2B-AE2D-FBF70ADF6680}&lt;/DBUID&gt;&lt;/Extra&gt;&lt;/Item&gt;&lt;/References&gt;&lt;/Group&gt;&lt;/Citation&gt;_x000a_"/>
    <w:docVar w:name="NE.Ref{A42116E7-3371-4FF3-B543-E04353513BEC}" w:val=" ADDIN NE.Ref.{A42116E7-3371-4FF3-B543-E04353513BEC}&lt;Citation&gt;&lt;Group&gt;&lt;References&gt;&lt;Item&gt;&lt;ID&gt;260&lt;/ID&gt;&lt;UID&gt;{5BC33F7A-7972-4926-8E43-4CF08ADD3757}&lt;/UID&gt;&lt;Title&gt;Association between residential greenness and glycosylated hemoglobin in pregnant women: Findings from the baseline data of Yuexiu birth cohort&lt;/Title&gt;&lt;Template&gt;Journal Article&lt;/Template&gt;&lt;Star&gt;0&lt;/Star&gt;&lt;Tag&gt;0&lt;/Tag&gt;&lt;Author&gt;Lin, L; Dong, G; Tang, N; Chen, Y; Cai, L&lt;/Author&gt;&lt;Year&gt;2021&lt;/Year&gt;&lt;Details&gt;&lt;_accession_num&gt;33662751&lt;/_accession_num&gt;&lt;_author_adr&gt;Guangdong Provincial Engineering Technology Research Center of Environmental Pollution and Health Risk Assessment; Department of Occupational and Environmental Health, School of Public Health, Sun Yat-Sen University, Guangzhou, 510080, China.; Guangdong Provincial Engineering Technology Research Center of Environmental Pollution and Health Risk Assessment; Department of Occupational and Environmental Health, School of Public Health, Sun Yat-Sen University, Guangzhou, 510080, China.; Department of Maternal and Child Health, School of Public Health, Sun Yat-Sen University, Guangzhou, 510080, China.; Department of Maternal and Child Health, School of Public Health, Sun Yat-Sen University, Guangzhou, 510080, China.; Department of Maternal and Child Health, School of Public Health, Sun Yat-Sen University, Guangzhou, 510080, China. Electronic address: caili5@mail.sysu.edu.cn.&lt;/_author_adr&gt;&lt;_date_display&gt;2021 May&lt;/_date_display&gt;&lt;_date&gt;2021-05-01&lt;/_date&gt;&lt;_doi&gt;10.1016/j.ijheh.2021.113721&lt;/_doi&gt;&lt;_isbn&gt;1618-131X (Electronic); 1438-4639 (Linking)&lt;/_isbn&gt;&lt;_journal&gt;Int J Hyg Environ Health&lt;/_journal&gt;&lt;_keywords&gt;Gestational diabetes mellitus; Glucose homeostasis; Glycosylated hemoglobin; Residential greenness&lt;/_keywords&gt;&lt;_language&gt;eng&lt;/_language&gt;&lt;_ori_publication&gt;Copyright (c) 2021 Elsevier GmbH. All rights reserved.&lt;/_ori_publication&gt;&lt;_pages&gt;113721&lt;/_pages&gt;&lt;_tertiary_title&gt;International journal of hygiene and environmental health&lt;/_tertiary_title&gt;&lt;_type_work&gt;Journal Article&lt;/_type_work&gt;&lt;_url&gt;http://www.ncbi.nlm.nih.gov/entrez/query.fcgi?cmd=Retrieve&amp;amp;db=pubmed&amp;amp;dopt=Abstract&amp;amp;list_uids=33662751&amp;amp;query_hl=1&lt;/_url&gt;&lt;_volume&gt;234&lt;/_volume&gt;&lt;_created&gt;63864910&lt;/_created&gt;&lt;_modified&gt;63864910&lt;/_modified&gt;&lt;_db_updated&gt;PubMed&lt;/_db_updated&gt;&lt;_impact_factor&gt;   4.801&lt;/_impact_factor&gt;&lt;_accessed&gt;63864911&lt;/_accessed&gt;&lt;/Details&gt;&lt;Extra&gt;&lt;DBUID&gt;{2CFD7C4B-F669-4100-B8F5-117A054CAF74}&lt;/DBUID&gt;&lt;/Extra&gt;&lt;/Item&gt;&lt;/References&gt;&lt;/Group&gt;&lt;/Citation&gt;_x000a_"/>
    <w:docVar w:name="NE.Ref{A4E7808D-8E13-4EE1-909B-AE1C72622689}" w:val=" ADDIN NE.Ref.{A4E7808D-8E13-4EE1-909B-AE1C72622689} ADDIN NE.Ref.{A4E7808D-8E13-4EE1-909B-AE1C72622689}&lt;Citation&gt;&lt;Group&gt;&lt;References&gt;&lt;Item&gt;&lt;ID&gt;541&lt;/ID&gt;&lt;UID&gt;{A10005D8-EC9D-4DB4-834A-EE882A9944D8}&lt;/UID&gt;&lt;Title&gt;RHINASTHMA-Adolescents: a new quality of life tool for patients with respiratory  allergy&lt;/Title&gt;&lt;Template&gt;Journal Article&lt;/Template&gt;&lt;Star&gt;0&lt;/Star&gt;&lt;Tag&gt;0&lt;/Tag&gt;&lt;Author&gt;La Grutta, S; Landi, M; Braido, F; Montalbano, L; Ferrante, G; Malizia, V; Fassio, O; Canonica, G W; Baiardini, I&lt;/Author&gt;&lt;Year&gt;2014&lt;/Year&gt;&lt;Details&gt;&lt;_accession_num&gt;24913826&lt;/_accession_num&gt;&lt;_author_adr&gt;Institute of Biomedicine and Molecular Immunology, National Research Council, Palermo, Italy; Department of Science for Health Promotion and Mother and Child,  University of Palermo, Palermo, Italy.&lt;/_author_adr&gt;&lt;_date_display&gt;2014 Aug&lt;/_date_display&gt;&lt;_date&gt;2014-08-01&lt;/_date&gt;&lt;_doi&gt;10.1111/pai.12242&lt;/_doi&gt;&lt;_isbn&gt;1399-3038 (Electronic); 0905-6157 (Linking)&lt;/_isbn&gt;&lt;_issue&gt;5&lt;/_issue&gt;&lt;_journal&gt;Pediatr Allergy Immunol&lt;/_journal&gt;&lt;_keywords&gt;adolescents; asthma; health-related quality of life; rhinitis&lt;/_keywords&gt;&lt;_language&gt;eng&lt;/_language&gt;&lt;_ori_publication&gt;(c) 2014 John Wiley &amp;amp; Sons A/S. Published by John Wiley &amp;amp; Sons Ltd.&lt;/_ori_publication&gt;&lt;_pages&gt;450-5&lt;/_pages&gt;&lt;_subject_headings&gt;Conjunctivitis/*psychology; Female; Humans; Male; *Quality of Life; Respiratory Hypersensitivity/*psychology; *Surveys and Questionnaires; Young Adult&lt;/_subject_headings&gt;&lt;_tertiary_title&gt;Pediatric allergy and immunology : official publication of the European Society_x000d__x000a_      of Pediatric Allergy and Immunology&lt;/_tertiary_title&gt;&lt;_type_work&gt;Journal Article&lt;/_type_work&gt;&lt;_url&gt;http://www.ncbi.nlm.nih.gov/entrez/query.fcgi?cmd=Retrieve&amp;amp;db=pubmed&amp;amp;dopt=Abstract&amp;amp;list_uids=24913826&amp;amp;query_hl=1&lt;/_url&gt;&lt;_volume&gt;25&lt;/_volume&gt;&lt;_created&gt;63797638&lt;/_created&gt;&lt;_modified&gt;63797638&lt;/_modified&gt;&lt;_db_updated&gt;PubMed&lt;/_db_updated&gt;&lt;_impact_factor&gt;   4.699&lt;/_impact_factor&gt;&lt;/Details&gt;&lt;Extra&gt;&lt;DBUID&gt;{AAEC312E-B3E9-4D2B-AE2D-FBF70ADF6680}&lt;/DBUID&gt;&lt;/Extra&gt;&lt;/Item&gt;&lt;/References&gt;&lt;/Group&gt;&lt;/Citation&gt;_x000a_"/>
    <w:docVar w:name="NE.Ref{A5018D80-63D1-4FEA-8220-D87F60DCE2CD}" w:val=" ADDIN NE.Ref.{A5018D80-63D1-4FEA-8220-D87F60DCE2CD}&lt;Citation&gt;&lt;Group&gt;&lt;References&gt;&lt;Item&gt;&lt;ID&gt;24&lt;/ID&gt;&lt;UID&gt;{2F2C9240-AE37-4A60-8E7F-A5EC7B5E3816}&lt;/UID&gt;&lt;Title&gt;Asthma, Allergic Rhinitis, and Sleep Problems in Urban Children&lt;/Title&gt;&lt;Template&gt;Journal Article&lt;/Template&gt;&lt;Star&gt;1&lt;/Star&gt;&lt;Tag&gt;0&lt;/Tag&gt;&lt;Author&gt;Koinis-Mitchell, Daphne; Kopel, Sheryl J; Boergers, Julie; Ramos, Kara; LeBourgeois, Monique; McQuaid, Elizabeth L; Esteban, Cynthia A; Seifer, Ronald; Fritz, Gregory K; Klein, Robert B&lt;/Author&gt;&lt;Year&gt;2015&lt;/Year&gt;&lt;Details&gt;&lt;_accessed&gt;63371395&lt;/_accessed&gt;&lt;_collection_scope&gt;SCIE&lt;/_collection_scope&gt;&lt;_created&gt;63221267&lt;/_created&gt;&lt;_date&gt;60549120&lt;/_date&gt;&lt;_db_updated&gt;CrossRef&lt;/_db_updated&gt;&lt;_doi&gt;10.5664/jcsm.4450&lt;/_doi&gt;&lt;_impact_factor&gt;   3.586&lt;/_impact_factor&gt;&lt;_isbn&gt;1550-9389&lt;/_isbn&gt;&lt;_issue&gt;02&lt;/_issue&gt;&lt;_journal&gt;Journal of Clinical Sleep Medicine&lt;/_journal&gt;&lt;_modified&gt;63398413&lt;/_modified&gt;&lt;_pages&gt;101-110&lt;/_pages&gt;&lt;_tertiary_title&gt;Journal of Clinical Sleep Medicine&lt;/_tertiary_title&gt;&lt;_url&gt;http://jcsm.aasm.org/doi/10.5664/jcsm.4450_x000d__x000a_http://www.aasmnet.org/jcsm/viewabstract.aspx?pid=29873&lt;/_url&gt;&lt;_volume&gt;11&lt;/_volume&gt;&lt;/Details&gt;&lt;Extra&gt;&lt;DBUID&gt;{AAEC312E-B3E9-4D2B-AE2D-FBF70ADF6680}&lt;/DBUID&gt;&lt;/Extra&gt;&lt;/Item&gt;&lt;/References&gt;&lt;/Group&gt;&lt;/Citation&gt;_x000a_"/>
    <w:docVar w:name="NE.Ref{A5221576-01B2-4968-8D85-D8173FE5EE9E}" w:val=" ADDIN NE.Ref.{A5221576-01B2-4968-8D85-D8173FE5EE9E}&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Group&gt;&lt;References&gt;&lt;Item&gt;&lt;ID&gt;14&lt;/ID&gt;&lt;UID&gt;{D6373AAF-F31C-4D78-8B1A-02252864B7BF}&lt;/UID&gt;&lt;Title&gt;Sleep in young children with asthma and their parents&lt;/Title&gt;&lt;Template&gt;Journal Article&lt;/Template&gt;&lt;Star&gt;1&lt;/Star&gt;&lt;Tag&gt;3&lt;/Tag&gt;&lt;Author&gt;Meltzer, Lisa J; Pugliese, Cara E&lt;/Author&gt;&lt;Year&gt;2017&lt;/Year&gt;&lt;Details&gt;&lt;_accessed&gt;63798447&lt;/_accessed&gt;&lt;_collection_scope&gt;SCIE;SSCI&lt;/_collection_scope&gt;&lt;_created&gt;63221267&lt;/_created&gt;&lt;_db_updated&gt;CrossRef&lt;/_db_updated&gt;&lt;_doi&gt;10.1177/1367493517712064&lt;/_doi&gt;&lt;_impact_factor&gt;   1.368&lt;/_impact_factor&gt;&lt;_isbn&gt;1367-4935&lt;/_isbn&gt;&lt;_issue&gt;3&lt;/_issue&gt;&lt;_journal&gt;Journal of Child Health Care&lt;/_journal&gt;&lt;_label&gt;婴幼儿过敏与睡眠&lt;/_label&gt;&lt;_modified&gt;63797610&lt;/_modified&gt;&lt;_pages&gt;301-311&lt;/_pages&gt;&lt;_tertiary_title&gt;J Child Health Care&lt;/_tertiary_title&gt;&lt;_url&gt;http://journals.sagepub.com/doi/10.1177/1367493517712064_x000d__x000a_http://journals.sagepub.com/doi/pdf/10.1177/1367493517712064&lt;/_url&gt;&lt;_volume&gt;21&lt;/_volume&gt;&lt;/Details&gt;&lt;Extra&gt;&lt;DBUID&gt;{AAEC312E-B3E9-4D2B-AE2D-FBF70ADF6680}&lt;/DBUID&gt;&lt;/Extra&gt;&lt;/Item&gt;&lt;/References&gt;&lt;/Group&gt;&lt;/Citation&gt;_x000a_"/>
    <w:docVar w:name="NE.Ref{A629C270-04E2-48A6-832E-6839AAAF6BE0}" w:val=" ADDIN NE.Ref.{A629C270-04E2-48A6-832E-6839AAAF6BE0}&lt;Citation&gt;&lt;Group&gt;&lt;References&gt;&lt;Item&gt;&lt;ID&gt;55&lt;/ID&gt;&lt;UID&gt;{0F7EEBD6-C066-456E-A7E0-1C762827D19F}&lt;/UID&gt;&lt;Title&gt;Association between allergic and nonallergic rhinitis and obstructive sleep apnea&lt;/Title&gt;&lt;Template&gt;Journal Article&lt;/Template&gt;&lt;Star&gt;0&lt;/Star&gt;&lt;Tag&gt;0&lt;/Tag&gt;&lt;Author&gt;Zheng, M; Wang, X; Zhang, L&lt;/Author&gt;&lt;Year&gt;2018&lt;/Year&gt;&lt;Details&gt;&lt;_accession_num&gt;29135515&lt;/_accession_num&gt;&lt;_author_adr&gt;Department of Otolaryngology Head and Neck Surgery, Beijing TongRen Hospital, Capital Medical University.; Beijing Key Laboratory of Nasal diseases, Beijing Institute of Otolaryngology.; Department of Otolaryngology Head and Neck Surgery, Beijing TongRen Hospital, Capital Medical University.; Beijing Key Laboratory of Nasal diseases, Beijing Institute of Otolaryngology.; Department of Otolaryngology Head and Neck Surgery, Beijing TongRen Hospital, Capital Medical University.; Beijing Key Laboratory of Nasal diseases, Beijing Institute of Otolaryngology.; Department of Allergy, Beijing TongRen Hospital, Capital Medical University, Beijing, China.&lt;/_author_adr&gt;&lt;_created&gt;63221293&lt;/_created&gt;&lt;_date&gt;2018-02-01&lt;/_date&gt;&lt;_date_display&gt;2018 Feb&lt;/_date_display&gt;&lt;_doi&gt;10.1097/ACI.0000000000000414&lt;/_doi&gt;&lt;_isbn&gt;1473-6322 (Electronic); 1473-6322 (Linking)&lt;/_isbn&gt;&lt;_issue&gt;1&lt;/_issue&gt;&lt;_journal&gt;Curr Opin Allergy Clin Immunol&lt;/_journal&gt;&lt;_keywords&gt;Adult; Child; China/epidemiology; Humans; Interleukin-6/metabolism; Prognosis; Pulmonary Disease, Chronic Obstructive/diagnosis/*epidemiology; Rhinitis/diagnosis/*epidemiology; Rhinitis, Allergic/diagnosis/*epidemiology; Sleep Apnea Syndromes; T-Lymphocytes, Regulatory/*immunology; Th17 Cells/*immunology&lt;/_keywords&gt;&lt;_language&gt;eng&lt;/_language&gt;&lt;_modified&gt;63322144&lt;/_modified&gt;&lt;_pages&gt;16-25&lt;/_pages&gt;&lt;_tertiary_title&gt;Current opinion in allergy and clinical immunology&lt;/_tertiary_title&gt;&lt;_type_work&gt;Journal Article; Review&lt;/_type_work&gt;&lt;_url&gt;http://www.ncbi.nlm.nih.gov/entrez/query.fcgi?cmd=Retrieve&amp;amp;db=pubmed&amp;amp;dopt=Abstract&amp;amp;list_uids=29135515&amp;amp;query_hl=1&lt;/_url&gt;&lt;_volume&gt;18&lt;/_volume&gt;&lt;_accessed&gt;63797654&lt;/_accessed&gt;&lt;/Details&gt;&lt;Extra&gt;&lt;DBUID&gt;{AAEC312E-B3E9-4D2B-AE2D-FBF70ADF6680}&lt;/DBUID&gt;&lt;/Extra&gt;&lt;/Item&gt;&lt;/References&gt;&lt;/Group&gt;&lt;/Citation&gt;_x000a_"/>
    <w:docVar w:name="NE.Ref{A67B15C1-9FC3-4342-835F-AE47BCC09F02}" w:val=" ADDIN NE.Ref.{A67B15C1-9FC3-4342-835F-AE47BCC09F02}&lt;Citation&gt;&lt;Group&gt;&lt;References&gt;&lt;Item&gt;&lt;ID&gt;14&lt;/ID&gt;&lt;UID&gt;{D6373AAF-F31C-4D78-8B1A-02252864B7BF}&lt;/UID&gt;&lt;Title&gt;Sleep in young children with asthma and their parents&lt;/Title&gt;&lt;Template&gt;Journal Article&lt;/Template&gt;&lt;Star&gt;1&lt;/Star&gt;&lt;Tag&gt;3&lt;/Tag&gt;&lt;Author&gt;Meltzer, Lisa J; Pugliese, Cara E&lt;/Author&gt;&lt;Year&gt;2017&lt;/Year&gt;&lt;Details&gt;&lt;_accessed&gt;63936766&lt;/_accessed&gt;&lt;_collection_scope&gt;SCIE;SSCI&lt;/_collection_scope&gt;&lt;_created&gt;63221267&lt;/_created&gt;&lt;_db_updated&gt;CrossRef&lt;/_db_updated&gt;&lt;_doi&gt;10.1177/1367493517712064&lt;/_doi&gt;&lt;_impact_factor&gt;   1.979&lt;/_impact_factor&gt;&lt;_isbn&gt;1367-4935&lt;/_isbn&gt;&lt;_issue&gt;3&lt;/_issue&gt;&lt;_journal&gt;Journal of Child Health Care&lt;/_journal&gt;&lt;_label&gt;婴幼儿过敏与睡眠&lt;/_label&gt;&lt;_modified&gt;63936766&lt;/_modified&gt;&lt;_pages&gt;301-311&lt;/_pages&gt;&lt;_tertiary_title&gt;J Child Health Care&lt;/_tertiary_title&gt;&lt;_url&gt;http://journals.sagepub.com/doi/10.1177/1367493517712064_x000d__x000a_http://journals.sagepub.com/doi/pdf/10.1177/1367493517712064&lt;/_url&gt;&lt;_volume&gt;21&lt;/_volume&gt;&lt;/Details&gt;&lt;Extra&gt;&lt;DBUID&gt;{AAEC312E-B3E9-4D2B-AE2D-FBF70ADF6680}&lt;/DBUID&gt;&lt;/Extra&gt;&lt;/Item&gt;&lt;/References&gt;&lt;/Group&gt;&lt;/Citation&gt;_x000a_"/>
    <w:docVar w:name="NE.Ref{A6EB01DA-98A6-4B0B-8677-CE5428641ADC}" w:val=" ADDIN NE.Ref.{A6EB01DA-98A6-4B0B-8677-CE5428641ADC}&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418954&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Details&gt;&lt;Extra&gt;&lt;DBUID&gt;{AAEC312E-B3E9-4D2B-AE2D-FBF70ADF6680}&lt;/DBUID&gt;&lt;/Extra&gt;&lt;/Item&gt;&lt;/References&gt;&lt;/Group&gt;&lt;Group&gt;&lt;References&gt;&lt;Item&gt;&lt;ID&gt;446&lt;/ID&gt;&lt;UID&gt;{74521920-0A04-4599-ABA4-433682503D19}&lt;/UID&gt;&lt;Title&gt;Short Sleep Duration and Later Overweight in Infants&lt;/Title&gt;&lt;Template&gt;Journal Article&lt;/Template&gt;&lt;Star&gt;0&lt;/Star&gt;&lt;Tag&gt;0&lt;/Tag&gt;&lt;Author&gt;Tuohino, T; Morales-Munoz, I; Saarenpaa-Heikkila, O; Kiviruusu, O; Paunio, T; Hovi, P; Pietilainen, K H; Paavonen, E J&lt;/Author&gt;&lt;Year&gt;2019&lt;/Year&gt;&lt;Details&gt;&lt;_accession_num&gt;31208782&lt;/_accession_num&gt;&lt;_author_adr&gt;Pediatric Research Center, Child Psychiatry, University of Helsinki and Helsinki  University Hospital, Helsinki, Finland; Department of Public Health Solutions, National Institute for Health and Welfare (THL), Helsinki, Finland. Electronic address: tuuli.tuohino@helsinki.fi.; Department of Public Health Solutions, National Institute for Health and Welfare  (THL), Helsinki, Finland; Institute for Mental Health, School of Psychology, University of Birmingham, Birmingham, United Kingdom.; Department of Pediatrics, Tampere University Hospital; Tampere University, Faculty of Medicine and Medical Technology (Center for Child Health Research), Tampere, Finland.; Department of Public Health Solutions, National Institute for Health and Welfare  (THL), Helsinki, Finland.; Department of Public Health Solutions, National Institute for Health and Welfare  (THL), Helsinki, Finland; Psychiatry, University of Helsinki and Helsinki University Hospital, Helsinki, Finland.; Department of Public Health Solutions, National Institute for Health and Welfare  (THL), Helsinki, Finland; Pediatrics, University of Helsinki and Helsinki University Hospital, Helsinki, Finland.; Obesity Research Unit, Research Program for Clinical and Molecular Metabolism, Faculty of Medicine, University of Helsinki, Helsinki, Finland; Endocrinology, Abdominal Center, Obesity Center, Helsinki University Hospital and University of  Helsinki, Helsinki, Finland.; Pediatric Research Center, Child Psychiatry, University of Helsinki and Helsinki  University Hospital, Helsinki, Finland; Department of Public Health Solutions, National Institute for Health and Welfare (THL), Helsinki, Finland.&lt;/_author_adr&gt;&lt;_created&gt;63418955&lt;/_created&gt;&lt;_date&gt;2019-09-01&lt;/_date&gt;&lt;_date_display&gt;2019 Sep&lt;/_date_display&gt;&lt;_db_updated&gt;PubMed&lt;/_db_updated&gt;&lt;_doi&gt;10.1016/j.jpeds.2019.05.041&lt;/_doi&gt;&lt;_impact_factor&gt;   3.700&lt;/_impact_factor&gt;&lt;_isbn&gt;1097-6833 (Electronic); 0022-3476 (Linking)&lt;/_isbn&gt;&lt;_journal&gt;J Pediatr&lt;/_journal&gt;&lt;_keywords&gt;*growth; *infancy; *obesity; *overweight; *sleep duration&lt;/_keywords&gt;&lt;_language&gt;eng&lt;/_language&gt;&lt;_modified&gt;63418956&lt;/_modified&gt;&lt;_ori_publication&gt;Copyright (c) 2019 Elsevier Inc. All rights reserved.&lt;/_ori_publication&gt;&lt;_pages&gt;13-19&lt;/_pages&gt;&lt;_subject_headings&gt;Child Development; Child, Preschool; Cross-Sectional Studies; Female; Humans; Infant; Longitudinal Studies; Male; Overweight/*etiology; Prospective Studies; Risk Assessment; Sleep/*physiology; Surveys and Questionnaires; Time Factors; *Weight Gain&lt;/_subject_headings&gt;&lt;_tertiary_title&gt;The Journal of pediatrics&lt;/_tertiary_title&gt;&lt;_type_work&gt;Journal Article; Research Support, Non-U.S. Gov&amp;apos;t&lt;/_type_work&gt;&lt;_url&gt;http://www.ncbi.nlm.nih.gov/entrez/query.fcgi?cmd=Retrieve&amp;amp;db=pubmed&amp;amp;dopt=Abstract&amp;amp;list_uids=31208782&amp;amp;query_hl=1&lt;/_url&gt;&lt;_volume&gt;212&lt;/_volume&gt;&lt;_accessed&gt;63565939&lt;/_accessed&gt;&lt;/Details&gt;&lt;Extra&gt;&lt;DBUID&gt;{AAEC312E-B3E9-4D2B-AE2D-FBF70ADF6680}&lt;/DBUID&gt;&lt;/Extra&gt;&lt;/Item&gt;&lt;/References&gt;&lt;/Group&gt;&lt;/Citation&gt;_x000a_"/>
    <w:docVar w:name="NE.Ref{A706174A-0440-43E0-8BF8-BDDBD6F17A40}" w:val=" ADDIN NE.Ref.{A706174A-0440-43E0-8BF8-BDDBD6F17A40}&lt;Citation&gt;&lt;Group&gt;&lt;References&gt;&lt;Item&gt;&lt;ID&gt;535&lt;/ID&gt;&lt;UID&gt;{42E65723-66FB-41A8-B9D1-6B4C805FC439}&lt;/UID&gt;&lt;Title&gt;Children&amp;apos;s sleep: an interplay between culture and biology&lt;/Title&gt;&lt;Template&gt;Journal Article&lt;/Template&gt;&lt;Star&gt;0&lt;/Star&gt;&lt;Tag&gt;0&lt;/Tag&gt;&lt;Author&gt;Jenni, O G; O&amp;apos;Connor, B B&lt;/Author&gt;&lt;Year&gt;2005&lt;/Year&gt;&lt;Details&gt;&lt;_accession_num&gt;15866854&lt;/_accession_num&gt;&lt;_author_adr&gt;Department of Psychiatry and Human Behavior, Division of Child and Adolescent Psychiatry, E. P. Bradley Hospital Chronobiology and Sleep Research Laboratory, Providence, Rhode Island, USA.&lt;/_author_adr&gt;&lt;_date_display&gt;2005 Jan&lt;/_date_display&gt;&lt;_date&gt;2005-01-01&lt;/_date&gt;&lt;_doi&gt;10.1542/peds.2004-0815B&lt;/_doi&gt;&lt;_isbn&gt;1098-4275 (Electronic); 0031-4005 (Linking)&lt;/_isbn&gt;&lt;_issue&gt;1 Suppl&lt;/_issue&gt;&lt;_journal&gt;Pediatrics&lt;/_journal&gt;&lt;_language&gt;eng&lt;/_language&gt;&lt;_pages&gt;204-16&lt;/_pages&gt;&lt;_subject_headings&gt;Adolescent; Child; Child Behavior/ethnology/physiology; Child Rearing/ethnology/history; Child, Preschool; *Cross-Cultural Comparison; *Culture; History, 19th Century; History, 20th Century; Humans; Infant; *Sleep/physiology; Sleep Wake Disorders/ethnology&lt;/_subject_headings&gt;&lt;_tertiary_title&gt;Pediatrics&lt;/_tertiary_title&gt;&lt;_type_work&gt;Historical Article; Journal Article; Research Support, N.I.H., Extramural; Research Support, Non-U.S. Gov&amp;apos;t; Research Support, U.S. Gov&amp;apos;t, P.H.S.; Review&lt;/_type_work&gt;&lt;_url&gt;http://www.ncbi.nlm.nih.gov/entrez/query.fcgi?cmd=Retrieve&amp;amp;db=pubmed&amp;amp;dopt=Abstract&amp;amp;list_uids=15866854&amp;amp;query_hl=1&lt;/_url&gt;&lt;_volume&gt;115&lt;/_volume&gt;&lt;_created&gt;63797554&lt;/_created&gt;&lt;_modified&gt;63797554&lt;/_modified&gt;&lt;_db_updated&gt;PubMed&lt;/_db_updated&gt;&lt;_impact_factor&gt;   5.359&lt;/_impact_factor&gt;&lt;_collection_scope&gt;SCI;SCIE&lt;/_collection_scope&gt;&lt;_accessed&gt;63797554&lt;/_accessed&gt;&lt;/Details&gt;&lt;Extra&gt;&lt;DBUID&gt;{AAEC312E-B3E9-4D2B-AE2D-FBF70ADF6680}&lt;/DBUID&gt;&lt;/Extra&gt;&lt;/Item&gt;&lt;/References&gt;&lt;/Group&gt;&lt;/Citation&gt;_x000a_"/>
    <w:docVar w:name="NE.Ref{A841EFCC-2C70-4215-9580-8698DD9D30DA}" w:val=" ADDIN NE.Ref.{A841EFCC-2C70-4215-9580-8698DD9D30DA}&lt;Citation&gt;&lt;Group&gt;&lt;References&gt;&lt;Item&gt;&lt;ID&gt;462&lt;/ID&gt;&lt;UID&gt;{2D9130A7-8C06-4021-944D-5EB2A852420C}&lt;/UID&gt;&lt;Title&gt;[An epidemiological study on sleep problems in children aged 1 to 23 months in Shanghai]&lt;/Title&gt;&lt;Template&gt;Journal Article&lt;/Template&gt;&lt;Star&gt;0&lt;/Star&gt;&lt;Tag&gt;0&lt;/Tag&gt;&lt;Author&gt;Jiang, F; Yan, C H; Wu, S H; Wu, H; Zhang, Y W; Zhao, J; Jin, X M; Shen, X M&lt;/Author&gt;&lt;Year&gt;2003&lt;/Year&gt;&lt;Details&gt;&lt;_accession_num&gt;14703500&lt;/_accession_num&gt;&lt;_author_adr&gt;Department of Behavior and Developmental Pediatric, Shanghai Children&amp;apos;s Medical Center, Xin Hua Hospital, Shanghai Second Medical University, Shanghai 200127, China.&lt;/_author_adr&gt;&lt;_date_display&gt;2003 Nov&lt;/_date_display&gt;&lt;_date&gt;2003-11-01&lt;/_date&gt;&lt;_isbn&gt;0253-9624 (Print); 0253-9624 (Linking)&lt;/_isbn&gt;&lt;_issue&gt;6&lt;/_issue&gt;&lt;_journal&gt;Zhonghua Yu Fang Yi Xue Za Zhi&lt;/_journal&gt;&lt;_language&gt;chi&lt;/_language&gt;&lt;_pages&gt;435-8&lt;/_pages&gt;&lt;_subject_headings&gt;Adaptation, Psychological; China/epidemiology; Humans; Infant; Maternal Behavior/psychology; Mother-Child Relations; Prevalence; Risk Factors; Sex Factors; Sleep Wake Disorders/*epidemiology; Surveys and Questionnaires; Time Factors&lt;/_subject_headings&gt;&lt;_tertiary_title&gt;Zhonghua yu fang yi xue za zhi [Chinese journal of preventive medicine]&lt;/_tertiary_title&gt;&lt;_type_work&gt;English Abstract; Journal Article; Research Support, Non-U.S. Gov&amp;apos;t&lt;/_type_work&gt;&lt;_url&gt;http://www.ncbi.nlm.nih.gov/entrez/query.fcgi?cmd=Retrieve&amp;amp;db=pubmed&amp;amp;dopt=Abstract&amp;amp;list_uids=14703500&amp;amp;query_hl=1&lt;/_url&gt;&lt;_volume&gt;37&lt;/_volume&gt;&lt;_created&gt;63427413&lt;/_created&gt;&lt;_modified&gt;63427414&lt;/_modified&gt;&lt;_db_updated&gt;PubMed&lt;/_db_updated&gt;&lt;/Details&gt;&lt;Extra&gt;&lt;DBUID&gt;{AAEC312E-B3E9-4D2B-AE2D-FBF70ADF6680}&lt;/DBUID&gt;&lt;/Extra&gt;&lt;/Item&gt;&lt;/References&gt;&lt;/Group&gt;&lt;/Citation&gt;_x000a_"/>
    <w:docVar w:name="NE.Ref{A9370DA9-F228-44C2-83A3-3AA50A4E3D28}" w:val=" ADDIN NE.Ref.{A9370DA9-F228-44C2-83A3-3AA50A4E3D28}&lt;Citation&gt;&lt;Group&gt;&lt;References&gt;&lt;Item&gt;&lt;ID&gt;61&lt;/ID&gt;&lt;UID&gt;{F19B8096-52A8-4859-94EB-0D03DAA65E7F}&lt;/UID&gt;&lt;Title&gt;Association between digestive symptoms and sleep disturbance: a cross-sectional community-based study&lt;/Title&gt;&lt;Template&gt;Journal Article&lt;/Template&gt;&lt;Star&gt;1&lt;/Star&gt;&lt;Tag&gt;0&lt;/Tag&gt;&lt;Author&gt;Hyun, Min Kyung; Baek, Younghwa; Lee, Siwoo&lt;/Author&gt;&lt;Year&gt;2019&lt;/Year&gt;&lt;Details&gt;&lt;_accessed&gt;63797622&lt;/_accessed&gt;&lt;_collection_scope&gt;SCIE&lt;/_collection_scope&gt;&lt;_created&gt;63239953&lt;/_created&gt;&lt;_db_updated&gt;CrossRef&lt;/_db_updated&gt;&lt;_doi&gt;10.1186/s12876-019-0945-9&lt;/_doi&gt;&lt;_impact_factor&gt;   2.489&lt;/_impact_factor&gt;&lt;_isbn&gt;1471-230X&lt;/_isbn&gt;&lt;_issue&gt;1&lt;/_issue&gt;&lt;_journal&gt;BMC Gastroenterology&lt;/_journal&gt;&lt;_modified&gt;63424734&lt;/_modified&gt;&lt;_pages&gt;34-40&lt;/_pages&gt;&lt;_tertiary_title&gt;BMC Gastroenterol&lt;/_tertiary_title&gt;&lt;_url&gt;https://bmcgastroenterol.biomedcentral.com/articles/10.1186/s12876-019-0945-9_x000d__x000a_http://link.springer.com/content/pdf/10.1186/s12876-019-0945-9.pdf&lt;/_url&gt;&lt;_volume&gt;19&lt;/_volume&gt;&lt;/Details&gt;&lt;Extra&gt;&lt;DBUID&gt;{AAEC312E-B3E9-4D2B-AE2D-FBF70ADF6680}&lt;/DBUID&gt;&lt;/Extra&gt;&lt;/Item&gt;&lt;/References&gt;&lt;/Group&gt;&lt;/Citation&gt;_x000a_"/>
    <w:docVar w:name="NE.Ref{A9FDCA63-7913-438D-AC6C-D4A137B9CB4F}" w:val=" ADDIN NE.Ref.{A9FDCA63-7913-438D-AC6C-D4A137B9CB4F}&lt;Citation&gt;&lt;Group&gt;&lt;References&gt;&lt;Item&gt;&lt;ID&gt;224&lt;/ID&gt;&lt;UID&gt;{83D86E26-13C9-4151-A38B-600BCA0C0DE5}&lt;/UID&gt;&lt;Title&gt;The association between allergic rhinitis and sleep: A systematic review and  meta-analysis of observational studies&lt;/Title&gt;&lt;Template&gt;Journal Article&lt;/Template&gt;&lt;Star&gt;1&lt;/Star&gt;&lt;Tag&gt;4&lt;/Tag&gt;&lt;Author&gt;Liu, J; Zhang, X; Zhao, Y; Wang, Y&lt;/Author&gt;&lt;Year&gt;2020&lt;/Year&gt;&lt;Details&gt;&lt;_accession_num&gt;32053609&lt;/_accession_num&gt;&lt;_author_adr&gt;South Campus of Guang&amp;apos;anmen Hospital, China Academy of Chinese Medical Sciences,  Beijing, China.; School of Health Sciences, Wuhan University, Wuhan, China.; South Campus of Guang&amp;apos;anmen Hospital, China Academy of Chinese Medical Sciences,  Beijing, China.; South Campus of Guang&amp;apos;anmen Hospital, China Academy of Chinese Medical Sciences,  Beijing, China.&lt;/_author_adr&gt;&lt;_collection_scope&gt;SCIE&lt;/_collection_scope&gt;&lt;_created&gt;63326592&lt;/_created&gt;&lt;_date&gt;2020-01-20&lt;/_date&gt;&lt;_date_display&gt;2020&lt;/_date_display&gt;&lt;_doi&gt;10.1371/journal.pone.0228533&lt;/_doi&gt;&lt;_impact_factor&gt;   2.740&lt;/_impact_factor&gt;&lt;_isbn&gt;1932-6203 (Electronic); 1932-6203 (Linking)&lt;/_isbn&gt;&lt;_issue&gt;2&lt;/_issue&gt;&lt;_journal&gt;PLoS One&lt;/_journal&gt;&lt;_language&gt;eng&lt;/_language&gt;&lt;_modified&gt;63398761&lt;/_modified&gt;&lt;_pages&gt;e0228533&lt;/_pages&gt;&lt;_subject_headings&gt;Adolescent; Adult; Aged; Child; Child, Preschool; Humans; Middle Aged; Observational Studies as Topic/statistics &amp;amp; numerical data; Polysomnography; Quality of Life; Rhinitis, Allergic/complications/*epidemiology/*physiopathology; Sleep/*physiology; Sleep Apnea Syndromes/diagnosis/epidemiology/etiology; Sleep Apnea, Obstructive/diagnosis/epidemiology/etiology; Sleep Wake Disorders/diagnosis/*epidemiology/etiology; Snoring/diagnosis/epidemiology/etiology; Young Adult&lt;/_subject_headings&gt;&lt;_tertiary_title&gt;PloS one&lt;/_tertiary_title&gt;&lt;_type_work&gt;Journal Article; Meta-Analysis; Research Support, Non-U.S. Gov&amp;apos;t; Systematic Review&lt;/_type_work&gt;&lt;_url&gt;http://www.ncbi.nlm.nih.gov/entrez/query.fcgi?cmd=Retrieve&amp;amp;db=pubmed&amp;amp;dopt=Abstract&amp;amp;list_uids=32053609&amp;amp;query_hl=1&lt;/_url&gt;&lt;_volume&gt;15&lt;/_volume&gt;&lt;/Details&gt;&lt;Extra&gt;&lt;DBUID&gt;{AAEC312E-B3E9-4D2B-AE2D-FBF70ADF6680}&lt;/DBUID&gt;&lt;/Extra&gt;&lt;/Item&gt;&lt;/References&gt;&lt;/Group&gt;&lt;/Citation&gt;_x000a_"/>
    <w:docVar w:name="NE.Ref{AA4CEDA2-E2BD-4400-9D26-B25EA23F7BF9}" w:val=" ADDIN NE.Ref.{AA4CEDA2-E2BD-4400-9D26-B25EA23F7BF9}&lt;Citation&gt;&lt;Group&gt;&lt;References&gt;&lt;Item&gt;&lt;ID&gt;459&lt;/ID&gt;&lt;UID&gt;{B45F335F-4004-4662-89F5-9DF637A5B25C}&lt;/UID&gt;&lt;Title&gt;International study of asthma and allergies in childhood (ISAAC): rationale and methods&lt;/Title&gt;&lt;Template&gt;Journal Article&lt;/Template&gt;&lt;Star&gt;0&lt;/Star&gt;&lt;Tag&gt;0&lt;/Tag&gt;&lt;Author&gt;Asher, M I; Keil, U; Anderson, H R; Beasley, R; Crane, J; Martinez, F; Mitchell, E A; Pearce, N; Sibbald, B; Stewart, A W; Strachan, D; Weiland, S K; Williams, H C&lt;/Author&gt;&lt;Year&gt;1995&lt;/Year&gt;&lt;Details&gt;&lt;_doi&gt;10.1183/09031936.95.08030483&lt;/_doi&gt;&lt;_created&gt;63427242&lt;/_created&gt;&lt;_modified&gt;63427242&lt;/_modified&gt;&lt;_url&gt;http://erj.ersjournals.com/content/8/3/483&lt;/_url&gt;&lt;_journal&gt;European Respiratory Journal&lt;/_journal&gt;&lt;_volume&gt;8&lt;/_volume&gt;&lt;_issue&gt;3&lt;/_issue&gt;&lt;_pages&gt;483-491&lt;/_pages&gt;&lt;_tertiary_title&gt;Eur Respir J&lt;/_tertiary_title&gt;&lt;_date&gt;50050080&lt;/_date&gt;&lt;_isbn&gt;09031936&lt;/_isbn&gt;&lt;_accessed&gt;63427242&lt;/_accessed&gt;&lt;_db_updated&gt;CrossRef&lt;/_db_updated&gt;&lt;_impact_factor&gt;  12.339&lt;/_impact_factor&gt;&lt;_collection_scope&gt;SCI;SCIE&lt;/_collection_scope&gt;&lt;/Details&gt;&lt;Extra&gt;&lt;DBUID&gt;{AAEC312E-B3E9-4D2B-AE2D-FBF70ADF6680}&lt;/DBUID&gt;&lt;/Extra&gt;&lt;/Item&gt;&lt;/References&gt;&lt;/Group&gt;&lt;/Citation&gt;_x000a_"/>
    <w:docVar w:name="NE.Ref{AC42A79C-0A83-4306-947F-66B35D040D6E}" w:val=" ADDIN NE.Ref.{AC42A79C-0A83-4306-947F-66B35D040D6E}&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421947&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AEFF8404-1AC0-4CDB-A423-90172AD23215}" w:val=" ADDIN NE.Ref.{AEFF8404-1AC0-4CDB-A423-90172AD23215}&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Group&gt;&lt;References&gt;&lt;Item&gt;&lt;ID&gt;58&lt;/ID&gt;&lt;UID&gt;{D646764D-3521-44B1-8F28-37F87210B322}&lt;/UID&gt;&lt;Title&gt;Sleep and sleep ecology in the first 3 years: a web-based study&lt;/Title&gt;&lt;Template&gt;Journal Article&lt;/Template&gt;&lt;Star&gt;0&lt;/Star&gt;&lt;Tag&gt;0&lt;/Tag&gt;&lt;Author&gt;SADEH, AVI; MINDELL, JODI A; LUEDTKE, KATHRYN; WIEGAND, BENJAMIN&lt;/Author&gt;&lt;Year&gt;2009&lt;/Year&gt;&lt;Details&gt;&lt;_accessed&gt;63240076&lt;/_accessed&gt;&lt;_collection_scope&gt;SCI;SCIE&lt;/_collection_scope&gt;&lt;_created&gt;63239952&lt;/_created&gt;&lt;_db_updated&gt;CrossRef&lt;/_db_updated&gt;&lt;_doi&gt;10.1111/j.1365-2869.2008.00699.x&lt;/_doi&gt;&lt;_impact_factor&gt;   3.623&lt;/_impact_factor&gt;&lt;_isbn&gt;09621105&lt;/_isbn&gt;&lt;_issue&gt;1&lt;/_issue&gt;&lt;_journal&gt;Journal of Sleep Research&lt;/_journal&gt;&lt;_modified&gt;63416793&lt;/_modified&gt;&lt;_pages&gt;60-73&lt;/_pages&gt;&lt;_url&gt;http://doi.wiley.com/10.1111/j.1365-2869.2008.00699.x_x000d__x000a_https://api.wiley.com/onlinelibrary/tdm/v1/articles/10.1111%2Fj.1365-2869.2008.00699.x&lt;/_url&gt;&lt;_volume&gt;18&lt;/_volume&gt;&lt;/Details&gt;&lt;Extra&gt;&lt;DBUID&gt;{AAEC312E-B3E9-4D2B-AE2D-FBF70ADF6680}&lt;/DBUID&gt;&lt;/Extra&gt;&lt;/Item&gt;&lt;/References&gt;&lt;/Group&gt;&lt;/Citation&gt;_x000a_"/>
    <w:docVar w:name="NE.Ref{AF87CE92-FAD6-4108-9518-9079C584ED43}" w:val=" ADDIN NE.Ref.{AF87CE92-FAD6-4108-9518-9079C584ED43}&lt;Citation&gt;&lt;Group&gt;&lt;References&gt;&lt;Item&gt;&lt;ID&gt;28&lt;/ID&gt;&lt;UID&gt;{CB9A5CD3-BFBE-48C7-AE09-C4E8D309354D}&lt;/UID&gt;&lt;Title&gt;Sleep disturbances and affecting factors in young children with food allergy and their mothers&lt;/Title&gt;&lt;Template&gt;Journal Article&lt;/Template&gt;&lt;Star&gt;1&lt;/Star&gt;&lt;Tag&gt;5&lt;/Tag&gt;&lt;Author&gt;Filiz, S; Keleş, Ş; Akbulut, U E; Işık, İ A; Kara, M Z&lt;/Author&gt;&lt;Year&gt;2020&lt;/Year&gt;&lt;Details&gt;&lt;_accessed&gt;63221267&lt;/_accessed&gt;&lt;_collection_scope&gt;SCIE&lt;/_collection_scope&gt;&lt;_created&gt;63221267&lt;/_created&gt;&lt;_db_updated&gt;CrossRef&lt;/_db_updated&gt;&lt;_doi&gt;10.1016/j.aller.2019.06.014&lt;/_doi&gt;&lt;_impact_factor&gt;   1.276&lt;/_impact_factor&gt;&lt;_isbn&gt;03010546&lt;/_isbn&gt;&lt;_issue&gt;2&lt;/_issue&gt;&lt;_journal&gt;Allergologia et Immunopathologia&lt;/_journal&gt;&lt;_modified&gt;63398400&lt;/_modified&gt;&lt;_pages&gt;158-164&lt;/_pages&gt;&lt;_tertiary_title&gt;Allergologia et Immunopathologia&lt;/_tertiary_title&gt;&lt;_url&gt;https://linkinghub.elsevier.com/retrieve/pii/S0301054619301144_x000d__x000a_https://api.elsevier.com/content/article/PII:S0301054619301144?httpAccept=text/xml&lt;/_url&gt;&lt;_volume&gt;48&lt;/_volume&gt;&lt;/Details&gt;&lt;Extra&gt;&lt;DBUID&gt;{AAEC312E-B3E9-4D2B-AE2D-FBF70ADF6680}&lt;/DBUID&gt;&lt;/Extra&gt;&lt;/Item&gt;&lt;/References&gt;&lt;/Group&gt;&lt;Group&gt;&lt;References&gt;&lt;Item&gt;&lt;ID&gt;94&lt;/ID&gt;&lt;UID&gt;{DDE3E318-5D1B-4FED-937E-B7C0ED15867F}&lt;/UID&gt;&lt;Title&gt;Sleep disorders in childhood and adolescence, with special reference to allergic diseases&lt;/Title&gt;&lt;Template&gt;Journal Article&lt;/Template&gt;&lt;Star&gt;1&lt;/Star&gt;&lt;Tag&gt;0&lt;/Tag&gt;&lt;Author&gt;J, Wasilewska; M, Kaczmarski; PT, Protas; M, Kowalczuk-Kryston; B, Mazan&lt;/Author&gt;&lt;Year&gt;2009&lt;/Year&gt;&lt;Details&gt;&lt;_accessed&gt;63278894&lt;/_accessed&gt;&lt;_created&gt;63260668&lt;/_created&gt;&lt;_journal&gt;Pol Merkur Lekarski&lt;/_journal&gt;&lt;_modified&gt;63328248&lt;/_modified&gt;&lt;_pages&gt;188-93&lt;/_pages&gt;&lt;_volume&gt;26&lt;/_volume&gt;&lt;/Details&gt;&lt;Extra&gt;&lt;DBUID&gt;{AAEC312E-B3E9-4D2B-AE2D-FBF70ADF6680}&lt;/DBUID&gt;&lt;/Extra&gt;&lt;/Item&gt;&lt;/References&gt;&lt;/Group&gt;&lt;/Citation&gt;_x000a_"/>
    <w:docVar w:name="NE.Ref{B234F19D-CA48-4DAB-8A08-DA6F63E23211}" w:val=" ADDIN NE.Ref.{B234F19D-CA48-4DAB-8A08-DA6F63E23211}&lt;Citation&gt;&lt;Group&gt;&lt;References&gt;&lt;Item&gt;&lt;ID&gt;39&lt;/ID&gt;&lt;UID&gt;{72A8B6A2-4644-4D2C-9E63-9475518E2AFF}&lt;/UID&gt;&lt;Title&gt;婴儿过敏性疾病预防、诊断和治疗专家共识&lt;/Title&gt;&lt;Template&gt;Journal Article&lt;/Template&gt;&lt;Star&gt;0&lt;/Star&gt;&lt;Tag&gt;0&lt;/Tag&gt;&lt;Author&gt;中华医学会儿科学分会免疫学组&lt;/Author&gt;&lt;Year&gt;2009&lt;/Year&gt;&lt;Details&gt;&lt;_accessed&gt;63440251&lt;/_accessed&gt;&lt;_collection_scope&gt;CSCD;PKU&lt;/_collection_scope&gt;&lt;_created&gt;63221268&lt;/_created&gt;&lt;_issue&gt;11&lt;/_issue&gt;&lt;_journal&gt;中华儿科杂志&lt;/_journal&gt;&lt;_language&gt;Chinese&lt;/_language&gt;&lt;_modified&gt;63440252&lt;/_modified&gt;&lt;_pages&gt;835-838&lt;/_pages&gt;&lt;_tertiary_title&gt;CHINESE JOURNAL OF PEDIATRICS&lt;/_tertiary_title&gt;&lt;_translated_author&gt;&amp;quot;The Subspecialty Group Of Immunology&amp;quot;; Society Of Pediatrics, Chinese Medical Association; Pediatrics, The Editorial Board Of&lt;/_translated_author&gt;&lt;_translated_title&gt;The consensus on prevention, diagnosis and treatment for allergic diseases in infants&lt;/_translated_title&gt;&lt;_volume&gt;47&lt;/_volume&gt;&lt;/Details&gt;&lt;Extra&gt;&lt;DBUID&gt;{AAEC312E-B3E9-4D2B-AE2D-FBF70ADF6680}&lt;/DBUID&gt;&lt;/Extra&gt;&lt;/Item&gt;&lt;/References&gt;&lt;/Group&gt;&lt;/Citation&gt;_x000a_"/>
    <w:docVar w:name="NE.Ref{B2E1AB88-4FA8-4CE8-9A65-54811B1B8662}" w:val=" ADDIN NE.Ref.{B2E1AB88-4FA8-4CE8-9A65-54811B1B8662}&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B388419F-BE64-4456-AC16-3718E0805F2C}" w:val=" ADDIN NE.Ref.{B388419F-BE64-4456-AC16-3718E0805F2C}&lt;Citation&gt;&lt;Group&gt;&lt;References&gt;&lt;Item&gt;&lt;ID&gt;460&lt;/ID&gt;&lt;UID&gt;{35898D3F-DA5B-4A0F-8B13-9D1ED7F75016}&lt;/UID&gt;&lt;Title&gt;National Sleep Foundation&amp;apos;s sleep quality recommendations: first report&lt;/Title&gt;&lt;Template&gt;Journal Article&lt;/Template&gt;&lt;Star&gt;0&lt;/Star&gt;&lt;Tag&gt;0&lt;/Tag&gt;&lt;Author&gt;Ohayon, M; Wickwire, E M; Hirshkowitz, M; Albert, S M; Avidan, A; Daly, F J; Dauvilliers, Y; Ferri, R; Fung, C; Gozal, D; Hazen, N; Krystal, A; Lichstein, K; Mallampalli, M; Plazzi, G; Rawding, R; Scheer, F A; Somers, V; Vitiello, M V&lt;/Author&gt;&lt;Year&gt;2017&lt;/Year&gt;&lt;Details&gt;&lt;_accession_num&gt;28346153&lt;/_accession_num&gt;&lt;_author_adr&gt;Stanford Sleep Epidemiology Research Center, Division of Public Mental Health and Population Sciences, Stanford University School of Medicine, Palo Alto, CA, USA.  Electronic address: research@sleepfoundation.org.; Department of Psychiatry, University of Maryland School of Medicine, Baltimore, MD, USA; Sleep Disorders Center, Division of Pulmonary and Critical Care Medicine, University of Maryland School of Medicine, Baltimore, MD, USA.; Division of Public Mental Health and Population Sciences, School of Medicine, Stanford University, Stanford, CA, USA; Department of Medicine, Baylor College of Medicine, Houston, TX, USA.; Department of Behavioral and Community Health Sciences, University of Pittsburgh  Graduate School of Public Health, Pittsburgh, PA.; UCLA Sleep Disorders Center, UCLA Neurology Clinic, Department of Neurology, UCLA, Los Angeles, CA, USA.; Department of Biomedical Sciences, College of Osteopathic Medicine, University of New England, Biddeford, ME, USA.; Sleep Disorders Center, Department of Neurology, Gui-de-Chauliac Hospital, CHU Montpellier, Montpellier, France.; Department of Neurology I.C., Oasi Institute for Research on Mental Retardation and Brain Aging (IRCCS), Troina, Italy.; David Geffen School of Medicine at UCLA, VA Greater Los Angeles Healthcare System, Los Angeles, CA, USA.; Department of Pediatrics, The University of Chicago Medicine Comer Children&amp;apos;s Hospital, University of Chicago, Chicago, IL, USA.; Human Development and Family Sciences, University of Texas at Austin, Austin, TX, USA.; Neurosciences Medicine, Duke Clinical Research Institute, Durham, NC, USA.; Sleep Research Project, Department of Psychology, The University of Alabama, Tuscaloosa, AL, USA.; Scientific Affairs, Society for Women&amp;apos;s Health Research, Washington, DC, USA.; Department of Biomedical and Neuromotor Sciences, University of Bologna, Bologna, Italy; IRCCS Istituto delle Scienze Neurologiche di Bologna, Bologna, Italy.; Department of Biology, Gannon University, Erie, PA, USA.; Medical Chronobiology Program, Division of Sleep and Circadian Disorders, Brigham &amp;amp; Women&amp;apos;s Hospital, Boston, MA, USA.; Department of Internal Medicine, Mayo Clinic, Rochester, MN, USA.; Department of Psychiatry and Behavioral Sciences, University of Washington, Seattle, WA, USA.&lt;/_author_adr&gt;&lt;_date_display&gt;2017 Feb&lt;/_date_display&gt;&lt;_date&gt;2017-02-01&lt;/_date&gt;&lt;_doi&gt;10.1016/j.sleh.2016.11.006&lt;/_doi&gt;&lt;_isbn&gt;2352-7226 (Electronic); 2352-7218 (Linking)&lt;/_isbn&gt;&lt;_issue&gt;1&lt;/_issue&gt;&lt;_journal&gt;Sleep Health&lt;/_journal&gt;&lt;_keywords&gt;*Aging; *Sleep architecture; *Sleep efficiency; *Sleep quality&lt;/_keywords&gt;&lt;_language&gt;eng&lt;/_language&gt;&lt;_ori_publication&gt;Copyright (c) 2016 National Sleep Foundation. Published by Elsevier Inc. All_x000d__x000a_      rights reserved.&lt;/_ori_publication&gt;&lt;_pages&gt;6-19&lt;/_pages&gt;&lt;_subject_headings&gt;Evidence-Based Practice; Foundations; *Guidelines as Topic; Humans; *Sleep; Sleep Medicine Specialty/organization &amp;amp; administration; United States&lt;/_subject_headings&gt;&lt;_tertiary_title&gt;Sleep health&lt;/_tertiary_title&gt;&lt;_type_work&gt;Journal Article; Research Support, Non-U.S. Gov&amp;apos;t&lt;/_type_work&gt;&lt;_url&gt;http://www.ncbi.nlm.nih.gov/entrez/query.fcgi?cmd=Retrieve&amp;amp;db=pubmed&amp;amp;dopt=Abstract&amp;amp;list_uids=28346153&amp;amp;query_hl=1&lt;/_url&gt;&lt;_volume&gt;3&lt;/_volume&gt;&lt;_created&gt;63427277&lt;/_created&gt;&lt;_modified&gt;63427278&lt;/_modified&gt;&lt;_db_updated&gt;PubMed&lt;/_db_updated&gt;&lt;/Details&gt;&lt;Extra&gt;&lt;DBUID&gt;{AAEC312E-B3E9-4D2B-AE2D-FBF70ADF6680}&lt;/DBUID&gt;&lt;/Extra&gt;&lt;/Item&gt;&lt;/References&gt;&lt;/Group&gt;&lt;/Citation&gt;_x000a_"/>
    <w:docVar w:name="NE.Ref{B54F1B2B-487B-40AB-ABEF-6AAB135DE0DE}" w:val=" ADDIN NE.Ref.{B54F1B2B-487B-40AB-ABEF-6AAB135DE0DE}&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B55FA4AF-A0E6-4B84-BB1B-484211077D29}" w:val=" ADDIN NE.Ref.{B55FA4AF-A0E6-4B84-BB1B-484211077D29}&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418954&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Details&gt;&lt;Extra&gt;&lt;DBUID&gt;{AAEC312E-B3E9-4D2B-AE2D-FBF70ADF6680}&lt;/DBUID&gt;&lt;/Extra&gt;&lt;/Item&gt;&lt;/References&gt;&lt;/Group&gt;&lt;/Citation&gt;_x000a_"/>
    <w:docVar w:name="NE.Ref{B7FBF4EC-A418-4F49-BE08-59EBFFEE4D27}" w:val=" ADDIN NE.Ref.{B7FBF4EC-A418-4F49-BE08-59EBFFEE4D27}&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B955EFDD-A29E-4EA7-BAA9-F446B1622A95}" w:val=" ADDIN NE.Ref.{B955EFDD-A29E-4EA7-BAA9-F446B1622A95}&lt;Citation&gt;&lt;Group&gt;&lt;References&gt;&lt;Item&gt;&lt;ID&gt;565&lt;/ID&gt;&lt;UID&gt;{EB89C880-D14F-4D00-873E-EA3C4DBA42A1}&lt;/UID&gt;&lt;Title&gt;Development of a Pediatric Dermatology Screening Tool Based on Two Parent-Reported  Skin Symptoms: Comparison of Parental Recognition and Physician Diagnosis of Skin  Symptoms of Infants and Toddlers&lt;/Title&gt;&lt;Template&gt;Journal Article&lt;/Template&gt;&lt;Star&gt;0&lt;/Star&gt;&lt;Tag&gt;0&lt;/Tag&gt;&lt;Author&gt;Sato, H; Goto, A; Murakami, M; Kawabata, Y&lt;/Author&gt;&lt;Year&gt;2020&lt;/Year&gt;&lt;Details&gt;&lt;_accession_num&gt;33213276&lt;/_accession_num&gt;&lt;_author_adr&gt;Fukushima Medical University, Fukushima, Japan.; Fukushima Medical University, Fukushima, Japan.; Fukushima Medical University, Fukushima, Japan.; Kawabata Dermatology Clinic, Tokyo, Japan.&lt;/_author_adr&gt;&lt;_date_display&gt;2020 Jan-Dec&lt;/_date_display&gt;&lt;_date&gt;2020-01-01&lt;/_date&gt;&lt;_doi&gt;10.1177/2150132720974883&lt;/_doi&gt;&lt;_isbn&gt;2150-1327 (Electronic); 2150-1319 (Print); 2150-1319 (Linking)&lt;/_isbn&gt;&lt;_journal&gt;J Prim Care Community Health&lt;/_journal&gt;&lt;_keywords&gt;*Pediatric dermatitis; *children; *community health; *infant; *quality of life&lt;/_keywords&gt;&lt;_language&gt;eng&lt;/_language&gt;&lt;_pages&gt;2150132720974883&lt;/_pages&gt;&lt;_subject_headings&gt;Child; Child, Preschool; Cross-Sectional Studies; *Dermatology; Female; Humans; Infant; Parents; *Physicians; Quality of Life; Surveys and Questionnaires&lt;/_subject_headings&gt;&lt;_tertiary_title&gt;Journal of primary care &amp;amp; community health&lt;/_tertiary_title&gt;&lt;_type_work&gt;Journal Article; Research Support, Non-U.S. Gov&amp;apos;t&lt;/_type_work&gt;&lt;_url&gt;http://www.ncbi.nlm.nih.gov/entrez/query.fcgi?cmd=Retrieve&amp;amp;db=pubmed&amp;amp;dopt=Abstract&amp;amp;list_uids=33213276&amp;amp;query_hl=1&lt;/_url&gt;&lt;_volume&gt;11&lt;/_volume&gt;&lt;_created&gt;63935885&lt;/_created&gt;&lt;_modified&gt;63935885&lt;/_modified&gt;&lt;_accessed&gt;63935886&lt;/_accessed&gt;&lt;/Details&gt;&lt;Extra&gt;&lt;DBUID&gt;{AAEC312E-B3E9-4D2B-AE2D-FBF70ADF6680}&lt;/DBUID&gt;&lt;/Extra&gt;&lt;/Item&gt;&lt;/References&gt;&lt;/Group&gt;&lt;Group&gt;&lt;References&gt;&lt;Item&gt;&lt;ID&gt;564&lt;/ID&gt;&lt;UID&gt;{F4383D9F-4EC3-45D9-BBE7-51465572E967}&lt;/UID&gt;&lt;Title&gt;Allergic rhinitis in preschool children from Southern Brazil&lt;/Title&gt;&lt;Template&gt;Journal Article&lt;/Template&gt;&lt;Star&gt;0&lt;/Star&gt;&lt;Tag&gt;0&lt;/Tag&gt;&lt;Author&gt;Chong, Neto HJ; Rosário, C S; Rosário, B A; Chong, F H; Grasselli, E A; Silva, F C; Bojarski, L F; Rosário, N A&lt;/Author&gt;&lt;Year&gt;2014&lt;/Year&gt;&lt;Details&gt;&lt;_accession_num&gt;24697356&lt;/_accession_num&gt;&lt;_date_display&gt;2014 Apr&lt;/_date_display&gt;&lt;_date&gt;2014-04-01&lt;/_date&gt;&lt;_doi&gt;10.1111/all.12372&lt;/_doi&gt;&lt;_isbn&gt;1398-9995 (Electronic); 0105-4538 (Linking)&lt;/_isbn&gt;&lt;_issue&gt;4&lt;/_issue&gt;&lt;_journal&gt;Allergy&lt;/_journal&gt;&lt;_language&gt;eng&lt;/_language&gt;&lt;_pages&gt;545-7&lt;/_pages&gt;&lt;_subject_headings&gt;Age of Onset; Brazil/epidemiology; Cross-Sectional Studies; Female; Humans; Infant; Male; Prevalence; Rhinitis, Allergic; Rhinitis, Allergic, Perennial/diagnosis/*epidemiology&lt;/_subject_headings&gt;&lt;_tertiary_title&gt;Allergy&lt;/_tertiary_title&gt;&lt;_type_work&gt;Journal Article&lt;/_type_work&gt;&lt;_url&gt;http://www.ncbi.nlm.nih.gov/entrez/query.fcgi?cmd=Retrieve&amp;amp;db=pubmed&amp;amp;dopt=Abstract&amp;amp;list_uids=24697356&amp;amp;query_hl=1&lt;/_url&gt;&lt;_volume&gt;69&lt;/_volume&gt;&lt;_created&gt;63935884&lt;/_created&gt;&lt;_modified&gt;63935884&lt;/_modified&gt;&lt;_impact_factor&gt;  13.146&lt;/_impact_factor&gt;&lt;_collection_scope&gt;SCI;SCIE&lt;/_collection_scope&gt;&lt;_accessed&gt;63935884&lt;/_accessed&gt;&lt;/Details&gt;&lt;Extra&gt;&lt;DBUID&gt;{AAEC312E-B3E9-4D2B-AE2D-FBF70ADF6680}&lt;/DBUID&gt;&lt;/Extra&gt;&lt;/Item&gt;&lt;/References&gt;&lt;/Group&gt;&lt;/Citation&gt;_x000a_"/>
    <w:docVar w:name="NE.Ref{B9EC1536-F3FB-4DB3-BD16-6FCE16967833}" w:val=" ADDIN NE.Ref.{B9EC1536-F3FB-4DB3-BD16-6FCE16967833}&lt;Citation&gt;&lt;Group&gt;&lt;References&gt;&lt;Item&gt;&lt;ID&gt;446&lt;/ID&gt;&lt;UID&gt;{74521920-0A04-4599-ABA4-433682503D19}&lt;/UID&gt;&lt;Title&gt;Short Sleep Duration and Later Overweight in Infants&lt;/Title&gt;&lt;Template&gt;Journal Article&lt;/Template&gt;&lt;Star&gt;0&lt;/Star&gt;&lt;Tag&gt;0&lt;/Tag&gt;&lt;Author&gt;Tuohino, T; Morales-Munoz, I; Saarenpaa-Heikkila, O; Kiviruusu, O; Paunio, T; Hovi, P; Pietilainen, K H; Paavonen, E J&lt;/Author&gt;&lt;Year&gt;2019&lt;/Year&gt;&lt;Details&gt;&lt;_accession_num&gt;31208782&lt;/_accession_num&gt;&lt;_author_adr&gt;Pediatric Research Center, Child Psychiatry, University of Helsinki and Helsinki  University Hospital, Helsinki, Finland; Department of Public Health Solutions, National Institute for Health and Welfare (THL), Helsinki, Finland. Electronic address: tuuli.tuohino@helsinki.fi.; Department of Public Health Solutions, National Institute for Health and Welfare  (THL), Helsinki, Finland; Institute for Mental Health, School of Psychology, University of Birmingham, Birmingham, United Kingdom.; Department of Pediatrics, Tampere University Hospital; Tampere University, Faculty of Medicine and Medical Technology (Center for Child Health Research), Tampere, Finland.; Department of Public Health Solutions, National Institute for Health and Welfare  (THL), Helsinki, Finland.; Department of Public Health Solutions, National Institute for Health and Welfare  (THL), Helsinki, Finland; Psychiatry, University of Helsinki and Helsinki University Hospital, Helsinki, Finland.; Department of Public Health Solutions, National Institute for Health and Welfare  (THL), Helsinki, Finland; Pediatrics, University of Helsinki and Helsinki University Hospital, Helsinki, Finland.; Obesity Research Unit, Research Program for Clinical and Molecular Metabolism, Faculty of Medicine, University of Helsinki, Helsinki, Finland; Endocrinology, Abdominal Center, Obesity Center, Helsinki University Hospital and University of  Helsinki, Helsinki, Finland.; Pediatric Research Center, Child Psychiatry, University of Helsinki and Helsinki  University Hospital, Helsinki, Finland; Department of Public Health Solutions, National Institute for Health and Welfare (THL), Helsinki, Finland.&lt;/_author_adr&gt;&lt;_created&gt;63418955&lt;/_created&gt;&lt;_date&gt;2019-09-01&lt;/_date&gt;&lt;_date_display&gt;2019 Sep&lt;/_date_display&gt;&lt;_db_updated&gt;PubMed&lt;/_db_updated&gt;&lt;_doi&gt;10.1016/j.jpeds.2019.05.041&lt;/_doi&gt;&lt;_impact_factor&gt;   3.700&lt;/_impact_factor&gt;&lt;_isbn&gt;1097-6833 (Electronic); 0022-3476 (Linking)&lt;/_isbn&gt;&lt;_journal&gt;J Pediatr&lt;/_journal&gt;&lt;_keywords&gt;*growth; *infancy; *obesity; *overweight; *sleep duration&lt;/_keywords&gt;&lt;_language&gt;eng&lt;/_language&gt;&lt;_modified&gt;63418956&lt;/_modified&gt;&lt;_ori_publication&gt;Copyright (c) 2019 Elsevier Inc. All rights reserved.&lt;/_ori_publication&gt;&lt;_pages&gt;13-19&lt;/_pages&gt;&lt;_subject_headings&gt;Child Development; Child, Preschool; Cross-Sectional Studies; Female; Humans; Infant; Longitudinal Studies; Male; Overweight/*etiology; Prospective Studies; Risk Assessment; Sleep/*physiology; Surveys and Questionnaires; Time Factors; *Weight Gain&lt;/_subject_headings&gt;&lt;_tertiary_title&gt;The Journal of pediatrics&lt;/_tertiary_title&gt;&lt;_type_work&gt;Journal Article; Research Support, Non-U.S. Gov&amp;apos;t&lt;/_type_work&gt;&lt;_url&gt;http://www.ncbi.nlm.nih.gov/entrez/query.fcgi?cmd=Retrieve&amp;amp;db=pubmed&amp;amp;dopt=Abstract&amp;amp;list_uids=31208782&amp;amp;query_hl=1&lt;/_url&gt;&lt;_volume&gt;212&lt;/_volume&gt;&lt;/Details&gt;&lt;Extra&gt;&lt;DBUID&gt;{AAEC312E-B3E9-4D2B-AE2D-FBF70ADF6680}&lt;/DBUID&gt;&lt;/Extra&gt;&lt;/Item&gt;&lt;/References&gt;&lt;/Group&gt;&lt;/Citation&gt;_x000a_"/>
    <w:docVar w:name="NE.Ref{BA2440BC-11EB-4CF6-AB20-1B48CB427AFC}" w:val=" ADDIN NE.Ref.{BA2440BC-11EB-4CF6-AB20-1B48CB427AFC}&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BC50059D-028A-48C1-A9F9-2E5AC6C9A0FA}" w:val=" ADDIN NE.Ref.{BC50059D-028A-48C1-A9F9-2E5AC6C9A0FA}&lt;Citation&gt;&lt;Group&gt;&lt;References&gt;&lt;Item&gt;&lt;ID&gt;456&lt;/ID&gt;&lt;UID&gt;{647F64A7-7F75-4FBC-A674-2F24E269A7FD}&lt;/UID&gt;&lt;Title&gt;Neuro-immune interactions in allergic diseases: novel targets for therapeutics&lt;/Title&gt;&lt;Template&gt;Journal Article&lt;/Template&gt;&lt;Star&gt;0&lt;/Star&gt;&lt;Tag&gt;0&lt;/Tag&gt;&lt;Author&gt;Voisin, T; Bouvier, A; Chiu, I M&lt;/Author&gt;&lt;Year&gt;2017&lt;/Year&gt;&lt;Details&gt;&lt;_accession_num&gt;28814067&lt;/_accession_num&gt;&lt;_author_adr&gt;Department of Microbiology and Immunobiology, Division of Immunology, Harvard Medical School, 77 Avenue Louis Pasteur, Boston, MA 02115, USA.; Department of Microbiology and Immunobiology, Division of Immunology, Harvard Medical School, 77 Avenue Louis Pasteur, Boston, MA 02115, USA.; Department of Microbiology and Immunobiology, Division of Immunology, Harvard Medical School, 77 Avenue Louis Pasteur, Boston, MA 02115, USA.&lt;/_author_adr&gt;&lt;_collection_scope&gt;SCI;SCIE&lt;/_collection_scope&gt;&lt;_created&gt;63425559&lt;/_created&gt;&lt;_date&gt;2017-06-01&lt;/_date&gt;&lt;_date_display&gt;2017 Jun 1&lt;/_date_display&gt;&lt;_db_updated&gt;PubMed&lt;/_db_updated&gt;&lt;_doi&gt;10.1093/intimm/dxx040&lt;/_doi&gt;&lt;_impact_factor&gt;   3.519&lt;/_impact_factor&gt;&lt;_isbn&gt;1460-2377 (Electronic); 0953-8178 (Linking)&lt;/_isbn&gt;&lt;_issue&gt;6&lt;/_issue&gt;&lt;_journal&gt;Int Immunol&lt;/_journal&gt;&lt;_keywords&gt;*allergic inflammation; *bronchoconstriction; *itch; *nervous system; *neuro-immunology&lt;/_keywords&gt;&lt;_language&gt;eng&lt;/_language&gt;&lt;_modified&gt;63425560&lt;/_modified&gt;&lt;_ori_publication&gt;(c) The Japanese Society for Immunology. 2017. All rights reserved. For_x000d__x000a_      permissions, please e-mail: journals.permissions@oup.com.&lt;/_ori_publication&gt;&lt;_pages&gt;247-261&lt;/_pages&gt;&lt;_subject_headings&gt;Animals; Humans; Hypersensitivity/*immunology; Inflammation; Molecular Targeted Therapy; Mucous Membrane/*physiology; Nervous System/*immunology; *Neuroimmunomodulation; Neuropeptides/*immunology; Receptor Cross-Talk&lt;/_subject_headings&gt;&lt;_tertiary_title&gt;International immunology&lt;/_tertiary_title&gt;&lt;_type_work&gt;Journal Article; Research Support, N.I.H., Extramural; Research Support, Non-U.S. Gov&amp;apos;t&lt;/_type_work&gt;&lt;_url&gt;http://www.ncbi.nlm.nih.gov/entrez/query.fcgi?cmd=Retrieve&amp;amp;db=pubmed&amp;amp;dopt=Abstract&amp;amp;list_uids=28814067&amp;amp;query_hl=1&lt;/_url&gt;&lt;_volume&gt;29&lt;/_volume&gt;&lt;/Details&gt;&lt;Extra&gt;&lt;DBUID&gt;{AAEC312E-B3E9-4D2B-AE2D-FBF70ADF6680}&lt;/DBUID&gt;&lt;/Extra&gt;&lt;/Item&gt;&lt;/References&gt;&lt;/Group&gt;&lt;/Citation&gt;_x000a_"/>
    <w:docVar w:name="NE.Ref{BDBEA573-B0C2-4E07-879B-496DA757D1D9}" w:val=" ADDIN NE.Ref.{BDBEA573-B0C2-4E07-879B-496DA757D1D9}&lt;Citation&gt;&lt;Group&gt;&lt;References&gt;&lt;Item&gt;&lt;ID&gt;441&lt;/ID&gt;&lt;UID&gt;{11FA33F1-C0C8-4506-82B4-EBE168888F43}&lt;/UID&gt;&lt;Title&gt;The burden of atopy and asthma in children&lt;/Title&gt;&lt;Template&gt;Journal Article&lt;/Template&gt;&lt;Star&gt;0&lt;/Star&gt;&lt;Tag&gt;0&lt;/Tag&gt;&lt;Author&gt;O&amp;apos;Connell, E J&lt;/Author&gt;&lt;Year&gt;2004&lt;/Year&gt;&lt;Details&gt;&lt;_accession_num&gt;15245350&lt;/_accession_num&gt;&lt;_author_adr&gt;Mayo Clinic and Mayo Foundation, Rochester, MN, USA.&lt;/_author_adr&gt;&lt;_collection_scope&gt;SCI;SCIE&lt;/_collection_scope&gt;&lt;_created&gt;63418858&lt;/_created&gt;&lt;_date&gt;2004-08-01&lt;/_date&gt;&lt;_date_display&gt;2004 Aug&lt;/_date_display&gt;&lt;_db_updated&gt;PubMed&lt;/_db_updated&gt;&lt;_doi&gt;10.1111/j.1398-9995.2004.00563.x&lt;/_doi&gt;&lt;_impact_factor&gt;   8.706&lt;/_impact_factor&gt;&lt;_isbn&gt;0105-4538 (Print); 0105-4538 (Linking)&lt;/_isbn&gt;&lt;_journal&gt;Allergy&lt;/_journal&gt;&lt;_language&gt;eng&lt;/_language&gt;&lt;_modified&gt;63418858&lt;/_modified&gt;&lt;_ori_publication&gt;Copyright 2004 Blackwell Munksgaard&lt;/_ori_publication&gt;&lt;_pages&gt;7-11&lt;/_pages&gt;&lt;_subject_headings&gt;Asthma/complications/economics/epidemiology; Child; Conjunctivitis, Allergic/complications/economics/epidemiology; Cost of Illness; *Dermatitis, Atopic/complications/economics/epidemiology; Humans; Prevalence; Quality of Life; *Respiratory Hypersensitivity/complications/economics/epidemiology; Rhinitis, Allergic, Perennial/complications/economics/epidemiology; Rhinitis, Allergic, Seasonal/complications/economics/epidemiology; United States/epidemiology&lt;/_subject_headings&gt;&lt;_tertiary_title&gt;Allergy&lt;/_tertiary_title&gt;&lt;_type_work&gt;Journal Article; Review&lt;/_type_work&gt;&lt;_url&gt;http://www.ncbi.nlm.nih.gov/entrez/query.fcgi?cmd=Retrieve&amp;amp;db=pubmed&amp;amp;dopt=Abstract&amp;amp;list_uids=15245350&amp;amp;query_hl=1&lt;/_url&gt;&lt;_volume&gt;59 Suppl 78&lt;/_volume&gt;&lt;/Details&gt;&lt;Extra&gt;&lt;DBUID&gt;{AAEC312E-B3E9-4D2B-AE2D-FBF70ADF6680}&lt;/DBUID&gt;&lt;/Extra&gt;&lt;/Item&gt;&lt;/References&gt;&lt;/Group&gt;&lt;/Citation&gt;_x000a_"/>
    <w:docVar w:name="NE.Ref{C0351845-EC8F-4BB9-A278-6C8BC5D1D380}" w:val=" ADDIN NE.Ref.{C0351845-EC8F-4BB9-A278-6C8BC5D1D380}&lt;Citation&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Citation&gt;_x000a_"/>
    <w:docVar w:name="NE.Ref{C3D926FB-78E7-4265-94E6-5FD19A12E206}" w:val=" ADDIN NE.Ref.{C3D926FB-78E7-4265-94E6-5FD19A12E206}&lt;Citation&gt;&lt;Group&gt;&lt;References&gt;&lt;Item&gt;&lt;ID&gt;221&lt;/ID&gt;&lt;UID&gt;{C8462F31-10E8-4A47-8E7F-C0B6624BD857}&lt;/UID&gt;&lt;Title&gt;Snoring and sleep problems in children with and without allergic rhinitis: a case  control study&lt;/Title&gt;&lt;Template&gt;Journal Article&lt;/Template&gt;&lt;Star&gt;1&lt;/Star&gt;&lt;Tag&gt;0&lt;/Tag&gt;&lt;Author&gt;Poachanukoon, O; Kitcharoensakkul, M&lt;/Author&gt;&lt;Year&gt;2015&lt;/Year&gt;&lt;Details&gt;&lt;_accessed&gt;63326766&lt;/_accessed&gt;&lt;_accession_num&gt;26211115&lt;/_accession_num&gt;&lt;_created&gt;63326592&lt;/_created&gt;&lt;_date&gt;2015-03-01&lt;/_date&gt;&lt;_date_display&gt;2015 Mar&lt;/_date_display&gt;&lt;_isbn&gt;0125-2208 (Print); 0125-2208 (Linking)&lt;/_isbn&gt;&lt;_journal&gt;J Med Assoc Thai&lt;/_journal&gt;&lt;_language&gt;eng&lt;/_language&gt;&lt;_modified&gt;63364166&lt;/_modified&gt;&lt;_pages&gt;S138-44&lt;/_pages&gt;&lt;_subject_headings&gt;Case-Control Studies; Child; Female; Humans; Male; Nasal Obstruction/*immunology; Parasomnias/*immunology; Rhinitis, Allergic/*physiopathology; Snoring/*immunology&lt;/_subject_headings&gt;&lt;_tertiary_title&gt;Journal of the Medical Association of Thailand = Chotmaihet thangphaet&lt;/_tertiary_title&gt;&lt;_type_work&gt;Journal Article; Research Support, Non-U.S. Gov&amp;apos;t&lt;/_type_work&gt;&lt;_url&gt;http://www.ncbi.nlm.nih.gov/entrez/query.fcgi?cmd=Retrieve&amp;amp;db=pubmed&amp;amp;dopt=Abstract&amp;amp;list_uids=26211115&amp;amp;query_hl=1&lt;/_url&gt;&lt;_volume&gt;98 Suppl 2&lt;/_volume&gt;&lt;/Details&gt;&lt;Extra&gt;&lt;DBUID&gt;{AAEC312E-B3E9-4D2B-AE2D-FBF70ADF6680}&lt;/DBUID&gt;&lt;/Extra&gt;&lt;/Item&gt;&lt;/References&gt;&lt;/Group&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Group&gt;&lt;References&gt;&lt;Item&gt;&lt;ID&gt;250&lt;/ID&gt;&lt;UID&gt;{98408108-0686-444F-9411-BA82AD2282FC}&lt;/UID&gt;&lt;Title&gt;Eczema, sleep, and behavior in children&lt;/Title&gt;&lt;Template&gt;Journal Article&lt;/Template&gt;&lt;Star&gt;1&lt;/Star&gt;&lt;Tag&gt;0&lt;/Tag&gt;&lt;Author&gt;Camfferman, D; Kennedy, J D; Gold, M; Martin, A J; Winwood, P; Lushington, K&lt;/Author&gt;&lt;Year&gt;2010&lt;/Year&gt;&lt;Details&gt;&lt;_accession_num&gt;21206547&lt;/_accession_num&gt;&lt;_author_adr&gt;Discipline of Paediatrics, School of Paediatrics and Reproductive Health, University  of Adelaide, South Australia, Australia.&lt;/_author_adr&gt;&lt;_collection_scope&gt;SCIE&lt;/_collection_scope&gt;&lt;_created&gt;63326592&lt;/_created&gt;&lt;_date&gt;2010-12-15&lt;/_date&gt;&lt;_date_display&gt;2010 Dec 15&lt;/_date_display&gt;&lt;_impact_factor&gt;   3.586&lt;/_impact_factor&gt;&lt;_isbn&gt;1550-9397 (Electronic); 1550-9389 (Print); 1550-9389 (Linking)&lt;/_isbn&gt;&lt;_issue&gt;6&lt;/_issue&gt;&lt;_journal&gt;J Clin Sleep Med&lt;/_journal&gt;&lt;_keywords&gt;Eczema; asthma; behavior; rhinitis; sleep; structural equation modelling&lt;/_keywords&gt;&lt;_language&gt;eng&lt;/_language&gt;&lt;_modified&gt;63418919&lt;/_modified&gt;&lt;_pages&gt;581-8&lt;/_pages&gt;&lt;_subject_headings&gt;Adolescent; Age Distribution; Asthma/diagnosis/epidemiology/psychology; Attention Deficit Disorder with Hyperactivity/diagnosis/epidemiology/psychology; Case-Control Studies; Child; Child Behavior Disorders/*diagnosis/epidemiology/psychology; Eczema/*diagnosis/epidemiology/psychology; Female; Humans; Incidence; Male; *Quality of Life; Reference Values; Rhinitis/diagnosis/epidemiology/psychology; Risk Assessment; Sex Distribution; Sleep Wake Disorders/*diagnosis/epidemiology/psychology; Surveys and Questionnaires&lt;/_subject_headings&gt;&lt;_tertiary_title&gt;Journal of clinical sleep medicine : JCSM : official publication of the American _x000d__x000a_      Academy of Sleep Medicine&lt;/_tertiary_title&gt;&lt;_type_work&gt;Comparative Study; Journal Article&lt;/_type_work&gt;&lt;_url&gt;http://www.ncbi.nlm.nih.gov/entrez/query.fcgi?cmd=Retrieve&amp;amp;db=pubmed&amp;amp;dopt=Abstract&amp;amp;list_uids=21206547&amp;amp;query_hl=1&lt;/_url&gt;&lt;_volume&gt;6&lt;/_volume&gt;&lt;/Details&gt;&lt;Extra&gt;&lt;DBUID&gt;{AAEC312E-B3E9-4D2B-AE2D-FBF70ADF6680}&lt;/DBUID&gt;&lt;/Extra&gt;&lt;/Item&gt;&lt;/References&gt;&lt;/Group&gt;&lt;/Citation&gt;_x000a_"/>
    <w:docVar w:name="NE.Ref{C48997C3-B40E-44BA-874D-71247FA0F5B5}" w:val=" ADDIN NE.Ref.{C48997C3-B40E-44BA-874D-71247FA0F5B5}&lt;Citation&gt;&lt;Group&gt;&lt;References&gt;&lt;Item&gt;&lt;ID&gt;37&lt;/ID&gt;&lt;UID&gt;{D7E39D0D-49B3-47B9-B525-6622F0F6BBC6}&lt;/UID&gt;&lt;Title&gt;城市0～24月龄婴幼儿过敏性疾病症状流行病学调查&lt;/Title&gt;&lt;Template&gt;Journal Article&lt;/Template&gt;&lt;Star&gt;0&lt;/Star&gt;&lt;Tag&gt;0&lt;/Tag&gt;&lt;Author&gt;王硕; 蒋竞雄; 王燕; 王姿欢; 王婷; 王惠珊&lt;/Author&gt;&lt;Year&gt;2016&lt;/Year&gt;&lt;Details&gt;&lt;_accessed&gt;63221300&lt;/_accessed&gt;&lt;_author_aff&gt;中国疾病预防控制中心妇幼保健中心;北京西城区妇幼保健院;&lt;/_author_aff&gt;&lt;_created&gt;63221268&lt;/_created&gt;&lt;_date&gt;61014240&lt;/_date&gt;&lt;_db_provider&gt;CNKI: 期刊&lt;/_db_provider&gt;&lt;_db_updated&gt;CNKI - Reference&lt;/_db_updated&gt;&lt;_issue&gt;02&lt;/_issue&gt;&lt;_journal&gt;中国儿童保健杂志&lt;/_journal&gt;&lt;_keywords&gt;过敏性疾病;婴幼儿;流行病学调查&lt;/_keywords&gt;&lt;_language&gt;Chinese&lt;/_language&gt;&lt;_modified&gt;63221300&lt;/_modified&gt;&lt;_pages&gt;119-122&lt;/_pages&gt;&lt;_url&gt;http://kns.cnki.net/KCMS/detail/detail.aspx?FileName=ERTO201602003&amp;amp;DbName=CJFQ2016&lt;/_url&gt;&lt;_volume&gt;24&lt;/_volume&gt;&lt;_translated_author&gt;Wang, Shuo;Jiang, Jingxiong;Wang, Yan;Wang, Zihuan;Wang, Ting;Wang, Huishan&lt;/_translated_author&gt;&lt;/Details&gt;&lt;Extra&gt;&lt;DBUID&gt;{AAEC312E-B3E9-4D2B-AE2D-FBF70ADF6680}&lt;/DBUID&gt;&lt;/Extra&gt;&lt;/Item&gt;&lt;/References&gt;&lt;/Group&gt;&lt;/Citation&gt;_x000a_"/>
    <w:docVar w:name="NE.Ref{C48BB7E8-421F-412F-A8B3-4A362CB8ECF3}" w:val=" ADDIN NE.Ref.{C48BB7E8-421F-412F-A8B3-4A362CB8ECF3}&lt;Citation&gt;&lt;Group&gt;&lt;References&gt;&lt;Item&gt;&lt;ID&gt;458&lt;/ID&gt;&lt;UID&gt;{09B47C46-4509-441C-A80D-80DFCE0AC26E}&lt;/UID&gt;&lt;Title&gt;Surveying the new Allergic and hypersensitivity conditions chapter of the International Classification of Diseases (ICD)-11&lt;/Title&gt;&lt;Template&gt;Journal Article&lt;/Template&gt;&lt;Star&gt;0&lt;/Star&gt;&lt;Tag&gt;0&lt;/Tag&gt;&lt;Author&gt;Tanno, L K; Calderon, M A; Papadopoulos, N G; Sanchez-Borges, M; Moon, H B; Sisul, J C; Jares, E J; Sublett, J L; Casale, T; Demoly, P&lt;/Author&gt;&lt;Year&gt;2016&lt;/Year&gt;&lt;Details&gt;&lt;_accession_num&gt;27253871&lt;/_accession_num&gt;&lt;_author_adr&gt;Hospital Sirio Libanes, Sao Paulo, Brazil.; University Hospital of Montpellier, Montpellier, France.; UPMC Paris 06, UMR-S 1136, IPLESP, Equipe EPAR, Sorbonne Universites, Paris, France.; Section of Allergy and Clinical Immunology, Imperial College London, National Heart and Lung Institute, Royal Brompton Hospital, London, UK.; Centre for Paediatrics and Child Health, Institute of Human Development, University of Manchester, Manchester, UK.; Department of Allergy, 2nd Pediatric Clinic, University of Athens, Athens, Greece.; Allergy and Clinical Immunology Department, Centro Medico Docente La Trinidad, Caracas, Venezuela.; Department of Allergy and Clinical Immunology, Asia Pacific Association of Allergy and Clinical Immunology, Asan Medical Center, University of Ulsan, Seoul, Korea.; Fellow of the American College of Allergy Asthma and Immunology and Latin American Society of Allergy, Asthma and Immunology, Asuncion, Paraguay.; LIBRA Foundation and CMP SA Buenos Aires, Buenos Aires, Argentina.; Family Allergy &amp;amp; Asthma, University of Louisville School of Medicine, Section of  Allergy &amp;amp; Immunology, Department of Pediatrics, University of Louisville School of Medicine, Louisville, KY, USA.; American Academy of Allergy Asthma and Immunology, Morsani College of Medicine, University of South Florida, Tampa, FL, USA.; University Hospital of Montpellier, Montpellier, France.; UPMC Paris 06, UMR-S 1136, IPLESP, Equipe EPAR, Sorbonne Universites, Paris, France.&lt;/_author_adr&gt;&lt;_date_display&gt;2016 Sep&lt;/_date_display&gt;&lt;_date&gt;2016-09-01&lt;/_date&gt;&lt;_doi&gt;10.1111/all.12945&lt;/_doi&gt;&lt;_isbn&gt;1398-9995 (Electronic); 0105-4538 (Linking)&lt;/_isbn&gt;&lt;_issue&gt;9&lt;/_issue&gt;&lt;_journal&gt;Allergy&lt;/_journal&gt;&lt;_language&gt;eng&lt;/_language&gt;&lt;_pages&gt;1235-40&lt;/_pages&gt;&lt;_subject_headings&gt;Global Health; Humans; Hypersensitivity/*classification; International Classification of Diseases/*trends; Surveys and Questionnaires; World Health Organization&lt;/_subject_headings&gt;&lt;_tertiary_title&gt;Allergy&lt;/_tertiary_title&gt;&lt;_type_work&gt;Journal Article; Research Support, Non-U.S. Gov&amp;apos;t&lt;/_type_work&gt;&lt;_url&gt;http://www.ncbi.nlm.nih.gov/entrez/query.fcgi?cmd=Retrieve&amp;amp;db=pubmed&amp;amp;dopt=Abstract&amp;amp;list_uids=27253871&amp;amp;query_hl=1&lt;/_url&gt;&lt;_volume&gt;71&lt;/_volume&gt;&lt;_created&gt;63427234&lt;/_created&gt;&lt;_modified&gt;63427234&lt;/_modified&gt;&lt;_db_updated&gt;PubMed&lt;/_db_updated&gt;&lt;_impact_factor&gt;   8.706&lt;/_impact_factor&gt;&lt;_collection_scope&gt;SCI;SCIE&lt;/_collection_scope&gt;&lt;/Details&gt;&lt;Extra&gt;&lt;DBUID&gt;{AAEC312E-B3E9-4D2B-AE2D-FBF70ADF6680}&lt;/DBUID&gt;&lt;/Extra&gt;&lt;/Item&gt;&lt;/References&gt;&lt;/Group&gt;&lt;/Citation&gt;_x000a_"/>
    <w:docVar w:name="NE.Ref{C4FE7940-8BF4-494E-8FFB-2C49B75E2C18}" w:val=" ADDIN NE.Ref.{C4FE7940-8BF4-494E-8FFB-2C49B75E2C18}&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C5364472-9012-40F2-BF78-7736063800F9}" w:val=" ADDIN NE.Ref.{C5364472-9012-40F2-BF78-7736063800F9}&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Group&gt;&lt;References&gt;&lt;Item&gt;&lt;ID&gt;234&lt;/ID&gt;&lt;UID&gt;{89DE5201-6454-44B3-AEED-B70346D40265}&lt;/UID&gt;&lt;Title&gt;Sleep duration, sleep hygiene, and insomnia in adolescents with asthma&lt;/Title&gt;&lt;Template&gt;Journal Article&lt;/Template&gt;&lt;Star&gt;1&lt;/Star&gt;&lt;Tag&gt;5&lt;/Tag&gt;&lt;Author&gt;Meltzer, L J; Ullrich, M; Szefler, S J&lt;/Author&gt;&lt;Year&gt;2014&lt;/Year&gt;&lt;Details&gt;&lt;_accession_num&gt;25213049&lt;/_accession_num&gt;&lt;_author_adr&gt;Department of Pediatrics, National Jewish Health, Denver, Colo. Electronic address:  meltzerL@njhealth.org.; Department of Psychiatry, University of Colorado School of Medicine, Aurora, Colo.; Department of Pediatrics, National Jewish Health, Denver, Colo.&lt;/_author_adr&gt;&lt;_created&gt;63326592&lt;/_created&gt;&lt;_date&gt;2014-09-01&lt;/_date&gt;&lt;_date_display&gt;2014 Sep-Oct&lt;/_date_display&gt;&lt;_doi&gt;10.1016/j.jaip.2014.02.005&lt;/_doi&gt;&lt;_impact_factor&gt;   7.574&lt;/_impact_factor&gt;&lt;_isbn&gt;2213-2201 (Electronic); 2213-2198 (Print)&lt;/_isbn&gt;&lt;_issue&gt;5&lt;/_issue&gt;&lt;_journal&gt;J Allergy Clin Immunol Pract&lt;/_journal&gt;&lt;_keywords&gt;Adolescents; Asthma; Sleep; Sleep deprivation; Sleep disorders&lt;/_keywords&gt;&lt;_language&gt;eng&lt;/_language&gt;&lt;_modified&gt;63418398&lt;/_modified&gt;&lt;_ori_publication&gt;Copyright © 2014 American Academy of Allergy, Asthma &amp;amp; Immunology. Published by _x000d__x000a_      Elsevier Inc. All rights reserved.&lt;/_ori_publication&gt;&lt;_pages&gt;562-9&lt;/_pages&gt;&lt;_subject_headings&gt;Adolescent; Asthma/*epidemiology; Child; Female; Humans; Male; Severity of Illness Index; Sleep Wake Disorders/*epidemiology; Surveys and Questionnaires&lt;/_subject_headings&gt;&lt;_tertiary_title&gt;The journal of allergy and clinical immunology. In practice&lt;/_tertiary_title&gt;&lt;_type_work&gt;Journal Article; Research Support, N.I.H., Extramural&lt;/_type_work&gt;&lt;_url&gt;http://www.ncbi.nlm.nih.gov/entrez/query.fcgi?cmd=Retrieve&amp;amp;db=pubmed&amp;amp;dopt=Abstract&amp;amp;list_uids=25213049&amp;amp;query_hl=1&lt;/_url&gt;&lt;_volume&gt;2&lt;/_volume&gt;&lt;/Details&gt;&lt;Extra&gt;&lt;DBUID&gt;{AAEC312E-B3E9-4D2B-AE2D-FBF70ADF6680}&lt;/DBUID&gt;&lt;/Extra&gt;&lt;/Item&gt;&lt;/References&gt;&lt;/Group&gt;&lt;Group&gt;&lt;References&gt;&lt;Item&gt;&lt;ID&gt;224&lt;/ID&gt;&lt;UID&gt;{83D86E26-13C9-4151-A38B-600BCA0C0DE5}&lt;/UID&gt;&lt;Title&gt;The association between allergic rhinitis and sleep: A systematic review and  meta-analysis of observational studies&lt;/Title&gt;&lt;Template&gt;Journal Article&lt;/Template&gt;&lt;Star&gt;1&lt;/Star&gt;&lt;Tag&gt;4&lt;/Tag&gt;&lt;Author&gt;Liu, J; Zhang, X; Zhao, Y; Wang, Y&lt;/Author&gt;&lt;Year&gt;2020&lt;/Year&gt;&lt;Details&gt;&lt;_accession_num&gt;32053609&lt;/_accession_num&gt;&lt;_author_adr&gt;South Campus of Guang&amp;apos;anmen Hospital, China Academy of Chinese Medical Sciences,  Beijing, China.; School of Health Sciences, Wuhan University, Wuhan, China.; South Campus of Guang&amp;apos;anmen Hospital, China Academy of Chinese Medical Sciences,  Beijing, China.; South Campus of Guang&amp;apos;anmen Hospital, China Academy of Chinese Medical Sciences,  Beijing, China.&lt;/_author_adr&gt;&lt;_collection_scope&gt;SCIE&lt;/_collection_scope&gt;&lt;_created&gt;63326592&lt;/_created&gt;&lt;_date&gt;2020-01-20&lt;/_date&gt;&lt;_date_display&gt;2020&lt;/_date_display&gt;&lt;_doi&gt;10.1371/journal.pone.0228533&lt;/_doi&gt;&lt;_impact_factor&gt;   2.740&lt;/_impact_factor&gt;&lt;_isbn&gt;1932-6203 (Electronic); 1932-6203 (Linking)&lt;/_isbn&gt;&lt;_issue&gt;2&lt;/_issue&gt;&lt;_journal&gt;PLoS One&lt;/_journal&gt;&lt;_language&gt;eng&lt;/_language&gt;&lt;_modified&gt;63398761&lt;/_modified&gt;&lt;_pages&gt;e0228533&lt;/_pages&gt;&lt;_subject_headings&gt;Adolescent; Adult; Aged; Child; Child, Preschool; Humans; Middle Aged; Observational Studies as Topic/statistics &amp;amp; numerical data; Polysomnography; Quality of Life; Rhinitis, Allergic/complications/*epidemiology/*physiopathology; Sleep/*physiology; Sleep Apnea Syndromes/diagnosis/epidemiology/etiology; Sleep Apnea, Obstructive/diagnosis/epidemiology/etiology; Sleep Wake Disorders/diagnosis/*epidemiology/etiology; Snoring/diagnosis/epidemiology/etiology; Young Adult&lt;/_subject_headings&gt;&lt;_tertiary_title&gt;PloS one&lt;/_tertiary_title&gt;&lt;_type_work&gt;Journal Article; Meta-Analysis; Research Support, Non-U.S. Gov&amp;apos;t; Systematic Review&lt;/_type_work&gt;&lt;_url&gt;http://www.ncbi.nlm.nih.gov/entrez/query.fcgi?cmd=Retrieve&amp;amp;db=pubmed&amp;amp;dopt=Abstract&amp;amp;list_uids=32053609&amp;amp;query_hl=1&lt;/_url&gt;&lt;_volume&gt;15&lt;/_volume&gt;&lt;/Details&gt;&lt;Extra&gt;&lt;DBUID&gt;{AAEC312E-B3E9-4D2B-AE2D-FBF70ADF6680}&lt;/DBUID&gt;&lt;/Extra&gt;&lt;/Item&gt;&lt;/References&gt;&lt;/Group&gt;&lt;/Citation&gt;_x000a_"/>
    <w:docVar w:name="NE.Ref{C5DBC40E-5662-4933-BC57-D88A0FB5E635}" w:val=" ADDIN NE.Ref.{C5DBC40E-5662-4933-BC57-D88A0FB5E635}&lt;Citation&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Citation&gt;_x000a_"/>
    <w:docVar w:name="NE.Ref{C639D915-FE80-4966-9927-6DBF1C1666E7}" w:val=" ADDIN NE.Ref.{C639D915-FE80-4966-9927-6DBF1C1666E7}&lt;Citation&gt;&lt;Group&gt;&lt;References&gt;&lt;Item&gt;&lt;ID&gt;257&lt;/ID&gt;&lt;UID&gt;{0EF92638-E63F-44FE-9114-6642040D5A96}&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ño Jesús, Avda. de Menéndez Pelayo 65, 28009, Madrid, Spain.  atorrelo@aedv.es&lt;/_author_adr&gt;&lt;_collection_scope&gt;SCI;SCIE&lt;/_collection_scope&gt;&lt;_created&gt;63326593&lt;/_created&gt;&lt;_date&gt;2012-01-01&lt;/_date&gt;&lt;_date_display&gt;2012 Jan-Feb&lt;/_date_display&gt;&lt;_doi&gt;10.1684/ejd.2011.1560&lt;/_doi&gt;&lt;_impact_factor&gt;   2.782&lt;/_impact_factor&gt;&lt;_isbn&gt;1167-1122 (Print); 1167-1122 (Linking)&lt;/_isbn&gt;&lt;_issue&gt;1&lt;/_issue&gt;&lt;_journal&gt;Eur J Dermatol&lt;/_journal&gt;&lt;_language&gt;eng&lt;/_language&gt;&lt;_modified&gt;63418866&lt;/_modified&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Details&gt;&lt;Extra&gt;&lt;DBUID&gt;{AAEC312E-B3E9-4D2B-AE2D-FBF70ADF6680}&lt;/DBUID&gt;&lt;/Extra&gt;&lt;/Item&gt;&lt;/References&gt;&lt;/Group&gt;&lt;Group&gt;&lt;References&gt;&lt;Item&gt;&lt;ID&gt;10&lt;/ID&gt;&lt;UID&gt;{55DA34A1-D93E-44C2-AD78-8FA47FA98108}&lt;/UID&gt;&lt;Title&gt;Longitudinal associations among asthma control, sleep problems, and health-related quality of life in children with asthma: a report from the PROMIS® Pediatric Asthma Study&lt;/Title&gt;&lt;Template&gt;Journal Article&lt;/Template&gt;&lt;Star&gt;1&lt;/Star&gt;&lt;Tag&gt;0&lt;/Tag&gt;&lt;Author&gt;Li, Zheng; Thompson, Lindsay A; Gross, Heather E; Shenkman, Elizabeth A; Reeve, Bryce B; DeWalt, Darren A; Huang, I-Chan&lt;/Author&gt;&lt;Year&gt;2016&lt;/Year&gt;&lt;Details&gt;&lt;_accessed&gt;63260606&lt;/_accessed&gt;&lt;_collection_scope&gt;SCIE&lt;/_collection_scope&gt;&lt;_created&gt;63221267&lt;/_created&gt;&lt;_db_updated&gt;CrossRef&lt;/_db_updated&gt;&lt;_doi&gt;10.1016/j.sleep.2015.12.003&lt;/_doi&gt;&lt;_impact_factor&gt;   3.038&lt;/_impact_factor&gt;&lt;_isbn&gt;13899457&lt;/_isbn&gt;&lt;_journal&gt;Sleep Medicine&lt;/_journal&gt;&lt;_modified&gt;63398414&lt;/_modified&gt;&lt;_pages&gt;41-50&lt;/_pages&gt;&lt;_tertiary_title&gt;Sleep Medicine&lt;/_tertiary_title&gt;&lt;_url&gt;https://linkinghub.elsevier.com/retrieve/pii/S1389945715020808_x000d__x000a_https://api.elsevier.com/content/article/PII:S1389945715020808?httpAccept=text/xml&lt;/_url&gt;&lt;_volume&gt;20&lt;/_volume&gt;&lt;/Details&gt;&lt;Extra&gt;&lt;DBUID&gt;{AAEC312E-B3E9-4D2B-AE2D-FBF70ADF6680}&lt;/DBUID&gt;&lt;/Extra&gt;&lt;/Item&gt;&lt;/References&gt;&lt;/Group&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C683534E-D633-428E-982A-591C487850D5}" w:val=" ADDIN NE.Ref.{C683534E-D633-428E-982A-591C487850D5}&lt;Citation&gt;&lt;Group&gt;&lt;References&gt;&lt;Item&gt;&lt;ID&gt;50&lt;/ID&gt;&lt;UID&gt;{F784C9AB-FFC8-4AEC-A2B3-BF962C0A5F62}&lt;/UID&gt;&lt;Title&gt;0 岁～5 岁儿童睡眠卫生指南&lt;/Title&gt;&lt;Template&gt;Standard&lt;/Template&gt;&lt;Star&gt;0&lt;/Star&gt;&lt;Tag&gt;0&lt;/Tag&gt;&lt;Author/&gt;&lt;Year&gt;2017&lt;/Year&gt;&lt;Details&gt;&lt;_accessed&gt;63436212&lt;/_accessed&gt;&lt;_created&gt;63221268&lt;/_created&gt;&lt;_language&gt;Chinese&lt;/_language&gt;&lt;_modified&gt;63436233&lt;/_modified&gt;&lt;_pages&gt;7&lt;/_pages&gt;&lt;_place_published&gt;北京&lt;/_place_published&gt;&lt;_publisher&gt;中国标准出版社&lt;/_publisher&gt;&lt;_secondary_author&gt;中华人民共和国国家卫生和计划生育委员会&lt;/_secondary_author&gt;&lt;_secondary_title&gt;WS/T 579—2017&lt;/_secondary_title&gt;&lt;_translated_secondary_author&gt;Zhong, Huarenmingongheguoguojiaweishenghejihuashengyuweiyuanhui&lt;/_translated_secondary_author&gt;&lt;/Details&gt;&lt;Extra&gt;&lt;DBUID&gt;{AAEC312E-B3E9-4D2B-AE2D-FBF70ADF6680}&lt;/DBUID&gt;&lt;/Extra&gt;&lt;/Item&gt;&lt;/References&gt;&lt;/Group&gt;&lt;/Citation&gt;_x000a_"/>
    <w:docVar w:name="NE.Ref{C6A275DD-0722-4402-A0C2-203C9D6C7FC0}" w:val=" ADDIN NE.Ref.{C6A275DD-0722-4402-A0C2-203C9D6C7FC0}&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418954&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Details&gt;&lt;Extra&gt;&lt;DBUID&gt;{AAEC312E-B3E9-4D2B-AE2D-FBF70ADF6680}&lt;/DBUID&gt;&lt;/Extra&gt;&lt;/Item&gt;&lt;/References&gt;&lt;/Group&gt;&lt;/Citation&gt;_x000a_"/>
    <w:docVar w:name="NE.Ref{C7256C3F-97B3-4940-B65D-0C9A2AC790C3}" w:val=" ADDIN NE.Ref.{C7256C3F-97B3-4940-B65D-0C9A2AC790C3}&lt;Citation&gt;&lt;Group&gt;&lt;References&gt;&lt;Item&gt;&lt;ID&gt;474&lt;/ID&gt;&lt;UID&gt;{18475F8B-F8D6-4AE4-9746-AD8C111ED370}&lt;/UID&gt;&lt;Title&gt;What drives prescribing of asthma medication to children? A multilevel population-based study&lt;/Title&gt;&lt;Template&gt;Journal Article&lt;/Template&gt;&lt;Star&gt;0&lt;/Star&gt;&lt;Tag&gt;0&lt;/Tag&gt;&lt;Author&gt;Zuidgeest, M G; van Dijk, L; Spreeuwenberg, P; Smit, H A; Brunekreef, B; Arets, H G; Bracke, M; Leufkens, H G&lt;/Author&gt;&lt;Year&gt;2009&lt;/Year&gt;&lt;Details&gt;&lt;_accession_num&gt;19139447&lt;/_accession_num&gt;&lt;_author_adr&gt;Division of Pharmacoepidemiology &amp;amp; Pharmacotherapy, Utrecht Institute for Pharmaceutical Sciences (UIPS), Faculty of Science, Utrecht University, Utrecht,  The Netherlands.&lt;/_author_adr&gt;&lt;_date_display&gt;2009 Jan-Feb&lt;/_date_display&gt;&lt;_date&gt;2009-01-01&lt;/_date&gt;&lt;_doi&gt;10.1370/afm.910&lt;/_doi&gt;&lt;_isbn&gt;1544-1717 (Electronic); 1544-1709 (Linking)&lt;/_isbn&gt;&lt;_issue&gt;1&lt;/_issue&gt;&lt;_journal&gt;Ann Fam Med&lt;/_journal&gt;&lt;_language&gt;eng&lt;/_language&gt;&lt;_pages&gt;32-40&lt;/_pages&gt;&lt;_subject_headings&gt;Adolescent; Age Factors; Analysis of Variance; Anti-Asthmatic Agents/*administration &amp;amp; dosage; Asthma/*diagnosis/*drug therapy/epidemiology/physiopathology; Child; Child, Preschool; Diagnosis, Differential; Drug Utilization Review; Family Characteristics; *Family Practice; Female; Humans; Infant; Logistic Models; Male; Netherlands/epidemiology; *Practice Patterns, Physicians&amp;apos;; Respiratory Sounds/diagnosis/etiology&lt;/_subject_headings&gt;&lt;_tertiary_title&gt;Annals of family medicine&lt;/_tertiary_title&gt;&lt;_type_work&gt;Journal Article; Research Support, Non-U.S. Gov&amp;apos;t&lt;/_type_work&gt;&lt;_url&gt;http://www.ncbi.nlm.nih.gov/entrez/query.fcgi?cmd=Retrieve&amp;amp;db=pubmed&amp;amp;dopt=Abstract&amp;amp;list_uids=19139447&amp;amp;query_hl=1&lt;/_url&gt;&lt;_volume&gt;7&lt;/_volume&gt;&lt;_created&gt;63534112&lt;/_created&gt;&lt;_modified&gt;63534112&lt;/_modified&gt;&lt;_db_updated&gt;PubMed&lt;/_db_updated&gt;&lt;_impact_factor&gt;   4.686&lt;/_impact_factor&gt;&lt;_collection_scope&gt;SCIE&lt;/_collection_scope&gt;&lt;/Details&gt;&lt;Extra&gt;&lt;DBUID&gt;{AAEC312E-B3E9-4D2B-AE2D-FBF70ADF6680}&lt;/DBUID&gt;&lt;/Extra&gt;&lt;/Item&gt;&lt;/References&gt;&lt;/Group&gt;&lt;/Citation&gt;_x000a_"/>
    <w:docVar w:name="NE.Ref{C9423127-B81B-4147-B067-5890FE36F2C5}" w:val=" ADDIN NE.Ref.{C9423127-B81B-4147-B067-5890FE36F2C5}&lt;Citation&gt;&lt;Group&gt;&lt;References&gt;&lt;Item&gt;&lt;ID&gt;238&lt;/ID&gt;&lt;UID&gt;{7114F706-FA20-4273-A41F-A487A27946E7}&lt;/UID&gt;&lt;Title&gt;Nocturnal asthma symptoms and poor sleep quality among urban school children with  asthma&lt;/Title&gt;&lt;Template&gt;Journal Article&lt;/Template&gt;&lt;Star&gt;1&lt;/Star&gt;&lt;Tag&gt;0&lt;/Tag&gt;&lt;Author&gt;Fagnano, M; Bayer, A L; Isensee, C A; Hernandez, T; Halterman, J S&lt;/Author&gt;&lt;Year&gt;2011&lt;/Year&gt;&lt;Details&gt;&lt;_accession_num&gt;21816697&lt;/_accession_num&gt;&lt;_author_adr&gt;Department of Pediatrics and the Strong Children&amp;apos;s Research Center, University of  Rochester School of Medicine and Dentistry, Rochester, NY 14642, USA.  maria_fagnano@urmc.rochester.edu&lt;/_author_adr&gt;&lt;_collection_scope&gt;SCIE&lt;/_collection_scope&gt;&lt;_created&gt;63326592&lt;/_created&gt;&lt;_date&gt;2011-11-01&lt;/_date&gt;&lt;_date_display&gt;2011 Nov-Dec&lt;/_date_display&gt;&lt;_doi&gt;10.1016/j.acap.2011.05.006&lt;/_doi&gt;&lt;_impact_factor&gt;   2.810&lt;/_impact_factor&gt;&lt;_isbn&gt;1876-2867 (Electronic); 1876-2859 (Print); 1876-2859 (Linking)&lt;/_isbn&gt;&lt;_issue&gt;6&lt;/_issue&gt;&lt;_journal&gt;Acad Pediatr&lt;/_journal&gt;&lt;_label&gt;哮喘症状&lt;/_label&gt;&lt;_language&gt;eng&lt;/_language&gt;&lt;_modified&gt;63421873&lt;/_modified&gt;&lt;_ori_publication&gt;Copyright Â© 2011 Academic Pediatric Association. Published by Elsevier Inc. All _x000d__x000a_      rights reserved.&lt;/_ori_publication&gt;&lt;_pages&gt;493-9&lt;/_pages&gt;&lt;_subject_headings&gt;Asthma/*complications/*epidemiology; Child; Child, Preschool; Female; Humans; Male; New York/epidemiology; Parents/psychology; Quality of Life; Risk Factors; Schools; Sickness Impact Profile; Sleep Wake Disorders/*epidemiology/*etiology; Urban Population&lt;/_subject_headings&gt;&lt;_tertiary_title&gt;Academic pediatrics&lt;/_tertiary_title&gt;&lt;_type_work&gt;Journal Article; Research Support, N.I.H., Extramural; Research Support, Non-U.S. Gov&amp;apos;t&lt;/_type_work&gt;&lt;_url&gt;http://www.ncbi.nlm.nih.gov/entrez/query.fcgi?cmd=Retrieve&amp;amp;db=pubmed&amp;amp;dopt=Abstract&amp;amp;list_uids=21816697&amp;amp;query_hl=1&lt;/_url&gt;&lt;_volume&gt;11&lt;/_volume&gt;&lt;/Details&gt;&lt;Extra&gt;&lt;DBUID&gt;{AAEC312E-B3E9-4D2B-AE2D-FBF70ADF6680}&lt;/DBUID&gt;&lt;/Extra&gt;&lt;/Item&gt;&lt;/References&gt;&lt;/Group&gt;&lt;/Citation&gt;_x000a_"/>
    <w:docVar w:name="NE.Ref{C99468E2-E260-4D14-87F5-F3025BE57586}" w:val=" ADDIN NE.Ref.{C99468E2-E260-4D14-87F5-F3025BE57586}&lt;Citation&gt;&lt;Group&gt;&lt;References&gt;&lt;Item&gt;&lt;ID&gt;28&lt;/ID&gt;&lt;UID&gt;{CB9A5CD3-BFBE-48C7-AE09-C4E8D309354D}&lt;/UID&gt;&lt;Title&gt;Sleep disturbances and affecting factors in young children with food allergy and their mothers&lt;/Title&gt;&lt;Template&gt;Journal Article&lt;/Template&gt;&lt;Star&gt;1&lt;/Star&gt;&lt;Tag&gt;5&lt;/Tag&gt;&lt;Author&gt;Filiz, S; Keleş, Ş; Akbulut, U E; Işık, İ A; Kara, M Z&lt;/Author&gt;&lt;Year&gt;2020&lt;/Year&gt;&lt;Details&gt;&lt;_accessed&gt;63221267&lt;/_accessed&gt;&lt;_collection_scope&gt;SCIE&lt;/_collection_scope&gt;&lt;_created&gt;63221267&lt;/_created&gt;&lt;_db_updated&gt;CrossRef&lt;/_db_updated&gt;&lt;_doi&gt;10.1016/j.aller.2019.06.014&lt;/_doi&gt;&lt;_impact_factor&gt;   1.276&lt;/_impact_factor&gt;&lt;_isbn&gt;03010546&lt;/_isbn&gt;&lt;_issue&gt;2&lt;/_issue&gt;&lt;_journal&gt;Allergologia et Immunopathologia&lt;/_journal&gt;&lt;_modified&gt;63398400&lt;/_modified&gt;&lt;_pages&gt;158-164&lt;/_pages&gt;&lt;_tertiary_title&gt;Allergologia et Immunopathologia&lt;/_tertiary_title&gt;&lt;_url&gt;https://linkinghub.elsevier.com/retrieve/pii/S0301054619301144_x000d__x000a_https://api.elsevier.com/content/article/PII:S0301054619301144?httpAccept=text/xml&lt;/_url&gt;&lt;_volume&gt;48&lt;/_volume&gt;&lt;/Details&gt;&lt;Extra&gt;&lt;DBUID&gt;{AAEC312E-B3E9-4D2B-AE2D-FBF70ADF6680}&lt;/DBUID&gt;&lt;/Extra&gt;&lt;/Item&gt;&lt;/References&gt;&lt;/Group&gt;&lt;Group&gt;&lt;References&gt;&lt;Item&gt;&lt;ID&gt;456&lt;/ID&gt;&lt;UID&gt;{647F64A7-7F75-4FBC-A674-2F24E269A7FD}&lt;/UID&gt;&lt;Title&gt;Neuro-immune interactions in allergic diseases: novel targets for therapeutics&lt;/Title&gt;&lt;Template&gt;Journal Article&lt;/Template&gt;&lt;Star&gt;0&lt;/Star&gt;&lt;Tag&gt;0&lt;/Tag&gt;&lt;Author&gt;Voisin, T; Bouvier, A; Chiu, I M&lt;/Author&gt;&lt;Year&gt;2017&lt;/Year&gt;&lt;Details&gt;&lt;_accession_num&gt;28814067&lt;/_accession_num&gt;&lt;_author_adr&gt;Department of Microbiology and Immunobiology, Division of Immunology, Harvard Medical School, 77 Avenue Louis Pasteur, Boston, MA 02115, USA.; Department of Microbiology and Immunobiology, Division of Immunology, Harvard Medical School, 77 Avenue Louis Pasteur, Boston, MA 02115, USA.; Department of Microbiology and Immunobiology, Division of Immunology, Harvard Medical School, 77 Avenue Louis Pasteur, Boston, MA 02115, USA.&lt;/_author_adr&gt;&lt;_collection_scope&gt;SCI;SCIE&lt;/_collection_scope&gt;&lt;_created&gt;63425559&lt;/_created&gt;&lt;_date&gt;2017-06-01&lt;/_date&gt;&lt;_date_display&gt;2017 Jun 1&lt;/_date_display&gt;&lt;_db_updated&gt;PubMed&lt;/_db_updated&gt;&lt;_doi&gt;10.1093/intimm/dxx040&lt;/_doi&gt;&lt;_impact_factor&gt;   3.519&lt;/_impact_factor&gt;&lt;_isbn&gt;1460-2377 (Electronic); 0953-8178 (Linking)&lt;/_isbn&gt;&lt;_issue&gt;6&lt;/_issue&gt;&lt;_journal&gt;Int Immunol&lt;/_journal&gt;&lt;_keywords&gt;*allergic inflammation; *bronchoconstriction; *itch; *nervous system; *neuro-immunology&lt;/_keywords&gt;&lt;_language&gt;eng&lt;/_language&gt;&lt;_modified&gt;63425560&lt;/_modified&gt;&lt;_ori_publication&gt;(c) The Japanese Society for Immunology. 2017. All rights reserved. For_x000d__x000a_      permissions, please e-mail: journals.permissions@oup.com.&lt;/_ori_publication&gt;&lt;_pages&gt;247-261&lt;/_pages&gt;&lt;_subject_headings&gt;Animals; Humans; Hypersensitivity/*immunology; Inflammation; Molecular Targeted Therapy; Mucous Membrane/*physiology; Nervous System/*immunology; *Neuroimmunomodulation; Neuropeptides/*immunology; Receptor Cross-Talk&lt;/_subject_headings&gt;&lt;_tertiary_title&gt;International immunology&lt;/_tertiary_title&gt;&lt;_type_work&gt;Journal Article; Research Support, N.I.H., Extramural; Research Support, Non-U.S. Gov&amp;apos;t&lt;/_type_work&gt;&lt;_url&gt;http://www.ncbi.nlm.nih.gov/entrez/query.fcgi?cmd=Retrieve&amp;amp;db=pubmed&amp;amp;dopt=Abstract&amp;amp;list_uids=28814067&amp;amp;query_hl=1&lt;/_url&gt;&lt;_volume&gt;29&lt;/_volume&gt;&lt;/Details&gt;&lt;Extra&gt;&lt;DBUID&gt;{AAEC312E-B3E9-4D2B-AE2D-FBF70ADF6680}&lt;/DBUID&gt;&lt;/Extra&gt;&lt;/Item&gt;&lt;/References&gt;&lt;/Group&gt;&lt;/Citation&gt;_x000a_"/>
    <w:docVar w:name="NE.Ref{CAFB4ABF-2903-4B49-8099-8F47B8375EFD}" w:val=" ADDIN NE.Ref.{CAFB4ABF-2903-4B49-8099-8F47B8375EFD}&lt;Citation&gt;&lt;Group&gt;&lt;References&gt;&lt;Item&gt;&lt;ID&gt;4&lt;/ID&gt;&lt;UID&gt;{0C69D328-3011-4EA3-90C8-120E6B60BA8D}&lt;/UID&gt;&lt;Title&gt;Nocturnal eczema: Review of sleep and circadian rhythms in children with atopic dermatitis and future research directions&lt;/Title&gt;&lt;Template&gt;Journal Article&lt;/Template&gt;&lt;Star&gt;0&lt;/Star&gt;&lt;Tag&gt;0&lt;/Tag&gt;&lt;Author&gt;Fishbein, Anna B; Vitaterna, Olivia; Haugh, Isabel M; Bavishi, Aakash A; Zee, Phyllis C; Turek, Fred W; Sheldon, Stephen H; Silverberg, Jonathan I; Paller, Amy S&lt;/Author&gt;&lt;Year&gt;2015&lt;/Year&gt;&lt;Details&gt;&lt;_accessed&gt;63221266&lt;/_accessed&gt;&lt;_collection_scope&gt;SCI;SCIE&lt;/_collection_scope&gt;&lt;_created&gt;63221266&lt;/_created&gt;&lt;_db_updated&gt;CrossRef&lt;/_db_updated&gt;&lt;_doi&gt;10.1016/j.jaci.2015.08.028&lt;/_doi&gt;&lt;_impact_factor&gt;  10.228&lt;/_impact_factor&gt;&lt;_isbn&gt;00916749&lt;/_isbn&gt;&lt;_issue&gt;5&lt;/_issue&gt;&lt;_journal&gt;Journal of Allergy and Clinical Immunology&lt;/_journal&gt;&lt;_modified&gt;63418918&lt;/_modified&gt;&lt;_pages&gt;1170-1177&lt;/_pages&gt;&lt;_tertiary_title&gt;Journal of Allergy and Clinical Immunology&lt;/_tertiary_title&gt;&lt;_url&gt;https://linkinghub.elsevier.com/retrieve/pii/S009167491501252X_x000d__x000a_https://api.elsevier.com/content/article/PII:S009167491501252X?httpAccept=text/xml&lt;/_url&gt;&lt;_volume&gt;136&lt;/_volume&gt;&lt;/Details&gt;&lt;Extra&gt;&lt;DBUID&gt;{AAEC312E-B3E9-4D2B-AE2D-FBF70ADF6680}&lt;/DBUID&gt;&lt;/Extra&gt;&lt;/Item&gt;&lt;/References&gt;&lt;/Group&gt;&lt;Group&gt;&lt;References&gt;&lt;Item&gt;&lt;ID&gt;449&lt;/ID&gt;&lt;UID&gt;{C939B5D6-DDE4-43C9-8A78-9BDF745D8E63}&lt;/UID&gt;&lt;Title&gt;Influences of allergic rhinitis on sleep&lt;/Title&gt;&lt;Template&gt;Journal Article&lt;/Template&gt;&lt;Star&gt;0&lt;/Star&gt;&lt;Tag&gt;0&lt;/Tag&gt;&lt;Author&gt;Ferguson, B J&lt;/Author&gt;&lt;Year&gt;2004&lt;/Year&gt;&lt;Details&gt;&lt;_accession_num&gt;15138430&lt;/_accession_num&gt;&lt;_author_adr&gt;Division of Sino-Nasal Disorders and Allergy, University of Pittsburgh Medical Center, Pennsylvania, USA. fergusonbj@upmc.edu&lt;/_author_adr&gt;&lt;_date_display&gt;2004 May&lt;/_date_display&gt;&lt;_date&gt;2004-05-01&lt;/_date&gt;&lt;_doi&gt;10.1016/j.otohns.2004.02.001&lt;/_doi&gt;&lt;_isbn&gt;0194-5998 (Print); 0194-5998 (Linking)&lt;/_isbn&gt;&lt;_issue&gt;5&lt;/_issue&gt;&lt;_journal&gt;Otolaryngol Head Neck Surg&lt;/_journal&gt;&lt;_language&gt;eng&lt;/_language&gt;&lt;_pages&gt;617-29&lt;/_pages&gt;&lt;_subject_headings&gt;Humans; Rhinitis, Allergic, Perennial/*complications/physiopathology/therapy; Rhinitis, Allergic, Seasonal/*complications/physiopathology/therapy; Sleep/physiology; Sleep Wake Disorders/*etiology/physiopathology/therapy&lt;/_subject_headings&gt;&lt;_tertiary_title&gt;Otolaryngology--head and neck surgery : official journal of American Academy of_x000d__x000a_      Otolaryngology-Head and Neck Surgery&lt;/_tertiary_title&gt;&lt;_type_work&gt;Journal Article; Review&lt;/_type_work&gt;&lt;_url&gt;http://www.ncbi.nlm.nih.gov/entrez/query.fcgi?cmd=Retrieve&amp;amp;db=pubmed&amp;amp;dopt=Abstract&amp;amp;list_uids=15138430&amp;amp;query_hl=1&lt;/_url&gt;&lt;_volume&gt;130&lt;/_volume&gt;&lt;_created&gt;63421884&lt;/_created&gt;&lt;_modified&gt;63421884&lt;/_modified&gt;&lt;_db_updated&gt;PubMed&lt;/_db_updated&gt;&lt;_impact_factor&gt;   2.341&lt;/_impact_factor&gt;&lt;/Details&gt;&lt;Extra&gt;&lt;DBUID&gt;{AAEC312E-B3E9-4D2B-AE2D-FBF70ADF6680}&lt;/DBUID&gt;&lt;/Extra&gt;&lt;/Item&gt;&lt;/References&gt;&lt;/Group&gt;&lt;Group&gt;&lt;References&gt;&lt;Item&gt;&lt;ID&gt;450&lt;/ID&gt;&lt;UID&gt;{269F13A1-E629-4644-95E3-26E278BD3D70}&lt;/UID&gt;&lt;Title&gt;Skin, reactive oxygen species, and circadian clocks&lt;/Title&gt;&lt;Template&gt;Journal Article&lt;/Template&gt;&lt;Star&gt;0&lt;/Star&gt;&lt;Tag&gt;0&lt;/Tag&gt;&lt;Author&gt;Ndiaye, M A; Nihal, M; Wood, G S; Ahmad, N&lt;/Author&gt;&lt;Year&gt;2014&lt;/Year&gt;&lt;Details&gt;&lt;_accession_num&gt;24111846&lt;/_accession_num&gt;&lt;_author_adr&gt;1 Department of Dermatology, University of Wisconsin , Madison, Wisconsin.&lt;/_author_adr&gt;&lt;_date_display&gt;2014 Jun 20&lt;/_date_display&gt;&lt;_date&gt;2014-06-20&lt;/_date&gt;&lt;_doi&gt;10.1089/ars.2013.5645&lt;/_doi&gt;&lt;_isbn&gt;1557-7716 (Electronic); 1523-0864 (Linking)&lt;/_isbn&gt;&lt;_issue&gt;18&lt;/_issue&gt;&lt;_journal&gt;Antioxid Redox Signal&lt;/_journal&gt;&lt;_language&gt;eng&lt;/_language&gt;&lt;_pages&gt;2982-96&lt;/_pages&gt;&lt;_subject_headings&gt;Circadian Clocks/*physiology; Circadian Rhythm/physiology; Humans; Oxidative Stress/*physiology; Reactive Oxygen Species/*metabolism; Signal Transduction/physiology; Skin/*metabolism&lt;/_subject_headings&gt;&lt;_tertiary_title&gt;Antioxidants &amp;amp; redox signaling&lt;/_tertiary_title&gt;&lt;_type_work&gt;Journal Article; Research Support, N.I.H., Extramural; Research Support, U.S. Gov&amp;apos;t, Non-P.H.S.; Review&lt;/_type_work&gt;&lt;_url&gt;http://www.ncbi.nlm.nih.gov/entrez/query.fcgi?cmd=Retrieve&amp;amp;db=pubmed&amp;amp;dopt=Abstract&amp;amp;list_uids=24111846&amp;amp;query_hl=1&lt;/_url&gt;&lt;_volume&gt;20&lt;/_volume&gt;&lt;_created&gt;63421892&lt;/_created&gt;&lt;_modified&gt;63421893&lt;/_modified&gt;&lt;_db_updated&gt;PubMed&lt;/_db_updated&gt;&lt;_impact_factor&gt;   6.323&lt;/_impact_factor&gt;&lt;/Details&gt;&lt;Extra&gt;&lt;DBUID&gt;{AAEC312E-B3E9-4D2B-AE2D-FBF70ADF6680}&lt;/DBUID&gt;&lt;/Extra&gt;&lt;/Item&gt;&lt;/References&gt;&lt;/Group&gt;&lt;/Citation&gt;_x000a_"/>
    <w:docVar w:name="NE.Ref{CC2E2F04-01C1-467A-871F-3F59A843ECCE}" w:val=" ADDIN NE.Ref.{CC2E2F04-01C1-467A-871F-3F59A843ECCE}&lt;Citation&gt;&lt;Group&gt;&lt;References&gt;&lt;Item&gt;&lt;ID&gt;464&lt;/ID&gt;&lt;UID&gt;{AAF27316-188A-4D58-97DA-F9B661CB8006}&lt;/UID&gt;&lt;Title&gt;[Study on prevalence and risk factors of sleep disorder among Chinese children aged 0 to 23 months in city]&lt;/Title&gt;&lt;Template&gt;Journal Article&lt;/Template&gt;&lt;Star&gt;0&lt;/Star&gt;&lt;Tag&gt;0&lt;/Tag&gt;&lt;Author&gt;Wang, H S; Huang, X N; Jiang, J X; Ma, Y Y; An, L; Liu, X C&lt;/Author&gt;&lt;Year&gt;2007&lt;/Year&gt;&lt;Details&gt;&lt;_abstract&gt;OBJECTIVE: To investigate the prevalence and main influences on sleep disorder among Chinese children aged 0 to 23 months, as to providing scientific interventions for infant sleep disorder. METHODS: All 7601 children under two years old were selected by stratifying samples from twelve cities in China. The objects&amp;apos; parents were surveyed with questionnaire. All data were analyzed with SPSS statistical software. RESULTS: The total incidence of sleep disorders at 0 to 23 months was 21.94%. The main problems were difficulty falling asleep, nighttime waking and snoring. Feeding manner, sleep environment, sleep-associated habits and medical conditions were all influences on infant&amp;apos;s sleep disorder. CONCLUSIONS: Enhancing sleep health education to change parents&amp;apos; nurturing modes  should be an important role in preventing infant sleep disorders.&lt;/_abstract&gt;&lt;_accessed&gt;63797597&lt;/_accessed&gt;&lt;_accession_num&gt;17708874&lt;/_accession_num&gt;&lt;_author_adr&gt;The Institute of Maternal and Child Health, Chinese Disease Prevention Control Center, Beijing 100013, China.&lt;/_author_adr&gt;&lt;_created&gt;63427439&lt;/_created&gt;&lt;_date&gt;2007-05-01&lt;/_date&gt;&lt;_date_display&gt;2007 May&lt;/_date_display&gt;&lt;_db_updated&gt;PubMed&lt;/_db_updated&gt;&lt;_isbn&gt;0253-9624 (Print); 0253-9624 (Linking)&lt;/_isbn&gt;&lt;_issue&gt;3&lt;/_issue&gt;&lt;_journal&gt;Zhonghua Yu Fang Yi Xue Za Zhi&lt;/_journal&gt;&lt;_language&gt;chi&lt;/_language&gt;&lt;_modified&gt;63427439&lt;/_modified&gt;&lt;_pages&gt;204-7&lt;/_pages&gt;&lt;_subject_headings&gt;China/epidemiology; Cross-Sectional Studies; Female; Humans; Infant; Infant, Newborn; Male; Prevalence; Risk Factors; Sleep Wake Disorders/*epidemiology; Surveys and Questionnaires; Urban Population/*statistics &amp;amp; numerical data&lt;/_subject_headings&gt;&lt;_tertiary_title&gt;Zhonghua yu fang yi xue za zhi [Chinese journal of preventive medicine]&lt;/_tertiary_title&gt;&lt;_type_work&gt;English Abstract; Journal Article&lt;/_type_work&gt;&lt;_url&gt;http://www.ncbi.nlm.nih.gov/entrez/query.fcgi?cmd=Retrieve&amp;amp;db=pubmed&amp;amp;dopt=Abstract&amp;amp;list_uids=17708874&amp;amp;query_hl=1&lt;/_url&gt;&lt;_volume&gt;41&lt;/_volume&gt;&lt;/Details&gt;&lt;Extra&gt;&lt;DBUID&gt;{AAEC312E-B3E9-4D2B-AE2D-FBF70ADF6680}&lt;/DBUID&gt;&lt;/Extra&gt;&lt;/Item&gt;&lt;/References&gt;&lt;/Group&gt;&lt;/Citation&gt;_x000a_"/>
    <w:docVar w:name="NE.Ref{CC6FB2D2-5B39-4B4B-AFE6-C1BAFEE8C192}" w:val=" ADDIN NE.Ref.{CC6FB2D2-5B39-4B4B-AFE6-C1BAFEE8C192}&lt;Citation&gt;&lt;Group&gt;&lt;References&gt;&lt;Item&gt;&lt;ID&gt;17&lt;/ID&gt;&lt;UID&gt;{A2F239E6-6A40-4667-948C-7E274FEDA7FF}&lt;/UID&gt;&lt;Title&gt;Sleep disorders and allergic diseases in Chinese toddlers&lt;/Title&gt;&lt;Template&gt;Journal Article&lt;/Template&gt;&lt;Star&gt;0&lt;/Star&gt;&lt;Tag&gt;0&lt;/Tag&gt;&lt;Author&gt;Wang, Xu; Gao, Xiang; Yang, Qian; Wang, Xia; Li, Shenghui; Jiang, Fan; Zhang, Jun; Ouyang, Fengxiu&lt;/Author&gt;&lt;Year&gt;2017&lt;/Year&gt;&lt;Details&gt;&lt;_accessed&gt;63221267&lt;/_accessed&gt;&lt;_collection_scope&gt;SCIE&lt;/_collection_scope&gt;&lt;_created&gt;63221267&lt;/_created&gt;&lt;_db_updated&gt;CrossRef&lt;/_db_updated&gt;&lt;_doi&gt;10.1016/j.sleep.2017.02.011&lt;/_doi&gt;&lt;_impact_factor&gt;   3.038&lt;/_impact_factor&gt;&lt;_isbn&gt;13899457&lt;/_isbn&gt;&lt;_journal&gt;Sleep Medicine&lt;/_journal&gt;&lt;_modified&gt;63408530&lt;/_modified&gt;&lt;_pages&gt;174-179&lt;/_pages&gt;&lt;_tertiary_title&gt;Sleep Medicine&lt;/_tertiary_title&gt;&lt;_url&gt;https://linkinghub.elsevier.com/retrieve/pii/S1389945717300904_x000d__x000a_https://api.elsevier.com/content/article/PII:S1389945717300904?httpAccept=text/xml&lt;/_url&gt;&lt;_volume&gt;37&lt;/_volume&gt;&lt;/Details&gt;&lt;Extra&gt;&lt;DBUID&gt;{AAEC312E-B3E9-4D2B-AE2D-FBF70ADF6680}&lt;/DBUID&gt;&lt;/Extra&gt;&lt;/Item&gt;&lt;/References&gt;&lt;/Group&gt;&lt;/Citation&gt;_x000a_"/>
    <w:docVar w:name="NE.Ref{CC97B7B1-7D80-4643-A3D3-0CDABD67817E}" w:val=" ADDIN NE.Ref.{CC97B7B1-7D80-4643-A3D3-0CDABD67817E}&lt;Citation&gt;&lt;Group&gt;&lt;References&gt;&lt;Item&gt;&lt;ID&gt;558&lt;/ID&gt;&lt;UID&gt;{EB8A7576-1C98-42B8-ABBF-D0EADB518CC9}&lt;/UID&gt;&lt;Title&gt;Review article: the diagnosis and management of food allergy and food intolerances&lt;/Title&gt;&lt;Template&gt;Journal Article&lt;/Template&gt;&lt;Star&gt;0&lt;/Star&gt;&lt;Tag&gt;0&lt;/Tag&gt;&lt;Author&gt;Turnbull, J L; Adams, H N; Gorard, D A&lt;/Author&gt;&lt;Year&gt;2015&lt;/Year&gt;&lt;Details&gt;&lt;_accession_num&gt;25316115&lt;/_accession_num&gt;&lt;_author_adr&gt;Department of Paediatrics, John Radcliffe Hospital, Headington, Oxford, UK.&lt;/_author_adr&gt;&lt;_date_display&gt;2015 Jan&lt;/_date_display&gt;&lt;_date&gt;2015-01-01&lt;/_date&gt;&lt;_doi&gt;10.1111/apt.12984&lt;/_doi&gt;&lt;_isbn&gt;1365-2036 (Electronic); 0269-2813 (Linking)&lt;/_isbn&gt;&lt;_issue&gt;1&lt;/_issue&gt;&lt;_journal&gt;Aliment Pharmacol Ther&lt;/_journal&gt;&lt;_language&gt;eng&lt;/_language&gt;&lt;_ori_publication&gt;(c) 2014 John Wiley &amp;amp; Sons Ltd.&lt;/_ori_publication&gt;&lt;_pages&gt;3-25&lt;/_pages&gt;&lt;_subject_headings&gt;Adult; Allergens/immunology; Anaphylaxis/diagnosis/prevention &amp;amp; control; Animals; Child; Child, Preschool; Diagnosis, Differential; Enterocolitis/diagnosis/therapy; Female; Food Hypersensitivity/*diagnosis/epidemiology/immunology/*therapy; Humans; Immunoglobulin E/*immunology; Immunotherapy/methods; Male; Prevalence; Rhinitis, Allergic, Seasonal/diagnosis/epidemiology; Syndrome&lt;/_subject_headings&gt;&lt;_tertiary_title&gt;Alimentary pharmacology &amp;amp; therapeutics&lt;/_tertiary_title&gt;&lt;_type_work&gt;Journal Article; Review&lt;/_type_work&gt;&lt;_url&gt;http://www.ncbi.nlm.nih.gov/entrez/query.fcgi?cmd=Retrieve&amp;amp;db=pubmed&amp;amp;dopt=Abstract&amp;amp;list_uids=25316115&amp;amp;query_hl=1&lt;/_url&gt;&lt;_volume&gt;41&lt;/_volume&gt;&lt;_created&gt;63865027&lt;/_created&gt;&lt;_modified&gt;63865027&lt;/_modified&gt;&lt;_db_updated&gt;PubMed&lt;/_db_updated&gt;&lt;_impact_factor&gt;   7.515&lt;/_impact_factor&gt;&lt;/Details&gt;&lt;Extra&gt;&lt;DBUID&gt;{AAEC312E-B3E9-4D2B-AE2D-FBF70ADF6680}&lt;/DBUID&gt;&lt;/Extra&gt;&lt;/Item&gt;&lt;/References&gt;&lt;/Group&gt;&lt;/Citation&gt;_x000a_"/>
    <w:docVar w:name="NE.Ref{CCEB5A2A-C915-4044-9E24-4D03F1A5AF42}" w:val=" ADDIN NE.Ref.{CCEB5A2A-C915-4044-9E24-4D03F1A5AF42}&lt;Citation&gt;&lt;Group&gt;&lt;References&gt;&lt;Item&gt;&lt;ID&gt;448&lt;/ID&gt;&lt;UID&gt;{2F673557-3809-439C-A9AD-4DF248EC3B22}&lt;/UID&gt;&lt;Title&gt;Sleep, quality of life, and productivity impact of nasal symptoms in the United States: findings from the Burden of Rhinitis in America survey&lt;/Title&gt;&lt;Template&gt;Journal Article&lt;/Template&gt;&lt;Star&gt;0&lt;/Star&gt;&lt;Tag&gt;0&lt;/Tag&gt;&lt;Author&gt;Meltzer, E O; Nathan, R; Derebery, J; Stang, P E; Campbell, U B; Yeh, W S; Corrao, M; Stanford, R&lt;/Author&gt;&lt;Year&gt;2009&lt;/Year&gt;&lt;Details&gt;&lt;_accession_num&gt;19549425&lt;/_accession_num&gt;&lt;_author_adr&gt;Allergy and Asthma Medical Group and Research Center, San Diego, California, USA.&lt;/_author_adr&gt;&lt;_date_display&gt;2009 May-Jun&lt;/_date_display&gt;&lt;_date&gt;2009-05-01&lt;/_date&gt;&lt;_doi&gt;10.2500/aap.2009.30.3230&lt;/_doi&gt;&lt;_isbn&gt;1088-5412 (Print); 1088-5412 (Linking)&lt;/_isbn&gt;&lt;_issue&gt;3&lt;/_issue&gt;&lt;_journal&gt;Allergy Asthma Proc&lt;/_journal&gt;&lt;_language&gt;eng&lt;/_language&gt;&lt;_pages&gt;244-54&lt;/_pages&gt;&lt;_subject_headings&gt;Data Collection; Efficiency; Humans; Nose/*physiopathology; Quality of Life; Rhinitis, Allergic, Perennial/*epidemiology/*physiopathology; Rhinitis, Allergic, Seasonal/*epidemiology/*physiopathology; Sleep; Surveys and Questionnaires; United States/epidemiology&lt;/_subject_headings&gt;&lt;_tertiary_title&gt;Allergy and asthma proceedings&lt;/_tertiary_title&gt;&lt;_type_work&gt;Journal Article; Research Support, Non-U.S. Gov&amp;apos;t&lt;/_type_work&gt;&lt;_url&gt;http://www.ncbi.nlm.nih.gov/entrez/query.fcgi?cmd=Retrieve&amp;amp;db=pubmed&amp;amp;dopt=Abstract&amp;amp;list_uids=19549425&amp;amp;query_hl=1&lt;/_url&gt;&lt;_volume&gt;30&lt;/_volume&gt;&lt;_created&gt;63421877&lt;/_created&gt;&lt;_modified&gt;63421877&lt;/_modified&gt;&lt;_db_updated&gt;PubMed&lt;/_db_updated&gt;&lt;_impact_factor&gt;   2.414&lt;/_impact_factor&gt;&lt;_collection_scope&gt;SCIE&lt;/_collection_scope&gt;&lt;/Details&gt;&lt;Extra&gt;&lt;DBUID&gt;{AAEC312E-B3E9-4D2B-AE2D-FBF70ADF6680}&lt;/DBUID&gt;&lt;/Extra&gt;&lt;/Item&gt;&lt;/References&gt;&lt;/Group&gt;&lt;/Citation&gt;_x000a_"/>
    <w:docVar w:name="NE.Ref{CE3F847D-5597-472B-B7A5-FE1A515CE6CC}" w:val=" ADDIN NE.Ref.{CE3F847D-5597-472B-B7A5-FE1A515CE6CC}&lt;Citation&gt;&lt;Group&gt;&lt;References&gt;&lt;Item&gt;&lt;ID&gt;445&lt;/ID&gt;&lt;UID&gt;{61F62C2E-5164-4BD6-81CF-3F86DDA7E867}&lt;/UID&gt;&lt;Title&gt;Influence of sleep on developing brain functions and structures in children and adolescents: A systematic review&lt;/Title&gt;&lt;Template&gt;Journal Article&lt;/Template&gt;&lt;Star&gt;0&lt;/Star&gt;&lt;Tag&gt;0&lt;/Tag&gt;&lt;Author&gt;Dutil, C; Walsh, J J; Featherstone, R B; Gunnell, K E; Tremblay, M S; Gruber, R; Weiss, S K; Cote, K A; Sampson, M; Chaput, J P&lt;/Author&gt;&lt;Year&gt;2018&lt;/Year&gt;&lt;Details&gt;&lt;_accession_num&gt;30241996&lt;/_accession_num&gt;&lt;_author_adr&gt;Healthy Active Living and Obesity Research Group, Children&amp;apos;s Hospital of Eastern  Ontario Research Institute, Ottawa, ON, K1H 8L1, Canada; School of Human Kinetics, Faculty of Health Sciences, University of Ottawa, Ottawa, ON, K1N 6N5,  Canada. Electronic address: cdutil@cheo.on.ca.; Healthy Active Living and Obesity Research Group, Children&amp;apos;s Hospital of Eastern  Ontario Research Institute, Ottawa, ON, K1H 8L1, Canada. Electronic address: jeremywalsh16@gmail.com.; Healthy Active Living and Obesity Research Group, Children&amp;apos;s Hospital of Eastern  Ontario Research Institute, Ottawa, ON, K1H 8L1, Canada; School of Human Kinetics, Faculty of Health Sciences, University of Ottawa, Ottawa, ON, K1N 6N5,  Canada. Electronic address: rfeatherstone@cheo.on.ca.; Department of Psychology, Faculty of Arts and Social Sciences, Carleton University, Ottawa, ON, K1S 5B6, Canada. Electronic address: Katie.Gunnell@carleton.ca.; Healthy Active Living and Obesity Research Group, Children&amp;apos;s Hospital of Eastern  Ontario Research Institute, Ottawa, ON, K1H 8L1, Canada. Electronic address: mtremblay@cheo.on.ca.; Department of Psychiatry, Faculty of Medicine, McGill University, Montreal, QC, H3A 1A1, Canada. Electronic address: reut.gruber@douglas.mcgill.ca.; Division of Neurology, Department of Paediatrics, The Hospital for Sick Children, University of Toronto, Toronto, ON, M5G 1X8, Canada. Electronic address: shelly.weiss@sickkids.ca.; Department of Psychology, Brock University, St. Catharines, ON, L2S 3A1, Canada.  Electronic address: kcote@brocku.ca.; Healthy Active Living and Obesity Research Group, Children&amp;apos;s Hospital of Eastern  Ontario Research Institute, Ottawa, ON, K1H 8L1, Canada. Electronic address: msampson@cheo.on.ca.; Healthy Active Living and Obesity Research Group, Children&amp;apos;s Hospital of Eastern  Ontario Research Institute, Ottawa, ON, K1H 8L1, Canada; School of Human Kinetics, Faculty of Health Sciences, University of Ottawa, Ottawa, ON, K1N 6N5,  Canada. Electronic address: jpchaput@cheo.on.ca.&lt;/_author_adr&gt;&lt;_collection_scope&gt;SCIE&lt;/_collection_scope&gt;&lt;_created&gt;63418954&lt;/_created&gt;&lt;_date&gt;2018-12-01&lt;/_date&gt;&lt;_date_display&gt;2018 Dec&lt;/_date_display&gt;&lt;_db_updated&gt;PubMed&lt;/_db_updated&gt;&lt;_doi&gt;10.1016/j.smrv.2018.08.003&lt;/_doi&gt;&lt;_impact_factor&gt;   9.613&lt;/_impact_factor&gt;&lt;_isbn&gt;1532-2955 (Electronic); 1087-0792 (Linking)&lt;/_isbn&gt;&lt;_journal&gt;Sleep Med Rev&lt;/_journal&gt;&lt;_keywords&gt;*Adolescents; *Brain; *Children; *Cortex; *Neurodevelopment; *Neuroimaging; *Neurons; *Preschoolers; *Public health; *Toddlers&lt;/_keywords&gt;&lt;_language&gt;eng&lt;/_language&gt;&lt;_modified&gt;63797550&lt;/_modified&gt;&lt;_ori_publication&gt;Copyright (c) 2018 Elsevier Ltd. All rights reserved.&lt;/_ori_publication&gt;&lt;_pages&gt;184-201&lt;/_pages&gt;&lt;_subject_headings&gt;Adolescent; Brain/*physiology; Child; Child Development/*physiology; Humans; Sleep/*physiology&lt;/_subject_headings&gt;&lt;_tertiary_title&gt;Sleep medicine reviews&lt;/_tertiary_title&gt;&lt;_type_work&gt;Journal Article; Systematic Review&lt;/_type_work&gt;&lt;_url&gt;http://www.ncbi.nlm.nih.gov/entrez/query.fcgi?cmd=Retrieve&amp;amp;db=pubmed&amp;amp;dopt=Abstract&amp;amp;list_uids=30241996&amp;amp;query_hl=1&lt;/_url&gt;&lt;_volume&gt;42&lt;/_volume&gt;&lt;_accessed&gt;63797550&lt;/_accessed&gt;&lt;/Details&gt;&lt;Extra&gt;&lt;DBUID&gt;{AAEC312E-B3E9-4D2B-AE2D-FBF70ADF6680}&lt;/DBUID&gt;&lt;/Extra&gt;&lt;/Item&gt;&lt;/References&gt;&lt;/Group&gt;&lt;/Citation&gt;_x000a_"/>
    <w:docVar w:name="NE.Ref{CF3B753D-AF61-46C6-A65C-F7D626C3F321}" w:val=" ADDIN NE.Ref.{CF3B753D-AF61-46C6-A65C-F7D626C3F321}&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Group&gt;&lt;References&gt;&lt;Item&gt;&lt;ID&gt;80&lt;/ID&gt;&lt;UID&gt;{BFC56692-54F0-4089-BB71-1FAB6B2AE594}&lt;/UID&gt;&lt;Title&gt;Extraintestinal manifestations in children with gastrointestinal food allergy&lt;/Title&gt;&lt;Template&gt;Journal Article&lt;/Template&gt;&lt;Star&gt;1&lt;/Star&gt;&lt;Tag&gt;5&lt;/Tag&gt;&lt;Author&gt;Dominguez-Ortega, G; Borrelli, O; Meyer, R; Dziubak, R; De Koker, C; Godwin, H; Fleming, C; Thapar, N; Elawad, M; Kiparissi, F; Fox, A T; Shah, N&lt;/Author&gt;&lt;Year&gt;2014&lt;/Year&gt;&lt;Details&gt;&lt;_accession_num&gt;24709825&lt;/_accession_num&gt;&lt;_author_adr&gt;Department of Gastroenterology, Great Ormond Street Hospital for Children NHS Foundation Trust Institute of Child Health, London, UK.&lt;/_author_adr&gt;&lt;_created&gt;63250331&lt;/_created&gt;&lt;_date&gt;2014-08-01&lt;/_date&gt;&lt;_date_display&gt;2014 Aug&lt;/_date_display&gt;&lt;_db_updated&gt;PubMed&lt;/_db_updated&gt;&lt;_doi&gt;10.1097/MPG.0000000000000391&lt;/_doi&gt;&lt;_impact_factor&gt;   2.937&lt;/_impact_factor&gt;&lt;_isbn&gt;1536-4801 (Electronic); 0277-2116 (Linking)&lt;/_isbn&gt;&lt;_issue&gt;2&lt;/_issue&gt;&lt;_journal&gt;J Pediatr Gastroenterol Nutr&lt;/_journal&gt;&lt;_keywords&gt;Adolescent; Adult; Arthralgia/epidemiology/*etiology; Child; Child, Preschool; Fatigue/epidemiology/*etiology; Female; Food Hypersensitivity/*complications; Gastrointestinal Diseases/complications; Headache/epidemiology/*etiology; Humans; Infant; Inflammatory Bowel Diseases/complications; Male; Nocturnal Enuresis/epidemiology/*etiology; Oral Ulcer/epidemiology/*etiology; Prevalence; Sleep Wake Disorders/epidemiology/*etiology; Sweating; Young Adult&lt;/_keywords&gt;&lt;_language&gt;eng&lt;/_language&gt;&lt;_modified&gt;63424646&lt;/_modified&gt;&lt;_pages&gt;210-4&lt;/_pages&gt;&lt;_tertiary_title&gt;Journal of pediatric gastroenterology and nutrition&lt;/_tertiary_title&gt;&lt;_type_work&gt;Journal Article&lt;/_type_work&gt;&lt;_url&gt;http://www.ncbi.nlm.nih.gov/entrez/query.fcgi?cmd=Retrieve&amp;amp;db=pubmed&amp;amp;dopt=Abstract&amp;amp;list_uids=24709825&amp;amp;query_hl=1&lt;/_url&gt;&lt;_volume&gt;59&lt;/_volume&gt;&lt;/Details&gt;&lt;Extra&gt;&lt;DBUID&gt;{AAEC312E-B3E9-4D2B-AE2D-FBF70ADF6680}&lt;/DBUID&gt;&lt;/Extra&gt;&lt;/Item&gt;&lt;/References&gt;&lt;/Group&gt;&lt;Group&gt;&lt;References&gt;&lt;Item&gt;&lt;ID&gt;14&lt;/ID&gt;&lt;UID&gt;{D6373AAF-F31C-4D78-8B1A-02252864B7BF}&lt;/UID&gt;&lt;Title&gt;Sleep in young children with asthma and their parents&lt;/Title&gt;&lt;Template&gt;Journal Article&lt;/Template&gt;&lt;Star&gt;1&lt;/Star&gt;&lt;Tag&gt;3&lt;/Tag&gt;&lt;Author&gt;Meltzer, Lisa J; Pugliese, Cara E&lt;/Author&gt;&lt;Year&gt;2017&lt;/Year&gt;&lt;Details&gt;&lt;_accessed&gt;63798447&lt;/_accessed&gt;&lt;_collection_scope&gt;SCIE;SSCI&lt;/_collection_scope&gt;&lt;_created&gt;63221267&lt;/_created&gt;&lt;_db_updated&gt;CrossRef&lt;/_db_updated&gt;&lt;_doi&gt;10.1177/1367493517712064&lt;/_doi&gt;&lt;_impact_factor&gt;   1.368&lt;/_impact_factor&gt;&lt;_isbn&gt;1367-4935&lt;/_isbn&gt;&lt;_issue&gt;3&lt;/_issue&gt;&lt;_journal&gt;Journal of Child Health Care&lt;/_journal&gt;&lt;_label&gt;婴幼儿过敏与睡眠&lt;/_label&gt;&lt;_modified&gt;63797610&lt;/_modified&gt;&lt;_pages&gt;301-311&lt;/_pages&gt;&lt;_tertiary_title&gt;J Child Health Care&lt;/_tertiary_title&gt;&lt;_url&gt;http://journals.sagepub.com/doi/10.1177/1367493517712064_x000d__x000a_http://journals.sagepub.com/doi/pdf/10.1177/1367493517712064&lt;/_url&gt;&lt;_volume&gt;21&lt;/_volume&gt;&lt;/Details&gt;&lt;Extra&gt;&lt;DBUID&gt;{AAEC312E-B3E9-4D2B-AE2D-FBF70ADF6680}&lt;/DBUID&gt;&lt;/Extra&gt;&lt;/Item&gt;&lt;/References&gt;&lt;/Group&gt;&lt;/Citation&gt;_x000a_"/>
    <w:docVar w:name="NE.Ref{CFF11D74-8809-4EFB-A202-26E55C17DA6F}" w:val=" ADDIN NE.Ref.{CFF11D74-8809-4EFB-A202-26E55C17DA6F}&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D05B29C6-3781-4FF3-B17F-A5A7521C6052}" w:val=" ADDIN NE.Ref.{D05B29C6-3781-4FF3-B17F-A5A7521C6052}&lt;Citation&gt;&lt;Group&gt;&lt;References&gt;&lt;Item&gt;&lt;ID&gt;13&lt;/ID&gt;&lt;UID&gt;{B4365752-C16F-4004-8245-51BCB5598E82}&lt;/UID&gt;&lt;Title&gt;The Association Between Asthma and Sleep in Urban Adolescents With Undiagnosed Asthma&lt;/Title&gt;&lt;Template&gt;Journal Article&lt;/Template&gt;&lt;Star&gt;1&lt;/Star&gt;&lt;Tag&gt;0&lt;/Tag&gt;&lt;Author&gt;Koinis Mitchell, Daphne; Kopel, Sheryl J; Williams, Brittney; Cespedes, Amarilis; Bruzzese, Jean-Marie&lt;/Author&gt;&lt;Year&gt;2015&lt;/Year&gt;&lt;Details&gt;&lt;_accessed&gt;63221267&lt;/_accessed&gt;&lt;_collection_scope&gt;SCIE;SSCI&lt;/_collection_scope&gt;&lt;_created&gt;63221267&lt;/_created&gt;&lt;_db_updated&gt;CrossRef&lt;/_db_updated&gt;&lt;_doi&gt;10.1111/josh.12277&lt;/_doi&gt;&lt;_impact_factor&gt;   1.673&lt;/_impact_factor&gt;&lt;_issue&gt;8&lt;/_issue&gt;&lt;_journal&gt;Journal of School Health&lt;/_journal&gt;&lt;_label&gt;哮喘症状&lt;/_label&gt;&lt;_modified&gt;63420050&lt;/_modified&gt;&lt;_pages&gt;519-526&lt;/_pages&gt;&lt;_tertiary_title&gt;J School Health&lt;/_tertiary_title&gt;&lt;_url&gt;http://doi.wiley.com/10.1111/josh.12277_x000d__x000a_https://api.wiley.com/onlinelibrary/tdm/v1/articles/10.1111%2Fjosh.12277&lt;/_url&gt;&lt;_volume&gt;85&lt;/_volume&gt;&lt;/Details&gt;&lt;Extra&gt;&lt;DBUID&gt;{AAEC312E-B3E9-4D2B-AE2D-FBF70ADF6680}&lt;/DBUID&gt;&lt;/Extra&gt;&lt;/Item&gt;&lt;/References&gt;&lt;/Group&gt;&lt;/Citation&gt;_x000a_"/>
    <w:docVar w:name="NE.Ref{D0E218E2-FBA4-47DB-99CF-CA5C44DB7891}" w:val=" ADDIN NE.Ref.{D0E218E2-FBA4-47DB-99CF-CA5C44DB7891}&lt;Citation&gt;&lt;Group&gt;&lt;References&gt;&lt;Item&gt;&lt;ID&gt;463&lt;/ID&gt;&lt;UID&gt;{399FF5AF-6770-4163-878E-B2E1DACF868F}&lt;/UID&gt;&lt;Title&gt;Infant growth in length follows prolonged sleep and increased naps&lt;/Title&gt;&lt;Template&gt;Journal Article&lt;/Template&gt;&lt;Star&gt;0&lt;/Star&gt;&lt;Tag&gt;0&lt;/Tag&gt;&lt;Author&gt;Lampl, M; Johnson, M L&lt;/Author&gt;&lt;Year&gt;2011&lt;/Year&gt;&lt;Details&gt;&lt;_accession_num&gt;21532958&lt;/_accession_num&gt;&lt;_author_adr&gt;Department of Anthropology, Emory University, Atlanta, GA, USA. mlampl@emory.edu&lt;/_author_adr&gt;&lt;_date_display&gt;2011 May 1&lt;/_date_display&gt;&lt;_date&gt;2011-05-01&lt;/_date&gt;&lt;_doi&gt;10.1093/sleep/34.5.641&lt;/_doi&gt;&lt;_isbn&gt;1550-9109 (Electronic); 0161-8105 (Linking)&lt;/_isbn&gt;&lt;_issue&gt;5&lt;/_issue&gt;&lt;_journal&gt;Sleep&lt;/_journal&gt;&lt;_keywords&gt;Sleep regulation; biological rhythms; saltations; saltatory growth&lt;/_keywords&gt;&lt;_language&gt;eng&lt;/_language&gt;&lt;_pages&gt;641-50&lt;/_pages&gt;&lt;_subject_headings&gt;Body Size/physiology; Breast Feeding; Child Development/*physiology; Female; Humans; Infant; Male; Sex Factors; Sleep/*physiology; Subcutaneous Fat/growth &amp;amp; development; Time Factors&lt;/_subject_headings&gt;&lt;_tertiary_title&gt;Sleep&lt;/_tertiary_title&gt;&lt;_type_work&gt;Journal Article; Research Support, Non-U.S. Gov&amp;apos;t&lt;/_type_work&gt;&lt;_url&gt;http://www.ncbi.nlm.nih.gov/entrez/query.fcgi?cmd=Retrieve&amp;amp;db=pubmed&amp;amp;dopt=Abstract&amp;amp;list_uids=21532958&amp;amp;query_hl=1&lt;/_url&gt;&lt;_volume&gt;34&lt;/_volume&gt;&lt;_created&gt;63427426&lt;/_created&gt;&lt;_modified&gt;63427427&lt;/_modified&gt;&lt;_db_updated&gt;PubMed&lt;/_db_updated&gt;&lt;_impact_factor&gt;   4.805&lt;/_impact_factor&gt;&lt;_collection_scope&gt;SCI;SCIE&lt;/_collection_scope&gt;&lt;/Details&gt;&lt;Extra&gt;&lt;DBUID&gt;{AAEC312E-B3E9-4D2B-AE2D-FBF70ADF6680}&lt;/DBUID&gt;&lt;/Extra&gt;&lt;/Item&gt;&lt;/References&gt;&lt;/Group&gt;&lt;/Citation&gt;_x000a_"/>
    <w:docVar w:name="NE.Ref{D135B273-E8E9-453F-A4D4-2B052E604936}" w:val=" ADDIN NE.Ref.{D135B273-E8E9-453F-A4D4-2B052E604936}&lt;Citation&gt;&lt;Group&gt;&lt;References&gt;&lt;Item&gt;&lt;ID&gt;405&lt;/ID&gt;&lt;UID&gt;{6D507174-7446-4D46-8B54-74E1A313C0C4}&lt;/UID&gt;&lt;Title&gt;Pediatric Sleep Tools: An Updated Literature Review&lt;/Title&gt;&lt;Template&gt;Journal Article&lt;/Template&gt;&lt;Star&gt;1&lt;/Star&gt;&lt;Tag&gt;3&lt;/Tag&gt;&lt;Author&gt;Sen, T; Spruyt, K&lt;/Author&gt;&lt;Year&gt;2020&lt;/Year&gt;&lt;Details&gt;&lt;_accessed&gt;64006288&lt;/_accessed&gt;&lt;_accession_num&gt;32390886&lt;/_accession_num&gt;&lt;_author_adr&gt;School of Biomedical Sciences, Queensland University of Technology, Brisbane, QLD, Australia.; Lyon Neuroscience Research Center, INSERM U1028-CNRS UMR 5292, University Claude  Bernard, School of Medicine, Lyon, France.&lt;/_author_adr&gt;&lt;_collection_scope&gt;SCIE;SSCI&lt;/_collection_scope&gt;&lt;_created&gt;63366536&lt;/_created&gt;&lt;_date&gt;2020-01-20&lt;/_date&gt;&lt;_date_display&gt;2020&lt;/_date_display&gt;&lt;_db_updated&gt;PubMed&lt;/_db_updated&gt;&lt;_doi&gt;10.3389/fpsyt.2020.00317&lt;/_doi&gt;&lt;_impact_factor&gt;   4.157&lt;/_impact_factor&gt;&lt;_isbn&gt;1664-0640 (Print); 1664-0640 (Linking)&lt;/_isbn&gt;&lt;_journal&gt;Front Psychiatry&lt;/_journal&gt;&lt;_keywords&gt;child; questionnaire; review; sleep duration; sleep hygiene; sleep quality&lt;/_keywords&gt;&lt;_language&gt;eng&lt;/_language&gt;&lt;_modified&gt;63964553&lt;/_modified&gt;&lt;_ori_publication&gt;Copyright (c) 2020 Sen and Spruyt.&lt;/_ori_publication&gt;&lt;_pages&gt;317&lt;/_pages&gt;&lt;_tertiary_title&gt;Frontiers in psychiatry&lt;/_tertiary_title&gt;&lt;_type_work&gt;Systematic Review&lt;/_type_work&gt;&lt;_url&gt;http://www.ncbi.nlm.nih.gov/entrez/query.fcgi?cmd=Retrieve&amp;amp;db=pubmed&amp;amp;dopt=Abstract&amp;amp;list_uids=32390886&amp;amp;query_hl=1&lt;/_url&gt;&lt;_volume&gt;11&lt;/_volume&gt;&lt;/Details&gt;&lt;Extra&gt;&lt;DBUID&gt;{AAEC312E-B3E9-4D2B-AE2D-FBF70ADF6680}&lt;/DBUID&gt;&lt;/Extra&gt;&lt;/Item&gt;&lt;/References&gt;&lt;/Group&gt;&lt;/Citation&gt;_x000a_"/>
    <w:docVar w:name="NE.Ref{D1B8D17A-C3FC-4C9D-A3B9-7BF59B93C0C2}" w:val=" ADDIN NE.Ref.{D1B8D17A-C3FC-4C9D-A3B9-7BF59B93C0C2}&lt;Citation&gt;&lt;Group&gt;&lt;References&gt;&lt;Item&gt;&lt;ID&gt;473&lt;/ID&gt;&lt;UID&gt;{009B79D3-54B4-4482-9FFC-C44AE4ECD983}&lt;/UID&gt;&lt;Title&gt;Factors related to under-diagnosis and under-treatment of childhood asthma in metropolitan France&lt;/Title&gt;&lt;Template&gt;Journal Article&lt;/Template&gt;&lt;Star&gt;0&lt;/Star&gt;&lt;Tag&gt;0&lt;/Tag&gt;&lt;Author&gt;Annesi-Maesano, I; Sterlin, C; Caillaud, D; de Blay, F; Lavaud, F; Charpin, D; Raherisson, C&lt;/Author&gt;&lt;Year&gt;2012&lt;/Year&gt;&lt;Details&gt;&lt;_accession_num&gt;22958936&lt;/_accession_num&gt;&lt;_author_adr&gt;U707, EPAR, INSERM, Paris, France. isabella.annesi-maesano@inserm.fr.&lt;/_author_adr&gt;&lt;_date_display&gt;2012 Aug 8&lt;/_date_display&gt;&lt;_date&gt;2012-08-08&lt;/_date&gt;&lt;_doi&gt;10.1186/2049-6958-7-24&lt;/_doi&gt;&lt;_isbn&gt;2049-6958 (Electronic); 1828-695X (Linking)&lt;/_isbn&gt;&lt;_issue&gt;1&lt;/_issue&gt;&lt;_journal&gt;Multidiscip Respir Med&lt;/_journal&gt;&lt;_language&gt;eng&lt;/_language&gt;&lt;_pages&gt;24&lt;/_pages&gt;&lt;_tertiary_title&gt;Multidisciplinary respiratory medicine&lt;/_tertiary_title&gt;&lt;_type_work&gt;Journal Article&lt;/_type_work&gt;&lt;_url&gt;http://www.ncbi.nlm.nih.gov/entrez/query.fcgi?cmd=Retrieve&amp;amp;db=pubmed&amp;amp;dopt=Abstract&amp;amp;list_uids=22958936&amp;amp;query_hl=1&lt;/_url&gt;&lt;_volume&gt;7&lt;/_volume&gt;&lt;_created&gt;63534039&lt;/_created&gt;&lt;_modified&gt;63534039&lt;/_modified&gt;&lt;_db_updated&gt;PubMed&lt;/_db_updated&gt;&lt;/Details&gt;&lt;Extra&gt;&lt;DBUID&gt;{AAEC312E-B3E9-4D2B-AE2D-FBF70ADF6680}&lt;/DBUID&gt;&lt;/Extra&gt;&lt;/Item&gt;&lt;/References&gt;&lt;/Group&gt;&lt;/Citation&gt;_x000a_"/>
    <w:docVar w:name="NE.Ref{D3671F98-9CA2-49FD-8F5F-C6A1566731F5}" w:val=" ADDIN NE.Ref.{D3671F98-9CA2-49FD-8F5F-C6A1566731F5}&lt;Citation&gt;&lt;Group&gt;&lt;References&gt;&lt;Item&gt;&lt;ID&gt;440&lt;/ID&gt;&lt;UID&gt;{D8C93B08-413D-4E5B-B385-2B336704A090}&lt;/UID&gt;&lt;Title&gt;The global burden of skin disease in 2010: an analysis of the prevalence and impact of skin conditions&lt;/Title&gt;&lt;Template&gt;Journal Article&lt;/Template&gt;&lt;Star&gt;0&lt;/Star&gt;&lt;Tag&gt;0&lt;/Tag&gt;&lt;Author&gt;Hay, R J; Johns, N E; Williams, H C; Bolliger, I W; Dellavalle, R P; Margolis, D J; Marks, R; Naldi, L; Weinstock, M A; Wulf, S K; Michaud, C; J, L Murray C; Naghavi, M&lt;/Author&gt;&lt;Year&gt;2014&lt;/Year&gt;&lt;Details&gt;&lt;_accession_num&gt;24166134&lt;/_accession_num&gt;&lt;_author_adr&gt;International Foundation for Dermatology, London, UK. Electronic address: roderick.hay@ifd.org.; Institute for Health Metrics and Evaluation, University of Washington, Washington, USA.; Centre of Evidence Based Dermatology, University of Nottingham, Nottingham, UK.; Institute for Health Metrics and Evaluation, University of Washington, Washington, USA.; Dermatology Service, Denver VA Medical Center, Denver, Colorado, USA.; Department of Biostatistics and Epidemiology and Department of Dermatology, University of Pennsylvania Perelman School of Medicine, Philadelphia, Pennsylvania, USA.; Skin and Cancer Foundation, Melbourne, Victoria, Australia.; Department of Dermatology, Azienda Ospedaliera Papa Giovanni XXIII, Bergamo, Italy.; Division of Dermatoepidemiology, Brown University, Providence, Rhode Island, USA.; Institute for Health Metrics and Evaluation, University of Washington, Washington, USA.; China Medical Board, Cambridge, Massachusetts, USA.; Institute for Health Metrics and Evaluation, University of Washington, Washington, USA.; Institute for Health Metrics and Evaluation, University of Washington, Washington, USA.&lt;/_author_adr&gt;&lt;_date_display&gt;2014 Jun&lt;/_date_display&gt;&lt;_date&gt;2014-06-01&lt;/_date&gt;&lt;_doi&gt;10.1038/jid.2013.446&lt;/_doi&gt;&lt;_isbn&gt;1523-1747 (Electronic); 0022-202X (Linking)&lt;/_isbn&gt;&lt;_issue&gt;6&lt;/_issue&gt;&lt;_journal&gt;J Invest Dermatol&lt;/_journal&gt;&lt;_language&gt;eng&lt;/_language&gt;&lt;_pages&gt;1527-1534&lt;/_pages&gt;&lt;_subject_headings&gt;Cost of Illness; Dermatology/trends; Disabled Persons; Female; Global Health/*statistics &amp;amp; numerical data; Humans; Male; Mortality/trends; Prevalence; Quality-Adjusted Life Years; Skin/pathology; Skin Diseases/*diagnosis/*epidemiology; Skin Neoplasms/diagnosis/epidemiology&lt;/_subject_headings&gt;&lt;_tertiary_title&gt;The Journal of investigative dermatology&lt;/_tertiary_title&gt;&lt;_type_work&gt;Journal Article; Research Support, Non-U.S. Gov&amp;apos;t&lt;/_type_work&gt;&lt;_url&gt;http://www.ncbi.nlm.nih.gov/entrez/query.fcgi?cmd=Retrieve&amp;amp;db=pubmed&amp;amp;dopt=Abstract&amp;amp;list_uids=24166134&amp;amp;query_hl=1&lt;/_url&gt;&lt;_volume&gt;134&lt;/_volume&gt;&lt;_created&gt;63418856&lt;/_created&gt;&lt;_modified&gt;63418856&lt;/_modified&gt;&lt;_db_updated&gt;PubMed&lt;/_db_updated&gt;&lt;_impact_factor&gt;   7.143&lt;/_impact_factor&gt;&lt;_collection_scope&gt;SCI;SCIE&lt;/_collection_scope&gt;&lt;/Details&gt;&lt;Extra&gt;&lt;DBUID&gt;{AAEC312E-B3E9-4D2B-AE2D-FBF70ADF6680}&lt;/DBUID&gt;&lt;/Extra&gt;&lt;/Item&gt;&lt;/References&gt;&lt;/Group&gt;&lt;Group&gt;&lt;References&gt;&lt;Item&gt;&lt;ID&gt;441&lt;/ID&gt;&lt;UID&gt;{11FA33F1-C0C8-4506-82B4-EBE168888F43}&lt;/UID&gt;&lt;Title&gt;The burden of atopy and asthma in children&lt;/Title&gt;&lt;Template&gt;Journal Article&lt;/Template&gt;&lt;Star&gt;0&lt;/Star&gt;&lt;Tag&gt;0&lt;/Tag&gt;&lt;Author&gt;O&amp;apos;Connell, E J&lt;/Author&gt;&lt;Year&gt;2004&lt;/Year&gt;&lt;Details&gt;&lt;_accession_num&gt;15245350&lt;/_accession_num&gt;&lt;_author_adr&gt;Mayo Clinic and Mayo Foundation, Rochester, MN, USA.&lt;/_author_adr&gt;&lt;_date_display&gt;2004 Aug&lt;/_date_display&gt;&lt;_date&gt;2004-08-01&lt;/_date&gt;&lt;_doi&gt;10.1111/j.1398-9995.2004.00563.x&lt;/_doi&gt;&lt;_isbn&gt;0105-4538 (Print); 0105-4538 (Linking)&lt;/_isbn&gt;&lt;_journal&gt;Allergy&lt;/_journal&gt;&lt;_language&gt;eng&lt;/_language&gt;&lt;_ori_publication&gt;Copyright 2004 Blackwell Munksgaard&lt;/_ori_publication&gt;&lt;_pages&gt;7-11&lt;/_pages&gt;&lt;_subject_headings&gt;Asthma/complications/economics/epidemiology; Child; Conjunctivitis, Allergic/complications/economics/epidemiology; Cost of Illness; *Dermatitis, Atopic/complications/economics/epidemiology; Humans; Prevalence; Quality of Life; *Respiratory Hypersensitivity/complications/economics/epidemiology; Rhinitis, Allergic, Perennial/complications/economics/epidemiology; Rhinitis, Allergic, Seasonal/complications/economics/epidemiology; United States/epidemiology&lt;/_subject_headings&gt;&lt;_tertiary_title&gt;Allergy&lt;/_tertiary_title&gt;&lt;_type_work&gt;Journal Article; Review&lt;/_type_work&gt;&lt;_url&gt;http://www.ncbi.nlm.nih.gov/entrez/query.fcgi?cmd=Retrieve&amp;amp;db=pubmed&amp;amp;dopt=Abstract&amp;amp;list_uids=15245350&amp;amp;query_hl=1&lt;/_url&gt;&lt;_volume&gt;59 Suppl 78&lt;/_volume&gt;&lt;_created&gt;63418858&lt;/_created&gt;&lt;_modified&gt;63418858&lt;/_modified&gt;&lt;_db_updated&gt;PubMed&lt;/_db_updated&gt;&lt;_impact_factor&gt;   8.706&lt;/_impact_factor&gt;&lt;_collection_scope&gt;SCI;SCIE&lt;/_collection_scope&gt;&lt;/Details&gt;&lt;Extra&gt;&lt;DBUID&gt;{AAEC312E-B3E9-4D2B-AE2D-FBF70ADF6680}&lt;/DBUID&gt;&lt;/Extra&gt;&lt;/Item&gt;&lt;/References&gt;&lt;/Group&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228&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nguage&gt;eng&lt;/_language&gt;&lt;_modified&gt;63418819&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Citation&gt;_x000a_"/>
    <w:docVar w:name="NE.Ref{D46C3443-5174-4542-9704-308EE7D49E0B}" w:val=" ADDIN NE.Ref.{D46C3443-5174-4542-9704-308EE7D49E0B}&lt;Citation&gt;&lt;Group&gt;&lt;References&gt;&lt;Item&gt;&lt;ID&gt;67&lt;/ID&gt;&lt;UID&gt;{54DD8AF5-15B2-44AE-BC5C-2F949EDC552B}&lt;/UID&gt;&lt;Title&gt;The global burden of skin disease in 2010: an analysis of the prevalence and impact of skin conditions&lt;/Title&gt;&lt;Template&gt;Journal Article&lt;/Template&gt;&lt;Star&gt;0&lt;/Star&gt;&lt;Tag&gt;0&lt;/Tag&gt;&lt;Author&gt;Hay, R J; Johns, N E; Williams, H C; Bolliger, I W; Dellavalle, R P; Margolis, D J; Marks, R; Naldi, L; Weinstock, M A; Wulf, S K; Michaud, C; J, L Murray C; Naghavi, M&lt;/Author&gt;&lt;Year&gt;2014&lt;/Year&gt;&lt;Details&gt;&lt;_accession_num&gt;24166134&lt;/_accession_num&gt;&lt;_author_adr&gt;International Foundation for Dermatology, London, UK. Electronic address: roderick.hay@ifd.org.; Institute for Health Metrics and Evaluation, University of Washington, Washington, USA.; Centre of Evidence Based Dermatology, University of Nottingham, Nottingham, UK.; Institute for Health Metrics and Evaluation, University of Washington, Washington, USA.; Dermatology Service, Denver VA Medical Center, Denver, Colorado, USA.; Department of Biostatistics and Epidemiology and Department of Dermatology, University of Pennsylvania Perelman School of Medicine, Philadelphia, Pennsylvania, USA.; Skin and Cancer Foundation, Melbourne, Victoria, Australia.; Department of Dermatology, Azienda Ospedaliera Papa Giovanni XXIII, Bergamo, Italy.; Division of Dermatoepidemiology, Brown University, Providence, Rhode Island, USA.; Institute for Health Metrics and Evaluation, University of Washington, Washington, USA.; China Medical Board, Cambridge, Massachusetts, USA.; Institute for Health Metrics and Evaluation, University of Washington, Washington, USA.; Institute for Health Metrics and Evaluation, University of Washington, Washington, USA.&lt;/_author_adr&gt;&lt;_collection_scope&gt;SCI;SCIE&lt;/_collection_scope&gt;&lt;_created&gt;63245457&lt;/_created&gt;&lt;_date&gt;2014-06-01&lt;/_date&gt;&lt;_date_display&gt;2014 Jun&lt;/_date_display&gt;&lt;_db_updated&gt;PubMed&lt;/_db_updated&gt;&lt;_doi&gt;10.1038/jid.2013.446&lt;/_doi&gt;&lt;_impact_factor&gt;   7.143&lt;/_impact_factor&gt;&lt;_isbn&gt;1523-1747 (Electronic); 0022-202X (Linking)&lt;/_isbn&gt;&lt;_issue&gt;6&lt;/_issue&gt;&lt;_journal&gt;J Invest Dermatol&lt;/_journal&gt;&lt;_keywords&gt;Cost of Illness; Dermatology/trends; Disabled Persons; Female; Global Health/*statistics &amp;amp;amp; numerical data; Humans; Male; Mortality/trends; Prevalence; Quality-Adjusted Life Years; Skin/pathology; Skin Diseases/*diagnosis/*epidemiology; Skin Neoplasms/diagnosis/epidemiology&lt;/_keywords&gt;&lt;_language&gt;eng&lt;/_language&gt;&lt;_modified&gt;63435848&lt;/_modified&gt;&lt;_pages&gt;1527-1534&lt;/_pages&gt;&lt;_tertiary_title&gt;The Journal of investigative dermatology&lt;/_tertiary_title&gt;&lt;_type_work&gt;Journal Article; Research Support, Non-U.S. Gov&amp;apos;t&lt;/_type_work&gt;&lt;_url&gt;http://www.ncbi.nlm.nih.gov/entrez/query.fcgi?cmd=Retrieve&amp;amp;db=pubmed&amp;amp;dopt=Abstract&amp;amp;list_uids=24166134&amp;amp;query_hl=1&lt;/_url&gt;&lt;_volume&gt;134&lt;/_volume&gt;&lt;/Details&gt;&lt;Extra&gt;&lt;DBUID&gt;{AAEC312E-B3E9-4D2B-AE2D-FBF70ADF6680}&lt;/DBUID&gt;&lt;/Extra&gt;&lt;/Item&gt;&lt;/References&gt;&lt;/Group&gt;&lt;Group&gt;&lt;References&gt;&lt;Item&gt;&lt;ID&gt;441&lt;/ID&gt;&lt;UID&gt;{11FA33F1-C0C8-4506-82B4-EBE168888F43}&lt;/UID&gt;&lt;Title&gt;The burden of atopy and asthma in children&lt;/Title&gt;&lt;Template&gt;Journal Article&lt;/Template&gt;&lt;Star&gt;0&lt;/Star&gt;&lt;Tag&gt;0&lt;/Tag&gt;&lt;Author&gt;O&amp;apos;Connell, E J&lt;/Author&gt;&lt;Year&gt;2004&lt;/Year&gt;&lt;Details&gt;&lt;_accession_num&gt;15245350&lt;/_accession_num&gt;&lt;_author_adr&gt;Mayo Clinic and Mayo Foundation, Rochester, MN, USA.&lt;/_author_adr&gt;&lt;_collection_scope&gt;SCI;SCIE&lt;/_collection_scope&gt;&lt;_created&gt;63418858&lt;/_created&gt;&lt;_date&gt;2004-08-01&lt;/_date&gt;&lt;_date_display&gt;2004 Aug&lt;/_date_display&gt;&lt;_db_updated&gt;PubMed&lt;/_db_updated&gt;&lt;_doi&gt;10.1111/j.1398-9995.2004.00563.x&lt;/_doi&gt;&lt;_impact_factor&gt;   8.706&lt;/_impact_factor&gt;&lt;_isbn&gt;0105-4538 (Print); 0105-4538 (Linking)&lt;/_isbn&gt;&lt;_journal&gt;Allergy&lt;/_journal&gt;&lt;_language&gt;eng&lt;/_language&gt;&lt;_modified&gt;63418858&lt;/_modified&gt;&lt;_ori_publication&gt;Copyright 2004 Blackwell Munksgaard&lt;/_ori_publication&gt;&lt;_pages&gt;7-11&lt;/_pages&gt;&lt;_subject_headings&gt;Asthma/complications/economics/epidemiology; Child; Conjunctivitis, Allergic/complications/economics/epidemiology; Cost of Illness; *Dermatitis, Atopic/complications/economics/epidemiology; Humans; Prevalence; Quality of Life; *Respiratory Hypersensitivity/complications/economics/epidemiology; Rhinitis, Allergic, Perennial/complications/economics/epidemiology; Rhinitis, Allergic, Seasonal/complications/economics/epidemiology; United States/epidemiology&lt;/_subject_headings&gt;&lt;_tertiary_title&gt;Allergy&lt;/_tertiary_title&gt;&lt;_type_work&gt;Journal Article; Review&lt;/_type_work&gt;&lt;_url&gt;http://www.ncbi.nlm.nih.gov/entrez/query.fcgi?cmd=Retrieve&amp;amp;db=pubmed&amp;amp;dopt=Abstract&amp;amp;list_uids=15245350&amp;amp;query_hl=1&lt;/_url&gt;&lt;_volume&gt;59 Suppl 78&lt;/_volume&gt;&lt;/Details&gt;&lt;Extra&gt;&lt;DBUID&gt;{AAEC312E-B3E9-4D2B-AE2D-FBF70ADF6680}&lt;/DBUID&gt;&lt;/Extra&gt;&lt;/Item&gt;&lt;/References&gt;&lt;/Group&gt;&lt;/Citation&gt;_x000a_"/>
    <w:docVar w:name="NE.Ref{D4C81DDE-9D9B-4AD9-A076-9C5EFDAF4322}" w:val=" ADDIN NE.Ref.{D4C81DDE-9D9B-4AD9-A076-9C5EFDAF4322}&lt;Citation&gt;&lt;Group&gt;&lt;References&gt;&lt;Item&gt;&lt;ID&gt;86&lt;/ID&gt;&lt;UID&gt;{1283697D-95D5-422B-83D3-8EB36B625A71}&lt;/UID&gt;&lt;Title&gt;Burden of allergic rhinitis: results from the Pediatric Allergies in America survey&lt;/Title&gt;&lt;Template&gt;Journal Article&lt;/Template&gt;&lt;Star&gt;1&lt;/Star&gt;&lt;Tag&gt;4&lt;/Tag&gt;&lt;Author&gt;Meltzer, E O; Blaiss, M S; Derebery, M J; Mahr, T A; Gordon, B R; Sheth, K K; Simmons, A L; Wingertzahn, M A; Boyle, J M&lt;/Author&gt;&lt;Year&gt;2009&lt;/Year&gt;&lt;Details&gt;&lt;_accessed&gt;63935891&lt;/_accessed&gt;&lt;_accession_num&gt;19592081&lt;/_accession_num&gt;&lt;_author_adr&gt;Allergy and Asthma Medical Group and Research Center, San Diego, CA 92123, USA. eomeltzer@aol.com&lt;/_author_adr&gt;&lt;_created&gt;63260601&lt;/_created&gt;&lt;_date&gt;2009-09-01&lt;/_date&gt;&lt;_date_display&gt;2009 Sep&lt;/_date_display&gt;&lt;_db_updated&gt;PubMed&lt;/_db_updated&gt;&lt;_doi&gt;10.1016/j.jaci.2009.05.013&lt;/_doi&gt;&lt;_impact_factor&gt;  10.793&lt;/_impact_factor&gt;&lt;_isbn&gt;1097-6825 (Electronic); 0091-6749 (Linking)&lt;/_isbn&gt;&lt;_issue&gt;3 Suppl&lt;/_issue&gt;&lt;_journal&gt;J Allergy Clin Immunol&lt;/_journal&gt;&lt;_keywords&gt;Adolescent; Child; Child, Preschool; Comorbidity; *Cost of Illness; Female; Health Status; Humans; Male; Parents; Patient Satisfaction; Prevalence; Rhinitis, Allergic, Perennial/drug therapy/*epidemiology/psychology; Rhinitis, Allergic, Seasonal/drug therapy/*epidemiology/psychology; Sleep Wake Disorders/etiology; United States/epidemiology&lt;/_keywords&gt;&lt;_label&gt;burden&lt;/_label&gt;&lt;_language&gt;eng&lt;/_language&gt;&lt;_modified&gt;63935891&lt;/_modified&gt;&lt;_pages&gt;S43-70&lt;/_pages&gt;&lt;_tertiary_title&gt;The Journal of allergy and clinical immunology&lt;/_tertiary_title&gt;&lt;_type_work&gt;Journal Article; Research Support, Non-U.S. Gov&amp;apos;t&lt;/_type_work&gt;&lt;_url&gt;http://www.ncbi.nlm.nih.gov/entrez/query.fcgi?cmd=Retrieve&amp;amp;db=pubmed&amp;amp;dopt=Abstract&amp;amp;list_uids=19592081&amp;amp;query_hl=1&lt;/_url&gt;&lt;_volume&gt;124&lt;/_volume&gt;&lt;/Details&gt;&lt;Extra&gt;&lt;DBUID&gt;{AAEC312E-B3E9-4D2B-AE2D-FBF70ADF6680}&lt;/DBUID&gt;&lt;/Extra&gt;&lt;/Item&gt;&lt;/References&gt;&lt;/Group&gt;&lt;Group&gt;&lt;References&gt;&lt;Item&gt;&lt;ID&gt;24&lt;/ID&gt;&lt;UID&gt;{2F2C9240-AE37-4A60-8E7F-A5EC7B5E3816}&lt;/UID&gt;&lt;Title&gt;Asthma, Allergic Rhinitis, and Sleep Problems in Urban Children&lt;/Title&gt;&lt;Template&gt;Journal Article&lt;/Template&gt;&lt;Star&gt;1&lt;/Star&gt;&lt;Tag&gt;0&lt;/Tag&gt;&lt;Author&gt;Koinis-Mitchell, Daphne; Kopel, Sheryl J; Boergers, Julie; Ramos, Kara; LeBourgeois, Monique; McQuaid, Elizabeth L; Esteban, Cynthia A; Seifer, Ronald; Fritz, Gregory K; Klein, Robert B&lt;/Author&gt;&lt;Year&gt;2015&lt;/Year&gt;&lt;Details&gt;&lt;_accessed&gt;63371395&lt;/_accessed&gt;&lt;_collection_scope&gt;SCIE&lt;/_collection_scope&gt;&lt;_created&gt;63221267&lt;/_created&gt;&lt;_date&gt;60549120&lt;/_date&gt;&lt;_db_updated&gt;CrossRef&lt;/_db_updated&gt;&lt;_doi&gt;10.5664/jcsm.4450&lt;/_doi&gt;&lt;_impact_factor&gt;   3.586&lt;/_impact_factor&gt;&lt;_isbn&gt;1550-9389&lt;/_isbn&gt;&lt;_issue&gt;02&lt;/_issue&gt;&lt;_journal&gt;Journal of Clinical Sleep Medicine&lt;/_journal&gt;&lt;_modified&gt;63398413&lt;/_modified&gt;&lt;_pages&gt;101-110&lt;/_pages&gt;&lt;_tertiary_title&gt;Journal of Clinical Sleep Medicine&lt;/_tertiary_title&gt;&lt;_url&gt;http://jcsm.aasm.org/doi/10.5664/jcsm.4450_x000d__x000a_http://www.aasmnet.org/jcsm/viewabstract.aspx?pid=29873&lt;/_url&gt;&lt;_volume&gt;11&lt;/_volume&gt;&lt;/Details&gt;&lt;Extra&gt;&lt;DBUID&gt;{AAEC312E-B3E9-4D2B-AE2D-FBF70ADF6680}&lt;/DBUID&gt;&lt;/Extra&gt;&lt;/Item&gt;&lt;/References&gt;&lt;/Group&gt;&lt;Group&gt;&lt;References&gt;&lt;Item&gt;&lt;ID&gt;238&lt;/ID&gt;&lt;UID&gt;{7114F706-FA20-4273-A41F-A487A27946E7}&lt;/UID&gt;&lt;Title&gt;Nocturnal asthma symptoms and poor sleep quality among urban school children with asthma&lt;/Title&gt;&lt;Template&gt;Journal Article&lt;/Template&gt;&lt;Star&gt;1&lt;/Star&gt;&lt;Tag&gt;0&lt;/Tag&gt;&lt;Author&gt;Fagnano, M; Bayer, A L; Isensee, C A; Hernandez, T; Halterman, J S&lt;/Author&gt;&lt;Year&gt;2011&lt;/Year&gt;&lt;Details&gt;&lt;_accessed&gt;63936768&lt;/_accessed&gt;&lt;_accession_num&gt;21816697&lt;/_accession_num&gt;&lt;_author_adr&gt;Department of Pediatrics and the Strong Children&amp;apos;s Research Center, University of  Rochester School of Medicine and Dentistry, Rochester, NY 14642, USA.  maria_fagnano@urmc.rochester.edu&lt;/_author_adr&gt;&lt;_collection_scope&gt;SCIE&lt;/_collection_scope&gt;&lt;_created&gt;63326592&lt;/_created&gt;&lt;_date&gt;2011-11-01&lt;/_date&gt;&lt;_date_display&gt;2011 Nov-Dec&lt;/_date_display&gt;&lt;_doi&gt;10.1016/j.acap.2011.05.006&lt;/_doi&gt;&lt;_impact_factor&gt;   3.107&lt;/_impact_factor&gt;&lt;_isbn&gt;1876-2867 (Electronic); 1876-2859 (Print); 1876-2859 (Linking)&lt;/_isbn&gt;&lt;_issue&gt;6&lt;/_issue&gt;&lt;_journal&gt;Acad Pediatr&lt;/_journal&gt;&lt;_label&gt;哮喘症状&lt;/_label&gt;&lt;_language&gt;eng&lt;/_language&gt;&lt;_modified&gt;63936768&lt;/_modified&gt;&lt;_ori_publication&gt;Copyright Â© 2011 Academic Pediatric Association. Published by Elsevier Inc. All _x000d__x000a_      rights reserved.&lt;/_ori_publication&gt;&lt;_pages&gt;493-9&lt;/_pages&gt;&lt;_subject_headings&gt;Asthma/*complications/*epidemiology; Child; Child, Preschool; Female; Humans; Male; New York/epidemiology; Parents/psychology; Quality of Life; Risk Factors; Schools; Sickness Impact Profile; Sleep Wake Disorders/*epidemiology/*etiology; Urban Population&lt;/_subject_headings&gt;&lt;_tertiary_title&gt;Academic pediatrics&lt;/_tertiary_title&gt;&lt;_type_work&gt;Journal Article; Research Support, N.I.H., Extramural; Research Support, Non-U.S. Gov&amp;apos;t&lt;/_type_work&gt;&lt;_url&gt;http://www.ncbi.nlm.nih.gov/entrez/query.fcgi?cmd=Retrieve&amp;amp;db=pubmed&amp;amp;dopt=Abstract&amp;amp;list_uids=21816697&amp;amp;query_hl=1&lt;/_url&gt;&lt;_volume&gt;11&lt;/_volume&gt;&lt;/Details&gt;&lt;Extra&gt;&lt;DBUID&gt;{AAEC312E-B3E9-4D2B-AE2D-FBF70ADF6680}&lt;/DBUID&gt;&lt;/Extra&gt;&lt;/Item&gt;&lt;/References&gt;&lt;/Group&gt;&lt;/Citation&gt;_x000a_"/>
    <w:docVar w:name="NE.Ref{D54A3738-4533-46FD-B10F-C6028F7B5965}" w:val=" ADDIN NE.Ref.{D54A3738-4533-46FD-B10F-C6028F7B5965}&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D597B165-AA61-497D-9179-3C5D1DC9F052}" w:val=" ADDIN NE.Ref.{D597B165-AA61-497D-9179-3C5D1DC9F052}&lt;Citation&gt;&lt;Group&gt;&lt;References&gt;&lt;Item&gt;&lt;ID&gt;21&lt;/ID&gt;&lt;UID&gt;{AAEA1118-8746-45B2-B710-C22C4BCE6BD0}&lt;/UID&gt;&lt;Title&gt;Sleep and allergic disease: A summary of the literature and future directions for research&lt;/Title&gt;&lt;Template&gt;Journal Article&lt;/Template&gt;&lt;Star&gt;1&lt;/Star&gt;&lt;Tag&gt;5&lt;/Tag&gt;&lt;Author&gt;Koinis-Mitchell, Daphne; Craig, Timothy; Esteban, Cynthia A; Klein, Robert B&lt;/Author&gt;&lt;Year&gt;2012&lt;/Year&gt;&lt;Details&gt;&lt;_accessed&gt;63863710&lt;/_accessed&gt;&lt;_collection_scope&gt;SCI;SCIE&lt;/_collection_scope&gt;&lt;_created&gt;63221267&lt;/_created&gt;&lt;_db_updated&gt;CrossRef&lt;/_db_updated&gt;&lt;_doi&gt;10.1016/j.jaci.2012.06.026&lt;/_doi&gt;&lt;_impact_factor&gt;  10.228&lt;/_impact_factor&gt;&lt;_isbn&gt;00916749&lt;/_isbn&gt;&lt;_issue&gt;6&lt;/_issue&gt;&lt;_journal&gt;Journal of Allergy and Clinical Immunology&lt;/_journal&gt;&lt;_modified&gt;63863710&lt;/_modified&gt;&lt;_pages&gt;1275-1281&lt;/_pages&gt;&lt;_tertiary_title&gt;Journal of Allergy and Clinical Immunology&lt;/_tertiary_title&gt;&lt;_url&gt;https://linkinghub.elsevier.com/retrieve/pii/S0091674912010305_x000d__x000a_https://api.elsevier.com/content/article/PII:S0091674912010305?httpAccept=text/xml&lt;/_url&gt;&lt;_volume&gt;130&lt;/_volume&gt;&lt;/Details&gt;&lt;Extra&gt;&lt;DBUID&gt;{AAEC312E-B3E9-4D2B-AE2D-FBF70ADF6680}&lt;/DBUID&gt;&lt;/Extra&gt;&lt;/Item&gt;&lt;/References&gt;&lt;/Group&gt;&lt;/Citation&gt;_x000a_"/>
    <w:docVar w:name="NE.Ref{D5B8CFD0-2637-44D5-B6F7-B7F10BFB146F}" w:val=" ADDIN NE.Ref.{D5B8CFD0-2637-44D5-B6F7-B7F10BFB146F}&lt;Citation&gt;&lt;Group&gt;&lt;References&gt;&lt;Item&gt;&lt;ID&gt;545&lt;/ID&gt;&lt;UID&gt;{A0FE6972-4933-42E7-BD60-805DA77D7D3E}&lt;/UID&gt;&lt;Title&gt;Rhinitis and sleep disorders: The trigeminocardiac reflex link?&lt;/Title&gt;&lt;Template&gt;Journal Article&lt;/Template&gt;&lt;Star&gt;0&lt;/Star&gt;&lt;Tag&gt;0&lt;/Tag&gt;&lt;Author&gt;Bindu, B; Singh, G P; Chowdhury, T; Schaller, B&lt;/Author&gt;&lt;Year&gt;2017&lt;/Year&gt;&lt;Details&gt;&lt;_accession_num&gt;28571821&lt;/_accession_num&gt;&lt;_author_adr&gt;Department of Neuroanaesthesiology and Critical Care, All India Institute of Medical Sciences, New Delhi, India.; Department of Neuroanaesthesiology and Critical Care, All India Institute of Medical Sciences, New Delhi, India. Electronic address: drsingh_gp@yahoo.co.in.; Department of Anesthesiology and Perioperative Medicine, University of Manitoba,  Winnipeg, MB, Canada.; Department of Research, University of Southampton, Southampton, UK.&lt;/_author_adr&gt;&lt;_collection_scope&gt;SCI;SCIE&lt;/_collection_scope&gt;&lt;_created&gt;63797674&lt;/_created&gt;&lt;_date&gt;2017-06-01&lt;/_date&gt;&lt;_date_display&gt;2017 Jun&lt;/_date_display&gt;&lt;_db_updated&gt;PubMed&lt;/_db_updated&gt;&lt;_doi&gt;10.1016/j.mehy.2017.04.019&lt;/_doi&gt;&lt;_impact_factor&gt;   1.538&lt;/_impact_factor&gt;&lt;_isbn&gt;1532-2777 (Electronic); 0306-9877 (Linking)&lt;/_isbn&gt;&lt;_journal&gt;Med Hypotheses&lt;/_journal&gt;&lt;_language&gt;eng&lt;/_language&gt;&lt;_modified&gt;63797674&lt;/_modified&gt;&lt;_ori_publication&gt;Copyright (c) 2017 Elsevier Ltd. All rights reserved.&lt;/_ori_publication&gt;&lt;_pages&gt;96-99&lt;/_pages&gt;&lt;_subject_headings&gt;Ammonia/adverse effects; Carbon Dioxide/adverse effects; Humans; Hypotension; Inflammation; Models, Theoretical; Neurons/drug effects/physiology; Nicotine/adverse effects; *Reflex, Trigeminocardiac; Rhinitis/*complications/*therapy; Salts/adverse effects; Sleep Apnea Syndromes/complications/prevention &amp;amp; control/therapy; Sleep Apnea, Obstructive; Sleep Bruxism/complications/prevention &amp;amp; control/therapy; Sleep Wake Disorders/*complications/*therapy; Sleep, REM; Smoke/adverse effects; Trigeminal Nerve/*physiopathology&lt;/_subject_headings&gt;&lt;_tertiary_title&gt;Medical hypotheses&lt;/_tertiary_title&gt;&lt;_type_work&gt;Journal Article&lt;/_type_work&gt;&lt;_url&gt;http://www.ncbi.nlm.nih.gov/entrez/query.fcgi?cmd=Retrieve&amp;amp;db=pubmed&amp;amp;dopt=Abstract&amp;amp;list_uids=28571821&amp;amp;query_hl=1&lt;/_url&gt;&lt;_volume&gt;103&lt;/_volume&gt;&lt;/Details&gt;&lt;Extra&gt;&lt;DBUID&gt;{AAEC312E-B3E9-4D2B-AE2D-FBF70ADF6680}&lt;/DBUID&gt;&lt;/Extra&gt;&lt;/Item&gt;&lt;/References&gt;&lt;/Group&gt;&lt;Group&gt;&lt;References&gt;&lt;Item&gt;&lt;ID&gt;21&lt;/ID&gt;&lt;UID&gt;{AAEA1118-8746-45B2-B710-C22C4BCE6BD0}&lt;/UID&gt;&lt;Title&gt;Sleep and allergic disease: A summary of the literature and future directions for research&lt;/Title&gt;&lt;Template&gt;Journal Article&lt;/Template&gt;&lt;Star&gt;1&lt;/Star&gt;&lt;Tag&gt;5&lt;/Tag&gt;&lt;Author&gt;Koinis-Mitchell, Daphne; Craig, Timothy; Esteban, Cynthia A; Klein, Robert B&lt;/Author&gt;&lt;Year&gt;2012&lt;/Year&gt;&lt;Details&gt;&lt;_accessed&gt;63863710&lt;/_accessed&gt;&lt;_collection_scope&gt;SCI;SCIE&lt;/_collection_scope&gt;&lt;_created&gt;63221267&lt;/_created&gt;&lt;_db_updated&gt;CrossRef&lt;/_db_updated&gt;&lt;_doi&gt;10.1016/j.jaci.2012.06.026&lt;/_doi&gt;&lt;_impact_factor&gt;  10.228&lt;/_impact_factor&gt;&lt;_isbn&gt;00916749&lt;/_isbn&gt;&lt;_issue&gt;6&lt;/_issue&gt;&lt;_journal&gt;Journal of Allergy and Clinical Immunology&lt;/_journal&gt;&lt;_modified&gt;63863710&lt;/_modified&gt;&lt;_pages&gt;1275-1281&lt;/_pages&gt;&lt;_tertiary_title&gt;Journal of Allergy and Clinical Immunology&lt;/_tertiary_title&gt;&lt;_url&gt;https://linkinghub.elsevier.com/retrieve/pii/S0091674912010305_x000d__x000a_https://api.elsevier.com/content/article/PII:S0091674912010305?httpAccept=text/xml&lt;/_url&gt;&lt;_volume&gt;130&lt;/_volume&gt;&lt;/Details&gt;&lt;Extra&gt;&lt;DBUID&gt;{AAEC312E-B3E9-4D2B-AE2D-FBF70ADF6680}&lt;/DBUID&gt;&lt;/Extra&gt;&lt;/Item&gt;&lt;/References&gt;&lt;/Group&gt;&lt;Group&gt;&lt;References&gt;&lt;Item&gt;&lt;ID&gt;455&lt;/ID&gt;&lt;UID&gt;{3E12FE07-5E7F-4AB6-8B77-1266728D871D}&lt;/UID&gt;&lt;Title&gt;Histamine N-methyltransferase regulates aggression and the sleep-wake cycle&lt;/Title&gt;&lt;Template&gt;Journal Article&lt;/Template&gt;&lt;Star&gt;0&lt;/Star&gt;&lt;Tag&gt;0&lt;/Tag&gt;&lt;Author&gt;Naganuma, F; Nakamura, T; Yoshikawa, T; Iida, T; Miura, Y; Karpati, A; Matsuzawa, T; Yanai, A; Mogi, A; Mochizuki, T; Okamura, N; Yanai, K&lt;/Author&gt;&lt;Year&gt;2017&lt;/Year&gt;&lt;Details&gt;&lt;_accessed&gt;63865035&lt;/_accessed&gt;&lt;_accession_num&gt;29162912&lt;/_accession_num&gt;&lt;_author_adr&gt;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 tyoshikawa@med.tohoku.ac.jp.;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Department of Pharmacology, Tohoku University Graduate School of Medicine, 2-1 Seiryo-machi, Aoba-ku, Sendai, 980-8575, Japan.; Academic Research and Industrial Collaboration Management Office of Kyusyu University, 3-8-34 Momochihama, Sawara-ku, Fukuoka, 814-0001, Japan.; Department of Pharmacology, Tohoku University Graduate School of Medicine, 2-1 Seiryo-machi, Aoba-ku, Sendai, 980-8575, Japan.; Division of Pharmacology, Faculty of Medicine, Tohoku Medical and Pharmaceutical  University, 4-4-1 Komatsushima, Aoba-ku, Sendai, 981-8558, Japan.; Department of Pharmacology, Tohoku University Graduate School of Medicine, 2-1 Seiryo-machi, Aoba-ku, Sendai, 980-8575, Japan.&lt;/_author_adr&gt;&lt;_created&gt;63424400&lt;/_created&gt;&lt;_date&gt;2017-11-21&lt;/_date&gt;&lt;_date_display&gt;2017 Nov 21&lt;/_date_display&gt;&lt;_db_updated&gt;PubMed&lt;/_db_updated&gt;&lt;_doi&gt;10.1038/s41598-017-16019-8&lt;/_doi&gt;&lt;_impact_factor&gt;   4.379&lt;/_impact_factor&gt;&lt;_isbn&gt;2045-2322 (Electronic); 2045-2322 (Linking)&lt;/_isbn&gt;&lt;_issue&gt;1&lt;/_issue&gt;&lt;_journal&gt;Sci Rep&lt;/_journal&gt;&lt;_language&gt;eng&lt;/_language&gt;&lt;_modified&gt;63865035&lt;/_modified&gt;&lt;_pages&gt;15899&lt;/_pages&gt;&lt;_subject_headings&gt;Aggression/*physiology; Animals; Behavior, Animal; Brain/metabolism; Histamine/metabolism; Histamine N-Methyltransferase/deficiency/*metabolism; Locomotion; Male; Mice, Inbred C57BL; Mice, Knockout; Receptors, Histamine/metabolism; Reproducibility of Results; Sleep/*physiology; Wakefulness/*physiology&lt;/_subject_headings&gt;&lt;_tertiary_title&gt;Scientific reports&lt;/_tertiary_title&gt;&lt;_type_work&gt;Journal Article&lt;/_type_work&gt;&lt;_url&gt;http://www.ncbi.nlm.nih.gov/entrez/query.fcgi?cmd=Retrieve&amp;amp;db=pubmed&amp;amp;dopt=Abstract&amp;amp;list_uids=29162912&amp;amp;query_hl=1&lt;/_url&gt;&lt;_volume&gt;7&lt;/_volume&gt;&lt;/Details&gt;&lt;Extra&gt;&lt;DBUID&gt;{AAEC312E-B3E9-4D2B-AE2D-FBF70ADF6680}&lt;/DBUID&gt;&lt;/Extra&gt;&lt;/Item&gt;&lt;/References&gt;&lt;/Group&gt;&lt;/Citation&gt;_x000a_"/>
    <w:docVar w:name="NE.Ref{D75EC897-00AB-4DB9-8FAC-F5B13624C955}" w:val=" ADDIN NE.Ref.{D75EC897-00AB-4DB9-8FAC-F5B13624C955}&lt;Citation&gt;&lt;Group&gt;&lt;References&gt;&lt;Item&gt;&lt;ID&gt;552&lt;/ID&gt;&lt;UID&gt;{62E29886-6299-4D30-B063-4F57A2FA3F88}&lt;/UID&gt;&lt;Title&gt;Time for bed! Earlier sleep onset is associated with longer nighttime sleep duration during infancy&lt;/Title&gt;&lt;Template&gt;Journal Article&lt;/Template&gt;&lt;Star&gt;0&lt;/Star&gt;&lt;Tag&gt;0&lt;/Tag&gt;&lt;Author&gt;Adams, Elizabeth L; Savage, Jennifer S; Master, Lindsay; Buxton, Orfeu M&lt;/Author&gt;&lt;Year&gt;2020&lt;/Year&gt;&lt;Details&gt;&lt;_doi&gt;10.1016/j.sleep.2020.07.003&lt;/_doi&gt;&lt;_created&gt;63864969&lt;/_created&gt;&lt;_modified&gt;63864969&lt;/_modified&gt;&lt;_url&gt;https://linkinghub.elsevier.com/retrieve/pii/S1389945720303038_x000d__x000a_https://api.elsevier.com/content/article/PII:S1389945720303038?httpAccept=text/xml&lt;/_url&gt;&lt;_journal&gt;Sleep Medicine&lt;/_journal&gt;&lt;_volume&gt;73&lt;/_volume&gt;&lt;_pages&gt;238-245&lt;/_pages&gt;&lt;_tertiary_title&gt;Sleep Medicine&lt;/_tertiary_title&gt;&lt;_isbn&gt;13899457&lt;/_isbn&gt;&lt;_accessed&gt;63864969&lt;/_accessed&gt;&lt;_db_updated&gt;CrossRef&lt;/_db_updated&gt;&lt;_impact_factor&gt;   3.038&lt;/_impact_factor&gt;&lt;_collection_scope&gt;SCIE&lt;/_collection_scope&gt;&lt;/Details&gt;&lt;Extra&gt;&lt;DBUID&gt;{AAEC312E-B3E9-4D2B-AE2D-FBF70ADF6680}&lt;/DBUID&gt;&lt;/Extra&gt;&lt;/Item&gt;&lt;/References&gt;&lt;/Group&gt;&lt;/Citation&gt;_x000a_"/>
    <w:docVar w:name="NE.Ref{D8460081-3BD3-43DC-95D1-F7C8E7F1E008}" w:val=" ADDIN NE.Ref.{D8460081-3BD3-43DC-95D1-F7C8E7F1E008}&lt;Citation&gt;&lt;Group&gt;&lt;References&gt;&lt;Item&gt;&lt;ID&gt;309&lt;/ID&gt;&lt;UID&gt;{DD38D942-6A8A-4FFD-B66B-D3D30524F641}&lt;/UID&gt;&lt;Title&gt;How do topical nasal corticosteroids improve sleep and daytime somnolence in  allergic rhinitis?&lt;/Title&gt;&lt;Template&gt;Journal Article&lt;/Template&gt;&lt;Star&gt;1&lt;/Star&gt;&lt;Tag&gt;0&lt;/Tag&gt;&lt;Author&gt;Craig, T J; Hanks, C D; Fisher, L H&lt;/Author&gt;&lt;Year&gt;2005&lt;/Year&gt;&lt;Details&gt;&lt;_accession_num&gt;16337455&lt;/_accession_num&gt;&lt;_author_adr&gt;Allergy, Asthma and Immunology Section, Penn State University, Hershey Medical  Center, Hershey, PA 17033, USA.&lt;/_author_adr&gt;&lt;_created&gt;63332487&lt;/_created&gt;&lt;_date&gt;2005-12-01&lt;/_date&gt;&lt;_date_display&gt;2005 Dec&lt;/_date_display&gt;&lt;_doi&gt;10.1016/j.jaci.2005.10.009&lt;/_doi&gt;&lt;_impact_factor&gt;  10.228&lt;/_impact_factor&gt;&lt;_isbn&gt;0091-6749 (Print); 0091-6749 (Linking)&lt;/_isbn&gt;&lt;_issue&gt;6&lt;/_issue&gt;&lt;_journal&gt;J Allergy Clin Immunol&lt;/_journal&gt;&lt;_label&gt;鼻炎症状&lt;/_label&gt;&lt;_language&gt;eng&lt;/_language&gt;&lt;_modified&gt;63399760&lt;/_modified&gt;&lt;_pages&gt;1264-6&lt;/_pages&gt;&lt;_subject_headings&gt;Administration, Intranasal; Adolescent; Adrenal Cortex Hormones/*administration &amp;amp; dosage; Adult; Aged; Cross-Over Studies; Disorders of Excessive Somnolence/*drug therapy; Double-Blind Method; Humans; Middle Aged; Rhinitis, Allergic, Perennial/*drug therapy; Rhinitis, Allergic, Seasonal/*drug therapy; Sleep/*drug effects&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16337455&amp;amp;query_hl=1&lt;/_url&gt;&lt;_volume&gt;116&lt;/_volume&gt;&lt;/Details&gt;&lt;Extra&gt;&lt;DBUID&gt;{AAEC312E-B3E9-4D2B-AE2D-FBF70ADF6680}&lt;/DBUID&gt;&lt;/Extra&gt;&lt;/Item&gt;&lt;/References&gt;&lt;/Group&gt;&lt;/Citation&gt;_x000a_"/>
    <w:docVar w:name="NE.Ref{DB930AB3-BD4E-4A4D-B1D0-648DE62728C3}" w:val=" ADDIN NE.Ref.{DB930AB3-BD4E-4A4D-B1D0-648DE62728C3}&lt;Citation&gt;&lt;Group&gt;&lt;References&gt;&lt;Item&gt;&lt;ID&gt;557&lt;/ID&gt;&lt;UID&gt;{D3280488-5B80-4F14-8E86-E757FEEAE0FD}&lt;/UID&gt;&lt;Title&gt;Japanese guidelines for food allergy 2020&lt;/Title&gt;&lt;Template&gt;Journal Article&lt;/Template&gt;&lt;Star&gt;0&lt;/Star&gt;&lt;Tag&gt;0&lt;/Tag&gt;&lt;Author&gt;Ebisawa, Motohiro; Ito, Komei; Fujisawa, Takao; Ebisawa, Motohiro; Ito, Komei; Fujisawa, Takao; Aihara, Yukoh; Ito, Setsuko; Imai, Takanori; Ohshima, Yusei; Ohya, Yukihiro; Kaneko, Hideo; Kondo, Yasuto; Shimojo, Naoki; Nagao, Mizuho; Ito, Yasunori; Inoue, Yuzaburo; Okafuji, Ikuo; Sato, Sakura; Nakajima, Yoichi; Nishimoto, Hajime; Fukuie, Tatsuki; Futamura, Masaki; Manabe, Tetsuharu; Yanagida, Noriyuki; Yamada, Yoshiyuki; Urisu, Atsuo&lt;/Author&gt;&lt;Year&gt;2020&lt;/Year&gt;&lt;Details&gt;&lt;_accessed&gt;63935943&lt;/_accessed&gt;&lt;_collection_scope&gt;SCIE&lt;/_collection_scope&gt;&lt;_created&gt;63865024&lt;/_created&gt;&lt;_db_updated&gt;CrossRef&lt;/_db_updated&gt;&lt;_doi&gt;10.1016/j.alit.2020.03.004&lt;/_doi&gt;&lt;_impact_factor&gt;   5.836&lt;/_impact_factor&gt;&lt;_isbn&gt;13238930&lt;/_isbn&gt;&lt;_issue&gt;3&lt;/_issue&gt;&lt;_journal&gt;Allergology International&lt;/_journal&gt;&lt;_modified&gt;63935943&lt;/_modified&gt;&lt;_pages&gt;370-386&lt;/_pages&gt;&lt;_tertiary_title&gt;Allergology International&lt;/_tertiary_title&gt;&lt;_url&gt;https://linkinghub.elsevier.com/retrieve/pii/S1323893020300368_x000d__x000a_https://api.elsevier.com/content/article/PII:S1323893020300368?httpAccept=text/xml&lt;/_url&gt;&lt;_volume&gt;69&lt;/_volume&gt;&lt;/Details&gt;&lt;Extra&gt;&lt;DBUID&gt;{AAEC312E-B3E9-4D2B-AE2D-FBF70ADF6680}&lt;/DBUID&gt;&lt;/Extra&gt;&lt;/Item&gt;&lt;/References&gt;&lt;/Group&gt;&lt;/Citation&gt;_x000a_"/>
    <w:docVar w:name="NE.Ref{DB9A6969-3D7E-49FF-8FE8-564F724E2095}" w:val=" ADDIN NE.Ref.{DB9A6969-3D7E-49FF-8FE8-564F724E2095}&lt;Citation&gt;&lt;Group&gt;&lt;References&gt;&lt;Item&gt;&lt;ID&gt;292&lt;/ID&gt;&lt;UID&gt;{D50681AD-E7C3-43D2-8FFA-D8063123BB5F}&lt;/UID&gt;&lt;Title&gt;Atopic dermatitis and the atopic march&lt;/Title&gt;&lt;Template&gt;Journal Article&lt;/Template&gt;&lt;Star&gt;0&lt;/Star&gt;&lt;Tag&gt;0&lt;/Tag&gt;&lt;Author&gt;Spergel, J M; Paller, A S&lt;/Author&gt;&lt;Year&gt;2003&lt;/Year&gt;&lt;Details&gt;&lt;_abstract&gt;Atopic dermatitis (AD), one of the most common skin disorders seen in infants and  children, usually has its onset during the first 6 months of life. The prevalence of  AD is similar in the United States, Europe, and Japan and is increasing, similar to  that of other atopic disorders, particularly asthma. AD has been classified into 3  sequential phases: infantile, childhood, and adult, each with characteristic  physical findings. AD has a tremendously negative effect on the quality of life of  patients as well as family, most commonly disturbing sleep. The condition also  creates a great financial burden for both the family and society. The cutaneous  manifestations of atopy often represent the beginning of the atopic march. On the  basis of several longitudinal studies, approximately half of AD patients will  develop asthma, particularly with severe AD, and two thirds will develop allergic  rhinitis. Epicutaneous sensitization has been thought to be responsible, with  subsequent migration of sensitized T cells into the nose and airways, causing upper  and lower airway disease. Animal models and human observation concur with this  theory. Preliminary prevention studies with oral antihistamines provide evidence  that early intervention might slow the atopic march.&lt;/_abstract&gt;&lt;_accessed&gt;63865000&lt;/_accessed&gt;&lt;_accession_num&gt;14657842&lt;/_accession_num&gt;&lt;_author_adr&gt;Division of Allergy and Immunology, The Children&amp;apos;s Hospital of Philadelphia,  University of Pennsylvania School of Medicine, Philadelphia, PA, USA.&lt;/_author_adr&gt;&lt;_created&gt;63332487&lt;/_created&gt;&lt;_date&gt;2003-12-01&lt;/_date&gt;&lt;_date_display&gt;2003 Dec&lt;/_date_display&gt;&lt;_doi&gt;10.1016/j.jaci.2003.09.033&lt;/_doi&gt;&lt;_impact_factor&gt;  10.228&lt;/_impact_factor&gt;&lt;_isbn&gt;0091-6749 (Print); 0091-6749 (Linking)&lt;/_isbn&gt;&lt;_issue&gt;6 Suppl&lt;/_issue&gt;&lt;_journal&gt;J Allergy Clin Immunol&lt;/_journal&gt;&lt;_language&gt;eng&lt;/_language&gt;&lt;_modified&gt;63830859&lt;/_modified&gt;&lt;_pages&gt;S118-27&lt;/_pages&gt;&lt;_subject_headings&gt;Asthma/etiology/therapy; Child; Dermatitis, Atopic/*etiology/therapy; Europe/epidemiology; Humans; Infant; Japan/epidemiology; Prevalence; Quality of Life; Rhinitis, Allergic, Perennial/etiology/therapy; United States/epidemiology&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14657842&amp;amp;query_hl=1&lt;/_url&gt;&lt;_volume&gt;112&lt;/_volume&gt;&lt;/Details&gt;&lt;Extra&gt;&lt;DBUID&gt;{AAEC312E-B3E9-4D2B-AE2D-FBF70ADF6680}&lt;/DBUID&gt;&lt;/Extra&gt;&lt;/Item&gt;&lt;/References&gt;&lt;/Group&gt;&lt;/Citation&gt;_x000a_"/>
    <w:docVar w:name="NE.Ref{DF354467-BE92-4C9B-8C7D-D3258B724470}" w:val=" ADDIN NE.Ref.{DF354467-BE92-4C9B-8C7D-D3258B724470}&lt;Citation&gt;&lt;Group&gt;&lt;References&gt;&lt;Item&gt;&lt;ID&gt;443&lt;/ID&gt;&lt;UID&gt;{375DC62C-012C-43A5-82DC-4B77574A4A93}&lt;/UID&gt;&lt;Title&gt;Emotional and Cognitive Impact of Sleep Restriction in Children&lt;/Title&gt;&lt;Template&gt;Journal Article&lt;/Template&gt;&lt;Star&gt;0&lt;/Star&gt;&lt;Tag&gt;0&lt;/Tag&gt;&lt;Author&gt;Vriend, J; Davidson, F; Rusak, B; Corkum, P&lt;/Author&gt;&lt;Year&gt;2015&lt;/Year&gt;&lt;Details&gt;&lt;_accession_num&gt;26055858&lt;/_accession_num&gt;&lt;_author_adr&gt;Queensview Professional Services, 600-2725 Queensview Avenue, Ottawa, Ontario K2B 0A1, Canada.; Department of Psychology &amp;amp; Neuroscience, Dalhousie University, 1355 Oxford Street, PO BOX 15000, Halifax, Nova Scotia B3H 4R2, Canada.; Department of Psychiatry, Dalhousie University, 5909 Veterans Memorial Lane, Halifax, Nova Scotia B3H 2E2, Canada; Department of Psychology &amp;amp; Neuroscience, Dalhousie University, 5909 Veterans Memorial Lane, Halifax, Nova Scotia B3H 2E2,  Canada; Department of Pharmacology, Dalhousie University, 5909 Veterans Memorial  Lane, Halifax, Nova Scotia B3H 2E2, Canada.; Department of Psychology &amp;amp; Neuroscience, Dalhousie University, 1355 Oxford Street, PO BOX 15000, Halifax, Nova Scotia B3H 4R2, Canada. Electronic address: penny.corkum@dal.ca.&lt;/_author_adr&gt;&lt;_created&gt;63418944&lt;/_created&gt;&lt;_date&gt;2015-06-01&lt;/_date&gt;&lt;_date_display&gt;2015 Jun&lt;/_date_display&gt;&lt;_db_updated&gt;PubMed&lt;/_db_updated&gt;&lt;_doi&gt;10.1016/j.jsmc.2015.02.009&lt;/_doi&gt;&lt;_isbn&gt;1556-4088 (Electronic); 1556-407X (Linking)&lt;/_isbn&gt;&lt;_issue&gt;2&lt;/_issue&gt;&lt;_journal&gt;Sleep Med Clin&lt;/_journal&gt;&lt;_keywords&gt;Cognitive functioning; Daytime functioning; Emotional functioning; Sleep restriction&lt;/_keywords&gt;&lt;_language&gt;eng&lt;/_language&gt;&lt;_modified&gt;63418944&lt;/_modified&gt;&lt;_ori_publication&gt;Copyright (c) 2015 Elsevier Inc. All rights reserved.&lt;/_ori_publication&gt;&lt;_pages&gt;107-15&lt;/_pages&gt;&lt;_subject_headings&gt;Adolescent; Child; *Cognition; *Emotions; Humans; Sleep Deprivation/*psychology; Sleep Wake Disorders/psychology&lt;/_subject_headings&gt;&lt;_tertiary_title&gt;Sleep medicine clinics&lt;/_tertiary_title&gt;&lt;_type_work&gt;Journal Article; Review&lt;/_type_work&gt;&lt;_url&gt;http://www.ncbi.nlm.nih.gov/entrez/query.fcgi?cmd=Retrieve&amp;amp;db=pubmed&amp;amp;dopt=Abstract&amp;amp;list_uids=26055858&amp;amp;query_hl=1&lt;/_url&gt;&lt;_volume&gt;10&lt;/_volume&gt;&lt;/Details&gt;&lt;Extra&gt;&lt;DBUID&gt;{AAEC312E-B3E9-4D2B-AE2D-FBF70ADF6680}&lt;/DBUID&gt;&lt;/Extra&gt;&lt;/Item&gt;&lt;/References&gt;&lt;/Group&gt;&lt;/Citation&gt;_x000a_"/>
    <w:docVar w:name="NE.Ref{DF6965C6-B291-4E17-A6A4-EAA710812660}" w:val=" ADDIN NE.Ref.{DF6965C6-B291-4E17-A6A4-EAA710812660}&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864957&lt;/_accessed&gt;&lt;_collection_scope&gt;SCIE&lt;/_collection_scope&gt;&lt;_created&gt;63239952&lt;/_created&gt;&lt;_db_updated&gt;CrossRef&lt;/_db_updated&gt;&lt;_doi&gt;10.1016/j.sleep.2009.04.012&lt;/_doi&gt;&lt;_impact_factor&gt;   3.492&lt;/_impact_factor&gt;&lt;_isbn&gt;13899457&lt;/_isbn&gt;&lt;_issue&gt;3&lt;/_issue&gt;&lt;_journal&gt;Sleep Medicine&lt;/_journal&gt;&lt;_modified&gt;63935542&lt;/_modified&gt;&lt;_notes&gt;item_number: S1389945710000377_x000d__x000a_identifier: S1389945710000377&lt;/_notes&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E13C3D64-D4D2-4E12-9436-4C8630AE8832}" w:val=" ADDIN NE.Ref.{E13C3D64-D4D2-4E12-9436-4C8630AE8832}&lt;Citation&gt;&lt;Group&gt;&lt;References&gt;&lt;Item&gt;&lt;ID&gt;79&lt;/ID&gt;&lt;UID&gt;{2F4F5CAF-47AB-47B6-BA67-50374719C4D3}&lt;/UID&gt;&lt;Title&gt;Roles of histamine in regulation of arousal and cognition: functional neuroimaging of histamine H1 receptors in human brain&lt;/Title&gt;&lt;Template&gt;Journal Article&lt;/Template&gt;&lt;Star&gt;0&lt;/Star&gt;&lt;Tag&gt;0&lt;/Tag&gt;&lt;Author&gt;Tashiro, M; Mochizuki, H; Iwabuchi, K; Sakurada, Y; Itoh, M; Watanabe, T; Yanai, K&lt;/Author&gt;&lt;Year&gt;2002&lt;/Year&gt;&lt;Details&gt;&lt;_accession_num&gt;12467881&lt;/_accession_num&gt;&lt;_author_adr&gt;Department of Pharmacology, Tohoku University Graduate School of Medicine, 2-1 Seiryo-machi, Aoba-ku, Miyagi, 980-8575, Sendai-shi, Japan. mtashiro@mail.cc.tohoku.ac.jp&lt;/_author_adr&gt;&lt;_collection_scope&gt;SCI;SCIE&lt;/_collection_scope&gt;&lt;_created&gt;63247092&lt;/_created&gt;&lt;_date&gt;2002-12-20&lt;/_date&gt;&lt;_date_display&gt;2002 Dec 20&lt;/_date_display&gt;&lt;_db_updated&gt;PubMed&lt;/_db_updated&gt;&lt;_doi&gt;10.1016/s0024-3205(02)02276-2&lt;/_doi&gt;&lt;_impact_factor&gt;   3.647&lt;/_impact_factor&gt;&lt;_isbn&gt;0024-3205 (Print); 0024-3205 (Linking)&lt;/_isbn&gt;&lt;_issue&gt;4-5&lt;/_issue&gt;&lt;_journal&gt;Life Sci&lt;/_journal&gt;&lt;_keywords&gt;Adult; Arousal/*physiology; Brain/*diagnostic imaging; Brain Chemistry; Cetirizine/pharmacology; Cognition/*physiology; Cross-Over Studies; Discrimination, Psychological/physiology; Double-Blind Method; Doxepin; Female; Histamine/*physiology; Histamine H1 Antagonists/pharmacology; Humans; Male; Psychomotor Performance/drug effects/physiology; Radiopharmaceuticals; Reaction Time/physiology; Receptors, Histamine H1/*metabolism; Sleep Stages/drug effects; Terfenadine/*analogs &amp;amp;amp; derivatives/pharmacology; Tomography, Emission-Computed&lt;/_keywords&gt;&lt;_language&gt;eng&lt;/_language&gt;&lt;_modified&gt;63322144&lt;/_modified&gt;&lt;_pages&gt;409-14&lt;/_pages&gt;&lt;_tertiary_title&gt;Life sciences&lt;/_tertiary_title&gt;&lt;_type_work&gt;Clinical Trial; Journal Article; Randomized Controlled Trial; Research Support, Non-U.S. Gov&amp;apos;t&lt;/_type_work&gt;&lt;_url&gt;http://www.ncbi.nlm.nih.gov/entrez/query.fcgi?cmd=Retrieve&amp;amp;db=pubmed&amp;amp;dopt=Abstract&amp;amp;list_uids=12467881&amp;amp;query_hl=1&lt;/_url&gt;&lt;_volume&gt;72&lt;/_volume&gt;&lt;/Details&gt;&lt;Extra&gt;&lt;DBUID&gt;{AAEC312E-B3E9-4D2B-AE2D-FBF70ADF6680}&lt;/DBUID&gt;&lt;/Extra&gt;&lt;/Item&gt;&lt;/References&gt;&lt;/Group&gt;&lt;/Citation&gt;_x000a_"/>
    <w:docVar w:name="NE.Ref{E1698181-AC26-4EEB-AC7D-E40182D03519}" w:val=" ADDIN NE.Ref.{E1698181-AC26-4EEB-AC7D-E40182D03519}&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Group&gt;&lt;References&gt;&lt;Item&gt;&lt;ID&gt;298&lt;/ID&gt;&lt;UID&gt;{B8602FEB-1D4E-405F-8F57-18012ED1BFB6}&lt;/UID&gt;&lt;Title&gt;Sleep actigraphy evidence of improved sleep after treatment of allergic rhinitis&lt;/Title&gt;&lt;Template&gt;Journal Article&lt;/Template&gt;&lt;Star&gt;1&lt;/Star&gt;&lt;Tag&gt;0&lt;/Tag&gt;&lt;Author&gt;Yuksel, H; Sogut, A; Yilmaz, H; Yilmaz, O; Dinc, G&lt;/Author&gt;&lt;Year&gt;2009&lt;/Year&gt;&lt;Details&gt;&lt;_accession_num&gt;19852192&lt;/_accession_num&gt;&lt;_author_adr&gt;Department of Pediatric Allergy and Pulmonology, Celal Bayar University School of  Medicine, Manisa, Turkey. hyukselefe@hotmail.com&lt;/_author_adr&gt;&lt;_created&gt;63332487&lt;/_created&gt;&lt;_date&gt;2009-10-01&lt;/_date&gt;&lt;_date_display&gt;2009 Oct&lt;/_date_display&gt;&lt;_doi&gt;10.1016/S1081-1206(10)60527-3&lt;/_doi&gt;&lt;_impact_factor&gt;   4.969&lt;/_impact_factor&gt;&lt;_isbn&gt;1081-1206 (Print); 1081-1206 (Linking)&lt;/_isbn&gt;&lt;_issue&gt;4&lt;/_issue&gt;&lt;_journal&gt;Ann Allergy Asthma Immunol&lt;/_journal&gt;&lt;_label&gt;鼻炎症状&lt;/_label&gt;&lt;_language&gt;eng&lt;/_language&gt;&lt;_modified&gt;63399763&lt;/_modified&gt;&lt;_pages&gt;290-4&lt;/_pages&gt;&lt;_subject_headings&gt;Actigraphy/methods; Adolescent; Androstadienes/*administration &amp;amp; dosage; Anti-Allergic Agents/*administration &amp;amp; dosage; Cetirizine/*administration &amp;amp; dosage; Child; Female; Fluticasone; Humans; Male; Rhinitis, Allergic, Seasonal/*complications/*drug therapy/immunology; Sleep Wake Disorders/*etiology/immunology&lt;/_subject_headings&gt;&lt;_tertiary_title&gt;Annals of allergy, asthma &amp;amp; immunology : official publication of the American _x000d__x000a_      College of Allergy, Asthma, &amp;amp; Immunology&lt;/_tertiary_title&gt;&lt;_type_work&gt;Journal Article&lt;/_type_work&gt;&lt;_url&gt;http://www.ncbi.nlm.nih.gov/entrez/query.fcgi?cmd=Retrieve&amp;amp;db=pubmed&amp;amp;dopt=Abstract&amp;amp;list_uids=19852192&amp;amp;query_hl=1&lt;/_url&gt;&lt;_volume&gt;103&lt;/_volume&gt;&lt;/Details&gt;&lt;Extra&gt;&lt;DBUID&gt;{AAEC312E-B3E9-4D2B-AE2D-FBF70ADF6680}&lt;/DBUID&gt;&lt;/Extra&gt;&lt;/Item&gt;&lt;/References&gt;&lt;/Group&gt;&lt;Group&gt;&lt;References&gt;&lt;Item&gt;&lt;ID&gt;315&lt;/ID&gt;&lt;UID&gt;{768F5110-7D9D-4C43-A74B-254F26A56E23}&lt;/UID&gt;&lt;Title&gt;The role of montelukast on perennial allergic rhinitis and associated sleep  disturbances and daytime somnolence&lt;/Title&gt;&lt;Template&gt;Journal Article&lt;/Template&gt;&lt;Star&gt;0&lt;/Star&gt;&lt;Tag&gt;0&lt;/Tag&gt;&lt;Author&gt;Santos, C B; Hanks, C; McCann, J; Lehman, E B; Pratt, E; Craig, T J&lt;/Author&gt;&lt;Year&gt;2008&lt;/Year&gt;&lt;Details&gt;&lt;_accession_num&gt;18430310&lt;/_accession_num&gt;&lt;_author_adr&gt;Penn State College of Medicine, Hershey, PA 17033, USA.&lt;/_author_adr&gt;&lt;_collection_scope&gt;SCIE&lt;/_collection_scope&gt;&lt;_created&gt;63332487&lt;/_created&gt;&lt;_date&gt;2008-03-01&lt;/_date&gt;&lt;_date_display&gt;2008 Mar-Apr&lt;/_date_display&gt;&lt;_doi&gt;10.2500/aap.2008.29.3097&lt;/_doi&gt;&lt;_impact_factor&gt;   2.414&lt;/_impact_factor&gt;&lt;_isbn&gt;1088-5412 (Print); 1088-5412 (Linking)&lt;/_isbn&gt;&lt;_issue&gt;2&lt;/_issue&gt;&lt;_journal&gt;Allergy Asthma Proc&lt;/_journal&gt;&lt;_language&gt;eng&lt;/_language&gt;&lt;_modified&gt;63424603&lt;/_modified&gt;&lt;_pages&gt;140-5&lt;/_pages&gt;&lt;_subject_headings&gt;Acetates/*therapeutic use; Adolescent; Adult; Aged; Anti-Allergic Agents/*therapeutic use; Cross-Over Studies; Disorders of Excessive Somnolence/etiology/prevention &amp;amp; control; Double-Blind Method; Fatigue/etiology/prevention &amp;amp; control; Humans; Leukotriene Antagonists/*therapeutic use; Middle Aged; Quality of Life; Quinolines/*therapeutic use; Rhinitis, Allergic, Perennial/complications/*drug therapy/immunology; Sleep Wake Disorders/etiology/*prevention &amp;amp; control; Surveys and Questionnaires&lt;/_subject_headings&gt;&lt;_tertiary_title&gt;Allergy and asthma proceedings&lt;/_tertiary_title&gt;&lt;_type_work&gt;Controlled Clinical Trial; Journal Article&lt;/_type_work&gt;&lt;_url&gt;http://www.ncbi.nlm.nih.gov/entrez/query.fcgi?cmd=Retrieve&amp;amp;db=pubmed&amp;amp;dopt=Abstract&amp;amp;list_uids=18430310&amp;amp;query_hl=1&lt;/_url&gt;&lt;_volume&gt;29&lt;/_volume&gt;&lt;/Details&gt;&lt;Extra&gt;&lt;DBUID&gt;{AAEC312E-B3E9-4D2B-AE2D-FBF70ADF6680}&lt;/DBUID&gt;&lt;/Extra&gt;&lt;/Item&gt;&lt;/References&gt;&lt;/Group&gt;&lt;/Citation&gt;_x000a_"/>
    <w:docVar w:name="NE.Ref{E1BF531D-F7F9-4CA3-A8D8-699E2251EC90}" w:val=" ADDIN NE.Ref.{E1BF531D-F7F9-4CA3-A8D8-699E2251EC90}&lt;Citation&gt;&lt;Group&gt;&lt;References&gt;&lt;Item&gt;&lt;ID&gt;456&lt;/ID&gt;&lt;UID&gt;{647F64A7-7F75-4FBC-A674-2F24E269A7FD}&lt;/UID&gt;&lt;Title&gt;Neuro-immune interactions in allergic diseases: novel targets for therapeutics&lt;/Title&gt;&lt;Template&gt;Journal Article&lt;/Template&gt;&lt;Star&gt;0&lt;/Star&gt;&lt;Tag&gt;0&lt;/Tag&gt;&lt;Author&gt;Voisin, T; Bouvier, A; Chiu, I M&lt;/Author&gt;&lt;Year&gt;2017&lt;/Year&gt;&lt;Details&gt;&lt;_accession_num&gt;28814067&lt;/_accession_num&gt;&lt;_author_adr&gt;Department of Microbiology and Immunobiology, Division of Immunology, Harvard Medical School, 77 Avenue Louis Pasteur, Boston, MA 02115, USA.; Department of Microbiology and Immunobiology, Division of Immunology, Harvard Medical School, 77 Avenue Louis Pasteur, Boston, MA 02115, USA.; Department of Microbiology and Immunobiology, Division of Immunology, Harvard Medical School, 77 Avenue Louis Pasteur, Boston, MA 02115, USA.&lt;/_author_adr&gt;&lt;_collection_scope&gt;SCI;SCIE&lt;/_collection_scope&gt;&lt;_created&gt;63425559&lt;/_created&gt;&lt;_date&gt;2017-06-01&lt;/_date&gt;&lt;_date_display&gt;2017 Jun 1&lt;/_date_display&gt;&lt;_db_updated&gt;PubMed&lt;/_db_updated&gt;&lt;_doi&gt;10.1093/intimm/dxx040&lt;/_doi&gt;&lt;_impact_factor&gt;   3.519&lt;/_impact_factor&gt;&lt;_isbn&gt;1460-2377 (Electronic); 0953-8178 (Linking)&lt;/_isbn&gt;&lt;_issue&gt;6&lt;/_issue&gt;&lt;_journal&gt;Int Immunol&lt;/_journal&gt;&lt;_keywords&gt;*allergic inflammation; *bronchoconstriction; *itch; *nervous system; *neuro-immunology&lt;/_keywords&gt;&lt;_language&gt;eng&lt;/_language&gt;&lt;_modified&gt;63425560&lt;/_modified&gt;&lt;_ori_publication&gt;(c) The Japanese Society for Immunology. 2017. All rights reserved. For_x000d__x000a_      permissions, please e-mail: journals.permissions@oup.com.&lt;/_ori_publication&gt;&lt;_pages&gt;247-261&lt;/_pages&gt;&lt;_subject_headings&gt;Animals; Humans; Hypersensitivity/*immunology; Inflammation; Molecular Targeted Therapy; Mucous Membrane/*physiology; Nervous System/*immunology; *Neuroimmunomodulation; Neuropeptides/*immunology; Receptor Cross-Talk&lt;/_subject_headings&gt;&lt;_tertiary_title&gt;International immunology&lt;/_tertiary_title&gt;&lt;_type_work&gt;Journal Article; Research Support, N.I.H., Extramural; Research Support, Non-U.S. Gov&amp;apos;t&lt;/_type_work&gt;&lt;_url&gt;http://www.ncbi.nlm.nih.gov/entrez/query.fcgi?cmd=Retrieve&amp;amp;db=pubmed&amp;amp;dopt=Abstract&amp;amp;list_uids=28814067&amp;amp;query_hl=1&lt;/_url&gt;&lt;_volume&gt;29&lt;/_volume&gt;&lt;/Details&gt;&lt;Extra&gt;&lt;DBUID&gt;{AAEC312E-B3E9-4D2B-AE2D-FBF70ADF6680}&lt;/DBUID&gt;&lt;/Extra&gt;&lt;/Item&gt;&lt;/References&gt;&lt;/Group&gt;&lt;/Citation&gt;_x000a_"/>
    <w:docVar w:name="NE.Ref{E281AAB5-9B34-44EE-B72D-20942EFAC07B}" w:val=" ADDIN NE.Ref.{E281AAB5-9B34-44EE-B72D-20942EFAC07B}&lt;Citation&gt;&lt;Group&gt;&lt;References&gt;&lt;Item&gt;&lt;ID&gt;569&lt;/ID&gt;&lt;UID&gt;{A7CB1CD4-E7A2-4AD6-AA35-27AEB2E61ED9}&lt;/UID&gt;&lt;Title&gt;[The consensus on prevention, diagnosis and treatment for allergic diseases in infants]&lt;/Title&gt;&lt;Template&gt;Journal Article&lt;/Template&gt;&lt;Star&gt;0&lt;/Star&gt;&lt;Tag&gt;0&lt;/Tag&gt;&lt;Author/&gt;&lt;Year&gt;2009&lt;/Year&gt;&lt;Details&gt;&lt;_accession_num&gt;20078994&lt;/_accession_num&gt;&lt;_date_display&gt;2009 Nov&lt;/_date_display&gt;&lt;_date&gt;2009-11-01&lt;/_date&gt;&lt;_isbn&gt;0578-1310 (Print); 0578-1310 (Linking)&lt;/_isbn&gt;&lt;_issue&gt;11&lt;/_issue&gt;&lt;_journal&gt;Zhonghua Er Ke Za Zhi&lt;/_journal&gt;&lt;_language&gt;chi&lt;/_language&gt;&lt;_pages&gt;835-8&lt;/_pages&gt;&lt;_subject_headings&gt;Humans; *Hypersensitivity/diagnosis/prevention &amp;amp; control/therapy; Infant; Practice Guidelines as Topic&lt;/_subject_headings&gt;&lt;_tertiary_title&gt;Zhonghua er ke za zhi = Chinese journal of pediatrics&lt;/_tertiary_title&gt;&lt;_type_work&gt;Journal Article&lt;/_type_work&gt;&lt;_url&gt;http://www.ncbi.nlm.nih.gov/entrez/query.fcgi?cmd=Retrieve&amp;amp;db=pubmed&amp;amp;dopt=Abstract&amp;amp;list_uids=20078994&amp;amp;query_hl=1&lt;/_url&gt;&lt;_volume&gt;47&lt;/_volume&gt;&lt;_created&gt;64006292&lt;/_created&gt;&lt;_modified&gt;64006293&lt;/_modified&gt;&lt;_db_updated&gt;PubMed&lt;/_db_updated&gt;&lt;_accessed&gt;64006293&lt;/_accessed&gt;&lt;/Details&gt;&lt;Extra&gt;&lt;DBUID&gt;{AAEC312E-B3E9-4D2B-AE2D-FBF70ADF6680}&lt;/DBUID&gt;&lt;/Extra&gt;&lt;/Item&gt;&lt;/References&gt;&lt;/Group&gt;&lt;/Citation&gt;_x000a_"/>
    <w:docVar w:name="NE.Ref{E4E35D67-E69F-4DE0-829C-F22787F34E5F}" w:val=" ADDIN NE.Ref.{E4E35D67-E69F-4DE0-829C-F22787F34E5F}&lt;Citation&gt;&lt;Group&gt;&lt;References&gt;&lt;Item&gt;&lt;ID&gt;257&lt;/ID&gt;&lt;UID&gt;{0EF92638-E63F-44FE-9114-6642040D5A96}&lt;/UID&gt;&lt;Title&gt;Atopic dermatitis: impact on quality of life and patients&amp;apos; attitudes toward its  management&lt;/Title&gt;&lt;Template&gt;Journal Article&lt;/Template&gt;&lt;Star&gt;0&lt;/Star&gt;&lt;Tag&gt;0&lt;/Tag&gt;&lt;Author&gt;Torrelo, A; Ortiz, J; Alomar, A; Ros, S; Prieto, M; Cuervo, J&lt;/Author&gt;&lt;Year&gt;2012&lt;/Year&gt;&lt;Details&gt;&lt;_accession_num&gt;22237114&lt;/_accession_num&gt;&lt;_author_adr&gt;Hospital Niño Jesús, Avda. de Menéndez Pelayo 65, 28009, Madrid, Spain.  atorrelo@aedv.es&lt;/_author_adr&gt;&lt;_collection_scope&gt;SCI;SCIE&lt;/_collection_scope&gt;&lt;_created&gt;63326593&lt;/_created&gt;&lt;_date&gt;2012-01-01&lt;/_date&gt;&lt;_date_display&gt;2012 Jan-Feb&lt;/_date_display&gt;&lt;_doi&gt;10.1684/ejd.2011.1560&lt;/_doi&gt;&lt;_impact_factor&gt;   2.782&lt;/_impact_factor&gt;&lt;_isbn&gt;1167-1122 (Print); 1167-1122 (Linking)&lt;/_isbn&gt;&lt;_issue&gt;1&lt;/_issue&gt;&lt;_journal&gt;Eur J Dermatol&lt;/_journal&gt;&lt;_language&gt;eng&lt;/_language&gt;&lt;_modified&gt;63418866&lt;/_modified&gt;&lt;_pages&gt;97-105&lt;/_pages&gt;&lt;_subject_headings&gt;Administration, Cutaneous; Adult; Affective Symptoms/etiology; Attitude of Health Personnel; Child; Child, Preschool; Cross-Sectional Studies; Dermatitis, Atopic/complications/*psychology/*therapy; Emollients/therapeutic use; Female; Humans; Hygiene; Male; Medication Adherence; Middle Aged; *Patient Satisfaction; Quality of Life/*psychology; *Severity of Illness Index; Sleep Wake Disorders/etiology; Young Adult&lt;/_subject_headings&gt;&lt;_tertiary_title&gt;European journal of dermatology : EJD&lt;/_tertiary_title&gt;&lt;_type_work&gt;Journal Article; Multicenter Study; Research Support, Non-U.S. Gov&amp;apos;t&lt;/_type_work&gt;&lt;_url&gt;http://www.ncbi.nlm.nih.gov/entrez/query.fcgi?cmd=Retrieve&amp;amp;db=pubmed&amp;amp;dopt=Abstract&amp;amp;list_uids=22237114&amp;amp;query_hl=1&lt;/_url&gt;&lt;_volume&gt;22&lt;/_volume&gt;&lt;/Details&gt;&lt;Extra&gt;&lt;DBUID&gt;{AAEC312E-B3E9-4D2B-AE2D-FBF70ADF6680}&lt;/DBUID&gt;&lt;/Extra&gt;&lt;/Item&gt;&lt;/References&gt;&lt;/Group&gt;&lt;Group&gt;&lt;References&gt;&lt;Item&gt;&lt;ID&gt;10&lt;/ID&gt;&lt;UID&gt;{55DA34A1-D93E-44C2-AD78-8FA47FA98108}&lt;/UID&gt;&lt;Title&gt;Longitudinal associations among asthma control, sleep problems, and health-related quality of life in children with asthma: a report from the PROMIS® Pediatric Asthma Study&lt;/Title&gt;&lt;Template&gt;Journal Article&lt;/Template&gt;&lt;Star&gt;1&lt;/Star&gt;&lt;Tag&gt;0&lt;/Tag&gt;&lt;Author&gt;Li, Zheng; Thompson, Lindsay A; Gross, Heather E; Shenkman, Elizabeth A; Reeve, Bryce B; DeWalt, Darren A; Huang, I-Chan&lt;/Author&gt;&lt;Year&gt;2016&lt;/Year&gt;&lt;Details&gt;&lt;_accessed&gt;63260606&lt;/_accessed&gt;&lt;_collection_scope&gt;SCIE&lt;/_collection_scope&gt;&lt;_created&gt;63221267&lt;/_created&gt;&lt;_db_updated&gt;CrossRef&lt;/_db_updated&gt;&lt;_doi&gt;10.1016/j.sleep.2015.12.003&lt;/_doi&gt;&lt;_impact_factor&gt;   3.038&lt;/_impact_factor&gt;&lt;_isbn&gt;13899457&lt;/_isbn&gt;&lt;_journal&gt;Sleep Medicine&lt;/_journal&gt;&lt;_modified&gt;63398414&lt;/_modified&gt;&lt;_pages&gt;41-50&lt;/_pages&gt;&lt;_tertiary_title&gt;Sleep Medicine&lt;/_tertiary_title&gt;&lt;_url&gt;https://linkinghub.elsevier.com/retrieve/pii/S1389945715020808_x000d__x000a_https://api.elsevier.com/content/article/PII:S1389945715020808?httpAccept=text/xml&lt;/_url&gt;&lt;_volume&gt;20&lt;/_volume&gt;&lt;/Details&gt;&lt;Extra&gt;&lt;DBUID&gt;{AAEC312E-B3E9-4D2B-AE2D-FBF70ADF6680}&lt;/DBUID&gt;&lt;/Extra&gt;&lt;/Item&gt;&lt;/References&gt;&lt;/Group&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Ref{E5D7F6C8-2FAA-473C-95AB-2465893C4618}" w:val=" ADDIN NE.Ref.{E5D7F6C8-2FAA-473C-95AB-2465893C4618}&lt;Citation&gt;&lt;Group&gt;&lt;References&gt;&lt;Item&gt;&lt;ID&gt;438&lt;/ID&gt;&lt;UID&gt;{1949A535-7E84-41A0-AD24-748E89925597}&lt;/UID&gt;&lt;Title&gt;Worldwide time trends in the prevalence of symptoms of asthma, allergic rhinoconjunctivitis, and eczema in childhood: ISAAC Phases One and Three repeat multicountry cross-sectional surveys&lt;/Title&gt;&lt;Template&gt;Journal Article&lt;/Template&gt;&lt;Star&gt;0&lt;/Star&gt;&lt;Tag&gt;0&lt;/Tag&gt;&lt;Author&gt;Asher, M I; Montefort, S; Bjorksten, B; Lai, C K; Strachan, D P; Weiland, S K; Williams, H&lt;/Author&gt;&lt;Year&gt;2006&lt;/Year&gt;&lt;Details&gt;&lt;_accession_num&gt;16935684&lt;/_accession_num&gt;&lt;_author_adr&gt;Department of Paediatrics, Faculty of Medical and Health Sciences, University of  Auckland, Auckland 1010, New Zealand. mi.asher@auckland.ac.nz&lt;/_author_adr&gt;&lt;_collection_scope&gt;SCI;SCIE&lt;/_collection_scope&gt;&lt;_created&gt;63418842&lt;/_created&gt;&lt;_date&gt;2006-08-26&lt;/_date&gt;&lt;_date_display&gt;2006 Aug 26&lt;/_date_display&gt;&lt;_db_updated&gt;PubMed&lt;/_db_updated&gt;&lt;_doi&gt;10.1016/S0140-6736(06)69283-0&lt;/_doi&gt;&lt;_impact_factor&gt;  60.392&lt;/_impact_factor&gt;&lt;_isbn&gt;1474-547X (Electronic); 0140-6736 (Linking)&lt;/_isbn&gt;&lt;_issue&gt;9537&lt;/_issue&gt;&lt;_journal&gt;Lancet&lt;/_journal&gt;&lt;_language&gt;eng&lt;/_language&gt;&lt;_modified&gt;63418849&lt;/_modified&gt;&lt;_pages&gt;733-43&lt;/_pages&gt;&lt;_subject_headings&gt;Adolescent; Asthma/*epidemiology/physiopathology; Child; Cross-Sectional Studies; Eczema/*epidemiology/physiopathology; *Global Health; Humans; Prevalence; Rhinitis/*epidemiology/physiopathology; Surveys and Questionnaires&lt;/_subject_headings&gt;&lt;_tertiary_title&gt;Lancet (London, England)&lt;/_tertiary_title&gt;&lt;_type_work&gt;Journal Article; Multicenter Study; Research Support, Non-U.S. Gov&amp;apos;t&lt;/_type_work&gt;&lt;_url&gt;http://www.ncbi.nlm.nih.gov/entrez/query.fcgi?cmd=Retrieve&amp;amp;db=pubmed&amp;amp;dopt=Abstract&amp;amp;list_uids=16935684&amp;amp;query_hl=1&lt;/_url&gt;&lt;_volume&gt;368&lt;/_volume&gt;&lt;/Details&gt;&lt;Extra&gt;&lt;DBUID&gt;{AAEC312E-B3E9-4D2B-AE2D-FBF70ADF6680}&lt;/DBUID&gt;&lt;/Extra&gt;&lt;/Item&gt;&lt;/References&gt;&lt;/Group&gt;&lt;Group&gt;&lt;References&gt;&lt;Item&gt;&lt;ID&gt;41&lt;/ID&gt;&lt;UID&gt;{4C5C13AE-8C34-412F-8447-BDFFC89EF76C}&lt;/UID&gt;&lt;Title&gt;Changing Prevalence of Allergic Diseases in the Asia-Pacific Region&lt;/Title&gt;&lt;Template&gt;Journal Article&lt;/Template&gt;&lt;Star&gt;0&lt;/Star&gt;&lt;Tag&gt;0&lt;/Tag&gt;&lt;Author&gt;Wong, Gary W K; Leung, Ting Fan; Ko, Fanny W S&lt;/Author&gt;&lt;Year&gt;2013&lt;/Year&gt;&lt;Details&gt;&lt;_accessed&gt;63221268&lt;/_accessed&gt;&lt;_created&gt;63221268&lt;/_created&gt;&lt;_db_updated&gt;CrossRef&lt;/_db_updated&gt;&lt;_doi&gt;10.4168/aair.2013.5.5.251&lt;/_doi&gt;&lt;_impact_factor&gt;   4.157&lt;/_impact_factor&gt;&lt;_isbn&gt;2092-7355&lt;/_isbn&gt;&lt;_issue&gt;5&lt;/_issue&gt;&lt;_journal&gt;Allergy, Asthma &amp;amp; Immunology Research&lt;/_journal&gt;&lt;_modified&gt;63418852&lt;/_modified&gt;&lt;_pages&gt;251&lt;/_pages&gt;&lt;_tertiary_title&gt;Allergy Asthma Immunol Res&lt;/_tertiary_title&gt;&lt;_url&gt;https://synapse.koreamed.org/DOIx.php?id=10.4168/aair.2013.5.5.251_x000d__x000a_http://synapse.koreamed.org/DOIx.php?id=10.4168/aair.2013.5.5.251&lt;/_url&gt;&lt;_volume&gt;5&lt;/_volume&gt;&lt;/Details&gt;&lt;Extra&gt;&lt;DBUID&gt;{AAEC312E-B3E9-4D2B-AE2D-FBF70ADF6680}&lt;/DBUID&gt;&lt;/Extra&gt;&lt;/Item&gt;&lt;/References&gt;&lt;/Group&gt;&lt;/Citation&gt;_x000a_"/>
    <w:docVar w:name="NE.Ref{E6535649-253C-4D79-8F5A-35FA604FE59A}" w:val=" ADDIN NE.Ref.{E6535649-253C-4D79-8F5A-35FA604FE59A}&lt;Citation&gt;&lt;Group&gt;&lt;References&gt;&lt;Item&gt;&lt;ID&gt;24&lt;/ID&gt;&lt;UID&gt;{2F2C9240-AE37-4A60-8E7F-A5EC7B5E3816}&lt;/UID&gt;&lt;Title&gt;Asthma, Allergic Rhinitis, and Sleep Problems in Urban Children&lt;/Title&gt;&lt;Template&gt;Journal Article&lt;/Template&gt;&lt;Star&gt;1&lt;/Star&gt;&lt;Tag&gt;0&lt;/Tag&gt;&lt;Author&gt;Koinis-Mitchell, Daphne; Kopel, Sheryl J; Boergers, Julie; Ramos, Kara; LeBourgeois, Monique; McQuaid, Elizabeth L; Esteban, Cynthia A; Seifer, Ronald; Fritz, Gregory K; Klein, Robert B&lt;/Author&gt;&lt;Year&gt;2015&lt;/Year&gt;&lt;Details&gt;&lt;_accessed&gt;63371395&lt;/_accessed&gt;&lt;_collection_scope&gt;SCIE&lt;/_collection_scope&gt;&lt;_created&gt;63221267&lt;/_created&gt;&lt;_date&gt;60549120&lt;/_date&gt;&lt;_db_updated&gt;CrossRef&lt;/_db_updated&gt;&lt;_doi&gt;10.5664/jcsm.4450&lt;/_doi&gt;&lt;_impact_factor&gt;   3.586&lt;/_impact_factor&gt;&lt;_isbn&gt;1550-9389&lt;/_isbn&gt;&lt;_issue&gt;02&lt;/_issue&gt;&lt;_journal&gt;Journal of Clinical Sleep Medicine&lt;/_journal&gt;&lt;_modified&gt;63398413&lt;/_modified&gt;&lt;_pages&gt;101-110&lt;/_pages&gt;&lt;_tertiary_title&gt;Journal of Clinical Sleep Medicine&lt;/_tertiary_title&gt;&lt;_url&gt;http://jcsm.aasm.org/doi/10.5664/jcsm.4450_x000d__x000a_http://www.aasmnet.org/jcsm/viewabstract.aspx?pid=29873&lt;/_url&gt;&lt;_volume&gt;11&lt;/_volume&gt;&lt;/Details&gt;&lt;Extra&gt;&lt;DBUID&gt;{AAEC312E-B3E9-4D2B-AE2D-FBF70ADF6680}&lt;/DBUID&gt;&lt;/Extra&gt;&lt;/Item&gt;&lt;/References&gt;&lt;/Group&gt;&lt;Group&gt;&lt;References&gt;&lt;Item&gt;&lt;ID&gt;540&lt;/ID&gt;&lt;UID&gt;{1D3404B2-005E-4FE8-8C86-27952C56FB9E}&lt;/UID&gt;&lt;Title&gt;Perceptual accuracy of upper airway compromise in children: Clinical relevance and future directions for research&lt;/Title&gt;&lt;Template&gt;Journal Article&lt;/Template&gt;&lt;Star&gt;0&lt;/Star&gt;&lt;Tag&gt;0&lt;/Tag&gt;&lt;Author&gt;Koinis-Mitchell, D; Esteban, C; Kopel, S J; Jandasek, B; Dansereau, K; Fritz, G K; Klein, R B&lt;/Author&gt;&lt;Year&gt;2013&lt;/Year&gt;&lt;Details&gt;&lt;_accession_num&gt;24124637&lt;/_accession_num&gt;&lt;_author_adr&gt;Bradley/Hasbro Children&amp;apos;s Research Center, The Warren Alpert Medical School of Brown University, Providence, Rhode Island.&lt;/_author_adr&gt;&lt;_date_display&gt;2013 Summer&lt;/_date_display&gt;&lt;_date&gt;2013-01-01&lt;/_date&gt;&lt;_doi&gt;10.2500/ar.2013.4.0060&lt;/_doi&gt;&lt;_isbn&gt;2152-6575 (Print); 2152-6567 (Linking)&lt;/_isbn&gt;&lt;_issue&gt;2&lt;/_issue&gt;&lt;_journal&gt;Allergy Rhinol (Providence)&lt;/_journal&gt;&lt;_keywords&gt;Allergy; asthma; children; perceptual accuracy; rhinitis; treatment; upper airway&lt;/_keywords&gt;&lt;_language&gt;eng&lt;/_language&gt;&lt;_pages&gt;e54-62&lt;/_pages&gt;&lt;_tertiary_title&gt;Allergy &amp;amp; rhinology (Providence, R.I.)&lt;/_tertiary_title&gt;&lt;_type_work&gt;Journal Article&lt;/_type_work&gt;&lt;_url&gt;http://www.ncbi.nlm.nih.gov/entrez/query.fcgi?cmd=Retrieve&amp;amp;db=pubmed&amp;amp;dopt=Abstract&amp;amp;list_uids=24124637&amp;amp;query_hl=1&lt;/_url&gt;&lt;_volume&gt;4&lt;/_volume&gt;&lt;_created&gt;63797619&lt;/_created&gt;&lt;_modified&gt;63797619&lt;/_modified&gt;&lt;_db_updated&gt;PubMed&lt;/_db_updated&gt;&lt;_accessed&gt;63797620&lt;/_accessed&gt;&lt;/Details&gt;&lt;Extra&gt;&lt;DBUID&gt;{AAEC312E-B3E9-4D2B-AE2D-FBF70ADF6680}&lt;/DBUID&gt;&lt;/Extra&gt;&lt;/Item&gt;&lt;/References&gt;&lt;/Group&gt;&lt;/Citation&gt;_x000a_"/>
    <w:docVar w:name="NE.Ref{E6790882-35CE-46DC-B857-5818A6983C29}" w:val=" ADDIN NE.Ref.{E6790882-35CE-46DC-B857-5818A6983C29}&lt;Citation&gt;&lt;Group&gt;&lt;References&gt;&lt;Item&gt;&lt;ID&gt;466&lt;/ID&gt;&lt;UID&gt;{97AD8AB3-4A56-4E72-B834-6C80CAC75912}&lt;/UID&gt;&lt;Title&gt;Principles and practices of pediatric sleep medicine&lt;/Title&gt;&lt;Template&gt;Book&lt;/Template&gt;&lt;Star&gt;0&lt;/Star&gt;&lt;Tag&gt;0&lt;/Tag&gt;&lt;Author&gt;Sheldon, SH; Kryger, M; Ferber, R; Gozal, D&lt;/Author&gt;&lt;Year&gt;2014&lt;/Year&gt;&lt;Details&gt;&lt;_edition&gt;2nd &lt;/_edition&gt;&lt;_place_published&gt;Philadelphia&lt;/_place_published&gt;&lt;_publisher&gt; Elsevier&lt;/_publisher&gt;&lt;_accessed&gt;63427657&lt;/_accessed&gt;&lt;_created&gt;63427648&lt;/_created&gt;&lt;_modified&gt;63427657&lt;/_modified&gt;&lt;/Details&gt;&lt;Extra&gt;&lt;DBUID&gt;{AAEC312E-B3E9-4D2B-AE2D-FBF70ADF6680}&lt;/DBUID&gt;&lt;/Extra&gt;&lt;/Item&gt;&lt;/References&gt;&lt;/Group&gt;&lt;/Citation&gt;_x000a_"/>
    <w:docVar w:name="NE.Ref{E797DF83-94AA-4053-A66B-FD4FC6664A81}" w:val=" ADDIN NE.Ref.{E797DF83-94AA-4053-A66B-FD4FC6664A81}&lt;Citation&gt;&lt;Group&gt;&lt;References&gt;&lt;Item&gt;&lt;ID&gt;398&lt;/ID&gt;&lt;UID&gt;{56547DA7-A199-4DCD-A4D4-4D908DA7E243}&lt;/UID&gt;&lt;Title&gt;Normal sleep patterns in infants and children: a systematic review of observational  studies&lt;/Title&gt;&lt;Template&gt;Journal Article&lt;/Template&gt;&lt;Star&gt;1&lt;/Star&gt;&lt;Tag&gt;0&lt;/Tag&gt;&lt;Author&gt;Galland, B C; Taylor, B J; Elder, D E; Herbison, P&lt;/Author&gt;&lt;Year&gt;2012&lt;/Year&gt;&lt;Details&gt;&lt;_accessed&gt;63936695&lt;/_accessed&gt;&lt;_accession_num&gt;21784676&lt;/_accession_num&gt;&lt;_author_adr&gt;Department of Women&amp;apos;s &amp;amp; Children&amp;apos;s Health, University of Otago, PO Box 913, Dunedin,  New Zealand. barbara.galland@otago.ac.nz&lt;/_author_adr&gt;&lt;_collection_scope&gt;SCIE&lt;/_collection_scope&gt;&lt;_created&gt;63366382&lt;/_created&gt;&lt;_date&gt;2012-06-01&lt;/_date&gt;&lt;_date_display&gt;2012 Jun&lt;/_date_display&gt;&lt;_doi&gt;10.1016/j.smrv.2011.06.001&lt;/_doi&gt;&lt;_impact_factor&gt;  11.609&lt;/_impact_factor&gt;&lt;_isbn&gt;1532-2955 (Electronic); 1087-0792 (Linking)&lt;/_isbn&gt;&lt;_issue&gt;3&lt;/_issue&gt;&lt;_journal&gt;Sleep Med Rev&lt;/_journal&gt;&lt;_language&gt;eng&lt;/_language&gt;&lt;_modified&gt;63935884&lt;/_modified&gt;&lt;_ori_publication&gt;Copyright © 2011 Elsevier Ltd. All rights reserved.&lt;/_ori_publication&gt;&lt;_pages&gt;213-22&lt;/_pages&gt;&lt;_subject_headings&gt;Age Factors; Child; Child, Preschool; Female; Humans; Infant; Infant, Newborn; Male; Reference Values; Sleep/*physiology; Time Factors&lt;/_subject_headings&gt;&lt;_tertiary_title&gt;Sleep medicine reviews&lt;/_tertiary_title&gt;&lt;_type_work&gt;Journal Article; Meta-Analysis; Research Support, Non-U.S. Gov&amp;apos;t; Review; Systematic Review&lt;/_type_work&gt;&lt;_url&gt;http://www.ncbi.nlm.nih.gov/entrez/query.fcgi?cmd=Retrieve&amp;amp;db=pubmed&amp;amp;dopt=Abstract&amp;amp;list_uids=21784676&amp;amp;query_hl=1&lt;/_url&gt;&lt;_volume&gt;16&lt;/_volume&gt;&lt;/Details&gt;&lt;Extra&gt;&lt;DBUID&gt;{AAEC312E-B3E9-4D2B-AE2D-FBF70ADF6680}&lt;/DBUID&gt;&lt;/Extra&gt;&lt;/Item&gt;&lt;/References&gt;&lt;/Group&gt;&lt;/Citation&gt;_x000a_"/>
    <w:docVar w:name="NE.Ref{E80FBC7A-9C7D-4126-8131-39C655119663}" w:val=" ADDIN NE.Ref.{E80FBC7A-9C7D-4126-8131-39C655119663}&lt;Citation&gt;&lt;Group&gt;&lt;References&gt;&lt;Item&gt;&lt;ID&gt;79&lt;/ID&gt;&lt;UID&gt;{2F4F5CAF-47AB-47B6-BA67-50374719C4D3}&lt;/UID&gt;&lt;Title&gt;Roles of histamine in regulation of arousal and cognition: functional neuroimaging of histamine H1 receptors in human brain&lt;/Title&gt;&lt;Template&gt;Journal Article&lt;/Template&gt;&lt;Star&gt;0&lt;/Star&gt;&lt;Tag&gt;0&lt;/Tag&gt;&lt;Author&gt;Tashiro, M; Mochizuki, H; Iwabuchi, K; Sakurada, Y; Itoh, M; Watanabe, T; Yanai, K&lt;/Author&gt;&lt;Year&gt;2002&lt;/Year&gt;&lt;Details&gt;&lt;_accession_num&gt;12467881&lt;/_accession_num&gt;&lt;_author_adr&gt;Department of Pharmacology, Tohoku University Graduate School of Medicine, 2-1 Seiryo-machi, Aoba-ku, Miyagi, 980-8575, Sendai-shi, Japan. mtashiro@mail.cc.tohoku.ac.jp&lt;/_author_adr&gt;&lt;_collection_scope&gt;SCI;SCIE&lt;/_collection_scope&gt;&lt;_created&gt;63247092&lt;/_created&gt;&lt;_date&gt;2002-12-20&lt;/_date&gt;&lt;_date_display&gt;2002 Dec 20&lt;/_date_display&gt;&lt;_db_updated&gt;PubMed&lt;/_db_updated&gt;&lt;_doi&gt;10.1016/s0024-3205(02)02276-2&lt;/_doi&gt;&lt;_impact_factor&gt;   3.647&lt;/_impact_factor&gt;&lt;_isbn&gt;0024-3205 (Print); 0024-3205 (Linking)&lt;/_isbn&gt;&lt;_issue&gt;4-5&lt;/_issue&gt;&lt;_journal&gt;Life Sci&lt;/_journal&gt;&lt;_keywords&gt;Adult; Arousal/*physiology; Brain/*diagnostic imaging; Brain Chemistry; Cetirizine/pharmacology; Cognition/*physiology; Cross-Over Studies; Discrimination, Psychological/physiology; Double-Blind Method; Doxepin; Female; Histamine/*physiology; Histamine H1 Antagonists/pharmacology; Humans; Male; Psychomotor Performance/drug effects/physiology; Radiopharmaceuticals; Reaction Time/physiology; Receptors, Histamine H1/*metabolism; Sleep Stages/drug effects; Terfenadine/*analogs &amp;amp;amp; derivatives/pharmacology; Tomography, Emission-Computed&lt;/_keywords&gt;&lt;_language&gt;eng&lt;/_language&gt;&lt;_modified&gt;63421893&lt;/_modified&gt;&lt;_pages&gt;409-14&lt;/_pages&gt;&lt;_tertiary_title&gt;Life sciences&lt;/_tertiary_title&gt;&lt;_type_work&gt;Clinical Trial; Journal Article; Randomized Controlled Trial; Research Support, Non-U.S. Gov&amp;apos;t&lt;/_type_work&gt;&lt;_url&gt;http://www.ncbi.nlm.nih.gov/entrez/query.fcgi?cmd=Retrieve&amp;amp;db=pubmed&amp;amp;dopt=Abstract&amp;amp;list_uids=12467881&amp;amp;query_hl=1&lt;/_url&gt;&lt;_volume&gt;72&lt;/_volume&gt;&lt;_accessed&gt;63797560&lt;/_accessed&gt;&lt;/Details&gt;&lt;Extra&gt;&lt;DBUID&gt;{AAEC312E-B3E9-4D2B-AE2D-FBF70ADF6680}&lt;/DBUID&gt;&lt;/Extra&gt;&lt;/Item&gt;&lt;/References&gt;&lt;/Group&gt;&lt;/Citation&gt;_x000a_"/>
    <w:docVar w:name="NE.Ref{E88EA3AF-78BB-4F8A-94FC-2A0B06B95BF5}" w:val=" ADDIN NE.Ref.{E88EA3AF-78BB-4F8A-94FC-2A0B06B95BF5}&lt;Citation&gt;&lt;Group&gt;&lt;References&gt;&lt;Item&gt;&lt;ID&gt;458&lt;/ID&gt;&lt;UID&gt;{09B47C46-4509-441C-A80D-80DFCE0AC26E}&lt;/UID&gt;&lt;Title&gt;Surveying the new Allergic and hypersensitivity conditions chapter of the International Classification of Diseases (ICD)-11&lt;/Title&gt;&lt;Template&gt;Journal Article&lt;/Template&gt;&lt;Star&gt;0&lt;/Star&gt;&lt;Tag&gt;0&lt;/Tag&gt;&lt;Author&gt;Tanno, L K; Calderon, M A; Papadopoulos, N G; Sanchez-Borges, M; Moon, H B; Sisul, J C; Jares, E J; Sublett, J L; Casale, T; Demoly, P&lt;/Author&gt;&lt;Year&gt;2016&lt;/Year&gt;&lt;Details&gt;&lt;_accession_num&gt;27253871&lt;/_accession_num&gt;&lt;_author_adr&gt;Hospital Sirio Libanes, Sao Paulo, Brazil.; University Hospital of Montpellier, Montpellier, France.; UPMC Paris 06, UMR-S 1136, IPLESP, Equipe EPAR, Sorbonne Universites, Paris, France.; Section of Allergy and Clinical Immunology, Imperial College London, National Heart and Lung Institute, Royal Brompton Hospital, London, UK.; Centre for Paediatrics and Child Health, Institute of Human Development, University of Manchester, Manchester, UK.; Department of Allergy, 2nd Pediatric Clinic, University of Athens, Athens, Greece.; Allergy and Clinical Immunology Department, Centro Medico Docente La Trinidad, Caracas, Venezuela.; Department of Allergy and Clinical Immunology, Asia Pacific Association of Allergy and Clinical Immunology, Asan Medical Center, University of Ulsan, Seoul, Korea.; Fellow of the American College of Allergy Asthma and Immunology and Latin American Society of Allergy, Asthma and Immunology, Asuncion, Paraguay.; LIBRA Foundation and CMP SA Buenos Aires, Buenos Aires, Argentina.; Family Allergy &amp;amp; Asthma, University of Louisville School of Medicine, Section of  Allergy &amp;amp; Immunology, Department of Pediatrics, University of Louisville School of Medicine, Louisville, KY, USA.; American Academy of Allergy Asthma and Immunology, Morsani College of Medicine, University of South Florida, Tampa, FL, USA.; University Hospital of Montpellier, Montpellier, France.; UPMC Paris 06, UMR-S 1136, IPLESP, Equipe EPAR, Sorbonne Universites, Paris, France.&lt;/_author_adr&gt;&lt;_date_display&gt;2016 Sep&lt;/_date_display&gt;&lt;_date&gt;2016-09-01&lt;/_date&gt;&lt;_doi&gt;10.1111/all.12945&lt;/_doi&gt;&lt;_isbn&gt;1398-9995 (Electronic); 0105-4538 (Linking)&lt;/_isbn&gt;&lt;_issue&gt;9&lt;/_issue&gt;&lt;_journal&gt;Allergy&lt;/_journal&gt;&lt;_language&gt;eng&lt;/_language&gt;&lt;_pages&gt;1235-40&lt;/_pages&gt;&lt;_subject_headings&gt;Global Health; Humans; Hypersensitivity/*classification; International Classification of Diseases/*trends; Surveys and Questionnaires; World Health Organization&lt;/_subject_headings&gt;&lt;_tertiary_title&gt;Allergy&lt;/_tertiary_title&gt;&lt;_type_work&gt;Journal Article; Research Support, Non-U.S. Gov&amp;apos;t&lt;/_type_work&gt;&lt;_url&gt;http://www.ncbi.nlm.nih.gov/entrez/query.fcgi?cmd=Retrieve&amp;amp;db=pubmed&amp;amp;dopt=Abstract&amp;amp;list_uids=27253871&amp;amp;query_hl=1&lt;/_url&gt;&lt;_volume&gt;71&lt;/_volume&gt;&lt;_created&gt;63427234&lt;/_created&gt;&lt;_modified&gt;63427234&lt;/_modified&gt;&lt;_db_updated&gt;PubMed&lt;/_db_updated&gt;&lt;_impact_factor&gt;   8.706&lt;/_impact_factor&gt;&lt;_collection_scope&gt;SCI;SCIE&lt;/_collection_scope&gt;&lt;/Details&gt;&lt;Extra&gt;&lt;DBUID&gt;{AAEC312E-B3E9-4D2B-AE2D-FBF70ADF6680}&lt;/DBUID&gt;&lt;/Extra&gt;&lt;/Item&gt;&lt;/References&gt;&lt;/Group&gt;&lt;/Citation&gt;_x000a_"/>
    <w:docVar w:name="NE.Ref{E8970C38-C3C3-4F79-9645-B1FF11EF7CDF}" w:val=" ADDIN NE.Ref.{E8970C38-C3C3-4F79-9645-B1FF11EF7CDF}&lt;Citation&gt;&lt;Group&gt;&lt;References&gt;&lt;Item&gt;&lt;ID&gt;459&lt;/ID&gt;&lt;UID&gt;{B45F335F-4004-4662-89F5-9DF637A5B25C}&lt;/UID&gt;&lt;Title&gt;International study of asthma and allergies in childhood (ISAAC): rationale and methods&lt;/Title&gt;&lt;Template&gt;Journal Article&lt;/Template&gt;&lt;Star&gt;0&lt;/Star&gt;&lt;Tag&gt;0&lt;/Tag&gt;&lt;Author&gt;Asher, M I; Keil, U; Anderson, H R; Beasley, R; Crane, J; Martinez, F; Mitchell, E A; Pearce, N; Sibbald, B; Stewart, A W; Strachan, D; Weiland, S K; Williams, H C&lt;/Author&gt;&lt;Year&gt;1995&lt;/Year&gt;&lt;Details&gt;&lt;_doi&gt;10.1183/09031936.95.08030483&lt;/_doi&gt;&lt;_created&gt;63427242&lt;/_created&gt;&lt;_modified&gt;63427242&lt;/_modified&gt;&lt;_url&gt;http://erj.ersjournals.com/content/8/3/483&lt;/_url&gt;&lt;_journal&gt;European Respiratory Journal&lt;/_journal&gt;&lt;_volume&gt;8&lt;/_volume&gt;&lt;_issue&gt;3&lt;/_issue&gt;&lt;_pages&gt;483-491&lt;/_pages&gt;&lt;_tertiary_title&gt;Eur Respir J&lt;/_tertiary_title&gt;&lt;_date&gt;50050080&lt;/_date&gt;&lt;_isbn&gt;09031936&lt;/_isbn&gt;&lt;_accessed&gt;63427242&lt;/_accessed&gt;&lt;_db_updated&gt;CrossRef&lt;/_db_updated&gt;&lt;_impact_factor&gt;  12.339&lt;/_impact_factor&gt;&lt;_collection_scope&gt;SCI;SCIE&lt;/_collection_scope&gt;&lt;/Details&gt;&lt;Extra&gt;&lt;DBUID&gt;{AAEC312E-B3E9-4D2B-AE2D-FBF70ADF6680}&lt;/DBUID&gt;&lt;/Extra&gt;&lt;/Item&gt;&lt;/References&gt;&lt;/Group&gt;&lt;/Citation&gt;_x000a_"/>
    <w:docVar w:name="NE.Ref{EB55DCF6-6901-4665-9B74-BF871927CC3C}" w:val=" ADDIN NE.Ref.{EB55DCF6-6901-4665-9B74-BF871927CC3C}&lt;Citation&gt;&lt;Group&gt;&lt;References&gt;&lt;Item&gt;&lt;ID&gt;471&lt;/ID&gt;&lt;UID&gt;{866D95F7-6F08-4860-8554-B4328B653583}&lt;/UID&gt;&lt;Title&gt;Utility of subjective sleep assessment tools for healthy preschool children: a comparative study between sleep logs, questionnaires, and actigraphy&lt;/Title&gt;&lt;Template&gt;Journal Article&lt;/Template&gt;&lt;Star&gt;0&lt;/Star&gt;&lt;Tag&gt;0&lt;/Tag&gt;&lt;Author&gt;Iwasaki, M; Iwata, S; Iemura, A; Yamashita, N; Tomino, Y; Anme, T; Yamagata, Z; Iwata, O; Matsuishi, T&lt;/Author&gt;&lt;Year&gt;2010&lt;/Year&gt;&lt;Details&gt;&lt;_accession_num&gt;20139658&lt;/_accession_num&gt;&lt;_author_adr&gt;Research Institute of Science and Technology for Society, Japan Science and Technology Agency, Tokyo, Japan.&lt;/_author_adr&gt;&lt;_collection_scope&gt;SCIE&lt;/_collection_scope&gt;&lt;_created&gt;63433214&lt;/_created&gt;&lt;_date&gt;2010-01-20&lt;/_date&gt;&lt;_date_display&gt;2010&lt;/_date_display&gt;&lt;_db_updated&gt;PubMed&lt;/_db_updated&gt;&lt;_doi&gt;10.2188/jea.je20090054&lt;/_doi&gt;&lt;_impact_factor&gt;   3.211&lt;/_impact_factor&gt;&lt;_isbn&gt;1349-9092 (Electronic); 0917-5040 (Linking)&lt;/_isbn&gt;&lt;_issue&gt;2&lt;/_issue&gt;&lt;_journal&gt;J Epidemiol&lt;/_journal&gt;&lt;_language&gt;eng&lt;/_language&gt;&lt;_modified&gt;63984568&lt;/_modified&gt;&lt;_pages&gt;143-9&lt;/_pages&gt;&lt;_subject_headings&gt;Actigraphy/*methods; Child, Preschool; Data Collection/*methods; Female; Humans; Male; Parents; Psychology, Child; *Records; Reproducibility of Results; *Sleep; *Surveys and Questionnaires; Time Factors; Wakefulness&lt;/_subject_headings&gt;&lt;_tertiary_title&gt;Journal of epidemiology&lt;/_tertiary_title&gt;&lt;_type_work&gt;Comparative Study; Journal Article; Research Support, Non-U.S. Gov&amp;apos;t&lt;/_type_work&gt;&lt;_url&gt;http://www.ncbi.nlm.nih.gov/entrez/query.fcgi?cmd=Retrieve&amp;amp;db=pubmed&amp;amp;dopt=Abstract&amp;amp;list_uids=20139658&amp;amp;query_hl=1&lt;/_url&gt;&lt;_volume&gt;20&lt;/_volume&gt;&lt;_accessed&gt;63984618&lt;/_accessed&gt;&lt;/Details&gt;&lt;Extra&gt;&lt;DBUID&gt;{AAEC312E-B3E9-4D2B-AE2D-FBF70ADF6680}&lt;/DBUID&gt;&lt;/Extra&gt;&lt;/Item&gt;&lt;/References&gt;&lt;/Group&gt;&lt;/Citation&gt;_x000a_"/>
    <w:docVar w:name="NE.Ref{EB8ECEE1-F228-481C-A36A-A1C8CB0392D1}" w:val=" ADDIN NE.Ref.{EB8ECEE1-F228-481C-A36A-A1C8CB0392D1}&lt;Citation&gt;&lt;Group&gt;&lt;References&gt;&lt;Item&gt;&lt;ID&gt;451&lt;/ID&gt;&lt;UID&gt;{DA716D0E-1078-40B5-AA90-C5CBDDAE88AA}&lt;/UID&gt;&lt;Title&gt;Circadian gene Bmal1 regulates diurnal oscillations of Ly6C(hi) inflammatory monocytes&lt;/Title&gt;&lt;Template&gt;Journal Article&lt;/Template&gt;&lt;Star&gt;0&lt;/Star&gt;&lt;Tag&gt;0&lt;/Tag&gt;&lt;Author&gt;Nguyen, K D; Fentress, S J; Qiu, Y; Yun, K; Cox, J S; Chawla, A&lt;/Author&gt;&lt;Year&gt;2013&lt;/Year&gt;&lt;Details&gt;&lt;_accession_num&gt;23970558&lt;/_accession_num&gt;&lt;_author_adr&gt;Cardiovascular Research Institute, University of California, San Francisco, CA 94158-9001, USA.&lt;/_author_adr&gt;&lt;_collection_scope&gt;SCI;SCIE&lt;/_collection_scope&gt;&lt;_created&gt;63421895&lt;/_created&gt;&lt;_date&gt;2013-09-27&lt;/_date&gt;&lt;_date_display&gt;2013 Sep 27&lt;/_date_display&gt;&lt;_db_updated&gt;PubMed&lt;/_db_updated&gt;&lt;_doi&gt;10.1126/science.1240636&lt;/_doi&gt;&lt;_impact_factor&gt;  41.845&lt;/_impact_factor&gt;&lt;_isbn&gt;1095-9203 (Electronic); 0036-8075 (Linking)&lt;/_isbn&gt;&lt;_issue&gt;6153&lt;/_issue&gt;&lt;_journal&gt;Science&lt;/_journal&gt;&lt;_language&gt;eng&lt;/_language&gt;&lt;_modified&gt;63421895&lt;/_modified&gt;&lt;_pages&gt;1483-8&lt;/_pages&gt;&lt;_subject_headings&gt;ARNTL Transcription Factors/genetics/*metabolism; Animals; Antigens, Ly/immunology; Chemokines/genetics; Chemotaxis/genetics/immunology; Circadian Clocks/genetics/*immunology; Circadian Rhythm/genetics/*immunology; Gene Expression Regulation; Inflammation/genetics/*immunology; Listeria monocytogenes/immunology/pathogenicity; Listeriosis/genetics/immunology; Metabolic Diseases/metabolism; Mice; Mice, Knockout; Monocytes/*immunology; Myeloid Cells/metabolism&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23970558&amp;amp;query_hl=1&lt;/_url&gt;&lt;_volume&gt;341&lt;/_volume&gt;&lt;/Details&gt;&lt;Extra&gt;&lt;DBUID&gt;{AAEC312E-B3E9-4D2B-AE2D-FBF70ADF6680}&lt;/DBUID&gt;&lt;/Extra&gt;&lt;/Item&gt;&lt;/References&gt;&lt;/Group&gt;&lt;Group&gt;&lt;References&gt;&lt;Item&gt;&lt;ID&gt;79&lt;/ID&gt;&lt;UID&gt;{2F4F5CAF-47AB-47B6-BA67-50374719C4D3}&lt;/UID&gt;&lt;Title&gt;Roles of histamine in regulation of arousal and cognition: functional neuroimaging of histamine H1 receptors in human brain&lt;/Title&gt;&lt;Template&gt;Journal Article&lt;/Template&gt;&lt;Star&gt;0&lt;/Star&gt;&lt;Tag&gt;0&lt;/Tag&gt;&lt;Author&gt;Tashiro, M; Mochizuki, H; Iwabuchi, K; Sakurada, Y; Itoh, M; Watanabe, T; Yanai, K&lt;/Author&gt;&lt;Year&gt;2002&lt;/Year&gt;&lt;Details&gt;&lt;_accession_num&gt;12467881&lt;/_accession_num&gt;&lt;_author_adr&gt;Department of Pharmacology, Tohoku University Graduate School of Medicine, 2-1 Seiryo-machi, Aoba-ku, Miyagi, 980-8575, Sendai-shi, Japan. mtashiro@mail.cc.tohoku.ac.jp&lt;/_author_adr&gt;&lt;_collection_scope&gt;SCI;SCIE&lt;/_collection_scope&gt;&lt;_created&gt;63247092&lt;/_created&gt;&lt;_date&gt;2002-12-20&lt;/_date&gt;&lt;_date_display&gt;2002 Dec 20&lt;/_date_display&gt;&lt;_db_updated&gt;PubMed&lt;/_db_updated&gt;&lt;_doi&gt;10.1016/s0024-3205(02)02276-2&lt;/_doi&gt;&lt;_impact_factor&gt;   3.647&lt;/_impact_factor&gt;&lt;_isbn&gt;0024-3205 (Print); 0024-3205 (Linking)&lt;/_isbn&gt;&lt;_issue&gt;4-5&lt;/_issue&gt;&lt;_journal&gt;Life Sci&lt;/_journal&gt;&lt;_keywords&gt;Adult; Arousal/*physiology; Brain/*diagnostic imaging; Brain Chemistry; Cetirizine/pharmacology; Cognition/*physiology; Cross-Over Studies; Discrimination, Psychological/physiology; Double-Blind Method; Doxepin; Female; Histamine/*physiology; Histamine H1 Antagonists/pharmacology; Humans; Male; Psychomotor Performance/drug effects/physiology; Radiopharmaceuticals; Reaction Time/physiology; Receptors, Histamine H1/*metabolism; Sleep Stages/drug effects; Terfenadine/*analogs &amp;amp;amp; derivatives/pharmacology; Tomography, Emission-Computed&lt;/_keywords&gt;&lt;_language&gt;eng&lt;/_language&gt;&lt;_modified&gt;63421893&lt;/_modified&gt;&lt;_pages&gt;409-14&lt;/_pages&gt;&lt;_tertiary_title&gt;Life sciences&lt;/_tertiary_title&gt;&lt;_type_work&gt;Clinical Trial; Journal Article; Randomized Controlled Trial; Research Support, Non-U.S. Gov&amp;apos;t&lt;/_type_work&gt;&lt;_url&gt;http://www.ncbi.nlm.nih.gov/entrez/query.fcgi?cmd=Retrieve&amp;amp;db=pubmed&amp;amp;dopt=Abstract&amp;amp;list_uids=12467881&amp;amp;query_hl=1&lt;/_url&gt;&lt;_volume&gt;72&lt;/_volume&gt;&lt;_accessed&gt;63797560&lt;/_accessed&gt;&lt;/Details&gt;&lt;Extra&gt;&lt;DBUID&gt;{AAEC312E-B3E9-4D2B-AE2D-FBF70ADF6680}&lt;/DBUID&gt;&lt;/Extra&gt;&lt;/Item&gt;&lt;/References&gt;&lt;/Group&gt;&lt;/Citation&gt;_x000a_"/>
    <w:docVar w:name="NE.Ref{EDEA3F10-D1FB-40D2-B446-B074E42A0F01}" w:val=" ADDIN NE.Ref.{EDEA3F10-D1FB-40D2-B446-B074E42A0F01}&lt;Citation&gt;&lt;Group&gt;&lt;References&gt;&lt;Item&gt;&lt;ID&gt;13&lt;/ID&gt;&lt;UID&gt;{B4365752-C16F-4004-8245-51BCB5598E82}&lt;/UID&gt;&lt;Title&gt;The Association Between Asthma and Sleep in Urban Adolescents With Undiagnosed Asthma&lt;/Title&gt;&lt;Template&gt;Journal Article&lt;/Template&gt;&lt;Star&gt;1&lt;/Star&gt;&lt;Tag&gt;0&lt;/Tag&gt;&lt;Author&gt;Koinis Mitchell, Daphne; Kopel, Sheryl J; Williams, Brittney; Cespedes, Amarilis; Bruzzese, Jean-Marie&lt;/Author&gt;&lt;Year&gt;2015&lt;/Year&gt;&lt;Details&gt;&lt;_accessed&gt;63221267&lt;/_accessed&gt;&lt;_collection_scope&gt;SCIE;SSCI&lt;/_collection_scope&gt;&lt;_created&gt;63221267&lt;/_created&gt;&lt;_db_updated&gt;CrossRef&lt;/_db_updated&gt;&lt;_doi&gt;10.1111/josh.12277&lt;/_doi&gt;&lt;_impact_factor&gt;   1.673&lt;/_impact_factor&gt;&lt;_issue&gt;8&lt;/_issue&gt;&lt;_journal&gt;Journal of School Health&lt;/_journal&gt;&lt;_label&gt;哮喘症状&lt;/_label&gt;&lt;_modified&gt;63725171&lt;/_modified&gt;&lt;_pages&gt;519-526&lt;/_pages&gt;&lt;_tertiary_title&gt;J School Health&lt;/_tertiary_title&gt;&lt;_url&gt;http://doi.wiley.com/10.1111/josh.12277_x000d__x000a_https://api.wiley.com/onlinelibrary/tdm/v1/articles/10.1111%2Fjosh.12277&lt;/_url&gt;&lt;_volume&gt;85&lt;/_volume&gt;&lt;/Details&gt;&lt;Extra&gt;&lt;DBUID&gt;{AAEC312E-B3E9-4D2B-AE2D-FBF70ADF6680}&lt;/DBUID&gt;&lt;/Extra&gt;&lt;/Item&gt;&lt;/References&gt;&lt;/Group&gt;&lt;/Citation&gt;_x000a_"/>
    <w:docVar w:name="NE.Ref{EF7E3F2A-3C49-4B0C-9006-6718162C6045}" w:val=" ADDIN NE.Ref.{EF7E3F2A-3C49-4B0C-9006-6718162C6045}&lt;Citation&gt;&lt;Group&gt;&lt;References&gt;&lt;Item&gt;&lt;ID&gt;62&lt;/ID&gt;&lt;UID&gt;{7A71F421-5F7B-4AB1-A345-C6C061120898}&lt;/UID&gt;&lt;Title&gt;A brief screening questionnaire for infant sleep problems: validation and findings for an Internet sample&lt;/Title&gt;&lt;Template&gt;Journal Article&lt;/Template&gt;&lt;Star&gt;0&lt;/Star&gt;&lt;Tag&gt;5&lt;/Tag&gt;&lt;Author&gt;Sadeh, A&lt;/Author&gt;&lt;Year&gt;2004&lt;/Year&gt;&lt;Details&gt;&lt;_accessed&gt;63240024&lt;/_accessed&gt;&lt;_accession_num&gt;15173539&lt;/_accession_num&gt;&lt;_author_adr&gt;Department of Psychology, Tel Aviv University, Tel Aviv, Israel. sadeh@post.tau.ac.il&lt;/_author_adr&gt;&lt;_collection_scope&gt;SCI;SCIE&lt;/_collection_scope&gt;&lt;_created&gt;63240024&lt;/_created&gt;&lt;_date&gt;54917280&lt;/_date&gt;&lt;_date_display&gt;2004 Jun&lt;/_date_display&gt;&lt;_db_updated&gt;PubMed&lt;/_db_updated&gt;&lt;_doi&gt;10.1542/peds.113.6.e570&lt;/_doi&gt;&lt;_impact_factor&gt;   5.359&lt;/_impact_factor&gt;&lt;_isbn&gt;1098-4275 (Electronic); 0031-4005 (Linking)&lt;/_isbn&gt;&lt;_issue&gt;6&lt;/_issue&gt;&lt;_journal&gt;Pediatrics&lt;/_journal&gt;&lt;_keywords&gt;Child, Preschool; Female; Health Surveys; Humans; Infant; Internet; Linear Models; Male; Reproducibility of Results; Sleep Wake Disorders/*diagnosis; *Surveys and Questionnaires&lt;/_keywords&gt;&lt;_language&gt;eng&lt;/_language&gt;&lt;_modified&gt;63416793&lt;/_modified&gt;&lt;_pages&gt;e570-7&lt;/_page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Details&gt;&lt;Extra&gt;&lt;DBUID&gt;{AAEC312E-B3E9-4D2B-AE2D-FBF70ADF6680}&lt;/DBUID&gt;&lt;/Extra&gt;&lt;/Item&gt;&lt;/References&gt;&lt;/Group&gt;&lt;/Citation&gt;_x000a_"/>
    <w:docVar w:name="NE.Ref{F30097D3-90D7-43D9-A3A2-4856F2E1A4CB}" w:val=" ADDIN NE.Ref.{F30097D3-90D7-43D9-A3A2-4856F2E1A4CB}&lt;Citation&gt;&lt;Group&gt;&lt;References&gt;&lt;Item&gt;&lt;ID&gt;468&lt;/ID&gt;&lt;UID&gt;{EC6BEC3B-6513-419B-9D09-2C2AD14F2F74}&lt;/UID&gt;&lt;Title&gt;2015 update of the evidence base: World Allergy Organization anaphylaxis guidelines&lt;/Title&gt;&lt;Template&gt;Journal Article&lt;/Template&gt;&lt;Star&gt;0&lt;/Star&gt;&lt;Tag&gt;0&lt;/Tag&gt;&lt;Author&gt;Simons, F E; Ebisawa, M; Sanchez-Borges, M; Thong, B Y; Worm, M; Tanno, L K; Lockey, R F; El-Gamal, Y M; Brown, S G; Park, H S; Sheikh, A&lt;/Author&gt;&lt;Year&gt;2015&lt;/Year&gt;&lt;Details&gt;&lt;_abstract&gt;The World Allergy Organization (WAO) Guidelines for the assessment and management of anaphylaxis provide a unique global perspective on this increasingly common, potentially life-threatening disease. Recommendations made in the original WAO Anaphylaxis Guidelines remain clinically valid and relevant, and are a widely accessed and frequently cited resource. In this 2015 update of the evidence supporting recommendations in the Guidelines, new information based on anaphylaxis publications from January 2014 through mid- 2015 is summarized. Advances in epidemiology, diagnosis, and management in healthcare and community settings are highlighted. Additionally, new information about patient factors that increase the risk of severe and/or fatal anaphylaxis and patient co-factors  that amplify anaphylactic episodes is presented and new information about anaphylaxis triggers and confirmation of triggers to facilitate specific trigger  avoidance and immunomodulation is reviewed. The update includes tables summarizing important advances in anaphylaxis research.&lt;/_abstract&gt;&lt;_accessed&gt;63797590&lt;/_accessed&gt;&lt;_accession_num&gt;26525001&lt;/_accession_num&gt;&lt;_author_adr&gt;Department of Pediatrics &amp;amp; Child Health and Department of Immunology, College of  Medicine, Faculty of Health Sciences, The University of Manitoba, Room FE125, 820 Sherbrook Street, Winnipeg, R3A 1R9 MB Canada.; Department of Allergy, Clinical Research Center for Allergy &amp;amp; Rheumatology, Sagamihara National Hospital, Sagamihara, Kanagawa Japan.; Allergy and Clinical Immunology Department, Centro Medico-Docente La Trinidad, Caracas, Venezuela.; Department of Rheumatology, Allergy &amp;amp; Immunology, Tan Tock Seng Hospital, Singapore, Singapore.; Allergie-Centrum-Charite, Klinik fur Dermatologie, Venerologie und Allergologie,  Campus Charite Mitte, Universitatsmedizin, Berlin, Germany.; Department of Allergy and Clinical Immunology, Hospital Servidor Publico Estadual de Sao Paulo and Hospital Sirio-Libanes, Sao Paulo, Brazil.; University of South Florida College of Medicine, Tampa, FL USA.; Pediatric Allergy and Immunology Unit, Children&amp;apos;s Hospital, Ain Shams University, Cairo, Egypt.; Royal Hobart Hospital, Tasmania, and University of Western Australia and Royal Perth Hospital, Perth, Western Australia.; Department of Allergy &amp;amp; Clinical Immunology, Ajou University School of Medicine,  Seoul, South Korea.; Allergy &amp;amp; Respiratory Research Group, Usher Institute of Population Health Sciences and Informatics, The University of Edinburgh, Edinburgh, UK.&lt;/_author_adr&gt;&lt;_created&gt;63433206&lt;/_created&gt;&lt;_date&gt;2015-01-20&lt;/_date&gt;&lt;_date_display&gt;2015&lt;/_date_display&gt;&lt;_db_updated&gt;PubMed&lt;/_db_updated&gt;&lt;_doi&gt;10.1186/s40413-015-0080-1&lt;/_doi&gt;&lt;_impact_factor&gt;   3.506&lt;/_impact_factor&gt;&lt;_isbn&gt;1939-4551 (Print); 1939-4551 (Linking)&lt;/_isbn&gt;&lt;_issue&gt;1&lt;/_issue&gt;&lt;_journal&gt;World Allergy Organ J&lt;/_journal&gt;&lt;_keywords&gt;Adrenaline; Anaphylaxis; Auto-injector; Drug allergy; Epinephrine; Exercise-induced anaphylaxis; Food allergy; Latex allergy; Stinging insect venom allergy; Systemic allergic reaction&lt;/_keywords&gt;&lt;_language&gt;eng&lt;/_language&gt;&lt;_modified&gt;63797590&lt;/_modified&gt;&lt;_pages&gt;32&lt;/_pages&gt;&lt;_tertiary_title&gt;The World Allergy Organization journal&lt;/_tertiary_title&gt;&lt;_type_work&gt;Journal Article&lt;/_type_work&gt;&lt;_url&gt;http://www.ncbi.nlm.nih.gov/entrez/query.fcgi?cmd=Retrieve&amp;amp;db=pubmed&amp;amp;dopt=Abstract&amp;amp;list_uids=26525001&amp;amp;query_hl=1&lt;/_url&gt;&lt;_volume&gt;8&lt;/_volume&gt;&lt;/Details&gt;&lt;Extra&gt;&lt;DBUID&gt;{AAEC312E-B3E9-4D2B-AE2D-FBF70ADF6680}&lt;/DBUID&gt;&lt;/Extra&gt;&lt;/Item&gt;&lt;/References&gt;&lt;/Group&gt;&lt;/Citation&gt;_x000a_"/>
    <w:docVar w:name="NE.Ref{F4170FD7-A880-4B9D-B2DF-7EC30A849A3F}" w:val=" ADDIN NE.Ref.{F4170FD7-A880-4B9D-B2DF-7EC30A849A3F}&lt;Citation&gt;&lt;Group&gt;&lt;References&gt;&lt;Item&gt;&lt;ID&gt;475&lt;/ID&gt;&lt;UID&gt;{2DD11FCB-0FAC-4AB7-8F81-70BACB5B2742}&lt;/UID&gt;&lt;Title&gt;A Community-Based Study of Sleep and Cognitive Development in Infants and Toddlers&lt;/Title&gt;&lt;Template&gt;Journal Article&lt;/Template&gt;&lt;Star&gt;0&lt;/Star&gt;&lt;Tag&gt;0&lt;/Tag&gt;&lt;Author&gt;Sun, W; Li, S X; Jiang, Y; Xu, X; Spruyt, K; Zhu, Q; Tseng, C H; Jiang, F&lt;/Author&gt;&lt;Year&gt;2018&lt;/Year&gt;&lt;Details&gt;&lt;_accession_num&gt;29852903&lt;/_accession_num&gt;&lt;_author_adr&gt;Shanghai Children&amp;apos;s Medical Center, Shanghai Jiaotong University School of Medicine, MOE-Shanghai Key Laboratory of Children&amp;apos;s Environmental Health, Shanghai, China.; Sleep Research Clinic and Laboratory, Department of Psychology, The University of Hong Kong, Hong Kong.; Sleep Research Clinic and Laboratory, Department of Psychology, The University of Hong Kong, Hong Kong.; The State Key Laboratory of Brain and Cognitive Sciences, The University of Hong  Kong, Hong Kong.; Shanghai Children&amp;apos;s Medical Center, Shanghai Jiaotong University School of Medicine, MOE-Shanghai Key Laboratory of Children&amp;apos;s Environmental Health, Shanghai, China.; Shanghai Children&amp;apos;s Medical Center, Shanghai Jiaotong University School of Medicine, MOE-Shanghai Key Laboratory of Children&amp;apos;s Environmental Health, Shanghai, China.; Shanghai Children&amp;apos;s Medical Center, Shanghai Jiaotong University School of Medicine, MOE-Shanghai Key Laboratory of Children&amp;apos;s Environmental Health, Shanghai, China.; Laboratory of Integrative Physiology of Brain Arousal Systems, Center of Research in Neuroscience of Lyon, School of Medicine, Claude Bernard University, France.; Shanghai Children&amp;apos;s Medical Center, Shanghai Jiaotong University School of Medicine, MOE-Shanghai Key Laboratory of Children&amp;apos;s Environmental Health, Shanghai, China.; Research Institute of Electrical Communication, Tohoku University, Sendai, Japan.; Shanghai Children&amp;apos;s Medical Center, Shanghai Jiaotong University School of Medicine, MOE-Shanghai Key Laboratory of Children&amp;apos;s Environmental Health, Shanghai, China.&lt;/_author_adr&gt;&lt;_date_display&gt;2018 Jun 15&lt;/_date_display&gt;&lt;_date&gt;2018-06-15&lt;/_date&gt;&lt;_doi&gt;10.5664/jcsm.7164&lt;/_doi&gt;&lt;_isbn&gt;1550-9397 (Electronic); 1550-9389 (Linking)&lt;/_isbn&gt;&lt;_issue&gt;6&lt;/_issue&gt;&lt;_journal&gt;J Clin Sleep Med&lt;/_journal&gt;&lt;_keywords&gt;*cognition; *infant; *psychomotor performance; *sleep; *toddler&lt;/_keywords&gt;&lt;_language&gt;eng&lt;/_language&gt;&lt;_ori_publication&gt;(c) 2018 American Academy of Sleep Medicine.&lt;/_ori_publication&gt;&lt;_pages&gt;977-984&lt;/_pages&gt;&lt;_subject_headings&gt;Age Factors; Breast Feeding/statistics &amp;amp; numerical data; Child Development/*physiology; Child, Preschool; China; Cognition/*physiology; Female; Humans; Infant; Longitudinal Studies; Male; Psychomotor Performance/physiology; Sex Factors; Sleep/*physiology; Time&lt;/_subject_headings&gt;&lt;_tertiary_title&gt;Journal of clinical sleep medicine : JCSM : official publication of the American _x000d__x000a_      Academy of Sleep Medicine&lt;/_tertiary_title&gt;&lt;_type_work&gt;Journal Article; Research Support, Non-U.S. Gov&amp;apos;t&lt;/_type_work&gt;&lt;_url&gt;http://www.ncbi.nlm.nih.gov/entrez/query.fcgi?cmd=Retrieve&amp;amp;db=pubmed&amp;amp;dopt=Abstract&amp;amp;list_uids=29852903&amp;amp;query_hl=1&lt;/_url&gt;&lt;_volume&gt;14&lt;/_volume&gt;&lt;_created&gt;63534180&lt;/_created&gt;&lt;_modified&gt;63534180&lt;/_modified&gt;&lt;_db_updated&gt;PubMed&lt;/_db_updated&gt;&lt;_impact_factor&gt;   3.586&lt;/_impact_factor&gt;&lt;_collection_scope&gt;SCIE&lt;/_collection_scope&gt;&lt;/Details&gt;&lt;Extra&gt;&lt;DBUID&gt;{AAEC312E-B3E9-4D2B-AE2D-FBF70ADF6680}&lt;/DBUID&gt;&lt;/Extra&gt;&lt;/Item&gt;&lt;/References&gt;&lt;/Group&gt;&lt;/Citation&gt;_x000a_"/>
    <w:docVar w:name="NE.Ref{F5CAFFF6-33E7-49F5-9730-61A852A3B0A2}" w:val=" ADDIN NE.Ref.{F5CAFFF6-33E7-49F5-9730-61A852A3B0A2}&lt;Citation&gt;&lt;Group&gt;&lt;References&gt;&lt;Item&gt;&lt;ID&gt;438&lt;/ID&gt;&lt;UID&gt;{1949A535-7E84-41A0-AD24-748E89925597}&lt;/UID&gt;&lt;Title&gt;Worldwide time trends in the prevalence of symptoms of asthma, allergic rhinoconjunctivitis, and eczema in childhood: ISAAC Phases One and Three repeat multicountry cross-sectional surveys&lt;/Title&gt;&lt;Template&gt;Journal Article&lt;/Template&gt;&lt;Star&gt;0&lt;/Star&gt;&lt;Tag&gt;0&lt;/Tag&gt;&lt;Author&gt;Asher, M I; Montefort, S; Bjorksten, B; Lai, C K; Strachan, D P; Weiland, S K; Williams, H&lt;/Author&gt;&lt;Year&gt;2006&lt;/Year&gt;&lt;Details&gt;&lt;_accession_num&gt;16935684&lt;/_accession_num&gt;&lt;_author_adr&gt;Department of Paediatrics, Faculty of Medical and Health Sciences, University of  Auckland, Auckland 1010, New Zealand. mi.asher@auckland.ac.nz&lt;/_author_adr&gt;&lt;_collection_scope&gt;SCI;SCIE&lt;/_collection_scope&gt;&lt;_created&gt;63418842&lt;/_created&gt;&lt;_date&gt;2006-08-26&lt;/_date&gt;&lt;_date_display&gt;2006 Aug 26&lt;/_date_display&gt;&lt;_db_updated&gt;PubMed&lt;/_db_updated&gt;&lt;_doi&gt;10.1016/S0140-6736(06)69283-0&lt;/_doi&gt;&lt;_impact_factor&gt;  60.392&lt;/_impact_factor&gt;&lt;_isbn&gt;1474-547X (Electronic); 0140-6736 (Linking)&lt;/_isbn&gt;&lt;_issue&gt;9537&lt;/_issue&gt;&lt;_journal&gt;Lancet&lt;/_journal&gt;&lt;_language&gt;eng&lt;/_language&gt;&lt;_modified&gt;63418849&lt;/_modified&gt;&lt;_pages&gt;733-43&lt;/_pages&gt;&lt;_subject_headings&gt;Adolescent; Asthma/*epidemiology/physiopathology; Child; Cross-Sectional Studies; Eczema/*epidemiology/physiopathology; *Global Health; Humans; Prevalence; Rhinitis/*epidemiology/physiopathology; Surveys and Questionnaires&lt;/_subject_headings&gt;&lt;_tertiary_title&gt;Lancet (London, England)&lt;/_tertiary_title&gt;&lt;_type_work&gt;Journal Article; Multicenter Study; Research Support, Non-U.S. Gov&amp;apos;t&lt;/_type_work&gt;&lt;_url&gt;http://www.ncbi.nlm.nih.gov/entrez/query.fcgi?cmd=Retrieve&amp;amp;db=pubmed&amp;amp;dopt=Abstract&amp;amp;list_uids=16935684&amp;amp;query_hl=1&lt;/_url&gt;&lt;_volume&gt;368&lt;/_volume&gt;&lt;/Details&gt;&lt;Extra&gt;&lt;DBUID&gt;{AAEC312E-B3E9-4D2B-AE2D-FBF70ADF6680}&lt;/DBUID&gt;&lt;/Extra&gt;&lt;/Item&gt;&lt;/References&gt;&lt;/Group&gt;&lt;/Citation&gt;_x000a_"/>
    <w:docVar w:name="NE.Ref{F5CC230C-9D1C-4585-8755-76833E15A42C}" w:val=" ADDIN NE.Ref.{F5CC230C-9D1C-4585-8755-76833E15A42C}&lt;Citation&gt;&lt;Group&gt;&lt;References&gt;&lt;Item&gt;&lt;ID&gt;59&lt;/ID&gt;&lt;UID&gt;{04F13E77-2497-4215-B86C-EA26F45B0D39}&lt;/UID&gt;&lt;Title&gt;Cross-cultural differences in infant and toddler sleep&lt;/Title&gt;&lt;Template&gt;Journal Article&lt;/Template&gt;&lt;Star&gt;0&lt;/Star&gt;&lt;Tag&gt;0&lt;/Tag&gt;&lt;Author&gt;Mindell, Jodi A; Sadeh, Avi; Wiegand, Benjamin; How, Ti Hwei; Goh, Daniel Y T&lt;/Author&gt;&lt;Year&gt;2010&lt;/Year&gt;&lt;Details&gt;&lt;_accessed&gt;63240042&lt;/_accessed&gt;&lt;_collection_scope&gt;SCIE&lt;/_collection_scope&gt;&lt;_created&gt;63239952&lt;/_created&gt;&lt;_db_updated&gt;CrossRef&lt;/_db_updated&gt;&lt;_doi&gt;10.1016/j.sleep.2009.04.012&lt;/_doi&gt;&lt;_impact_factor&gt;   3.038&lt;/_impact_factor&gt;&lt;_isbn&gt;13899457&lt;/_isbn&gt;&lt;_issue&gt;3&lt;/_issue&gt;&lt;_journal&gt;Sleep Medicine&lt;/_journal&gt;&lt;_modified&gt;63426105&lt;/_modified&gt;&lt;_pages&gt;274-280&lt;/_pages&gt;&lt;_tertiary_title&gt;Sleep Medicine&lt;/_tertiary_title&gt;&lt;_url&gt;https://linkinghub.elsevier.com/retrieve/pii/S1389945710000377_x000d__x000a_https://api.elsevier.com/content/article/PII:S1389945710000377?httpAccept=text/xml&lt;/_url&gt;&lt;_volume&gt;11&lt;/_volume&gt;&lt;/Details&gt;&lt;Extra&gt;&lt;DBUID&gt;{AAEC312E-B3E9-4D2B-AE2D-FBF70ADF6680}&lt;/DBUID&gt;&lt;/Extra&gt;&lt;/Item&gt;&lt;/References&gt;&lt;/Group&gt;&lt;/Citation&gt;_x000a_"/>
    <w:docVar w:name="NE.Ref{F6761AE4-8D36-42B7-A9B3-C1286BC32E06}" w:val=" ADDIN NE.Ref.{F6761AE4-8D36-42B7-A9B3-C1286BC32E06}&lt;Citation&gt;&lt;Group&gt;&lt;References&gt;&lt;Item&gt;&lt;ID&gt;50&lt;/ID&gt;&lt;UID&gt;{F784C9AB-FFC8-4AEC-A2B3-BF962C0A5F62}&lt;/UID&gt;&lt;Title&gt;0 岁～5 岁儿童睡眠卫生指南&lt;/Title&gt;&lt;Template&gt;Standard&lt;/Template&gt;&lt;Star&gt;0&lt;/Star&gt;&lt;Tag&gt;0&lt;/Tag&gt;&lt;Author/&gt;&lt;Year&gt;2017&lt;/Year&gt;&lt;Details&gt;&lt;_accessed&gt;63436212&lt;/_accessed&gt;&lt;_created&gt;63221268&lt;/_created&gt;&lt;_language&gt;Chinese&lt;/_language&gt;&lt;_modified&gt;63436233&lt;/_modified&gt;&lt;_pages&gt;7&lt;/_pages&gt;&lt;_place_published&gt;北京&lt;/_place_published&gt;&lt;_publisher&gt;中国标准出版社&lt;/_publisher&gt;&lt;_secondary_author&gt;中华人民共和国国家卫生和计划生育委员会&lt;/_secondary_author&gt;&lt;_secondary_title&gt;WS/T 579—2017&lt;/_secondary_title&gt;&lt;_translated_secondary_author&gt;Zhong, Huarenmingongheguoguojiaweishenghejihuashengyuweiyuanhui&lt;/_translated_secondary_author&gt;&lt;/Details&gt;&lt;Extra&gt;&lt;DBUID&gt;{AAEC312E-B3E9-4D2B-AE2D-FBF70ADF6680}&lt;/DBUID&gt;&lt;/Extra&gt;&lt;/Item&gt;&lt;/References&gt;&lt;/Group&gt;&lt;Group&gt;&lt;References&gt;&lt;Item&gt;&lt;ID&gt;62&lt;/ID&gt;&lt;UID&gt;{7A71F421-5F7B-4AB1-A345-C6C061120898}&lt;/UID&gt;&lt;Title&gt;A brief screening questionnaire for infant sleep problems: validation and findings for an Internet sample&lt;/Title&gt;&lt;Template&gt;Journal Article&lt;/Template&gt;&lt;Star&gt;0&lt;/Star&gt;&lt;Tag&gt;5&lt;/Tag&gt;&lt;Author&gt;Sadeh, A&lt;/Author&gt;&lt;Year&gt;2004&lt;/Year&gt;&lt;Details&gt;&lt;_accessed&gt;63240024&lt;/_accessed&gt;&lt;_accession_num&gt;15173539&lt;/_accession_num&gt;&lt;_author_adr&gt;Department of Psychology, Tel Aviv University, Tel Aviv, Israel. sadeh@post.tau.ac.il&lt;/_author_adr&gt;&lt;_collection_scope&gt;SCI;SCIE&lt;/_collection_scope&gt;&lt;_created&gt;63240024&lt;/_created&gt;&lt;_date&gt;54917280&lt;/_date&gt;&lt;_date_display&gt;2004 Jun&lt;/_date_display&gt;&lt;_db_updated&gt;PubMed&lt;/_db_updated&gt;&lt;_doi&gt;10.1542/peds.113.6.e570&lt;/_doi&gt;&lt;_impact_factor&gt;   5.359&lt;/_impact_factor&gt;&lt;_isbn&gt;1098-4275 (Electronic); 0031-4005 (Linking)&lt;/_isbn&gt;&lt;_issue&gt;6&lt;/_issue&gt;&lt;_journal&gt;Pediatrics&lt;/_journal&gt;&lt;_keywords&gt;Child, Preschool; Female; Health Surveys; Humans; Infant; Internet; Linear Models; Male; Reproducibility of Results; Sleep Wake Disorders/*diagnosis; *Surveys and Questionnaires&lt;/_keywords&gt;&lt;_language&gt;eng&lt;/_language&gt;&lt;_modified&gt;63416793&lt;/_modified&gt;&lt;_pages&gt;e570-7&lt;/_pages&gt;&lt;_tertiary_title&gt;Pediatrics&lt;/_tertiary_title&gt;&lt;_type_work&gt;Comparative Study; Journal Article; Validation Study&lt;/_type_work&gt;&lt;_url&gt;http://www.ncbi.nlm.nih.gov/entrez/query.fcgi?cmd=Retrieve&amp;amp;db=pubmed&amp;amp;dopt=Abstract&amp;amp;list_uids=15173539&amp;amp;query_hl=1&lt;/_url&gt;&lt;_volume&gt;113&lt;/_volume&gt;&lt;/Details&gt;&lt;Extra&gt;&lt;DBUID&gt;{AAEC312E-B3E9-4D2B-AE2D-FBF70ADF6680}&lt;/DBUID&gt;&lt;/Extra&gt;&lt;/Item&gt;&lt;/References&gt;&lt;/Group&gt;&lt;/Citation&gt;_x000a_"/>
    <w:docVar w:name="NE.Ref{F76D32B7-3E5D-471F-8152-B9AC7D418E34}" w:val=" ADDIN NE.Ref.{F76D32B7-3E5D-471F-8152-B9AC7D418E34}&lt;Citation&gt;&lt;Group&gt;&lt;References&gt;&lt;Item&gt;&lt;ID&gt;8&lt;/ID&gt;&lt;UID&gt;{5195651F-5AEA-47BD-BBF0-F01B3B2C31BE}&lt;/UID&gt;&lt;Title&gt;Association of Atopic Dermatitis With Sleep Quality in Children&lt;/Title&gt;&lt;Template&gt;Journal Article&lt;/Template&gt;&lt;Star&gt;1&lt;/Star&gt;&lt;Tag&gt;5&lt;/Tag&gt;&lt;Author&gt;Ramirez, Faustine D; Chen, Shelley; Langan, Sinéad M; Prather, Aric A; McCulloch, Charles E; Kidd, Sharon A; Cabana, Michael D; Chren, Mary-Margaret; Abuabara, Katrina&lt;/Author&gt;&lt;Year&gt;2019&lt;/Year&gt;&lt;Details&gt;&lt;_accessed&gt;63221267&lt;/_accessed&gt;&lt;_collection_scope&gt;SCI;SCIE&lt;/_collection_scope&gt;&lt;_created&gt;63221266&lt;/_created&gt;&lt;_date&gt;62768160&lt;/_date&gt;&lt;_db_updated&gt;CrossRef&lt;/_db_updated&gt;&lt;_doi&gt;10.1001/jamapediatrics.2019.0025&lt;/_doi&gt;&lt;_impact_factor&gt;  13.946&lt;/_impact_factor&gt;&lt;_isbn&gt;2168-6203&lt;/_isbn&gt;&lt;_issue&gt;5&lt;/_issue&gt;&lt;_journal&gt;JAMA Pediatrics&lt;/_journal&gt;&lt;_label&gt;婴幼儿过敏与睡眠&lt;/_label&gt;&lt;_modified&gt;63398400&lt;/_modified&gt;&lt;_pages&gt;e190025&lt;/_pages&gt;&lt;_tertiary_title&gt;JAMA Pediatr&lt;/_tertiary_title&gt;&lt;_url&gt;http://archpedi.jamanetwork.com/article.aspx?doi=10.1001/jamapediatrics.2019.0025_x000d__x000a_http:///jamapediatrics/article-pdf/173/5/e190025/17566802/jamapediatrics_ramirez_2019_oi_190001.pdf&lt;/_url&gt;&lt;_volume&gt;173&lt;/_volume&gt;&lt;/Details&gt;&lt;Extra&gt;&lt;DBUID&gt;{AAEC312E-B3E9-4D2B-AE2D-FBF70ADF6680}&lt;/DBUID&gt;&lt;/Extra&gt;&lt;/Item&gt;&lt;/References&gt;&lt;/Group&gt;&lt;/Citation&gt;_x000a_"/>
    <w:docVar w:name="NE.Ref{F7D88E73-2EAB-42DC-9738-2CCF7024BECE}" w:val=" ADDIN NE.Ref.{F7D88E73-2EAB-42DC-9738-2CCF7024BECE}&lt;Citation&gt;&lt;Group&gt;&lt;References&gt;&lt;Item&gt;&lt;ID&gt;463&lt;/ID&gt;&lt;UID&gt;{399FF5AF-6770-4163-878E-B2E1DACF868F}&lt;/UID&gt;&lt;Title&gt;Infant growth in length follows prolonged sleep and increased naps&lt;/Title&gt;&lt;Template&gt;Journal Article&lt;/Template&gt;&lt;Star&gt;0&lt;/Star&gt;&lt;Tag&gt;0&lt;/Tag&gt;&lt;Author&gt;Lampl, M; Johnson, M L&lt;/Author&gt;&lt;Year&gt;2011&lt;/Year&gt;&lt;Details&gt;&lt;_accession_num&gt;21532958&lt;/_accession_num&gt;&lt;_author_adr&gt;Department of Anthropology, Emory University, Atlanta, GA, USA. mlampl@emory.edu&lt;/_author_adr&gt;&lt;_date_display&gt;2011 May 1&lt;/_date_display&gt;&lt;_date&gt;2011-05-01&lt;/_date&gt;&lt;_doi&gt;10.1093/sleep/34.5.641&lt;/_doi&gt;&lt;_isbn&gt;1550-9109 (Electronic); 0161-8105 (Linking)&lt;/_isbn&gt;&lt;_issue&gt;5&lt;/_issue&gt;&lt;_journal&gt;Sleep&lt;/_journal&gt;&lt;_keywords&gt;Sleep regulation; biological rhythms; saltations; saltatory growth&lt;/_keywords&gt;&lt;_language&gt;eng&lt;/_language&gt;&lt;_pages&gt;641-50&lt;/_pages&gt;&lt;_subject_headings&gt;Body Size/physiology; Breast Feeding; Child Development/*physiology; Female; Humans; Infant; Male; Sex Factors; Sleep/*physiology; Subcutaneous Fat/growth &amp;amp; development; Time Factors&lt;/_subject_headings&gt;&lt;_tertiary_title&gt;Sleep&lt;/_tertiary_title&gt;&lt;_type_work&gt;Journal Article; Research Support, Non-U.S. Gov&amp;apos;t&lt;/_type_work&gt;&lt;_url&gt;http://www.ncbi.nlm.nih.gov/entrez/query.fcgi?cmd=Retrieve&amp;amp;db=pubmed&amp;amp;dopt=Abstract&amp;amp;list_uids=21532958&amp;amp;query_hl=1&lt;/_url&gt;&lt;_volume&gt;34&lt;/_volume&gt;&lt;_created&gt;63427426&lt;/_created&gt;&lt;_modified&gt;63427427&lt;/_modified&gt;&lt;_db_updated&gt;PubMed&lt;/_db_updated&gt;&lt;_impact_factor&gt;   4.805&lt;/_impact_factor&gt;&lt;_collection_scope&gt;SCI;SCIE&lt;/_collection_scope&gt;&lt;/Details&gt;&lt;Extra&gt;&lt;DBUID&gt;{AAEC312E-B3E9-4D2B-AE2D-FBF70ADF6680}&lt;/DBUID&gt;&lt;/Extra&gt;&lt;/Item&gt;&lt;/References&gt;&lt;/Group&gt;&lt;/Citation&gt;_x000a_"/>
    <w:docVar w:name="NE.Ref{F90AD994-6A2D-4769-9850-2E362BC21DFE}" w:val=" ADDIN NE.Ref.{F90AD994-6A2D-4769-9850-2E362BC21DFE}&lt;Citation&gt;&lt;Group&gt;&lt;References&gt;&lt;Item&gt;&lt;ID&gt;553&lt;/ID&gt;&lt;UID&gt;{4CF7A8C9-9797-4D3F-9682-23A9D4EF36FE}&lt;/UID&gt;&lt;Title&gt;Development of infant and toddler sleep patterns: real‐world data from a mobile application&lt;/Title&gt;&lt;Template&gt;Journal Article&lt;/Template&gt;&lt;Star&gt;0&lt;/Star&gt;&lt;Tag&gt;0&lt;/Tag&gt;&lt;Author&gt;Mindell, Jodi A; Leichman, Erin S; Composto, Jordana; Lee, Christina; Bhullar, Bula; Walters, Russel M&lt;/Author&gt;&lt;Year&gt;2016&lt;/Year&gt;&lt;Details&gt;&lt;_accessed&gt;64006285&lt;/_accessed&gt;&lt;_collection_scope&gt;SCI;SCIE&lt;/_collection_scope&gt;&lt;_created&gt;63864970&lt;/_created&gt;&lt;_date&gt;61009920&lt;/_date&gt;&lt;_date_display&gt;2016&lt;/_date_display&gt;&lt;_db_updated&gt;PKU Search&lt;/_db_updated&gt;&lt;_doi&gt;10.1111/jsr.12414&lt;/_doi&gt;&lt;_impact_factor&gt;   3.981&lt;/_impact_factor&gt;&lt;_isbn&gt;0962-1105&lt;/_isbn&gt;&lt;_issue&gt;5&lt;/_issue&gt;&lt;_journal&gt;Journal of sleep research&lt;/_journal&gt;&lt;_keywords&gt;child development; circadian patterns; internet; parents; Caregivers; Mobile Applications; Time Factors; Humans; Child, Preschool; Individuality; Video Recording; Female; Infant; Male; Sleep - physiology; Infant, Newborn; Wireless telephone software; Sleep; Index Medicus&lt;/_keywords&gt;&lt;_modified&gt;63984577&lt;/_modified&gt;&lt;_number&gt;1&lt;/_number&gt;&lt;_ori_publication&gt;Wiley Subscription Services, Inc&lt;/_ori_publication&gt;&lt;_pages&gt;508-516&lt;/_pages&gt;&lt;_place_published&gt;England&lt;/_place_published&gt;&lt;_url&gt;http://pku.summon.serialssolutions.com/2.0.0/link/0/eLvHCXMwpV3NTtwwELYKXLjQHwostMjl0HIJ7Dq2E_e2QllVQAUqy6GVUGTH9qWQrJLdAzceoc_YJ-mMs0QBqVKlXuIcHNnO_H0zHo8JidnRMHqmEzzoypGPpVKicBpj_4ZJa2NmhVVmiEeJf3xNzy_ZJBOnvZu_2nIRXfwNBSWob5R3bZrjLjGnqY_AUuGN1msMjB64YWvn32EN3Y4CwPK27p5kEZg8sawy9OTjJ7bpuYbumag-jA12aPLyP6b8imwswScdt9zymrxw5RuyOS7B8b67px9pSAcNcfZNctNLJ6KVp8CJQASqS0vnFQY1atrcOjejs1Chs2w-U8Cft78ffoUirBRTTykeXqGa3lUGJkh7m-VvyfUkm558iZZ3MUTgcQkeWbBbzljthbfCJQrjV4m1SnmmvDSF54kxwhbOJEIVwnMLQNPZxKdep4lm8RZZLavS7RA6clxLE-uUe8PBQ06151olysapT7XjA3LwSIV81pbcyDtXpanz8NMG5BPSJ0cxnNe60MvTBDAEFrTKx1wi9hJMDciHRxLmIDq4H6JLVy2aHF0rqdhIQp_tlrbdgCxhgoECHJDDQMK_zyQ_vfoWXnb_veseWQfgJdukwHdkdV4v3HuyMvu52AeIf3ECT8Yv94GHx9OzDNssO7vC9nqahRZ5-w90ivze&lt;/_url&gt;&lt;_volume&gt;25&lt;/_volume&gt;&lt;/Details&gt;&lt;Extra&gt;&lt;DBUID&gt;{AAEC312E-B3E9-4D2B-AE2D-FBF70ADF6680}&lt;/DBUID&gt;&lt;/Extra&gt;&lt;/Item&gt;&lt;/References&gt;&lt;/Group&gt;&lt;/Citation&gt;_x000a_"/>
    <w:docVar w:name="NE.Ref{FAC3BF38-5B94-48A6-AB60-A6625AA43C3F}" w:val=" ADDIN NE.Ref.{FAC3BF38-5B94-48A6-AB60-A6625AA43C3F}&lt;Citation&gt;&lt;Group&gt;&lt;References&gt;&lt;Item&gt;&lt;ID&gt;88&lt;/ID&gt;&lt;UID&gt;{E14E7F0F-EEDC-433B-BF74-9873CA490E5B}&lt;/UID&gt;&lt;Title&gt;Changes in daytime sleepiness, quality of life, and objective sleep patterns in seasonal allergic rhinitis: a controlled clinical trial&lt;/Title&gt;&lt;Template&gt;Journal Article&lt;/Template&gt;&lt;Star&gt;1&lt;/Star&gt;&lt;Tag&gt;0&lt;/Tag&gt;&lt;Author&gt;Stuck, B A; Czajkowski, J; Hagner, A E; Klimek, L; Verse, T; Hormann, K; Maurer, J T&lt;/Author&gt;&lt;Year&gt;2004&lt;/Year&gt;&lt;Details&gt;&lt;_accession_num&gt;15100670&lt;/_accession_num&gt;&lt;_author_adr&gt;Department of Otorhinolaryngology, Head and Neck Surgery, University Hospital Mannheim, 68135 Mannheim, Germany.&lt;/_author_adr&gt;&lt;_created&gt;63260612&lt;/_created&gt;&lt;_date&gt;2004-04-01&lt;/_date&gt;&lt;_date_display&gt;2004 Apr&lt;/_date_display&gt;&lt;_db_updated&gt;PubMed&lt;/_db_updated&gt;&lt;_doi&gt;10.1016/j.jaci.2003.12.589&lt;/_doi&gt;&lt;_impact_factor&gt;  10.228&lt;/_impact_factor&gt;&lt;_isbn&gt;0091-6749 (Print); 0091-6749 (Linking)&lt;/_isbn&gt;&lt;_issue&gt;4&lt;/_issue&gt;&lt;_journal&gt;J Allergy Clin Immunol&lt;/_journal&gt;&lt;_keywords&gt;Adult; Circadian Rhythm; Female; Humans; Male; Middle Aged; *Quality of Life; Regression Analysis; Rhinitis, Allergic, Seasonal/*physiopathology; *Sleep; *Sleep Stages; Surveys and Questionnaires&lt;/_keywords&gt;&lt;_language&gt;eng&lt;/_language&gt;&lt;_modified&gt;63336419&lt;/_modified&gt;&lt;_pages&gt;663-8&lt;/_pages&gt;&lt;_tertiary_title&gt;The Journal of allergy and clinical immunology&lt;/_tertiary_title&gt;&lt;_type_work&gt;Clinical Trial; Controlled Clinical Trial; Journal Article&lt;/_type_work&gt;&lt;_url&gt;http://www.ncbi.nlm.nih.gov/entrez/query.fcgi?cmd=Retrieve&amp;amp;db=pubmed&amp;amp;dopt=Abstract&amp;amp;list_uids=15100670&amp;amp;query_hl=1&lt;/_url&gt;&lt;_volume&gt;113&lt;/_volume&gt;&lt;/Details&gt;&lt;Extra&gt;&lt;DBUID&gt;{AAEC312E-B3E9-4D2B-AE2D-FBF70ADF6680}&lt;/DBUID&gt;&lt;/Extra&gt;&lt;/Item&gt;&lt;/References&gt;&lt;/Group&gt;&lt;/Citation&gt;_x000a_"/>
    <w:docVar w:name="ne_docsoft" w:val="MSWord"/>
    <w:docVar w:name="ne_docversion" w:val="NoteExpress 2.0"/>
    <w:docVar w:name="ne_stylename" w:val="Vancouver 3"/>
  </w:docVars>
  <w:rsids>
    <w:rsidRoot w:val="00172A27"/>
    <w:rsid w:val="000001EB"/>
    <w:rsid w:val="00000907"/>
    <w:rsid w:val="000009CB"/>
    <w:rsid w:val="00001236"/>
    <w:rsid w:val="00001693"/>
    <w:rsid w:val="000026F4"/>
    <w:rsid w:val="0000304E"/>
    <w:rsid w:val="00003BD3"/>
    <w:rsid w:val="000047E2"/>
    <w:rsid w:val="00004C14"/>
    <w:rsid w:val="00005829"/>
    <w:rsid w:val="0000671C"/>
    <w:rsid w:val="00006E51"/>
    <w:rsid w:val="00007299"/>
    <w:rsid w:val="00007A74"/>
    <w:rsid w:val="00012F86"/>
    <w:rsid w:val="0001719E"/>
    <w:rsid w:val="000173F0"/>
    <w:rsid w:val="000178A2"/>
    <w:rsid w:val="0002042A"/>
    <w:rsid w:val="00023568"/>
    <w:rsid w:val="00023B6A"/>
    <w:rsid w:val="0002412A"/>
    <w:rsid w:val="00024CF9"/>
    <w:rsid w:val="000264F5"/>
    <w:rsid w:val="00026D8A"/>
    <w:rsid w:val="000308EC"/>
    <w:rsid w:val="000316AC"/>
    <w:rsid w:val="00031D74"/>
    <w:rsid w:val="0003302A"/>
    <w:rsid w:val="0003457D"/>
    <w:rsid w:val="000406F0"/>
    <w:rsid w:val="000407AE"/>
    <w:rsid w:val="00040D39"/>
    <w:rsid w:val="00042D34"/>
    <w:rsid w:val="0004356A"/>
    <w:rsid w:val="00043BB7"/>
    <w:rsid w:val="0004574E"/>
    <w:rsid w:val="0004589A"/>
    <w:rsid w:val="00047823"/>
    <w:rsid w:val="00050DAE"/>
    <w:rsid w:val="0005313A"/>
    <w:rsid w:val="0005317F"/>
    <w:rsid w:val="00053236"/>
    <w:rsid w:val="00054293"/>
    <w:rsid w:val="0005469B"/>
    <w:rsid w:val="0005512E"/>
    <w:rsid w:val="00055FB3"/>
    <w:rsid w:val="00056184"/>
    <w:rsid w:val="000577B6"/>
    <w:rsid w:val="00057C0E"/>
    <w:rsid w:val="00060129"/>
    <w:rsid w:val="000609FC"/>
    <w:rsid w:val="000622C6"/>
    <w:rsid w:val="00062681"/>
    <w:rsid w:val="00062780"/>
    <w:rsid w:val="00063092"/>
    <w:rsid w:val="00064A0C"/>
    <w:rsid w:val="00064ACA"/>
    <w:rsid w:val="0006667B"/>
    <w:rsid w:val="00066C2F"/>
    <w:rsid w:val="00066C40"/>
    <w:rsid w:val="00067F03"/>
    <w:rsid w:val="00070EAF"/>
    <w:rsid w:val="00071B1F"/>
    <w:rsid w:val="00071BB9"/>
    <w:rsid w:val="00072709"/>
    <w:rsid w:val="00073BE6"/>
    <w:rsid w:val="00074F1C"/>
    <w:rsid w:val="00075152"/>
    <w:rsid w:val="00075517"/>
    <w:rsid w:val="00075626"/>
    <w:rsid w:val="0007783A"/>
    <w:rsid w:val="000823C5"/>
    <w:rsid w:val="000846D3"/>
    <w:rsid w:val="00086F05"/>
    <w:rsid w:val="00091226"/>
    <w:rsid w:val="00091847"/>
    <w:rsid w:val="00092FF1"/>
    <w:rsid w:val="000936E4"/>
    <w:rsid w:val="00093CD5"/>
    <w:rsid w:val="00094F61"/>
    <w:rsid w:val="000964D9"/>
    <w:rsid w:val="000A1644"/>
    <w:rsid w:val="000A1A87"/>
    <w:rsid w:val="000A272A"/>
    <w:rsid w:val="000A4C59"/>
    <w:rsid w:val="000A55B7"/>
    <w:rsid w:val="000A64A5"/>
    <w:rsid w:val="000A6855"/>
    <w:rsid w:val="000A691F"/>
    <w:rsid w:val="000A7572"/>
    <w:rsid w:val="000A7B51"/>
    <w:rsid w:val="000A7BFA"/>
    <w:rsid w:val="000B0324"/>
    <w:rsid w:val="000B056E"/>
    <w:rsid w:val="000B11AC"/>
    <w:rsid w:val="000B1CD3"/>
    <w:rsid w:val="000B32AD"/>
    <w:rsid w:val="000B4117"/>
    <w:rsid w:val="000B4EA6"/>
    <w:rsid w:val="000B6172"/>
    <w:rsid w:val="000B6B84"/>
    <w:rsid w:val="000B6F28"/>
    <w:rsid w:val="000C067A"/>
    <w:rsid w:val="000C4A3F"/>
    <w:rsid w:val="000C4AD6"/>
    <w:rsid w:val="000C4C6C"/>
    <w:rsid w:val="000C5A1A"/>
    <w:rsid w:val="000C5D01"/>
    <w:rsid w:val="000C5EA8"/>
    <w:rsid w:val="000C66EF"/>
    <w:rsid w:val="000C78B3"/>
    <w:rsid w:val="000C7C07"/>
    <w:rsid w:val="000C7D9B"/>
    <w:rsid w:val="000D02F8"/>
    <w:rsid w:val="000D0895"/>
    <w:rsid w:val="000D0D1D"/>
    <w:rsid w:val="000D1BA5"/>
    <w:rsid w:val="000D364E"/>
    <w:rsid w:val="000D5A89"/>
    <w:rsid w:val="000D7142"/>
    <w:rsid w:val="000E01FA"/>
    <w:rsid w:val="000E0F95"/>
    <w:rsid w:val="000E0FD9"/>
    <w:rsid w:val="000E113E"/>
    <w:rsid w:val="000E3AB7"/>
    <w:rsid w:val="000E3AE8"/>
    <w:rsid w:val="000E3FE9"/>
    <w:rsid w:val="000E5480"/>
    <w:rsid w:val="000E6636"/>
    <w:rsid w:val="000E6879"/>
    <w:rsid w:val="000F30FB"/>
    <w:rsid w:val="000F3108"/>
    <w:rsid w:val="000F3E4E"/>
    <w:rsid w:val="000F59C0"/>
    <w:rsid w:val="000F6DDB"/>
    <w:rsid w:val="000F74B0"/>
    <w:rsid w:val="000F7F75"/>
    <w:rsid w:val="0010021C"/>
    <w:rsid w:val="0010055E"/>
    <w:rsid w:val="00101535"/>
    <w:rsid w:val="001024E9"/>
    <w:rsid w:val="00102886"/>
    <w:rsid w:val="00102F50"/>
    <w:rsid w:val="00103BFF"/>
    <w:rsid w:val="0010424F"/>
    <w:rsid w:val="001053A3"/>
    <w:rsid w:val="001063E2"/>
    <w:rsid w:val="001064CB"/>
    <w:rsid w:val="0010687E"/>
    <w:rsid w:val="00107881"/>
    <w:rsid w:val="0011006C"/>
    <w:rsid w:val="0011107C"/>
    <w:rsid w:val="00111E92"/>
    <w:rsid w:val="00112344"/>
    <w:rsid w:val="0011368C"/>
    <w:rsid w:val="00114193"/>
    <w:rsid w:val="00114E8D"/>
    <w:rsid w:val="001154C3"/>
    <w:rsid w:val="001170AF"/>
    <w:rsid w:val="00117ED9"/>
    <w:rsid w:val="0012127E"/>
    <w:rsid w:val="00122540"/>
    <w:rsid w:val="00122673"/>
    <w:rsid w:val="001248E5"/>
    <w:rsid w:val="00125017"/>
    <w:rsid w:val="001254AB"/>
    <w:rsid w:val="001270AA"/>
    <w:rsid w:val="00127AD5"/>
    <w:rsid w:val="00127F2E"/>
    <w:rsid w:val="001312AD"/>
    <w:rsid w:val="0013132F"/>
    <w:rsid w:val="00131783"/>
    <w:rsid w:val="00132D08"/>
    <w:rsid w:val="0013350A"/>
    <w:rsid w:val="001338A0"/>
    <w:rsid w:val="001355D3"/>
    <w:rsid w:val="001355EF"/>
    <w:rsid w:val="00136E1A"/>
    <w:rsid w:val="00137164"/>
    <w:rsid w:val="001410E7"/>
    <w:rsid w:val="00141D73"/>
    <w:rsid w:val="001435F9"/>
    <w:rsid w:val="0014378C"/>
    <w:rsid w:val="001456AB"/>
    <w:rsid w:val="00145D5E"/>
    <w:rsid w:val="001465E6"/>
    <w:rsid w:val="00147246"/>
    <w:rsid w:val="0014748A"/>
    <w:rsid w:val="00147EF9"/>
    <w:rsid w:val="0015235B"/>
    <w:rsid w:val="001542E8"/>
    <w:rsid w:val="00155B5F"/>
    <w:rsid w:val="001600B4"/>
    <w:rsid w:val="0016091D"/>
    <w:rsid w:val="00164784"/>
    <w:rsid w:val="00165D1F"/>
    <w:rsid w:val="00165FD0"/>
    <w:rsid w:val="001664B5"/>
    <w:rsid w:val="001677E9"/>
    <w:rsid w:val="00167846"/>
    <w:rsid w:val="00170CBE"/>
    <w:rsid w:val="00170CC1"/>
    <w:rsid w:val="00171053"/>
    <w:rsid w:val="001728F3"/>
    <w:rsid w:val="0017297F"/>
    <w:rsid w:val="00172A27"/>
    <w:rsid w:val="00172D30"/>
    <w:rsid w:val="00173121"/>
    <w:rsid w:val="00173BB5"/>
    <w:rsid w:val="00174DFC"/>
    <w:rsid w:val="0017524E"/>
    <w:rsid w:val="001755C3"/>
    <w:rsid w:val="00175ACB"/>
    <w:rsid w:val="00176D6E"/>
    <w:rsid w:val="00180D0A"/>
    <w:rsid w:val="00182A06"/>
    <w:rsid w:val="00182F30"/>
    <w:rsid w:val="00183524"/>
    <w:rsid w:val="0018468C"/>
    <w:rsid w:val="00184B4C"/>
    <w:rsid w:val="00185786"/>
    <w:rsid w:val="00187366"/>
    <w:rsid w:val="00190CE2"/>
    <w:rsid w:val="00191901"/>
    <w:rsid w:val="00193866"/>
    <w:rsid w:val="001942DB"/>
    <w:rsid w:val="001945DB"/>
    <w:rsid w:val="00194E93"/>
    <w:rsid w:val="00194F1B"/>
    <w:rsid w:val="00194F5C"/>
    <w:rsid w:val="001973AF"/>
    <w:rsid w:val="001973F3"/>
    <w:rsid w:val="00197BB2"/>
    <w:rsid w:val="001A0218"/>
    <w:rsid w:val="001A0326"/>
    <w:rsid w:val="001A037E"/>
    <w:rsid w:val="001A053E"/>
    <w:rsid w:val="001A07F7"/>
    <w:rsid w:val="001A2340"/>
    <w:rsid w:val="001A3A8F"/>
    <w:rsid w:val="001A42C3"/>
    <w:rsid w:val="001A60E2"/>
    <w:rsid w:val="001A7115"/>
    <w:rsid w:val="001B1802"/>
    <w:rsid w:val="001B37D7"/>
    <w:rsid w:val="001B3982"/>
    <w:rsid w:val="001B456A"/>
    <w:rsid w:val="001B4AF8"/>
    <w:rsid w:val="001B540B"/>
    <w:rsid w:val="001B5CDD"/>
    <w:rsid w:val="001B6124"/>
    <w:rsid w:val="001B7464"/>
    <w:rsid w:val="001B782A"/>
    <w:rsid w:val="001C0BFD"/>
    <w:rsid w:val="001C14D1"/>
    <w:rsid w:val="001C2558"/>
    <w:rsid w:val="001C2BD3"/>
    <w:rsid w:val="001C3BBB"/>
    <w:rsid w:val="001C576A"/>
    <w:rsid w:val="001C6B89"/>
    <w:rsid w:val="001C7492"/>
    <w:rsid w:val="001C7D3F"/>
    <w:rsid w:val="001D0D08"/>
    <w:rsid w:val="001D16AD"/>
    <w:rsid w:val="001D1ECD"/>
    <w:rsid w:val="001D2A13"/>
    <w:rsid w:val="001D464E"/>
    <w:rsid w:val="001D59DC"/>
    <w:rsid w:val="001D674A"/>
    <w:rsid w:val="001D7113"/>
    <w:rsid w:val="001E0543"/>
    <w:rsid w:val="001E0E4B"/>
    <w:rsid w:val="001E2022"/>
    <w:rsid w:val="001E2FC5"/>
    <w:rsid w:val="001E5F52"/>
    <w:rsid w:val="001E6150"/>
    <w:rsid w:val="001E7606"/>
    <w:rsid w:val="001E784C"/>
    <w:rsid w:val="001E7B88"/>
    <w:rsid w:val="001F1B0C"/>
    <w:rsid w:val="001F2D57"/>
    <w:rsid w:val="001F3DA2"/>
    <w:rsid w:val="001F4B39"/>
    <w:rsid w:val="001F53E1"/>
    <w:rsid w:val="001F55A1"/>
    <w:rsid w:val="001F576E"/>
    <w:rsid w:val="001F5F59"/>
    <w:rsid w:val="002003D6"/>
    <w:rsid w:val="00201216"/>
    <w:rsid w:val="002013F1"/>
    <w:rsid w:val="0020178F"/>
    <w:rsid w:val="00201B9A"/>
    <w:rsid w:val="002022BF"/>
    <w:rsid w:val="00202722"/>
    <w:rsid w:val="00203506"/>
    <w:rsid w:val="002037B8"/>
    <w:rsid w:val="00203E97"/>
    <w:rsid w:val="00204194"/>
    <w:rsid w:val="0020483A"/>
    <w:rsid w:val="00206D36"/>
    <w:rsid w:val="0021143B"/>
    <w:rsid w:val="00212159"/>
    <w:rsid w:val="0021272B"/>
    <w:rsid w:val="00214A4D"/>
    <w:rsid w:val="0021591D"/>
    <w:rsid w:val="002163E5"/>
    <w:rsid w:val="002170AB"/>
    <w:rsid w:val="0022077F"/>
    <w:rsid w:val="00220A33"/>
    <w:rsid w:val="00221C3D"/>
    <w:rsid w:val="00221FE5"/>
    <w:rsid w:val="00222B62"/>
    <w:rsid w:val="0022352A"/>
    <w:rsid w:val="0022410B"/>
    <w:rsid w:val="00225105"/>
    <w:rsid w:val="002259C9"/>
    <w:rsid w:val="0022667D"/>
    <w:rsid w:val="00226AC0"/>
    <w:rsid w:val="00230FCD"/>
    <w:rsid w:val="002321F3"/>
    <w:rsid w:val="002330DA"/>
    <w:rsid w:val="0023332D"/>
    <w:rsid w:val="002345B6"/>
    <w:rsid w:val="002350E5"/>
    <w:rsid w:val="00235B26"/>
    <w:rsid w:val="002361BA"/>
    <w:rsid w:val="00236344"/>
    <w:rsid w:val="002365B3"/>
    <w:rsid w:val="00241FF2"/>
    <w:rsid w:val="002452A1"/>
    <w:rsid w:val="002454AC"/>
    <w:rsid w:val="00251CFD"/>
    <w:rsid w:val="00252AA5"/>
    <w:rsid w:val="002542FD"/>
    <w:rsid w:val="002615FF"/>
    <w:rsid w:val="00262B97"/>
    <w:rsid w:val="002631BC"/>
    <w:rsid w:val="002640D2"/>
    <w:rsid w:val="0026506A"/>
    <w:rsid w:val="00266319"/>
    <w:rsid w:val="0026652F"/>
    <w:rsid w:val="0026659C"/>
    <w:rsid w:val="002672FE"/>
    <w:rsid w:val="00267BEA"/>
    <w:rsid w:val="002701DA"/>
    <w:rsid w:val="00272F3A"/>
    <w:rsid w:val="00273021"/>
    <w:rsid w:val="00273FBA"/>
    <w:rsid w:val="00275304"/>
    <w:rsid w:val="002758DF"/>
    <w:rsid w:val="00276420"/>
    <w:rsid w:val="00276F09"/>
    <w:rsid w:val="002811C8"/>
    <w:rsid w:val="002813EC"/>
    <w:rsid w:val="00281A8A"/>
    <w:rsid w:val="00281E93"/>
    <w:rsid w:val="0028285D"/>
    <w:rsid w:val="002836A4"/>
    <w:rsid w:val="00287D45"/>
    <w:rsid w:val="00290513"/>
    <w:rsid w:val="0029089A"/>
    <w:rsid w:val="002916DC"/>
    <w:rsid w:val="00291F4C"/>
    <w:rsid w:val="00293585"/>
    <w:rsid w:val="00293C41"/>
    <w:rsid w:val="0029418C"/>
    <w:rsid w:val="00294818"/>
    <w:rsid w:val="00294A60"/>
    <w:rsid w:val="00295460"/>
    <w:rsid w:val="002967BF"/>
    <w:rsid w:val="002973F6"/>
    <w:rsid w:val="002A0BD1"/>
    <w:rsid w:val="002A171F"/>
    <w:rsid w:val="002A2D40"/>
    <w:rsid w:val="002A2E7E"/>
    <w:rsid w:val="002A3E48"/>
    <w:rsid w:val="002A4412"/>
    <w:rsid w:val="002A4548"/>
    <w:rsid w:val="002A49D1"/>
    <w:rsid w:val="002A5A58"/>
    <w:rsid w:val="002A6076"/>
    <w:rsid w:val="002A7BCB"/>
    <w:rsid w:val="002A7CAB"/>
    <w:rsid w:val="002B0F1C"/>
    <w:rsid w:val="002B1474"/>
    <w:rsid w:val="002B22BB"/>
    <w:rsid w:val="002B26C0"/>
    <w:rsid w:val="002B37AA"/>
    <w:rsid w:val="002B441D"/>
    <w:rsid w:val="002B4C39"/>
    <w:rsid w:val="002B54DF"/>
    <w:rsid w:val="002C1A04"/>
    <w:rsid w:val="002C1F8C"/>
    <w:rsid w:val="002C2645"/>
    <w:rsid w:val="002C3866"/>
    <w:rsid w:val="002C4F55"/>
    <w:rsid w:val="002C66EF"/>
    <w:rsid w:val="002C6A36"/>
    <w:rsid w:val="002D1CC5"/>
    <w:rsid w:val="002D1DE6"/>
    <w:rsid w:val="002D2C34"/>
    <w:rsid w:val="002D3396"/>
    <w:rsid w:val="002D33A2"/>
    <w:rsid w:val="002D3A29"/>
    <w:rsid w:val="002D5056"/>
    <w:rsid w:val="002D645C"/>
    <w:rsid w:val="002D6527"/>
    <w:rsid w:val="002D725A"/>
    <w:rsid w:val="002D7E74"/>
    <w:rsid w:val="002E04E7"/>
    <w:rsid w:val="002E0F19"/>
    <w:rsid w:val="002E1C2D"/>
    <w:rsid w:val="002E2A3D"/>
    <w:rsid w:val="002E2C7E"/>
    <w:rsid w:val="002E2E1D"/>
    <w:rsid w:val="002E3625"/>
    <w:rsid w:val="002E3D6E"/>
    <w:rsid w:val="002E4A45"/>
    <w:rsid w:val="002E56BF"/>
    <w:rsid w:val="002E7B41"/>
    <w:rsid w:val="002F13A9"/>
    <w:rsid w:val="002F15B9"/>
    <w:rsid w:val="002F2DC8"/>
    <w:rsid w:val="002F2E4C"/>
    <w:rsid w:val="002F3DAD"/>
    <w:rsid w:val="002F3E33"/>
    <w:rsid w:val="002F49D6"/>
    <w:rsid w:val="002F4E08"/>
    <w:rsid w:val="002F60C0"/>
    <w:rsid w:val="002F6595"/>
    <w:rsid w:val="002F65B2"/>
    <w:rsid w:val="002F7C51"/>
    <w:rsid w:val="002F7E7D"/>
    <w:rsid w:val="00300192"/>
    <w:rsid w:val="003026D7"/>
    <w:rsid w:val="00302EDA"/>
    <w:rsid w:val="0030336F"/>
    <w:rsid w:val="00304D14"/>
    <w:rsid w:val="003059C1"/>
    <w:rsid w:val="00306BC3"/>
    <w:rsid w:val="00310FB5"/>
    <w:rsid w:val="00311E69"/>
    <w:rsid w:val="00313066"/>
    <w:rsid w:val="0031514B"/>
    <w:rsid w:val="00317403"/>
    <w:rsid w:val="00317D23"/>
    <w:rsid w:val="00320025"/>
    <w:rsid w:val="00321000"/>
    <w:rsid w:val="00321E18"/>
    <w:rsid w:val="00322282"/>
    <w:rsid w:val="0032479B"/>
    <w:rsid w:val="00326543"/>
    <w:rsid w:val="00327747"/>
    <w:rsid w:val="00327A01"/>
    <w:rsid w:val="003306F7"/>
    <w:rsid w:val="003310AC"/>
    <w:rsid w:val="003323D9"/>
    <w:rsid w:val="003349B3"/>
    <w:rsid w:val="003363A5"/>
    <w:rsid w:val="00336639"/>
    <w:rsid w:val="003418DB"/>
    <w:rsid w:val="0034195D"/>
    <w:rsid w:val="003440E7"/>
    <w:rsid w:val="003441A1"/>
    <w:rsid w:val="003461A9"/>
    <w:rsid w:val="003477D9"/>
    <w:rsid w:val="0035201E"/>
    <w:rsid w:val="00352104"/>
    <w:rsid w:val="003541B5"/>
    <w:rsid w:val="00355AD6"/>
    <w:rsid w:val="00355DFB"/>
    <w:rsid w:val="00355E6C"/>
    <w:rsid w:val="003565F7"/>
    <w:rsid w:val="0036119D"/>
    <w:rsid w:val="00361D0A"/>
    <w:rsid w:val="0036397F"/>
    <w:rsid w:val="003642D0"/>
    <w:rsid w:val="00364989"/>
    <w:rsid w:val="00365C1D"/>
    <w:rsid w:val="00365FFA"/>
    <w:rsid w:val="0037004B"/>
    <w:rsid w:val="00370D59"/>
    <w:rsid w:val="00371F51"/>
    <w:rsid w:val="003739B1"/>
    <w:rsid w:val="00373A4C"/>
    <w:rsid w:val="00375F70"/>
    <w:rsid w:val="00376F69"/>
    <w:rsid w:val="00380E47"/>
    <w:rsid w:val="00381A0C"/>
    <w:rsid w:val="00381BE2"/>
    <w:rsid w:val="00381F02"/>
    <w:rsid w:val="003822EB"/>
    <w:rsid w:val="0038263C"/>
    <w:rsid w:val="0038429E"/>
    <w:rsid w:val="00384D4C"/>
    <w:rsid w:val="00385532"/>
    <w:rsid w:val="00386FA4"/>
    <w:rsid w:val="003906F7"/>
    <w:rsid w:val="00391712"/>
    <w:rsid w:val="00391B2D"/>
    <w:rsid w:val="00393235"/>
    <w:rsid w:val="00394A85"/>
    <w:rsid w:val="0039574F"/>
    <w:rsid w:val="00396351"/>
    <w:rsid w:val="0039746E"/>
    <w:rsid w:val="00397707"/>
    <w:rsid w:val="00397FA0"/>
    <w:rsid w:val="003A0AE9"/>
    <w:rsid w:val="003A1CCA"/>
    <w:rsid w:val="003A1EB8"/>
    <w:rsid w:val="003A234B"/>
    <w:rsid w:val="003A2FB4"/>
    <w:rsid w:val="003A517E"/>
    <w:rsid w:val="003A5E20"/>
    <w:rsid w:val="003A5F6D"/>
    <w:rsid w:val="003A6385"/>
    <w:rsid w:val="003A6748"/>
    <w:rsid w:val="003A68F5"/>
    <w:rsid w:val="003A7F99"/>
    <w:rsid w:val="003B02DA"/>
    <w:rsid w:val="003B0E84"/>
    <w:rsid w:val="003B11E3"/>
    <w:rsid w:val="003B1AEC"/>
    <w:rsid w:val="003B2743"/>
    <w:rsid w:val="003B3176"/>
    <w:rsid w:val="003B3A16"/>
    <w:rsid w:val="003B42CF"/>
    <w:rsid w:val="003B70EF"/>
    <w:rsid w:val="003B71AD"/>
    <w:rsid w:val="003C068D"/>
    <w:rsid w:val="003C0A45"/>
    <w:rsid w:val="003C0E13"/>
    <w:rsid w:val="003C1A4C"/>
    <w:rsid w:val="003C1F94"/>
    <w:rsid w:val="003C36F2"/>
    <w:rsid w:val="003C4BA9"/>
    <w:rsid w:val="003C50DB"/>
    <w:rsid w:val="003C57B0"/>
    <w:rsid w:val="003C5DE2"/>
    <w:rsid w:val="003C74C8"/>
    <w:rsid w:val="003D0AE2"/>
    <w:rsid w:val="003D133E"/>
    <w:rsid w:val="003D2E16"/>
    <w:rsid w:val="003D2F15"/>
    <w:rsid w:val="003D3113"/>
    <w:rsid w:val="003D3450"/>
    <w:rsid w:val="003D3977"/>
    <w:rsid w:val="003D433C"/>
    <w:rsid w:val="003D711B"/>
    <w:rsid w:val="003E007A"/>
    <w:rsid w:val="003E1EDD"/>
    <w:rsid w:val="003E292F"/>
    <w:rsid w:val="003E35CA"/>
    <w:rsid w:val="003E368C"/>
    <w:rsid w:val="003E382B"/>
    <w:rsid w:val="003E4414"/>
    <w:rsid w:val="003E4605"/>
    <w:rsid w:val="003E485F"/>
    <w:rsid w:val="003E5596"/>
    <w:rsid w:val="003E5711"/>
    <w:rsid w:val="003E5B72"/>
    <w:rsid w:val="003E6CD0"/>
    <w:rsid w:val="003E752E"/>
    <w:rsid w:val="003F2B0E"/>
    <w:rsid w:val="003F2BE8"/>
    <w:rsid w:val="003F30F0"/>
    <w:rsid w:val="003F316C"/>
    <w:rsid w:val="003F41B3"/>
    <w:rsid w:val="003F689B"/>
    <w:rsid w:val="003F7114"/>
    <w:rsid w:val="003F771C"/>
    <w:rsid w:val="003F7904"/>
    <w:rsid w:val="003F7DB1"/>
    <w:rsid w:val="00400F8B"/>
    <w:rsid w:val="004010B7"/>
    <w:rsid w:val="004021DF"/>
    <w:rsid w:val="00402C03"/>
    <w:rsid w:val="00403966"/>
    <w:rsid w:val="00404117"/>
    <w:rsid w:val="004056FA"/>
    <w:rsid w:val="00406032"/>
    <w:rsid w:val="004066B5"/>
    <w:rsid w:val="0040686A"/>
    <w:rsid w:val="004115AE"/>
    <w:rsid w:val="00412610"/>
    <w:rsid w:val="0041368E"/>
    <w:rsid w:val="0041413E"/>
    <w:rsid w:val="00414338"/>
    <w:rsid w:val="0041567F"/>
    <w:rsid w:val="0041585B"/>
    <w:rsid w:val="00417569"/>
    <w:rsid w:val="00422CF7"/>
    <w:rsid w:val="00422E9B"/>
    <w:rsid w:val="0042311A"/>
    <w:rsid w:val="00424A30"/>
    <w:rsid w:val="00424E84"/>
    <w:rsid w:val="00425A52"/>
    <w:rsid w:val="00426BFF"/>
    <w:rsid w:val="004272FB"/>
    <w:rsid w:val="0043039B"/>
    <w:rsid w:val="004333E9"/>
    <w:rsid w:val="00434679"/>
    <w:rsid w:val="00435183"/>
    <w:rsid w:val="004351BD"/>
    <w:rsid w:val="0043573D"/>
    <w:rsid w:val="00435E81"/>
    <w:rsid w:val="00440AED"/>
    <w:rsid w:val="0044250E"/>
    <w:rsid w:val="00443356"/>
    <w:rsid w:val="0044355F"/>
    <w:rsid w:val="0044371A"/>
    <w:rsid w:val="00444BBB"/>
    <w:rsid w:val="00444C03"/>
    <w:rsid w:val="004459A7"/>
    <w:rsid w:val="00445D91"/>
    <w:rsid w:val="004476F2"/>
    <w:rsid w:val="00447974"/>
    <w:rsid w:val="00447DB0"/>
    <w:rsid w:val="004509F5"/>
    <w:rsid w:val="00452D4C"/>
    <w:rsid w:val="0045353F"/>
    <w:rsid w:val="00453ED8"/>
    <w:rsid w:val="00453FD2"/>
    <w:rsid w:val="00455282"/>
    <w:rsid w:val="0045571F"/>
    <w:rsid w:val="00455C8D"/>
    <w:rsid w:val="0046204C"/>
    <w:rsid w:val="0046213F"/>
    <w:rsid w:val="00463FE9"/>
    <w:rsid w:val="004656DD"/>
    <w:rsid w:val="00465E1D"/>
    <w:rsid w:val="004662A6"/>
    <w:rsid w:val="00466E27"/>
    <w:rsid w:val="00467E05"/>
    <w:rsid w:val="00470990"/>
    <w:rsid w:val="00470BD9"/>
    <w:rsid w:val="00471DDD"/>
    <w:rsid w:val="00474708"/>
    <w:rsid w:val="0047508D"/>
    <w:rsid w:val="004766EC"/>
    <w:rsid w:val="00476C63"/>
    <w:rsid w:val="00477B84"/>
    <w:rsid w:val="00480205"/>
    <w:rsid w:val="00481E3F"/>
    <w:rsid w:val="0048369A"/>
    <w:rsid w:val="00483A42"/>
    <w:rsid w:val="00484247"/>
    <w:rsid w:val="00484D60"/>
    <w:rsid w:val="00485697"/>
    <w:rsid w:val="004856A3"/>
    <w:rsid w:val="00485FB7"/>
    <w:rsid w:val="00486202"/>
    <w:rsid w:val="004873D6"/>
    <w:rsid w:val="0048753C"/>
    <w:rsid w:val="0048796A"/>
    <w:rsid w:val="00491982"/>
    <w:rsid w:val="00491C72"/>
    <w:rsid w:val="0049286A"/>
    <w:rsid w:val="0049289B"/>
    <w:rsid w:val="00492BA6"/>
    <w:rsid w:val="004933F8"/>
    <w:rsid w:val="004940EC"/>
    <w:rsid w:val="0049465F"/>
    <w:rsid w:val="0049473D"/>
    <w:rsid w:val="004965D1"/>
    <w:rsid w:val="004973AC"/>
    <w:rsid w:val="00497CE8"/>
    <w:rsid w:val="00497E06"/>
    <w:rsid w:val="004A1283"/>
    <w:rsid w:val="004A16B3"/>
    <w:rsid w:val="004A1AB2"/>
    <w:rsid w:val="004A26EB"/>
    <w:rsid w:val="004A27D4"/>
    <w:rsid w:val="004A4564"/>
    <w:rsid w:val="004A4791"/>
    <w:rsid w:val="004A4797"/>
    <w:rsid w:val="004A48FC"/>
    <w:rsid w:val="004B0588"/>
    <w:rsid w:val="004B0E5A"/>
    <w:rsid w:val="004B12EC"/>
    <w:rsid w:val="004B2238"/>
    <w:rsid w:val="004B38F3"/>
    <w:rsid w:val="004B3D6E"/>
    <w:rsid w:val="004B4674"/>
    <w:rsid w:val="004B49B3"/>
    <w:rsid w:val="004C00DC"/>
    <w:rsid w:val="004C0957"/>
    <w:rsid w:val="004C1F37"/>
    <w:rsid w:val="004C23FC"/>
    <w:rsid w:val="004C2589"/>
    <w:rsid w:val="004C42E8"/>
    <w:rsid w:val="004C5717"/>
    <w:rsid w:val="004C5E59"/>
    <w:rsid w:val="004C6B36"/>
    <w:rsid w:val="004C6FE1"/>
    <w:rsid w:val="004D0511"/>
    <w:rsid w:val="004D0571"/>
    <w:rsid w:val="004D0BA9"/>
    <w:rsid w:val="004D103B"/>
    <w:rsid w:val="004D1338"/>
    <w:rsid w:val="004D21B2"/>
    <w:rsid w:val="004D2574"/>
    <w:rsid w:val="004D26E7"/>
    <w:rsid w:val="004D2BAF"/>
    <w:rsid w:val="004D2DCD"/>
    <w:rsid w:val="004D506B"/>
    <w:rsid w:val="004D64A5"/>
    <w:rsid w:val="004D6F45"/>
    <w:rsid w:val="004E019E"/>
    <w:rsid w:val="004E0DD5"/>
    <w:rsid w:val="004E1F5F"/>
    <w:rsid w:val="004E20A5"/>
    <w:rsid w:val="004E3381"/>
    <w:rsid w:val="004E3584"/>
    <w:rsid w:val="004E3E26"/>
    <w:rsid w:val="004E51E1"/>
    <w:rsid w:val="004E5565"/>
    <w:rsid w:val="004E5764"/>
    <w:rsid w:val="004E5E88"/>
    <w:rsid w:val="004E649F"/>
    <w:rsid w:val="004E6819"/>
    <w:rsid w:val="004E723B"/>
    <w:rsid w:val="004E7578"/>
    <w:rsid w:val="004E7810"/>
    <w:rsid w:val="004E7D10"/>
    <w:rsid w:val="004F0A1E"/>
    <w:rsid w:val="004F1ACC"/>
    <w:rsid w:val="004F1C4A"/>
    <w:rsid w:val="004F1CD7"/>
    <w:rsid w:val="004F24C6"/>
    <w:rsid w:val="004F29AC"/>
    <w:rsid w:val="004F35FB"/>
    <w:rsid w:val="004F386E"/>
    <w:rsid w:val="004F5395"/>
    <w:rsid w:val="004F67B7"/>
    <w:rsid w:val="004F7498"/>
    <w:rsid w:val="00500E0E"/>
    <w:rsid w:val="00502AE5"/>
    <w:rsid w:val="005069B7"/>
    <w:rsid w:val="00510E25"/>
    <w:rsid w:val="0051159E"/>
    <w:rsid w:val="00511B4D"/>
    <w:rsid w:val="00512CE6"/>
    <w:rsid w:val="00512F02"/>
    <w:rsid w:val="0051448F"/>
    <w:rsid w:val="005146B0"/>
    <w:rsid w:val="0051513A"/>
    <w:rsid w:val="005164C8"/>
    <w:rsid w:val="00517B48"/>
    <w:rsid w:val="0052096E"/>
    <w:rsid w:val="00521309"/>
    <w:rsid w:val="0052184F"/>
    <w:rsid w:val="00522392"/>
    <w:rsid w:val="00524BA8"/>
    <w:rsid w:val="00525C78"/>
    <w:rsid w:val="00526AC8"/>
    <w:rsid w:val="005279B4"/>
    <w:rsid w:val="0053032C"/>
    <w:rsid w:val="005307CC"/>
    <w:rsid w:val="00531926"/>
    <w:rsid w:val="00531D79"/>
    <w:rsid w:val="00533937"/>
    <w:rsid w:val="00535A26"/>
    <w:rsid w:val="00535E91"/>
    <w:rsid w:val="005362C6"/>
    <w:rsid w:val="005362E7"/>
    <w:rsid w:val="0054072F"/>
    <w:rsid w:val="00540A63"/>
    <w:rsid w:val="00541E54"/>
    <w:rsid w:val="0054212D"/>
    <w:rsid w:val="00542548"/>
    <w:rsid w:val="00542E14"/>
    <w:rsid w:val="005435FA"/>
    <w:rsid w:val="00543ECF"/>
    <w:rsid w:val="00544542"/>
    <w:rsid w:val="0054574C"/>
    <w:rsid w:val="005463ED"/>
    <w:rsid w:val="0054647D"/>
    <w:rsid w:val="00547B5F"/>
    <w:rsid w:val="00550076"/>
    <w:rsid w:val="00550E38"/>
    <w:rsid w:val="00552B5E"/>
    <w:rsid w:val="0055327C"/>
    <w:rsid w:val="0055470E"/>
    <w:rsid w:val="00555B28"/>
    <w:rsid w:val="00556290"/>
    <w:rsid w:val="005568C1"/>
    <w:rsid w:val="00556AD0"/>
    <w:rsid w:val="005574F2"/>
    <w:rsid w:val="00560485"/>
    <w:rsid w:val="00560B03"/>
    <w:rsid w:val="0056181E"/>
    <w:rsid w:val="0056291F"/>
    <w:rsid w:val="005631A1"/>
    <w:rsid w:val="005641CF"/>
    <w:rsid w:val="00564DFA"/>
    <w:rsid w:val="0056511D"/>
    <w:rsid w:val="00566221"/>
    <w:rsid w:val="0056697C"/>
    <w:rsid w:val="00567115"/>
    <w:rsid w:val="005703D3"/>
    <w:rsid w:val="005707CC"/>
    <w:rsid w:val="005711A5"/>
    <w:rsid w:val="005717EE"/>
    <w:rsid w:val="00571C34"/>
    <w:rsid w:val="005729C8"/>
    <w:rsid w:val="0057320A"/>
    <w:rsid w:val="0057361A"/>
    <w:rsid w:val="00573E1E"/>
    <w:rsid w:val="00575675"/>
    <w:rsid w:val="005764A5"/>
    <w:rsid w:val="00576DFA"/>
    <w:rsid w:val="00576EA6"/>
    <w:rsid w:val="00577B68"/>
    <w:rsid w:val="00580055"/>
    <w:rsid w:val="005810EA"/>
    <w:rsid w:val="00581DE0"/>
    <w:rsid w:val="00582663"/>
    <w:rsid w:val="005843B5"/>
    <w:rsid w:val="005854BF"/>
    <w:rsid w:val="00585726"/>
    <w:rsid w:val="00585F73"/>
    <w:rsid w:val="00586002"/>
    <w:rsid w:val="005868FF"/>
    <w:rsid w:val="00587BD2"/>
    <w:rsid w:val="005907F8"/>
    <w:rsid w:val="00591BB0"/>
    <w:rsid w:val="00592409"/>
    <w:rsid w:val="005928E7"/>
    <w:rsid w:val="00593069"/>
    <w:rsid w:val="005945F7"/>
    <w:rsid w:val="00595AEF"/>
    <w:rsid w:val="00595DBE"/>
    <w:rsid w:val="00595FED"/>
    <w:rsid w:val="005962FF"/>
    <w:rsid w:val="005A0BE4"/>
    <w:rsid w:val="005A1198"/>
    <w:rsid w:val="005A20DC"/>
    <w:rsid w:val="005A2958"/>
    <w:rsid w:val="005A2B1B"/>
    <w:rsid w:val="005A348F"/>
    <w:rsid w:val="005A409D"/>
    <w:rsid w:val="005A41C5"/>
    <w:rsid w:val="005A679C"/>
    <w:rsid w:val="005A79CE"/>
    <w:rsid w:val="005B140E"/>
    <w:rsid w:val="005B1B87"/>
    <w:rsid w:val="005B3195"/>
    <w:rsid w:val="005B3B03"/>
    <w:rsid w:val="005B4570"/>
    <w:rsid w:val="005B4581"/>
    <w:rsid w:val="005B5E89"/>
    <w:rsid w:val="005B6890"/>
    <w:rsid w:val="005B7141"/>
    <w:rsid w:val="005C18EE"/>
    <w:rsid w:val="005C1ADE"/>
    <w:rsid w:val="005C1BC6"/>
    <w:rsid w:val="005C1E42"/>
    <w:rsid w:val="005C2832"/>
    <w:rsid w:val="005C30E4"/>
    <w:rsid w:val="005C53A4"/>
    <w:rsid w:val="005C5B28"/>
    <w:rsid w:val="005C66F7"/>
    <w:rsid w:val="005C6E32"/>
    <w:rsid w:val="005C7514"/>
    <w:rsid w:val="005C78C6"/>
    <w:rsid w:val="005C7A3B"/>
    <w:rsid w:val="005D0560"/>
    <w:rsid w:val="005D0ADB"/>
    <w:rsid w:val="005D0B5B"/>
    <w:rsid w:val="005D1D90"/>
    <w:rsid w:val="005D2F4B"/>
    <w:rsid w:val="005D4259"/>
    <w:rsid w:val="005D6120"/>
    <w:rsid w:val="005D6250"/>
    <w:rsid w:val="005D6B35"/>
    <w:rsid w:val="005D6F28"/>
    <w:rsid w:val="005D7EA9"/>
    <w:rsid w:val="005E06C0"/>
    <w:rsid w:val="005E0B65"/>
    <w:rsid w:val="005E35FB"/>
    <w:rsid w:val="005E3B61"/>
    <w:rsid w:val="005E3E0F"/>
    <w:rsid w:val="005E5588"/>
    <w:rsid w:val="005E5FFF"/>
    <w:rsid w:val="005E66D4"/>
    <w:rsid w:val="005E6F28"/>
    <w:rsid w:val="005E71BA"/>
    <w:rsid w:val="005E71FB"/>
    <w:rsid w:val="005F00C4"/>
    <w:rsid w:val="005F0C69"/>
    <w:rsid w:val="005F1751"/>
    <w:rsid w:val="005F2A20"/>
    <w:rsid w:val="005F371C"/>
    <w:rsid w:val="005F55F0"/>
    <w:rsid w:val="005F5B76"/>
    <w:rsid w:val="005F5BDC"/>
    <w:rsid w:val="005F5ED3"/>
    <w:rsid w:val="0060063A"/>
    <w:rsid w:val="00600E63"/>
    <w:rsid w:val="006021FC"/>
    <w:rsid w:val="006033D1"/>
    <w:rsid w:val="00603E50"/>
    <w:rsid w:val="006041AD"/>
    <w:rsid w:val="00604292"/>
    <w:rsid w:val="00604349"/>
    <w:rsid w:val="0060551B"/>
    <w:rsid w:val="0060609B"/>
    <w:rsid w:val="0060663C"/>
    <w:rsid w:val="0060788E"/>
    <w:rsid w:val="00607F8D"/>
    <w:rsid w:val="00610585"/>
    <w:rsid w:val="00611B29"/>
    <w:rsid w:val="00612D23"/>
    <w:rsid w:val="00612ED4"/>
    <w:rsid w:val="0061339C"/>
    <w:rsid w:val="00613574"/>
    <w:rsid w:val="00613AF8"/>
    <w:rsid w:val="006147DA"/>
    <w:rsid w:val="0061488A"/>
    <w:rsid w:val="00615A9C"/>
    <w:rsid w:val="006168D2"/>
    <w:rsid w:val="00616EEB"/>
    <w:rsid w:val="0062010B"/>
    <w:rsid w:val="00620167"/>
    <w:rsid w:val="00620E0F"/>
    <w:rsid w:val="00621195"/>
    <w:rsid w:val="006211A5"/>
    <w:rsid w:val="0062188C"/>
    <w:rsid w:val="00621DEF"/>
    <w:rsid w:val="00622C17"/>
    <w:rsid w:val="0062300C"/>
    <w:rsid w:val="00623608"/>
    <w:rsid w:val="006241C2"/>
    <w:rsid w:val="006256CB"/>
    <w:rsid w:val="006256FC"/>
    <w:rsid w:val="00625FAF"/>
    <w:rsid w:val="006263C6"/>
    <w:rsid w:val="006267D5"/>
    <w:rsid w:val="00626905"/>
    <w:rsid w:val="00626C83"/>
    <w:rsid w:val="0062728F"/>
    <w:rsid w:val="00627E20"/>
    <w:rsid w:val="0063020A"/>
    <w:rsid w:val="006306C0"/>
    <w:rsid w:val="00630835"/>
    <w:rsid w:val="00631968"/>
    <w:rsid w:val="0063207F"/>
    <w:rsid w:val="00632C8F"/>
    <w:rsid w:val="00633109"/>
    <w:rsid w:val="006337F5"/>
    <w:rsid w:val="00634723"/>
    <w:rsid w:val="00634D7A"/>
    <w:rsid w:val="00640177"/>
    <w:rsid w:val="006407F2"/>
    <w:rsid w:val="006439CE"/>
    <w:rsid w:val="00643CD5"/>
    <w:rsid w:val="00644B6D"/>
    <w:rsid w:val="00644F3E"/>
    <w:rsid w:val="00645878"/>
    <w:rsid w:val="00645922"/>
    <w:rsid w:val="00645CA0"/>
    <w:rsid w:val="00647A3A"/>
    <w:rsid w:val="00647EB2"/>
    <w:rsid w:val="006521D3"/>
    <w:rsid w:val="00652C03"/>
    <w:rsid w:val="00653451"/>
    <w:rsid w:val="00654080"/>
    <w:rsid w:val="006540F8"/>
    <w:rsid w:val="00654FB6"/>
    <w:rsid w:val="006560FA"/>
    <w:rsid w:val="00656524"/>
    <w:rsid w:val="006566B7"/>
    <w:rsid w:val="006614BA"/>
    <w:rsid w:val="0066160B"/>
    <w:rsid w:val="0066177B"/>
    <w:rsid w:val="0066206E"/>
    <w:rsid w:val="006622CE"/>
    <w:rsid w:val="00662F07"/>
    <w:rsid w:val="006641D2"/>
    <w:rsid w:val="006652CD"/>
    <w:rsid w:val="006665EA"/>
    <w:rsid w:val="00666A64"/>
    <w:rsid w:val="00667498"/>
    <w:rsid w:val="00667B3F"/>
    <w:rsid w:val="0067026A"/>
    <w:rsid w:val="00670BF4"/>
    <w:rsid w:val="006715A2"/>
    <w:rsid w:val="00671A4F"/>
    <w:rsid w:val="00671E19"/>
    <w:rsid w:val="006724BD"/>
    <w:rsid w:val="0067255F"/>
    <w:rsid w:val="00673A0E"/>
    <w:rsid w:val="00673F89"/>
    <w:rsid w:val="0067522D"/>
    <w:rsid w:val="0067591B"/>
    <w:rsid w:val="006769C7"/>
    <w:rsid w:val="00676B22"/>
    <w:rsid w:val="00676DDC"/>
    <w:rsid w:val="006776D7"/>
    <w:rsid w:val="006779D3"/>
    <w:rsid w:val="006800FB"/>
    <w:rsid w:val="006809E9"/>
    <w:rsid w:val="00680D9C"/>
    <w:rsid w:val="00682011"/>
    <w:rsid w:val="00682A21"/>
    <w:rsid w:val="006840CA"/>
    <w:rsid w:val="00686359"/>
    <w:rsid w:val="00687968"/>
    <w:rsid w:val="00694117"/>
    <w:rsid w:val="00694379"/>
    <w:rsid w:val="0069563B"/>
    <w:rsid w:val="00696999"/>
    <w:rsid w:val="006971E6"/>
    <w:rsid w:val="00697422"/>
    <w:rsid w:val="00697A5D"/>
    <w:rsid w:val="006A2787"/>
    <w:rsid w:val="006A2F06"/>
    <w:rsid w:val="006A42DE"/>
    <w:rsid w:val="006A42E4"/>
    <w:rsid w:val="006A5E63"/>
    <w:rsid w:val="006A5EDA"/>
    <w:rsid w:val="006B127F"/>
    <w:rsid w:val="006B248A"/>
    <w:rsid w:val="006B26A7"/>
    <w:rsid w:val="006B3484"/>
    <w:rsid w:val="006B3863"/>
    <w:rsid w:val="006B49B2"/>
    <w:rsid w:val="006B4FA0"/>
    <w:rsid w:val="006B695D"/>
    <w:rsid w:val="006C2134"/>
    <w:rsid w:val="006C35B7"/>
    <w:rsid w:val="006C4408"/>
    <w:rsid w:val="006C50A9"/>
    <w:rsid w:val="006C65AB"/>
    <w:rsid w:val="006C7C8C"/>
    <w:rsid w:val="006D0EDE"/>
    <w:rsid w:val="006D179A"/>
    <w:rsid w:val="006D1932"/>
    <w:rsid w:val="006D2108"/>
    <w:rsid w:val="006D2503"/>
    <w:rsid w:val="006D4FFE"/>
    <w:rsid w:val="006D51FB"/>
    <w:rsid w:val="006D527C"/>
    <w:rsid w:val="006D5989"/>
    <w:rsid w:val="006D7DB0"/>
    <w:rsid w:val="006E0102"/>
    <w:rsid w:val="006E0CA1"/>
    <w:rsid w:val="006E25A6"/>
    <w:rsid w:val="006E30D2"/>
    <w:rsid w:val="006E3CED"/>
    <w:rsid w:val="006E463A"/>
    <w:rsid w:val="006E5258"/>
    <w:rsid w:val="006E57C3"/>
    <w:rsid w:val="006E5CD6"/>
    <w:rsid w:val="006E6E7F"/>
    <w:rsid w:val="006E7730"/>
    <w:rsid w:val="006E7A02"/>
    <w:rsid w:val="006F010D"/>
    <w:rsid w:val="006F149D"/>
    <w:rsid w:val="006F2046"/>
    <w:rsid w:val="006F27B8"/>
    <w:rsid w:val="006F34A1"/>
    <w:rsid w:val="006F4985"/>
    <w:rsid w:val="006F5A12"/>
    <w:rsid w:val="006F62C4"/>
    <w:rsid w:val="00700A71"/>
    <w:rsid w:val="00702E4F"/>
    <w:rsid w:val="007039A3"/>
    <w:rsid w:val="007054E1"/>
    <w:rsid w:val="00706219"/>
    <w:rsid w:val="0070676F"/>
    <w:rsid w:val="00706CE7"/>
    <w:rsid w:val="00707013"/>
    <w:rsid w:val="0070778A"/>
    <w:rsid w:val="007108BA"/>
    <w:rsid w:val="00711DEC"/>
    <w:rsid w:val="00713166"/>
    <w:rsid w:val="00713858"/>
    <w:rsid w:val="007155EF"/>
    <w:rsid w:val="007164F7"/>
    <w:rsid w:val="007165D9"/>
    <w:rsid w:val="00716768"/>
    <w:rsid w:val="00720C1D"/>
    <w:rsid w:val="00722C57"/>
    <w:rsid w:val="0072301C"/>
    <w:rsid w:val="00723846"/>
    <w:rsid w:val="00723A47"/>
    <w:rsid w:val="00723B60"/>
    <w:rsid w:val="00724000"/>
    <w:rsid w:val="007243F4"/>
    <w:rsid w:val="00730602"/>
    <w:rsid w:val="00730F4E"/>
    <w:rsid w:val="00731613"/>
    <w:rsid w:val="00731E98"/>
    <w:rsid w:val="007344F1"/>
    <w:rsid w:val="00736354"/>
    <w:rsid w:val="00737110"/>
    <w:rsid w:val="00737F80"/>
    <w:rsid w:val="00740F0F"/>
    <w:rsid w:val="00743D7B"/>
    <w:rsid w:val="00744259"/>
    <w:rsid w:val="00744B11"/>
    <w:rsid w:val="0074739E"/>
    <w:rsid w:val="007473FE"/>
    <w:rsid w:val="007505DC"/>
    <w:rsid w:val="0075088D"/>
    <w:rsid w:val="00750FE2"/>
    <w:rsid w:val="00751DC3"/>
    <w:rsid w:val="00752D9D"/>
    <w:rsid w:val="00753F1B"/>
    <w:rsid w:val="00754950"/>
    <w:rsid w:val="007560B0"/>
    <w:rsid w:val="007561F2"/>
    <w:rsid w:val="007563E4"/>
    <w:rsid w:val="007635C9"/>
    <w:rsid w:val="00763663"/>
    <w:rsid w:val="007636AE"/>
    <w:rsid w:val="00763C1F"/>
    <w:rsid w:val="00765D43"/>
    <w:rsid w:val="00766D6D"/>
    <w:rsid w:val="00767039"/>
    <w:rsid w:val="00770C09"/>
    <w:rsid w:val="00770DE6"/>
    <w:rsid w:val="00771967"/>
    <w:rsid w:val="00771E1F"/>
    <w:rsid w:val="0077263B"/>
    <w:rsid w:val="00773331"/>
    <w:rsid w:val="007745CB"/>
    <w:rsid w:val="007756CF"/>
    <w:rsid w:val="00775F73"/>
    <w:rsid w:val="0077607C"/>
    <w:rsid w:val="00776BAA"/>
    <w:rsid w:val="00776DA1"/>
    <w:rsid w:val="007773A8"/>
    <w:rsid w:val="00780968"/>
    <w:rsid w:val="00782375"/>
    <w:rsid w:val="007826AF"/>
    <w:rsid w:val="00782941"/>
    <w:rsid w:val="0078308F"/>
    <w:rsid w:val="0078322F"/>
    <w:rsid w:val="0078332A"/>
    <w:rsid w:val="00785D5F"/>
    <w:rsid w:val="00787433"/>
    <w:rsid w:val="00787AF3"/>
    <w:rsid w:val="007908BF"/>
    <w:rsid w:val="00790E8C"/>
    <w:rsid w:val="0079176E"/>
    <w:rsid w:val="00792639"/>
    <w:rsid w:val="00794A13"/>
    <w:rsid w:val="00796048"/>
    <w:rsid w:val="007A37FA"/>
    <w:rsid w:val="007A3A73"/>
    <w:rsid w:val="007A3D26"/>
    <w:rsid w:val="007A49FB"/>
    <w:rsid w:val="007A6BB4"/>
    <w:rsid w:val="007B152A"/>
    <w:rsid w:val="007B303C"/>
    <w:rsid w:val="007B3B91"/>
    <w:rsid w:val="007B3FF8"/>
    <w:rsid w:val="007B4058"/>
    <w:rsid w:val="007B41BF"/>
    <w:rsid w:val="007B4E72"/>
    <w:rsid w:val="007B5DBD"/>
    <w:rsid w:val="007B5FFA"/>
    <w:rsid w:val="007B7CFC"/>
    <w:rsid w:val="007C011B"/>
    <w:rsid w:val="007C0F5F"/>
    <w:rsid w:val="007C1144"/>
    <w:rsid w:val="007C12F7"/>
    <w:rsid w:val="007C3B8B"/>
    <w:rsid w:val="007C4D1C"/>
    <w:rsid w:val="007C57E4"/>
    <w:rsid w:val="007C72C9"/>
    <w:rsid w:val="007C77C0"/>
    <w:rsid w:val="007C7934"/>
    <w:rsid w:val="007D03F8"/>
    <w:rsid w:val="007D1650"/>
    <w:rsid w:val="007D28E2"/>
    <w:rsid w:val="007D360A"/>
    <w:rsid w:val="007D3BB6"/>
    <w:rsid w:val="007D4B55"/>
    <w:rsid w:val="007D60D4"/>
    <w:rsid w:val="007D6B38"/>
    <w:rsid w:val="007D7E97"/>
    <w:rsid w:val="007E09DA"/>
    <w:rsid w:val="007E1C6B"/>
    <w:rsid w:val="007E27C6"/>
    <w:rsid w:val="007E2F37"/>
    <w:rsid w:val="007E3307"/>
    <w:rsid w:val="007E3EDB"/>
    <w:rsid w:val="007E4B9A"/>
    <w:rsid w:val="007E52D4"/>
    <w:rsid w:val="007E6542"/>
    <w:rsid w:val="007E73AA"/>
    <w:rsid w:val="007E7559"/>
    <w:rsid w:val="007E78B4"/>
    <w:rsid w:val="007E7C84"/>
    <w:rsid w:val="007F1597"/>
    <w:rsid w:val="007F1AB2"/>
    <w:rsid w:val="007F2A6F"/>
    <w:rsid w:val="007F47D2"/>
    <w:rsid w:val="007F544C"/>
    <w:rsid w:val="007F5539"/>
    <w:rsid w:val="007F5E24"/>
    <w:rsid w:val="007F7851"/>
    <w:rsid w:val="00800BB8"/>
    <w:rsid w:val="00800E71"/>
    <w:rsid w:val="008018F8"/>
    <w:rsid w:val="00802DCA"/>
    <w:rsid w:val="00802F35"/>
    <w:rsid w:val="008031D2"/>
    <w:rsid w:val="00803BA5"/>
    <w:rsid w:val="00803EFE"/>
    <w:rsid w:val="00804CA6"/>
    <w:rsid w:val="00805D74"/>
    <w:rsid w:val="008061B4"/>
    <w:rsid w:val="008068E2"/>
    <w:rsid w:val="008102AC"/>
    <w:rsid w:val="00811DD0"/>
    <w:rsid w:val="008124A1"/>
    <w:rsid w:val="00813AA2"/>
    <w:rsid w:val="00814997"/>
    <w:rsid w:val="00814C23"/>
    <w:rsid w:val="00814C93"/>
    <w:rsid w:val="0081549E"/>
    <w:rsid w:val="008154B1"/>
    <w:rsid w:val="00817C75"/>
    <w:rsid w:val="00820128"/>
    <w:rsid w:val="00821122"/>
    <w:rsid w:val="008218BB"/>
    <w:rsid w:val="00821ADB"/>
    <w:rsid w:val="00821F3A"/>
    <w:rsid w:val="00821F68"/>
    <w:rsid w:val="008220A1"/>
    <w:rsid w:val="008225A6"/>
    <w:rsid w:val="008229D5"/>
    <w:rsid w:val="00822F7A"/>
    <w:rsid w:val="00823AD4"/>
    <w:rsid w:val="00823DCF"/>
    <w:rsid w:val="00823FFD"/>
    <w:rsid w:val="008248AC"/>
    <w:rsid w:val="00824EA3"/>
    <w:rsid w:val="00825CB0"/>
    <w:rsid w:val="008273B8"/>
    <w:rsid w:val="0082790B"/>
    <w:rsid w:val="00830558"/>
    <w:rsid w:val="00830BD5"/>
    <w:rsid w:val="00830DE7"/>
    <w:rsid w:val="008316F7"/>
    <w:rsid w:val="00831875"/>
    <w:rsid w:val="008335BC"/>
    <w:rsid w:val="00833F80"/>
    <w:rsid w:val="008349F8"/>
    <w:rsid w:val="00834BF0"/>
    <w:rsid w:val="00834E33"/>
    <w:rsid w:val="008350E5"/>
    <w:rsid w:val="00835EAA"/>
    <w:rsid w:val="0083688C"/>
    <w:rsid w:val="00836D42"/>
    <w:rsid w:val="008373AD"/>
    <w:rsid w:val="008377EF"/>
    <w:rsid w:val="0083793D"/>
    <w:rsid w:val="00837BC0"/>
    <w:rsid w:val="008402B1"/>
    <w:rsid w:val="00840520"/>
    <w:rsid w:val="00841250"/>
    <w:rsid w:val="008416E8"/>
    <w:rsid w:val="00841706"/>
    <w:rsid w:val="008427F9"/>
    <w:rsid w:val="00843210"/>
    <w:rsid w:val="008449EA"/>
    <w:rsid w:val="00845762"/>
    <w:rsid w:val="00845CC6"/>
    <w:rsid w:val="008470D1"/>
    <w:rsid w:val="00850057"/>
    <w:rsid w:val="0085179F"/>
    <w:rsid w:val="008517CB"/>
    <w:rsid w:val="00852323"/>
    <w:rsid w:val="008524E2"/>
    <w:rsid w:val="0085395B"/>
    <w:rsid w:val="00853D9A"/>
    <w:rsid w:val="008542BC"/>
    <w:rsid w:val="00854AC0"/>
    <w:rsid w:val="0085567B"/>
    <w:rsid w:val="008556F6"/>
    <w:rsid w:val="008562B4"/>
    <w:rsid w:val="0085776D"/>
    <w:rsid w:val="00857FDF"/>
    <w:rsid w:val="00861F69"/>
    <w:rsid w:val="00862A4B"/>
    <w:rsid w:val="00863E14"/>
    <w:rsid w:val="00864815"/>
    <w:rsid w:val="00866C94"/>
    <w:rsid w:val="008671D2"/>
    <w:rsid w:val="00871DFE"/>
    <w:rsid w:val="0087304F"/>
    <w:rsid w:val="00873122"/>
    <w:rsid w:val="00873755"/>
    <w:rsid w:val="008740E8"/>
    <w:rsid w:val="0087622F"/>
    <w:rsid w:val="00876434"/>
    <w:rsid w:val="00876458"/>
    <w:rsid w:val="0087772F"/>
    <w:rsid w:val="00877B99"/>
    <w:rsid w:val="00880CF4"/>
    <w:rsid w:val="00880FC8"/>
    <w:rsid w:val="008815F6"/>
    <w:rsid w:val="0088239B"/>
    <w:rsid w:val="0088307A"/>
    <w:rsid w:val="00883126"/>
    <w:rsid w:val="008836B5"/>
    <w:rsid w:val="008840C6"/>
    <w:rsid w:val="00885DCC"/>
    <w:rsid w:val="00886C8B"/>
    <w:rsid w:val="00887B5C"/>
    <w:rsid w:val="00887C33"/>
    <w:rsid w:val="00887C70"/>
    <w:rsid w:val="0089083E"/>
    <w:rsid w:val="00890A82"/>
    <w:rsid w:val="00890AD0"/>
    <w:rsid w:val="00891B72"/>
    <w:rsid w:val="008923D7"/>
    <w:rsid w:val="008935FF"/>
    <w:rsid w:val="00894F43"/>
    <w:rsid w:val="00895A9A"/>
    <w:rsid w:val="00896E65"/>
    <w:rsid w:val="00897282"/>
    <w:rsid w:val="00897C66"/>
    <w:rsid w:val="008A17D6"/>
    <w:rsid w:val="008A1A4C"/>
    <w:rsid w:val="008A1B4C"/>
    <w:rsid w:val="008A38B5"/>
    <w:rsid w:val="008A433A"/>
    <w:rsid w:val="008A459F"/>
    <w:rsid w:val="008A7BDB"/>
    <w:rsid w:val="008B0423"/>
    <w:rsid w:val="008B0C8B"/>
    <w:rsid w:val="008B0F30"/>
    <w:rsid w:val="008B1EBD"/>
    <w:rsid w:val="008B533C"/>
    <w:rsid w:val="008B6DAE"/>
    <w:rsid w:val="008B6E90"/>
    <w:rsid w:val="008C18E2"/>
    <w:rsid w:val="008C2999"/>
    <w:rsid w:val="008C2A9D"/>
    <w:rsid w:val="008C3896"/>
    <w:rsid w:val="008C4C4D"/>
    <w:rsid w:val="008C6F96"/>
    <w:rsid w:val="008D182B"/>
    <w:rsid w:val="008D1961"/>
    <w:rsid w:val="008D1F83"/>
    <w:rsid w:val="008D2B38"/>
    <w:rsid w:val="008D2C73"/>
    <w:rsid w:val="008D34EB"/>
    <w:rsid w:val="008D3ED8"/>
    <w:rsid w:val="008D440A"/>
    <w:rsid w:val="008D60F3"/>
    <w:rsid w:val="008E2654"/>
    <w:rsid w:val="008E2CCB"/>
    <w:rsid w:val="008E3C16"/>
    <w:rsid w:val="008E3F9B"/>
    <w:rsid w:val="008E5A80"/>
    <w:rsid w:val="008E5C2C"/>
    <w:rsid w:val="008E6C32"/>
    <w:rsid w:val="008E7C64"/>
    <w:rsid w:val="008F4747"/>
    <w:rsid w:val="008F583C"/>
    <w:rsid w:val="008F7836"/>
    <w:rsid w:val="009009F9"/>
    <w:rsid w:val="009015FB"/>
    <w:rsid w:val="00901912"/>
    <w:rsid w:val="0090309B"/>
    <w:rsid w:val="00904050"/>
    <w:rsid w:val="00904216"/>
    <w:rsid w:val="00904A0F"/>
    <w:rsid w:val="0090529F"/>
    <w:rsid w:val="009052A6"/>
    <w:rsid w:val="00907405"/>
    <w:rsid w:val="009078E7"/>
    <w:rsid w:val="00910A9D"/>
    <w:rsid w:val="00912133"/>
    <w:rsid w:val="009144C2"/>
    <w:rsid w:val="00914DC7"/>
    <w:rsid w:val="00915F63"/>
    <w:rsid w:val="009166B9"/>
    <w:rsid w:val="00921206"/>
    <w:rsid w:val="0092223C"/>
    <w:rsid w:val="00922910"/>
    <w:rsid w:val="009239A4"/>
    <w:rsid w:val="00923F50"/>
    <w:rsid w:val="009246F8"/>
    <w:rsid w:val="00924E9D"/>
    <w:rsid w:val="009257C9"/>
    <w:rsid w:val="0092678E"/>
    <w:rsid w:val="0092738F"/>
    <w:rsid w:val="00927AB4"/>
    <w:rsid w:val="00927B7A"/>
    <w:rsid w:val="00927C61"/>
    <w:rsid w:val="0093026D"/>
    <w:rsid w:val="0093096E"/>
    <w:rsid w:val="00930EB4"/>
    <w:rsid w:val="009312FD"/>
    <w:rsid w:val="00931F90"/>
    <w:rsid w:val="00932088"/>
    <w:rsid w:val="00934A4D"/>
    <w:rsid w:val="00934DE7"/>
    <w:rsid w:val="00940EC4"/>
    <w:rsid w:val="0094207B"/>
    <w:rsid w:val="00943225"/>
    <w:rsid w:val="0094357A"/>
    <w:rsid w:val="009438A6"/>
    <w:rsid w:val="0094425F"/>
    <w:rsid w:val="009443A7"/>
    <w:rsid w:val="0094467F"/>
    <w:rsid w:val="009464AE"/>
    <w:rsid w:val="009473B4"/>
    <w:rsid w:val="00947AA3"/>
    <w:rsid w:val="00951057"/>
    <w:rsid w:val="00951ACD"/>
    <w:rsid w:val="00951F79"/>
    <w:rsid w:val="00952225"/>
    <w:rsid w:val="009537A2"/>
    <w:rsid w:val="00954039"/>
    <w:rsid w:val="00954170"/>
    <w:rsid w:val="009544F9"/>
    <w:rsid w:val="0095591C"/>
    <w:rsid w:val="00955A44"/>
    <w:rsid w:val="00956484"/>
    <w:rsid w:val="009565F8"/>
    <w:rsid w:val="009572AC"/>
    <w:rsid w:val="0096016F"/>
    <w:rsid w:val="00960E71"/>
    <w:rsid w:val="0096189A"/>
    <w:rsid w:val="00963309"/>
    <w:rsid w:val="009639CC"/>
    <w:rsid w:val="00964260"/>
    <w:rsid w:val="00964547"/>
    <w:rsid w:val="00964783"/>
    <w:rsid w:val="0096525A"/>
    <w:rsid w:val="00965A48"/>
    <w:rsid w:val="009667DE"/>
    <w:rsid w:val="00972623"/>
    <w:rsid w:val="009726D2"/>
    <w:rsid w:val="0097339F"/>
    <w:rsid w:val="009736FD"/>
    <w:rsid w:val="00974793"/>
    <w:rsid w:val="0097561B"/>
    <w:rsid w:val="0097580B"/>
    <w:rsid w:val="0097734D"/>
    <w:rsid w:val="009806C3"/>
    <w:rsid w:val="009811B2"/>
    <w:rsid w:val="009816F0"/>
    <w:rsid w:val="00981AAD"/>
    <w:rsid w:val="00982110"/>
    <w:rsid w:val="00982234"/>
    <w:rsid w:val="00982FC5"/>
    <w:rsid w:val="0098325C"/>
    <w:rsid w:val="00984ADC"/>
    <w:rsid w:val="009860D9"/>
    <w:rsid w:val="00986496"/>
    <w:rsid w:val="009921D3"/>
    <w:rsid w:val="009924FF"/>
    <w:rsid w:val="00992E5C"/>
    <w:rsid w:val="00993A86"/>
    <w:rsid w:val="00994695"/>
    <w:rsid w:val="00995353"/>
    <w:rsid w:val="00995E34"/>
    <w:rsid w:val="009A0146"/>
    <w:rsid w:val="009A0A63"/>
    <w:rsid w:val="009A0A97"/>
    <w:rsid w:val="009A11CC"/>
    <w:rsid w:val="009A2587"/>
    <w:rsid w:val="009A26FB"/>
    <w:rsid w:val="009A2F21"/>
    <w:rsid w:val="009A30C8"/>
    <w:rsid w:val="009A3C01"/>
    <w:rsid w:val="009A5141"/>
    <w:rsid w:val="009A5C2D"/>
    <w:rsid w:val="009A7044"/>
    <w:rsid w:val="009B058C"/>
    <w:rsid w:val="009B05EA"/>
    <w:rsid w:val="009B25F7"/>
    <w:rsid w:val="009B2BA6"/>
    <w:rsid w:val="009B2BDE"/>
    <w:rsid w:val="009B3461"/>
    <w:rsid w:val="009B3799"/>
    <w:rsid w:val="009B3869"/>
    <w:rsid w:val="009B5D0D"/>
    <w:rsid w:val="009C18D2"/>
    <w:rsid w:val="009C19C6"/>
    <w:rsid w:val="009C24C9"/>
    <w:rsid w:val="009C258C"/>
    <w:rsid w:val="009C2A1B"/>
    <w:rsid w:val="009C3129"/>
    <w:rsid w:val="009C388D"/>
    <w:rsid w:val="009C3A3E"/>
    <w:rsid w:val="009C3BBE"/>
    <w:rsid w:val="009C42D1"/>
    <w:rsid w:val="009C53EF"/>
    <w:rsid w:val="009C6151"/>
    <w:rsid w:val="009C6565"/>
    <w:rsid w:val="009D2191"/>
    <w:rsid w:val="009D33E0"/>
    <w:rsid w:val="009D611A"/>
    <w:rsid w:val="009D6914"/>
    <w:rsid w:val="009D6B18"/>
    <w:rsid w:val="009D6D58"/>
    <w:rsid w:val="009D7F4A"/>
    <w:rsid w:val="009E25DA"/>
    <w:rsid w:val="009E29C8"/>
    <w:rsid w:val="009E2AFD"/>
    <w:rsid w:val="009E38C0"/>
    <w:rsid w:val="009E571D"/>
    <w:rsid w:val="009E5882"/>
    <w:rsid w:val="009E768D"/>
    <w:rsid w:val="009F0D5F"/>
    <w:rsid w:val="009F10DC"/>
    <w:rsid w:val="009F2CBB"/>
    <w:rsid w:val="009F423E"/>
    <w:rsid w:val="009F4327"/>
    <w:rsid w:val="009F433B"/>
    <w:rsid w:val="009F471A"/>
    <w:rsid w:val="009F56A3"/>
    <w:rsid w:val="009F6161"/>
    <w:rsid w:val="00A00FC9"/>
    <w:rsid w:val="00A011ED"/>
    <w:rsid w:val="00A03E52"/>
    <w:rsid w:val="00A04989"/>
    <w:rsid w:val="00A04B08"/>
    <w:rsid w:val="00A05168"/>
    <w:rsid w:val="00A051DE"/>
    <w:rsid w:val="00A05696"/>
    <w:rsid w:val="00A07386"/>
    <w:rsid w:val="00A07DCC"/>
    <w:rsid w:val="00A10E87"/>
    <w:rsid w:val="00A111DB"/>
    <w:rsid w:val="00A11F0C"/>
    <w:rsid w:val="00A12E7E"/>
    <w:rsid w:val="00A143DA"/>
    <w:rsid w:val="00A15C50"/>
    <w:rsid w:val="00A15D7F"/>
    <w:rsid w:val="00A16569"/>
    <w:rsid w:val="00A20D9C"/>
    <w:rsid w:val="00A22511"/>
    <w:rsid w:val="00A226BA"/>
    <w:rsid w:val="00A22F28"/>
    <w:rsid w:val="00A2344E"/>
    <w:rsid w:val="00A23B6D"/>
    <w:rsid w:val="00A24031"/>
    <w:rsid w:val="00A25369"/>
    <w:rsid w:val="00A2598C"/>
    <w:rsid w:val="00A261BC"/>
    <w:rsid w:val="00A26FA1"/>
    <w:rsid w:val="00A2754A"/>
    <w:rsid w:val="00A3035E"/>
    <w:rsid w:val="00A307B3"/>
    <w:rsid w:val="00A30F03"/>
    <w:rsid w:val="00A31A5C"/>
    <w:rsid w:val="00A31A6C"/>
    <w:rsid w:val="00A31FBE"/>
    <w:rsid w:val="00A32513"/>
    <w:rsid w:val="00A339A9"/>
    <w:rsid w:val="00A33B30"/>
    <w:rsid w:val="00A3472C"/>
    <w:rsid w:val="00A359B3"/>
    <w:rsid w:val="00A36AAC"/>
    <w:rsid w:val="00A36E63"/>
    <w:rsid w:val="00A37181"/>
    <w:rsid w:val="00A40462"/>
    <w:rsid w:val="00A4099F"/>
    <w:rsid w:val="00A41B75"/>
    <w:rsid w:val="00A42FC3"/>
    <w:rsid w:val="00A43136"/>
    <w:rsid w:val="00A43DF5"/>
    <w:rsid w:val="00A445B7"/>
    <w:rsid w:val="00A44EE9"/>
    <w:rsid w:val="00A45B45"/>
    <w:rsid w:val="00A45CDE"/>
    <w:rsid w:val="00A46412"/>
    <w:rsid w:val="00A469D1"/>
    <w:rsid w:val="00A47858"/>
    <w:rsid w:val="00A503A3"/>
    <w:rsid w:val="00A50CFB"/>
    <w:rsid w:val="00A51430"/>
    <w:rsid w:val="00A518FC"/>
    <w:rsid w:val="00A53FDF"/>
    <w:rsid w:val="00A54998"/>
    <w:rsid w:val="00A54CC4"/>
    <w:rsid w:val="00A55022"/>
    <w:rsid w:val="00A55946"/>
    <w:rsid w:val="00A55F1D"/>
    <w:rsid w:val="00A565A7"/>
    <w:rsid w:val="00A5665D"/>
    <w:rsid w:val="00A56B61"/>
    <w:rsid w:val="00A577CA"/>
    <w:rsid w:val="00A6312D"/>
    <w:rsid w:val="00A63B93"/>
    <w:rsid w:val="00A644D9"/>
    <w:rsid w:val="00A64B29"/>
    <w:rsid w:val="00A64CFF"/>
    <w:rsid w:val="00A65213"/>
    <w:rsid w:val="00A66AB7"/>
    <w:rsid w:val="00A67001"/>
    <w:rsid w:val="00A675AA"/>
    <w:rsid w:val="00A708F1"/>
    <w:rsid w:val="00A70CB0"/>
    <w:rsid w:val="00A70FF3"/>
    <w:rsid w:val="00A71326"/>
    <w:rsid w:val="00A71831"/>
    <w:rsid w:val="00A74168"/>
    <w:rsid w:val="00A74F58"/>
    <w:rsid w:val="00A75449"/>
    <w:rsid w:val="00A75D17"/>
    <w:rsid w:val="00A75DA1"/>
    <w:rsid w:val="00A80337"/>
    <w:rsid w:val="00A81030"/>
    <w:rsid w:val="00A82320"/>
    <w:rsid w:val="00A834B8"/>
    <w:rsid w:val="00A83606"/>
    <w:rsid w:val="00A84D37"/>
    <w:rsid w:val="00A85533"/>
    <w:rsid w:val="00A85942"/>
    <w:rsid w:val="00A86637"/>
    <w:rsid w:val="00A9042E"/>
    <w:rsid w:val="00A9151B"/>
    <w:rsid w:val="00A91979"/>
    <w:rsid w:val="00A92567"/>
    <w:rsid w:val="00A925B5"/>
    <w:rsid w:val="00A92F2B"/>
    <w:rsid w:val="00A93232"/>
    <w:rsid w:val="00A933B1"/>
    <w:rsid w:val="00A941C7"/>
    <w:rsid w:val="00A94F52"/>
    <w:rsid w:val="00A959A9"/>
    <w:rsid w:val="00AA0137"/>
    <w:rsid w:val="00AA2403"/>
    <w:rsid w:val="00AA26A0"/>
    <w:rsid w:val="00AA2C1B"/>
    <w:rsid w:val="00AA305C"/>
    <w:rsid w:val="00AA3B7E"/>
    <w:rsid w:val="00AA45B9"/>
    <w:rsid w:val="00AA4B50"/>
    <w:rsid w:val="00AA7C43"/>
    <w:rsid w:val="00AB11D0"/>
    <w:rsid w:val="00AB12B9"/>
    <w:rsid w:val="00AB3571"/>
    <w:rsid w:val="00AB3BEE"/>
    <w:rsid w:val="00AB4170"/>
    <w:rsid w:val="00AB44EF"/>
    <w:rsid w:val="00AB595F"/>
    <w:rsid w:val="00AB5E4C"/>
    <w:rsid w:val="00AB5EA8"/>
    <w:rsid w:val="00AB6ED6"/>
    <w:rsid w:val="00AB71A7"/>
    <w:rsid w:val="00AC2ED0"/>
    <w:rsid w:val="00AC75BD"/>
    <w:rsid w:val="00AC786C"/>
    <w:rsid w:val="00AD213C"/>
    <w:rsid w:val="00AD29F8"/>
    <w:rsid w:val="00AD419B"/>
    <w:rsid w:val="00AD434F"/>
    <w:rsid w:val="00AD4CF7"/>
    <w:rsid w:val="00AD5E20"/>
    <w:rsid w:val="00AD61C0"/>
    <w:rsid w:val="00AD7A8F"/>
    <w:rsid w:val="00AE01B6"/>
    <w:rsid w:val="00AE0FEE"/>
    <w:rsid w:val="00AE1FEF"/>
    <w:rsid w:val="00AE2122"/>
    <w:rsid w:val="00AE2A09"/>
    <w:rsid w:val="00AE3A8D"/>
    <w:rsid w:val="00AE4041"/>
    <w:rsid w:val="00AE470A"/>
    <w:rsid w:val="00AE49D4"/>
    <w:rsid w:val="00AE4B2F"/>
    <w:rsid w:val="00AE56E9"/>
    <w:rsid w:val="00AE6480"/>
    <w:rsid w:val="00AE7DF3"/>
    <w:rsid w:val="00AF3975"/>
    <w:rsid w:val="00AF3A41"/>
    <w:rsid w:val="00AF3BBF"/>
    <w:rsid w:val="00AF3F32"/>
    <w:rsid w:val="00AF3F49"/>
    <w:rsid w:val="00AF4360"/>
    <w:rsid w:val="00AF45D1"/>
    <w:rsid w:val="00AF4A3C"/>
    <w:rsid w:val="00AF4B8E"/>
    <w:rsid w:val="00AF6AC9"/>
    <w:rsid w:val="00AF703E"/>
    <w:rsid w:val="00B00CF9"/>
    <w:rsid w:val="00B01844"/>
    <w:rsid w:val="00B019B3"/>
    <w:rsid w:val="00B01E4F"/>
    <w:rsid w:val="00B01F00"/>
    <w:rsid w:val="00B02307"/>
    <w:rsid w:val="00B0273F"/>
    <w:rsid w:val="00B03232"/>
    <w:rsid w:val="00B03326"/>
    <w:rsid w:val="00B03F60"/>
    <w:rsid w:val="00B04479"/>
    <w:rsid w:val="00B04CB2"/>
    <w:rsid w:val="00B05718"/>
    <w:rsid w:val="00B06C6B"/>
    <w:rsid w:val="00B071DB"/>
    <w:rsid w:val="00B0722C"/>
    <w:rsid w:val="00B10A38"/>
    <w:rsid w:val="00B11644"/>
    <w:rsid w:val="00B12311"/>
    <w:rsid w:val="00B123D3"/>
    <w:rsid w:val="00B1284C"/>
    <w:rsid w:val="00B128F8"/>
    <w:rsid w:val="00B131C4"/>
    <w:rsid w:val="00B14DCB"/>
    <w:rsid w:val="00B158F4"/>
    <w:rsid w:val="00B167B5"/>
    <w:rsid w:val="00B17707"/>
    <w:rsid w:val="00B17727"/>
    <w:rsid w:val="00B20584"/>
    <w:rsid w:val="00B208EF"/>
    <w:rsid w:val="00B20C15"/>
    <w:rsid w:val="00B218F1"/>
    <w:rsid w:val="00B22513"/>
    <w:rsid w:val="00B24306"/>
    <w:rsid w:val="00B243ED"/>
    <w:rsid w:val="00B2588A"/>
    <w:rsid w:val="00B26C2C"/>
    <w:rsid w:val="00B26E1E"/>
    <w:rsid w:val="00B27211"/>
    <w:rsid w:val="00B279B4"/>
    <w:rsid w:val="00B30CA2"/>
    <w:rsid w:val="00B32584"/>
    <w:rsid w:val="00B32B97"/>
    <w:rsid w:val="00B32E2A"/>
    <w:rsid w:val="00B33E6A"/>
    <w:rsid w:val="00B36588"/>
    <w:rsid w:val="00B37020"/>
    <w:rsid w:val="00B3743C"/>
    <w:rsid w:val="00B41012"/>
    <w:rsid w:val="00B41903"/>
    <w:rsid w:val="00B424C8"/>
    <w:rsid w:val="00B42826"/>
    <w:rsid w:val="00B42E83"/>
    <w:rsid w:val="00B433BB"/>
    <w:rsid w:val="00B43DC7"/>
    <w:rsid w:val="00B447A8"/>
    <w:rsid w:val="00B44A26"/>
    <w:rsid w:val="00B4644E"/>
    <w:rsid w:val="00B47BBC"/>
    <w:rsid w:val="00B507BA"/>
    <w:rsid w:val="00B508CC"/>
    <w:rsid w:val="00B50BF4"/>
    <w:rsid w:val="00B51055"/>
    <w:rsid w:val="00B524E8"/>
    <w:rsid w:val="00B53086"/>
    <w:rsid w:val="00B531BF"/>
    <w:rsid w:val="00B53EF1"/>
    <w:rsid w:val="00B53F91"/>
    <w:rsid w:val="00B540E8"/>
    <w:rsid w:val="00B541C8"/>
    <w:rsid w:val="00B549C9"/>
    <w:rsid w:val="00B54F74"/>
    <w:rsid w:val="00B55510"/>
    <w:rsid w:val="00B555D0"/>
    <w:rsid w:val="00B563D0"/>
    <w:rsid w:val="00B56679"/>
    <w:rsid w:val="00B56FAA"/>
    <w:rsid w:val="00B6138E"/>
    <w:rsid w:val="00B61484"/>
    <w:rsid w:val="00B63710"/>
    <w:rsid w:val="00B641C5"/>
    <w:rsid w:val="00B66637"/>
    <w:rsid w:val="00B707A7"/>
    <w:rsid w:val="00B73097"/>
    <w:rsid w:val="00B73D38"/>
    <w:rsid w:val="00B754DB"/>
    <w:rsid w:val="00B769FA"/>
    <w:rsid w:val="00B7790E"/>
    <w:rsid w:val="00B77BF5"/>
    <w:rsid w:val="00B77CBC"/>
    <w:rsid w:val="00B815A0"/>
    <w:rsid w:val="00B83612"/>
    <w:rsid w:val="00B847B5"/>
    <w:rsid w:val="00B84C76"/>
    <w:rsid w:val="00B84E63"/>
    <w:rsid w:val="00B859F4"/>
    <w:rsid w:val="00B86103"/>
    <w:rsid w:val="00B86232"/>
    <w:rsid w:val="00B8677D"/>
    <w:rsid w:val="00B9000A"/>
    <w:rsid w:val="00B906F9"/>
    <w:rsid w:val="00B91CCD"/>
    <w:rsid w:val="00B91F79"/>
    <w:rsid w:val="00B9332E"/>
    <w:rsid w:val="00B9461F"/>
    <w:rsid w:val="00B94C98"/>
    <w:rsid w:val="00B95711"/>
    <w:rsid w:val="00B9590F"/>
    <w:rsid w:val="00B95A0D"/>
    <w:rsid w:val="00B95A88"/>
    <w:rsid w:val="00B95B7A"/>
    <w:rsid w:val="00B96F24"/>
    <w:rsid w:val="00B97058"/>
    <w:rsid w:val="00BA1568"/>
    <w:rsid w:val="00BA20A3"/>
    <w:rsid w:val="00BA5DFA"/>
    <w:rsid w:val="00BA6A9A"/>
    <w:rsid w:val="00BA703F"/>
    <w:rsid w:val="00BB1190"/>
    <w:rsid w:val="00BB428E"/>
    <w:rsid w:val="00BB504A"/>
    <w:rsid w:val="00BB59D1"/>
    <w:rsid w:val="00BB6361"/>
    <w:rsid w:val="00BB6AC9"/>
    <w:rsid w:val="00BC07CF"/>
    <w:rsid w:val="00BC0E77"/>
    <w:rsid w:val="00BC1370"/>
    <w:rsid w:val="00BC1790"/>
    <w:rsid w:val="00BC1C05"/>
    <w:rsid w:val="00BC2778"/>
    <w:rsid w:val="00BC2AE4"/>
    <w:rsid w:val="00BC2CD4"/>
    <w:rsid w:val="00BC3F32"/>
    <w:rsid w:val="00BC5B82"/>
    <w:rsid w:val="00BC5E94"/>
    <w:rsid w:val="00BC72A8"/>
    <w:rsid w:val="00BC72E4"/>
    <w:rsid w:val="00BC7ACA"/>
    <w:rsid w:val="00BC7C7F"/>
    <w:rsid w:val="00BD207A"/>
    <w:rsid w:val="00BD2A99"/>
    <w:rsid w:val="00BD435F"/>
    <w:rsid w:val="00BD583E"/>
    <w:rsid w:val="00BD74F0"/>
    <w:rsid w:val="00BD7DE8"/>
    <w:rsid w:val="00BE0342"/>
    <w:rsid w:val="00BE25C2"/>
    <w:rsid w:val="00BE2CC5"/>
    <w:rsid w:val="00BE2FBA"/>
    <w:rsid w:val="00BE47A6"/>
    <w:rsid w:val="00BE4E8D"/>
    <w:rsid w:val="00BE510D"/>
    <w:rsid w:val="00BE547E"/>
    <w:rsid w:val="00BE6135"/>
    <w:rsid w:val="00BE61EE"/>
    <w:rsid w:val="00BF0623"/>
    <w:rsid w:val="00BF0C25"/>
    <w:rsid w:val="00BF0E28"/>
    <w:rsid w:val="00BF16A8"/>
    <w:rsid w:val="00BF2C28"/>
    <w:rsid w:val="00BF3F20"/>
    <w:rsid w:val="00BF48CA"/>
    <w:rsid w:val="00BF5393"/>
    <w:rsid w:val="00BF602D"/>
    <w:rsid w:val="00BF6574"/>
    <w:rsid w:val="00BF7CA4"/>
    <w:rsid w:val="00C017F4"/>
    <w:rsid w:val="00C0235D"/>
    <w:rsid w:val="00C030C5"/>
    <w:rsid w:val="00C03366"/>
    <w:rsid w:val="00C03712"/>
    <w:rsid w:val="00C03DEA"/>
    <w:rsid w:val="00C04B59"/>
    <w:rsid w:val="00C05B95"/>
    <w:rsid w:val="00C072CF"/>
    <w:rsid w:val="00C07C9B"/>
    <w:rsid w:val="00C10C68"/>
    <w:rsid w:val="00C10D65"/>
    <w:rsid w:val="00C11710"/>
    <w:rsid w:val="00C11E22"/>
    <w:rsid w:val="00C12813"/>
    <w:rsid w:val="00C1312C"/>
    <w:rsid w:val="00C14E99"/>
    <w:rsid w:val="00C14F03"/>
    <w:rsid w:val="00C15BA1"/>
    <w:rsid w:val="00C21AD7"/>
    <w:rsid w:val="00C225C8"/>
    <w:rsid w:val="00C22B33"/>
    <w:rsid w:val="00C240C8"/>
    <w:rsid w:val="00C244E3"/>
    <w:rsid w:val="00C248B9"/>
    <w:rsid w:val="00C24FA9"/>
    <w:rsid w:val="00C25FF6"/>
    <w:rsid w:val="00C270CC"/>
    <w:rsid w:val="00C300BF"/>
    <w:rsid w:val="00C31E81"/>
    <w:rsid w:val="00C31F10"/>
    <w:rsid w:val="00C32C86"/>
    <w:rsid w:val="00C3399E"/>
    <w:rsid w:val="00C34FC5"/>
    <w:rsid w:val="00C3564F"/>
    <w:rsid w:val="00C35A2E"/>
    <w:rsid w:val="00C35D95"/>
    <w:rsid w:val="00C363FD"/>
    <w:rsid w:val="00C36496"/>
    <w:rsid w:val="00C371DE"/>
    <w:rsid w:val="00C375EE"/>
    <w:rsid w:val="00C4087A"/>
    <w:rsid w:val="00C4173A"/>
    <w:rsid w:val="00C41D7C"/>
    <w:rsid w:val="00C43525"/>
    <w:rsid w:val="00C43A12"/>
    <w:rsid w:val="00C44CDE"/>
    <w:rsid w:val="00C44FF5"/>
    <w:rsid w:val="00C4525B"/>
    <w:rsid w:val="00C455FC"/>
    <w:rsid w:val="00C45C9D"/>
    <w:rsid w:val="00C46582"/>
    <w:rsid w:val="00C46746"/>
    <w:rsid w:val="00C47712"/>
    <w:rsid w:val="00C47CFC"/>
    <w:rsid w:val="00C5066B"/>
    <w:rsid w:val="00C50CA2"/>
    <w:rsid w:val="00C5122E"/>
    <w:rsid w:val="00C5174F"/>
    <w:rsid w:val="00C52926"/>
    <w:rsid w:val="00C52C81"/>
    <w:rsid w:val="00C5341B"/>
    <w:rsid w:val="00C551D3"/>
    <w:rsid w:val="00C5525B"/>
    <w:rsid w:val="00C55495"/>
    <w:rsid w:val="00C557F3"/>
    <w:rsid w:val="00C55A75"/>
    <w:rsid w:val="00C6023C"/>
    <w:rsid w:val="00C6132D"/>
    <w:rsid w:val="00C6173F"/>
    <w:rsid w:val="00C623B9"/>
    <w:rsid w:val="00C626B4"/>
    <w:rsid w:val="00C62898"/>
    <w:rsid w:val="00C62B37"/>
    <w:rsid w:val="00C638F9"/>
    <w:rsid w:val="00C66004"/>
    <w:rsid w:val="00C665A6"/>
    <w:rsid w:val="00C667D1"/>
    <w:rsid w:val="00C66E09"/>
    <w:rsid w:val="00C67852"/>
    <w:rsid w:val="00C70B15"/>
    <w:rsid w:val="00C7130E"/>
    <w:rsid w:val="00C71ED1"/>
    <w:rsid w:val="00C72E02"/>
    <w:rsid w:val="00C73CDE"/>
    <w:rsid w:val="00C73E6D"/>
    <w:rsid w:val="00C73F54"/>
    <w:rsid w:val="00C74DA8"/>
    <w:rsid w:val="00C757E5"/>
    <w:rsid w:val="00C759EC"/>
    <w:rsid w:val="00C75F01"/>
    <w:rsid w:val="00C76468"/>
    <w:rsid w:val="00C77A96"/>
    <w:rsid w:val="00C80BE8"/>
    <w:rsid w:val="00C81A7C"/>
    <w:rsid w:val="00C81D0D"/>
    <w:rsid w:val="00C82DF0"/>
    <w:rsid w:val="00C86797"/>
    <w:rsid w:val="00C8694C"/>
    <w:rsid w:val="00C9028A"/>
    <w:rsid w:val="00C90965"/>
    <w:rsid w:val="00C91168"/>
    <w:rsid w:val="00C91A80"/>
    <w:rsid w:val="00C96471"/>
    <w:rsid w:val="00CA032B"/>
    <w:rsid w:val="00CA0747"/>
    <w:rsid w:val="00CA09D2"/>
    <w:rsid w:val="00CA142F"/>
    <w:rsid w:val="00CA333B"/>
    <w:rsid w:val="00CA3B9A"/>
    <w:rsid w:val="00CA4D76"/>
    <w:rsid w:val="00CA609F"/>
    <w:rsid w:val="00CA68FF"/>
    <w:rsid w:val="00CA6F5B"/>
    <w:rsid w:val="00CA772B"/>
    <w:rsid w:val="00CA77DB"/>
    <w:rsid w:val="00CA7902"/>
    <w:rsid w:val="00CB0BEC"/>
    <w:rsid w:val="00CB21DC"/>
    <w:rsid w:val="00CB237F"/>
    <w:rsid w:val="00CB25E2"/>
    <w:rsid w:val="00CB3D4F"/>
    <w:rsid w:val="00CB4F53"/>
    <w:rsid w:val="00CB5101"/>
    <w:rsid w:val="00CB601C"/>
    <w:rsid w:val="00CB724B"/>
    <w:rsid w:val="00CC012D"/>
    <w:rsid w:val="00CC0872"/>
    <w:rsid w:val="00CC0B2B"/>
    <w:rsid w:val="00CC129F"/>
    <w:rsid w:val="00CC15EB"/>
    <w:rsid w:val="00CC1D08"/>
    <w:rsid w:val="00CC436E"/>
    <w:rsid w:val="00CC4DE7"/>
    <w:rsid w:val="00CC7BC2"/>
    <w:rsid w:val="00CD0DF2"/>
    <w:rsid w:val="00CD24E4"/>
    <w:rsid w:val="00CD2719"/>
    <w:rsid w:val="00CD2873"/>
    <w:rsid w:val="00CD365C"/>
    <w:rsid w:val="00CD3CEE"/>
    <w:rsid w:val="00CD4850"/>
    <w:rsid w:val="00CD4FB3"/>
    <w:rsid w:val="00CD63A8"/>
    <w:rsid w:val="00CD67C8"/>
    <w:rsid w:val="00CD7440"/>
    <w:rsid w:val="00CE31BA"/>
    <w:rsid w:val="00CE36DE"/>
    <w:rsid w:val="00CE5862"/>
    <w:rsid w:val="00CE5E9B"/>
    <w:rsid w:val="00CE71A4"/>
    <w:rsid w:val="00CF16E7"/>
    <w:rsid w:val="00CF20B9"/>
    <w:rsid w:val="00CF25E2"/>
    <w:rsid w:val="00CF28A3"/>
    <w:rsid w:val="00CF2F45"/>
    <w:rsid w:val="00CF3828"/>
    <w:rsid w:val="00CF3838"/>
    <w:rsid w:val="00CF3F36"/>
    <w:rsid w:val="00CF5C83"/>
    <w:rsid w:val="00CF6D54"/>
    <w:rsid w:val="00D001A7"/>
    <w:rsid w:val="00D004DB"/>
    <w:rsid w:val="00D0370A"/>
    <w:rsid w:val="00D03D68"/>
    <w:rsid w:val="00D04321"/>
    <w:rsid w:val="00D04679"/>
    <w:rsid w:val="00D054BE"/>
    <w:rsid w:val="00D059D0"/>
    <w:rsid w:val="00D05F27"/>
    <w:rsid w:val="00D0647A"/>
    <w:rsid w:val="00D06DED"/>
    <w:rsid w:val="00D06EB4"/>
    <w:rsid w:val="00D1198A"/>
    <w:rsid w:val="00D13A46"/>
    <w:rsid w:val="00D13D6C"/>
    <w:rsid w:val="00D15ABD"/>
    <w:rsid w:val="00D15DF9"/>
    <w:rsid w:val="00D16AA2"/>
    <w:rsid w:val="00D16AF2"/>
    <w:rsid w:val="00D17580"/>
    <w:rsid w:val="00D2056B"/>
    <w:rsid w:val="00D20ECA"/>
    <w:rsid w:val="00D21053"/>
    <w:rsid w:val="00D21654"/>
    <w:rsid w:val="00D22385"/>
    <w:rsid w:val="00D22746"/>
    <w:rsid w:val="00D227B9"/>
    <w:rsid w:val="00D22979"/>
    <w:rsid w:val="00D22FCB"/>
    <w:rsid w:val="00D24390"/>
    <w:rsid w:val="00D243BB"/>
    <w:rsid w:val="00D250E5"/>
    <w:rsid w:val="00D2558B"/>
    <w:rsid w:val="00D26A94"/>
    <w:rsid w:val="00D2711B"/>
    <w:rsid w:val="00D271F9"/>
    <w:rsid w:val="00D272B2"/>
    <w:rsid w:val="00D30D12"/>
    <w:rsid w:val="00D30F05"/>
    <w:rsid w:val="00D33138"/>
    <w:rsid w:val="00D337FB"/>
    <w:rsid w:val="00D33AA1"/>
    <w:rsid w:val="00D341D7"/>
    <w:rsid w:val="00D34C9F"/>
    <w:rsid w:val="00D40D67"/>
    <w:rsid w:val="00D413F3"/>
    <w:rsid w:val="00D43188"/>
    <w:rsid w:val="00D44847"/>
    <w:rsid w:val="00D44D9C"/>
    <w:rsid w:val="00D45A86"/>
    <w:rsid w:val="00D45CA5"/>
    <w:rsid w:val="00D45F2D"/>
    <w:rsid w:val="00D46810"/>
    <w:rsid w:val="00D469A7"/>
    <w:rsid w:val="00D469BF"/>
    <w:rsid w:val="00D46BA5"/>
    <w:rsid w:val="00D5117B"/>
    <w:rsid w:val="00D54ABF"/>
    <w:rsid w:val="00D5551A"/>
    <w:rsid w:val="00D557B6"/>
    <w:rsid w:val="00D55C33"/>
    <w:rsid w:val="00D55EFD"/>
    <w:rsid w:val="00D55F76"/>
    <w:rsid w:val="00D56D34"/>
    <w:rsid w:val="00D60C90"/>
    <w:rsid w:val="00D63C4F"/>
    <w:rsid w:val="00D64FD0"/>
    <w:rsid w:val="00D6542E"/>
    <w:rsid w:val="00D6641E"/>
    <w:rsid w:val="00D666C2"/>
    <w:rsid w:val="00D6678A"/>
    <w:rsid w:val="00D67247"/>
    <w:rsid w:val="00D67927"/>
    <w:rsid w:val="00D71808"/>
    <w:rsid w:val="00D730CF"/>
    <w:rsid w:val="00D7455C"/>
    <w:rsid w:val="00D74B65"/>
    <w:rsid w:val="00D74DB7"/>
    <w:rsid w:val="00D805BF"/>
    <w:rsid w:val="00D81985"/>
    <w:rsid w:val="00D81AFE"/>
    <w:rsid w:val="00D824ED"/>
    <w:rsid w:val="00D839A8"/>
    <w:rsid w:val="00D8442E"/>
    <w:rsid w:val="00D84B15"/>
    <w:rsid w:val="00D85035"/>
    <w:rsid w:val="00D85730"/>
    <w:rsid w:val="00D8623D"/>
    <w:rsid w:val="00D86B30"/>
    <w:rsid w:val="00D86D1F"/>
    <w:rsid w:val="00D9091E"/>
    <w:rsid w:val="00D913AE"/>
    <w:rsid w:val="00D9196B"/>
    <w:rsid w:val="00D9232B"/>
    <w:rsid w:val="00D9269C"/>
    <w:rsid w:val="00D93AAC"/>
    <w:rsid w:val="00D945CD"/>
    <w:rsid w:val="00D947EF"/>
    <w:rsid w:val="00D94B56"/>
    <w:rsid w:val="00D9522E"/>
    <w:rsid w:val="00D95E6F"/>
    <w:rsid w:val="00D95FFB"/>
    <w:rsid w:val="00D9617E"/>
    <w:rsid w:val="00D9651B"/>
    <w:rsid w:val="00DA1983"/>
    <w:rsid w:val="00DA21AF"/>
    <w:rsid w:val="00DA3500"/>
    <w:rsid w:val="00DA4766"/>
    <w:rsid w:val="00DA4B9E"/>
    <w:rsid w:val="00DA67B4"/>
    <w:rsid w:val="00DA7C7D"/>
    <w:rsid w:val="00DB0807"/>
    <w:rsid w:val="00DB336D"/>
    <w:rsid w:val="00DB3641"/>
    <w:rsid w:val="00DB4CA5"/>
    <w:rsid w:val="00DB5F08"/>
    <w:rsid w:val="00DB64FA"/>
    <w:rsid w:val="00DB6ED4"/>
    <w:rsid w:val="00DB7172"/>
    <w:rsid w:val="00DB7357"/>
    <w:rsid w:val="00DB7A07"/>
    <w:rsid w:val="00DB7B5A"/>
    <w:rsid w:val="00DC03AF"/>
    <w:rsid w:val="00DC087B"/>
    <w:rsid w:val="00DC2459"/>
    <w:rsid w:val="00DC5010"/>
    <w:rsid w:val="00DC6B83"/>
    <w:rsid w:val="00DC7A68"/>
    <w:rsid w:val="00DC7B61"/>
    <w:rsid w:val="00DD0478"/>
    <w:rsid w:val="00DD1120"/>
    <w:rsid w:val="00DD1F6D"/>
    <w:rsid w:val="00DD2F88"/>
    <w:rsid w:val="00DD4A11"/>
    <w:rsid w:val="00DD5428"/>
    <w:rsid w:val="00DE131D"/>
    <w:rsid w:val="00DE1E81"/>
    <w:rsid w:val="00DE4CC9"/>
    <w:rsid w:val="00DE5B6C"/>
    <w:rsid w:val="00DE64F1"/>
    <w:rsid w:val="00DE6607"/>
    <w:rsid w:val="00DE719A"/>
    <w:rsid w:val="00DE7AF7"/>
    <w:rsid w:val="00DF0BC7"/>
    <w:rsid w:val="00DF121A"/>
    <w:rsid w:val="00DF178A"/>
    <w:rsid w:val="00DF2F6F"/>
    <w:rsid w:val="00DF4112"/>
    <w:rsid w:val="00DF4B8D"/>
    <w:rsid w:val="00DF4C1E"/>
    <w:rsid w:val="00DF6DF2"/>
    <w:rsid w:val="00DF7678"/>
    <w:rsid w:val="00E01DF7"/>
    <w:rsid w:val="00E02148"/>
    <w:rsid w:val="00E02292"/>
    <w:rsid w:val="00E02E8C"/>
    <w:rsid w:val="00E03443"/>
    <w:rsid w:val="00E03DC9"/>
    <w:rsid w:val="00E04DE1"/>
    <w:rsid w:val="00E06AFB"/>
    <w:rsid w:val="00E06F56"/>
    <w:rsid w:val="00E105B5"/>
    <w:rsid w:val="00E109BB"/>
    <w:rsid w:val="00E10F5E"/>
    <w:rsid w:val="00E1149A"/>
    <w:rsid w:val="00E11F09"/>
    <w:rsid w:val="00E12A6E"/>
    <w:rsid w:val="00E12E1A"/>
    <w:rsid w:val="00E13A8A"/>
    <w:rsid w:val="00E14F2E"/>
    <w:rsid w:val="00E162FC"/>
    <w:rsid w:val="00E20005"/>
    <w:rsid w:val="00E20D52"/>
    <w:rsid w:val="00E20ED5"/>
    <w:rsid w:val="00E20F04"/>
    <w:rsid w:val="00E21280"/>
    <w:rsid w:val="00E215F2"/>
    <w:rsid w:val="00E22978"/>
    <w:rsid w:val="00E24878"/>
    <w:rsid w:val="00E2568F"/>
    <w:rsid w:val="00E26811"/>
    <w:rsid w:val="00E2775A"/>
    <w:rsid w:val="00E30C41"/>
    <w:rsid w:val="00E335BB"/>
    <w:rsid w:val="00E33EEF"/>
    <w:rsid w:val="00E33FDC"/>
    <w:rsid w:val="00E368EC"/>
    <w:rsid w:val="00E37DF1"/>
    <w:rsid w:val="00E43DD8"/>
    <w:rsid w:val="00E45008"/>
    <w:rsid w:val="00E4610C"/>
    <w:rsid w:val="00E46469"/>
    <w:rsid w:val="00E4724A"/>
    <w:rsid w:val="00E47E9E"/>
    <w:rsid w:val="00E507D3"/>
    <w:rsid w:val="00E51054"/>
    <w:rsid w:val="00E5132D"/>
    <w:rsid w:val="00E51910"/>
    <w:rsid w:val="00E51F45"/>
    <w:rsid w:val="00E5550C"/>
    <w:rsid w:val="00E563DD"/>
    <w:rsid w:val="00E566F6"/>
    <w:rsid w:val="00E569BC"/>
    <w:rsid w:val="00E60540"/>
    <w:rsid w:val="00E60FC3"/>
    <w:rsid w:val="00E62835"/>
    <w:rsid w:val="00E64201"/>
    <w:rsid w:val="00E656E0"/>
    <w:rsid w:val="00E65DE5"/>
    <w:rsid w:val="00E66112"/>
    <w:rsid w:val="00E67157"/>
    <w:rsid w:val="00E70ED1"/>
    <w:rsid w:val="00E71E6E"/>
    <w:rsid w:val="00E7411E"/>
    <w:rsid w:val="00E75875"/>
    <w:rsid w:val="00E763F1"/>
    <w:rsid w:val="00E77622"/>
    <w:rsid w:val="00E81A53"/>
    <w:rsid w:val="00E822A9"/>
    <w:rsid w:val="00E82C6B"/>
    <w:rsid w:val="00E85255"/>
    <w:rsid w:val="00E85649"/>
    <w:rsid w:val="00E87727"/>
    <w:rsid w:val="00E90815"/>
    <w:rsid w:val="00E91007"/>
    <w:rsid w:val="00E9101F"/>
    <w:rsid w:val="00E9172D"/>
    <w:rsid w:val="00E92F2E"/>
    <w:rsid w:val="00E94EC9"/>
    <w:rsid w:val="00E953E9"/>
    <w:rsid w:val="00EA0234"/>
    <w:rsid w:val="00EA14B2"/>
    <w:rsid w:val="00EA39AB"/>
    <w:rsid w:val="00EA42F4"/>
    <w:rsid w:val="00EA48CE"/>
    <w:rsid w:val="00EA4E59"/>
    <w:rsid w:val="00EA55F6"/>
    <w:rsid w:val="00EA6DB3"/>
    <w:rsid w:val="00EA7BF0"/>
    <w:rsid w:val="00EB04C7"/>
    <w:rsid w:val="00EB05C9"/>
    <w:rsid w:val="00EB0B4F"/>
    <w:rsid w:val="00EB123D"/>
    <w:rsid w:val="00EB1CA3"/>
    <w:rsid w:val="00EB1E03"/>
    <w:rsid w:val="00EB23C8"/>
    <w:rsid w:val="00EB2BBE"/>
    <w:rsid w:val="00EC1B7C"/>
    <w:rsid w:val="00EC25C8"/>
    <w:rsid w:val="00EC4215"/>
    <w:rsid w:val="00EC56C8"/>
    <w:rsid w:val="00EC5CE2"/>
    <w:rsid w:val="00EC65D3"/>
    <w:rsid w:val="00EC6940"/>
    <w:rsid w:val="00EC7D67"/>
    <w:rsid w:val="00ED0ACF"/>
    <w:rsid w:val="00ED2409"/>
    <w:rsid w:val="00ED2D59"/>
    <w:rsid w:val="00ED3AFA"/>
    <w:rsid w:val="00ED3CBE"/>
    <w:rsid w:val="00ED4A53"/>
    <w:rsid w:val="00ED67F7"/>
    <w:rsid w:val="00ED6E6D"/>
    <w:rsid w:val="00ED74C2"/>
    <w:rsid w:val="00EE083F"/>
    <w:rsid w:val="00EE1936"/>
    <w:rsid w:val="00EE1FF0"/>
    <w:rsid w:val="00EE21F8"/>
    <w:rsid w:val="00EE24D0"/>
    <w:rsid w:val="00EE2C38"/>
    <w:rsid w:val="00EE2C9E"/>
    <w:rsid w:val="00EE3015"/>
    <w:rsid w:val="00EE4384"/>
    <w:rsid w:val="00EE5A5B"/>
    <w:rsid w:val="00EE5C39"/>
    <w:rsid w:val="00EE6796"/>
    <w:rsid w:val="00EE67ED"/>
    <w:rsid w:val="00EE7956"/>
    <w:rsid w:val="00EE7C3C"/>
    <w:rsid w:val="00EF0AD1"/>
    <w:rsid w:val="00EF17D4"/>
    <w:rsid w:val="00EF1918"/>
    <w:rsid w:val="00EF1D7C"/>
    <w:rsid w:val="00EF3F95"/>
    <w:rsid w:val="00EF50AC"/>
    <w:rsid w:val="00EF520E"/>
    <w:rsid w:val="00EF5BAF"/>
    <w:rsid w:val="00F0220A"/>
    <w:rsid w:val="00F02691"/>
    <w:rsid w:val="00F02B34"/>
    <w:rsid w:val="00F0381F"/>
    <w:rsid w:val="00F039F1"/>
    <w:rsid w:val="00F04E79"/>
    <w:rsid w:val="00F05319"/>
    <w:rsid w:val="00F05B78"/>
    <w:rsid w:val="00F05BF6"/>
    <w:rsid w:val="00F0668A"/>
    <w:rsid w:val="00F108A4"/>
    <w:rsid w:val="00F1142E"/>
    <w:rsid w:val="00F12E56"/>
    <w:rsid w:val="00F13182"/>
    <w:rsid w:val="00F138D5"/>
    <w:rsid w:val="00F13C85"/>
    <w:rsid w:val="00F13D11"/>
    <w:rsid w:val="00F14BB5"/>
    <w:rsid w:val="00F158AE"/>
    <w:rsid w:val="00F15EEF"/>
    <w:rsid w:val="00F16E7B"/>
    <w:rsid w:val="00F17686"/>
    <w:rsid w:val="00F17C69"/>
    <w:rsid w:val="00F218A6"/>
    <w:rsid w:val="00F233D8"/>
    <w:rsid w:val="00F23CE1"/>
    <w:rsid w:val="00F23E33"/>
    <w:rsid w:val="00F256AE"/>
    <w:rsid w:val="00F25A07"/>
    <w:rsid w:val="00F26E64"/>
    <w:rsid w:val="00F27770"/>
    <w:rsid w:val="00F2795E"/>
    <w:rsid w:val="00F30792"/>
    <w:rsid w:val="00F321F8"/>
    <w:rsid w:val="00F3230C"/>
    <w:rsid w:val="00F32579"/>
    <w:rsid w:val="00F36F92"/>
    <w:rsid w:val="00F40005"/>
    <w:rsid w:val="00F407E9"/>
    <w:rsid w:val="00F40E57"/>
    <w:rsid w:val="00F4172E"/>
    <w:rsid w:val="00F41B1E"/>
    <w:rsid w:val="00F41C89"/>
    <w:rsid w:val="00F4754F"/>
    <w:rsid w:val="00F4784B"/>
    <w:rsid w:val="00F5268C"/>
    <w:rsid w:val="00F5388E"/>
    <w:rsid w:val="00F54660"/>
    <w:rsid w:val="00F56137"/>
    <w:rsid w:val="00F57953"/>
    <w:rsid w:val="00F629A2"/>
    <w:rsid w:val="00F63134"/>
    <w:rsid w:val="00F64286"/>
    <w:rsid w:val="00F64478"/>
    <w:rsid w:val="00F658EA"/>
    <w:rsid w:val="00F666BC"/>
    <w:rsid w:val="00F6685B"/>
    <w:rsid w:val="00F66AF7"/>
    <w:rsid w:val="00F675D4"/>
    <w:rsid w:val="00F67E44"/>
    <w:rsid w:val="00F714D4"/>
    <w:rsid w:val="00F72D53"/>
    <w:rsid w:val="00F7343E"/>
    <w:rsid w:val="00F73441"/>
    <w:rsid w:val="00F751FA"/>
    <w:rsid w:val="00F75379"/>
    <w:rsid w:val="00F766F9"/>
    <w:rsid w:val="00F771C9"/>
    <w:rsid w:val="00F77697"/>
    <w:rsid w:val="00F777D5"/>
    <w:rsid w:val="00F8041F"/>
    <w:rsid w:val="00F80C13"/>
    <w:rsid w:val="00F8134E"/>
    <w:rsid w:val="00F819AE"/>
    <w:rsid w:val="00F81BB6"/>
    <w:rsid w:val="00F82672"/>
    <w:rsid w:val="00F82C21"/>
    <w:rsid w:val="00F83200"/>
    <w:rsid w:val="00F837DB"/>
    <w:rsid w:val="00F83CF1"/>
    <w:rsid w:val="00F83DDE"/>
    <w:rsid w:val="00F84269"/>
    <w:rsid w:val="00F852A8"/>
    <w:rsid w:val="00F85F41"/>
    <w:rsid w:val="00F90997"/>
    <w:rsid w:val="00F910ED"/>
    <w:rsid w:val="00F936A9"/>
    <w:rsid w:val="00F93C6B"/>
    <w:rsid w:val="00F97398"/>
    <w:rsid w:val="00F978DB"/>
    <w:rsid w:val="00FA13A5"/>
    <w:rsid w:val="00FA14A6"/>
    <w:rsid w:val="00FA240A"/>
    <w:rsid w:val="00FA5164"/>
    <w:rsid w:val="00FA5832"/>
    <w:rsid w:val="00FA5E79"/>
    <w:rsid w:val="00FB0F13"/>
    <w:rsid w:val="00FB1A85"/>
    <w:rsid w:val="00FB2A12"/>
    <w:rsid w:val="00FB3D24"/>
    <w:rsid w:val="00FB3DF0"/>
    <w:rsid w:val="00FB3F4C"/>
    <w:rsid w:val="00FB4321"/>
    <w:rsid w:val="00FB4872"/>
    <w:rsid w:val="00FB499B"/>
    <w:rsid w:val="00FB4BE5"/>
    <w:rsid w:val="00FB4EA3"/>
    <w:rsid w:val="00FB5315"/>
    <w:rsid w:val="00FB572E"/>
    <w:rsid w:val="00FB6617"/>
    <w:rsid w:val="00FB6AF9"/>
    <w:rsid w:val="00FB7770"/>
    <w:rsid w:val="00FB7B1F"/>
    <w:rsid w:val="00FC0435"/>
    <w:rsid w:val="00FC0F07"/>
    <w:rsid w:val="00FC1484"/>
    <w:rsid w:val="00FC1A70"/>
    <w:rsid w:val="00FC1E5B"/>
    <w:rsid w:val="00FC2601"/>
    <w:rsid w:val="00FC4374"/>
    <w:rsid w:val="00FC6B43"/>
    <w:rsid w:val="00FC6FF0"/>
    <w:rsid w:val="00FC7AF1"/>
    <w:rsid w:val="00FC7CC5"/>
    <w:rsid w:val="00FD0046"/>
    <w:rsid w:val="00FD0529"/>
    <w:rsid w:val="00FD1D00"/>
    <w:rsid w:val="00FD22AB"/>
    <w:rsid w:val="00FD265A"/>
    <w:rsid w:val="00FD422E"/>
    <w:rsid w:val="00FD4519"/>
    <w:rsid w:val="00FD467E"/>
    <w:rsid w:val="00FD4757"/>
    <w:rsid w:val="00FD4A5A"/>
    <w:rsid w:val="00FD5DF3"/>
    <w:rsid w:val="00FD61A3"/>
    <w:rsid w:val="00FD7BBB"/>
    <w:rsid w:val="00FD7D14"/>
    <w:rsid w:val="00FD7E19"/>
    <w:rsid w:val="00FE08E9"/>
    <w:rsid w:val="00FE09CD"/>
    <w:rsid w:val="00FE206B"/>
    <w:rsid w:val="00FE256B"/>
    <w:rsid w:val="00FE39E5"/>
    <w:rsid w:val="00FE3ACC"/>
    <w:rsid w:val="00FE48D2"/>
    <w:rsid w:val="00FE4F82"/>
    <w:rsid w:val="00FE5B73"/>
    <w:rsid w:val="00FE603C"/>
    <w:rsid w:val="00FE64ED"/>
    <w:rsid w:val="00FE6DC9"/>
    <w:rsid w:val="00FE7FB7"/>
    <w:rsid w:val="00FF03D8"/>
    <w:rsid w:val="00FF0436"/>
    <w:rsid w:val="00FF4ADA"/>
    <w:rsid w:val="00FF4BA9"/>
    <w:rsid w:val="00FF4D0D"/>
    <w:rsid w:val="00FF6A9B"/>
    <w:rsid w:val="00FF6AAE"/>
    <w:rsid w:val="00FF7DC6"/>
    <w:rsid w:val="01286EC2"/>
    <w:rsid w:val="01BD701C"/>
    <w:rsid w:val="01C167A7"/>
    <w:rsid w:val="02C85963"/>
    <w:rsid w:val="034F33C6"/>
    <w:rsid w:val="04E24CA5"/>
    <w:rsid w:val="05687AF6"/>
    <w:rsid w:val="058B267D"/>
    <w:rsid w:val="05DE7D93"/>
    <w:rsid w:val="06C653DE"/>
    <w:rsid w:val="06D13031"/>
    <w:rsid w:val="071F5D05"/>
    <w:rsid w:val="07247CAA"/>
    <w:rsid w:val="07256E8A"/>
    <w:rsid w:val="07AC4D16"/>
    <w:rsid w:val="083B0AAA"/>
    <w:rsid w:val="0A397D2C"/>
    <w:rsid w:val="0A5A4821"/>
    <w:rsid w:val="0A631471"/>
    <w:rsid w:val="0ABF22AD"/>
    <w:rsid w:val="0AD81BB7"/>
    <w:rsid w:val="0B660E66"/>
    <w:rsid w:val="0B856F8B"/>
    <w:rsid w:val="0BBC7C70"/>
    <w:rsid w:val="0BCA0C03"/>
    <w:rsid w:val="0BE84FD8"/>
    <w:rsid w:val="0D203AD5"/>
    <w:rsid w:val="0F585A08"/>
    <w:rsid w:val="0FC24C05"/>
    <w:rsid w:val="10DF097E"/>
    <w:rsid w:val="121A1923"/>
    <w:rsid w:val="1261543B"/>
    <w:rsid w:val="12850AD2"/>
    <w:rsid w:val="12CA1698"/>
    <w:rsid w:val="12FD527F"/>
    <w:rsid w:val="13293AE2"/>
    <w:rsid w:val="14597A65"/>
    <w:rsid w:val="152C64BA"/>
    <w:rsid w:val="158879C7"/>
    <w:rsid w:val="15CD78AE"/>
    <w:rsid w:val="15E65212"/>
    <w:rsid w:val="16470D1B"/>
    <w:rsid w:val="179F4A1C"/>
    <w:rsid w:val="17B619F8"/>
    <w:rsid w:val="17BA1024"/>
    <w:rsid w:val="17FA6F91"/>
    <w:rsid w:val="182F3E7B"/>
    <w:rsid w:val="18661BAD"/>
    <w:rsid w:val="18A33EBD"/>
    <w:rsid w:val="191A6A7D"/>
    <w:rsid w:val="195D284B"/>
    <w:rsid w:val="19895888"/>
    <w:rsid w:val="1A767C27"/>
    <w:rsid w:val="1C421EB1"/>
    <w:rsid w:val="1C6A7A20"/>
    <w:rsid w:val="1CE42E46"/>
    <w:rsid w:val="1D3A78CB"/>
    <w:rsid w:val="1D4B5631"/>
    <w:rsid w:val="1E0E47C6"/>
    <w:rsid w:val="1F0D2A42"/>
    <w:rsid w:val="1F4D0503"/>
    <w:rsid w:val="1F8B46D5"/>
    <w:rsid w:val="1F941AD6"/>
    <w:rsid w:val="202B264C"/>
    <w:rsid w:val="20FC6F66"/>
    <w:rsid w:val="211211E0"/>
    <w:rsid w:val="21327096"/>
    <w:rsid w:val="21D24C35"/>
    <w:rsid w:val="231976E5"/>
    <w:rsid w:val="237755D1"/>
    <w:rsid w:val="237A3EC9"/>
    <w:rsid w:val="25806AA7"/>
    <w:rsid w:val="25EE71F3"/>
    <w:rsid w:val="262113F2"/>
    <w:rsid w:val="263A0DD7"/>
    <w:rsid w:val="26E60885"/>
    <w:rsid w:val="286A65FF"/>
    <w:rsid w:val="292D61EA"/>
    <w:rsid w:val="298114C7"/>
    <w:rsid w:val="29B40F16"/>
    <w:rsid w:val="29D637A7"/>
    <w:rsid w:val="2B2B74AB"/>
    <w:rsid w:val="2BB57269"/>
    <w:rsid w:val="2C5A7B45"/>
    <w:rsid w:val="2CF21C9E"/>
    <w:rsid w:val="2CFF67BF"/>
    <w:rsid w:val="2D786EE7"/>
    <w:rsid w:val="2E5658FF"/>
    <w:rsid w:val="2E750457"/>
    <w:rsid w:val="2E867227"/>
    <w:rsid w:val="2EFE609C"/>
    <w:rsid w:val="304B0634"/>
    <w:rsid w:val="30C43FB1"/>
    <w:rsid w:val="319B794F"/>
    <w:rsid w:val="31E84525"/>
    <w:rsid w:val="32106FE5"/>
    <w:rsid w:val="335103F2"/>
    <w:rsid w:val="34824C80"/>
    <w:rsid w:val="34B07C57"/>
    <w:rsid w:val="356A0E80"/>
    <w:rsid w:val="356D3F29"/>
    <w:rsid w:val="35C66528"/>
    <w:rsid w:val="361F6179"/>
    <w:rsid w:val="364B012F"/>
    <w:rsid w:val="36F850DA"/>
    <w:rsid w:val="389C3A5B"/>
    <w:rsid w:val="38FC58C9"/>
    <w:rsid w:val="396B0F9F"/>
    <w:rsid w:val="39A65DEF"/>
    <w:rsid w:val="3A240557"/>
    <w:rsid w:val="3A5439D5"/>
    <w:rsid w:val="3AD827FF"/>
    <w:rsid w:val="3B46046B"/>
    <w:rsid w:val="3B97047A"/>
    <w:rsid w:val="3BD23D29"/>
    <w:rsid w:val="3CEC381D"/>
    <w:rsid w:val="3E0E1659"/>
    <w:rsid w:val="3E5460BF"/>
    <w:rsid w:val="3E670308"/>
    <w:rsid w:val="3E694A10"/>
    <w:rsid w:val="3F787DCB"/>
    <w:rsid w:val="3F8923D4"/>
    <w:rsid w:val="3F926881"/>
    <w:rsid w:val="4009258A"/>
    <w:rsid w:val="40871D22"/>
    <w:rsid w:val="41732660"/>
    <w:rsid w:val="42054D8E"/>
    <w:rsid w:val="425A5409"/>
    <w:rsid w:val="42AF3ED2"/>
    <w:rsid w:val="42DA0E8F"/>
    <w:rsid w:val="437A47B5"/>
    <w:rsid w:val="443824C8"/>
    <w:rsid w:val="447230B3"/>
    <w:rsid w:val="4506374B"/>
    <w:rsid w:val="45C1081F"/>
    <w:rsid w:val="471C1057"/>
    <w:rsid w:val="472363FD"/>
    <w:rsid w:val="494A7676"/>
    <w:rsid w:val="4965203C"/>
    <w:rsid w:val="49E3268A"/>
    <w:rsid w:val="4B90267D"/>
    <w:rsid w:val="4C214727"/>
    <w:rsid w:val="4CAC185B"/>
    <w:rsid w:val="4CEF55B6"/>
    <w:rsid w:val="4D1F447F"/>
    <w:rsid w:val="4D2876AE"/>
    <w:rsid w:val="4D3139C6"/>
    <w:rsid w:val="4DD4478C"/>
    <w:rsid w:val="4E1B43BA"/>
    <w:rsid w:val="4E671A43"/>
    <w:rsid w:val="4E8D4DF7"/>
    <w:rsid w:val="4EE60730"/>
    <w:rsid w:val="50A74113"/>
    <w:rsid w:val="50C7251D"/>
    <w:rsid w:val="511108B3"/>
    <w:rsid w:val="521A28C4"/>
    <w:rsid w:val="540A281C"/>
    <w:rsid w:val="547B375E"/>
    <w:rsid w:val="54F74C5D"/>
    <w:rsid w:val="562B2B85"/>
    <w:rsid w:val="567B5EBB"/>
    <w:rsid w:val="59382896"/>
    <w:rsid w:val="5A27375F"/>
    <w:rsid w:val="5AFE1359"/>
    <w:rsid w:val="5BB63DDD"/>
    <w:rsid w:val="5C342603"/>
    <w:rsid w:val="5C6B0527"/>
    <w:rsid w:val="5C6E7B45"/>
    <w:rsid w:val="5CE66971"/>
    <w:rsid w:val="5D285FF9"/>
    <w:rsid w:val="5D786202"/>
    <w:rsid w:val="5D89217A"/>
    <w:rsid w:val="5E425D81"/>
    <w:rsid w:val="5ED6508C"/>
    <w:rsid w:val="5F92539D"/>
    <w:rsid w:val="5FC1516E"/>
    <w:rsid w:val="601B2D07"/>
    <w:rsid w:val="60326BF7"/>
    <w:rsid w:val="615126DA"/>
    <w:rsid w:val="61E037EC"/>
    <w:rsid w:val="620607B3"/>
    <w:rsid w:val="62AB4128"/>
    <w:rsid w:val="63E13EDC"/>
    <w:rsid w:val="652B314F"/>
    <w:rsid w:val="65BA37C3"/>
    <w:rsid w:val="65E076B4"/>
    <w:rsid w:val="65E75293"/>
    <w:rsid w:val="65F728A8"/>
    <w:rsid w:val="661169B5"/>
    <w:rsid w:val="661D731D"/>
    <w:rsid w:val="66336B7E"/>
    <w:rsid w:val="66BF5268"/>
    <w:rsid w:val="66DE61A2"/>
    <w:rsid w:val="6764248E"/>
    <w:rsid w:val="67F87B68"/>
    <w:rsid w:val="69055B4B"/>
    <w:rsid w:val="694772E1"/>
    <w:rsid w:val="697B4EBE"/>
    <w:rsid w:val="6A817C65"/>
    <w:rsid w:val="6A85271E"/>
    <w:rsid w:val="6AAE6585"/>
    <w:rsid w:val="6AB735C7"/>
    <w:rsid w:val="6AE82BA4"/>
    <w:rsid w:val="6CAD79CE"/>
    <w:rsid w:val="6CBB277F"/>
    <w:rsid w:val="6CDA4737"/>
    <w:rsid w:val="6D397BE1"/>
    <w:rsid w:val="6E2114CE"/>
    <w:rsid w:val="6E711AEC"/>
    <w:rsid w:val="6FBA3EAE"/>
    <w:rsid w:val="6FD515F1"/>
    <w:rsid w:val="707D0620"/>
    <w:rsid w:val="70E548A0"/>
    <w:rsid w:val="71D5666B"/>
    <w:rsid w:val="71E91326"/>
    <w:rsid w:val="71FF2452"/>
    <w:rsid w:val="7289318F"/>
    <w:rsid w:val="72DB3103"/>
    <w:rsid w:val="73241FD1"/>
    <w:rsid w:val="732578FC"/>
    <w:rsid w:val="734B64E5"/>
    <w:rsid w:val="7450541B"/>
    <w:rsid w:val="746A78D3"/>
    <w:rsid w:val="746E47C0"/>
    <w:rsid w:val="74894D6B"/>
    <w:rsid w:val="74DB07E7"/>
    <w:rsid w:val="75006802"/>
    <w:rsid w:val="750B736A"/>
    <w:rsid w:val="75B37107"/>
    <w:rsid w:val="767D5BE4"/>
    <w:rsid w:val="768A32F7"/>
    <w:rsid w:val="768B7D2A"/>
    <w:rsid w:val="77035365"/>
    <w:rsid w:val="79525A87"/>
    <w:rsid w:val="7A025A94"/>
    <w:rsid w:val="7AC41A47"/>
    <w:rsid w:val="7AEF15A7"/>
    <w:rsid w:val="7AFD6B02"/>
    <w:rsid w:val="7B3C118A"/>
    <w:rsid w:val="7BC11E7E"/>
    <w:rsid w:val="7BFF3E91"/>
    <w:rsid w:val="7D6862A2"/>
    <w:rsid w:val="7D933F6C"/>
    <w:rsid w:val="7DC41D95"/>
    <w:rsid w:val="7E1E701F"/>
    <w:rsid w:val="7E6D6263"/>
    <w:rsid w:val="7E7E1339"/>
    <w:rsid w:val="7E8E415F"/>
    <w:rsid w:val="7E970D1C"/>
    <w:rsid w:val="7EC550B5"/>
    <w:rsid w:val="7EE226D1"/>
    <w:rsid w:val="7F963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7F73207"/>
  <w15:docId w15:val="{91DE369E-0F59-421F-8453-061B014CA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unhideWhenUsed="1" w:qFormat="1"/>
    <w:lsdException w:name="footer"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C1484"/>
    <w:pPr>
      <w:widowControl w:val="0"/>
      <w:jc w:val="both"/>
    </w:pPr>
    <w:rPr>
      <w:rFonts w:eastAsiaTheme="minorEastAsia"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link w:val="20"/>
    <w:uiPriority w:val="99"/>
    <w:unhideWhenUsed/>
    <w:qFormat/>
    <w:pPr>
      <w:keepNext/>
      <w:keepLines/>
      <w:spacing w:line="360" w:lineRule="auto"/>
      <w:outlineLvl w:val="1"/>
    </w:pPr>
    <w:rPr>
      <w:rFonts w:ascii="Arial" w:eastAsia="黑体" w:hAnsi="Arial"/>
      <w:b/>
      <w:sz w:val="24"/>
    </w:rPr>
  </w:style>
  <w:style w:type="paragraph" w:styleId="3">
    <w:name w:val="heading 3"/>
    <w:basedOn w:val="a"/>
    <w:next w:val="a"/>
    <w:link w:val="30"/>
    <w:semiHidden/>
    <w:unhideWhenUsed/>
    <w:qFormat/>
    <w:pPr>
      <w:keepNext/>
      <w:keepLines/>
      <w:spacing w:before="260" w:after="260" w:line="416" w:lineRule="auto"/>
      <w:outlineLvl w:val="2"/>
    </w:pPr>
    <w:rPr>
      <w:b/>
      <w:bCs/>
      <w:sz w:val="32"/>
      <w:szCs w:val="32"/>
    </w:rPr>
  </w:style>
  <w:style w:type="paragraph" w:styleId="4">
    <w:name w:val="heading 4"/>
    <w:basedOn w:val="a"/>
    <w:next w:val="a"/>
    <w:link w:val="40"/>
    <w:semiHidden/>
    <w:unhideWhenUsed/>
    <w:qFormat/>
    <w:rsid w:val="00AE4B2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rPr>
      <w:sz w:val="24"/>
    </w:rPr>
  </w:style>
  <w:style w:type="paragraph" w:styleId="ac">
    <w:name w:val="annotation subject"/>
    <w:basedOn w:val="a3"/>
    <w:next w:val="a3"/>
    <w:link w:val="ad"/>
    <w:qFormat/>
    <w:rPr>
      <w:b/>
      <w:bCs/>
    </w:rPr>
  </w:style>
  <w:style w:type="table" w:styleId="ae">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qFormat/>
    <w:rPr>
      <w:color w:val="0000FF"/>
      <w:u w:val="single"/>
    </w:rPr>
  </w:style>
  <w:style w:type="character" w:styleId="af0">
    <w:name w:val="annotation reference"/>
    <w:basedOn w:val="a0"/>
    <w:qFormat/>
    <w:rPr>
      <w:sz w:val="21"/>
      <w:szCs w:val="21"/>
    </w:rPr>
  </w:style>
  <w:style w:type="character" w:customStyle="1" w:styleId="20">
    <w:name w:val="标题 2 字符"/>
    <w:basedOn w:val="a0"/>
    <w:link w:val="2"/>
    <w:uiPriority w:val="99"/>
    <w:qFormat/>
    <w:rPr>
      <w:rFonts w:ascii="Arial" w:eastAsia="黑体" w:hAnsi="Arial" w:cstheme="minorBidi"/>
      <w:b/>
      <w:kern w:val="2"/>
      <w:sz w:val="24"/>
      <w:szCs w:val="24"/>
    </w:rPr>
  </w:style>
  <w:style w:type="character" w:customStyle="1" w:styleId="30">
    <w:name w:val="标题 3 字符"/>
    <w:basedOn w:val="a0"/>
    <w:link w:val="3"/>
    <w:semiHidden/>
    <w:qFormat/>
    <w:rPr>
      <w:rFonts w:asciiTheme="minorHAnsi" w:eastAsiaTheme="minorEastAsia" w:hAnsiTheme="minorHAnsi" w:cstheme="minorBidi"/>
      <w:b/>
      <w:bCs/>
      <w:kern w:val="2"/>
      <w:sz w:val="32"/>
      <w:szCs w:val="32"/>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d">
    <w:name w:val="批注主题 字符"/>
    <w:basedOn w:val="a4"/>
    <w:link w:val="ac"/>
    <w:qFormat/>
    <w:rPr>
      <w:rFonts w:asciiTheme="minorHAnsi" w:eastAsiaTheme="minorEastAsia" w:hAnsiTheme="minorHAnsi" w:cstheme="minorBidi"/>
      <w:b/>
      <w:bCs/>
      <w:kern w:val="2"/>
      <w:sz w:val="21"/>
      <w:szCs w:val="24"/>
    </w:rPr>
  </w:style>
  <w:style w:type="paragraph" w:customStyle="1" w:styleId="21">
    <w:name w:val="样式2"/>
    <w:basedOn w:val="2"/>
    <w:qFormat/>
    <w:pPr>
      <w:jc w:val="center"/>
    </w:pPr>
    <w:rPr>
      <w:rFonts w:ascii="Times New Roman" w:eastAsia="宋体" w:hAnsi="Times New Roman"/>
    </w:rPr>
  </w:style>
  <w:style w:type="paragraph" w:customStyle="1" w:styleId="00000000-0000-0000-0000-000000000001">
    <w:name w:val="_00000000-0000-0000-0000-000000000001_"/>
    <w:uiPriority w:val="99"/>
    <w:unhideWhenUsed/>
    <w:qFormat/>
    <w:pPr>
      <w:widowControl w:val="0"/>
      <w:autoSpaceDE w:val="0"/>
      <w:autoSpaceDN w:val="0"/>
      <w:adjustRightInd w:val="0"/>
      <w:spacing w:line="360" w:lineRule="auto"/>
    </w:pPr>
    <w:rPr>
      <w:sz w:val="24"/>
    </w:rPr>
  </w:style>
  <w:style w:type="paragraph" w:customStyle="1" w:styleId="00000000-0000-0000-0000-000000000010">
    <w:name w:val="_00000000-0000-0000-0000-000000000010_"/>
    <w:uiPriority w:val="99"/>
    <w:unhideWhenUsed/>
    <w:qFormat/>
    <w:pPr>
      <w:widowControl w:val="0"/>
      <w:autoSpaceDE w:val="0"/>
      <w:autoSpaceDN w:val="0"/>
      <w:adjustRightInd w:val="0"/>
    </w:pPr>
    <w:rPr>
      <w:sz w:val="24"/>
    </w:rPr>
  </w:style>
  <w:style w:type="character" w:customStyle="1" w:styleId="00000000-0000-0000-0000-000000000002">
    <w:name w:val="_00000000-0000-0000-0000-000000000002_"/>
    <w:uiPriority w:val="99"/>
    <w:unhideWhenUsed/>
    <w:qFormat/>
    <w:rPr>
      <w:rFonts w:ascii="Arial" w:hAnsi="Arial" w:hint="eastAsia"/>
      <w:b/>
      <w:sz w:val="24"/>
    </w:rPr>
  </w:style>
  <w:style w:type="paragraph" w:customStyle="1" w:styleId="10">
    <w:name w:val="修订1"/>
    <w:hidden/>
    <w:uiPriority w:val="99"/>
    <w:semiHidden/>
    <w:qFormat/>
    <w:rPr>
      <w:rFonts w:asciiTheme="minorHAnsi" w:eastAsiaTheme="minorEastAsia" w:hAnsiTheme="minorHAnsi" w:cstheme="minorBidi"/>
      <w:kern w:val="2"/>
      <w:sz w:val="21"/>
      <w:szCs w:val="24"/>
    </w:rPr>
  </w:style>
  <w:style w:type="character" w:customStyle="1" w:styleId="fontstyle01">
    <w:name w:val="fontstyle01"/>
    <w:basedOn w:val="a0"/>
    <w:qFormat/>
    <w:rPr>
      <w:rFonts w:ascii="AdvPSA88B" w:hAnsi="AdvPSA88B" w:hint="default"/>
      <w:color w:val="000000"/>
      <w:sz w:val="18"/>
      <w:szCs w:val="18"/>
    </w:rPr>
  </w:style>
  <w:style w:type="paragraph" w:customStyle="1" w:styleId="22">
    <w:name w:val="修订2"/>
    <w:hidden/>
    <w:uiPriority w:val="99"/>
    <w:unhideWhenUsed/>
    <w:qFormat/>
    <w:rPr>
      <w:rFonts w:asciiTheme="minorHAnsi" w:eastAsiaTheme="minorEastAsia" w:hAnsiTheme="minorHAnsi" w:cstheme="minorBidi"/>
      <w:kern w:val="2"/>
      <w:sz w:val="21"/>
      <w:szCs w:val="24"/>
    </w:rPr>
  </w:style>
  <w:style w:type="paragraph" w:customStyle="1" w:styleId="31">
    <w:name w:val="修订3"/>
    <w:hidden/>
    <w:uiPriority w:val="99"/>
    <w:unhideWhenUsed/>
    <w:qFormat/>
    <w:rPr>
      <w:rFonts w:asciiTheme="minorHAnsi" w:eastAsiaTheme="minorEastAsia" w:hAnsiTheme="minorHAnsi" w:cstheme="minorBidi"/>
      <w:kern w:val="2"/>
      <w:sz w:val="21"/>
      <w:szCs w:val="24"/>
    </w:rPr>
  </w:style>
  <w:style w:type="paragraph" w:styleId="af1">
    <w:name w:val="List Paragraph"/>
    <w:basedOn w:val="a"/>
    <w:uiPriority w:val="99"/>
    <w:qFormat/>
    <w:pPr>
      <w:ind w:firstLineChars="200" w:firstLine="420"/>
    </w:pPr>
  </w:style>
  <w:style w:type="character" w:customStyle="1" w:styleId="font31">
    <w:name w:val="font31"/>
    <w:basedOn w:val="a0"/>
    <w:qFormat/>
    <w:rPr>
      <w:rFonts w:ascii="Times New Roman" w:hAnsi="Times New Roman" w:cs="Times New Roman" w:hint="default"/>
      <w:color w:val="000000"/>
      <w:sz w:val="22"/>
      <w:szCs w:val="22"/>
      <w:u w:val="none"/>
    </w:rPr>
  </w:style>
  <w:style w:type="character" w:customStyle="1" w:styleId="font01">
    <w:name w:val="font01"/>
    <w:basedOn w:val="a0"/>
    <w:qFormat/>
    <w:rPr>
      <w:rFonts w:ascii="Times New Roman" w:hAnsi="Times New Roman" w:cs="Times New Roman" w:hint="default"/>
      <w:color w:val="000000"/>
      <w:sz w:val="22"/>
      <w:szCs w:val="22"/>
      <w:u w:val="none"/>
      <w:vertAlign w:val="superscript"/>
    </w:rPr>
  </w:style>
  <w:style w:type="character" w:customStyle="1" w:styleId="40">
    <w:name w:val="标题 4 字符"/>
    <w:basedOn w:val="a0"/>
    <w:link w:val="4"/>
    <w:semiHidden/>
    <w:rsid w:val="00AE4B2F"/>
    <w:rPr>
      <w:rFonts w:asciiTheme="majorHAnsi" w:eastAsiaTheme="majorEastAsia" w:hAnsiTheme="majorHAnsi" w:cstheme="majorBidi"/>
      <w:b/>
      <w:bCs/>
      <w:kern w:val="2"/>
      <w:sz w:val="28"/>
      <w:szCs w:val="28"/>
    </w:rPr>
  </w:style>
  <w:style w:type="paragraph" w:styleId="af2">
    <w:name w:val="Revision"/>
    <w:hidden/>
    <w:uiPriority w:val="99"/>
    <w:semiHidden/>
    <w:rsid w:val="00B8677D"/>
    <w:rPr>
      <w:rFonts w:asciiTheme="minorHAnsi" w:eastAsiaTheme="minorEastAsia" w:hAnsiTheme="minorHAnsi" w:cstheme="minorBidi"/>
      <w:kern w:val="2"/>
      <w:sz w:val="21"/>
      <w:szCs w:val="24"/>
    </w:rPr>
  </w:style>
  <w:style w:type="paragraph" w:styleId="HTML">
    <w:name w:val="HTML Preformatted"/>
    <w:basedOn w:val="a"/>
    <w:link w:val="HTML0"/>
    <w:uiPriority w:val="99"/>
    <w:semiHidden/>
    <w:unhideWhenUsed/>
    <w:rsid w:val="009C3A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semiHidden/>
    <w:rsid w:val="009C3A3E"/>
    <w:rPr>
      <w:rFonts w:ascii="宋体" w:hAnsi="宋体" w:cs="宋体"/>
      <w:sz w:val="24"/>
      <w:szCs w:val="24"/>
    </w:rPr>
  </w:style>
  <w:style w:type="character" w:styleId="af3">
    <w:name w:val="Unresolved Mention"/>
    <w:basedOn w:val="a0"/>
    <w:uiPriority w:val="99"/>
    <w:semiHidden/>
    <w:unhideWhenUsed/>
    <w:rsid w:val="009C3A3E"/>
    <w:rPr>
      <w:color w:val="605E5C"/>
      <w:shd w:val="clear" w:color="auto" w:fill="E1DFDD"/>
    </w:rPr>
  </w:style>
  <w:style w:type="character" w:styleId="af4">
    <w:name w:val="Strong"/>
    <w:basedOn w:val="a0"/>
    <w:uiPriority w:val="22"/>
    <w:qFormat/>
    <w:rsid w:val="00521309"/>
    <w:rPr>
      <w:b/>
      <w:bCs/>
    </w:rPr>
  </w:style>
  <w:style w:type="character" w:styleId="af5">
    <w:name w:val="line number"/>
    <w:basedOn w:val="a0"/>
    <w:semiHidden/>
    <w:unhideWhenUsed/>
    <w:rsid w:val="00B73097"/>
  </w:style>
  <w:style w:type="paragraph" w:customStyle="1" w:styleId="SupplementaryMaterial">
    <w:name w:val="Supplementary Material"/>
    <w:basedOn w:val="af6"/>
    <w:next w:val="af6"/>
    <w:qFormat/>
    <w:rsid w:val="00A42FC3"/>
    <w:pPr>
      <w:widowControl/>
      <w:suppressLineNumbers/>
      <w:spacing w:after="120"/>
      <w:outlineLvl w:val="9"/>
    </w:pPr>
    <w:rPr>
      <w:rFonts w:ascii="Times New Roman" w:eastAsiaTheme="minorEastAsia" w:hAnsi="Times New Roman" w:cs="Times New Roman"/>
      <w:bCs w:val="0"/>
      <w:i/>
      <w:kern w:val="0"/>
      <w:lang w:eastAsia="en-US"/>
    </w:rPr>
  </w:style>
  <w:style w:type="paragraph" w:styleId="af6">
    <w:name w:val="Title"/>
    <w:basedOn w:val="a"/>
    <w:next w:val="a"/>
    <w:link w:val="af7"/>
    <w:qFormat/>
    <w:rsid w:val="00A42FC3"/>
    <w:pPr>
      <w:spacing w:before="240" w:after="60"/>
      <w:jc w:val="center"/>
      <w:outlineLvl w:val="0"/>
    </w:pPr>
    <w:rPr>
      <w:rFonts w:asciiTheme="majorHAnsi" w:eastAsiaTheme="majorEastAsia" w:hAnsiTheme="majorHAnsi" w:cstheme="majorBidi"/>
      <w:b/>
      <w:bCs/>
      <w:sz w:val="32"/>
      <w:szCs w:val="32"/>
    </w:rPr>
  </w:style>
  <w:style w:type="character" w:customStyle="1" w:styleId="af7">
    <w:name w:val="标题 字符"/>
    <w:basedOn w:val="a0"/>
    <w:link w:val="af6"/>
    <w:rsid w:val="00A42FC3"/>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434">
      <w:bodyDiv w:val="1"/>
      <w:marLeft w:val="0"/>
      <w:marRight w:val="0"/>
      <w:marTop w:val="0"/>
      <w:marBottom w:val="0"/>
      <w:divBdr>
        <w:top w:val="none" w:sz="0" w:space="0" w:color="auto"/>
        <w:left w:val="none" w:sz="0" w:space="0" w:color="auto"/>
        <w:bottom w:val="none" w:sz="0" w:space="0" w:color="auto"/>
        <w:right w:val="none" w:sz="0" w:space="0" w:color="auto"/>
      </w:divBdr>
    </w:div>
    <w:div w:id="158421695">
      <w:bodyDiv w:val="1"/>
      <w:marLeft w:val="0"/>
      <w:marRight w:val="0"/>
      <w:marTop w:val="0"/>
      <w:marBottom w:val="0"/>
      <w:divBdr>
        <w:top w:val="none" w:sz="0" w:space="0" w:color="auto"/>
        <w:left w:val="none" w:sz="0" w:space="0" w:color="auto"/>
        <w:bottom w:val="none" w:sz="0" w:space="0" w:color="auto"/>
        <w:right w:val="none" w:sz="0" w:space="0" w:color="auto"/>
      </w:divBdr>
    </w:div>
    <w:div w:id="172308829">
      <w:bodyDiv w:val="1"/>
      <w:marLeft w:val="0"/>
      <w:marRight w:val="0"/>
      <w:marTop w:val="0"/>
      <w:marBottom w:val="0"/>
      <w:divBdr>
        <w:top w:val="none" w:sz="0" w:space="0" w:color="auto"/>
        <w:left w:val="none" w:sz="0" w:space="0" w:color="auto"/>
        <w:bottom w:val="none" w:sz="0" w:space="0" w:color="auto"/>
        <w:right w:val="none" w:sz="0" w:space="0" w:color="auto"/>
      </w:divBdr>
    </w:div>
    <w:div w:id="180316773">
      <w:bodyDiv w:val="1"/>
      <w:marLeft w:val="0"/>
      <w:marRight w:val="0"/>
      <w:marTop w:val="0"/>
      <w:marBottom w:val="0"/>
      <w:divBdr>
        <w:top w:val="none" w:sz="0" w:space="0" w:color="auto"/>
        <w:left w:val="none" w:sz="0" w:space="0" w:color="auto"/>
        <w:bottom w:val="none" w:sz="0" w:space="0" w:color="auto"/>
        <w:right w:val="none" w:sz="0" w:space="0" w:color="auto"/>
      </w:divBdr>
    </w:div>
    <w:div w:id="192767370">
      <w:bodyDiv w:val="1"/>
      <w:marLeft w:val="0"/>
      <w:marRight w:val="0"/>
      <w:marTop w:val="0"/>
      <w:marBottom w:val="0"/>
      <w:divBdr>
        <w:top w:val="none" w:sz="0" w:space="0" w:color="auto"/>
        <w:left w:val="none" w:sz="0" w:space="0" w:color="auto"/>
        <w:bottom w:val="none" w:sz="0" w:space="0" w:color="auto"/>
        <w:right w:val="none" w:sz="0" w:space="0" w:color="auto"/>
      </w:divBdr>
    </w:div>
    <w:div w:id="497692677">
      <w:bodyDiv w:val="1"/>
      <w:marLeft w:val="0"/>
      <w:marRight w:val="0"/>
      <w:marTop w:val="0"/>
      <w:marBottom w:val="0"/>
      <w:divBdr>
        <w:top w:val="none" w:sz="0" w:space="0" w:color="auto"/>
        <w:left w:val="none" w:sz="0" w:space="0" w:color="auto"/>
        <w:bottom w:val="none" w:sz="0" w:space="0" w:color="auto"/>
        <w:right w:val="none" w:sz="0" w:space="0" w:color="auto"/>
      </w:divBdr>
    </w:div>
    <w:div w:id="540097626">
      <w:bodyDiv w:val="1"/>
      <w:marLeft w:val="0"/>
      <w:marRight w:val="0"/>
      <w:marTop w:val="0"/>
      <w:marBottom w:val="0"/>
      <w:divBdr>
        <w:top w:val="none" w:sz="0" w:space="0" w:color="auto"/>
        <w:left w:val="none" w:sz="0" w:space="0" w:color="auto"/>
        <w:bottom w:val="none" w:sz="0" w:space="0" w:color="auto"/>
        <w:right w:val="none" w:sz="0" w:space="0" w:color="auto"/>
      </w:divBdr>
      <w:divsChild>
        <w:div w:id="59056874">
          <w:marLeft w:val="0"/>
          <w:marRight w:val="0"/>
          <w:marTop w:val="0"/>
          <w:marBottom w:val="0"/>
          <w:divBdr>
            <w:top w:val="none" w:sz="0" w:space="0" w:color="auto"/>
            <w:left w:val="none" w:sz="0" w:space="0" w:color="auto"/>
            <w:bottom w:val="none" w:sz="0" w:space="0" w:color="auto"/>
            <w:right w:val="none" w:sz="0" w:space="0" w:color="auto"/>
          </w:divBdr>
        </w:div>
        <w:div w:id="249897850">
          <w:marLeft w:val="0"/>
          <w:marRight w:val="0"/>
          <w:marTop w:val="0"/>
          <w:marBottom w:val="0"/>
          <w:divBdr>
            <w:top w:val="none" w:sz="0" w:space="0" w:color="auto"/>
            <w:left w:val="none" w:sz="0" w:space="0" w:color="auto"/>
            <w:bottom w:val="none" w:sz="0" w:space="0" w:color="auto"/>
            <w:right w:val="none" w:sz="0" w:space="0" w:color="auto"/>
          </w:divBdr>
        </w:div>
      </w:divsChild>
    </w:div>
    <w:div w:id="637996330">
      <w:bodyDiv w:val="1"/>
      <w:marLeft w:val="0"/>
      <w:marRight w:val="0"/>
      <w:marTop w:val="0"/>
      <w:marBottom w:val="0"/>
      <w:divBdr>
        <w:top w:val="none" w:sz="0" w:space="0" w:color="auto"/>
        <w:left w:val="none" w:sz="0" w:space="0" w:color="auto"/>
        <w:bottom w:val="none" w:sz="0" w:space="0" w:color="auto"/>
        <w:right w:val="none" w:sz="0" w:space="0" w:color="auto"/>
      </w:divBdr>
    </w:div>
    <w:div w:id="679087128">
      <w:bodyDiv w:val="1"/>
      <w:marLeft w:val="0"/>
      <w:marRight w:val="0"/>
      <w:marTop w:val="0"/>
      <w:marBottom w:val="0"/>
      <w:divBdr>
        <w:top w:val="none" w:sz="0" w:space="0" w:color="auto"/>
        <w:left w:val="none" w:sz="0" w:space="0" w:color="auto"/>
        <w:bottom w:val="none" w:sz="0" w:space="0" w:color="auto"/>
        <w:right w:val="none" w:sz="0" w:space="0" w:color="auto"/>
      </w:divBdr>
    </w:div>
    <w:div w:id="788933891">
      <w:bodyDiv w:val="1"/>
      <w:marLeft w:val="0"/>
      <w:marRight w:val="0"/>
      <w:marTop w:val="0"/>
      <w:marBottom w:val="0"/>
      <w:divBdr>
        <w:top w:val="none" w:sz="0" w:space="0" w:color="auto"/>
        <w:left w:val="none" w:sz="0" w:space="0" w:color="auto"/>
        <w:bottom w:val="none" w:sz="0" w:space="0" w:color="auto"/>
        <w:right w:val="none" w:sz="0" w:space="0" w:color="auto"/>
      </w:divBdr>
    </w:div>
    <w:div w:id="1022559219">
      <w:bodyDiv w:val="1"/>
      <w:marLeft w:val="0"/>
      <w:marRight w:val="0"/>
      <w:marTop w:val="0"/>
      <w:marBottom w:val="0"/>
      <w:divBdr>
        <w:top w:val="none" w:sz="0" w:space="0" w:color="auto"/>
        <w:left w:val="none" w:sz="0" w:space="0" w:color="auto"/>
        <w:bottom w:val="none" w:sz="0" w:space="0" w:color="auto"/>
        <w:right w:val="none" w:sz="0" w:space="0" w:color="auto"/>
      </w:divBdr>
      <w:divsChild>
        <w:div w:id="1998486660">
          <w:marLeft w:val="0"/>
          <w:marRight w:val="0"/>
          <w:marTop w:val="0"/>
          <w:marBottom w:val="0"/>
          <w:divBdr>
            <w:top w:val="none" w:sz="0" w:space="0" w:color="auto"/>
            <w:left w:val="none" w:sz="0" w:space="0" w:color="auto"/>
            <w:bottom w:val="none" w:sz="0" w:space="0" w:color="auto"/>
            <w:right w:val="none" w:sz="0" w:space="0" w:color="auto"/>
          </w:divBdr>
        </w:div>
      </w:divsChild>
    </w:div>
    <w:div w:id="1142769921">
      <w:bodyDiv w:val="1"/>
      <w:marLeft w:val="0"/>
      <w:marRight w:val="0"/>
      <w:marTop w:val="0"/>
      <w:marBottom w:val="0"/>
      <w:divBdr>
        <w:top w:val="none" w:sz="0" w:space="0" w:color="auto"/>
        <w:left w:val="none" w:sz="0" w:space="0" w:color="auto"/>
        <w:bottom w:val="none" w:sz="0" w:space="0" w:color="auto"/>
        <w:right w:val="none" w:sz="0" w:space="0" w:color="auto"/>
      </w:divBdr>
    </w:div>
    <w:div w:id="1159228297">
      <w:bodyDiv w:val="1"/>
      <w:marLeft w:val="0"/>
      <w:marRight w:val="0"/>
      <w:marTop w:val="0"/>
      <w:marBottom w:val="0"/>
      <w:divBdr>
        <w:top w:val="none" w:sz="0" w:space="0" w:color="auto"/>
        <w:left w:val="none" w:sz="0" w:space="0" w:color="auto"/>
        <w:bottom w:val="none" w:sz="0" w:space="0" w:color="auto"/>
        <w:right w:val="none" w:sz="0" w:space="0" w:color="auto"/>
      </w:divBdr>
      <w:divsChild>
        <w:div w:id="854461750">
          <w:marLeft w:val="0"/>
          <w:marRight w:val="0"/>
          <w:marTop w:val="0"/>
          <w:marBottom w:val="0"/>
          <w:divBdr>
            <w:top w:val="none" w:sz="0" w:space="0" w:color="auto"/>
            <w:left w:val="none" w:sz="0" w:space="0" w:color="auto"/>
            <w:bottom w:val="none" w:sz="0" w:space="0" w:color="auto"/>
            <w:right w:val="none" w:sz="0" w:space="0" w:color="auto"/>
          </w:divBdr>
        </w:div>
        <w:div w:id="1867718564">
          <w:marLeft w:val="0"/>
          <w:marRight w:val="0"/>
          <w:marTop w:val="0"/>
          <w:marBottom w:val="0"/>
          <w:divBdr>
            <w:top w:val="none" w:sz="0" w:space="0" w:color="auto"/>
            <w:left w:val="none" w:sz="0" w:space="0" w:color="auto"/>
            <w:bottom w:val="none" w:sz="0" w:space="0" w:color="auto"/>
            <w:right w:val="none" w:sz="0" w:space="0" w:color="auto"/>
          </w:divBdr>
        </w:div>
      </w:divsChild>
    </w:div>
    <w:div w:id="1436630478">
      <w:bodyDiv w:val="1"/>
      <w:marLeft w:val="0"/>
      <w:marRight w:val="0"/>
      <w:marTop w:val="0"/>
      <w:marBottom w:val="0"/>
      <w:divBdr>
        <w:top w:val="none" w:sz="0" w:space="0" w:color="auto"/>
        <w:left w:val="none" w:sz="0" w:space="0" w:color="auto"/>
        <w:bottom w:val="none" w:sz="0" w:space="0" w:color="auto"/>
        <w:right w:val="none" w:sz="0" w:space="0" w:color="auto"/>
      </w:divBdr>
    </w:div>
    <w:div w:id="1528985877">
      <w:bodyDiv w:val="1"/>
      <w:marLeft w:val="0"/>
      <w:marRight w:val="0"/>
      <w:marTop w:val="0"/>
      <w:marBottom w:val="0"/>
      <w:divBdr>
        <w:top w:val="none" w:sz="0" w:space="0" w:color="auto"/>
        <w:left w:val="none" w:sz="0" w:space="0" w:color="auto"/>
        <w:bottom w:val="none" w:sz="0" w:space="0" w:color="auto"/>
        <w:right w:val="none" w:sz="0" w:space="0" w:color="auto"/>
      </w:divBdr>
      <w:divsChild>
        <w:div w:id="863441030">
          <w:marLeft w:val="0"/>
          <w:marRight w:val="0"/>
          <w:marTop w:val="0"/>
          <w:marBottom w:val="0"/>
          <w:divBdr>
            <w:top w:val="none" w:sz="0" w:space="0" w:color="auto"/>
            <w:left w:val="none" w:sz="0" w:space="0" w:color="auto"/>
            <w:bottom w:val="none" w:sz="0" w:space="0" w:color="auto"/>
            <w:right w:val="none" w:sz="0" w:space="0" w:color="auto"/>
          </w:divBdr>
        </w:div>
      </w:divsChild>
    </w:div>
    <w:div w:id="1583904908">
      <w:bodyDiv w:val="1"/>
      <w:marLeft w:val="0"/>
      <w:marRight w:val="0"/>
      <w:marTop w:val="0"/>
      <w:marBottom w:val="0"/>
      <w:divBdr>
        <w:top w:val="none" w:sz="0" w:space="0" w:color="auto"/>
        <w:left w:val="none" w:sz="0" w:space="0" w:color="auto"/>
        <w:bottom w:val="none" w:sz="0" w:space="0" w:color="auto"/>
        <w:right w:val="none" w:sz="0" w:space="0" w:color="auto"/>
      </w:divBdr>
    </w:div>
    <w:div w:id="1638488852">
      <w:bodyDiv w:val="1"/>
      <w:marLeft w:val="0"/>
      <w:marRight w:val="0"/>
      <w:marTop w:val="0"/>
      <w:marBottom w:val="0"/>
      <w:divBdr>
        <w:top w:val="none" w:sz="0" w:space="0" w:color="auto"/>
        <w:left w:val="none" w:sz="0" w:space="0" w:color="auto"/>
        <w:bottom w:val="none" w:sz="0" w:space="0" w:color="auto"/>
        <w:right w:val="none" w:sz="0" w:space="0" w:color="auto"/>
      </w:divBdr>
      <w:divsChild>
        <w:div w:id="210044705">
          <w:marLeft w:val="0"/>
          <w:marRight w:val="0"/>
          <w:marTop w:val="0"/>
          <w:marBottom w:val="0"/>
          <w:divBdr>
            <w:top w:val="none" w:sz="0" w:space="0" w:color="auto"/>
            <w:left w:val="none" w:sz="0" w:space="0" w:color="auto"/>
            <w:bottom w:val="none" w:sz="0" w:space="0" w:color="auto"/>
            <w:right w:val="none" w:sz="0" w:space="0" w:color="auto"/>
          </w:divBdr>
        </w:div>
      </w:divsChild>
    </w:div>
    <w:div w:id="1653875985">
      <w:bodyDiv w:val="1"/>
      <w:marLeft w:val="0"/>
      <w:marRight w:val="0"/>
      <w:marTop w:val="0"/>
      <w:marBottom w:val="0"/>
      <w:divBdr>
        <w:top w:val="none" w:sz="0" w:space="0" w:color="auto"/>
        <w:left w:val="none" w:sz="0" w:space="0" w:color="auto"/>
        <w:bottom w:val="none" w:sz="0" w:space="0" w:color="auto"/>
        <w:right w:val="none" w:sz="0" w:space="0" w:color="auto"/>
      </w:divBdr>
    </w:div>
    <w:div w:id="1757438079">
      <w:bodyDiv w:val="1"/>
      <w:marLeft w:val="0"/>
      <w:marRight w:val="0"/>
      <w:marTop w:val="0"/>
      <w:marBottom w:val="0"/>
      <w:divBdr>
        <w:top w:val="none" w:sz="0" w:space="0" w:color="auto"/>
        <w:left w:val="none" w:sz="0" w:space="0" w:color="auto"/>
        <w:bottom w:val="none" w:sz="0" w:space="0" w:color="auto"/>
        <w:right w:val="none" w:sz="0" w:space="0" w:color="auto"/>
      </w:divBdr>
    </w:div>
    <w:div w:id="1764760613">
      <w:bodyDiv w:val="1"/>
      <w:marLeft w:val="0"/>
      <w:marRight w:val="0"/>
      <w:marTop w:val="0"/>
      <w:marBottom w:val="0"/>
      <w:divBdr>
        <w:top w:val="none" w:sz="0" w:space="0" w:color="auto"/>
        <w:left w:val="none" w:sz="0" w:space="0" w:color="auto"/>
        <w:bottom w:val="none" w:sz="0" w:space="0" w:color="auto"/>
        <w:right w:val="none" w:sz="0" w:space="0" w:color="auto"/>
      </w:divBdr>
      <w:divsChild>
        <w:div w:id="2008941820">
          <w:marLeft w:val="0"/>
          <w:marRight w:val="0"/>
          <w:marTop w:val="0"/>
          <w:marBottom w:val="0"/>
          <w:divBdr>
            <w:top w:val="none" w:sz="0" w:space="0" w:color="auto"/>
            <w:left w:val="none" w:sz="0" w:space="0" w:color="auto"/>
            <w:bottom w:val="none" w:sz="0" w:space="0" w:color="auto"/>
            <w:right w:val="none" w:sz="0" w:space="0" w:color="auto"/>
          </w:divBdr>
        </w:div>
      </w:divsChild>
    </w:div>
    <w:div w:id="1888492794">
      <w:bodyDiv w:val="1"/>
      <w:marLeft w:val="0"/>
      <w:marRight w:val="0"/>
      <w:marTop w:val="0"/>
      <w:marBottom w:val="0"/>
      <w:divBdr>
        <w:top w:val="none" w:sz="0" w:space="0" w:color="auto"/>
        <w:left w:val="none" w:sz="0" w:space="0" w:color="auto"/>
        <w:bottom w:val="none" w:sz="0" w:space="0" w:color="auto"/>
        <w:right w:val="none" w:sz="0" w:space="0" w:color="auto"/>
      </w:divBdr>
    </w:div>
    <w:div w:id="1891183403">
      <w:bodyDiv w:val="1"/>
      <w:marLeft w:val="0"/>
      <w:marRight w:val="0"/>
      <w:marTop w:val="0"/>
      <w:marBottom w:val="0"/>
      <w:divBdr>
        <w:top w:val="none" w:sz="0" w:space="0" w:color="auto"/>
        <w:left w:val="none" w:sz="0" w:space="0" w:color="auto"/>
        <w:bottom w:val="none" w:sz="0" w:space="0" w:color="auto"/>
        <w:right w:val="none" w:sz="0" w:space="0" w:color="auto"/>
      </w:divBdr>
    </w:div>
    <w:div w:id="2001352319">
      <w:bodyDiv w:val="1"/>
      <w:marLeft w:val="0"/>
      <w:marRight w:val="0"/>
      <w:marTop w:val="0"/>
      <w:marBottom w:val="0"/>
      <w:divBdr>
        <w:top w:val="none" w:sz="0" w:space="0" w:color="auto"/>
        <w:left w:val="none" w:sz="0" w:space="0" w:color="auto"/>
        <w:bottom w:val="none" w:sz="0" w:space="0" w:color="auto"/>
        <w:right w:val="none" w:sz="0" w:space="0" w:color="auto"/>
      </w:divBdr>
    </w:div>
    <w:div w:id="20745744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5F87E73-20E0-4E34-8472-A4812DEF1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5</Pages>
  <Words>1808</Words>
  <Characters>1030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dc:creator>
  <cp:keywords/>
  <dc:description>NE.Ref</dc:description>
  <cp:lastModifiedBy>chen yj</cp:lastModifiedBy>
  <cp:revision>5</cp:revision>
  <dcterms:created xsi:type="dcterms:W3CDTF">2021-11-19T10:57:00Z</dcterms:created>
  <dcterms:modified xsi:type="dcterms:W3CDTF">2021-11-19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680B39426D354D6EA5DDFFC03B1C98E1</vt:lpwstr>
  </property>
</Properties>
</file>